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8C6B7" w14:textId="77777777" w:rsidR="00113F95" w:rsidRPr="00F973B9" w:rsidRDefault="00285108" w:rsidP="00013BC1">
      <w:pPr>
        <w:spacing w:after="200" w:line="240" w:lineRule="auto"/>
        <w:jc w:val="center"/>
        <w:rPr>
          <w:rFonts w:asciiTheme="majorBidi" w:eastAsia="Calibri" w:hAnsiTheme="majorBidi" w:cstheme="majorBidi"/>
          <w:b/>
          <w:bCs/>
          <w:color w:val="000000"/>
        </w:rPr>
      </w:pPr>
      <w:r w:rsidRPr="00F973B9">
        <w:rPr>
          <w:rFonts w:asciiTheme="majorBidi" w:eastAsia="Calibri" w:hAnsiTheme="majorBidi" w:cstheme="majorBidi"/>
          <w:b/>
          <w:bCs/>
          <w:color w:val="000000" w:themeColor="text1"/>
        </w:rPr>
        <w:t xml:space="preserve">Table </w:t>
      </w:r>
      <w:r w:rsidRPr="00F973B9">
        <w:rPr>
          <w:rFonts w:asciiTheme="majorBidi" w:eastAsia="Calibri" w:hAnsiTheme="majorBidi" w:cstheme="majorBidi"/>
          <w:b/>
          <w:bCs/>
          <w:color w:val="000000" w:themeColor="text1"/>
        </w:rPr>
        <w:fldChar w:fldCharType="begin"/>
      </w:r>
      <w:r w:rsidRPr="00F973B9">
        <w:rPr>
          <w:rFonts w:asciiTheme="majorBidi" w:eastAsia="Calibri" w:hAnsiTheme="majorBidi" w:cstheme="majorBidi"/>
          <w:b/>
          <w:bCs/>
          <w:color w:val="000000" w:themeColor="text1"/>
        </w:rPr>
        <w:instrText xml:space="preserve"> SEQ Table \* ARABIC </w:instrText>
      </w:r>
      <w:r w:rsidRPr="00F973B9">
        <w:rPr>
          <w:rFonts w:asciiTheme="majorBidi" w:eastAsia="Calibri" w:hAnsiTheme="majorBidi" w:cstheme="majorBidi"/>
          <w:b/>
          <w:bCs/>
          <w:color w:val="000000" w:themeColor="text1"/>
        </w:rPr>
        <w:fldChar w:fldCharType="separate"/>
      </w:r>
      <w:r w:rsidRPr="00F973B9">
        <w:rPr>
          <w:rFonts w:asciiTheme="majorBidi" w:eastAsia="Calibri" w:hAnsiTheme="majorBidi" w:cstheme="majorBidi"/>
          <w:b/>
          <w:bCs/>
          <w:noProof/>
          <w:color w:val="000000" w:themeColor="text1"/>
        </w:rPr>
        <w:t>1</w:t>
      </w:r>
      <w:r w:rsidRPr="00F973B9">
        <w:rPr>
          <w:rFonts w:asciiTheme="majorBidi" w:eastAsia="Calibri" w:hAnsiTheme="majorBidi" w:cstheme="majorBidi"/>
          <w:b/>
          <w:bCs/>
          <w:color w:val="000000" w:themeColor="text1"/>
        </w:rPr>
        <w:fldChar w:fldCharType="end"/>
      </w:r>
      <w:r w:rsidRPr="00F973B9">
        <w:rPr>
          <w:rFonts w:asciiTheme="majorBidi" w:eastAsia="Calibri" w:hAnsiTheme="majorBidi" w:cstheme="majorBidi"/>
          <w:b/>
          <w:bCs/>
          <w:color w:val="000000" w:themeColor="text1"/>
        </w:rPr>
        <w:t xml:space="preserve">. </w:t>
      </w:r>
      <w:r w:rsidR="00113F95" w:rsidRPr="00F973B9">
        <w:rPr>
          <w:rFonts w:asciiTheme="majorBidi" w:eastAsia="Calibri" w:hAnsiTheme="majorBidi" w:cstheme="majorBidi"/>
          <w:b/>
          <w:bCs/>
          <w:color w:val="000000"/>
        </w:rPr>
        <w:t>Quantitative fit testing of disposable masks respirators and affective factors</w:t>
      </w:r>
    </w:p>
    <w:tbl>
      <w:tblPr>
        <w:tblStyle w:val="TableGrid1"/>
        <w:tblW w:w="14395" w:type="dxa"/>
        <w:jc w:val="center"/>
        <w:tblLayout w:type="fixed"/>
        <w:tblLook w:val="04A0" w:firstRow="1" w:lastRow="0" w:firstColumn="1" w:lastColumn="0" w:noHBand="0" w:noVBand="1"/>
      </w:tblPr>
      <w:tblGrid>
        <w:gridCol w:w="1689"/>
        <w:gridCol w:w="2155"/>
        <w:gridCol w:w="1731"/>
        <w:gridCol w:w="1170"/>
        <w:gridCol w:w="1620"/>
        <w:gridCol w:w="2610"/>
        <w:gridCol w:w="3420"/>
      </w:tblGrid>
      <w:tr w:rsidR="00D1437C" w:rsidRPr="00F973B9" w14:paraId="79B230E8" w14:textId="77777777" w:rsidTr="002B5957">
        <w:trPr>
          <w:jc w:val="center"/>
        </w:trPr>
        <w:tc>
          <w:tcPr>
            <w:tcW w:w="1689" w:type="dxa"/>
          </w:tcPr>
          <w:p w14:paraId="32BBAB2F" w14:textId="77777777" w:rsidR="00D1437C" w:rsidRPr="00F973B9" w:rsidRDefault="00D1437C" w:rsidP="00013BC1">
            <w:pPr>
              <w:jc w:val="center"/>
              <w:rPr>
                <w:rFonts w:asciiTheme="majorBidi" w:hAnsiTheme="majorBidi" w:cstheme="majorBidi"/>
                <w:b/>
                <w:bCs/>
              </w:rPr>
            </w:pPr>
            <w:r w:rsidRPr="00F973B9">
              <w:rPr>
                <w:rFonts w:asciiTheme="majorBidi" w:hAnsiTheme="majorBidi" w:cstheme="majorBidi"/>
                <w:b/>
                <w:bCs/>
              </w:rPr>
              <w:t>Study</w:t>
            </w:r>
          </w:p>
        </w:tc>
        <w:tc>
          <w:tcPr>
            <w:tcW w:w="2155" w:type="dxa"/>
          </w:tcPr>
          <w:p w14:paraId="64A2F7B3" w14:textId="77777777" w:rsidR="00D1437C" w:rsidRPr="00F973B9" w:rsidRDefault="00D1437C" w:rsidP="00013BC1">
            <w:pPr>
              <w:jc w:val="center"/>
              <w:rPr>
                <w:rFonts w:asciiTheme="majorBidi" w:hAnsiTheme="majorBidi" w:cstheme="majorBidi"/>
                <w:b/>
                <w:bCs/>
              </w:rPr>
            </w:pPr>
            <w:r w:rsidRPr="00F973B9">
              <w:rPr>
                <w:rFonts w:asciiTheme="majorBidi" w:hAnsiTheme="majorBidi" w:cstheme="majorBidi"/>
                <w:b/>
                <w:bCs/>
              </w:rPr>
              <w:t>Respirator Features</w:t>
            </w:r>
          </w:p>
          <w:p w14:paraId="5B056EC2" w14:textId="6C289A17" w:rsidR="00D1437C" w:rsidRPr="00F973B9" w:rsidRDefault="00D1437C" w:rsidP="00013BC1">
            <w:pPr>
              <w:jc w:val="center"/>
              <w:rPr>
                <w:rFonts w:asciiTheme="majorBidi" w:hAnsiTheme="majorBidi" w:cstheme="majorBidi"/>
                <w:b/>
                <w:bCs/>
              </w:rPr>
            </w:pPr>
            <w:r w:rsidRPr="00F973B9">
              <w:rPr>
                <w:rFonts w:asciiTheme="majorBidi" w:hAnsiTheme="majorBidi" w:cstheme="majorBidi"/>
                <w:b/>
                <w:bCs/>
              </w:rPr>
              <w:t>(</w:t>
            </w:r>
            <w:r w:rsidR="00AD158B" w:rsidRPr="00F973B9">
              <w:rPr>
                <w:rFonts w:asciiTheme="majorBidi" w:hAnsiTheme="majorBidi" w:cstheme="majorBidi"/>
                <w:b/>
                <w:bCs/>
              </w:rPr>
              <w:t>Brand</w:t>
            </w:r>
            <w:r w:rsidRPr="00F973B9">
              <w:rPr>
                <w:rFonts w:asciiTheme="majorBidi" w:hAnsiTheme="majorBidi" w:cstheme="majorBidi"/>
                <w:b/>
                <w:bCs/>
              </w:rPr>
              <w:t>, model, size, style)</w:t>
            </w:r>
          </w:p>
        </w:tc>
        <w:tc>
          <w:tcPr>
            <w:tcW w:w="1731" w:type="dxa"/>
          </w:tcPr>
          <w:p w14:paraId="7A76F56B" w14:textId="77777777" w:rsidR="00D1437C" w:rsidRPr="00F973B9" w:rsidRDefault="00D1437C" w:rsidP="00013BC1">
            <w:pPr>
              <w:jc w:val="center"/>
              <w:rPr>
                <w:rFonts w:asciiTheme="majorBidi" w:hAnsiTheme="majorBidi" w:cstheme="majorBidi"/>
                <w:b/>
                <w:bCs/>
              </w:rPr>
            </w:pPr>
            <w:r w:rsidRPr="00F973B9">
              <w:rPr>
                <w:rFonts w:asciiTheme="majorBidi" w:hAnsiTheme="majorBidi" w:cstheme="majorBidi"/>
                <w:b/>
                <w:bCs/>
              </w:rPr>
              <w:t>Subject Characteristics</w:t>
            </w:r>
          </w:p>
        </w:tc>
        <w:tc>
          <w:tcPr>
            <w:tcW w:w="1170" w:type="dxa"/>
          </w:tcPr>
          <w:p w14:paraId="40B20E1F" w14:textId="77777777" w:rsidR="00D1437C" w:rsidRPr="00F973B9" w:rsidRDefault="00D1437C" w:rsidP="00013BC1">
            <w:pPr>
              <w:jc w:val="center"/>
              <w:rPr>
                <w:rFonts w:asciiTheme="majorBidi" w:hAnsiTheme="majorBidi" w:cstheme="majorBidi"/>
                <w:b/>
                <w:bCs/>
              </w:rPr>
            </w:pPr>
            <w:r w:rsidRPr="00F973B9">
              <w:rPr>
                <w:rFonts w:asciiTheme="majorBidi" w:hAnsiTheme="majorBidi" w:cstheme="majorBidi"/>
                <w:b/>
                <w:bCs/>
              </w:rPr>
              <w:t>Country</w:t>
            </w:r>
          </w:p>
        </w:tc>
        <w:tc>
          <w:tcPr>
            <w:tcW w:w="1620" w:type="dxa"/>
          </w:tcPr>
          <w:p w14:paraId="09D485AB" w14:textId="77777777" w:rsidR="00D1437C" w:rsidRPr="00F973B9" w:rsidRDefault="00D1437C" w:rsidP="00013BC1">
            <w:pPr>
              <w:jc w:val="center"/>
              <w:rPr>
                <w:rFonts w:asciiTheme="majorBidi" w:hAnsiTheme="majorBidi" w:cstheme="majorBidi"/>
                <w:b/>
                <w:bCs/>
              </w:rPr>
            </w:pPr>
            <w:r w:rsidRPr="00F973B9">
              <w:rPr>
                <w:rFonts w:asciiTheme="majorBidi" w:hAnsiTheme="majorBidi" w:cstheme="majorBidi"/>
                <w:b/>
                <w:bCs/>
              </w:rPr>
              <w:t>Standard Fit Testing Procedure</w:t>
            </w:r>
          </w:p>
        </w:tc>
        <w:tc>
          <w:tcPr>
            <w:tcW w:w="2610" w:type="dxa"/>
          </w:tcPr>
          <w:p w14:paraId="038E9AD1" w14:textId="40783DCF" w:rsidR="00D1437C" w:rsidRPr="00F973B9" w:rsidRDefault="00D1437C" w:rsidP="002B5957">
            <w:pPr>
              <w:jc w:val="center"/>
              <w:rPr>
                <w:rFonts w:asciiTheme="majorBidi" w:hAnsiTheme="majorBidi" w:cstheme="majorBidi"/>
                <w:b/>
                <w:bCs/>
              </w:rPr>
            </w:pPr>
            <w:r w:rsidRPr="00F973B9">
              <w:rPr>
                <w:rFonts w:asciiTheme="majorBidi" w:hAnsiTheme="majorBidi" w:cstheme="majorBidi"/>
                <w:b/>
                <w:bCs/>
              </w:rPr>
              <w:t>Study</w:t>
            </w:r>
            <w:r w:rsidR="002B5957" w:rsidRPr="00F973B9">
              <w:rPr>
                <w:rFonts w:asciiTheme="majorBidi" w:hAnsiTheme="majorBidi" w:cstheme="majorBidi"/>
                <w:b/>
                <w:bCs/>
              </w:rPr>
              <w:t xml:space="preserve"> </w:t>
            </w:r>
            <w:r w:rsidRPr="00F973B9">
              <w:rPr>
                <w:rFonts w:asciiTheme="majorBidi" w:hAnsiTheme="majorBidi" w:cstheme="majorBidi"/>
                <w:b/>
                <w:bCs/>
              </w:rPr>
              <w:t>Procedure</w:t>
            </w:r>
          </w:p>
        </w:tc>
        <w:tc>
          <w:tcPr>
            <w:tcW w:w="3420" w:type="dxa"/>
          </w:tcPr>
          <w:p w14:paraId="10D5EB57" w14:textId="77777777" w:rsidR="00D1437C" w:rsidRPr="00F973B9" w:rsidRDefault="00D1437C" w:rsidP="00013BC1">
            <w:pPr>
              <w:jc w:val="center"/>
              <w:rPr>
                <w:rFonts w:asciiTheme="majorBidi" w:hAnsiTheme="majorBidi" w:cstheme="majorBidi"/>
                <w:b/>
                <w:bCs/>
                <w:rtl/>
                <w:lang w:bidi="fa-IR"/>
              </w:rPr>
            </w:pPr>
            <w:r w:rsidRPr="00F973B9">
              <w:rPr>
                <w:rFonts w:asciiTheme="majorBidi" w:hAnsiTheme="majorBidi" w:cstheme="majorBidi"/>
                <w:b/>
                <w:bCs/>
              </w:rPr>
              <w:t>Findings</w:t>
            </w:r>
          </w:p>
        </w:tc>
      </w:tr>
      <w:tr w:rsidR="000E113B" w:rsidRPr="00F973B9" w14:paraId="0EBCE678" w14:textId="77777777" w:rsidTr="002B5957">
        <w:trPr>
          <w:jc w:val="center"/>
        </w:trPr>
        <w:tc>
          <w:tcPr>
            <w:tcW w:w="1689" w:type="dxa"/>
          </w:tcPr>
          <w:p w14:paraId="440B3F59" w14:textId="65C500AE" w:rsidR="000E113B" w:rsidRPr="00F973B9" w:rsidRDefault="000A45CA" w:rsidP="000E113B">
            <w:pPr>
              <w:jc w:val="both"/>
              <w:rPr>
                <w:rFonts w:asciiTheme="majorBidi" w:hAnsiTheme="majorBidi" w:cstheme="majorBidi"/>
              </w:rPr>
            </w:pPr>
            <w:r w:rsidRPr="00F973B9">
              <w:rPr>
                <w:rFonts w:asciiTheme="majorBidi" w:eastAsia="Calibri" w:hAnsiTheme="majorBidi" w:cstheme="majorBidi"/>
                <w:color w:val="000000" w:themeColor="text1"/>
              </w:rPr>
              <w:t xml:space="preserve">Brandel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Brandel&lt;/Author&gt;&lt;RecNum&gt;129&lt;/RecNum&gt;&lt;DisplayText&gt;[1]&lt;/DisplayText&gt;&lt;record&gt;&lt;rec-number&gt;129&lt;/rec-number&gt;&lt;foreign-keys&gt;&lt;key app="EN" db-id="pf0x9f25sfpdv5esatsvfstz0v99zftddtxw" timestamp="1688713244"&gt;129&lt;/key&gt;&lt;/foreign-keys&gt;&lt;ref-type name="Journal Article"&gt;17&lt;/ref-type&gt;&lt;contributors&gt;&lt;authors&gt;&lt;author&gt;Brandel, Alec&lt;/author&gt;&lt;author&gt;Tanner, Jacob&lt;/author&gt;&lt;author&gt;Gao, Jerry&lt;/author&gt;&lt;author&gt;Kelly, Nicholas&lt;/author&gt;&lt;author&gt;Snyder, Alisa&lt;/author&gt;&lt;/authors&gt;&lt;/contributors&gt;&lt;titles&gt;&lt;title&gt;Testing and Developing DIY Masks.  University of Michigan. 2020. Available from: https://deepblue.lib.umich.edu/handle/2027.42/164436?show=full&lt;/title&gt;&lt;/titles&gt;&lt;dates&gt;&lt;/dates&gt;&lt;urls&gt;&lt;/urls&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w:t>
            </w:r>
            <w:r w:rsidRPr="00F973B9">
              <w:rPr>
                <w:rFonts w:asciiTheme="majorBidi" w:eastAsia="Calibri" w:hAnsiTheme="majorBidi" w:cstheme="majorBidi"/>
                <w:color w:val="000000" w:themeColor="text1"/>
              </w:rPr>
              <w:fldChar w:fldCharType="end"/>
            </w:r>
          </w:p>
        </w:tc>
        <w:tc>
          <w:tcPr>
            <w:tcW w:w="2155" w:type="dxa"/>
          </w:tcPr>
          <w:p w14:paraId="7E8A17F7" w14:textId="77777777" w:rsidR="000E113B" w:rsidRPr="00F973B9" w:rsidRDefault="000E113B" w:rsidP="000E113B">
            <w:pPr>
              <w:jc w:val="both"/>
              <w:rPr>
                <w:rFonts w:asciiTheme="majorBidi" w:eastAsia="GuardianSansGR-Regular" w:hAnsiTheme="majorBidi" w:cstheme="majorBidi"/>
              </w:rPr>
            </w:pPr>
            <w:r w:rsidRPr="00F973B9">
              <w:rPr>
                <w:rFonts w:asciiTheme="majorBidi" w:eastAsia="GuardianSansGR-Regular" w:hAnsiTheme="majorBidi" w:cstheme="majorBidi"/>
              </w:rPr>
              <w:t>DIY homemade mask</w:t>
            </w:r>
          </w:p>
        </w:tc>
        <w:tc>
          <w:tcPr>
            <w:tcW w:w="1731" w:type="dxa"/>
          </w:tcPr>
          <w:p w14:paraId="12C64862" w14:textId="5E832B3A" w:rsidR="000E113B" w:rsidRPr="00F973B9" w:rsidRDefault="000E113B" w:rsidP="000E113B">
            <w:pPr>
              <w:jc w:val="both"/>
              <w:rPr>
                <w:rFonts w:asciiTheme="majorBidi" w:hAnsiTheme="majorBidi" w:cstheme="majorBidi"/>
              </w:rPr>
            </w:pPr>
            <w:r w:rsidRPr="00F973B9">
              <w:rPr>
                <w:rFonts w:asciiTheme="majorBidi" w:hAnsiTheme="majorBidi" w:cstheme="majorBidi"/>
              </w:rPr>
              <w:t>One male and one female mannequin heads</w:t>
            </w:r>
          </w:p>
        </w:tc>
        <w:tc>
          <w:tcPr>
            <w:tcW w:w="1170" w:type="dxa"/>
          </w:tcPr>
          <w:p w14:paraId="5BD38F92" w14:textId="77777777" w:rsidR="000E113B" w:rsidRPr="00F973B9" w:rsidRDefault="000E113B" w:rsidP="000E113B">
            <w:pPr>
              <w:jc w:val="both"/>
              <w:rPr>
                <w:rFonts w:asciiTheme="majorBidi" w:hAnsiTheme="majorBidi" w:cstheme="majorBidi"/>
              </w:rPr>
            </w:pPr>
            <w:r w:rsidRPr="00F973B9">
              <w:rPr>
                <w:rFonts w:asciiTheme="majorBidi" w:hAnsiTheme="majorBidi" w:cstheme="majorBidi"/>
              </w:rPr>
              <w:t>USA</w:t>
            </w:r>
          </w:p>
        </w:tc>
        <w:tc>
          <w:tcPr>
            <w:tcW w:w="1620" w:type="dxa"/>
          </w:tcPr>
          <w:p w14:paraId="5E37C82D" w14:textId="77777777" w:rsidR="000E113B" w:rsidRPr="00F973B9" w:rsidRDefault="000E113B" w:rsidP="000E113B">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w:t>
            </w:r>
          </w:p>
          <w:p w14:paraId="1D075505" w14:textId="1FB56DAF" w:rsidR="000E113B" w:rsidRPr="00F973B9" w:rsidRDefault="000E113B" w:rsidP="000E113B">
            <w:pPr>
              <w:jc w:val="both"/>
              <w:rPr>
                <w:rFonts w:asciiTheme="majorBidi" w:hAnsiTheme="majorBidi" w:cstheme="majorBidi"/>
              </w:rPr>
            </w:pPr>
            <w:r w:rsidRPr="00F973B9">
              <w:rPr>
                <w:rFonts w:asciiTheme="majorBidi" w:hAnsiTheme="majorBidi" w:cstheme="majorBidi"/>
              </w:rPr>
              <w:t xml:space="preserve">QNFT protocol, TSI PortaCount </w:t>
            </w:r>
          </w:p>
          <w:p w14:paraId="3D555F28" w14:textId="77777777" w:rsidR="000E113B" w:rsidRPr="00F973B9" w:rsidRDefault="000E113B" w:rsidP="000E113B">
            <w:pPr>
              <w:jc w:val="both"/>
              <w:rPr>
                <w:rFonts w:asciiTheme="majorBidi" w:hAnsiTheme="majorBidi" w:cstheme="majorBidi"/>
              </w:rPr>
            </w:pPr>
            <w:r w:rsidRPr="00F973B9">
              <w:rPr>
                <w:rFonts w:asciiTheme="majorBidi" w:hAnsiTheme="majorBidi" w:cstheme="majorBidi"/>
              </w:rPr>
              <w:t>Pro</w:t>
            </w:r>
          </w:p>
        </w:tc>
        <w:tc>
          <w:tcPr>
            <w:tcW w:w="2610" w:type="dxa"/>
          </w:tcPr>
          <w:p w14:paraId="0F30602B" w14:textId="43129E25" w:rsidR="000E113B" w:rsidRPr="00F973B9" w:rsidRDefault="000E113B" w:rsidP="000E113B">
            <w:pPr>
              <w:jc w:val="both"/>
              <w:rPr>
                <w:rFonts w:asciiTheme="majorBidi" w:eastAsia="GuardianSansGR-Regular" w:hAnsiTheme="majorBidi" w:cstheme="majorBidi"/>
              </w:rPr>
            </w:pPr>
            <w:r w:rsidRPr="00F973B9">
              <w:rPr>
                <w:rFonts w:asciiTheme="majorBidi" w:eastAsia="GuardianSansGR-Regular" w:hAnsiTheme="majorBidi" w:cstheme="majorBidi"/>
              </w:rPr>
              <w:t xml:space="preserve">A DIY mask was developed to combat </w:t>
            </w:r>
            <w:r w:rsidRPr="00F973B9">
              <w:rPr>
                <w:rFonts w:asciiTheme="majorBidi" w:hAnsiTheme="majorBidi" w:cstheme="majorBidi"/>
              </w:rPr>
              <w:t>the shortage of</w:t>
            </w:r>
            <w:r w:rsidRPr="00F973B9">
              <w:rPr>
                <w:rFonts w:asciiTheme="majorBidi" w:eastAsia="GuardianSansGR-Regular" w:hAnsiTheme="majorBidi" w:cstheme="majorBidi"/>
              </w:rPr>
              <w:t xml:space="preserve"> medical masks.</w:t>
            </w:r>
          </w:p>
        </w:tc>
        <w:tc>
          <w:tcPr>
            <w:tcW w:w="3420" w:type="dxa"/>
          </w:tcPr>
          <w:p w14:paraId="4DE614E8" w14:textId="64862631" w:rsidR="000E113B" w:rsidRPr="00F973B9" w:rsidRDefault="000E113B" w:rsidP="000E113B">
            <w:pPr>
              <w:jc w:val="both"/>
              <w:rPr>
                <w:rFonts w:asciiTheme="majorBidi" w:hAnsiTheme="majorBidi" w:cstheme="majorBidi"/>
              </w:rPr>
            </w:pPr>
            <w:r w:rsidRPr="00F973B9">
              <w:rPr>
                <w:rFonts w:asciiTheme="majorBidi" w:hAnsiTheme="majorBidi" w:cstheme="majorBidi"/>
              </w:rPr>
              <w:t>The developed mask minimized the air flow around the edge and had an FF≥2 (acceptable range:</w:t>
            </w:r>
            <w:r w:rsidRPr="00F973B9">
              <w:rPr>
                <w:rFonts w:asciiTheme="majorBidi" w:hAnsiTheme="majorBidi" w:cstheme="majorBidi"/>
                <w:rtl/>
              </w:rPr>
              <w:t xml:space="preserve"> </w:t>
            </w:r>
            <w:r w:rsidRPr="00F973B9">
              <w:rPr>
                <w:rFonts w:asciiTheme="majorBidi" w:hAnsiTheme="majorBidi" w:cstheme="majorBidi"/>
              </w:rPr>
              <w:t>1.5-2).</w:t>
            </w:r>
          </w:p>
        </w:tc>
      </w:tr>
      <w:tr w:rsidR="000E113B" w:rsidRPr="00F973B9" w14:paraId="0F58ED47" w14:textId="77777777" w:rsidTr="002B5957">
        <w:trPr>
          <w:trHeight w:val="2177"/>
          <w:jc w:val="center"/>
        </w:trPr>
        <w:tc>
          <w:tcPr>
            <w:tcW w:w="1689" w:type="dxa"/>
          </w:tcPr>
          <w:p w14:paraId="7FE2496E" w14:textId="1652A686" w:rsidR="000E113B" w:rsidRPr="00F973B9" w:rsidRDefault="000E113B" w:rsidP="000E113B">
            <w:pPr>
              <w:jc w:val="both"/>
              <w:rPr>
                <w:rFonts w:asciiTheme="majorBidi" w:eastAsia="Calibri" w:hAnsiTheme="majorBidi" w:cstheme="majorBidi"/>
              </w:rPr>
            </w:pPr>
            <w:r w:rsidRPr="00F973B9">
              <w:rPr>
                <w:rFonts w:asciiTheme="majorBidi" w:eastAsia="Calibri" w:hAnsiTheme="majorBidi" w:cstheme="majorBidi"/>
                <w:color w:val="000000" w:themeColor="text1"/>
              </w:rPr>
              <w:t xml:space="preserve">Buckley et al., 2020 </w:t>
            </w:r>
            <w:r w:rsidR="00566845" w:rsidRPr="00F973B9">
              <w:rPr>
                <w:rFonts w:asciiTheme="majorBidi" w:eastAsia="Calibri" w:hAnsiTheme="majorBidi" w:cstheme="majorBidi"/>
                <w:color w:val="000000" w:themeColor="text1"/>
              </w:rPr>
              <w:fldChar w:fldCharType="begin"/>
            </w:r>
            <w:r w:rsidR="00566845" w:rsidRPr="00F973B9">
              <w:rPr>
                <w:rFonts w:asciiTheme="majorBidi" w:eastAsia="Calibri" w:hAnsiTheme="majorBidi" w:cstheme="majorBidi"/>
                <w:color w:val="000000" w:themeColor="text1"/>
              </w:rPr>
              <w:instrText xml:space="preserve"> ADDIN EN.CITE &lt;EndNote&gt;&lt;Cite&gt;&lt;Author&gt;Buckley&lt;/Author&gt;&lt;RecNum&gt;139&lt;/RecNum&gt;&lt;DisplayText&gt;[2]&lt;/DisplayText&gt;&lt;record&gt;&lt;rec-number&gt;139&lt;/rec-number&gt;&lt;foreign-keys&gt;&lt;key app="EN" db-id="pf0x9f25sfpdv5esatsvfstz0v99zftddtxw" timestamp="1688713245"&gt;139&lt;/key&gt;&lt;/foreign-keys&gt;&lt;ref-type name="Generic"&gt;13&lt;/ref-type&gt;&lt;contributors&gt;&lt;authors&gt;&lt;author&gt;Buckley, Jenni&lt;/author&gt;&lt;author&gt;Gladle, Mike&lt;/author&gt;&lt;author&gt;Murray, Krista&lt;/author&gt;&lt;author&gt;Sample, Whitney&lt;/author&gt;&lt;/authors&gt;&lt;/contributors&gt;&lt;titles&gt;&lt;title&gt;SUBJECT: Quantitative Respirator Fit Testing of HensMask. University of Delaware. 2020.  Available from: https://me.udel.edu/wp-content/uploads/2020/04/HensNest-FitTest.pdf&lt;/title&gt;&lt;/titles&gt;&lt;dates&gt;&lt;/dates&gt;&lt;urls&gt;&lt;/urls&gt;&lt;/record&gt;&lt;/Cite&gt;&lt;/EndNote&gt;</w:instrText>
            </w:r>
            <w:r w:rsidR="00566845" w:rsidRPr="00F973B9">
              <w:rPr>
                <w:rFonts w:asciiTheme="majorBidi" w:eastAsia="Calibri" w:hAnsiTheme="majorBidi" w:cstheme="majorBidi"/>
                <w:color w:val="000000" w:themeColor="text1"/>
              </w:rPr>
              <w:fldChar w:fldCharType="separate"/>
            </w:r>
            <w:r w:rsidR="00566845" w:rsidRPr="00F973B9">
              <w:rPr>
                <w:rFonts w:asciiTheme="majorBidi" w:eastAsia="Calibri" w:hAnsiTheme="majorBidi" w:cstheme="majorBidi"/>
                <w:noProof/>
                <w:color w:val="000000" w:themeColor="text1"/>
              </w:rPr>
              <w:t>[2]</w:t>
            </w:r>
            <w:r w:rsidR="00566845" w:rsidRPr="00F973B9">
              <w:rPr>
                <w:rFonts w:asciiTheme="majorBidi" w:eastAsia="Calibri" w:hAnsiTheme="majorBidi" w:cstheme="majorBidi"/>
                <w:color w:val="000000" w:themeColor="text1"/>
              </w:rPr>
              <w:fldChar w:fldCharType="end"/>
            </w:r>
          </w:p>
        </w:tc>
        <w:tc>
          <w:tcPr>
            <w:tcW w:w="2155" w:type="dxa"/>
          </w:tcPr>
          <w:p w14:paraId="2727F7E0" w14:textId="77777777" w:rsidR="000E113B" w:rsidRPr="00F973B9" w:rsidRDefault="000E113B" w:rsidP="000E113B">
            <w:pPr>
              <w:jc w:val="both"/>
              <w:rPr>
                <w:rFonts w:asciiTheme="majorBidi" w:hAnsiTheme="majorBidi" w:cstheme="majorBidi"/>
              </w:rPr>
            </w:pPr>
            <w:r w:rsidRPr="00F973B9">
              <w:rPr>
                <w:rFonts w:asciiTheme="majorBidi" w:hAnsiTheme="majorBidi" w:cstheme="majorBidi"/>
              </w:rPr>
              <w:t>HensNest face mask</w:t>
            </w:r>
          </w:p>
        </w:tc>
        <w:tc>
          <w:tcPr>
            <w:tcW w:w="1731" w:type="dxa"/>
            <w:vAlign w:val="center"/>
          </w:tcPr>
          <w:p w14:paraId="435D0A0B" w14:textId="77777777" w:rsidR="000E113B" w:rsidRPr="00F973B9" w:rsidRDefault="000E113B" w:rsidP="000E113B">
            <w:pPr>
              <w:jc w:val="both"/>
              <w:rPr>
                <w:rFonts w:asciiTheme="majorBidi" w:eastAsia="KoPubDotumLight" w:hAnsiTheme="majorBidi" w:cstheme="majorBidi"/>
              </w:rPr>
            </w:pPr>
            <w:r w:rsidRPr="00F973B9">
              <w:rPr>
                <w:rFonts w:asciiTheme="majorBidi" w:eastAsia="KoPubDotumLight" w:hAnsiTheme="majorBidi" w:cstheme="majorBidi"/>
              </w:rPr>
              <w:t xml:space="preserve">A single test </w:t>
            </w:r>
            <w:proofErr w:type="gramStart"/>
            <w:r w:rsidRPr="00F973B9">
              <w:rPr>
                <w:rFonts w:asciiTheme="majorBidi" w:eastAsia="KoPubDotumLight" w:hAnsiTheme="majorBidi" w:cstheme="majorBidi"/>
              </w:rPr>
              <w:t>subject</w:t>
            </w:r>
            <w:proofErr w:type="gramEnd"/>
          </w:p>
          <w:p w14:paraId="63570E47" w14:textId="77777777" w:rsidR="000E113B" w:rsidRPr="00F973B9" w:rsidRDefault="000E113B" w:rsidP="000E113B">
            <w:pPr>
              <w:jc w:val="both"/>
              <w:rPr>
                <w:rFonts w:asciiTheme="majorBidi" w:eastAsia="KoPubDotumLight" w:hAnsiTheme="majorBidi" w:cstheme="majorBidi"/>
              </w:rPr>
            </w:pPr>
          </w:p>
          <w:p w14:paraId="36860431" w14:textId="77777777" w:rsidR="00185E35" w:rsidRPr="00F973B9" w:rsidRDefault="00185E35" w:rsidP="000E113B">
            <w:pPr>
              <w:jc w:val="both"/>
              <w:rPr>
                <w:rFonts w:asciiTheme="majorBidi" w:eastAsia="KoPubDotumLight" w:hAnsiTheme="majorBidi" w:cstheme="majorBidi"/>
              </w:rPr>
            </w:pPr>
          </w:p>
          <w:p w14:paraId="1DCBA22C" w14:textId="77777777" w:rsidR="000E113B" w:rsidRPr="00F973B9" w:rsidRDefault="000E113B" w:rsidP="000E113B">
            <w:pPr>
              <w:jc w:val="both"/>
              <w:rPr>
                <w:rFonts w:asciiTheme="majorBidi" w:eastAsia="KoPubDotumLight" w:hAnsiTheme="majorBidi" w:cstheme="majorBidi"/>
              </w:rPr>
            </w:pPr>
          </w:p>
          <w:p w14:paraId="28192670" w14:textId="77777777" w:rsidR="000E113B" w:rsidRPr="00F973B9" w:rsidRDefault="000E113B" w:rsidP="000E113B">
            <w:pPr>
              <w:jc w:val="both"/>
              <w:rPr>
                <w:rFonts w:asciiTheme="majorBidi" w:eastAsia="KoPubDotumLight" w:hAnsiTheme="majorBidi" w:cstheme="majorBidi"/>
              </w:rPr>
            </w:pPr>
          </w:p>
          <w:p w14:paraId="67E44FDB" w14:textId="77777777" w:rsidR="000E113B" w:rsidRPr="00F973B9" w:rsidRDefault="000E113B" w:rsidP="000E113B">
            <w:pPr>
              <w:jc w:val="both"/>
              <w:rPr>
                <w:rFonts w:asciiTheme="majorBidi" w:eastAsia="KoPubDotumLight" w:hAnsiTheme="majorBidi" w:cstheme="majorBidi"/>
              </w:rPr>
            </w:pPr>
          </w:p>
          <w:p w14:paraId="3CD8751A" w14:textId="77777777" w:rsidR="000E113B" w:rsidRPr="00F973B9" w:rsidRDefault="000E113B" w:rsidP="000E113B">
            <w:pPr>
              <w:jc w:val="both"/>
              <w:rPr>
                <w:rFonts w:asciiTheme="majorBidi" w:eastAsia="KoPubDotumLight" w:hAnsiTheme="majorBidi" w:cstheme="majorBidi"/>
              </w:rPr>
            </w:pPr>
          </w:p>
          <w:p w14:paraId="0D8BB109" w14:textId="4F9C26E6" w:rsidR="000E113B" w:rsidRPr="00F973B9" w:rsidRDefault="000E113B" w:rsidP="000E113B">
            <w:pPr>
              <w:jc w:val="both"/>
              <w:rPr>
                <w:rFonts w:asciiTheme="majorBidi" w:eastAsia="KoPubDotumLight" w:hAnsiTheme="majorBidi" w:cstheme="majorBidi"/>
              </w:rPr>
            </w:pPr>
          </w:p>
        </w:tc>
        <w:tc>
          <w:tcPr>
            <w:tcW w:w="1170" w:type="dxa"/>
          </w:tcPr>
          <w:p w14:paraId="431352C7" w14:textId="77777777" w:rsidR="000E113B" w:rsidRPr="00F973B9" w:rsidRDefault="000E113B" w:rsidP="000E113B">
            <w:pPr>
              <w:jc w:val="both"/>
              <w:rPr>
                <w:rFonts w:asciiTheme="majorBidi" w:hAnsiTheme="majorBidi" w:cstheme="majorBidi"/>
              </w:rPr>
            </w:pPr>
            <w:r w:rsidRPr="00F973B9">
              <w:rPr>
                <w:rFonts w:asciiTheme="majorBidi" w:hAnsiTheme="majorBidi" w:cstheme="majorBidi"/>
              </w:rPr>
              <w:t>USA</w:t>
            </w:r>
          </w:p>
        </w:tc>
        <w:tc>
          <w:tcPr>
            <w:tcW w:w="1620" w:type="dxa"/>
          </w:tcPr>
          <w:p w14:paraId="575B7216" w14:textId="77777777" w:rsidR="000E113B" w:rsidRPr="00F973B9" w:rsidRDefault="000E113B" w:rsidP="000E113B">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p w14:paraId="6A348F01" w14:textId="77777777" w:rsidR="000E113B" w:rsidRPr="00F973B9" w:rsidRDefault="000E113B" w:rsidP="000E113B">
            <w:pPr>
              <w:jc w:val="both"/>
              <w:rPr>
                <w:rFonts w:asciiTheme="majorBidi" w:hAnsiTheme="majorBidi" w:cstheme="majorBidi"/>
              </w:rPr>
            </w:pPr>
            <w:r w:rsidRPr="00F973B9">
              <w:rPr>
                <w:rFonts w:asciiTheme="majorBidi" w:hAnsiTheme="majorBidi" w:cstheme="majorBidi"/>
              </w:rPr>
              <w:t>Pro+8038</w:t>
            </w:r>
          </w:p>
        </w:tc>
        <w:tc>
          <w:tcPr>
            <w:tcW w:w="2610" w:type="dxa"/>
          </w:tcPr>
          <w:p w14:paraId="432E2F51" w14:textId="1310B114" w:rsidR="000E113B" w:rsidRPr="00F973B9" w:rsidRDefault="000E113B" w:rsidP="000E113B">
            <w:pPr>
              <w:jc w:val="both"/>
              <w:rPr>
                <w:rFonts w:asciiTheme="majorBidi" w:hAnsiTheme="majorBidi" w:cstheme="majorBidi"/>
              </w:rPr>
            </w:pPr>
            <w:r w:rsidRPr="00F973B9">
              <w:rPr>
                <w:rFonts w:asciiTheme="majorBidi" w:hAnsiTheme="majorBidi" w:cstheme="majorBidi"/>
              </w:rPr>
              <w:t>The fit testing of the novel mask was compared to the N95 respirator, surgical mask, sewn mask, and Bandana.</w:t>
            </w:r>
          </w:p>
        </w:tc>
        <w:tc>
          <w:tcPr>
            <w:tcW w:w="3420" w:type="dxa"/>
          </w:tcPr>
          <w:p w14:paraId="5DDA00AE" w14:textId="01ABE56C" w:rsidR="000E113B" w:rsidRPr="00F973B9" w:rsidRDefault="000E113B" w:rsidP="000E113B">
            <w:pPr>
              <w:autoSpaceDE w:val="0"/>
              <w:autoSpaceDN w:val="0"/>
              <w:adjustRightInd w:val="0"/>
              <w:jc w:val="both"/>
              <w:rPr>
                <w:rFonts w:asciiTheme="majorBidi" w:hAnsiTheme="majorBidi" w:cstheme="majorBidi"/>
              </w:rPr>
            </w:pPr>
            <w:r w:rsidRPr="00F973B9">
              <w:rPr>
                <w:rFonts w:asciiTheme="majorBidi" w:hAnsiTheme="majorBidi" w:cstheme="majorBidi"/>
              </w:rPr>
              <w:t xml:space="preserve">The FFs for the HensNest (HEPA, 1 ply): 8, HensNest (HEPA, 3 ply): 23, HensNest (Grocery Bag): 4, HensNest (Coffee Filter), Surgical mask, </w:t>
            </w:r>
            <w:proofErr w:type="gramStart"/>
            <w:r w:rsidRPr="00F973B9">
              <w:rPr>
                <w:rFonts w:asciiTheme="majorBidi" w:hAnsiTheme="majorBidi" w:cstheme="majorBidi"/>
              </w:rPr>
              <w:t>Sewn</w:t>
            </w:r>
            <w:proofErr w:type="gramEnd"/>
            <w:r w:rsidRPr="00F973B9">
              <w:rPr>
                <w:rFonts w:asciiTheme="majorBidi" w:hAnsiTheme="majorBidi" w:cstheme="majorBidi"/>
              </w:rPr>
              <w:t xml:space="preserve"> mask, and Bandana: 1, and HensNest (Tea Towel): 3, were low in comparison to those of the N95 respirator (83). </w:t>
            </w:r>
          </w:p>
        </w:tc>
      </w:tr>
      <w:tr w:rsidR="000E113B" w:rsidRPr="00F973B9" w14:paraId="24CE9E1B" w14:textId="77777777" w:rsidTr="002B5957">
        <w:trPr>
          <w:jc w:val="center"/>
        </w:trPr>
        <w:tc>
          <w:tcPr>
            <w:tcW w:w="1689" w:type="dxa"/>
          </w:tcPr>
          <w:p w14:paraId="1DA0328C" w14:textId="1C11CCB6" w:rsidR="000E113B" w:rsidRPr="00F973B9" w:rsidRDefault="000E113B" w:rsidP="000E113B">
            <w:pPr>
              <w:jc w:val="both"/>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t>Coyle et al., 2021</w:t>
            </w:r>
            <w:r w:rsidR="00F54442" w:rsidRPr="00F973B9">
              <w:rPr>
                <w:rFonts w:asciiTheme="majorBidi" w:eastAsia="Calibri" w:hAnsiTheme="majorBidi" w:cstheme="majorBidi"/>
                <w:color w:val="000000" w:themeColor="text1"/>
              </w:rPr>
              <w:t xml:space="preserve"> </w:t>
            </w:r>
            <w:r w:rsidR="00F54442" w:rsidRPr="00F973B9">
              <w:rPr>
                <w:rFonts w:asciiTheme="majorBidi" w:eastAsia="Calibri" w:hAnsiTheme="majorBidi" w:cstheme="majorBidi"/>
                <w:color w:val="000000" w:themeColor="text1"/>
              </w:rPr>
              <w:fldChar w:fldCharType="begin"/>
            </w:r>
            <w:r w:rsidR="00F54442" w:rsidRPr="00F973B9">
              <w:rPr>
                <w:rFonts w:asciiTheme="majorBidi" w:eastAsia="Calibri" w:hAnsiTheme="majorBidi" w:cstheme="majorBidi"/>
                <w:color w:val="000000" w:themeColor="text1"/>
              </w:rPr>
              <w:instrText xml:space="preserve"> ADDIN EN.CITE &lt;EndNote&gt;&lt;Cite&gt;&lt;Author&gt;Coyle&lt;/Author&gt;&lt;Year&gt;2022&lt;/Year&gt;&lt;RecNum&gt;140&lt;/RecNum&gt;&lt;DisplayText&gt;[3]&lt;/DisplayText&gt;&lt;record&gt;&lt;rec-number&gt;140&lt;/rec-number&gt;&lt;foreign-keys&gt;&lt;key app="EN" db-id="pf0x9f25sfpdv5esatsvfstz0v99zftddtxw" timestamp="1688713245"&gt;140&lt;/key&gt;&lt;/foreign-keys&gt;&lt;ref-type name="Journal Article"&gt;17&lt;/ref-type&gt;&lt;contributors&gt;&lt;authors&gt;&lt;author&gt;Coyle, Jayme P&lt;/author&gt;&lt;author&gt;Derk, Raymond C&lt;/author&gt;&lt;author&gt;Lindsley, William G&lt;/author&gt;&lt;author&gt;Boots, Theresa&lt;/author&gt;&lt;author&gt;Blachere, Francoise M&lt;/author&gt;&lt;author&gt;Reynolds, Jeffrey S&lt;/author&gt;&lt;author&gt;McKinney, Walter G&lt;/author&gt;&lt;author&gt;Sinsel, Erik W&lt;/author&gt;&lt;author&gt;Lemons, Angela R&lt;/author&gt;&lt;author&gt;Beezhold, Donald H &lt;/author&gt;&lt;/authors&gt;&lt;/contributors&gt;&lt;titles&gt;&lt;title&gt;Reduction of exposure to simulated respiratory aerosols using ventilation, physical distancing, and universal masking&lt;/title&gt;&lt;secondary-title&gt;Indoor Air&lt;/secondary-title&gt;&lt;/titles&gt;&lt;periodical&gt;&lt;full-title&gt;Indoor Air&lt;/full-title&gt;&lt;/periodical&gt;&lt;pages&gt;e12987&lt;/pages&gt;&lt;volume&gt;32&lt;/volume&gt;&lt;number&gt;2&lt;/number&gt;&lt;dates&gt;&lt;year&gt;2022&lt;/year&gt;&lt;/dates&gt;&lt;isbn&gt;1600-0668&lt;/isbn&gt;&lt;urls&gt;&lt;/urls&gt;&lt;custom2&gt; PMID: 35225389 &lt;/custom2&gt;&lt;electronic-resource-num&gt;doi: 10.1111/ina.12987&lt;/electronic-resource-num&gt;&lt;/record&gt;&lt;/Cite&gt;&lt;/EndNote&gt;</w:instrText>
            </w:r>
            <w:r w:rsidR="00F54442" w:rsidRPr="00F973B9">
              <w:rPr>
                <w:rFonts w:asciiTheme="majorBidi" w:eastAsia="Calibri" w:hAnsiTheme="majorBidi" w:cstheme="majorBidi"/>
                <w:color w:val="000000" w:themeColor="text1"/>
              </w:rPr>
              <w:fldChar w:fldCharType="separate"/>
            </w:r>
            <w:r w:rsidR="00F54442" w:rsidRPr="00F973B9">
              <w:rPr>
                <w:rFonts w:asciiTheme="majorBidi" w:eastAsia="Calibri" w:hAnsiTheme="majorBidi" w:cstheme="majorBidi"/>
                <w:noProof/>
                <w:color w:val="000000" w:themeColor="text1"/>
              </w:rPr>
              <w:t>[3]</w:t>
            </w:r>
            <w:r w:rsidR="00F54442" w:rsidRPr="00F973B9">
              <w:rPr>
                <w:rFonts w:asciiTheme="majorBidi" w:eastAsia="Calibri" w:hAnsiTheme="majorBidi" w:cstheme="majorBidi"/>
                <w:color w:val="000000" w:themeColor="text1"/>
              </w:rPr>
              <w:fldChar w:fldCharType="end"/>
            </w:r>
          </w:p>
          <w:p w14:paraId="722F82C0" w14:textId="77777777" w:rsidR="000E113B" w:rsidRPr="00F973B9" w:rsidRDefault="000E113B" w:rsidP="000E113B">
            <w:pPr>
              <w:jc w:val="both"/>
              <w:rPr>
                <w:rFonts w:asciiTheme="majorBidi" w:hAnsiTheme="majorBidi" w:cstheme="majorBidi"/>
                <w:color w:val="000000" w:themeColor="text1"/>
              </w:rPr>
            </w:pPr>
          </w:p>
        </w:tc>
        <w:tc>
          <w:tcPr>
            <w:tcW w:w="2155" w:type="dxa"/>
          </w:tcPr>
          <w:p w14:paraId="6350977E" w14:textId="04551A06" w:rsidR="000E113B" w:rsidRPr="00F973B9" w:rsidRDefault="000E113B" w:rsidP="000E113B">
            <w:pPr>
              <w:jc w:val="both"/>
              <w:rPr>
                <w:rFonts w:asciiTheme="majorBidi" w:hAnsiTheme="majorBidi" w:cstheme="majorBidi"/>
              </w:rPr>
            </w:pPr>
            <w:r w:rsidRPr="00F973B9">
              <w:rPr>
                <w:rFonts w:asciiTheme="majorBidi" w:hAnsiTheme="majorBidi" w:cstheme="majorBidi"/>
              </w:rPr>
              <w:t>Three-ply cotton mask</w:t>
            </w:r>
          </w:p>
        </w:tc>
        <w:tc>
          <w:tcPr>
            <w:tcW w:w="1731" w:type="dxa"/>
          </w:tcPr>
          <w:p w14:paraId="25D09EA2" w14:textId="77777777" w:rsidR="000E113B" w:rsidRPr="00F973B9" w:rsidRDefault="000E113B" w:rsidP="000E113B">
            <w:pPr>
              <w:jc w:val="both"/>
              <w:rPr>
                <w:rFonts w:asciiTheme="majorBidi" w:hAnsiTheme="majorBidi" w:cstheme="majorBidi"/>
              </w:rPr>
            </w:pPr>
            <w:r w:rsidRPr="00F973B9">
              <w:rPr>
                <w:rFonts w:asciiTheme="majorBidi" w:hAnsiTheme="majorBidi" w:cstheme="majorBidi"/>
              </w:rPr>
              <w:t>Source simulator and one subject</w:t>
            </w:r>
          </w:p>
        </w:tc>
        <w:tc>
          <w:tcPr>
            <w:tcW w:w="1170" w:type="dxa"/>
          </w:tcPr>
          <w:p w14:paraId="4F6268DE" w14:textId="77777777" w:rsidR="000E113B" w:rsidRPr="00F973B9" w:rsidRDefault="000E113B" w:rsidP="000E113B">
            <w:pPr>
              <w:jc w:val="both"/>
              <w:rPr>
                <w:rFonts w:asciiTheme="majorBidi" w:hAnsiTheme="majorBidi" w:cstheme="majorBidi"/>
              </w:rPr>
            </w:pPr>
            <w:r w:rsidRPr="00F973B9">
              <w:rPr>
                <w:rFonts w:asciiTheme="majorBidi" w:hAnsiTheme="majorBidi" w:cstheme="majorBidi"/>
              </w:rPr>
              <w:t>USA</w:t>
            </w:r>
          </w:p>
        </w:tc>
        <w:tc>
          <w:tcPr>
            <w:tcW w:w="1620" w:type="dxa"/>
          </w:tcPr>
          <w:p w14:paraId="0D5DF973" w14:textId="0F4C33B1" w:rsidR="000E113B" w:rsidRPr="00F973B9" w:rsidRDefault="000E113B" w:rsidP="000E113B">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TSI PortaCount Pro+</w:t>
            </w:r>
          </w:p>
        </w:tc>
        <w:tc>
          <w:tcPr>
            <w:tcW w:w="2610" w:type="dxa"/>
          </w:tcPr>
          <w:p w14:paraId="0B92745C" w14:textId="6C1AA60A" w:rsidR="000E113B" w:rsidRPr="00F973B9" w:rsidRDefault="000E113B" w:rsidP="0014664E">
            <w:pPr>
              <w:autoSpaceDE w:val="0"/>
              <w:autoSpaceDN w:val="0"/>
              <w:adjustRightInd w:val="0"/>
              <w:jc w:val="both"/>
              <w:rPr>
                <w:rFonts w:asciiTheme="majorBidi" w:hAnsiTheme="majorBidi" w:cstheme="majorBidi"/>
              </w:rPr>
            </w:pPr>
            <w:r w:rsidRPr="00F973B9">
              <w:rPr>
                <w:rFonts w:asciiTheme="majorBidi" w:hAnsiTheme="majorBidi" w:cstheme="majorBidi"/>
              </w:rPr>
              <w:t>The fitting of the 3-ply</w:t>
            </w:r>
            <w:r w:rsidR="0014664E" w:rsidRPr="00F973B9">
              <w:rPr>
                <w:rFonts w:asciiTheme="majorBidi" w:hAnsiTheme="majorBidi" w:cstheme="majorBidi"/>
              </w:rPr>
              <w:t xml:space="preserve"> </w:t>
            </w:r>
            <w:r w:rsidRPr="00F973B9">
              <w:rPr>
                <w:rFonts w:asciiTheme="majorBidi" w:hAnsiTheme="majorBidi" w:cstheme="majorBidi"/>
              </w:rPr>
              <w:t>cotton mask was compared to the 3M 1860 N95 respirator.</w:t>
            </w:r>
          </w:p>
        </w:tc>
        <w:tc>
          <w:tcPr>
            <w:tcW w:w="3420" w:type="dxa"/>
          </w:tcPr>
          <w:p w14:paraId="0C86A758" w14:textId="6F6B6308" w:rsidR="000E113B" w:rsidRPr="00F973B9" w:rsidRDefault="000E113B" w:rsidP="000E113B">
            <w:pPr>
              <w:jc w:val="both"/>
              <w:rPr>
                <w:rFonts w:asciiTheme="majorBidi" w:hAnsiTheme="majorBidi" w:cstheme="majorBidi"/>
              </w:rPr>
            </w:pPr>
            <w:r w:rsidRPr="00F973B9">
              <w:rPr>
                <w:rFonts w:asciiTheme="majorBidi" w:hAnsiTheme="majorBidi" w:cstheme="majorBidi"/>
              </w:rPr>
              <w:t>The FFs of the three-ply cloth mask were 4.1 ± 2.6 (n = 43) for the recipient and 1.7 ± 0.6 (n = 42) for the source simulator.</w:t>
            </w:r>
          </w:p>
        </w:tc>
      </w:tr>
      <w:tr w:rsidR="000E113B" w:rsidRPr="00F973B9" w14:paraId="3C436CC7" w14:textId="77777777" w:rsidTr="002B5957">
        <w:trPr>
          <w:jc w:val="center"/>
        </w:trPr>
        <w:tc>
          <w:tcPr>
            <w:tcW w:w="1689" w:type="dxa"/>
          </w:tcPr>
          <w:p w14:paraId="2594420F" w14:textId="6BB3C325" w:rsidR="000E113B" w:rsidRPr="00F973B9" w:rsidRDefault="000E113B" w:rsidP="000E113B">
            <w:pPr>
              <w:jc w:val="both"/>
              <w:rPr>
                <w:rFonts w:asciiTheme="majorBidi" w:hAnsiTheme="majorBidi" w:cstheme="majorBidi"/>
              </w:rPr>
            </w:pPr>
            <w:r w:rsidRPr="00F973B9">
              <w:rPr>
                <w:rFonts w:asciiTheme="majorBidi" w:eastAsia="Calibri" w:hAnsiTheme="majorBidi" w:cstheme="majorBidi"/>
                <w:color w:val="000000" w:themeColor="text1"/>
              </w:rPr>
              <w:t xml:space="preserve">Dang et al., 2021 </w:t>
            </w:r>
            <w:r w:rsidR="00185E35" w:rsidRPr="00F973B9">
              <w:rPr>
                <w:rFonts w:asciiTheme="majorBidi" w:eastAsia="Calibri" w:hAnsiTheme="majorBidi" w:cstheme="majorBidi"/>
                <w:color w:val="000000" w:themeColor="text1"/>
              </w:rPr>
              <w:fldChar w:fldCharType="begin"/>
            </w:r>
            <w:r w:rsidR="00185E35" w:rsidRPr="00F973B9">
              <w:rPr>
                <w:rFonts w:asciiTheme="majorBidi" w:eastAsia="Calibri" w:hAnsiTheme="majorBidi" w:cstheme="majorBidi"/>
                <w:color w:val="000000" w:themeColor="text1"/>
              </w:rPr>
              <w:instrText xml:space="preserve"> ADDIN EN.CITE &lt;EndNote&gt;&lt;Cite&gt;&lt;Author&gt;Dang&lt;/Author&gt;&lt;Year&gt;2021&lt;/Year&gt;&lt;RecNum&gt;141&lt;/RecNum&gt;&lt;DisplayText&gt;[4]&lt;/DisplayText&gt;&lt;record&gt;&lt;rec-number&gt;141&lt;/rec-number&gt;&lt;foreign-keys&gt;&lt;key app="EN" db-id="pf0x9f25sfpdv5esatsvfstz0v99zftddtxw" timestamp="1688713245"&gt;141&lt;/key&gt;&lt;/foreign-keys&gt;&lt;ref-type name="Journal Article"&gt;17&lt;/ref-type&gt;&lt;contributors&gt;&lt;authors&gt;&lt;author&gt;Dang, Audrey J&lt;/author&gt;&lt;author&gt;Kumfer, Benjamin M&lt;/author&gt;&lt;author&gt;Bertroche, J Tyler&lt;/author&gt;&lt;author&gt;Glidden, Jane Olson&lt;/author&gt;&lt;author&gt;Oxford, Christopher R&lt;/author&gt;&lt;author&gt;Jammalamadaka, Udayabhanu&lt;/author&gt;&lt;author&gt;Ruppert-Stroescu, Mary&lt;/author&gt;&lt;author&gt;Scott, Alexander R&lt;/author&gt;&lt;author&gt;Morris, Jason A&lt;/author&gt;&lt;author&gt;Gan, Connie &lt;/author&gt;&lt;/authors&gt;&lt;/contributors&gt;&lt;titles&gt;&lt;title&gt;Challenges in predicting the filtration performance of a novel sewn mask: Scale-up from filter holder to mannequin measurements&lt;/title&gt;&lt;secondary-title&gt;Aerosol Air Qual Res&lt;/secondary-title&gt;&lt;/titles&gt;&lt;periodical&gt;&lt;full-title&gt;Aerosol Air Qual Res&lt;/full-title&gt;&lt;/periodical&gt;&lt;volume&gt;21&lt;/volume&gt;&lt;number&gt;6&lt;/number&gt;&lt;dates&gt;&lt;year&gt;2021&lt;/year&gt;&lt;/dates&gt;&lt;urls&gt;&lt;/urls&gt;&lt;electronic-resource-num&gt;doi: 10.4209/aaqr.200629&lt;/electronic-resource-num&gt;&lt;/record&gt;&lt;/Cite&gt;&lt;/EndNote&gt;</w:instrText>
            </w:r>
            <w:r w:rsidR="00185E35" w:rsidRPr="00F973B9">
              <w:rPr>
                <w:rFonts w:asciiTheme="majorBidi" w:eastAsia="Calibri" w:hAnsiTheme="majorBidi" w:cstheme="majorBidi"/>
                <w:color w:val="000000" w:themeColor="text1"/>
              </w:rPr>
              <w:fldChar w:fldCharType="separate"/>
            </w:r>
            <w:r w:rsidR="00185E35" w:rsidRPr="00F973B9">
              <w:rPr>
                <w:rFonts w:asciiTheme="majorBidi" w:eastAsia="Calibri" w:hAnsiTheme="majorBidi" w:cstheme="majorBidi"/>
                <w:noProof/>
                <w:color w:val="000000" w:themeColor="text1"/>
              </w:rPr>
              <w:t>[4]</w:t>
            </w:r>
            <w:r w:rsidR="00185E35" w:rsidRPr="00F973B9">
              <w:rPr>
                <w:rFonts w:asciiTheme="majorBidi" w:eastAsia="Calibri" w:hAnsiTheme="majorBidi" w:cstheme="majorBidi"/>
                <w:color w:val="000000" w:themeColor="text1"/>
              </w:rPr>
              <w:fldChar w:fldCharType="end"/>
            </w:r>
          </w:p>
        </w:tc>
        <w:tc>
          <w:tcPr>
            <w:tcW w:w="2155" w:type="dxa"/>
          </w:tcPr>
          <w:p w14:paraId="43B70188" w14:textId="77777777" w:rsidR="000E113B" w:rsidRPr="00F973B9" w:rsidRDefault="000E113B" w:rsidP="000E113B">
            <w:pPr>
              <w:jc w:val="both"/>
              <w:rPr>
                <w:rFonts w:asciiTheme="majorBidi" w:eastAsia="GuardianSansGR-Regular" w:hAnsiTheme="majorBidi" w:cstheme="majorBidi"/>
              </w:rPr>
            </w:pPr>
            <w:r w:rsidRPr="00F973B9">
              <w:rPr>
                <w:rFonts w:asciiTheme="majorBidi" w:hAnsiTheme="majorBidi" w:cstheme="majorBidi"/>
              </w:rPr>
              <w:t>A novel sewn Glidden mask</w:t>
            </w:r>
          </w:p>
        </w:tc>
        <w:tc>
          <w:tcPr>
            <w:tcW w:w="1731" w:type="dxa"/>
          </w:tcPr>
          <w:p w14:paraId="5EC28E34" w14:textId="63D6F16B" w:rsidR="000E113B" w:rsidRPr="00F973B9" w:rsidRDefault="000E113B" w:rsidP="000E113B">
            <w:pPr>
              <w:jc w:val="both"/>
              <w:rPr>
                <w:rFonts w:asciiTheme="majorBidi" w:hAnsiTheme="majorBidi" w:cstheme="majorBidi"/>
              </w:rPr>
            </w:pPr>
            <w:r w:rsidRPr="00F973B9">
              <w:rPr>
                <w:rFonts w:asciiTheme="majorBidi" w:hAnsiTheme="majorBidi" w:cstheme="majorBidi"/>
              </w:rPr>
              <w:t>Six volunteers</w:t>
            </w:r>
          </w:p>
        </w:tc>
        <w:tc>
          <w:tcPr>
            <w:tcW w:w="1170" w:type="dxa"/>
          </w:tcPr>
          <w:p w14:paraId="68D64BE3" w14:textId="77777777" w:rsidR="000E113B" w:rsidRPr="00F973B9" w:rsidRDefault="000E113B" w:rsidP="000E113B">
            <w:pPr>
              <w:jc w:val="both"/>
              <w:rPr>
                <w:rFonts w:asciiTheme="majorBidi" w:hAnsiTheme="majorBidi" w:cstheme="majorBidi"/>
              </w:rPr>
            </w:pPr>
            <w:r w:rsidRPr="00F973B9">
              <w:rPr>
                <w:rFonts w:asciiTheme="majorBidi" w:hAnsiTheme="majorBidi" w:cstheme="majorBidi"/>
              </w:rPr>
              <w:t>USA</w:t>
            </w:r>
          </w:p>
        </w:tc>
        <w:tc>
          <w:tcPr>
            <w:tcW w:w="1620" w:type="dxa"/>
          </w:tcPr>
          <w:p w14:paraId="002A2BFE" w14:textId="77777777" w:rsidR="000E113B" w:rsidRPr="00F973B9" w:rsidRDefault="000E113B" w:rsidP="000E113B">
            <w:pPr>
              <w:jc w:val="both"/>
              <w:rPr>
                <w:rFonts w:asciiTheme="majorBidi" w:hAnsiTheme="majorBidi" w:cstheme="majorBidi"/>
              </w:rPr>
            </w:pPr>
            <w:r w:rsidRPr="00F973B9">
              <w:rPr>
                <w:rFonts w:asciiTheme="majorBidi" w:hAnsiTheme="majorBidi" w:cstheme="majorBidi"/>
              </w:rPr>
              <w:t>OSHA 29 CFR 1910.134</w:t>
            </w:r>
          </w:p>
          <w:p w14:paraId="6CE671A8" w14:textId="46A1DB86" w:rsidR="000E113B" w:rsidRPr="00F973B9" w:rsidRDefault="000E113B" w:rsidP="000E113B">
            <w:pPr>
              <w:jc w:val="both"/>
              <w:rPr>
                <w:rFonts w:asciiTheme="majorBidi" w:hAnsiTheme="majorBidi" w:cstheme="majorBidi"/>
              </w:rPr>
            </w:pPr>
            <w:r w:rsidRPr="00F973B9">
              <w:rPr>
                <w:rFonts w:asciiTheme="majorBidi" w:hAnsiTheme="majorBidi" w:cstheme="majorBidi"/>
              </w:rPr>
              <w:t xml:space="preserve">QNFT protocol, TSI PortaCount </w:t>
            </w:r>
          </w:p>
          <w:p w14:paraId="2C1EF92F" w14:textId="77777777" w:rsidR="000E113B" w:rsidRPr="00F973B9" w:rsidRDefault="000E113B" w:rsidP="000E113B">
            <w:pPr>
              <w:jc w:val="both"/>
              <w:rPr>
                <w:rFonts w:asciiTheme="majorBidi" w:hAnsiTheme="majorBidi" w:cstheme="majorBidi"/>
              </w:rPr>
            </w:pPr>
            <w:r w:rsidRPr="00F973B9">
              <w:rPr>
                <w:rFonts w:asciiTheme="majorBidi" w:hAnsiTheme="majorBidi" w:cstheme="majorBidi"/>
              </w:rPr>
              <w:t>model 8048</w:t>
            </w:r>
          </w:p>
          <w:p w14:paraId="2C29518C" w14:textId="77777777" w:rsidR="000E113B" w:rsidRPr="00F973B9" w:rsidRDefault="000E113B" w:rsidP="000E113B">
            <w:pPr>
              <w:jc w:val="both"/>
              <w:rPr>
                <w:rFonts w:asciiTheme="majorBidi" w:hAnsiTheme="majorBidi" w:cstheme="majorBidi"/>
              </w:rPr>
            </w:pPr>
          </w:p>
          <w:p w14:paraId="151F249F" w14:textId="77777777" w:rsidR="000E113B" w:rsidRPr="00F973B9" w:rsidRDefault="000E113B" w:rsidP="000E113B">
            <w:pPr>
              <w:jc w:val="both"/>
              <w:rPr>
                <w:rFonts w:asciiTheme="majorBidi" w:hAnsiTheme="majorBidi" w:cstheme="majorBidi"/>
              </w:rPr>
            </w:pPr>
          </w:p>
          <w:p w14:paraId="5260C559" w14:textId="77777777" w:rsidR="000E113B" w:rsidRPr="00F973B9" w:rsidRDefault="000E113B" w:rsidP="000E113B">
            <w:pPr>
              <w:jc w:val="both"/>
              <w:rPr>
                <w:rFonts w:asciiTheme="majorBidi" w:hAnsiTheme="majorBidi" w:cstheme="majorBidi"/>
              </w:rPr>
            </w:pPr>
          </w:p>
          <w:p w14:paraId="7389AAFA" w14:textId="77777777" w:rsidR="000E113B" w:rsidRPr="00F973B9" w:rsidRDefault="000E113B" w:rsidP="000E113B">
            <w:pPr>
              <w:jc w:val="both"/>
              <w:rPr>
                <w:rFonts w:asciiTheme="majorBidi" w:hAnsiTheme="majorBidi" w:cstheme="majorBidi"/>
              </w:rPr>
            </w:pPr>
          </w:p>
          <w:p w14:paraId="5FA337B0" w14:textId="77777777" w:rsidR="000E113B" w:rsidRPr="00F973B9" w:rsidRDefault="000E113B" w:rsidP="000E113B">
            <w:pPr>
              <w:jc w:val="both"/>
              <w:rPr>
                <w:rFonts w:asciiTheme="majorBidi" w:hAnsiTheme="majorBidi" w:cstheme="majorBidi"/>
              </w:rPr>
            </w:pPr>
          </w:p>
        </w:tc>
        <w:tc>
          <w:tcPr>
            <w:tcW w:w="2610" w:type="dxa"/>
          </w:tcPr>
          <w:p w14:paraId="139C3454" w14:textId="31E85852" w:rsidR="000E113B" w:rsidRPr="00F973B9" w:rsidRDefault="000E113B" w:rsidP="000E113B">
            <w:pPr>
              <w:jc w:val="both"/>
              <w:rPr>
                <w:rFonts w:asciiTheme="majorBidi" w:eastAsia="GuardianSansGR-Regular" w:hAnsiTheme="majorBidi" w:cstheme="majorBidi"/>
                <w:color w:val="000000" w:themeColor="text1"/>
              </w:rPr>
            </w:pPr>
            <w:r w:rsidRPr="00F973B9">
              <w:rPr>
                <w:rFonts w:asciiTheme="majorBidi" w:eastAsia="GuardianSansGR-Regular" w:hAnsiTheme="majorBidi" w:cstheme="majorBidi"/>
                <w:color w:val="000000" w:themeColor="text1"/>
              </w:rPr>
              <w:t xml:space="preserve">The fitting of three designs of sewn masks, including </w:t>
            </w:r>
            <w:r w:rsidRPr="00F973B9">
              <w:rPr>
                <w:rFonts w:asciiTheme="majorBidi" w:hAnsiTheme="majorBidi" w:cstheme="majorBidi"/>
                <w:color w:val="000000" w:themeColor="text1"/>
              </w:rPr>
              <w:t xml:space="preserve">H600-Filti-H600, H600-MERV-H600, H600-Swiffer-H600 </w:t>
            </w:r>
            <w:r w:rsidRPr="00F973B9">
              <w:rPr>
                <w:rFonts w:asciiTheme="majorBidi" w:eastAsia="GuardianSansGR-Regular" w:hAnsiTheme="majorBidi" w:cstheme="majorBidi"/>
                <w:color w:val="000000" w:themeColor="text1"/>
              </w:rPr>
              <w:t xml:space="preserve">was evaluated. </w:t>
            </w:r>
          </w:p>
        </w:tc>
        <w:tc>
          <w:tcPr>
            <w:tcW w:w="3420" w:type="dxa"/>
          </w:tcPr>
          <w:p w14:paraId="6A9048BD" w14:textId="1DE23CFA" w:rsidR="000E113B" w:rsidRPr="00F973B9" w:rsidRDefault="000E113B" w:rsidP="000E113B">
            <w:pPr>
              <w:autoSpaceDE w:val="0"/>
              <w:autoSpaceDN w:val="0"/>
              <w:adjustRightInd w:val="0"/>
              <w:jc w:val="both"/>
              <w:rPr>
                <w:rFonts w:asciiTheme="majorBidi" w:hAnsiTheme="majorBidi" w:cstheme="majorBidi"/>
                <w:color w:val="000000"/>
              </w:rPr>
            </w:pPr>
            <w:r w:rsidRPr="00F973B9">
              <w:rPr>
                <w:rFonts w:asciiTheme="majorBidi" w:hAnsiTheme="majorBidi" w:cstheme="majorBidi"/>
              </w:rPr>
              <w:t>Four out of six volunteers passed the Glidden mask; two failed subjects had FFs of 20 per H600-Filti-H600 (in three layers) and 98 per H600-H600 (in two layers). This mask demonstrated the intermediate protection between a surgical mask and N95 FFR. The mask size, material stiffness, and plasticity could influence the fitting.</w:t>
            </w:r>
          </w:p>
        </w:tc>
      </w:tr>
    </w:tbl>
    <w:p w14:paraId="00AA4637" w14:textId="77777777" w:rsidR="002B5957" w:rsidRPr="00F973B9" w:rsidRDefault="002B5957">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689"/>
        <w:gridCol w:w="2155"/>
        <w:gridCol w:w="1731"/>
        <w:gridCol w:w="1080"/>
        <w:gridCol w:w="1620"/>
        <w:gridCol w:w="2700"/>
        <w:gridCol w:w="3420"/>
      </w:tblGrid>
      <w:tr w:rsidR="0014664E" w:rsidRPr="00F973B9" w14:paraId="7A0F7996" w14:textId="77777777" w:rsidTr="002B5957">
        <w:trPr>
          <w:jc w:val="center"/>
        </w:trPr>
        <w:tc>
          <w:tcPr>
            <w:tcW w:w="1689" w:type="dxa"/>
          </w:tcPr>
          <w:p w14:paraId="1E3F92EF" w14:textId="12318CD1" w:rsidR="0014664E" w:rsidRPr="00F973B9" w:rsidRDefault="0014664E" w:rsidP="0014664E">
            <w:pPr>
              <w:jc w:val="center"/>
              <w:rPr>
                <w:rFonts w:asciiTheme="majorBidi" w:eastAsia="Calibri" w:hAnsiTheme="majorBidi" w:cstheme="majorBidi"/>
                <w:color w:val="000000"/>
              </w:rPr>
            </w:pPr>
            <w:r w:rsidRPr="00F973B9">
              <w:rPr>
                <w:rFonts w:asciiTheme="majorBidi" w:hAnsiTheme="majorBidi" w:cstheme="majorBidi"/>
                <w:b/>
                <w:bCs/>
              </w:rPr>
              <w:lastRenderedPageBreak/>
              <w:t>Study</w:t>
            </w:r>
          </w:p>
        </w:tc>
        <w:tc>
          <w:tcPr>
            <w:tcW w:w="2155" w:type="dxa"/>
          </w:tcPr>
          <w:p w14:paraId="11F3F4E3" w14:textId="77777777" w:rsidR="0014664E" w:rsidRPr="00F973B9" w:rsidRDefault="0014664E" w:rsidP="0014664E">
            <w:pPr>
              <w:jc w:val="center"/>
              <w:rPr>
                <w:rFonts w:asciiTheme="majorBidi" w:hAnsiTheme="majorBidi" w:cstheme="majorBidi"/>
                <w:b/>
                <w:bCs/>
              </w:rPr>
            </w:pPr>
            <w:r w:rsidRPr="00F973B9">
              <w:rPr>
                <w:rFonts w:asciiTheme="majorBidi" w:hAnsiTheme="majorBidi" w:cstheme="majorBidi"/>
                <w:b/>
                <w:bCs/>
              </w:rPr>
              <w:t>Respirator Features</w:t>
            </w:r>
          </w:p>
          <w:p w14:paraId="07F48C35" w14:textId="57065C77" w:rsidR="0014664E" w:rsidRPr="00F973B9" w:rsidRDefault="0014664E" w:rsidP="0014664E">
            <w:pPr>
              <w:jc w:val="center"/>
              <w:rPr>
                <w:rFonts w:asciiTheme="majorBidi" w:eastAsia="GuardianSansGR-Regular" w:hAnsiTheme="majorBidi" w:cstheme="majorBidi"/>
              </w:rPr>
            </w:pPr>
            <w:r w:rsidRPr="00F973B9">
              <w:rPr>
                <w:rFonts w:asciiTheme="majorBidi" w:hAnsiTheme="majorBidi" w:cstheme="majorBidi"/>
                <w:b/>
                <w:bCs/>
              </w:rPr>
              <w:t>(Brand, model, size, style)</w:t>
            </w:r>
          </w:p>
        </w:tc>
        <w:tc>
          <w:tcPr>
            <w:tcW w:w="1731" w:type="dxa"/>
          </w:tcPr>
          <w:p w14:paraId="4BB37544" w14:textId="2A161D52" w:rsidR="0014664E" w:rsidRPr="00F973B9" w:rsidRDefault="0014664E" w:rsidP="0014664E">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3EA68B65" w14:textId="2D6F8F55" w:rsidR="0014664E" w:rsidRPr="00F973B9" w:rsidRDefault="0014664E" w:rsidP="0014664E">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163E656E" w14:textId="2BDA80BA" w:rsidR="0014664E" w:rsidRPr="00F973B9" w:rsidRDefault="0014664E" w:rsidP="0014664E">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72C5E83A" w14:textId="2F07C49D" w:rsidR="0014664E" w:rsidRPr="00F973B9" w:rsidRDefault="0014664E" w:rsidP="002B5957">
            <w:pPr>
              <w:jc w:val="center"/>
              <w:rPr>
                <w:rFonts w:asciiTheme="majorBidi" w:hAnsiTheme="majorBidi" w:cstheme="majorBidi"/>
                <w:b/>
                <w:bCs/>
              </w:rPr>
            </w:pPr>
            <w:r w:rsidRPr="00F973B9">
              <w:rPr>
                <w:rFonts w:asciiTheme="majorBidi" w:hAnsiTheme="majorBidi" w:cstheme="majorBidi"/>
                <w:b/>
                <w:bCs/>
              </w:rPr>
              <w:t>Study</w:t>
            </w:r>
            <w:r w:rsidR="002B5957" w:rsidRPr="00F973B9">
              <w:rPr>
                <w:rFonts w:asciiTheme="majorBidi" w:hAnsiTheme="majorBidi" w:cstheme="majorBidi"/>
                <w:b/>
                <w:bCs/>
              </w:rPr>
              <w:t xml:space="preserve"> </w:t>
            </w:r>
            <w:r w:rsidRPr="00F973B9">
              <w:rPr>
                <w:rFonts w:asciiTheme="majorBidi" w:hAnsiTheme="majorBidi" w:cstheme="majorBidi"/>
                <w:b/>
                <w:bCs/>
              </w:rPr>
              <w:t>Procedure</w:t>
            </w:r>
          </w:p>
        </w:tc>
        <w:tc>
          <w:tcPr>
            <w:tcW w:w="3420" w:type="dxa"/>
          </w:tcPr>
          <w:p w14:paraId="2D6AECE9" w14:textId="03EC13F1" w:rsidR="0014664E" w:rsidRPr="00F973B9" w:rsidRDefault="0014664E" w:rsidP="0014664E">
            <w:pPr>
              <w:jc w:val="center"/>
              <w:rPr>
                <w:rFonts w:asciiTheme="majorBidi" w:hAnsiTheme="majorBidi" w:cstheme="majorBidi"/>
              </w:rPr>
            </w:pPr>
            <w:r w:rsidRPr="00F973B9">
              <w:rPr>
                <w:rFonts w:asciiTheme="majorBidi" w:hAnsiTheme="majorBidi" w:cstheme="majorBidi"/>
                <w:b/>
                <w:bCs/>
              </w:rPr>
              <w:t>Findings</w:t>
            </w:r>
          </w:p>
        </w:tc>
      </w:tr>
      <w:tr w:rsidR="0014664E" w:rsidRPr="00F973B9" w14:paraId="15C25E6F" w14:textId="77777777" w:rsidTr="002B5957">
        <w:trPr>
          <w:jc w:val="center"/>
        </w:trPr>
        <w:tc>
          <w:tcPr>
            <w:tcW w:w="1689" w:type="dxa"/>
          </w:tcPr>
          <w:p w14:paraId="205FBBAF" w14:textId="7E8EED6C" w:rsidR="0014664E" w:rsidRPr="00F973B9" w:rsidRDefault="0014664E" w:rsidP="0014664E">
            <w:pPr>
              <w:jc w:val="both"/>
              <w:rPr>
                <w:rFonts w:asciiTheme="majorBidi" w:eastAsia="Calibri" w:hAnsiTheme="majorBidi" w:cstheme="majorBidi"/>
                <w:color w:val="000000"/>
              </w:rPr>
            </w:pPr>
            <w:r w:rsidRPr="00F973B9">
              <w:rPr>
                <w:rFonts w:asciiTheme="majorBidi" w:eastAsia="Calibri" w:hAnsiTheme="majorBidi" w:cstheme="majorBidi"/>
                <w:color w:val="000000"/>
              </w:rPr>
              <w:t xml:space="preserve">Drouillard et al., 2022 </w:t>
            </w:r>
            <w:r w:rsidR="006F243D" w:rsidRPr="00F973B9">
              <w:rPr>
                <w:rFonts w:asciiTheme="majorBidi" w:eastAsia="Calibri" w:hAnsiTheme="majorBidi" w:cstheme="majorBidi"/>
                <w:color w:val="000000" w:themeColor="text1"/>
              </w:rPr>
              <w:fldChar w:fldCharType="begin"/>
            </w:r>
            <w:r w:rsidR="006F243D" w:rsidRPr="00F973B9">
              <w:rPr>
                <w:rFonts w:asciiTheme="majorBidi" w:eastAsia="Calibri" w:hAnsiTheme="majorBidi" w:cstheme="majorBidi"/>
                <w:color w:val="000000" w:themeColor="text1"/>
              </w:rPr>
              <w:instrText xml:space="preserve"> ADDIN EN.CITE &lt;EndNote&gt;&lt;Cite&gt;&lt;Author&gt;Drouillard&lt;/Author&gt;&lt;Year&gt;2022&lt;/Year&gt;&lt;RecNum&gt;48&lt;/RecNum&gt;&lt;DisplayText&gt;[5]&lt;/DisplayText&gt;&lt;record&gt;&lt;rec-number&gt;48&lt;/rec-number&gt;&lt;foreign-keys&gt;&lt;key app="EN" db-id="pf0x9f25sfpdv5esatsvfstz0v99zftddtxw" timestamp="1688713243"&gt;48&lt;/key&gt;&lt;/foreign-keys&gt;&lt;ref-type name="Journal Article"&gt;17&lt;/ref-type&gt;&lt;contributors&gt;&lt;authors&gt;&lt;author&gt;Drouillard, Ken G&lt;/author&gt;&lt;author&gt;Tomkins, Amanda&lt;/author&gt;&lt;author&gt;Lackie, Sharon&lt;/author&gt;&lt;author&gt;Laengert, Scott&lt;/author&gt;&lt;author&gt;Baker, Allison&lt;/author&gt;&lt;author&gt;Clase, Catherine M&lt;/author&gt;&lt;author&gt;De Lannoy, Charles F&lt;/author&gt;&lt;author&gt;Cavallo-Medved, Dora&lt;/author&gt;&lt;author&gt;Porter, Lisa A&lt;/author&gt;&lt;author&gt;Rudman, Rebecca S %J PloS one&lt;/author&gt;&lt;/authors&gt;&lt;/contributors&gt;&lt;titles&gt;&lt;title&gt;Fitted filtration efficiency and breathability of 2-ply cotton masks: Identification of cotton consumer categories acceptable for home-made cloth mask construction&lt;/title&gt;&lt;secondary-title&gt;PLoS One&lt;/secondary-title&gt;&lt;/titles&gt;&lt;periodical&gt;&lt;full-title&gt;PLoS One&lt;/full-title&gt;&lt;/periodical&gt;&lt;pages&gt;e0264090&lt;/pages&gt;&lt;volume&gt;17&lt;/volume&gt;&lt;number&gt;3&lt;/number&gt;&lt;dates&gt;&lt;year&gt;2022&lt;/year&gt;&lt;/dates&gt;&lt;isbn&gt;1932-6203&lt;/isbn&gt;&lt;urls&gt;&lt;/urls&gt;&lt;custom2&gt;PMID: 35316263&lt;/custom2&gt;&lt;electronic-resource-num&gt;doi: 10.1371/journal.pone.0264090&lt;/electronic-resource-num&gt;&lt;/record&gt;&lt;/Cite&gt;&lt;/EndNote&gt;</w:instrText>
            </w:r>
            <w:r w:rsidR="006F243D" w:rsidRPr="00F973B9">
              <w:rPr>
                <w:rFonts w:asciiTheme="majorBidi" w:eastAsia="Calibri" w:hAnsiTheme="majorBidi" w:cstheme="majorBidi"/>
                <w:color w:val="000000" w:themeColor="text1"/>
              </w:rPr>
              <w:fldChar w:fldCharType="separate"/>
            </w:r>
            <w:r w:rsidR="006F243D" w:rsidRPr="00F973B9">
              <w:rPr>
                <w:rFonts w:asciiTheme="majorBidi" w:eastAsia="Calibri" w:hAnsiTheme="majorBidi" w:cstheme="majorBidi"/>
                <w:noProof/>
                <w:color w:val="000000" w:themeColor="text1"/>
              </w:rPr>
              <w:t>[5]</w:t>
            </w:r>
            <w:r w:rsidR="006F243D" w:rsidRPr="00F973B9">
              <w:rPr>
                <w:rFonts w:asciiTheme="majorBidi" w:eastAsia="Calibri" w:hAnsiTheme="majorBidi" w:cstheme="majorBidi"/>
                <w:color w:val="000000" w:themeColor="text1"/>
              </w:rPr>
              <w:fldChar w:fldCharType="end"/>
            </w:r>
          </w:p>
          <w:p w14:paraId="78B269F2" w14:textId="77777777" w:rsidR="0014664E" w:rsidRPr="00F973B9" w:rsidRDefault="0014664E" w:rsidP="0014664E">
            <w:pPr>
              <w:jc w:val="both"/>
              <w:rPr>
                <w:rFonts w:asciiTheme="majorBidi" w:hAnsiTheme="majorBidi" w:cstheme="majorBidi"/>
              </w:rPr>
            </w:pPr>
          </w:p>
        </w:tc>
        <w:tc>
          <w:tcPr>
            <w:tcW w:w="2155" w:type="dxa"/>
          </w:tcPr>
          <w:p w14:paraId="2DA1356F" w14:textId="1A8EE227" w:rsidR="0014664E" w:rsidRPr="00F973B9" w:rsidRDefault="0014664E" w:rsidP="0014664E">
            <w:pPr>
              <w:jc w:val="both"/>
              <w:rPr>
                <w:rFonts w:asciiTheme="majorBidi" w:eastAsia="GuardianSansGR-Regular" w:hAnsiTheme="majorBidi" w:cstheme="majorBidi"/>
              </w:rPr>
            </w:pPr>
            <w:r w:rsidRPr="00F973B9">
              <w:rPr>
                <w:rFonts w:asciiTheme="majorBidi" w:eastAsia="GuardianSansGR-Regular" w:hAnsiTheme="majorBidi" w:cstheme="majorBidi"/>
              </w:rPr>
              <w:t xml:space="preserve">Fifty-two cotton fabrics </w:t>
            </w:r>
          </w:p>
        </w:tc>
        <w:tc>
          <w:tcPr>
            <w:tcW w:w="1731" w:type="dxa"/>
          </w:tcPr>
          <w:p w14:paraId="1C8BC0FD" w14:textId="75E27087" w:rsidR="0014664E" w:rsidRPr="00F973B9" w:rsidRDefault="0014664E" w:rsidP="0014664E">
            <w:pPr>
              <w:jc w:val="both"/>
              <w:rPr>
                <w:rFonts w:asciiTheme="majorBidi" w:hAnsiTheme="majorBidi" w:cstheme="majorBidi"/>
              </w:rPr>
            </w:pPr>
            <w:r w:rsidRPr="00F973B9">
              <w:rPr>
                <w:rFonts w:asciiTheme="majorBidi" w:hAnsiTheme="majorBidi" w:cstheme="majorBidi"/>
              </w:rPr>
              <w:t>Two testers (One male and one female)</w:t>
            </w:r>
          </w:p>
        </w:tc>
        <w:tc>
          <w:tcPr>
            <w:tcW w:w="1080" w:type="dxa"/>
          </w:tcPr>
          <w:p w14:paraId="38775F56" w14:textId="77777777" w:rsidR="0014664E" w:rsidRPr="00F973B9" w:rsidRDefault="0014664E" w:rsidP="006750B8">
            <w:pPr>
              <w:rPr>
                <w:rFonts w:asciiTheme="majorBidi" w:hAnsiTheme="majorBidi" w:cstheme="majorBidi"/>
              </w:rPr>
            </w:pPr>
            <w:r w:rsidRPr="00F973B9">
              <w:rPr>
                <w:rFonts w:asciiTheme="majorBidi" w:hAnsiTheme="majorBidi" w:cstheme="majorBidi"/>
              </w:rPr>
              <w:t>Canada</w:t>
            </w:r>
          </w:p>
        </w:tc>
        <w:tc>
          <w:tcPr>
            <w:tcW w:w="1620" w:type="dxa"/>
          </w:tcPr>
          <w:p w14:paraId="56912D46" w14:textId="77777777" w:rsidR="0014664E" w:rsidRPr="00F973B9" w:rsidRDefault="0014664E" w:rsidP="0014664E">
            <w:pPr>
              <w:jc w:val="both"/>
              <w:rPr>
                <w:rFonts w:asciiTheme="majorBidi" w:hAnsiTheme="majorBidi" w:cstheme="majorBidi"/>
              </w:rPr>
            </w:pPr>
            <w:r w:rsidRPr="00F973B9">
              <w:rPr>
                <w:rFonts w:asciiTheme="majorBidi" w:hAnsiTheme="majorBidi" w:cstheme="majorBidi"/>
              </w:rPr>
              <w:t xml:space="preserve">Modified 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amp;</w:t>
            </w:r>
          </w:p>
          <w:p w14:paraId="1A82B7C4" w14:textId="77777777" w:rsidR="0014664E" w:rsidRPr="00F973B9" w:rsidRDefault="0014664E" w:rsidP="0014664E">
            <w:pPr>
              <w:jc w:val="both"/>
              <w:rPr>
                <w:rFonts w:asciiTheme="majorBidi" w:hAnsiTheme="majorBidi" w:cstheme="majorBidi"/>
              </w:rPr>
            </w:pPr>
            <w:r w:rsidRPr="00F973B9">
              <w:rPr>
                <w:rFonts w:asciiTheme="majorBidi" w:hAnsiTheme="majorBidi" w:cstheme="majorBidi"/>
              </w:rPr>
              <w:t>CSA Z94.4–2002,</w:t>
            </w:r>
          </w:p>
          <w:p w14:paraId="23D08BCF" w14:textId="61D815F1" w:rsidR="0014664E" w:rsidRPr="00F973B9" w:rsidRDefault="0014664E" w:rsidP="0014664E">
            <w:pPr>
              <w:jc w:val="both"/>
              <w:rPr>
                <w:rFonts w:asciiTheme="majorBidi" w:hAnsiTheme="majorBidi" w:cstheme="majorBidi"/>
              </w:rPr>
            </w:pPr>
            <w:r w:rsidRPr="00F973B9">
              <w:rPr>
                <w:rFonts w:asciiTheme="majorBidi" w:hAnsiTheme="majorBidi" w:cstheme="majorBidi"/>
              </w:rPr>
              <w:t xml:space="preserve">QNFT protocol, TSI PortaCount </w:t>
            </w:r>
          </w:p>
          <w:p w14:paraId="1290411E" w14:textId="77777777" w:rsidR="0014664E" w:rsidRPr="00F973B9" w:rsidRDefault="0014664E" w:rsidP="0014664E">
            <w:pPr>
              <w:jc w:val="both"/>
              <w:rPr>
                <w:rFonts w:asciiTheme="majorBidi" w:hAnsiTheme="majorBidi" w:cstheme="majorBidi"/>
              </w:rPr>
            </w:pPr>
            <w:r w:rsidRPr="00F973B9">
              <w:rPr>
                <w:rFonts w:asciiTheme="majorBidi" w:hAnsiTheme="majorBidi" w:cstheme="majorBidi"/>
              </w:rPr>
              <w:t>model 8038</w:t>
            </w:r>
          </w:p>
        </w:tc>
        <w:tc>
          <w:tcPr>
            <w:tcW w:w="2700" w:type="dxa"/>
          </w:tcPr>
          <w:p w14:paraId="431EE939" w14:textId="56B06125" w:rsidR="0014664E" w:rsidRPr="00F973B9" w:rsidRDefault="0014664E" w:rsidP="0014664E">
            <w:pPr>
              <w:jc w:val="both"/>
              <w:rPr>
                <w:rFonts w:asciiTheme="majorBidi" w:eastAsia="GuardianSansGR-Regular" w:hAnsiTheme="majorBidi" w:cstheme="majorBidi"/>
              </w:rPr>
            </w:pPr>
            <w:r w:rsidRPr="00F973B9">
              <w:rPr>
                <w:rFonts w:asciiTheme="majorBidi" w:eastAsia="GuardianSansGR-Regular" w:hAnsiTheme="majorBidi" w:cstheme="majorBidi"/>
              </w:rPr>
              <w:t>The fitting of 16 constructed fabric masks was compared to the L1 medical mask.</w:t>
            </w:r>
          </w:p>
          <w:p w14:paraId="13E61AEF" w14:textId="77777777" w:rsidR="0014664E" w:rsidRPr="00F973B9" w:rsidRDefault="0014664E" w:rsidP="0014664E">
            <w:pPr>
              <w:jc w:val="both"/>
              <w:rPr>
                <w:rFonts w:asciiTheme="majorBidi" w:eastAsia="GuardianSansGR-Regular" w:hAnsiTheme="majorBidi" w:cstheme="majorBidi"/>
              </w:rPr>
            </w:pPr>
          </w:p>
        </w:tc>
        <w:tc>
          <w:tcPr>
            <w:tcW w:w="3420" w:type="dxa"/>
          </w:tcPr>
          <w:p w14:paraId="7DA3F386" w14:textId="26816965" w:rsidR="0014664E" w:rsidRPr="00F973B9" w:rsidRDefault="0014664E" w:rsidP="0014664E">
            <w:pPr>
              <w:jc w:val="both"/>
              <w:rPr>
                <w:rFonts w:asciiTheme="majorBidi" w:hAnsiTheme="majorBidi" w:cstheme="majorBidi"/>
              </w:rPr>
            </w:pPr>
            <w:r w:rsidRPr="00F973B9">
              <w:rPr>
                <w:rFonts w:asciiTheme="majorBidi" w:hAnsiTheme="majorBidi" w:cstheme="majorBidi"/>
              </w:rPr>
              <w:t>The FFEs of the tested masks were significantly different (p</w:t>
            </w:r>
            <w:r w:rsidRPr="00F973B9">
              <w:rPr>
                <w:rFonts w:asciiTheme="majorBidi" w:hAnsiTheme="majorBidi" w:cstheme="majorBidi"/>
                <w:i/>
                <w:iCs/>
              </w:rPr>
              <w:t>&lt;</w:t>
            </w:r>
            <w:r w:rsidRPr="00F973B9">
              <w:rPr>
                <w:rFonts w:asciiTheme="majorBidi" w:hAnsiTheme="majorBidi" w:cstheme="majorBidi"/>
              </w:rPr>
              <w:t xml:space="preserve">0.001). The mean control medical mask had an FFE of 55.3±2.1%. The best- performing fabric mask was WP036 (a bed sheet) with a mean FFE of 65.6±4.6%, followed by WP028 (tea towel; 65.0±1.4%) and WP047 (batik; 64.3±0.7%).  </w:t>
            </w:r>
            <w:r w:rsidRPr="00F973B9">
              <w:rPr>
                <w:rFonts w:asciiTheme="majorBidi" w:eastAsia="Calibri" w:hAnsiTheme="majorBidi" w:cstheme="majorBidi"/>
                <w:noProof/>
              </w:rPr>
              <w:t>The overall FF for all studied (fabric masks or medical masks) ranged from 1.6-3.0, and the FFE ranged from 39.81-65.57.</w:t>
            </w:r>
          </w:p>
        </w:tc>
      </w:tr>
      <w:tr w:rsidR="0014664E" w:rsidRPr="00F973B9" w14:paraId="123798CC" w14:textId="77777777" w:rsidTr="002B5957">
        <w:trPr>
          <w:jc w:val="center"/>
        </w:trPr>
        <w:tc>
          <w:tcPr>
            <w:tcW w:w="1689" w:type="dxa"/>
            <w:tcBorders>
              <w:top w:val="single" w:sz="4" w:space="0" w:color="auto"/>
              <w:left w:val="single" w:sz="4" w:space="0" w:color="auto"/>
              <w:bottom w:val="single" w:sz="4" w:space="0" w:color="auto"/>
              <w:right w:val="single" w:sz="4" w:space="0" w:color="auto"/>
            </w:tcBorders>
          </w:tcPr>
          <w:p w14:paraId="5CAD7A73" w14:textId="0D1EE7B1" w:rsidR="0014664E" w:rsidRPr="00F973B9" w:rsidRDefault="0014664E" w:rsidP="0014664E">
            <w:pPr>
              <w:jc w:val="both"/>
              <w:rPr>
                <w:rFonts w:asciiTheme="majorBidi" w:hAnsiTheme="majorBidi" w:cstheme="majorBidi"/>
              </w:rPr>
            </w:pPr>
            <w:r w:rsidRPr="00F973B9">
              <w:rPr>
                <w:rFonts w:asciiTheme="majorBidi" w:eastAsia="Calibri" w:hAnsiTheme="majorBidi" w:cstheme="majorBidi"/>
                <w:color w:val="000000" w:themeColor="text1"/>
              </w:rPr>
              <w:t>Duncan et al., 2021</w:t>
            </w:r>
            <w:r w:rsidR="006B74AC" w:rsidRPr="00F973B9">
              <w:rPr>
                <w:rFonts w:asciiTheme="majorBidi" w:eastAsia="Calibri" w:hAnsiTheme="majorBidi" w:cstheme="majorBidi"/>
                <w:color w:val="000000" w:themeColor="text1"/>
              </w:rPr>
              <w:t xml:space="preserve"> </w:t>
            </w:r>
            <w:r w:rsidR="00A80F74" w:rsidRPr="00F973B9">
              <w:rPr>
                <w:rFonts w:asciiTheme="majorBidi" w:eastAsia="Calibri" w:hAnsiTheme="majorBidi" w:cstheme="majorBidi"/>
                <w:color w:val="000000" w:themeColor="text1"/>
              </w:rPr>
              <w:fldChar w:fldCharType="begin"/>
            </w:r>
            <w:r w:rsidR="00A80F74" w:rsidRPr="00F973B9">
              <w:rPr>
                <w:rFonts w:asciiTheme="majorBidi" w:eastAsia="Calibri" w:hAnsiTheme="majorBidi" w:cstheme="majorBidi"/>
                <w:color w:val="000000" w:themeColor="text1"/>
              </w:rPr>
              <w:instrText xml:space="preserve"> ADDIN EN.CITE &lt;EndNote&gt;&lt;Cite&gt;&lt;Author&gt;Duncan&lt;/Author&gt;&lt;Year&gt;2021&lt;/Year&gt;&lt;RecNum&gt;142&lt;/RecNum&gt;&lt;DisplayText&gt;[6]&lt;/DisplayText&gt;&lt;record&gt;&lt;rec-number&gt;142&lt;/rec-number&gt;&lt;foreign-keys&gt;&lt;key app="EN" db-id="pf0x9f25sfpdv5esatsvfstz0v99zftddtxw" timestamp="1688713245"&gt;142&lt;/key&gt;&lt;/foreign-keys&gt;&lt;ref-type name="Journal Article"&gt;17&lt;/ref-type&gt;&lt;contributors&gt;&lt;authors&gt;&lt;author&gt;Duncan, S.&lt;/author&gt;&lt;author&gt;Bodurtha, P.&lt;/author&gt;&lt;author&gt;Naqvi, S.&lt;/author&gt;&lt;/authors&gt;&lt;/contributors&gt;&lt;auth-address&gt;Defence Research and Development Canada - Suffield Research Centre, Chemical Threat Defence Section, Medicine Hat, Alberta, Canada.&lt;/auth-address&gt;&lt;titles&gt;&lt;title&gt;The protective performance of reusable cloth face masks, disposable procedure masks, KN95 masks and N95 respirators: Filtration and total inward leakage&lt;/title&gt;&lt;secondary-title&gt;PLoS One&lt;/secondary-title&gt;&lt;alt-title&gt;PloS one&lt;/alt-title&gt;&lt;/titles&gt;&lt;periodical&gt;&lt;full-title&gt;PLoS One&lt;/full-title&gt;&lt;/periodical&gt;&lt;alt-periodical&gt;&lt;full-title&gt;PLoS One&lt;/full-title&gt;&lt;/alt-periodical&gt;&lt;pages&gt;e0258191&lt;/pages&gt;&lt;volume&gt;16&lt;/volume&gt;&lt;number&gt;10&lt;/number&gt;&lt;edition&gt;2021/10/07&lt;/edition&gt;&lt;keywords&gt;&lt;keyword&gt;Equipment Reuse&lt;/keyword&gt;&lt;keyword&gt;Filtration/*instrumentation&lt;/keyword&gt;&lt;keyword&gt;Inhalation Exposure/prevention &amp;amp; control&lt;/keyword&gt;&lt;keyword&gt;Masks/*statistics &amp;amp; numerical data&lt;/keyword&gt;&lt;keyword&gt;N95 Respirators/*statistics &amp;amp; numerical data&lt;/keyword&gt;&lt;keyword&gt;*Textiles&lt;/keyword&gt;&lt;/keywords&gt;&lt;dates&gt;&lt;year&gt;2021&lt;/year&gt;&lt;/dates&gt;&lt;isbn&gt;1932-6203&lt;/isbn&gt;&lt;accession-num&gt;34614026&lt;/accession-num&gt;&lt;urls&gt;&lt;/urls&gt;&lt;custom2&gt; PMID: 34614026&lt;/custom2&gt;&lt;electronic-resource-num&gt;doi: 10.1371/journal.pone.0258191&lt;/electronic-resource-num&gt;&lt;remote-database-provider&gt;NLM&lt;/remote-database-provider&gt;&lt;language&gt;eng&lt;/language&gt;&lt;/record&gt;&lt;/Cite&gt;&lt;/EndNote&gt;</w:instrText>
            </w:r>
            <w:r w:rsidR="00A80F74" w:rsidRPr="00F973B9">
              <w:rPr>
                <w:rFonts w:asciiTheme="majorBidi" w:eastAsia="Calibri" w:hAnsiTheme="majorBidi" w:cstheme="majorBidi"/>
                <w:color w:val="000000" w:themeColor="text1"/>
              </w:rPr>
              <w:fldChar w:fldCharType="separate"/>
            </w:r>
            <w:r w:rsidR="00A80F74" w:rsidRPr="00F973B9">
              <w:rPr>
                <w:rFonts w:asciiTheme="majorBidi" w:eastAsia="Calibri" w:hAnsiTheme="majorBidi" w:cstheme="majorBidi"/>
                <w:noProof/>
                <w:color w:val="000000" w:themeColor="text1"/>
              </w:rPr>
              <w:t>[6]</w:t>
            </w:r>
            <w:r w:rsidR="00A80F74" w:rsidRPr="00F973B9">
              <w:rPr>
                <w:rFonts w:asciiTheme="majorBidi" w:eastAsia="Calibri" w:hAnsiTheme="majorBidi" w:cstheme="majorBidi"/>
                <w:color w:val="000000" w:themeColor="text1"/>
              </w:rPr>
              <w:fldChar w:fldCharType="end"/>
            </w:r>
          </w:p>
        </w:tc>
        <w:tc>
          <w:tcPr>
            <w:tcW w:w="2155" w:type="dxa"/>
          </w:tcPr>
          <w:p w14:paraId="063F7B7A" w14:textId="77777777" w:rsidR="0014664E" w:rsidRPr="00F973B9" w:rsidRDefault="0014664E" w:rsidP="0014664E">
            <w:pPr>
              <w:autoSpaceDE w:val="0"/>
              <w:autoSpaceDN w:val="0"/>
              <w:adjustRightInd w:val="0"/>
              <w:jc w:val="both"/>
              <w:rPr>
                <w:rFonts w:asciiTheme="majorBidi" w:hAnsiTheme="majorBidi" w:cstheme="majorBidi"/>
              </w:rPr>
            </w:pPr>
            <w:r w:rsidRPr="00F973B9">
              <w:rPr>
                <w:rFonts w:asciiTheme="majorBidi" w:eastAsia="Times New Roman" w:hAnsiTheme="majorBidi" w:cstheme="majorBidi"/>
                <w:color w:val="000000"/>
                <w:lang w:eastAsia="en-CA"/>
              </w:rPr>
              <w:t xml:space="preserve">Weddingstar &amp; </w:t>
            </w:r>
            <w:r w:rsidRPr="00F973B9">
              <w:rPr>
                <w:rFonts w:asciiTheme="majorBidi" w:eastAsia="Calibri" w:hAnsiTheme="majorBidi" w:cstheme="majorBidi"/>
              </w:rPr>
              <w:t>C2QC Multi-layer</w:t>
            </w:r>
            <w:r w:rsidRPr="00F973B9">
              <w:rPr>
                <w:rFonts w:asciiTheme="majorBidi" w:eastAsia="Times New Roman" w:hAnsiTheme="majorBidi" w:cstheme="majorBidi"/>
                <w:color w:val="000000"/>
                <w:lang w:eastAsia="en-CA"/>
              </w:rPr>
              <w:t xml:space="preserve"> </w:t>
            </w:r>
            <w:r w:rsidRPr="00F973B9">
              <w:rPr>
                <w:rFonts w:asciiTheme="majorBidi" w:hAnsiTheme="majorBidi" w:cstheme="majorBidi"/>
              </w:rPr>
              <w:t xml:space="preserve">reusable cloth face masks, </w:t>
            </w:r>
            <w:r w:rsidRPr="00F973B9">
              <w:rPr>
                <w:rFonts w:asciiTheme="majorBidi" w:eastAsia="Calibri" w:hAnsiTheme="majorBidi" w:cstheme="majorBidi"/>
              </w:rPr>
              <w:t xml:space="preserve">2-layer, silk fabric and Quilt batting/cotton masks, </w:t>
            </w:r>
            <w:r w:rsidRPr="00F973B9">
              <w:rPr>
                <w:rFonts w:asciiTheme="majorBidi" w:hAnsiTheme="majorBidi" w:cstheme="majorBidi"/>
              </w:rPr>
              <w:t xml:space="preserve">Henan Liwei disposable procedure masks, </w:t>
            </w:r>
            <w:r w:rsidRPr="00F973B9">
              <w:rPr>
                <w:rFonts w:asciiTheme="majorBidi" w:eastAsia="Calibri" w:hAnsiTheme="majorBidi" w:cstheme="majorBidi"/>
              </w:rPr>
              <w:t>MedSup &amp; TAIDAKANG</w:t>
            </w:r>
            <w:r w:rsidRPr="00F973B9">
              <w:rPr>
                <w:rFonts w:asciiTheme="majorBidi" w:hAnsiTheme="majorBidi" w:cstheme="majorBidi"/>
              </w:rPr>
              <w:t xml:space="preserve"> KN95 masks and 3M N95 respirators model 9210, </w:t>
            </w:r>
            <w:r w:rsidRPr="00F973B9">
              <w:rPr>
                <w:rFonts w:asciiTheme="majorBidi" w:eastAsia="Calibri" w:hAnsiTheme="majorBidi" w:cstheme="majorBidi"/>
                <w:bCs/>
              </w:rPr>
              <w:t>Halyard Health FLUIDSHIELD 2, and North Safety Products model 7130N95, Gerson 2130, 3M™ 8110s, and 3M™ 1870</w:t>
            </w:r>
          </w:p>
        </w:tc>
        <w:tc>
          <w:tcPr>
            <w:tcW w:w="1731" w:type="dxa"/>
            <w:vAlign w:val="center"/>
          </w:tcPr>
          <w:p w14:paraId="18E22AF5" w14:textId="15E3AFCF" w:rsidR="0014664E" w:rsidRPr="00F973B9" w:rsidRDefault="0014664E" w:rsidP="0014664E">
            <w:pPr>
              <w:jc w:val="both"/>
              <w:rPr>
                <w:rFonts w:asciiTheme="majorBidi" w:hAnsiTheme="majorBidi" w:cstheme="majorBidi"/>
              </w:rPr>
            </w:pPr>
            <w:r w:rsidRPr="00F973B9">
              <w:rPr>
                <w:rFonts w:asciiTheme="majorBidi" w:hAnsiTheme="majorBidi" w:cstheme="majorBidi"/>
              </w:rPr>
              <w:t>8-26 volunteers</w:t>
            </w:r>
          </w:p>
          <w:p w14:paraId="3796B76C" w14:textId="77777777" w:rsidR="0014664E" w:rsidRPr="00F973B9" w:rsidRDefault="0014664E" w:rsidP="0014664E">
            <w:pPr>
              <w:jc w:val="both"/>
              <w:rPr>
                <w:rFonts w:asciiTheme="majorBidi" w:hAnsiTheme="majorBidi" w:cstheme="majorBidi"/>
              </w:rPr>
            </w:pPr>
          </w:p>
          <w:p w14:paraId="2C07697A" w14:textId="77777777" w:rsidR="0014664E" w:rsidRPr="00F973B9" w:rsidRDefault="0014664E" w:rsidP="0014664E">
            <w:pPr>
              <w:jc w:val="both"/>
              <w:rPr>
                <w:rFonts w:asciiTheme="majorBidi" w:hAnsiTheme="majorBidi" w:cstheme="majorBidi"/>
              </w:rPr>
            </w:pPr>
          </w:p>
          <w:p w14:paraId="33662C7C" w14:textId="77777777" w:rsidR="0014664E" w:rsidRPr="00F973B9" w:rsidRDefault="0014664E" w:rsidP="0014664E">
            <w:pPr>
              <w:jc w:val="both"/>
              <w:rPr>
                <w:rFonts w:asciiTheme="majorBidi" w:hAnsiTheme="majorBidi" w:cstheme="majorBidi"/>
              </w:rPr>
            </w:pPr>
          </w:p>
          <w:p w14:paraId="71C56F9B" w14:textId="77777777" w:rsidR="0014664E" w:rsidRPr="00F973B9" w:rsidRDefault="0014664E" w:rsidP="0014664E">
            <w:pPr>
              <w:jc w:val="both"/>
              <w:rPr>
                <w:rFonts w:asciiTheme="majorBidi" w:hAnsiTheme="majorBidi" w:cstheme="majorBidi"/>
              </w:rPr>
            </w:pPr>
          </w:p>
          <w:p w14:paraId="3E576FFD" w14:textId="77777777" w:rsidR="0014664E" w:rsidRPr="00F973B9" w:rsidRDefault="0014664E" w:rsidP="0014664E">
            <w:pPr>
              <w:jc w:val="both"/>
              <w:rPr>
                <w:rFonts w:asciiTheme="majorBidi" w:hAnsiTheme="majorBidi" w:cstheme="majorBidi"/>
              </w:rPr>
            </w:pPr>
          </w:p>
          <w:p w14:paraId="3B701F4B" w14:textId="77777777" w:rsidR="0014664E" w:rsidRPr="00F973B9" w:rsidRDefault="0014664E" w:rsidP="0014664E">
            <w:pPr>
              <w:jc w:val="both"/>
              <w:rPr>
                <w:rFonts w:asciiTheme="majorBidi" w:hAnsiTheme="majorBidi" w:cstheme="majorBidi"/>
              </w:rPr>
            </w:pPr>
          </w:p>
          <w:p w14:paraId="576D46AD" w14:textId="77777777" w:rsidR="0014664E" w:rsidRPr="00F973B9" w:rsidRDefault="0014664E" w:rsidP="0014664E">
            <w:pPr>
              <w:jc w:val="both"/>
              <w:rPr>
                <w:rFonts w:asciiTheme="majorBidi" w:hAnsiTheme="majorBidi" w:cstheme="majorBidi"/>
              </w:rPr>
            </w:pPr>
          </w:p>
          <w:p w14:paraId="163D512A" w14:textId="77777777" w:rsidR="0014664E" w:rsidRPr="00F973B9" w:rsidRDefault="0014664E" w:rsidP="0014664E">
            <w:pPr>
              <w:jc w:val="both"/>
              <w:rPr>
                <w:rFonts w:asciiTheme="majorBidi" w:hAnsiTheme="majorBidi" w:cstheme="majorBidi"/>
              </w:rPr>
            </w:pPr>
          </w:p>
          <w:p w14:paraId="495F6477" w14:textId="77777777" w:rsidR="0014664E" w:rsidRPr="00F973B9" w:rsidRDefault="0014664E" w:rsidP="0014664E">
            <w:pPr>
              <w:jc w:val="both"/>
              <w:rPr>
                <w:rFonts w:asciiTheme="majorBidi" w:hAnsiTheme="majorBidi" w:cstheme="majorBidi"/>
              </w:rPr>
            </w:pPr>
          </w:p>
          <w:p w14:paraId="6B9E0983" w14:textId="77777777" w:rsidR="0014664E" w:rsidRPr="00F973B9" w:rsidRDefault="0014664E" w:rsidP="0014664E">
            <w:pPr>
              <w:jc w:val="both"/>
              <w:rPr>
                <w:rFonts w:asciiTheme="majorBidi" w:hAnsiTheme="majorBidi" w:cstheme="majorBidi"/>
              </w:rPr>
            </w:pPr>
          </w:p>
          <w:p w14:paraId="28DFD017" w14:textId="77777777" w:rsidR="0014664E" w:rsidRPr="00F973B9" w:rsidRDefault="0014664E" w:rsidP="0014664E">
            <w:pPr>
              <w:jc w:val="both"/>
              <w:rPr>
                <w:rFonts w:asciiTheme="majorBidi" w:hAnsiTheme="majorBidi" w:cstheme="majorBidi"/>
              </w:rPr>
            </w:pPr>
          </w:p>
          <w:p w14:paraId="2D3ED29B" w14:textId="77777777" w:rsidR="0014664E" w:rsidRPr="00F973B9" w:rsidRDefault="0014664E" w:rsidP="0014664E">
            <w:pPr>
              <w:jc w:val="both"/>
              <w:rPr>
                <w:rFonts w:asciiTheme="majorBidi" w:hAnsiTheme="majorBidi" w:cstheme="majorBidi"/>
              </w:rPr>
            </w:pPr>
          </w:p>
          <w:p w14:paraId="5E224C63" w14:textId="77777777" w:rsidR="0014664E" w:rsidRPr="00F973B9" w:rsidRDefault="0014664E" w:rsidP="0014664E">
            <w:pPr>
              <w:jc w:val="both"/>
              <w:rPr>
                <w:rFonts w:asciiTheme="majorBidi" w:hAnsiTheme="majorBidi" w:cstheme="majorBidi"/>
              </w:rPr>
            </w:pPr>
          </w:p>
          <w:p w14:paraId="64D96820" w14:textId="77777777" w:rsidR="0014664E" w:rsidRPr="00F973B9" w:rsidRDefault="0014664E" w:rsidP="0014664E">
            <w:pPr>
              <w:jc w:val="both"/>
              <w:rPr>
                <w:rFonts w:asciiTheme="majorBidi" w:hAnsiTheme="majorBidi" w:cstheme="majorBidi"/>
              </w:rPr>
            </w:pPr>
          </w:p>
          <w:p w14:paraId="037C7EA0" w14:textId="77777777" w:rsidR="0014664E" w:rsidRPr="00F973B9" w:rsidRDefault="0014664E" w:rsidP="0014664E">
            <w:pPr>
              <w:jc w:val="both"/>
              <w:rPr>
                <w:rFonts w:asciiTheme="majorBidi" w:hAnsiTheme="majorBidi" w:cstheme="majorBidi"/>
              </w:rPr>
            </w:pPr>
          </w:p>
          <w:p w14:paraId="5A128249" w14:textId="77777777" w:rsidR="0014664E" w:rsidRPr="00F973B9" w:rsidRDefault="0014664E" w:rsidP="0014664E">
            <w:pPr>
              <w:jc w:val="both"/>
              <w:rPr>
                <w:rFonts w:asciiTheme="majorBidi" w:hAnsiTheme="majorBidi" w:cstheme="majorBidi"/>
              </w:rPr>
            </w:pPr>
          </w:p>
          <w:p w14:paraId="684D4C3C" w14:textId="7C7A36C3" w:rsidR="0014664E" w:rsidRPr="00F973B9" w:rsidRDefault="0014664E" w:rsidP="0014664E">
            <w:pPr>
              <w:jc w:val="both"/>
              <w:rPr>
                <w:rFonts w:asciiTheme="majorBidi" w:hAnsiTheme="majorBidi" w:cstheme="majorBidi"/>
              </w:rPr>
            </w:pPr>
          </w:p>
        </w:tc>
        <w:tc>
          <w:tcPr>
            <w:tcW w:w="1080" w:type="dxa"/>
          </w:tcPr>
          <w:p w14:paraId="7872908E" w14:textId="77777777" w:rsidR="0014664E" w:rsidRPr="00F973B9" w:rsidRDefault="0014664E" w:rsidP="0014664E">
            <w:pPr>
              <w:jc w:val="both"/>
              <w:rPr>
                <w:rFonts w:asciiTheme="majorBidi" w:hAnsiTheme="majorBidi" w:cstheme="majorBidi"/>
              </w:rPr>
            </w:pPr>
            <w:r w:rsidRPr="00F973B9">
              <w:rPr>
                <w:rFonts w:asciiTheme="majorBidi" w:hAnsiTheme="majorBidi" w:cstheme="majorBidi"/>
              </w:rPr>
              <w:t>Canada</w:t>
            </w:r>
          </w:p>
        </w:tc>
        <w:tc>
          <w:tcPr>
            <w:tcW w:w="1620" w:type="dxa"/>
          </w:tcPr>
          <w:p w14:paraId="5E2093F7" w14:textId="77777777" w:rsidR="0014664E" w:rsidRPr="00F973B9" w:rsidRDefault="0014664E" w:rsidP="0014664E">
            <w:pPr>
              <w:jc w:val="both"/>
              <w:rPr>
                <w:rFonts w:asciiTheme="majorBidi" w:hAnsiTheme="majorBidi" w:cstheme="majorBidi"/>
              </w:rPr>
            </w:pPr>
            <w:r w:rsidRPr="00F973B9">
              <w:rPr>
                <w:rFonts w:asciiTheme="majorBidi" w:hAnsiTheme="majorBidi" w:cstheme="majorBidi"/>
              </w:rPr>
              <w:t xml:space="preserve">CSA Z94.4-18 </w:t>
            </w:r>
          </w:p>
          <w:p w14:paraId="22D958A7" w14:textId="77777777" w:rsidR="0014664E" w:rsidRPr="00F973B9" w:rsidRDefault="0014664E" w:rsidP="0014664E">
            <w:pPr>
              <w:jc w:val="both"/>
              <w:rPr>
                <w:rFonts w:asciiTheme="majorBidi" w:hAnsiTheme="majorBidi" w:cstheme="majorBidi"/>
              </w:rPr>
            </w:pPr>
            <w:r w:rsidRPr="00F973B9">
              <w:rPr>
                <w:rFonts w:asciiTheme="majorBidi" w:hAnsiTheme="majorBidi" w:cstheme="majorBidi"/>
              </w:rPr>
              <w:t>QNFT protocol, TSI PortaCount Pro+ model 8038</w:t>
            </w:r>
          </w:p>
        </w:tc>
        <w:tc>
          <w:tcPr>
            <w:tcW w:w="2700" w:type="dxa"/>
          </w:tcPr>
          <w:p w14:paraId="072AC40E" w14:textId="30A407A0" w:rsidR="0014664E" w:rsidRPr="00F973B9" w:rsidRDefault="0014664E" w:rsidP="0014664E">
            <w:pPr>
              <w:jc w:val="both"/>
              <w:rPr>
                <w:rFonts w:asciiTheme="majorBidi" w:hAnsiTheme="majorBidi" w:cstheme="majorBidi"/>
              </w:rPr>
            </w:pPr>
            <w:r w:rsidRPr="00F973B9">
              <w:rPr>
                <w:rFonts w:asciiTheme="majorBidi" w:hAnsiTheme="majorBidi" w:cstheme="majorBidi"/>
              </w:rPr>
              <w:t>The Total Inward Leakage Protection Performance (TILPF) was assessed for five group masks.</w:t>
            </w:r>
          </w:p>
        </w:tc>
        <w:tc>
          <w:tcPr>
            <w:tcW w:w="3420" w:type="dxa"/>
          </w:tcPr>
          <w:p w14:paraId="0EB00835" w14:textId="1CE3BE97" w:rsidR="0014664E" w:rsidRPr="00F973B9" w:rsidRDefault="0014664E" w:rsidP="0014664E">
            <w:pPr>
              <w:jc w:val="both"/>
              <w:rPr>
                <w:rFonts w:asciiTheme="majorBidi" w:hAnsiTheme="majorBidi" w:cstheme="majorBidi"/>
              </w:rPr>
            </w:pPr>
            <w:r w:rsidRPr="00F973B9">
              <w:rPr>
                <w:rFonts w:asciiTheme="majorBidi" w:hAnsiTheme="majorBidi" w:cstheme="majorBidi"/>
              </w:rPr>
              <w:t>The GMD for the TILPF was measured for the N95 FFR: 165.7, for the KN95: 6.2, for the procedure mask: 2.26, for the multi-layer: 1.77, and for the fabric 2-layer: 1.42.</w:t>
            </w:r>
          </w:p>
        </w:tc>
      </w:tr>
      <w:tr w:rsidR="002B5957" w:rsidRPr="00F973B9" w14:paraId="7BA0E8B1" w14:textId="77777777" w:rsidTr="002B5957">
        <w:trPr>
          <w:trHeight w:val="70"/>
          <w:jc w:val="center"/>
        </w:trPr>
        <w:tc>
          <w:tcPr>
            <w:tcW w:w="1689" w:type="dxa"/>
          </w:tcPr>
          <w:p w14:paraId="4FA4CADC" w14:textId="548636AB" w:rsidR="002B5957" w:rsidRPr="00F973B9" w:rsidRDefault="002B5957" w:rsidP="002B5957">
            <w:pPr>
              <w:jc w:val="both"/>
              <w:rPr>
                <w:rFonts w:asciiTheme="majorBidi" w:eastAsia="Calibri" w:hAnsiTheme="majorBidi" w:cstheme="majorBidi"/>
                <w:color w:val="000000" w:themeColor="text1"/>
              </w:rPr>
            </w:pPr>
            <w:r w:rsidRPr="00F973B9">
              <w:rPr>
                <w:rFonts w:asciiTheme="majorBidi" w:hAnsiTheme="majorBidi" w:cstheme="majorBidi"/>
                <w:b/>
                <w:bCs/>
              </w:rPr>
              <w:lastRenderedPageBreak/>
              <w:t>Study</w:t>
            </w:r>
          </w:p>
        </w:tc>
        <w:tc>
          <w:tcPr>
            <w:tcW w:w="2155" w:type="dxa"/>
          </w:tcPr>
          <w:p w14:paraId="3BEC33C2" w14:textId="77777777" w:rsidR="002B5957" w:rsidRPr="00F973B9" w:rsidRDefault="002B5957" w:rsidP="002B5957">
            <w:pPr>
              <w:jc w:val="center"/>
              <w:rPr>
                <w:rFonts w:asciiTheme="majorBidi" w:hAnsiTheme="majorBidi" w:cstheme="majorBidi"/>
                <w:b/>
                <w:bCs/>
              </w:rPr>
            </w:pPr>
            <w:r w:rsidRPr="00F973B9">
              <w:rPr>
                <w:rFonts w:asciiTheme="majorBidi" w:hAnsiTheme="majorBidi" w:cstheme="majorBidi"/>
                <w:b/>
                <w:bCs/>
              </w:rPr>
              <w:t>Respirator Features</w:t>
            </w:r>
          </w:p>
          <w:p w14:paraId="00074214" w14:textId="6F8A7A0E" w:rsidR="002B5957" w:rsidRPr="00F973B9" w:rsidRDefault="002B5957" w:rsidP="002B5957">
            <w:pPr>
              <w:jc w:val="both"/>
              <w:rPr>
                <w:rFonts w:asciiTheme="majorBidi" w:eastAsia="GuardianSansGR-Regular" w:hAnsiTheme="majorBidi" w:cstheme="majorBidi"/>
              </w:rPr>
            </w:pPr>
            <w:r w:rsidRPr="00F973B9">
              <w:rPr>
                <w:rFonts w:asciiTheme="majorBidi" w:hAnsiTheme="majorBidi" w:cstheme="majorBidi"/>
                <w:b/>
                <w:bCs/>
              </w:rPr>
              <w:t>(Brand, model, size, style)</w:t>
            </w:r>
          </w:p>
        </w:tc>
        <w:tc>
          <w:tcPr>
            <w:tcW w:w="1731" w:type="dxa"/>
          </w:tcPr>
          <w:p w14:paraId="317E98D0" w14:textId="2E797076" w:rsidR="002B5957" w:rsidRPr="00F973B9" w:rsidRDefault="002B5957" w:rsidP="002B5957">
            <w:pPr>
              <w:jc w:val="both"/>
              <w:rPr>
                <w:rFonts w:asciiTheme="majorBidi" w:eastAsia="GuardianSansGR-Regular" w:hAnsiTheme="majorBidi" w:cstheme="majorBidi"/>
              </w:rPr>
            </w:pPr>
            <w:r w:rsidRPr="00F973B9">
              <w:rPr>
                <w:rFonts w:asciiTheme="majorBidi" w:hAnsiTheme="majorBidi" w:cstheme="majorBidi"/>
                <w:b/>
                <w:bCs/>
              </w:rPr>
              <w:t>Subject Characteristics</w:t>
            </w:r>
          </w:p>
        </w:tc>
        <w:tc>
          <w:tcPr>
            <w:tcW w:w="1080" w:type="dxa"/>
          </w:tcPr>
          <w:p w14:paraId="60B92918" w14:textId="03DC1EA3" w:rsidR="002B5957" w:rsidRPr="00F973B9" w:rsidRDefault="002B5957" w:rsidP="002B5957">
            <w:pPr>
              <w:jc w:val="both"/>
              <w:rPr>
                <w:rFonts w:asciiTheme="majorBidi" w:hAnsiTheme="majorBidi" w:cstheme="majorBidi"/>
              </w:rPr>
            </w:pPr>
            <w:r w:rsidRPr="00F973B9">
              <w:rPr>
                <w:rFonts w:asciiTheme="majorBidi" w:hAnsiTheme="majorBidi" w:cstheme="majorBidi"/>
                <w:b/>
                <w:bCs/>
              </w:rPr>
              <w:t>Country</w:t>
            </w:r>
          </w:p>
        </w:tc>
        <w:tc>
          <w:tcPr>
            <w:tcW w:w="1620" w:type="dxa"/>
          </w:tcPr>
          <w:p w14:paraId="3A6A7AC6" w14:textId="2E8FF66F" w:rsidR="002B5957" w:rsidRPr="00F973B9" w:rsidRDefault="002B5957" w:rsidP="002B5957">
            <w:pPr>
              <w:jc w:val="both"/>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21F4DDD7" w14:textId="5C3B6C2B" w:rsidR="002B5957" w:rsidRPr="00F973B9" w:rsidRDefault="002B5957" w:rsidP="002B5957">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49EF47C3" w14:textId="486AA90F" w:rsidR="002B5957" w:rsidRPr="00F973B9" w:rsidRDefault="002B5957" w:rsidP="002B5957">
            <w:pPr>
              <w:jc w:val="center"/>
              <w:rPr>
                <w:rFonts w:asciiTheme="majorBidi" w:hAnsiTheme="majorBidi" w:cstheme="majorBidi"/>
              </w:rPr>
            </w:pPr>
            <w:r w:rsidRPr="00F973B9">
              <w:rPr>
                <w:rFonts w:asciiTheme="majorBidi" w:hAnsiTheme="majorBidi" w:cstheme="majorBidi"/>
                <w:b/>
                <w:bCs/>
              </w:rPr>
              <w:t>Findings</w:t>
            </w:r>
          </w:p>
        </w:tc>
      </w:tr>
      <w:tr w:rsidR="002B5957" w:rsidRPr="00F973B9" w14:paraId="5483E53E" w14:textId="77777777" w:rsidTr="002B5957">
        <w:trPr>
          <w:trHeight w:val="70"/>
          <w:jc w:val="center"/>
        </w:trPr>
        <w:tc>
          <w:tcPr>
            <w:tcW w:w="1689" w:type="dxa"/>
          </w:tcPr>
          <w:p w14:paraId="79ED7EC8" w14:textId="75B81D34" w:rsidR="002B5957" w:rsidRPr="00F973B9" w:rsidRDefault="002B5957" w:rsidP="002B5957">
            <w:pPr>
              <w:jc w:val="both"/>
              <w:rPr>
                <w:rFonts w:asciiTheme="majorBidi" w:hAnsiTheme="majorBidi" w:cstheme="majorBidi"/>
              </w:rPr>
            </w:pPr>
            <w:r w:rsidRPr="00F973B9">
              <w:rPr>
                <w:rFonts w:asciiTheme="majorBidi" w:eastAsia="Calibri" w:hAnsiTheme="majorBidi" w:cstheme="majorBidi"/>
                <w:color w:val="000000" w:themeColor="text1"/>
              </w:rPr>
              <w:t>Mueller et al., 202</w:t>
            </w:r>
            <w:r w:rsidR="00A64394" w:rsidRPr="00F973B9">
              <w:rPr>
                <w:rFonts w:asciiTheme="majorBidi" w:eastAsia="Calibri" w:hAnsiTheme="majorBidi" w:cstheme="majorBidi"/>
                <w:color w:val="000000" w:themeColor="text1"/>
              </w:rPr>
              <w:t>0</w:t>
            </w:r>
            <w:r w:rsidRPr="00F973B9">
              <w:rPr>
                <w:rFonts w:asciiTheme="majorBidi" w:eastAsia="Calibri" w:hAnsiTheme="majorBidi" w:cstheme="majorBidi"/>
                <w:color w:val="000000" w:themeColor="text1"/>
              </w:rPr>
              <w:t xml:space="preserve"> </w:t>
            </w:r>
            <w:r w:rsidR="00C85AF9" w:rsidRPr="00F973B9">
              <w:rPr>
                <w:rFonts w:asciiTheme="majorBidi" w:eastAsia="Calibri" w:hAnsiTheme="majorBidi" w:cstheme="majorBidi"/>
                <w:color w:val="000000" w:themeColor="text1"/>
              </w:rPr>
              <w:fldChar w:fldCharType="begin"/>
            </w:r>
            <w:r w:rsidR="00C85AF9" w:rsidRPr="00F973B9">
              <w:rPr>
                <w:rFonts w:asciiTheme="majorBidi" w:eastAsia="Calibri" w:hAnsiTheme="majorBidi" w:cstheme="majorBidi"/>
                <w:color w:val="000000" w:themeColor="text1"/>
              </w:rPr>
              <w:instrText xml:space="preserve"> ADDIN EN.CITE &lt;EndNote&gt;&lt;Cite&gt;&lt;Author&gt;Mueller&lt;/Author&gt;&lt;Year&gt;2020&lt;/Year&gt;&lt;RecNum&gt;143&lt;/RecNum&gt;&lt;DisplayText&gt;[7]&lt;/DisplayText&gt;&lt;record&gt;&lt;rec-number&gt;143&lt;/rec-number&gt;&lt;foreign-keys&gt;&lt;key app="EN" db-id="pf0x9f25sfpdv5esatsvfstz0v99zftddtxw" timestamp="1688713245"&gt;143&lt;/key&gt;&lt;/foreign-keys&gt;&lt;ref-type name="Journal Article"&gt;17&lt;/ref-type&gt;&lt;contributors&gt;&lt;authors&gt;&lt;author&gt;Mueller, A. V.&lt;/author&gt;&lt;author&gt;Eden, M. J.&lt;/author&gt;&lt;author&gt;Oakes, J. M.&lt;/author&gt;&lt;author&gt;Bellini, C.&lt;/author&gt;&lt;author&gt;Fernandez, L. A.&lt;/author&gt;&lt;/authors&gt;&lt;/contributors&gt;&lt;titles&gt;&lt;title&gt;Quantitative Method for Comparative Assessment of Particle Removal Efficiency of Fabric Masks as Alternatives to Standard Surgical Masks for PPE&lt;/title&gt;&lt;secondary-title&gt;Matter&lt;/secondary-title&gt;&lt;/titles&gt;&lt;periodical&gt;&lt;full-title&gt;Matter&lt;/full-title&gt;&lt;/periodical&gt;&lt;pages&gt;950-962&lt;/pages&gt;&lt;volume&gt;3&lt;/volume&gt;&lt;number&gt;3&lt;/number&gt;&lt;dates&gt;&lt;year&gt;2020&lt;/year&gt;&lt;pub-dates&gt;&lt;date&gt;SEP 2&lt;/date&gt;&lt;/pub-dates&gt;&lt;/dates&gt;&lt;isbn&gt;2590-2393&amp;#xD;2590-2385&lt;/isbn&gt;&lt;urls&gt;&lt;/urls&gt;&lt;custom2&gt;PMID: 32838296&lt;/custom2&gt;&lt;electronic-resource-num&gt;doi: 10.1016/j.matt.2020.07.006&lt;/electronic-resource-num&gt;&lt;/record&gt;&lt;/Cite&gt;&lt;/EndNote&gt;</w:instrText>
            </w:r>
            <w:r w:rsidR="00C85AF9" w:rsidRPr="00F973B9">
              <w:rPr>
                <w:rFonts w:asciiTheme="majorBidi" w:eastAsia="Calibri" w:hAnsiTheme="majorBidi" w:cstheme="majorBidi"/>
                <w:color w:val="000000" w:themeColor="text1"/>
              </w:rPr>
              <w:fldChar w:fldCharType="separate"/>
            </w:r>
            <w:r w:rsidR="00C85AF9" w:rsidRPr="00F973B9">
              <w:rPr>
                <w:rFonts w:asciiTheme="majorBidi" w:eastAsia="Calibri" w:hAnsiTheme="majorBidi" w:cstheme="majorBidi"/>
                <w:noProof/>
                <w:color w:val="000000" w:themeColor="text1"/>
              </w:rPr>
              <w:t>[7]</w:t>
            </w:r>
            <w:r w:rsidR="00C85AF9" w:rsidRPr="00F973B9">
              <w:rPr>
                <w:rFonts w:asciiTheme="majorBidi" w:eastAsia="Calibri" w:hAnsiTheme="majorBidi" w:cstheme="majorBidi"/>
                <w:color w:val="000000" w:themeColor="text1"/>
              </w:rPr>
              <w:fldChar w:fldCharType="end"/>
            </w:r>
          </w:p>
        </w:tc>
        <w:tc>
          <w:tcPr>
            <w:tcW w:w="2155" w:type="dxa"/>
          </w:tcPr>
          <w:p w14:paraId="2725B319" w14:textId="77777777" w:rsidR="002B5957" w:rsidRPr="00F973B9" w:rsidRDefault="002B5957" w:rsidP="002B5957">
            <w:pPr>
              <w:jc w:val="both"/>
              <w:rPr>
                <w:rFonts w:asciiTheme="majorBidi" w:eastAsia="GuardianSansGR-Regular" w:hAnsiTheme="majorBidi" w:cstheme="majorBidi"/>
              </w:rPr>
            </w:pPr>
            <w:r w:rsidRPr="00F973B9">
              <w:rPr>
                <w:rFonts w:asciiTheme="majorBidi" w:eastAsia="GuardianSansGR-Regular" w:hAnsiTheme="majorBidi" w:cstheme="majorBidi"/>
              </w:rPr>
              <w:t>Sewn fabric facemasks and standard surgical masks</w:t>
            </w:r>
          </w:p>
        </w:tc>
        <w:tc>
          <w:tcPr>
            <w:tcW w:w="1731" w:type="dxa"/>
          </w:tcPr>
          <w:p w14:paraId="6C54840C" w14:textId="77777777" w:rsidR="002B5957" w:rsidRPr="00F973B9" w:rsidRDefault="002B5957" w:rsidP="002B5957">
            <w:pPr>
              <w:jc w:val="both"/>
              <w:rPr>
                <w:rFonts w:asciiTheme="majorBidi" w:eastAsia="GuardianSansGR-Regular" w:hAnsiTheme="majorBidi" w:cstheme="majorBidi"/>
              </w:rPr>
            </w:pPr>
            <w:r w:rsidRPr="00F973B9">
              <w:rPr>
                <w:rFonts w:asciiTheme="majorBidi" w:eastAsia="GuardianSansGR-Regular" w:hAnsiTheme="majorBidi" w:cstheme="majorBidi"/>
              </w:rPr>
              <w:t>One subject</w:t>
            </w:r>
          </w:p>
        </w:tc>
        <w:tc>
          <w:tcPr>
            <w:tcW w:w="1080" w:type="dxa"/>
          </w:tcPr>
          <w:p w14:paraId="015AA285"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USA</w:t>
            </w:r>
          </w:p>
        </w:tc>
        <w:tc>
          <w:tcPr>
            <w:tcW w:w="1620" w:type="dxa"/>
          </w:tcPr>
          <w:p w14:paraId="0D1979FF"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OSHA 29 CFR 1910.134</w:t>
            </w:r>
          </w:p>
          <w:p w14:paraId="2569EF86"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 xml:space="preserve">QNFT protocol, TSI PortaCount </w:t>
            </w:r>
          </w:p>
          <w:p w14:paraId="6C16BC62"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model 8028</w:t>
            </w:r>
          </w:p>
        </w:tc>
        <w:tc>
          <w:tcPr>
            <w:tcW w:w="2700" w:type="dxa"/>
          </w:tcPr>
          <w:p w14:paraId="3F45F5D9" w14:textId="33F44DC1" w:rsidR="002B5957" w:rsidRPr="00F973B9" w:rsidRDefault="002B5957" w:rsidP="002B5957">
            <w:pPr>
              <w:jc w:val="both"/>
              <w:rPr>
                <w:rFonts w:asciiTheme="majorBidi" w:hAnsiTheme="majorBidi" w:cstheme="majorBidi"/>
              </w:rPr>
            </w:pPr>
            <w:r w:rsidRPr="00F973B9">
              <w:rPr>
                <w:rFonts w:asciiTheme="majorBidi" w:hAnsiTheme="majorBidi" w:cstheme="majorBidi"/>
              </w:rPr>
              <w:t xml:space="preserve">The fabricated and standard masks were assessed during the QNFT procedure.  </w:t>
            </w:r>
          </w:p>
        </w:tc>
        <w:tc>
          <w:tcPr>
            <w:tcW w:w="3420" w:type="dxa"/>
          </w:tcPr>
          <w:p w14:paraId="79F559D3" w14:textId="2E682052" w:rsidR="002B5957" w:rsidRPr="00F973B9" w:rsidRDefault="002B5957" w:rsidP="002B5957">
            <w:pPr>
              <w:jc w:val="both"/>
              <w:rPr>
                <w:rFonts w:asciiTheme="majorBidi" w:hAnsiTheme="majorBidi" w:cstheme="majorBidi"/>
              </w:rPr>
            </w:pPr>
            <w:r w:rsidRPr="00F973B9">
              <w:rPr>
                <w:rFonts w:asciiTheme="majorBidi" w:hAnsiTheme="majorBidi" w:cstheme="majorBidi"/>
              </w:rPr>
              <w:t>The N95-1 mask had an FF of 126 (⁓99.2%) and the N95-2 had an FF of 10.6 (⁓90.6%). The FF for the surgical mask ranged from 57-67 (FFE: 50%–75%). The mean FF for the cloth surgical-style mask was 63, mean FFE: 58.6%, and for the fabric surgical-style mask was FF: 63.36, mean FFE: 57.84%. The mean FF for the fabric cone-shaped masks was 53.71, mean FFE: 86.20%, and also for the duck-bill-shaped mask, FF: 60.90, mean FFE: 64.2%. The nylone overlayer increased the mean particle removal efficiency.</w:t>
            </w:r>
          </w:p>
        </w:tc>
      </w:tr>
      <w:tr w:rsidR="002B5957" w:rsidRPr="00F973B9" w14:paraId="55E8F222" w14:textId="77777777" w:rsidTr="002B5957">
        <w:trPr>
          <w:jc w:val="center"/>
        </w:trPr>
        <w:tc>
          <w:tcPr>
            <w:tcW w:w="1689" w:type="dxa"/>
          </w:tcPr>
          <w:p w14:paraId="62FE6372" w14:textId="5AD332FB" w:rsidR="002B5957" w:rsidRPr="00F973B9" w:rsidRDefault="002B5957" w:rsidP="002B5957">
            <w:pPr>
              <w:jc w:val="both"/>
              <w:rPr>
                <w:rFonts w:asciiTheme="majorBidi" w:hAnsiTheme="majorBidi" w:cstheme="majorBidi"/>
              </w:rPr>
            </w:pPr>
            <w:r w:rsidRPr="00F973B9">
              <w:rPr>
                <w:rFonts w:asciiTheme="majorBidi" w:eastAsia="Calibri" w:hAnsiTheme="majorBidi" w:cstheme="majorBidi"/>
                <w:color w:val="000000" w:themeColor="text1"/>
              </w:rPr>
              <w:t xml:space="preserve">Reutman et al., 2021 </w:t>
            </w:r>
            <w:r w:rsidR="00AC1597" w:rsidRPr="00F973B9">
              <w:rPr>
                <w:rFonts w:asciiTheme="majorBidi" w:eastAsia="Calibri" w:hAnsiTheme="majorBidi" w:cstheme="majorBidi"/>
                <w:color w:val="000000" w:themeColor="text1"/>
              </w:rPr>
              <w:fldChar w:fldCharType="begin"/>
            </w:r>
            <w:r w:rsidR="00AC1597" w:rsidRPr="00F973B9">
              <w:rPr>
                <w:rFonts w:asciiTheme="majorBidi" w:eastAsia="Calibri" w:hAnsiTheme="majorBidi" w:cstheme="majorBidi"/>
                <w:color w:val="000000" w:themeColor="text1"/>
              </w:rPr>
              <w:instrText xml:space="preserve"> ADDIN EN.CITE &lt;EndNote&gt;&lt;Cite&gt;&lt;Author&gt;Reutman&lt;/Author&gt;&lt;Year&gt;2021&lt;/Year&gt;&lt;RecNum&gt;144&lt;/RecNum&gt;&lt;DisplayText&gt;[8]&lt;/DisplayText&gt;&lt;record&gt;&lt;rec-number&gt;144&lt;/rec-number&gt;&lt;foreign-keys&gt;&lt;key app="EN" db-id="pf0x9f25sfpdv5esatsvfstz0v99zftddtxw" timestamp="1688713245"&gt;144&lt;/key&gt;&lt;/foreign-keys&gt;&lt;ref-type name="Journal Article"&gt;17&lt;/ref-type&gt;&lt;contributors&gt;&lt;authors&gt;&lt;author&gt;Reutman, Susan R&lt;/author&gt;&lt;author&gt;Reponen, Tiina&lt;/author&gt;&lt;author&gt;Yermakov, Michel&lt;/author&gt;&lt;author&gt;A. Grinshpun, Sergey &lt;/author&gt;&lt;/authors&gt;&lt;/contributors&gt;&lt;titles&gt;&lt;title&gt;Homemade facemasks: particle filtration, breathability, fit, and other performance characteristics&lt;/title&gt;&lt;secondary-title&gt;J Occup Environ Hyg&lt;/secondary-title&gt;&lt;/titles&gt;&lt;periodical&gt;&lt;full-title&gt;J Occup Environ Hyg&lt;/full-title&gt;&lt;/periodical&gt;&lt;pages&gt;334-344&lt;/pages&gt;&lt;volume&gt;18&lt;/volume&gt;&lt;number&gt;7&lt;/number&gt;&lt;dates&gt;&lt;year&gt;2021&lt;/year&gt;&lt;/dates&gt;&lt;isbn&gt;1545-9624&lt;/isbn&gt;&lt;urls&gt;&lt;/urls&gt;&lt;custom2&gt;PMID: 34080950&lt;/custom2&gt;&lt;electronic-resource-num&gt;doi: 10.1080/15459624.2021.1925124&lt;/electronic-resource-num&gt;&lt;/record&gt;&lt;/Cite&gt;&lt;/EndNote&gt;</w:instrText>
            </w:r>
            <w:r w:rsidR="00AC1597" w:rsidRPr="00F973B9">
              <w:rPr>
                <w:rFonts w:asciiTheme="majorBidi" w:eastAsia="Calibri" w:hAnsiTheme="majorBidi" w:cstheme="majorBidi"/>
                <w:color w:val="000000" w:themeColor="text1"/>
              </w:rPr>
              <w:fldChar w:fldCharType="separate"/>
            </w:r>
            <w:r w:rsidR="00AC1597" w:rsidRPr="00F973B9">
              <w:rPr>
                <w:rFonts w:asciiTheme="majorBidi" w:eastAsia="Calibri" w:hAnsiTheme="majorBidi" w:cstheme="majorBidi"/>
                <w:noProof/>
                <w:color w:val="000000" w:themeColor="text1"/>
              </w:rPr>
              <w:t>[8]</w:t>
            </w:r>
            <w:r w:rsidR="00AC1597" w:rsidRPr="00F973B9">
              <w:rPr>
                <w:rFonts w:asciiTheme="majorBidi" w:eastAsia="Calibri" w:hAnsiTheme="majorBidi" w:cstheme="majorBidi"/>
                <w:color w:val="000000" w:themeColor="text1"/>
              </w:rPr>
              <w:fldChar w:fldCharType="end"/>
            </w:r>
          </w:p>
        </w:tc>
        <w:tc>
          <w:tcPr>
            <w:tcW w:w="2155" w:type="dxa"/>
          </w:tcPr>
          <w:p w14:paraId="543A0A25" w14:textId="77777777" w:rsidR="002B5957" w:rsidRPr="00F973B9" w:rsidRDefault="002B5957" w:rsidP="002B5957">
            <w:pPr>
              <w:jc w:val="both"/>
              <w:rPr>
                <w:rFonts w:asciiTheme="majorBidi" w:eastAsia="GuardianSansGR-Regular" w:hAnsiTheme="majorBidi" w:cstheme="majorBidi"/>
              </w:rPr>
            </w:pPr>
            <w:r w:rsidRPr="00F973B9">
              <w:rPr>
                <w:rFonts w:asciiTheme="majorBidi" w:eastAsia="GuardianSansGR-Regular" w:hAnsiTheme="majorBidi" w:cstheme="majorBidi"/>
              </w:rPr>
              <w:t>Homemade</w:t>
            </w:r>
          </w:p>
          <w:p w14:paraId="51A3FF56" w14:textId="3B9A24C2" w:rsidR="002B5957" w:rsidRPr="00F973B9" w:rsidRDefault="002B5957" w:rsidP="002B5957">
            <w:pPr>
              <w:jc w:val="both"/>
              <w:rPr>
                <w:rFonts w:asciiTheme="majorBidi" w:eastAsia="GuardianSansGR-Regular" w:hAnsiTheme="majorBidi" w:cstheme="majorBidi"/>
              </w:rPr>
            </w:pPr>
            <w:r w:rsidRPr="00F973B9">
              <w:rPr>
                <w:rFonts w:asciiTheme="majorBidi" w:eastAsia="GuardianSansGR-Regular" w:hAnsiTheme="majorBidi" w:cstheme="majorBidi"/>
              </w:rPr>
              <w:t>facemask</w:t>
            </w:r>
          </w:p>
        </w:tc>
        <w:tc>
          <w:tcPr>
            <w:tcW w:w="1731" w:type="dxa"/>
          </w:tcPr>
          <w:p w14:paraId="1B87748A" w14:textId="47668BA9" w:rsidR="002B5957" w:rsidRPr="00F973B9" w:rsidRDefault="002B5957" w:rsidP="002B5957">
            <w:pPr>
              <w:jc w:val="both"/>
              <w:rPr>
                <w:rFonts w:asciiTheme="majorBidi" w:hAnsiTheme="majorBidi" w:cstheme="majorBidi"/>
              </w:rPr>
            </w:pPr>
            <w:r w:rsidRPr="00F973B9">
              <w:rPr>
                <w:rFonts w:asciiTheme="majorBidi" w:hAnsiTheme="majorBidi" w:cstheme="majorBidi"/>
              </w:rPr>
              <w:t>10 subjects (Six males, four females)</w:t>
            </w:r>
          </w:p>
        </w:tc>
        <w:tc>
          <w:tcPr>
            <w:tcW w:w="1080" w:type="dxa"/>
          </w:tcPr>
          <w:p w14:paraId="368E93FF"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USA</w:t>
            </w:r>
          </w:p>
        </w:tc>
        <w:tc>
          <w:tcPr>
            <w:tcW w:w="1620" w:type="dxa"/>
          </w:tcPr>
          <w:p w14:paraId="16D06A84"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w:t>
            </w:r>
          </w:p>
          <w:p w14:paraId="54930B5D"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 xml:space="preserve">QNFT protocol, TSI PortaCount </w:t>
            </w:r>
          </w:p>
          <w:p w14:paraId="2827DE94"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Pro+ model 8048</w:t>
            </w:r>
          </w:p>
        </w:tc>
        <w:tc>
          <w:tcPr>
            <w:tcW w:w="2700" w:type="dxa"/>
          </w:tcPr>
          <w:p w14:paraId="1C92ADE8" w14:textId="6A397D87" w:rsidR="002B5957" w:rsidRPr="00F973B9" w:rsidRDefault="002B5957" w:rsidP="002B5957">
            <w:pPr>
              <w:jc w:val="both"/>
              <w:rPr>
                <w:rFonts w:asciiTheme="majorBidi" w:eastAsia="GuardianSansGR-Regular" w:hAnsiTheme="majorBidi" w:cstheme="majorBidi"/>
              </w:rPr>
            </w:pPr>
            <w:r w:rsidRPr="00F973B9">
              <w:rPr>
                <w:rFonts w:asciiTheme="majorBidi" w:hAnsiTheme="majorBidi" w:cstheme="majorBidi"/>
              </w:rPr>
              <w:t>A three-layer facemask prototype, which was made from well-performing materials, was fit tested compared to the two commercial surgical masks.</w:t>
            </w:r>
          </w:p>
        </w:tc>
        <w:tc>
          <w:tcPr>
            <w:tcW w:w="3420" w:type="dxa"/>
          </w:tcPr>
          <w:p w14:paraId="42266477" w14:textId="5FE803FE" w:rsidR="002B5957" w:rsidRPr="00F973B9" w:rsidRDefault="002B5957" w:rsidP="002B5957">
            <w:pPr>
              <w:jc w:val="both"/>
              <w:rPr>
                <w:rFonts w:asciiTheme="majorBidi" w:hAnsiTheme="majorBidi" w:cstheme="majorBidi"/>
              </w:rPr>
            </w:pPr>
            <w:r w:rsidRPr="00F973B9">
              <w:rPr>
                <w:rFonts w:asciiTheme="majorBidi" w:hAnsiTheme="majorBidi" w:cstheme="majorBidi"/>
              </w:rPr>
              <w:t>The overall “adopted” fit factor (aFF) ranged from 1-27 for the prototyped mask (overall aFF: 7.1 ± 1.6), 2-196 for the mask A (overall aFF: 12.6 ± 4.4), and 1-9 for the mask B (overall aFF: 2.5±3.2). A significant difference was observed in overall aFF between subjects and within subjects. A highly significant difference was observed between the mask types (p &lt; 0.001).</w:t>
            </w:r>
          </w:p>
        </w:tc>
      </w:tr>
    </w:tbl>
    <w:p w14:paraId="62EE0049" w14:textId="77777777" w:rsidR="002B5957" w:rsidRPr="00F973B9" w:rsidRDefault="002B5957">
      <w:pPr>
        <w:rPr>
          <w:rFonts w:asciiTheme="majorBidi" w:hAnsiTheme="majorBidi" w:cstheme="majorBidi"/>
        </w:rPr>
      </w:pPr>
    </w:p>
    <w:p w14:paraId="622248D8" w14:textId="77777777" w:rsidR="002B5957" w:rsidRPr="00F973B9" w:rsidRDefault="002B5957">
      <w:pPr>
        <w:rPr>
          <w:rFonts w:asciiTheme="majorBidi" w:hAnsiTheme="majorBidi" w:cstheme="majorBidi"/>
        </w:rPr>
      </w:pPr>
    </w:p>
    <w:p w14:paraId="484CA151" w14:textId="77777777" w:rsidR="002B5957" w:rsidRPr="00F973B9" w:rsidRDefault="002B5957">
      <w:pPr>
        <w:rPr>
          <w:rFonts w:asciiTheme="majorBidi" w:hAnsiTheme="majorBidi" w:cstheme="majorBidi"/>
        </w:rPr>
      </w:pPr>
    </w:p>
    <w:p w14:paraId="1C257262" w14:textId="77777777" w:rsidR="002B5957" w:rsidRPr="00F973B9" w:rsidRDefault="002B5957">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689"/>
        <w:gridCol w:w="2155"/>
        <w:gridCol w:w="1731"/>
        <w:gridCol w:w="1080"/>
        <w:gridCol w:w="1620"/>
        <w:gridCol w:w="2700"/>
        <w:gridCol w:w="3420"/>
      </w:tblGrid>
      <w:tr w:rsidR="002B5957" w:rsidRPr="00F973B9" w14:paraId="5A1EB422" w14:textId="77777777" w:rsidTr="002B5957">
        <w:trPr>
          <w:jc w:val="center"/>
        </w:trPr>
        <w:tc>
          <w:tcPr>
            <w:tcW w:w="1689" w:type="dxa"/>
          </w:tcPr>
          <w:p w14:paraId="35AE1996" w14:textId="39082F79" w:rsidR="002B5957" w:rsidRPr="00F973B9" w:rsidRDefault="002B5957" w:rsidP="002B5957">
            <w:pPr>
              <w:jc w:val="center"/>
              <w:rPr>
                <w:rFonts w:asciiTheme="majorBidi" w:eastAsia="Calibri" w:hAnsiTheme="majorBidi" w:cstheme="majorBidi"/>
                <w:color w:val="000000" w:themeColor="text1"/>
              </w:rPr>
            </w:pPr>
            <w:r w:rsidRPr="00F973B9">
              <w:rPr>
                <w:rFonts w:asciiTheme="majorBidi" w:hAnsiTheme="majorBidi" w:cstheme="majorBidi"/>
                <w:b/>
                <w:bCs/>
              </w:rPr>
              <w:lastRenderedPageBreak/>
              <w:t>Study</w:t>
            </w:r>
          </w:p>
        </w:tc>
        <w:tc>
          <w:tcPr>
            <w:tcW w:w="2155" w:type="dxa"/>
          </w:tcPr>
          <w:p w14:paraId="0A12116C" w14:textId="77777777" w:rsidR="002B5957" w:rsidRPr="00F973B9" w:rsidRDefault="002B5957" w:rsidP="002B5957">
            <w:pPr>
              <w:jc w:val="center"/>
              <w:rPr>
                <w:rFonts w:asciiTheme="majorBidi" w:hAnsiTheme="majorBidi" w:cstheme="majorBidi"/>
                <w:b/>
                <w:bCs/>
              </w:rPr>
            </w:pPr>
            <w:r w:rsidRPr="00F973B9">
              <w:rPr>
                <w:rFonts w:asciiTheme="majorBidi" w:hAnsiTheme="majorBidi" w:cstheme="majorBidi"/>
                <w:b/>
                <w:bCs/>
              </w:rPr>
              <w:t>Respirator Features</w:t>
            </w:r>
          </w:p>
          <w:p w14:paraId="7318534D" w14:textId="72331541" w:rsidR="002B5957" w:rsidRPr="00F973B9" w:rsidRDefault="002B5957" w:rsidP="002B5957">
            <w:pPr>
              <w:jc w:val="center"/>
              <w:rPr>
                <w:rFonts w:asciiTheme="majorBidi" w:hAnsiTheme="majorBidi" w:cstheme="majorBidi"/>
              </w:rPr>
            </w:pPr>
            <w:r w:rsidRPr="00F973B9">
              <w:rPr>
                <w:rFonts w:asciiTheme="majorBidi" w:hAnsiTheme="majorBidi" w:cstheme="majorBidi"/>
                <w:b/>
                <w:bCs/>
              </w:rPr>
              <w:t>(Brand, model, size, style)</w:t>
            </w:r>
          </w:p>
        </w:tc>
        <w:tc>
          <w:tcPr>
            <w:tcW w:w="1731" w:type="dxa"/>
          </w:tcPr>
          <w:p w14:paraId="07409994" w14:textId="2CC34138" w:rsidR="002B5957" w:rsidRPr="00F973B9" w:rsidRDefault="002B5957" w:rsidP="002B5957">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545065C2" w14:textId="59A9DCAE" w:rsidR="002B5957" w:rsidRPr="00F973B9" w:rsidRDefault="002B5957" w:rsidP="002B5957">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2B5C96A6" w14:textId="6483E928" w:rsidR="002B5957" w:rsidRPr="00F973B9" w:rsidRDefault="002B5957" w:rsidP="002B5957">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1A0C299C" w14:textId="6089A2EC" w:rsidR="002B5957" w:rsidRPr="00F973B9" w:rsidRDefault="002B5957" w:rsidP="002B5957">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5FA50E33" w14:textId="1520FC74" w:rsidR="002B5957" w:rsidRPr="00F973B9" w:rsidRDefault="002B5957" w:rsidP="002B5957">
            <w:pPr>
              <w:jc w:val="center"/>
              <w:rPr>
                <w:rFonts w:asciiTheme="majorBidi" w:hAnsiTheme="majorBidi" w:cstheme="majorBidi"/>
                <w:lang w:bidi="fa-IR"/>
              </w:rPr>
            </w:pPr>
            <w:r w:rsidRPr="00F973B9">
              <w:rPr>
                <w:rFonts w:asciiTheme="majorBidi" w:hAnsiTheme="majorBidi" w:cstheme="majorBidi"/>
                <w:b/>
                <w:bCs/>
              </w:rPr>
              <w:t>Findings</w:t>
            </w:r>
          </w:p>
        </w:tc>
      </w:tr>
      <w:tr w:rsidR="002B5957" w:rsidRPr="00F973B9" w14:paraId="5C7DEFB3" w14:textId="77777777" w:rsidTr="002B5957">
        <w:trPr>
          <w:jc w:val="center"/>
        </w:trPr>
        <w:tc>
          <w:tcPr>
            <w:tcW w:w="1689" w:type="dxa"/>
          </w:tcPr>
          <w:p w14:paraId="649DF870" w14:textId="33B66878" w:rsidR="002B5957" w:rsidRPr="00F973B9" w:rsidRDefault="002B5957" w:rsidP="002B5957">
            <w:pPr>
              <w:jc w:val="both"/>
              <w:rPr>
                <w:rFonts w:asciiTheme="majorBidi" w:hAnsiTheme="majorBidi" w:cstheme="majorBidi"/>
                <w:b/>
                <w:bCs/>
              </w:rPr>
            </w:pPr>
            <w:r w:rsidRPr="00F973B9">
              <w:rPr>
                <w:rFonts w:asciiTheme="majorBidi" w:eastAsia="Calibri" w:hAnsiTheme="majorBidi" w:cstheme="majorBidi"/>
                <w:color w:val="000000" w:themeColor="text1"/>
              </w:rPr>
              <w:t xml:space="preserve">Teesing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Teesing&lt;/Author&gt;&lt;Year&gt;2020&lt;/Year&gt;&lt;RecNum&gt;125&lt;/RecNum&gt;&lt;DisplayText&gt;[9]&lt;/DisplayText&gt;&lt;record&gt;&lt;rec-number&gt;125&lt;/rec-number&gt;&lt;foreign-keys&gt;&lt;key app="EN" db-id="pf0x9f25sfpdv5esatsvfstz0v99zftddtxw" timestamp="1688713244"&gt;125&lt;/key&gt;&lt;/foreign-keys&gt;&lt;ref-type name="Journal Article"&gt;17&lt;/ref-type&gt;&lt;contributors&gt;&lt;authors&gt;&lt;author&gt;Teesing, G. R.&lt;/author&gt;&lt;author&gt;van Straten, B.&lt;/author&gt;&lt;author&gt;de Man, P.&lt;/author&gt;&lt;author&gt;Horeman-Franse, T.&lt;/author&gt;&lt;/authors&gt;&lt;/contributors&gt;&lt;titles&gt;&lt;title&gt;Is there an adequate alternative to commercially manufactured face masks? A comparison of various materials and forms&lt;/title&gt;&lt;secondary-title&gt;J Hosp Infect&lt;/secondary-title&gt;&lt;/titles&gt;&lt;periodical&gt;&lt;full-title&gt;J Hosp Infect&lt;/full-title&gt;&lt;/periodical&gt;&lt;pages&gt;246-253&lt;/pages&gt;&lt;volume&gt;106&lt;/volume&gt;&lt;number&gt;2&lt;/number&gt;&lt;dates&gt;&lt;year&gt;2020&lt;/year&gt;&lt;pub-dates&gt;&lt;date&gt;OCT&lt;/date&gt;&lt;/pub-dates&gt;&lt;/dates&gt;&lt;isbn&gt;0195-6701&amp;#xD;1532-2939&lt;/isbn&gt;&lt;urls&gt;&lt;/urls&gt;&lt;custom2&gt;PMID: 32763333&lt;/custom2&gt;&lt;electronic-resource-num&gt;doi: 10.1016/j.jhin.2020.07.024&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9]</w:t>
            </w:r>
            <w:r w:rsidRPr="00F973B9">
              <w:rPr>
                <w:rFonts w:asciiTheme="majorBidi" w:eastAsia="Calibri" w:hAnsiTheme="majorBidi" w:cstheme="majorBidi"/>
                <w:color w:val="000000" w:themeColor="text1"/>
              </w:rPr>
              <w:fldChar w:fldCharType="end"/>
            </w:r>
          </w:p>
        </w:tc>
        <w:tc>
          <w:tcPr>
            <w:tcW w:w="2155" w:type="dxa"/>
          </w:tcPr>
          <w:p w14:paraId="1B50C4B8"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 xml:space="preserve">25 materials </w:t>
            </w:r>
          </w:p>
        </w:tc>
        <w:tc>
          <w:tcPr>
            <w:tcW w:w="1731" w:type="dxa"/>
          </w:tcPr>
          <w:p w14:paraId="04978D21" w14:textId="297A6F71" w:rsidR="002B5957" w:rsidRPr="00F973B9" w:rsidRDefault="002B5957" w:rsidP="002B5957">
            <w:pPr>
              <w:jc w:val="both"/>
              <w:rPr>
                <w:rFonts w:asciiTheme="majorBidi" w:hAnsiTheme="majorBidi" w:cstheme="majorBidi"/>
              </w:rPr>
            </w:pPr>
            <w:r w:rsidRPr="00F973B9">
              <w:rPr>
                <w:rFonts w:asciiTheme="majorBidi" w:hAnsiTheme="majorBidi" w:cstheme="majorBidi"/>
              </w:rPr>
              <w:t>Laboratory setup and one woman</w:t>
            </w:r>
          </w:p>
          <w:p w14:paraId="450DED00" w14:textId="77777777" w:rsidR="002B5957" w:rsidRPr="00F973B9" w:rsidRDefault="002B5957" w:rsidP="002B5957">
            <w:pPr>
              <w:jc w:val="both"/>
              <w:rPr>
                <w:rFonts w:asciiTheme="majorBidi" w:hAnsiTheme="majorBidi" w:cstheme="majorBidi"/>
                <w:b/>
                <w:bCs/>
              </w:rPr>
            </w:pPr>
          </w:p>
        </w:tc>
        <w:tc>
          <w:tcPr>
            <w:tcW w:w="1080" w:type="dxa"/>
          </w:tcPr>
          <w:p w14:paraId="4249F3D0"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Netherlands</w:t>
            </w:r>
          </w:p>
        </w:tc>
        <w:tc>
          <w:tcPr>
            <w:tcW w:w="1620" w:type="dxa"/>
          </w:tcPr>
          <w:p w14:paraId="2A1B5219" w14:textId="77777777" w:rsidR="002B5957" w:rsidRPr="00F973B9" w:rsidRDefault="002B5957" w:rsidP="002B5957">
            <w:pPr>
              <w:jc w:val="both"/>
              <w:rPr>
                <w:rFonts w:asciiTheme="majorBidi" w:hAnsiTheme="majorBidi" w:cstheme="majorBidi"/>
                <w:b/>
                <w:bCs/>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AccuFIT 9000 Respirator Fit Test apparatus</w:t>
            </w:r>
          </w:p>
        </w:tc>
        <w:tc>
          <w:tcPr>
            <w:tcW w:w="2700" w:type="dxa"/>
          </w:tcPr>
          <w:p w14:paraId="78550EFA" w14:textId="44A972B2" w:rsidR="002B5957" w:rsidRPr="00F973B9" w:rsidRDefault="002B5957" w:rsidP="002B5957">
            <w:pPr>
              <w:pStyle w:val="NormalWeb"/>
              <w:jc w:val="both"/>
              <w:rPr>
                <w:rFonts w:asciiTheme="majorBidi" w:hAnsiTheme="majorBidi" w:cstheme="majorBidi"/>
                <w:color w:val="252525"/>
              </w:rPr>
            </w:pPr>
            <w:r w:rsidRPr="00F973B9">
              <w:rPr>
                <w:rFonts w:asciiTheme="majorBidi" w:hAnsiTheme="majorBidi" w:cstheme="majorBidi"/>
                <w:color w:val="252525"/>
              </w:rPr>
              <w:t>The FEs for the 25 combinations of materials were assessed. Also, an ordinary laboratory paper towel was used as a control. An IIR-surgical mask served as a reference.</w:t>
            </w:r>
          </w:p>
          <w:p w14:paraId="4D6C046F" w14:textId="71256F94" w:rsidR="002B5957" w:rsidRPr="00F973B9" w:rsidRDefault="002B5957" w:rsidP="002B5957">
            <w:pPr>
              <w:jc w:val="both"/>
              <w:rPr>
                <w:rFonts w:asciiTheme="majorBidi" w:hAnsiTheme="majorBidi" w:cstheme="majorBidi"/>
              </w:rPr>
            </w:pPr>
          </w:p>
        </w:tc>
        <w:tc>
          <w:tcPr>
            <w:tcW w:w="3420" w:type="dxa"/>
          </w:tcPr>
          <w:p w14:paraId="36B18434" w14:textId="77777777" w:rsidR="002B5957" w:rsidRPr="00F973B9" w:rsidRDefault="002B5957" w:rsidP="002B5957">
            <w:pPr>
              <w:jc w:val="both"/>
              <w:rPr>
                <w:rFonts w:asciiTheme="majorBidi" w:hAnsiTheme="majorBidi" w:cstheme="majorBidi"/>
                <w:lang w:bidi="fa-IR"/>
              </w:rPr>
            </w:pPr>
            <w:r w:rsidRPr="00F973B9">
              <w:rPr>
                <w:rFonts w:asciiTheme="majorBidi" w:hAnsiTheme="majorBidi" w:cstheme="majorBidi"/>
                <w:lang w:bidi="fa-IR"/>
              </w:rPr>
              <w:t>The highest FF for the 3M FFP21862+ was 134, Duckbill with a seam on the inside (ePM₁ 85%) was 130, Duckbill with a seam on the outside (ePM₁ 85%) was 120, respectively.</w:t>
            </w:r>
          </w:p>
          <w:p w14:paraId="43F30119" w14:textId="4742D9FA" w:rsidR="002B5957" w:rsidRPr="00F973B9" w:rsidRDefault="002B5957" w:rsidP="002B5957">
            <w:pPr>
              <w:jc w:val="both"/>
              <w:rPr>
                <w:rFonts w:asciiTheme="majorBidi" w:hAnsiTheme="majorBidi" w:cstheme="majorBidi"/>
                <w:rtl/>
                <w:lang w:bidi="fa-IR"/>
              </w:rPr>
            </w:pPr>
            <w:r w:rsidRPr="00F973B9">
              <w:rPr>
                <w:rFonts w:asciiTheme="majorBidi" w:hAnsiTheme="majorBidi" w:cstheme="majorBidi"/>
                <w:lang w:bidi="fa-IR"/>
              </w:rPr>
              <w:t xml:space="preserve"> All remaining fabrics had a lower FF range of 8-79. The duckbill fabric filter mask would provide a better fit than the surgical mask (FF:4). </w:t>
            </w:r>
            <w:r w:rsidRPr="00F973B9">
              <w:rPr>
                <w:rFonts w:asciiTheme="majorBidi" w:hAnsiTheme="majorBidi" w:cstheme="majorBidi"/>
              </w:rPr>
              <w:t xml:space="preserve">Two layers of quilt fabric with a household paper towel could be adequate for users’ protection. </w:t>
            </w:r>
          </w:p>
        </w:tc>
      </w:tr>
      <w:tr w:rsidR="002B5957" w:rsidRPr="00F973B9" w14:paraId="3C5BCA99" w14:textId="77777777" w:rsidTr="002B5957">
        <w:trPr>
          <w:jc w:val="center"/>
        </w:trPr>
        <w:tc>
          <w:tcPr>
            <w:tcW w:w="1689" w:type="dxa"/>
          </w:tcPr>
          <w:p w14:paraId="66619B23" w14:textId="018571B1" w:rsidR="002B5957" w:rsidRPr="00F973B9" w:rsidRDefault="002B5957" w:rsidP="002B5957">
            <w:pPr>
              <w:jc w:val="both"/>
              <w:rPr>
                <w:rFonts w:asciiTheme="majorBidi" w:hAnsiTheme="majorBidi" w:cstheme="majorBidi"/>
              </w:rPr>
            </w:pPr>
            <w:r w:rsidRPr="00F973B9">
              <w:rPr>
                <w:rFonts w:asciiTheme="majorBidi" w:eastAsia="Calibri" w:hAnsiTheme="majorBidi" w:cstheme="majorBidi"/>
                <w:color w:val="000000" w:themeColor="text1"/>
              </w:rPr>
              <w:t xml:space="preserve">Wentworth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 ExcludeYear="1"&gt;&lt;Author&gt;Wentworth&lt;/Author&gt;&lt;RecNum&gt;126&lt;/RecNum&gt;&lt;DisplayText&gt;[10]&lt;/DisplayText&gt;&lt;record&gt;&lt;rec-number&gt;126&lt;/rec-number&gt;&lt;foreign-keys&gt;&lt;key app="EN" db-id="pf0x9f25sfpdv5esatsvfstz0v99zftddtxw" timestamp="1688713244"&gt;126&lt;/key&gt;&lt;/foreign-keys&gt;&lt;ref-type name="Journal Article"&gt;17&lt;/ref-type&gt;&lt;contributors&gt;&lt;authors&gt;&lt;author&gt;Wentworth, Forest&lt;/author&gt;&lt;/authors&gt;&lt;/contributors&gt;&lt;titles&gt;&lt;title&gt;Advanced Manufacturing Center_Comparative Protective Mask Material Testing. The University of Maine. 2020. Available from: https://digitalcommons.library.umaine.edu/c19_amc/19/&lt;/title&gt;&lt;/titles&gt;&lt;dates&gt;&lt;/dates&gt;&lt;urls&gt;&lt;/urls&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0]</w:t>
            </w:r>
            <w:r w:rsidRPr="00F973B9">
              <w:rPr>
                <w:rFonts w:asciiTheme="majorBidi" w:eastAsia="Calibri" w:hAnsiTheme="majorBidi" w:cstheme="majorBidi"/>
                <w:color w:val="000000" w:themeColor="text1"/>
              </w:rPr>
              <w:fldChar w:fldCharType="end"/>
            </w:r>
          </w:p>
        </w:tc>
        <w:tc>
          <w:tcPr>
            <w:tcW w:w="2155" w:type="dxa"/>
          </w:tcPr>
          <w:p w14:paraId="49898A3F" w14:textId="77777777" w:rsidR="002B5957" w:rsidRPr="00F973B9" w:rsidRDefault="002B5957" w:rsidP="002B5957">
            <w:pPr>
              <w:jc w:val="both"/>
              <w:rPr>
                <w:rFonts w:asciiTheme="majorBidi" w:eastAsia="GuardianSansGR-Regular" w:hAnsiTheme="majorBidi" w:cstheme="majorBidi"/>
              </w:rPr>
            </w:pPr>
            <w:r w:rsidRPr="00F973B9">
              <w:rPr>
                <w:rFonts w:asciiTheme="majorBidi" w:eastAsia="GuardianSansGR-Regular" w:hAnsiTheme="majorBidi" w:cstheme="majorBidi"/>
              </w:rPr>
              <w:t xml:space="preserve">Homemade masks </w:t>
            </w:r>
          </w:p>
        </w:tc>
        <w:tc>
          <w:tcPr>
            <w:tcW w:w="1731" w:type="dxa"/>
          </w:tcPr>
          <w:p w14:paraId="3C896861"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Laboratory set up</w:t>
            </w:r>
          </w:p>
        </w:tc>
        <w:tc>
          <w:tcPr>
            <w:tcW w:w="1080" w:type="dxa"/>
          </w:tcPr>
          <w:p w14:paraId="7E7634BD"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USA</w:t>
            </w:r>
          </w:p>
        </w:tc>
        <w:tc>
          <w:tcPr>
            <w:tcW w:w="1620" w:type="dxa"/>
          </w:tcPr>
          <w:p w14:paraId="17D23F42"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w:t>
            </w:r>
          </w:p>
          <w:p w14:paraId="77D17F8B"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 xml:space="preserve">QNFT protocol, TSI PortaCount </w:t>
            </w:r>
          </w:p>
          <w:p w14:paraId="3B16FD05"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Pro model 8038</w:t>
            </w:r>
          </w:p>
        </w:tc>
        <w:tc>
          <w:tcPr>
            <w:tcW w:w="2700" w:type="dxa"/>
          </w:tcPr>
          <w:p w14:paraId="7BF576AA" w14:textId="1F4D18A3" w:rsidR="002B5957" w:rsidRPr="00F973B9" w:rsidRDefault="002B5957" w:rsidP="002B5957">
            <w:pPr>
              <w:jc w:val="both"/>
              <w:rPr>
                <w:rFonts w:asciiTheme="majorBidi" w:eastAsia="GuardianSansGR-Regular" w:hAnsiTheme="majorBidi" w:cstheme="majorBidi"/>
              </w:rPr>
            </w:pPr>
            <w:r w:rsidRPr="00F973B9">
              <w:rPr>
                <w:rFonts w:asciiTheme="majorBidi" w:eastAsia="GuardianSansGR-Regular" w:hAnsiTheme="majorBidi" w:cstheme="majorBidi"/>
              </w:rPr>
              <w:t>The TSI PortaCount was fitted with a test chamber to seal the material with a worm-drive clamp or threaded band.</w:t>
            </w:r>
          </w:p>
          <w:p w14:paraId="12D64D66" w14:textId="45712032" w:rsidR="002B5957" w:rsidRPr="00F973B9" w:rsidRDefault="002B5957" w:rsidP="002B5957">
            <w:pPr>
              <w:jc w:val="both"/>
              <w:rPr>
                <w:rFonts w:asciiTheme="majorBidi" w:eastAsia="GuardianSansGR-Regular" w:hAnsiTheme="majorBidi" w:cstheme="majorBidi"/>
              </w:rPr>
            </w:pPr>
            <w:r w:rsidRPr="00F973B9">
              <w:rPr>
                <w:rFonts w:asciiTheme="majorBidi" w:eastAsia="GuardianSansGR-Regular" w:hAnsiTheme="majorBidi" w:cstheme="majorBidi"/>
              </w:rPr>
              <w:t>The fitting of homemade masks was compared to the N95 mask.</w:t>
            </w:r>
          </w:p>
        </w:tc>
        <w:tc>
          <w:tcPr>
            <w:tcW w:w="3420" w:type="dxa"/>
          </w:tcPr>
          <w:p w14:paraId="10D7A82F" w14:textId="3AD8CFE1" w:rsidR="002B5957" w:rsidRPr="00F973B9" w:rsidRDefault="002B5957" w:rsidP="002B5957">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 xml:space="preserve">N95 UV 2 Cycle Test#3, N95 UV 2 Cycle Test#4, N95 Plasma Test, N95 Plasma Test #2, N95 Plasma Test #1, Yellow Surgical Mask, Ntension Surgical Mask Prototype Double Layer/ </w:t>
            </w:r>
            <w:r w:rsidRPr="00F973B9">
              <w:rPr>
                <w:rFonts w:asciiTheme="majorBidi" w:hAnsiTheme="majorBidi" w:cstheme="majorBidi"/>
                <w:color w:val="000000" w:themeColor="text1"/>
              </w:rPr>
              <w:t>Single Layer, Strainrite provided White or Grey PolyPro SB, and Ntension Prototype 2 Test had an FF of 200 as well as the N95 mask.</w:t>
            </w:r>
          </w:p>
        </w:tc>
      </w:tr>
      <w:tr w:rsidR="002B5957" w:rsidRPr="00F973B9" w14:paraId="2F4C5800" w14:textId="77777777" w:rsidTr="002B5957">
        <w:trPr>
          <w:jc w:val="center"/>
        </w:trPr>
        <w:tc>
          <w:tcPr>
            <w:tcW w:w="1689" w:type="dxa"/>
          </w:tcPr>
          <w:p w14:paraId="2286E0AE" w14:textId="00F44915" w:rsidR="002B5957" w:rsidRPr="00F973B9" w:rsidRDefault="002B5957" w:rsidP="002B5957">
            <w:pPr>
              <w:jc w:val="both"/>
              <w:rPr>
                <w:rFonts w:asciiTheme="majorBidi" w:hAnsiTheme="majorBidi" w:cstheme="majorBidi"/>
              </w:rPr>
            </w:pPr>
            <w:r w:rsidRPr="00F973B9">
              <w:rPr>
                <w:rFonts w:asciiTheme="majorBidi" w:eastAsia="GuardianSansGR-Regular" w:hAnsiTheme="majorBidi" w:cstheme="majorBidi"/>
                <w:color w:val="000000" w:themeColor="text1"/>
              </w:rPr>
              <w:t xml:space="preserve">Lindsley et al., 2021 </w:t>
            </w:r>
            <w:r w:rsidRPr="00F973B9">
              <w:rPr>
                <w:rFonts w:asciiTheme="majorBidi" w:eastAsia="GuardianSansGR-Regular" w:hAnsiTheme="majorBidi" w:cstheme="majorBidi"/>
                <w:color w:val="000000" w:themeColor="text1"/>
              </w:rPr>
              <w:fldChar w:fldCharType="begin"/>
            </w:r>
            <w:r w:rsidRPr="00F973B9">
              <w:rPr>
                <w:rFonts w:asciiTheme="majorBidi" w:eastAsia="GuardianSansGR-Regular" w:hAnsiTheme="majorBidi" w:cstheme="majorBidi"/>
                <w:color w:val="000000" w:themeColor="text1"/>
              </w:rPr>
              <w:instrText xml:space="preserve"> ADDIN EN.CITE &lt;EndNote&gt;&lt;Cite&gt;&lt;Author&gt;Lindsley&lt;/Author&gt;&lt;Year&gt;2021&lt;/Year&gt;&lt;RecNum&gt;203&lt;/RecNum&gt;&lt;DisplayText&gt;[11]&lt;/DisplayText&gt;&lt;record&gt;&lt;rec-number&gt;203&lt;/rec-number&gt;&lt;foreign-keys&gt;&lt;key app="EN" db-id="pf0x9f25sfpdv5esatsvfstz0v99zftddtxw" timestamp="1689235758"&gt;203&lt;/key&gt;&lt;/foreign-keys&gt;&lt;ref-type name="Journal Article"&gt;17&lt;/ref-type&gt;&lt;contributors&gt;&lt;authors&gt;&lt;author&gt;Lindsley, William G.&lt;/author&gt;&lt;author&gt;Blachere, Francoise M.&lt;/author&gt;&lt;author&gt;Law, Brandon F.&lt;/author&gt;&lt;author&gt;Beezhold, Donald H.&lt;/author&gt;&lt;author&gt;Noti, John D.&lt;/author&gt;&lt;/authors&gt;&lt;/contributors&gt;&lt;titles&gt;&lt;title&gt;Efficacy of face masks, neck gaiters and face shields for reducing the expulsion of simulated cough-generated aerosols&lt;/title&gt;&lt;secondary-title&gt;Aerosol Sci Technol&lt;/secondary-title&gt;&lt;/titles&gt;&lt;periodical&gt;&lt;full-title&gt;Aerosol Sci Technol&lt;/full-title&gt;&lt;/periodical&gt;&lt;pages&gt;449-457&lt;/pages&gt;&lt;volume&gt;55&lt;/volume&gt;&lt;number&gt;4&lt;/number&gt;&lt;dates&gt;&lt;year&gt;2021&lt;/year&gt;&lt;pub-dates&gt;&lt;date&gt;2021/04/03&lt;/date&gt;&lt;/pub-dates&gt;&lt;/dates&gt;&lt;publisher&gt;Taylor &amp;amp; Francis&lt;/publisher&gt;&lt;isbn&gt;0278-6826&lt;/isbn&gt;&lt;urls&gt;&lt;related-urls&gt;&lt;url&gt;https://doi.org/10.1080/02786826.2020.1862409&lt;/url&gt;&lt;/related-urls&gt;&lt;/urls&gt;&lt;custom2&gt;PMID: 35924077&lt;/custom2&gt;&lt;electronic-resource-num&gt;doi: 10.1080/02786826.2020.1862409&lt;/electronic-resource-num&gt;&lt;/record&gt;&lt;/Cite&gt;&lt;/EndNote&gt;</w:instrText>
            </w:r>
            <w:r w:rsidRPr="00F973B9">
              <w:rPr>
                <w:rFonts w:asciiTheme="majorBidi" w:eastAsia="GuardianSansGR-Regular" w:hAnsiTheme="majorBidi" w:cstheme="majorBidi"/>
                <w:color w:val="000000" w:themeColor="text1"/>
              </w:rPr>
              <w:fldChar w:fldCharType="separate"/>
            </w:r>
            <w:r w:rsidRPr="00F973B9">
              <w:rPr>
                <w:rFonts w:asciiTheme="majorBidi" w:eastAsia="GuardianSansGR-Regular" w:hAnsiTheme="majorBidi" w:cstheme="majorBidi"/>
                <w:noProof/>
                <w:color w:val="000000" w:themeColor="text1"/>
              </w:rPr>
              <w:t>[11]</w:t>
            </w:r>
            <w:r w:rsidRPr="00F973B9">
              <w:rPr>
                <w:rFonts w:asciiTheme="majorBidi" w:eastAsia="GuardianSansGR-Regular" w:hAnsiTheme="majorBidi" w:cstheme="majorBidi"/>
                <w:color w:val="000000" w:themeColor="text1"/>
              </w:rPr>
              <w:fldChar w:fldCharType="end"/>
            </w:r>
          </w:p>
        </w:tc>
        <w:tc>
          <w:tcPr>
            <w:tcW w:w="2155" w:type="dxa"/>
          </w:tcPr>
          <w:p w14:paraId="2B662F4E" w14:textId="0995A129" w:rsidR="002B5957" w:rsidRPr="00F973B9" w:rsidRDefault="002B5957" w:rsidP="002B5957">
            <w:pPr>
              <w:jc w:val="both"/>
              <w:rPr>
                <w:rFonts w:asciiTheme="majorBidi" w:eastAsia="GuardianSansGR-Regular" w:hAnsiTheme="majorBidi" w:cstheme="majorBidi"/>
              </w:rPr>
            </w:pPr>
            <w:r w:rsidRPr="00F973B9">
              <w:rPr>
                <w:rFonts w:asciiTheme="majorBidi" w:hAnsiTheme="majorBidi" w:cstheme="majorBidi"/>
              </w:rPr>
              <w:t>Procedure mask,</w:t>
            </w:r>
            <w:r w:rsidRPr="00F973B9">
              <w:rPr>
                <w:rFonts w:asciiTheme="majorBidi" w:eastAsia="GuardianSansGR-Regular" w:hAnsiTheme="majorBidi" w:cstheme="majorBidi"/>
              </w:rPr>
              <w:t xml:space="preserve"> </w:t>
            </w:r>
            <w:r w:rsidRPr="00F973B9">
              <w:rPr>
                <w:rFonts w:asciiTheme="majorBidi" w:hAnsiTheme="majorBidi" w:cstheme="majorBidi"/>
              </w:rPr>
              <w:t xml:space="preserve">cloth mask, </w:t>
            </w:r>
            <w:r w:rsidRPr="00F973B9">
              <w:rPr>
                <w:rFonts w:asciiTheme="majorBidi" w:eastAsia="GuardianSansGR-Regular" w:hAnsiTheme="majorBidi" w:cstheme="majorBidi"/>
              </w:rPr>
              <w:t>neck gaiter, and face shield</w:t>
            </w:r>
          </w:p>
        </w:tc>
        <w:tc>
          <w:tcPr>
            <w:tcW w:w="1731" w:type="dxa"/>
          </w:tcPr>
          <w:p w14:paraId="0A3190BE"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 xml:space="preserve">Headform </w:t>
            </w:r>
          </w:p>
        </w:tc>
        <w:tc>
          <w:tcPr>
            <w:tcW w:w="1080" w:type="dxa"/>
          </w:tcPr>
          <w:p w14:paraId="2A8A6E7D"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USA</w:t>
            </w:r>
          </w:p>
        </w:tc>
        <w:tc>
          <w:tcPr>
            <w:tcW w:w="1620" w:type="dxa"/>
          </w:tcPr>
          <w:p w14:paraId="1BBD845C"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OSHA 29 CFR 1910.134</w:t>
            </w:r>
          </w:p>
          <w:p w14:paraId="508B73D2" w14:textId="77777777" w:rsidR="002B5957" w:rsidRPr="00F973B9" w:rsidRDefault="002B5957" w:rsidP="002B5957">
            <w:pPr>
              <w:jc w:val="both"/>
              <w:rPr>
                <w:rFonts w:asciiTheme="majorBidi" w:hAnsiTheme="majorBidi" w:cstheme="majorBidi"/>
              </w:rPr>
            </w:pPr>
            <w:r w:rsidRPr="00F973B9">
              <w:rPr>
                <w:rFonts w:asciiTheme="majorBidi" w:hAnsiTheme="majorBidi" w:cstheme="majorBidi"/>
              </w:rPr>
              <w:t xml:space="preserve">QNFT protocol, TSI PortaCount </w:t>
            </w:r>
          </w:p>
        </w:tc>
        <w:tc>
          <w:tcPr>
            <w:tcW w:w="2700" w:type="dxa"/>
          </w:tcPr>
          <w:p w14:paraId="10E71430" w14:textId="59FAA77C" w:rsidR="002B5957" w:rsidRPr="00F973B9" w:rsidRDefault="002B5957" w:rsidP="002B5957">
            <w:pPr>
              <w:jc w:val="both"/>
              <w:rPr>
                <w:rFonts w:asciiTheme="majorBidi" w:hAnsiTheme="majorBidi" w:cstheme="majorBidi"/>
              </w:rPr>
            </w:pPr>
            <w:r w:rsidRPr="00F973B9">
              <w:rPr>
                <w:rFonts w:asciiTheme="majorBidi" w:hAnsiTheme="majorBidi" w:cstheme="majorBidi"/>
              </w:rPr>
              <w:t>The FFs for the procedure mask,</w:t>
            </w:r>
            <w:r w:rsidRPr="00F973B9">
              <w:rPr>
                <w:rFonts w:asciiTheme="majorBidi" w:eastAsia="GuardianSansGR-Regular" w:hAnsiTheme="majorBidi" w:cstheme="majorBidi"/>
              </w:rPr>
              <w:t xml:space="preserve"> </w:t>
            </w:r>
            <w:r w:rsidRPr="00F973B9">
              <w:rPr>
                <w:rFonts w:asciiTheme="majorBidi" w:hAnsiTheme="majorBidi" w:cstheme="majorBidi"/>
              </w:rPr>
              <w:t>cloth mask, neck gaiter, and face shield were compared to the N95 respirator.</w:t>
            </w:r>
          </w:p>
        </w:tc>
        <w:tc>
          <w:tcPr>
            <w:tcW w:w="3420" w:type="dxa"/>
          </w:tcPr>
          <w:p w14:paraId="4E594EBD" w14:textId="2CF6778F" w:rsidR="002B5957" w:rsidRPr="00F973B9" w:rsidRDefault="002B5957" w:rsidP="002B5957">
            <w:pPr>
              <w:autoSpaceDE w:val="0"/>
              <w:autoSpaceDN w:val="0"/>
              <w:adjustRightInd w:val="0"/>
              <w:jc w:val="both"/>
              <w:rPr>
                <w:rFonts w:asciiTheme="majorBidi" w:hAnsiTheme="majorBidi" w:cstheme="majorBidi"/>
              </w:rPr>
            </w:pPr>
            <w:r w:rsidRPr="00F973B9">
              <w:rPr>
                <w:rFonts w:asciiTheme="majorBidi" w:eastAsia="Calibri" w:hAnsiTheme="majorBidi" w:cstheme="majorBidi"/>
              </w:rPr>
              <w:t>The FFs for the procedure mask were 2.9 (0.5), for the cloth mask: 1.3 (0.1), for the Neck gaiter (single layer): 1.7 (0.5), for the Neck gaiter (double layer): 1.9 (0.4), and for the N95 respirator:198 (3.5).</w:t>
            </w:r>
            <w:r w:rsidRPr="00F973B9">
              <w:rPr>
                <w:rFonts w:asciiTheme="majorBidi" w:eastAsia="Calibri" w:hAnsiTheme="majorBidi" w:cstheme="majorBidi"/>
                <w:rtl/>
              </w:rPr>
              <w:t xml:space="preserve"> </w:t>
            </w:r>
            <w:r w:rsidRPr="00F973B9">
              <w:rPr>
                <w:rFonts w:asciiTheme="majorBidi" w:eastAsia="Calibri" w:hAnsiTheme="majorBidi" w:cstheme="majorBidi"/>
              </w:rPr>
              <w:t xml:space="preserve">The N95 respirator outperformed compared to the remaining device </w:t>
            </w:r>
            <w:r w:rsidRPr="00F973B9">
              <w:rPr>
                <w:rFonts w:asciiTheme="majorBidi" w:hAnsiTheme="majorBidi" w:cstheme="majorBidi"/>
              </w:rPr>
              <w:t>(p&lt; 0.0001).</w:t>
            </w:r>
          </w:p>
          <w:p w14:paraId="0BFE2133" w14:textId="35DE73A6" w:rsidR="002B5957" w:rsidRPr="00F973B9" w:rsidRDefault="002B5957" w:rsidP="002B5957">
            <w:pPr>
              <w:autoSpaceDE w:val="0"/>
              <w:autoSpaceDN w:val="0"/>
              <w:adjustRightInd w:val="0"/>
              <w:jc w:val="both"/>
              <w:rPr>
                <w:rFonts w:asciiTheme="majorBidi" w:hAnsiTheme="majorBidi" w:cstheme="majorBidi"/>
              </w:rPr>
            </w:pPr>
          </w:p>
        </w:tc>
      </w:tr>
      <w:tr w:rsidR="007625C8" w:rsidRPr="00F973B9" w14:paraId="7C67860E" w14:textId="77777777" w:rsidTr="007625C8">
        <w:trPr>
          <w:jc w:val="center"/>
        </w:trPr>
        <w:tc>
          <w:tcPr>
            <w:tcW w:w="1689" w:type="dxa"/>
          </w:tcPr>
          <w:p w14:paraId="49E4912A" w14:textId="637AEDA3" w:rsidR="007625C8" w:rsidRPr="00F973B9" w:rsidRDefault="007625C8" w:rsidP="007625C8">
            <w:pPr>
              <w:jc w:val="both"/>
              <w:rPr>
                <w:rFonts w:asciiTheme="majorBidi" w:eastAsia="Calibri" w:hAnsiTheme="majorBidi" w:cstheme="majorBidi"/>
                <w:color w:val="000000" w:themeColor="text1"/>
              </w:rPr>
            </w:pPr>
            <w:r w:rsidRPr="00F973B9">
              <w:rPr>
                <w:rFonts w:asciiTheme="majorBidi" w:hAnsiTheme="majorBidi" w:cstheme="majorBidi"/>
                <w:b/>
                <w:bCs/>
              </w:rPr>
              <w:lastRenderedPageBreak/>
              <w:t>Study</w:t>
            </w:r>
          </w:p>
        </w:tc>
        <w:tc>
          <w:tcPr>
            <w:tcW w:w="2155" w:type="dxa"/>
          </w:tcPr>
          <w:p w14:paraId="7DFB678B" w14:textId="77777777" w:rsidR="007625C8" w:rsidRPr="00F973B9" w:rsidRDefault="007625C8" w:rsidP="007625C8">
            <w:pPr>
              <w:jc w:val="center"/>
              <w:rPr>
                <w:rFonts w:asciiTheme="majorBidi" w:hAnsiTheme="majorBidi" w:cstheme="majorBidi"/>
                <w:b/>
                <w:bCs/>
              </w:rPr>
            </w:pPr>
            <w:r w:rsidRPr="00F973B9">
              <w:rPr>
                <w:rFonts w:asciiTheme="majorBidi" w:hAnsiTheme="majorBidi" w:cstheme="majorBidi"/>
                <w:b/>
                <w:bCs/>
              </w:rPr>
              <w:t>Respirator Features</w:t>
            </w:r>
          </w:p>
          <w:p w14:paraId="60A1C715" w14:textId="30C03DD4" w:rsidR="007625C8" w:rsidRPr="00F973B9" w:rsidRDefault="007625C8" w:rsidP="007625C8">
            <w:pPr>
              <w:jc w:val="both"/>
              <w:rPr>
                <w:rFonts w:asciiTheme="majorBidi" w:hAnsiTheme="majorBidi" w:cstheme="majorBidi"/>
              </w:rPr>
            </w:pPr>
            <w:r w:rsidRPr="00F973B9">
              <w:rPr>
                <w:rFonts w:asciiTheme="majorBidi" w:hAnsiTheme="majorBidi" w:cstheme="majorBidi"/>
                <w:b/>
                <w:bCs/>
              </w:rPr>
              <w:t>(Brand, model, size, style)</w:t>
            </w:r>
          </w:p>
        </w:tc>
        <w:tc>
          <w:tcPr>
            <w:tcW w:w="1731" w:type="dxa"/>
          </w:tcPr>
          <w:p w14:paraId="395F4DC4" w14:textId="5A10AB15" w:rsidR="007625C8" w:rsidRPr="00F973B9" w:rsidRDefault="007625C8" w:rsidP="007625C8">
            <w:pPr>
              <w:jc w:val="both"/>
              <w:rPr>
                <w:rFonts w:asciiTheme="majorBidi" w:hAnsiTheme="majorBidi" w:cstheme="majorBidi"/>
              </w:rPr>
            </w:pPr>
            <w:r w:rsidRPr="00F973B9">
              <w:rPr>
                <w:rFonts w:asciiTheme="majorBidi" w:hAnsiTheme="majorBidi" w:cstheme="majorBidi"/>
                <w:b/>
                <w:bCs/>
              </w:rPr>
              <w:t>Subject Characteristics</w:t>
            </w:r>
          </w:p>
        </w:tc>
        <w:tc>
          <w:tcPr>
            <w:tcW w:w="1080" w:type="dxa"/>
          </w:tcPr>
          <w:p w14:paraId="18372994" w14:textId="4C801FE4" w:rsidR="007625C8" w:rsidRPr="00F973B9" w:rsidRDefault="007625C8" w:rsidP="007625C8">
            <w:pPr>
              <w:jc w:val="both"/>
              <w:rPr>
                <w:rFonts w:asciiTheme="majorBidi" w:hAnsiTheme="majorBidi" w:cstheme="majorBidi"/>
              </w:rPr>
            </w:pPr>
            <w:r w:rsidRPr="00F973B9">
              <w:rPr>
                <w:rFonts w:asciiTheme="majorBidi" w:hAnsiTheme="majorBidi" w:cstheme="majorBidi"/>
                <w:b/>
                <w:bCs/>
              </w:rPr>
              <w:t>Country</w:t>
            </w:r>
          </w:p>
        </w:tc>
        <w:tc>
          <w:tcPr>
            <w:tcW w:w="1620" w:type="dxa"/>
          </w:tcPr>
          <w:p w14:paraId="1742D049" w14:textId="6A5450CE" w:rsidR="007625C8" w:rsidRPr="00F973B9" w:rsidRDefault="007625C8" w:rsidP="007625C8">
            <w:pPr>
              <w:jc w:val="both"/>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793D38DD" w14:textId="53F9C4E6" w:rsidR="007625C8" w:rsidRPr="00F973B9" w:rsidRDefault="007625C8" w:rsidP="007625C8">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3CBB66E7" w14:textId="6A1F72AD" w:rsidR="007625C8" w:rsidRPr="00F973B9" w:rsidRDefault="007625C8" w:rsidP="007625C8">
            <w:pPr>
              <w:autoSpaceDE w:val="0"/>
              <w:autoSpaceDN w:val="0"/>
              <w:adjustRightInd w:val="0"/>
              <w:jc w:val="center"/>
              <w:rPr>
                <w:rFonts w:asciiTheme="majorBidi" w:eastAsia="Calibri" w:hAnsiTheme="majorBidi" w:cstheme="majorBidi"/>
                <w:color w:val="000000"/>
              </w:rPr>
            </w:pPr>
            <w:r w:rsidRPr="00F973B9">
              <w:rPr>
                <w:rFonts w:asciiTheme="majorBidi" w:hAnsiTheme="majorBidi" w:cstheme="majorBidi"/>
                <w:b/>
                <w:bCs/>
              </w:rPr>
              <w:t>Findings</w:t>
            </w:r>
          </w:p>
        </w:tc>
      </w:tr>
      <w:tr w:rsidR="007625C8" w:rsidRPr="00F973B9" w14:paraId="72A23F31" w14:textId="77777777" w:rsidTr="002B5957">
        <w:trPr>
          <w:jc w:val="center"/>
        </w:trPr>
        <w:tc>
          <w:tcPr>
            <w:tcW w:w="1689" w:type="dxa"/>
          </w:tcPr>
          <w:p w14:paraId="7F68EB99" w14:textId="06485614" w:rsidR="007625C8" w:rsidRPr="00F973B9" w:rsidRDefault="007625C8" w:rsidP="007625C8">
            <w:pPr>
              <w:jc w:val="both"/>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t xml:space="preserve">Sato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Sato&lt;/Author&gt;&lt;Year&gt;2020&lt;/Year&gt;&lt;RecNum&gt;97&lt;/RecNum&gt;&lt;DisplayText&gt;[12]&lt;/DisplayText&gt;&lt;record&gt;&lt;rec-number&gt;97&lt;/rec-number&gt;&lt;foreign-keys&gt;&lt;key app="EN" db-id="pf0x9f25sfpdv5esatsvfstz0v99zftddtxw" timestamp="1688713244"&gt;97&lt;/key&gt;&lt;/foreign-keys&gt;&lt;ref-type name="Journal Article"&gt;17&lt;/ref-type&gt;&lt;contributors&gt;&lt;authors&gt;&lt;author&gt;Sato, Junya&lt;/author&gt;&lt;author&gt;Yamawaki, Yuki&lt;/author&gt;&lt;author&gt;Ito, Masako&lt;/author&gt;&lt;author&gt;Endo, Megumi&lt;/author&gt;&lt;author&gt;Tanaka, Rei&lt;/author&gt;&lt;author&gt;Shino, Michihiro &lt;/author&gt;&lt;/authors&gt;&lt;/contributors&gt;&lt;titles&gt;&lt;title&gt;Measurement of the leak rate of masks used for anticancer drug handling using a mask fitting tester&lt;/title&gt;&lt;secondary-title&gt;J Oncol Pharm Pract&lt;/secondary-title&gt;&lt;/titles&gt;&lt;periodical&gt;&lt;full-title&gt;J Oncol Pharm Pract&lt;/full-title&gt;&lt;/periodical&gt;&lt;pages&gt;1318-1323&lt;/pages&gt;&lt;volume&gt;26&lt;/volume&gt;&lt;number&gt;6&lt;/number&gt;&lt;dates&gt;&lt;year&gt;2020&lt;/year&gt;&lt;/dates&gt;&lt;isbn&gt;1078-1552&lt;/isbn&gt;&lt;urls&gt;&lt;/urls&gt;&lt;custom2&gt;PMID: 31822202&lt;/custom2&gt;&lt;electronic-resource-num&gt;doi: 10.1177/1078155219891210&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2]</w:t>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t xml:space="preserve"> </w:t>
            </w:r>
          </w:p>
          <w:p w14:paraId="7F449348" w14:textId="77777777" w:rsidR="007625C8" w:rsidRPr="00F973B9" w:rsidRDefault="007625C8" w:rsidP="007625C8">
            <w:pPr>
              <w:jc w:val="both"/>
              <w:rPr>
                <w:rFonts w:asciiTheme="majorBidi" w:hAnsiTheme="majorBidi" w:cstheme="majorBidi"/>
              </w:rPr>
            </w:pPr>
          </w:p>
        </w:tc>
        <w:tc>
          <w:tcPr>
            <w:tcW w:w="2155" w:type="dxa"/>
          </w:tcPr>
          <w:p w14:paraId="04D334BC" w14:textId="24C0581B" w:rsidR="007625C8" w:rsidRPr="00F973B9" w:rsidRDefault="007625C8" w:rsidP="007625C8">
            <w:pPr>
              <w:jc w:val="both"/>
              <w:rPr>
                <w:rFonts w:asciiTheme="majorBidi" w:hAnsiTheme="majorBidi" w:cstheme="majorBidi"/>
              </w:rPr>
            </w:pPr>
            <w:r w:rsidRPr="00F973B9">
              <w:rPr>
                <w:rFonts w:asciiTheme="majorBidi" w:hAnsiTheme="majorBidi" w:cstheme="majorBidi"/>
              </w:rPr>
              <w:t>Four masks, including Japan Medical Products Co HopesVR face mask (JM-28C) Pleated-type nonactivated carbon mask, NisshoSangyo Co NS surgical mask (14732), KOKEN LTD Hirac</w:t>
            </w:r>
            <w:r w:rsidRPr="00F973B9">
              <w:rPr>
                <w:rFonts w:asciiTheme="majorBidi" w:eastAsia="MS Gothic" w:hAnsiTheme="majorBidi" w:cstheme="majorBidi"/>
              </w:rPr>
              <w:t>（</w:t>
            </w:r>
            <w:r w:rsidRPr="00F973B9">
              <w:rPr>
                <w:rFonts w:asciiTheme="majorBidi" w:hAnsiTheme="majorBidi" w:cstheme="majorBidi"/>
              </w:rPr>
              <w:t>type 35</w:t>
            </w:r>
            <w:r w:rsidRPr="00F973B9">
              <w:rPr>
                <w:rFonts w:asciiTheme="majorBidi" w:eastAsia="MS Gothic" w:hAnsiTheme="majorBidi" w:cstheme="majorBidi"/>
              </w:rPr>
              <w:t>）</w:t>
            </w:r>
            <w:r w:rsidRPr="00F973B9">
              <w:rPr>
                <w:rFonts w:asciiTheme="majorBidi" w:hAnsiTheme="majorBidi" w:cstheme="majorBidi"/>
              </w:rPr>
              <w:t xml:space="preserve">Pleated-type activated carbon mask, KOKEN LTD Hirac </w:t>
            </w:r>
            <w:r w:rsidRPr="00F973B9">
              <w:rPr>
                <w:rFonts w:asciiTheme="majorBidi" w:eastAsia="MS Gothic" w:hAnsiTheme="majorBidi" w:cstheme="majorBidi"/>
              </w:rPr>
              <w:t>（</w:t>
            </w:r>
            <w:r w:rsidRPr="00F973B9">
              <w:rPr>
                <w:rFonts w:asciiTheme="majorBidi" w:hAnsiTheme="majorBidi" w:cstheme="majorBidi"/>
              </w:rPr>
              <w:t>type 350</w:t>
            </w:r>
            <w:r w:rsidRPr="00F973B9">
              <w:rPr>
                <w:rFonts w:asciiTheme="majorBidi" w:eastAsia="MS Gothic" w:hAnsiTheme="majorBidi" w:cstheme="majorBidi"/>
              </w:rPr>
              <w:t>）</w:t>
            </w:r>
            <w:r w:rsidRPr="00F973B9">
              <w:rPr>
                <w:rFonts w:asciiTheme="majorBidi" w:hAnsiTheme="majorBidi" w:cstheme="majorBidi"/>
              </w:rPr>
              <w:t>cup-type nonactivated carbon mask, and KOKEN LTD MaskyMD cup-type activated carbon mask</w:t>
            </w:r>
          </w:p>
        </w:tc>
        <w:tc>
          <w:tcPr>
            <w:tcW w:w="1731" w:type="dxa"/>
          </w:tcPr>
          <w:p w14:paraId="359AC246" w14:textId="77777777" w:rsidR="007625C8" w:rsidRPr="00F973B9" w:rsidRDefault="007625C8" w:rsidP="007625C8">
            <w:pPr>
              <w:jc w:val="both"/>
              <w:rPr>
                <w:rFonts w:asciiTheme="majorBidi" w:hAnsiTheme="majorBidi" w:cstheme="majorBidi"/>
              </w:rPr>
            </w:pPr>
            <w:r w:rsidRPr="00F973B9">
              <w:rPr>
                <w:rFonts w:asciiTheme="majorBidi" w:hAnsiTheme="majorBidi" w:cstheme="majorBidi"/>
              </w:rPr>
              <w:t>Four pharmacists</w:t>
            </w:r>
          </w:p>
          <w:p w14:paraId="0D1BD731" w14:textId="36645556" w:rsidR="007625C8" w:rsidRPr="00F973B9" w:rsidRDefault="007625C8" w:rsidP="007625C8">
            <w:pPr>
              <w:jc w:val="both"/>
              <w:rPr>
                <w:rFonts w:asciiTheme="majorBidi" w:hAnsiTheme="majorBidi" w:cstheme="majorBidi"/>
              </w:rPr>
            </w:pPr>
            <w:r w:rsidRPr="00F973B9">
              <w:rPr>
                <w:rFonts w:asciiTheme="majorBidi" w:hAnsiTheme="majorBidi" w:cstheme="majorBidi"/>
              </w:rPr>
              <w:t>(Two males, two females)</w:t>
            </w:r>
          </w:p>
        </w:tc>
        <w:tc>
          <w:tcPr>
            <w:tcW w:w="1080" w:type="dxa"/>
          </w:tcPr>
          <w:p w14:paraId="001B2B87" w14:textId="77777777" w:rsidR="007625C8" w:rsidRPr="00F973B9" w:rsidRDefault="007625C8" w:rsidP="007625C8">
            <w:pPr>
              <w:jc w:val="both"/>
              <w:rPr>
                <w:rFonts w:asciiTheme="majorBidi" w:hAnsiTheme="majorBidi" w:cstheme="majorBidi"/>
              </w:rPr>
            </w:pPr>
            <w:r w:rsidRPr="00F973B9">
              <w:rPr>
                <w:rFonts w:asciiTheme="majorBidi" w:hAnsiTheme="majorBidi" w:cstheme="majorBidi"/>
              </w:rPr>
              <w:t>Japan</w:t>
            </w:r>
          </w:p>
        </w:tc>
        <w:tc>
          <w:tcPr>
            <w:tcW w:w="1620" w:type="dxa"/>
          </w:tcPr>
          <w:p w14:paraId="2D617A6A" w14:textId="77777777" w:rsidR="007625C8" w:rsidRPr="00F973B9" w:rsidRDefault="007625C8" w:rsidP="007625C8">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w:t>
            </w:r>
          </w:p>
          <w:p w14:paraId="0FA1F9F9" w14:textId="77777777" w:rsidR="007625C8" w:rsidRPr="00F973B9" w:rsidRDefault="007625C8" w:rsidP="007625C8">
            <w:pPr>
              <w:jc w:val="both"/>
              <w:rPr>
                <w:rFonts w:asciiTheme="majorBidi" w:hAnsiTheme="majorBidi" w:cstheme="majorBidi"/>
              </w:rPr>
            </w:pPr>
            <w:r w:rsidRPr="00F973B9">
              <w:rPr>
                <w:rFonts w:asciiTheme="majorBidi" w:hAnsiTheme="majorBidi" w:cstheme="majorBidi"/>
              </w:rPr>
              <w:t>QNFT protocol, Sibata quantitative fit tester model MT-03</w:t>
            </w:r>
          </w:p>
        </w:tc>
        <w:tc>
          <w:tcPr>
            <w:tcW w:w="2700" w:type="dxa"/>
          </w:tcPr>
          <w:p w14:paraId="53FF6F91" w14:textId="77777777" w:rsidR="007625C8" w:rsidRPr="00F973B9" w:rsidRDefault="007625C8" w:rsidP="007625C8">
            <w:pPr>
              <w:autoSpaceDE w:val="0"/>
              <w:autoSpaceDN w:val="0"/>
              <w:adjustRightInd w:val="0"/>
              <w:jc w:val="both"/>
              <w:rPr>
                <w:rFonts w:asciiTheme="majorBidi" w:hAnsiTheme="majorBidi" w:cstheme="majorBidi"/>
              </w:rPr>
            </w:pPr>
            <w:r w:rsidRPr="00F973B9">
              <w:rPr>
                <w:rFonts w:asciiTheme="majorBidi" w:hAnsiTheme="majorBidi" w:cstheme="majorBidi"/>
                <w:color w:val="000000" w:themeColor="text1"/>
              </w:rPr>
              <w:t xml:space="preserve">The leakage rate and particle reduction rate of four studied masks were evaluated. </w:t>
            </w:r>
          </w:p>
        </w:tc>
        <w:tc>
          <w:tcPr>
            <w:tcW w:w="3420" w:type="dxa"/>
          </w:tcPr>
          <w:p w14:paraId="0967EAAA" w14:textId="5F80918B" w:rsidR="007625C8" w:rsidRPr="00F973B9" w:rsidRDefault="007625C8" w:rsidP="007625C8">
            <w:pPr>
              <w:autoSpaceDE w:val="0"/>
              <w:autoSpaceDN w:val="0"/>
              <w:adjustRightInd w:val="0"/>
              <w:jc w:val="both"/>
              <w:rPr>
                <w:rFonts w:asciiTheme="majorBidi" w:hAnsiTheme="majorBidi" w:cstheme="majorBidi"/>
              </w:rPr>
            </w:pPr>
            <w:r w:rsidRPr="00F973B9">
              <w:rPr>
                <w:rFonts w:asciiTheme="majorBidi" w:eastAsia="Calibri" w:hAnsiTheme="majorBidi" w:cstheme="majorBidi"/>
                <w:color w:val="000000"/>
              </w:rPr>
              <w:t xml:space="preserve">The leakage rate and particle reduction rate were achieved: </w:t>
            </w:r>
            <w:r w:rsidRPr="00F973B9">
              <w:rPr>
                <w:rFonts w:asciiTheme="majorBidi" w:eastAsia="Calibri" w:hAnsiTheme="majorBidi" w:cstheme="majorBidi"/>
              </w:rPr>
              <w:t>14.8±10.5, 70.8±11.3, per the Pleated-type nonactivated carbon mask, 34.8±26.9, 48.5±28.4, per the Pleated-type activated carbon mask, 0.3±0.4, 99.3±0.7, per cup-shape nonactivated carbon mask, 5.6±19.4, 33.6±10.9, per the cup-shape activated carbon mask. The cup-shape respirators, particularly the activated carbon type, were the most effective.</w:t>
            </w:r>
          </w:p>
        </w:tc>
      </w:tr>
      <w:tr w:rsidR="007625C8" w:rsidRPr="00F973B9" w14:paraId="25FFB07C" w14:textId="77777777" w:rsidTr="002B5957">
        <w:trPr>
          <w:jc w:val="center"/>
        </w:trPr>
        <w:tc>
          <w:tcPr>
            <w:tcW w:w="1689" w:type="dxa"/>
          </w:tcPr>
          <w:p w14:paraId="77234FB4" w14:textId="024CCEF0" w:rsidR="007625C8" w:rsidRPr="00F973B9" w:rsidRDefault="007625C8" w:rsidP="007625C8">
            <w:pPr>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t xml:space="preserve">Ardon-Dryer et al., 2021 </w:t>
            </w:r>
            <w:r w:rsidR="002A68ED" w:rsidRPr="00F973B9">
              <w:rPr>
                <w:rFonts w:asciiTheme="majorBidi" w:eastAsia="Calibri" w:hAnsiTheme="majorBidi" w:cstheme="majorBidi"/>
                <w:color w:val="000000" w:themeColor="text1"/>
              </w:rPr>
              <w:fldChar w:fldCharType="begin"/>
            </w:r>
            <w:r w:rsidR="002A68ED" w:rsidRPr="00F973B9">
              <w:rPr>
                <w:rFonts w:asciiTheme="majorBidi" w:eastAsia="Calibri" w:hAnsiTheme="majorBidi" w:cstheme="majorBidi"/>
                <w:color w:val="000000" w:themeColor="text1"/>
              </w:rPr>
              <w:instrText xml:space="preserve"> ADDIN EN.CITE &lt;EndNote&gt;&lt;Cite&gt;&lt;Author&gt;Ardon-Dryer&lt;/Author&gt;&lt;Year&gt;2021&lt;/Year&gt;&lt;RecNum&gt;57&lt;/RecNum&gt;&lt;DisplayText&gt;[13]&lt;/DisplayText&gt;&lt;record&gt;&lt;rec-number&gt;57&lt;/rec-number&gt;&lt;foreign-keys&gt;&lt;key app="EN" db-id="pf0x9f25sfpdv5esatsvfstz0v99zftddtxw" timestamp="1688713243"&gt;57&lt;/key&gt;&lt;/foreign-keys&gt;&lt;ref-type name="Journal Article"&gt;17&lt;/ref-type&gt;&lt;contributors&gt;&lt;authors&gt;&lt;author&gt;Ardon-Dryer, K.&lt;/author&gt;&lt;author&gt;Warzywoda, J.&lt;/author&gt;&lt;author&gt;Tekin, R.&lt;/author&gt;&lt;author&gt;Biros, J.&lt;/author&gt;&lt;author&gt;Almodovar, S.&lt;/author&gt;&lt;author&gt;Weeks, B. L.&lt;/author&gt;&lt;author&gt;Hope-Weeks, L. J.&lt;/author&gt;&lt;author&gt;Sacco, A.&lt;/author&gt;&lt;/authors&gt;&lt;/contributors&gt;&lt;titles&gt;&lt;title&gt;Mask Material Filtration Efficiency and Mask Fitting at the Crossroads: Implications during Pandemic Times&lt;/title&gt;&lt;secondary-title&gt;Aerosol Air Qual. Res.&lt;/secondary-title&gt;&lt;/titles&gt;&lt;periodical&gt;&lt;full-title&gt;Aerosol Air Qual. Res.&lt;/full-title&gt;&lt;/periodical&gt;&lt;volume&gt;21&lt;/volume&gt;&lt;number&gt;7&lt;/number&gt;&lt;dates&gt;&lt;year&gt;2021&lt;/year&gt;&lt;pub-dates&gt;&lt;date&gt;JUL&lt;/date&gt;&lt;/pub-dates&gt;&lt;/dates&gt;&lt;isbn&gt;1680-8584&amp;#xD;2071-1409&lt;/isbn&gt;&lt;accession-num&gt;WOS:000664468100001&lt;/accession-num&gt;&lt;urls&gt;&lt;/urls&gt;&lt;custom7&gt;200571&lt;/custom7&gt;&lt;electronic-resource-num&gt;doi: 10.4209/aaqr.200571&lt;/electronic-resource-num&gt;&lt;/record&gt;&lt;/Cite&gt;&lt;/EndNote&gt;</w:instrText>
            </w:r>
            <w:r w:rsidR="002A68ED" w:rsidRPr="00F973B9">
              <w:rPr>
                <w:rFonts w:asciiTheme="majorBidi" w:eastAsia="Calibri" w:hAnsiTheme="majorBidi" w:cstheme="majorBidi"/>
                <w:color w:val="000000" w:themeColor="text1"/>
              </w:rPr>
              <w:fldChar w:fldCharType="separate"/>
            </w:r>
            <w:r w:rsidR="002A68ED" w:rsidRPr="00F973B9">
              <w:rPr>
                <w:rFonts w:asciiTheme="majorBidi" w:eastAsia="Calibri" w:hAnsiTheme="majorBidi" w:cstheme="majorBidi"/>
                <w:noProof/>
                <w:color w:val="000000" w:themeColor="text1"/>
              </w:rPr>
              <w:t>[13]</w:t>
            </w:r>
            <w:r w:rsidR="002A68ED" w:rsidRPr="00F973B9">
              <w:rPr>
                <w:rFonts w:asciiTheme="majorBidi" w:eastAsia="Calibri" w:hAnsiTheme="majorBidi" w:cstheme="majorBidi"/>
                <w:color w:val="000000" w:themeColor="text1"/>
              </w:rPr>
              <w:fldChar w:fldCharType="end"/>
            </w:r>
          </w:p>
          <w:p w14:paraId="3E6509C5" w14:textId="26ADF805" w:rsidR="007625C8" w:rsidRPr="00F973B9" w:rsidRDefault="007625C8" w:rsidP="007625C8">
            <w:pPr>
              <w:jc w:val="both"/>
              <w:rPr>
                <w:rFonts w:asciiTheme="majorBidi" w:hAnsiTheme="majorBidi" w:cstheme="majorBidi"/>
              </w:rPr>
            </w:pPr>
          </w:p>
        </w:tc>
        <w:tc>
          <w:tcPr>
            <w:tcW w:w="2155" w:type="dxa"/>
          </w:tcPr>
          <w:p w14:paraId="4534A2D5" w14:textId="17E5FD33" w:rsidR="007625C8" w:rsidRPr="00F973B9" w:rsidRDefault="007625C8" w:rsidP="007625C8">
            <w:pPr>
              <w:jc w:val="both"/>
              <w:rPr>
                <w:rFonts w:asciiTheme="majorBidi" w:eastAsia="GuardianSansGR-Regular" w:hAnsiTheme="majorBidi" w:cstheme="majorBidi"/>
              </w:rPr>
            </w:pPr>
            <w:r w:rsidRPr="00F973B9">
              <w:rPr>
                <w:rFonts w:asciiTheme="majorBidi" w:eastAsia="GuardianSansGR-Regular" w:hAnsiTheme="majorBidi" w:cstheme="majorBidi"/>
              </w:rPr>
              <w:t xml:space="preserve">HDX N95 respirator, AOXING and ARUN KN95 respirators, NANO KN95 respirator, </w:t>
            </w:r>
            <w:r w:rsidRPr="00F973B9">
              <w:rPr>
                <w:rFonts w:asciiTheme="majorBidi" w:hAnsiTheme="majorBidi" w:cstheme="majorBidi"/>
              </w:rPr>
              <w:t xml:space="preserve">3D-printed Montana Mask equipped with </w:t>
            </w:r>
            <w:r w:rsidRPr="00F973B9">
              <w:rPr>
                <w:rFonts w:asciiTheme="majorBidi" w:eastAsia="GuardianSansGR-Regular" w:hAnsiTheme="majorBidi" w:cstheme="majorBidi"/>
              </w:rPr>
              <w:t xml:space="preserve">MERV 13-AIRx, MERV 13-H, and </w:t>
            </w:r>
            <w:r w:rsidRPr="00F973B9">
              <w:rPr>
                <w:rFonts w:asciiTheme="majorBidi" w:hAnsiTheme="majorBidi" w:cstheme="majorBidi"/>
              </w:rPr>
              <w:t>HEPA filters</w:t>
            </w:r>
          </w:p>
        </w:tc>
        <w:tc>
          <w:tcPr>
            <w:tcW w:w="1731" w:type="dxa"/>
          </w:tcPr>
          <w:p w14:paraId="0F579E2C" w14:textId="349B399C" w:rsidR="007625C8" w:rsidRPr="00F973B9" w:rsidRDefault="007625C8" w:rsidP="007625C8">
            <w:pPr>
              <w:jc w:val="both"/>
              <w:rPr>
                <w:rFonts w:asciiTheme="majorBidi" w:eastAsia="GuardianSansGR-Regular" w:hAnsiTheme="majorBidi" w:cstheme="majorBidi"/>
              </w:rPr>
            </w:pPr>
            <w:r w:rsidRPr="00F973B9">
              <w:rPr>
                <w:rFonts w:asciiTheme="majorBidi" w:eastAsia="GuardianSansGR-Regular" w:hAnsiTheme="majorBidi" w:cstheme="majorBidi"/>
              </w:rPr>
              <w:t>Manikin headform</w:t>
            </w:r>
          </w:p>
        </w:tc>
        <w:tc>
          <w:tcPr>
            <w:tcW w:w="1080" w:type="dxa"/>
          </w:tcPr>
          <w:p w14:paraId="2F5BBAD4" w14:textId="77777777" w:rsidR="007625C8" w:rsidRPr="00F973B9" w:rsidRDefault="007625C8" w:rsidP="007625C8">
            <w:pPr>
              <w:jc w:val="both"/>
              <w:rPr>
                <w:rFonts w:asciiTheme="majorBidi" w:hAnsiTheme="majorBidi" w:cstheme="majorBidi"/>
              </w:rPr>
            </w:pPr>
            <w:r w:rsidRPr="00F973B9">
              <w:rPr>
                <w:rFonts w:asciiTheme="majorBidi" w:hAnsiTheme="majorBidi" w:cstheme="majorBidi"/>
              </w:rPr>
              <w:t>USA</w:t>
            </w:r>
          </w:p>
        </w:tc>
        <w:tc>
          <w:tcPr>
            <w:tcW w:w="1620" w:type="dxa"/>
          </w:tcPr>
          <w:p w14:paraId="6D1B1D5F" w14:textId="77777777" w:rsidR="007625C8" w:rsidRPr="00F973B9" w:rsidRDefault="007625C8" w:rsidP="007625C8">
            <w:pPr>
              <w:jc w:val="both"/>
              <w:rPr>
                <w:rFonts w:asciiTheme="majorBidi" w:hAnsiTheme="majorBidi" w:cstheme="majorBidi"/>
              </w:rPr>
            </w:pPr>
            <w:r w:rsidRPr="00F973B9">
              <w:rPr>
                <w:rFonts w:asciiTheme="majorBidi" w:hAnsiTheme="majorBidi" w:cstheme="majorBidi"/>
              </w:rPr>
              <w:t>OSHA 29 CFR 1910.134</w:t>
            </w:r>
          </w:p>
          <w:p w14:paraId="4442B4DB" w14:textId="4C4B684B" w:rsidR="007625C8" w:rsidRPr="00F973B9" w:rsidRDefault="007625C8" w:rsidP="007625C8">
            <w:pPr>
              <w:jc w:val="both"/>
              <w:rPr>
                <w:rFonts w:asciiTheme="majorBidi" w:hAnsiTheme="majorBidi" w:cstheme="majorBidi"/>
              </w:rPr>
            </w:pPr>
            <w:r w:rsidRPr="00F973B9">
              <w:rPr>
                <w:rFonts w:asciiTheme="majorBidi" w:hAnsiTheme="majorBidi" w:cstheme="majorBidi"/>
              </w:rPr>
              <w:t xml:space="preserve">QNFT protocol, TSI PortaCount </w:t>
            </w:r>
          </w:p>
          <w:p w14:paraId="4E210C66" w14:textId="77777777" w:rsidR="007625C8" w:rsidRPr="00F973B9" w:rsidRDefault="007625C8" w:rsidP="007625C8">
            <w:pPr>
              <w:jc w:val="both"/>
              <w:rPr>
                <w:rFonts w:asciiTheme="majorBidi" w:hAnsiTheme="majorBidi" w:cstheme="majorBidi"/>
              </w:rPr>
            </w:pPr>
            <w:r w:rsidRPr="00F973B9">
              <w:rPr>
                <w:rFonts w:asciiTheme="majorBidi" w:hAnsiTheme="majorBidi" w:cstheme="majorBidi"/>
              </w:rPr>
              <w:t>model 8030</w:t>
            </w:r>
          </w:p>
        </w:tc>
        <w:tc>
          <w:tcPr>
            <w:tcW w:w="2700" w:type="dxa"/>
          </w:tcPr>
          <w:p w14:paraId="64E592E6" w14:textId="77777777" w:rsidR="007625C8" w:rsidRPr="00F973B9" w:rsidRDefault="007625C8" w:rsidP="007625C8">
            <w:pPr>
              <w:jc w:val="both"/>
              <w:rPr>
                <w:rFonts w:asciiTheme="majorBidi" w:hAnsiTheme="majorBidi" w:cstheme="majorBidi"/>
              </w:rPr>
            </w:pPr>
            <w:r w:rsidRPr="00F973B9">
              <w:rPr>
                <w:rFonts w:asciiTheme="majorBidi" w:hAnsiTheme="majorBidi" w:cstheme="majorBidi"/>
              </w:rPr>
              <w:t>The fitting characteristics of the studied all N95 and KN95 respirators were evaluated.</w:t>
            </w:r>
          </w:p>
        </w:tc>
        <w:tc>
          <w:tcPr>
            <w:tcW w:w="3420" w:type="dxa"/>
          </w:tcPr>
          <w:p w14:paraId="2684531C" w14:textId="16299BCD" w:rsidR="007625C8" w:rsidRPr="00F973B9" w:rsidRDefault="007625C8" w:rsidP="007625C8">
            <w:pPr>
              <w:jc w:val="both"/>
              <w:rPr>
                <w:rFonts w:asciiTheme="majorBidi" w:hAnsiTheme="majorBidi" w:cstheme="majorBidi"/>
              </w:rPr>
            </w:pPr>
            <w:r w:rsidRPr="00F973B9">
              <w:rPr>
                <w:rFonts w:asciiTheme="majorBidi" w:hAnsiTheme="majorBidi" w:cstheme="majorBidi"/>
              </w:rPr>
              <w:t>All N95 and KN95 respirators passed the fit tests. The Montana masks with any of the three filters failed the fit tests. Also, homemade duckbill masks made from the Halyard H600 sterilization wrap and WypAll X80 reusable wipe failed the fit tests.</w:t>
            </w:r>
          </w:p>
          <w:p w14:paraId="5224C36D" w14:textId="77777777" w:rsidR="007625C8" w:rsidRPr="00F973B9" w:rsidRDefault="007625C8" w:rsidP="007625C8">
            <w:pPr>
              <w:jc w:val="both"/>
              <w:rPr>
                <w:rFonts w:asciiTheme="majorBidi" w:hAnsiTheme="majorBidi" w:cstheme="majorBidi"/>
              </w:rPr>
            </w:pPr>
          </w:p>
          <w:p w14:paraId="6D3D3D8D" w14:textId="77777777" w:rsidR="007625C8" w:rsidRPr="00F973B9" w:rsidRDefault="007625C8" w:rsidP="007625C8">
            <w:pPr>
              <w:jc w:val="both"/>
              <w:rPr>
                <w:rFonts w:asciiTheme="majorBidi" w:hAnsiTheme="majorBidi" w:cstheme="majorBidi"/>
              </w:rPr>
            </w:pPr>
          </w:p>
          <w:p w14:paraId="56416655" w14:textId="4513AB0C" w:rsidR="007625C8" w:rsidRPr="00F973B9" w:rsidRDefault="007625C8" w:rsidP="007625C8">
            <w:pPr>
              <w:jc w:val="both"/>
              <w:rPr>
                <w:rFonts w:asciiTheme="majorBidi" w:hAnsiTheme="majorBidi" w:cstheme="majorBidi"/>
              </w:rPr>
            </w:pPr>
          </w:p>
        </w:tc>
      </w:tr>
      <w:tr w:rsidR="007625C8" w:rsidRPr="00F973B9" w14:paraId="5A3B5C0C" w14:textId="77777777" w:rsidTr="007625C8">
        <w:trPr>
          <w:trHeight w:val="800"/>
          <w:jc w:val="center"/>
        </w:trPr>
        <w:tc>
          <w:tcPr>
            <w:tcW w:w="1689" w:type="dxa"/>
          </w:tcPr>
          <w:p w14:paraId="5C52ABE5" w14:textId="41455E5A" w:rsidR="007625C8" w:rsidRPr="00F973B9" w:rsidRDefault="007625C8" w:rsidP="007625C8">
            <w:pPr>
              <w:autoSpaceDE w:val="0"/>
              <w:autoSpaceDN w:val="0"/>
              <w:adjustRightInd w:val="0"/>
              <w:jc w:val="center"/>
              <w:rPr>
                <w:rFonts w:asciiTheme="majorBidi" w:eastAsia="Calibri" w:hAnsiTheme="majorBidi" w:cstheme="majorBidi"/>
                <w:color w:val="000000" w:themeColor="text1"/>
              </w:rPr>
            </w:pPr>
            <w:r w:rsidRPr="00F973B9">
              <w:rPr>
                <w:rFonts w:asciiTheme="majorBidi" w:hAnsiTheme="majorBidi" w:cstheme="majorBidi"/>
                <w:b/>
                <w:bCs/>
              </w:rPr>
              <w:lastRenderedPageBreak/>
              <w:t>Study</w:t>
            </w:r>
          </w:p>
        </w:tc>
        <w:tc>
          <w:tcPr>
            <w:tcW w:w="2155" w:type="dxa"/>
          </w:tcPr>
          <w:p w14:paraId="1D4172F2" w14:textId="77777777" w:rsidR="007625C8" w:rsidRPr="00F973B9" w:rsidRDefault="007625C8" w:rsidP="007625C8">
            <w:pPr>
              <w:jc w:val="center"/>
              <w:rPr>
                <w:rFonts w:asciiTheme="majorBidi" w:hAnsiTheme="majorBidi" w:cstheme="majorBidi"/>
                <w:b/>
                <w:bCs/>
              </w:rPr>
            </w:pPr>
            <w:r w:rsidRPr="00F973B9">
              <w:rPr>
                <w:rFonts w:asciiTheme="majorBidi" w:hAnsiTheme="majorBidi" w:cstheme="majorBidi"/>
                <w:b/>
                <w:bCs/>
              </w:rPr>
              <w:t>Respirator Features</w:t>
            </w:r>
          </w:p>
          <w:p w14:paraId="6A99562B" w14:textId="72E375FE" w:rsidR="007625C8" w:rsidRPr="00F973B9" w:rsidRDefault="007625C8" w:rsidP="007625C8">
            <w:pPr>
              <w:autoSpaceDE w:val="0"/>
              <w:autoSpaceDN w:val="0"/>
              <w:adjustRightInd w:val="0"/>
              <w:jc w:val="center"/>
              <w:rPr>
                <w:rFonts w:asciiTheme="majorBidi" w:hAnsiTheme="majorBidi" w:cstheme="majorBidi"/>
              </w:rPr>
            </w:pPr>
            <w:r w:rsidRPr="00F973B9">
              <w:rPr>
                <w:rFonts w:asciiTheme="majorBidi" w:hAnsiTheme="majorBidi" w:cstheme="majorBidi"/>
                <w:b/>
                <w:bCs/>
              </w:rPr>
              <w:t>(Brand, model, size, style)</w:t>
            </w:r>
          </w:p>
        </w:tc>
        <w:tc>
          <w:tcPr>
            <w:tcW w:w="1731" w:type="dxa"/>
          </w:tcPr>
          <w:p w14:paraId="178B91A1" w14:textId="1B328770" w:rsidR="007625C8" w:rsidRPr="00F973B9" w:rsidRDefault="007625C8" w:rsidP="007625C8">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605E9771" w14:textId="7C829865" w:rsidR="007625C8" w:rsidRPr="00F973B9" w:rsidRDefault="007625C8" w:rsidP="007625C8">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27E4AE9B" w14:textId="391D4A2F" w:rsidR="007625C8" w:rsidRPr="00F973B9" w:rsidRDefault="007625C8" w:rsidP="007625C8">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0B0B4103" w14:textId="1E856163" w:rsidR="007625C8" w:rsidRPr="00F973B9" w:rsidRDefault="007625C8" w:rsidP="007625C8">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49C9B541" w14:textId="2A080CDC" w:rsidR="007625C8" w:rsidRPr="00F973B9" w:rsidRDefault="007625C8" w:rsidP="007625C8">
            <w:pPr>
              <w:jc w:val="center"/>
              <w:rPr>
                <w:rFonts w:asciiTheme="majorBidi" w:hAnsiTheme="majorBidi" w:cstheme="majorBidi"/>
              </w:rPr>
            </w:pPr>
            <w:r w:rsidRPr="00F973B9">
              <w:rPr>
                <w:rFonts w:asciiTheme="majorBidi" w:hAnsiTheme="majorBidi" w:cstheme="majorBidi"/>
                <w:b/>
                <w:bCs/>
              </w:rPr>
              <w:t>Findings</w:t>
            </w:r>
          </w:p>
        </w:tc>
      </w:tr>
      <w:tr w:rsidR="007625C8" w:rsidRPr="00F973B9" w14:paraId="24471E4A" w14:textId="77777777" w:rsidTr="002B5957">
        <w:trPr>
          <w:trHeight w:val="2267"/>
          <w:jc w:val="center"/>
        </w:trPr>
        <w:tc>
          <w:tcPr>
            <w:tcW w:w="1689" w:type="dxa"/>
            <w:tcBorders>
              <w:top w:val="single" w:sz="4" w:space="0" w:color="auto"/>
              <w:left w:val="single" w:sz="4" w:space="0" w:color="auto"/>
              <w:bottom w:val="single" w:sz="4" w:space="0" w:color="auto"/>
              <w:right w:val="single" w:sz="4" w:space="0" w:color="auto"/>
            </w:tcBorders>
          </w:tcPr>
          <w:p w14:paraId="5D224436" w14:textId="14211BA8" w:rsidR="007625C8" w:rsidRPr="00F973B9" w:rsidRDefault="007625C8" w:rsidP="007625C8">
            <w:pPr>
              <w:autoSpaceDE w:val="0"/>
              <w:autoSpaceDN w:val="0"/>
              <w:adjustRightInd w:val="0"/>
              <w:jc w:val="both"/>
              <w:rPr>
                <w:rFonts w:asciiTheme="majorBidi" w:hAnsiTheme="majorBidi" w:cstheme="majorBidi"/>
              </w:rPr>
            </w:pPr>
            <w:r w:rsidRPr="00F973B9">
              <w:rPr>
                <w:rFonts w:asciiTheme="majorBidi" w:eastAsia="Calibri" w:hAnsiTheme="majorBidi" w:cstheme="majorBidi"/>
                <w:color w:val="000000" w:themeColor="text1"/>
              </w:rPr>
              <w:t xml:space="preserve">Bodas et al., 2022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Bodas&lt;/Author&gt;&lt;Year&gt;2022&lt;/Year&gt;&lt;RecNum&gt;111&lt;/RecNum&gt;&lt;DisplayText&gt;[14]&lt;/DisplayText&gt;&lt;record&gt;&lt;rec-number&gt;111&lt;/rec-number&gt;&lt;foreign-keys&gt;&lt;key app="EN" db-id="pf0x9f25sfpdv5esatsvfstz0v99zftddtxw" timestamp="1688713244"&gt;111&lt;/key&gt;&lt;/foreign-keys&gt;&lt;ref-type name="Journal Article"&gt;17&lt;/ref-type&gt;&lt;contributors&gt;&lt;authors&gt;&lt;author&gt;Bodas, Charles R.&lt;/author&gt;&lt;author&gt;Ng, Irene&lt;/author&gt;&lt;author&gt;Kave, Benjamin&lt;/author&gt;&lt;author&gt;Begg, Fiona&lt;/author&gt;&lt;author&gt;Williams, Daryl Lindsay&lt;/author&gt;&lt;/authors&gt;&lt;/contributors&gt;&lt;titles&gt;&lt;title&gt;A randomised crossover trial of two flat-fold cup respirators: BYD DE2322 N95 versus Care Essentials MSK-002 P2&lt;/title&gt;&lt;secondary-title&gt;Infect Dis Health&lt;/secondary-title&gt;&lt;/titles&gt;&lt;periodical&gt;&lt;full-title&gt;Infect Dis Health&lt;/full-title&gt;&lt;/periodical&gt;&lt;keywords&gt;&lt;keyword&gt;Filtering facepiece respirator&lt;/keyword&gt;&lt;keyword&gt;Flat-fold cup P2/N95 respirators&lt;/keyword&gt;&lt;keyword&gt;Quantitative fit test&lt;/keyword&gt;&lt;keyword&gt;Respiratory protection&lt;/keyword&gt;&lt;keyword&gt;Respirator user assessments&lt;/keyword&gt;&lt;keyword&gt;MRI safety&lt;/keyword&gt;&lt;/keywords&gt;&lt;dates&gt;&lt;year&gt;2022&lt;/year&gt;&lt;pub-dates&gt;&lt;date&gt;2022/10/04/&lt;/date&gt;&lt;/pub-dates&gt;&lt;/dates&gt;&lt;isbn&gt;2468-0451&lt;/isbn&gt;&lt;urls&gt;&lt;related-urls&gt;&lt;url&gt;https://www.sciencedirect.com/science/article/pii/S2468045122000505&lt;/url&gt;&lt;/related-urls&gt;&lt;/urls&gt;&lt;custom2&gt;PMID: 36207250&lt;/custom2&gt;&lt;electronic-resource-num&gt;doi: 10.1016/j.idh.2022.08.002&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4]</w:t>
            </w:r>
            <w:r w:rsidRPr="00F973B9">
              <w:rPr>
                <w:rFonts w:asciiTheme="majorBidi" w:eastAsia="Calibri" w:hAnsiTheme="majorBidi" w:cstheme="majorBidi"/>
                <w:color w:val="000000" w:themeColor="text1"/>
              </w:rPr>
              <w:fldChar w:fldCharType="end"/>
            </w:r>
          </w:p>
        </w:tc>
        <w:tc>
          <w:tcPr>
            <w:tcW w:w="2155" w:type="dxa"/>
            <w:tcBorders>
              <w:top w:val="single" w:sz="4" w:space="0" w:color="auto"/>
              <w:left w:val="single" w:sz="4" w:space="0" w:color="auto"/>
              <w:bottom w:val="single" w:sz="4" w:space="0" w:color="auto"/>
              <w:right w:val="single" w:sz="4" w:space="0" w:color="auto"/>
            </w:tcBorders>
          </w:tcPr>
          <w:p w14:paraId="069FAA2E" w14:textId="77777777" w:rsidR="007625C8" w:rsidRPr="00F973B9" w:rsidRDefault="007625C8" w:rsidP="007625C8">
            <w:pPr>
              <w:autoSpaceDE w:val="0"/>
              <w:autoSpaceDN w:val="0"/>
              <w:adjustRightInd w:val="0"/>
              <w:jc w:val="both"/>
              <w:rPr>
                <w:rFonts w:asciiTheme="majorBidi" w:hAnsiTheme="majorBidi" w:cstheme="majorBidi"/>
              </w:rPr>
            </w:pPr>
            <w:r w:rsidRPr="00F973B9">
              <w:rPr>
                <w:rFonts w:asciiTheme="majorBidi" w:hAnsiTheme="majorBidi" w:cstheme="majorBidi"/>
              </w:rPr>
              <w:t>Two flat-fold BYD DE2322 N95 and Care Essentials (CE)</w:t>
            </w:r>
          </w:p>
          <w:p w14:paraId="36506307" w14:textId="77777777" w:rsidR="007625C8" w:rsidRPr="00F973B9" w:rsidRDefault="007625C8" w:rsidP="007625C8">
            <w:pPr>
              <w:jc w:val="both"/>
              <w:rPr>
                <w:rFonts w:asciiTheme="majorBidi" w:hAnsiTheme="majorBidi" w:cstheme="majorBidi"/>
              </w:rPr>
            </w:pPr>
            <w:r w:rsidRPr="00F973B9">
              <w:rPr>
                <w:rFonts w:asciiTheme="majorBidi" w:hAnsiTheme="majorBidi" w:cstheme="majorBidi"/>
              </w:rPr>
              <w:t>MSK-002 P2</w:t>
            </w:r>
          </w:p>
          <w:p w14:paraId="44F3E5D9" w14:textId="77777777" w:rsidR="007625C8" w:rsidRPr="00F973B9" w:rsidRDefault="007625C8" w:rsidP="007625C8">
            <w:pPr>
              <w:jc w:val="both"/>
              <w:rPr>
                <w:rFonts w:asciiTheme="majorBidi" w:hAnsiTheme="majorBidi" w:cstheme="majorBidi"/>
              </w:rPr>
            </w:pPr>
            <w:r w:rsidRPr="00F973B9">
              <w:rPr>
                <w:rFonts w:asciiTheme="majorBidi" w:hAnsiTheme="majorBidi" w:cstheme="majorBidi"/>
              </w:rPr>
              <w:t>masks</w:t>
            </w:r>
          </w:p>
        </w:tc>
        <w:tc>
          <w:tcPr>
            <w:tcW w:w="1731" w:type="dxa"/>
            <w:tcBorders>
              <w:top w:val="single" w:sz="4" w:space="0" w:color="auto"/>
              <w:left w:val="single" w:sz="4" w:space="0" w:color="auto"/>
              <w:bottom w:val="single" w:sz="4" w:space="0" w:color="auto"/>
              <w:right w:val="single" w:sz="4" w:space="0" w:color="auto"/>
            </w:tcBorders>
            <w:vAlign w:val="center"/>
          </w:tcPr>
          <w:p w14:paraId="47B1F8B2" w14:textId="77777777" w:rsidR="007625C8" w:rsidRPr="00F973B9" w:rsidRDefault="007625C8" w:rsidP="007625C8">
            <w:pPr>
              <w:jc w:val="both"/>
              <w:rPr>
                <w:rFonts w:asciiTheme="majorBidi" w:hAnsiTheme="majorBidi" w:cstheme="majorBidi"/>
              </w:rPr>
            </w:pPr>
            <w:r w:rsidRPr="00F973B9">
              <w:rPr>
                <w:rFonts w:asciiTheme="majorBidi" w:hAnsiTheme="majorBidi" w:cstheme="majorBidi"/>
              </w:rPr>
              <w:t>300 participants including Healthcare workers or employees (87 males, 205 females)</w:t>
            </w:r>
          </w:p>
          <w:p w14:paraId="0DA0C7A0" w14:textId="77777777" w:rsidR="007625C8" w:rsidRPr="00F973B9" w:rsidRDefault="007625C8" w:rsidP="007625C8">
            <w:pPr>
              <w:jc w:val="both"/>
              <w:rPr>
                <w:rFonts w:asciiTheme="majorBidi" w:hAnsiTheme="majorBidi" w:cstheme="majorBidi"/>
              </w:rPr>
            </w:pPr>
          </w:p>
          <w:p w14:paraId="5BC59BA9" w14:textId="056F3466" w:rsidR="007625C8" w:rsidRPr="00F973B9" w:rsidRDefault="007625C8" w:rsidP="007625C8">
            <w:pPr>
              <w:jc w:val="both"/>
              <w:rPr>
                <w:rFonts w:asciiTheme="majorBidi" w:hAnsiTheme="majorBidi" w:cstheme="majorBidi"/>
              </w:rPr>
            </w:pPr>
          </w:p>
        </w:tc>
        <w:tc>
          <w:tcPr>
            <w:tcW w:w="1080" w:type="dxa"/>
            <w:tcBorders>
              <w:top w:val="single" w:sz="4" w:space="0" w:color="auto"/>
              <w:left w:val="single" w:sz="4" w:space="0" w:color="auto"/>
              <w:bottom w:val="single" w:sz="4" w:space="0" w:color="auto"/>
              <w:right w:val="single" w:sz="4" w:space="0" w:color="auto"/>
            </w:tcBorders>
          </w:tcPr>
          <w:p w14:paraId="46F17677" w14:textId="77777777" w:rsidR="007625C8" w:rsidRPr="00F973B9" w:rsidRDefault="007625C8" w:rsidP="007625C8">
            <w:pPr>
              <w:jc w:val="both"/>
              <w:rPr>
                <w:rFonts w:asciiTheme="majorBidi" w:hAnsiTheme="majorBidi" w:cstheme="majorBidi"/>
              </w:rPr>
            </w:pPr>
            <w:r w:rsidRPr="00F973B9">
              <w:rPr>
                <w:rFonts w:asciiTheme="majorBidi" w:hAnsiTheme="majorBidi" w:cstheme="majorBidi"/>
              </w:rPr>
              <w:t>Australia</w:t>
            </w:r>
          </w:p>
        </w:tc>
        <w:tc>
          <w:tcPr>
            <w:tcW w:w="1620" w:type="dxa"/>
            <w:tcBorders>
              <w:top w:val="single" w:sz="4" w:space="0" w:color="auto"/>
              <w:left w:val="single" w:sz="4" w:space="0" w:color="auto"/>
              <w:bottom w:val="single" w:sz="4" w:space="0" w:color="auto"/>
              <w:right w:val="single" w:sz="4" w:space="0" w:color="auto"/>
            </w:tcBorders>
          </w:tcPr>
          <w:p w14:paraId="385A856D" w14:textId="354D8E59" w:rsidR="007625C8" w:rsidRPr="00F973B9" w:rsidRDefault="007625C8" w:rsidP="007625C8">
            <w:pPr>
              <w:jc w:val="both"/>
              <w:rPr>
                <w:rFonts w:asciiTheme="majorBidi" w:hAnsiTheme="majorBidi" w:cstheme="majorBidi"/>
              </w:rPr>
            </w:pPr>
            <w:r w:rsidRPr="00F973B9">
              <w:rPr>
                <w:rFonts w:asciiTheme="majorBidi" w:hAnsiTheme="majorBidi" w:cstheme="majorBidi"/>
              </w:rPr>
              <w:t xml:space="preserve">Modified 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w:t>
            </w:r>
          </w:p>
          <w:p w14:paraId="19736929" w14:textId="19FAEA65" w:rsidR="007625C8" w:rsidRPr="00F973B9" w:rsidRDefault="007625C8" w:rsidP="007625C8">
            <w:pPr>
              <w:jc w:val="both"/>
              <w:rPr>
                <w:rFonts w:asciiTheme="majorBidi" w:hAnsiTheme="majorBidi" w:cstheme="majorBidi"/>
              </w:rPr>
            </w:pPr>
            <w:r w:rsidRPr="00F973B9">
              <w:rPr>
                <w:rFonts w:asciiTheme="majorBidi" w:hAnsiTheme="majorBidi" w:cstheme="majorBidi"/>
              </w:rPr>
              <w:t>TSI PortaCount model 8048 Pro</w:t>
            </w:r>
            <w:r w:rsidRPr="00F973B9">
              <w:rPr>
                <w:rFonts w:asciiTheme="majorBidi" w:hAnsiTheme="majorBidi" w:cstheme="majorBidi"/>
                <w:vertAlign w:val="superscript"/>
              </w:rPr>
              <w:t xml:space="preserve">+ </w:t>
            </w:r>
            <w:r w:rsidRPr="00F973B9">
              <w:rPr>
                <w:rFonts w:asciiTheme="majorBidi" w:hAnsiTheme="majorBidi" w:cstheme="majorBidi"/>
              </w:rPr>
              <w:t xml:space="preserve"> </w:t>
            </w:r>
          </w:p>
        </w:tc>
        <w:tc>
          <w:tcPr>
            <w:tcW w:w="2700" w:type="dxa"/>
          </w:tcPr>
          <w:p w14:paraId="7B961844" w14:textId="49D4BFC7" w:rsidR="007625C8" w:rsidRPr="00F973B9" w:rsidRDefault="007625C8" w:rsidP="007625C8">
            <w:pPr>
              <w:jc w:val="both"/>
              <w:rPr>
                <w:rFonts w:asciiTheme="majorBidi" w:hAnsiTheme="majorBidi" w:cstheme="majorBidi"/>
              </w:rPr>
            </w:pPr>
            <w:r w:rsidRPr="00F973B9">
              <w:rPr>
                <w:rFonts w:asciiTheme="majorBidi" w:hAnsiTheme="majorBidi" w:cstheme="majorBidi"/>
              </w:rPr>
              <w:t xml:space="preserve">The FFs of the studied masks were compared with each other.  </w:t>
            </w:r>
          </w:p>
        </w:tc>
        <w:tc>
          <w:tcPr>
            <w:tcW w:w="3420" w:type="dxa"/>
          </w:tcPr>
          <w:p w14:paraId="482DE8C1" w14:textId="080F2379" w:rsidR="007625C8" w:rsidRPr="00F973B9" w:rsidRDefault="007625C8" w:rsidP="007625C8">
            <w:pPr>
              <w:jc w:val="both"/>
              <w:rPr>
                <w:rFonts w:asciiTheme="majorBidi" w:hAnsiTheme="majorBidi" w:cstheme="majorBidi"/>
              </w:rPr>
            </w:pPr>
            <w:r w:rsidRPr="00F973B9">
              <w:rPr>
                <w:rFonts w:asciiTheme="majorBidi" w:hAnsiTheme="majorBidi" w:cstheme="majorBidi"/>
              </w:rPr>
              <w:t>The fitting of the MSK-002 mask (57%) with an FF of ~200 was significantly higher than the BYD DE2322 mask (18%) with an FF of ~70, p &lt;0.001. The overall subjective rating for the CE MSK-002 was significantly higher for the BYD (p&lt;0.001).</w:t>
            </w:r>
          </w:p>
        </w:tc>
      </w:tr>
      <w:tr w:rsidR="00DA24EB" w:rsidRPr="00F973B9" w14:paraId="6F904EAC" w14:textId="77777777" w:rsidTr="006A35BA">
        <w:trPr>
          <w:jc w:val="center"/>
        </w:trPr>
        <w:tc>
          <w:tcPr>
            <w:tcW w:w="1689" w:type="dxa"/>
          </w:tcPr>
          <w:p w14:paraId="2D337F6E" w14:textId="64D62207" w:rsidR="00DA24EB" w:rsidRPr="00F973B9" w:rsidRDefault="0006381E" w:rsidP="00DA24EB">
            <w:pPr>
              <w:jc w:val="both"/>
              <w:rPr>
                <w:rFonts w:asciiTheme="majorBidi" w:eastAsia="Calibri" w:hAnsiTheme="majorBidi" w:cstheme="majorBidi"/>
                <w:color w:val="000000" w:themeColor="text1"/>
              </w:rPr>
            </w:pPr>
            <w:r w:rsidRPr="00F973B9">
              <w:rPr>
                <w:rFonts w:asciiTheme="majorBidi" w:hAnsiTheme="majorBidi" w:cstheme="majorBidi"/>
              </w:rPr>
              <w:br w:type="page"/>
            </w:r>
            <w:r w:rsidR="00DA24EB" w:rsidRPr="00F973B9">
              <w:rPr>
                <w:rFonts w:asciiTheme="majorBidi" w:eastAsia="Calibri" w:hAnsiTheme="majorBidi" w:cstheme="majorBidi"/>
                <w:color w:val="000000" w:themeColor="text1"/>
              </w:rPr>
              <w:t>Cameron et al.</w:t>
            </w:r>
            <w:r w:rsidR="007532D4" w:rsidRPr="00F973B9">
              <w:rPr>
                <w:rFonts w:asciiTheme="majorBidi" w:eastAsia="Calibri" w:hAnsiTheme="majorBidi" w:cstheme="majorBidi"/>
                <w:color w:val="000000" w:themeColor="text1"/>
              </w:rPr>
              <w:t>,</w:t>
            </w:r>
            <w:r w:rsidR="00DA24EB" w:rsidRPr="00F973B9">
              <w:rPr>
                <w:rFonts w:asciiTheme="majorBidi" w:eastAsia="Calibri" w:hAnsiTheme="majorBidi" w:cstheme="majorBidi"/>
                <w:color w:val="000000" w:themeColor="text1"/>
              </w:rPr>
              <w:t xml:space="preserve"> 2020 </w:t>
            </w:r>
            <w:r w:rsidR="005B282B" w:rsidRPr="00F973B9">
              <w:rPr>
                <w:rFonts w:asciiTheme="majorBidi" w:eastAsia="Calibri" w:hAnsiTheme="majorBidi" w:cstheme="majorBidi"/>
                <w:color w:val="000000" w:themeColor="text1"/>
              </w:rPr>
              <w:fldChar w:fldCharType="begin">
                <w:fldData xml:space="preserve">PEVuZE5vdGU+PENpdGU+PEF1dGhvcj5DYW1lcm9uPC9BdXRob3I+PFllYXI+MjAyMDwvWWVhcj48
UmVjTnVtPjc1PC9SZWNOdW0+PERpc3BsYXlUZXh0PlsxNV08L0Rpc3BsYXlUZXh0PjxyZWNvcmQ+
PHJlYy1udW1iZXI+NzU8L3JlYy1udW1iZXI+PGZvcmVpZ24ta2V5cz48a2V5IGFwcD0iRU4iIGRi
LWlkPSJwZjB4OWYyNXNmcGR2NWVzYXRzdmZzdHowdjk5emZ0ZGR0eHciIHRpbWVzdGFtcD0iMTY4
ODcxMzI0MyI+NzU8L2tleT48L2ZvcmVpZ24ta2V5cz48cmVmLXR5cGUgbmFtZT0iSm91cm5hbCBB
cnRpY2xlIj4xNzwvcmVmLXR5cGU+PGNvbnRyaWJ1dG9ycz48YXV0aG9ycz48YXV0aG9yPkNhbWVy
b24sIFMuPC9hdXRob3I+PGF1dGhvcj5DaGV1bmcsIFcuPC9hdXRob3I+PGF1dGhvcj5Dcm9uaW4s
IE4uPC9hdXRob3I+PGF1dGhvcj5HcmlmZml0aHMsIEsuPC9hdXRob3I+PGF1dGhvcj5IdW50LCBS
LjwvYXV0aG9yPjxhdXRob3I+SW5uZXMsIEwuPC9hdXRob3I+PGF1dGhvcj5Lb2wsIE0uPC9hdXRo
b3I+PGF1dGhvcj5MYXdyZW5jZSwgQS48L2F1dGhvcj48YXV0aG9yPlNoYWgsIEEuPC9hdXRob3I+
PGF1dGhvcj5Ta3lsYXMsIEsuPC9hdXRob3I+PGF1dGhvcj5XYWdoLCBBLjwvYXV0aG9yPjwvYXV0
aG9ycz48L2NvbnRyaWJ1dG9ycz48YXV0aC1hZGRyZXNzPkNvbmNvcmQgUmVwYXRyaWF0aW9uIEdl
bmVyYWwgSG9zcGl0YWwsIEhvc3BpdGFsIFJvYWQsIENvbmNvcmQsIE5TVyAyMTM5LCBBdXN0cmFs
aWEuIEVtYWlsOiBzaGFuZWwuY2FtZXJvbkBoZWFsdGgubnN3Lmdvdi5hdTsgUmhpYW5ub24uSHVu
dEBoZWFsdGgubnN3Lmdvdi5hdTsgTWFyay5Lb2xAaGVhbHRoLm5zdy5nb3YuYXU7IEFteS5MYXdy
ZW5jZUBoZWFsdGgubnN3Lmdvdi5hdTsgQXNpbS5TaGFoQGhlYWx0aC5uc3cuZ292LmF1OyBLYXRp
bmEuU2t5bGFzQGhlYWx0aC5uc3cuZ292LmF1OyBBdHVsLldhZ2hAaGVhbHRoLm5zdy5nb3YuYXUu
JiN4RDtDb25jb3JkIFJlcGF0cmlhdGlvbiBHZW5lcmFsIEhvc3BpdGFsLCBIb3NwaXRhbCBSb2Fk
LCBDb25jb3JkLCBOU1cgMjEzOSwgQXVzdHJhbGlhLiBFbWFpbDogc2hhbmVsLmNhbWVyb25AaGVh
bHRoLm5zdy5nb3YuYXU7IFJoaWFubm9uLkh1bnRAaGVhbHRoLm5zdy5nb3YuYXU7IE1hcmsuS29s
QGhlYWx0aC5uc3cuZ292LmF1OyBBbXkuTGF3cmVuY2VAaGVhbHRoLm5zdy5nb3YuYXU7IEFzaW0u
U2hhaEBoZWFsdGgubnN3Lmdvdi5hdTsgS2F0aW5hLlNreWxhc0BoZWFsdGgubnN3Lmdvdi5hdTsg
QXR1bC5XYWdoQGhlYWx0aC5uc3cuZ292LmF1OyBhbmQgU3lkbmV5IE1lZGljYWwgU2Nob29sIC0g
Q29uY29yZCwgVW5pdmVyc2l0eSBvZiBTeWRuZXksIEhvc3BpdGFsIFJvYWQsIENvbmNvcmQsIE5T
VyAyMTM5LCBBdXN0cmFsaWE7IGFuZCBUaGUgR2VvcmdlIEluc3RpdHV0ZSBmb3IgR2xvYmFsIEhl
YWx0aCAtIEF1c3RyYWxpYSwgTGV2ZWwgNSwgMSBLaW5nIFN0cmVldCwgTmV3dG93biwgTlNXIDIw
NTAsIEF1c3RyYWxpYTsgYW5kIENvcnJlc3BvbmRpbmcgYXV0aG9yLiBFbWFpbDogd2luc3Rvbi5j
aGV1bmdAaGVhbHRoLm5zdy5nb3YuYXUuJiN4RDtDZW50cmUgZm9yIEVkdWNhdGlvbiBhbmQgV29y
a2ZvcmNlIERldmVsb3BtZW50LCBTeWRuZXkgTG9jYWwgSGVhbHRoIERpc3RyaWN0LCBSb3plbGxl
IENhbXB1cywgQnVpbGRpbmcgMzAxLCBDYWxsYW4gUGFyaywgQmFsbWFpbiBSb2FkLCBMaWx5Zmll
bGQsIE5TVyAyMDM5LCBBdXN0cmFsaWEuIEVtYWlsOiBOaWdlbC5Dcm9uaW5AaGVhbHRoLm5zdy5n
b3YuYXU7IEthcmluYS5HcmlmZml0aHNAaGVhbHRoLm5zdy5nb3YuYXU7IExlc2xleS5Jbm5lc0Bo
ZWFsdGgubnN3Lmdvdi5hdS4mI3hEO0NvbmNvcmQgUmVwYXRyaWF0aW9uIEdlbmVyYWwgSG9zcGl0
YWwsIEhvc3BpdGFsIFJvYWQsIENvbmNvcmQsIE5TVyAyMTM5LCBBdXN0cmFsaWEuIEVtYWlsOiBz
aGFuZWwuY2FtZXJvbkBoZWFsdGgubnN3Lmdvdi5hdTsgUmhpYW5ub24uSHVudEBoZWFsdGgubnN3
Lmdvdi5hdTsgTWFyay5Lb2xAaGVhbHRoLm5zdy5nb3YuYXU7IEFteS5MYXdyZW5jZUBoZWFsdGgu
bnN3Lmdvdi5hdTsgQXNpbS5TaGFoQGhlYWx0aC5uc3cuZ292LmF1OyBLYXRpbmEuU2t5bGFzQGhl
YWx0aC5uc3cuZ292LmF1OyBBdHVsLldhZ2hAaGVhbHRoLm5zdy5nb3YuYXU7IGFuZCBTeWRuZXkg
TWVkaWNhbCBTY2hvb2wgLSBDb25jb3JkLCBVbml2ZXJzaXR5IG9mIFN5ZG5leSwgSG9zcGl0YWwg
Um9hZCwgQ29uY29yZCwgTlNXIDIxMzksIEF1c3RyYWxpYS48L2F1dGgtYWRkcmVzcz48dGl0bGVz
Pjx0aXRsZT5RdWFudGl0YXRpdmUgZml0IHRlc3Rpbmcgd2l0aCBsaW1pdGVkIHN1cHBsaWVzIG9m
IHJlc3BpcmF0b3IgbWFza3MgaW4gaG9zcGl0YWwgcGVyc29ubmVsIGR1cmluZyB0aGUgQ09WSUQt
MTkgcGFuZGVtaWM8L3RpdGxlPjxzZWNvbmRhcnktdGl0bGU+QXVzdCBIZWFsdGggUmV2PC9zZWNv
bmRhcnktdGl0bGU+PGFsdC10aXRsZT5BdXN0cmFsaWFuIGhlYWx0aCByZXZpZXcgOiBhIHB1Ymxp
Y2F0aW9uIG9mIHRoZSBBdXN0cmFsaWFuIEhvc3BpdGFsIEFzc29jaWF0aW9uPC9hbHQtdGl0bGU+
PC90aXRsZXM+PHBlcmlvZGljYWw+PGZ1bGwtdGl0bGU+QXVzdCBIZWFsdGggUmV2PC9mdWxsLXRp
dGxlPjxhYmJyLTE+QXVzdHJhbGlhbiBoZWFsdGggcmV2aWV3IDogYSBwdWJsaWNhdGlvbiBvZiB0
aGUgQXVzdHJhbGlhbiBIb3NwaXRhbCBBc3NvY2lhdGlvbjwvYWJici0xPjwvcGVyaW9kaWNhbD48
YWx0LXBlcmlvZGljYWw+PGZ1bGwtdGl0bGU+QXVzdCBIZWFsdGggUmV2PC9mdWxsLXRpdGxlPjxh
YmJyLTE+QXVzdHJhbGlhbiBoZWFsdGggcmV2aWV3IDogYSBwdWJsaWNhdGlvbiBvZiB0aGUgQXVz
dHJhbGlhbiBIb3NwaXRhbCBBc3NvY2lhdGlvbjwvYWJici0xPjwvYWx0LXBlcmlvZGljYWw+PHBh
Z2VzPjU0Mi01NDM8L3BhZ2VzPjx2b2x1bWU+NDQ8L3ZvbHVtZT48bnVtYmVyPjQ8L251bWJlcj48
ZWRpdGlvbj4yMDIwLzA3LzI5PC9lZGl0aW9uPjxrZXl3b3Jkcz48a2V5d29yZD5BZHVsdDwva2V5
d29yZD48a2V5d29yZD5CZXRhY29yb25hdmlydXM8L2tleXdvcmQ+PGtleXdvcmQ+Q292aWQtMTk8
L2tleXdvcmQ+PGtleXdvcmQ+Q29yb25hdmlydXMgSW5mZWN0aW9ucy8qcHJldmVudGlvbiAmYW1w
OyBjb250cm9sPC9rZXl3b3JkPjxrZXl3b3JkPkZlbWFsZTwva2V5d29yZD48a2V5d29yZD4qR3Vp
ZGVsaW5lcyBhcyBUb3BpYzwva2V5d29yZD48a2V5d29yZD5IdW1hbnM8L2tleXdvcmQ+PGtleXdv
cmQ+TWFsZTwva2V5d29yZD48a2V5d29yZD5NYXNrcy8qc3RhbmRhcmRzL3N0YXRpc3RpY3MgJmFt
cDsgbnVtZXJpY2FsIGRhdGEvKnN1cHBseSAmYW1wOyBkaXN0cmlidXRpb248L2tleXdvcmQ+PGtl
eXdvcmQ+TWlkZGxlIEFnZWQ8L2tleXdvcmQ+PGtleXdvcmQ+T2NjdXBhdGlvbmFsIEV4cG9zdXJl
LypzdGF0aXN0aWNzICZhbXA7IG51bWVyaWNhbCBkYXRhPC9rZXl3b3JkPjxrZXl3b3JkPlBhbmRl
bWljcy8qcHJldmVudGlvbiAmYW1wOyBjb250cm9sPC9rZXl3b3JkPjxrZXl3b3JkPlBlcnNvbm5l
bCwgSG9zcGl0YWwvKnN0YXRpc3RpY3MgJmFtcDsgbnVtZXJpY2FsIGRhdGE8L2tleXdvcmQ+PGtl
eXdvcmQ+UG5ldW1vbmlhLCBWaXJhbC8qcHJldmVudGlvbiAmYW1wOyBjb250cm9sPC9rZXl3b3Jk
PjxrZXl3b3JkPlNBUlMtQ29WLTI8L2tleXdvcmQ+PC9rZXl3b3Jkcz48ZGF0ZXM+PHllYXI+MjAy
MDwveWVhcj48cHViLWRhdGVzPjxkYXRlPkF1ZzwvZGF0ZT48L3B1Yi1kYXRlcz48L2RhdGVzPjxp
c2JuPjAxNTYtNTc4ODwvaXNibj48YWNjZXNzaW9uLW51bT4zMjcxODQyMTwvYWNjZXNzaW9uLW51
bT48dXJscz48L3VybHM+PGN1c3RvbTI+UE1JRDogMzI3MTg0MjE8L2N1c3RvbTI+PGVsZWN0cm9u
aWMtcmVzb3VyY2UtbnVtPmRvaTogMTAuMTA3MS9haDIwMTU0PC9lbGVjdHJvbmljLXJlc291cmNl
LW51bT48cmVtb3RlLWRhdGFiYXNlLXByb3ZpZGVyPk5MTTwvcmVtb3RlLWRhdGFiYXNlLXByb3Zp
ZGVyPjxsYW5ndWFnZT5lbmc8L2xhbmd1YWdlPjwvcmVjb3JkPjwvQ2l0ZT48L0VuZE5vdGU+
</w:fldData>
              </w:fldChar>
            </w:r>
            <w:r w:rsidR="005B282B" w:rsidRPr="00F973B9">
              <w:rPr>
                <w:rFonts w:asciiTheme="majorBidi" w:eastAsia="Calibri" w:hAnsiTheme="majorBidi" w:cstheme="majorBidi"/>
                <w:color w:val="000000" w:themeColor="text1"/>
              </w:rPr>
              <w:instrText xml:space="preserve"> ADDIN EN.CITE </w:instrText>
            </w:r>
            <w:r w:rsidR="005B282B" w:rsidRPr="00F973B9">
              <w:rPr>
                <w:rFonts w:asciiTheme="majorBidi" w:eastAsia="Calibri" w:hAnsiTheme="majorBidi" w:cstheme="majorBidi"/>
                <w:color w:val="000000" w:themeColor="text1"/>
              </w:rPr>
              <w:fldChar w:fldCharType="begin">
                <w:fldData xml:space="preserve">PEVuZE5vdGU+PENpdGU+PEF1dGhvcj5DYW1lcm9uPC9BdXRob3I+PFllYXI+MjAyMDwvWWVhcj48
UmVjTnVtPjc1PC9SZWNOdW0+PERpc3BsYXlUZXh0PlsxNV08L0Rpc3BsYXlUZXh0PjxyZWNvcmQ+
PHJlYy1udW1iZXI+NzU8L3JlYy1udW1iZXI+PGZvcmVpZ24ta2V5cz48a2V5IGFwcD0iRU4iIGRi
LWlkPSJwZjB4OWYyNXNmcGR2NWVzYXRzdmZzdHowdjk5emZ0ZGR0eHciIHRpbWVzdGFtcD0iMTY4
ODcxMzI0MyI+NzU8L2tleT48L2ZvcmVpZ24ta2V5cz48cmVmLXR5cGUgbmFtZT0iSm91cm5hbCBB
cnRpY2xlIj4xNzwvcmVmLXR5cGU+PGNvbnRyaWJ1dG9ycz48YXV0aG9ycz48YXV0aG9yPkNhbWVy
b24sIFMuPC9hdXRob3I+PGF1dGhvcj5DaGV1bmcsIFcuPC9hdXRob3I+PGF1dGhvcj5Dcm9uaW4s
IE4uPC9hdXRob3I+PGF1dGhvcj5HcmlmZml0aHMsIEsuPC9hdXRob3I+PGF1dGhvcj5IdW50LCBS
LjwvYXV0aG9yPjxhdXRob3I+SW5uZXMsIEwuPC9hdXRob3I+PGF1dGhvcj5Lb2wsIE0uPC9hdXRo
b3I+PGF1dGhvcj5MYXdyZW5jZSwgQS48L2F1dGhvcj48YXV0aG9yPlNoYWgsIEEuPC9hdXRob3I+
PGF1dGhvcj5Ta3lsYXMsIEsuPC9hdXRob3I+PGF1dGhvcj5XYWdoLCBBLjwvYXV0aG9yPjwvYXV0
aG9ycz48L2NvbnRyaWJ1dG9ycz48YXV0aC1hZGRyZXNzPkNvbmNvcmQgUmVwYXRyaWF0aW9uIEdl
bmVyYWwgSG9zcGl0YWwsIEhvc3BpdGFsIFJvYWQsIENvbmNvcmQsIE5TVyAyMTM5LCBBdXN0cmFs
aWEuIEVtYWlsOiBzaGFuZWwuY2FtZXJvbkBoZWFsdGgubnN3Lmdvdi5hdTsgUmhpYW5ub24uSHVu
dEBoZWFsdGgubnN3Lmdvdi5hdTsgTWFyay5Lb2xAaGVhbHRoLm5zdy5nb3YuYXU7IEFteS5MYXdy
ZW5jZUBoZWFsdGgubnN3Lmdvdi5hdTsgQXNpbS5TaGFoQGhlYWx0aC5uc3cuZ292LmF1OyBLYXRp
bmEuU2t5bGFzQGhlYWx0aC5uc3cuZ292LmF1OyBBdHVsLldhZ2hAaGVhbHRoLm5zdy5nb3YuYXUu
JiN4RDtDb25jb3JkIFJlcGF0cmlhdGlvbiBHZW5lcmFsIEhvc3BpdGFsLCBIb3NwaXRhbCBSb2Fk
LCBDb25jb3JkLCBOU1cgMjEzOSwgQXVzdHJhbGlhLiBFbWFpbDogc2hhbmVsLmNhbWVyb25AaGVh
bHRoLm5zdy5nb3YuYXU7IFJoaWFubm9uLkh1bnRAaGVhbHRoLm5zdy5nb3YuYXU7IE1hcmsuS29s
QGhlYWx0aC5uc3cuZ292LmF1OyBBbXkuTGF3cmVuY2VAaGVhbHRoLm5zdy5nb3YuYXU7IEFzaW0u
U2hhaEBoZWFsdGgubnN3Lmdvdi5hdTsgS2F0aW5hLlNreWxhc0BoZWFsdGgubnN3Lmdvdi5hdTsg
QXR1bC5XYWdoQGhlYWx0aC5uc3cuZ292LmF1OyBhbmQgU3lkbmV5IE1lZGljYWwgU2Nob29sIC0g
Q29uY29yZCwgVW5pdmVyc2l0eSBvZiBTeWRuZXksIEhvc3BpdGFsIFJvYWQsIENvbmNvcmQsIE5T
VyAyMTM5LCBBdXN0cmFsaWE7IGFuZCBUaGUgR2VvcmdlIEluc3RpdHV0ZSBmb3IgR2xvYmFsIEhl
YWx0aCAtIEF1c3RyYWxpYSwgTGV2ZWwgNSwgMSBLaW5nIFN0cmVldCwgTmV3dG93biwgTlNXIDIw
NTAsIEF1c3RyYWxpYTsgYW5kIENvcnJlc3BvbmRpbmcgYXV0aG9yLiBFbWFpbDogd2luc3Rvbi5j
aGV1bmdAaGVhbHRoLm5zdy5nb3YuYXUuJiN4RDtDZW50cmUgZm9yIEVkdWNhdGlvbiBhbmQgV29y
a2ZvcmNlIERldmVsb3BtZW50LCBTeWRuZXkgTG9jYWwgSGVhbHRoIERpc3RyaWN0LCBSb3plbGxl
IENhbXB1cywgQnVpbGRpbmcgMzAxLCBDYWxsYW4gUGFyaywgQmFsbWFpbiBSb2FkLCBMaWx5Zmll
bGQsIE5TVyAyMDM5LCBBdXN0cmFsaWEuIEVtYWlsOiBOaWdlbC5Dcm9uaW5AaGVhbHRoLm5zdy5n
b3YuYXU7IEthcmluYS5HcmlmZml0aHNAaGVhbHRoLm5zdy5nb3YuYXU7IExlc2xleS5Jbm5lc0Bo
ZWFsdGgubnN3Lmdvdi5hdS4mI3hEO0NvbmNvcmQgUmVwYXRyaWF0aW9uIEdlbmVyYWwgSG9zcGl0
YWwsIEhvc3BpdGFsIFJvYWQsIENvbmNvcmQsIE5TVyAyMTM5LCBBdXN0cmFsaWEuIEVtYWlsOiBz
aGFuZWwuY2FtZXJvbkBoZWFsdGgubnN3Lmdvdi5hdTsgUmhpYW5ub24uSHVudEBoZWFsdGgubnN3
Lmdvdi5hdTsgTWFyay5Lb2xAaGVhbHRoLm5zdy5nb3YuYXU7IEFteS5MYXdyZW5jZUBoZWFsdGgu
bnN3Lmdvdi5hdTsgQXNpbS5TaGFoQGhlYWx0aC5uc3cuZ292LmF1OyBLYXRpbmEuU2t5bGFzQGhl
YWx0aC5uc3cuZ292LmF1OyBBdHVsLldhZ2hAaGVhbHRoLm5zdy5nb3YuYXU7IGFuZCBTeWRuZXkg
TWVkaWNhbCBTY2hvb2wgLSBDb25jb3JkLCBVbml2ZXJzaXR5IG9mIFN5ZG5leSwgSG9zcGl0YWwg
Um9hZCwgQ29uY29yZCwgTlNXIDIxMzksIEF1c3RyYWxpYS48L2F1dGgtYWRkcmVzcz48dGl0bGVz
Pjx0aXRsZT5RdWFudGl0YXRpdmUgZml0IHRlc3Rpbmcgd2l0aCBsaW1pdGVkIHN1cHBsaWVzIG9m
IHJlc3BpcmF0b3IgbWFza3MgaW4gaG9zcGl0YWwgcGVyc29ubmVsIGR1cmluZyB0aGUgQ09WSUQt
MTkgcGFuZGVtaWM8L3RpdGxlPjxzZWNvbmRhcnktdGl0bGU+QXVzdCBIZWFsdGggUmV2PC9zZWNv
bmRhcnktdGl0bGU+PGFsdC10aXRsZT5BdXN0cmFsaWFuIGhlYWx0aCByZXZpZXcgOiBhIHB1Ymxp
Y2F0aW9uIG9mIHRoZSBBdXN0cmFsaWFuIEhvc3BpdGFsIEFzc29jaWF0aW9uPC9hbHQtdGl0bGU+
PC90aXRsZXM+PHBlcmlvZGljYWw+PGZ1bGwtdGl0bGU+QXVzdCBIZWFsdGggUmV2PC9mdWxsLXRp
dGxlPjxhYmJyLTE+QXVzdHJhbGlhbiBoZWFsdGggcmV2aWV3IDogYSBwdWJsaWNhdGlvbiBvZiB0
aGUgQXVzdHJhbGlhbiBIb3NwaXRhbCBBc3NvY2lhdGlvbjwvYWJici0xPjwvcGVyaW9kaWNhbD48
YWx0LXBlcmlvZGljYWw+PGZ1bGwtdGl0bGU+QXVzdCBIZWFsdGggUmV2PC9mdWxsLXRpdGxlPjxh
YmJyLTE+QXVzdHJhbGlhbiBoZWFsdGggcmV2aWV3IDogYSBwdWJsaWNhdGlvbiBvZiB0aGUgQXVz
dHJhbGlhbiBIb3NwaXRhbCBBc3NvY2lhdGlvbjwvYWJici0xPjwvYWx0LXBlcmlvZGljYWw+PHBh
Z2VzPjU0Mi01NDM8L3BhZ2VzPjx2b2x1bWU+NDQ8L3ZvbHVtZT48bnVtYmVyPjQ8L251bWJlcj48
ZWRpdGlvbj4yMDIwLzA3LzI5PC9lZGl0aW9uPjxrZXl3b3Jkcz48a2V5d29yZD5BZHVsdDwva2V5
d29yZD48a2V5d29yZD5CZXRhY29yb25hdmlydXM8L2tleXdvcmQ+PGtleXdvcmQ+Q292aWQtMTk8
L2tleXdvcmQ+PGtleXdvcmQ+Q29yb25hdmlydXMgSW5mZWN0aW9ucy8qcHJldmVudGlvbiAmYW1w
OyBjb250cm9sPC9rZXl3b3JkPjxrZXl3b3JkPkZlbWFsZTwva2V5d29yZD48a2V5d29yZD4qR3Vp
ZGVsaW5lcyBhcyBUb3BpYzwva2V5d29yZD48a2V5d29yZD5IdW1hbnM8L2tleXdvcmQ+PGtleXdv
cmQ+TWFsZTwva2V5d29yZD48a2V5d29yZD5NYXNrcy8qc3RhbmRhcmRzL3N0YXRpc3RpY3MgJmFt
cDsgbnVtZXJpY2FsIGRhdGEvKnN1cHBseSAmYW1wOyBkaXN0cmlidXRpb248L2tleXdvcmQ+PGtl
eXdvcmQ+TWlkZGxlIEFnZWQ8L2tleXdvcmQ+PGtleXdvcmQ+T2NjdXBhdGlvbmFsIEV4cG9zdXJl
LypzdGF0aXN0aWNzICZhbXA7IG51bWVyaWNhbCBkYXRhPC9rZXl3b3JkPjxrZXl3b3JkPlBhbmRl
bWljcy8qcHJldmVudGlvbiAmYW1wOyBjb250cm9sPC9rZXl3b3JkPjxrZXl3b3JkPlBlcnNvbm5l
bCwgSG9zcGl0YWwvKnN0YXRpc3RpY3MgJmFtcDsgbnVtZXJpY2FsIGRhdGE8L2tleXdvcmQ+PGtl
eXdvcmQ+UG5ldW1vbmlhLCBWaXJhbC8qcHJldmVudGlvbiAmYW1wOyBjb250cm9sPC9rZXl3b3Jk
PjxrZXl3b3JkPlNBUlMtQ29WLTI8L2tleXdvcmQ+PC9rZXl3b3Jkcz48ZGF0ZXM+PHllYXI+MjAy
MDwveWVhcj48cHViLWRhdGVzPjxkYXRlPkF1ZzwvZGF0ZT48L3B1Yi1kYXRlcz48L2RhdGVzPjxp
c2JuPjAxNTYtNTc4ODwvaXNibj48YWNjZXNzaW9uLW51bT4zMjcxODQyMTwvYWNjZXNzaW9uLW51
bT48dXJscz48L3VybHM+PGN1c3RvbTI+UE1JRDogMzI3MTg0MjE8L2N1c3RvbTI+PGVsZWN0cm9u
aWMtcmVzb3VyY2UtbnVtPmRvaTogMTAuMTA3MS9haDIwMTU0PC9lbGVjdHJvbmljLXJlc291cmNl
LW51bT48cmVtb3RlLWRhdGFiYXNlLXByb3ZpZGVyPk5MTTwvcmVtb3RlLWRhdGFiYXNlLXByb3Zp
ZGVyPjxsYW5ndWFnZT5lbmc8L2xhbmd1YWdlPjwvcmVjb3JkPjwvQ2l0ZT48L0VuZE5vdGU+
</w:fldData>
              </w:fldChar>
            </w:r>
            <w:r w:rsidR="005B282B" w:rsidRPr="00F973B9">
              <w:rPr>
                <w:rFonts w:asciiTheme="majorBidi" w:eastAsia="Calibri" w:hAnsiTheme="majorBidi" w:cstheme="majorBidi"/>
                <w:color w:val="000000" w:themeColor="text1"/>
              </w:rPr>
              <w:instrText xml:space="preserve"> ADDIN EN.CITE.DATA </w:instrText>
            </w:r>
            <w:r w:rsidR="005B282B" w:rsidRPr="00F973B9">
              <w:rPr>
                <w:rFonts w:asciiTheme="majorBidi" w:eastAsia="Calibri" w:hAnsiTheme="majorBidi" w:cstheme="majorBidi"/>
                <w:color w:val="000000" w:themeColor="text1"/>
              </w:rPr>
            </w:r>
            <w:r w:rsidR="005B282B" w:rsidRPr="00F973B9">
              <w:rPr>
                <w:rFonts w:asciiTheme="majorBidi" w:eastAsia="Calibri" w:hAnsiTheme="majorBidi" w:cstheme="majorBidi"/>
                <w:color w:val="000000" w:themeColor="text1"/>
              </w:rPr>
              <w:fldChar w:fldCharType="end"/>
            </w:r>
            <w:r w:rsidR="005B282B" w:rsidRPr="00F973B9">
              <w:rPr>
                <w:rFonts w:asciiTheme="majorBidi" w:eastAsia="Calibri" w:hAnsiTheme="majorBidi" w:cstheme="majorBidi"/>
                <w:color w:val="000000" w:themeColor="text1"/>
              </w:rPr>
            </w:r>
            <w:r w:rsidR="005B282B" w:rsidRPr="00F973B9">
              <w:rPr>
                <w:rFonts w:asciiTheme="majorBidi" w:eastAsia="Calibri" w:hAnsiTheme="majorBidi" w:cstheme="majorBidi"/>
                <w:color w:val="000000" w:themeColor="text1"/>
              </w:rPr>
              <w:fldChar w:fldCharType="separate"/>
            </w:r>
            <w:r w:rsidR="005B282B" w:rsidRPr="00F973B9">
              <w:rPr>
                <w:rFonts w:asciiTheme="majorBidi" w:eastAsia="Calibri" w:hAnsiTheme="majorBidi" w:cstheme="majorBidi"/>
                <w:noProof/>
                <w:color w:val="000000" w:themeColor="text1"/>
              </w:rPr>
              <w:t>[15]</w:t>
            </w:r>
            <w:r w:rsidR="005B282B" w:rsidRPr="00F973B9">
              <w:rPr>
                <w:rFonts w:asciiTheme="majorBidi" w:eastAsia="Calibri" w:hAnsiTheme="majorBidi" w:cstheme="majorBidi"/>
                <w:color w:val="000000" w:themeColor="text1"/>
              </w:rPr>
              <w:fldChar w:fldCharType="end"/>
            </w:r>
          </w:p>
          <w:p w14:paraId="5BEDD19D" w14:textId="77777777" w:rsidR="00DA24EB" w:rsidRPr="00F973B9" w:rsidRDefault="00DA24EB" w:rsidP="00DA24EB">
            <w:pPr>
              <w:jc w:val="both"/>
              <w:rPr>
                <w:rFonts w:asciiTheme="majorBidi" w:hAnsiTheme="majorBidi" w:cstheme="majorBidi"/>
                <w:color w:val="000000" w:themeColor="text1"/>
              </w:rPr>
            </w:pPr>
          </w:p>
        </w:tc>
        <w:tc>
          <w:tcPr>
            <w:tcW w:w="2155" w:type="dxa"/>
          </w:tcPr>
          <w:p w14:paraId="718946BE" w14:textId="0B8A52BA" w:rsidR="00DA24EB" w:rsidRPr="00F973B9" w:rsidRDefault="00DA24EB" w:rsidP="00DA24EB">
            <w:pPr>
              <w:jc w:val="both"/>
              <w:rPr>
                <w:rFonts w:asciiTheme="majorBidi" w:hAnsiTheme="majorBidi" w:cstheme="majorBidi"/>
                <w:color w:val="000000" w:themeColor="text1"/>
              </w:rPr>
            </w:pPr>
            <w:r w:rsidRPr="00F973B9">
              <w:rPr>
                <w:rFonts w:asciiTheme="majorBidi" w:hAnsiTheme="majorBidi" w:cstheme="majorBidi"/>
                <w:color w:val="000000" w:themeColor="text1"/>
              </w:rPr>
              <w:t xml:space="preserve">Five respirators including 3M 1860 and 1860S N95, ProShield TN01–11, TN01–12 N95 respirators, and </w:t>
            </w:r>
            <w:r w:rsidRPr="00F973B9">
              <w:rPr>
                <w:rFonts w:asciiTheme="majorBidi" w:hAnsiTheme="majorBidi" w:cstheme="majorBidi"/>
              </w:rPr>
              <w:t>3M Aura 1870+ mask</w:t>
            </w:r>
          </w:p>
        </w:tc>
        <w:tc>
          <w:tcPr>
            <w:tcW w:w="1731" w:type="dxa"/>
          </w:tcPr>
          <w:p w14:paraId="3A6BDFA9" w14:textId="77777777" w:rsidR="00DA24EB" w:rsidRPr="00F973B9" w:rsidRDefault="00DA24EB" w:rsidP="00DA24EB">
            <w:pPr>
              <w:jc w:val="both"/>
              <w:rPr>
                <w:rFonts w:asciiTheme="majorBidi" w:hAnsiTheme="majorBidi" w:cstheme="majorBidi"/>
                <w:color w:val="000000" w:themeColor="text1"/>
              </w:rPr>
            </w:pPr>
            <w:r w:rsidRPr="00F973B9">
              <w:rPr>
                <w:rFonts w:asciiTheme="majorBidi" w:hAnsiTheme="majorBidi" w:cstheme="majorBidi"/>
                <w:color w:val="000000" w:themeColor="text1"/>
              </w:rPr>
              <w:t>371 HCWs</w:t>
            </w:r>
          </w:p>
        </w:tc>
        <w:tc>
          <w:tcPr>
            <w:tcW w:w="1080" w:type="dxa"/>
          </w:tcPr>
          <w:p w14:paraId="57701AF4" w14:textId="77777777" w:rsidR="00DA24EB" w:rsidRPr="00F973B9" w:rsidRDefault="00DA24EB" w:rsidP="00DA24EB">
            <w:pPr>
              <w:jc w:val="both"/>
              <w:rPr>
                <w:rFonts w:asciiTheme="majorBidi" w:hAnsiTheme="majorBidi" w:cstheme="majorBidi"/>
                <w:color w:val="000000" w:themeColor="text1"/>
              </w:rPr>
            </w:pPr>
            <w:r w:rsidRPr="00F973B9">
              <w:rPr>
                <w:rFonts w:asciiTheme="majorBidi" w:hAnsiTheme="majorBidi" w:cstheme="majorBidi"/>
                <w:color w:val="000000" w:themeColor="text1"/>
              </w:rPr>
              <w:t>Australia</w:t>
            </w:r>
          </w:p>
        </w:tc>
        <w:tc>
          <w:tcPr>
            <w:tcW w:w="1620" w:type="dxa"/>
          </w:tcPr>
          <w:p w14:paraId="02C6E434" w14:textId="77777777" w:rsidR="00DA24EB" w:rsidRPr="00F973B9" w:rsidRDefault="00DA24EB" w:rsidP="00DA24EB">
            <w:pPr>
              <w:jc w:val="both"/>
              <w:rPr>
                <w:rFonts w:asciiTheme="majorBidi" w:hAnsiTheme="majorBidi" w:cstheme="majorBidi"/>
                <w:color w:val="000000" w:themeColor="text1"/>
              </w:rPr>
            </w:pPr>
            <w:r w:rsidRPr="00F973B9">
              <w:rPr>
                <w:rFonts w:asciiTheme="majorBidi" w:hAnsiTheme="majorBidi" w:cstheme="majorBidi"/>
                <w:color w:val="000000" w:themeColor="text1"/>
              </w:rPr>
              <w:t>OSHA 29CFR 1910.134</w:t>
            </w:r>
          </w:p>
          <w:p w14:paraId="232D3F09" w14:textId="77777777" w:rsidR="00DA24EB" w:rsidRPr="00F973B9" w:rsidRDefault="00DA24EB" w:rsidP="00DA24EB">
            <w:pPr>
              <w:jc w:val="both"/>
              <w:rPr>
                <w:rFonts w:asciiTheme="majorBidi" w:hAnsiTheme="majorBidi" w:cstheme="majorBidi"/>
                <w:color w:val="000000" w:themeColor="text1"/>
              </w:rPr>
            </w:pPr>
            <w:r w:rsidRPr="00F973B9">
              <w:rPr>
                <w:rFonts w:asciiTheme="majorBidi" w:hAnsiTheme="majorBidi" w:cstheme="majorBidi"/>
                <w:color w:val="000000" w:themeColor="text1"/>
              </w:rPr>
              <w:t>QNFT protocol, TSI PortaCount Pro</w:t>
            </w:r>
            <w:r w:rsidRPr="00F973B9">
              <w:rPr>
                <w:rFonts w:asciiTheme="majorBidi" w:hAnsiTheme="majorBidi" w:cstheme="majorBidi"/>
                <w:color w:val="000000" w:themeColor="text1"/>
                <w:vertAlign w:val="superscript"/>
              </w:rPr>
              <w:t>+</w:t>
            </w:r>
            <w:r w:rsidRPr="00F973B9">
              <w:rPr>
                <w:rFonts w:asciiTheme="majorBidi" w:hAnsiTheme="majorBidi" w:cstheme="majorBidi"/>
                <w:color w:val="000000" w:themeColor="text1"/>
              </w:rPr>
              <w:t xml:space="preserve"> model 8038</w:t>
            </w:r>
          </w:p>
        </w:tc>
        <w:tc>
          <w:tcPr>
            <w:tcW w:w="2700" w:type="dxa"/>
          </w:tcPr>
          <w:p w14:paraId="19D81331" w14:textId="337400D4" w:rsidR="00DA24EB" w:rsidRPr="00F973B9" w:rsidRDefault="00DA24EB" w:rsidP="00DA24EB">
            <w:pPr>
              <w:jc w:val="both"/>
              <w:rPr>
                <w:rFonts w:asciiTheme="majorBidi" w:hAnsiTheme="majorBidi" w:cstheme="majorBidi"/>
                <w:color w:val="000000" w:themeColor="text1"/>
              </w:rPr>
            </w:pPr>
            <w:r w:rsidRPr="00F973B9">
              <w:rPr>
                <w:rFonts w:asciiTheme="majorBidi" w:hAnsiTheme="majorBidi" w:cstheme="majorBidi"/>
                <w:color w:val="000000" w:themeColor="text1"/>
              </w:rPr>
              <w:t>The QNFT procedure was conducted using the TSI PortaCount Pro respirator fit tester on a total of 371 HCWs.</w:t>
            </w:r>
          </w:p>
          <w:p w14:paraId="1164FDE5" w14:textId="77777777" w:rsidR="00DA24EB" w:rsidRPr="00F973B9" w:rsidRDefault="00DA24EB" w:rsidP="00DA24EB">
            <w:pPr>
              <w:jc w:val="both"/>
              <w:rPr>
                <w:rFonts w:asciiTheme="majorBidi" w:hAnsiTheme="majorBidi" w:cstheme="majorBidi"/>
                <w:color w:val="000000" w:themeColor="text1"/>
              </w:rPr>
            </w:pPr>
          </w:p>
        </w:tc>
        <w:tc>
          <w:tcPr>
            <w:tcW w:w="3420" w:type="dxa"/>
          </w:tcPr>
          <w:p w14:paraId="6A6CEB6B" w14:textId="4D70767E" w:rsidR="00DA24EB" w:rsidRPr="00F973B9" w:rsidRDefault="00DA24EB" w:rsidP="00DA24EB">
            <w:pPr>
              <w:jc w:val="both"/>
              <w:rPr>
                <w:rFonts w:asciiTheme="majorBidi" w:hAnsiTheme="majorBidi" w:cstheme="majorBidi"/>
                <w:color w:val="000000" w:themeColor="text1"/>
              </w:rPr>
            </w:pPr>
            <w:r w:rsidRPr="00F973B9">
              <w:rPr>
                <w:rFonts w:asciiTheme="majorBidi" w:hAnsiTheme="majorBidi" w:cstheme="majorBidi"/>
                <w:color w:val="000000" w:themeColor="text1"/>
              </w:rPr>
              <w:t xml:space="preserve">23 (6.2%) failed the first four masks, and 6 (1.6%) failed all five masks. The 3M 1860S had the highest (18.2%) failure rate. </w:t>
            </w:r>
          </w:p>
        </w:tc>
      </w:tr>
    </w:tbl>
    <w:p w14:paraId="70E58BC2" w14:textId="77777777" w:rsidR="006A35BA" w:rsidRPr="00F973B9" w:rsidRDefault="006A35BA">
      <w:pPr>
        <w:rPr>
          <w:rFonts w:asciiTheme="majorBidi" w:hAnsiTheme="majorBidi" w:cstheme="majorBidi"/>
        </w:rPr>
      </w:pPr>
    </w:p>
    <w:p w14:paraId="05375D1A" w14:textId="77777777" w:rsidR="006A35BA" w:rsidRPr="00F973B9" w:rsidRDefault="006A35BA">
      <w:pPr>
        <w:rPr>
          <w:rFonts w:asciiTheme="majorBidi" w:hAnsiTheme="majorBidi" w:cstheme="majorBidi"/>
        </w:rPr>
      </w:pPr>
    </w:p>
    <w:p w14:paraId="429D8442" w14:textId="77777777" w:rsidR="006A35BA" w:rsidRPr="00F973B9" w:rsidRDefault="006A35BA">
      <w:pPr>
        <w:rPr>
          <w:rFonts w:asciiTheme="majorBidi" w:hAnsiTheme="majorBidi" w:cstheme="majorBidi"/>
        </w:rPr>
      </w:pPr>
    </w:p>
    <w:p w14:paraId="67E241FB" w14:textId="77777777" w:rsidR="006A35BA" w:rsidRPr="00F973B9" w:rsidRDefault="006A35BA">
      <w:pPr>
        <w:rPr>
          <w:rFonts w:asciiTheme="majorBidi" w:hAnsiTheme="majorBidi" w:cstheme="majorBidi"/>
        </w:rPr>
      </w:pPr>
    </w:p>
    <w:p w14:paraId="18916399" w14:textId="77777777" w:rsidR="006A35BA" w:rsidRPr="00F973B9" w:rsidRDefault="006A35BA">
      <w:pPr>
        <w:rPr>
          <w:rFonts w:asciiTheme="majorBidi" w:hAnsiTheme="majorBidi" w:cstheme="majorBidi"/>
        </w:rPr>
      </w:pPr>
    </w:p>
    <w:p w14:paraId="3FA577CB" w14:textId="77777777" w:rsidR="006A35BA" w:rsidRPr="00F973B9" w:rsidRDefault="006A35BA">
      <w:pPr>
        <w:rPr>
          <w:rFonts w:asciiTheme="majorBidi" w:hAnsiTheme="majorBidi" w:cstheme="majorBidi"/>
        </w:rPr>
      </w:pPr>
    </w:p>
    <w:p w14:paraId="4E88E710" w14:textId="77777777" w:rsidR="006A35BA" w:rsidRPr="00F973B9" w:rsidRDefault="006A35BA">
      <w:pPr>
        <w:rPr>
          <w:rFonts w:asciiTheme="majorBidi" w:hAnsiTheme="majorBidi" w:cstheme="majorBidi"/>
        </w:rPr>
      </w:pPr>
    </w:p>
    <w:p w14:paraId="49FAC45B" w14:textId="77777777" w:rsidR="006A35BA" w:rsidRPr="00F973B9" w:rsidRDefault="006A35BA">
      <w:pPr>
        <w:rPr>
          <w:rFonts w:asciiTheme="majorBidi" w:hAnsiTheme="majorBidi" w:cstheme="majorBidi"/>
        </w:rPr>
      </w:pPr>
    </w:p>
    <w:p w14:paraId="553BCB55" w14:textId="77777777" w:rsidR="006A35BA" w:rsidRPr="00F973B9" w:rsidRDefault="006A35BA">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689"/>
        <w:gridCol w:w="2155"/>
        <w:gridCol w:w="1731"/>
        <w:gridCol w:w="1080"/>
        <w:gridCol w:w="1620"/>
        <w:gridCol w:w="2700"/>
        <w:gridCol w:w="3420"/>
      </w:tblGrid>
      <w:tr w:rsidR="006A35BA" w:rsidRPr="00F973B9" w14:paraId="09594C46" w14:textId="77777777" w:rsidTr="006A35BA">
        <w:trPr>
          <w:jc w:val="center"/>
        </w:trPr>
        <w:tc>
          <w:tcPr>
            <w:tcW w:w="1689" w:type="dxa"/>
          </w:tcPr>
          <w:p w14:paraId="084A726D" w14:textId="79484724" w:rsidR="006A35BA" w:rsidRPr="00F973B9" w:rsidRDefault="006A35BA" w:rsidP="006A35BA">
            <w:pPr>
              <w:jc w:val="center"/>
              <w:rPr>
                <w:rFonts w:asciiTheme="majorBidi" w:eastAsia="Calibri" w:hAnsiTheme="majorBidi" w:cstheme="majorBidi"/>
                <w:color w:val="000000" w:themeColor="text1"/>
              </w:rPr>
            </w:pPr>
            <w:r w:rsidRPr="00F973B9">
              <w:rPr>
                <w:rFonts w:asciiTheme="majorBidi" w:hAnsiTheme="majorBidi" w:cstheme="majorBidi"/>
                <w:b/>
                <w:bCs/>
              </w:rPr>
              <w:lastRenderedPageBreak/>
              <w:t>Study</w:t>
            </w:r>
          </w:p>
        </w:tc>
        <w:tc>
          <w:tcPr>
            <w:tcW w:w="2155" w:type="dxa"/>
          </w:tcPr>
          <w:p w14:paraId="64DE3898" w14:textId="77777777" w:rsidR="006A35BA" w:rsidRPr="00F973B9" w:rsidRDefault="006A35BA" w:rsidP="006A35BA">
            <w:pPr>
              <w:jc w:val="center"/>
              <w:rPr>
                <w:rFonts w:asciiTheme="majorBidi" w:hAnsiTheme="majorBidi" w:cstheme="majorBidi"/>
                <w:b/>
                <w:bCs/>
              </w:rPr>
            </w:pPr>
            <w:r w:rsidRPr="00F973B9">
              <w:rPr>
                <w:rFonts w:asciiTheme="majorBidi" w:hAnsiTheme="majorBidi" w:cstheme="majorBidi"/>
                <w:b/>
                <w:bCs/>
              </w:rPr>
              <w:t>Respirator Features</w:t>
            </w:r>
          </w:p>
          <w:p w14:paraId="2B147E50" w14:textId="3C2E1DA0" w:rsidR="006A35BA" w:rsidRPr="00F973B9" w:rsidRDefault="006A35BA" w:rsidP="006A35BA">
            <w:pPr>
              <w:jc w:val="center"/>
              <w:rPr>
                <w:rFonts w:asciiTheme="majorBidi" w:hAnsiTheme="majorBidi" w:cstheme="majorBidi"/>
              </w:rPr>
            </w:pPr>
            <w:r w:rsidRPr="00F973B9">
              <w:rPr>
                <w:rFonts w:asciiTheme="majorBidi" w:hAnsiTheme="majorBidi" w:cstheme="majorBidi"/>
                <w:b/>
                <w:bCs/>
              </w:rPr>
              <w:t>(Brand, model, size, style)</w:t>
            </w:r>
          </w:p>
        </w:tc>
        <w:tc>
          <w:tcPr>
            <w:tcW w:w="1731" w:type="dxa"/>
          </w:tcPr>
          <w:p w14:paraId="4C3E9E2D" w14:textId="50334702" w:rsidR="006A35BA" w:rsidRPr="00F973B9" w:rsidRDefault="006A35BA" w:rsidP="006A35BA">
            <w:pPr>
              <w:autoSpaceDE w:val="0"/>
              <w:autoSpaceDN w:val="0"/>
              <w:adjustRightInd w:val="0"/>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1946F965" w14:textId="5A38074B" w:rsidR="006A35BA" w:rsidRPr="00F973B9" w:rsidRDefault="006A35BA" w:rsidP="006A35BA">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52DA5163" w14:textId="327CB3D8" w:rsidR="006A35BA" w:rsidRPr="00F973B9" w:rsidRDefault="006A35BA" w:rsidP="006A35BA">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1C711790" w14:textId="45F5CFDA" w:rsidR="006A35BA" w:rsidRPr="00F973B9" w:rsidRDefault="006A35BA" w:rsidP="006A35BA">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39A1A590" w14:textId="5F05D63C" w:rsidR="006A35BA" w:rsidRPr="00F973B9" w:rsidRDefault="006A35BA" w:rsidP="006A35BA">
            <w:pPr>
              <w:jc w:val="center"/>
              <w:rPr>
                <w:rFonts w:asciiTheme="majorBidi" w:hAnsiTheme="majorBidi" w:cstheme="majorBidi"/>
              </w:rPr>
            </w:pPr>
            <w:r w:rsidRPr="00F973B9">
              <w:rPr>
                <w:rFonts w:asciiTheme="majorBidi" w:hAnsiTheme="majorBidi" w:cstheme="majorBidi"/>
                <w:b/>
                <w:bCs/>
              </w:rPr>
              <w:t>Findings</w:t>
            </w:r>
          </w:p>
        </w:tc>
      </w:tr>
      <w:tr w:rsidR="006A35BA" w:rsidRPr="00F973B9" w14:paraId="36F7B119" w14:textId="77777777" w:rsidTr="006A35BA">
        <w:trPr>
          <w:jc w:val="center"/>
        </w:trPr>
        <w:tc>
          <w:tcPr>
            <w:tcW w:w="1689" w:type="dxa"/>
          </w:tcPr>
          <w:p w14:paraId="0E26FE6B" w14:textId="03A57A27" w:rsidR="006A35BA" w:rsidRPr="00F973B9" w:rsidRDefault="006A35BA" w:rsidP="006A35BA">
            <w:pPr>
              <w:jc w:val="both"/>
              <w:rPr>
                <w:rFonts w:asciiTheme="majorBidi" w:hAnsiTheme="majorBidi" w:cstheme="majorBidi"/>
              </w:rPr>
            </w:pPr>
            <w:r w:rsidRPr="00F973B9">
              <w:rPr>
                <w:rFonts w:asciiTheme="majorBidi" w:eastAsia="Calibri" w:hAnsiTheme="majorBidi" w:cstheme="majorBidi"/>
                <w:color w:val="000000" w:themeColor="text1"/>
              </w:rPr>
              <w:t xml:space="preserve">Chan et al., 2021 </w:t>
            </w:r>
            <w:r w:rsidR="0027558F" w:rsidRPr="00F973B9">
              <w:rPr>
                <w:rFonts w:asciiTheme="majorBidi" w:eastAsia="Calibri" w:hAnsiTheme="majorBidi" w:cstheme="majorBidi"/>
                <w:color w:val="000000" w:themeColor="text1"/>
              </w:rPr>
              <w:t xml:space="preserve"> </w:t>
            </w:r>
            <w:r w:rsidR="0027558F" w:rsidRPr="00F973B9">
              <w:rPr>
                <w:rFonts w:asciiTheme="majorBidi" w:eastAsia="Calibri" w:hAnsiTheme="majorBidi" w:cstheme="majorBidi"/>
                <w:color w:val="000000" w:themeColor="text1"/>
              </w:rPr>
              <w:fldChar w:fldCharType="begin"/>
            </w:r>
            <w:r w:rsidR="0027558F" w:rsidRPr="00F973B9">
              <w:rPr>
                <w:rFonts w:asciiTheme="majorBidi" w:eastAsia="Calibri" w:hAnsiTheme="majorBidi" w:cstheme="majorBidi"/>
                <w:color w:val="000000" w:themeColor="text1"/>
              </w:rPr>
              <w:instrText xml:space="preserve"> ADDIN EN.CITE &lt;EndNote&gt;&lt;Cite&gt;&lt;Author&gt;Chan&lt;/Author&gt;&lt;Year&gt;2021&lt;/Year&gt;&lt;RecNum&gt;77&lt;/RecNum&gt;&lt;DisplayText&gt;[16]&lt;/DisplayText&gt;&lt;record&gt;&lt;rec-number&gt;77&lt;/rec-number&gt;&lt;foreign-keys&gt;&lt;key app="EN" db-id="pf0x9f25sfpdv5esatsvfstz0v99zftddtxw" timestamp="1688713243"&gt;77&lt;/key&gt;&lt;/foreign-keys&gt;&lt;ref-type name="Journal Article"&gt;17&lt;/ref-type&gt;&lt;contributors&gt;&lt;authors&gt;&lt;author&gt;Chan, Jun Keat&lt;/author&gt;&lt;author&gt;Yep, Kah Hong&lt;/author&gt;&lt;author&gt;Magarey, Sarah&lt;/author&gt;&lt;author&gt;Keon-Cohen, Zoe&lt;/author&gt;&lt;author&gt;Acheson, Matt &lt;/author&gt;&lt;/authors&gt;&lt;/contributors&gt;&lt;titles&gt;&lt;title&gt;Fit Testing Disposable P2/N95 Respirators during COVID-19 in Victoria, Australia: Fit Check Evaluation, Failure Rates, and a Survey of Healthcare Workers&lt;/title&gt;&lt;secondary-title&gt;COVID&lt;/secondary-title&gt;&lt;/titles&gt;&lt;periodical&gt;&lt;full-title&gt;COVID&lt;/full-title&gt;&lt;/periodical&gt;&lt;pages&gt;83-96&lt;/pages&gt;&lt;volume&gt;1&lt;/volume&gt;&lt;number&gt;1&lt;/number&gt;&lt;dates&gt;&lt;year&gt;2021&lt;/year&gt;&lt;/dates&gt;&lt;urls&gt;&lt;/urls&gt;&lt;electronic-resource-num&gt;doi: 10.3390/covid1010007&lt;/electronic-resource-num&gt;&lt;/record&gt;&lt;/Cite&gt;&lt;/EndNote&gt;</w:instrText>
            </w:r>
            <w:r w:rsidR="0027558F" w:rsidRPr="00F973B9">
              <w:rPr>
                <w:rFonts w:asciiTheme="majorBidi" w:eastAsia="Calibri" w:hAnsiTheme="majorBidi" w:cstheme="majorBidi"/>
                <w:color w:val="000000" w:themeColor="text1"/>
              </w:rPr>
              <w:fldChar w:fldCharType="separate"/>
            </w:r>
            <w:r w:rsidR="0027558F" w:rsidRPr="00F973B9">
              <w:rPr>
                <w:rFonts w:asciiTheme="majorBidi" w:eastAsia="Calibri" w:hAnsiTheme="majorBidi" w:cstheme="majorBidi"/>
                <w:noProof/>
                <w:color w:val="000000" w:themeColor="text1"/>
              </w:rPr>
              <w:t>[16]</w:t>
            </w:r>
            <w:r w:rsidR="0027558F" w:rsidRPr="00F973B9">
              <w:rPr>
                <w:rFonts w:asciiTheme="majorBidi" w:eastAsia="Calibri" w:hAnsiTheme="majorBidi" w:cstheme="majorBidi"/>
                <w:color w:val="000000" w:themeColor="text1"/>
              </w:rPr>
              <w:fldChar w:fldCharType="end"/>
            </w:r>
          </w:p>
        </w:tc>
        <w:tc>
          <w:tcPr>
            <w:tcW w:w="2155" w:type="dxa"/>
          </w:tcPr>
          <w:p w14:paraId="08FB11F0" w14:textId="628AA4A0" w:rsidR="006A35BA" w:rsidRPr="00F973B9" w:rsidRDefault="006A35BA" w:rsidP="006A35BA">
            <w:pPr>
              <w:jc w:val="both"/>
              <w:rPr>
                <w:rFonts w:asciiTheme="majorBidi" w:hAnsiTheme="majorBidi" w:cstheme="majorBidi"/>
              </w:rPr>
            </w:pPr>
            <w:r w:rsidRPr="00F973B9">
              <w:rPr>
                <w:rFonts w:asciiTheme="majorBidi" w:hAnsiTheme="majorBidi" w:cstheme="majorBidi"/>
              </w:rPr>
              <w:t>Seven types of P2/N95 respirators</w:t>
            </w:r>
          </w:p>
          <w:p w14:paraId="22EBC71B" w14:textId="77777777" w:rsidR="006A35BA" w:rsidRPr="00F973B9" w:rsidRDefault="006A35BA" w:rsidP="006A35BA">
            <w:pPr>
              <w:jc w:val="both"/>
              <w:rPr>
                <w:rFonts w:asciiTheme="majorBidi" w:eastAsia="GuardianSansGR-Regular" w:hAnsiTheme="majorBidi" w:cstheme="majorBidi"/>
              </w:rPr>
            </w:pPr>
            <w:r w:rsidRPr="00F973B9">
              <w:rPr>
                <w:rFonts w:asciiTheme="majorBidi" w:hAnsiTheme="majorBidi" w:cstheme="majorBidi"/>
              </w:rPr>
              <w:t>(3M 8210, 3M 8110S, 3M 1860, 3M 1860S, Proshield N95 ‘duckbill’ respirator, Halyard N95 duckbill respirator (standard), Halyard N95 duckbill respirator (small)</w:t>
            </w:r>
          </w:p>
        </w:tc>
        <w:tc>
          <w:tcPr>
            <w:tcW w:w="1731" w:type="dxa"/>
          </w:tcPr>
          <w:p w14:paraId="4A422303" w14:textId="77777777" w:rsidR="006A35BA" w:rsidRPr="00F973B9" w:rsidRDefault="006A35BA" w:rsidP="006A35BA">
            <w:pPr>
              <w:autoSpaceDE w:val="0"/>
              <w:autoSpaceDN w:val="0"/>
              <w:adjustRightInd w:val="0"/>
              <w:jc w:val="both"/>
              <w:rPr>
                <w:rFonts w:asciiTheme="majorBidi" w:hAnsiTheme="majorBidi" w:cstheme="majorBidi"/>
              </w:rPr>
            </w:pPr>
            <w:r w:rsidRPr="00F973B9">
              <w:rPr>
                <w:rFonts w:asciiTheme="majorBidi" w:hAnsiTheme="majorBidi" w:cstheme="majorBidi"/>
              </w:rPr>
              <w:t>59 HCWs</w:t>
            </w:r>
          </w:p>
          <w:p w14:paraId="6645F983" w14:textId="77777777" w:rsidR="006A35BA" w:rsidRPr="00F973B9" w:rsidRDefault="006A35BA" w:rsidP="006A35BA">
            <w:pPr>
              <w:autoSpaceDE w:val="0"/>
              <w:autoSpaceDN w:val="0"/>
              <w:adjustRightInd w:val="0"/>
              <w:jc w:val="both"/>
              <w:rPr>
                <w:rFonts w:asciiTheme="majorBidi" w:hAnsiTheme="majorBidi" w:cstheme="majorBidi"/>
              </w:rPr>
            </w:pPr>
            <w:r w:rsidRPr="00F973B9">
              <w:rPr>
                <w:rFonts w:asciiTheme="majorBidi" w:hAnsiTheme="majorBidi" w:cstheme="majorBidi"/>
              </w:rPr>
              <w:t>(23 males, 36 females)</w:t>
            </w:r>
          </w:p>
        </w:tc>
        <w:tc>
          <w:tcPr>
            <w:tcW w:w="1080" w:type="dxa"/>
          </w:tcPr>
          <w:p w14:paraId="2582051C" w14:textId="77777777" w:rsidR="006A35BA" w:rsidRPr="00F973B9" w:rsidRDefault="006A35BA" w:rsidP="006A35BA">
            <w:pPr>
              <w:jc w:val="both"/>
              <w:rPr>
                <w:rFonts w:asciiTheme="majorBidi" w:hAnsiTheme="majorBidi" w:cstheme="majorBidi"/>
              </w:rPr>
            </w:pPr>
            <w:r w:rsidRPr="00F973B9">
              <w:rPr>
                <w:rFonts w:asciiTheme="majorBidi" w:hAnsiTheme="majorBidi" w:cstheme="majorBidi"/>
              </w:rPr>
              <w:t>Australia</w:t>
            </w:r>
          </w:p>
        </w:tc>
        <w:tc>
          <w:tcPr>
            <w:tcW w:w="1620" w:type="dxa"/>
          </w:tcPr>
          <w:p w14:paraId="080AD9F1" w14:textId="77777777" w:rsidR="006A35BA" w:rsidRPr="00F973B9" w:rsidRDefault="006A35BA" w:rsidP="006A35BA">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w:t>
            </w:r>
          </w:p>
          <w:p w14:paraId="2357B311" w14:textId="77777777" w:rsidR="006A35BA" w:rsidRPr="00F973B9" w:rsidRDefault="006A35BA" w:rsidP="006A35BA">
            <w:pPr>
              <w:jc w:val="both"/>
              <w:rPr>
                <w:rFonts w:asciiTheme="majorBidi" w:hAnsiTheme="majorBidi" w:cstheme="majorBidi"/>
              </w:rPr>
            </w:pPr>
            <w:r w:rsidRPr="00F973B9">
              <w:rPr>
                <w:rFonts w:asciiTheme="majorBidi" w:hAnsiTheme="majorBidi" w:cstheme="majorBidi"/>
              </w:rPr>
              <w:t xml:space="preserve">QNFT protocol, TSI PortaCount </w:t>
            </w:r>
          </w:p>
          <w:p w14:paraId="767D55B6" w14:textId="77777777" w:rsidR="006A35BA" w:rsidRPr="00F973B9" w:rsidRDefault="006A35BA" w:rsidP="006A35BA">
            <w:pPr>
              <w:jc w:val="both"/>
              <w:rPr>
                <w:rFonts w:asciiTheme="majorBidi" w:hAnsiTheme="majorBidi" w:cstheme="majorBidi"/>
              </w:rPr>
            </w:pPr>
            <w:r w:rsidRPr="00F973B9">
              <w:rPr>
                <w:rFonts w:asciiTheme="majorBidi" w:hAnsiTheme="majorBidi" w:cstheme="majorBidi"/>
              </w:rPr>
              <w:t>Pro+ model 8048</w:t>
            </w:r>
          </w:p>
        </w:tc>
        <w:tc>
          <w:tcPr>
            <w:tcW w:w="2700" w:type="dxa"/>
          </w:tcPr>
          <w:p w14:paraId="414E0C58" w14:textId="77777777" w:rsidR="006A35BA" w:rsidRPr="00F973B9" w:rsidRDefault="006A35BA" w:rsidP="006A35BA">
            <w:pPr>
              <w:jc w:val="both"/>
              <w:rPr>
                <w:rFonts w:asciiTheme="majorBidi" w:hAnsiTheme="majorBidi" w:cstheme="majorBidi"/>
              </w:rPr>
            </w:pPr>
            <w:r w:rsidRPr="00F973B9">
              <w:rPr>
                <w:rFonts w:asciiTheme="majorBidi" w:hAnsiTheme="majorBidi" w:cstheme="majorBidi"/>
              </w:rPr>
              <w:t xml:space="preserve">The P2/N95 respirators’ seal checks were compared to the FFs obtained from the QNFT procedures. </w:t>
            </w:r>
          </w:p>
        </w:tc>
        <w:tc>
          <w:tcPr>
            <w:tcW w:w="3420" w:type="dxa"/>
          </w:tcPr>
          <w:p w14:paraId="2C64ED7D" w14:textId="5548C9FC" w:rsidR="006A35BA" w:rsidRPr="00F973B9" w:rsidRDefault="006A35BA" w:rsidP="006A35BA">
            <w:pPr>
              <w:jc w:val="both"/>
              <w:rPr>
                <w:rFonts w:asciiTheme="majorBidi" w:hAnsiTheme="majorBidi" w:cstheme="majorBidi"/>
              </w:rPr>
            </w:pPr>
            <w:r w:rsidRPr="00F973B9">
              <w:rPr>
                <w:rFonts w:asciiTheme="majorBidi" w:hAnsiTheme="majorBidi" w:cstheme="majorBidi"/>
              </w:rPr>
              <w:t>The fit test failure rate was (69% (40/58)) for the first selection of N95/P2 respirators. The 3M</w:t>
            </w:r>
            <w:r w:rsidRPr="00F973B9">
              <w:rPr>
                <w:rFonts w:asciiTheme="majorBidi" w:hAnsiTheme="majorBidi" w:cstheme="majorBidi"/>
                <w:vertAlign w:val="superscript"/>
              </w:rPr>
              <w:t>TM</w:t>
            </w:r>
            <w:r w:rsidRPr="00F973B9">
              <w:rPr>
                <w:rFonts w:asciiTheme="majorBidi" w:hAnsiTheme="majorBidi" w:cstheme="majorBidi"/>
              </w:rPr>
              <w:t xml:space="preserve"> 1860 respirator had the highest passing rate (67%) and the Halyard small duckbill had the lowest passing rates (8%). Also, 69% of the respirators failed the QNFT. The seal checks could not detect the respirator fitting capability (PPV: 34.1%, 95%CI: 25.0-40.5). The sensitivity, specificity, positive predictive value, and negative predictive value for the seal check were as follows: Se: 77.8%, Sp: 32.5%, PPV: 34.1%, and NPV: 76.5%. The median [IQR] FFs were calculated: 3M 1860: 148 (50–200), 3M 8210: 89 (46–200), 3M 1860S: 69.5 (10–86), 3M 8110S: 61.5 (50–80), Halyard (small): 29 (18–124), Proshield: 21 (10–50), and Halyard (regular): 17 (7–36). Also, the subjects’ perception improved from 39.2% (20/51), pre-test (before fit testing), to 81.8% (36/44), post-test (after fit testing).</w:t>
            </w:r>
          </w:p>
        </w:tc>
      </w:tr>
    </w:tbl>
    <w:p w14:paraId="0233AB73" w14:textId="77777777" w:rsidR="006A35BA" w:rsidRPr="00F973B9" w:rsidRDefault="006A35BA">
      <w:pPr>
        <w:rPr>
          <w:rFonts w:asciiTheme="majorBidi" w:hAnsiTheme="majorBidi" w:cstheme="majorBidi"/>
        </w:rPr>
      </w:pPr>
    </w:p>
    <w:p w14:paraId="5CD0334F" w14:textId="77777777" w:rsidR="006A35BA" w:rsidRPr="00F973B9" w:rsidRDefault="006A35BA">
      <w:pPr>
        <w:rPr>
          <w:rFonts w:asciiTheme="majorBidi" w:hAnsiTheme="majorBidi" w:cstheme="majorBidi"/>
        </w:rPr>
      </w:pPr>
    </w:p>
    <w:p w14:paraId="431E4F5A" w14:textId="77777777" w:rsidR="006A35BA" w:rsidRPr="00F973B9" w:rsidRDefault="006A35BA">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689"/>
        <w:gridCol w:w="2155"/>
        <w:gridCol w:w="1731"/>
        <w:gridCol w:w="1080"/>
        <w:gridCol w:w="1620"/>
        <w:gridCol w:w="2700"/>
        <w:gridCol w:w="3420"/>
      </w:tblGrid>
      <w:tr w:rsidR="006A35BA" w:rsidRPr="00F973B9" w14:paraId="7D98DE2A" w14:textId="77777777" w:rsidTr="006A35BA">
        <w:trPr>
          <w:jc w:val="center"/>
        </w:trPr>
        <w:tc>
          <w:tcPr>
            <w:tcW w:w="1689" w:type="dxa"/>
          </w:tcPr>
          <w:p w14:paraId="53B6C2CC" w14:textId="1751A421" w:rsidR="006A35BA" w:rsidRPr="00F973B9" w:rsidRDefault="006A35BA" w:rsidP="006A35BA">
            <w:pPr>
              <w:jc w:val="center"/>
              <w:rPr>
                <w:rFonts w:asciiTheme="majorBidi" w:eastAsia="Calibri" w:hAnsiTheme="majorBidi" w:cstheme="majorBidi"/>
                <w:color w:val="000000" w:themeColor="text1"/>
              </w:rPr>
            </w:pPr>
            <w:r w:rsidRPr="00F973B9">
              <w:rPr>
                <w:rFonts w:asciiTheme="majorBidi" w:hAnsiTheme="majorBidi" w:cstheme="majorBidi"/>
                <w:b/>
                <w:bCs/>
              </w:rPr>
              <w:lastRenderedPageBreak/>
              <w:t>Study</w:t>
            </w:r>
          </w:p>
        </w:tc>
        <w:tc>
          <w:tcPr>
            <w:tcW w:w="2155" w:type="dxa"/>
          </w:tcPr>
          <w:p w14:paraId="32124ED2" w14:textId="77777777" w:rsidR="006A35BA" w:rsidRPr="00F973B9" w:rsidRDefault="006A35BA" w:rsidP="006A35BA">
            <w:pPr>
              <w:jc w:val="center"/>
              <w:rPr>
                <w:rFonts w:asciiTheme="majorBidi" w:hAnsiTheme="majorBidi" w:cstheme="majorBidi"/>
                <w:b/>
                <w:bCs/>
              </w:rPr>
            </w:pPr>
            <w:r w:rsidRPr="00F973B9">
              <w:rPr>
                <w:rFonts w:asciiTheme="majorBidi" w:hAnsiTheme="majorBidi" w:cstheme="majorBidi"/>
                <w:b/>
                <w:bCs/>
              </w:rPr>
              <w:t>Respirator Features</w:t>
            </w:r>
          </w:p>
          <w:p w14:paraId="255BE281" w14:textId="0366970C" w:rsidR="006A35BA" w:rsidRPr="00F973B9" w:rsidRDefault="006A35BA" w:rsidP="006A35BA">
            <w:pPr>
              <w:jc w:val="center"/>
              <w:rPr>
                <w:rFonts w:asciiTheme="majorBidi" w:hAnsiTheme="majorBidi" w:cstheme="majorBidi"/>
              </w:rPr>
            </w:pPr>
            <w:r w:rsidRPr="00F973B9">
              <w:rPr>
                <w:rFonts w:asciiTheme="majorBidi" w:hAnsiTheme="majorBidi" w:cstheme="majorBidi"/>
                <w:b/>
                <w:bCs/>
              </w:rPr>
              <w:t>(Brand, model, size, style)</w:t>
            </w:r>
          </w:p>
        </w:tc>
        <w:tc>
          <w:tcPr>
            <w:tcW w:w="1731" w:type="dxa"/>
          </w:tcPr>
          <w:p w14:paraId="510D32E6" w14:textId="11BD6926" w:rsidR="006A35BA" w:rsidRPr="00F973B9" w:rsidRDefault="006A35BA" w:rsidP="006A35BA">
            <w:pPr>
              <w:autoSpaceDE w:val="0"/>
              <w:autoSpaceDN w:val="0"/>
              <w:adjustRightInd w:val="0"/>
              <w:jc w:val="center"/>
              <w:rPr>
                <w:rFonts w:asciiTheme="majorBidi" w:eastAsia="GuardianSansGR-Regular" w:hAnsiTheme="majorBidi" w:cstheme="majorBidi"/>
                <w:color w:val="000000"/>
              </w:rPr>
            </w:pPr>
            <w:r w:rsidRPr="00F973B9">
              <w:rPr>
                <w:rFonts w:asciiTheme="majorBidi" w:hAnsiTheme="majorBidi" w:cstheme="majorBidi"/>
                <w:b/>
                <w:bCs/>
              </w:rPr>
              <w:t>Subject Characteristics</w:t>
            </w:r>
          </w:p>
        </w:tc>
        <w:tc>
          <w:tcPr>
            <w:tcW w:w="1080" w:type="dxa"/>
          </w:tcPr>
          <w:p w14:paraId="026678B3" w14:textId="2A779CB7" w:rsidR="006A35BA" w:rsidRPr="00F973B9" w:rsidRDefault="006A35BA" w:rsidP="006A35BA">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30312805" w14:textId="49C3DE03" w:rsidR="006A35BA" w:rsidRPr="00F973B9" w:rsidRDefault="006A35BA" w:rsidP="006A35BA">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68D91C1C" w14:textId="4BBF8334" w:rsidR="006A35BA" w:rsidRPr="00F973B9" w:rsidRDefault="006A35BA" w:rsidP="006A35BA">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6C185C46" w14:textId="701E2066" w:rsidR="006A35BA" w:rsidRPr="00F973B9" w:rsidRDefault="006A35BA" w:rsidP="006A35BA">
            <w:pPr>
              <w:jc w:val="center"/>
              <w:rPr>
                <w:rFonts w:asciiTheme="majorBidi" w:hAnsiTheme="majorBidi" w:cstheme="majorBidi"/>
                <w:color w:val="000000"/>
              </w:rPr>
            </w:pPr>
            <w:r w:rsidRPr="00F973B9">
              <w:rPr>
                <w:rFonts w:asciiTheme="majorBidi" w:hAnsiTheme="majorBidi" w:cstheme="majorBidi"/>
                <w:b/>
                <w:bCs/>
              </w:rPr>
              <w:t>Findings</w:t>
            </w:r>
          </w:p>
        </w:tc>
      </w:tr>
      <w:tr w:rsidR="004E684F" w:rsidRPr="00F973B9" w14:paraId="1580BF26" w14:textId="77777777" w:rsidTr="006A35BA">
        <w:trPr>
          <w:jc w:val="center"/>
        </w:trPr>
        <w:tc>
          <w:tcPr>
            <w:tcW w:w="1689" w:type="dxa"/>
          </w:tcPr>
          <w:p w14:paraId="04414400" w14:textId="307DFB09" w:rsidR="004E684F" w:rsidRPr="00F973B9" w:rsidRDefault="004E684F" w:rsidP="004E684F">
            <w:pPr>
              <w:jc w:val="both"/>
              <w:rPr>
                <w:rFonts w:asciiTheme="majorBidi" w:hAnsiTheme="majorBidi" w:cstheme="majorBidi"/>
              </w:rPr>
            </w:pPr>
            <w:r w:rsidRPr="00F973B9">
              <w:rPr>
                <w:rFonts w:asciiTheme="majorBidi" w:eastAsia="Calibri" w:hAnsiTheme="majorBidi" w:cstheme="majorBidi"/>
                <w:color w:val="000000" w:themeColor="text1"/>
              </w:rPr>
              <w:t xml:space="preserve">Christopher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Christopher&lt;/Author&gt;&lt;RecNum&gt;91&lt;/RecNum&gt;&lt;DisplayText&gt;[17]&lt;/DisplayText&gt;&lt;record&gt;&lt;rec-number&gt;91&lt;/rec-number&gt;&lt;foreign-keys&gt;&lt;key app="EN" db-id="pf0x9f25sfpdv5esatsvfstz0v99zftddtxw" timestamp="1688713244"&gt;91&lt;/key&gt;&lt;/foreign-keys&gt;&lt;ref-type name="Journal Article"&gt;17&lt;/ref-type&gt;&lt;contributors&gt;&lt;authors&gt;&lt;author&gt;Christopher, Laura&lt;/author&gt;&lt;author&gt;Rohr-Kirchgraber, Theresa&lt;/author&gt;&lt;author&gt;Mark, Saralyn &lt;/author&gt;&lt;/authors&gt;&lt;/contributors&gt;&lt;titles&gt;&lt;title&gt;The PPE Pandemic: Sex-Related Discrepancies of N95 Mask Fit&lt;/title&gt;&lt;secondary-title&gt;EMJ Microbiol Infect Dis&lt;/secondary-title&gt;&lt;/titles&gt;&lt;periodical&gt;&lt;full-title&gt;EMJ Microbiol Infect Dis&lt;/full-title&gt;&lt;/periodical&gt;&lt;pages&gt;57-63&lt;/pages&gt;&lt;volume&gt;2&lt;/volume&gt;&lt;number&gt;1&lt;/number&gt;&lt;dates&gt;&lt;/dates&gt;&lt;urls&gt;&lt;/urls&gt;&lt;electronic-resource-num&gt;doi: 10.33590/emjmicrobiolinfectdis/20-00215&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7]</w:t>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t xml:space="preserve"> </w:t>
            </w:r>
          </w:p>
        </w:tc>
        <w:tc>
          <w:tcPr>
            <w:tcW w:w="2155" w:type="dxa"/>
          </w:tcPr>
          <w:p w14:paraId="56DA6587" w14:textId="3984ABF2" w:rsidR="004E684F" w:rsidRPr="00F973B9" w:rsidRDefault="004E684F" w:rsidP="004E684F">
            <w:pPr>
              <w:jc w:val="both"/>
              <w:rPr>
                <w:rFonts w:asciiTheme="majorBidi" w:hAnsiTheme="majorBidi" w:cstheme="majorBidi"/>
              </w:rPr>
            </w:pPr>
            <w:r w:rsidRPr="00F973B9">
              <w:rPr>
                <w:rFonts w:asciiTheme="majorBidi" w:hAnsiTheme="majorBidi" w:cstheme="majorBidi"/>
              </w:rPr>
              <w:t>3M1860 N95 respirators (regular/small size)</w:t>
            </w:r>
          </w:p>
        </w:tc>
        <w:tc>
          <w:tcPr>
            <w:tcW w:w="1731" w:type="dxa"/>
          </w:tcPr>
          <w:p w14:paraId="31C5265A" w14:textId="77777777" w:rsidR="004E684F" w:rsidRPr="00F973B9" w:rsidRDefault="004E684F" w:rsidP="004E684F">
            <w:pPr>
              <w:autoSpaceDE w:val="0"/>
              <w:autoSpaceDN w:val="0"/>
              <w:adjustRightInd w:val="0"/>
              <w:jc w:val="both"/>
              <w:rPr>
                <w:rFonts w:asciiTheme="majorBidi" w:hAnsiTheme="majorBidi" w:cstheme="majorBidi"/>
                <w:color w:val="000000"/>
              </w:rPr>
            </w:pPr>
            <w:r w:rsidRPr="00F973B9">
              <w:rPr>
                <w:rFonts w:asciiTheme="majorBidi" w:eastAsia="GuardianSansGR-Regular" w:hAnsiTheme="majorBidi" w:cstheme="majorBidi"/>
                <w:color w:val="000000"/>
              </w:rPr>
              <w:t>305 staff of</w:t>
            </w:r>
          </w:p>
          <w:p w14:paraId="735D1073" w14:textId="77777777" w:rsidR="004E684F" w:rsidRPr="00F973B9" w:rsidRDefault="004E684F" w:rsidP="004E684F">
            <w:pPr>
              <w:jc w:val="both"/>
              <w:rPr>
                <w:rFonts w:asciiTheme="majorBidi" w:eastAsia="GuardianSansGR-Regular" w:hAnsiTheme="majorBidi" w:cstheme="majorBidi"/>
              </w:rPr>
            </w:pPr>
            <w:r w:rsidRPr="00F973B9">
              <w:rPr>
                <w:rFonts w:asciiTheme="majorBidi" w:hAnsiTheme="majorBidi" w:cstheme="majorBidi"/>
              </w:rPr>
              <w:t xml:space="preserve">health services centre </w:t>
            </w:r>
          </w:p>
          <w:p w14:paraId="544D101A" w14:textId="77777777" w:rsidR="004E684F" w:rsidRPr="00F973B9" w:rsidRDefault="004E684F" w:rsidP="004E684F">
            <w:pPr>
              <w:jc w:val="both"/>
              <w:rPr>
                <w:rFonts w:asciiTheme="majorBidi" w:eastAsia="GuardianSansGR-Regular" w:hAnsiTheme="majorBidi" w:cstheme="majorBidi"/>
              </w:rPr>
            </w:pPr>
            <w:r w:rsidRPr="00F973B9">
              <w:rPr>
                <w:rFonts w:asciiTheme="majorBidi" w:eastAsia="GuardianSansGR-Regular" w:hAnsiTheme="majorBidi" w:cstheme="majorBidi"/>
              </w:rPr>
              <w:t>(110 males,</w:t>
            </w:r>
          </w:p>
          <w:p w14:paraId="1375C85C" w14:textId="2B6F86E5" w:rsidR="004E684F" w:rsidRPr="00F973B9" w:rsidRDefault="004E684F" w:rsidP="004E684F">
            <w:pPr>
              <w:autoSpaceDE w:val="0"/>
              <w:autoSpaceDN w:val="0"/>
              <w:adjustRightInd w:val="0"/>
              <w:jc w:val="both"/>
              <w:rPr>
                <w:rFonts w:asciiTheme="majorBidi" w:hAnsiTheme="majorBidi" w:cstheme="majorBidi"/>
              </w:rPr>
            </w:pPr>
            <w:r w:rsidRPr="00F973B9">
              <w:rPr>
                <w:rFonts w:asciiTheme="majorBidi" w:eastAsia="GuardianSansGR-Regular" w:hAnsiTheme="majorBidi" w:cstheme="majorBidi"/>
              </w:rPr>
              <w:t>195 females)</w:t>
            </w:r>
          </w:p>
        </w:tc>
        <w:tc>
          <w:tcPr>
            <w:tcW w:w="1080" w:type="dxa"/>
          </w:tcPr>
          <w:p w14:paraId="28941C82" w14:textId="7096C3AC" w:rsidR="004E684F" w:rsidRPr="00F973B9" w:rsidRDefault="004E684F" w:rsidP="004E684F">
            <w:pPr>
              <w:jc w:val="both"/>
              <w:rPr>
                <w:rFonts w:asciiTheme="majorBidi" w:hAnsiTheme="majorBidi" w:cstheme="majorBidi"/>
              </w:rPr>
            </w:pPr>
            <w:r w:rsidRPr="00F973B9">
              <w:rPr>
                <w:rFonts w:asciiTheme="majorBidi" w:hAnsiTheme="majorBidi" w:cstheme="majorBidi"/>
              </w:rPr>
              <w:t>USA</w:t>
            </w:r>
          </w:p>
        </w:tc>
        <w:tc>
          <w:tcPr>
            <w:tcW w:w="1620" w:type="dxa"/>
          </w:tcPr>
          <w:p w14:paraId="62DD9E6F" w14:textId="77777777" w:rsidR="004E684F" w:rsidRPr="00F973B9" w:rsidRDefault="004E684F" w:rsidP="004E684F">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w:t>
            </w:r>
          </w:p>
          <w:p w14:paraId="6B13F964" w14:textId="77777777" w:rsidR="004E684F" w:rsidRPr="00F973B9" w:rsidRDefault="004E684F" w:rsidP="004E684F">
            <w:pPr>
              <w:jc w:val="both"/>
              <w:rPr>
                <w:rFonts w:asciiTheme="majorBidi" w:hAnsiTheme="majorBidi" w:cstheme="majorBidi"/>
              </w:rPr>
            </w:pPr>
            <w:r w:rsidRPr="00F973B9">
              <w:rPr>
                <w:rFonts w:asciiTheme="majorBidi" w:hAnsiTheme="majorBidi" w:cstheme="majorBidi"/>
              </w:rPr>
              <w:t xml:space="preserve">QNFT protocol, TSI PortaCount </w:t>
            </w:r>
          </w:p>
          <w:p w14:paraId="55166BB6" w14:textId="78534ED6" w:rsidR="004E684F" w:rsidRPr="00F973B9" w:rsidRDefault="004E684F" w:rsidP="004E684F">
            <w:pPr>
              <w:jc w:val="both"/>
              <w:rPr>
                <w:rFonts w:asciiTheme="majorBidi" w:hAnsiTheme="majorBidi" w:cstheme="majorBidi"/>
              </w:rPr>
            </w:pPr>
            <w:r w:rsidRPr="00F973B9">
              <w:rPr>
                <w:rFonts w:asciiTheme="majorBidi" w:hAnsiTheme="majorBidi" w:cstheme="majorBidi"/>
              </w:rPr>
              <w:t>Pro+ model 8038</w:t>
            </w:r>
          </w:p>
        </w:tc>
        <w:tc>
          <w:tcPr>
            <w:tcW w:w="2700" w:type="dxa"/>
          </w:tcPr>
          <w:p w14:paraId="582EFFB4" w14:textId="2F045BF5" w:rsidR="004E684F" w:rsidRPr="00F973B9" w:rsidRDefault="004E684F" w:rsidP="004E684F">
            <w:pPr>
              <w:jc w:val="both"/>
              <w:rPr>
                <w:rFonts w:asciiTheme="majorBidi" w:hAnsiTheme="majorBidi" w:cstheme="majorBidi"/>
              </w:rPr>
            </w:pPr>
            <w:r w:rsidRPr="00F973B9">
              <w:rPr>
                <w:rFonts w:asciiTheme="majorBidi" w:hAnsiTheme="majorBidi" w:cstheme="majorBidi"/>
              </w:rPr>
              <w:t>The fit testing of the N95 respirator was compared between males and females.</w:t>
            </w:r>
          </w:p>
        </w:tc>
        <w:tc>
          <w:tcPr>
            <w:tcW w:w="3420" w:type="dxa"/>
          </w:tcPr>
          <w:p w14:paraId="1E148D63" w14:textId="5548955A" w:rsidR="004E684F" w:rsidRPr="00F973B9" w:rsidRDefault="004E684F" w:rsidP="004E684F">
            <w:pPr>
              <w:jc w:val="both"/>
              <w:rPr>
                <w:rFonts w:asciiTheme="majorBidi" w:hAnsiTheme="majorBidi" w:cstheme="majorBidi"/>
              </w:rPr>
            </w:pPr>
            <w:r w:rsidRPr="00F973B9">
              <w:rPr>
                <w:rFonts w:asciiTheme="majorBidi" w:hAnsiTheme="majorBidi" w:cstheme="majorBidi"/>
                <w:color w:val="000000"/>
              </w:rPr>
              <w:t>Failure rates of fit testing in females were significantly higher than those in males due to being small-boned (6.67% vs. 2.72%; p&lt;0.0001). The reasons for the fit test failure of females were considered mainly due to small bone s</w:t>
            </w:r>
            <w:r w:rsidRPr="00F973B9">
              <w:rPr>
                <w:rFonts w:asciiTheme="majorBidi" w:hAnsiTheme="majorBidi" w:cstheme="majorBidi"/>
              </w:rPr>
              <w:t xml:space="preserve">tructure </w:t>
            </w:r>
            <w:r w:rsidRPr="00F973B9">
              <w:rPr>
                <w:rFonts w:asciiTheme="majorBidi" w:hAnsiTheme="majorBidi" w:cstheme="majorBidi"/>
                <w:color w:val="000000"/>
              </w:rPr>
              <w:t>and for males due to facial hair.</w:t>
            </w:r>
          </w:p>
        </w:tc>
      </w:tr>
      <w:tr w:rsidR="004E684F" w:rsidRPr="00F973B9" w14:paraId="350F2A84" w14:textId="77777777" w:rsidTr="006A35BA">
        <w:trPr>
          <w:jc w:val="center"/>
        </w:trPr>
        <w:tc>
          <w:tcPr>
            <w:tcW w:w="1689" w:type="dxa"/>
          </w:tcPr>
          <w:p w14:paraId="5ED9891D" w14:textId="24297B12" w:rsidR="004E684F" w:rsidRPr="00F973B9" w:rsidRDefault="004E684F" w:rsidP="004E684F">
            <w:pPr>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t xml:space="preserve">Cloet et al., 2022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Cloet&lt;/Author&gt;&lt;Year&gt;2022&lt;/Year&gt;&lt;RecNum&gt;93&lt;/RecNum&gt;&lt;DisplayText&gt;[18]&lt;/DisplayText&gt;&lt;record&gt;&lt;rec-number&gt;93&lt;/rec-number&gt;&lt;foreign-keys&gt;&lt;key app="EN" db-id="pf0x9f25sfpdv5esatsvfstz0v99zftddtxw" timestamp="1688713244"&gt;93&lt;/key&gt;&lt;/foreign-keys&gt;&lt;ref-type name="Journal Article"&gt;17&lt;/ref-type&gt;&lt;contributors&gt;&lt;authors&gt;&lt;author&gt;Cloet, Alison&lt;/author&gt;&lt;author&gt;Yu, Minji&lt;/author&gt;&lt;author&gt;Arnold, Jessica&lt;/author&gt;&lt;author&gt;Griffin, Linsey&lt;/author&gt;&lt;/authors&gt;&lt;/contributors&gt;&lt;titles&gt;&lt;title&gt;Activity and Usability Evaluation of Alternative Protective Face Mask Designs&lt;/title&gt;&lt;secondary-title&gt;Proc Hum Factors Ergon Soc Annu Meet&lt;/secondary-title&gt;&lt;/titles&gt;&lt;periodical&gt;&lt;full-title&gt;Proc Hum Factors Ergon Soc Annu Meet&lt;/full-title&gt;&lt;/periodical&gt;&lt;pages&gt;1682-1686&lt;/pages&gt;&lt;volume&gt;66&lt;/volume&gt;&lt;number&gt;1&lt;/number&gt;&lt;dates&gt;&lt;year&gt;2022&lt;/year&gt;&lt;/dates&gt;&lt;publisher&gt;SAGE Publications Sage CA: Los Angeles, CA&lt;/publisher&gt;&lt;isbn&gt;2169-5067&lt;/isbn&gt;&lt;urls&gt;&lt;/urls&gt;&lt;electronic-resource-num&gt;doi: 10.1177/1071181322661162&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8]</w:t>
            </w:r>
            <w:r w:rsidRPr="00F973B9">
              <w:rPr>
                <w:rFonts w:asciiTheme="majorBidi" w:eastAsia="Calibri" w:hAnsiTheme="majorBidi" w:cstheme="majorBidi"/>
                <w:color w:val="000000" w:themeColor="text1"/>
              </w:rPr>
              <w:fldChar w:fldCharType="end"/>
            </w:r>
          </w:p>
          <w:p w14:paraId="0CF2BA2C" w14:textId="550111F0" w:rsidR="004E684F" w:rsidRPr="00F973B9" w:rsidRDefault="004E684F" w:rsidP="004E684F">
            <w:pPr>
              <w:jc w:val="both"/>
              <w:rPr>
                <w:rFonts w:asciiTheme="majorBidi" w:hAnsiTheme="majorBidi" w:cstheme="majorBidi"/>
              </w:rPr>
            </w:pPr>
          </w:p>
        </w:tc>
        <w:tc>
          <w:tcPr>
            <w:tcW w:w="2155" w:type="dxa"/>
          </w:tcPr>
          <w:p w14:paraId="56DCD957" w14:textId="15829CC7" w:rsidR="004E684F" w:rsidRPr="00F973B9" w:rsidRDefault="004E684F" w:rsidP="004E684F">
            <w:pPr>
              <w:jc w:val="both"/>
              <w:rPr>
                <w:rFonts w:asciiTheme="majorBidi" w:hAnsiTheme="majorBidi" w:cstheme="majorBidi"/>
              </w:rPr>
            </w:pPr>
            <w:r w:rsidRPr="00F973B9">
              <w:rPr>
                <w:rFonts w:asciiTheme="majorBidi" w:hAnsiTheme="majorBidi" w:cstheme="majorBidi"/>
              </w:rPr>
              <w:t>Three masks, including MNmask v1 (small, medium, large), MNmask v2 (small, medium, large), and KN95 respirator</w:t>
            </w:r>
          </w:p>
        </w:tc>
        <w:tc>
          <w:tcPr>
            <w:tcW w:w="1731" w:type="dxa"/>
          </w:tcPr>
          <w:p w14:paraId="718AB0A6" w14:textId="4EC53E6E" w:rsidR="004E684F" w:rsidRPr="00F973B9" w:rsidRDefault="004E684F" w:rsidP="004E684F">
            <w:pPr>
              <w:autoSpaceDE w:val="0"/>
              <w:autoSpaceDN w:val="0"/>
              <w:adjustRightInd w:val="0"/>
              <w:jc w:val="both"/>
              <w:rPr>
                <w:rFonts w:asciiTheme="majorBidi" w:hAnsiTheme="majorBidi" w:cstheme="majorBidi"/>
              </w:rPr>
            </w:pPr>
            <w:r w:rsidRPr="00F973B9">
              <w:rPr>
                <w:rFonts w:asciiTheme="majorBidi" w:hAnsiTheme="majorBidi" w:cstheme="majorBidi"/>
              </w:rPr>
              <w:t>Nine female dental students</w:t>
            </w:r>
          </w:p>
        </w:tc>
        <w:tc>
          <w:tcPr>
            <w:tcW w:w="1080" w:type="dxa"/>
          </w:tcPr>
          <w:p w14:paraId="70A7CC88" w14:textId="7FF8EE61" w:rsidR="004E684F" w:rsidRPr="00F973B9" w:rsidRDefault="004E684F" w:rsidP="004E684F">
            <w:pPr>
              <w:jc w:val="both"/>
              <w:rPr>
                <w:rFonts w:asciiTheme="majorBidi" w:hAnsiTheme="majorBidi" w:cstheme="majorBidi"/>
              </w:rPr>
            </w:pPr>
            <w:r w:rsidRPr="00F973B9">
              <w:rPr>
                <w:rFonts w:asciiTheme="majorBidi" w:hAnsiTheme="majorBidi" w:cstheme="majorBidi"/>
              </w:rPr>
              <w:t>USA</w:t>
            </w:r>
          </w:p>
        </w:tc>
        <w:tc>
          <w:tcPr>
            <w:tcW w:w="1620" w:type="dxa"/>
          </w:tcPr>
          <w:p w14:paraId="0BDDF913" w14:textId="77777777" w:rsidR="004E684F" w:rsidRPr="00F973B9" w:rsidRDefault="004E684F" w:rsidP="004E684F">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p w14:paraId="705E83E6" w14:textId="5DA90EDD" w:rsidR="004E684F" w:rsidRPr="00F973B9" w:rsidRDefault="004E684F" w:rsidP="004E684F">
            <w:pPr>
              <w:jc w:val="both"/>
              <w:rPr>
                <w:rFonts w:asciiTheme="majorBidi" w:hAnsiTheme="majorBidi" w:cstheme="majorBidi"/>
              </w:rPr>
            </w:pPr>
            <w:r w:rsidRPr="00F973B9">
              <w:rPr>
                <w:rFonts w:asciiTheme="majorBidi" w:hAnsiTheme="majorBidi" w:cstheme="majorBidi"/>
              </w:rPr>
              <w:t>Pro+ model 8038</w:t>
            </w:r>
          </w:p>
        </w:tc>
        <w:tc>
          <w:tcPr>
            <w:tcW w:w="2700" w:type="dxa"/>
          </w:tcPr>
          <w:p w14:paraId="74F7108D" w14:textId="39AC20A2" w:rsidR="004E684F" w:rsidRPr="00F973B9" w:rsidRDefault="004E684F" w:rsidP="004E684F">
            <w:pPr>
              <w:jc w:val="both"/>
              <w:rPr>
                <w:rFonts w:asciiTheme="majorBidi" w:hAnsiTheme="majorBidi" w:cstheme="majorBidi"/>
              </w:rPr>
            </w:pPr>
            <w:r w:rsidRPr="00F973B9">
              <w:rPr>
                <w:rFonts w:asciiTheme="majorBidi" w:hAnsiTheme="majorBidi" w:cstheme="majorBidi"/>
              </w:rPr>
              <w:t>The FFs for the produced masks were compared to the KN95 mask.</w:t>
            </w:r>
          </w:p>
        </w:tc>
        <w:tc>
          <w:tcPr>
            <w:tcW w:w="3420" w:type="dxa"/>
          </w:tcPr>
          <w:p w14:paraId="1B6CB35B" w14:textId="63CB86F1" w:rsidR="004E684F" w:rsidRPr="00F973B9" w:rsidRDefault="004E684F" w:rsidP="004E684F">
            <w:pPr>
              <w:jc w:val="both"/>
              <w:rPr>
                <w:rFonts w:asciiTheme="majorBidi" w:hAnsiTheme="majorBidi" w:cstheme="majorBidi"/>
              </w:rPr>
            </w:pPr>
            <w:r w:rsidRPr="00F973B9">
              <w:rPr>
                <w:rFonts w:asciiTheme="majorBidi" w:hAnsiTheme="majorBidi" w:cstheme="majorBidi"/>
              </w:rPr>
              <w:t>The FFs were obtained for the MNmask v1: 93.3, the MNmask v2: 438.0, and the KN95 mask: 4.9. The results of the activity and usability assessment indicated that the KN95 had the highest usability score due to its loose-fitting.</w:t>
            </w:r>
          </w:p>
          <w:p w14:paraId="4542F71F" w14:textId="12B60139" w:rsidR="004E684F" w:rsidRPr="00F973B9" w:rsidRDefault="004E684F" w:rsidP="004E684F">
            <w:pPr>
              <w:jc w:val="both"/>
              <w:rPr>
                <w:rFonts w:asciiTheme="majorBidi" w:hAnsiTheme="majorBidi" w:cstheme="majorBidi"/>
              </w:rPr>
            </w:pPr>
            <w:r w:rsidRPr="00F973B9">
              <w:rPr>
                <w:rFonts w:asciiTheme="majorBidi" w:hAnsiTheme="majorBidi" w:cstheme="majorBidi"/>
              </w:rPr>
              <w:t xml:space="preserve"> MNmask v2 had higher usability scores (subjective discomfort, wear efficiency, and speech intelligibility), and breathability than the MNmask v1; however, it obtained lower stability. Because the paracord bands in MNmask v2 resulted in a higher wear efficiency, but lower stability score.</w:t>
            </w:r>
          </w:p>
        </w:tc>
      </w:tr>
    </w:tbl>
    <w:p w14:paraId="01EC4663" w14:textId="77777777" w:rsidR="00FC1349" w:rsidRPr="00F973B9" w:rsidRDefault="00FC1349">
      <w:pPr>
        <w:rPr>
          <w:rFonts w:asciiTheme="majorBidi" w:hAnsiTheme="majorBidi" w:cstheme="majorBidi"/>
        </w:rPr>
      </w:pPr>
    </w:p>
    <w:p w14:paraId="370A1733" w14:textId="77777777" w:rsidR="00FC1349" w:rsidRPr="00F973B9" w:rsidRDefault="00FC1349">
      <w:pPr>
        <w:rPr>
          <w:rFonts w:asciiTheme="majorBidi" w:hAnsiTheme="majorBidi" w:cstheme="majorBidi"/>
        </w:rPr>
      </w:pPr>
    </w:p>
    <w:p w14:paraId="4E2AC833" w14:textId="77777777" w:rsidR="00FC1349" w:rsidRPr="00F973B9" w:rsidRDefault="00FC1349">
      <w:pPr>
        <w:rPr>
          <w:rFonts w:asciiTheme="majorBidi" w:hAnsiTheme="majorBidi" w:cstheme="majorBidi"/>
        </w:rPr>
      </w:pPr>
    </w:p>
    <w:p w14:paraId="2C095898" w14:textId="77777777" w:rsidR="00FC1349" w:rsidRPr="00F973B9" w:rsidRDefault="00FC1349">
      <w:pPr>
        <w:rPr>
          <w:rFonts w:asciiTheme="majorBidi" w:hAnsiTheme="majorBidi" w:cstheme="majorBidi"/>
        </w:rPr>
      </w:pPr>
    </w:p>
    <w:p w14:paraId="608B3942" w14:textId="77777777" w:rsidR="00FC1349" w:rsidRPr="00F973B9" w:rsidRDefault="00FC1349">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689"/>
        <w:gridCol w:w="2155"/>
        <w:gridCol w:w="1731"/>
        <w:gridCol w:w="1080"/>
        <w:gridCol w:w="1620"/>
        <w:gridCol w:w="2700"/>
        <w:gridCol w:w="3420"/>
      </w:tblGrid>
      <w:tr w:rsidR="00FC1349" w:rsidRPr="00F973B9" w14:paraId="05580C31" w14:textId="77777777" w:rsidTr="006A35BA">
        <w:trPr>
          <w:jc w:val="center"/>
        </w:trPr>
        <w:tc>
          <w:tcPr>
            <w:tcW w:w="1689" w:type="dxa"/>
          </w:tcPr>
          <w:p w14:paraId="3414F3DB" w14:textId="57DA1E53" w:rsidR="00FC1349" w:rsidRPr="00F973B9" w:rsidRDefault="00FC1349" w:rsidP="00FC1349">
            <w:pPr>
              <w:jc w:val="center"/>
              <w:rPr>
                <w:rFonts w:asciiTheme="majorBidi" w:eastAsia="Calibri" w:hAnsiTheme="majorBidi" w:cstheme="majorBidi"/>
                <w:color w:val="000000" w:themeColor="text1"/>
              </w:rPr>
            </w:pPr>
            <w:r w:rsidRPr="00F973B9">
              <w:rPr>
                <w:rFonts w:asciiTheme="majorBidi" w:hAnsiTheme="majorBidi" w:cstheme="majorBidi"/>
                <w:b/>
                <w:bCs/>
              </w:rPr>
              <w:lastRenderedPageBreak/>
              <w:t>Study</w:t>
            </w:r>
          </w:p>
        </w:tc>
        <w:tc>
          <w:tcPr>
            <w:tcW w:w="2155" w:type="dxa"/>
          </w:tcPr>
          <w:p w14:paraId="65CA3396" w14:textId="77777777" w:rsidR="00FC1349" w:rsidRPr="00F973B9" w:rsidRDefault="00FC1349" w:rsidP="00FC1349">
            <w:pPr>
              <w:jc w:val="center"/>
              <w:rPr>
                <w:rFonts w:asciiTheme="majorBidi" w:hAnsiTheme="majorBidi" w:cstheme="majorBidi"/>
                <w:b/>
                <w:bCs/>
              </w:rPr>
            </w:pPr>
            <w:r w:rsidRPr="00F973B9">
              <w:rPr>
                <w:rFonts w:asciiTheme="majorBidi" w:hAnsiTheme="majorBidi" w:cstheme="majorBidi"/>
                <w:b/>
                <w:bCs/>
              </w:rPr>
              <w:t>Respirator Features</w:t>
            </w:r>
          </w:p>
          <w:p w14:paraId="22DBE896" w14:textId="1929EEBE" w:rsidR="00FC1349" w:rsidRPr="00F973B9" w:rsidRDefault="00FC1349" w:rsidP="00FC1349">
            <w:pPr>
              <w:jc w:val="center"/>
              <w:rPr>
                <w:rFonts w:asciiTheme="majorBidi" w:hAnsiTheme="majorBidi" w:cstheme="majorBidi"/>
              </w:rPr>
            </w:pPr>
            <w:r w:rsidRPr="00F973B9">
              <w:rPr>
                <w:rFonts w:asciiTheme="majorBidi" w:hAnsiTheme="majorBidi" w:cstheme="majorBidi"/>
                <w:b/>
                <w:bCs/>
              </w:rPr>
              <w:t>(Brand, model, size, style)</w:t>
            </w:r>
          </w:p>
        </w:tc>
        <w:tc>
          <w:tcPr>
            <w:tcW w:w="1731" w:type="dxa"/>
          </w:tcPr>
          <w:p w14:paraId="697675AA" w14:textId="78B89C0D" w:rsidR="00FC1349" w:rsidRPr="00F973B9" w:rsidRDefault="00FC1349" w:rsidP="00FC1349">
            <w:pPr>
              <w:autoSpaceDE w:val="0"/>
              <w:autoSpaceDN w:val="0"/>
              <w:adjustRightInd w:val="0"/>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008CFD49" w14:textId="5D47A54B" w:rsidR="00FC1349" w:rsidRPr="00F973B9" w:rsidRDefault="00FC1349" w:rsidP="00FC1349">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3BDD9D08" w14:textId="209D10C7" w:rsidR="00FC1349" w:rsidRPr="00F973B9" w:rsidRDefault="00FC1349" w:rsidP="00FC1349">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3FDE08A2" w14:textId="43F6EA85" w:rsidR="00FC1349" w:rsidRPr="00F973B9" w:rsidRDefault="00FC1349" w:rsidP="00FC1349">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43FE1428" w14:textId="5845EB8D" w:rsidR="00FC1349" w:rsidRPr="00F973B9" w:rsidRDefault="00FC1349" w:rsidP="00FC1349">
            <w:pPr>
              <w:jc w:val="center"/>
              <w:rPr>
                <w:rFonts w:asciiTheme="majorBidi" w:hAnsiTheme="majorBidi" w:cstheme="majorBidi"/>
                <w:lang w:bidi="fa-IR"/>
              </w:rPr>
            </w:pPr>
            <w:r w:rsidRPr="00F973B9">
              <w:rPr>
                <w:rFonts w:asciiTheme="majorBidi" w:hAnsiTheme="majorBidi" w:cstheme="majorBidi"/>
                <w:b/>
                <w:bCs/>
              </w:rPr>
              <w:t>Findings</w:t>
            </w:r>
          </w:p>
        </w:tc>
      </w:tr>
      <w:tr w:rsidR="00FC1349" w:rsidRPr="00F973B9" w14:paraId="3C6A5541" w14:textId="77777777" w:rsidTr="006A35BA">
        <w:trPr>
          <w:jc w:val="center"/>
        </w:trPr>
        <w:tc>
          <w:tcPr>
            <w:tcW w:w="1689" w:type="dxa"/>
          </w:tcPr>
          <w:p w14:paraId="6FCBDFD8" w14:textId="4995F4DB" w:rsidR="00FC1349" w:rsidRPr="00F973B9" w:rsidRDefault="00FC1349" w:rsidP="00FC1349">
            <w:pPr>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t xml:space="preserve">Cloet et al., 2022 </w:t>
            </w:r>
            <w:r w:rsidRPr="00F973B9">
              <w:rPr>
                <w:rFonts w:asciiTheme="majorBidi" w:eastAsia="Calibri" w:hAnsiTheme="majorBidi" w:cstheme="majorBidi"/>
                <w:color w:val="000000" w:themeColor="text1"/>
              </w:rPr>
              <w:fldChar w:fldCharType="begin">
                <w:fldData xml:space="preserve">PEVuZE5vdGU+PENpdGU+PEF1dGhvcj5DbG9ldDwvQXV0aG9yPjxZZWFyPjIwMjI8L1llYXI+PFJl
Y051bT45MjwvUmVjTnVtPjxEaXNwbGF5VGV4dD5bMTldPC9EaXNwbGF5VGV4dD48cmVjb3JkPjxy
ZWMtbnVtYmVyPjkyPC9yZWMtbnVtYmVyPjxmb3JlaWduLWtleXM+PGtleSBhcHA9IkVOIiBkYi1p
ZD0icGYweDlmMjVzZnBkdjVlc2F0c3Zmc3R6MHY5OXpmdGRkdHh3IiB0aW1lc3RhbXA9IjE2ODg3
MTMyNDQiPjkyPC9rZXk+PC9mb3JlaWduLWtleXM+PHJlZi10eXBlIG5hbWU9IkpvdXJuYWwgQXJ0
aWNsZSI+MTc8L3JlZi10eXBlPjxjb250cmlidXRvcnM+PGF1dGhvcnM+PGF1dGhvcj5DbG9ldCwg
QS48L2F1dGhvcj48YXV0aG9yPkdyaWZmaW4sIEwuPC9hdXRob3I+PGF1dGhvcj5ZdSwgTS48L2F1
dGhvcj48YXV0aG9yPkR1cmZlZSwgVy48L2F1dGhvcj48L2F1dGhvcnM+PC9jb250cmlidXRvcnM+
PGF1dGgtYWRkcmVzcz5Db2xsZWdlIG9mIERlc2lnbiwgVW5pdmVyc2l0eSBvZiBNaW5uZXNvdGEs
IDE5ODUgQnVmb3JkIEF2ZSwgMjQwIE1jTmVhbCBIYWxsLCBTdC4gUGF1bCwgTU4sIDU1MTA4LCBV
U0EuJiN4RDtDb2xsZWdlIG9mIERlc2lnbiwgVW5pdmVyc2l0eSBvZiBNaW5uZXNvdGEsIDE5ODUg
QnVmb3JkIEF2ZSwgMjQwIE1jTmVhbCBIYWxsLCBTdC4gUGF1bCwgTU4sIDU1MTA4LCBVU0EuIEVs
ZWN0cm9uaWMgYWRkcmVzczogbGdyaWZmaW5AdW1uLmVkdS4mI3hEO0RlcGFydG1lbnQgb2YgTWVj
aGFuaWNhbCBFbmdpbmVlcmluZywgVW5pdmVyc2l0eSBvZiBNaW5uZXNvdGEsIDExMSBDaHVyY2gg
U3RyZWV0IFNFLCBNaW5uZWFwb2xpcywgTU4sIDU1NDU1LCBVU0EuPC9hdXRoLWFkZHJlc3M+PHRp
dGxlcz48dGl0bGU+RGVzaWduIGNvbnNpZGVyYXRpb25zIGZvciBwcm90ZWN0aXZlIG1hc2sgZGV2
ZWxvcG1lbnQ6IEEgcmVtb3RlIG1hc2sgdXNhYmlsaXR5IGV2YWx1YXRpb248L3RpdGxlPjxzZWNv
bmRhcnktdGl0bGU+QXBwbCBFcmdvbjwvc2Vjb25kYXJ5LXRpdGxlPjxhbHQtdGl0bGU+QXBwbGll
ZCBlcmdvbm9taWNzPC9hbHQtdGl0bGU+PC90aXRsZXM+PHBlcmlvZGljYWw+PGZ1bGwtdGl0bGU+
QXBwbCBFcmdvbjwvZnVsbC10aXRsZT48YWJici0xPkFwcGxpZWQgZXJnb25vbWljczwvYWJici0x
PjwvcGVyaW9kaWNhbD48YWx0LXBlcmlvZGljYWw+PGZ1bGwtdGl0bGU+QXBwbCBFcmdvbjwvZnVs
bC10aXRsZT48YWJici0xPkFwcGxpZWQgZXJnb25vbWljczwvYWJici0xPjwvYWx0LXBlcmlvZGlj
YWw+PHBhZ2VzPjEwMzc1MTwvcGFnZXM+PHZvbHVtZT4xMDI8L3ZvbHVtZT48ZWRpdGlvbj4yMDIy
LzAzLzI4PC9lZGl0aW9uPjxrZXl3b3Jkcz48a2V5d29yZD4qQ09WSUQtMTkvcHJldmVudGlvbiAm
YW1wOyBjb250cm9sPC9rZXl3b3JkPjxrZXl3b3JkPkhlYWx0aCBQZXJzb25uZWw8L2tleXdvcmQ+
PGtleXdvcmQ+SHVtYW5zPC9rZXl3b3JkPjxrZXl3b3JkPk45NSBSZXNwaXJhdG9yczwva2V5d29y
ZD48a2V5d29yZD4qT2NjdXBhdGlvbmFsIEV4cG9zdXJlPC9rZXl3b3JkPjxrZXl3b3JkPlBhbmRl
bWljcy9wcmV2ZW50aW9uICZhbXA7IGNvbnRyb2w8L2tleXdvcmQ+PGtleXdvcmQ+KlJlc3BpcmF0
b3J5IFByb3RlY3RpdmUgRGV2aWNlczwva2V5d29yZD48a2V5d29yZD5Db3ZpZC0xOTwva2V5d29y
ZD48a2V5d29yZD5IZWFsdGhjYXJlIHdvcmtlcnM8L2tleXdvcmQ+PGtleXdvcmQ+SG9saXN0aWMg
bWFzayBkZXNpZ24gYXBwcm9hY2g8L2tleXdvcmQ+PGtleXdvcmQ+TWFzayBkZXNpZ24gaW1wcm92
ZW1lbnQ8L2tleXdvcmQ+PGtleXdvcmQ+Tjk1IGZpbHRlcmluZyBmYWNlcGllY2UgcmVzcGlyYXRv
cnM8L2tleXdvcmQ+PGtleXdvcmQ+UmVtb3RlIHVzYWJpbGl0eTwva2V5d29yZD48a2V5d29yZD5w
ZXJzb25hbCByZWxhdGlvbnNoaXBzIHRoYXQgY291bGQgaGF2ZSBhcHBlYXJlZCB0byBpbmZsdWVu
Y2UgdGhlIHdvcmsgcmVwb3J0ZWQgaW48L2tleXdvcmQ+PGtleXdvcmQ+dGhpcyBwYXBlci48L2tl
eXdvcmQ+PC9rZXl3b3Jkcz48ZGF0ZXM+PHllYXI+MjAyMjwveWVhcj48cHViLWRhdGVzPjxkYXRl
Pkp1bDwvZGF0ZT48L3B1Yi1kYXRlcz48L2RhdGVzPjxpc2JuPjAwMDMtNjg3MCAoUHJpbnQpJiN4
RDswMDAzLTY4NzA8L2lzYm4+PHVybHM+PC91cmxzPjxjdXN0b20yPlBNSUQ6IDM1MzM5NzYxPC9j
dXN0b20yPjxlbGVjdHJvbmljLXJlc291cmNlLW51bT5kb2k6IDEwLjEwMTYvai5hcGVyZ28uMjAy
Mi4xMDM3NTE8L2VsZWN0cm9uaWMtcmVzb3VyY2UtbnVtPjxyZW1vdGUtZGF0YWJhc2UtcHJvdmlk
ZXI+TkxNPC9yZW1vdGUtZGF0YWJhc2UtcHJvdmlkZXI+PGxhbmd1YWdlPmVuZzwvbGFuZ3VhZ2U+
PC9yZWNvcmQ+PC9DaXRlPjwvRW5kTm90ZT4A
</w:fldData>
              </w:fldChar>
            </w:r>
            <w:r w:rsidR="00C85AF9" w:rsidRPr="00F973B9">
              <w:rPr>
                <w:rFonts w:asciiTheme="majorBidi" w:eastAsia="Calibri" w:hAnsiTheme="majorBidi" w:cstheme="majorBidi"/>
                <w:color w:val="000000" w:themeColor="text1"/>
              </w:rPr>
              <w:instrText xml:space="preserve"> ADDIN EN.CITE </w:instrText>
            </w:r>
            <w:r w:rsidR="00C85AF9" w:rsidRPr="00F973B9">
              <w:rPr>
                <w:rFonts w:asciiTheme="majorBidi" w:eastAsia="Calibri" w:hAnsiTheme="majorBidi" w:cstheme="majorBidi"/>
                <w:color w:val="000000" w:themeColor="text1"/>
              </w:rPr>
              <w:fldChar w:fldCharType="begin">
                <w:fldData xml:space="preserve">PEVuZE5vdGU+PENpdGU+PEF1dGhvcj5DbG9ldDwvQXV0aG9yPjxZZWFyPjIwMjI8L1llYXI+PFJl
Y051bT45MjwvUmVjTnVtPjxEaXNwbGF5VGV4dD5bMTldPC9EaXNwbGF5VGV4dD48cmVjb3JkPjxy
ZWMtbnVtYmVyPjkyPC9yZWMtbnVtYmVyPjxmb3JlaWduLWtleXM+PGtleSBhcHA9IkVOIiBkYi1p
ZD0icGYweDlmMjVzZnBkdjVlc2F0c3Zmc3R6MHY5OXpmdGRkdHh3IiB0aW1lc3RhbXA9IjE2ODg3
MTMyNDQiPjkyPC9rZXk+PC9mb3JlaWduLWtleXM+PHJlZi10eXBlIG5hbWU9IkpvdXJuYWwgQXJ0
aWNsZSI+MTc8L3JlZi10eXBlPjxjb250cmlidXRvcnM+PGF1dGhvcnM+PGF1dGhvcj5DbG9ldCwg
QS48L2F1dGhvcj48YXV0aG9yPkdyaWZmaW4sIEwuPC9hdXRob3I+PGF1dGhvcj5ZdSwgTS48L2F1
dGhvcj48YXV0aG9yPkR1cmZlZSwgVy48L2F1dGhvcj48L2F1dGhvcnM+PC9jb250cmlidXRvcnM+
PGF1dGgtYWRkcmVzcz5Db2xsZWdlIG9mIERlc2lnbiwgVW5pdmVyc2l0eSBvZiBNaW5uZXNvdGEs
IDE5ODUgQnVmb3JkIEF2ZSwgMjQwIE1jTmVhbCBIYWxsLCBTdC4gUGF1bCwgTU4sIDU1MTA4LCBV
U0EuJiN4RDtDb2xsZWdlIG9mIERlc2lnbiwgVW5pdmVyc2l0eSBvZiBNaW5uZXNvdGEsIDE5ODUg
QnVmb3JkIEF2ZSwgMjQwIE1jTmVhbCBIYWxsLCBTdC4gUGF1bCwgTU4sIDU1MTA4LCBVU0EuIEVs
ZWN0cm9uaWMgYWRkcmVzczogbGdyaWZmaW5AdW1uLmVkdS4mI3hEO0RlcGFydG1lbnQgb2YgTWVj
aGFuaWNhbCBFbmdpbmVlcmluZywgVW5pdmVyc2l0eSBvZiBNaW5uZXNvdGEsIDExMSBDaHVyY2gg
U3RyZWV0IFNFLCBNaW5uZWFwb2xpcywgTU4sIDU1NDU1LCBVU0EuPC9hdXRoLWFkZHJlc3M+PHRp
dGxlcz48dGl0bGU+RGVzaWduIGNvbnNpZGVyYXRpb25zIGZvciBwcm90ZWN0aXZlIG1hc2sgZGV2
ZWxvcG1lbnQ6IEEgcmVtb3RlIG1hc2sgdXNhYmlsaXR5IGV2YWx1YXRpb248L3RpdGxlPjxzZWNv
bmRhcnktdGl0bGU+QXBwbCBFcmdvbjwvc2Vjb25kYXJ5LXRpdGxlPjxhbHQtdGl0bGU+QXBwbGll
ZCBlcmdvbm9taWNzPC9hbHQtdGl0bGU+PC90aXRsZXM+PHBlcmlvZGljYWw+PGZ1bGwtdGl0bGU+
QXBwbCBFcmdvbjwvZnVsbC10aXRsZT48YWJici0xPkFwcGxpZWQgZXJnb25vbWljczwvYWJici0x
PjwvcGVyaW9kaWNhbD48YWx0LXBlcmlvZGljYWw+PGZ1bGwtdGl0bGU+QXBwbCBFcmdvbjwvZnVs
bC10aXRsZT48YWJici0xPkFwcGxpZWQgZXJnb25vbWljczwvYWJici0xPjwvYWx0LXBlcmlvZGlj
YWw+PHBhZ2VzPjEwMzc1MTwvcGFnZXM+PHZvbHVtZT4xMDI8L3ZvbHVtZT48ZWRpdGlvbj4yMDIy
LzAzLzI4PC9lZGl0aW9uPjxrZXl3b3Jkcz48a2V5d29yZD4qQ09WSUQtMTkvcHJldmVudGlvbiAm
YW1wOyBjb250cm9sPC9rZXl3b3JkPjxrZXl3b3JkPkhlYWx0aCBQZXJzb25uZWw8L2tleXdvcmQ+
PGtleXdvcmQ+SHVtYW5zPC9rZXl3b3JkPjxrZXl3b3JkPk45NSBSZXNwaXJhdG9yczwva2V5d29y
ZD48a2V5d29yZD4qT2NjdXBhdGlvbmFsIEV4cG9zdXJlPC9rZXl3b3JkPjxrZXl3b3JkPlBhbmRl
bWljcy9wcmV2ZW50aW9uICZhbXA7IGNvbnRyb2w8L2tleXdvcmQ+PGtleXdvcmQ+KlJlc3BpcmF0
b3J5IFByb3RlY3RpdmUgRGV2aWNlczwva2V5d29yZD48a2V5d29yZD5Db3ZpZC0xOTwva2V5d29y
ZD48a2V5d29yZD5IZWFsdGhjYXJlIHdvcmtlcnM8L2tleXdvcmQ+PGtleXdvcmQ+SG9saXN0aWMg
bWFzayBkZXNpZ24gYXBwcm9hY2g8L2tleXdvcmQ+PGtleXdvcmQ+TWFzayBkZXNpZ24gaW1wcm92
ZW1lbnQ8L2tleXdvcmQ+PGtleXdvcmQ+Tjk1IGZpbHRlcmluZyBmYWNlcGllY2UgcmVzcGlyYXRv
cnM8L2tleXdvcmQ+PGtleXdvcmQ+UmVtb3RlIHVzYWJpbGl0eTwva2V5d29yZD48a2V5d29yZD5w
ZXJzb25hbCByZWxhdGlvbnNoaXBzIHRoYXQgY291bGQgaGF2ZSBhcHBlYXJlZCB0byBpbmZsdWVu
Y2UgdGhlIHdvcmsgcmVwb3J0ZWQgaW48L2tleXdvcmQ+PGtleXdvcmQ+dGhpcyBwYXBlci48L2tl
eXdvcmQ+PC9rZXl3b3Jkcz48ZGF0ZXM+PHllYXI+MjAyMjwveWVhcj48cHViLWRhdGVzPjxkYXRl
Pkp1bDwvZGF0ZT48L3B1Yi1kYXRlcz48L2RhdGVzPjxpc2JuPjAwMDMtNjg3MCAoUHJpbnQpJiN4
RDswMDAzLTY4NzA8L2lzYm4+PHVybHM+PC91cmxzPjxjdXN0b20yPlBNSUQ6IDM1MzM5NzYxPC9j
dXN0b20yPjxlbGVjdHJvbmljLXJlc291cmNlLW51bT5kb2k6IDEwLjEwMTYvai5hcGVyZ28uMjAy
Mi4xMDM3NTE8L2VsZWN0cm9uaWMtcmVzb3VyY2UtbnVtPjxyZW1vdGUtZGF0YWJhc2UtcHJvdmlk
ZXI+TkxNPC9yZW1vdGUtZGF0YWJhc2UtcHJvdmlkZXI+PGxhbmd1YWdlPmVuZzwvbGFuZ3VhZ2U+
PC9yZWNvcmQ+PC9DaXRlPjwvRW5kTm90ZT4A
</w:fldData>
              </w:fldChar>
            </w:r>
            <w:r w:rsidR="00C85AF9" w:rsidRPr="00F973B9">
              <w:rPr>
                <w:rFonts w:asciiTheme="majorBidi" w:eastAsia="Calibri" w:hAnsiTheme="majorBidi" w:cstheme="majorBidi"/>
                <w:color w:val="000000" w:themeColor="text1"/>
              </w:rPr>
              <w:instrText xml:space="preserve"> ADDIN EN.CITE.DATA </w:instrText>
            </w:r>
            <w:r w:rsidR="00C85AF9" w:rsidRPr="00F973B9">
              <w:rPr>
                <w:rFonts w:asciiTheme="majorBidi" w:eastAsia="Calibri" w:hAnsiTheme="majorBidi" w:cstheme="majorBidi"/>
                <w:color w:val="000000" w:themeColor="text1"/>
              </w:rPr>
            </w:r>
            <w:r w:rsidR="00C85AF9"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9]</w:t>
            </w:r>
            <w:r w:rsidRPr="00F973B9">
              <w:rPr>
                <w:rFonts w:asciiTheme="majorBidi" w:eastAsia="Calibri" w:hAnsiTheme="majorBidi" w:cstheme="majorBidi"/>
                <w:color w:val="000000" w:themeColor="text1"/>
              </w:rPr>
              <w:fldChar w:fldCharType="end"/>
            </w:r>
          </w:p>
          <w:p w14:paraId="7B57433F" w14:textId="77777777" w:rsidR="00FC1349" w:rsidRPr="00F973B9" w:rsidRDefault="00FC1349" w:rsidP="00FC1349">
            <w:pPr>
              <w:jc w:val="center"/>
              <w:rPr>
                <w:rFonts w:asciiTheme="majorBidi" w:eastAsia="Calibri" w:hAnsiTheme="majorBidi" w:cstheme="majorBidi"/>
                <w:color w:val="000000" w:themeColor="text1"/>
              </w:rPr>
            </w:pPr>
          </w:p>
          <w:p w14:paraId="5DBBC9BC" w14:textId="77777777" w:rsidR="00FC1349" w:rsidRPr="00F973B9" w:rsidRDefault="00FC1349" w:rsidP="00FC1349">
            <w:pPr>
              <w:rPr>
                <w:rFonts w:asciiTheme="majorBidi" w:eastAsia="Calibri" w:hAnsiTheme="majorBidi" w:cstheme="majorBidi"/>
                <w:color w:val="000000" w:themeColor="text1"/>
              </w:rPr>
            </w:pPr>
          </w:p>
          <w:p w14:paraId="0FC33C7C" w14:textId="77777777" w:rsidR="00FC1349" w:rsidRPr="00F973B9" w:rsidRDefault="00FC1349" w:rsidP="00FC1349">
            <w:pPr>
              <w:jc w:val="both"/>
              <w:rPr>
                <w:rFonts w:asciiTheme="majorBidi" w:hAnsiTheme="majorBidi" w:cstheme="majorBidi"/>
              </w:rPr>
            </w:pPr>
          </w:p>
        </w:tc>
        <w:tc>
          <w:tcPr>
            <w:tcW w:w="2155" w:type="dxa"/>
          </w:tcPr>
          <w:p w14:paraId="4FF40AC8" w14:textId="29EC5E9D" w:rsidR="00FC1349" w:rsidRPr="00F973B9" w:rsidRDefault="00FC1349" w:rsidP="00FC1349">
            <w:pPr>
              <w:jc w:val="both"/>
              <w:rPr>
                <w:rFonts w:asciiTheme="majorBidi" w:hAnsiTheme="majorBidi" w:cstheme="majorBidi"/>
              </w:rPr>
            </w:pPr>
            <w:r w:rsidRPr="00F973B9">
              <w:rPr>
                <w:rFonts w:asciiTheme="majorBidi" w:hAnsiTheme="majorBidi" w:cstheme="majorBidi"/>
              </w:rPr>
              <w:t>Three N95 FFRs, including MNmask v1, MNmask v2, and KN95 respirator</w:t>
            </w:r>
          </w:p>
        </w:tc>
        <w:tc>
          <w:tcPr>
            <w:tcW w:w="1731" w:type="dxa"/>
          </w:tcPr>
          <w:p w14:paraId="604E7B2A" w14:textId="6BF683BA" w:rsidR="00FC1349" w:rsidRPr="00F973B9" w:rsidRDefault="00FC1349" w:rsidP="00FC1349">
            <w:pPr>
              <w:autoSpaceDE w:val="0"/>
              <w:autoSpaceDN w:val="0"/>
              <w:adjustRightInd w:val="0"/>
              <w:jc w:val="both"/>
              <w:rPr>
                <w:rFonts w:asciiTheme="majorBidi" w:hAnsiTheme="majorBidi" w:cstheme="majorBidi"/>
              </w:rPr>
            </w:pPr>
            <w:r w:rsidRPr="00F973B9">
              <w:rPr>
                <w:rFonts w:asciiTheme="majorBidi" w:hAnsiTheme="majorBidi" w:cstheme="majorBidi"/>
              </w:rPr>
              <w:t>Nine female Dental students</w:t>
            </w:r>
          </w:p>
        </w:tc>
        <w:tc>
          <w:tcPr>
            <w:tcW w:w="1080" w:type="dxa"/>
          </w:tcPr>
          <w:p w14:paraId="3DD7D24D" w14:textId="6B28567A" w:rsidR="00FC1349" w:rsidRPr="00F973B9" w:rsidRDefault="00FC1349" w:rsidP="00FC1349">
            <w:pPr>
              <w:jc w:val="both"/>
              <w:rPr>
                <w:rFonts w:asciiTheme="majorBidi" w:hAnsiTheme="majorBidi" w:cstheme="majorBidi"/>
              </w:rPr>
            </w:pPr>
            <w:r w:rsidRPr="00F973B9">
              <w:rPr>
                <w:rFonts w:asciiTheme="majorBidi" w:hAnsiTheme="majorBidi" w:cstheme="majorBidi"/>
              </w:rPr>
              <w:t>USA</w:t>
            </w:r>
          </w:p>
        </w:tc>
        <w:tc>
          <w:tcPr>
            <w:tcW w:w="1620" w:type="dxa"/>
          </w:tcPr>
          <w:p w14:paraId="1BAB97DC" w14:textId="471F9494" w:rsidR="00FC1349" w:rsidRPr="00F973B9" w:rsidRDefault="00FC1349" w:rsidP="00FC1349">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w:t>
            </w:r>
            <w:r w:rsidR="00ED2B3A" w:rsidRPr="00F973B9">
              <w:rPr>
                <w:rFonts w:asciiTheme="majorBidi" w:hAnsiTheme="majorBidi" w:cstheme="majorBidi"/>
              </w:rPr>
              <w:t xml:space="preserve"> </w:t>
            </w:r>
            <w:r w:rsidRPr="00F973B9">
              <w:rPr>
                <w:rFonts w:asciiTheme="majorBidi" w:hAnsiTheme="majorBidi" w:cstheme="majorBidi"/>
              </w:rPr>
              <w:t>QNFT protocol, PortaCount Pro + model 8038</w:t>
            </w:r>
          </w:p>
        </w:tc>
        <w:tc>
          <w:tcPr>
            <w:tcW w:w="2700" w:type="dxa"/>
          </w:tcPr>
          <w:p w14:paraId="20ED9C21" w14:textId="2B77B589" w:rsidR="00FC1349" w:rsidRPr="00F973B9" w:rsidRDefault="00FC1349" w:rsidP="00FC1349">
            <w:pPr>
              <w:jc w:val="both"/>
              <w:rPr>
                <w:rFonts w:asciiTheme="majorBidi" w:hAnsiTheme="majorBidi" w:cstheme="majorBidi"/>
              </w:rPr>
            </w:pPr>
            <w:r w:rsidRPr="00F973B9">
              <w:rPr>
                <w:rFonts w:asciiTheme="majorBidi" w:hAnsiTheme="majorBidi" w:cstheme="majorBidi"/>
              </w:rPr>
              <w:t>The fitting of the studied respirators was examined.</w:t>
            </w:r>
          </w:p>
        </w:tc>
        <w:tc>
          <w:tcPr>
            <w:tcW w:w="3420" w:type="dxa"/>
          </w:tcPr>
          <w:p w14:paraId="568B6339" w14:textId="0468D610" w:rsidR="00FC1349" w:rsidRPr="00F973B9" w:rsidRDefault="00FC1349" w:rsidP="00FC1349">
            <w:pPr>
              <w:jc w:val="both"/>
              <w:rPr>
                <w:rFonts w:asciiTheme="majorBidi" w:hAnsiTheme="majorBidi" w:cstheme="majorBidi"/>
              </w:rPr>
            </w:pPr>
            <w:r w:rsidRPr="00F973B9">
              <w:rPr>
                <w:rFonts w:asciiTheme="majorBidi" w:hAnsiTheme="majorBidi" w:cstheme="majorBidi"/>
                <w:lang w:bidi="fa-IR"/>
              </w:rPr>
              <w:t xml:space="preserve">The passing rates and mean FFs were obtained for the </w:t>
            </w:r>
            <w:r w:rsidRPr="00F973B9">
              <w:rPr>
                <w:rFonts w:asciiTheme="majorBidi" w:hAnsiTheme="majorBidi" w:cstheme="majorBidi"/>
              </w:rPr>
              <w:t xml:space="preserve">MNmask v1: 22.22%, 93.32+141.35, MNmask v2: 77.78%, 438.0+436.15, KN95: 0%, 4.86±2.15. The subjects scored the MNmask v1 as the most fitting (level of confidence in the mask seal) and the MNmask v2 as the most stable mask. Factors such as fit, comfort, material, and design are vital to solving the users’ challenges. The nose wire and nose discomfort, foam and chin and cheekbone discomfort, bands and head and neck discomfort, and filter material and skin discomfort (symptoms of rash, skin indentations, and itching) are crucial to take into account. </w:t>
            </w:r>
          </w:p>
        </w:tc>
      </w:tr>
      <w:tr w:rsidR="00FC1349" w:rsidRPr="00F973B9" w14:paraId="1EE66F33" w14:textId="77777777" w:rsidTr="006A35BA">
        <w:trPr>
          <w:jc w:val="center"/>
        </w:trPr>
        <w:tc>
          <w:tcPr>
            <w:tcW w:w="1689" w:type="dxa"/>
          </w:tcPr>
          <w:p w14:paraId="1170EAAE" w14:textId="63444ECC" w:rsidR="00FC1349" w:rsidRPr="00F973B9" w:rsidRDefault="00FC1349" w:rsidP="00FC1349">
            <w:pPr>
              <w:jc w:val="both"/>
              <w:rPr>
                <w:rFonts w:asciiTheme="majorBidi" w:hAnsiTheme="majorBidi" w:cstheme="majorBidi"/>
              </w:rPr>
            </w:pPr>
            <w:r w:rsidRPr="00F973B9">
              <w:rPr>
                <w:rFonts w:asciiTheme="majorBidi" w:eastAsia="Calibri" w:hAnsiTheme="majorBidi" w:cstheme="majorBidi"/>
                <w:color w:val="000000"/>
              </w:rPr>
              <w:t xml:space="preserve">Griffin et al., 2022 </w:t>
            </w:r>
            <w:r w:rsidRPr="00F973B9">
              <w:rPr>
                <w:rFonts w:asciiTheme="majorBidi" w:eastAsia="Calibri" w:hAnsiTheme="majorBidi" w:cstheme="majorBidi"/>
                <w:color w:val="000000"/>
              </w:rPr>
              <w:fldChar w:fldCharType="begin"/>
            </w:r>
            <w:r w:rsidRPr="00F973B9">
              <w:rPr>
                <w:rFonts w:asciiTheme="majorBidi" w:eastAsia="Calibri" w:hAnsiTheme="majorBidi" w:cstheme="majorBidi"/>
                <w:color w:val="000000"/>
              </w:rPr>
              <w:instrText xml:space="preserve"> ADDIN EN.CITE &lt;EndNote&gt;&lt;Cite&gt;&lt;Author&gt;Griffin&lt;/Author&gt;&lt;Year&gt;2022&lt;/Year&gt;&lt;RecNum&gt;147&lt;/RecNum&gt;&lt;DisplayText&gt;[20]&lt;/DisplayText&gt;&lt;record&gt;&lt;rec-number&gt;147&lt;/rec-number&gt;&lt;foreign-keys&gt;&lt;key app="EN" db-id="pf0x9f25sfpdv5esatsvfstz0v99zftddtxw" timestamp="1688713245"&gt;147&lt;/key&gt;&lt;/foreign-keys&gt;&lt;ref-type name="Journal Article"&gt;17&lt;/ref-type&gt;&lt;contributors&gt;&lt;authors&gt;&lt;author&gt;Griffin, L.&lt;/author&gt;&lt;author&gt;Yu, M. J.&lt;/author&gt;&lt;author&gt;Cloet, A.&lt;/author&gt;&lt;author&gt;Arnold, S.&lt;/author&gt;&lt;author&gt;Carlson, N.&lt;/author&gt;&lt;author&gt;Hillmyer, M.&lt;/author&gt;&lt;author&gt;Ou, Q. S.&lt;/author&gt;&lt;author&gt;Pei, C. X.&lt;/author&gt;&lt;author&gt;Cao, Q. F.&lt;/author&gt;&lt;author&gt;Pui, D.&lt;/author&gt;&lt;author&gt;Franklin, R.&lt;/author&gt;&lt;author&gt;Durfee, W.&lt;/author&gt;&lt;/authors&gt;&lt;/contributors&gt;&lt;titles&gt;&lt;title&gt;Protective Masks Utilizing Nonendangered Components&lt;/title&gt;&lt;secondary-title&gt;J Med Device&lt;/secondary-title&gt;&lt;/titles&gt;&lt;periodical&gt;&lt;full-title&gt;J Med Device&lt;/full-title&gt;&lt;/periodical&gt;&lt;volume&gt;16&lt;/volume&gt;&lt;number&gt;1&lt;/number&gt;&lt;dates&gt;&lt;year&gt;2022&lt;/year&gt;&lt;pub-dates&gt;&lt;date&gt;MAR 1&lt;/date&gt;&lt;/pub-dates&gt;&lt;/dates&gt;&lt;isbn&gt;1932-6181&amp;#xD;1932-619X&lt;/isbn&gt;&lt;accession-num&gt;WOS:000774022900009&lt;/accession-num&gt;&lt;urls&gt;&lt;/urls&gt;&lt;custom2&gt;PMID: 35280214 &lt;/custom2&gt;&lt;custom7&gt;015001&lt;/custom7&gt;&lt;electronic-resource-num&gt;doi: 10.1115/1.4053720&lt;/electronic-resource-num&gt;&lt;/record&gt;&lt;/Cite&gt;&lt;/EndNote&gt;</w:instrText>
            </w:r>
            <w:r w:rsidRPr="00F973B9">
              <w:rPr>
                <w:rFonts w:asciiTheme="majorBidi" w:eastAsia="Calibri" w:hAnsiTheme="majorBidi" w:cstheme="majorBidi"/>
                <w:color w:val="000000"/>
              </w:rPr>
              <w:fldChar w:fldCharType="separate"/>
            </w:r>
            <w:r w:rsidRPr="00F973B9">
              <w:rPr>
                <w:rFonts w:asciiTheme="majorBidi" w:eastAsia="Calibri" w:hAnsiTheme="majorBidi" w:cstheme="majorBidi"/>
                <w:noProof/>
                <w:color w:val="000000"/>
              </w:rPr>
              <w:t>[20]</w:t>
            </w:r>
            <w:r w:rsidRPr="00F973B9">
              <w:rPr>
                <w:rFonts w:asciiTheme="majorBidi" w:eastAsia="Calibri" w:hAnsiTheme="majorBidi" w:cstheme="majorBidi"/>
                <w:color w:val="000000"/>
              </w:rPr>
              <w:fldChar w:fldCharType="end"/>
            </w:r>
          </w:p>
        </w:tc>
        <w:tc>
          <w:tcPr>
            <w:tcW w:w="2155" w:type="dxa"/>
          </w:tcPr>
          <w:p w14:paraId="33E7E2C3" w14:textId="77777777" w:rsidR="00FC1349" w:rsidRPr="00F973B9" w:rsidRDefault="00FC1349" w:rsidP="00FC1349">
            <w:pPr>
              <w:autoSpaceDE w:val="0"/>
              <w:autoSpaceDN w:val="0"/>
              <w:adjustRightInd w:val="0"/>
              <w:jc w:val="both"/>
              <w:rPr>
                <w:rFonts w:asciiTheme="majorBidi" w:hAnsiTheme="majorBidi" w:cstheme="majorBidi"/>
              </w:rPr>
            </w:pPr>
            <w:r w:rsidRPr="00F973B9">
              <w:rPr>
                <w:rFonts w:asciiTheme="majorBidi" w:hAnsiTheme="majorBidi" w:cstheme="majorBidi"/>
              </w:rPr>
              <w:t>Four novel masks (MNmask v1, MNmask v2, MNmask Reusable, and MNmask Procedural), three N95, and one KN95 masks</w:t>
            </w:r>
          </w:p>
        </w:tc>
        <w:tc>
          <w:tcPr>
            <w:tcW w:w="1731" w:type="dxa"/>
          </w:tcPr>
          <w:p w14:paraId="61F32C9A" w14:textId="1C431B48" w:rsidR="00FC1349" w:rsidRPr="00F973B9" w:rsidRDefault="00FC1349" w:rsidP="00FC1349">
            <w:pPr>
              <w:jc w:val="both"/>
              <w:rPr>
                <w:rFonts w:asciiTheme="majorBidi" w:hAnsiTheme="majorBidi" w:cstheme="majorBidi"/>
              </w:rPr>
            </w:pPr>
            <w:r w:rsidRPr="00F973B9">
              <w:rPr>
                <w:rFonts w:asciiTheme="majorBidi" w:hAnsiTheme="majorBidi" w:cstheme="majorBidi"/>
              </w:rPr>
              <w:t>Nine participants (Four males, five females)</w:t>
            </w:r>
          </w:p>
        </w:tc>
        <w:tc>
          <w:tcPr>
            <w:tcW w:w="1080" w:type="dxa"/>
          </w:tcPr>
          <w:p w14:paraId="49030103" w14:textId="77777777" w:rsidR="00FC1349" w:rsidRPr="00F973B9" w:rsidRDefault="00FC1349" w:rsidP="00FC1349">
            <w:pPr>
              <w:jc w:val="both"/>
              <w:rPr>
                <w:rFonts w:asciiTheme="majorBidi" w:hAnsiTheme="majorBidi" w:cstheme="majorBidi"/>
              </w:rPr>
            </w:pPr>
            <w:r w:rsidRPr="00F973B9">
              <w:rPr>
                <w:rFonts w:asciiTheme="majorBidi" w:hAnsiTheme="majorBidi" w:cstheme="majorBidi"/>
              </w:rPr>
              <w:t>USA</w:t>
            </w:r>
          </w:p>
        </w:tc>
        <w:tc>
          <w:tcPr>
            <w:tcW w:w="1620" w:type="dxa"/>
          </w:tcPr>
          <w:p w14:paraId="134AAD9A" w14:textId="77777777" w:rsidR="00FC1349" w:rsidRPr="00F973B9" w:rsidRDefault="00FC1349" w:rsidP="00FC1349">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w:t>
            </w:r>
          </w:p>
          <w:p w14:paraId="32F2BACC" w14:textId="77777777" w:rsidR="00FC1349" w:rsidRPr="00F973B9" w:rsidRDefault="00FC1349" w:rsidP="00FC1349">
            <w:pPr>
              <w:jc w:val="both"/>
              <w:rPr>
                <w:rFonts w:asciiTheme="majorBidi" w:hAnsiTheme="majorBidi" w:cstheme="majorBidi"/>
              </w:rPr>
            </w:pPr>
            <w:r w:rsidRPr="00F973B9">
              <w:rPr>
                <w:rFonts w:asciiTheme="majorBidi" w:hAnsiTheme="majorBidi" w:cstheme="majorBidi"/>
              </w:rPr>
              <w:t xml:space="preserve">QNFT protocol, TSI PortaCount </w:t>
            </w:r>
          </w:p>
          <w:p w14:paraId="24F4F363" w14:textId="77777777" w:rsidR="00FC1349" w:rsidRPr="00F973B9" w:rsidRDefault="00FC1349" w:rsidP="00FC1349">
            <w:pPr>
              <w:jc w:val="both"/>
              <w:rPr>
                <w:rFonts w:asciiTheme="majorBidi" w:hAnsiTheme="majorBidi" w:cstheme="majorBidi"/>
              </w:rPr>
            </w:pPr>
          </w:p>
        </w:tc>
        <w:tc>
          <w:tcPr>
            <w:tcW w:w="2700" w:type="dxa"/>
          </w:tcPr>
          <w:p w14:paraId="34310516" w14:textId="7DF8403F" w:rsidR="00FC1349" w:rsidRPr="00F973B9" w:rsidRDefault="00FC1349" w:rsidP="00FC1349">
            <w:pPr>
              <w:jc w:val="both"/>
              <w:rPr>
                <w:rFonts w:asciiTheme="majorBidi" w:hAnsiTheme="majorBidi" w:cstheme="majorBidi"/>
              </w:rPr>
            </w:pPr>
            <w:r w:rsidRPr="00F973B9">
              <w:rPr>
                <w:rFonts w:asciiTheme="majorBidi" w:hAnsiTheme="majorBidi" w:cstheme="majorBidi"/>
              </w:rPr>
              <w:t>Four mask designs, including MNmask v1, MNmask v2 (new version of MNmask v1), MNmask Reusable, and MNmask procedure, were developed.</w:t>
            </w:r>
          </w:p>
          <w:p w14:paraId="579CDCC1" w14:textId="2E884A4F" w:rsidR="00FC1349" w:rsidRPr="00F973B9" w:rsidRDefault="00FC1349" w:rsidP="00FC1349">
            <w:pPr>
              <w:jc w:val="both"/>
              <w:rPr>
                <w:rFonts w:asciiTheme="majorBidi" w:hAnsiTheme="majorBidi" w:cstheme="majorBidi"/>
              </w:rPr>
            </w:pPr>
            <w:r w:rsidRPr="00F973B9">
              <w:rPr>
                <w:rFonts w:asciiTheme="majorBidi" w:hAnsiTheme="majorBidi" w:cstheme="majorBidi"/>
              </w:rPr>
              <w:t>The quantitative fitting of MNmask v1 and MNmask v2 was compared to one KN95 mask and three commercial masks, including GB2626-2019, N95 KCC 62355, N95 3M Aura 9210</w:t>
            </w:r>
            <w:r w:rsidRPr="00F973B9">
              <w:rPr>
                <w:rFonts w:asciiTheme="majorBidi" w:hAnsiTheme="majorBidi" w:cstheme="majorBidi"/>
                <w:vertAlign w:val="superscript"/>
              </w:rPr>
              <w:t>+</w:t>
            </w:r>
            <w:r w:rsidRPr="00F973B9">
              <w:rPr>
                <w:rFonts w:asciiTheme="majorBidi" w:hAnsiTheme="majorBidi" w:cstheme="majorBidi"/>
              </w:rPr>
              <w:t>, and N95 3M 1860.</w:t>
            </w:r>
          </w:p>
        </w:tc>
        <w:tc>
          <w:tcPr>
            <w:tcW w:w="3420" w:type="dxa"/>
          </w:tcPr>
          <w:p w14:paraId="37CDC80F" w14:textId="77777777" w:rsidR="00FC1349" w:rsidRPr="00F973B9" w:rsidRDefault="00FC1349" w:rsidP="00FC1349">
            <w:pPr>
              <w:autoSpaceDE w:val="0"/>
              <w:autoSpaceDN w:val="0"/>
              <w:adjustRightInd w:val="0"/>
              <w:jc w:val="both"/>
              <w:rPr>
                <w:rFonts w:asciiTheme="majorBidi" w:hAnsiTheme="majorBidi" w:cstheme="majorBidi"/>
              </w:rPr>
            </w:pPr>
            <w:r w:rsidRPr="00F973B9">
              <w:rPr>
                <w:rFonts w:asciiTheme="majorBidi" w:hAnsiTheme="majorBidi" w:cstheme="majorBidi"/>
              </w:rPr>
              <w:t xml:space="preserve">None of the participants passed the KN95 GB2626-2019 and N95 KCC 62355 masks. </w:t>
            </w:r>
          </w:p>
          <w:p w14:paraId="6C80A929" w14:textId="255B33B0" w:rsidR="00FC1349" w:rsidRPr="00F973B9" w:rsidRDefault="00FC1349" w:rsidP="00FC1349">
            <w:pPr>
              <w:autoSpaceDE w:val="0"/>
              <w:autoSpaceDN w:val="0"/>
              <w:adjustRightInd w:val="0"/>
              <w:jc w:val="both"/>
              <w:rPr>
                <w:rFonts w:asciiTheme="majorBidi" w:hAnsiTheme="majorBidi" w:cstheme="majorBidi"/>
                <w:sz w:val="18"/>
                <w:szCs w:val="18"/>
              </w:rPr>
            </w:pPr>
            <w:r w:rsidRPr="00F973B9">
              <w:rPr>
                <w:rFonts w:asciiTheme="majorBidi" w:hAnsiTheme="majorBidi" w:cstheme="majorBidi"/>
              </w:rPr>
              <w:t>Eight of nine (88.89%) participants passed the N95 3M Aura 9210</w:t>
            </w:r>
            <w:r w:rsidRPr="00F973B9">
              <w:rPr>
                <w:rFonts w:asciiTheme="majorBidi" w:hAnsiTheme="majorBidi" w:cstheme="majorBidi"/>
                <w:vertAlign w:val="superscript"/>
              </w:rPr>
              <w:t xml:space="preserve">+ </w:t>
            </w:r>
            <w:r w:rsidRPr="00F973B9">
              <w:rPr>
                <w:rFonts w:asciiTheme="majorBidi" w:hAnsiTheme="majorBidi" w:cstheme="majorBidi"/>
              </w:rPr>
              <w:t>mask (mean ± S.D FF: 220.9±169.2), seven participants (77.78%) passed the MNmask v2 (mean ± S.D FF: 438.0±436.1). Five participants (55.56%) passed the N95 3M 1860 mask (mean ± S.D FF: 89.6±45.4). Two participants (22.22%) passed the MNmask v1 mask (mean ± S.D FF: 93.3 ±141.3).</w:t>
            </w:r>
          </w:p>
        </w:tc>
      </w:tr>
      <w:tr w:rsidR="00ED2B3A" w:rsidRPr="00F973B9" w14:paraId="6941061B" w14:textId="77777777" w:rsidTr="00ED2B3A">
        <w:trPr>
          <w:jc w:val="center"/>
        </w:trPr>
        <w:tc>
          <w:tcPr>
            <w:tcW w:w="1689" w:type="dxa"/>
          </w:tcPr>
          <w:p w14:paraId="56F9CC52" w14:textId="25C3A31A" w:rsidR="00ED2B3A" w:rsidRPr="00F973B9" w:rsidRDefault="00ED2B3A" w:rsidP="00ED2B3A">
            <w:pPr>
              <w:jc w:val="center"/>
              <w:rPr>
                <w:rFonts w:asciiTheme="majorBidi" w:eastAsia="Calibri" w:hAnsiTheme="majorBidi" w:cstheme="majorBidi"/>
                <w:color w:val="000000"/>
              </w:rPr>
            </w:pPr>
            <w:r w:rsidRPr="00F973B9">
              <w:rPr>
                <w:rFonts w:asciiTheme="majorBidi" w:hAnsiTheme="majorBidi" w:cstheme="majorBidi"/>
                <w:b/>
                <w:bCs/>
              </w:rPr>
              <w:lastRenderedPageBreak/>
              <w:t>Study</w:t>
            </w:r>
          </w:p>
        </w:tc>
        <w:tc>
          <w:tcPr>
            <w:tcW w:w="2155" w:type="dxa"/>
          </w:tcPr>
          <w:p w14:paraId="5D54F5C2" w14:textId="77777777" w:rsidR="00ED2B3A" w:rsidRPr="00F973B9" w:rsidRDefault="00ED2B3A" w:rsidP="00ED2B3A">
            <w:pPr>
              <w:jc w:val="center"/>
              <w:rPr>
                <w:rFonts w:asciiTheme="majorBidi" w:hAnsiTheme="majorBidi" w:cstheme="majorBidi"/>
                <w:b/>
                <w:bCs/>
              </w:rPr>
            </w:pPr>
            <w:r w:rsidRPr="00F973B9">
              <w:rPr>
                <w:rFonts w:asciiTheme="majorBidi" w:hAnsiTheme="majorBidi" w:cstheme="majorBidi"/>
                <w:b/>
                <w:bCs/>
              </w:rPr>
              <w:t>Respirator Features</w:t>
            </w:r>
          </w:p>
          <w:p w14:paraId="48205A61" w14:textId="1F650119" w:rsidR="00ED2B3A" w:rsidRPr="00F973B9" w:rsidRDefault="00ED2B3A" w:rsidP="00ED2B3A">
            <w:pPr>
              <w:jc w:val="center"/>
              <w:rPr>
                <w:rFonts w:asciiTheme="majorBidi" w:hAnsiTheme="majorBidi" w:cstheme="majorBidi"/>
              </w:rPr>
            </w:pPr>
            <w:r w:rsidRPr="00F973B9">
              <w:rPr>
                <w:rFonts w:asciiTheme="majorBidi" w:hAnsiTheme="majorBidi" w:cstheme="majorBidi"/>
                <w:b/>
                <w:bCs/>
              </w:rPr>
              <w:t>(Brand, model, size, style)</w:t>
            </w:r>
          </w:p>
        </w:tc>
        <w:tc>
          <w:tcPr>
            <w:tcW w:w="1731" w:type="dxa"/>
          </w:tcPr>
          <w:p w14:paraId="1C3806FE" w14:textId="00E7EBF6" w:rsidR="00ED2B3A" w:rsidRPr="00F973B9" w:rsidRDefault="00ED2B3A" w:rsidP="00ED2B3A">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2C710A41" w14:textId="5C53E19B" w:rsidR="00ED2B3A" w:rsidRPr="00F973B9" w:rsidRDefault="00ED2B3A" w:rsidP="00ED2B3A">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07A31A23" w14:textId="1902DBB7" w:rsidR="00ED2B3A" w:rsidRPr="00F973B9" w:rsidRDefault="00ED2B3A" w:rsidP="00ED2B3A">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172E5EE0" w14:textId="3AD70E73" w:rsidR="00ED2B3A" w:rsidRPr="00F973B9" w:rsidRDefault="00ED2B3A" w:rsidP="00ED2B3A">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68FA66A7" w14:textId="6A107734" w:rsidR="00ED2B3A" w:rsidRPr="00F973B9" w:rsidRDefault="00ED2B3A" w:rsidP="00ED2B3A">
            <w:pPr>
              <w:autoSpaceDE w:val="0"/>
              <w:autoSpaceDN w:val="0"/>
              <w:adjustRightInd w:val="0"/>
              <w:jc w:val="center"/>
              <w:rPr>
                <w:rFonts w:asciiTheme="majorBidi" w:hAnsiTheme="majorBidi" w:cstheme="majorBidi"/>
              </w:rPr>
            </w:pPr>
            <w:r w:rsidRPr="00F973B9">
              <w:rPr>
                <w:rFonts w:asciiTheme="majorBidi" w:hAnsiTheme="majorBidi" w:cstheme="majorBidi"/>
                <w:b/>
                <w:bCs/>
              </w:rPr>
              <w:t>Findings</w:t>
            </w:r>
          </w:p>
        </w:tc>
      </w:tr>
      <w:tr w:rsidR="00ED2B3A" w:rsidRPr="00F973B9" w14:paraId="3A1D6557" w14:textId="77777777" w:rsidTr="006A35BA">
        <w:trPr>
          <w:jc w:val="center"/>
        </w:trPr>
        <w:tc>
          <w:tcPr>
            <w:tcW w:w="1689" w:type="dxa"/>
          </w:tcPr>
          <w:p w14:paraId="0944C12F" w14:textId="109E134B" w:rsidR="00ED2B3A" w:rsidRPr="00F973B9" w:rsidRDefault="00ED2B3A" w:rsidP="00ED2B3A">
            <w:pPr>
              <w:jc w:val="both"/>
              <w:rPr>
                <w:rFonts w:asciiTheme="majorBidi" w:hAnsiTheme="majorBidi" w:cstheme="majorBidi"/>
              </w:rPr>
            </w:pPr>
            <w:r w:rsidRPr="00F973B9">
              <w:rPr>
                <w:rFonts w:asciiTheme="majorBidi" w:eastAsia="Calibri" w:hAnsiTheme="majorBidi" w:cstheme="majorBidi"/>
                <w:color w:val="000000"/>
              </w:rPr>
              <w:t xml:space="preserve">Duncan et al., 2020  </w:t>
            </w:r>
            <w:r w:rsidRPr="00F973B9">
              <w:rPr>
                <w:rFonts w:asciiTheme="majorBidi" w:eastAsia="Calibri" w:hAnsiTheme="majorBidi" w:cstheme="majorBidi"/>
                <w:color w:val="000000"/>
              </w:rPr>
              <w:fldChar w:fldCharType="begin"/>
            </w:r>
            <w:r w:rsidR="00C85AF9" w:rsidRPr="00F973B9">
              <w:rPr>
                <w:rFonts w:asciiTheme="majorBidi" w:eastAsia="Calibri" w:hAnsiTheme="majorBidi" w:cstheme="majorBidi"/>
                <w:color w:val="000000"/>
              </w:rPr>
              <w:instrText xml:space="preserve"> ADDIN EN.CITE &lt;EndNote&gt;&lt;Cite&gt;&lt;Author&gt;Duncan&lt;/Author&gt;&lt;Year&gt;2020&lt;/Year&gt;&lt;RecNum&gt;136&lt;/RecNum&gt;&lt;DisplayText&gt;[21]&lt;/DisplayText&gt;&lt;record&gt;&lt;rec-number&gt;136&lt;/rec-number&gt;&lt;foreign-keys&gt;&lt;key app="EN" db-id="pf0x9f25sfpdv5esatsvfstz0v99zftddtxw" timestamp="1688713244"&gt;136&lt;/key&gt;&lt;/foreign-keys&gt;&lt;ref-type name="Journal Article"&gt;17&lt;/ref-type&gt;&lt;contributors&gt;&lt;authors&gt;&lt;author&gt;Duncan, S.&lt;/author&gt;&lt;author&gt;Bodurtha, P.&lt;/author&gt;&lt;author&gt;Bourgeois, C.&lt;/author&gt;&lt;author&gt;Dickson, E.&lt;/author&gt;&lt;author&gt;Jensen, C.&lt;/author&gt;&lt;author&gt;Naqvi, S.&lt;/author&gt;&lt;/authors&gt;&lt;/contributors&gt;&lt;titles&gt;&lt;title&gt;The impact of extreme reuse and extended wear conditions on protection provided by a surgical-style N95 filtering facepiece respirator&lt;/title&gt;&lt;secondary-title&gt;J Occup Environ Hyg&lt;/secondary-title&gt;&lt;/titles&gt;&lt;periodical&gt;&lt;full-title&gt;J Occup Environ Hyg&lt;/full-title&gt;&lt;/periodical&gt;&lt;pages&gt;546-559&lt;/pages&gt;&lt;volume&gt;17&lt;/volume&gt;&lt;number&gt;11-12&lt;/number&gt;&lt;dates&gt;&lt;year&gt;2020&lt;/year&gt;&lt;pub-dates&gt;&lt;date&gt;DEC 1&lt;/date&gt;&lt;/pub-dates&gt;&lt;/dates&gt;&lt;isbn&gt;1545-9624&amp;#xD;1545-9632&lt;/isbn&gt;&lt;accession-num&gt;WOS:000587809800001&lt;/accession-num&gt;&lt;urls&gt;&lt;/urls&gt;&lt;custom2&gt;PMID: 33166226&lt;/custom2&gt;&lt;custom6&gt;OCT 2020&lt;/custom6&gt;&lt;electronic-resource-num&gt;doi: 10.1080/15459624.2020.1829633&lt;/electronic-resource-num&gt;&lt;/record&gt;&lt;/Cite&gt;&lt;/EndNote&gt;</w:instrText>
            </w:r>
            <w:r w:rsidRPr="00F973B9">
              <w:rPr>
                <w:rFonts w:asciiTheme="majorBidi" w:eastAsia="Calibri" w:hAnsiTheme="majorBidi" w:cstheme="majorBidi"/>
                <w:color w:val="000000"/>
              </w:rPr>
              <w:fldChar w:fldCharType="separate"/>
            </w:r>
            <w:r w:rsidRPr="00F973B9">
              <w:rPr>
                <w:rFonts w:asciiTheme="majorBidi" w:eastAsia="Calibri" w:hAnsiTheme="majorBidi" w:cstheme="majorBidi"/>
                <w:noProof/>
                <w:color w:val="000000"/>
              </w:rPr>
              <w:t>[21]</w:t>
            </w:r>
            <w:r w:rsidRPr="00F973B9">
              <w:rPr>
                <w:rFonts w:asciiTheme="majorBidi" w:eastAsia="Calibri" w:hAnsiTheme="majorBidi" w:cstheme="majorBidi"/>
                <w:color w:val="000000"/>
              </w:rPr>
              <w:fldChar w:fldCharType="end"/>
            </w:r>
          </w:p>
        </w:tc>
        <w:tc>
          <w:tcPr>
            <w:tcW w:w="2155" w:type="dxa"/>
          </w:tcPr>
          <w:p w14:paraId="2DB3F0C2" w14:textId="77777777" w:rsidR="00ED2B3A" w:rsidRPr="00F973B9" w:rsidRDefault="00ED2B3A" w:rsidP="00ED2B3A">
            <w:pPr>
              <w:jc w:val="both"/>
              <w:rPr>
                <w:rFonts w:asciiTheme="majorBidi" w:hAnsiTheme="majorBidi" w:cstheme="majorBidi"/>
              </w:rPr>
            </w:pPr>
            <w:r w:rsidRPr="00F973B9">
              <w:rPr>
                <w:rFonts w:asciiTheme="majorBidi" w:hAnsiTheme="majorBidi" w:cstheme="majorBidi"/>
              </w:rPr>
              <w:t xml:space="preserve">Surgical-style 3M 1870 N95 FFR </w:t>
            </w:r>
          </w:p>
        </w:tc>
        <w:tc>
          <w:tcPr>
            <w:tcW w:w="1731" w:type="dxa"/>
          </w:tcPr>
          <w:p w14:paraId="6B27FD4B" w14:textId="77777777" w:rsidR="00ED2B3A" w:rsidRPr="00F973B9" w:rsidRDefault="00ED2B3A" w:rsidP="00ED2B3A">
            <w:pPr>
              <w:jc w:val="both"/>
              <w:rPr>
                <w:rFonts w:asciiTheme="majorBidi" w:hAnsiTheme="majorBidi" w:cstheme="majorBidi"/>
              </w:rPr>
            </w:pPr>
            <w:r w:rsidRPr="00F973B9">
              <w:rPr>
                <w:rFonts w:asciiTheme="majorBidi" w:hAnsiTheme="majorBidi" w:cstheme="majorBidi"/>
              </w:rPr>
              <w:t>Eight subjects</w:t>
            </w:r>
          </w:p>
        </w:tc>
        <w:tc>
          <w:tcPr>
            <w:tcW w:w="1080" w:type="dxa"/>
          </w:tcPr>
          <w:p w14:paraId="782D16A3" w14:textId="77777777" w:rsidR="00ED2B3A" w:rsidRPr="00F973B9" w:rsidRDefault="00ED2B3A" w:rsidP="00ED2B3A">
            <w:pPr>
              <w:jc w:val="both"/>
              <w:rPr>
                <w:rFonts w:asciiTheme="majorBidi" w:hAnsiTheme="majorBidi" w:cstheme="majorBidi"/>
              </w:rPr>
            </w:pPr>
            <w:r w:rsidRPr="00F973B9">
              <w:rPr>
                <w:rFonts w:asciiTheme="majorBidi" w:hAnsiTheme="majorBidi" w:cstheme="majorBidi"/>
              </w:rPr>
              <w:t>Canada</w:t>
            </w:r>
          </w:p>
        </w:tc>
        <w:tc>
          <w:tcPr>
            <w:tcW w:w="1620" w:type="dxa"/>
          </w:tcPr>
          <w:p w14:paraId="74CA56BC" w14:textId="77777777" w:rsidR="00ED2B3A" w:rsidRPr="00F973B9" w:rsidRDefault="00ED2B3A" w:rsidP="00ED2B3A">
            <w:pPr>
              <w:jc w:val="both"/>
              <w:rPr>
                <w:rFonts w:asciiTheme="majorBidi" w:hAnsiTheme="majorBidi" w:cstheme="majorBidi"/>
              </w:rPr>
            </w:pPr>
            <w:r w:rsidRPr="00F973B9">
              <w:rPr>
                <w:rFonts w:asciiTheme="majorBidi" w:hAnsiTheme="majorBidi" w:cstheme="majorBidi"/>
              </w:rPr>
              <w:t>CSA. Z94.4-18-2018</w:t>
            </w:r>
          </w:p>
          <w:p w14:paraId="51FE9902" w14:textId="28D86C56" w:rsidR="00ED2B3A" w:rsidRPr="00F973B9" w:rsidRDefault="00ED2B3A" w:rsidP="00E975BB">
            <w:pPr>
              <w:jc w:val="both"/>
              <w:rPr>
                <w:rFonts w:asciiTheme="majorBidi" w:hAnsiTheme="majorBidi" w:cstheme="majorBidi"/>
                <w:vertAlign w:val="superscript"/>
              </w:rPr>
            </w:pPr>
            <w:r w:rsidRPr="00F973B9">
              <w:rPr>
                <w:rFonts w:asciiTheme="majorBidi" w:hAnsiTheme="majorBidi" w:cstheme="majorBidi"/>
              </w:rPr>
              <w:t>QNFT protocol, TSI PortaCount Pro</w:t>
            </w:r>
            <w:r w:rsidRPr="00F973B9">
              <w:rPr>
                <w:rFonts w:asciiTheme="majorBidi" w:hAnsiTheme="majorBidi" w:cstheme="majorBidi"/>
                <w:vertAlign w:val="superscript"/>
              </w:rPr>
              <w:t>+</w:t>
            </w:r>
            <w:r w:rsidR="00E975BB" w:rsidRPr="00F973B9">
              <w:rPr>
                <w:rFonts w:asciiTheme="majorBidi" w:hAnsiTheme="majorBidi" w:cstheme="majorBidi"/>
                <w:vertAlign w:val="superscript"/>
              </w:rPr>
              <w:t xml:space="preserve"> </w:t>
            </w:r>
            <w:r w:rsidRPr="00F973B9">
              <w:rPr>
                <w:rFonts w:asciiTheme="majorBidi" w:hAnsiTheme="majorBidi" w:cstheme="majorBidi"/>
              </w:rPr>
              <w:t>model 8038</w:t>
            </w:r>
          </w:p>
        </w:tc>
        <w:tc>
          <w:tcPr>
            <w:tcW w:w="2700" w:type="dxa"/>
          </w:tcPr>
          <w:p w14:paraId="2F40BE7D" w14:textId="0C5EDA13" w:rsidR="00ED2B3A" w:rsidRPr="00F973B9" w:rsidRDefault="00ED2B3A" w:rsidP="00ED2B3A">
            <w:pPr>
              <w:autoSpaceDE w:val="0"/>
              <w:autoSpaceDN w:val="0"/>
              <w:adjustRightInd w:val="0"/>
              <w:jc w:val="both"/>
              <w:rPr>
                <w:rFonts w:asciiTheme="majorBidi" w:hAnsiTheme="majorBidi" w:cstheme="majorBidi"/>
              </w:rPr>
            </w:pPr>
            <w:r w:rsidRPr="00F973B9">
              <w:rPr>
                <w:rFonts w:asciiTheme="majorBidi" w:hAnsiTheme="majorBidi" w:cstheme="majorBidi"/>
              </w:rPr>
              <w:t>The seven subjects reused the mask for up to 5 days, up to 4 times per day, and the SWPFs were measured while walking and moving between floors in a building by stairs, paper and computer work-related activities, and task-based activities involving bending, kneeling, reaching, and lifting (60–80 min per each activity), and subject 8 was the control (wore the mask for 1.5 hr). Also, the general protection factor (GRPF) or total inward aerosol leakage for the subjects was measured before and after the trial to ensure the provision of respiratory protection.</w:t>
            </w:r>
          </w:p>
        </w:tc>
        <w:tc>
          <w:tcPr>
            <w:tcW w:w="3420" w:type="dxa"/>
          </w:tcPr>
          <w:p w14:paraId="61D8964D" w14:textId="77777777" w:rsidR="00ED2B3A" w:rsidRPr="00F973B9" w:rsidRDefault="00ED2B3A" w:rsidP="00ED2B3A">
            <w:pPr>
              <w:autoSpaceDE w:val="0"/>
              <w:autoSpaceDN w:val="0"/>
              <w:adjustRightInd w:val="0"/>
              <w:jc w:val="both"/>
              <w:rPr>
                <w:rFonts w:asciiTheme="majorBidi" w:hAnsiTheme="majorBidi" w:cstheme="majorBidi"/>
              </w:rPr>
            </w:pPr>
            <w:r w:rsidRPr="00F973B9">
              <w:rPr>
                <w:rFonts w:asciiTheme="majorBidi" w:hAnsiTheme="majorBidi" w:cstheme="majorBidi"/>
              </w:rPr>
              <w:t xml:space="preserve">The initial GRPF and the end-of-day GRPF ranged from 100–426 and 13–169, respectively. </w:t>
            </w:r>
          </w:p>
          <w:p w14:paraId="4D0B0075" w14:textId="4249B8E2" w:rsidR="00ED2B3A" w:rsidRPr="00F973B9" w:rsidRDefault="00ED2B3A" w:rsidP="00ED2B3A">
            <w:pPr>
              <w:autoSpaceDE w:val="0"/>
              <w:autoSpaceDN w:val="0"/>
              <w:adjustRightInd w:val="0"/>
              <w:jc w:val="both"/>
              <w:rPr>
                <w:rFonts w:asciiTheme="majorBidi" w:hAnsiTheme="majorBidi" w:cstheme="majorBidi"/>
              </w:rPr>
            </w:pPr>
            <w:r w:rsidRPr="00F973B9">
              <w:rPr>
                <w:rFonts w:asciiTheme="majorBidi" w:hAnsiTheme="majorBidi" w:cstheme="majorBidi"/>
              </w:rPr>
              <w:t>The SWPFs for all the test subjects ranged from 10–84. On a day-to-day basis, as the number of reuses increased, the GRPF increased or decreased relative to the day prior. The GRPF for all test subjects was less than the initial GRPF after 18–19 wears on day 5 (p&lt;0.05).</w:t>
            </w:r>
          </w:p>
        </w:tc>
      </w:tr>
      <w:tr w:rsidR="00ED2B3A" w:rsidRPr="00F973B9" w14:paraId="03501154" w14:textId="77777777" w:rsidTr="006A35BA">
        <w:trPr>
          <w:jc w:val="center"/>
        </w:trPr>
        <w:tc>
          <w:tcPr>
            <w:tcW w:w="1689" w:type="dxa"/>
          </w:tcPr>
          <w:p w14:paraId="14C59678" w14:textId="3E03A627" w:rsidR="00ED2B3A" w:rsidRPr="00F973B9" w:rsidRDefault="00ED2B3A" w:rsidP="00ED2B3A">
            <w:pPr>
              <w:spacing w:after="160"/>
              <w:jc w:val="both"/>
              <w:rPr>
                <w:rFonts w:asciiTheme="majorBidi" w:hAnsiTheme="majorBidi" w:cstheme="majorBidi"/>
              </w:rPr>
            </w:pPr>
            <w:r w:rsidRPr="00F973B9">
              <w:rPr>
                <w:rFonts w:asciiTheme="majorBidi" w:eastAsia="Calibri" w:hAnsiTheme="majorBidi" w:cstheme="majorBidi"/>
                <w:color w:val="000000" w:themeColor="text1"/>
              </w:rPr>
              <w:t xml:space="preserve">Fabre et al., 2021 </w:t>
            </w:r>
            <w:r w:rsidRPr="00F973B9">
              <w:rPr>
                <w:rFonts w:asciiTheme="majorBidi" w:eastAsia="Calibri" w:hAnsiTheme="majorBidi" w:cstheme="majorBidi"/>
                <w:color w:val="000000" w:themeColor="text1"/>
              </w:rPr>
              <w:fldChar w:fldCharType="begin">
                <w:fldData xml:space="preserve">PEVuZE5vdGU+PENpdGU+PEF1dGhvcj5GYWJyZTwvQXV0aG9yPjxZZWFyPjIwMjE8L1llYXI+PFJl
Y051bT43MDwvUmVjTnVtPjxEaXNwbGF5VGV4dD5bMjJdPC9EaXNwbGF5VGV4dD48cmVjb3JkPjxy
ZWMtbnVtYmVyPjcwPC9yZWMtbnVtYmVyPjxmb3JlaWduLWtleXM+PGtleSBhcHA9IkVOIiBkYi1p
ZD0icGYweDlmMjVzZnBkdjVlc2F0c3Zmc3R6MHY5OXpmdGRkdHh3IiB0aW1lc3RhbXA9IjE2ODg3
MTMyNDMiPjcwPC9rZXk+PC9mb3JlaWduLWtleXM+PHJlZi10eXBlIG5hbWU9IkpvdXJuYWwgQXJ0
aWNsZSI+MTc8L3JlZi10eXBlPjxjb250cmlidXRvcnM+PGF1dGhvcnM+PGF1dGhvcj5GYWJyZSwg
IFZhbGVyaWE8L2F1dGhvcj48YXV0aG9yPkNvc2dyb3ZlLCBTLiBFLjwvYXV0aG9yPjxhdXRob3I+
SHN1LCBZLiBKLjwvYXV0aG9yPjxhdXRob3I+Sm9uZXMsIEcuIEYuPC9hdXRob3I+PGF1dGhvcj5I
ZWxzZWwsIFQuPC9hdXRob3I+PGF1dGhvcj5CdWtvd3NraSwgSi48L2F1dGhvcj48YXV0aG9yPlNv
Ym90YSwgTS48L2F1dGhvcj48YXV0aG9yPlNpY2stU2FtdWVscywgQS4gQy48L2F1dGhvcj48YXV0
aG9yPk1pbHN0b25lLCBBLiBNLjwvYXV0aG9yPjxhdXRob3I+TWFyYWdha2lzLCBMLiBMLjwvYXV0
aG9yPjxhdXRob3I+Um9jaywgQy48L2F1dGhvcj48L2F1dGhvcnM+PC9jb250cmlidXRvcnM+PGF1
dGgtYWRkcmVzcz5EaXZpc2lvbiBvZiBJbmZlY3Rpb3VzIERpc2Vhc2VzLCBEZXBhcnRtZW50IG9m
IE1lZGljaW5lLCBKb2hucyBIb3BraW5zIFVuaXZlcnNpdHkgU2Nob29sIG9mIE1lZGljaW5lLiYj
eEQ7RGVwYXJ0bWVudCBvZiBIb3NwaXRhbCBFcGlkZW1pb2xvZ3kgYW5kIEluZmVjdGlvbiBDb250
cm9sLCBUaGUgSm9obnMgSG9wa2lucyBIb3NwaXRhbC4mI3hEO0pvaG5zIEhvcGtpbnMgQXJtc3Ry
b25nIEluc3RpdHV0ZSBmb3IgUGF0aWVudCBTYWZldHkgYW5kIFF1YWxpdHkuJiN4RDtEZXBhcnRt
ZW50IG9mIEhlYWx0aCBQb2xpY3kgYW5kIE1hbmFnZW1lbnQsIEpvaG5zIEhvcGtpbnMgQmxvb21i
ZXJnIG9mIFNjaG9vbCBvZiBQdWJsaWMgSGVhbHRoLiYjeEQ7RGVwYXJ0bWVudCBvZiBIZWFsdGgs
IFNhZmV0eSAmYW1wOyBFbnZpcm9ubWVudCwgVGhlIEpvaG5zIEhvcGtpbnMgSG9zcGl0YWwuJiN4
RDtEaXZpc2lvbiBvZiBJbmZlY3Rpb3VzIERpc2Vhc2VzLCBEZXBhcnRtZW50IG9mIFBlZGlhdHJp
Y3MsIEpvaG5zIEhvcGtpbnMgVW5pdmVyc2l0eSBTY2hvb2wgb2YgTWVkaWNpbmUsIEJhbHRpbW9y
ZSwgTWFyeWxhbmQuPC9hdXRoLWFkZHJlc3M+PHRpdGxlcz48dGl0bGU+Tjk1IGZpbHRlcmluZyBm
YWNlIHBpZWNlIHJlc3BpcmF0b3JzIHJlbWFpbiBlZmZlY3RpdmUgYWZ0ZXIgZXh0ZW5zaXZlIHJl
dXNlIGR1cmluZyB0aGUgY29yb25hdmlydXMgZGlzZWFzZSAyMDE5IChDT1ZJRC0xOSkgcGFuZGVt
aWM8L3RpdGxlPjxzZWNvbmRhcnktdGl0bGU+SW5mZWN0IENvbnRyb2wgSG9zcCBFcGlkZW1pb2w8
L3NlY29uZGFyeS10aXRsZT48YWx0LXRpdGxlPkluZmVjdGlvbiBjb250cm9sIGFuZCBob3NwaXRh
bCBlcGlkZW1pb2xvZ3k8L2FsdC10aXRsZT48L3RpdGxlcz48cGVyaW9kaWNhbD48ZnVsbC10aXRs
ZT5JbmZlY3QgQ29udHJvbCBIb3NwIEVwaWRlbWlvbDwvZnVsbC10aXRsZT48L3BlcmlvZGljYWw+
PHBhZ2VzPjg5Ni04OTk8L3BhZ2VzPjx2b2x1bWU+NDI8L3ZvbHVtZT48bnVtYmVyPjc8L251bWJl
cj48ZWRpdGlvbj4yMDIxLzAyLzIwPC9lZGl0aW9uPjxrZXl3b3Jkcz48a2V5d29yZD4qY292aWQt
MTk8L2tleXdvcmQ+PGtleXdvcmQ+SHVtYW5zPC9rZXl3b3JkPjxrZXl3b3JkPk45NSBSZXNwaXJh
dG9yczwva2V5d29yZD48a2V5d29yZD4qUGFuZGVtaWNzL3ByZXZlbnRpb24gJmFtcDsgY29udHJv
bDwva2V5d29yZD48a2V5d29yZD5TQVJTLUNvVi0yPC9rZXl3b3JkPjxrZXl3b3JkPlZlbnRpbGF0
b3JzLCBNZWNoYW5pY2FsPC9rZXl3b3JkPjwva2V5d29yZHM+PGRhdGVzPjx5ZWFyPjIwMjE8L3ll
YXI+PHB1Yi1kYXRlcz48ZGF0ZT5KdWw8L2RhdGU+PC9wdWItZGF0ZXM+PC9kYXRlcz48aXNibj4w
ODk5LTgyM1ggKFByaW50KSYjeEQ7MDg5OS04MjN4PC9pc2JuPjxhY2Nlc3Npb24tbnVtPjMzNjAy
Mzc2PC9hY2Nlc3Npb24tbnVtPjx1cmxzPjwvdXJscz48Y3VzdG9tMj5QTUlEOiAzMzYwMjM3Njwv
Y3VzdG9tMj48ZWxlY3Ryb25pYy1yZXNvdXJjZS1udW0+ZG9pOiAxMC4xMDE3L2ljZS4yMDIxLjc2
PC9lbGVjdHJvbmljLXJlc291cmNlLW51bT48cmVtb3RlLWRhdGFiYXNlLXByb3ZpZGVyPk5MTTwv
cmVtb3RlLWRhdGFiYXNlLXByb3ZpZGVyPjxsYW5ndWFnZT5lbmc8L2xhbmd1YWdlPjwvcmVjb3Jk
PjwvQ2l0ZT48L0VuZE5vdGU+AG==
</w:fldData>
              </w:fldChar>
            </w:r>
            <w:r w:rsidRPr="00F973B9">
              <w:rPr>
                <w:rFonts w:asciiTheme="majorBidi" w:eastAsia="Calibri" w:hAnsiTheme="majorBidi" w:cstheme="majorBidi"/>
                <w:color w:val="000000" w:themeColor="text1"/>
              </w:rPr>
              <w:instrText xml:space="preserve"> ADDIN EN.CITE </w:instrText>
            </w:r>
            <w:r w:rsidRPr="00F973B9">
              <w:rPr>
                <w:rFonts w:asciiTheme="majorBidi" w:eastAsia="Calibri" w:hAnsiTheme="majorBidi" w:cstheme="majorBidi"/>
                <w:color w:val="000000" w:themeColor="text1"/>
              </w:rPr>
              <w:fldChar w:fldCharType="begin">
                <w:fldData xml:space="preserve">PEVuZE5vdGU+PENpdGU+PEF1dGhvcj5GYWJyZTwvQXV0aG9yPjxZZWFyPjIwMjE8L1llYXI+PFJl
Y051bT43MDwvUmVjTnVtPjxEaXNwbGF5VGV4dD5bMjJdPC9EaXNwbGF5VGV4dD48cmVjb3JkPjxy
ZWMtbnVtYmVyPjcwPC9yZWMtbnVtYmVyPjxmb3JlaWduLWtleXM+PGtleSBhcHA9IkVOIiBkYi1p
ZD0icGYweDlmMjVzZnBkdjVlc2F0c3Zmc3R6MHY5OXpmdGRkdHh3IiB0aW1lc3RhbXA9IjE2ODg3
MTMyNDMiPjcwPC9rZXk+PC9mb3JlaWduLWtleXM+PHJlZi10eXBlIG5hbWU9IkpvdXJuYWwgQXJ0
aWNsZSI+MTc8L3JlZi10eXBlPjxjb250cmlidXRvcnM+PGF1dGhvcnM+PGF1dGhvcj5GYWJyZSwg
IFZhbGVyaWE8L2F1dGhvcj48YXV0aG9yPkNvc2dyb3ZlLCBTLiBFLjwvYXV0aG9yPjxhdXRob3I+
SHN1LCBZLiBKLjwvYXV0aG9yPjxhdXRob3I+Sm9uZXMsIEcuIEYuPC9hdXRob3I+PGF1dGhvcj5I
ZWxzZWwsIFQuPC9hdXRob3I+PGF1dGhvcj5CdWtvd3NraSwgSi48L2F1dGhvcj48YXV0aG9yPlNv
Ym90YSwgTS48L2F1dGhvcj48YXV0aG9yPlNpY2stU2FtdWVscywgQS4gQy48L2F1dGhvcj48YXV0
aG9yPk1pbHN0b25lLCBBLiBNLjwvYXV0aG9yPjxhdXRob3I+TWFyYWdha2lzLCBMLiBMLjwvYXV0
aG9yPjxhdXRob3I+Um9jaywgQy48L2F1dGhvcj48L2F1dGhvcnM+PC9jb250cmlidXRvcnM+PGF1
dGgtYWRkcmVzcz5EaXZpc2lvbiBvZiBJbmZlY3Rpb3VzIERpc2Vhc2VzLCBEZXBhcnRtZW50IG9m
IE1lZGljaW5lLCBKb2hucyBIb3BraW5zIFVuaXZlcnNpdHkgU2Nob29sIG9mIE1lZGljaW5lLiYj
eEQ7RGVwYXJ0bWVudCBvZiBIb3NwaXRhbCBFcGlkZW1pb2xvZ3kgYW5kIEluZmVjdGlvbiBDb250
cm9sLCBUaGUgSm9obnMgSG9wa2lucyBIb3NwaXRhbC4mI3hEO0pvaG5zIEhvcGtpbnMgQXJtc3Ry
b25nIEluc3RpdHV0ZSBmb3IgUGF0aWVudCBTYWZldHkgYW5kIFF1YWxpdHkuJiN4RDtEZXBhcnRt
ZW50IG9mIEhlYWx0aCBQb2xpY3kgYW5kIE1hbmFnZW1lbnQsIEpvaG5zIEhvcGtpbnMgQmxvb21i
ZXJnIG9mIFNjaG9vbCBvZiBQdWJsaWMgSGVhbHRoLiYjeEQ7RGVwYXJ0bWVudCBvZiBIZWFsdGgs
IFNhZmV0eSAmYW1wOyBFbnZpcm9ubWVudCwgVGhlIEpvaG5zIEhvcGtpbnMgSG9zcGl0YWwuJiN4
RDtEaXZpc2lvbiBvZiBJbmZlY3Rpb3VzIERpc2Vhc2VzLCBEZXBhcnRtZW50IG9mIFBlZGlhdHJp
Y3MsIEpvaG5zIEhvcGtpbnMgVW5pdmVyc2l0eSBTY2hvb2wgb2YgTWVkaWNpbmUsIEJhbHRpbW9y
ZSwgTWFyeWxhbmQuPC9hdXRoLWFkZHJlc3M+PHRpdGxlcz48dGl0bGU+Tjk1IGZpbHRlcmluZyBm
YWNlIHBpZWNlIHJlc3BpcmF0b3JzIHJlbWFpbiBlZmZlY3RpdmUgYWZ0ZXIgZXh0ZW5zaXZlIHJl
dXNlIGR1cmluZyB0aGUgY29yb25hdmlydXMgZGlzZWFzZSAyMDE5IChDT1ZJRC0xOSkgcGFuZGVt
aWM8L3RpdGxlPjxzZWNvbmRhcnktdGl0bGU+SW5mZWN0IENvbnRyb2wgSG9zcCBFcGlkZW1pb2w8
L3NlY29uZGFyeS10aXRsZT48YWx0LXRpdGxlPkluZmVjdGlvbiBjb250cm9sIGFuZCBob3NwaXRh
bCBlcGlkZW1pb2xvZ3k8L2FsdC10aXRsZT48L3RpdGxlcz48cGVyaW9kaWNhbD48ZnVsbC10aXRs
ZT5JbmZlY3QgQ29udHJvbCBIb3NwIEVwaWRlbWlvbDwvZnVsbC10aXRsZT48L3BlcmlvZGljYWw+
PHBhZ2VzPjg5Ni04OTk8L3BhZ2VzPjx2b2x1bWU+NDI8L3ZvbHVtZT48bnVtYmVyPjc8L251bWJl
cj48ZWRpdGlvbj4yMDIxLzAyLzIwPC9lZGl0aW9uPjxrZXl3b3Jkcz48a2V5d29yZD4qY292aWQt
MTk8L2tleXdvcmQ+PGtleXdvcmQ+SHVtYW5zPC9rZXl3b3JkPjxrZXl3b3JkPk45NSBSZXNwaXJh
dG9yczwva2V5d29yZD48a2V5d29yZD4qUGFuZGVtaWNzL3ByZXZlbnRpb24gJmFtcDsgY29udHJv
bDwva2V5d29yZD48a2V5d29yZD5TQVJTLUNvVi0yPC9rZXl3b3JkPjxrZXl3b3JkPlZlbnRpbGF0
b3JzLCBNZWNoYW5pY2FsPC9rZXl3b3JkPjwva2V5d29yZHM+PGRhdGVzPjx5ZWFyPjIwMjE8L3ll
YXI+PHB1Yi1kYXRlcz48ZGF0ZT5KdWw8L2RhdGU+PC9wdWItZGF0ZXM+PC9kYXRlcz48aXNibj4w
ODk5LTgyM1ggKFByaW50KSYjeEQ7MDg5OS04MjN4PC9pc2JuPjxhY2Nlc3Npb24tbnVtPjMzNjAy
Mzc2PC9hY2Nlc3Npb24tbnVtPjx1cmxzPjwvdXJscz48Y3VzdG9tMj5QTUlEOiAzMzYwMjM3Njwv
Y3VzdG9tMj48ZWxlY3Ryb25pYy1yZXNvdXJjZS1udW0+ZG9pOiAxMC4xMDE3L2ljZS4yMDIxLjc2
PC9lbGVjdHJvbmljLXJlc291cmNlLW51bT48cmVtb3RlLWRhdGFiYXNlLXByb3ZpZGVyPk5MTTwv
cmVtb3RlLWRhdGFiYXNlLXByb3ZpZGVyPjxsYW5ndWFnZT5lbmc8L2xhbmd1YWdlPjwvcmVjb3Jk
PjwvQ2l0ZT48L0VuZE5vdGU+AG==
</w:fldData>
              </w:fldChar>
            </w:r>
            <w:r w:rsidRPr="00F973B9">
              <w:rPr>
                <w:rFonts w:asciiTheme="majorBidi" w:eastAsia="Calibri" w:hAnsiTheme="majorBidi" w:cstheme="majorBidi"/>
                <w:color w:val="000000" w:themeColor="text1"/>
              </w:rPr>
              <w:instrText xml:space="preserve"> ADDIN EN.CITE.DATA </w:instrText>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22]</w:t>
            </w:r>
            <w:r w:rsidRPr="00F973B9">
              <w:rPr>
                <w:rFonts w:asciiTheme="majorBidi" w:eastAsia="Calibri" w:hAnsiTheme="majorBidi" w:cstheme="majorBidi"/>
                <w:color w:val="000000" w:themeColor="text1"/>
              </w:rPr>
              <w:fldChar w:fldCharType="end"/>
            </w:r>
          </w:p>
        </w:tc>
        <w:tc>
          <w:tcPr>
            <w:tcW w:w="2155" w:type="dxa"/>
          </w:tcPr>
          <w:p w14:paraId="7B2A4797" w14:textId="4627A2A9" w:rsidR="00ED2B3A" w:rsidRPr="00F973B9" w:rsidRDefault="00ED2B3A" w:rsidP="00ED2B3A">
            <w:pPr>
              <w:spacing w:after="160"/>
              <w:jc w:val="both"/>
              <w:rPr>
                <w:rFonts w:asciiTheme="majorBidi" w:hAnsiTheme="majorBidi" w:cstheme="majorBidi"/>
              </w:rPr>
            </w:pPr>
            <w:r w:rsidRPr="00F973B9">
              <w:rPr>
                <w:rFonts w:asciiTheme="majorBidi" w:hAnsiTheme="majorBidi" w:cstheme="majorBidi"/>
              </w:rPr>
              <w:t>3M 1860 N95 FFRs (Dome shaped) and 3M1870 N95 FFRs (Duck-bill shaped)</w:t>
            </w:r>
          </w:p>
        </w:tc>
        <w:tc>
          <w:tcPr>
            <w:tcW w:w="1731" w:type="dxa"/>
          </w:tcPr>
          <w:p w14:paraId="20096F6F" w14:textId="77777777" w:rsidR="00ED2B3A" w:rsidRPr="00F973B9" w:rsidRDefault="00ED2B3A" w:rsidP="00ED2B3A">
            <w:pPr>
              <w:jc w:val="both"/>
              <w:rPr>
                <w:rFonts w:asciiTheme="majorBidi" w:hAnsiTheme="majorBidi" w:cstheme="majorBidi"/>
              </w:rPr>
            </w:pPr>
            <w:r w:rsidRPr="00F973B9">
              <w:rPr>
                <w:rFonts w:asciiTheme="majorBidi" w:hAnsiTheme="majorBidi" w:cstheme="majorBidi"/>
              </w:rPr>
              <w:t xml:space="preserve">92 Physicians/ Advanced practitioners </w:t>
            </w:r>
          </w:p>
          <w:p w14:paraId="2504A74E" w14:textId="77777777" w:rsidR="00ED2B3A" w:rsidRPr="00F973B9" w:rsidRDefault="00ED2B3A" w:rsidP="00ED2B3A">
            <w:pPr>
              <w:jc w:val="both"/>
              <w:rPr>
                <w:rFonts w:asciiTheme="majorBidi" w:hAnsiTheme="majorBidi" w:cstheme="majorBidi"/>
              </w:rPr>
            </w:pPr>
            <w:r w:rsidRPr="00F973B9">
              <w:rPr>
                <w:rFonts w:asciiTheme="majorBidi" w:hAnsiTheme="majorBidi" w:cstheme="majorBidi"/>
              </w:rPr>
              <w:t>(15 males, 77 females)</w:t>
            </w:r>
          </w:p>
        </w:tc>
        <w:tc>
          <w:tcPr>
            <w:tcW w:w="1080" w:type="dxa"/>
          </w:tcPr>
          <w:p w14:paraId="3E9314BB" w14:textId="77777777" w:rsidR="00ED2B3A" w:rsidRPr="00F973B9" w:rsidRDefault="00ED2B3A" w:rsidP="00ED2B3A">
            <w:pPr>
              <w:spacing w:after="160"/>
              <w:jc w:val="both"/>
              <w:rPr>
                <w:rFonts w:asciiTheme="majorBidi" w:hAnsiTheme="majorBidi" w:cstheme="majorBidi"/>
              </w:rPr>
            </w:pPr>
            <w:r w:rsidRPr="00F973B9">
              <w:rPr>
                <w:rFonts w:asciiTheme="majorBidi" w:hAnsiTheme="majorBidi" w:cstheme="majorBidi"/>
              </w:rPr>
              <w:t>USA</w:t>
            </w:r>
          </w:p>
        </w:tc>
        <w:tc>
          <w:tcPr>
            <w:tcW w:w="1620" w:type="dxa"/>
          </w:tcPr>
          <w:p w14:paraId="2B8F2905" w14:textId="77777777" w:rsidR="00ED2B3A" w:rsidRPr="00F973B9" w:rsidRDefault="00ED2B3A" w:rsidP="00ED2B3A">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w:t>
            </w:r>
          </w:p>
          <w:p w14:paraId="2E256B8D" w14:textId="48D66BCE" w:rsidR="00ED2B3A" w:rsidRPr="00F973B9" w:rsidRDefault="00ED2B3A" w:rsidP="00ED2B3A">
            <w:pPr>
              <w:jc w:val="both"/>
              <w:rPr>
                <w:rFonts w:asciiTheme="majorBidi" w:hAnsiTheme="majorBidi" w:cstheme="majorBidi"/>
              </w:rPr>
            </w:pPr>
            <w:r w:rsidRPr="00F973B9">
              <w:rPr>
                <w:rFonts w:asciiTheme="majorBidi" w:hAnsiTheme="majorBidi" w:cstheme="majorBidi"/>
              </w:rPr>
              <w:t>QNFT protocol, TSI PortaCount Plus 8028</w:t>
            </w:r>
          </w:p>
        </w:tc>
        <w:tc>
          <w:tcPr>
            <w:tcW w:w="2700" w:type="dxa"/>
          </w:tcPr>
          <w:p w14:paraId="6C9BC5AE" w14:textId="5E024E00" w:rsidR="00ED2B3A" w:rsidRPr="00F973B9" w:rsidRDefault="00ED2B3A" w:rsidP="00ED2B3A">
            <w:pPr>
              <w:spacing w:after="160"/>
              <w:jc w:val="both"/>
              <w:rPr>
                <w:rFonts w:asciiTheme="majorBidi" w:hAnsiTheme="majorBidi" w:cstheme="majorBidi"/>
              </w:rPr>
            </w:pPr>
            <w:r w:rsidRPr="00F973B9">
              <w:rPr>
                <w:rFonts w:asciiTheme="majorBidi" w:hAnsiTheme="majorBidi" w:cstheme="majorBidi"/>
              </w:rPr>
              <w:t>The effects of reuse of the N95 FFRs were examined using the quantitative and qualitative fit tests.</w:t>
            </w:r>
          </w:p>
        </w:tc>
        <w:tc>
          <w:tcPr>
            <w:tcW w:w="3420" w:type="dxa"/>
          </w:tcPr>
          <w:p w14:paraId="2EFB8CAA" w14:textId="270B80AF" w:rsidR="00ED2B3A" w:rsidRPr="00F973B9" w:rsidRDefault="00ED2B3A" w:rsidP="00ED2B3A">
            <w:pPr>
              <w:spacing w:after="160"/>
              <w:jc w:val="both"/>
              <w:rPr>
                <w:rFonts w:asciiTheme="majorBidi" w:hAnsiTheme="majorBidi" w:cstheme="majorBidi"/>
              </w:rPr>
            </w:pPr>
            <w:r w:rsidRPr="00F973B9">
              <w:rPr>
                <w:rFonts w:asciiTheme="majorBidi" w:hAnsiTheme="majorBidi" w:cstheme="majorBidi"/>
              </w:rPr>
              <w:t>Five out of 16 N95 fit failures (31%) were identified by seal check. 18 N95 respirators failed one or more screening tests; 16 (89%) of them failed the PortaCount QNFT (overall failure rate: 17%). 83% of the N95s were effective, as they passed the fit test of the 3M N95s after a median of 40 donnings by the HCWs.</w:t>
            </w:r>
          </w:p>
        </w:tc>
      </w:tr>
    </w:tbl>
    <w:p w14:paraId="4B6A5282" w14:textId="77777777" w:rsidR="0035130B" w:rsidRPr="00F973B9" w:rsidRDefault="0035130B">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689"/>
        <w:gridCol w:w="2155"/>
        <w:gridCol w:w="1731"/>
        <w:gridCol w:w="1080"/>
        <w:gridCol w:w="1620"/>
        <w:gridCol w:w="2700"/>
        <w:gridCol w:w="3420"/>
      </w:tblGrid>
      <w:tr w:rsidR="0035130B" w:rsidRPr="00F973B9" w14:paraId="26634FDF" w14:textId="77777777" w:rsidTr="006A35BA">
        <w:trPr>
          <w:jc w:val="center"/>
        </w:trPr>
        <w:tc>
          <w:tcPr>
            <w:tcW w:w="1689" w:type="dxa"/>
          </w:tcPr>
          <w:p w14:paraId="345AAF93" w14:textId="6CB0F501" w:rsidR="0035130B" w:rsidRPr="00F973B9" w:rsidRDefault="0035130B" w:rsidP="0035130B">
            <w:pPr>
              <w:jc w:val="center"/>
              <w:rPr>
                <w:rFonts w:asciiTheme="majorBidi" w:eastAsia="Calibri" w:hAnsiTheme="majorBidi" w:cstheme="majorBidi"/>
                <w:color w:val="000000" w:themeColor="text1"/>
              </w:rPr>
            </w:pPr>
            <w:r w:rsidRPr="00F973B9">
              <w:rPr>
                <w:rFonts w:asciiTheme="majorBidi" w:hAnsiTheme="majorBidi" w:cstheme="majorBidi"/>
                <w:b/>
                <w:bCs/>
              </w:rPr>
              <w:lastRenderedPageBreak/>
              <w:t>Study</w:t>
            </w:r>
          </w:p>
        </w:tc>
        <w:tc>
          <w:tcPr>
            <w:tcW w:w="2155" w:type="dxa"/>
          </w:tcPr>
          <w:p w14:paraId="5BB42012" w14:textId="77777777" w:rsidR="0035130B" w:rsidRPr="00F973B9" w:rsidRDefault="0035130B" w:rsidP="0035130B">
            <w:pPr>
              <w:jc w:val="center"/>
              <w:rPr>
                <w:rFonts w:asciiTheme="majorBidi" w:hAnsiTheme="majorBidi" w:cstheme="majorBidi"/>
                <w:b/>
                <w:bCs/>
              </w:rPr>
            </w:pPr>
            <w:r w:rsidRPr="00F973B9">
              <w:rPr>
                <w:rFonts w:asciiTheme="majorBidi" w:hAnsiTheme="majorBidi" w:cstheme="majorBidi"/>
                <w:b/>
                <w:bCs/>
              </w:rPr>
              <w:t>Respirator Features</w:t>
            </w:r>
          </w:p>
          <w:p w14:paraId="160E5BBE" w14:textId="283F445B" w:rsidR="0035130B" w:rsidRPr="00F973B9" w:rsidRDefault="0035130B" w:rsidP="0035130B">
            <w:pPr>
              <w:jc w:val="center"/>
              <w:rPr>
                <w:rFonts w:asciiTheme="majorBidi" w:hAnsiTheme="majorBidi" w:cstheme="majorBidi"/>
              </w:rPr>
            </w:pPr>
            <w:r w:rsidRPr="00F973B9">
              <w:rPr>
                <w:rFonts w:asciiTheme="majorBidi" w:hAnsiTheme="majorBidi" w:cstheme="majorBidi"/>
                <w:b/>
                <w:bCs/>
              </w:rPr>
              <w:t>(Brand, model, size, style)</w:t>
            </w:r>
          </w:p>
        </w:tc>
        <w:tc>
          <w:tcPr>
            <w:tcW w:w="1731" w:type="dxa"/>
          </w:tcPr>
          <w:p w14:paraId="3FE24A7C" w14:textId="1E2E2D87" w:rsidR="0035130B" w:rsidRPr="00F973B9" w:rsidRDefault="0035130B" w:rsidP="0035130B">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6750554E" w14:textId="6C955F0B" w:rsidR="0035130B" w:rsidRPr="00F973B9" w:rsidRDefault="0035130B" w:rsidP="0035130B">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0FE57E82" w14:textId="396C2261" w:rsidR="0035130B" w:rsidRPr="00F973B9" w:rsidRDefault="0035130B" w:rsidP="0035130B">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72330DA7" w14:textId="2C0FC4BC" w:rsidR="0035130B" w:rsidRPr="00F973B9" w:rsidRDefault="0035130B" w:rsidP="0035130B">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2B9FA400" w14:textId="22625F26" w:rsidR="0035130B" w:rsidRPr="00F973B9" w:rsidRDefault="0035130B" w:rsidP="0035130B">
            <w:pPr>
              <w:jc w:val="center"/>
              <w:rPr>
                <w:rFonts w:asciiTheme="majorBidi" w:hAnsiTheme="majorBidi" w:cstheme="majorBidi"/>
              </w:rPr>
            </w:pPr>
            <w:r w:rsidRPr="00F973B9">
              <w:rPr>
                <w:rFonts w:asciiTheme="majorBidi" w:hAnsiTheme="majorBidi" w:cstheme="majorBidi"/>
                <w:b/>
                <w:bCs/>
              </w:rPr>
              <w:t>Findings</w:t>
            </w:r>
          </w:p>
        </w:tc>
      </w:tr>
      <w:tr w:rsidR="00B82655" w:rsidRPr="00F973B9" w14:paraId="67DC0D64" w14:textId="77777777" w:rsidTr="006A35BA">
        <w:trPr>
          <w:jc w:val="center"/>
        </w:trPr>
        <w:tc>
          <w:tcPr>
            <w:tcW w:w="1689" w:type="dxa"/>
          </w:tcPr>
          <w:p w14:paraId="31B58681" w14:textId="3168104B" w:rsidR="00B82655" w:rsidRPr="00F973B9" w:rsidRDefault="00B82655" w:rsidP="00B82655">
            <w:pPr>
              <w:jc w:val="both"/>
              <w:rPr>
                <w:rFonts w:asciiTheme="majorBidi" w:hAnsiTheme="majorBidi" w:cstheme="majorBidi"/>
              </w:rPr>
            </w:pPr>
            <w:r w:rsidRPr="00F973B9">
              <w:rPr>
                <w:rFonts w:asciiTheme="majorBidi" w:hAnsiTheme="majorBidi" w:cstheme="majorBidi"/>
                <w:sz w:val="24"/>
                <w:szCs w:val="24"/>
              </w:rPr>
              <w:t xml:space="preserve">Nakamoto et al., 2021 </w:t>
            </w:r>
            <w:r w:rsidRPr="00F973B9">
              <w:rPr>
                <w:rFonts w:asciiTheme="majorBidi" w:hAnsiTheme="majorBidi" w:cstheme="majorBidi"/>
                <w:sz w:val="24"/>
                <w:szCs w:val="24"/>
              </w:rPr>
              <w:fldChar w:fldCharType="begin"/>
            </w:r>
            <w:r w:rsidRPr="00F973B9">
              <w:rPr>
                <w:rFonts w:asciiTheme="majorBidi" w:hAnsiTheme="majorBidi" w:cstheme="majorBidi"/>
                <w:sz w:val="24"/>
                <w:szCs w:val="24"/>
              </w:rPr>
              <w:instrText xml:space="preserve"> ADDIN EN.CITE &lt;EndNote&gt;&lt;Cite&gt;&lt;Author&gt;Nakamoto&lt;/Author&gt;&lt;Year&gt;2021&lt;/Year&gt;&lt;RecNum&gt;952&lt;/RecNum&gt;&lt;DisplayText&gt;[23]&lt;/DisplayText&gt;&lt;record&gt;&lt;rec-number&gt;952&lt;/rec-number&gt;&lt;foreign-keys&gt;&lt;key app="EN" db-id="29xfp9verx59tpe9ezppavt8fftd0d9a0aez" timestamp="1614698190"&gt;952&lt;/key&gt;&lt;/foreign-keys&gt;&lt;ref-type name="Journal Article"&gt;17&lt;/ref-type&gt;&lt;contributors&gt;&lt;authors&gt;&lt;author&gt;Nakamoto, Keitaro&lt;/author&gt;&lt;author&gt;SARAYA Sr, TAKESHI&lt;/author&gt;&lt;author&gt;Kurai, Daisuke&lt;/author&gt;&lt;author&gt;Fukukawa, Naokatsu&lt;/author&gt;&lt;author&gt;Taneoka, Takako&lt;/author&gt;&lt;author&gt;Shimasaki, Teppei&lt;/author&gt;&lt;author&gt;Ishii, Haruyuki&lt;/author&gt;&lt;/authors&gt;&lt;/contributors&gt;&lt;titles&gt;&lt;title&gt;Reusing N95 Respirators at Weekly Intervals During the COVID-19 Pandemic&lt;/title&gt;&lt;secondary-title&gt;Cureus&lt;/secondary-title&gt;&lt;/titles&gt;&lt;periodical&gt;&lt;full-title&gt;Cureus&lt;/full-title&gt;&lt;/periodical&gt;&lt;volume&gt;13&lt;/volume&gt;&lt;number&gt;2&lt;/number&gt;&lt;dates&gt;&lt;year&gt;2021&lt;/year&gt;&lt;/dates&gt;&lt;isbn&gt;2168-8184&lt;/isbn&gt;&lt;urls&gt;&lt;/urls&gt;&lt;/record&gt;&lt;/Cite&gt;&lt;/EndNote&gt;</w:instrText>
            </w:r>
            <w:r w:rsidRPr="00F973B9">
              <w:rPr>
                <w:rFonts w:asciiTheme="majorBidi" w:hAnsiTheme="majorBidi" w:cstheme="majorBidi"/>
                <w:sz w:val="24"/>
                <w:szCs w:val="24"/>
              </w:rPr>
              <w:fldChar w:fldCharType="separate"/>
            </w:r>
            <w:r w:rsidRPr="00F973B9">
              <w:rPr>
                <w:rFonts w:asciiTheme="majorBidi" w:hAnsiTheme="majorBidi" w:cstheme="majorBidi"/>
                <w:noProof/>
                <w:sz w:val="24"/>
                <w:szCs w:val="24"/>
              </w:rPr>
              <w:t>[23]</w:t>
            </w:r>
            <w:r w:rsidRPr="00F973B9">
              <w:rPr>
                <w:rFonts w:asciiTheme="majorBidi" w:hAnsiTheme="majorBidi" w:cstheme="majorBidi"/>
                <w:sz w:val="24"/>
                <w:szCs w:val="24"/>
              </w:rPr>
              <w:fldChar w:fldCharType="end"/>
            </w:r>
          </w:p>
        </w:tc>
        <w:tc>
          <w:tcPr>
            <w:tcW w:w="2155" w:type="dxa"/>
          </w:tcPr>
          <w:p w14:paraId="1BF5C52E" w14:textId="4987B7ED" w:rsidR="00B82655" w:rsidRPr="00F973B9" w:rsidRDefault="00B82655" w:rsidP="00B82655">
            <w:pPr>
              <w:jc w:val="both"/>
              <w:rPr>
                <w:rFonts w:asciiTheme="majorBidi" w:hAnsiTheme="majorBidi" w:cstheme="majorBidi"/>
              </w:rPr>
            </w:pPr>
            <w:r w:rsidRPr="00F973B9">
              <w:rPr>
                <w:rFonts w:asciiTheme="majorBidi" w:hAnsiTheme="majorBidi" w:cstheme="majorBidi"/>
              </w:rPr>
              <w:t>Three N95 respirators, including</w:t>
            </w:r>
          </w:p>
          <w:p w14:paraId="3E9A36AD" w14:textId="344FAA18" w:rsidR="00B82655" w:rsidRPr="00F973B9" w:rsidRDefault="00B82655" w:rsidP="00B82655">
            <w:pPr>
              <w:jc w:val="both"/>
              <w:rPr>
                <w:rFonts w:asciiTheme="majorBidi" w:hAnsiTheme="majorBidi" w:cstheme="majorBidi"/>
                <w:b/>
                <w:bCs/>
              </w:rPr>
            </w:pPr>
            <w:r w:rsidRPr="00F973B9">
              <w:rPr>
                <w:rFonts w:asciiTheme="majorBidi" w:hAnsiTheme="majorBidi" w:cstheme="majorBidi"/>
              </w:rPr>
              <w:t xml:space="preserve">Duckbill-shaped HPR-R/HPR-S, dome-shaped Hi-Luck 350, and three-panel flat-fold 9211 respirators </w:t>
            </w:r>
          </w:p>
        </w:tc>
        <w:tc>
          <w:tcPr>
            <w:tcW w:w="1731" w:type="dxa"/>
          </w:tcPr>
          <w:p w14:paraId="3D3050D5" w14:textId="742A94F7" w:rsidR="00B82655" w:rsidRPr="00F973B9" w:rsidRDefault="00B82655" w:rsidP="00B82655">
            <w:pPr>
              <w:jc w:val="both"/>
              <w:rPr>
                <w:rFonts w:asciiTheme="majorBidi" w:hAnsiTheme="majorBidi" w:cstheme="majorBidi"/>
              </w:rPr>
            </w:pPr>
            <w:r w:rsidRPr="00F973B9">
              <w:rPr>
                <w:rFonts w:asciiTheme="majorBidi" w:hAnsiTheme="majorBidi" w:cstheme="majorBidi"/>
              </w:rPr>
              <w:t>41 participants,</w:t>
            </w:r>
          </w:p>
          <w:p w14:paraId="0199C7E3" w14:textId="77777777" w:rsidR="00B82655" w:rsidRPr="00F973B9" w:rsidRDefault="00B82655" w:rsidP="00B82655">
            <w:pPr>
              <w:jc w:val="both"/>
              <w:rPr>
                <w:rFonts w:asciiTheme="majorBidi" w:hAnsiTheme="majorBidi" w:cstheme="majorBidi"/>
              </w:rPr>
            </w:pPr>
            <w:r w:rsidRPr="00F973B9">
              <w:rPr>
                <w:rFonts w:asciiTheme="majorBidi" w:hAnsiTheme="majorBidi" w:cstheme="majorBidi"/>
              </w:rPr>
              <w:t>including 24 doctors and 17 nurses (16 males, 25 females)</w:t>
            </w:r>
          </w:p>
          <w:p w14:paraId="0395EE0A" w14:textId="77777777" w:rsidR="00B82655" w:rsidRPr="00F973B9" w:rsidRDefault="00B82655" w:rsidP="00B82655">
            <w:pPr>
              <w:jc w:val="both"/>
              <w:rPr>
                <w:rFonts w:asciiTheme="majorBidi" w:hAnsiTheme="majorBidi" w:cstheme="majorBidi"/>
              </w:rPr>
            </w:pPr>
          </w:p>
        </w:tc>
        <w:tc>
          <w:tcPr>
            <w:tcW w:w="1080" w:type="dxa"/>
          </w:tcPr>
          <w:p w14:paraId="29D9AD4F" w14:textId="77777777" w:rsidR="00B82655" w:rsidRPr="00F973B9" w:rsidRDefault="00B82655" w:rsidP="00B82655">
            <w:pPr>
              <w:jc w:val="both"/>
              <w:rPr>
                <w:rFonts w:asciiTheme="majorBidi" w:hAnsiTheme="majorBidi" w:cstheme="majorBidi"/>
              </w:rPr>
            </w:pPr>
            <w:r w:rsidRPr="00F973B9">
              <w:rPr>
                <w:rFonts w:asciiTheme="majorBidi" w:hAnsiTheme="majorBidi" w:cstheme="majorBidi"/>
              </w:rPr>
              <w:t>Japan</w:t>
            </w:r>
          </w:p>
        </w:tc>
        <w:tc>
          <w:tcPr>
            <w:tcW w:w="1620" w:type="dxa"/>
          </w:tcPr>
          <w:p w14:paraId="1EDA6D1A" w14:textId="77777777" w:rsidR="00B82655" w:rsidRPr="00F973B9" w:rsidRDefault="00B82655" w:rsidP="00B82655">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w:t>
            </w:r>
          </w:p>
          <w:p w14:paraId="3C9837E1" w14:textId="1D76DDE0" w:rsidR="00B82655" w:rsidRPr="00F973B9" w:rsidRDefault="00B82655" w:rsidP="00B82655">
            <w:pPr>
              <w:jc w:val="both"/>
              <w:rPr>
                <w:rFonts w:asciiTheme="majorBidi" w:hAnsiTheme="majorBidi" w:cstheme="majorBidi"/>
              </w:rPr>
            </w:pPr>
            <w:r w:rsidRPr="00F973B9">
              <w:rPr>
                <w:rFonts w:asciiTheme="majorBidi" w:hAnsiTheme="majorBidi" w:cstheme="majorBidi"/>
              </w:rPr>
              <w:t>QNFT protocol, Sibata quantitative fit tester model MT-03</w:t>
            </w:r>
          </w:p>
        </w:tc>
        <w:tc>
          <w:tcPr>
            <w:tcW w:w="2700" w:type="dxa"/>
          </w:tcPr>
          <w:p w14:paraId="36A48220" w14:textId="6E31A786" w:rsidR="00B82655" w:rsidRPr="00F973B9" w:rsidRDefault="00B82655" w:rsidP="00B82655">
            <w:pPr>
              <w:jc w:val="both"/>
              <w:rPr>
                <w:rFonts w:asciiTheme="majorBidi" w:hAnsiTheme="majorBidi" w:cstheme="majorBidi"/>
              </w:rPr>
            </w:pPr>
            <w:r w:rsidRPr="00F973B9">
              <w:rPr>
                <w:rFonts w:asciiTheme="majorBidi" w:hAnsiTheme="majorBidi" w:cstheme="majorBidi"/>
              </w:rPr>
              <w:t>The impact of N95 respirator reuse on fit testing was assessed. Fit testing procedures were utilized weekly up to three weeks.</w:t>
            </w:r>
          </w:p>
        </w:tc>
        <w:tc>
          <w:tcPr>
            <w:tcW w:w="3420" w:type="dxa"/>
          </w:tcPr>
          <w:p w14:paraId="26431FDC" w14:textId="77777777" w:rsidR="00B82655" w:rsidRPr="00F973B9" w:rsidRDefault="00B82655" w:rsidP="00B82655">
            <w:pPr>
              <w:jc w:val="both"/>
              <w:rPr>
                <w:rFonts w:asciiTheme="majorBidi" w:hAnsiTheme="majorBidi" w:cstheme="majorBidi"/>
              </w:rPr>
            </w:pPr>
            <w:r w:rsidRPr="00F973B9">
              <w:rPr>
                <w:rFonts w:asciiTheme="majorBidi" w:hAnsiTheme="majorBidi" w:cstheme="majorBidi"/>
              </w:rPr>
              <w:t xml:space="preserve">The overall fit testing passing rate for reusing three styles of N95 respirators was 35 (85.4%). There were no significant differences among the studied N95 respirators. </w:t>
            </w:r>
          </w:p>
          <w:p w14:paraId="6020DD70" w14:textId="58C55200" w:rsidR="00B82655" w:rsidRPr="00F973B9" w:rsidRDefault="00B82655" w:rsidP="00B82655">
            <w:pPr>
              <w:jc w:val="both"/>
              <w:rPr>
                <w:rFonts w:asciiTheme="majorBidi" w:hAnsiTheme="majorBidi" w:cstheme="majorBidi"/>
              </w:rPr>
            </w:pPr>
            <w:r w:rsidRPr="00F973B9">
              <w:rPr>
                <w:rFonts w:asciiTheme="majorBidi" w:hAnsiTheme="majorBidi" w:cstheme="majorBidi"/>
              </w:rPr>
              <w:t>The fit test passing rate was constant after the first week of reuse (fit test 1): overall: 41 (100), Duckbill-shape: 23 (100), cup-shaped: 10 (100), and Three-panel flat-fold: 8 (100). The fit passing rates after second week reuse (fit test 2): overall: 37 (90), Duckbill-shape: 21 (91), cup-shaped: 10 (100), Three-panel flat-fold: 6 (75)), and after third week reuse (fit test 3): overall: 35 (85), Duckbill-shape: 19 (82), cup-shaped:10 (100), and Three-panel flat-fold: 6 (75).</w:t>
            </w:r>
          </w:p>
        </w:tc>
      </w:tr>
      <w:tr w:rsidR="00B82655" w:rsidRPr="00F973B9" w14:paraId="368D34BA" w14:textId="77777777" w:rsidTr="006A35BA">
        <w:trPr>
          <w:jc w:val="center"/>
        </w:trPr>
        <w:tc>
          <w:tcPr>
            <w:tcW w:w="1689" w:type="dxa"/>
          </w:tcPr>
          <w:p w14:paraId="7FFAB142" w14:textId="6A2F85BB" w:rsidR="00B82655" w:rsidRPr="00F973B9" w:rsidRDefault="00B82655" w:rsidP="00B82655">
            <w:pPr>
              <w:jc w:val="both"/>
              <w:rPr>
                <w:rFonts w:asciiTheme="majorBidi" w:hAnsiTheme="majorBidi" w:cstheme="majorBidi"/>
              </w:rPr>
            </w:pPr>
            <w:r w:rsidRPr="00F973B9">
              <w:rPr>
                <w:rFonts w:asciiTheme="majorBidi" w:hAnsiTheme="majorBidi" w:cstheme="majorBidi"/>
                <w:sz w:val="24"/>
                <w:szCs w:val="24"/>
              </w:rPr>
              <w:t xml:space="preserve">Greenawald et al., 2021 </w:t>
            </w:r>
            <w:r w:rsidR="00032186" w:rsidRPr="00F973B9">
              <w:rPr>
                <w:rFonts w:asciiTheme="majorBidi" w:hAnsiTheme="majorBidi" w:cstheme="majorBidi"/>
                <w:sz w:val="24"/>
                <w:szCs w:val="24"/>
              </w:rPr>
              <w:fldChar w:fldCharType="begin"/>
            </w:r>
            <w:r w:rsidR="00032186" w:rsidRPr="00F973B9">
              <w:rPr>
                <w:rFonts w:asciiTheme="majorBidi" w:hAnsiTheme="majorBidi" w:cstheme="majorBidi"/>
                <w:sz w:val="24"/>
                <w:szCs w:val="24"/>
              </w:rPr>
              <w:instrText xml:space="preserve"> ADDIN EN.CITE &lt;EndNote&gt;&lt;Cite&gt;&lt;Author&gt;Greenawald&lt;/Author&gt;&lt;Year&gt;2021&lt;/Year&gt;&lt;RecNum&gt;148&lt;/RecNum&gt;&lt;DisplayText&gt;[24]&lt;/DisplayText&gt;&lt;record&gt;&lt;rec-number&gt;148&lt;/rec-number&gt;&lt;foreign-keys&gt;&lt;key app="EN" db-id="pf0x9f25sfpdv5esatsvfstz0v99zftddtxw" timestamp="1688713245"&gt;148&lt;/key&gt;&lt;/foreign-keys&gt;&lt;ref-type name="Journal Article"&gt;17&lt;/ref-type&gt;&lt;contributors&gt;&lt;authors&gt;&lt;author&gt;Greenawald, Lee A. &lt;/author&gt;&lt;author&gt;Moore, Susan M.&lt;/author&gt;&lt;author&gt;Yorio, Patrick L. &lt;/author&gt;&lt;/authors&gt;&lt;/contributors&gt;&lt;titles&gt;&lt;title&gt; PPE CASE: Evaluation of Fit and Strap Extension Performance of Stockpiled Filtering Facepiece Respirators from One U.S. Facility. By Greenawald LA, Moore SM, and Yorio PL. Pittsburgh, PA: U.S. Department of Health and Human Services, Centers for Disease Control and Prevention, National Institute for Occupational Safety and Health, NPPTL Report Number P2021-0102.&lt;/title&gt;&lt;/titles&gt;&lt;dates&gt;&lt;year&gt;2021&lt;/year&gt;&lt;/dates&gt;&lt;urls&gt;&lt;/urls&gt;&lt;/record&gt;&lt;/Cite&gt;&lt;/EndNote&gt;</w:instrText>
            </w:r>
            <w:r w:rsidR="00032186" w:rsidRPr="00F973B9">
              <w:rPr>
                <w:rFonts w:asciiTheme="majorBidi" w:hAnsiTheme="majorBidi" w:cstheme="majorBidi"/>
                <w:sz w:val="24"/>
                <w:szCs w:val="24"/>
              </w:rPr>
              <w:fldChar w:fldCharType="separate"/>
            </w:r>
            <w:r w:rsidR="00032186" w:rsidRPr="00F973B9">
              <w:rPr>
                <w:rFonts w:asciiTheme="majorBidi" w:hAnsiTheme="majorBidi" w:cstheme="majorBidi"/>
                <w:noProof/>
                <w:sz w:val="24"/>
                <w:szCs w:val="24"/>
              </w:rPr>
              <w:t>[24]</w:t>
            </w:r>
            <w:r w:rsidR="00032186" w:rsidRPr="00F973B9">
              <w:rPr>
                <w:rFonts w:asciiTheme="majorBidi" w:hAnsiTheme="majorBidi" w:cstheme="majorBidi"/>
                <w:sz w:val="24"/>
                <w:szCs w:val="24"/>
              </w:rPr>
              <w:fldChar w:fldCharType="end"/>
            </w:r>
          </w:p>
        </w:tc>
        <w:tc>
          <w:tcPr>
            <w:tcW w:w="2155" w:type="dxa"/>
          </w:tcPr>
          <w:p w14:paraId="4F6F1B73" w14:textId="77777777" w:rsidR="00B82655" w:rsidRPr="00F973B9" w:rsidRDefault="00B82655" w:rsidP="00B82655">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 xml:space="preserve">Five FFRs, including </w:t>
            </w:r>
          </w:p>
          <w:p w14:paraId="747CE8F6" w14:textId="77777777" w:rsidR="00B82655" w:rsidRPr="00F973B9" w:rsidRDefault="00B82655" w:rsidP="00B82655">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 xml:space="preserve">3M 1870 N95, 3M 8210 N95, 3M 9010 N95, 3M 1860 N95 </w:t>
            </w:r>
            <w:r w:rsidRPr="00F973B9">
              <w:rPr>
                <w:rFonts w:asciiTheme="majorBidi" w:hAnsiTheme="majorBidi" w:cstheme="majorBidi"/>
              </w:rPr>
              <w:t>surgical mask</w:t>
            </w:r>
            <w:r w:rsidRPr="00F973B9">
              <w:rPr>
                <w:rFonts w:asciiTheme="majorBidi" w:hAnsiTheme="majorBidi" w:cstheme="majorBidi"/>
                <w:color w:val="000000"/>
              </w:rPr>
              <w:t xml:space="preserve">, and </w:t>
            </w:r>
          </w:p>
          <w:p w14:paraId="77020B91" w14:textId="77777777" w:rsidR="00B82655" w:rsidRPr="00F973B9" w:rsidRDefault="00B82655" w:rsidP="00B82655">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 xml:space="preserve">KIMBERLY-CLARK N95 (KC) 46827 </w:t>
            </w:r>
            <w:r w:rsidRPr="00F973B9">
              <w:rPr>
                <w:rFonts w:asciiTheme="majorBidi" w:hAnsiTheme="majorBidi" w:cstheme="majorBidi"/>
                <w:color w:val="000000"/>
                <w:shd w:val="clear" w:color="auto" w:fill="FFFFFF"/>
              </w:rPr>
              <w:t>Surgical Mask</w:t>
            </w:r>
            <w:r w:rsidRPr="00F973B9">
              <w:rPr>
                <w:rFonts w:asciiTheme="majorBidi" w:hAnsiTheme="majorBidi" w:cstheme="majorBidi"/>
                <w:color w:val="000000"/>
              </w:rPr>
              <w:t xml:space="preserve"> </w:t>
            </w:r>
          </w:p>
          <w:p w14:paraId="2482B097" w14:textId="77777777" w:rsidR="00B82655" w:rsidRPr="00F973B9" w:rsidRDefault="00B82655" w:rsidP="00B82655">
            <w:pPr>
              <w:jc w:val="both"/>
              <w:rPr>
                <w:rFonts w:asciiTheme="majorBidi" w:hAnsiTheme="majorBidi" w:cstheme="majorBidi"/>
              </w:rPr>
            </w:pPr>
          </w:p>
        </w:tc>
        <w:tc>
          <w:tcPr>
            <w:tcW w:w="1731" w:type="dxa"/>
          </w:tcPr>
          <w:p w14:paraId="44BD4E86" w14:textId="77777777" w:rsidR="00B82655" w:rsidRPr="00F973B9" w:rsidRDefault="00B82655" w:rsidP="00B82655">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 xml:space="preserve">Twenty-five volunteers </w:t>
            </w:r>
          </w:p>
          <w:p w14:paraId="2D7A30F7" w14:textId="77777777" w:rsidR="00B82655" w:rsidRPr="00F973B9" w:rsidRDefault="00B82655" w:rsidP="00B82655">
            <w:pPr>
              <w:autoSpaceDE w:val="0"/>
              <w:autoSpaceDN w:val="0"/>
              <w:adjustRightInd w:val="0"/>
              <w:jc w:val="both"/>
              <w:rPr>
                <w:rFonts w:asciiTheme="majorBidi" w:hAnsiTheme="majorBidi" w:cstheme="majorBidi"/>
                <w:color w:val="000000"/>
              </w:rPr>
            </w:pPr>
          </w:p>
          <w:p w14:paraId="43B535BE" w14:textId="77777777" w:rsidR="00B82655" w:rsidRPr="00F973B9" w:rsidRDefault="00B82655" w:rsidP="00B82655">
            <w:pPr>
              <w:autoSpaceDE w:val="0"/>
              <w:autoSpaceDN w:val="0"/>
              <w:adjustRightInd w:val="0"/>
              <w:jc w:val="both"/>
              <w:rPr>
                <w:rFonts w:asciiTheme="majorBidi" w:hAnsiTheme="majorBidi" w:cstheme="majorBidi"/>
                <w:color w:val="000000"/>
              </w:rPr>
            </w:pPr>
          </w:p>
          <w:p w14:paraId="19DB94D7" w14:textId="77777777" w:rsidR="00B82655" w:rsidRPr="00F973B9" w:rsidRDefault="00B82655" w:rsidP="00B82655">
            <w:pPr>
              <w:autoSpaceDE w:val="0"/>
              <w:autoSpaceDN w:val="0"/>
              <w:adjustRightInd w:val="0"/>
              <w:jc w:val="both"/>
              <w:rPr>
                <w:rFonts w:asciiTheme="majorBidi" w:hAnsiTheme="majorBidi" w:cstheme="majorBidi"/>
              </w:rPr>
            </w:pPr>
          </w:p>
        </w:tc>
        <w:tc>
          <w:tcPr>
            <w:tcW w:w="1080" w:type="dxa"/>
          </w:tcPr>
          <w:p w14:paraId="17E9B547" w14:textId="77777777" w:rsidR="00B82655" w:rsidRPr="00F973B9" w:rsidRDefault="00B82655" w:rsidP="00B82655">
            <w:pPr>
              <w:jc w:val="both"/>
              <w:rPr>
                <w:rFonts w:asciiTheme="majorBidi" w:hAnsiTheme="majorBidi" w:cstheme="majorBidi"/>
              </w:rPr>
            </w:pPr>
            <w:r w:rsidRPr="00F973B9">
              <w:rPr>
                <w:rFonts w:asciiTheme="majorBidi" w:hAnsiTheme="majorBidi" w:cstheme="majorBidi"/>
              </w:rPr>
              <w:t>USA</w:t>
            </w:r>
          </w:p>
        </w:tc>
        <w:tc>
          <w:tcPr>
            <w:tcW w:w="1620" w:type="dxa"/>
          </w:tcPr>
          <w:p w14:paraId="7BDC2EF8" w14:textId="6DB485C3" w:rsidR="00B82655" w:rsidRPr="00F973B9" w:rsidRDefault="00B82655" w:rsidP="00B82655">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w:t>
            </w:r>
            <w:r w:rsidR="00E975BB" w:rsidRPr="00F973B9">
              <w:rPr>
                <w:rFonts w:asciiTheme="majorBidi" w:hAnsiTheme="majorBidi" w:cstheme="majorBidi"/>
              </w:rPr>
              <w:t xml:space="preserve"> QNFT protocol,</w:t>
            </w:r>
          </w:p>
          <w:p w14:paraId="4902D98D" w14:textId="6719784F" w:rsidR="00B82655" w:rsidRPr="00F973B9" w:rsidRDefault="00B82655" w:rsidP="00B82655">
            <w:pPr>
              <w:jc w:val="both"/>
              <w:rPr>
                <w:rFonts w:asciiTheme="majorBidi" w:hAnsiTheme="majorBidi" w:cstheme="majorBidi"/>
              </w:rPr>
            </w:pPr>
            <w:r w:rsidRPr="00F973B9">
              <w:rPr>
                <w:rFonts w:asciiTheme="majorBidi" w:hAnsiTheme="majorBidi" w:cstheme="majorBidi"/>
              </w:rPr>
              <w:t>TSI PortaCount</w:t>
            </w:r>
            <w:r w:rsidR="00E975BB" w:rsidRPr="00F973B9">
              <w:rPr>
                <w:rFonts w:asciiTheme="majorBidi" w:hAnsiTheme="majorBidi" w:cstheme="majorBidi"/>
              </w:rPr>
              <w:t xml:space="preserve"> Pro+ model</w:t>
            </w:r>
            <w:r w:rsidRPr="00F973B9">
              <w:rPr>
                <w:rFonts w:asciiTheme="majorBidi" w:hAnsiTheme="majorBidi" w:cstheme="majorBidi"/>
              </w:rPr>
              <w:t xml:space="preserve"> 8038 </w:t>
            </w:r>
            <w:r w:rsidR="00E975BB" w:rsidRPr="00F973B9">
              <w:rPr>
                <w:rFonts w:asciiTheme="majorBidi" w:hAnsiTheme="majorBidi" w:cstheme="majorBidi"/>
              </w:rPr>
              <w:t xml:space="preserve"> </w:t>
            </w:r>
          </w:p>
        </w:tc>
        <w:tc>
          <w:tcPr>
            <w:tcW w:w="2700" w:type="dxa"/>
          </w:tcPr>
          <w:p w14:paraId="0D60E100" w14:textId="70E2702B" w:rsidR="00B82655" w:rsidRPr="00F973B9" w:rsidRDefault="00B82655" w:rsidP="00B82655">
            <w:pPr>
              <w:jc w:val="both"/>
              <w:rPr>
                <w:rFonts w:asciiTheme="majorBidi" w:hAnsiTheme="majorBidi" w:cstheme="majorBidi"/>
              </w:rPr>
            </w:pPr>
            <w:r w:rsidRPr="00F973B9">
              <w:rPr>
                <w:rFonts w:asciiTheme="majorBidi" w:hAnsiTheme="majorBidi" w:cstheme="majorBidi"/>
              </w:rPr>
              <w:t>The FFs of the studied stockpiled respirators were compared to those of control respirators.</w:t>
            </w:r>
          </w:p>
        </w:tc>
        <w:tc>
          <w:tcPr>
            <w:tcW w:w="3420" w:type="dxa"/>
          </w:tcPr>
          <w:p w14:paraId="58A46A41" w14:textId="64271274" w:rsidR="00B82655" w:rsidRPr="00F973B9" w:rsidRDefault="00B82655" w:rsidP="00B82655">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 xml:space="preserve">The FFs of both 3M 1870 and 3M 9010 respirators and each stockpiled Lot were not significant. Higher proportions passed the 3M 1860 Lot C compared to the control (81% vs. 58%; p&lt;0.04).  The 3M 8210 Lot B had lower passing rates than the control (32% vs. 76%; p&lt;0.002) and lower than the control (74.44 vs. 127.13, p&lt;0.001). The passing rates of KC 46827 Lots A, B, and C were lower than the control (9%, 8%, and 9% vs. 58%). </w:t>
            </w:r>
          </w:p>
        </w:tc>
      </w:tr>
      <w:tr w:rsidR="0035130B" w:rsidRPr="00F973B9" w14:paraId="675BC9B7" w14:textId="77777777" w:rsidTr="006A35BA">
        <w:trPr>
          <w:jc w:val="center"/>
        </w:trPr>
        <w:tc>
          <w:tcPr>
            <w:tcW w:w="1689" w:type="dxa"/>
          </w:tcPr>
          <w:p w14:paraId="5A43EB27" w14:textId="64FB90C9" w:rsidR="0035130B" w:rsidRPr="00F973B9" w:rsidRDefault="0035130B" w:rsidP="0035130B">
            <w:pPr>
              <w:jc w:val="center"/>
              <w:rPr>
                <w:rFonts w:asciiTheme="majorBidi" w:eastAsia="Calibri" w:hAnsiTheme="majorBidi" w:cstheme="majorBidi"/>
                <w:color w:val="000000" w:themeColor="text1"/>
              </w:rPr>
            </w:pPr>
            <w:r w:rsidRPr="00F973B9">
              <w:rPr>
                <w:rFonts w:asciiTheme="majorBidi" w:hAnsiTheme="majorBidi" w:cstheme="majorBidi"/>
                <w:b/>
                <w:bCs/>
              </w:rPr>
              <w:lastRenderedPageBreak/>
              <w:t>Study</w:t>
            </w:r>
          </w:p>
        </w:tc>
        <w:tc>
          <w:tcPr>
            <w:tcW w:w="2155" w:type="dxa"/>
          </w:tcPr>
          <w:p w14:paraId="21EE55AC" w14:textId="77777777" w:rsidR="0035130B" w:rsidRPr="00F973B9" w:rsidRDefault="0035130B" w:rsidP="0035130B">
            <w:pPr>
              <w:jc w:val="center"/>
              <w:rPr>
                <w:rFonts w:asciiTheme="majorBidi" w:hAnsiTheme="majorBidi" w:cstheme="majorBidi"/>
                <w:b/>
                <w:bCs/>
              </w:rPr>
            </w:pPr>
            <w:r w:rsidRPr="00F973B9">
              <w:rPr>
                <w:rFonts w:asciiTheme="majorBidi" w:hAnsiTheme="majorBidi" w:cstheme="majorBidi"/>
                <w:b/>
                <w:bCs/>
              </w:rPr>
              <w:t>Respirator Features</w:t>
            </w:r>
          </w:p>
          <w:p w14:paraId="7AA10D42" w14:textId="4F597B7A" w:rsidR="0035130B" w:rsidRPr="00F973B9" w:rsidRDefault="0035130B" w:rsidP="0035130B">
            <w:pPr>
              <w:jc w:val="center"/>
              <w:rPr>
                <w:rFonts w:asciiTheme="majorBidi" w:hAnsiTheme="majorBidi" w:cstheme="majorBidi"/>
              </w:rPr>
            </w:pPr>
            <w:r w:rsidRPr="00F973B9">
              <w:rPr>
                <w:rFonts w:asciiTheme="majorBidi" w:hAnsiTheme="majorBidi" w:cstheme="majorBidi"/>
                <w:b/>
                <w:bCs/>
              </w:rPr>
              <w:t>(Brand, model, size, style)</w:t>
            </w:r>
          </w:p>
        </w:tc>
        <w:tc>
          <w:tcPr>
            <w:tcW w:w="1731" w:type="dxa"/>
          </w:tcPr>
          <w:p w14:paraId="0F8691DE" w14:textId="36E2E8EA" w:rsidR="0035130B" w:rsidRPr="00F973B9" w:rsidRDefault="0035130B" w:rsidP="0035130B">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3896B2E9" w14:textId="3A0E1A92" w:rsidR="0035130B" w:rsidRPr="00F973B9" w:rsidRDefault="0035130B" w:rsidP="0035130B">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085A7681" w14:textId="4A1E2A68" w:rsidR="0035130B" w:rsidRPr="00F973B9" w:rsidRDefault="0035130B" w:rsidP="0035130B">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1180EEE2" w14:textId="747295C3" w:rsidR="0035130B" w:rsidRPr="00F973B9" w:rsidRDefault="0035130B" w:rsidP="0035130B">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1A591A89" w14:textId="78708D4D" w:rsidR="0035130B" w:rsidRPr="00F973B9" w:rsidRDefault="0035130B" w:rsidP="0035130B">
            <w:pPr>
              <w:autoSpaceDE w:val="0"/>
              <w:autoSpaceDN w:val="0"/>
              <w:adjustRightInd w:val="0"/>
              <w:jc w:val="center"/>
              <w:rPr>
                <w:rFonts w:asciiTheme="majorBidi" w:hAnsiTheme="majorBidi" w:cstheme="majorBidi"/>
                <w:color w:val="000000"/>
              </w:rPr>
            </w:pPr>
            <w:r w:rsidRPr="00F973B9">
              <w:rPr>
                <w:rFonts w:asciiTheme="majorBidi" w:hAnsiTheme="majorBidi" w:cstheme="majorBidi"/>
                <w:b/>
                <w:bCs/>
              </w:rPr>
              <w:t>Findings</w:t>
            </w:r>
          </w:p>
        </w:tc>
      </w:tr>
      <w:tr w:rsidR="0035130B" w:rsidRPr="00F973B9" w14:paraId="44D245E4" w14:textId="77777777" w:rsidTr="006A35BA">
        <w:trPr>
          <w:jc w:val="center"/>
        </w:trPr>
        <w:tc>
          <w:tcPr>
            <w:tcW w:w="1689" w:type="dxa"/>
          </w:tcPr>
          <w:p w14:paraId="7EDE7C99" w14:textId="148F6876" w:rsidR="0035130B" w:rsidRPr="00F973B9" w:rsidRDefault="0035130B" w:rsidP="0035130B">
            <w:pPr>
              <w:jc w:val="both"/>
              <w:rPr>
                <w:rFonts w:asciiTheme="majorBidi" w:hAnsiTheme="majorBidi" w:cstheme="majorBidi"/>
              </w:rPr>
            </w:pPr>
            <w:r w:rsidRPr="00F973B9">
              <w:rPr>
                <w:rFonts w:asciiTheme="majorBidi" w:eastAsia="Calibri" w:hAnsiTheme="majorBidi" w:cstheme="majorBidi"/>
                <w:color w:val="000000" w:themeColor="text1"/>
              </w:rPr>
              <w:t xml:space="preserve">Hai et al., 2022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Hai&lt;/Author&gt;&lt;Year&gt;2022&lt;/Year&gt;&lt;RecNum&gt;96&lt;/RecNum&gt;&lt;DisplayText&gt;[25]&lt;/DisplayText&gt;&lt;record&gt;&lt;rec-number&gt;96&lt;/rec-number&gt;&lt;foreign-keys&gt;&lt;key app="EN" db-id="pf0x9f25sfpdv5esatsvfstz0v99zftddtxw" timestamp="1688713244"&gt;96&lt;/key&gt;&lt;/foreign-keys&gt;&lt;ref-type name="Journal Article"&gt;17&lt;/ref-type&gt;&lt;contributors&gt;&lt;authors&gt;&lt;author&gt;Hai, Chew Heng&lt;/author&gt;&lt;author&gt;Hua, Koh Kim&lt;/author&gt;&lt;author&gt;Fu, Gan Quan&lt;/author&gt;&lt;author&gt;Singh, Kshtrashal&lt;/author&gt;&lt;author&gt;Wah, Yu Chye &lt;/author&gt;&lt;/authors&gt;&lt;/contributors&gt;&lt;titles&gt;&lt;title&gt;Comparing Quality of Fitting of Different Filtering Face Pieces in a Healthcare Worker: A preliminary observational study&lt;/title&gt;&lt;secondary-title&gt;J Posit School Psychol&lt;/secondary-title&gt;&lt;/titles&gt;&lt;periodical&gt;&lt;full-title&gt;J Posit School Psychol&lt;/full-title&gt;&lt;/periodical&gt;&lt;pages&gt;4012–4018&lt;/pages&gt;&lt;volume&gt;6&lt;/volume&gt;&lt;number&gt;3&lt;/number&gt;&lt;dates&gt;&lt;year&gt;2022&lt;/year&gt;&lt;/dates&gt;&lt;isbn&gt;2717-7564&lt;/isbn&gt;&lt;urls&gt;&lt;/urls&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25]</w:t>
            </w:r>
            <w:r w:rsidRPr="00F973B9">
              <w:rPr>
                <w:rFonts w:asciiTheme="majorBidi" w:eastAsia="Calibri" w:hAnsiTheme="majorBidi" w:cstheme="majorBidi"/>
                <w:color w:val="000000" w:themeColor="text1"/>
              </w:rPr>
              <w:fldChar w:fldCharType="end"/>
            </w:r>
          </w:p>
        </w:tc>
        <w:tc>
          <w:tcPr>
            <w:tcW w:w="2155" w:type="dxa"/>
          </w:tcPr>
          <w:p w14:paraId="385EFDFB" w14:textId="77777777" w:rsidR="0035130B" w:rsidRPr="00F973B9" w:rsidRDefault="0035130B" w:rsidP="0035130B">
            <w:pPr>
              <w:jc w:val="both"/>
              <w:rPr>
                <w:rFonts w:asciiTheme="majorBidi" w:hAnsiTheme="majorBidi" w:cstheme="majorBidi"/>
              </w:rPr>
            </w:pPr>
            <w:r w:rsidRPr="00F973B9">
              <w:rPr>
                <w:rFonts w:asciiTheme="majorBidi" w:hAnsiTheme="majorBidi" w:cstheme="majorBidi"/>
              </w:rPr>
              <w:t>Four FFRs including surgical mask, double mask (cloth mask on top normal surgical mask), N95 mask, New innovative stick-on mask, LEKAD.</w:t>
            </w:r>
          </w:p>
        </w:tc>
        <w:tc>
          <w:tcPr>
            <w:tcW w:w="1731" w:type="dxa"/>
          </w:tcPr>
          <w:p w14:paraId="2F425E87" w14:textId="77777777" w:rsidR="0035130B" w:rsidRPr="00F973B9" w:rsidRDefault="0035130B" w:rsidP="0035130B">
            <w:pPr>
              <w:jc w:val="both"/>
              <w:rPr>
                <w:rFonts w:asciiTheme="majorBidi" w:hAnsiTheme="majorBidi" w:cstheme="majorBidi"/>
              </w:rPr>
            </w:pPr>
            <w:r w:rsidRPr="00F973B9">
              <w:rPr>
                <w:rFonts w:asciiTheme="majorBidi" w:hAnsiTheme="majorBidi" w:cstheme="majorBidi"/>
              </w:rPr>
              <w:t>One subject</w:t>
            </w:r>
          </w:p>
          <w:p w14:paraId="20311A71" w14:textId="41A11A2D" w:rsidR="0035130B" w:rsidRPr="00F973B9" w:rsidRDefault="0035130B" w:rsidP="0035130B">
            <w:pPr>
              <w:jc w:val="both"/>
              <w:rPr>
                <w:rFonts w:asciiTheme="majorBidi" w:hAnsiTheme="majorBidi" w:cstheme="majorBidi"/>
              </w:rPr>
            </w:pPr>
            <w:r w:rsidRPr="00F973B9">
              <w:rPr>
                <w:rFonts w:asciiTheme="majorBidi" w:hAnsiTheme="majorBidi" w:cstheme="majorBidi"/>
              </w:rPr>
              <w:t xml:space="preserve">(Physiotherapy lecturer) </w:t>
            </w:r>
          </w:p>
        </w:tc>
        <w:tc>
          <w:tcPr>
            <w:tcW w:w="1080" w:type="dxa"/>
          </w:tcPr>
          <w:p w14:paraId="16D019C6" w14:textId="77777777" w:rsidR="0035130B" w:rsidRPr="00F973B9" w:rsidRDefault="0035130B" w:rsidP="00F22C02">
            <w:pPr>
              <w:ind w:left="-104" w:firstLine="104"/>
              <w:rPr>
                <w:rFonts w:asciiTheme="majorBidi" w:hAnsiTheme="majorBidi" w:cstheme="majorBidi"/>
              </w:rPr>
            </w:pPr>
            <w:r w:rsidRPr="00F973B9">
              <w:rPr>
                <w:rFonts w:asciiTheme="majorBidi" w:hAnsiTheme="majorBidi" w:cstheme="majorBidi"/>
              </w:rPr>
              <w:t xml:space="preserve"> Malaysia</w:t>
            </w:r>
          </w:p>
        </w:tc>
        <w:tc>
          <w:tcPr>
            <w:tcW w:w="1620" w:type="dxa"/>
          </w:tcPr>
          <w:p w14:paraId="487987A9" w14:textId="77777777" w:rsidR="0035130B" w:rsidRPr="00F973B9" w:rsidRDefault="0035130B" w:rsidP="0035130B">
            <w:pPr>
              <w:jc w:val="both"/>
              <w:rPr>
                <w:rFonts w:asciiTheme="majorBidi" w:hAnsiTheme="majorBidi" w:cstheme="majorBidi"/>
              </w:rPr>
            </w:pPr>
            <w:r w:rsidRPr="00F973B9">
              <w:rPr>
                <w:rFonts w:asciiTheme="majorBidi" w:hAnsiTheme="majorBidi" w:cstheme="majorBidi"/>
              </w:rPr>
              <w:t xml:space="preserve"> Modified 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CNC QNFT protocol, TSI PortaCount</w:t>
            </w:r>
          </w:p>
        </w:tc>
        <w:tc>
          <w:tcPr>
            <w:tcW w:w="2700" w:type="dxa"/>
          </w:tcPr>
          <w:p w14:paraId="79564A37" w14:textId="67F74FBE" w:rsidR="0035130B" w:rsidRPr="00F973B9" w:rsidRDefault="0035130B" w:rsidP="0035130B">
            <w:pPr>
              <w:jc w:val="both"/>
              <w:rPr>
                <w:rFonts w:asciiTheme="majorBidi" w:hAnsiTheme="majorBidi" w:cstheme="majorBidi"/>
              </w:rPr>
            </w:pPr>
            <w:r w:rsidRPr="00F973B9">
              <w:rPr>
                <w:rFonts w:asciiTheme="majorBidi" w:hAnsiTheme="majorBidi" w:cstheme="majorBidi"/>
              </w:rPr>
              <w:t>Four studied FFRs underwent the QNFT procedure.</w:t>
            </w:r>
          </w:p>
        </w:tc>
        <w:tc>
          <w:tcPr>
            <w:tcW w:w="3420" w:type="dxa"/>
          </w:tcPr>
          <w:p w14:paraId="7E6A086D" w14:textId="461B3876" w:rsidR="0035130B" w:rsidRPr="00F973B9" w:rsidRDefault="0035130B" w:rsidP="0035130B">
            <w:pPr>
              <w:autoSpaceDE w:val="0"/>
              <w:autoSpaceDN w:val="0"/>
              <w:adjustRightInd w:val="0"/>
              <w:jc w:val="both"/>
              <w:rPr>
                <w:rFonts w:asciiTheme="majorBidi" w:hAnsiTheme="majorBidi" w:cstheme="majorBidi"/>
                <w:color w:val="000000"/>
                <w:rtl/>
              </w:rPr>
            </w:pPr>
            <w:r w:rsidRPr="00F973B9">
              <w:rPr>
                <w:rFonts w:asciiTheme="majorBidi" w:hAnsiTheme="majorBidi" w:cstheme="majorBidi"/>
                <w:color w:val="000000"/>
              </w:rPr>
              <w:t xml:space="preserve">Among all, the stick-on mask Lekad compared to the other FFRs, obtained a high FF≥200. The FF were measured for the N95 mask: 6.5, for the </w:t>
            </w:r>
            <w:r w:rsidRPr="00F973B9">
              <w:rPr>
                <w:rFonts w:asciiTheme="majorBidi" w:hAnsiTheme="majorBidi" w:cstheme="majorBidi"/>
              </w:rPr>
              <w:t>Double mask: 5.75, and for the</w:t>
            </w:r>
            <w:r w:rsidRPr="00F973B9">
              <w:rPr>
                <w:rFonts w:asciiTheme="majorBidi" w:hAnsiTheme="majorBidi" w:cstheme="majorBidi"/>
                <w:color w:val="000000"/>
              </w:rPr>
              <w:t xml:space="preserve"> </w:t>
            </w:r>
            <w:r w:rsidRPr="00F973B9">
              <w:rPr>
                <w:rFonts w:asciiTheme="majorBidi" w:hAnsiTheme="majorBidi" w:cstheme="majorBidi"/>
              </w:rPr>
              <w:t>normal surgical mask: 5.</w:t>
            </w:r>
            <w:r w:rsidRPr="00F973B9">
              <w:rPr>
                <w:rFonts w:asciiTheme="majorBidi" w:hAnsiTheme="majorBidi" w:cstheme="majorBidi"/>
                <w:color w:val="000000"/>
              </w:rPr>
              <w:t xml:space="preserve"> There were significant differences among the FFRs (p=0.012).</w:t>
            </w:r>
          </w:p>
        </w:tc>
      </w:tr>
      <w:tr w:rsidR="0035130B" w:rsidRPr="00F973B9" w14:paraId="38C3AF18" w14:textId="77777777" w:rsidTr="006A35BA">
        <w:trPr>
          <w:trHeight w:val="1024"/>
          <w:jc w:val="center"/>
        </w:trPr>
        <w:tc>
          <w:tcPr>
            <w:tcW w:w="1689" w:type="dxa"/>
            <w:tcBorders>
              <w:top w:val="single" w:sz="4" w:space="0" w:color="auto"/>
              <w:left w:val="single" w:sz="4" w:space="0" w:color="auto"/>
              <w:bottom w:val="single" w:sz="4" w:space="0" w:color="auto"/>
              <w:right w:val="single" w:sz="4" w:space="0" w:color="auto"/>
            </w:tcBorders>
          </w:tcPr>
          <w:p w14:paraId="51D02540" w14:textId="64C9D8B4" w:rsidR="0035130B" w:rsidRPr="00F973B9" w:rsidRDefault="0035130B" w:rsidP="0035130B">
            <w:pPr>
              <w:jc w:val="both"/>
              <w:rPr>
                <w:rFonts w:asciiTheme="majorBidi" w:eastAsia="Calibri" w:hAnsiTheme="majorBidi" w:cstheme="majorBidi"/>
              </w:rPr>
            </w:pPr>
            <w:r w:rsidRPr="00F973B9">
              <w:rPr>
                <w:rFonts w:asciiTheme="majorBidi" w:eastAsia="Calibri" w:hAnsiTheme="majorBidi" w:cstheme="majorBidi"/>
                <w:color w:val="000000" w:themeColor="text1"/>
              </w:rPr>
              <w:t xml:space="preserve">Han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Han&lt;/Author&gt;&lt;Year&gt;2021&lt;/Year&gt;&lt;RecNum&gt;78&lt;/RecNum&gt;&lt;DisplayText&gt;[26]&lt;/DisplayText&gt;&lt;record&gt;&lt;rec-number&gt;78&lt;/rec-number&gt;&lt;foreign-keys&gt;&lt;key app="EN" db-id="pf0x9f25sfpdv5esatsvfstz0v99zftddtxw" timestamp="1688713243"&gt;78&lt;/key&gt;&lt;/foreign-keys&gt;&lt;ref-type name="Journal Article"&gt;17&lt;/ref-type&gt;&lt;contributors&gt;&lt;authors&gt;&lt;author&gt;Han, Si-Hyeon&lt;/author&gt;&lt;author&gt;Cha, Kyeong-Sook&lt;/author&gt;&lt;author&gt;Yoo, So-Yeon&lt;/author&gt;&lt;author&gt;Han, Jin Ok&lt;/author&gt;&lt;/authors&gt;&lt;/contributors&gt;&lt;titles&gt;&lt;title&gt;Comparison of N95 Respiratory Mask Fit Testing&lt;/title&gt;&lt;secondary-title&gt; Korean J Healthc Assoc Infect Control &lt;/secondary-title&gt;&lt;/titles&gt;&lt;pages&gt;108-114&lt;/pages&gt;&lt;volume&gt;26&lt;/volume&gt;&lt;number&gt;2&lt;/number&gt;&lt;keywords&gt;&lt;keyword&gt;Key Words: Communicable disease&lt;/keyword&gt;&lt;keyword&gt;Masks&lt;/keyword&gt;&lt;keyword&gt;Respiratory&lt;/keyword&gt;&lt;keyword&gt;Transmission&lt;/keyword&gt;&lt;/keywords&gt;&lt;dates&gt;&lt;year&gt;2021&lt;/year&gt;&lt;pub-dates&gt;&lt;date&gt;12&lt;/date&gt;&lt;/pub-dates&gt;&lt;/dates&gt;&lt;publisher&gt;Korean Society for Healthcare-associated Infection Control and Prevention&lt;/publisher&gt;&lt;isbn&gt;2508-5999&lt;/isbn&gt;&lt;urls&gt;&lt;related-urls&gt;&lt;url&gt;http://dx.doi.org/10.14192/kjicp.2021.26.2.108&lt;/url&gt;&lt;url&gt;http://www.e-sciencecentral.org/articles/?scid=1148670&lt;/url&gt;&lt;/related-urls&gt;&lt;/urls&gt;&lt;electronic-resource-num&gt; doi: 10.14192/kjicp.2021.26.2.108&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26]</w:t>
            </w:r>
            <w:r w:rsidRPr="00F973B9">
              <w:rPr>
                <w:rFonts w:asciiTheme="majorBidi" w:eastAsia="Calibri" w:hAnsiTheme="majorBidi" w:cstheme="majorBidi"/>
                <w:color w:val="000000" w:themeColor="text1"/>
              </w:rPr>
              <w:fldChar w:fldCharType="end"/>
            </w:r>
          </w:p>
        </w:tc>
        <w:tc>
          <w:tcPr>
            <w:tcW w:w="2155" w:type="dxa"/>
          </w:tcPr>
          <w:p w14:paraId="3931F7E5" w14:textId="77777777" w:rsidR="0035130B" w:rsidRPr="00F973B9" w:rsidRDefault="0035130B" w:rsidP="0035130B">
            <w:pPr>
              <w:jc w:val="both"/>
              <w:rPr>
                <w:rFonts w:asciiTheme="majorBidi" w:hAnsiTheme="majorBidi" w:cstheme="majorBidi"/>
              </w:rPr>
            </w:pPr>
            <w:r w:rsidRPr="00F973B9">
              <w:rPr>
                <w:rFonts w:asciiTheme="majorBidi" w:hAnsiTheme="majorBidi" w:cstheme="majorBidi"/>
              </w:rPr>
              <w:t>Three brands of the N95 respirators</w:t>
            </w:r>
          </w:p>
          <w:p w14:paraId="4CFFD865" w14:textId="4E413B0D" w:rsidR="0035130B" w:rsidRPr="00F973B9" w:rsidRDefault="0035130B" w:rsidP="0035130B">
            <w:pPr>
              <w:jc w:val="both"/>
              <w:rPr>
                <w:rFonts w:asciiTheme="majorBidi" w:hAnsiTheme="majorBidi" w:cstheme="majorBidi"/>
                <w:color w:val="0563C1" w:themeColor="hyperlink"/>
                <w:u w:val="single"/>
              </w:rPr>
            </w:pPr>
            <w:r w:rsidRPr="00F973B9">
              <w:rPr>
                <w:rFonts w:asciiTheme="majorBidi" w:hAnsiTheme="majorBidi" w:cstheme="majorBidi"/>
              </w:rPr>
              <w:t xml:space="preserve">including 3M 8210 (free size), Halyard Health N9586727/86827 (medium size), and </w:t>
            </w:r>
            <w:r w:rsidRPr="00F973B9">
              <w:rPr>
                <w:rFonts w:asciiTheme="majorBidi" w:hAnsiTheme="majorBidi" w:cstheme="majorBidi"/>
              </w:rPr>
              <w:fldChar w:fldCharType="begin"/>
            </w:r>
            <w:r w:rsidRPr="00F973B9">
              <w:rPr>
                <w:rFonts w:asciiTheme="majorBidi" w:hAnsiTheme="majorBidi" w:cstheme="majorBidi"/>
              </w:rPr>
              <w:instrText xml:space="preserve"> HYPERLINK "https://aiden.health/products/dobu-n95-respirator-mask-model-201?variant=42166801334484" </w:instrText>
            </w:r>
            <w:r w:rsidRPr="00F973B9">
              <w:rPr>
                <w:rFonts w:asciiTheme="majorBidi" w:hAnsiTheme="majorBidi" w:cstheme="majorBidi"/>
              </w:rPr>
            </w:r>
            <w:r w:rsidRPr="00F973B9">
              <w:rPr>
                <w:rFonts w:asciiTheme="majorBidi" w:hAnsiTheme="majorBidi" w:cstheme="majorBidi"/>
              </w:rPr>
              <w:fldChar w:fldCharType="separate"/>
            </w:r>
            <w:r w:rsidRPr="00F973B9">
              <w:rPr>
                <w:rFonts w:asciiTheme="majorBidi" w:hAnsiTheme="majorBidi" w:cstheme="majorBidi"/>
                <w:color w:val="000000" w:themeColor="text1"/>
              </w:rPr>
              <w:t xml:space="preserve">Dobu 201 </w:t>
            </w:r>
            <w:r w:rsidRPr="00F973B9">
              <w:rPr>
                <w:rFonts w:asciiTheme="majorBidi" w:hAnsiTheme="majorBidi" w:cstheme="majorBidi"/>
              </w:rPr>
              <w:t>(medium size)</w:t>
            </w:r>
          </w:p>
          <w:p w14:paraId="0E1D6A1E" w14:textId="77777777" w:rsidR="0035130B" w:rsidRPr="00F973B9" w:rsidRDefault="0035130B" w:rsidP="0035130B">
            <w:pPr>
              <w:jc w:val="both"/>
              <w:rPr>
                <w:rFonts w:asciiTheme="majorBidi" w:hAnsiTheme="majorBidi" w:cstheme="majorBidi"/>
              </w:rPr>
            </w:pPr>
            <w:r w:rsidRPr="00F973B9">
              <w:rPr>
                <w:rFonts w:asciiTheme="majorBidi" w:hAnsiTheme="majorBidi" w:cstheme="majorBidi"/>
              </w:rPr>
              <w:fldChar w:fldCharType="end"/>
            </w:r>
          </w:p>
        </w:tc>
        <w:tc>
          <w:tcPr>
            <w:tcW w:w="1731" w:type="dxa"/>
            <w:vAlign w:val="center"/>
          </w:tcPr>
          <w:p w14:paraId="197CC90F" w14:textId="7CB82A91" w:rsidR="0035130B" w:rsidRPr="00F973B9" w:rsidRDefault="0035130B" w:rsidP="0035130B">
            <w:pPr>
              <w:jc w:val="both"/>
              <w:rPr>
                <w:rFonts w:asciiTheme="majorBidi" w:eastAsia="KoPubDotumLight" w:hAnsiTheme="majorBidi" w:cstheme="majorBidi"/>
              </w:rPr>
            </w:pPr>
            <w:r w:rsidRPr="00F973B9">
              <w:rPr>
                <w:rFonts w:asciiTheme="majorBidi" w:eastAsia="KoPubDotumLight" w:hAnsiTheme="majorBidi" w:cstheme="majorBidi"/>
              </w:rPr>
              <w:t>183 HCWs</w:t>
            </w:r>
            <w:r w:rsidR="009F7212" w:rsidRPr="00F973B9">
              <w:rPr>
                <w:rFonts w:asciiTheme="majorBidi" w:eastAsia="KoPubDotumLight" w:hAnsiTheme="majorBidi" w:cstheme="majorBidi"/>
              </w:rPr>
              <w:t>,</w:t>
            </w:r>
            <w:r w:rsidRPr="00F973B9">
              <w:rPr>
                <w:rFonts w:asciiTheme="majorBidi" w:eastAsia="KoPubDotumLight" w:hAnsiTheme="majorBidi" w:cstheme="majorBidi"/>
              </w:rPr>
              <w:t xml:space="preserve"> </w:t>
            </w:r>
            <w:r w:rsidR="009F7212" w:rsidRPr="00F973B9">
              <w:rPr>
                <w:rFonts w:asciiTheme="majorBidi" w:eastAsia="KoPubDotumLight" w:hAnsiTheme="majorBidi" w:cstheme="majorBidi"/>
                <w:color w:val="000000" w:themeColor="text1"/>
              </w:rPr>
              <w:t xml:space="preserve">including </w:t>
            </w:r>
            <w:r w:rsidR="00BA7C40" w:rsidRPr="00F973B9">
              <w:rPr>
                <w:rFonts w:asciiTheme="majorBidi" w:eastAsia="KoPubDotumLight" w:hAnsiTheme="majorBidi" w:cstheme="majorBidi"/>
              </w:rPr>
              <w:t>n</w:t>
            </w:r>
            <w:r w:rsidRPr="00F973B9">
              <w:rPr>
                <w:rFonts w:asciiTheme="majorBidi" w:eastAsia="KoPubDotumLight" w:hAnsiTheme="majorBidi" w:cstheme="majorBidi"/>
              </w:rPr>
              <w:t>urses in intensive care units, emergency medical centers, and nationally designated isolation treatment beds</w:t>
            </w:r>
          </w:p>
          <w:p w14:paraId="6339F4DA" w14:textId="6A37835B" w:rsidR="0035130B" w:rsidRPr="00F973B9" w:rsidRDefault="0035130B" w:rsidP="0035130B">
            <w:pPr>
              <w:jc w:val="both"/>
              <w:rPr>
                <w:rFonts w:asciiTheme="majorBidi" w:eastAsia="KoPubDotumLight" w:hAnsiTheme="majorBidi" w:cstheme="majorBidi"/>
              </w:rPr>
            </w:pPr>
            <w:r w:rsidRPr="00F973B9">
              <w:rPr>
                <w:rFonts w:asciiTheme="majorBidi" w:eastAsia="KoPubDotumLight" w:hAnsiTheme="majorBidi" w:cstheme="majorBidi"/>
              </w:rPr>
              <w:t>(Four males, 179 females)</w:t>
            </w:r>
          </w:p>
        </w:tc>
        <w:tc>
          <w:tcPr>
            <w:tcW w:w="1080" w:type="dxa"/>
          </w:tcPr>
          <w:p w14:paraId="41733612" w14:textId="77777777" w:rsidR="0035130B" w:rsidRPr="00F973B9" w:rsidRDefault="0035130B" w:rsidP="0035130B">
            <w:pPr>
              <w:jc w:val="both"/>
              <w:rPr>
                <w:rFonts w:asciiTheme="majorBidi" w:hAnsiTheme="majorBidi" w:cstheme="majorBidi"/>
              </w:rPr>
            </w:pPr>
            <w:r w:rsidRPr="00F973B9">
              <w:rPr>
                <w:rFonts w:asciiTheme="majorBidi" w:hAnsiTheme="majorBidi" w:cstheme="majorBidi"/>
              </w:rPr>
              <w:t>Korea</w:t>
            </w:r>
          </w:p>
        </w:tc>
        <w:tc>
          <w:tcPr>
            <w:tcW w:w="1620" w:type="dxa"/>
          </w:tcPr>
          <w:p w14:paraId="7BEE396F" w14:textId="77777777" w:rsidR="0035130B" w:rsidRPr="00F973B9" w:rsidRDefault="0035130B" w:rsidP="0035130B">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p w14:paraId="7D1E62EA" w14:textId="77777777" w:rsidR="0035130B" w:rsidRPr="00F973B9" w:rsidRDefault="0035130B" w:rsidP="0035130B">
            <w:pPr>
              <w:jc w:val="both"/>
              <w:rPr>
                <w:rFonts w:asciiTheme="majorBidi" w:hAnsiTheme="majorBidi" w:cstheme="majorBidi"/>
              </w:rPr>
            </w:pPr>
            <w:r w:rsidRPr="00F973B9">
              <w:rPr>
                <w:rFonts w:asciiTheme="majorBidi" w:hAnsiTheme="majorBidi" w:cstheme="majorBidi"/>
              </w:rPr>
              <w:t>Pro+ model 8038</w:t>
            </w:r>
          </w:p>
        </w:tc>
        <w:tc>
          <w:tcPr>
            <w:tcW w:w="2700" w:type="dxa"/>
          </w:tcPr>
          <w:p w14:paraId="11C59423" w14:textId="13E9F24E" w:rsidR="0035130B" w:rsidRPr="00F973B9" w:rsidRDefault="0035130B" w:rsidP="0035130B">
            <w:pPr>
              <w:jc w:val="both"/>
              <w:rPr>
                <w:rFonts w:asciiTheme="majorBidi" w:hAnsiTheme="majorBidi" w:cstheme="majorBidi"/>
              </w:rPr>
            </w:pPr>
            <w:r w:rsidRPr="00F973B9">
              <w:rPr>
                <w:rFonts w:asciiTheme="majorBidi" w:hAnsiTheme="majorBidi" w:cstheme="majorBidi"/>
              </w:rPr>
              <w:t xml:space="preserve">The fit test passing rates for the three respirators were examined. </w:t>
            </w:r>
          </w:p>
        </w:tc>
        <w:tc>
          <w:tcPr>
            <w:tcW w:w="3420" w:type="dxa"/>
          </w:tcPr>
          <w:p w14:paraId="63D0B032" w14:textId="4160402A" w:rsidR="0035130B" w:rsidRPr="00F973B9" w:rsidRDefault="0035130B" w:rsidP="0035130B">
            <w:pPr>
              <w:jc w:val="both"/>
              <w:rPr>
                <w:rFonts w:asciiTheme="majorBidi" w:hAnsiTheme="majorBidi" w:cstheme="majorBidi"/>
              </w:rPr>
            </w:pPr>
            <w:r w:rsidRPr="00F973B9">
              <w:rPr>
                <w:rFonts w:asciiTheme="majorBidi" w:hAnsiTheme="majorBidi" w:cstheme="majorBidi"/>
              </w:rPr>
              <w:t>The overall passing rate and FF for the 3M were 46 (50%), 82.95±69.38, Halyard Health were 16 (33.3%), 104.64±54.36, and Dobu were 1(2.3%), 17.64±20.52, (p&lt;0.001).</w:t>
            </w:r>
          </w:p>
          <w:p w14:paraId="580451D1" w14:textId="77777777" w:rsidR="0035130B" w:rsidRPr="00F973B9" w:rsidRDefault="0035130B" w:rsidP="0035130B">
            <w:pPr>
              <w:jc w:val="both"/>
              <w:rPr>
                <w:rFonts w:asciiTheme="majorBidi" w:hAnsiTheme="majorBidi" w:cstheme="majorBidi"/>
              </w:rPr>
            </w:pPr>
          </w:p>
        </w:tc>
      </w:tr>
      <w:tr w:rsidR="0035130B" w:rsidRPr="00F973B9" w14:paraId="3A7A6BA5" w14:textId="77777777" w:rsidTr="006A35BA">
        <w:trPr>
          <w:jc w:val="center"/>
        </w:trPr>
        <w:tc>
          <w:tcPr>
            <w:tcW w:w="1689" w:type="dxa"/>
          </w:tcPr>
          <w:p w14:paraId="46210256" w14:textId="2AE67EB7" w:rsidR="0035130B" w:rsidRPr="00F973B9" w:rsidRDefault="0035130B" w:rsidP="0035130B">
            <w:pPr>
              <w:jc w:val="both"/>
              <w:rPr>
                <w:rFonts w:asciiTheme="majorBidi" w:hAnsiTheme="majorBidi" w:cstheme="majorBidi"/>
              </w:rPr>
            </w:pPr>
            <w:r w:rsidRPr="00F973B9">
              <w:rPr>
                <w:rFonts w:asciiTheme="majorBidi" w:eastAsia="Calibri" w:hAnsiTheme="majorBidi" w:cstheme="majorBidi"/>
                <w:color w:val="000000" w:themeColor="text1"/>
              </w:rPr>
              <w:t xml:space="preserve">Hwang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Hwang&lt;/Author&gt;&lt;Year&gt;2020&lt;/Year&gt;&lt;RecNum&gt;72&lt;/RecNum&gt;&lt;DisplayText&gt;[27]&lt;/DisplayText&gt;&lt;record&gt;&lt;rec-number&gt;72&lt;/rec-number&gt;&lt;foreign-keys&gt;&lt;key app="EN" db-id="pf0x9f25sfpdv5esatsvfstz0v99zftddtxw" timestamp="1688713243"&gt;72&lt;/key&gt;&lt;/foreign-keys&gt;&lt;ref-type name="Journal Article"&gt;17&lt;/ref-type&gt;&lt;contributors&gt;&lt;authors&gt;&lt;author&gt;Hwang, Sung Yeon&lt;/author&gt;&lt;author&gt;Yoon, Hee&lt;/author&gt;&lt;author&gt;Yoon, Aerin&lt;/author&gt;&lt;author&gt;Kim, Taerim&lt;/author&gt;&lt;author&gt;Lee, Guntak&lt;/author&gt;&lt;author&gt;Jung, Kwang Yul&lt;/author&gt;&lt;author&gt;Park, Joo Hyun&lt;/author&gt;&lt;author&gt;Shin, Tae Gun&lt;/author&gt;&lt;author&gt;Cha, Won Chul&lt;/author&gt;&lt;author&gt;Sim, Min Seob&lt;/author&gt;&lt;author&gt;Kim, Seonwoo&lt;/author&gt;&lt;/authors&gt;&lt;/contributors&gt;&lt;titles&gt;&lt;title&gt;N95 filtering facepiece respirators do not reliably afford respiratory protection during chest compression: A simulation study&lt;/title&gt;&lt;secondary-title&gt;Am J Emerg Med&lt;/secondary-title&gt;&lt;/titles&gt;&lt;periodical&gt;&lt;full-title&gt;Am J Emerg Med&lt;/full-title&gt;&lt;/periodical&gt;&lt;pages&gt;12-17&lt;/pages&gt;&lt;volume&gt;38&lt;/volume&gt;&lt;number&gt;1&lt;/number&gt;&lt;keywords&gt;&lt;keyword&gt;Respiratory protective devices&lt;/keyword&gt;&lt;keyword&gt;Quantitative fit test&lt;/keyword&gt;&lt;keyword&gt;Infection control&lt;/keyword&gt;&lt;keyword&gt;Chest&lt;/keyword&gt;&lt;keyword&gt;Compression&lt;/keyword&gt;&lt;/keywords&gt;&lt;dates&gt;&lt;year&gt;2020&lt;/year&gt;&lt;pub-dates&gt;&lt;date&gt;2020/01/01/&lt;/date&gt;&lt;/pub-dates&gt;&lt;/dates&gt;&lt;isbn&gt;0735-6757&lt;/isbn&gt;&lt;urls&gt;&lt;related-urls&gt;&lt;url&gt;https://www.sciencedirect.com/science/article/pii/S0735675719301913&lt;/url&gt;&lt;/related-urls&gt;&lt;/urls&gt;&lt;custom2&gt;PMID: 30955924&lt;/custom2&gt;&lt;electronic-resource-num&gt;doi: 10.1016/j.ajem.2019.03.041&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27]</w:t>
            </w:r>
            <w:r w:rsidRPr="00F973B9">
              <w:rPr>
                <w:rFonts w:asciiTheme="majorBidi" w:eastAsia="Calibri" w:hAnsiTheme="majorBidi" w:cstheme="majorBidi"/>
                <w:color w:val="000000" w:themeColor="text1"/>
              </w:rPr>
              <w:fldChar w:fldCharType="end"/>
            </w:r>
          </w:p>
        </w:tc>
        <w:tc>
          <w:tcPr>
            <w:tcW w:w="2155" w:type="dxa"/>
          </w:tcPr>
          <w:p w14:paraId="7B63762E" w14:textId="77777777" w:rsidR="0035130B" w:rsidRPr="00F973B9" w:rsidRDefault="0035130B" w:rsidP="0035130B">
            <w:pPr>
              <w:autoSpaceDE w:val="0"/>
              <w:autoSpaceDN w:val="0"/>
              <w:adjustRightInd w:val="0"/>
              <w:jc w:val="both"/>
              <w:rPr>
                <w:rFonts w:asciiTheme="majorBidi" w:hAnsiTheme="majorBidi" w:cstheme="majorBidi"/>
              </w:rPr>
            </w:pPr>
            <w:r w:rsidRPr="00F973B9">
              <w:rPr>
                <w:rFonts w:asciiTheme="majorBidi" w:hAnsiTheme="majorBidi" w:cstheme="majorBidi"/>
              </w:rPr>
              <w:t>Three N95 FFRs, including 3M 1870+,</w:t>
            </w:r>
          </w:p>
          <w:p w14:paraId="31B9B3DB" w14:textId="77777777" w:rsidR="0035130B" w:rsidRPr="00F973B9" w:rsidRDefault="0035130B" w:rsidP="0035130B">
            <w:pPr>
              <w:autoSpaceDE w:val="0"/>
              <w:autoSpaceDN w:val="0"/>
              <w:adjustRightInd w:val="0"/>
              <w:jc w:val="both"/>
              <w:rPr>
                <w:rFonts w:asciiTheme="majorBidi" w:hAnsiTheme="majorBidi" w:cstheme="majorBidi"/>
              </w:rPr>
            </w:pPr>
            <w:r w:rsidRPr="00F973B9">
              <w:rPr>
                <w:rFonts w:asciiTheme="majorBidi" w:hAnsiTheme="majorBidi" w:cstheme="majorBidi"/>
              </w:rPr>
              <w:t>3M 1860, Kimberly</w:t>
            </w:r>
          </w:p>
          <w:p w14:paraId="3C3596D3" w14:textId="77777777" w:rsidR="0035130B" w:rsidRPr="00F973B9" w:rsidRDefault="0035130B" w:rsidP="0035130B">
            <w:pPr>
              <w:jc w:val="both"/>
              <w:rPr>
                <w:rFonts w:asciiTheme="majorBidi" w:hAnsiTheme="majorBidi" w:cstheme="majorBidi"/>
              </w:rPr>
            </w:pPr>
            <w:r w:rsidRPr="00F973B9">
              <w:rPr>
                <w:rFonts w:asciiTheme="majorBidi" w:hAnsiTheme="majorBidi" w:cstheme="majorBidi"/>
              </w:rPr>
              <w:t>Clark 46727</w:t>
            </w:r>
          </w:p>
        </w:tc>
        <w:tc>
          <w:tcPr>
            <w:tcW w:w="1731" w:type="dxa"/>
          </w:tcPr>
          <w:p w14:paraId="6EE7F451" w14:textId="64FEAFAE" w:rsidR="0035130B" w:rsidRPr="00F973B9" w:rsidRDefault="0035130B" w:rsidP="0035130B">
            <w:pPr>
              <w:autoSpaceDE w:val="0"/>
              <w:autoSpaceDN w:val="0"/>
              <w:adjustRightInd w:val="0"/>
              <w:jc w:val="both"/>
              <w:rPr>
                <w:rFonts w:asciiTheme="majorBidi" w:hAnsiTheme="majorBidi" w:cstheme="majorBidi"/>
              </w:rPr>
            </w:pPr>
            <w:r w:rsidRPr="00F973B9">
              <w:rPr>
                <w:rFonts w:asciiTheme="majorBidi" w:hAnsiTheme="majorBidi" w:cstheme="majorBidi"/>
              </w:rPr>
              <w:t xml:space="preserve">44 HCWs, including </w:t>
            </w:r>
            <w:r w:rsidR="002856EA" w:rsidRPr="00F973B9">
              <w:rPr>
                <w:rFonts w:asciiTheme="majorBidi" w:hAnsiTheme="majorBidi" w:cstheme="majorBidi"/>
              </w:rPr>
              <w:t xml:space="preserve">medical doctor, nurse, emergency medical technician </w:t>
            </w:r>
            <w:r w:rsidRPr="00F973B9">
              <w:rPr>
                <w:rFonts w:asciiTheme="majorBidi" w:hAnsiTheme="majorBidi" w:cstheme="majorBidi"/>
              </w:rPr>
              <w:t>(15 males, 29 females)</w:t>
            </w:r>
          </w:p>
        </w:tc>
        <w:tc>
          <w:tcPr>
            <w:tcW w:w="1080" w:type="dxa"/>
          </w:tcPr>
          <w:p w14:paraId="5394B532" w14:textId="77777777" w:rsidR="0035130B" w:rsidRPr="00F973B9" w:rsidRDefault="0035130B" w:rsidP="0035130B">
            <w:pPr>
              <w:jc w:val="both"/>
              <w:rPr>
                <w:rFonts w:asciiTheme="majorBidi" w:hAnsiTheme="majorBidi" w:cstheme="majorBidi"/>
              </w:rPr>
            </w:pPr>
            <w:r w:rsidRPr="00F973B9">
              <w:rPr>
                <w:rFonts w:asciiTheme="majorBidi" w:hAnsiTheme="majorBidi" w:cstheme="majorBidi"/>
              </w:rPr>
              <w:t>Korea</w:t>
            </w:r>
          </w:p>
        </w:tc>
        <w:tc>
          <w:tcPr>
            <w:tcW w:w="1620" w:type="dxa"/>
          </w:tcPr>
          <w:p w14:paraId="0AF81D0E" w14:textId="77777777" w:rsidR="0035130B" w:rsidRPr="00F973B9" w:rsidRDefault="0035130B" w:rsidP="0035130B">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PortaCount Pro+ model 8038</w:t>
            </w:r>
          </w:p>
        </w:tc>
        <w:tc>
          <w:tcPr>
            <w:tcW w:w="2700" w:type="dxa"/>
          </w:tcPr>
          <w:p w14:paraId="6B7F460D" w14:textId="77777777" w:rsidR="0035130B" w:rsidRPr="00F973B9" w:rsidRDefault="0035130B" w:rsidP="0035130B">
            <w:pPr>
              <w:autoSpaceDE w:val="0"/>
              <w:autoSpaceDN w:val="0"/>
              <w:adjustRightInd w:val="0"/>
              <w:jc w:val="both"/>
              <w:rPr>
                <w:rFonts w:asciiTheme="majorBidi" w:hAnsiTheme="majorBidi" w:cstheme="majorBidi"/>
              </w:rPr>
            </w:pPr>
            <w:r w:rsidRPr="00F973B9">
              <w:rPr>
                <w:rFonts w:asciiTheme="majorBidi" w:hAnsiTheme="majorBidi" w:cstheme="majorBidi"/>
              </w:rPr>
              <w:t>The FF of the HCWs while performing three chest compression sessions. After that, they underwent USCs using the same respirator and performed the 4</w:t>
            </w:r>
            <w:r w:rsidRPr="00F973B9">
              <w:rPr>
                <w:rFonts w:asciiTheme="majorBidi" w:hAnsiTheme="majorBidi" w:cstheme="majorBidi"/>
                <w:vertAlign w:val="superscript"/>
              </w:rPr>
              <w:t>th</w:t>
            </w:r>
            <w:r w:rsidRPr="00F973B9">
              <w:rPr>
                <w:rFonts w:asciiTheme="majorBidi" w:hAnsiTheme="majorBidi" w:cstheme="majorBidi"/>
              </w:rPr>
              <w:t xml:space="preserve"> compression in order to assess the influence of chest compression on respirator slipping down.</w:t>
            </w:r>
          </w:p>
        </w:tc>
        <w:tc>
          <w:tcPr>
            <w:tcW w:w="3420" w:type="dxa"/>
          </w:tcPr>
          <w:p w14:paraId="0CAF41C2" w14:textId="04E8E644" w:rsidR="0035130B" w:rsidRPr="00F973B9" w:rsidRDefault="0035130B" w:rsidP="0035130B">
            <w:pPr>
              <w:autoSpaceDE w:val="0"/>
              <w:autoSpaceDN w:val="0"/>
              <w:adjustRightInd w:val="0"/>
              <w:jc w:val="both"/>
              <w:rPr>
                <w:rFonts w:asciiTheme="majorBidi" w:hAnsiTheme="majorBidi" w:cstheme="majorBidi"/>
              </w:rPr>
            </w:pPr>
            <w:r w:rsidRPr="00F973B9">
              <w:rPr>
                <w:rFonts w:asciiTheme="majorBidi" w:hAnsiTheme="majorBidi" w:cstheme="majorBidi"/>
              </w:rPr>
              <w:t>All subjects passed the fit test. 32 subjects (73%) failed the fit test for at least one of the three chest compressions. Also, a significant difference was noted between the PPG and the APG (94% vs. 61%, p=0.02). Also, 8 (18%) of the subjects experienced strap loosening (5 per PPG vs. 3 APG, p=0.09). The fit test failures after the USCs were not significantly different (10 per PPG vs. 16 per APG, p=</w:t>
            </w:r>
            <w:r w:rsidR="00BA7C40" w:rsidRPr="00F973B9">
              <w:rPr>
                <w:rFonts w:asciiTheme="majorBidi" w:hAnsiTheme="majorBidi" w:cstheme="majorBidi"/>
              </w:rPr>
              <w:t xml:space="preserve"> </w:t>
            </w:r>
            <w:r w:rsidRPr="00F973B9">
              <w:rPr>
                <w:rFonts w:asciiTheme="majorBidi" w:hAnsiTheme="majorBidi" w:cstheme="majorBidi"/>
              </w:rPr>
              <w:t xml:space="preserve">0.73).  </w:t>
            </w:r>
          </w:p>
        </w:tc>
      </w:tr>
      <w:tr w:rsidR="0035130B" w:rsidRPr="00F973B9" w14:paraId="18FFF22F" w14:textId="77777777" w:rsidTr="007B45F8">
        <w:trPr>
          <w:jc w:val="center"/>
        </w:trPr>
        <w:tc>
          <w:tcPr>
            <w:tcW w:w="1689" w:type="dxa"/>
          </w:tcPr>
          <w:p w14:paraId="3245616E" w14:textId="7697A18F" w:rsidR="0035130B" w:rsidRPr="00F973B9" w:rsidRDefault="0035130B" w:rsidP="0035130B">
            <w:pPr>
              <w:jc w:val="center"/>
              <w:rPr>
                <w:rFonts w:asciiTheme="majorBidi" w:eastAsia="Calibri" w:hAnsiTheme="majorBidi" w:cstheme="majorBidi"/>
                <w:color w:val="000000" w:themeColor="text1"/>
              </w:rPr>
            </w:pPr>
            <w:r w:rsidRPr="00F973B9">
              <w:rPr>
                <w:rFonts w:asciiTheme="majorBidi" w:hAnsiTheme="majorBidi" w:cstheme="majorBidi"/>
                <w:b/>
                <w:bCs/>
              </w:rPr>
              <w:lastRenderedPageBreak/>
              <w:t>Study</w:t>
            </w:r>
          </w:p>
        </w:tc>
        <w:tc>
          <w:tcPr>
            <w:tcW w:w="2155" w:type="dxa"/>
          </w:tcPr>
          <w:p w14:paraId="321DE815" w14:textId="77777777" w:rsidR="0035130B" w:rsidRPr="00F973B9" w:rsidRDefault="0035130B" w:rsidP="0035130B">
            <w:pPr>
              <w:jc w:val="center"/>
              <w:rPr>
                <w:rFonts w:asciiTheme="majorBidi" w:hAnsiTheme="majorBidi" w:cstheme="majorBidi"/>
                <w:b/>
                <w:bCs/>
              </w:rPr>
            </w:pPr>
            <w:r w:rsidRPr="00F973B9">
              <w:rPr>
                <w:rFonts w:asciiTheme="majorBidi" w:hAnsiTheme="majorBidi" w:cstheme="majorBidi"/>
                <w:b/>
                <w:bCs/>
              </w:rPr>
              <w:t>Respirator Features</w:t>
            </w:r>
          </w:p>
          <w:p w14:paraId="2AB775A8" w14:textId="405D2E4B" w:rsidR="0035130B" w:rsidRPr="00F973B9" w:rsidRDefault="0035130B" w:rsidP="0035130B">
            <w:pPr>
              <w:jc w:val="center"/>
              <w:rPr>
                <w:rFonts w:asciiTheme="majorBidi" w:hAnsiTheme="majorBidi" w:cstheme="majorBidi"/>
              </w:rPr>
            </w:pPr>
            <w:r w:rsidRPr="00F973B9">
              <w:rPr>
                <w:rFonts w:asciiTheme="majorBidi" w:hAnsiTheme="majorBidi" w:cstheme="majorBidi"/>
                <w:b/>
                <w:bCs/>
              </w:rPr>
              <w:t>(Brand, model, size, style)</w:t>
            </w:r>
          </w:p>
        </w:tc>
        <w:tc>
          <w:tcPr>
            <w:tcW w:w="1731" w:type="dxa"/>
          </w:tcPr>
          <w:p w14:paraId="5B296673" w14:textId="51C5C3B8" w:rsidR="0035130B" w:rsidRPr="00F973B9" w:rsidRDefault="0035130B" w:rsidP="0035130B">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5E4C415D" w14:textId="2AF246D5" w:rsidR="0035130B" w:rsidRPr="00F973B9" w:rsidRDefault="0035130B" w:rsidP="0035130B">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2E7462BB" w14:textId="2B941CD1" w:rsidR="0035130B" w:rsidRPr="00F973B9" w:rsidRDefault="0035130B" w:rsidP="0035130B">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41FC6086" w14:textId="605C0E8C" w:rsidR="0035130B" w:rsidRPr="00F973B9" w:rsidRDefault="0035130B" w:rsidP="0035130B">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0A0FBE30" w14:textId="751C4F37" w:rsidR="0035130B" w:rsidRPr="00F973B9" w:rsidRDefault="0035130B" w:rsidP="0035130B">
            <w:pPr>
              <w:jc w:val="center"/>
              <w:rPr>
                <w:rFonts w:asciiTheme="majorBidi" w:hAnsiTheme="majorBidi" w:cstheme="majorBidi"/>
              </w:rPr>
            </w:pPr>
            <w:r w:rsidRPr="00F973B9">
              <w:rPr>
                <w:rFonts w:asciiTheme="majorBidi" w:hAnsiTheme="majorBidi" w:cstheme="majorBidi"/>
                <w:b/>
                <w:bCs/>
              </w:rPr>
              <w:t>Findings</w:t>
            </w:r>
          </w:p>
        </w:tc>
      </w:tr>
      <w:tr w:rsidR="0035130B" w:rsidRPr="00F973B9" w14:paraId="22140FB9" w14:textId="77777777" w:rsidTr="006A35BA">
        <w:trPr>
          <w:jc w:val="center"/>
        </w:trPr>
        <w:tc>
          <w:tcPr>
            <w:tcW w:w="1689" w:type="dxa"/>
          </w:tcPr>
          <w:p w14:paraId="05806D51" w14:textId="3C4B94F1" w:rsidR="0035130B" w:rsidRPr="00F973B9" w:rsidRDefault="0035130B" w:rsidP="0035130B">
            <w:pPr>
              <w:jc w:val="both"/>
              <w:rPr>
                <w:rFonts w:asciiTheme="majorBidi" w:hAnsiTheme="majorBidi" w:cstheme="majorBidi"/>
              </w:rPr>
            </w:pPr>
            <w:r w:rsidRPr="00F973B9">
              <w:rPr>
                <w:rFonts w:asciiTheme="majorBidi" w:eastAsia="Calibri" w:hAnsiTheme="majorBidi" w:cstheme="majorBidi"/>
                <w:color w:val="000000" w:themeColor="text1"/>
              </w:rPr>
              <w:t xml:space="preserve">Fakherpour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Fakherpour&lt;/Author&gt;&lt;Year&gt;2021&lt;/Year&gt;&lt;RecNum&gt;150&lt;/RecNum&gt;&lt;DisplayText&gt;[28]&lt;/DisplayText&gt;&lt;record&gt;&lt;rec-number&gt;150&lt;/rec-number&gt;&lt;foreign-keys&gt;&lt;key app="EN" db-id="pf0x9f25sfpdv5esatsvfstz0v99zftddtxw" timestamp="1688713245"&gt;150&lt;/key&gt;&lt;/foreign-keys&gt;&lt;ref-type name="Journal Article"&gt;17&lt;/ref-type&gt;&lt;contributors&gt;&lt;authors&gt;&lt;author&gt;Fakherpour, Anahita&lt;/author&gt;&lt;author&gt;Jahangiri, Mehdi&lt;/author&gt;&lt;author&gt;Seif, Mozhgan&lt;/author&gt;&lt;author&gt;Charkhand, Hossein&lt;/author&gt;&lt;author&gt;Abbaspour, Siamak&lt;/author&gt;&lt;author&gt;Floyd, Evan L&lt;/author&gt;&lt;/authors&gt;&lt;/contributors&gt;&lt;titles&gt;&lt;title&gt;Quantitative fit testing of filtering face-piece respirators during the COVID-19 pandemic reveals anthropometric deficits in most respirators available in Iran&lt;/title&gt;&lt;secondary-title&gt;J Environ Health Sci Eng&lt;/secondary-title&gt;&lt;/titles&gt;&lt;periodical&gt;&lt;full-title&gt;J Environ Health Sci Eng&lt;/full-title&gt;&lt;/periodical&gt;&lt;pages&gt;805-817&lt;/pages&gt;&lt;volume&gt;19&lt;/volume&gt;&lt;number&gt;1&lt;/number&gt;&lt;dates&gt;&lt;year&gt;2021&lt;/year&gt;&lt;/dates&gt;&lt;isbn&gt;2052-336X&lt;/isbn&gt;&lt;urls&gt;&lt;/urls&gt;&lt;custom2&gt;PMID: 33875931&lt;/custom2&gt;&lt;electronic-resource-num&gt;doi: 10.1007/s40201-021-00648-3&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28]</w:t>
            </w:r>
            <w:r w:rsidRPr="00F973B9">
              <w:rPr>
                <w:rFonts w:asciiTheme="majorBidi" w:eastAsia="Calibri" w:hAnsiTheme="majorBidi" w:cstheme="majorBidi"/>
                <w:color w:val="000000" w:themeColor="text1"/>
              </w:rPr>
              <w:fldChar w:fldCharType="end"/>
            </w:r>
          </w:p>
        </w:tc>
        <w:tc>
          <w:tcPr>
            <w:tcW w:w="2155" w:type="dxa"/>
          </w:tcPr>
          <w:p w14:paraId="2AEE5DC5" w14:textId="77777777" w:rsidR="0035130B" w:rsidRPr="00F973B9" w:rsidRDefault="0035130B" w:rsidP="0035130B">
            <w:pPr>
              <w:jc w:val="both"/>
              <w:rPr>
                <w:rFonts w:asciiTheme="majorBidi" w:eastAsia="GuardianSansGR-Regular" w:hAnsiTheme="majorBidi" w:cstheme="majorBidi"/>
              </w:rPr>
            </w:pPr>
            <w:r w:rsidRPr="00F973B9">
              <w:rPr>
                <w:rFonts w:asciiTheme="majorBidi" w:hAnsiTheme="majorBidi" w:cstheme="majorBidi"/>
              </w:rPr>
              <w:t xml:space="preserve">20 models of </w:t>
            </w:r>
            <w:r w:rsidRPr="00F973B9">
              <w:rPr>
                <w:rFonts w:asciiTheme="majorBidi" w:eastAsia="GuardianSansGR-Regular" w:hAnsiTheme="majorBidi" w:cstheme="majorBidi"/>
              </w:rPr>
              <w:t>FFRs (KN95, N95, N99, FFP2, and FFP3)</w:t>
            </w:r>
          </w:p>
          <w:p w14:paraId="159021E4" w14:textId="77777777" w:rsidR="0035130B" w:rsidRPr="00F973B9" w:rsidRDefault="0035130B" w:rsidP="0035130B">
            <w:pPr>
              <w:jc w:val="both"/>
              <w:rPr>
                <w:rFonts w:asciiTheme="majorBidi" w:eastAsia="GuardianSansGR-Regular" w:hAnsiTheme="majorBidi" w:cstheme="majorBidi"/>
              </w:rPr>
            </w:pPr>
          </w:p>
        </w:tc>
        <w:tc>
          <w:tcPr>
            <w:tcW w:w="1731" w:type="dxa"/>
            <w:vAlign w:val="center"/>
          </w:tcPr>
          <w:p w14:paraId="5570DAB4" w14:textId="18617E4D" w:rsidR="0035130B" w:rsidRPr="00F973B9" w:rsidRDefault="0035130B" w:rsidP="0035130B">
            <w:pPr>
              <w:jc w:val="both"/>
              <w:rPr>
                <w:rFonts w:asciiTheme="majorBidi" w:hAnsiTheme="majorBidi" w:cstheme="majorBidi"/>
              </w:rPr>
            </w:pPr>
            <w:r w:rsidRPr="00F973B9">
              <w:rPr>
                <w:rFonts w:asciiTheme="majorBidi" w:hAnsiTheme="majorBidi" w:cstheme="majorBidi"/>
              </w:rPr>
              <w:t>37 volunteers (12 males, 25 females)</w:t>
            </w:r>
          </w:p>
          <w:p w14:paraId="5610309B" w14:textId="77777777" w:rsidR="00584D5F" w:rsidRPr="00F973B9" w:rsidRDefault="00584D5F" w:rsidP="0035130B">
            <w:pPr>
              <w:jc w:val="both"/>
              <w:rPr>
                <w:rFonts w:asciiTheme="majorBidi" w:hAnsiTheme="majorBidi" w:cstheme="majorBidi"/>
              </w:rPr>
            </w:pPr>
          </w:p>
          <w:p w14:paraId="6583120A" w14:textId="77777777" w:rsidR="0035130B" w:rsidRPr="00F973B9" w:rsidRDefault="0035130B" w:rsidP="0035130B">
            <w:pPr>
              <w:jc w:val="both"/>
              <w:rPr>
                <w:rFonts w:asciiTheme="majorBidi" w:hAnsiTheme="majorBidi" w:cstheme="majorBidi"/>
              </w:rPr>
            </w:pPr>
          </w:p>
          <w:p w14:paraId="7F1FF9B1" w14:textId="77777777" w:rsidR="0035130B" w:rsidRPr="00F973B9" w:rsidRDefault="0035130B" w:rsidP="0035130B">
            <w:pPr>
              <w:jc w:val="both"/>
              <w:rPr>
                <w:rFonts w:asciiTheme="majorBidi" w:hAnsiTheme="majorBidi" w:cstheme="majorBidi"/>
              </w:rPr>
            </w:pPr>
          </w:p>
          <w:p w14:paraId="086094D6" w14:textId="77777777" w:rsidR="0035130B" w:rsidRPr="00F973B9" w:rsidRDefault="0035130B" w:rsidP="0035130B">
            <w:pPr>
              <w:jc w:val="both"/>
              <w:rPr>
                <w:rFonts w:asciiTheme="majorBidi" w:hAnsiTheme="majorBidi" w:cstheme="majorBidi"/>
              </w:rPr>
            </w:pPr>
          </w:p>
          <w:p w14:paraId="6FB43839" w14:textId="77777777" w:rsidR="0035130B" w:rsidRPr="00F973B9" w:rsidRDefault="0035130B" w:rsidP="0035130B">
            <w:pPr>
              <w:jc w:val="both"/>
              <w:rPr>
                <w:rFonts w:asciiTheme="majorBidi" w:hAnsiTheme="majorBidi" w:cstheme="majorBidi"/>
              </w:rPr>
            </w:pPr>
          </w:p>
          <w:p w14:paraId="2EE0D02F" w14:textId="77777777" w:rsidR="0035130B" w:rsidRPr="00F973B9" w:rsidRDefault="0035130B" w:rsidP="0035130B">
            <w:pPr>
              <w:jc w:val="both"/>
              <w:rPr>
                <w:rFonts w:asciiTheme="majorBidi" w:hAnsiTheme="majorBidi" w:cstheme="majorBidi"/>
              </w:rPr>
            </w:pPr>
          </w:p>
          <w:p w14:paraId="5D6C05A5" w14:textId="77777777" w:rsidR="0035130B" w:rsidRPr="00F973B9" w:rsidRDefault="0035130B" w:rsidP="0035130B">
            <w:pPr>
              <w:jc w:val="both"/>
              <w:rPr>
                <w:rFonts w:asciiTheme="majorBidi" w:hAnsiTheme="majorBidi" w:cstheme="majorBidi"/>
              </w:rPr>
            </w:pPr>
          </w:p>
          <w:p w14:paraId="705803FD" w14:textId="77777777" w:rsidR="0035130B" w:rsidRPr="00F973B9" w:rsidRDefault="0035130B" w:rsidP="0035130B">
            <w:pPr>
              <w:jc w:val="both"/>
              <w:rPr>
                <w:rFonts w:asciiTheme="majorBidi" w:hAnsiTheme="majorBidi" w:cstheme="majorBidi"/>
              </w:rPr>
            </w:pPr>
          </w:p>
          <w:p w14:paraId="7B9DF280" w14:textId="77777777" w:rsidR="0035130B" w:rsidRPr="00F973B9" w:rsidRDefault="0035130B" w:rsidP="0035130B">
            <w:pPr>
              <w:jc w:val="both"/>
              <w:rPr>
                <w:rFonts w:asciiTheme="majorBidi" w:hAnsiTheme="majorBidi" w:cstheme="majorBidi"/>
              </w:rPr>
            </w:pPr>
          </w:p>
        </w:tc>
        <w:tc>
          <w:tcPr>
            <w:tcW w:w="1080" w:type="dxa"/>
          </w:tcPr>
          <w:p w14:paraId="756D006C" w14:textId="77777777" w:rsidR="0035130B" w:rsidRPr="00F973B9" w:rsidRDefault="0035130B" w:rsidP="0035130B">
            <w:pPr>
              <w:jc w:val="both"/>
              <w:rPr>
                <w:rFonts w:asciiTheme="majorBidi" w:hAnsiTheme="majorBidi" w:cstheme="majorBidi"/>
              </w:rPr>
            </w:pPr>
            <w:r w:rsidRPr="00F973B9">
              <w:rPr>
                <w:rFonts w:asciiTheme="majorBidi" w:hAnsiTheme="majorBidi" w:cstheme="majorBidi"/>
              </w:rPr>
              <w:t>Iran</w:t>
            </w:r>
          </w:p>
        </w:tc>
        <w:tc>
          <w:tcPr>
            <w:tcW w:w="1620" w:type="dxa"/>
          </w:tcPr>
          <w:p w14:paraId="71B62D09" w14:textId="77777777" w:rsidR="0035130B" w:rsidRPr="00F973B9" w:rsidRDefault="0035130B" w:rsidP="0035130B">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w:t>
            </w:r>
          </w:p>
          <w:p w14:paraId="74EAB192" w14:textId="77777777" w:rsidR="0035130B" w:rsidRPr="00F973B9" w:rsidRDefault="0035130B" w:rsidP="0035130B">
            <w:pPr>
              <w:jc w:val="both"/>
              <w:rPr>
                <w:rFonts w:asciiTheme="majorBidi" w:hAnsiTheme="majorBidi" w:cstheme="majorBidi"/>
              </w:rPr>
            </w:pPr>
            <w:r w:rsidRPr="00F973B9">
              <w:rPr>
                <w:rFonts w:asciiTheme="majorBidi" w:hAnsiTheme="majorBidi" w:cstheme="majorBidi"/>
              </w:rPr>
              <w:t>TSI PortaCount</w:t>
            </w:r>
          </w:p>
          <w:p w14:paraId="6AAB1F41" w14:textId="1E1AECD2" w:rsidR="0035130B" w:rsidRPr="00F973B9" w:rsidRDefault="0035130B" w:rsidP="0035130B">
            <w:pPr>
              <w:jc w:val="both"/>
              <w:rPr>
                <w:rFonts w:asciiTheme="majorBidi" w:hAnsiTheme="majorBidi" w:cstheme="majorBidi"/>
              </w:rPr>
            </w:pPr>
            <w:r w:rsidRPr="00F973B9">
              <w:rPr>
                <w:rFonts w:asciiTheme="majorBidi" w:hAnsiTheme="majorBidi" w:cstheme="majorBidi"/>
              </w:rPr>
              <w:t>Pro+ model 8038</w:t>
            </w:r>
            <w:r w:rsidRPr="00F973B9">
              <w:rPr>
                <w:rFonts w:asciiTheme="majorBidi" w:hAnsiTheme="majorBidi" w:cstheme="majorBidi"/>
                <w:vertAlign w:val="superscript"/>
              </w:rPr>
              <w:t xml:space="preserve"> </w:t>
            </w:r>
          </w:p>
        </w:tc>
        <w:tc>
          <w:tcPr>
            <w:tcW w:w="2700" w:type="dxa"/>
          </w:tcPr>
          <w:p w14:paraId="41DAEC23" w14:textId="1CCC096C" w:rsidR="0035130B" w:rsidRPr="00F973B9" w:rsidRDefault="0035130B" w:rsidP="0035130B">
            <w:pPr>
              <w:jc w:val="both"/>
              <w:rPr>
                <w:rFonts w:asciiTheme="majorBidi" w:hAnsiTheme="majorBidi" w:cstheme="majorBidi"/>
              </w:rPr>
            </w:pPr>
            <w:r w:rsidRPr="00F973B9">
              <w:rPr>
                <w:rFonts w:asciiTheme="majorBidi" w:hAnsiTheme="majorBidi" w:cstheme="majorBidi"/>
              </w:rPr>
              <w:t>The quantitative fit testing procedure was performed on a total of 20 models of studied FFRs using the TSI PortaCount fit tester.</w:t>
            </w:r>
          </w:p>
          <w:p w14:paraId="06A1C74C" w14:textId="77777777" w:rsidR="0035130B" w:rsidRPr="00F973B9" w:rsidRDefault="0035130B" w:rsidP="0035130B">
            <w:pPr>
              <w:jc w:val="both"/>
              <w:rPr>
                <w:rFonts w:asciiTheme="majorBidi" w:hAnsiTheme="majorBidi" w:cstheme="majorBidi"/>
              </w:rPr>
            </w:pPr>
          </w:p>
        </w:tc>
        <w:tc>
          <w:tcPr>
            <w:tcW w:w="3420" w:type="dxa"/>
          </w:tcPr>
          <w:p w14:paraId="07675427" w14:textId="022D6750" w:rsidR="0035130B" w:rsidRPr="00F973B9" w:rsidRDefault="0035130B" w:rsidP="0035130B">
            <w:pPr>
              <w:jc w:val="both"/>
              <w:rPr>
                <w:rFonts w:asciiTheme="majorBidi" w:hAnsiTheme="majorBidi" w:cstheme="majorBidi"/>
              </w:rPr>
            </w:pPr>
            <w:r w:rsidRPr="00F973B9">
              <w:rPr>
                <w:rFonts w:asciiTheme="majorBidi" w:hAnsiTheme="majorBidi" w:cstheme="majorBidi"/>
              </w:rPr>
              <w:t xml:space="preserve">Eleven out of 20 FFRs had a passing rate lower than 10%. The highest proportions of passing the fit test were 43% (Uvex-Silv Air 2200) and 27% (3M8514 N95 and Termeh PAG3711 N99/FFP3), respectively. A significant difference was observed among the studied FFRs by mean FFs (p &lt; 0.001). Cup-shaped respirators achieved a higher FF than the flat-fold ones (48 vs. 30, p &lt; 0.001). </w:t>
            </w:r>
          </w:p>
        </w:tc>
      </w:tr>
      <w:tr w:rsidR="0035130B" w:rsidRPr="00F973B9" w14:paraId="3CAD6BD1" w14:textId="77777777" w:rsidTr="006A35BA">
        <w:trPr>
          <w:jc w:val="center"/>
        </w:trPr>
        <w:tc>
          <w:tcPr>
            <w:tcW w:w="1689" w:type="dxa"/>
          </w:tcPr>
          <w:p w14:paraId="72EA6DD8" w14:textId="775B35A9" w:rsidR="0035130B" w:rsidRPr="00F973B9" w:rsidRDefault="0035130B" w:rsidP="0035130B">
            <w:pPr>
              <w:jc w:val="both"/>
              <w:rPr>
                <w:rFonts w:asciiTheme="majorBidi" w:hAnsiTheme="majorBidi" w:cstheme="majorBidi"/>
              </w:rPr>
            </w:pPr>
            <w:r w:rsidRPr="00F973B9">
              <w:rPr>
                <w:rFonts w:asciiTheme="majorBidi" w:hAnsiTheme="majorBidi" w:cstheme="majorBidi"/>
                <w:noProof/>
                <w:color w:val="000000" w:themeColor="text1"/>
              </w:rPr>
              <w:t xml:space="preserve">Jankusol et al., 2023 </w:t>
            </w:r>
            <w:r w:rsidRPr="00F973B9">
              <w:rPr>
                <w:rFonts w:asciiTheme="majorBidi" w:hAnsiTheme="majorBidi" w:cstheme="majorBidi"/>
                <w:noProof/>
                <w:color w:val="000000" w:themeColor="text1"/>
              </w:rPr>
              <w:fldChar w:fldCharType="begin"/>
            </w:r>
            <w:r w:rsidRPr="00F973B9">
              <w:rPr>
                <w:rFonts w:asciiTheme="majorBidi" w:hAnsiTheme="majorBidi" w:cstheme="majorBidi"/>
                <w:noProof/>
                <w:color w:val="000000" w:themeColor="text1"/>
              </w:rPr>
              <w:instrText xml:space="preserve"> ADDIN EN.CITE &lt;EndNote&gt;&lt;Cite ExcludeYear="1"&gt;&lt;Author&gt;Jankusol&lt;/Author&gt;&lt;Year&gt;2023&lt;/Year&gt;&lt;RecNum&gt;190&lt;/RecNum&gt;&lt;DisplayText&gt;[29]&lt;/DisplayText&gt;&lt;record&gt;&lt;rec-number&gt;190&lt;/rec-number&gt;&lt;foreign-keys&gt;&lt;key app="EN" db-id="pf0x9f25sfpdv5esatsvfstz0v99zftddtxw" timestamp="1688728895"&gt;190&lt;/key&gt;&lt;/foreign-keys&gt;&lt;ref-type name="Journal Article"&gt;17&lt;/ref-type&gt;&lt;contributors&gt;&lt;authors&gt;&lt;author&gt;Jankusol, Khontorn&lt;/author&gt;&lt;author&gt;Chaiear, Naesinee&lt;/author&gt;&lt;author&gt;Mitsungnern, Thapanawong&lt;/author&gt;&lt;/authors&gt;&lt;/contributors&gt;&lt;titles&gt;&lt;title&gt;Different fit factors for the N95 respirator during endotracheal intubation: Comparing video laryngoscopy and direct laryngoscopy&lt;/title&gt;&lt;secondary-title&gt;Asia Pac J Sci Technol&lt;/secondary-title&gt;&lt;/titles&gt;&lt;periodical&gt;&lt;full-title&gt;Asia Pac J Sci Technol&lt;/full-title&gt;&lt;/periodical&gt;&lt;pages&gt;APST-28-02-12&lt;/pages&gt;&lt;volume&gt;28&lt;/volume&gt;&lt;number&gt;2&lt;/number&gt;&lt;dates&gt;&lt;year&gt;2023&lt;/year&gt;&lt;/dates&gt;&lt;urls&gt;&lt;/urls&gt;&lt;electronic-resource-num&gt; doi: 10.14456/apst.2023.28&lt;/electronic-resource-num&gt;&lt;/record&gt;&lt;/Cite&gt;&lt;/EndNote&gt;</w:instrText>
            </w:r>
            <w:r w:rsidRPr="00F973B9">
              <w:rPr>
                <w:rFonts w:asciiTheme="majorBidi" w:hAnsiTheme="majorBidi" w:cstheme="majorBidi"/>
                <w:noProof/>
                <w:color w:val="000000" w:themeColor="text1"/>
              </w:rPr>
              <w:fldChar w:fldCharType="separate"/>
            </w:r>
            <w:r w:rsidRPr="00F973B9">
              <w:rPr>
                <w:rFonts w:asciiTheme="majorBidi" w:hAnsiTheme="majorBidi" w:cstheme="majorBidi"/>
                <w:noProof/>
                <w:color w:val="000000" w:themeColor="text1"/>
              </w:rPr>
              <w:t>[29]</w:t>
            </w:r>
            <w:r w:rsidRPr="00F973B9">
              <w:rPr>
                <w:rFonts w:asciiTheme="majorBidi" w:hAnsiTheme="majorBidi" w:cstheme="majorBidi"/>
                <w:noProof/>
                <w:color w:val="000000" w:themeColor="text1"/>
              </w:rPr>
              <w:fldChar w:fldCharType="end"/>
            </w:r>
          </w:p>
        </w:tc>
        <w:tc>
          <w:tcPr>
            <w:tcW w:w="2155" w:type="dxa"/>
          </w:tcPr>
          <w:p w14:paraId="2684F1E8" w14:textId="2A0D399E" w:rsidR="0035130B" w:rsidRPr="00F973B9" w:rsidRDefault="0035130B" w:rsidP="0035130B">
            <w:pPr>
              <w:jc w:val="both"/>
              <w:rPr>
                <w:rFonts w:asciiTheme="majorBidi" w:hAnsiTheme="majorBidi" w:cstheme="majorBidi"/>
              </w:rPr>
            </w:pPr>
            <w:r w:rsidRPr="00F973B9">
              <w:rPr>
                <w:rFonts w:asciiTheme="majorBidi" w:hAnsiTheme="majorBidi" w:cstheme="majorBidi"/>
              </w:rPr>
              <w:t>A duckbill-shaped N95 respirator</w:t>
            </w:r>
          </w:p>
        </w:tc>
        <w:tc>
          <w:tcPr>
            <w:tcW w:w="1731" w:type="dxa"/>
          </w:tcPr>
          <w:p w14:paraId="554108A7" w14:textId="58683B56" w:rsidR="0035130B" w:rsidRPr="00F973B9" w:rsidRDefault="0035130B" w:rsidP="0035130B">
            <w:pPr>
              <w:jc w:val="both"/>
              <w:rPr>
                <w:rFonts w:asciiTheme="majorBidi" w:hAnsiTheme="majorBidi" w:cstheme="majorBidi"/>
              </w:rPr>
            </w:pPr>
            <w:r w:rsidRPr="00F973B9">
              <w:rPr>
                <w:rFonts w:asciiTheme="majorBidi" w:hAnsiTheme="majorBidi" w:cstheme="majorBidi"/>
              </w:rPr>
              <w:t>34 Physicians (20 males, 14 females)</w:t>
            </w:r>
          </w:p>
        </w:tc>
        <w:tc>
          <w:tcPr>
            <w:tcW w:w="1080" w:type="dxa"/>
          </w:tcPr>
          <w:p w14:paraId="3AF5D16D" w14:textId="31B94363" w:rsidR="0035130B" w:rsidRPr="00F973B9" w:rsidRDefault="0035130B" w:rsidP="0035130B">
            <w:pPr>
              <w:jc w:val="both"/>
              <w:rPr>
                <w:rFonts w:asciiTheme="majorBidi" w:hAnsiTheme="majorBidi" w:cstheme="majorBidi"/>
              </w:rPr>
            </w:pPr>
            <w:r w:rsidRPr="00F973B9">
              <w:rPr>
                <w:rFonts w:asciiTheme="majorBidi" w:hAnsiTheme="majorBidi" w:cstheme="majorBidi"/>
              </w:rPr>
              <w:t>Thailand</w:t>
            </w:r>
          </w:p>
        </w:tc>
        <w:tc>
          <w:tcPr>
            <w:tcW w:w="1620" w:type="dxa"/>
          </w:tcPr>
          <w:p w14:paraId="03700583" w14:textId="28098C00" w:rsidR="0035130B" w:rsidRPr="00F973B9" w:rsidRDefault="0035130B" w:rsidP="0035130B">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w:t>
            </w:r>
            <w:r w:rsidR="00712349" w:rsidRPr="00F973B9">
              <w:rPr>
                <w:rFonts w:asciiTheme="majorBidi" w:hAnsiTheme="majorBidi" w:cstheme="majorBidi"/>
              </w:rPr>
              <w:t xml:space="preserve"> protocol,</w:t>
            </w:r>
            <w:r w:rsidRPr="00F973B9">
              <w:rPr>
                <w:rFonts w:asciiTheme="majorBidi" w:hAnsiTheme="majorBidi" w:cstheme="majorBidi"/>
              </w:rPr>
              <w:t xml:space="preserve"> TSI PortaCount model 8048 Pro+ </w:t>
            </w:r>
          </w:p>
        </w:tc>
        <w:tc>
          <w:tcPr>
            <w:tcW w:w="2700" w:type="dxa"/>
          </w:tcPr>
          <w:p w14:paraId="7B902DEE" w14:textId="59F94E5B" w:rsidR="0035130B" w:rsidRPr="00F973B9" w:rsidRDefault="0035130B" w:rsidP="0035130B">
            <w:pPr>
              <w:jc w:val="both"/>
              <w:rPr>
                <w:rFonts w:asciiTheme="majorBidi" w:hAnsiTheme="majorBidi" w:cstheme="majorBidi"/>
              </w:rPr>
            </w:pPr>
            <w:r w:rsidRPr="00F973B9">
              <w:rPr>
                <w:rFonts w:asciiTheme="majorBidi" w:hAnsiTheme="majorBidi" w:cstheme="majorBidi"/>
              </w:rPr>
              <w:t>The FFs of the N95 respirator during Endotracheal tube (ET) intubation were compared between video laryngoscopy (VL) and direct laryngoscopy (DL).</w:t>
            </w:r>
          </w:p>
        </w:tc>
        <w:tc>
          <w:tcPr>
            <w:tcW w:w="3420" w:type="dxa"/>
          </w:tcPr>
          <w:p w14:paraId="653EFE44" w14:textId="675A371C" w:rsidR="0035130B" w:rsidRPr="00F973B9" w:rsidRDefault="0035130B" w:rsidP="0035130B">
            <w:pPr>
              <w:jc w:val="both"/>
              <w:rPr>
                <w:rFonts w:asciiTheme="majorBidi" w:hAnsiTheme="majorBidi" w:cstheme="majorBidi"/>
              </w:rPr>
            </w:pPr>
            <w:r w:rsidRPr="00F973B9">
              <w:rPr>
                <w:rFonts w:asciiTheme="majorBidi" w:hAnsiTheme="majorBidi" w:cstheme="majorBidi"/>
              </w:rPr>
              <w:t>The lowest FF for VL was higher than DL (168 vs. 88, p=0.048). There was no significant difference between the ET intubation with VL vs. with DL (88.2% vs. 67.6%, p=0.065). The angle of head-up and hip bending with VL was lower than with DL (0° vs. 10°, p&lt;0.001, 0° vs. 32°, p&lt;0.001). The ET intubation with VL achieved a higher fitting than with DL due to the physicians’ requirement for lower movement.</w:t>
            </w:r>
          </w:p>
        </w:tc>
      </w:tr>
    </w:tbl>
    <w:p w14:paraId="2E336A36" w14:textId="77777777" w:rsidR="00805615" w:rsidRPr="00F973B9" w:rsidRDefault="00805615">
      <w:pPr>
        <w:rPr>
          <w:rFonts w:asciiTheme="majorBidi" w:hAnsiTheme="majorBidi" w:cstheme="majorBidi"/>
        </w:rPr>
      </w:pPr>
    </w:p>
    <w:p w14:paraId="5DB31199" w14:textId="77777777" w:rsidR="00805615" w:rsidRPr="00F973B9" w:rsidRDefault="00805615">
      <w:pPr>
        <w:rPr>
          <w:rFonts w:asciiTheme="majorBidi" w:hAnsiTheme="majorBidi" w:cstheme="majorBidi"/>
        </w:rPr>
      </w:pPr>
    </w:p>
    <w:p w14:paraId="3E6C1B22" w14:textId="77777777" w:rsidR="00805615" w:rsidRPr="00F973B9" w:rsidRDefault="00805615">
      <w:pPr>
        <w:rPr>
          <w:rFonts w:asciiTheme="majorBidi" w:hAnsiTheme="majorBidi" w:cstheme="majorBidi"/>
        </w:rPr>
      </w:pPr>
    </w:p>
    <w:p w14:paraId="14019335" w14:textId="77777777" w:rsidR="00805615" w:rsidRPr="00F973B9" w:rsidRDefault="00805615">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689"/>
        <w:gridCol w:w="2155"/>
        <w:gridCol w:w="1731"/>
        <w:gridCol w:w="1080"/>
        <w:gridCol w:w="1620"/>
        <w:gridCol w:w="2700"/>
        <w:gridCol w:w="3420"/>
      </w:tblGrid>
      <w:tr w:rsidR="00805615" w:rsidRPr="00F973B9" w14:paraId="57DB24A3" w14:textId="77777777" w:rsidTr="00805615">
        <w:trPr>
          <w:jc w:val="center"/>
        </w:trPr>
        <w:tc>
          <w:tcPr>
            <w:tcW w:w="1689" w:type="dxa"/>
          </w:tcPr>
          <w:p w14:paraId="24C1C694" w14:textId="3F9AF3BA" w:rsidR="00805615" w:rsidRPr="00F973B9" w:rsidRDefault="00805615" w:rsidP="00805615">
            <w:pPr>
              <w:jc w:val="center"/>
              <w:rPr>
                <w:rFonts w:asciiTheme="majorBidi" w:eastAsia="Calibri" w:hAnsiTheme="majorBidi" w:cstheme="majorBidi"/>
                <w:color w:val="000000" w:themeColor="text1"/>
              </w:rPr>
            </w:pPr>
            <w:r w:rsidRPr="00F973B9">
              <w:rPr>
                <w:rFonts w:asciiTheme="majorBidi" w:hAnsiTheme="majorBidi" w:cstheme="majorBidi"/>
                <w:b/>
                <w:bCs/>
              </w:rPr>
              <w:lastRenderedPageBreak/>
              <w:t>Study</w:t>
            </w:r>
          </w:p>
        </w:tc>
        <w:tc>
          <w:tcPr>
            <w:tcW w:w="2155" w:type="dxa"/>
          </w:tcPr>
          <w:p w14:paraId="3684F087" w14:textId="77777777" w:rsidR="00805615" w:rsidRPr="00F973B9" w:rsidRDefault="00805615" w:rsidP="00805615">
            <w:pPr>
              <w:jc w:val="center"/>
              <w:rPr>
                <w:rFonts w:asciiTheme="majorBidi" w:hAnsiTheme="majorBidi" w:cstheme="majorBidi"/>
                <w:b/>
                <w:bCs/>
              </w:rPr>
            </w:pPr>
            <w:r w:rsidRPr="00F973B9">
              <w:rPr>
                <w:rFonts w:asciiTheme="majorBidi" w:hAnsiTheme="majorBidi" w:cstheme="majorBidi"/>
                <w:b/>
                <w:bCs/>
              </w:rPr>
              <w:t>Respirator Features</w:t>
            </w:r>
          </w:p>
          <w:p w14:paraId="38EBE45F" w14:textId="250C293C" w:rsidR="00805615" w:rsidRPr="00F973B9" w:rsidRDefault="00805615" w:rsidP="00805615">
            <w:pPr>
              <w:jc w:val="center"/>
              <w:rPr>
                <w:rFonts w:asciiTheme="majorBidi" w:eastAsia="GuardianSansGR-Regular" w:hAnsiTheme="majorBidi" w:cstheme="majorBidi"/>
              </w:rPr>
            </w:pPr>
            <w:r w:rsidRPr="00F973B9">
              <w:rPr>
                <w:rFonts w:asciiTheme="majorBidi" w:hAnsiTheme="majorBidi" w:cstheme="majorBidi"/>
                <w:b/>
                <w:bCs/>
              </w:rPr>
              <w:t>(Brand, model, size, style)</w:t>
            </w:r>
          </w:p>
        </w:tc>
        <w:tc>
          <w:tcPr>
            <w:tcW w:w="1731" w:type="dxa"/>
          </w:tcPr>
          <w:p w14:paraId="4CA4EABA" w14:textId="5E96B37E" w:rsidR="00805615" w:rsidRPr="00F973B9" w:rsidRDefault="00805615" w:rsidP="00805615">
            <w:pPr>
              <w:jc w:val="center"/>
              <w:rPr>
                <w:rFonts w:asciiTheme="majorBidi" w:eastAsia="GuardianSansGR-Regular" w:hAnsiTheme="majorBidi" w:cstheme="majorBidi"/>
              </w:rPr>
            </w:pPr>
            <w:r w:rsidRPr="00F973B9">
              <w:rPr>
                <w:rFonts w:asciiTheme="majorBidi" w:hAnsiTheme="majorBidi" w:cstheme="majorBidi"/>
                <w:b/>
                <w:bCs/>
              </w:rPr>
              <w:t>Subject Characteristics</w:t>
            </w:r>
          </w:p>
        </w:tc>
        <w:tc>
          <w:tcPr>
            <w:tcW w:w="1080" w:type="dxa"/>
          </w:tcPr>
          <w:p w14:paraId="6DCDAFB8" w14:textId="5670DAAA" w:rsidR="00805615" w:rsidRPr="00F973B9" w:rsidRDefault="00805615" w:rsidP="00805615">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06DB10FF" w14:textId="42818932" w:rsidR="00805615" w:rsidRPr="00F973B9" w:rsidRDefault="00805615" w:rsidP="00805615">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1D27B086" w14:textId="35D1F50D" w:rsidR="00805615" w:rsidRPr="00F973B9" w:rsidRDefault="00805615" w:rsidP="00805615">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16ABCCC3" w14:textId="3A7E6966" w:rsidR="00805615" w:rsidRPr="00F973B9" w:rsidRDefault="00805615" w:rsidP="00805615">
            <w:pPr>
              <w:jc w:val="center"/>
              <w:rPr>
                <w:rFonts w:asciiTheme="majorBidi" w:hAnsiTheme="majorBidi" w:cstheme="majorBidi"/>
              </w:rPr>
            </w:pPr>
            <w:r w:rsidRPr="00F973B9">
              <w:rPr>
                <w:rFonts w:asciiTheme="majorBidi" w:hAnsiTheme="majorBidi" w:cstheme="majorBidi"/>
                <w:b/>
                <w:bCs/>
              </w:rPr>
              <w:t>Findings</w:t>
            </w:r>
          </w:p>
        </w:tc>
      </w:tr>
      <w:tr w:rsidR="00805615" w:rsidRPr="00F973B9" w14:paraId="4EB080E0" w14:textId="77777777" w:rsidTr="006A35BA">
        <w:trPr>
          <w:jc w:val="center"/>
        </w:trPr>
        <w:tc>
          <w:tcPr>
            <w:tcW w:w="1689" w:type="dxa"/>
          </w:tcPr>
          <w:p w14:paraId="65B420F2" w14:textId="0DA9F7C6" w:rsidR="00805615" w:rsidRPr="00F973B9" w:rsidRDefault="00805615" w:rsidP="00805615">
            <w:pPr>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t xml:space="preserve">Joshi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 ExcludeYear="1"&gt;&lt;Author&gt;Joshi&lt;/Author&gt;&lt;RecNum&gt;53&lt;/RecNum&gt;&lt;DisplayText&gt;[30]&lt;/DisplayText&gt;&lt;record&gt;&lt;rec-number&gt;53&lt;/rec-number&gt;&lt;foreign-keys&gt;&lt;key app="EN" db-id="pf0x9f25sfpdv5esatsvfstz0v99zftddtxw" timestamp="1688713243"&gt;53&lt;/key&gt;&lt;/foreign-keys&gt;&lt;ref-type name="Journal Article"&gt;17&lt;/ref-type&gt;&lt;contributors&gt;&lt;authors&gt;&lt;author&gt;Joshi, M.&lt;/author&gt;&lt;author&gt;Khan, A.&lt;/author&gt;&lt;author&gt;Sapra, B. K.&lt;/author&gt;&lt;/authors&gt;&lt;/contributors&gt;&lt;titles&gt;&lt;title&gt;Quick laboratory methodology for determining the particle filtration efficiency of face masks/respirators in the wake of COVID-19 pandemic&lt;/title&gt;&lt;secondary-title&gt;J Ind Text&lt;/secondary-title&gt;&lt;/titles&gt;&lt;periodical&gt;&lt;full-title&gt;J Ind Text&lt;/full-title&gt;&lt;/periodical&gt;&lt;pages&gt;7622S-7640S&lt;/pages&gt;&lt;volume&gt;51&lt;/volume&gt;&lt;number&gt;5S&amp;#xD;&lt;/number&gt;&lt;dates&gt;&lt;/dates&gt;&lt;isbn&gt;1528-0837&amp;#xD;1530-8057&lt;/isbn&gt;&lt;accession-num&gt;WOS:000636032700001&lt;/accession-num&gt;&lt;urls&gt;&lt;/urls&gt;&lt;custom6&gt;NOV 2020&lt;/custom6&gt;&lt;custom7&gt;1528083720975084&lt;/custom7&gt;&lt;electronic-resource-num&gt;doi: 10.1177/1528083720975084&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30]</w:t>
            </w:r>
            <w:r w:rsidRPr="00F973B9">
              <w:rPr>
                <w:rFonts w:asciiTheme="majorBidi" w:eastAsia="Calibri" w:hAnsiTheme="majorBidi" w:cstheme="majorBidi"/>
                <w:color w:val="000000" w:themeColor="text1"/>
              </w:rPr>
              <w:fldChar w:fldCharType="end"/>
            </w:r>
          </w:p>
          <w:p w14:paraId="3A831051" w14:textId="77777777" w:rsidR="00805615" w:rsidRPr="00F973B9" w:rsidRDefault="00805615" w:rsidP="00805615">
            <w:pPr>
              <w:jc w:val="both"/>
              <w:rPr>
                <w:rFonts w:asciiTheme="majorBidi" w:hAnsiTheme="majorBidi" w:cstheme="majorBidi"/>
              </w:rPr>
            </w:pPr>
          </w:p>
        </w:tc>
        <w:tc>
          <w:tcPr>
            <w:tcW w:w="2155" w:type="dxa"/>
          </w:tcPr>
          <w:p w14:paraId="5115C22D" w14:textId="77777777" w:rsidR="00805615" w:rsidRPr="00F973B9" w:rsidRDefault="00805615" w:rsidP="00805615">
            <w:pPr>
              <w:jc w:val="both"/>
              <w:rPr>
                <w:rFonts w:asciiTheme="majorBidi" w:eastAsia="GuardianSansGR-Regular" w:hAnsiTheme="majorBidi" w:cstheme="majorBidi"/>
              </w:rPr>
            </w:pPr>
            <w:r w:rsidRPr="00F973B9">
              <w:rPr>
                <w:rFonts w:asciiTheme="majorBidi" w:eastAsia="GuardianSansGR-Regular" w:hAnsiTheme="majorBidi" w:cstheme="majorBidi"/>
              </w:rPr>
              <w:t>Commercial N-95 respirator, surgical mask, and cloth</w:t>
            </w:r>
          </w:p>
          <w:p w14:paraId="4AC70E84" w14:textId="77777777" w:rsidR="00805615" w:rsidRPr="00F973B9" w:rsidRDefault="00805615" w:rsidP="00805615">
            <w:pPr>
              <w:jc w:val="both"/>
              <w:rPr>
                <w:rFonts w:asciiTheme="majorBidi" w:eastAsia="GuardianSansGR-Regular" w:hAnsiTheme="majorBidi" w:cstheme="majorBidi"/>
              </w:rPr>
            </w:pPr>
            <w:r w:rsidRPr="00F973B9">
              <w:rPr>
                <w:rFonts w:asciiTheme="majorBidi" w:eastAsia="GuardianSansGR-Regular" w:hAnsiTheme="majorBidi" w:cstheme="majorBidi"/>
              </w:rPr>
              <w:t>mask</w:t>
            </w:r>
          </w:p>
        </w:tc>
        <w:tc>
          <w:tcPr>
            <w:tcW w:w="1731" w:type="dxa"/>
          </w:tcPr>
          <w:p w14:paraId="5184B372" w14:textId="77777777" w:rsidR="00805615" w:rsidRPr="00F973B9" w:rsidRDefault="00805615" w:rsidP="00805615">
            <w:pPr>
              <w:jc w:val="both"/>
              <w:rPr>
                <w:rFonts w:asciiTheme="majorBidi" w:eastAsia="GuardianSansGR-Regular" w:hAnsiTheme="majorBidi" w:cstheme="majorBidi"/>
              </w:rPr>
            </w:pPr>
            <w:r w:rsidRPr="00F973B9">
              <w:rPr>
                <w:rFonts w:asciiTheme="majorBidi" w:eastAsia="GuardianSansGR-Regular" w:hAnsiTheme="majorBidi" w:cstheme="majorBidi"/>
              </w:rPr>
              <w:t>ND</w:t>
            </w:r>
          </w:p>
        </w:tc>
        <w:tc>
          <w:tcPr>
            <w:tcW w:w="1080" w:type="dxa"/>
          </w:tcPr>
          <w:p w14:paraId="6AE4FFEB" w14:textId="77777777" w:rsidR="00805615" w:rsidRPr="00F973B9" w:rsidRDefault="00805615" w:rsidP="00805615">
            <w:pPr>
              <w:jc w:val="both"/>
              <w:rPr>
                <w:rFonts w:asciiTheme="majorBidi" w:hAnsiTheme="majorBidi" w:cstheme="majorBidi"/>
              </w:rPr>
            </w:pPr>
            <w:r w:rsidRPr="00F973B9">
              <w:rPr>
                <w:rFonts w:asciiTheme="majorBidi" w:hAnsiTheme="majorBidi" w:cstheme="majorBidi"/>
              </w:rPr>
              <w:t>India</w:t>
            </w:r>
          </w:p>
        </w:tc>
        <w:tc>
          <w:tcPr>
            <w:tcW w:w="1620" w:type="dxa"/>
          </w:tcPr>
          <w:p w14:paraId="6E3ABC99" w14:textId="77777777" w:rsidR="00805615" w:rsidRPr="00F973B9" w:rsidRDefault="00805615" w:rsidP="00805615">
            <w:pPr>
              <w:jc w:val="both"/>
              <w:rPr>
                <w:rFonts w:asciiTheme="majorBidi" w:hAnsiTheme="majorBidi" w:cstheme="majorBidi"/>
              </w:rPr>
            </w:pPr>
            <w:r w:rsidRPr="00F973B9">
              <w:rPr>
                <w:rFonts w:asciiTheme="majorBidi" w:hAnsiTheme="majorBidi" w:cstheme="majorBidi"/>
              </w:rPr>
              <w:t>OSHA 29 CFR 1910.134</w:t>
            </w:r>
          </w:p>
          <w:p w14:paraId="4A4B5120" w14:textId="1797CD75" w:rsidR="00805615" w:rsidRPr="00F973B9" w:rsidRDefault="00805615" w:rsidP="00805615">
            <w:pPr>
              <w:jc w:val="both"/>
              <w:rPr>
                <w:rFonts w:asciiTheme="majorBidi" w:hAnsiTheme="majorBidi" w:cstheme="majorBidi"/>
                <w:vertAlign w:val="superscript"/>
              </w:rPr>
            </w:pPr>
            <w:r w:rsidRPr="00F973B9">
              <w:rPr>
                <w:rFonts w:asciiTheme="majorBidi" w:hAnsiTheme="majorBidi" w:cstheme="majorBidi"/>
              </w:rPr>
              <w:t>QNFT protocol</w:t>
            </w:r>
            <w:r w:rsidR="00D939E7" w:rsidRPr="00F973B9">
              <w:rPr>
                <w:rFonts w:asciiTheme="majorBidi" w:hAnsiTheme="majorBidi" w:cstheme="majorBidi"/>
              </w:rPr>
              <w:t>s</w:t>
            </w:r>
            <w:r w:rsidRPr="00F973B9">
              <w:rPr>
                <w:rFonts w:asciiTheme="majorBidi" w:hAnsiTheme="majorBidi" w:cstheme="majorBidi"/>
              </w:rPr>
              <w:t>, TSI PortaCount Pro</w:t>
            </w:r>
            <w:r w:rsidRPr="00F973B9">
              <w:rPr>
                <w:rFonts w:asciiTheme="majorBidi" w:hAnsiTheme="majorBidi" w:cstheme="majorBidi"/>
                <w:vertAlign w:val="superscript"/>
              </w:rPr>
              <w:t xml:space="preserve">+ </w:t>
            </w:r>
            <w:r w:rsidRPr="00F973B9">
              <w:rPr>
                <w:rFonts w:asciiTheme="majorBidi" w:hAnsiTheme="majorBidi" w:cstheme="majorBidi"/>
              </w:rPr>
              <w:t>model 8038</w:t>
            </w:r>
            <w:r w:rsidRPr="00F973B9">
              <w:rPr>
                <w:rFonts w:asciiTheme="majorBidi" w:hAnsiTheme="majorBidi" w:cstheme="majorBidi"/>
                <w:vertAlign w:val="superscript"/>
              </w:rPr>
              <w:t xml:space="preserve"> </w:t>
            </w:r>
            <w:r w:rsidRPr="00F973B9">
              <w:rPr>
                <w:rFonts w:asciiTheme="majorBidi" w:hAnsiTheme="majorBidi" w:cstheme="majorBidi"/>
              </w:rPr>
              <w:t>&amp; condensation particle counter (CPC) Grimm CPC (model no. 5416</w:t>
            </w:r>
          </w:p>
        </w:tc>
        <w:tc>
          <w:tcPr>
            <w:tcW w:w="2700" w:type="dxa"/>
          </w:tcPr>
          <w:p w14:paraId="46741C5B" w14:textId="77777777" w:rsidR="00805615" w:rsidRPr="00F973B9" w:rsidRDefault="00805615" w:rsidP="00805615">
            <w:pPr>
              <w:jc w:val="both"/>
              <w:rPr>
                <w:rFonts w:asciiTheme="majorBidi" w:hAnsiTheme="majorBidi" w:cstheme="majorBidi"/>
              </w:rPr>
            </w:pPr>
            <w:r w:rsidRPr="00F973B9">
              <w:rPr>
                <w:rFonts w:asciiTheme="majorBidi" w:hAnsiTheme="majorBidi" w:cstheme="majorBidi"/>
              </w:rPr>
              <w:t xml:space="preserve">The FFs for the three types of masks were assessed during the QNFT CNC and CPC procedures. </w:t>
            </w:r>
          </w:p>
        </w:tc>
        <w:tc>
          <w:tcPr>
            <w:tcW w:w="3420" w:type="dxa"/>
          </w:tcPr>
          <w:p w14:paraId="6F709FD4" w14:textId="715BEA35" w:rsidR="00805615" w:rsidRPr="00F973B9" w:rsidRDefault="00805615" w:rsidP="00805615">
            <w:pPr>
              <w:jc w:val="both"/>
              <w:rPr>
                <w:rFonts w:asciiTheme="majorBidi" w:hAnsiTheme="majorBidi" w:cstheme="majorBidi"/>
              </w:rPr>
            </w:pPr>
            <w:r w:rsidRPr="00F973B9">
              <w:rPr>
                <w:rFonts w:asciiTheme="majorBidi" w:hAnsiTheme="majorBidi" w:cstheme="majorBidi"/>
              </w:rPr>
              <w:t>The FFs for the face fix position were 28.86±5.37 using the Portacount and 30.43±7.43 using the CPC. The FFs for the sealed position were 61.43±17.46 using the Portacount and 58.95±13.89 using the CPC.</w:t>
            </w:r>
          </w:p>
        </w:tc>
      </w:tr>
      <w:tr w:rsidR="00385F87" w:rsidRPr="00F973B9" w14:paraId="3AE9E9E6" w14:textId="77777777" w:rsidTr="006A35BA">
        <w:trPr>
          <w:jc w:val="center"/>
        </w:trPr>
        <w:tc>
          <w:tcPr>
            <w:tcW w:w="1689" w:type="dxa"/>
          </w:tcPr>
          <w:p w14:paraId="7F144297" w14:textId="137B7FA2" w:rsidR="00385F87" w:rsidRPr="00F973B9" w:rsidRDefault="00385F87" w:rsidP="00385F87">
            <w:pPr>
              <w:jc w:val="both"/>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t xml:space="preserve">Jean-Romain et al., 2021 </w:t>
            </w:r>
            <w:r w:rsidRPr="00F973B9">
              <w:rPr>
                <w:rFonts w:asciiTheme="majorBidi" w:eastAsia="Calibri" w:hAnsiTheme="majorBidi" w:cstheme="majorBidi"/>
                <w:color w:val="000000" w:themeColor="text1"/>
              </w:rPr>
              <w:fldChar w:fldCharType="begin">
                <w:fldData xml:space="preserve">PEVuZE5vdGU+PENpdGU+PEF1dGhvcj5KZWFuLVJvbWFpbjwvQXV0aG9yPjxZZWFyPjIwMjE8L1ll
YXI+PFJlY051bT42NDwvUmVjTnVtPjxEaXNwbGF5VGV4dD5bMzFdPC9EaXNwbGF5VGV4dD48cmVj
b3JkPjxyZWMtbnVtYmVyPjY0PC9yZWMtbnVtYmVyPjxmb3JlaWduLWtleXM+PGtleSBhcHA9IkVO
IiBkYi1pZD0icGYweDlmMjVzZnBkdjVlc2F0c3Zmc3R6MHY5OXpmdGRkdHh3IiB0aW1lc3RhbXA9
IjE2ODg3MTMyNDMiPjY0PC9rZXk+PC9mb3JlaWduLWtleXM+PHJlZi10eXBlIG5hbWU9IkpvdXJu
YWwgQXJ0aWNsZSI+MTc8L3JlZi10eXBlPjxjb250cmlidXRvcnM+PGF1dGhvcnM+PGF1dGhvcj5K
ZWFuLVJvbWFpbiwgRC48L2F1dGhvcj48YXV0aG9yPkRhdmlkLCBWLjwvYXV0aG9yPjxhdXRob3I+
R3VpbGxhdW1lLCBTLjwvYXV0aG9yPjxhdXRob3I+ZGUgRGFtaWVuLCBDLjwvYXV0aG9yPjxhdXRo
b3I+V2FsdGVyLCBaLjwvYXV0aG9yPjxhdXRob3I+VmluY2VudCwgUC48L2F1dGhvcj48YXV0aG9y
Pk1ldHpnZXIgQ8Opc2FyLCBNLiBKLiBBLjwvYXV0aG9yPjxhdXRob3I+R2lsbGVzLCBSLjwvYXV0
aG9yPjwvYXV0aG9ycz48L2NvbnRyaWJ1dG9ycz48YXV0aC1hZGRyZXNzPkNsaW5pYyBvZiBPcnRo
b3BhZWRpY3MgYW5kIFRyYXVtYXRvbG9neSwgRGVwYXJ0bWVudCBvZiBTdXJnZXJ5LCBLYW50b25z
c3BpdGFsLCBXaW50ZXJ0aHVyLCBTd2l0emVybGFuZCYjeEQ7RGVwYXJ0bWVudCBvZiBPY2N1cGF0
aW9uYWwgYW5kIEVudmlyb25tZW50YWwgSGVhbHRoLCBDZW50cmUgZm9yIFByaW1hcnkgQ2FyZSBh
bmQgUHVibGljIEhlYWx0aCAoVW5pc2FudMOpKSwgTGF1c2FubmUsIFN3aXR6ZXJsYW5kJiN4RDtJ
bmRlbWEgQUcsIFp1cmljaCwgU3dpdHplcmxhbmQmI3hEO0luZmVjdGlvbiBDb250cm9sIFByb2dy
YW1tZSwgV0hPIENvbGxhYm9yYXRpbmcgQ2VudHJlIG9uIFBhdGllbnQgU2FmZXR5LCBVbml2ZXJz
aXR5IG9mIEdlbmV2YSBIb3NwaXRhbHMsIEZhY3VsdHkgb2YgTWVkaWNpbmUsIEdlbmV2YSwgU3dp
dHplcmxhbmQmI3hEO1RPWHBybyBTQSwgU3dpdHplcmxhbmQmI3hEO0ZlZGVyYWwgT2ZmaWNlIGZv
ciBDaXZpbCBQcm90ZWN0aW9uIEZPQ1AsIFNwaWV6IExhYm9yYXRvcnksIFNwaWV6LCBTd2l0emVy
bGFuZDwvYXV0aC1hZGRyZXNzPjx0aXRsZXM+PHRpdGxlPkRpc3RyaWJ1dGlvbiBvZiBsb3cgcXVh
bGl0eSBmaWx0ZXJpbmcgZmFjZXBpZWNlIHJlc3BpcmF0b3JzIGR1cmluZyB0aGUgQ09WSUQtMTkg
cGFuZGVtaWM6IEFuIGluZGVwZW5kZW50IGFuYWx5c2lzIG9mIHRoZSBzaXR1YXRpb24gaW4gU3dp
dHplcmxhbmQ8L3RpdGxlPjxzZWNvbmRhcnktdGl0bGU+U3dpc3MgTWVkIFdrbHk8L3NlY29uZGFy
eS10aXRsZT48L3RpdGxlcz48cGVyaW9kaWNhbD48ZnVsbC10aXRsZT5Td2lzcyBNZWQgV2tseTwv
ZnVsbC10aXRsZT48L3BlcmlvZGljYWw+PHZvbHVtZT4xNTE8L3ZvbHVtZT48bnVtYmVyPjM8L251
bWJlcj48a2V5d29yZHM+PGtleXdvcmQ+Q09WSUQtMTk8L2tleXdvcmQ+PGtleXdvcmQ+RkZQIHJl
c3BpcmF0b3IgcXVhbGl0eTwva2V5d29yZD48a2V5d29yZD5GaWx0cmF0aW9uIGVmZmljaWVuY3k8
L2tleXdvcmQ+PGtleXdvcmQ+Rml0IHRlc3Rpbmc8L2tleXdvcmQ+PGtleXdvcmQ+VG90YWwgaW53
YXJkIGxlYWthZ2U8L2tleXdvcmQ+PC9rZXl3b3Jkcz48ZGF0ZXM+PHllYXI+MjAyMTwveWVhcj48
L2RhdGVzPjx3b3JrLXR5cGU+QXJ0aWNsZTwvd29yay10eXBlPjx1cmxzPjxyZWxhdGVkLXVybHM+
PHVybD5odHRwczovL3d3dy5zY29wdXMuY29tL2lud2FyZC9yZWNvcmQudXJpP2VpZD0yLXMyLjAt
ODUxMDAyNTk2MTUmYW1wO2RvaT0xMC40NDE0JTJmc213LjIwMjEuMjA0NTkmYW1wO3BhcnRuZXJJ
RD00MCZhbXA7bWQ1PTQwNzJkMzA3ODY4ODY0YTFiMmJmMDNiOGJhNzA1ZTA2PC91cmw+PHVybD5o
dHRwczovL3Ntdy5jaC9qb3VybmFsZmlsZS92aWV3L2FydGljbGUvZXptX3Ntdy9lbi9zbXcuMjAy
MS4yMDQ1OS83YjVhY2MwOWEzMDU1M2I2Njk0ZWE1MTM0M2IxMTc1ZjI2NzgwMDcwL3Ntd18yMDIx
XzIwNDU5LnBkZi9yc3JjL2pmPC91cmw+PC9yZWxhdGVkLXVybHM+PC91cmxzPjxjdXN0b20yPlBN
SUQ6IDMzNTE2MTYyPC9jdXN0b20yPjxjdXN0b203PncyMDQ1OTwvY3VzdG9tNz48ZWxlY3Ryb25p
Yy1yZXNvdXJjZS1udW0+ZG9pOiAxMC40NDE0L3Ntdy4yMDIxLjIwNDU5PC9lbGVjdHJvbmljLXJl
c291cmNlLW51bT48cmVtb3RlLWRhdGFiYXNlLW5hbWU+U2NvcHVzPC9yZW1vdGUtZGF0YWJhc2Ut
bmFtZT48L3JlY29yZD48L0NpdGU+PC9FbmROb3RlPgB=
</w:fldData>
              </w:fldChar>
            </w:r>
            <w:r w:rsidRPr="00F973B9">
              <w:rPr>
                <w:rFonts w:asciiTheme="majorBidi" w:eastAsia="Calibri" w:hAnsiTheme="majorBidi" w:cstheme="majorBidi"/>
                <w:color w:val="000000" w:themeColor="text1"/>
              </w:rPr>
              <w:instrText xml:space="preserve"> ADDIN EN.CITE </w:instrText>
            </w:r>
            <w:r w:rsidRPr="00F973B9">
              <w:rPr>
                <w:rFonts w:asciiTheme="majorBidi" w:eastAsia="Calibri" w:hAnsiTheme="majorBidi" w:cstheme="majorBidi"/>
                <w:color w:val="000000" w:themeColor="text1"/>
              </w:rPr>
              <w:fldChar w:fldCharType="begin">
                <w:fldData xml:space="preserve">PEVuZE5vdGU+PENpdGU+PEF1dGhvcj5KZWFuLVJvbWFpbjwvQXV0aG9yPjxZZWFyPjIwMjE8L1ll
YXI+PFJlY051bT42NDwvUmVjTnVtPjxEaXNwbGF5VGV4dD5bMzFdPC9EaXNwbGF5VGV4dD48cmVj
b3JkPjxyZWMtbnVtYmVyPjY0PC9yZWMtbnVtYmVyPjxmb3JlaWduLWtleXM+PGtleSBhcHA9IkVO
IiBkYi1pZD0icGYweDlmMjVzZnBkdjVlc2F0c3Zmc3R6MHY5OXpmdGRkdHh3IiB0aW1lc3RhbXA9
IjE2ODg3MTMyNDMiPjY0PC9rZXk+PC9mb3JlaWduLWtleXM+PHJlZi10eXBlIG5hbWU9IkpvdXJu
YWwgQXJ0aWNsZSI+MTc8L3JlZi10eXBlPjxjb250cmlidXRvcnM+PGF1dGhvcnM+PGF1dGhvcj5K
ZWFuLVJvbWFpbiwgRC48L2F1dGhvcj48YXV0aG9yPkRhdmlkLCBWLjwvYXV0aG9yPjxhdXRob3I+
R3VpbGxhdW1lLCBTLjwvYXV0aG9yPjxhdXRob3I+ZGUgRGFtaWVuLCBDLjwvYXV0aG9yPjxhdXRo
b3I+V2FsdGVyLCBaLjwvYXV0aG9yPjxhdXRob3I+VmluY2VudCwgUC48L2F1dGhvcj48YXV0aG9y
Pk1ldHpnZXIgQ8Opc2FyLCBNLiBKLiBBLjwvYXV0aG9yPjxhdXRob3I+R2lsbGVzLCBSLjwvYXV0
aG9yPjwvYXV0aG9ycz48L2NvbnRyaWJ1dG9ycz48YXV0aC1hZGRyZXNzPkNsaW5pYyBvZiBPcnRo
b3BhZWRpY3MgYW5kIFRyYXVtYXRvbG9neSwgRGVwYXJ0bWVudCBvZiBTdXJnZXJ5LCBLYW50b25z
c3BpdGFsLCBXaW50ZXJ0aHVyLCBTd2l0emVybGFuZCYjeEQ7RGVwYXJ0bWVudCBvZiBPY2N1cGF0
aW9uYWwgYW5kIEVudmlyb25tZW50YWwgSGVhbHRoLCBDZW50cmUgZm9yIFByaW1hcnkgQ2FyZSBh
bmQgUHVibGljIEhlYWx0aCAoVW5pc2FudMOpKSwgTGF1c2FubmUsIFN3aXR6ZXJsYW5kJiN4RDtJ
bmRlbWEgQUcsIFp1cmljaCwgU3dpdHplcmxhbmQmI3hEO0luZmVjdGlvbiBDb250cm9sIFByb2dy
YW1tZSwgV0hPIENvbGxhYm9yYXRpbmcgQ2VudHJlIG9uIFBhdGllbnQgU2FmZXR5LCBVbml2ZXJz
aXR5IG9mIEdlbmV2YSBIb3NwaXRhbHMsIEZhY3VsdHkgb2YgTWVkaWNpbmUsIEdlbmV2YSwgU3dp
dHplcmxhbmQmI3hEO1RPWHBybyBTQSwgU3dpdHplcmxhbmQmI3hEO0ZlZGVyYWwgT2ZmaWNlIGZv
ciBDaXZpbCBQcm90ZWN0aW9uIEZPQ1AsIFNwaWV6IExhYm9yYXRvcnksIFNwaWV6LCBTd2l0emVy
bGFuZDwvYXV0aC1hZGRyZXNzPjx0aXRsZXM+PHRpdGxlPkRpc3RyaWJ1dGlvbiBvZiBsb3cgcXVh
bGl0eSBmaWx0ZXJpbmcgZmFjZXBpZWNlIHJlc3BpcmF0b3JzIGR1cmluZyB0aGUgQ09WSUQtMTkg
cGFuZGVtaWM6IEFuIGluZGVwZW5kZW50IGFuYWx5c2lzIG9mIHRoZSBzaXR1YXRpb24gaW4gU3dp
dHplcmxhbmQ8L3RpdGxlPjxzZWNvbmRhcnktdGl0bGU+U3dpc3MgTWVkIFdrbHk8L3NlY29uZGFy
eS10aXRsZT48L3RpdGxlcz48cGVyaW9kaWNhbD48ZnVsbC10aXRsZT5Td2lzcyBNZWQgV2tseTwv
ZnVsbC10aXRsZT48L3BlcmlvZGljYWw+PHZvbHVtZT4xNTE8L3ZvbHVtZT48bnVtYmVyPjM8L251
bWJlcj48a2V5d29yZHM+PGtleXdvcmQ+Q09WSUQtMTk8L2tleXdvcmQ+PGtleXdvcmQ+RkZQIHJl
c3BpcmF0b3IgcXVhbGl0eTwva2V5d29yZD48a2V5d29yZD5GaWx0cmF0aW9uIGVmZmljaWVuY3k8
L2tleXdvcmQ+PGtleXdvcmQ+Rml0IHRlc3Rpbmc8L2tleXdvcmQ+PGtleXdvcmQ+VG90YWwgaW53
YXJkIGxlYWthZ2U8L2tleXdvcmQ+PC9rZXl3b3Jkcz48ZGF0ZXM+PHllYXI+MjAyMTwveWVhcj48
L2RhdGVzPjx3b3JrLXR5cGU+QXJ0aWNsZTwvd29yay10eXBlPjx1cmxzPjxyZWxhdGVkLXVybHM+
PHVybD5odHRwczovL3d3dy5zY29wdXMuY29tL2lud2FyZC9yZWNvcmQudXJpP2VpZD0yLXMyLjAt
ODUxMDAyNTk2MTUmYW1wO2RvaT0xMC40NDE0JTJmc213LjIwMjEuMjA0NTkmYW1wO3BhcnRuZXJJ
RD00MCZhbXA7bWQ1PTQwNzJkMzA3ODY4ODY0YTFiMmJmMDNiOGJhNzA1ZTA2PC91cmw+PHVybD5o
dHRwczovL3Ntdy5jaC9qb3VybmFsZmlsZS92aWV3L2FydGljbGUvZXptX3Ntdy9lbi9zbXcuMjAy
MS4yMDQ1OS83YjVhY2MwOWEzMDU1M2I2Njk0ZWE1MTM0M2IxMTc1ZjI2NzgwMDcwL3Ntd18yMDIx
XzIwNDU5LnBkZi9yc3JjL2pmPC91cmw+PC9yZWxhdGVkLXVybHM+PC91cmxzPjxjdXN0b20yPlBN
SUQ6IDMzNTE2MTYyPC9jdXN0b20yPjxjdXN0b203PncyMDQ1OTwvY3VzdG9tNz48ZWxlY3Ryb25p
Yy1yZXNvdXJjZS1udW0+ZG9pOiAxMC40NDE0L3Ntdy4yMDIxLjIwNDU5PC9lbGVjdHJvbmljLXJl
c291cmNlLW51bT48cmVtb3RlLWRhdGFiYXNlLW5hbWU+U2NvcHVzPC9yZW1vdGUtZGF0YWJhc2Ut
bmFtZT48L3JlY29yZD48L0NpdGU+PC9FbmROb3RlPgB=
</w:fldData>
              </w:fldChar>
            </w:r>
            <w:r w:rsidRPr="00F973B9">
              <w:rPr>
                <w:rFonts w:asciiTheme="majorBidi" w:eastAsia="Calibri" w:hAnsiTheme="majorBidi" w:cstheme="majorBidi"/>
                <w:color w:val="000000" w:themeColor="text1"/>
              </w:rPr>
              <w:instrText xml:space="preserve"> ADDIN EN.CITE.DATA </w:instrText>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31]</w:t>
            </w:r>
            <w:r w:rsidRPr="00F973B9">
              <w:rPr>
                <w:rFonts w:asciiTheme="majorBidi" w:eastAsia="Calibri" w:hAnsiTheme="majorBidi" w:cstheme="majorBidi"/>
                <w:color w:val="000000" w:themeColor="text1"/>
              </w:rPr>
              <w:fldChar w:fldCharType="end"/>
            </w:r>
          </w:p>
          <w:p w14:paraId="1ED57FF8" w14:textId="77777777" w:rsidR="00385F87" w:rsidRPr="00F973B9" w:rsidRDefault="00385F87" w:rsidP="00385F87">
            <w:pPr>
              <w:jc w:val="both"/>
              <w:rPr>
                <w:rFonts w:asciiTheme="majorBidi" w:hAnsiTheme="majorBidi" w:cstheme="majorBidi"/>
                <w:b/>
                <w:bCs/>
              </w:rPr>
            </w:pPr>
          </w:p>
        </w:tc>
        <w:tc>
          <w:tcPr>
            <w:tcW w:w="2155" w:type="dxa"/>
          </w:tcPr>
          <w:p w14:paraId="7F9B1B9D" w14:textId="77777777" w:rsidR="00385F87" w:rsidRPr="00F973B9" w:rsidRDefault="00385F87" w:rsidP="00385F87">
            <w:pPr>
              <w:jc w:val="both"/>
              <w:rPr>
                <w:rFonts w:asciiTheme="majorBidi" w:hAnsiTheme="majorBidi" w:cstheme="majorBidi"/>
              </w:rPr>
            </w:pPr>
            <w:r w:rsidRPr="00F973B9">
              <w:rPr>
                <w:rFonts w:asciiTheme="majorBidi" w:hAnsiTheme="majorBidi" w:cstheme="majorBidi"/>
              </w:rPr>
              <w:t>151 FFRs</w:t>
            </w:r>
          </w:p>
        </w:tc>
        <w:tc>
          <w:tcPr>
            <w:tcW w:w="1731" w:type="dxa"/>
          </w:tcPr>
          <w:p w14:paraId="7C7F6405" w14:textId="77777777" w:rsidR="00385F87" w:rsidRPr="00F973B9" w:rsidRDefault="00385F87" w:rsidP="00385F87">
            <w:pPr>
              <w:jc w:val="both"/>
              <w:rPr>
                <w:rFonts w:asciiTheme="majorBidi" w:hAnsiTheme="majorBidi" w:cstheme="majorBidi"/>
              </w:rPr>
            </w:pPr>
            <w:r w:rsidRPr="00F973B9">
              <w:rPr>
                <w:rFonts w:asciiTheme="majorBidi" w:hAnsiTheme="majorBidi" w:cstheme="majorBidi"/>
              </w:rPr>
              <w:t>Three</w:t>
            </w:r>
          </w:p>
          <w:p w14:paraId="3E2D1C1D" w14:textId="25A8A63F" w:rsidR="00385F87" w:rsidRPr="00F973B9" w:rsidRDefault="00385F87" w:rsidP="00385F87">
            <w:pPr>
              <w:jc w:val="both"/>
              <w:rPr>
                <w:rFonts w:asciiTheme="majorBidi" w:hAnsiTheme="majorBidi" w:cstheme="majorBidi"/>
              </w:rPr>
            </w:pPr>
            <w:r w:rsidRPr="00F973B9">
              <w:rPr>
                <w:rFonts w:asciiTheme="majorBidi" w:hAnsiTheme="majorBidi" w:cstheme="majorBidi"/>
              </w:rPr>
              <w:t xml:space="preserve">volunteers (Two males, one female) </w:t>
            </w:r>
          </w:p>
        </w:tc>
        <w:tc>
          <w:tcPr>
            <w:tcW w:w="1080" w:type="dxa"/>
          </w:tcPr>
          <w:p w14:paraId="639C4798" w14:textId="77777777" w:rsidR="00385F87" w:rsidRPr="00F973B9" w:rsidRDefault="00385F87" w:rsidP="00385F87">
            <w:pPr>
              <w:jc w:val="both"/>
              <w:rPr>
                <w:rFonts w:asciiTheme="majorBidi" w:hAnsiTheme="majorBidi" w:cstheme="majorBidi"/>
              </w:rPr>
            </w:pPr>
            <w:r w:rsidRPr="00F973B9">
              <w:rPr>
                <w:rFonts w:asciiTheme="majorBidi" w:hAnsiTheme="majorBidi" w:cstheme="majorBidi"/>
              </w:rPr>
              <w:t>Switzerland</w:t>
            </w:r>
          </w:p>
        </w:tc>
        <w:tc>
          <w:tcPr>
            <w:tcW w:w="1620" w:type="dxa"/>
          </w:tcPr>
          <w:p w14:paraId="7D7381DC" w14:textId="77777777" w:rsidR="00385F87" w:rsidRPr="00F973B9" w:rsidRDefault="00385F87" w:rsidP="00385F87">
            <w:pPr>
              <w:jc w:val="both"/>
              <w:rPr>
                <w:rFonts w:asciiTheme="majorBidi" w:hAnsiTheme="majorBidi" w:cstheme="majorBidi"/>
              </w:rPr>
            </w:pPr>
            <w:r w:rsidRPr="00F973B9">
              <w:rPr>
                <w:rFonts w:asciiTheme="majorBidi" w:hAnsiTheme="majorBidi" w:cstheme="majorBidi"/>
              </w:rPr>
              <w:t>OSHA 29CFR 1910.134</w:t>
            </w:r>
          </w:p>
          <w:p w14:paraId="5076D5E9" w14:textId="516021E7" w:rsidR="00385F87" w:rsidRPr="00F973B9" w:rsidRDefault="00385F87" w:rsidP="00385F87">
            <w:pPr>
              <w:jc w:val="both"/>
              <w:rPr>
                <w:rFonts w:asciiTheme="majorBidi" w:hAnsiTheme="majorBidi" w:cstheme="majorBidi"/>
              </w:rPr>
            </w:pPr>
            <w:r w:rsidRPr="00F973B9">
              <w:rPr>
                <w:rFonts w:asciiTheme="majorBidi" w:hAnsiTheme="majorBidi" w:cstheme="majorBidi"/>
              </w:rPr>
              <w:t xml:space="preserve">QNFT protocol, TSI PortaCount Pro+ model 8038 </w:t>
            </w:r>
          </w:p>
        </w:tc>
        <w:tc>
          <w:tcPr>
            <w:tcW w:w="2700" w:type="dxa"/>
          </w:tcPr>
          <w:p w14:paraId="6484CA36" w14:textId="21836360" w:rsidR="00385F87" w:rsidRPr="00F973B9" w:rsidRDefault="00385F87" w:rsidP="00385F87">
            <w:pPr>
              <w:jc w:val="both"/>
              <w:rPr>
                <w:rFonts w:asciiTheme="majorBidi" w:hAnsiTheme="majorBidi" w:cstheme="majorBidi"/>
              </w:rPr>
            </w:pPr>
            <w:r w:rsidRPr="00F973B9">
              <w:rPr>
                <w:rFonts w:asciiTheme="majorBidi" w:hAnsiTheme="majorBidi" w:cstheme="majorBidi"/>
              </w:rPr>
              <w:t>The fit testing of the studied FFRs was evaluated using the PortaCount Pro by two laboratories called Spiez Laboratory and Unisanté -TOXpro SA.</w:t>
            </w:r>
          </w:p>
        </w:tc>
        <w:tc>
          <w:tcPr>
            <w:tcW w:w="3420" w:type="dxa"/>
          </w:tcPr>
          <w:p w14:paraId="554E60F1" w14:textId="703E4714" w:rsidR="00385F87" w:rsidRPr="00F973B9" w:rsidRDefault="00385F87" w:rsidP="00385F87">
            <w:pPr>
              <w:jc w:val="both"/>
              <w:rPr>
                <w:rFonts w:asciiTheme="majorBidi" w:hAnsiTheme="majorBidi" w:cstheme="majorBidi"/>
              </w:rPr>
            </w:pPr>
            <w:r w:rsidRPr="00F973B9">
              <w:rPr>
                <w:rFonts w:asciiTheme="majorBidi" w:hAnsiTheme="majorBidi" w:cstheme="majorBidi"/>
              </w:rPr>
              <w:t>55% of the tested products failed the fit test.</w:t>
            </w:r>
          </w:p>
        </w:tc>
      </w:tr>
      <w:tr w:rsidR="00385F87" w:rsidRPr="00F973B9" w14:paraId="2F4C8CAB" w14:textId="77777777" w:rsidTr="006A35BA">
        <w:trPr>
          <w:jc w:val="center"/>
        </w:trPr>
        <w:tc>
          <w:tcPr>
            <w:tcW w:w="1689" w:type="dxa"/>
          </w:tcPr>
          <w:p w14:paraId="474B8B79" w14:textId="580B6810" w:rsidR="00385F87" w:rsidRPr="00F973B9" w:rsidRDefault="00385F87" w:rsidP="00385F87">
            <w:pPr>
              <w:jc w:val="both"/>
              <w:rPr>
                <w:rFonts w:asciiTheme="majorBidi" w:eastAsia="Calibri" w:hAnsiTheme="majorBidi" w:cstheme="majorBidi"/>
                <w:color w:val="000000" w:themeColor="text1"/>
                <w:lang w:bidi="fa-IR"/>
              </w:rPr>
            </w:pPr>
            <w:r w:rsidRPr="00F973B9">
              <w:rPr>
                <w:rFonts w:asciiTheme="majorBidi" w:eastAsia="Calibri" w:hAnsiTheme="majorBidi" w:cstheme="majorBidi"/>
                <w:color w:val="000000" w:themeColor="text1"/>
              </w:rPr>
              <w:t>Jung et al., 2021</w:t>
            </w:r>
            <w:r w:rsidRPr="00F973B9">
              <w:rPr>
                <w:rFonts w:asciiTheme="majorBidi" w:eastAsia="Calibri" w:hAnsiTheme="majorBidi" w:cstheme="majorBidi"/>
                <w:color w:val="000000" w:themeColor="text1"/>
                <w:lang w:bidi="fa-IR"/>
              </w:rPr>
              <w:t xml:space="preserve">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Jung&lt;/Author&gt;&lt;Year&gt;2021&lt;/Year&gt;&lt;RecNum&gt;89&lt;/RecNum&gt;&lt;DisplayText&gt;[32]&lt;/DisplayText&gt;&lt;record&gt;&lt;rec-number&gt;89&lt;/rec-number&gt;&lt;foreign-keys&gt;&lt;key app="EN" db-id="pf0x9f25sfpdv5esatsvfstz0v99zftddtxw" timestamp="1688713244"&gt;89&lt;/key&gt;&lt;/foreign-keys&gt;&lt;ref-type name="Journal Article"&gt;17&lt;/ref-type&gt;&lt;contributors&gt;&lt;authors&gt;&lt;author&gt;Jung, Jiwon&lt;/author&gt;&lt;author&gt;Kim, Jiyun&lt;/author&gt;&lt;author&gt;Yang, Hyejin&lt;/author&gt;&lt;author&gt;Lim, Young-Ju&lt;/author&gt;&lt;author&gt;Kwak, Sun-Hee&lt;/author&gt;&lt;author&gt;Hong, Min Jee&lt;/author&gt;&lt;author&gt;Kim, Eun Ok&lt;/author&gt;&lt;author&gt;Kim, Sung-Han&lt;/author&gt;&lt;/authors&gt;&lt;/contributors&gt;&lt;titles&gt;&lt;title&gt;Fit-failure rate associated with simulated reuse and extended use of N95 respirators assessed by a quantitative fit test&lt;/title&gt;&lt;secondary-title&gt;Infect Control Hosp Epidemiol&lt;/secondary-title&gt;&lt;/titles&gt;&lt;periodical&gt;&lt;full-title&gt;Infect Control Hosp Epidemiol&lt;/full-title&gt;&lt;/periodical&gt;&lt;pages&gt;1313-1317&lt;/pages&gt;&lt;volume&gt;42&lt;/volume&gt;&lt;number&gt;11&lt;/number&gt;&lt;dates&gt;&lt;year&gt;2021&lt;/year&gt;&lt;/dates&gt;&lt;isbn&gt;0899-823X&lt;/isbn&gt;&lt;urls&gt;&lt;/urls&gt;&lt;custom2&gt;PMID: 33487185&lt;/custom2&gt;&lt;electronic-resource-num&gt;doi: 10.1017/ice.2021.5&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32]</w:t>
            </w:r>
            <w:r w:rsidRPr="00F973B9">
              <w:rPr>
                <w:rFonts w:asciiTheme="majorBidi" w:eastAsia="Calibri" w:hAnsiTheme="majorBidi" w:cstheme="majorBidi"/>
                <w:color w:val="000000" w:themeColor="text1"/>
              </w:rPr>
              <w:fldChar w:fldCharType="end"/>
            </w:r>
          </w:p>
          <w:p w14:paraId="46A85A79" w14:textId="77777777" w:rsidR="00385F87" w:rsidRPr="00F973B9" w:rsidRDefault="00385F87" w:rsidP="00385F87">
            <w:pPr>
              <w:spacing w:after="160"/>
              <w:jc w:val="both"/>
              <w:rPr>
                <w:rFonts w:asciiTheme="majorBidi" w:hAnsiTheme="majorBidi" w:cstheme="majorBidi"/>
              </w:rPr>
            </w:pPr>
          </w:p>
        </w:tc>
        <w:tc>
          <w:tcPr>
            <w:tcW w:w="2155" w:type="dxa"/>
          </w:tcPr>
          <w:p w14:paraId="43A3B72A" w14:textId="77777777" w:rsidR="00385F87" w:rsidRPr="00F973B9" w:rsidRDefault="00385F87" w:rsidP="00385F87">
            <w:pPr>
              <w:spacing w:after="160"/>
              <w:jc w:val="both"/>
              <w:rPr>
                <w:rFonts w:asciiTheme="majorBidi" w:hAnsiTheme="majorBidi" w:cstheme="majorBidi"/>
              </w:rPr>
            </w:pPr>
            <w:r w:rsidRPr="00F973B9">
              <w:rPr>
                <w:rFonts w:asciiTheme="majorBidi" w:hAnsiTheme="majorBidi" w:cstheme="majorBidi"/>
              </w:rPr>
              <w:t>3M 1870 N95 respirators</w:t>
            </w:r>
          </w:p>
        </w:tc>
        <w:tc>
          <w:tcPr>
            <w:tcW w:w="1731" w:type="dxa"/>
          </w:tcPr>
          <w:p w14:paraId="7AB68C9D" w14:textId="3F66EDEC" w:rsidR="00385F87" w:rsidRPr="00F973B9" w:rsidRDefault="00385F87" w:rsidP="00385F87">
            <w:pPr>
              <w:spacing w:after="160"/>
              <w:jc w:val="both"/>
              <w:rPr>
                <w:rFonts w:asciiTheme="majorBidi" w:hAnsiTheme="majorBidi" w:cstheme="majorBidi"/>
              </w:rPr>
            </w:pPr>
            <w:r w:rsidRPr="00F973B9">
              <w:rPr>
                <w:rFonts w:asciiTheme="majorBidi" w:hAnsiTheme="majorBidi" w:cstheme="majorBidi"/>
              </w:rPr>
              <w:t>10 Asian female infection control practitioners</w:t>
            </w:r>
          </w:p>
        </w:tc>
        <w:tc>
          <w:tcPr>
            <w:tcW w:w="1080" w:type="dxa"/>
          </w:tcPr>
          <w:p w14:paraId="483D5261" w14:textId="77777777" w:rsidR="00385F87" w:rsidRPr="00F973B9" w:rsidRDefault="00385F87" w:rsidP="00385F87">
            <w:pPr>
              <w:spacing w:after="160"/>
              <w:jc w:val="both"/>
              <w:rPr>
                <w:rFonts w:asciiTheme="majorBidi" w:hAnsiTheme="majorBidi" w:cstheme="majorBidi"/>
              </w:rPr>
            </w:pPr>
            <w:r w:rsidRPr="00F973B9">
              <w:rPr>
                <w:rFonts w:asciiTheme="majorBidi" w:hAnsiTheme="majorBidi" w:cstheme="majorBidi"/>
              </w:rPr>
              <w:t>South Korea</w:t>
            </w:r>
          </w:p>
        </w:tc>
        <w:tc>
          <w:tcPr>
            <w:tcW w:w="1620" w:type="dxa"/>
          </w:tcPr>
          <w:p w14:paraId="738E2A14" w14:textId="114CA548" w:rsidR="00385F87" w:rsidRPr="00F973B9" w:rsidRDefault="00385F87" w:rsidP="00385F87">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w:t>
            </w:r>
          </w:p>
          <w:p w14:paraId="52A92A19" w14:textId="66D58A82" w:rsidR="00385F87" w:rsidRPr="00F973B9" w:rsidRDefault="00385F87" w:rsidP="00385F87">
            <w:pPr>
              <w:jc w:val="both"/>
              <w:rPr>
                <w:rFonts w:asciiTheme="majorBidi" w:hAnsiTheme="majorBidi" w:cstheme="majorBidi"/>
                <w:vertAlign w:val="superscript"/>
              </w:rPr>
            </w:pPr>
            <w:r w:rsidRPr="00F973B9">
              <w:rPr>
                <w:rFonts w:asciiTheme="majorBidi" w:hAnsiTheme="majorBidi" w:cstheme="majorBidi"/>
              </w:rPr>
              <w:t>TSI PortaCount Pro</w:t>
            </w:r>
            <w:r w:rsidRPr="00F973B9">
              <w:rPr>
                <w:rFonts w:asciiTheme="majorBidi" w:hAnsiTheme="majorBidi" w:cstheme="majorBidi"/>
                <w:vertAlign w:val="superscript"/>
              </w:rPr>
              <w:t xml:space="preserve">+ </w:t>
            </w:r>
            <w:r w:rsidRPr="00F973B9">
              <w:rPr>
                <w:rFonts w:asciiTheme="majorBidi" w:hAnsiTheme="majorBidi" w:cstheme="majorBidi"/>
              </w:rPr>
              <w:t>model 8038</w:t>
            </w:r>
            <w:r w:rsidRPr="00F973B9">
              <w:rPr>
                <w:rFonts w:asciiTheme="majorBidi" w:hAnsiTheme="majorBidi" w:cstheme="majorBidi"/>
                <w:vertAlign w:val="superscript"/>
              </w:rPr>
              <w:t xml:space="preserve"> </w:t>
            </w:r>
          </w:p>
        </w:tc>
        <w:tc>
          <w:tcPr>
            <w:tcW w:w="2700" w:type="dxa"/>
          </w:tcPr>
          <w:p w14:paraId="3EC0F49F" w14:textId="0DAC7E49" w:rsidR="00385F87" w:rsidRPr="00F973B9" w:rsidRDefault="00385F87" w:rsidP="00385F87">
            <w:pPr>
              <w:spacing w:after="160"/>
              <w:jc w:val="both"/>
              <w:rPr>
                <w:rFonts w:asciiTheme="majorBidi" w:hAnsiTheme="majorBidi" w:cstheme="majorBidi"/>
              </w:rPr>
            </w:pPr>
            <w:r w:rsidRPr="00F973B9">
              <w:rPr>
                <w:rFonts w:asciiTheme="majorBidi" w:hAnsiTheme="majorBidi" w:cstheme="majorBidi"/>
              </w:rPr>
              <w:t xml:space="preserve">The failure rate of N95 respirator was determined according to the number of donning/ doffing and the donning time (hr). </w:t>
            </w:r>
          </w:p>
        </w:tc>
        <w:tc>
          <w:tcPr>
            <w:tcW w:w="3420" w:type="dxa"/>
          </w:tcPr>
          <w:p w14:paraId="0B75550D" w14:textId="6FF69BEE" w:rsidR="00385F87" w:rsidRPr="00F973B9" w:rsidRDefault="00385F87" w:rsidP="00385F87">
            <w:pPr>
              <w:spacing w:after="160"/>
              <w:jc w:val="both"/>
              <w:rPr>
                <w:rFonts w:asciiTheme="majorBidi" w:hAnsiTheme="majorBidi" w:cstheme="majorBidi"/>
              </w:rPr>
            </w:pPr>
            <w:r w:rsidRPr="00F973B9">
              <w:rPr>
                <w:rFonts w:asciiTheme="majorBidi" w:hAnsiTheme="majorBidi" w:cstheme="majorBidi"/>
              </w:rPr>
              <w:t xml:space="preserve">60%, 70%, and 90% of the subjects failed the fit test after 2, 3, and 4 </w:t>
            </w:r>
            <w:bookmarkStart w:id="0" w:name="_Hlk144739970"/>
            <w:r w:rsidRPr="00F973B9">
              <w:rPr>
                <w:rFonts w:asciiTheme="majorBidi" w:hAnsiTheme="majorBidi" w:cstheme="majorBidi"/>
              </w:rPr>
              <w:t xml:space="preserve">successive donnings </w:t>
            </w:r>
            <w:bookmarkEnd w:id="0"/>
            <w:r w:rsidRPr="00F973B9">
              <w:rPr>
                <w:rFonts w:asciiTheme="majorBidi" w:hAnsiTheme="majorBidi" w:cstheme="majorBidi"/>
              </w:rPr>
              <w:t xml:space="preserve">per one-hour donning. 50% of fit testing failures occurred after a single use of one hour and 30% after a single use of two hours. </w:t>
            </w:r>
          </w:p>
        </w:tc>
      </w:tr>
      <w:tr w:rsidR="00805615" w:rsidRPr="00F973B9" w14:paraId="2DDE20F2" w14:textId="77777777" w:rsidTr="006A35BA">
        <w:trPr>
          <w:jc w:val="center"/>
        </w:trPr>
        <w:tc>
          <w:tcPr>
            <w:tcW w:w="1689" w:type="dxa"/>
          </w:tcPr>
          <w:p w14:paraId="7B72F6B5" w14:textId="19AAABF2" w:rsidR="00805615" w:rsidRPr="00F973B9" w:rsidRDefault="00805615" w:rsidP="00805615">
            <w:pPr>
              <w:jc w:val="both"/>
              <w:rPr>
                <w:rFonts w:asciiTheme="majorBidi" w:hAnsiTheme="majorBidi" w:cstheme="majorBidi"/>
              </w:rPr>
            </w:pPr>
            <w:r w:rsidRPr="00F973B9">
              <w:rPr>
                <w:rFonts w:asciiTheme="majorBidi" w:eastAsia="Calibri" w:hAnsiTheme="majorBidi" w:cstheme="majorBidi"/>
              </w:rPr>
              <w:t xml:space="preserve">Kamal et al., 2023 </w:t>
            </w:r>
            <w:r w:rsidRPr="00F973B9">
              <w:rPr>
                <w:rFonts w:asciiTheme="majorBidi" w:eastAsia="Calibri" w:hAnsiTheme="majorBidi" w:cstheme="majorBidi"/>
              </w:rPr>
              <w:fldChar w:fldCharType="begin"/>
            </w:r>
            <w:r w:rsidRPr="00F973B9">
              <w:rPr>
                <w:rFonts w:asciiTheme="majorBidi" w:eastAsia="Calibri" w:hAnsiTheme="majorBidi" w:cstheme="majorBidi"/>
              </w:rPr>
              <w:instrText xml:space="preserve"> ADDIN EN.CITE &lt;EndNote&gt;&lt;Cite&gt;&lt;Author&gt;Kamal&lt;/Author&gt;&lt;Year&gt;2023&lt;/Year&gt;&lt;RecNum&gt;192&lt;/RecNum&gt;&lt;DisplayText&gt;[33]&lt;/DisplayText&gt;&lt;record&gt;&lt;rec-number&gt;192&lt;/rec-number&gt;&lt;foreign-keys&gt;&lt;key app="EN" db-id="pf0x9f25sfpdv5esatsvfstz0v99zftddtxw" timestamp="1688729698"&gt;192&lt;/key&gt;&lt;/foreign-keys&gt;&lt;ref-type name="Journal Article"&gt;17&lt;/ref-type&gt;&lt;contributors&gt;&lt;authors&gt;&lt;author&gt;Kamal, Mohamed&lt;/author&gt;&lt;author&gt;Bhatti, Mominah&lt;/author&gt;&lt;author&gt;Stewart, Warren Christopher&lt;/author&gt;&lt;author&gt;Johns, Moira&lt;/author&gt;&lt;author&gt;Collins, David&lt;/author&gt;&lt;author&gt;Shehabi, Yahya&lt;/author&gt;&lt;author&gt;Thambiraj, Solomon Rajesh&lt;/author&gt;&lt;author&gt;Arora, Sumesh&lt;/author&gt;&lt;/authors&gt;&lt;/contributors&gt;&lt;titles&gt;&lt;title&gt;Safety Goggles with Elastic Headband to Improve N95 Fit Following Failed Quantitative Fit Test&lt;/title&gt;&lt;secondary-title&gt;Indian J Crit Care Med. &amp;#xD;&lt;/secondary-title&gt;&lt;/titles&gt;&lt;pages&gt;386&lt;/pages&gt;&lt;volume&gt;27&lt;/volume&gt;&lt;number&gt;6&lt;/number&gt;&lt;dates&gt;&lt;year&gt;2023&lt;/year&gt;&lt;/dates&gt;&lt;urls&gt;&lt;/urls&gt;&lt;custom2&gt;PMID: 37378367&lt;/custom2&gt;&lt;electronic-resource-num&gt; doi: 10.5005/jpjournals-10071-24473&lt;/electronic-resource-num&gt;&lt;/record&gt;&lt;/Cite&gt;&lt;/EndNote&gt;</w:instrText>
            </w:r>
            <w:r w:rsidRPr="00F973B9">
              <w:rPr>
                <w:rFonts w:asciiTheme="majorBidi" w:eastAsia="Calibri" w:hAnsiTheme="majorBidi" w:cstheme="majorBidi"/>
              </w:rPr>
              <w:fldChar w:fldCharType="separate"/>
            </w:r>
            <w:r w:rsidRPr="00F973B9">
              <w:rPr>
                <w:rFonts w:asciiTheme="majorBidi" w:eastAsia="Calibri" w:hAnsiTheme="majorBidi" w:cstheme="majorBidi"/>
                <w:noProof/>
              </w:rPr>
              <w:t>[33]</w:t>
            </w:r>
            <w:r w:rsidRPr="00F973B9">
              <w:rPr>
                <w:rFonts w:asciiTheme="majorBidi" w:eastAsia="Calibri" w:hAnsiTheme="majorBidi" w:cstheme="majorBidi"/>
              </w:rPr>
              <w:fldChar w:fldCharType="end"/>
            </w:r>
          </w:p>
        </w:tc>
        <w:tc>
          <w:tcPr>
            <w:tcW w:w="2155" w:type="dxa"/>
          </w:tcPr>
          <w:p w14:paraId="046F7917" w14:textId="4F18CB15" w:rsidR="00805615" w:rsidRPr="00F973B9" w:rsidRDefault="00805615" w:rsidP="00805615">
            <w:pPr>
              <w:jc w:val="both"/>
              <w:rPr>
                <w:rFonts w:asciiTheme="majorBidi" w:hAnsiTheme="majorBidi" w:cstheme="majorBidi"/>
              </w:rPr>
            </w:pPr>
            <w:r w:rsidRPr="00F973B9">
              <w:rPr>
                <w:rFonts w:asciiTheme="majorBidi" w:hAnsiTheme="majorBidi" w:cstheme="majorBidi"/>
              </w:rPr>
              <w:t>Proshield® TN01-11 duckbill N95 respirator</w:t>
            </w:r>
          </w:p>
        </w:tc>
        <w:tc>
          <w:tcPr>
            <w:tcW w:w="1731" w:type="dxa"/>
          </w:tcPr>
          <w:p w14:paraId="43851A3B" w14:textId="778AFF1D" w:rsidR="00805615" w:rsidRPr="00F973B9" w:rsidRDefault="00805615" w:rsidP="00805615">
            <w:pPr>
              <w:jc w:val="both"/>
              <w:rPr>
                <w:rFonts w:asciiTheme="majorBidi" w:hAnsiTheme="majorBidi" w:cstheme="majorBidi"/>
              </w:rPr>
            </w:pPr>
            <w:r w:rsidRPr="00F973B9">
              <w:rPr>
                <w:rFonts w:asciiTheme="majorBidi" w:hAnsiTheme="majorBidi" w:cstheme="majorBidi"/>
              </w:rPr>
              <w:t>60 volunteer HCWs (Nine males, 51 females)</w:t>
            </w:r>
          </w:p>
        </w:tc>
        <w:tc>
          <w:tcPr>
            <w:tcW w:w="1080" w:type="dxa"/>
          </w:tcPr>
          <w:p w14:paraId="644C3015" w14:textId="2F917713" w:rsidR="00805615" w:rsidRPr="00F973B9" w:rsidRDefault="00805615" w:rsidP="00805615">
            <w:pPr>
              <w:jc w:val="both"/>
              <w:rPr>
                <w:rFonts w:asciiTheme="majorBidi" w:hAnsiTheme="majorBidi" w:cstheme="majorBidi"/>
              </w:rPr>
            </w:pPr>
            <w:r w:rsidRPr="00F973B9">
              <w:rPr>
                <w:rFonts w:asciiTheme="majorBidi" w:hAnsiTheme="majorBidi" w:cstheme="majorBidi"/>
              </w:rPr>
              <w:t>Australia</w:t>
            </w:r>
          </w:p>
        </w:tc>
        <w:tc>
          <w:tcPr>
            <w:tcW w:w="1620" w:type="dxa"/>
          </w:tcPr>
          <w:p w14:paraId="59DD8FFC" w14:textId="38EEA3D9" w:rsidR="00805615" w:rsidRPr="00F973B9" w:rsidRDefault="00805615" w:rsidP="00805615">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w:t>
            </w:r>
            <w:r w:rsidR="00712349" w:rsidRPr="00F973B9">
              <w:rPr>
                <w:rFonts w:asciiTheme="majorBidi" w:hAnsiTheme="majorBidi" w:cstheme="majorBidi"/>
              </w:rPr>
              <w:t xml:space="preserve"> protocol,</w:t>
            </w:r>
            <w:r w:rsidRPr="00F973B9">
              <w:rPr>
                <w:rFonts w:asciiTheme="majorBidi" w:hAnsiTheme="majorBidi" w:cstheme="majorBidi"/>
              </w:rPr>
              <w:t xml:space="preserve"> TSI PortaCount Pro+ model 8048</w:t>
            </w:r>
          </w:p>
        </w:tc>
        <w:tc>
          <w:tcPr>
            <w:tcW w:w="2700" w:type="dxa"/>
          </w:tcPr>
          <w:p w14:paraId="23E9A824" w14:textId="48E20026" w:rsidR="00805615" w:rsidRPr="00F973B9" w:rsidRDefault="00805615" w:rsidP="00805615">
            <w:pPr>
              <w:jc w:val="both"/>
              <w:rPr>
                <w:rFonts w:asciiTheme="majorBidi" w:hAnsiTheme="majorBidi" w:cstheme="majorBidi"/>
              </w:rPr>
            </w:pPr>
            <w:r w:rsidRPr="00F973B9">
              <w:rPr>
                <w:rFonts w:asciiTheme="majorBidi" w:hAnsiTheme="majorBidi" w:cstheme="majorBidi"/>
              </w:rPr>
              <w:t>The fitting passing rate was assessed while donning a 3M Fahrenheit antifog safety goggle and N95 respirator and compared to the N95 respirator alone.</w:t>
            </w:r>
          </w:p>
        </w:tc>
        <w:tc>
          <w:tcPr>
            <w:tcW w:w="3420" w:type="dxa"/>
          </w:tcPr>
          <w:p w14:paraId="55E42EA4" w14:textId="3D6A355D" w:rsidR="00805615" w:rsidRPr="00F973B9" w:rsidRDefault="00805615" w:rsidP="00805615">
            <w:pPr>
              <w:jc w:val="both"/>
              <w:rPr>
                <w:rFonts w:asciiTheme="majorBidi" w:hAnsiTheme="majorBidi" w:cstheme="majorBidi"/>
              </w:rPr>
            </w:pPr>
            <w:r w:rsidRPr="00F973B9">
              <w:rPr>
                <w:rFonts w:asciiTheme="majorBidi" w:hAnsiTheme="majorBidi" w:cstheme="majorBidi"/>
              </w:rPr>
              <w:t>The fitting passing rate increased from 13.3% to 81.7%. The mean FF increased from 40.3 to 193.0, (p&lt;0.001). The OR significantly increased after the application of the safety goggle (OR: 42, 95% CI: 7.14–1697.9, p &lt; 0.0001).</w:t>
            </w:r>
          </w:p>
        </w:tc>
      </w:tr>
      <w:tr w:rsidR="00805615" w:rsidRPr="00F973B9" w14:paraId="23A5F51E" w14:textId="77777777" w:rsidTr="006A35BA">
        <w:trPr>
          <w:jc w:val="center"/>
        </w:trPr>
        <w:tc>
          <w:tcPr>
            <w:tcW w:w="1689" w:type="dxa"/>
          </w:tcPr>
          <w:p w14:paraId="2A8A4364" w14:textId="58F0F182" w:rsidR="00805615" w:rsidRPr="00F973B9" w:rsidRDefault="00805615" w:rsidP="00805615">
            <w:pPr>
              <w:jc w:val="center"/>
              <w:rPr>
                <w:rFonts w:asciiTheme="majorBidi" w:hAnsiTheme="majorBidi" w:cstheme="majorBidi"/>
              </w:rPr>
            </w:pPr>
            <w:r w:rsidRPr="00F973B9">
              <w:rPr>
                <w:rFonts w:asciiTheme="majorBidi" w:hAnsiTheme="majorBidi" w:cstheme="majorBidi"/>
                <w:b/>
                <w:bCs/>
              </w:rPr>
              <w:lastRenderedPageBreak/>
              <w:t>Study</w:t>
            </w:r>
          </w:p>
        </w:tc>
        <w:tc>
          <w:tcPr>
            <w:tcW w:w="2155" w:type="dxa"/>
          </w:tcPr>
          <w:p w14:paraId="2E6DF2A0" w14:textId="77777777" w:rsidR="00805615" w:rsidRPr="00F973B9" w:rsidRDefault="00805615" w:rsidP="00805615">
            <w:pPr>
              <w:jc w:val="center"/>
              <w:rPr>
                <w:rFonts w:asciiTheme="majorBidi" w:hAnsiTheme="majorBidi" w:cstheme="majorBidi"/>
                <w:b/>
                <w:bCs/>
              </w:rPr>
            </w:pPr>
            <w:r w:rsidRPr="00F973B9">
              <w:rPr>
                <w:rFonts w:asciiTheme="majorBidi" w:hAnsiTheme="majorBidi" w:cstheme="majorBidi"/>
                <w:b/>
                <w:bCs/>
              </w:rPr>
              <w:t>Respirator Features</w:t>
            </w:r>
          </w:p>
          <w:p w14:paraId="154817AA" w14:textId="4B01BB44" w:rsidR="00805615" w:rsidRPr="00F973B9" w:rsidRDefault="00805615" w:rsidP="00805615">
            <w:pPr>
              <w:jc w:val="center"/>
              <w:rPr>
                <w:rFonts w:asciiTheme="majorBidi" w:hAnsiTheme="majorBidi" w:cstheme="majorBidi"/>
              </w:rPr>
            </w:pPr>
            <w:r w:rsidRPr="00F973B9">
              <w:rPr>
                <w:rFonts w:asciiTheme="majorBidi" w:hAnsiTheme="majorBidi" w:cstheme="majorBidi"/>
                <w:b/>
                <w:bCs/>
              </w:rPr>
              <w:t>(Brand, model, size, style)</w:t>
            </w:r>
          </w:p>
        </w:tc>
        <w:tc>
          <w:tcPr>
            <w:tcW w:w="1731" w:type="dxa"/>
          </w:tcPr>
          <w:p w14:paraId="09C0A16A" w14:textId="1C7A030F" w:rsidR="00805615" w:rsidRPr="00F973B9" w:rsidRDefault="00805615" w:rsidP="00805615">
            <w:pPr>
              <w:autoSpaceDE w:val="0"/>
              <w:autoSpaceDN w:val="0"/>
              <w:adjustRightInd w:val="0"/>
              <w:jc w:val="center"/>
              <w:rPr>
                <w:rFonts w:asciiTheme="majorBidi" w:hAnsiTheme="majorBidi" w:cstheme="majorBidi"/>
                <w:color w:val="000000"/>
              </w:rPr>
            </w:pPr>
            <w:r w:rsidRPr="00F973B9">
              <w:rPr>
                <w:rFonts w:asciiTheme="majorBidi" w:hAnsiTheme="majorBidi" w:cstheme="majorBidi"/>
                <w:b/>
                <w:bCs/>
              </w:rPr>
              <w:t>Subject Characteristics</w:t>
            </w:r>
          </w:p>
        </w:tc>
        <w:tc>
          <w:tcPr>
            <w:tcW w:w="1080" w:type="dxa"/>
          </w:tcPr>
          <w:p w14:paraId="3DFD0C04" w14:textId="0FD42ABF" w:rsidR="00805615" w:rsidRPr="00F973B9" w:rsidRDefault="00805615" w:rsidP="00805615">
            <w:pPr>
              <w:autoSpaceDE w:val="0"/>
              <w:autoSpaceDN w:val="0"/>
              <w:adjustRightInd w:val="0"/>
              <w:jc w:val="center"/>
              <w:rPr>
                <w:rFonts w:asciiTheme="majorBidi" w:hAnsiTheme="majorBidi" w:cstheme="majorBidi"/>
                <w:color w:val="000000"/>
              </w:rPr>
            </w:pPr>
            <w:r w:rsidRPr="00F973B9">
              <w:rPr>
                <w:rFonts w:asciiTheme="majorBidi" w:hAnsiTheme="majorBidi" w:cstheme="majorBidi"/>
                <w:b/>
                <w:bCs/>
              </w:rPr>
              <w:t>Country</w:t>
            </w:r>
          </w:p>
        </w:tc>
        <w:tc>
          <w:tcPr>
            <w:tcW w:w="1620" w:type="dxa"/>
          </w:tcPr>
          <w:p w14:paraId="2FC2CB3F" w14:textId="5978A220" w:rsidR="00805615" w:rsidRPr="00F973B9" w:rsidRDefault="00805615" w:rsidP="00805615">
            <w:pPr>
              <w:autoSpaceDE w:val="0"/>
              <w:autoSpaceDN w:val="0"/>
              <w:adjustRightInd w:val="0"/>
              <w:jc w:val="center"/>
              <w:rPr>
                <w:rFonts w:asciiTheme="majorBidi" w:hAnsiTheme="majorBidi" w:cstheme="majorBidi"/>
                <w:color w:val="000000"/>
              </w:rPr>
            </w:pPr>
            <w:r w:rsidRPr="00F973B9">
              <w:rPr>
                <w:rFonts w:asciiTheme="majorBidi" w:hAnsiTheme="majorBidi" w:cstheme="majorBidi"/>
                <w:b/>
                <w:bCs/>
              </w:rPr>
              <w:t>Standard Fit Testing Procedure</w:t>
            </w:r>
          </w:p>
        </w:tc>
        <w:tc>
          <w:tcPr>
            <w:tcW w:w="2700" w:type="dxa"/>
          </w:tcPr>
          <w:p w14:paraId="5EFC08E6" w14:textId="193A540C" w:rsidR="00805615" w:rsidRPr="00F973B9" w:rsidRDefault="00805615" w:rsidP="00805615">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05EE57AB" w14:textId="1FBF3FCF" w:rsidR="00805615" w:rsidRPr="00F973B9" w:rsidRDefault="00805615" w:rsidP="00805615">
            <w:pPr>
              <w:autoSpaceDE w:val="0"/>
              <w:autoSpaceDN w:val="0"/>
              <w:adjustRightInd w:val="0"/>
              <w:jc w:val="center"/>
              <w:rPr>
                <w:rFonts w:asciiTheme="majorBidi" w:hAnsiTheme="majorBidi" w:cstheme="majorBidi"/>
                <w:color w:val="000000"/>
              </w:rPr>
            </w:pPr>
            <w:r w:rsidRPr="00F973B9">
              <w:rPr>
                <w:rFonts w:asciiTheme="majorBidi" w:hAnsiTheme="majorBidi" w:cstheme="majorBidi"/>
                <w:b/>
                <w:bCs/>
              </w:rPr>
              <w:t>Findings</w:t>
            </w:r>
          </w:p>
        </w:tc>
      </w:tr>
      <w:tr w:rsidR="00805615" w:rsidRPr="00F973B9" w14:paraId="554CA45A" w14:textId="77777777" w:rsidTr="006A35BA">
        <w:trPr>
          <w:jc w:val="center"/>
        </w:trPr>
        <w:tc>
          <w:tcPr>
            <w:tcW w:w="1689" w:type="dxa"/>
          </w:tcPr>
          <w:p w14:paraId="26BD57C3" w14:textId="50954407" w:rsidR="00805615" w:rsidRPr="00F973B9" w:rsidRDefault="00805615" w:rsidP="00805615">
            <w:pPr>
              <w:jc w:val="both"/>
              <w:rPr>
                <w:rFonts w:asciiTheme="majorBidi" w:hAnsiTheme="majorBidi" w:cstheme="majorBidi"/>
              </w:rPr>
            </w:pPr>
            <w:r w:rsidRPr="00F973B9">
              <w:rPr>
                <w:rFonts w:asciiTheme="majorBidi" w:hAnsiTheme="majorBidi" w:cstheme="majorBidi"/>
              </w:rPr>
              <w:t xml:space="preserve">Kyaw et al., 2021 </w:t>
            </w:r>
            <w:r w:rsidRPr="00F973B9">
              <w:rPr>
                <w:rFonts w:asciiTheme="majorBidi" w:hAnsiTheme="majorBidi" w:cstheme="majorBidi"/>
              </w:rPr>
              <w:fldChar w:fldCharType="begin">
                <w:fldData xml:space="preserve">PEVuZE5vdGU+PENpdGU+PEF1dGhvcj5LeWF3PC9BdXRob3I+PFllYXI+MjAyMTwvWWVhcj48UmVj
TnVtPjg0PC9SZWNOdW0+PERpc3BsYXlUZXh0PlszNF08L0Rpc3BsYXlUZXh0PjxyZWNvcmQ+PHJl
Yy1udW1iZXI+ODQ8L3JlYy1udW1iZXI+PGZvcmVpZ24ta2V5cz48a2V5IGFwcD0iRU4iIGRiLWlk
PSJwZjB4OWYyNXNmcGR2NWVzYXRzdmZzdHowdjk5emZ0ZGR0eHciIHRpbWVzdGFtcD0iMTY4ODcx
MzI0NCI+ODQ8L2tleT48L2ZvcmVpZ24ta2V5cz48cmVmLXR5cGUgbmFtZT0iSm91cm5hbCBBcnRp
Y2xlIj4xNzwvcmVmLXR5cGU+PGNvbnRyaWJ1dG9ycz48YXV0aG9ycz48YXV0aG9yPkt5YXcsIFMu
PC9hdXRob3I+PGF1dGhvcj5Kb2hucywgTS48L2F1dGhvcj48YXV0aG9yPkxpbSwgUi48L2F1dGhv
cj48YXV0aG9yPlN0ZXdhcnQsIFcuIEMuPC9hdXRob3I+PGF1dGhvcj5Sb2phcywgTi48L2F1dGhv
cj48YXV0aG9yPlRoYW1iaXJhaiwgUy4gUi48L2F1dGhvcj48YXV0aG9yPlNoZWhhYmksIFkuPC9h
dXRob3I+PGF1dGhvcj5Bcm9yYSwgUy48L2F1dGhvcj48L2F1dGhvcnM+PC9jb250cmlidXRvcnM+
PGF1dGgtYWRkcmVzcz5EZXBhcnRtZW50IG9mIEludGVuc2l2ZSBDYXJlIE1lZGljaW5lLCBQcmlu
Y2Ugb2YgV2FsZXMgSG9zcGl0YWwsIFN5ZG5leSwgTmV3IFNvdXRoIFdhbGVzLCBBdXN0cmFsaWEu
JiN4RDtDbGluaWNhbCBTY2hvb2wgb2YgTWVkaWNpbmUsIFVuaXZlcnNpdHkgb2YgTmV3IFNvdXRo
IFdhbGVzLjwvYXV0aC1hZGRyZXNzPjx0aXRsZXM+PHRpdGxlPlByZWRpY3Rpb24gb2YgTjk1IFJl
c3BpcmF0b3IgRml0IGZyb20gRm9nZ2luZyBvZiBFeWVnbGFzc2VzOiBBIFBpbG90IFN0dWR5PC90
aXRsZT48c2Vjb25kYXJ5LXRpdGxlPkluZGlhbiBKIENyaXQgQ2FyZSBNZWQ8L3NlY29uZGFyeS10
aXRsZT48YWx0LXRpdGxlPkluZGlhbiBqb3VybmFsIG9mIGNyaXRpY2FsIGNhcmUgbWVkaWNpbmUg
OiBwZWVyLXJldmlld2VkLCBvZmZpY2lhbCBwdWJsaWNhdGlvbiBvZiBJbmRpYW4gU29jaWV0eSBv
ZiBDcml0aWNhbCBDYXJlIE1lZGljaW5lPC9hbHQtdGl0bGU+PC90aXRsZXM+PHBlcmlvZGljYWw+
PGZ1bGwtdGl0bGU+SW5kaWFuIEogQ3JpdCBDYXJlIE1lZDwvZnVsbC10aXRsZT48YWJici0xPklu
ZGlhbiBqb3VybmFsIG9mIGNyaXRpY2FsIGNhcmUgbWVkaWNpbmUgOiBwZWVyLXJldmlld2VkLCBv
ZmZpY2lhbCBwdWJsaWNhdGlvbiBvZiBJbmRpYW4gU29jaWV0eSBvZiBDcml0aWNhbCBDYXJlIE1l
ZGljaW5lPC9hYmJyLTE+PC9wZXJpb2RpY2FsPjxhbHQtcGVyaW9kaWNhbD48ZnVsbC10aXRsZT5J
bmRpYW4gSiBDcml0IENhcmUgTWVkPC9mdWxsLXRpdGxlPjxhYmJyLTE+SW5kaWFuIGpvdXJuYWwg
b2YgY3JpdGljYWwgY2FyZSBtZWRpY2luZSA6IHBlZXItcmV2aWV3ZWQsIG9mZmljaWFsIHB1Ymxp
Y2F0aW9uIG9mIEluZGlhbiBTb2NpZXR5IG9mIENyaXRpY2FsIENhcmUgTWVkaWNpbmU8L2FiYnIt
MT48L2FsdC1wZXJpb2RpY2FsPjxwYWdlcz45NzYtOTgwPC9wYWdlcz48dm9sdW1lPjI1PC92b2x1
bWU+PG51bWJlcj45PC9udW1iZXI+PGVkaXRpb24+MjAyMS8xMi8zMDwvZWRpdGlvbj48a2V5d29y
ZHM+PGtleXdvcmQ+RXllZ2xhc3Nlczwva2V5d29yZD48a2V5d29yZD5IZWFsdGhjYXJlIHdvcmtl
cnM8L2tleXdvcmQ+PGtleXdvcmQ+SW5mZWN0aW91cyBkaXNlYXNlPC9rZXl3b3JkPjxrZXl3b3Jk
PkludGVuc2l2ZSBjYXJlPC9rZXl3b3JkPjxrZXl3b3JkPk45NSByZXNwaXJhdG9yczwva2V5d29y
ZD48a2V5d29yZD5PY2N1cGF0aW9uYWwgaGVhbHRoPC9rZXl3b3JkPjxrZXl3b3JkPlRpbWUgaW4g
Q3JpdGljYWwgQ2FyZSBQVFkgTHRkLCBTeWRuZXksIEF1c3RyYWxpYTwva2V5d29yZD48a2V5d29y
ZD53aGljaCBydW5zIHRoZSB3ZWJzaXRlPC9rZXl3b3JkPjxrZXl3b3JkPnd3dy5nb3RoZWV4dHJh
bWlsZS5jb20gLSBNQ1EgaW4gQ3JpdGljYWwgQ2FyZS4gRHIuIEFyb3JhIGlzIG5vdCBwYWlkIGFu
eSBzYWxhcnk8L2tleXdvcmQ+PGtleXdvcmQ+Zm9yIGhpcyB3b3JrIHdpdGggR28gdGhlIEV4dHJh
IE1pbGUuPC9rZXl3b3JkPjwva2V5d29yZHM+PGRhdGVzPjx5ZWFyPjIwMjE8L3llYXI+PHB1Yi1k
YXRlcz48ZGF0ZT5TZXA8L2RhdGU+PC9wdWItZGF0ZXM+PC9kYXRlcz48aXNibj4wOTcyLTUyMjkg
KFByaW50KSYjeEQ7MDk3Mi01MjI5PC9pc2JuPjxhY2Nlc3Npb24tbnVtPjM0OTYzNzEzPC9hY2Nl
c3Npb24tbnVtPjx1cmxzPjwvdXJscz48Y3VzdG9tMj5QTUlEOiAzNDk2MzcxMzwvY3VzdG9tMj48
ZWxlY3Ryb25pYy1yZXNvdXJjZS1udW0+ZG9pOiAxMC41MDA1L2pwLWpvdXJuYWxzLTEwMDcxLTIz
OTQ3PC9lbGVjdHJvbmljLXJlc291cmNlLW51bT48cmVtb3RlLWRhdGFiYXNlLXByb3ZpZGVyPk5M
TTwvcmVtb3RlLWRhdGFiYXNlLXByb3ZpZGVyPjxsYW5ndWFnZT5lbmc8L2xhbmd1YWdlPjwvcmVj
b3JkPjwvQ2l0ZT48L0VuZE5vdGU+
</w:fldData>
              </w:fldChar>
            </w:r>
            <w:r w:rsidRPr="00F973B9">
              <w:rPr>
                <w:rFonts w:asciiTheme="majorBidi" w:hAnsiTheme="majorBidi" w:cstheme="majorBidi"/>
              </w:rPr>
              <w:instrText xml:space="preserve"> ADDIN EN.CITE </w:instrText>
            </w:r>
            <w:r w:rsidRPr="00F973B9">
              <w:rPr>
                <w:rFonts w:asciiTheme="majorBidi" w:hAnsiTheme="majorBidi" w:cstheme="majorBidi"/>
              </w:rPr>
              <w:fldChar w:fldCharType="begin">
                <w:fldData xml:space="preserve">PEVuZE5vdGU+PENpdGU+PEF1dGhvcj5LeWF3PC9BdXRob3I+PFllYXI+MjAyMTwvWWVhcj48UmVj
TnVtPjg0PC9SZWNOdW0+PERpc3BsYXlUZXh0PlszNF08L0Rpc3BsYXlUZXh0PjxyZWNvcmQ+PHJl
Yy1udW1iZXI+ODQ8L3JlYy1udW1iZXI+PGZvcmVpZ24ta2V5cz48a2V5IGFwcD0iRU4iIGRiLWlk
PSJwZjB4OWYyNXNmcGR2NWVzYXRzdmZzdHowdjk5emZ0ZGR0eHciIHRpbWVzdGFtcD0iMTY4ODcx
MzI0NCI+ODQ8L2tleT48L2ZvcmVpZ24ta2V5cz48cmVmLXR5cGUgbmFtZT0iSm91cm5hbCBBcnRp
Y2xlIj4xNzwvcmVmLXR5cGU+PGNvbnRyaWJ1dG9ycz48YXV0aG9ycz48YXV0aG9yPkt5YXcsIFMu
PC9hdXRob3I+PGF1dGhvcj5Kb2hucywgTS48L2F1dGhvcj48YXV0aG9yPkxpbSwgUi48L2F1dGhv
cj48YXV0aG9yPlN0ZXdhcnQsIFcuIEMuPC9hdXRob3I+PGF1dGhvcj5Sb2phcywgTi48L2F1dGhv
cj48YXV0aG9yPlRoYW1iaXJhaiwgUy4gUi48L2F1dGhvcj48YXV0aG9yPlNoZWhhYmksIFkuPC9h
dXRob3I+PGF1dGhvcj5Bcm9yYSwgUy48L2F1dGhvcj48L2F1dGhvcnM+PC9jb250cmlidXRvcnM+
PGF1dGgtYWRkcmVzcz5EZXBhcnRtZW50IG9mIEludGVuc2l2ZSBDYXJlIE1lZGljaW5lLCBQcmlu
Y2Ugb2YgV2FsZXMgSG9zcGl0YWwsIFN5ZG5leSwgTmV3IFNvdXRoIFdhbGVzLCBBdXN0cmFsaWEu
JiN4RDtDbGluaWNhbCBTY2hvb2wgb2YgTWVkaWNpbmUsIFVuaXZlcnNpdHkgb2YgTmV3IFNvdXRo
IFdhbGVzLjwvYXV0aC1hZGRyZXNzPjx0aXRsZXM+PHRpdGxlPlByZWRpY3Rpb24gb2YgTjk1IFJl
c3BpcmF0b3IgRml0IGZyb20gRm9nZ2luZyBvZiBFeWVnbGFzc2VzOiBBIFBpbG90IFN0dWR5PC90
aXRsZT48c2Vjb25kYXJ5LXRpdGxlPkluZGlhbiBKIENyaXQgQ2FyZSBNZWQ8L3NlY29uZGFyeS10
aXRsZT48YWx0LXRpdGxlPkluZGlhbiBqb3VybmFsIG9mIGNyaXRpY2FsIGNhcmUgbWVkaWNpbmUg
OiBwZWVyLXJldmlld2VkLCBvZmZpY2lhbCBwdWJsaWNhdGlvbiBvZiBJbmRpYW4gU29jaWV0eSBv
ZiBDcml0aWNhbCBDYXJlIE1lZGljaW5lPC9hbHQtdGl0bGU+PC90aXRsZXM+PHBlcmlvZGljYWw+
PGZ1bGwtdGl0bGU+SW5kaWFuIEogQ3JpdCBDYXJlIE1lZDwvZnVsbC10aXRsZT48YWJici0xPklu
ZGlhbiBqb3VybmFsIG9mIGNyaXRpY2FsIGNhcmUgbWVkaWNpbmUgOiBwZWVyLXJldmlld2VkLCBv
ZmZpY2lhbCBwdWJsaWNhdGlvbiBvZiBJbmRpYW4gU29jaWV0eSBvZiBDcml0aWNhbCBDYXJlIE1l
ZGljaW5lPC9hYmJyLTE+PC9wZXJpb2RpY2FsPjxhbHQtcGVyaW9kaWNhbD48ZnVsbC10aXRsZT5J
bmRpYW4gSiBDcml0IENhcmUgTWVkPC9mdWxsLXRpdGxlPjxhYmJyLTE+SW5kaWFuIGpvdXJuYWwg
b2YgY3JpdGljYWwgY2FyZSBtZWRpY2luZSA6IHBlZXItcmV2aWV3ZWQsIG9mZmljaWFsIHB1Ymxp
Y2F0aW9uIG9mIEluZGlhbiBTb2NpZXR5IG9mIENyaXRpY2FsIENhcmUgTWVkaWNpbmU8L2FiYnIt
MT48L2FsdC1wZXJpb2RpY2FsPjxwYWdlcz45NzYtOTgwPC9wYWdlcz48dm9sdW1lPjI1PC92b2x1
bWU+PG51bWJlcj45PC9udW1iZXI+PGVkaXRpb24+MjAyMS8xMi8zMDwvZWRpdGlvbj48a2V5d29y
ZHM+PGtleXdvcmQ+RXllZ2xhc3Nlczwva2V5d29yZD48a2V5d29yZD5IZWFsdGhjYXJlIHdvcmtl
cnM8L2tleXdvcmQ+PGtleXdvcmQ+SW5mZWN0aW91cyBkaXNlYXNlPC9rZXl3b3JkPjxrZXl3b3Jk
PkludGVuc2l2ZSBjYXJlPC9rZXl3b3JkPjxrZXl3b3JkPk45NSByZXNwaXJhdG9yczwva2V5d29y
ZD48a2V5d29yZD5PY2N1cGF0aW9uYWwgaGVhbHRoPC9rZXl3b3JkPjxrZXl3b3JkPlRpbWUgaW4g
Q3JpdGljYWwgQ2FyZSBQVFkgTHRkLCBTeWRuZXksIEF1c3RyYWxpYTwva2V5d29yZD48a2V5d29y
ZD53aGljaCBydW5zIHRoZSB3ZWJzaXRlPC9rZXl3b3JkPjxrZXl3b3JkPnd3dy5nb3RoZWV4dHJh
bWlsZS5jb20gLSBNQ1EgaW4gQ3JpdGljYWwgQ2FyZS4gRHIuIEFyb3JhIGlzIG5vdCBwYWlkIGFu
eSBzYWxhcnk8L2tleXdvcmQ+PGtleXdvcmQ+Zm9yIGhpcyB3b3JrIHdpdGggR28gdGhlIEV4dHJh
IE1pbGUuPC9rZXl3b3JkPjwva2V5d29yZHM+PGRhdGVzPjx5ZWFyPjIwMjE8L3llYXI+PHB1Yi1k
YXRlcz48ZGF0ZT5TZXA8L2RhdGU+PC9wdWItZGF0ZXM+PC9kYXRlcz48aXNibj4wOTcyLTUyMjkg
KFByaW50KSYjeEQ7MDk3Mi01MjI5PC9pc2JuPjxhY2Nlc3Npb24tbnVtPjM0OTYzNzEzPC9hY2Nl
c3Npb24tbnVtPjx1cmxzPjwvdXJscz48Y3VzdG9tMj5QTUlEOiAzNDk2MzcxMzwvY3VzdG9tMj48
ZWxlY3Ryb25pYy1yZXNvdXJjZS1udW0+ZG9pOiAxMC41MDA1L2pwLWpvdXJuYWxzLTEwMDcxLTIz
OTQ3PC9lbGVjdHJvbmljLXJlc291cmNlLW51bT48cmVtb3RlLWRhdGFiYXNlLXByb3ZpZGVyPk5M
TTwvcmVtb3RlLWRhdGFiYXNlLXByb3ZpZGVyPjxsYW5ndWFnZT5lbmc8L2xhbmd1YWdlPjwvcmVj
b3JkPjwvQ2l0ZT48L0VuZE5vdGU+
</w:fldData>
              </w:fldChar>
            </w:r>
            <w:r w:rsidRPr="00F973B9">
              <w:rPr>
                <w:rFonts w:asciiTheme="majorBidi" w:hAnsiTheme="majorBidi" w:cstheme="majorBidi"/>
              </w:rPr>
              <w:instrText xml:space="preserve"> ADDIN EN.CITE.DATA </w:instrText>
            </w:r>
            <w:r w:rsidRPr="00F973B9">
              <w:rPr>
                <w:rFonts w:asciiTheme="majorBidi" w:hAnsiTheme="majorBidi" w:cstheme="majorBidi"/>
              </w:rPr>
            </w:r>
            <w:r w:rsidRPr="00F973B9">
              <w:rPr>
                <w:rFonts w:asciiTheme="majorBidi" w:hAnsiTheme="majorBidi" w:cstheme="majorBidi"/>
              </w:rPr>
              <w:fldChar w:fldCharType="end"/>
            </w:r>
            <w:r w:rsidRPr="00F973B9">
              <w:rPr>
                <w:rFonts w:asciiTheme="majorBidi" w:hAnsiTheme="majorBidi" w:cstheme="majorBidi"/>
              </w:rPr>
            </w:r>
            <w:r w:rsidRPr="00F973B9">
              <w:rPr>
                <w:rFonts w:asciiTheme="majorBidi" w:hAnsiTheme="majorBidi" w:cstheme="majorBidi"/>
              </w:rPr>
              <w:fldChar w:fldCharType="separate"/>
            </w:r>
            <w:r w:rsidRPr="00F973B9">
              <w:rPr>
                <w:rFonts w:asciiTheme="majorBidi" w:hAnsiTheme="majorBidi" w:cstheme="majorBidi"/>
                <w:noProof/>
              </w:rPr>
              <w:t>[34]</w:t>
            </w:r>
            <w:r w:rsidRPr="00F973B9">
              <w:rPr>
                <w:rFonts w:asciiTheme="majorBidi" w:hAnsiTheme="majorBidi" w:cstheme="majorBidi"/>
              </w:rPr>
              <w:fldChar w:fldCharType="end"/>
            </w:r>
          </w:p>
        </w:tc>
        <w:tc>
          <w:tcPr>
            <w:tcW w:w="2155" w:type="dxa"/>
          </w:tcPr>
          <w:p w14:paraId="33F19E46" w14:textId="5C96BE99" w:rsidR="00805615" w:rsidRPr="00F973B9" w:rsidRDefault="00805615" w:rsidP="00805615">
            <w:pPr>
              <w:jc w:val="both"/>
              <w:rPr>
                <w:rFonts w:asciiTheme="majorBidi" w:hAnsiTheme="majorBidi" w:cstheme="majorBidi"/>
              </w:rPr>
            </w:pPr>
            <w:r w:rsidRPr="00F973B9">
              <w:rPr>
                <w:rFonts w:asciiTheme="majorBidi" w:hAnsiTheme="majorBidi" w:cstheme="majorBidi"/>
              </w:rPr>
              <w:t xml:space="preserve">Three respirators, including three-panel flat-fold 3M 1870 flat-fold respirator, </w:t>
            </w:r>
            <w:r w:rsidRPr="00F973B9">
              <w:rPr>
                <w:rFonts w:asciiTheme="majorBidi" w:hAnsiTheme="majorBidi" w:cstheme="majorBidi"/>
                <w:color w:val="000000"/>
              </w:rPr>
              <w:t xml:space="preserve">cup-shaped </w:t>
            </w:r>
            <w:r w:rsidRPr="00F973B9">
              <w:rPr>
                <w:rFonts w:asciiTheme="majorBidi" w:hAnsiTheme="majorBidi" w:cstheme="majorBidi"/>
              </w:rPr>
              <w:t>3M 1860 respirator, and Duckbilled ProShield respirator</w:t>
            </w:r>
          </w:p>
        </w:tc>
        <w:tc>
          <w:tcPr>
            <w:tcW w:w="1731" w:type="dxa"/>
          </w:tcPr>
          <w:p w14:paraId="5751A763" w14:textId="77777777" w:rsidR="00805615" w:rsidRPr="00F973B9" w:rsidRDefault="00805615" w:rsidP="00805615">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Seventy HCWs (22 males, 48 females)</w:t>
            </w:r>
          </w:p>
        </w:tc>
        <w:tc>
          <w:tcPr>
            <w:tcW w:w="1080" w:type="dxa"/>
          </w:tcPr>
          <w:p w14:paraId="728F7780" w14:textId="77777777" w:rsidR="00805615" w:rsidRPr="00F973B9" w:rsidRDefault="00805615" w:rsidP="00805615">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 xml:space="preserve">Australia </w:t>
            </w:r>
          </w:p>
        </w:tc>
        <w:tc>
          <w:tcPr>
            <w:tcW w:w="1620" w:type="dxa"/>
          </w:tcPr>
          <w:p w14:paraId="04E850FB" w14:textId="77777777" w:rsidR="00805615" w:rsidRPr="00F973B9" w:rsidRDefault="00805615" w:rsidP="00805615">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 xml:space="preserve">OSHA 29 CFR 1910.134 </w:t>
            </w:r>
          </w:p>
          <w:p w14:paraId="5F775AD0" w14:textId="32A457AE" w:rsidR="00805615" w:rsidRPr="00F973B9" w:rsidRDefault="00805615" w:rsidP="00805615">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QNFT</w:t>
            </w:r>
            <w:r w:rsidR="00712349" w:rsidRPr="00F973B9">
              <w:rPr>
                <w:rFonts w:asciiTheme="majorBidi" w:hAnsiTheme="majorBidi" w:cstheme="majorBidi"/>
                <w:color w:val="000000"/>
              </w:rPr>
              <w:t xml:space="preserve"> </w:t>
            </w:r>
            <w:r w:rsidR="00712349" w:rsidRPr="00F973B9">
              <w:rPr>
                <w:rFonts w:asciiTheme="majorBidi" w:hAnsiTheme="majorBidi" w:cstheme="majorBidi"/>
              </w:rPr>
              <w:t>protocol,</w:t>
            </w:r>
            <w:r w:rsidRPr="00F973B9">
              <w:rPr>
                <w:rFonts w:asciiTheme="majorBidi" w:hAnsiTheme="majorBidi" w:cstheme="majorBidi"/>
                <w:color w:val="000000"/>
              </w:rPr>
              <w:t xml:space="preserve"> TSI PortaCount Pro model 8048 </w:t>
            </w:r>
          </w:p>
        </w:tc>
        <w:tc>
          <w:tcPr>
            <w:tcW w:w="2700" w:type="dxa"/>
          </w:tcPr>
          <w:p w14:paraId="00E3CF28" w14:textId="77777777" w:rsidR="00805615" w:rsidRPr="00F973B9" w:rsidRDefault="00805615" w:rsidP="00805615">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The effects of eyeglasses’ fogging on respirator fitting were examined.</w:t>
            </w:r>
          </w:p>
        </w:tc>
        <w:tc>
          <w:tcPr>
            <w:tcW w:w="3420" w:type="dxa"/>
          </w:tcPr>
          <w:p w14:paraId="0D10B717" w14:textId="76171231" w:rsidR="00805615" w:rsidRPr="00F973B9" w:rsidRDefault="00805615" w:rsidP="00805615">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44 (63%) of the subjects experienced fogging, and 35 (70%) failed the fit test. The OR for fogging of eyeglasses to determine poor fitting was 2.10 (95% CI: 0.78–5.67, p=0.22). Also, fogging had low sensitivity (71%) and low specificity (46%). The fogging of eyeglasses had an AUC- ROC of 0.59.</w:t>
            </w:r>
          </w:p>
        </w:tc>
      </w:tr>
      <w:tr w:rsidR="00805615" w:rsidRPr="00F973B9" w14:paraId="20D78ED2" w14:textId="77777777" w:rsidTr="006A35BA">
        <w:trPr>
          <w:jc w:val="center"/>
        </w:trPr>
        <w:tc>
          <w:tcPr>
            <w:tcW w:w="1689" w:type="dxa"/>
          </w:tcPr>
          <w:p w14:paraId="7849F6F8" w14:textId="5D4AE559" w:rsidR="00805615" w:rsidRPr="00F973B9" w:rsidRDefault="00805615" w:rsidP="00805615">
            <w:pPr>
              <w:jc w:val="both"/>
              <w:rPr>
                <w:rFonts w:asciiTheme="majorBidi" w:hAnsiTheme="majorBidi" w:cstheme="majorBidi"/>
              </w:rPr>
            </w:pPr>
            <w:r w:rsidRPr="00F973B9">
              <w:rPr>
                <w:rFonts w:asciiTheme="majorBidi" w:hAnsiTheme="majorBidi" w:cstheme="majorBidi"/>
              </w:rPr>
              <w:t xml:space="preserve">Landry et al., 2022 </w:t>
            </w:r>
            <w:r w:rsidR="00E66824" w:rsidRPr="00F973B9">
              <w:rPr>
                <w:rFonts w:asciiTheme="majorBidi" w:eastAsia="Calibri" w:hAnsiTheme="majorBidi" w:cstheme="majorBidi"/>
                <w:color w:val="000000" w:themeColor="text1"/>
              </w:rPr>
              <w:t xml:space="preserve"> </w:t>
            </w:r>
            <w:r w:rsidR="00E66824" w:rsidRPr="00F973B9">
              <w:rPr>
                <w:rFonts w:asciiTheme="majorBidi" w:eastAsia="Calibri" w:hAnsiTheme="majorBidi" w:cstheme="majorBidi"/>
                <w:color w:val="000000" w:themeColor="text1"/>
              </w:rPr>
              <w:fldChar w:fldCharType="begin">
                <w:fldData xml:space="preserve">PEVuZE5vdGU+PENpdGU+PEF1dGhvcj5MYW5kcnk8L0F1dGhvcj48WWVhcj4yMDIyPC9ZZWFyPjxS
ZWNOdW0+MTEyPC9SZWNOdW0+PERpc3BsYXlUZXh0PlszNV08L0Rpc3BsYXlUZXh0PjxyZWNvcmQ+
PHJlYy1udW1iZXI+MTEyPC9yZWMtbnVtYmVyPjxmb3JlaWduLWtleXM+PGtleSBhcHA9IkVOIiBk
Yi1pZD0icGYweDlmMjVzZnBkdjVlc2F0c3Zmc3R6MHY5OXpmdGRkdHh3IiB0aW1lc3RhbXA9IjE2
ODg3MTMyNDQiPjExMjwva2V5PjwvZm9yZWlnbi1rZXlzPjxyZWYtdHlwZSBuYW1lPSJKb3VybmFs
IEFydGljbGUiPjE3PC9yZWYtdHlwZT48Y29udHJpYnV0b3JzPjxhdXRob3JzPjxhdXRob3I+TGFu
ZHJ5LCBTLiBBLjwvYXV0aG9yPjxhdXRob3I+U3ViZWRpLCBELjwvYXV0aG9yPjxhdXRob3I+QmFy
ciwgSi4gSi48L2F1dGhvcj48YXV0aG9yPk1hY0RvbmFsZCwgTS4gSS48L2F1dGhvcj48YXV0aG9y
PkRpeCwgUy48L2F1dGhvcj48YXV0aG9yPkt1dGV5LCBELiBNLjwvYXV0aG9yPjxhdXRob3I+TWFu
c2ZpZWxkLCBELjwvYXV0aG9yPjxhdXRob3I+SGFtaWx0b24sIEcuIFMuPC9hdXRob3I+PGF1dGhv
cj5FZHdhcmRzLCBCLiBBLjwvYXV0aG9yPjxhdXRob3I+Sm9vc3RlbiwgUy4gQS48L2F1dGhvcj48
L2F1dGhvcnM+PC9jb250cmlidXRvcnM+PGF1dGgtYWRkcmVzcz5EZXBhcnRtZW50IG9mIFBoeXNp
b2xvZ3ksIFNjaG9vbCBvZiBCaW9tZWRpY2FsIFNjaWVuY2VzICZhbXA7IEJpb21lZGljYWwgRGlz
Y292ZXJ5IEluc3RpdHV0ZSwgTW9uYXNoIFVuaXZlcnNpdHksIE1lbGJvdXJuZSwgVklDLCBBdXN0
cmFsaWEuJiN4RDtTY2hvb2wgb2YgQmlvbG9naWNhbCBTY2llbmNlcywgTW9uYXNoIFVuaXZlcnNp
dHksIENsYXl0b24sIFZJQywgQXVzdHJhbGlhLiYjeEQ7TW9uYXNoIEx1bmcsIFNsZWVwLCBBbGxl
cmd5IGFuZCBJbW11bm9sb2d5LCBNb25hc2ggSGVhbHRoLCBDbGF5dG9uLCBWSUMsIEF1c3RyYWxp
YS4mI3hEO01vbmFzaCBOdXJzaW5nICZhbXA7IE1pZHdpZmVyeSwgTW9uYXNoIFVuaXZlcnNpdHks
IENsYXl0b24sIFZJQywgQXVzdHJhbGlhLiYjeEQ7U2Nob29sIG9mIENsaW5pY2FsIFNjaWVuY2Vz
LCBNb25hc2ggVW5pdmVyc2l0eSwgTWVsYm91cm5lLCBWSUMsIEF1c3RyYWxpYS4mI3hEO01vbmFz
aCBQYXJ0bmVycyAtIEVwd29ydGgsIFZpY3RvcmlhLCBWSUMsIEF1c3RyYWxpYS4mI3hEO1R1cm5l
ciBJbnN0aXR1dGUgZm9yIEJyYWluIGFuZCBNZW50YWwgSGVhbHRoLCBNb25hc2ggVW5pdmVyc2l0
eSwgTWVsYm91cm5lLCBWSUMsIEF1c3RyYWxpYS48L2F1dGgtYWRkcmVzcz48dGl0bGVzPjx0aXRs
ZT5GaXQtdGVzdGVkIE45NSBtYXNrcyBjb21iaW5lZCB3aXRoIHBvcnRhYmxlIEhFUEEgZmlsdHJh
dGlvbiBjYW4gcHJvdGVjdCBhZ2FpbnN0IGhpZ2ggYWVyb3NvbGl6ZWQgdmlyYWwgbG9hZHMgb3Zl
ciBwcm9sb25nZWQgcGVyaW9kcyBhdCBjbG9zZSByYW5nZTwvdGl0bGU+PHNlY29uZGFyeS10aXRs
ZT5KIEluZmVjdCBEaXM8L3NlY29uZGFyeS10aXRsZT48YWx0LXRpdGxlPlRoZSBKb3VybmFsIG9m
IGluZmVjdGlvdXMgZGlzZWFzZXM8L2FsdC10aXRsZT48L3RpdGxlcz48cGVyaW9kaWNhbD48ZnVs
bC10aXRsZT5KIEluZmVjdCBEaXM8L2Z1bGwtdGl0bGU+PGFiYnItMT5UaGUgSm91cm5hbCBvZiBp
bmZlY3Rpb3VzIGRpc2Vhc2VzPC9hYmJyLTE+PC9wZXJpb2RpY2FsPjxhbHQtcGVyaW9kaWNhbD48
ZnVsbC10aXRsZT5KIEluZmVjdCBEaXM8L2Z1bGwtdGl0bGU+PGFiYnItMT5UaGUgSm91cm5hbCBv
ZiBpbmZlY3Rpb3VzIGRpc2Vhc2VzPC9hYmJyLTE+PC9hbHQtcGVyaW9kaWNhbD48cGFnZXM+MTk5
LTIwNzwvcGFnZXM+PHZvbHVtZT4gMjI2PC92b2x1bWU+PG51bWJlcj4yPC9udW1iZXI+PGVkaXRp
b24+MjAyMi8wNS8xMTwvZWRpdGlvbj48a2V5d29yZHM+PGtleXdvcmQ+QWVyb3NvbHM8L2tleXdv
cmQ+PGtleXdvcmQ+QWlyIGZpbHRyYXRpb248L2tleXdvcmQ+PGtleXdvcmQ+UGVyc29uYWwgUHJv
dGVjdGl2ZSBFcXVpcG1lbnQ8L2tleXdvcmQ+PGtleXdvcmQ+VmVudGlsYXRpb248L2tleXdvcmQ+
PC9rZXl3b3Jkcz48ZGF0ZXM+PHllYXI+MjAyMjwveWVhcj48cHViLWRhdGVzPjxkYXRlPk1heSAx
MDwvZGF0ZT48L3B1Yi1kYXRlcz48L2RhdGVzPjxpc2JuPjAwMjItMTg5OTwvaXNibj48YWNjZXNz
aW9uLW51bT4zNTUzNTAyMTwvYWNjZXNzaW9uLW51bT48dXJscz48L3VybHM+PGN1c3RvbTI+IFBN
SUQ6IDM1NTM1MDIxIDwvY3VzdG9tMj48ZWxlY3Ryb25pYy1yZXNvdXJjZS1udW0+ZG9pOiAxMC4x
MDkzL2luZmRpcy9qaWFjMTk1PC9lbGVjdHJvbmljLXJlc291cmNlLW51bT48cmVtb3RlLWRhdGFi
YXNlLXByb3ZpZGVyPk5MTTwvcmVtb3RlLWRhdGFiYXNlLXByb3ZpZGVyPjxsYW5ndWFnZT5lbmc8
L2xhbmd1YWdlPjwvcmVjb3JkPjwvQ2l0ZT48L0VuZE5vdGU+
</w:fldData>
              </w:fldChar>
            </w:r>
            <w:r w:rsidR="00E66824" w:rsidRPr="00F973B9">
              <w:rPr>
                <w:rFonts w:asciiTheme="majorBidi" w:eastAsia="Calibri" w:hAnsiTheme="majorBidi" w:cstheme="majorBidi"/>
                <w:color w:val="000000" w:themeColor="text1"/>
              </w:rPr>
              <w:instrText xml:space="preserve"> ADDIN EN.CITE </w:instrText>
            </w:r>
            <w:r w:rsidR="00E66824" w:rsidRPr="00F973B9">
              <w:rPr>
                <w:rFonts w:asciiTheme="majorBidi" w:eastAsia="Calibri" w:hAnsiTheme="majorBidi" w:cstheme="majorBidi"/>
                <w:color w:val="000000" w:themeColor="text1"/>
              </w:rPr>
              <w:fldChar w:fldCharType="begin">
                <w:fldData xml:space="preserve">PEVuZE5vdGU+PENpdGU+PEF1dGhvcj5MYW5kcnk8L0F1dGhvcj48WWVhcj4yMDIyPC9ZZWFyPjxS
ZWNOdW0+MTEyPC9SZWNOdW0+PERpc3BsYXlUZXh0PlszNV08L0Rpc3BsYXlUZXh0PjxyZWNvcmQ+
PHJlYy1udW1iZXI+MTEyPC9yZWMtbnVtYmVyPjxmb3JlaWduLWtleXM+PGtleSBhcHA9IkVOIiBk
Yi1pZD0icGYweDlmMjVzZnBkdjVlc2F0c3Zmc3R6MHY5OXpmdGRkdHh3IiB0aW1lc3RhbXA9IjE2
ODg3MTMyNDQiPjExMjwva2V5PjwvZm9yZWlnbi1rZXlzPjxyZWYtdHlwZSBuYW1lPSJKb3VybmFs
IEFydGljbGUiPjE3PC9yZWYtdHlwZT48Y29udHJpYnV0b3JzPjxhdXRob3JzPjxhdXRob3I+TGFu
ZHJ5LCBTLiBBLjwvYXV0aG9yPjxhdXRob3I+U3ViZWRpLCBELjwvYXV0aG9yPjxhdXRob3I+QmFy
ciwgSi4gSi48L2F1dGhvcj48YXV0aG9yPk1hY0RvbmFsZCwgTS4gSS48L2F1dGhvcj48YXV0aG9y
PkRpeCwgUy48L2F1dGhvcj48YXV0aG9yPkt1dGV5LCBELiBNLjwvYXV0aG9yPjxhdXRob3I+TWFu
c2ZpZWxkLCBELjwvYXV0aG9yPjxhdXRob3I+SGFtaWx0b24sIEcuIFMuPC9hdXRob3I+PGF1dGhv
cj5FZHdhcmRzLCBCLiBBLjwvYXV0aG9yPjxhdXRob3I+Sm9vc3RlbiwgUy4gQS48L2F1dGhvcj48
L2F1dGhvcnM+PC9jb250cmlidXRvcnM+PGF1dGgtYWRkcmVzcz5EZXBhcnRtZW50IG9mIFBoeXNp
b2xvZ3ksIFNjaG9vbCBvZiBCaW9tZWRpY2FsIFNjaWVuY2VzICZhbXA7IEJpb21lZGljYWwgRGlz
Y292ZXJ5IEluc3RpdHV0ZSwgTW9uYXNoIFVuaXZlcnNpdHksIE1lbGJvdXJuZSwgVklDLCBBdXN0
cmFsaWEuJiN4RDtTY2hvb2wgb2YgQmlvbG9naWNhbCBTY2llbmNlcywgTW9uYXNoIFVuaXZlcnNp
dHksIENsYXl0b24sIFZJQywgQXVzdHJhbGlhLiYjeEQ7TW9uYXNoIEx1bmcsIFNsZWVwLCBBbGxl
cmd5IGFuZCBJbW11bm9sb2d5LCBNb25hc2ggSGVhbHRoLCBDbGF5dG9uLCBWSUMsIEF1c3RyYWxp
YS4mI3hEO01vbmFzaCBOdXJzaW5nICZhbXA7IE1pZHdpZmVyeSwgTW9uYXNoIFVuaXZlcnNpdHks
IENsYXl0b24sIFZJQywgQXVzdHJhbGlhLiYjeEQ7U2Nob29sIG9mIENsaW5pY2FsIFNjaWVuY2Vz
LCBNb25hc2ggVW5pdmVyc2l0eSwgTWVsYm91cm5lLCBWSUMsIEF1c3RyYWxpYS4mI3hEO01vbmFz
aCBQYXJ0bmVycyAtIEVwd29ydGgsIFZpY3RvcmlhLCBWSUMsIEF1c3RyYWxpYS4mI3hEO1R1cm5l
ciBJbnN0aXR1dGUgZm9yIEJyYWluIGFuZCBNZW50YWwgSGVhbHRoLCBNb25hc2ggVW5pdmVyc2l0
eSwgTWVsYm91cm5lLCBWSUMsIEF1c3RyYWxpYS48L2F1dGgtYWRkcmVzcz48dGl0bGVzPjx0aXRs
ZT5GaXQtdGVzdGVkIE45NSBtYXNrcyBjb21iaW5lZCB3aXRoIHBvcnRhYmxlIEhFUEEgZmlsdHJh
dGlvbiBjYW4gcHJvdGVjdCBhZ2FpbnN0IGhpZ2ggYWVyb3NvbGl6ZWQgdmlyYWwgbG9hZHMgb3Zl
ciBwcm9sb25nZWQgcGVyaW9kcyBhdCBjbG9zZSByYW5nZTwvdGl0bGU+PHNlY29uZGFyeS10aXRs
ZT5KIEluZmVjdCBEaXM8L3NlY29uZGFyeS10aXRsZT48YWx0LXRpdGxlPlRoZSBKb3VybmFsIG9m
IGluZmVjdGlvdXMgZGlzZWFzZXM8L2FsdC10aXRsZT48L3RpdGxlcz48cGVyaW9kaWNhbD48ZnVs
bC10aXRsZT5KIEluZmVjdCBEaXM8L2Z1bGwtdGl0bGU+PGFiYnItMT5UaGUgSm91cm5hbCBvZiBp
bmZlY3Rpb3VzIGRpc2Vhc2VzPC9hYmJyLTE+PC9wZXJpb2RpY2FsPjxhbHQtcGVyaW9kaWNhbD48
ZnVsbC10aXRsZT5KIEluZmVjdCBEaXM8L2Z1bGwtdGl0bGU+PGFiYnItMT5UaGUgSm91cm5hbCBv
ZiBpbmZlY3Rpb3VzIGRpc2Vhc2VzPC9hYmJyLTE+PC9hbHQtcGVyaW9kaWNhbD48cGFnZXM+MTk5
LTIwNzwvcGFnZXM+PHZvbHVtZT4gMjI2PC92b2x1bWU+PG51bWJlcj4yPC9udW1iZXI+PGVkaXRp
b24+MjAyMi8wNS8xMTwvZWRpdGlvbj48a2V5d29yZHM+PGtleXdvcmQ+QWVyb3NvbHM8L2tleXdv
cmQ+PGtleXdvcmQ+QWlyIGZpbHRyYXRpb248L2tleXdvcmQ+PGtleXdvcmQ+UGVyc29uYWwgUHJv
dGVjdGl2ZSBFcXVpcG1lbnQ8L2tleXdvcmQ+PGtleXdvcmQ+VmVudGlsYXRpb248L2tleXdvcmQ+
PC9rZXl3b3Jkcz48ZGF0ZXM+PHllYXI+MjAyMjwveWVhcj48cHViLWRhdGVzPjxkYXRlPk1heSAx
MDwvZGF0ZT48L3B1Yi1kYXRlcz48L2RhdGVzPjxpc2JuPjAwMjItMTg5OTwvaXNibj48YWNjZXNz
aW9uLW51bT4zNTUzNTAyMTwvYWNjZXNzaW9uLW51bT48dXJscz48L3VybHM+PGN1c3RvbTI+IFBN
SUQ6IDM1NTM1MDIxIDwvY3VzdG9tMj48ZWxlY3Ryb25pYy1yZXNvdXJjZS1udW0+ZG9pOiAxMC4x
MDkzL2luZmRpcy9qaWFjMTk1PC9lbGVjdHJvbmljLXJlc291cmNlLW51bT48cmVtb3RlLWRhdGFi
YXNlLXByb3ZpZGVyPk5MTTwvcmVtb3RlLWRhdGFiYXNlLXByb3ZpZGVyPjxsYW5ndWFnZT5lbmc8
L2xhbmd1YWdlPjwvcmVjb3JkPjwvQ2l0ZT48L0VuZE5vdGU+
</w:fldData>
              </w:fldChar>
            </w:r>
            <w:r w:rsidR="00E66824" w:rsidRPr="00F973B9">
              <w:rPr>
                <w:rFonts w:asciiTheme="majorBidi" w:eastAsia="Calibri" w:hAnsiTheme="majorBidi" w:cstheme="majorBidi"/>
                <w:color w:val="000000" w:themeColor="text1"/>
              </w:rPr>
              <w:instrText xml:space="preserve"> ADDIN EN.CITE.DATA </w:instrText>
            </w:r>
            <w:r w:rsidR="00E66824" w:rsidRPr="00F973B9">
              <w:rPr>
                <w:rFonts w:asciiTheme="majorBidi" w:eastAsia="Calibri" w:hAnsiTheme="majorBidi" w:cstheme="majorBidi"/>
                <w:color w:val="000000" w:themeColor="text1"/>
              </w:rPr>
            </w:r>
            <w:r w:rsidR="00E66824" w:rsidRPr="00F973B9">
              <w:rPr>
                <w:rFonts w:asciiTheme="majorBidi" w:eastAsia="Calibri" w:hAnsiTheme="majorBidi" w:cstheme="majorBidi"/>
                <w:color w:val="000000" w:themeColor="text1"/>
              </w:rPr>
              <w:fldChar w:fldCharType="end"/>
            </w:r>
            <w:r w:rsidR="00E66824" w:rsidRPr="00F973B9">
              <w:rPr>
                <w:rFonts w:asciiTheme="majorBidi" w:eastAsia="Calibri" w:hAnsiTheme="majorBidi" w:cstheme="majorBidi"/>
                <w:color w:val="000000" w:themeColor="text1"/>
              </w:rPr>
            </w:r>
            <w:r w:rsidR="00E66824" w:rsidRPr="00F973B9">
              <w:rPr>
                <w:rFonts w:asciiTheme="majorBidi" w:eastAsia="Calibri" w:hAnsiTheme="majorBidi" w:cstheme="majorBidi"/>
                <w:color w:val="000000" w:themeColor="text1"/>
              </w:rPr>
              <w:fldChar w:fldCharType="separate"/>
            </w:r>
            <w:r w:rsidR="00E66824" w:rsidRPr="00F973B9">
              <w:rPr>
                <w:rFonts w:asciiTheme="majorBidi" w:eastAsia="Calibri" w:hAnsiTheme="majorBidi" w:cstheme="majorBidi"/>
                <w:noProof/>
                <w:color w:val="000000" w:themeColor="text1"/>
              </w:rPr>
              <w:t>[35]</w:t>
            </w:r>
            <w:r w:rsidR="00E66824" w:rsidRPr="00F973B9">
              <w:rPr>
                <w:rFonts w:asciiTheme="majorBidi" w:eastAsia="Calibri" w:hAnsiTheme="majorBidi" w:cstheme="majorBidi"/>
                <w:color w:val="000000" w:themeColor="text1"/>
              </w:rPr>
              <w:fldChar w:fldCharType="end"/>
            </w:r>
          </w:p>
        </w:tc>
        <w:tc>
          <w:tcPr>
            <w:tcW w:w="2155" w:type="dxa"/>
          </w:tcPr>
          <w:p w14:paraId="489485F9" w14:textId="77777777" w:rsidR="00805615" w:rsidRPr="00F973B9" w:rsidRDefault="00805615" w:rsidP="00805615">
            <w:pPr>
              <w:jc w:val="both"/>
              <w:rPr>
                <w:rFonts w:asciiTheme="majorBidi" w:hAnsiTheme="majorBidi" w:cstheme="majorBidi"/>
                <w:rtl/>
                <w:lang w:bidi="fa-IR"/>
              </w:rPr>
            </w:pPr>
            <w:r w:rsidRPr="00F973B9">
              <w:rPr>
                <w:rFonts w:asciiTheme="majorBidi" w:hAnsiTheme="majorBidi" w:cstheme="majorBidi"/>
              </w:rPr>
              <w:t xml:space="preserve">OBE Premium surgical mask &amp; </w:t>
            </w:r>
            <w:r w:rsidRPr="00F973B9">
              <w:rPr>
                <w:rFonts w:asciiTheme="majorBidi" w:hAnsiTheme="majorBidi" w:cstheme="majorBidi"/>
                <w:lang w:bidi="fa-IR"/>
              </w:rPr>
              <w:t>3M Aura 1870A N95 respirators</w:t>
            </w:r>
          </w:p>
        </w:tc>
        <w:tc>
          <w:tcPr>
            <w:tcW w:w="1731" w:type="dxa"/>
          </w:tcPr>
          <w:p w14:paraId="04E4814B" w14:textId="77777777" w:rsidR="00805615" w:rsidRPr="00F973B9" w:rsidRDefault="00805615" w:rsidP="00805615">
            <w:pPr>
              <w:autoSpaceDE w:val="0"/>
              <w:autoSpaceDN w:val="0"/>
              <w:adjustRightInd w:val="0"/>
              <w:jc w:val="both"/>
              <w:rPr>
                <w:rFonts w:asciiTheme="majorBidi" w:hAnsiTheme="majorBidi" w:cstheme="majorBidi"/>
              </w:rPr>
            </w:pPr>
            <w:r w:rsidRPr="00F973B9">
              <w:rPr>
                <w:rFonts w:asciiTheme="majorBidi" w:hAnsiTheme="majorBidi" w:cstheme="majorBidi"/>
              </w:rPr>
              <w:t>One male HCW</w:t>
            </w:r>
          </w:p>
          <w:p w14:paraId="4D40D9EF" w14:textId="77777777" w:rsidR="00805615" w:rsidRPr="00F973B9" w:rsidRDefault="00805615" w:rsidP="00805615">
            <w:pPr>
              <w:autoSpaceDE w:val="0"/>
              <w:autoSpaceDN w:val="0"/>
              <w:adjustRightInd w:val="0"/>
              <w:jc w:val="both"/>
              <w:rPr>
                <w:rFonts w:asciiTheme="majorBidi" w:hAnsiTheme="majorBidi" w:cstheme="majorBidi"/>
              </w:rPr>
            </w:pPr>
          </w:p>
        </w:tc>
        <w:tc>
          <w:tcPr>
            <w:tcW w:w="1080" w:type="dxa"/>
          </w:tcPr>
          <w:p w14:paraId="4BF58ECC" w14:textId="77777777" w:rsidR="00805615" w:rsidRPr="00F973B9" w:rsidRDefault="00805615" w:rsidP="00F22C02">
            <w:pPr>
              <w:rPr>
                <w:rFonts w:asciiTheme="majorBidi" w:hAnsiTheme="majorBidi" w:cstheme="majorBidi"/>
              </w:rPr>
            </w:pPr>
            <w:r w:rsidRPr="00F973B9">
              <w:rPr>
                <w:rFonts w:asciiTheme="majorBidi" w:hAnsiTheme="majorBidi" w:cstheme="majorBidi"/>
              </w:rPr>
              <w:t>Australia</w:t>
            </w:r>
          </w:p>
        </w:tc>
        <w:tc>
          <w:tcPr>
            <w:tcW w:w="1620" w:type="dxa"/>
          </w:tcPr>
          <w:p w14:paraId="4E3BD944" w14:textId="1EF86F02" w:rsidR="00805615" w:rsidRPr="00F973B9" w:rsidRDefault="00805615" w:rsidP="00805615">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TSI PortaCount model 8048</w:t>
            </w:r>
          </w:p>
          <w:p w14:paraId="690AD2E1" w14:textId="77777777" w:rsidR="00805615" w:rsidRPr="00F973B9" w:rsidRDefault="00805615" w:rsidP="00805615">
            <w:pPr>
              <w:jc w:val="both"/>
              <w:rPr>
                <w:rFonts w:asciiTheme="majorBidi" w:hAnsiTheme="majorBidi" w:cstheme="majorBidi"/>
              </w:rPr>
            </w:pPr>
            <w:r w:rsidRPr="00F973B9">
              <w:rPr>
                <w:rFonts w:asciiTheme="majorBidi" w:hAnsiTheme="majorBidi" w:cstheme="majorBidi"/>
              </w:rPr>
              <w:t xml:space="preserve">Fit Tester </w:t>
            </w:r>
          </w:p>
        </w:tc>
        <w:tc>
          <w:tcPr>
            <w:tcW w:w="2700" w:type="dxa"/>
          </w:tcPr>
          <w:p w14:paraId="5F48DF06" w14:textId="47CA1640" w:rsidR="00805615" w:rsidRPr="00F973B9" w:rsidRDefault="00805615" w:rsidP="00805615">
            <w:pPr>
              <w:jc w:val="both"/>
              <w:rPr>
                <w:rFonts w:asciiTheme="majorBidi" w:hAnsiTheme="majorBidi" w:cstheme="majorBidi"/>
              </w:rPr>
            </w:pPr>
            <w:r w:rsidRPr="00F973B9">
              <w:rPr>
                <w:rFonts w:asciiTheme="majorBidi" w:hAnsiTheme="majorBidi" w:cstheme="majorBidi"/>
              </w:rPr>
              <w:t xml:space="preserve">The effects of fit test </w:t>
            </w:r>
            <w:r w:rsidRPr="00F973B9">
              <w:rPr>
                <w:rFonts w:asciiTheme="majorBidi" w:hAnsiTheme="majorBidi" w:cstheme="majorBidi"/>
                <w:vertAlign w:val="subscript"/>
              </w:rPr>
              <w:t xml:space="preserve">PASSED  </w:t>
            </w:r>
            <w:r w:rsidRPr="00F973B9">
              <w:rPr>
                <w:rFonts w:asciiTheme="majorBidi" w:hAnsiTheme="majorBidi" w:cstheme="majorBidi"/>
              </w:rPr>
              <w:t xml:space="preserve"> and fit test </w:t>
            </w:r>
            <w:r w:rsidRPr="00F973B9">
              <w:rPr>
                <w:rFonts w:asciiTheme="majorBidi" w:hAnsiTheme="majorBidi" w:cstheme="majorBidi"/>
                <w:vertAlign w:val="subscript"/>
              </w:rPr>
              <w:t xml:space="preserve">FAILED </w:t>
            </w:r>
            <w:r w:rsidRPr="00F973B9">
              <w:rPr>
                <w:rFonts w:asciiTheme="majorBidi" w:hAnsiTheme="majorBidi" w:cstheme="majorBidi"/>
              </w:rPr>
              <w:t>N95 respirators with and without PPE wearing (mask, gloves, gown, face shield) on exposure to Virus aerosol</w:t>
            </w:r>
          </w:p>
          <w:p w14:paraId="09A0C87E" w14:textId="143EFBDA" w:rsidR="00805615" w:rsidRPr="00F973B9" w:rsidRDefault="00805615" w:rsidP="00805615">
            <w:pPr>
              <w:jc w:val="both"/>
              <w:rPr>
                <w:rFonts w:asciiTheme="majorBidi" w:hAnsiTheme="majorBidi" w:cstheme="majorBidi"/>
              </w:rPr>
            </w:pPr>
            <w:r w:rsidRPr="00F973B9">
              <w:rPr>
                <w:rFonts w:asciiTheme="majorBidi" w:hAnsiTheme="majorBidi" w:cstheme="majorBidi"/>
              </w:rPr>
              <w:t xml:space="preserve"> was compared to a control.</w:t>
            </w:r>
          </w:p>
        </w:tc>
        <w:tc>
          <w:tcPr>
            <w:tcW w:w="3420" w:type="dxa"/>
          </w:tcPr>
          <w:p w14:paraId="78383F0B" w14:textId="172D1C7F" w:rsidR="00805615" w:rsidRPr="00F973B9" w:rsidRDefault="00805615" w:rsidP="00805615">
            <w:pPr>
              <w:autoSpaceDE w:val="0"/>
              <w:autoSpaceDN w:val="0"/>
              <w:adjustRightInd w:val="0"/>
              <w:jc w:val="both"/>
              <w:rPr>
                <w:rFonts w:asciiTheme="majorBidi" w:hAnsiTheme="majorBidi" w:cstheme="majorBidi"/>
              </w:rPr>
            </w:pPr>
            <w:r w:rsidRPr="00F973B9">
              <w:rPr>
                <w:rFonts w:asciiTheme="majorBidi" w:hAnsiTheme="majorBidi" w:cstheme="majorBidi"/>
              </w:rPr>
              <w:t xml:space="preserve">Only the fit-test </w:t>
            </w:r>
            <w:r w:rsidRPr="00F973B9">
              <w:rPr>
                <w:rFonts w:asciiTheme="majorBidi" w:hAnsiTheme="majorBidi" w:cstheme="majorBidi"/>
                <w:vertAlign w:val="subscript"/>
              </w:rPr>
              <w:t>PASSED</w:t>
            </w:r>
            <w:r w:rsidRPr="00F973B9">
              <w:rPr>
                <w:rFonts w:asciiTheme="majorBidi" w:hAnsiTheme="majorBidi" w:cstheme="majorBidi"/>
              </w:rPr>
              <w:t xml:space="preserve"> N95 respirator resulted in lower virus counts compared to the control. The HEPA filter, when combined with the fit test </w:t>
            </w:r>
            <w:r w:rsidRPr="00F973B9">
              <w:rPr>
                <w:rFonts w:asciiTheme="majorBidi" w:hAnsiTheme="majorBidi" w:cstheme="majorBidi"/>
                <w:vertAlign w:val="subscript"/>
              </w:rPr>
              <w:t>PASSED</w:t>
            </w:r>
            <w:r w:rsidRPr="00F973B9">
              <w:rPr>
                <w:rFonts w:asciiTheme="majorBidi" w:hAnsiTheme="majorBidi" w:cstheme="majorBidi"/>
              </w:rPr>
              <w:t xml:space="preserve"> N95 mask, could protect against exposure to high virus loads.</w:t>
            </w:r>
          </w:p>
        </w:tc>
      </w:tr>
      <w:tr w:rsidR="00805615" w:rsidRPr="00F973B9" w14:paraId="38D4219C" w14:textId="77777777" w:rsidTr="006A35BA">
        <w:trPr>
          <w:jc w:val="center"/>
        </w:trPr>
        <w:tc>
          <w:tcPr>
            <w:tcW w:w="1689" w:type="dxa"/>
          </w:tcPr>
          <w:p w14:paraId="088ED1A7" w14:textId="61F1B407" w:rsidR="00805615" w:rsidRPr="00F973B9" w:rsidRDefault="00805615" w:rsidP="00805615">
            <w:pPr>
              <w:jc w:val="both"/>
              <w:rPr>
                <w:rFonts w:asciiTheme="majorBidi" w:hAnsiTheme="majorBidi" w:cstheme="majorBidi"/>
              </w:rPr>
            </w:pPr>
            <w:r w:rsidRPr="00F973B9">
              <w:rPr>
                <w:rFonts w:asciiTheme="majorBidi" w:hAnsiTheme="majorBidi" w:cstheme="majorBidi"/>
              </w:rPr>
              <w:t xml:space="preserve">Lindsley et al., 2021 </w:t>
            </w:r>
            <w:r w:rsidRPr="00F973B9">
              <w:rPr>
                <w:rFonts w:asciiTheme="majorBidi" w:hAnsiTheme="majorBidi" w:cstheme="majorBidi"/>
              </w:rPr>
              <w:fldChar w:fldCharType="begin"/>
            </w:r>
            <w:r w:rsidRPr="00F973B9">
              <w:rPr>
                <w:rFonts w:asciiTheme="majorBidi" w:hAnsiTheme="majorBidi" w:cstheme="majorBidi"/>
              </w:rPr>
              <w:instrText xml:space="preserve"> ADDIN EN.CITE &lt;EndNote&gt;&lt;Cite&gt;&lt;Author&gt;Lindsley&lt;/Author&gt;&lt;Year&gt;2021&lt;/Year&gt;&lt;RecNum&gt;127&lt;/RecNum&gt;&lt;DisplayText&gt;[36]&lt;/DisplayText&gt;&lt;record&gt;&lt;rec-number&gt;127&lt;/rec-number&gt;&lt;foreign-keys&gt;&lt;key app="EN" db-id="pf0x9f25sfpdv5esatsvfstz0v99zftddtxw" timestamp="1688713244"&gt;127&lt;/key&gt;&lt;/foreign-keys&gt;&lt;ref-type name="Journal Article"&gt;17&lt;/ref-type&gt;&lt;contributors&gt;&lt;authors&gt;&lt;author&gt;Lindsley, W. G.&lt;/author&gt;&lt;author&gt;Blachere, F. M.&lt;/author&gt;&lt;author&gt;Beezhold, D. H.&lt;/author&gt;&lt;author&gt;Law, B. F.&lt;/author&gt;&lt;author&gt;Derk, R. C.&lt;/author&gt;&lt;author&gt;Hettick, J. M.&lt;/author&gt;&lt;author&gt;Woodfork, K.&lt;/author&gt;&lt;author&gt;Goldsmith, W. T.&lt;/author&gt;&lt;author&gt;Harris, J. R.&lt;/author&gt;&lt;author&gt;Duling, M. G.&lt;/author&gt;&lt;author&gt;Boutin, B.&lt;/author&gt;&lt;author&gt;Nurkiewicz, T.&lt;/author&gt;&lt;author&gt;Boots, T.&lt;/author&gt;&lt;author&gt;Coyle, J.&lt;/author&gt;&lt;author&gt;Noti, J. D.&lt;/author&gt;&lt;/authors&gt;&lt;/contributors&gt;&lt;titles&gt;&lt;title&gt;A comparison of performance metrics for cloth masks as source control devices for simulated cough and exhalation aerosols&lt;/title&gt;&lt;secondary-title&gt;Aerosol Sci Technol&lt;/secondary-title&gt;&lt;/titles&gt;&lt;periodical&gt;&lt;full-title&gt;Aerosol Sci Technol&lt;/full-title&gt;&lt;/periodical&gt;&lt;pages&gt;1125-1142&lt;/pages&gt;&lt;volume&gt;55&lt;/volume&gt;&lt;number&gt;10&lt;/number&gt;&lt;dates&gt;&lt;year&gt;2021&lt;/year&gt;&lt;pub-dates&gt;&lt;date&gt;OCT 3&lt;/date&gt;&lt;/pub-dates&gt;&lt;/dates&gt;&lt;isbn&gt;0278-6826&amp;#xD;1521-7388&lt;/isbn&gt;&lt;urls&gt;&lt;/urls&gt;&lt;custom2&gt;PMID: 35923216&lt;/custom2&gt;&lt;custom6&gt;MAY 2021&lt;/custom6&gt;&lt;electronic-resource-num&gt;doi: 10.1080/02786826.2021.1933377&lt;/electronic-resource-num&gt;&lt;/record&gt;&lt;/Cite&gt;&lt;/EndNote&gt;</w:instrText>
            </w:r>
            <w:r w:rsidRPr="00F973B9">
              <w:rPr>
                <w:rFonts w:asciiTheme="majorBidi" w:hAnsiTheme="majorBidi" w:cstheme="majorBidi"/>
              </w:rPr>
              <w:fldChar w:fldCharType="separate"/>
            </w:r>
            <w:r w:rsidRPr="00F973B9">
              <w:rPr>
                <w:rFonts w:asciiTheme="majorBidi" w:hAnsiTheme="majorBidi" w:cstheme="majorBidi"/>
                <w:noProof/>
              </w:rPr>
              <w:t>[36]</w:t>
            </w:r>
            <w:r w:rsidRPr="00F973B9">
              <w:rPr>
                <w:rFonts w:asciiTheme="majorBidi" w:hAnsiTheme="majorBidi" w:cstheme="majorBidi"/>
              </w:rPr>
              <w:fldChar w:fldCharType="end"/>
            </w:r>
          </w:p>
          <w:p w14:paraId="6A0DB275" w14:textId="77777777" w:rsidR="00805615" w:rsidRPr="00F973B9" w:rsidRDefault="00805615" w:rsidP="00805615">
            <w:pPr>
              <w:jc w:val="both"/>
              <w:rPr>
                <w:rFonts w:asciiTheme="majorBidi" w:hAnsiTheme="majorBidi" w:cstheme="majorBidi"/>
              </w:rPr>
            </w:pPr>
          </w:p>
        </w:tc>
        <w:tc>
          <w:tcPr>
            <w:tcW w:w="2155" w:type="dxa"/>
          </w:tcPr>
          <w:p w14:paraId="2A841496" w14:textId="77777777" w:rsidR="00805615" w:rsidRPr="00F973B9" w:rsidRDefault="00805615" w:rsidP="00805615">
            <w:pPr>
              <w:jc w:val="both"/>
              <w:rPr>
                <w:rFonts w:asciiTheme="majorBidi" w:eastAsia="GuardianSansGR-Regular" w:hAnsiTheme="majorBidi" w:cstheme="majorBidi"/>
              </w:rPr>
            </w:pPr>
            <w:r w:rsidRPr="00F973B9">
              <w:rPr>
                <w:rFonts w:asciiTheme="majorBidi" w:eastAsia="GuardianSansGR-Regular" w:hAnsiTheme="majorBidi" w:cstheme="majorBidi"/>
              </w:rPr>
              <w:t>Nineteen masks/ respirators including</w:t>
            </w:r>
          </w:p>
          <w:p w14:paraId="28168F6B" w14:textId="77777777" w:rsidR="00805615" w:rsidRPr="00F973B9" w:rsidRDefault="00805615" w:rsidP="00805615">
            <w:pPr>
              <w:jc w:val="both"/>
              <w:rPr>
                <w:rFonts w:asciiTheme="majorBidi" w:eastAsia="GuardianSansGR-Regular" w:hAnsiTheme="majorBidi" w:cstheme="majorBidi"/>
              </w:rPr>
            </w:pPr>
            <w:r w:rsidRPr="00F973B9">
              <w:rPr>
                <w:rFonts w:asciiTheme="majorBidi" w:eastAsia="GuardianSansGR-Regular" w:hAnsiTheme="majorBidi" w:cstheme="majorBidi"/>
              </w:rPr>
              <w:t xml:space="preserve"> two N95 respirators, </w:t>
            </w:r>
            <w:r w:rsidRPr="00F973B9">
              <w:rPr>
                <w:rFonts w:asciiTheme="majorBidi" w:hAnsiTheme="majorBidi" w:cstheme="majorBidi"/>
              </w:rPr>
              <w:t xml:space="preserve">two </w:t>
            </w:r>
            <w:r w:rsidRPr="00F973B9">
              <w:rPr>
                <w:rFonts w:asciiTheme="majorBidi" w:eastAsia="GuardianSansGR-Regular" w:hAnsiTheme="majorBidi" w:cstheme="majorBidi"/>
              </w:rPr>
              <w:t>medical masks, and 15 reusable cloth masks (</w:t>
            </w:r>
            <w:r w:rsidRPr="00F973B9">
              <w:rPr>
                <w:rFonts w:asciiTheme="majorBidi" w:hAnsiTheme="majorBidi" w:cstheme="majorBidi"/>
              </w:rPr>
              <w:t>face masks, neck gaiters, and bandanas)</w:t>
            </w:r>
          </w:p>
        </w:tc>
        <w:tc>
          <w:tcPr>
            <w:tcW w:w="1731" w:type="dxa"/>
          </w:tcPr>
          <w:p w14:paraId="0488B5F2" w14:textId="3E26684C" w:rsidR="00805615" w:rsidRPr="00F973B9" w:rsidRDefault="00805615" w:rsidP="00805615">
            <w:pPr>
              <w:jc w:val="both"/>
              <w:rPr>
                <w:rFonts w:asciiTheme="majorBidi" w:eastAsia="GuardianSansGR-Regular" w:hAnsiTheme="majorBidi" w:cstheme="majorBidi"/>
              </w:rPr>
            </w:pPr>
            <w:r w:rsidRPr="00F973B9">
              <w:rPr>
                <w:rFonts w:asciiTheme="majorBidi" w:hAnsiTheme="majorBidi" w:cstheme="majorBidi"/>
              </w:rPr>
              <w:t>Elastomeric manikin</w:t>
            </w:r>
            <w:r w:rsidRPr="00F973B9">
              <w:rPr>
                <w:rFonts w:asciiTheme="majorBidi" w:eastAsia="GuardianSansGR-Regular" w:hAnsiTheme="majorBidi" w:cstheme="majorBidi"/>
              </w:rPr>
              <w:t xml:space="preserve"> headforms</w:t>
            </w:r>
          </w:p>
          <w:p w14:paraId="0BB8AFA0" w14:textId="77777777" w:rsidR="00805615" w:rsidRPr="00F973B9" w:rsidRDefault="00805615" w:rsidP="00805615">
            <w:pPr>
              <w:jc w:val="both"/>
              <w:rPr>
                <w:rFonts w:asciiTheme="majorBidi" w:eastAsia="GuardianSansGR-Regular" w:hAnsiTheme="majorBidi" w:cstheme="majorBidi"/>
              </w:rPr>
            </w:pPr>
            <w:r w:rsidRPr="00F973B9">
              <w:rPr>
                <w:rFonts w:asciiTheme="majorBidi" w:eastAsia="GuardianSansGR-Regular" w:hAnsiTheme="majorBidi" w:cstheme="majorBidi"/>
              </w:rPr>
              <w:t xml:space="preserve">&amp; three </w:t>
            </w:r>
            <w:r w:rsidRPr="00F973B9">
              <w:rPr>
                <w:rFonts w:asciiTheme="majorBidi" w:hAnsiTheme="majorBidi" w:cstheme="majorBidi"/>
              </w:rPr>
              <w:t>human subjects</w:t>
            </w:r>
          </w:p>
        </w:tc>
        <w:tc>
          <w:tcPr>
            <w:tcW w:w="1080" w:type="dxa"/>
          </w:tcPr>
          <w:p w14:paraId="47365522" w14:textId="77777777" w:rsidR="00805615" w:rsidRPr="00F973B9" w:rsidRDefault="00805615" w:rsidP="00805615">
            <w:pPr>
              <w:jc w:val="both"/>
              <w:rPr>
                <w:rFonts w:asciiTheme="majorBidi" w:hAnsiTheme="majorBidi" w:cstheme="majorBidi"/>
              </w:rPr>
            </w:pPr>
            <w:r w:rsidRPr="00F973B9">
              <w:rPr>
                <w:rFonts w:asciiTheme="majorBidi" w:hAnsiTheme="majorBidi" w:cstheme="majorBidi"/>
              </w:rPr>
              <w:t>USA</w:t>
            </w:r>
          </w:p>
        </w:tc>
        <w:tc>
          <w:tcPr>
            <w:tcW w:w="1620" w:type="dxa"/>
          </w:tcPr>
          <w:p w14:paraId="0A6CC22F" w14:textId="77777777" w:rsidR="00805615" w:rsidRPr="00F973B9" w:rsidRDefault="00805615" w:rsidP="00805615">
            <w:pPr>
              <w:jc w:val="both"/>
              <w:rPr>
                <w:rFonts w:asciiTheme="majorBidi" w:hAnsiTheme="majorBidi" w:cstheme="majorBidi"/>
              </w:rPr>
            </w:pPr>
            <w:r w:rsidRPr="00F973B9">
              <w:rPr>
                <w:rFonts w:asciiTheme="majorBidi" w:hAnsiTheme="majorBidi" w:cstheme="majorBidi"/>
              </w:rPr>
              <w:t>OSHA 29 CFR 1910.134</w:t>
            </w:r>
          </w:p>
          <w:p w14:paraId="09624DD5" w14:textId="77777777" w:rsidR="00805615" w:rsidRPr="00F973B9" w:rsidRDefault="00805615" w:rsidP="00805615">
            <w:pPr>
              <w:jc w:val="both"/>
              <w:rPr>
                <w:rFonts w:asciiTheme="majorBidi" w:hAnsiTheme="majorBidi" w:cstheme="majorBidi"/>
              </w:rPr>
            </w:pPr>
            <w:r w:rsidRPr="00F973B9">
              <w:rPr>
                <w:rFonts w:asciiTheme="majorBidi" w:hAnsiTheme="majorBidi" w:cstheme="majorBidi"/>
              </w:rPr>
              <w:t xml:space="preserve">QNFT protocol, TSI PortaCount </w:t>
            </w:r>
          </w:p>
          <w:p w14:paraId="1B50A62B" w14:textId="77777777" w:rsidR="00805615" w:rsidRPr="00F973B9" w:rsidRDefault="00805615" w:rsidP="00805615">
            <w:pPr>
              <w:jc w:val="both"/>
              <w:rPr>
                <w:rFonts w:asciiTheme="majorBidi" w:hAnsiTheme="majorBidi" w:cstheme="majorBidi"/>
              </w:rPr>
            </w:pPr>
            <w:r w:rsidRPr="00F973B9">
              <w:rPr>
                <w:rFonts w:asciiTheme="majorBidi" w:hAnsiTheme="majorBidi" w:cstheme="majorBidi"/>
              </w:rPr>
              <w:t>model 8038</w:t>
            </w:r>
          </w:p>
        </w:tc>
        <w:tc>
          <w:tcPr>
            <w:tcW w:w="2700" w:type="dxa"/>
          </w:tcPr>
          <w:p w14:paraId="00038589" w14:textId="21E4BCD8" w:rsidR="00805615" w:rsidRPr="00F973B9" w:rsidRDefault="00805615" w:rsidP="00805615">
            <w:pPr>
              <w:jc w:val="both"/>
              <w:rPr>
                <w:rFonts w:asciiTheme="majorBidi" w:hAnsiTheme="majorBidi" w:cstheme="majorBidi"/>
              </w:rPr>
            </w:pPr>
            <w:r w:rsidRPr="00F973B9">
              <w:rPr>
                <w:rFonts w:asciiTheme="majorBidi" w:hAnsiTheme="majorBidi" w:cstheme="majorBidi"/>
              </w:rPr>
              <w:t xml:space="preserve">The FFs of the studied </w:t>
            </w:r>
            <w:r w:rsidRPr="00F973B9">
              <w:rPr>
                <w:rFonts w:asciiTheme="majorBidi" w:eastAsia="GuardianSansGR-Regular" w:hAnsiTheme="majorBidi" w:cstheme="majorBidi"/>
              </w:rPr>
              <w:t>masks and respirators were examined by the modified QNFT procedure.</w:t>
            </w:r>
          </w:p>
        </w:tc>
        <w:tc>
          <w:tcPr>
            <w:tcW w:w="3420" w:type="dxa"/>
          </w:tcPr>
          <w:p w14:paraId="222677F1" w14:textId="006823F1" w:rsidR="00805615" w:rsidRPr="00F973B9" w:rsidRDefault="00805615" w:rsidP="00805615">
            <w:pPr>
              <w:jc w:val="both"/>
              <w:rPr>
                <w:rFonts w:asciiTheme="majorBidi" w:hAnsiTheme="majorBidi" w:cstheme="majorBidi"/>
              </w:rPr>
            </w:pPr>
            <w:r w:rsidRPr="00F973B9">
              <w:rPr>
                <w:rFonts w:asciiTheme="majorBidi" w:eastAsia="Calibri" w:hAnsiTheme="majorBidi" w:cstheme="majorBidi"/>
                <w:noProof/>
              </w:rPr>
              <w:t>The 3M 1860 N95 respirator had an FF of 163.8 and the BYD N95 respirator had an FF of 147.9 on human subjects per N95 mode and were 45.3 and 54.9 per all particle sizes, respectively. The FF of the 3M 1818 surgical mask was 78.6 on human subjects. The Manikin fit factors per coughing for the 3M 1860 N95, BYD N95 respirators, and 3M 1818 surgical mask were 198, 25, and 26.1, and per the exhalation, they were 132.5, 113.5, and 27.5, respectively.</w:t>
            </w:r>
          </w:p>
        </w:tc>
      </w:tr>
    </w:tbl>
    <w:p w14:paraId="6DB6FD2A" w14:textId="77777777" w:rsidR="00805615" w:rsidRPr="00F973B9" w:rsidRDefault="00805615">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805615" w:rsidRPr="00F973B9" w14:paraId="34BA35EF" w14:textId="77777777" w:rsidTr="00805615">
        <w:trPr>
          <w:jc w:val="center"/>
        </w:trPr>
        <w:tc>
          <w:tcPr>
            <w:tcW w:w="1705" w:type="dxa"/>
          </w:tcPr>
          <w:p w14:paraId="71EB4D51" w14:textId="03429F5D" w:rsidR="00805615" w:rsidRPr="00F973B9" w:rsidRDefault="00805615" w:rsidP="00805615">
            <w:pPr>
              <w:jc w:val="center"/>
              <w:rPr>
                <w:rFonts w:asciiTheme="majorBidi" w:hAnsiTheme="majorBidi" w:cstheme="majorBidi"/>
              </w:rPr>
            </w:pPr>
            <w:r w:rsidRPr="00F973B9">
              <w:rPr>
                <w:rFonts w:asciiTheme="majorBidi" w:hAnsiTheme="majorBidi" w:cstheme="majorBidi"/>
                <w:b/>
                <w:bCs/>
              </w:rPr>
              <w:lastRenderedPageBreak/>
              <w:t>Study</w:t>
            </w:r>
          </w:p>
        </w:tc>
        <w:tc>
          <w:tcPr>
            <w:tcW w:w="2160" w:type="dxa"/>
          </w:tcPr>
          <w:p w14:paraId="2DE86E94" w14:textId="77777777" w:rsidR="00805615" w:rsidRPr="00F973B9" w:rsidRDefault="00805615" w:rsidP="00805615">
            <w:pPr>
              <w:jc w:val="center"/>
              <w:rPr>
                <w:rFonts w:asciiTheme="majorBidi" w:hAnsiTheme="majorBidi" w:cstheme="majorBidi"/>
                <w:b/>
                <w:bCs/>
              </w:rPr>
            </w:pPr>
            <w:r w:rsidRPr="00F973B9">
              <w:rPr>
                <w:rFonts w:asciiTheme="majorBidi" w:hAnsiTheme="majorBidi" w:cstheme="majorBidi"/>
                <w:b/>
                <w:bCs/>
              </w:rPr>
              <w:t>Respirator Features</w:t>
            </w:r>
          </w:p>
          <w:p w14:paraId="6B021A01" w14:textId="48E6FBA9" w:rsidR="00805615" w:rsidRPr="00F973B9" w:rsidRDefault="00805615" w:rsidP="00805615">
            <w:pPr>
              <w:autoSpaceDE w:val="0"/>
              <w:autoSpaceDN w:val="0"/>
              <w:adjustRightInd w:val="0"/>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4AAC82B0" w14:textId="60514F58" w:rsidR="00805615" w:rsidRPr="00F973B9" w:rsidRDefault="00805615" w:rsidP="00805615">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571E6A2F" w14:textId="2A5DD1B7" w:rsidR="00805615" w:rsidRPr="00F973B9" w:rsidRDefault="00805615" w:rsidP="00805615">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44DC7B85" w14:textId="6C431EC9" w:rsidR="00805615" w:rsidRPr="00F973B9" w:rsidRDefault="00805615" w:rsidP="00805615">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597B6D1D" w14:textId="278B138E" w:rsidR="00805615" w:rsidRPr="00F973B9" w:rsidRDefault="00805615" w:rsidP="00805615">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6F15DC88" w14:textId="107D74A6" w:rsidR="00805615" w:rsidRPr="00F973B9" w:rsidRDefault="00805615" w:rsidP="00805615">
            <w:pPr>
              <w:autoSpaceDE w:val="0"/>
              <w:autoSpaceDN w:val="0"/>
              <w:adjustRightInd w:val="0"/>
              <w:jc w:val="center"/>
              <w:rPr>
                <w:rFonts w:asciiTheme="majorBidi" w:hAnsiTheme="majorBidi" w:cstheme="majorBidi"/>
                <w:lang w:bidi="fa-IR"/>
              </w:rPr>
            </w:pPr>
            <w:r w:rsidRPr="00F973B9">
              <w:rPr>
                <w:rFonts w:asciiTheme="majorBidi" w:hAnsiTheme="majorBidi" w:cstheme="majorBidi"/>
                <w:b/>
                <w:bCs/>
              </w:rPr>
              <w:t>Findings</w:t>
            </w:r>
          </w:p>
        </w:tc>
      </w:tr>
      <w:tr w:rsidR="00805615" w:rsidRPr="00F973B9" w14:paraId="7AEC71EE" w14:textId="77777777" w:rsidTr="006A35BA">
        <w:trPr>
          <w:jc w:val="center"/>
        </w:trPr>
        <w:tc>
          <w:tcPr>
            <w:tcW w:w="1705" w:type="dxa"/>
          </w:tcPr>
          <w:p w14:paraId="3D1A22CB" w14:textId="68BB0FD4" w:rsidR="00805615" w:rsidRPr="00F973B9" w:rsidRDefault="00805615" w:rsidP="00805615">
            <w:pPr>
              <w:jc w:val="both"/>
              <w:rPr>
                <w:rFonts w:asciiTheme="majorBidi" w:hAnsiTheme="majorBidi" w:cstheme="majorBidi"/>
                <w:b/>
                <w:bCs/>
              </w:rPr>
            </w:pPr>
            <w:r w:rsidRPr="00F973B9">
              <w:rPr>
                <w:rFonts w:asciiTheme="majorBidi" w:hAnsiTheme="majorBidi" w:cstheme="majorBidi"/>
              </w:rPr>
              <w:t xml:space="preserve">Long et al., 2022 </w:t>
            </w:r>
            <w:r w:rsidR="00BF74F8" w:rsidRPr="00F973B9">
              <w:rPr>
                <w:rFonts w:asciiTheme="majorBidi" w:eastAsia="Calibri" w:hAnsiTheme="majorBidi" w:cstheme="majorBidi"/>
                <w:color w:val="000000" w:themeColor="text1"/>
              </w:rPr>
              <w:fldChar w:fldCharType="begin"/>
            </w:r>
            <w:r w:rsidR="00BF74F8" w:rsidRPr="00F973B9">
              <w:rPr>
                <w:rFonts w:asciiTheme="majorBidi" w:eastAsia="Calibri" w:hAnsiTheme="majorBidi" w:cstheme="majorBidi"/>
                <w:color w:val="000000" w:themeColor="text1"/>
              </w:rPr>
              <w:instrText xml:space="preserve"> ADDIN EN.CITE &lt;EndNote&gt;&lt;Cite&gt;&lt;Author&gt;Long&lt;/Author&gt;&lt;Year&gt;2020&lt;/Year&gt;&lt;RecNum&gt;124&lt;/RecNum&gt;&lt;DisplayText&gt;[37]&lt;/DisplayText&gt;&lt;record&gt;&lt;rec-number&gt;124&lt;/rec-number&gt;&lt;foreign-keys&gt;&lt;key app="EN" db-id="pf0x9f25sfpdv5esatsvfstz0v99zftddtxw" timestamp="1688713244"&gt;124&lt;/key&gt;&lt;/foreign-keys&gt;&lt;ref-type name="Journal Article"&gt;17&lt;/ref-type&gt;&lt;contributors&gt;&lt;authors&gt;&lt;author&gt;Long, K. D.&lt;/author&gt;&lt;author&gt;Woodburn, E. V.&lt;/author&gt;&lt;author&gt;Berg, I. C.&lt;/author&gt;&lt;author&gt;Chen, V.&lt;/author&gt;&lt;author&gt;Scott, W. S.&lt;/author&gt;&lt;/authors&gt;&lt;/contributors&gt;&lt;titles&gt;&lt;title&gt;Measurement of filtration efficiencies of healthcare and consumer materials using modified respirator fit tester setup&lt;/title&gt;&lt;secondary-title&gt;PLoS One&lt;/secondary-title&gt;&lt;/titles&gt;&lt;periodical&gt;&lt;full-title&gt;PLoS One&lt;/full-title&gt;&lt;/periodical&gt;&lt;volume&gt;15&lt;/volume&gt;&lt;number&gt;10&lt;/number&gt;&lt;dates&gt;&lt;year&gt;2020&lt;/year&gt;&lt;pub-dates&gt;&lt;date&gt;OCT 13&lt;/date&gt;&lt;/pub-dates&gt;&lt;/dates&gt;&lt;isbn&gt;1932-6203&lt;/isbn&gt;&lt;urls&gt;&lt;/urls&gt;&lt;custom2&gt;PMID: 33048980&lt;/custom2&gt;&lt;custom7&gt;e0240499&lt;/custom7&gt;&lt;electronic-resource-num&gt;doi: 10.1371/journal.pone.0240499&lt;/electronic-resource-num&gt;&lt;/record&gt;&lt;/Cite&gt;&lt;/EndNote&gt;</w:instrText>
            </w:r>
            <w:r w:rsidR="00BF74F8" w:rsidRPr="00F973B9">
              <w:rPr>
                <w:rFonts w:asciiTheme="majorBidi" w:eastAsia="Calibri" w:hAnsiTheme="majorBidi" w:cstheme="majorBidi"/>
                <w:color w:val="000000" w:themeColor="text1"/>
              </w:rPr>
              <w:fldChar w:fldCharType="separate"/>
            </w:r>
            <w:r w:rsidR="00BF74F8" w:rsidRPr="00F973B9">
              <w:rPr>
                <w:rFonts w:asciiTheme="majorBidi" w:eastAsia="Calibri" w:hAnsiTheme="majorBidi" w:cstheme="majorBidi"/>
                <w:noProof/>
                <w:color w:val="000000" w:themeColor="text1"/>
              </w:rPr>
              <w:t>[37]</w:t>
            </w:r>
            <w:r w:rsidR="00BF74F8" w:rsidRPr="00F973B9">
              <w:rPr>
                <w:rFonts w:asciiTheme="majorBidi" w:eastAsia="Calibri" w:hAnsiTheme="majorBidi" w:cstheme="majorBidi"/>
                <w:color w:val="000000" w:themeColor="text1"/>
              </w:rPr>
              <w:fldChar w:fldCharType="end"/>
            </w:r>
          </w:p>
        </w:tc>
        <w:tc>
          <w:tcPr>
            <w:tcW w:w="2160" w:type="dxa"/>
          </w:tcPr>
          <w:p w14:paraId="2EB5A20F" w14:textId="77777777" w:rsidR="00805615" w:rsidRPr="00F973B9" w:rsidRDefault="00805615" w:rsidP="00805615">
            <w:pPr>
              <w:autoSpaceDE w:val="0"/>
              <w:autoSpaceDN w:val="0"/>
              <w:adjustRightInd w:val="0"/>
              <w:jc w:val="both"/>
              <w:rPr>
                <w:rFonts w:asciiTheme="majorBidi" w:hAnsiTheme="majorBidi" w:cstheme="majorBidi"/>
              </w:rPr>
            </w:pPr>
            <w:r w:rsidRPr="00F973B9">
              <w:rPr>
                <w:rFonts w:asciiTheme="majorBidi" w:hAnsiTheme="majorBidi" w:cstheme="majorBidi"/>
              </w:rPr>
              <w:t xml:space="preserve">Masks with healthcare (N95 model 3M 1870 and 1860 N95 respirators, HY8510, </w:t>
            </w:r>
          </w:p>
          <w:p w14:paraId="4F3E3E0A" w14:textId="073C532A" w:rsidR="00805615" w:rsidRPr="00F973B9" w:rsidRDefault="00805615" w:rsidP="00805615">
            <w:pPr>
              <w:jc w:val="both"/>
              <w:rPr>
                <w:rFonts w:asciiTheme="majorBidi" w:hAnsiTheme="majorBidi" w:cstheme="majorBidi"/>
              </w:rPr>
            </w:pPr>
            <w:r w:rsidRPr="00F973B9">
              <w:rPr>
                <w:rFonts w:asciiTheme="majorBidi" w:hAnsiTheme="majorBidi" w:cstheme="majorBidi"/>
              </w:rPr>
              <w:t>H500, H100, Abdominal Pad, Surgical Mask, Sterilization Box Filter, Pediatric Drape, Bair Cover, Surgical Gown, Chux, Shoe Cover, and Mayo Stand Cover) and consumer material (Vacuum Bag, HVAC Filter, Smart Fab, Interfacing, Lawn Fabric, Shopping Bag, Paper Towel, Pillowcase, T shirt, Cotton, Chemex (coffee filter)</w:t>
            </w:r>
          </w:p>
        </w:tc>
        <w:tc>
          <w:tcPr>
            <w:tcW w:w="1710" w:type="dxa"/>
          </w:tcPr>
          <w:p w14:paraId="21DEE039" w14:textId="77777777" w:rsidR="00805615" w:rsidRPr="00F973B9" w:rsidRDefault="00805615" w:rsidP="00805615">
            <w:pPr>
              <w:jc w:val="both"/>
              <w:rPr>
                <w:rFonts w:asciiTheme="majorBidi" w:hAnsiTheme="majorBidi" w:cstheme="majorBidi"/>
              </w:rPr>
            </w:pPr>
            <w:r w:rsidRPr="00F973B9">
              <w:rPr>
                <w:rFonts w:asciiTheme="majorBidi" w:hAnsiTheme="majorBidi" w:cstheme="majorBidi"/>
              </w:rPr>
              <w:t>Laboratory setup</w:t>
            </w:r>
          </w:p>
        </w:tc>
        <w:tc>
          <w:tcPr>
            <w:tcW w:w="1080" w:type="dxa"/>
          </w:tcPr>
          <w:p w14:paraId="7E4CB555" w14:textId="77777777" w:rsidR="00805615" w:rsidRPr="00F973B9" w:rsidRDefault="00805615" w:rsidP="00805615">
            <w:pPr>
              <w:jc w:val="both"/>
              <w:rPr>
                <w:rFonts w:asciiTheme="majorBidi" w:hAnsiTheme="majorBidi" w:cstheme="majorBidi"/>
              </w:rPr>
            </w:pPr>
            <w:r w:rsidRPr="00F973B9">
              <w:rPr>
                <w:rFonts w:asciiTheme="majorBidi" w:hAnsiTheme="majorBidi" w:cstheme="majorBidi"/>
              </w:rPr>
              <w:t>USA</w:t>
            </w:r>
          </w:p>
        </w:tc>
        <w:tc>
          <w:tcPr>
            <w:tcW w:w="1620" w:type="dxa"/>
          </w:tcPr>
          <w:p w14:paraId="5FD57AC8" w14:textId="77777777" w:rsidR="00805615" w:rsidRPr="00F973B9" w:rsidRDefault="00805615" w:rsidP="00805615">
            <w:pPr>
              <w:jc w:val="both"/>
              <w:rPr>
                <w:rFonts w:asciiTheme="majorBidi" w:hAnsiTheme="majorBidi" w:cstheme="majorBidi"/>
                <w:b/>
                <w:bCs/>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PortaCount Pro + model 8038</w:t>
            </w:r>
          </w:p>
        </w:tc>
        <w:tc>
          <w:tcPr>
            <w:tcW w:w="2700" w:type="dxa"/>
          </w:tcPr>
          <w:p w14:paraId="1BD44312" w14:textId="7C7C0C2C" w:rsidR="00805615" w:rsidRPr="00F973B9" w:rsidRDefault="00805615" w:rsidP="00805615">
            <w:pPr>
              <w:autoSpaceDE w:val="0"/>
              <w:autoSpaceDN w:val="0"/>
              <w:adjustRightInd w:val="0"/>
              <w:jc w:val="both"/>
              <w:rPr>
                <w:rFonts w:asciiTheme="majorBidi" w:hAnsiTheme="majorBidi" w:cstheme="majorBidi"/>
              </w:rPr>
            </w:pPr>
            <w:r w:rsidRPr="00F973B9">
              <w:rPr>
                <w:rFonts w:asciiTheme="majorBidi" w:hAnsiTheme="majorBidi" w:cstheme="majorBidi"/>
              </w:rPr>
              <w:t xml:space="preserve">The FE for the hospital-grade materials (healthcare-grade) and consumer-grade material (public) were assessed. </w:t>
            </w:r>
          </w:p>
          <w:p w14:paraId="391DB90B" w14:textId="77777777" w:rsidR="00805615" w:rsidRPr="00F973B9" w:rsidRDefault="00805615" w:rsidP="00805615">
            <w:pPr>
              <w:autoSpaceDE w:val="0"/>
              <w:autoSpaceDN w:val="0"/>
              <w:adjustRightInd w:val="0"/>
              <w:jc w:val="both"/>
              <w:rPr>
                <w:rFonts w:asciiTheme="majorBidi" w:hAnsiTheme="majorBidi" w:cstheme="majorBidi"/>
              </w:rPr>
            </w:pPr>
          </w:p>
        </w:tc>
        <w:tc>
          <w:tcPr>
            <w:tcW w:w="3420" w:type="dxa"/>
          </w:tcPr>
          <w:p w14:paraId="4450BAFB" w14:textId="1F3206F4" w:rsidR="00805615" w:rsidRPr="00F973B9" w:rsidRDefault="00805615" w:rsidP="00805615">
            <w:pPr>
              <w:autoSpaceDE w:val="0"/>
              <w:autoSpaceDN w:val="0"/>
              <w:adjustRightInd w:val="0"/>
              <w:jc w:val="both"/>
              <w:rPr>
                <w:rFonts w:asciiTheme="majorBidi" w:hAnsiTheme="majorBidi" w:cstheme="majorBidi"/>
              </w:rPr>
            </w:pPr>
            <w:r w:rsidRPr="00F973B9">
              <w:rPr>
                <w:rFonts w:asciiTheme="majorBidi" w:hAnsiTheme="majorBidi" w:cstheme="majorBidi"/>
                <w:lang w:bidi="fa-IR"/>
              </w:rPr>
              <w:t>The</w:t>
            </w:r>
            <w:r w:rsidRPr="00F973B9">
              <w:rPr>
                <w:rFonts w:asciiTheme="majorBidi" w:hAnsiTheme="majorBidi" w:cstheme="majorBidi"/>
              </w:rPr>
              <w:t xml:space="preserve"> N95 3M 1870 and 1860 N95 respirators had the highest FE (99.43% and 98.89%, FF: 175.44, 90.09, respectively). The FEs for the medical-grade materials ranged from 30 to 86% (FF: 1.43-7.14).</w:t>
            </w:r>
          </w:p>
          <w:p w14:paraId="6821FCCF" w14:textId="74C1F2A5" w:rsidR="00805615" w:rsidRPr="00F973B9" w:rsidRDefault="00805615" w:rsidP="00805615">
            <w:pPr>
              <w:autoSpaceDE w:val="0"/>
              <w:autoSpaceDN w:val="0"/>
              <w:adjustRightInd w:val="0"/>
              <w:jc w:val="both"/>
              <w:rPr>
                <w:rFonts w:asciiTheme="majorBidi" w:hAnsiTheme="majorBidi" w:cstheme="majorBidi"/>
                <w:rtl/>
              </w:rPr>
            </w:pPr>
            <w:r w:rsidRPr="00F973B9">
              <w:rPr>
                <w:rFonts w:asciiTheme="majorBidi" w:hAnsiTheme="majorBidi" w:cstheme="majorBidi"/>
              </w:rPr>
              <w:t xml:space="preserve"> H500, Halyard corresponded to the highest FEs of 87% of all medical grade-materials (FF: 7.69). The FEs for consumer grade materials ranged from 35-53% (FF: 1.54-2.13). The FE for the vacuum bag was higher than that of the coffee filter and cotton cloth (82% vs. ~30% and 20%, FF: 5.55 vs. 1.43 and 1.25).</w:t>
            </w:r>
          </w:p>
        </w:tc>
      </w:tr>
    </w:tbl>
    <w:p w14:paraId="2346F03D" w14:textId="77777777" w:rsidR="000E7224" w:rsidRPr="00F973B9" w:rsidRDefault="000E7224">
      <w:pPr>
        <w:rPr>
          <w:rFonts w:asciiTheme="majorBidi" w:hAnsiTheme="majorBidi" w:cstheme="majorBidi"/>
        </w:rPr>
      </w:pPr>
    </w:p>
    <w:p w14:paraId="56CBD13E" w14:textId="77777777" w:rsidR="000E7224" w:rsidRPr="00F973B9" w:rsidRDefault="000E7224">
      <w:pPr>
        <w:rPr>
          <w:rFonts w:asciiTheme="majorBidi" w:hAnsiTheme="majorBidi" w:cstheme="majorBidi"/>
        </w:rPr>
      </w:pPr>
    </w:p>
    <w:p w14:paraId="4975F298" w14:textId="77777777" w:rsidR="000E7224" w:rsidRPr="00F973B9" w:rsidRDefault="000E7224">
      <w:pPr>
        <w:rPr>
          <w:rFonts w:asciiTheme="majorBidi" w:hAnsiTheme="majorBidi" w:cstheme="majorBidi"/>
        </w:rPr>
      </w:pPr>
    </w:p>
    <w:p w14:paraId="129E33EE" w14:textId="77777777" w:rsidR="000E7224" w:rsidRPr="00F973B9" w:rsidRDefault="000E7224">
      <w:pPr>
        <w:rPr>
          <w:rFonts w:asciiTheme="majorBidi" w:hAnsiTheme="majorBidi" w:cstheme="majorBidi"/>
        </w:rPr>
      </w:pPr>
    </w:p>
    <w:p w14:paraId="510AAF7F" w14:textId="77777777" w:rsidR="000E7224" w:rsidRPr="00F973B9" w:rsidRDefault="000E7224">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0E7224" w:rsidRPr="00F973B9" w14:paraId="626E5E71" w14:textId="77777777" w:rsidTr="000E7224">
        <w:trPr>
          <w:jc w:val="center"/>
        </w:trPr>
        <w:tc>
          <w:tcPr>
            <w:tcW w:w="1705" w:type="dxa"/>
          </w:tcPr>
          <w:p w14:paraId="648CE492" w14:textId="0ABC1850" w:rsidR="000E7224" w:rsidRPr="00F973B9" w:rsidRDefault="000E7224" w:rsidP="000E7224">
            <w:pPr>
              <w:jc w:val="center"/>
              <w:rPr>
                <w:rFonts w:asciiTheme="majorBidi" w:hAnsiTheme="majorBidi" w:cstheme="majorBidi"/>
              </w:rPr>
            </w:pPr>
            <w:r w:rsidRPr="00F973B9">
              <w:rPr>
                <w:rFonts w:asciiTheme="majorBidi" w:hAnsiTheme="majorBidi" w:cstheme="majorBidi"/>
                <w:b/>
                <w:bCs/>
              </w:rPr>
              <w:lastRenderedPageBreak/>
              <w:t>Study</w:t>
            </w:r>
          </w:p>
        </w:tc>
        <w:tc>
          <w:tcPr>
            <w:tcW w:w="2160" w:type="dxa"/>
          </w:tcPr>
          <w:p w14:paraId="6CFD617E" w14:textId="77777777" w:rsidR="000E7224" w:rsidRPr="00F973B9" w:rsidRDefault="000E7224" w:rsidP="000E7224">
            <w:pPr>
              <w:jc w:val="center"/>
              <w:rPr>
                <w:rFonts w:asciiTheme="majorBidi" w:hAnsiTheme="majorBidi" w:cstheme="majorBidi"/>
                <w:b/>
                <w:bCs/>
              </w:rPr>
            </w:pPr>
            <w:r w:rsidRPr="00F973B9">
              <w:rPr>
                <w:rFonts w:asciiTheme="majorBidi" w:hAnsiTheme="majorBidi" w:cstheme="majorBidi"/>
                <w:b/>
                <w:bCs/>
              </w:rPr>
              <w:t>Respirator Features</w:t>
            </w:r>
          </w:p>
          <w:p w14:paraId="0C2997B9" w14:textId="4F9213F6" w:rsidR="000E7224" w:rsidRPr="00F973B9" w:rsidRDefault="000E7224" w:rsidP="000E7224">
            <w:pPr>
              <w:jc w:val="center"/>
              <w:rPr>
                <w:rFonts w:asciiTheme="majorBidi" w:eastAsia="GuardianSansGR-Regular" w:hAnsiTheme="majorBidi" w:cstheme="majorBidi"/>
              </w:rPr>
            </w:pPr>
            <w:r w:rsidRPr="00F973B9">
              <w:rPr>
                <w:rFonts w:asciiTheme="majorBidi" w:hAnsiTheme="majorBidi" w:cstheme="majorBidi"/>
                <w:b/>
                <w:bCs/>
              </w:rPr>
              <w:t>(Brand, model, size, style)</w:t>
            </w:r>
          </w:p>
        </w:tc>
        <w:tc>
          <w:tcPr>
            <w:tcW w:w="1710" w:type="dxa"/>
          </w:tcPr>
          <w:p w14:paraId="32AE5027" w14:textId="3214A181" w:rsidR="000E7224" w:rsidRPr="00F973B9" w:rsidRDefault="000E7224" w:rsidP="000E7224">
            <w:pPr>
              <w:jc w:val="center"/>
              <w:rPr>
                <w:rFonts w:asciiTheme="majorBidi" w:eastAsia="GuardianSansGR-Regular" w:hAnsiTheme="majorBidi" w:cstheme="majorBidi"/>
              </w:rPr>
            </w:pPr>
            <w:r w:rsidRPr="00F973B9">
              <w:rPr>
                <w:rFonts w:asciiTheme="majorBidi" w:hAnsiTheme="majorBidi" w:cstheme="majorBidi"/>
                <w:b/>
                <w:bCs/>
              </w:rPr>
              <w:t>Subject Characteristics</w:t>
            </w:r>
          </w:p>
        </w:tc>
        <w:tc>
          <w:tcPr>
            <w:tcW w:w="1080" w:type="dxa"/>
          </w:tcPr>
          <w:p w14:paraId="6445A7A1" w14:textId="5C84A33C" w:rsidR="000E7224" w:rsidRPr="00F973B9" w:rsidRDefault="000E7224" w:rsidP="000E7224">
            <w:pPr>
              <w:jc w:val="center"/>
              <w:rPr>
                <w:rFonts w:asciiTheme="majorBidi" w:hAnsiTheme="majorBidi" w:cstheme="majorBidi"/>
                <w:color w:val="000000" w:themeColor="text1"/>
              </w:rPr>
            </w:pPr>
            <w:r w:rsidRPr="00F973B9">
              <w:rPr>
                <w:rFonts w:asciiTheme="majorBidi" w:hAnsiTheme="majorBidi" w:cstheme="majorBidi"/>
                <w:b/>
                <w:bCs/>
              </w:rPr>
              <w:t>Country</w:t>
            </w:r>
          </w:p>
        </w:tc>
        <w:tc>
          <w:tcPr>
            <w:tcW w:w="1620" w:type="dxa"/>
          </w:tcPr>
          <w:p w14:paraId="5F3CC5EB" w14:textId="677718AD" w:rsidR="000E7224" w:rsidRPr="00F973B9" w:rsidRDefault="000E7224" w:rsidP="000E7224">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3981C0EE" w14:textId="50A53B5F" w:rsidR="000E7224" w:rsidRPr="00F973B9" w:rsidRDefault="000E7224" w:rsidP="000E7224">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41D34E44" w14:textId="4D3AD7F4" w:rsidR="000E7224" w:rsidRPr="00F973B9" w:rsidRDefault="000E7224" w:rsidP="000E7224">
            <w:pPr>
              <w:jc w:val="center"/>
              <w:rPr>
                <w:rFonts w:asciiTheme="majorBidi" w:hAnsiTheme="majorBidi" w:cstheme="majorBidi"/>
              </w:rPr>
            </w:pPr>
            <w:r w:rsidRPr="00F973B9">
              <w:rPr>
                <w:rFonts w:asciiTheme="majorBidi" w:hAnsiTheme="majorBidi" w:cstheme="majorBidi"/>
                <w:b/>
                <w:bCs/>
              </w:rPr>
              <w:t>Findings</w:t>
            </w:r>
          </w:p>
        </w:tc>
      </w:tr>
      <w:tr w:rsidR="000E7224" w:rsidRPr="00F973B9" w14:paraId="770A703C" w14:textId="77777777" w:rsidTr="006A35BA">
        <w:trPr>
          <w:jc w:val="center"/>
        </w:trPr>
        <w:tc>
          <w:tcPr>
            <w:tcW w:w="1705" w:type="dxa"/>
          </w:tcPr>
          <w:p w14:paraId="2C53781A" w14:textId="20710E44" w:rsidR="000E7224" w:rsidRPr="00F973B9" w:rsidRDefault="000E7224" w:rsidP="000E7224">
            <w:pPr>
              <w:jc w:val="both"/>
              <w:rPr>
                <w:rFonts w:asciiTheme="majorBidi" w:hAnsiTheme="majorBidi" w:cstheme="majorBidi"/>
                <w:lang w:bidi="he-IL"/>
              </w:rPr>
            </w:pPr>
            <w:r w:rsidRPr="00F973B9">
              <w:rPr>
                <w:rFonts w:asciiTheme="majorBidi" w:hAnsiTheme="majorBidi" w:cstheme="majorBidi"/>
              </w:rPr>
              <w:t>Milosevic</w:t>
            </w:r>
            <w:r w:rsidRPr="00F973B9">
              <w:rPr>
                <w:rFonts w:asciiTheme="majorBidi" w:hAnsiTheme="majorBidi" w:cstheme="majorBidi"/>
                <w:rtl/>
              </w:rPr>
              <w:t xml:space="preserve">   </w:t>
            </w:r>
            <w:r w:rsidRPr="00F973B9">
              <w:rPr>
                <w:rFonts w:asciiTheme="majorBidi" w:hAnsiTheme="majorBidi" w:cstheme="majorBidi"/>
                <w:lang w:bidi="he-IL"/>
              </w:rPr>
              <w:t xml:space="preserve"> et al., 2021 </w:t>
            </w:r>
            <w:r w:rsidR="00BF74F8" w:rsidRPr="00F973B9">
              <w:rPr>
                <w:rFonts w:asciiTheme="majorBidi" w:eastAsia="Calibri" w:hAnsiTheme="majorBidi" w:cstheme="majorBidi"/>
                <w:color w:val="000000" w:themeColor="text1"/>
                <w:lang w:bidi="he-IL"/>
              </w:rPr>
              <w:fldChar w:fldCharType="begin"/>
            </w:r>
            <w:r w:rsidR="00BF74F8" w:rsidRPr="00F973B9">
              <w:rPr>
                <w:rFonts w:asciiTheme="majorBidi" w:eastAsia="Calibri" w:hAnsiTheme="majorBidi" w:cstheme="majorBidi"/>
                <w:color w:val="000000" w:themeColor="text1"/>
                <w:lang w:bidi="he-IL"/>
              </w:rPr>
              <w:instrText xml:space="preserve"> ADDIN EN.CITE &lt;EndNote&gt;&lt;Cite&gt;&lt;Author&gt;Milosevic&lt;/Author&gt;&lt;Year&gt;2022&lt;/Year&gt;&lt;RecNum&gt;110&lt;/RecNum&gt;&lt;DisplayText&gt;[38]&lt;/DisplayText&gt;&lt;record&gt;&lt;rec-number&gt;110&lt;/rec-number&gt;&lt;foreign-keys&gt;&lt;key app="EN" db-id="pf0x9f25sfpdv5esatsvfstz0v99zftddtxw" timestamp="1688713244"&gt;110&lt;/key&gt;&lt;/foreign-keys&gt;&lt;ref-type name="Journal Article"&gt;17&lt;/ref-type&gt;&lt;contributors&gt;&lt;authors&gt;&lt;author&gt;Milosevic, M.&lt;/author&gt;&lt;author&gt;Biswas, R. K.&lt;/author&gt;&lt;author&gt;Innes, L.&lt;/author&gt;&lt;author&gt;Ng, M.&lt;/author&gt;&lt;author&gt;Darendeliler, A. M.&lt;/author&gt;&lt;author&gt;Wong, A.&lt;/author&gt;&lt;author&gt;Denney-Wilson, E.&lt;/author&gt;&lt;/authors&gt;&lt;/contributors&gt;&lt;titles&gt;&lt;title&gt;P2/N95 filtering facepiece respirators: Results of a large-scale quantitative mask fit testing program in Australian health care workers&lt;/title&gt;&lt;secondary-title&gt;Am J Infect Control&lt;/secondary-title&gt;&lt;/titles&gt;&lt;periodical&gt;&lt;full-title&gt;Am J Infect Control&lt;/full-title&gt;&lt;abbr-1&gt;American journal of infection control&lt;/abbr-1&gt;&lt;/periodical&gt;&lt;volume&gt;50&lt;/volume&gt;&lt;number&gt;5&lt;/number&gt;&lt;dates&gt;&lt;year&gt;2022&lt;/year&gt;&lt;pub-dates&gt;&lt;date&gt;MAY&lt;/date&gt;&lt;/pub-dates&gt;&lt;/dates&gt;&lt;isbn&gt;0196-6553&amp;#xD;1527-3296&lt;/isbn&gt;&lt;accession-num&gt;WOS:000797941100001&lt;/accession-num&gt;&lt;urls&gt;&lt;/urls&gt;&lt;custom2&gt;PMID: 34971710 &lt;/custom2&gt;&lt;custom7&gt;509&lt;/custom7&gt;&lt;electronic-resource-num&gt;doi: 10.1016/j.ajic.2021.12.016&lt;/electronic-resource-num&gt;&lt;/record&gt;&lt;/Cite&gt;&lt;/EndNote&gt;</w:instrText>
            </w:r>
            <w:r w:rsidR="00BF74F8" w:rsidRPr="00F973B9">
              <w:rPr>
                <w:rFonts w:asciiTheme="majorBidi" w:eastAsia="Calibri" w:hAnsiTheme="majorBidi" w:cstheme="majorBidi"/>
                <w:color w:val="000000" w:themeColor="text1"/>
                <w:lang w:bidi="he-IL"/>
              </w:rPr>
              <w:fldChar w:fldCharType="separate"/>
            </w:r>
            <w:r w:rsidR="00BF74F8" w:rsidRPr="00F973B9">
              <w:rPr>
                <w:rFonts w:asciiTheme="majorBidi" w:eastAsia="Calibri" w:hAnsiTheme="majorBidi" w:cstheme="majorBidi"/>
                <w:noProof/>
                <w:color w:val="000000" w:themeColor="text1"/>
                <w:lang w:bidi="he-IL"/>
              </w:rPr>
              <w:t>[38]</w:t>
            </w:r>
            <w:r w:rsidR="00BF74F8" w:rsidRPr="00F973B9">
              <w:rPr>
                <w:rFonts w:asciiTheme="majorBidi" w:eastAsia="Calibri" w:hAnsiTheme="majorBidi" w:cstheme="majorBidi"/>
                <w:color w:val="000000" w:themeColor="text1"/>
                <w:lang w:bidi="he-IL"/>
              </w:rPr>
              <w:fldChar w:fldCharType="end"/>
            </w:r>
          </w:p>
          <w:p w14:paraId="19333BF0" w14:textId="77777777" w:rsidR="000E7224" w:rsidRPr="00F973B9" w:rsidRDefault="000E7224" w:rsidP="000E7224">
            <w:pPr>
              <w:jc w:val="both"/>
              <w:rPr>
                <w:rFonts w:asciiTheme="majorBidi" w:hAnsiTheme="majorBidi" w:cstheme="majorBidi"/>
                <w:lang w:bidi="he-IL"/>
              </w:rPr>
            </w:pPr>
          </w:p>
        </w:tc>
        <w:tc>
          <w:tcPr>
            <w:tcW w:w="2160" w:type="dxa"/>
          </w:tcPr>
          <w:p w14:paraId="58A70019" w14:textId="1F5BE2DC" w:rsidR="000E7224" w:rsidRPr="00F973B9" w:rsidRDefault="000E7224" w:rsidP="000E7224">
            <w:pPr>
              <w:jc w:val="both"/>
              <w:rPr>
                <w:rFonts w:asciiTheme="majorBidi" w:eastAsia="GuardianSansGR-Regular" w:hAnsiTheme="majorBidi" w:cstheme="majorBidi"/>
              </w:rPr>
            </w:pPr>
            <w:r w:rsidRPr="00F973B9">
              <w:rPr>
                <w:rFonts w:asciiTheme="majorBidi" w:eastAsia="GuardianSansGR-Regular" w:hAnsiTheme="majorBidi" w:cstheme="majorBidi"/>
              </w:rPr>
              <w:t>Eight N95 Eight N95</w:t>
            </w:r>
            <w:r w:rsidRPr="00F973B9">
              <w:rPr>
                <w:rFonts w:asciiTheme="majorBidi" w:eastAsia="GuardianSansGR-Regular" w:hAnsiTheme="majorBidi" w:cstheme="majorBidi"/>
                <w:lang w:bidi="fa-IR"/>
              </w:rPr>
              <w:t xml:space="preserve"> </w:t>
            </w:r>
            <w:r w:rsidRPr="00F973B9">
              <w:rPr>
                <w:rFonts w:asciiTheme="majorBidi" w:eastAsia="GuardianSansGR-Regular" w:hAnsiTheme="majorBidi" w:cstheme="majorBidi"/>
              </w:rPr>
              <w:t xml:space="preserve">respirators (cup-shaped </w:t>
            </w:r>
            <w:r w:rsidRPr="00F973B9">
              <w:rPr>
                <w:rFonts w:asciiTheme="majorBidi" w:eastAsia="Calibri" w:hAnsiTheme="majorBidi" w:cstheme="majorBidi"/>
                <w:color w:val="2E2E2E"/>
              </w:rPr>
              <w:t xml:space="preserve">3M 1860, </w:t>
            </w:r>
            <w:r w:rsidRPr="00F973B9">
              <w:rPr>
                <w:rFonts w:asciiTheme="majorBidi" w:eastAsia="GuardianSansGR-Regular" w:hAnsiTheme="majorBidi" w:cstheme="majorBidi"/>
              </w:rPr>
              <w:t xml:space="preserve">cup-shaped </w:t>
            </w:r>
            <w:r w:rsidRPr="00F973B9">
              <w:rPr>
                <w:rFonts w:asciiTheme="majorBidi" w:eastAsia="Calibri" w:hAnsiTheme="majorBidi" w:cstheme="majorBidi"/>
                <w:color w:val="2E2E2E"/>
              </w:rPr>
              <w:t xml:space="preserve">3M 1860S, </w:t>
            </w:r>
            <w:r w:rsidRPr="00F973B9">
              <w:rPr>
                <w:rFonts w:asciiTheme="majorBidi" w:hAnsiTheme="majorBidi" w:cstheme="majorBidi"/>
              </w:rPr>
              <w:t>flat-fold</w:t>
            </w:r>
            <w:r w:rsidRPr="00F973B9">
              <w:rPr>
                <w:rFonts w:asciiTheme="majorBidi" w:eastAsia="Calibri" w:hAnsiTheme="majorBidi" w:cstheme="majorBidi"/>
                <w:color w:val="2E2E2E"/>
              </w:rPr>
              <w:t xml:space="preserve"> 3M 1870+, </w:t>
            </w:r>
            <w:r w:rsidRPr="00F973B9">
              <w:rPr>
                <w:rFonts w:asciiTheme="majorBidi" w:eastAsia="GuardianSansGR-Regular" w:hAnsiTheme="majorBidi" w:cstheme="majorBidi"/>
              </w:rPr>
              <w:t xml:space="preserve">cup-shaped </w:t>
            </w:r>
            <w:r w:rsidRPr="00F973B9">
              <w:rPr>
                <w:rFonts w:asciiTheme="majorBidi" w:eastAsia="Calibri" w:hAnsiTheme="majorBidi" w:cstheme="majorBidi"/>
                <w:color w:val="2E2E2E"/>
              </w:rPr>
              <w:t xml:space="preserve">3M 8110S, </w:t>
            </w:r>
            <w:r w:rsidRPr="00F973B9">
              <w:rPr>
                <w:rFonts w:asciiTheme="majorBidi" w:eastAsia="GuardianSansGR-Regular" w:hAnsiTheme="majorBidi" w:cstheme="majorBidi"/>
              </w:rPr>
              <w:t>cup-shaped</w:t>
            </w:r>
            <w:r w:rsidRPr="00F973B9">
              <w:rPr>
                <w:rFonts w:asciiTheme="majorBidi" w:eastAsia="Calibri" w:hAnsiTheme="majorBidi" w:cstheme="majorBidi"/>
                <w:color w:val="2E2E2E"/>
              </w:rPr>
              <w:t xml:space="preserve"> 3M 8210, </w:t>
            </w:r>
            <w:r w:rsidRPr="00F973B9">
              <w:rPr>
                <w:rFonts w:asciiTheme="majorBidi" w:hAnsiTheme="majorBidi" w:cstheme="majorBidi"/>
              </w:rPr>
              <w:t>flat-fold</w:t>
            </w:r>
            <w:r w:rsidRPr="00F973B9">
              <w:rPr>
                <w:rFonts w:asciiTheme="majorBidi" w:eastAsia="Calibri" w:hAnsiTheme="majorBidi" w:cstheme="majorBidi"/>
                <w:color w:val="2E2E2E"/>
              </w:rPr>
              <w:t xml:space="preserve"> BYD DE2322, </w:t>
            </w:r>
            <w:r w:rsidRPr="00F973B9">
              <w:rPr>
                <w:rFonts w:asciiTheme="majorBidi" w:hAnsiTheme="majorBidi" w:cstheme="majorBidi"/>
              </w:rPr>
              <w:t>duckbill</w:t>
            </w:r>
            <w:r w:rsidRPr="00F973B9">
              <w:rPr>
                <w:rFonts w:asciiTheme="majorBidi" w:eastAsia="Calibri" w:hAnsiTheme="majorBidi" w:cstheme="majorBidi"/>
                <w:color w:val="2E2E2E"/>
              </w:rPr>
              <w:t xml:space="preserve"> BSN TN01-11, and </w:t>
            </w:r>
            <w:r w:rsidRPr="00F973B9">
              <w:rPr>
                <w:rFonts w:asciiTheme="majorBidi" w:hAnsiTheme="majorBidi" w:cstheme="majorBidi"/>
              </w:rPr>
              <w:t>duckbill</w:t>
            </w:r>
            <w:r w:rsidRPr="00F973B9">
              <w:rPr>
                <w:rFonts w:asciiTheme="majorBidi" w:eastAsia="Calibri" w:hAnsiTheme="majorBidi" w:cstheme="majorBidi"/>
                <w:color w:val="2E2E2E"/>
              </w:rPr>
              <w:t xml:space="preserve"> BSN TN01-12)</w:t>
            </w:r>
          </w:p>
        </w:tc>
        <w:tc>
          <w:tcPr>
            <w:tcW w:w="1710" w:type="dxa"/>
          </w:tcPr>
          <w:p w14:paraId="19BB9E05" w14:textId="77777777" w:rsidR="000E7224" w:rsidRPr="00F973B9" w:rsidRDefault="000E7224" w:rsidP="000E7224">
            <w:pPr>
              <w:jc w:val="both"/>
              <w:rPr>
                <w:rFonts w:asciiTheme="majorBidi" w:eastAsia="GuardianSansGR-Regular" w:hAnsiTheme="majorBidi" w:cstheme="majorBidi"/>
              </w:rPr>
            </w:pPr>
            <w:r w:rsidRPr="00F973B9">
              <w:rPr>
                <w:rFonts w:asciiTheme="majorBidi" w:eastAsia="GuardianSansGR-Regular" w:hAnsiTheme="majorBidi" w:cstheme="majorBidi"/>
              </w:rPr>
              <w:t xml:space="preserve">6287 HCWs </w:t>
            </w:r>
          </w:p>
          <w:p w14:paraId="4DA9DE9D" w14:textId="77777777" w:rsidR="000E7224" w:rsidRPr="00F973B9" w:rsidRDefault="000E7224" w:rsidP="000E7224">
            <w:pPr>
              <w:jc w:val="both"/>
              <w:rPr>
                <w:rFonts w:asciiTheme="majorBidi" w:hAnsiTheme="majorBidi" w:cstheme="majorBidi"/>
                <w:color w:val="2E2E2E"/>
              </w:rPr>
            </w:pPr>
            <w:r w:rsidRPr="00F973B9">
              <w:rPr>
                <w:rFonts w:asciiTheme="majorBidi" w:eastAsia="GuardianSansGR-Regular" w:hAnsiTheme="majorBidi" w:cstheme="majorBidi"/>
              </w:rPr>
              <w:t xml:space="preserve"> (</w:t>
            </w:r>
            <w:r w:rsidRPr="00F973B9">
              <w:rPr>
                <w:rFonts w:asciiTheme="majorBidi" w:hAnsiTheme="majorBidi" w:cstheme="majorBidi"/>
                <w:color w:val="2E2E2E"/>
              </w:rPr>
              <w:t>2089</w:t>
            </w:r>
            <w:r w:rsidRPr="00F973B9">
              <w:rPr>
                <w:rFonts w:asciiTheme="majorBidi" w:eastAsia="GuardianSansGR-Regular" w:hAnsiTheme="majorBidi" w:cstheme="majorBidi"/>
              </w:rPr>
              <w:t xml:space="preserve"> </w:t>
            </w:r>
            <w:r w:rsidRPr="00F973B9">
              <w:rPr>
                <w:rFonts w:asciiTheme="majorBidi" w:hAnsiTheme="majorBidi" w:cstheme="majorBidi"/>
                <w:color w:val="2E2E2E"/>
              </w:rPr>
              <w:t>males, 4198 females)</w:t>
            </w:r>
          </w:p>
          <w:p w14:paraId="08CDFABD" w14:textId="77777777" w:rsidR="000E7224" w:rsidRPr="00F973B9" w:rsidRDefault="000E7224" w:rsidP="000E7224">
            <w:pPr>
              <w:jc w:val="both"/>
              <w:rPr>
                <w:rFonts w:asciiTheme="majorBidi" w:eastAsia="GuardianSansGR-Regular" w:hAnsiTheme="majorBidi" w:cstheme="majorBidi"/>
              </w:rPr>
            </w:pPr>
          </w:p>
          <w:p w14:paraId="6118E5FF" w14:textId="77777777" w:rsidR="000E7224" w:rsidRPr="00F973B9" w:rsidRDefault="000E7224" w:rsidP="000E7224">
            <w:pPr>
              <w:jc w:val="both"/>
              <w:rPr>
                <w:rFonts w:asciiTheme="majorBidi" w:eastAsia="GuardianSansGR-Regular" w:hAnsiTheme="majorBidi" w:cstheme="majorBidi"/>
              </w:rPr>
            </w:pPr>
          </w:p>
        </w:tc>
        <w:tc>
          <w:tcPr>
            <w:tcW w:w="1080" w:type="dxa"/>
          </w:tcPr>
          <w:p w14:paraId="133C5077" w14:textId="77777777" w:rsidR="000E7224" w:rsidRPr="00F973B9" w:rsidRDefault="000E7224" w:rsidP="000E7224">
            <w:pPr>
              <w:jc w:val="both"/>
              <w:rPr>
                <w:rFonts w:asciiTheme="majorBidi" w:hAnsiTheme="majorBidi" w:cstheme="majorBidi"/>
              </w:rPr>
            </w:pPr>
            <w:r w:rsidRPr="00F973B9">
              <w:rPr>
                <w:rFonts w:asciiTheme="majorBidi" w:hAnsiTheme="majorBidi" w:cstheme="majorBidi"/>
                <w:color w:val="000000" w:themeColor="text1"/>
              </w:rPr>
              <w:t>Australia</w:t>
            </w:r>
          </w:p>
        </w:tc>
        <w:tc>
          <w:tcPr>
            <w:tcW w:w="1620" w:type="dxa"/>
          </w:tcPr>
          <w:p w14:paraId="0BE79D21" w14:textId="77777777" w:rsidR="000E7224" w:rsidRPr="00F973B9" w:rsidRDefault="000E7224" w:rsidP="000E7224">
            <w:pPr>
              <w:jc w:val="both"/>
              <w:rPr>
                <w:rFonts w:asciiTheme="majorBidi" w:hAnsiTheme="majorBidi" w:cstheme="majorBidi"/>
              </w:rPr>
            </w:pPr>
            <w:r w:rsidRPr="00F973B9">
              <w:rPr>
                <w:rFonts w:asciiTheme="majorBidi" w:hAnsiTheme="majorBidi" w:cstheme="majorBidi"/>
              </w:rPr>
              <w:t>OSHA 29 CFR 1910.134</w:t>
            </w:r>
          </w:p>
          <w:p w14:paraId="4F83C1CB" w14:textId="6D94B006" w:rsidR="000E7224" w:rsidRPr="00F973B9" w:rsidRDefault="000E7224" w:rsidP="000E7224">
            <w:pPr>
              <w:jc w:val="both"/>
              <w:rPr>
                <w:rFonts w:asciiTheme="majorBidi" w:hAnsiTheme="majorBidi" w:cstheme="majorBidi"/>
              </w:rPr>
            </w:pPr>
            <w:r w:rsidRPr="00F973B9">
              <w:rPr>
                <w:rFonts w:asciiTheme="majorBidi" w:hAnsiTheme="majorBidi" w:cstheme="majorBidi"/>
              </w:rPr>
              <w:t>QNFT protocol, TSI PortaCount Pro+ model 8038</w:t>
            </w:r>
          </w:p>
        </w:tc>
        <w:tc>
          <w:tcPr>
            <w:tcW w:w="2700" w:type="dxa"/>
          </w:tcPr>
          <w:p w14:paraId="0CAE7B8A" w14:textId="4665EDA9" w:rsidR="000E7224" w:rsidRPr="00F973B9" w:rsidRDefault="000E7224" w:rsidP="000E7224">
            <w:pPr>
              <w:jc w:val="both"/>
              <w:rPr>
                <w:rFonts w:asciiTheme="majorBidi" w:hAnsiTheme="majorBidi" w:cstheme="majorBidi"/>
              </w:rPr>
            </w:pPr>
            <w:r w:rsidRPr="00F973B9">
              <w:rPr>
                <w:rFonts w:asciiTheme="majorBidi" w:hAnsiTheme="majorBidi" w:cstheme="majorBidi"/>
              </w:rPr>
              <w:t>The effects of respirator model, age, and gender of the HCWs on the results of fit testing were examined.</w:t>
            </w:r>
          </w:p>
        </w:tc>
        <w:tc>
          <w:tcPr>
            <w:tcW w:w="3420" w:type="dxa"/>
          </w:tcPr>
          <w:p w14:paraId="1CC61B1A" w14:textId="11A0474C" w:rsidR="000E7224" w:rsidRPr="00F973B9" w:rsidRDefault="000E7224" w:rsidP="000E7224">
            <w:pPr>
              <w:jc w:val="both"/>
              <w:rPr>
                <w:rFonts w:asciiTheme="majorBidi" w:hAnsiTheme="majorBidi" w:cstheme="majorBidi"/>
              </w:rPr>
            </w:pPr>
            <w:r w:rsidRPr="00F973B9">
              <w:rPr>
                <w:rFonts w:asciiTheme="majorBidi" w:hAnsiTheme="majorBidi" w:cstheme="majorBidi"/>
              </w:rPr>
              <w:t>93.3% passed the fit test. 57% passed the first FFR, 21% and 14%, and 9% of the participants passed the 2 and 3, 4 or more models of FFRs, respectively. Among all, the cup-shaped 3M 1860S respirator had the highest OR for passing the fit test (2.22, 95% CI</w:t>
            </w:r>
            <w:r w:rsidR="002430A8" w:rsidRPr="00F973B9">
              <w:rPr>
                <w:rFonts w:asciiTheme="majorBidi" w:hAnsiTheme="majorBidi" w:cstheme="majorBidi"/>
              </w:rPr>
              <w:t>,</w:t>
            </w:r>
            <w:r w:rsidRPr="00F973B9">
              <w:rPr>
                <w:rFonts w:asciiTheme="majorBidi" w:hAnsiTheme="majorBidi" w:cstheme="majorBidi"/>
              </w:rPr>
              <w:t xml:space="preserve"> 1.94-2.54). The passing rates for the participants in the age group 18-29 were significantly higher than those with ages ranging from 30 to 59 (58.9% vs. 53.56%).  The OR for passing rate for males was lower than for females (48.1% vs. 59.9%, OR: 0.85 vs. 1, p &lt;0.001).</w:t>
            </w:r>
          </w:p>
        </w:tc>
      </w:tr>
      <w:tr w:rsidR="000E7224" w:rsidRPr="00F973B9" w14:paraId="004E2B50" w14:textId="77777777" w:rsidTr="006A35BA">
        <w:trPr>
          <w:jc w:val="center"/>
        </w:trPr>
        <w:tc>
          <w:tcPr>
            <w:tcW w:w="1705" w:type="dxa"/>
          </w:tcPr>
          <w:p w14:paraId="6680AC0D" w14:textId="02F6B161" w:rsidR="000E7224" w:rsidRPr="00F973B9" w:rsidRDefault="000E7224" w:rsidP="000E7224">
            <w:pPr>
              <w:jc w:val="both"/>
              <w:rPr>
                <w:rFonts w:asciiTheme="majorBidi" w:hAnsiTheme="majorBidi" w:cstheme="majorBidi"/>
              </w:rPr>
            </w:pPr>
            <w:r w:rsidRPr="00F973B9">
              <w:rPr>
                <w:rFonts w:asciiTheme="majorBidi" w:hAnsiTheme="majorBidi" w:cstheme="majorBidi"/>
              </w:rPr>
              <w:t xml:space="preserve">Ng et al., 2022 </w:t>
            </w:r>
            <w:r w:rsidRPr="00F973B9">
              <w:rPr>
                <w:rFonts w:asciiTheme="majorBidi" w:hAnsiTheme="majorBidi" w:cstheme="majorBidi"/>
              </w:rPr>
              <w:fldChar w:fldCharType="begin">
                <w:fldData xml:space="preserve">PEVuZE5vdGU+PENpdGU+PEF1dGhvcj5OZzwvQXV0aG9yPjxZZWFyPjIwMjI8L1llYXI+PFJlY051
bT44MTwvUmVjTnVtPjxEaXNwbGF5VGV4dD5bMzldPC9EaXNwbGF5VGV4dD48cmVjb3JkPjxyZWMt
bnVtYmVyPjgxPC9yZWMtbnVtYmVyPjxmb3JlaWduLWtleXM+PGtleSBhcHA9IkVOIiBkYi1pZD0i
cGYweDlmMjVzZnBkdjVlc2F0c3Zmc3R6MHY5OXpmdGRkdHh3IiB0aW1lc3RhbXA9IjE2ODg3MTMy
NDQiPjgxPC9rZXk+PC9mb3JlaWduLWtleXM+PHJlZi10eXBlIG5hbWU9IkpvdXJuYWwgQXJ0aWNs
ZSI+MTc8L3JlZi10eXBlPjxjb250cmlidXRvcnM+PGF1dGhvcnM+PGF1dGhvcj5OZywgSS48L2F1
dGhvcj48YXV0aG9yPkthdmUsIEIuPC9hdXRob3I+PGF1dGhvcj5CZWdnLCBGLjwvYXV0aG9yPjxh
dXRob3I+Qm9kYXMsIEMuIFIuPC9hdXRob3I+PGF1dGhvcj5TZWdhbCwgUi48L2F1dGhvcj48YXV0
aG9yPldpbGxpYW1zLCBELjwvYXV0aG9yPjwvYXV0aG9ycz48L2NvbnRyaWJ1dG9ycz48YXV0aC1h
ZGRyZXNzPlRoZSBSb3lhbCBNZWxib3VybmUgSG9zcGl0YWwsIE1lbGJvdXJuZSwgVklDLiYjeEQ7
VGhlIFVuaXZlcnNpdHkgb2YgTWVsYm91cm5lLCBNZWxib3VybmUsIFZJQy48L2F1dGgtYWRkcmVz
cz48dGl0bGVzPjx0aXRsZT5OOTUgcmVzcGlyYXRvcnM6IHF1YW50aXRhdGl2ZSBmaXQgdGVzdCBw
YXNzIHJhdGVzIGFuZCB1c2FiaWxpdHkgYW5kIGNvbWZvcnQgYXNzZXNzbWVudCBieSBoZWFsdGgg
Y2FyZSB3b3JrZXJzPC90aXRsZT48c2Vjb25kYXJ5LXRpdGxlPk1lZCBKIEF1c3Q8L3NlY29uZGFy
eS10aXRsZT48YWx0LXRpdGxlPlRoZSBNZWRpY2FsIGpvdXJuYWwgb2YgQXVzdHJhbGlhPC9hbHQt
dGl0bGU+PC90aXRsZXM+PHBlcmlvZGljYWw+PGZ1bGwtdGl0bGU+TWVkIEogQXVzdDwvZnVsbC10
aXRsZT48YWJici0xPlRoZSBNZWRpY2FsIGpvdXJuYWwgb2YgQXVzdHJhbGlhPC9hYmJyLTE+PC9w
ZXJpb2RpY2FsPjxhbHQtcGVyaW9kaWNhbD48ZnVsbC10aXRsZT5NZWQgSiBBdXN0PC9mdWxsLXRp
dGxlPjxhYmJyLTE+VGhlIE1lZGljYWwgam91cm5hbCBvZiBBdXN0cmFsaWE8L2FiYnItMT48L2Fs
dC1wZXJpb2RpY2FsPjxwYWdlcz44OC05MzwvcGFnZXM+PHZvbHVtZT4yMTc8L3ZvbHVtZT48bnVt
YmVyPjI8L251bWJlcj48ZWRpdGlvbj4yMDIyLzA2LzAyPC9lZGl0aW9uPjxrZXl3b3Jkcz48a2V5
d29yZD5FcXVpcG1lbnQgRGVzaWduPC9rZXl3b3JkPjxrZXl3b3JkPkZlbWFsZTwva2V5d29yZD48
a2V5d29yZD5IZWFsdGggUGVyc29ubmVsPC9rZXl3b3JkPjxrZXl3b3JkPkh1bWFuczwva2V5d29y
ZD48a2V5d29yZD5OOTUgUmVzcGlyYXRvcnM8L2tleXdvcmQ+PGtleXdvcmQ+Kk9jY3VwYXRpb25h
bCBFeHBvc3VyZS9wcmV2ZW50aW9uICZhbXA7IGNvbnRyb2w8L2tleXdvcmQ+PGtleXdvcmQ+KlJl
c3BpcmF0b3J5IFByb3RlY3RpdmUgRGV2aWNlczwva2V5d29yZD48a2V5d29yZD5JbmZlY3Rpb24g
Y29udHJvbDwva2V5d29yZD48a2V5d29yZD5QcmV2ZW50aW9uIGFuZCBjb250cm9sPC9rZXl3b3Jk
PjxrZXl3b3JkPlByb3RlY3RpdmUgZGV2aWNlczwva2V5d29yZD48a2V5d29yZD5QdWJsaWMgaGVh
bHRoPC9rZXl3b3JkPjxrZXl3b3JkPlB1YmxpYyBwb2xpY3k8L2tleXdvcmQ+PGtleXdvcmQ+UmVz
cGlyYXRvcnkgdHJhY3QgaW5mZWN0aW9uczwva2V5d29yZD48L2tleXdvcmRzPjxkYXRlcz48eWVh
cj4yMDIyPC95ZWFyPjxwdWItZGF0ZXM+PGRhdGU+SnVsIDE4PC9kYXRlPjwvcHViLWRhdGVzPjwv
ZGF0ZXM+PGlzYm4+MDAyNS03MjlYIChQcmludCkmI3hEOzAwMjUtNzI5eDwvaXNibj48YWNjZXNz
aW9uLW51bT4zNTY0NTAzNTwvYWNjZXNzaW9uLW51bT48dXJscz48L3VybHM+PGN1c3RvbTI+UE1J
RDogMzU2NDUwMzU8L2N1c3RvbTI+PGVsZWN0cm9uaWMtcmVzb3VyY2UtbnVtPmRvaTogMTAuNTY5
NC9tamEyLjUxNTg1PC9lbGVjdHJvbmljLXJlc291cmNlLW51bT48cmVtb3RlLWRhdGFiYXNlLXBy
b3ZpZGVyPk5MTTwvcmVtb3RlLWRhdGFiYXNlLXByb3ZpZGVyPjxsYW5ndWFnZT5lbmc8L2xhbmd1
YWdlPjwvcmVjb3JkPjwvQ2l0ZT48L0VuZE5vdGU+
</w:fldData>
              </w:fldChar>
            </w:r>
            <w:r w:rsidRPr="00F973B9">
              <w:rPr>
                <w:rFonts w:asciiTheme="majorBidi" w:hAnsiTheme="majorBidi" w:cstheme="majorBidi"/>
              </w:rPr>
              <w:instrText xml:space="preserve"> ADDIN EN.CITE </w:instrText>
            </w:r>
            <w:r w:rsidRPr="00F973B9">
              <w:rPr>
                <w:rFonts w:asciiTheme="majorBidi" w:hAnsiTheme="majorBidi" w:cstheme="majorBidi"/>
              </w:rPr>
              <w:fldChar w:fldCharType="begin">
                <w:fldData xml:space="preserve">PEVuZE5vdGU+PENpdGU+PEF1dGhvcj5OZzwvQXV0aG9yPjxZZWFyPjIwMjI8L1llYXI+PFJlY051
bT44MTwvUmVjTnVtPjxEaXNwbGF5VGV4dD5bMzldPC9EaXNwbGF5VGV4dD48cmVjb3JkPjxyZWMt
bnVtYmVyPjgxPC9yZWMtbnVtYmVyPjxmb3JlaWduLWtleXM+PGtleSBhcHA9IkVOIiBkYi1pZD0i
cGYweDlmMjVzZnBkdjVlc2F0c3Zmc3R6MHY5OXpmdGRkdHh3IiB0aW1lc3RhbXA9IjE2ODg3MTMy
NDQiPjgxPC9rZXk+PC9mb3JlaWduLWtleXM+PHJlZi10eXBlIG5hbWU9IkpvdXJuYWwgQXJ0aWNs
ZSI+MTc8L3JlZi10eXBlPjxjb250cmlidXRvcnM+PGF1dGhvcnM+PGF1dGhvcj5OZywgSS48L2F1
dGhvcj48YXV0aG9yPkthdmUsIEIuPC9hdXRob3I+PGF1dGhvcj5CZWdnLCBGLjwvYXV0aG9yPjxh
dXRob3I+Qm9kYXMsIEMuIFIuPC9hdXRob3I+PGF1dGhvcj5TZWdhbCwgUi48L2F1dGhvcj48YXV0
aG9yPldpbGxpYW1zLCBELjwvYXV0aG9yPjwvYXV0aG9ycz48L2NvbnRyaWJ1dG9ycz48YXV0aC1h
ZGRyZXNzPlRoZSBSb3lhbCBNZWxib3VybmUgSG9zcGl0YWwsIE1lbGJvdXJuZSwgVklDLiYjeEQ7
VGhlIFVuaXZlcnNpdHkgb2YgTWVsYm91cm5lLCBNZWxib3VybmUsIFZJQy48L2F1dGgtYWRkcmVz
cz48dGl0bGVzPjx0aXRsZT5OOTUgcmVzcGlyYXRvcnM6IHF1YW50aXRhdGl2ZSBmaXQgdGVzdCBw
YXNzIHJhdGVzIGFuZCB1c2FiaWxpdHkgYW5kIGNvbWZvcnQgYXNzZXNzbWVudCBieSBoZWFsdGgg
Y2FyZSB3b3JrZXJzPC90aXRsZT48c2Vjb25kYXJ5LXRpdGxlPk1lZCBKIEF1c3Q8L3NlY29uZGFy
eS10aXRsZT48YWx0LXRpdGxlPlRoZSBNZWRpY2FsIGpvdXJuYWwgb2YgQXVzdHJhbGlhPC9hbHQt
dGl0bGU+PC90aXRsZXM+PHBlcmlvZGljYWw+PGZ1bGwtdGl0bGU+TWVkIEogQXVzdDwvZnVsbC10
aXRsZT48YWJici0xPlRoZSBNZWRpY2FsIGpvdXJuYWwgb2YgQXVzdHJhbGlhPC9hYmJyLTE+PC9w
ZXJpb2RpY2FsPjxhbHQtcGVyaW9kaWNhbD48ZnVsbC10aXRsZT5NZWQgSiBBdXN0PC9mdWxsLXRp
dGxlPjxhYmJyLTE+VGhlIE1lZGljYWwgam91cm5hbCBvZiBBdXN0cmFsaWE8L2FiYnItMT48L2Fs
dC1wZXJpb2RpY2FsPjxwYWdlcz44OC05MzwvcGFnZXM+PHZvbHVtZT4yMTc8L3ZvbHVtZT48bnVt
YmVyPjI8L251bWJlcj48ZWRpdGlvbj4yMDIyLzA2LzAyPC9lZGl0aW9uPjxrZXl3b3Jkcz48a2V5
d29yZD5FcXVpcG1lbnQgRGVzaWduPC9rZXl3b3JkPjxrZXl3b3JkPkZlbWFsZTwva2V5d29yZD48
a2V5d29yZD5IZWFsdGggUGVyc29ubmVsPC9rZXl3b3JkPjxrZXl3b3JkPkh1bWFuczwva2V5d29y
ZD48a2V5d29yZD5OOTUgUmVzcGlyYXRvcnM8L2tleXdvcmQ+PGtleXdvcmQ+Kk9jY3VwYXRpb25h
bCBFeHBvc3VyZS9wcmV2ZW50aW9uICZhbXA7IGNvbnRyb2w8L2tleXdvcmQ+PGtleXdvcmQ+KlJl
c3BpcmF0b3J5IFByb3RlY3RpdmUgRGV2aWNlczwva2V5d29yZD48a2V5d29yZD5JbmZlY3Rpb24g
Y29udHJvbDwva2V5d29yZD48a2V5d29yZD5QcmV2ZW50aW9uIGFuZCBjb250cm9sPC9rZXl3b3Jk
PjxrZXl3b3JkPlByb3RlY3RpdmUgZGV2aWNlczwva2V5d29yZD48a2V5d29yZD5QdWJsaWMgaGVh
bHRoPC9rZXl3b3JkPjxrZXl3b3JkPlB1YmxpYyBwb2xpY3k8L2tleXdvcmQ+PGtleXdvcmQ+UmVz
cGlyYXRvcnkgdHJhY3QgaW5mZWN0aW9uczwva2V5d29yZD48L2tleXdvcmRzPjxkYXRlcz48eWVh
cj4yMDIyPC95ZWFyPjxwdWItZGF0ZXM+PGRhdGU+SnVsIDE4PC9kYXRlPjwvcHViLWRhdGVzPjwv
ZGF0ZXM+PGlzYm4+MDAyNS03MjlYIChQcmludCkmI3hEOzAwMjUtNzI5eDwvaXNibj48YWNjZXNz
aW9uLW51bT4zNTY0NTAzNTwvYWNjZXNzaW9uLW51bT48dXJscz48L3VybHM+PGN1c3RvbTI+UE1J
RDogMzU2NDUwMzU8L2N1c3RvbTI+PGVsZWN0cm9uaWMtcmVzb3VyY2UtbnVtPmRvaTogMTAuNTY5
NC9tamEyLjUxNTg1PC9lbGVjdHJvbmljLXJlc291cmNlLW51bT48cmVtb3RlLWRhdGFiYXNlLXBy
b3ZpZGVyPk5MTTwvcmVtb3RlLWRhdGFiYXNlLXByb3ZpZGVyPjxsYW5ndWFnZT5lbmc8L2xhbmd1
YWdlPjwvcmVjb3JkPjwvQ2l0ZT48L0VuZE5vdGU+
</w:fldData>
              </w:fldChar>
            </w:r>
            <w:r w:rsidRPr="00F973B9">
              <w:rPr>
                <w:rFonts w:asciiTheme="majorBidi" w:hAnsiTheme="majorBidi" w:cstheme="majorBidi"/>
              </w:rPr>
              <w:instrText xml:space="preserve"> ADDIN EN.CITE.DATA </w:instrText>
            </w:r>
            <w:r w:rsidRPr="00F973B9">
              <w:rPr>
                <w:rFonts w:asciiTheme="majorBidi" w:hAnsiTheme="majorBidi" w:cstheme="majorBidi"/>
              </w:rPr>
            </w:r>
            <w:r w:rsidRPr="00F973B9">
              <w:rPr>
                <w:rFonts w:asciiTheme="majorBidi" w:hAnsiTheme="majorBidi" w:cstheme="majorBidi"/>
              </w:rPr>
              <w:fldChar w:fldCharType="end"/>
            </w:r>
            <w:r w:rsidRPr="00F973B9">
              <w:rPr>
                <w:rFonts w:asciiTheme="majorBidi" w:hAnsiTheme="majorBidi" w:cstheme="majorBidi"/>
              </w:rPr>
            </w:r>
            <w:r w:rsidRPr="00F973B9">
              <w:rPr>
                <w:rFonts w:asciiTheme="majorBidi" w:hAnsiTheme="majorBidi" w:cstheme="majorBidi"/>
              </w:rPr>
              <w:fldChar w:fldCharType="separate"/>
            </w:r>
            <w:r w:rsidRPr="00F973B9">
              <w:rPr>
                <w:rFonts w:asciiTheme="majorBidi" w:hAnsiTheme="majorBidi" w:cstheme="majorBidi"/>
                <w:noProof/>
              </w:rPr>
              <w:t>[39]</w:t>
            </w:r>
            <w:r w:rsidRPr="00F973B9">
              <w:rPr>
                <w:rFonts w:asciiTheme="majorBidi" w:hAnsiTheme="majorBidi" w:cstheme="majorBidi"/>
              </w:rPr>
              <w:fldChar w:fldCharType="end"/>
            </w:r>
          </w:p>
        </w:tc>
        <w:tc>
          <w:tcPr>
            <w:tcW w:w="2160" w:type="dxa"/>
          </w:tcPr>
          <w:p w14:paraId="71554B1B" w14:textId="77777777" w:rsidR="000E7224" w:rsidRPr="00F973B9" w:rsidRDefault="000E7224" w:rsidP="000E7224">
            <w:pPr>
              <w:jc w:val="both"/>
              <w:rPr>
                <w:rFonts w:asciiTheme="majorBidi" w:hAnsiTheme="majorBidi" w:cstheme="majorBidi"/>
              </w:rPr>
            </w:pPr>
            <w:r w:rsidRPr="00F973B9">
              <w:rPr>
                <w:rFonts w:asciiTheme="majorBidi" w:hAnsiTheme="majorBidi" w:cstheme="majorBidi"/>
              </w:rPr>
              <w:t>Four N95 respirators, including: semi-rigid cup 3M 1860 or 1860S, flat-fold cup BYD Care DE2322, duckbill BSN Medical ProShield or Fluidshield surgical masks Halyard, and 3M Aura 9320A+ three-panel flat-fold types</w:t>
            </w:r>
          </w:p>
        </w:tc>
        <w:tc>
          <w:tcPr>
            <w:tcW w:w="1710" w:type="dxa"/>
          </w:tcPr>
          <w:p w14:paraId="702F4996" w14:textId="10637FC3" w:rsidR="000E7224" w:rsidRPr="00F973B9" w:rsidRDefault="000E7224" w:rsidP="000E7224">
            <w:pPr>
              <w:autoSpaceDE w:val="0"/>
              <w:autoSpaceDN w:val="0"/>
              <w:adjustRightInd w:val="0"/>
              <w:jc w:val="both"/>
              <w:rPr>
                <w:rFonts w:asciiTheme="majorBidi" w:hAnsiTheme="majorBidi" w:cstheme="majorBidi"/>
              </w:rPr>
            </w:pPr>
            <w:r w:rsidRPr="00F973B9">
              <w:rPr>
                <w:rFonts w:asciiTheme="majorBidi" w:hAnsiTheme="majorBidi" w:cstheme="majorBidi"/>
              </w:rPr>
              <w:t>2161 HCWs, including medical practitioner, nursing, allied health medical imaging, other health care worker, non-clinical employee, pharmacist, dental professional</w:t>
            </w:r>
          </w:p>
          <w:p w14:paraId="6126E638" w14:textId="77777777" w:rsidR="000E7224" w:rsidRPr="00F973B9" w:rsidRDefault="000E7224" w:rsidP="000E7224">
            <w:pPr>
              <w:autoSpaceDE w:val="0"/>
              <w:autoSpaceDN w:val="0"/>
              <w:adjustRightInd w:val="0"/>
              <w:jc w:val="both"/>
              <w:rPr>
                <w:rFonts w:asciiTheme="majorBidi" w:hAnsiTheme="majorBidi" w:cstheme="majorBidi"/>
              </w:rPr>
            </w:pPr>
            <w:r w:rsidRPr="00F973B9">
              <w:rPr>
                <w:rFonts w:asciiTheme="majorBidi" w:hAnsiTheme="majorBidi" w:cstheme="majorBidi"/>
              </w:rPr>
              <w:t>(532 males, 1586 females)</w:t>
            </w:r>
          </w:p>
        </w:tc>
        <w:tc>
          <w:tcPr>
            <w:tcW w:w="1080" w:type="dxa"/>
          </w:tcPr>
          <w:p w14:paraId="2C5ACD62" w14:textId="77777777" w:rsidR="000E7224" w:rsidRPr="00F973B9" w:rsidRDefault="000E7224" w:rsidP="00F22C02">
            <w:pPr>
              <w:rPr>
                <w:rFonts w:asciiTheme="majorBidi" w:hAnsiTheme="majorBidi" w:cstheme="majorBidi"/>
              </w:rPr>
            </w:pPr>
            <w:r w:rsidRPr="00F973B9">
              <w:rPr>
                <w:rFonts w:asciiTheme="majorBidi" w:hAnsiTheme="majorBidi" w:cstheme="majorBidi"/>
              </w:rPr>
              <w:t>Australia</w:t>
            </w:r>
          </w:p>
        </w:tc>
        <w:tc>
          <w:tcPr>
            <w:tcW w:w="1620" w:type="dxa"/>
          </w:tcPr>
          <w:p w14:paraId="3285F6AE" w14:textId="77777777" w:rsidR="000E7224" w:rsidRPr="00F973B9" w:rsidRDefault="000E7224" w:rsidP="000E7224">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w:t>
            </w:r>
          </w:p>
          <w:p w14:paraId="58552F07" w14:textId="77777777" w:rsidR="000E7224" w:rsidRPr="00F973B9" w:rsidRDefault="000E7224" w:rsidP="000E7224">
            <w:pPr>
              <w:jc w:val="both"/>
              <w:rPr>
                <w:rFonts w:asciiTheme="majorBidi" w:hAnsiTheme="majorBidi" w:cstheme="majorBidi"/>
              </w:rPr>
            </w:pPr>
            <w:r w:rsidRPr="00F973B9">
              <w:rPr>
                <w:rFonts w:asciiTheme="majorBidi" w:hAnsiTheme="majorBidi" w:cstheme="majorBidi"/>
              </w:rPr>
              <w:t>TSI PortaCount Pro+ 8048 fit tester</w:t>
            </w:r>
          </w:p>
        </w:tc>
        <w:tc>
          <w:tcPr>
            <w:tcW w:w="2700" w:type="dxa"/>
          </w:tcPr>
          <w:p w14:paraId="56F9F3C3" w14:textId="0E0A2E72" w:rsidR="000E7224" w:rsidRPr="00F973B9" w:rsidRDefault="000E7224" w:rsidP="000E7224">
            <w:pPr>
              <w:jc w:val="both"/>
              <w:rPr>
                <w:rFonts w:asciiTheme="majorBidi" w:hAnsiTheme="majorBidi" w:cstheme="majorBidi"/>
              </w:rPr>
            </w:pPr>
            <w:r w:rsidRPr="00F973B9">
              <w:rPr>
                <w:rFonts w:asciiTheme="majorBidi" w:hAnsiTheme="majorBidi" w:cstheme="majorBidi"/>
              </w:rPr>
              <w:t>The subjects underwent at least three of four styles of N95 respirators.</w:t>
            </w:r>
          </w:p>
        </w:tc>
        <w:tc>
          <w:tcPr>
            <w:tcW w:w="3420" w:type="dxa"/>
          </w:tcPr>
          <w:p w14:paraId="4E095FF9" w14:textId="07ED2CFC" w:rsidR="000E7224" w:rsidRPr="00F973B9" w:rsidRDefault="000E7224" w:rsidP="000E7224">
            <w:pPr>
              <w:jc w:val="both"/>
              <w:rPr>
                <w:rFonts w:asciiTheme="majorBidi" w:hAnsiTheme="majorBidi" w:cstheme="majorBidi"/>
              </w:rPr>
            </w:pPr>
            <w:r w:rsidRPr="00F973B9">
              <w:rPr>
                <w:rFonts w:asciiTheme="majorBidi" w:hAnsiTheme="majorBidi" w:cstheme="majorBidi"/>
              </w:rPr>
              <w:t xml:space="preserve">The passing rates for the semirigid cup respirators (65.0%), flat-fold respirators (32.4%), for the duckbill respirators (59.2%), and three-panel flat-fold respirators (96.4%) were obtained. The three-panel flat-fold respirators had the highest comfort and usability values and the semi-rigid cup respirators had the lowest comfort and usability values. </w:t>
            </w:r>
          </w:p>
          <w:p w14:paraId="58B3AF05" w14:textId="77777777" w:rsidR="000E7224" w:rsidRPr="00F973B9" w:rsidRDefault="000E7224" w:rsidP="000E7224">
            <w:pPr>
              <w:jc w:val="both"/>
              <w:rPr>
                <w:rFonts w:asciiTheme="majorBidi" w:hAnsiTheme="majorBidi" w:cstheme="majorBidi"/>
              </w:rPr>
            </w:pPr>
          </w:p>
        </w:tc>
      </w:tr>
      <w:tr w:rsidR="000E7224" w:rsidRPr="00F973B9" w14:paraId="00A9EFA1" w14:textId="77777777" w:rsidTr="000444B7">
        <w:trPr>
          <w:jc w:val="center"/>
        </w:trPr>
        <w:tc>
          <w:tcPr>
            <w:tcW w:w="1705" w:type="dxa"/>
          </w:tcPr>
          <w:p w14:paraId="2EFAD85E" w14:textId="57848090" w:rsidR="000E7224" w:rsidRPr="00F973B9" w:rsidRDefault="000E7224" w:rsidP="000E7224">
            <w:pPr>
              <w:jc w:val="center"/>
              <w:rPr>
                <w:rFonts w:asciiTheme="majorBidi" w:hAnsiTheme="majorBidi" w:cstheme="majorBidi"/>
              </w:rPr>
            </w:pPr>
            <w:r w:rsidRPr="00F973B9">
              <w:rPr>
                <w:rFonts w:asciiTheme="majorBidi" w:hAnsiTheme="majorBidi" w:cstheme="majorBidi"/>
                <w:b/>
                <w:bCs/>
              </w:rPr>
              <w:lastRenderedPageBreak/>
              <w:t>Study</w:t>
            </w:r>
          </w:p>
        </w:tc>
        <w:tc>
          <w:tcPr>
            <w:tcW w:w="2160" w:type="dxa"/>
          </w:tcPr>
          <w:p w14:paraId="1144F739" w14:textId="77777777" w:rsidR="000E7224" w:rsidRPr="00F973B9" w:rsidRDefault="000E7224" w:rsidP="000E7224">
            <w:pPr>
              <w:jc w:val="center"/>
              <w:rPr>
                <w:rFonts w:asciiTheme="majorBidi" w:hAnsiTheme="majorBidi" w:cstheme="majorBidi"/>
                <w:b/>
                <w:bCs/>
              </w:rPr>
            </w:pPr>
            <w:r w:rsidRPr="00F973B9">
              <w:rPr>
                <w:rFonts w:asciiTheme="majorBidi" w:hAnsiTheme="majorBidi" w:cstheme="majorBidi"/>
                <w:b/>
                <w:bCs/>
              </w:rPr>
              <w:t>Respirator Features</w:t>
            </w:r>
          </w:p>
          <w:p w14:paraId="684B66A3" w14:textId="1DCCF032" w:rsidR="000E7224" w:rsidRPr="00F973B9" w:rsidRDefault="000E7224" w:rsidP="000E7224">
            <w:pPr>
              <w:jc w:val="center"/>
              <w:rPr>
                <w:rFonts w:asciiTheme="majorBidi" w:eastAsia="GuardianSansGR-Regular" w:hAnsiTheme="majorBidi" w:cstheme="majorBidi"/>
              </w:rPr>
            </w:pPr>
            <w:r w:rsidRPr="00F973B9">
              <w:rPr>
                <w:rFonts w:asciiTheme="majorBidi" w:hAnsiTheme="majorBidi" w:cstheme="majorBidi"/>
                <w:b/>
                <w:bCs/>
              </w:rPr>
              <w:t>(Brand, model, size, style)</w:t>
            </w:r>
          </w:p>
        </w:tc>
        <w:tc>
          <w:tcPr>
            <w:tcW w:w="1710" w:type="dxa"/>
          </w:tcPr>
          <w:p w14:paraId="2FAD746A" w14:textId="5A276144" w:rsidR="000E7224" w:rsidRPr="00F973B9" w:rsidRDefault="000E7224" w:rsidP="000E7224">
            <w:pPr>
              <w:jc w:val="center"/>
              <w:rPr>
                <w:rFonts w:asciiTheme="majorBidi" w:eastAsia="GuardianSansGR-Regular" w:hAnsiTheme="majorBidi" w:cstheme="majorBidi"/>
              </w:rPr>
            </w:pPr>
            <w:r w:rsidRPr="00F973B9">
              <w:rPr>
                <w:rFonts w:asciiTheme="majorBidi" w:hAnsiTheme="majorBidi" w:cstheme="majorBidi"/>
                <w:b/>
                <w:bCs/>
              </w:rPr>
              <w:t>Subject Characteristics</w:t>
            </w:r>
          </w:p>
        </w:tc>
        <w:tc>
          <w:tcPr>
            <w:tcW w:w="1080" w:type="dxa"/>
          </w:tcPr>
          <w:p w14:paraId="2C57C599" w14:textId="33CB42E6" w:rsidR="000E7224" w:rsidRPr="00F973B9" w:rsidRDefault="000E7224" w:rsidP="000E7224">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3E44562C" w14:textId="17D23930" w:rsidR="000E7224" w:rsidRPr="00F973B9" w:rsidRDefault="000E7224" w:rsidP="000E7224">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5EAABCC9" w14:textId="618B3F06" w:rsidR="000E7224" w:rsidRPr="00F973B9" w:rsidRDefault="000E7224" w:rsidP="000E7224">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57194CF3" w14:textId="56FE7B73" w:rsidR="000E7224" w:rsidRPr="00F973B9" w:rsidRDefault="000E7224" w:rsidP="000E7224">
            <w:pPr>
              <w:jc w:val="center"/>
              <w:rPr>
                <w:rFonts w:asciiTheme="majorBidi" w:hAnsiTheme="majorBidi" w:cstheme="majorBidi"/>
              </w:rPr>
            </w:pPr>
            <w:r w:rsidRPr="00F973B9">
              <w:rPr>
                <w:rFonts w:asciiTheme="majorBidi" w:hAnsiTheme="majorBidi" w:cstheme="majorBidi"/>
                <w:b/>
                <w:bCs/>
              </w:rPr>
              <w:t>Findings</w:t>
            </w:r>
          </w:p>
        </w:tc>
      </w:tr>
      <w:tr w:rsidR="00AB7A86" w:rsidRPr="00F973B9" w14:paraId="7AAAF528" w14:textId="77777777" w:rsidTr="006A35BA">
        <w:trPr>
          <w:jc w:val="center"/>
        </w:trPr>
        <w:tc>
          <w:tcPr>
            <w:tcW w:w="1705" w:type="dxa"/>
            <w:shd w:val="clear" w:color="auto" w:fill="auto"/>
          </w:tcPr>
          <w:p w14:paraId="605F2F81" w14:textId="0EDD83F4" w:rsidR="00AB7A86" w:rsidRPr="00F973B9" w:rsidRDefault="00AB7A86" w:rsidP="00AB7A86">
            <w:pPr>
              <w:jc w:val="both"/>
              <w:rPr>
                <w:rFonts w:asciiTheme="majorBidi" w:hAnsiTheme="majorBidi" w:cstheme="majorBidi"/>
              </w:rPr>
            </w:pPr>
            <w:r w:rsidRPr="00F973B9">
              <w:rPr>
                <w:rFonts w:asciiTheme="majorBidi" w:eastAsia="Calibri" w:hAnsiTheme="majorBidi" w:cstheme="majorBidi"/>
                <w:color w:val="000000" w:themeColor="text1"/>
              </w:rPr>
              <w:t xml:space="preserve">O’Kelly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O’Kelly&lt;/Author&gt;&lt;RecNum&gt;135&lt;/RecNum&gt;&lt;DisplayText&gt;[40]&lt;/DisplayText&gt;&lt;record&gt;&lt;rec-number&gt;135&lt;/rec-number&gt;&lt;foreign-keys&gt;&lt;key app="EN" db-id="pf0x9f25sfpdv5esatsvfstz0v99zftddtxw" timestamp="1688713244"&gt;135&lt;/key&gt;&lt;/foreign-keys&gt;&lt;ref-type name="Journal Article"&gt;17&lt;/ref-type&gt;&lt;contributors&gt;&lt;authors&gt;&lt;author&gt;O’Kelly, Eugenia&lt;/author&gt;&lt;author&gt;Arora, Anmol&lt;/author&gt;&lt;author&gt;Ward, James&lt;/author&gt;&lt;author&gt;Clarkson, P. John&lt;/author&gt;&lt;/authors&gt;&lt;/contributors&gt;&lt;titles&gt;&lt;title&gt;How well do face masks protect the wearer compared to public perceptions?&lt;/title&gt;&lt;secondary-title&gt;medRxiv [Preprint]. 2021 [Posted 2021 January 31].&lt;/secondary-title&gt;&lt;/titles&gt;&lt;periodical&gt;&lt;full-title&gt;medRxiv [Preprint]. 2021 [Posted 2021 January 31].&lt;/full-title&gt;&lt;/periodical&gt;&lt;pages&gt; [6 p.]&lt;/pages&gt;&lt;dates&gt;&lt;/dates&gt;&lt;urls&gt;&lt;/urls&gt;&lt;electronic-resource-num&gt;Available from: https://www.medrxiv.org/content/10.1101/2021.01.27.21250645v1.full-text. doi: 10.1101/2021.01.27.21250645&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40]</w:t>
            </w:r>
            <w:r w:rsidRPr="00F973B9">
              <w:rPr>
                <w:rFonts w:asciiTheme="majorBidi" w:eastAsia="Calibri" w:hAnsiTheme="majorBidi" w:cstheme="majorBidi"/>
                <w:color w:val="000000" w:themeColor="text1"/>
              </w:rPr>
              <w:fldChar w:fldCharType="end"/>
            </w:r>
          </w:p>
        </w:tc>
        <w:tc>
          <w:tcPr>
            <w:tcW w:w="2160" w:type="dxa"/>
            <w:shd w:val="clear" w:color="auto" w:fill="auto"/>
          </w:tcPr>
          <w:p w14:paraId="3EAE51D0" w14:textId="77777777" w:rsidR="00AB7A86" w:rsidRPr="00F973B9" w:rsidRDefault="00AB7A86" w:rsidP="00AB7A86">
            <w:pPr>
              <w:jc w:val="both"/>
              <w:rPr>
                <w:rFonts w:asciiTheme="majorBidi" w:eastAsia="GuardianSansGR-Regular" w:hAnsiTheme="majorBidi" w:cstheme="majorBidi"/>
              </w:rPr>
            </w:pPr>
            <w:r w:rsidRPr="00F973B9">
              <w:rPr>
                <w:rFonts w:asciiTheme="majorBidi" w:eastAsia="GuardianSansGR-Regular" w:hAnsiTheme="majorBidi" w:cstheme="majorBidi"/>
              </w:rPr>
              <w:t>N95 respirator,</w:t>
            </w:r>
          </w:p>
          <w:p w14:paraId="40856C42" w14:textId="77777777" w:rsidR="00AB7A86" w:rsidRPr="00F973B9" w:rsidRDefault="00AB7A86" w:rsidP="00AB7A86">
            <w:pPr>
              <w:jc w:val="both"/>
              <w:rPr>
                <w:rFonts w:asciiTheme="majorBidi" w:eastAsia="GuardianSansGR-Regular" w:hAnsiTheme="majorBidi" w:cstheme="majorBidi"/>
              </w:rPr>
            </w:pPr>
            <w:r w:rsidRPr="00F973B9">
              <w:rPr>
                <w:rFonts w:asciiTheme="majorBidi" w:eastAsia="GuardianSansGR-Regular" w:hAnsiTheme="majorBidi" w:cstheme="majorBidi"/>
              </w:rPr>
              <w:t xml:space="preserve">surgical and two fabric face masks </w:t>
            </w:r>
          </w:p>
        </w:tc>
        <w:tc>
          <w:tcPr>
            <w:tcW w:w="1710" w:type="dxa"/>
            <w:shd w:val="clear" w:color="auto" w:fill="auto"/>
          </w:tcPr>
          <w:p w14:paraId="5996F5B1" w14:textId="77777777" w:rsidR="00AB7A86" w:rsidRPr="00F973B9" w:rsidRDefault="00AB7A86" w:rsidP="00AB7A86">
            <w:pPr>
              <w:jc w:val="both"/>
              <w:rPr>
                <w:rFonts w:asciiTheme="majorBidi" w:eastAsia="GuardianSansGR-Regular" w:hAnsiTheme="majorBidi" w:cstheme="majorBidi"/>
              </w:rPr>
            </w:pPr>
            <w:r w:rsidRPr="00F973B9">
              <w:rPr>
                <w:rFonts w:asciiTheme="majorBidi" w:eastAsia="GuardianSansGR-Regular" w:hAnsiTheme="majorBidi" w:cstheme="majorBidi"/>
              </w:rPr>
              <w:t>One participant</w:t>
            </w:r>
          </w:p>
        </w:tc>
        <w:tc>
          <w:tcPr>
            <w:tcW w:w="1080" w:type="dxa"/>
            <w:shd w:val="clear" w:color="auto" w:fill="auto"/>
          </w:tcPr>
          <w:p w14:paraId="0F5C7FB7" w14:textId="77777777" w:rsidR="00AB7A86" w:rsidRPr="00F973B9" w:rsidRDefault="00AB7A86" w:rsidP="00AB7A86">
            <w:pPr>
              <w:jc w:val="both"/>
              <w:rPr>
                <w:rFonts w:asciiTheme="majorBidi" w:hAnsiTheme="majorBidi" w:cstheme="majorBidi"/>
              </w:rPr>
            </w:pPr>
            <w:r w:rsidRPr="00F973B9">
              <w:rPr>
                <w:rFonts w:asciiTheme="majorBidi" w:hAnsiTheme="majorBidi" w:cstheme="majorBidi"/>
              </w:rPr>
              <w:t>USA</w:t>
            </w:r>
          </w:p>
        </w:tc>
        <w:tc>
          <w:tcPr>
            <w:tcW w:w="1620" w:type="dxa"/>
            <w:shd w:val="clear" w:color="auto" w:fill="auto"/>
          </w:tcPr>
          <w:p w14:paraId="6A9C3EFC" w14:textId="77777777" w:rsidR="00AB7A86" w:rsidRPr="00F973B9" w:rsidRDefault="00AB7A86" w:rsidP="00AB7A86">
            <w:pPr>
              <w:jc w:val="both"/>
              <w:rPr>
                <w:rFonts w:asciiTheme="majorBidi" w:hAnsiTheme="majorBidi" w:cstheme="majorBidi"/>
              </w:rPr>
            </w:pPr>
            <w:r w:rsidRPr="00F973B9">
              <w:rPr>
                <w:rFonts w:asciiTheme="majorBidi" w:hAnsiTheme="majorBidi" w:cstheme="majorBidi"/>
              </w:rPr>
              <w:t>OSHA 29 CFR 1910.134</w:t>
            </w:r>
          </w:p>
          <w:p w14:paraId="07292989" w14:textId="010A174B" w:rsidR="00AB7A86" w:rsidRPr="00F973B9" w:rsidRDefault="00AB7A86" w:rsidP="00AB7A86">
            <w:pPr>
              <w:jc w:val="both"/>
              <w:rPr>
                <w:rFonts w:asciiTheme="majorBidi" w:hAnsiTheme="majorBidi" w:cstheme="majorBidi"/>
              </w:rPr>
            </w:pPr>
            <w:r w:rsidRPr="00F973B9">
              <w:rPr>
                <w:rFonts w:asciiTheme="majorBidi" w:hAnsiTheme="majorBidi" w:cstheme="majorBidi"/>
              </w:rPr>
              <w:t>QNFT protocol, TSI PortaCount Pro+ model 8038</w:t>
            </w:r>
          </w:p>
        </w:tc>
        <w:tc>
          <w:tcPr>
            <w:tcW w:w="2700" w:type="dxa"/>
            <w:shd w:val="clear" w:color="auto" w:fill="auto"/>
          </w:tcPr>
          <w:p w14:paraId="512B1408" w14:textId="49497781" w:rsidR="00AB7A86" w:rsidRPr="00F973B9" w:rsidRDefault="00AB7A86" w:rsidP="00AB7A86">
            <w:pPr>
              <w:jc w:val="both"/>
              <w:rPr>
                <w:rFonts w:asciiTheme="majorBidi" w:hAnsiTheme="majorBidi" w:cstheme="majorBidi"/>
              </w:rPr>
            </w:pPr>
            <w:r w:rsidRPr="00F973B9">
              <w:rPr>
                <w:rFonts w:asciiTheme="majorBidi" w:hAnsiTheme="majorBidi" w:cstheme="majorBidi"/>
              </w:rPr>
              <w:t xml:space="preserve">Twenty-five tests were carried out on a participant using various </w:t>
            </w:r>
            <w:r w:rsidRPr="00F973B9">
              <w:rPr>
                <w:rFonts w:asciiTheme="majorBidi" w:eastAsia="GuardianSansGR-Regular" w:hAnsiTheme="majorBidi" w:cstheme="majorBidi"/>
              </w:rPr>
              <w:t>masks and respirators.</w:t>
            </w:r>
          </w:p>
        </w:tc>
        <w:tc>
          <w:tcPr>
            <w:tcW w:w="3420" w:type="dxa"/>
            <w:shd w:val="clear" w:color="auto" w:fill="auto"/>
          </w:tcPr>
          <w:p w14:paraId="7CAC57A3" w14:textId="17A8C173" w:rsidR="00AB7A86" w:rsidRPr="00F973B9" w:rsidRDefault="00AB7A86" w:rsidP="00AB7A86">
            <w:pPr>
              <w:jc w:val="both"/>
              <w:rPr>
                <w:rFonts w:asciiTheme="majorBidi" w:hAnsiTheme="majorBidi" w:cstheme="majorBidi"/>
              </w:rPr>
            </w:pPr>
            <w:r w:rsidRPr="00F973B9">
              <w:rPr>
                <w:rFonts w:asciiTheme="majorBidi" w:hAnsiTheme="majorBidi" w:cstheme="majorBidi"/>
              </w:rPr>
              <w:t>The filtration efficiency of the N95 respirator, surgical mask, and two fabric face masks against the fine particles was 99.6%, 78.2%, and 62.6%-87.1%, respectively. Their FFs were 250, 4.59, and 2.68-7.75, respectively.</w:t>
            </w:r>
          </w:p>
        </w:tc>
      </w:tr>
      <w:tr w:rsidR="00AB7A86" w:rsidRPr="00F973B9" w14:paraId="07DA53C5" w14:textId="77777777" w:rsidTr="006A35BA">
        <w:trPr>
          <w:jc w:val="center"/>
        </w:trPr>
        <w:tc>
          <w:tcPr>
            <w:tcW w:w="1705" w:type="dxa"/>
            <w:shd w:val="clear" w:color="auto" w:fill="auto"/>
          </w:tcPr>
          <w:p w14:paraId="0B8C03EF" w14:textId="28F6A97C" w:rsidR="00AB7A86" w:rsidRPr="00F973B9" w:rsidRDefault="00AB7A86" w:rsidP="00AB7A86">
            <w:pPr>
              <w:jc w:val="both"/>
              <w:rPr>
                <w:rFonts w:asciiTheme="majorBidi" w:hAnsiTheme="majorBidi" w:cstheme="majorBidi"/>
              </w:rPr>
            </w:pPr>
            <w:r w:rsidRPr="00F973B9">
              <w:rPr>
                <w:rFonts w:asciiTheme="majorBidi" w:eastAsia="Calibri" w:hAnsiTheme="majorBidi" w:cstheme="majorBidi"/>
                <w:color w:val="000000" w:themeColor="text1"/>
              </w:rPr>
              <w:t xml:space="preserve">O’Kelly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O&amp;apos;Kelly&lt;/Author&gt;&lt;Year&gt;2021&lt;/Year&gt;&lt;RecNum&gt;152&lt;/RecNum&gt;&lt;DisplayText&gt;[41]&lt;/DisplayText&gt;&lt;record&gt;&lt;rec-number&gt;152&lt;/rec-number&gt;&lt;foreign-keys&gt;&lt;key app="EN" db-id="pf0x9f25sfpdv5esatsvfstz0v99zftddtxw" timestamp="1688713245"&gt;152&lt;/key&gt;&lt;/foreign-keys&gt;&lt;ref-type name="Journal Article"&gt;17&lt;/ref-type&gt;&lt;contributors&gt;&lt;authors&gt;&lt;author&gt;O&amp;apos;Kelly, E.&lt;/author&gt;&lt;author&gt;Arora, A.&lt;/author&gt;&lt;author&gt;Pirog, S.&lt;/author&gt;&lt;author&gt;Ward, J.&lt;/author&gt;&lt;author&gt;Clarkson, P. J.&lt;/author&gt;&lt;/authors&gt;&lt;/contributors&gt;&lt;titles&gt;&lt;title&gt;Comparing the fit of N95, KN95, surgical, and cloth face masks and assessing the accuracy of fit checking&lt;/title&gt;&lt;secondary-title&gt;PLoS One&lt;/secondary-title&gt;&lt;/titles&gt;&lt;periodical&gt;&lt;full-title&gt;PLoS One&lt;/full-title&gt;&lt;/periodical&gt;&lt;volume&gt;16&lt;/volume&gt;&lt;number&gt;1&lt;/number&gt;&lt;dates&gt;&lt;year&gt;2021&lt;/year&gt;&lt;pub-dates&gt;&lt;date&gt;JAN 22&lt;/date&gt;&lt;/pub-dates&gt;&lt;/dates&gt;&lt;isbn&gt;1932-6203&lt;/isbn&gt;&lt;accession-num&gt;WOS:000612929300085&lt;/accession-num&gt;&lt;urls&gt;&lt;/urls&gt;&lt;custom2&gt;PMID: 33481870&lt;/custom2&gt;&lt;custom7&gt;e0245688&lt;/custom7&gt;&lt;electronic-resource-num&gt;doi: 10.1371/journal.pone.0245688&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41]</w:t>
            </w:r>
            <w:r w:rsidRPr="00F973B9">
              <w:rPr>
                <w:rFonts w:asciiTheme="majorBidi" w:eastAsia="Calibri" w:hAnsiTheme="majorBidi" w:cstheme="majorBidi"/>
                <w:color w:val="000000" w:themeColor="text1"/>
              </w:rPr>
              <w:fldChar w:fldCharType="end"/>
            </w:r>
          </w:p>
        </w:tc>
        <w:tc>
          <w:tcPr>
            <w:tcW w:w="2160" w:type="dxa"/>
            <w:shd w:val="clear" w:color="auto" w:fill="auto"/>
          </w:tcPr>
          <w:p w14:paraId="157F99CE" w14:textId="394D2AAE" w:rsidR="00AB7A86" w:rsidRPr="00F973B9" w:rsidRDefault="00AB7A86" w:rsidP="00AB7A86">
            <w:pPr>
              <w:jc w:val="both"/>
              <w:rPr>
                <w:rFonts w:asciiTheme="majorBidi" w:eastAsia="Calibri" w:hAnsiTheme="majorBidi" w:cstheme="majorBidi"/>
              </w:rPr>
            </w:pPr>
            <w:r w:rsidRPr="00F973B9">
              <w:rPr>
                <w:rFonts w:asciiTheme="majorBidi" w:eastAsia="Calibri" w:hAnsiTheme="majorBidi" w:cstheme="majorBidi"/>
              </w:rPr>
              <w:t xml:space="preserve">Five N95 respirators, including </w:t>
            </w:r>
            <w:r w:rsidRPr="00F973B9">
              <w:rPr>
                <w:rFonts w:asciiTheme="majorBidi" w:hAnsiTheme="majorBidi" w:cstheme="majorBidi"/>
                <w:color w:val="202020"/>
                <w:sz w:val="20"/>
                <w:szCs w:val="20"/>
                <w:shd w:val="clear" w:color="auto" w:fill="FFFFFF" w:themeFill="background1"/>
              </w:rPr>
              <w:t xml:space="preserve">3M </w:t>
            </w:r>
            <w:r w:rsidRPr="00F973B9">
              <w:rPr>
                <w:rFonts w:asciiTheme="majorBidi" w:eastAsia="Calibri" w:hAnsiTheme="majorBidi" w:cstheme="majorBidi"/>
              </w:rPr>
              <w:t xml:space="preserve">N95 </w:t>
            </w:r>
            <w:r w:rsidRPr="00F973B9">
              <w:rPr>
                <w:rFonts w:asciiTheme="majorBidi" w:hAnsiTheme="majorBidi" w:cstheme="majorBidi"/>
                <w:color w:val="202020"/>
                <w:sz w:val="20"/>
                <w:szCs w:val="20"/>
                <w:shd w:val="clear" w:color="auto" w:fill="FFFFFF" w:themeFill="background1"/>
              </w:rPr>
              <w:t xml:space="preserve">8511, 3M 8200, Aero Pro AP0028, Makrite 9500, Xiantao Zong ZYB-11, </w:t>
            </w:r>
            <w:r w:rsidRPr="00F973B9">
              <w:rPr>
                <w:rFonts w:asciiTheme="majorBidi" w:eastAsia="Calibri" w:hAnsiTheme="majorBidi" w:cstheme="majorBidi"/>
              </w:rPr>
              <w:t xml:space="preserve">one </w:t>
            </w:r>
            <w:r w:rsidRPr="00F973B9">
              <w:rPr>
                <w:rFonts w:asciiTheme="majorBidi" w:hAnsiTheme="majorBidi" w:cstheme="majorBidi"/>
                <w:color w:val="202020"/>
                <w:sz w:val="20"/>
                <w:szCs w:val="20"/>
                <w:shd w:val="clear" w:color="auto" w:fill="FFFFFF" w:themeFill="background1"/>
              </w:rPr>
              <w:t xml:space="preserve">Zhong Jian Le </w:t>
            </w:r>
            <w:r w:rsidRPr="00F973B9">
              <w:rPr>
                <w:rFonts w:asciiTheme="majorBidi" w:eastAsia="Calibri" w:hAnsiTheme="majorBidi" w:cstheme="majorBidi"/>
              </w:rPr>
              <w:t xml:space="preserve">KN95 respirator, one surgical mask, and five fabric masks, including </w:t>
            </w:r>
            <w:r w:rsidRPr="00F973B9">
              <w:rPr>
                <w:rFonts w:asciiTheme="majorBidi" w:hAnsiTheme="majorBidi" w:cstheme="majorBidi"/>
              </w:rPr>
              <w:t>a cotton bandana, a double-layered surgical-style pleated mask, a mask made of stretch material, and two masks designed to contour to the face</w:t>
            </w:r>
          </w:p>
        </w:tc>
        <w:tc>
          <w:tcPr>
            <w:tcW w:w="1710" w:type="dxa"/>
            <w:shd w:val="clear" w:color="auto" w:fill="auto"/>
          </w:tcPr>
          <w:p w14:paraId="5B3C2D3B" w14:textId="04A158FA" w:rsidR="00AB7A86" w:rsidRPr="00F973B9" w:rsidRDefault="00AB7A86" w:rsidP="00AB7A86">
            <w:pPr>
              <w:jc w:val="both"/>
              <w:rPr>
                <w:rFonts w:asciiTheme="majorBidi" w:hAnsiTheme="majorBidi" w:cstheme="majorBidi"/>
              </w:rPr>
            </w:pPr>
            <w:r w:rsidRPr="00F973B9">
              <w:rPr>
                <w:rFonts w:asciiTheme="majorBidi" w:hAnsiTheme="majorBidi" w:cstheme="majorBidi"/>
              </w:rPr>
              <w:t>Seven participants</w:t>
            </w:r>
          </w:p>
        </w:tc>
        <w:tc>
          <w:tcPr>
            <w:tcW w:w="1080" w:type="dxa"/>
            <w:shd w:val="clear" w:color="auto" w:fill="auto"/>
          </w:tcPr>
          <w:p w14:paraId="2EA00F85" w14:textId="77777777" w:rsidR="00AB7A86" w:rsidRPr="00F973B9" w:rsidRDefault="00AB7A86" w:rsidP="00AB7A86">
            <w:pPr>
              <w:jc w:val="both"/>
              <w:rPr>
                <w:rFonts w:asciiTheme="majorBidi" w:hAnsiTheme="majorBidi" w:cstheme="majorBidi"/>
              </w:rPr>
            </w:pPr>
            <w:r w:rsidRPr="00F973B9">
              <w:rPr>
                <w:rFonts w:asciiTheme="majorBidi" w:hAnsiTheme="majorBidi" w:cstheme="majorBidi"/>
              </w:rPr>
              <w:t>USA</w:t>
            </w:r>
          </w:p>
        </w:tc>
        <w:tc>
          <w:tcPr>
            <w:tcW w:w="1620" w:type="dxa"/>
            <w:shd w:val="clear" w:color="auto" w:fill="auto"/>
          </w:tcPr>
          <w:p w14:paraId="4D80280C" w14:textId="77777777" w:rsidR="00AB7A86" w:rsidRPr="00F973B9" w:rsidRDefault="00AB7A86" w:rsidP="00AB7A86">
            <w:pPr>
              <w:jc w:val="both"/>
              <w:rPr>
                <w:rFonts w:asciiTheme="majorBidi" w:hAnsiTheme="majorBidi" w:cstheme="majorBidi"/>
              </w:rPr>
            </w:pPr>
            <w:r w:rsidRPr="00F973B9">
              <w:rPr>
                <w:rFonts w:asciiTheme="majorBidi" w:hAnsiTheme="majorBidi" w:cstheme="majorBidi"/>
              </w:rPr>
              <w:t>OSHA 29CFR 1910.134</w:t>
            </w:r>
          </w:p>
          <w:p w14:paraId="488D402E" w14:textId="77777777" w:rsidR="00AB7A86" w:rsidRPr="00F973B9" w:rsidRDefault="00AB7A86" w:rsidP="00AB7A86">
            <w:pPr>
              <w:jc w:val="both"/>
              <w:rPr>
                <w:rFonts w:asciiTheme="majorBidi" w:hAnsiTheme="majorBidi" w:cstheme="majorBidi"/>
              </w:rPr>
            </w:pPr>
            <w:r w:rsidRPr="00F973B9">
              <w:rPr>
                <w:rFonts w:asciiTheme="majorBidi" w:hAnsiTheme="majorBidi" w:cstheme="majorBidi"/>
              </w:rPr>
              <w:t>QNFT protocol,</w:t>
            </w:r>
          </w:p>
          <w:p w14:paraId="6DE40D29" w14:textId="77777777" w:rsidR="00AB7A86" w:rsidRPr="00F973B9" w:rsidRDefault="00AB7A86" w:rsidP="00AB7A86">
            <w:pPr>
              <w:jc w:val="both"/>
              <w:rPr>
                <w:rFonts w:asciiTheme="majorBidi" w:hAnsiTheme="majorBidi" w:cstheme="majorBidi"/>
              </w:rPr>
            </w:pPr>
            <w:r w:rsidRPr="00F973B9">
              <w:rPr>
                <w:rFonts w:asciiTheme="majorBidi" w:hAnsiTheme="majorBidi" w:cstheme="majorBidi"/>
              </w:rPr>
              <w:t>PortaCount Pro+ model 8038</w:t>
            </w:r>
          </w:p>
        </w:tc>
        <w:tc>
          <w:tcPr>
            <w:tcW w:w="2700" w:type="dxa"/>
            <w:shd w:val="clear" w:color="auto" w:fill="auto"/>
          </w:tcPr>
          <w:p w14:paraId="60D9BFAD" w14:textId="77777777" w:rsidR="00AB7A86" w:rsidRPr="00F973B9" w:rsidRDefault="00AB7A86" w:rsidP="00AB7A86">
            <w:pPr>
              <w:jc w:val="both"/>
              <w:rPr>
                <w:rFonts w:asciiTheme="majorBidi" w:hAnsiTheme="majorBidi" w:cstheme="majorBidi"/>
              </w:rPr>
            </w:pPr>
            <w:r w:rsidRPr="00F973B9">
              <w:rPr>
                <w:rFonts w:asciiTheme="majorBidi" w:hAnsiTheme="majorBidi" w:cstheme="majorBidi"/>
              </w:rPr>
              <w:t xml:space="preserve">The fit checks and QNFT procedures were conducted on the participants using the seven studied respirators and masks. </w:t>
            </w:r>
          </w:p>
        </w:tc>
        <w:tc>
          <w:tcPr>
            <w:tcW w:w="3420" w:type="dxa"/>
            <w:shd w:val="clear" w:color="auto" w:fill="auto"/>
          </w:tcPr>
          <w:p w14:paraId="7F8EE06A" w14:textId="6E54AD07" w:rsidR="00AB7A86" w:rsidRPr="00F973B9" w:rsidRDefault="00AB7A86" w:rsidP="00AB7A86">
            <w:pPr>
              <w:jc w:val="both"/>
              <w:rPr>
                <w:rFonts w:asciiTheme="majorBidi" w:hAnsiTheme="majorBidi" w:cstheme="majorBidi"/>
              </w:rPr>
            </w:pPr>
            <w:r w:rsidRPr="00F973B9">
              <w:rPr>
                <w:rFonts w:asciiTheme="majorBidi" w:hAnsiTheme="majorBidi" w:cstheme="majorBidi"/>
              </w:rPr>
              <w:t xml:space="preserve">The N95 respirators provided more protection than the others. Three out of seven subjects passed the fit testing of the 3M model 8511 N95, and two subjects passed the 3M 8200 N95 respirator (mean FF: 72.3). All subjects failed the Xiantao Zong respirator and Aero Pro respirator (mean FF: 13.2 and 35.5, respectively). One passed the Makrite respirator (FF: 37.7). </w:t>
            </w:r>
            <w:r w:rsidRPr="00F973B9">
              <w:rPr>
                <w:rFonts w:asciiTheme="majorBidi" w:eastAsia="Calibri" w:hAnsiTheme="majorBidi" w:cstheme="majorBidi"/>
              </w:rPr>
              <w:t>The KN95 respirator, fabric masks, and surgical mask had a mean FF of 2.2, 2.2, and 3.2, respectively. There was a poor correlation between the fit checks and QNFF values.</w:t>
            </w:r>
          </w:p>
          <w:p w14:paraId="1C9B2B56" w14:textId="27442DCF" w:rsidR="00AB7A86" w:rsidRPr="00F973B9" w:rsidRDefault="00AB7A86" w:rsidP="00AB7A86">
            <w:pPr>
              <w:jc w:val="both"/>
              <w:rPr>
                <w:rFonts w:asciiTheme="majorBidi" w:hAnsiTheme="majorBidi" w:cstheme="majorBidi"/>
              </w:rPr>
            </w:pPr>
            <w:r w:rsidRPr="00F973B9">
              <w:rPr>
                <w:rFonts w:asciiTheme="majorBidi" w:hAnsiTheme="majorBidi" w:cstheme="majorBidi"/>
              </w:rPr>
              <w:t>The mean fit of respirators which were considered to fit with a low degree of confidence was 138.5, with a medium degree of confidence was 74.1, with a high confidence was 75.5.</w:t>
            </w:r>
          </w:p>
        </w:tc>
      </w:tr>
    </w:tbl>
    <w:p w14:paraId="1865BF17" w14:textId="77777777" w:rsidR="00AC3269" w:rsidRPr="00F973B9" w:rsidRDefault="00AC3269">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AC3269" w:rsidRPr="00F973B9" w14:paraId="7086BF35" w14:textId="77777777" w:rsidTr="00AC3269">
        <w:trPr>
          <w:jc w:val="center"/>
        </w:trPr>
        <w:tc>
          <w:tcPr>
            <w:tcW w:w="1705" w:type="dxa"/>
          </w:tcPr>
          <w:p w14:paraId="7F72E974" w14:textId="0677E5A0" w:rsidR="00AC3269" w:rsidRPr="00F973B9" w:rsidRDefault="00AC3269" w:rsidP="00AC3269">
            <w:pPr>
              <w:jc w:val="center"/>
              <w:rPr>
                <w:rFonts w:asciiTheme="majorBidi" w:hAnsiTheme="majorBidi" w:cstheme="majorBidi"/>
              </w:rPr>
            </w:pPr>
            <w:r w:rsidRPr="00F973B9">
              <w:rPr>
                <w:rFonts w:asciiTheme="majorBidi" w:hAnsiTheme="majorBidi" w:cstheme="majorBidi"/>
                <w:b/>
                <w:bCs/>
              </w:rPr>
              <w:t>Study</w:t>
            </w:r>
          </w:p>
        </w:tc>
        <w:tc>
          <w:tcPr>
            <w:tcW w:w="2160" w:type="dxa"/>
          </w:tcPr>
          <w:p w14:paraId="40B0D8FB" w14:textId="77777777" w:rsidR="00AC3269" w:rsidRPr="00F973B9" w:rsidRDefault="00AC3269" w:rsidP="00AC3269">
            <w:pPr>
              <w:jc w:val="center"/>
              <w:rPr>
                <w:rFonts w:asciiTheme="majorBidi" w:hAnsiTheme="majorBidi" w:cstheme="majorBidi"/>
                <w:b/>
                <w:bCs/>
              </w:rPr>
            </w:pPr>
            <w:r w:rsidRPr="00F973B9">
              <w:rPr>
                <w:rFonts w:asciiTheme="majorBidi" w:hAnsiTheme="majorBidi" w:cstheme="majorBidi"/>
                <w:b/>
                <w:bCs/>
              </w:rPr>
              <w:t>Respirator Features</w:t>
            </w:r>
          </w:p>
          <w:p w14:paraId="7672F8E1" w14:textId="5B80F551" w:rsidR="00AC3269" w:rsidRPr="00F973B9" w:rsidRDefault="00AC3269" w:rsidP="00AC3269">
            <w:pPr>
              <w:jc w:val="center"/>
              <w:rPr>
                <w:rFonts w:asciiTheme="majorBidi" w:eastAsia="GuardianSansGR-Regular" w:hAnsiTheme="majorBidi" w:cstheme="majorBidi"/>
              </w:rPr>
            </w:pPr>
            <w:r w:rsidRPr="00F973B9">
              <w:rPr>
                <w:rFonts w:asciiTheme="majorBidi" w:hAnsiTheme="majorBidi" w:cstheme="majorBidi"/>
                <w:b/>
                <w:bCs/>
              </w:rPr>
              <w:t>(Brand, model, size, style)</w:t>
            </w:r>
          </w:p>
        </w:tc>
        <w:tc>
          <w:tcPr>
            <w:tcW w:w="1710" w:type="dxa"/>
          </w:tcPr>
          <w:p w14:paraId="33C2C5C0" w14:textId="7D4FFFFC" w:rsidR="00AC3269" w:rsidRPr="00F973B9" w:rsidRDefault="00AC3269" w:rsidP="00AC3269">
            <w:pPr>
              <w:jc w:val="center"/>
              <w:rPr>
                <w:rFonts w:asciiTheme="majorBidi" w:eastAsia="GuardianSansGR-Regular" w:hAnsiTheme="majorBidi" w:cstheme="majorBidi"/>
              </w:rPr>
            </w:pPr>
            <w:r w:rsidRPr="00F973B9">
              <w:rPr>
                <w:rFonts w:asciiTheme="majorBidi" w:hAnsiTheme="majorBidi" w:cstheme="majorBidi"/>
                <w:b/>
                <w:bCs/>
              </w:rPr>
              <w:t>Subject Characteristics</w:t>
            </w:r>
          </w:p>
        </w:tc>
        <w:tc>
          <w:tcPr>
            <w:tcW w:w="1080" w:type="dxa"/>
          </w:tcPr>
          <w:p w14:paraId="522933E3" w14:textId="011C6568" w:rsidR="00AC3269" w:rsidRPr="00F973B9" w:rsidRDefault="00AC3269" w:rsidP="00AC3269">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11B85CD7" w14:textId="396AE7D3" w:rsidR="00AC3269" w:rsidRPr="00F973B9" w:rsidRDefault="00AC3269" w:rsidP="00AC3269">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68CE619F" w14:textId="5664A004" w:rsidR="00AC3269" w:rsidRPr="00F973B9" w:rsidRDefault="00AC3269" w:rsidP="00AC3269">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5083EF78" w14:textId="3B906939" w:rsidR="00AC3269" w:rsidRPr="00F973B9" w:rsidRDefault="00AC3269" w:rsidP="00AC3269">
            <w:pPr>
              <w:jc w:val="center"/>
              <w:rPr>
                <w:rFonts w:asciiTheme="majorBidi" w:eastAsia="Calibri" w:hAnsiTheme="majorBidi" w:cstheme="majorBidi"/>
                <w:noProof/>
                <w:color w:val="000000" w:themeColor="text1"/>
              </w:rPr>
            </w:pPr>
            <w:r w:rsidRPr="00F973B9">
              <w:rPr>
                <w:rFonts w:asciiTheme="majorBidi" w:hAnsiTheme="majorBidi" w:cstheme="majorBidi"/>
                <w:b/>
                <w:bCs/>
              </w:rPr>
              <w:t>Findings</w:t>
            </w:r>
          </w:p>
        </w:tc>
      </w:tr>
      <w:tr w:rsidR="00AC3269" w:rsidRPr="00F973B9" w14:paraId="11F95F6F" w14:textId="77777777" w:rsidTr="006A35BA">
        <w:trPr>
          <w:jc w:val="center"/>
        </w:trPr>
        <w:tc>
          <w:tcPr>
            <w:tcW w:w="1705" w:type="dxa"/>
          </w:tcPr>
          <w:p w14:paraId="5DCC51A8" w14:textId="0755B1C9" w:rsidR="00AC3269" w:rsidRPr="00F973B9" w:rsidRDefault="00AC12F9" w:rsidP="00AC3269">
            <w:pPr>
              <w:jc w:val="both"/>
              <w:rPr>
                <w:rFonts w:asciiTheme="majorBidi" w:hAnsiTheme="majorBidi" w:cstheme="majorBidi"/>
              </w:rPr>
            </w:pPr>
            <w:r w:rsidRPr="00F973B9">
              <w:rPr>
                <w:rFonts w:asciiTheme="majorBidi" w:eastAsia="Calibri" w:hAnsiTheme="majorBidi" w:cstheme="majorBidi"/>
                <w:color w:val="000000"/>
              </w:rPr>
              <w:lastRenderedPageBreak/>
              <w:t xml:space="preserve">O’Kelly et al., 2022 </w:t>
            </w:r>
            <w:r w:rsidRPr="00F973B9">
              <w:rPr>
                <w:rFonts w:asciiTheme="majorBidi" w:eastAsia="Calibri" w:hAnsiTheme="majorBidi" w:cstheme="majorBidi"/>
                <w:color w:val="000000"/>
              </w:rPr>
              <w:fldChar w:fldCharType="begin"/>
            </w:r>
            <w:r w:rsidRPr="00F973B9">
              <w:rPr>
                <w:rFonts w:asciiTheme="majorBidi" w:eastAsia="Calibri" w:hAnsiTheme="majorBidi" w:cstheme="majorBidi"/>
                <w:color w:val="000000"/>
              </w:rPr>
              <w:instrText xml:space="preserve"> ADDIN EN.CITE &lt;EndNote&gt;&lt;Cite&gt;&lt;Author&gt;O’Kelly&lt;/Author&gt;&lt;Year&gt;2022&lt;/Year&gt;&lt;RecNum&gt;153&lt;/RecNum&gt;&lt;DisplayText&gt;[42]&lt;/DisplayText&gt;&lt;record&gt;&lt;rec-number&gt;153&lt;/rec-number&gt;&lt;foreign-keys&gt;&lt;key app="EN" db-id="pf0x9f25sfpdv5esatsvfstz0v99zftddtxw" timestamp="1688713245"&gt;153&lt;/key&gt;&lt;/foreign-keys&gt;&lt;ref-type name="Journal Article"&gt;17&lt;/ref-type&gt;&lt;contributors&gt;&lt;authors&gt;&lt;author&gt;O’Kelly, Eugenia&lt;/author&gt;&lt;author&gt;Arora, Anmol&lt;/author&gt;&lt;author&gt;Pirog, Sophia&lt;/author&gt;&lt;author&gt;Ward, James&lt;/author&gt;&lt;author&gt;Clarkson, P. John&lt;/author&gt;&lt;/authors&gt;&lt;/contributors&gt;&lt;titles&gt;&lt;title&gt;Experimental Measurement of the Size of Gaps Required to Compromise Fit of an N95 Respirator&lt;/title&gt;&lt;secondary-title&gt;Disaster Med Public Health Prep&lt;/secondary-title&gt;&lt;/titles&gt;&lt;periodical&gt;&lt;full-title&gt;Disaster Med Public Health Prep&lt;/full-title&gt;&lt;/periodical&gt;&lt;pages&gt;1-13&lt;/pages&gt;&lt;volume&gt;17&lt;/volume&gt;&lt;edition&gt;2022/01/21&lt;/edition&gt;&lt;keywords&gt;&lt;keyword&gt;face coverings&lt;/keyword&gt;&lt;keyword&gt;respirators&lt;/keyword&gt;&lt;keyword&gt;COVID-19&lt;/keyword&gt;&lt;keyword&gt;coronavirus&lt;/keyword&gt;&lt;keyword&gt;SARS-CoV-2&lt;/keyword&gt;&lt;keyword&gt;quantitative testing&lt;/keyword&gt;&lt;/keywords&gt;&lt;dates&gt;&lt;year&gt;2022&lt;/year&gt;&lt;/dates&gt;&lt;publisher&gt;Cambridge University Press&lt;/publisher&gt;&lt;isbn&gt;1935-7893&lt;/isbn&gt;&lt;urls&gt;&lt;related-urls&gt;&lt;url&gt;https://www.cambridge.org/core/article/experimental-measurement-of-the-size-of-gaps-required-to-compromise-fit-of-an-n95-respirator/36A18569C8ABFD9D662C4483971CB423&lt;/url&gt;&lt;/related-urls&gt;&lt;/urls&gt;&lt;custom2&gt;PMID: 35057880&lt;/custom2&gt;&lt;electronic-resource-num&gt;doi: 10.1017/dmp.2022.23&lt;/electronic-resource-num&gt;&lt;remote-database-name&gt;Cambridge Core&lt;/remote-database-name&gt;&lt;remote-database-provider&gt;Cambridge University Press&lt;/remote-database-provider&gt;&lt;/record&gt;&lt;/Cite&gt;&lt;/EndNote&gt;</w:instrText>
            </w:r>
            <w:r w:rsidRPr="00F973B9">
              <w:rPr>
                <w:rFonts w:asciiTheme="majorBidi" w:eastAsia="Calibri" w:hAnsiTheme="majorBidi" w:cstheme="majorBidi"/>
                <w:color w:val="000000"/>
              </w:rPr>
              <w:fldChar w:fldCharType="separate"/>
            </w:r>
            <w:r w:rsidRPr="00F973B9">
              <w:rPr>
                <w:rFonts w:asciiTheme="majorBidi" w:eastAsia="Calibri" w:hAnsiTheme="majorBidi" w:cstheme="majorBidi"/>
                <w:noProof/>
                <w:color w:val="000000"/>
              </w:rPr>
              <w:t>[42]</w:t>
            </w:r>
            <w:r w:rsidRPr="00F973B9">
              <w:rPr>
                <w:rFonts w:asciiTheme="majorBidi" w:eastAsia="Calibri" w:hAnsiTheme="majorBidi" w:cstheme="majorBidi"/>
                <w:color w:val="000000"/>
              </w:rPr>
              <w:fldChar w:fldCharType="end"/>
            </w:r>
          </w:p>
        </w:tc>
        <w:tc>
          <w:tcPr>
            <w:tcW w:w="2160" w:type="dxa"/>
          </w:tcPr>
          <w:p w14:paraId="02657081" w14:textId="77777777" w:rsidR="00AC3269" w:rsidRPr="00F973B9" w:rsidRDefault="00AC3269" w:rsidP="00AC3269">
            <w:pPr>
              <w:jc w:val="both"/>
              <w:rPr>
                <w:rFonts w:asciiTheme="majorBidi" w:eastAsia="GuardianSansGR-Regular" w:hAnsiTheme="majorBidi" w:cstheme="majorBidi"/>
              </w:rPr>
            </w:pPr>
            <w:r w:rsidRPr="00F973B9">
              <w:rPr>
                <w:rFonts w:asciiTheme="majorBidi" w:eastAsia="GuardianSansGR-Regular" w:hAnsiTheme="majorBidi" w:cstheme="majorBidi"/>
              </w:rPr>
              <w:t>3M 8511 and 3M 8200 N95 respirators</w:t>
            </w:r>
          </w:p>
        </w:tc>
        <w:tc>
          <w:tcPr>
            <w:tcW w:w="1710" w:type="dxa"/>
          </w:tcPr>
          <w:p w14:paraId="0899A982" w14:textId="77777777" w:rsidR="00AC3269" w:rsidRPr="00F973B9" w:rsidRDefault="00AC3269" w:rsidP="00AC3269">
            <w:pPr>
              <w:jc w:val="both"/>
              <w:rPr>
                <w:rFonts w:asciiTheme="majorBidi" w:eastAsia="GuardianSansGR-Regular" w:hAnsiTheme="majorBidi" w:cstheme="majorBidi"/>
              </w:rPr>
            </w:pPr>
            <w:r w:rsidRPr="00F973B9">
              <w:rPr>
                <w:rFonts w:asciiTheme="majorBidi" w:eastAsia="GuardianSansGR-Regular" w:hAnsiTheme="majorBidi" w:cstheme="majorBidi"/>
              </w:rPr>
              <w:t>Two participants (One male, one female)</w:t>
            </w:r>
          </w:p>
          <w:p w14:paraId="0A088CE4" w14:textId="77777777" w:rsidR="00AC3269" w:rsidRPr="00F973B9" w:rsidRDefault="00AC3269" w:rsidP="00AC3269">
            <w:pPr>
              <w:jc w:val="both"/>
              <w:rPr>
                <w:rFonts w:asciiTheme="majorBidi" w:eastAsia="GuardianSansGR-Regular" w:hAnsiTheme="majorBidi" w:cstheme="majorBidi"/>
              </w:rPr>
            </w:pPr>
          </w:p>
          <w:p w14:paraId="0511B4D4" w14:textId="77777777" w:rsidR="00AC3269" w:rsidRPr="00F973B9" w:rsidRDefault="00AC3269" w:rsidP="00AC3269">
            <w:pPr>
              <w:jc w:val="both"/>
              <w:rPr>
                <w:rFonts w:asciiTheme="majorBidi" w:eastAsia="GuardianSansGR-Regular" w:hAnsiTheme="majorBidi" w:cstheme="majorBidi"/>
              </w:rPr>
            </w:pPr>
          </w:p>
        </w:tc>
        <w:tc>
          <w:tcPr>
            <w:tcW w:w="1080" w:type="dxa"/>
          </w:tcPr>
          <w:p w14:paraId="1352E178" w14:textId="77777777" w:rsidR="00AC3269" w:rsidRPr="00F973B9" w:rsidRDefault="00AC3269" w:rsidP="00AC3269">
            <w:pPr>
              <w:jc w:val="both"/>
              <w:rPr>
                <w:rFonts w:asciiTheme="majorBidi" w:hAnsiTheme="majorBidi" w:cstheme="majorBidi"/>
              </w:rPr>
            </w:pPr>
            <w:r w:rsidRPr="00F973B9">
              <w:rPr>
                <w:rFonts w:asciiTheme="majorBidi" w:hAnsiTheme="majorBidi" w:cstheme="majorBidi"/>
              </w:rPr>
              <w:t>USA</w:t>
            </w:r>
          </w:p>
        </w:tc>
        <w:tc>
          <w:tcPr>
            <w:tcW w:w="1620" w:type="dxa"/>
          </w:tcPr>
          <w:p w14:paraId="6DA06ADC" w14:textId="77777777" w:rsidR="00AC3269" w:rsidRPr="00F973B9" w:rsidRDefault="00AC3269" w:rsidP="00AC3269">
            <w:pPr>
              <w:jc w:val="both"/>
              <w:rPr>
                <w:rFonts w:asciiTheme="majorBidi" w:hAnsiTheme="majorBidi" w:cstheme="majorBidi"/>
              </w:rPr>
            </w:pPr>
            <w:r w:rsidRPr="00F973B9">
              <w:rPr>
                <w:rFonts w:asciiTheme="majorBidi" w:hAnsiTheme="majorBidi" w:cstheme="majorBidi"/>
              </w:rPr>
              <w:t>OSHA 29 CFR 1910.134</w:t>
            </w:r>
          </w:p>
          <w:p w14:paraId="3E30664E" w14:textId="77777777" w:rsidR="00AC3269" w:rsidRPr="00F973B9" w:rsidRDefault="00AC3269" w:rsidP="00AC3269">
            <w:pPr>
              <w:jc w:val="both"/>
              <w:rPr>
                <w:rFonts w:asciiTheme="majorBidi" w:hAnsiTheme="majorBidi" w:cstheme="majorBidi"/>
              </w:rPr>
            </w:pPr>
            <w:r w:rsidRPr="00F973B9">
              <w:rPr>
                <w:rFonts w:asciiTheme="majorBidi" w:hAnsiTheme="majorBidi" w:cstheme="majorBidi"/>
              </w:rPr>
              <w:t>QNFT protocol, TSI PortaCount Pro model 8038</w:t>
            </w:r>
          </w:p>
        </w:tc>
        <w:tc>
          <w:tcPr>
            <w:tcW w:w="2700" w:type="dxa"/>
          </w:tcPr>
          <w:p w14:paraId="61D1A19D" w14:textId="222668E9" w:rsidR="00AC3269" w:rsidRPr="00F973B9" w:rsidRDefault="00AC3269" w:rsidP="00AC3269">
            <w:pPr>
              <w:jc w:val="both"/>
              <w:rPr>
                <w:rFonts w:asciiTheme="majorBidi" w:hAnsiTheme="majorBidi" w:cstheme="majorBidi"/>
              </w:rPr>
            </w:pPr>
            <w:r w:rsidRPr="00F973B9">
              <w:rPr>
                <w:rFonts w:asciiTheme="majorBidi" w:hAnsiTheme="majorBidi" w:cstheme="majorBidi"/>
              </w:rPr>
              <w:t>The size of the required to compromise the fit of an N95 respirator was measured by two methods, including resin spacers and steel tubes.</w:t>
            </w:r>
          </w:p>
        </w:tc>
        <w:tc>
          <w:tcPr>
            <w:tcW w:w="3420" w:type="dxa"/>
          </w:tcPr>
          <w:p w14:paraId="4231F7BA" w14:textId="3B5C432A" w:rsidR="00AC3269" w:rsidRPr="00F973B9" w:rsidRDefault="00AC3269" w:rsidP="00AC3269">
            <w:pPr>
              <w:jc w:val="both"/>
              <w:rPr>
                <w:rFonts w:asciiTheme="majorBidi" w:hAnsiTheme="majorBidi" w:cstheme="majorBidi"/>
              </w:rPr>
            </w:pPr>
            <w:r w:rsidRPr="00F973B9">
              <w:rPr>
                <w:rFonts w:asciiTheme="majorBidi" w:eastAsia="Calibri" w:hAnsiTheme="majorBidi" w:cstheme="majorBidi"/>
                <w:noProof/>
                <w:color w:val="000000" w:themeColor="text1"/>
              </w:rPr>
              <w:t xml:space="preserve">The experiments indicated that as the FF increased, the gap size decreased. </w:t>
            </w:r>
            <w:r w:rsidRPr="00F973B9">
              <w:rPr>
                <w:rFonts w:asciiTheme="majorBidi" w:eastAsia="Calibri" w:hAnsiTheme="majorBidi" w:cstheme="majorBidi"/>
                <w:color w:val="000000" w:themeColor="text1"/>
              </w:rPr>
              <w:t>The minimum gap size to compromise N95 performance was about 1.5-3 mm</w:t>
            </w:r>
            <w:r w:rsidRPr="00F973B9">
              <w:rPr>
                <w:rFonts w:asciiTheme="majorBidi" w:eastAsia="Calibri" w:hAnsiTheme="majorBidi" w:cstheme="majorBidi"/>
                <w:color w:val="000000" w:themeColor="text1"/>
                <w:vertAlign w:val="superscript"/>
              </w:rPr>
              <w:t>2</w:t>
            </w:r>
            <w:r w:rsidRPr="00F973B9">
              <w:rPr>
                <w:rFonts w:asciiTheme="majorBidi" w:eastAsia="Calibri" w:hAnsiTheme="majorBidi" w:cstheme="majorBidi"/>
                <w:color w:val="000000" w:themeColor="text1"/>
              </w:rPr>
              <w:t xml:space="preserve">. </w:t>
            </w:r>
            <w:r w:rsidRPr="00F973B9">
              <w:rPr>
                <w:rFonts w:asciiTheme="majorBidi" w:hAnsiTheme="majorBidi" w:cstheme="majorBidi"/>
                <w:color w:val="000000" w:themeColor="text1"/>
              </w:rPr>
              <w:t>The gap sizes of 0.4 mm and 0.8 mm had no impact on FF, while a gap size of 1.4 mm led to decrease in FF by a factor of 2.0, and a 2.9-mm gap decreased FF by approximately a factor of 4.0. A gap size of 1.4 mm or higher resulted in an FF of 23.9.</w:t>
            </w:r>
          </w:p>
        </w:tc>
      </w:tr>
      <w:tr w:rsidR="00AC3269" w:rsidRPr="00F973B9" w14:paraId="086E8F3F" w14:textId="77777777" w:rsidTr="006A35BA">
        <w:trPr>
          <w:jc w:val="center"/>
        </w:trPr>
        <w:tc>
          <w:tcPr>
            <w:tcW w:w="1705" w:type="dxa"/>
          </w:tcPr>
          <w:p w14:paraId="67F5A6ED" w14:textId="640A500A" w:rsidR="00AC3269" w:rsidRPr="00F973B9" w:rsidRDefault="00AC3269" w:rsidP="00AC3269">
            <w:pPr>
              <w:jc w:val="both"/>
              <w:rPr>
                <w:rFonts w:asciiTheme="majorBidi" w:hAnsiTheme="majorBidi" w:cstheme="majorBidi"/>
              </w:rPr>
            </w:pPr>
            <w:r w:rsidRPr="00F973B9">
              <w:rPr>
                <w:rFonts w:asciiTheme="majorBidi" w:hAnsiTheme="majorBidi" w:cstheme="majorBidi"/>
              </w:rPr>
              <w:t xml:space="preserve">Park et al., 2021 </w:t>
            </w:r>
            <w:r w:rsidRPr="00F973B9">
              <w:rPr>
                <w:rFonts w:asciiTheme="majorBidi" w:hAnsiTheme="majorBidi" w:cstheme="majorBidi"/>
              </w:rPr>
              <w:fldChar w:fldCharType="begin">
                <w:fldData xml:space="preserve">PEVuZE5vdGU+PENpdGU+PEF1dGhvcj5QYXJrPC9BdXRob3I+PFllYXI+MjAyMTwvWWVhcj48UmVj
TnVtPjUwPC9SZWNOdW0+PERpc3BsYXlUZXh0Pls0M108L0Rpc3BsYXlUZXh0PjxyZWNvcmQ+PHJl
Yy1udW1iZXI+NTA8L3JlYy1udW1iZXI+PGZvcmVpZ24ta2V5cz48a2V5IGFwcD0iRU4iIGRiLWlk
PSJwZjB4OWYyNXNmcGR2NWVzYXRzdmZzdHowdjk5emZ0ZGR0eHciIHRpbWVzdGFtcD0iMTY4ODcx
MzI0MyI+NTA8L2tleT48L2ZvcmVpZ24ta2V5cz48cmVmLXR5cGUgbmFtZT0iSm91cm5hbCBBcnRp
Y2xlIj4xNzwvcmVmLXR5cGU+PGNvbnRyaWJ1dG9ycz48YXV0aG9ycz48YXV0aG9yPlBhcmssIEou
IEouPC9hdXRob3I+PGF1dGhvcj5TZW8sIFkuIEIuPC9hdXRob3I+PGF1dGhvcj5MZWUsIEouPC9h
dXRob3I+PC9hdXRob3JzPjwvY29udHJpYnV0b3JzPjxhdXRoLWFkZHJlc3M+RGl2aXNpb24gb2Yg
SW5mZWN0aW91cyBEaXNlYXNlcywgRGVwYXJ0bWVudCBvZiBJbnRlcm5hbCBNZWRpY2luZSwgS2Fu
Z25hbSBTYWNyZWQgSGVhcnQgSG9zcGl0YWwsIEhhbGx5bSBVbml2ZXJzaXR5IENvbGxlZ2Ugb2Yg
TWVkaWNpbmUsIFNlb3VsLCBLb3JlYS4mI3hEO0RpdmlzaW9uIG9mIEluZmVjdGlvdXMgRGlzZWFz
ZXMsIERlcGFydG1lbnQgb2YgSW50ZXJuYWwgTWVkaWNpbmUsIEthbmduYW0gU2FjcmVkIEhlYXJ0
IEhvc3BpdGFsLCBIYWxseW0gVW5pdmVyc2l0eSBDb2xsZWdlIG9mIE1lZGljaW5lLCBTZW91bCwg
S29yZWEuIHl1Ymluc2VvQGdtYWlsLmNvbS48L2F1dGgtYWRkcmVzcz48dGl0bGVzPjx0aXRsZT5G
aXQgVGVzdCBmb3IgTjk1IEZpbHRlcmluZyBGYWNlcGllY2UgUmVzcGlyYXRvcnMgYW5kIEtGOTQg
TWFza3MgZm9yIEhlYWx0aGNhcmUgV29ya2VyczogYSBQcm9zcGVjdGl2ZSBTaW5nbGUtY2VudGVy
IFNpbXVsYXRpb24gU3R1ZHk8L3RpdGxlPjxzZWNvbmRhcnktdGl0bGU+SiBLb3JlYW4gTWVkIFNj
aTwvc2Vjb25kYXJ5LXRpdGxlPjwvdGl0bGVzPjxwZXJpb2RpY2FsPjxmdWxsLXRpdGxlPkogS29y
ZWFuIE1lZCBTY2k8L2Z1bGwtdGl0bGU+PC9wZXJpb2RpY2FsPjxwYWdlcz5lMTQwPC9wYWdlcz48
dm9sdW1lPjM2PC92b2x1bWU+PG51bWJlcj4yMTwvbnVtYmVyPjxlZGl0aW9uPjIwMjEvMDYvMDI8
L2VkaXRpb24+PGtleXdvcmRzPjxrZXl3b3JkPkFkdWx0PC9rZXl3b3JkPjxrZXl3b3JkPkNPVklE
LTE5LypwcmV2ZW50aW9uICZhbXA7IGNvbnRyb2w8L2tleXdvcmQ+PGtleXdvcmQ+Q29tcHV0ZXIg
U2ltdWxhdGlvbjwva2V5d29yZD48a2V5d29yZD5GZW1hbGU8L2tleXdvcmQ+PGtleXdvcmQ+Kkhl
YWx0aCBQZXJzb25uZWw8L2tleXdvcmQ+PGtleXdvcmQ+SHVtYW5zPC9rZXl3b3JkPjxrZXl3b3Jk
Pk1hbGU8L2tleXdvcmQ+PGtleXdvcmQ+Kk1hc2tzPC9rZXl3b3JkPjxrZXl3b3JkPipOOTUgUmVz
cGlyYXRvcnM8L2tleXdvcmQ+PGtleXdvcmQ+UHJvc3BlY3RpdmUgU3R1ZGllczwva2V5d29yZD48
a2V5d29yZD4qU0FSUy1Db1YtMjwva2V5d29yZD48a2V5d29yZD5LRjk0IE1hc2tzPC9rZXl3b3Jk
PjxrZXl3b3JkPk45NSBSZXNwaXJhdG9yczwva2V5d29yZD48a2V5d29yZD5QZXJzb25hbCBQcm90
ZWN0aXZlIEVxdWlwbWVudCAoUFBFKTwva2V5d29yZD48a2V5d29yZD5TZXZlcmUgQWN1dGUgUmVz
cGlyYXRvcnkgU3luZHJvbWUgQ29yb25hdmlydXMgMiAoU0FSUy1Db1YtMik8L2tleXdvcmQ+PC9r
ZXl3b3Jkcz48ZGF0ZXM+PHllYXI+MjAyMTwveWVhcj48cHViLWRhdGVzPjxkYXRlPk1heSAzMTwv
ZGF0ZT48L3B1Yi1kYXRlcz48L2RhdGVzPjxpc2JuPjEwMTEtODkzNCAoUHJpbnQpJiN4RDsxMDEx
LTg5MzQ8L2lzYm4+PGFjY2Vzc2lvbi1udW0+MzQwNjAyNTY8L2FjY2Vzc2lvbi1udW0+PHVybHM+
PC91cmxzPjxjdXN0b20yPlBNSUQ6IDM0MDYwMjU2PC9jdXN0b20yPjxlbGVjdHJvbmljLXJlc291
cmNlLW51bT5kb2k6IDEwLjMzNDYvamttcy4yMDIxLjM2LmUxNDA8L2VsZWN0cm9uaWMtcmVzb3Vy
Y2UtbnVtPjxyZW1vdGUtZGF0YWJhc2UtcHJvdmlkZXI+TkxNPC9yZW1vdGUtZGF0YWJhc2UtcHJv
dmlkZXI+PGxhbmd1YWdlPmVuZzwvbGFuZ3VhZ2U+PC9yZWNvcmQ+PC9DaXRlPjwvRW5kTm90ZT5=
</w:fldData>
              </w:fldChar>
            </w:r>
            <w:r w:rsidRPr="00F973B9">
              <w:rPr>
                <w:rFonts w:asciiTheme="majorBidi" w:hAnsiTheme="majorBidi" w:cstheme="majorBidi"/>
              </w:rPr>
              <w:instrText xml:space="preserve"> ADDIN EN.CITE </w:instrText>
            </w:r>
            <w:r w:rsidRPr="00F973B9">
              <w:rPr>
                <w:rFonts w:asciiTheme="majorBidi" w:hAnsiTheme="majorBidi" w:cstheme="majorBidi"/>
              </w:rPr>
              <w:fldChar w:fldCharType="begin">
                <w:fldData xml:space="preserve">PEVuZE5vdGU+PENpdGU+PEF1dGhvcj5QYXJrPC9BdXRob3I+PFllYXI+MjAyMTwvWWVhcj48UmVj
TnVtPjUwPC9SZWNOdW0+PERpc3BsYXlUZXh0Pls0M108L0Rpc3BsYXlUZXh0PjxyZWNvcmQ+PHJl
Yy1udW1iZXI+NTA8L3JlYy1udW1iZXI+PGZvcmVpZ24ta2V5cz48a2V5IGFwcD0iRU4iIGRiLWlk
PSJwZjB4OWYyNXNmcGR2NWVzYXRzdmZzdHowdjk5emZ0ZGR0eHciIHRpbWVzdGFtcD0iMTY4ODcx
MzI0MyI+NTA8L2tleT48L2ZvcmVpZ24ta2V5cz48cmVmLXR5cGUgbmFtZT0iSm91cm5hbCBBcnRp
Y2xlIj4xNzwvcmVmLXR5cGU+PGNvbnRyaWJ1dG9ycz48YXV0aG9ycz48YXV0aG9yPlBhcmssIEou
IEouPC9hdXRob3I+PGF1dGhvcj5TZW8sIFkuIEIuPC9hdXRob3I+PGF1dGhvcj5MZWUsIEouPC9h
dXRob3I+PC9hdXRob3JzPjwvY29udHJpYnV0b3JzPjxhdXRoLWFkZHJlc3M+RGl2aXNpb24gb2Yg
SW5mZWN0aW91cyBEaXNlYXNlcywgRGVwYXJ0bWVudCBvZiBJbnRlcm5hbCBNZWRpY2luZSwgS2Fu
Z25hbSBTYWNyZWQgSGVhcnQgSG9zcGl0YWwsIEhhbGx5bSBVbml2ZXJzaXR5IENvbGxlZ2Ugb2Yg
TWVkaWNpbmUsIFNlb3VsLCBLb3JlYS4mI3hEO0RpdmlzaW9uIG9mIEluZmVjdGlvdXMgRGlzZWFz
ZXMsIERlcGFydG1lbnQgb2YgSW50ZXJuYWwgTWVkaWNpbmUsIEthbmduYW0gU2FjcmVkIEhlYXJ0
IEhvc3BpdGFsLCBIYWxseW0gVW5pdmVyc2l0eSBDb2xsZWdlIG9mIE1lZGljaW5lLCBTZW91bCwg
S29yZWEuIHl1Ymluc2VvQGdtYWlsLmNvbS48L2F1dGgtYWRkcmVzcz48dGl0bGVzPjx0aXRsZT5G
aXQgVGVzdCBmb3IgTjk1IEZpbHRlcmluZyBGYWNlcGllY2UgUmVzcGlyYXRvcnMgYW5kIEtGOTQg
TWFza3MgZm9yIEhlYWx0aGNhcmUgV29ya2VyczogYSBQcm9zcGVjdGl2ZSBTaW5nbGUtY2VudGVy
IFNpbXVsYXRpb24gU3R1ZHk8L3RpdGxlPjxzZWNvbmRhcnktdGl0bGU+SiBLb3JlYW4gTWVkIFNj
aTwvc2Vjb25kYXJ5LXRpdGxlPjwvdGl0bGVzPjxwZXJpb2RpY2FsPjxmdWxsLXRpdGxlPkogS29y
ZWFuIE1lZCBTY2k8L2Z1bGwtdGl0bGU+PC9wZXJpb2RpY2FsPjxwYWdlcz5lMTQwPC9wYWdlcz48
dm9sdW1lPjM2PC92b2x1bWU+PG51bWJlcj4yMTwvbnVtYmVyPjxlZGl0aW9uPjIwMjEvMDYvMDI8
L2VkaXRpb24+PGtleXdvcmRzPjxrZXl3b3JkPkFkdWx0PC9rZXl3b3JkPjxrZXl3b3JkPkNPVklE
LTE5LypwcmV2ZW50aW9uICZhbXA7IGNvbnRyb2w8L2tleXdvcmQ+PGtleXdvcmQ+Q29tcHV0ZXIg
U2ltdWxhdGlvbjwva2V5d29yZD48a2V5d29yZD5GZW1hbGU8L2tleXdvcmQ+PGtleXdvcmQ+Kkhl
YWx0aCBQZXJzb25uZWw8L2tleXdvcmQ+PGtleXdvcmQ+SHVtYW5zPC9rZXl3b3JkPjxrZXl3b3Jk
Pk1hbGU8L2tleXdvcmQ+PGtleXdvcmQ+Kk1hc2tzPC9rZXl3b3JkPjxrZXl3b3JkPipOOTUgUmVz
cGlyYXRvcnM8L2tleXdvcmQ+PGtleXdvcmQ+UHJvc3BlY3RpdmUgU3R1ZGllczwva2V5d29yZD48
a2V5d29yZD4qU0FSUy1Db1YtMjwva2V5d29yZD48a2V5d29yZD5LRjk0IE1hc2tzPC9rZXl3b3Jk
PjxrZXl3b3JkPk45NSBSZXNwaXJhdG9yczwva2V5d29yZD48a2V5d29yZD5QZXJzb25hbCBQcm90
ZWN0aXZlIEVxdWlwbWVudCAoUFBFKTwva2V5d29yZD48a2V5d29yZD5TZXZlcmUgQWN1dGUgUmVz
cGlyYXRvcnkgU3luZHJvbWUgQ29yb25hdmlydXMgMiAoU0FSUy1Db1YtMik8L2tleXdvcmQ+PC9r
ZXl3b3Jkcz48ZGF0ZXM+PHllYXI+MjAyMTwveWVhcj48cHViLWRhdGVzPjxkYXRlPk1heSAzMTwv
ZGF0ZT48L3B1Yi1kYXRlcz48L2RhdGVzPjxpc2JuPjEwMTEtODkzNCAoUHJpbnQpJiN4RDsxMDEx
LTg5MzQ8L2lzYm4+PGFjY2Vzc2lvbi1udW0+MzQwNjAyNTY8L2FjY2Vzc2lvbi1udW0+PHVybHM+
PC91cmxzPjxjdXN0b20yPlBNSUQ6IDM0MDYwMjU2PC9jdXN0b20yPjxlbGVjdHJvbmljLXJlc291
cmNlLW51bT5kb2k6IDEwLjMzNDYvamttcy4yMDIxLjM2LmUxNDA8L2VsZWN0cm9uaWMtcmVzb3Vy
Y2UtbnVtPjxyZW1vdGUtZGF0YWJhc2UtcHJvdmlkZXI+TkxNPC9yZW1vdGUtZGF0YWJhc2UtcHJv
dmlkZXI+PGxhbmd1YWdlPmVuZzwvbGFuZ3VhZ2U+PC9yZWNvcmQ+PC9DaXRlPjwvRW5kTm90ZT5=
</w:fldData>
              </w:fldChar>
            </w:r>
            <w:r w:rsidRPr="00F973B9">
              <w:rPr>
                <w:rFonts w:asciiTheme="majorBidi" w:hAnsiTheme="majorBidi" w:cstheme="majorBidi"/>
              </w:rPr>
              <w:instrText xml:space="preserve"> ADDIN EN.CITE.DATA </w:instrText>
            </w:r>
            <w:r w:rsidRPr="00F973B9">
              <w:rPr>
                <w:rFonts w:asciiTheme="majorBidi" w:hAnsiTheme="majorBidi" w:cstheme="majorBidi"/>
              </w:rPr>
            </w:r>
            <w:r w:rsidRPr="00F973B9">
              <w:rPr>
                <w:rFonts w:asciiTheme="majorBidi" w:hAnsiTheme="majorBidi" w:cstheme="majorBidi"/>
              </w:rPr>
              <w:fldChar w:fldCharType="end"/>
            </w:r>
            <w:r w:rsidRPr="00F973B9">
              <w:rPr>
                <w:rFonts w:asciiTheme="majorBidi" w:hAnsiTheme="majorBidi" w:cstheme="majorBidi"/>
              </w:rPr>
            </w:r>
            <w:r w:rsidRPr="00F973B9">
              <w:rPr>
                <w:rFonts w:asciiTheme="majorBidi" w:hAnsiTheme="majorBidi" w:cstheme="majorBidi"/>
              </w:rPr>
              <w:fldChar w:fldCharType="separate"/>
            </w:r>
            <w:r w:rsidRPr="00F973B9">
              <w:rPr>
                <w:rFonts w:asciiTheme="majorBidi" w:hAnsiTheme="majorBidi" w:cstheme="majorBidi"/>
                <w:noProof/>
              </w:rPr>
              <w:t>[43]</w:t>
            </w:r>
            <w:r w:rsidRPr="00F973B9">
              <w:rPr>
                <w:rFonts w:asciiTheme="majorBidi" w:hAnsiTheme="majorBidi" w:cstheme="majorBidi"/>
              </w:rPr>
              <w:fldChar w:fldCharType="end"/>
            </w:r>
          </w:p>
        </w:tc>
        <w:tc>
          <w:tcPr>
            <w:tcW w:w="2160" w:type="dxa"/>
          </w:tcPr>
          <w:p w14:paraId="5611D0E0" w14:textId="329F7330" w:rsidR="00AC3269" w:rsidRPr="00F973B9" w:rsidRDefault="00AC3269" w:rsidP="00AC3269">
            <w:pPr>
              <w:jc w:val="both"/>
              <w:rPr>
                <w:rFonts w:asciiTheme="majorBidi" w:eastAsia="GuardianSansGR-Regular" w:hAnsiTheme="majorBidi" w:cstheme="majorBidi"/>
              </w:rPr>
            </w:pPr>
            <w:r w:rsidRPr="00F973B9">
              <w:rPr>
                <w:rFonts w:asciiTheme="majorBidi" w:eastAsia="GuardianSansGR-Regular" w:hAnsiTheme="majorBidi" w:cstheme="majorBidi"/>
              </w:rPr>
              <w:t>Five 3M N95 respirators (</w:t>
            </w:r>
            <w:r w:rsidRPr="00F973B9">
              <w:rPr>
                <w:rFonts w:asciiTheme="majorBidi" w:hAnsiTheme="majorBidi" w:cstheme="majorBidi"/>
                <w:color w:val="000000"/>
              </w:rPr>
              <w:t xml:space="preserve">Ever Green C250, DOBU LIFE TECH 201, DOBU LIFE TECH 500, 3M1860, and 3M </w:t>
            </w:r>
            <w:r w:rsidRPr="00F973B9">
              <w:rPr>
                <w:rFonts w:asciiTheme="majorBidi" w:eastAsia="GuardianSansGR-Regular" w:hAnsiTheme="majorBidi" w:cstheme="majorBidi"/>
              </w:rPr>
              <w:t xml:space="preserve">9210+) and six KF94 medical masks (3 </w:t>
            </w:r>
            <w:r w:rsidRPr="00F973B9">
              <w:rPr>
                <w:rFonts w:asciiTheme="majorBidi" w:hAnsiTheme="majorBidi" w:cstheme="majorBidi"/>
                <w:color w:val="000000"/>
              </w:rPr>
              <w:t xml:space="preserve">horizontal </w:t>
            </w:r>
            <w:r w:rsidRPr="00F973B9">
              <w:rPr>
                <w:rFonts w:asciiTheme="majorBidi" w:eastAsia="GuardianSansGR-Regular" w:hAnsiTheme="majorBidi" w:cstheme="majorBidi"/>
              </w:rPr>
              <w:t xml:space="preserve">and 3 vertical folding types; </w:t>
            </w:r>
            <w:r w:rsidRPr="00F973B9">
              <w:rPr>
                <w:rFonts w:asciiTheme="majorBidi" w:hAnsiTheme="majorBidi" w:cstheme="majorBidi"/>
                <w:color w:val="000000"/>
              </w:rPr>
              <w:t>two large and one medium-sizes</w:t>
            </w:r>
            <w:r w:rsidRPr="00F973B9">
              <w:rPr>
                <w:rFonts w:asciiTheme="majorBidi" w:eastAsia="GuardianSansGR-Regular" w:hAnsiTheme="majorBidi" w:cstheme="majorBidi"/>
              </w:rPr>
              <w:t>)</w:t>
            </w:r>
          </w:p>
        </w:tc>
        <w:tc>
          <w:tcPr>
            <w:tcW w:w="1710" w:type="dxa"/>
          </w:tcPr>
          <w:p w14:paraId="0487081B" w14:textId="77777777" w:rsidR="00AC3269" w:rsidRPr="00F973B9" w:rsidRDefault="00AC3269" w:rsidP="00AC3269">
            <w:pPr>
              <w:jc w:val="both"/>
              <w:rPr>
                <w:rFonts w:asciiTheme="majorBidi" w:hAnsiTheme="majorBidi" w:cstheme="majorBidi"/>
              </w:rPr>
            </w:pPr>
            <w:r w:rsidRPr="00F973B9">
              <w:rPr>
                <w:rFonts w:asciiTheme="majorBidi" w:hAnsiTheme="majorBidi" w:cstheme="majorBidi"/>
              </w:rPr>
              <w:t>30 HCWs, including nurses and doctors</w:t>
            </w:r>
          </w:p>
          <w:p w14:paraId="4B4EA868" w14:textId="77777777" w:rsidR="00AC3269" w:rsidRPr="00F973B9" w:rsidRDefault="00AC3269" w:rsidP="00AC3269">
            <w:pPr>
              <w:jc w:val="both"/>
              <w:rPr>
                <w:rFonts w:asciiTheme="majorBidi" w:hAnsiTheme="majorBidi" w:cstheme="majorBidi"/>
              </w:rPr>
            </w:pPr>
            <w:r w:rsidRPr="00F973B9">
              <w:rPr>
                <w:rFonts w:asciiTheme="majorBidi" w:hAnsiTheme="majorBidi" w:cstheme="majorBidi"/>
              </w:rPr>
              <w:t>(14 males, 16 females)</w:t>
            </w:r>
          </w:p>
        </w:tc>
        <w:tc>
          <w:tcPr>
            <w:tcW w:w="1080" w:type="dxa"/>
          </w:tcPr>
          <w:p w14:paraId="239F8B41" w14:textId="77777777" w:rsidR="00AC3269" w:rsidRPr="00F973B9" w:rsidRDefault="00AC3269" w:rsidP="00AC3269">
            <w:pPr>
              <w:jc w:val="both"/>
              <w:rPr>
                <w:rFonts w:asciiTheme="majorBidi" w:hAnsiTheme="majorBidi" w:cstheme="majorBidi"/>
              </w:rPr>
            </w:pPr>
            <w:r w:rsidRPr="00F973B9">
              <w:rPr>
                <w:rFonts w:asciiTheme="majorBidi" w:hAnsiTheme="majorBidi" w:cstheme="majorBidi"/>
              </w:rPr>
              <w:t>Korea</w:t>
            </w:r>
          </w:p>
        </w:tc>
        <w:tc>
          <w:tcPr>
            <w:tcW w:w="1620" w:type="dxa"/>
          </w:tcPr>
          <w:p w14:paraId="3AADFE8D" w14:textId="77777777" w:rsidR="00AC3269" w:rsidRPr="00F973B9" w:rsidRDefault="00AC3269" w:rsidP="00AC3269">
            <w:pPr>
              <w:jc w:val="both"/>
              <w:rPr>
                <w:rFonts w:asciiTheme="majorBidi" w:hAnsiTheme="majorBidi" w:cstheme="majorBidi"/>
              </w:rPr>
            </w:pPr>
            <w:r w:rsidRPr="00F973B9">
              <w:rPr>
                <w:rFonts w:asciiTheme="majorBidi" w:hAnsiTheme="majorBidi" w:cstheme="majorBidi"/>
              </w:rPr>
              <w:t>Modified</w:t>
            </w:r>
          </w:p>
          <w:p w14:paraId="400B3B11" w14:textId="77777777" w:rsidR="00AC3269" w:rsidRPr="00F973B9" w:rsidRDefault="00AC3269" w:rsidP="00AC3269">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w:t>
            </w:r>
          </w:p>
          <w:p w14:paraId="09E5DED6" w14:textId="1C7B974A" w:rsidR="00AC3269" w:rsidRPr="00F973B9" w:rsidRDefault="00AC3269" w:rsidP="00AC3269">
            <w:pPr>
              <w:jc w:val="both"/>
              <w:rPr>
                <w:rFonts w:asciiTheme="majorBidi" w:hAnsiTheme="majorBidi" w:cstheme="majorBidi"/>
                <w:lang w:bidi="he-IL"/>
              </w:rPr>
            </w:pPr>
            <w:r w:rsidRPr="00F973B9">
              <w:rPr>
                <w:rFonts w:asciiTheme="majorBidi" w:hAnsiTheme="majorBidi" w:cstheme="majorBidi"/>
              </w:rPr>
              <w:t>TSI PortaCount model 8048 Pro</w:t>
            </w:r>
            <w:r w:rsidRPr="00F973B9">
              <w:rPr>
                <w:rFonts w:asciiTheme="majorBidi" w:hAnsiTheme="majorBidi" w:cstheme="majorBidi"/>
                <w:vertAlign w:val="superscript"/>
              </w:rPr>
              <w:t xml:space="preserve">+ </w:t>
            </w:r>
            <w:r w:rsidRPr="00F973B9">
              <w:rPr>
                <w:rFonts w:asciiTheme="majorBidi" w:hAnsiTheme="majorBidi" w:cstheme="majorBidi"/>
                <w:rtl/>
                <w:lang w:bidi="he-IL"/>
              </w:rPr>
              <w:t>&amp;</w:t>
            </w:r>
            <w:r w:rsidRPr="00F973B9">
              <w:rPr>
                <w:rFonts w:asciiTheme="majorBidi" w:hAnsiTheme="majorBidi" w:cstheme="majorBidi"/>
                <w:lang w:bidi="he-IL"/>
              </w:rPr>
              <w:t xml:space="preserve"> Sibata fit tester model </w:t>
            </w:r>
            <w:r w:rsidRPr="00F973B9">
              <w:rPr>
                <w:rFonts w:asciiTheme="majorBidi" w:hAnsiTheme="majorBidi" w:cstheme="majorBidi"/>
              </w:rPr>
              <w:t>MT-03</w:t>
            </w:r>
          </w:p>
        </w:tc>
        <w:tc>
          <w:tcPr>
            <w:tcW w:w="2700" w:type="dxa"/>
          </w:tcPr>
          <w:p w14:paraId="52A25B2F" w14:textId="06CCB454" w:rsidR="00AC3269" w:rsidRPr="00F973B9" w:rsidRDefault="00AC3269" w:rsidP="00AC3269">
            <w:pPr>
              <w:jc w:val="both"/>
              <w:rPr>
                <w:rFonts w:asciiTheme="majorBidi" w:hAnsiTheme="majorBidi" w:cstheme="majorBidi"/>
              </w:rPr>
            </w:pPr>
            <w:r w:rsidRPr="00F973B9">
              <w:rPr>
                <w:rFonts w:asciiTheme="majorBidi" w:hAnsiTheme="majorBidi" w:cstheme="majorBidi"/>
              </w:rPr>
              <w:t>The passing rates of the N95 respirators against the KF masks were assessed using the QNFT procedure. The adequate protection rates were obtained before and after ear strap fixation.</w:t>
            </w:r>
          </w:p>
        </w:tc>
        <w:tc>
          <w:tcPr>
            <w:tcW w:w="3420" w:type="dxa"/>
          </w:tcPr>
          <w:p w14:paraId="3990F0B1" w14:textId="77C6AC00" w:rsidR="00AC3269" w:rsidRPr="00F973B9" w:rsidRDefault="00AC3269" w:rsidP="00AC3269">
            <w:pPr>
              <w:jc w:val="both"/>
              <w:rPr>
                <w:rFonts w:asciiTheme="majorBidi" w:hAnsiTheme="majorBidi" w:cstheme="majorBidi"/>
              </w:rPr>
            </w:pPr>
            <w:r w:rsidRPr="00F973B9">
              <w:rPr>
                <w:rFonts w:asciiTheme="majorBidi" w:eastAsia="Calibri" w:hAnsiTheme="majorBidi" w:cstheme="majorBidi"/>
                <w:noProof/>
              </w:rPr>
              <w:t xml:space="preserve">The N95 respirators had a higher </w:t>
            </w:r>
            <w:r w:rsidRPr="00F973B9">
              <w:rPr>
                <w:rFonts w:asciiTheme="majorBidi" w:hAnsiTheme="majorBidi" w:cstheme="majorBidi"/>
              </w:rPr>
              <w:t>overall adequate protection rate (pass rate) by</w:t>
            </w:r>
            <w:r w:rsidRPr="00F973B9">
              <w:rPr>
                <w:rFonts w:asciiTheme="majorBidi" w:eastAsia="Calibri" w:hAnsiTheme="majorBidi" w:cstheme="majorBidi"/>
                <w:noProof/>
              </w:rPr>
              <w:t xml:space="preserve"> FFs than the KF masks (48.7% vs. 1.1%, 94.0 vs. 4.0, OR: 84.4, p&lt;0.001, respectively) and by leakage rate (42.0% vs. 2.8%). Also, the passing rates and FFs for the 3M N95 respirators were higher than for the Korean (domestic) masks (25.6% vs. 83.3%, 38.5 vs. 200, OR: 25.3, p&lt;0.001, respectively). Face length and age were significantly associated with adequate protection.</w:t>
            </w:r>
          </w:p>
        </w:tc>
      </w:tr>
    </w:tbl>
    <w:p w14:paraId="6D5B940A" w14:textId="77777777" w:rsidR="00AC3269" w:rsidRPr="00F973B9" w:rsidRDefault="00AC3269">
      <w:pPr>
        <w:rPr>
          <w:rFonts w:asciiTheme="majorBidi" w:hAnsiTheme="majorBidi" w:cstheme="majorBidi"/>
        </w:rPr>
      </w:pPr>
    </w:p>
    <w:p w14:paraId="1DC041BE" w14:textId="77777777" w:rsidR="00AC3269" w:rsidRPr="00F973B9" w:rsidRDefault="00AC3269">
      <w:pPr>
        <w:rPr>
          <w:rFonts w:asciiTheme="majorBidi" w:hAnsiTheme="majorBidi" w:cstheme="majorBidi"/>
        </w:rPr>
      </w:pPr>
    </w:p>
    <w:p w14:paraId="623951E7" w14:textId="77777777" w:rsidR="00AC3269" w:rsidRPr="00F973B9" w:rsidRDefault="00AC3269">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AC3269" w:rsidRPr="00F973B9" w14:paraId="7D010EE7" w14:textId="77777777" w:rsidTr="00AC3269">
        <w:trPr>
          <w:trHeight w:val="890"/>
          <w:jc w:val="center"/>
        </w:trPr>
        <w:tc>
          <w:tcPr>
            <w:tcW w:w="1705" w:type="dxa"/>
          </w:tcPr>
          <w:p w14:paraId="05A4C2DA" w14:textId="2D46C50A" w:rsidR="00AC3269" w:rsidRPr="00F973B9" w:rsidRDefault="00AC3269" w:rsidP="00AC3269">
            <w:pPr>
              <w:jc w:val="center"/>
              <w:rPr>
                <w:rFonts w:asciiTheme="majorBidi" w:hAnsiTheme="majorBidi" w:cstheme="majorBidi"/>
              </w:rPr>
            </w:pPr>
            <w:r w:rsidRPr="00F973B9">
              <w:rPr>
                <w:rFonts w:asciiTheme="majorBidi" w:hAnsiTheme="majorBidi" w:cstheme="majorBidi"/>
                <w:b/>
                <w:bCs/>
              </w:rPr>
              <w:t>Study</w:t>
            </w:r>
          </w:p>
        </w:tc>
        <w:tc>
          <w:tcPr>
            <w:tcW w:w="2160" w:type="dxa"/>
          </w:tcPr>
          <w:p w14:paraId="0F01DEC9" w14:textId="77777777" w:rsidR="00AC3269" w:rsidRPr="00F973B9" w:rsidRDefault="00AC3269" w:rsidP="00AC3269">
            <w:pPr>
              <w:jc w:val="center"/>
              <w:rPr>
                <w:rFonts w:asciiTheme="majorBidi" w:hAnsiTheme="majorBidi" w:cstheme="majorBidi"/>
                <w:b/>
                <w:bCs/>
              </w:rPr>
            </w:pPr>
            <w:r w:rsidRPr="00F973B9">
              <w:rPr>
                <w:rFonts w:asciiTheme="majorBidi" w:hAnsiTheme="majorBidi" w:cstheme="majorBidi"/>
                <w:b/>
                <w:bCs/>
              </w:rPr>
              <w:t>Respirator Features</w:t>
            </w:r>
          </w:p>
          <w:p w14:paraId="1CD3C81D" w14:textId="55CC89CD" w:rsidR="00AC3269" w:rsidRPr="00F973B9" w:rsidRDefault="00AC3269" w:rsidP="00AC3269">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03B0CCBE" w14:textId="22CF73F0" w:rsidR="00AC3269" w:rsidRPr="00F973B9" w:rsidRDefault="00AC3269" w:rsidP="00AC3269">
            <w:pPr>
              <w:autoSpaceDE w:val="0"/>
              <w:autoSpaceDN w:val="0"/>
              <w:adjustRightInd w:val="0"/>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30AB3E16" w14:textId="0B9F7856" w:rsidR="00AC3269" w:rsidRPr="00F973B9" w:rsidRDefault="00AC3269" w:rsidP="00AC3269">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34799A26" w14:textId="7FD82CEB" w:rsidR="00AC3269" w:rsidRPr="00F973B9" w:rsidRDefault="00AC3269" w:rsidP="00AC3269">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381B7A93" w14:textId="65C8B92E" w:rsidR="00AC3269" w:rsidRPr="00F973B9" w:rsidRDefault="00AC3269" w:rsidP="00AC3269">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113A19EB" w14:textId="0C6C2013" w:rsidR="00AC3269" w:rsidRPr="00F973B9" w:rsidRDefault="00AC3269" w:rsidP="00AC3269">
            <w:pPr>
              <w:jc w:val="center"/>
              <w:rPr>
                <w:rFonts w:asciiTheme="majorBidi" w:hAnsiTheme="majorBidi" w:cstheme="majorBidi"/>
              </w:rPr>
            </w:pPr>
            <w:r w:rsidRPr="00F973B9">
              <w:rPr>
                <w:rFonts w:asciiTheme="majorBidi" w:hAnsiTheme="majorBidi" w:cstheme="majorBidi"/>
                <w:b/>
                <w:bCs/>
              </w:rPr>
              <w:t>Findings</w:t>
            </w:r>
          </w:p>
        </w:tc>
      </w:tr>
      <w:tr w:rsidR="00CA324A" w:rsidRPr="00F973B9" w14:paraId="2811AEA4" w14:textId="77777777" w:rsidTr="006A35BA">
        <w:trPr>
          <w:trHeight w:val="2123"/>
          <w:jc w:val="center"/>
        </w:trPr>
        <w:tc>
          <w:tcPr>
            <w:tcW w:w="1705" w:type="dxa"/>
          </w:tcPr>
          <w:p w14:paraId="147A084E" w14:textId="05A7E137" w:rsidR="00CA324A" w:rsidRPr="00F973B9" w:rsidRDefault="00CA324A" w:rsidP="00CA324A">
            <w:pPr>
              <w:jc w:val="both"/>
              <w:rPr>
                <w:rFonts w:asciiTheme="majorBidi" w:hAnsiTheme="majorBidi" w:cstheme="majorBidi"/>
              </w:rPr>
            </w:pPr>
            <w:r w:rsidRPr="00F973B9">
              <w:rPr>
                <w:rFonts w:asciiTheme="majorBidi" w:eastAsia="Calibri" w:hAnsiTheme="majorBidi" w:cstheme="majorBidi"/>
                <w:color w:val="000000" w:themeColor="text1"/>
              </w:rPr>
              <w:lastRenderedPageBreak/>
              <w:t xml:space="preserve">Popov et al., 2022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Popov&lt;/Author&gt;&lt;Year&gt;2022&lt;/Year&gt;&lt;RecNum&gt;154&lt;/RecNum&gt;&lt;DisplayText&gt;[44]&lt;/DisplayText&gt;&lt;record&gt;&lt;rec-number&gt;154&lt;/rec-number&gt;&lt;foreign-keys&gt;&lt;key app="EN" db-id="pf0x9f25sfpdv5esatsvfstz0v99zftddtxw" timestamp="1688713245"&gt;154&lt;/key&gt;&lt;/foreign-keys&gt;&lt;ref-type name="Journal Article"&gt;17&lt;/ref-type&gt;&lt;contributors&gt;&lt;authors&gt;&lt;author&gt;Popov, T.&lt;/author&gt;&lt;author&gt;Popov, G.&lt;/author&gt;&lt;author&gt;Basse, A.&lt;/author&gt;&lt;/authors&gt;&lt;/contributors&gt;&lt;auth-address&gt;University of Central Missouri, Warrensburg, Missouri.&amp;#xD;Phillips 66, Ferndale, Washington.&lt;/auth-address&gt;&lt;titles&gt;&lt;title&gt;Development and Application of a Modified Procedure for Quantitative Fit Testing of Disposable Masks and Respirators&lt;/title&gt;&lt;secondary-title&gt;J Occup Environ Hyg&lt;/secondary-title&gt;&lt;alt-title&gt;Journal of occupational and environmental hygiene&lt;/alt-title&gt;&lt;/titles&gt;&lt;periodical&gt;&lt;full-title&gt;J Occup Environ Hyg&lt;/full-title&gt;&lt;/periodical&gt;&lt;alt-periodical&gt;&lt;full-title&gt;Journal of Occupational and Environmental Hygiene&lt;/full-title&gt;&lt;/alt-periodical&gt;&lt;pages&gt;266-270&lt;/pages&gt;&lt;volume&gt;19&lt;/volume&gt;&lt;number&gt;5&lt;/number&gt;&lt;edition&gt;2022/03/09&lt;/edition&gt;&lt;keywords&gt;&lt;keyword&gt;aerosol&lt;/keyword&gt;&lt;keyword&gt;breathing&lt;/keyword&gt;&lt;keyword&gt;condensation nuclei counting&lt;/keyword&gt;&lt;keyword&gt;filtration efficiency&lt;/keyword&gt;&lt;keyword&gt;leakage&lt;/keyword&gt;&lt;/keywords&gt;&lt;dates&gt;&lt;year&gt;2022&lt;/year&gt;&lt;pub-dates&gt;&lt;date&gt;Mar 8&lt;/date&gt;&lt;/pub-dates&gt;&lt;/dates&gt;&lt;isbn&gt;1545-9624&lt;/isbn&gt;&lt;accession-num&gt;35259072&lt;/accession-num&gt;&lt;urls&gt;&lt;/urls&gt;&lt;custom2&gt;PMID: 35259072&lt;/custom2&gt;&lt;electronic-resource-num&gt;doi: 10.1080/15459624.2022.2050741&lt;/electronic-resource-num&gt;&lt;remote-database-provider&gt;NLM&lt;/remote-database-provider&gt;&lt;language&gt;eng&lt;/language&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44]</w:t>
            </w:r>
            <w:r w:rsidRPr="00F973B9">
              <w:rPr>
                <w:rFonts w:asciiTheme="majorBidi" w:eastAsia="Calibri" w:hAnsiTheme="majorBidi" w:cstheme="majorBidi"/>
                <w:color w:val="000000" w:themeColor="text1"/>
              </w:rPr>
              <w:fldChar w:fldCharType="end"/>
            </w:r>
          </w:p>
        </w:tc>
        <w:tc>
          <w:tcPr>
            <w:tcW w:w="2160" w:type="dxa"/>
          </w:tcPr>
          <w:p w14:paraId="370A69DF" w14:textId="2355155D" w:rsidR="00CA324A" w:rsidRPr="00F973B9" w:rsidRDefault="00CA324A" w:rsidP="00CA324A">
            <w:pPr>
              <w:jc w:val="both"/>
              <w:rPr>
                <w:rFonts w:asciiTheme="majorBidi" w:hAnsiTheme="majorBidi" w:cstheme="majorBidi"/>
              </w:rPr>
            </w:pPr>
            <w:r w:rsidRPr="00F973B9">
              <w:rPr>
                <w:rFonts w:asciiTheme="majorBidi" w:hAnsiTheme="majorBidi" w:cstheme="majorBidi"/>
              </w:rPr>
              <w:t>Five type respirators, including 3M EHR 7502, 3M particulate respirator 8511 N95, Particulate respirator KN95, Surgical mask, and Cotton mask</w:t>
            </w:r>
          </w:p>
        </w:tc>
        <w:tc>
          <w:tcPr>
            <w:tcW w:w="1710" w:type="dxa"/>
          </w:tcPr>
          <w:p w14:paraId="258C5FAA" w14:textId="77777777" w:rsidR="00CA324A" w:rsidRPr="00F973B9" w:rsidRDefault="00CA324A" w:rsidP="00CA324A">
            <w:pPr>
              <w:autoSpaceDE w:val="0"/>
              <w:autoSpaceDN w:val="0"/>
              <w:adjustRightInd w:val="0"/>
              <w:jc w:val="both"/>
              <w:rPr>
                <w:rFonts w:asciiTheme="majorBidi" w:hAnsiTheme="majorBidi" w:cstheme="majorBidi"/>
              </w:rPr>
            </w:pPr>
            <w:r w:rsidRPr="00F973B9">
              <w:rPr>
                <w:rFonts w:asciiTheme="majorBidi" w:hAnsiTheme="majorBidi" w:cstheme="majorBidi"/>
              </w:rPr>
              <w:t>Three Caucasian male volunteers</w:t>
            </w:r>
          </w:p>
        </w:tc>
        <w:tc>
          <w:tcPr>
            <w:tcW w:w="1080" w:type="dxa"/>
          </w:tcPr>
          <w:p w14:paraId="153EB375" w14:textId="77777777" w:rsidR="00CA324A" w:rsidRPr="00F973B9" w:rsidRDefault="00CA324A" w:rsidP="00CA324A">
            <w:pPr>
              <w:jc w:val="both"/>
              <w:rPr>
                <w:rFonts w:asciiTheme="majorBidi" w:hAnsiTheme="majorBidi" w:cstheme="majorBidi"/>
              </w:rPr>
            </w:pPr>
            <w:r w:rsidRPr="00F973B9">
              <w:rPr>
                <w:rFonts w:asciiTheme="majorBidi" w:hAnsiTheme="majorBidi" w:cstheme="majorBidi"/>
              </w:rPr>
              <w:t>USA</w:t>
            </w:r>
          </w:p>
        </w:tc>
        <w:tc>
          <w:tcPr>
            <w:tcW w:w="1620" w:type="dxa"/>
          </w:tcPr>
          <w:p w14:paraId="217759E9" w14:textId="77777777" w:rsidR="00CA324A" w:rsidRPr="00F973B9" w:rsidRDefault="00CA324A" w:rsidP="00CA324A">
            <w:pPr>
              <w:jc w:val="both"/>
              <w:rPr>
                <w:rFonts w:asciiTheme="majorBidi" w:hAnsiTheme="majorBidi" w:cstheme="majorBidi"/>
              </w:rPr>
            </w:pPr>
            <w:r w:rsidRPr="00F973B9">
              <w:rPr>
                <w:rFonts w:asciiTheme="majorBidi" w:hAnsiTheme="majorBidi" w:cstheme="majorBidi"/>
              </w:rPr>
              <w:t xml:space="preserve">Modified 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p w14:paraId="7AC10147" w14:textId="77777777" w:rsidR="00CA324A" w:rsidRPr="00F973B9" w:rsidRDefault="00CA324A" w:rsidP="00CA324A">
            <w:pPr>
              <w:jc w:val="both"/>
              <w:rPr>
                <w:rFonts w:asciiTheme="majorBidi" w:hAnsiTheme="majorBidi" w:cstheme="majorBidi"/>
              </w:rPr>
            </w:pPr>
            <w:r w:rsidRPr="00F973B9">
              <w:rPr>
                <w:rFonts w:asciiTheme="majorBidi" w:hAnsiTheme="majorBidi" w:cstheme="majorBidi"/>
              </w:rPr>
              <w:t>Pro+ model 8020</w:t>
            </w:r>
          </w:p>
        </w:tc>
        <w:tc>
          <w:tcPr>
            <w:tcW w:w="2700" w:type="dxa"/>
          </w:tcPr>
          <w:p w14:paraId="595B057D" w14:textId="39D859A7" w:rsidR="00CA324A" w:rsidRPr="00F973B9" w:rsidRDefault="00CA324A" w:rsidP="00CA324A">
            <w:pPr>
              <w:jc w:val="both"/>
              <w:rPr>
                <w:rFonts w:asciiTheme="majorBidi" w:hAnsiTheme="majorBidi" w:cstheme="majorBidi"/>
              </w:rPr>
            </w:pPr>
            <w:r w:rsidRPr="00F973B9">
              <w:rPr>
                <w:rFonts w:asciiTheme="majorBidi" w:hAnsiTheme="majorBidi" w:cstheme="majorBidi"/>
              </w:rPr>
              <w:t>The studied respirators were quantitatively tested over time.</w:t>
            </w:r>
          </w:p>
        </w:tc>
        <w:tc>
          <w:tcPr>
            <w:tcW w:w="3420" w:type="dxa"/>
          </w:tcPr>
          <w:p w14:paraId="3FC94966" w14:textId="6081B2A2" w:rsidR="00CA324A" w:rsidRPr="00F973B9" w:rsidRDefault="00CA324A" w:rsidP="00CA324A">
            <w:pPr>
              <w:jc w:val="both"/>
              <w:rPr>
                <w:rFonts w:asciiTheme="majorBidi" w:eastAsia="Calibri" w:hAnsiTheme="majorBidi" w:cstheme="majorBidi"/>
              </w:rPr>
            </w:pPr>
            <w:r w:rsidRPr="00F973B9">
              <w:rPr>
                <w:rFonts w:asciiTheme="majorBidi" w:hAnsiTheme="majorBidi" w:cstheme="majorBidi"/>
              </w:rPr>
              <w:t xml:space="preserve">The N95 respirator passed the fit test (FF&gt;100). But the KN95 had a low FF&gt; 4 or 7 after multiple tests. </w:t>
            </w:r>
            <w:r w:rsidRPr="00F973B9">
              <w:rPr>
                <w:rFonts w:asciiTheme="majorBidi" w:eastAsia="Calibri" w:hAnsiTheme="majorBidi" w:cstheme="majorBidi"/>
              </w:rPr>
              <w:t xml:space="preserve">The FFs were for the </w:t>
            </w:r>
            <w:r w:rsidRPr="00F973B9">
              <w:rPr>
                <w:rFonts w:asciiTheme="majorBidi" w:hAnsiTheme="majorBidi" w:cstheme="majorBidi"/>
              </w:rPr>
              <w:t>3M EHR 7502: 460–660, 3M 8511 N95: 113–211, KN95 respirator: 24–57, surgical mask: 2–4, and cotton mask: 2–7. The extensive head and body movements could affect the respirator adjustment.</w:t>
            </w:r>
          </w:p>
        </w:tc>
      </w:tr>
      <w:tr w:rsidR="00CA324A" w:rsidRPr="00F973B9" w14:paraId="38784498" w14:textId="77777777" w:rsidTr="00BF7507">
        <w:trPr>
          <w:trHeight w:val="2582"/>
          <w:jc w:val="center"/>
        </w:trPr>
        <w:tc>
          <w:tcPr>
            <w:tcW w:w="1705" w:type="dxa"/>
          </w:tcPr>
          <w:p w14:paraId="791E8447" w14:textId="4D8C3342" w:rsidR="00CA324A" w:rsidRPr="00F973B9" w:rsidRDefault="00CA324A" w:rsidP="00CA324A">
            <w:pPr>
              <w:jc w:val="both"/>
              <w:rPr>
                <w:rFonts w:asciiTheme="majorBidi" w:eastAsia="Calibri" w:hAnsiTheme="majorBidi" w:cstheme="majorBidi"/>
              </w:rPr>
            </w:pPr>
            <w:r w:rsidRPr="00F973B9">
              <w:rPr>
                <w:rFonts w:asciiTheme="majorBidi" w:eastAsia="Calibri" w:hAnsiTheme="majorBidi" w:cstheme="majorBidi"/>
              </w:rPr>
              <w:t xml:space="preserve">Regli et al., 2022 </w:t>
            </w:r>
            <w:r w:rsidRPr="00F973B9">
              <w:rPr>
                <w:rFonts w:asciiTheme="majorBidi" w:eastAsia="Calibri" w:hAnsiTheme="majorBidi" w:cstheme="majorBidi"/>
                <w:color w:val="000000" w:themeColor="text1"/>
                <w:sz w:val="24"/>
                <w:szCs w:val="24"/>
              </w:rPr>
              <w:fldChar w:fldCharType="begin"/>
            </w:r>
            <w:r w:rsidRPr="00F973B9">
              <w:rPr>
                <w:rFonts w:asciiTheme="majorBidi" w:eastAsia="Calibri" w:hAnsiTheme="majorBidi" w:cstheme="majorBidi"/>
                <w:color w:val="000000" w:themeColor="text1"/>
                <w:sz w:val="24"/>
                <w:szCs w:val="24"/>
              </w:rPr>
              <w:instrText xml:space="preserve"> ADDIN EN.CITE &lt;EndNote&gt;&lt;Cite&gt;&lt;Author&gt;Regli&lt;/Author&gt;&lt;Year&gt;2022&lt;/Year&gt;&lt;RecNum&gt;51&lt;/RecNum&gt;&lt;DisplayText&gt;[45]&lt;/DisplayText&gt;&lt;record&gt;&lt;rec-number&gt;51&lt;/rec-number&gt;&lt;foreign-keys&gt;&lt;key app="EN" db-id="pf0x9f25sfpdv5esatsvfstz0v99zftddtxw" timestamp="1688713243"&gt;51&lt;/key&gt;&lt;/foreign-keys&gt;&lt;ref-type name="Journal Article"&gt;17&lt;/ref-type&gt;&lt;contributors&gt;&lt;authors&gt;&lt;author&gt;Regli, Adrian&lt;/author&gt;&lt;author&gt;Sommerfield, Aine&lt;/author&gt;&lt;author&gt;Thalayasingam, Priya&lt;/author&gt;&lt;author&gt;von Ungern-Sternberg, Britta S.&lt;/author&gt;&lt;/authors&gt;&lt;/contributors&gt;&lt;titles&gt;&lt;title&gt;N95 Masks to Protect Health Care Workers: Is the New Fast Fit-Test Protocol Cutting Corners?&lt;/title&gt;&lt;secondary-title&gt;Chest&lt;/secondary-title&gt;&lt;/titles&gt;&lt;periodical&gt;&lt;full-title&gt;Chest&lt;/full-title&gt;&lt;/periodical&gt;&lt;pages&gt;1606-1608&lt;/pages&gt;&lt;volume&gt;161&lt;/volume&gt;&lt;number&gt;6&lt;/number&gt;&lt;dates&gt;&lt;year&gt;2022&lt;/year&gt;&lt;pub-dates&gt;&lt;date&gt;2022/06/01/&lt;/date&gt;&lt;/pub-dates&gt;&lt;/dates&gt;&lt;isbn&gt;0012-3692&lt;/isbn&gt;&lt;urls&gt;&lt;related-urls&gt;&lt;url&gt;https://www.sciencedirect.com/science/article/pii/S001236922200215X&lt;/url&gt;&lt;/related-urls&gt;&lt;/urls&gt;&lt;custom2&gt;PMID: 35131299&lt;/custom2&gt;&lt;electronic-resource-num&gt;doi: 10.1016/j.chest.2022.01.048&lt;/electronic-resource-num&gt;&lt;/record&gt;&lt;/Cite&gt;&lt;/EndNote&gt;</w:instrText>
            </w:r>
            <w:r w:rsidRPr="00F973B9">
              <w:rPr>
                <w:rFonts w:asciiTheme="majorBidi" w:eastAsia="Calibri" w:hAnsiTheme="majorBidi" w:cstheme="majorBidi"/>
                <w:color w:val="000000" w:themeColor="text1"/>
                <w:sz w:val="24"/>
                <w:szCs w:val="24"/>
              </w:rPr>
              <w:fldChar w:fldCharType="separate"/>
            </w:r>
            <w:r w:rsidRPr="00F973B9">
              <w:rPr>
                <w:rFonts w:asciiTheme="majorBidi" w:eastAsia="Calibri" w:hAnsiTheme="majorBidi" w:cstheme="majorBidi"/>
                <w:noProof/>
                <w:color w:val="000000" w:themeColor="text1"/>
                <w:sz w:val="24"/>
                <w:szCs w:val="24"/>
              </w:rPr>
              <w:t>[45]</w:t>
            </w:r>
            <w:r w:rsidRPr="00F973B9">
              <w:rPr>
                <w:rFonts w:asciiTheme="majorBidi" w:eastAsia="Calibri" w:hAnsiTheme="majorBidi" w:cstheme="majorBidi"/>
                <w:color w:val="000000" w:themeColor="text1"/>
                <w:sz w:val="24"/>
                <w:szCs w:val="24"/>
              </w:rPr>
              <w:fldChar w:fldCharType="end"/>
            </w:r>
          </w:p>
        </w:tc>
        <w:tc>
          <w:tcPr>
            <w:tcW w:w="2160" w:type="dxa"/>
          </w:tcPr>
          <w:p w14:paraId="11EBFD62" w14:textId="6995E9C8" w:rsidR="00CA324A" w:rsidRPr="00F973B9" w:rsidRDefault="00CA324A" w:rsidP="00CA324A">
            <w:pPr>
              <w:jc w:val="both"/>
              <w:rPr>
                <w:rFonts w:asciiTheme="majorBidi" w:hAnsiTheme="majorBidi" w:cstheme="majorBidi"/>
              </w:rPr>
            </w:pPr>
            <w:r w:rsidRPr="00F973B9">
              <w:rPr>
                <w:rFonts w:asciiTheme="majorBidi" w:hAnsiTheme="majorBidi" w:cstheme="majorBidi"/>
              </w:rPr>
              <w:t>BSN Medical Proshield N95 respirator model TN01 (TN01-11 medium or TN01-12 small)</w:t>
            </w:r>
          </w:p>
        </w:tc>
        <w:tc>
          <w:tcPr>
            <w:tcW w:w="1710" w:type="dxa"/>
            <w:vAlign w:val="center"/>
          </w:tcPr>
          <w:p w14:paraId="256457B1" w14:textId="238347E9" w:rsidR="00CA324A" w:rsidRPr="00F973B9" w:rsidRDefault="00CA324A" w:rsidP="00CA324A">
            <w:pPr>
              <w:jc w:val="both"/>
              <w:rPr>
                <w:rFonts w:asciiTheme="majorBidi" w:hAnsiTheme="majorBidi" w:cstheme="majorBidi"/>
              </w:rPr>
            </w:pPr>
            <w:r w:rsidRPr="00F973B9">
              <w:rPr>
                <w:rFonts w:asciiTheme="majorBidi" w:hAnsiTheme="majorBidi" w:cstheme="majorBidi"/>
              </w:rPr>
              <w:t>Forty-four</w:t>
            </w:r>
          </w:p>
          <w:p w14:paraId="1584F8E5" w14:textId="77777777" w:rsidR="00CA324A" w:rsidRPr="00F973B9" w:rsidRDefault="00CA324A" w:rsidP="00CA324A">
            <w:pPr>
              <w:jc w:val="both"/>
              <w:rPr>
                <w:rFonts w:asciiTheme="majorBidi" w:hAnsiTheme="majorBidi" w:cstheme="majorBidi"/>
              </w:rPr>
            </w:pPr>
            <w:r w:rsidRPr="00F973B9">
              <w:rPr>
                <w:rFonts w:asciiTheme="majorBidi" w:hAnsiTheme="majorBidi" w:cstheme="majorBidi"/>
              </w:rPr>
              <w:t>HCWs</w:t>
            </w:r>
          </w:p>
          <w:p w14:paraId="294D29A2" w14:textId="77777777" w:rsidR="00CA324A" w:rsidRPr="00F973B9" w:rsidRDefault="00CA324A" w:rsidP="00CA324A">
            <w:pPr>
              <w:jc w:val="both"/>
              <w:rPr>
                <w:rFonts w:asciiTheme="majorBidi" w:hAnsiTheme="majorBidi" w:cstheme="majorBidi"/>
              </w:rPr>
            </w:pPr>
          </w:p>
          <w:p w14:paraId="1042E76C" w14:textId="77777777" w:rsidR="00CA324A" w:rsidRPr="00F973B9" w:rsidRDefault="00CA324A" w:rsidP="00CA324A">
            <w:pPr>
              <w:jc w:val="both"/>
              <w:rPr>
                <w:rFonts w:asciiTheme="majorBidi" w:hAnsiTheme="majorBidi" w:cstheme="majorBidi"/>
              </w:rPr>
            </w:pPr>
          </w:p>
          <w:p w14:paraId="71B4DD38" w14:textId="77777777" w:rsidR="00CA324A" w:rsidRPr="00F973B9" w:rsidRDefault="00CA324A" w:rsidP="00CA324A">
            <w:pPr>
              <w:jc w:val="both"/>
              <w:rPr>
                <w:rFonts w:asciiTheme="majorBidi" w:hAnsiTheme="majorBidi" w:cstheme="majorBidi"/>
              </w:rPr>
            </w:pPr>
          </w:p>
          <w:p w14:paraId="42979605" w14:textId="77777777" w:rsidR="00CA324A" w:rsidRPr="00F973B9" w:rsidRDefault="00CA324A" w:rsidP="00CA324A">
            <w:pPr>
              <w:jc w:val="both"/>
              <w:rPr>
                <w:rFonts w:asciiTheme="majorBidi" w:hAnsiTheme="majorBidi" w:cstheme="majorBidi"/>
              </w:rPr>
            </w:pPr>
          </w:p>
          <w:p w14:paraId="4C630E37" w14:textId="77777777" w:rsidR="00CA324A" w:rsidRPr="00F973B9" w:rsidRDefault="00CA324A" w:rsidP="00CA324A">
            <w:pPr>
              <w:jc w:val="both"/>
              <w:rPr>
                <w:rFonts w:asciiTheme="majorBidi" w:hAnsiTheme="majorBidi" w:cstheme="majorBidi"/>
              </w:rPr>
            </w:pPr>
          </w:p>
          <w:p w14:paraId="0F252A00" w14:textId="77777777" w:rsidR="00CA324A" w:rsidRPr="00F973B9" w:rsidRDefault="00CA324A" w:rsidP="00CA324A">
            <w:pPr>
              <w:jc w:val="both"/>
              <w:rPr>
                <w:rFonts w:asciiTheme="majorBidi" w:hAnsiTheme="majorBidi" w:cstheme="majorBidi"/>
              </w:rPr>
            </w:pPr>
          </w:p>
          <w:p w14:paraId="1FC9098F" w14:textId="77777777" w:rsidR="00CA324A" w:rsidRPr="00F973B9" w:rsidRDefault="00CA324A" w:rsidP="00CA324A">
            <w:pPr>
              <w:jc w:val="both"/>
              <w:rPr>
                <w:rFonts w:asciiTheme="majorBidi" w:hAnsiTheme="majorBidi" w:cstheme="majorBidi"/>
              </w:rPr>
            </w:pPr>
          </w:p>
          <w:p w14:paraId="3ACD2410" w14:textId="77777777" w:rsidR="00CA324A" w:rsidRPr="00F973B9" w:rsidRDefault="00CA324A" w:rsidP="00CA324A">
            <w:pPr>
              <w:jc w:val="both"/>
              <w:rPr>
                <w:rFonts w:asciiTheme="majorBidi" w:hAnsiTheme="majorBidi" w:cstheme="majorBidi"/>
              </w:rPr>
            </w:pPr>
          </w:p>
        </w:tc>
        <w:tc>
          <w:tcPr>
            <w:tcW w:w="1080" w:type="dxa"/>
          </w:tcPr>
          <w:p w14:paraId="6AED43C4" w14:textId="77777777" w:rsidR="00CA324A" w:rsidRPr="00F973B9" w:rsidRDefault="00CA324A" w:rsidP="00F22C02">
            <w:pPr>
              <w:rPr>
                <w:rFonts w:asciiTheme="majorBidi" w:hAnsiTheme="majorBidi" w:cstheme="majorBidi"/>
              </w:rPr>
            </w:pPr>
            <w:r w:rsidRPr="00F973B9">
              <w:rPr>
                <w:rFonts w:asciiTheme="majorBidi" w:hAnsiTheme="majorBidi" w:cstheme="majorBidi"/>
              </w:rPr>
              <w:t>Australia</w:t>
            </w:r>
          </w:p>
        </w:tc>
        <w:tc>
          <w:tcPr>
            <w:tcW w:w="1620" w:type="dxa"/>
          </w:tcPr>
          <w:p w14:paraId="2B4D9AC2" w14:textId="77777777" w:rsidR="00CA324A" w:rsidRPr="00F973B9" w:rsidRDefault="00CA324A" w:rsidP="00CA324A">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pro model TSI 8038 &amp; modified QNFT protocol, TSI PortaCount Pro model 8048 </w:t>
            </w:r>
          </w:p>
        </w:tc>
        <w:tc>
          <w:tcPr>
            <w:tcW w:w="2700" w:type="dxa"/>
          </w:tcPr>
          <w:p w14:paraId="5B36D553" w14:textId="26ACB52B" w:rsidR="00CA324A" w:rsidRPr="00F973B9" w:rsidRDefault="00CA324A" w:rsidP="00CA324A">
            <w:pPr>
              <w:jc w:val="both"/>
              <w:rPr>
                <w:rFonts w:asciiTheme="majorBidi" w:hAnsiTheme="majorBidi" w:cstheme="majorBidi"/>
              </w:rPr>
            </w:pPr>
            <w:r w:rsidRPr="00F973B9">
              <w:rPr>
                <w:rFonts w:asciiTheme="majorBidi" w:hAnsiTheme="majorBidi" w:cstheme="majorBidi"/>
              </w:rPr>
              <w:t xml:space="preserve">The modified fast QNFT was compared to the standard QNFT procedure and assessed. </w:t>
            </w:r>
          </w:p>
        </w:tc>
        <w:tc>
          <w:tcPr>
            <w:tcW w:w="3420" w:type="dxa"/>
          </w:tcPr>
          <w:p w14:paraId="61A2AA9D" w14:textId="024BD70C" w:rsidR="00CA324A" w:rsidRPr="00F973B9" w:rsidRDefault="00CA324A" w:rsidP="00CA324A">
            <w:pPr>
              <w:jc w:val="both"/>
              <w:rPr>
                <w:rFonts w:asciiTheme="majorBidi" w:hAnsiTheme="majorBidi" w:cstheme="majorBidi"/>
              </w:rPr>
            </w:pPr>
            <w:r w:rsidRPr="00F973B9">
              <w:rPr>
                <w:rFonts w:asciiTheme="majorBidi" w:hAnsiTheme="majorBidi" w:cstheme="majorBidi"/>
              </w:rPr>
              <w:t>The fit test rates for modified and standard QNFT procedures were 74% and 42%, respectively. The modified fast QNFT had a low sensitivity of 50%, a TP of 26%, a TN of 47%, and a FN of 26% compared to the standard QNFT procedure.</w:t>
            </w:r>
          </w:p>
        </w:tc>
      </w:tr>
      <w:tr w:rsidR="00CA324A" w:rsidRPr="00F973B9" w14:paraId="2738E5F8" w14:textId="77777777" w:rsidTr="006A35BA">
        <w:trPr>
          <w:jc w:val="center"/>
        </w:trPr>
        <w:tc>
          <w:tcPr>
            <w:tcW w:w="1705" w:type="dxa"/>
          </w:tcPr>
          <w:p w14:paraId="78EC42D9" w14:textId="7CC14798" w:rsidR="00CA324A" w:rsidRPr="00F973B9" w:rsidRDefault="00CA324A" w:rsidP="00CA324A">
            <w:pPr>
              <w:spacing w:after="160"/>
              <w:jc w:val="both"/>
              <w:rPr>
                <w:rFonts w:asciiTheme="majorBidi" w:hAnsiTheme="majorBidi" w:cstheme="majorBidi"/>
              </w:rPr>
            </w:pPr>
            <w:r w:rsidRPr="00F973B9">
              <w:rPr>
                <w:rFonts w:asciiTheme="majorBidi" w:hAnsiTheme="majorBidi" w:cstheme="majorBidi"/>
              </w:rPr>
              <w:t xml:space="preserve">Regli et al., 2021 </w:t>
            </w:r>
            <w:r w:rsidRPr="00F973B9">
              <w:rPr>
                <w:rFonts w:asciiTheme="majorBidi" w:eastAsia="Calibri" w:hAnsiTheme="majorBidi" w:cstheme="majorBidi"/>
                <w:color w:val="000000"/>
              </w:rPr>
              <w:fldChar w:fldCharType="begin"/>
            </w:r>
            <w:r w:rsidRPr="00F973B9">
              <w:rPr>
                <w:rFonts w:asciiTheme="majorBidi" w:eastAsia="Calibri" w:hAnsiTheme="majorBidi" w:cstheme="majorBidi"/>
                <w:color w:val="000000"/>
              </w:rPr>
              <w:instrText xml:space="preserve"> ADDIN EN.CITE &lt;EndNote&gt;&lt;Cite&gt;&lt;Author&gt;Regli&lt;/Author&gt;&lt;Year&gt;2021&lt;/Year&gt;&lt;RecNum&gt;4&lt;/RecNum&gt;&lt;DisplayText&gt;[46]&lt;/DisplayText&gt;&lt;record&gt;&lt;rec-number&gt;4&lt;/rec-number&gt;&lt;foreign-keys&gt;&lt;key app="EN" db-id="pf0x9f25sfpdv5esatsvfstz0v99zftddtxw" timestamp="1688713242"&gt;4&lt;/key&gt;&lt;/foreign-keys&gt;&lt;ref-type name="Journal Article"&gt;17&lt;/ref-type&gt;&lt;contributors&gt;&lt;authors&gt;&lt;author&gt;Regli, A.&lt;/author&gt;&lt;author&gt;Thalayasingam, P.&lt;/author&gt;&lt;author&gt;Bell, E.&lt;/author&gt;&lt;author&gt;Sommerfield, A.&lt;/author&gt;&lt;author&gt;von Ungern-Sternberg, B. S.&lt;/author&gt;&lt;/authors&gt;&lt;/contributors&gt;&lt;titles&gt;&lt;title&gt;More than half of front-line healthcare workers unknowingly used an N95/P2 mask without adequate airborne protection: An audit in a tertiary institution&lt;/title&gt;&lt;secondary-title&gt;Anaesth Intensive Care&lt;/secondary-title&gt;&lt;/titles&gt;&lt;periodical&gt;&lt;full-title&gt;Anaesth Intensive Care&lt;/full-title&gt;&lt;/periodical&gt;&lt;pages&gt;404-411&lt;/pages&gt;&lt;volume&gt;49&lt;/volume&gt;&lt;number&gt;5&lt;/number&gt;&lt;dates&gt;&lt;year&gt;2021&lt;/year&gt;&lt;pub-dates&gt;&lt;date&gt;SEP&lt;/date&gt;&lt;/pub-dates&gt;&lt;/dates&gt;&lt;isbn&gt;0310-057X&amp;#xD;1448-0271&lt;/isbn&gt;&lt;urls&gt;&lt;/urls&gt;&lt;custom2&gt;PMID: 34325537&lt;/custom2&gt;&lt;custom6&gt;JUL 2021&lt;/custom6&gt;&lt;electronic-resource-num&gt;doi: 10.1177/0310057X211007861&lt;/electronic-resource-num&gt;&lt;/record&gt;&lt;/Cite&gt;&lt;/EndNote&gt;</w:instrText>
            </w:r>
            <w:r w:rsidRPr="00F973B9">
              <w:rPr>
                <w:rFonts w:asciiTheme="majorBidi" w:eastAsia="Calibri" w:hAnsiTheme="majorBidi" w:cstheme="majorBidi"/>
                <w:color w:val="000000"/>
              </w:rPr>
              <w:fldChar w:fldCharType="separate"/>
            </w:r>
            <w:r w:rsidRPr="00F973B9">
              <w:rPr>
                <w:rFonts w:asciiTheme="majorBidi" w:eastAsia="Calibri" w:hAnsiTheme="majorBidi" w:cstheme="majorBidi"/>
                <w:noProof/>
                <w:color w:val="000000"/>
              </w:rPr>
              <w:t>[46]</w:t>
            </w:r>
            <w:r w:rsidRPr="00F973B9">
              <w:rPr>
                <w:rFonts w:asciiTheme="majorBidi" w:eastAsia="Calibri" w:hAnsiTheme="majorBidi" w:cstheme="majorBidi"/>
                <w:color w:val="000000"/>
              </w:rPr>
              <w:fldChar w:fldCharType="end"/>
            </w:r>
          </w:p>
          <w:p w14:paraId="1ACD718D" w14:textId="77777777" w:rsidR="00CA324A" w:rsidRPr="00F973B9" w:rsidRDefault="00CA324A" w:rsidP="00CA324A">
            <w:pPr>
              <w:spacing w:after="160"/>
              <w:jc w:val="both"/>
              <w:rPr>
                <w:rFonts w:asciiTheme="majorBidi" w:hAnsiTheme="majorBidi" w:cstheme="majorBidi"/>
              </w:rPr>
            </w:pPr>
          </w:p>
        </w:tc>
        <w:tc>
          <w:tcPr>
            <w:tcW w:w="2160" w:type="dxa"/>
          </w:tcPr>
          <w:p w14:paraId="5689E54B" w14:textId="09B3581F" w:rsidR="00CA324A" w:rsidRPr="00F973B9" w:rsidRDefault="00CA324A" w:rsidP="00CA324A">
            <w:pPr>
              <w:spacing w:after="160"/>
              <w:jc w:val="both"/>
              <w:rPr>
                <w:rFonts w:asciiTheme="majorBidi" w:hAnsiTheme="majorBidi" w:cstheme="majorBidi"/>
              </w:rPr>
            </w:pPr>
            <w:r w:rsidRPr="00F973B9">
              <w:rPr>
                <w:rFonts w:asciiTheme="majorBidi" w:hAnsiTheme="majorBidi" w:cstheme="majorBidi"/>
              </w:rPr>
              <w:t>ProshieldVR N95 respirators (small TN01-12 and medium TN01-11) &amp; 3M 9322A</w:t>
            </w:r>
            <w:r w:rsidRPr="00F973B9">
              <w:rPr>
                <w:rFonts w:asciiTheme="majorBidi" w:hAnsiTheme="majorBidi" w:cstheme="majorBidi"/>
                <w:vertAlign w:val="superscript"/>
              </w:rPr>
              <w:t xml:space="preserve">+ </w:t>
            </w:r>
            <w:r w:rsidRPr="00F973B9">
              <w:rPr>
                <w:rFonts w:asciiTheme="majorBidi" w:hAnsiTheme="majorBidi" w:cstheme="majorBidi"/>
              </w:rPr>
              <w:t>P2 N95 respirator</w:t>
            </w:r>
          </w:p>
        </w:tc>
        <w:tc>
          <w:tcPr>
            <w:tcW w:w="1710" w:type="dxa"/>
          </w:tcPr>
          <w:p w14:paraId="09B21E07" w14:textId="77777777" w:rsidR="00C50A36" w:rsidRPr="00F973B9" w:rsidRDefault="00CA324A" w:rsidP="00C50A36">
            <w:pPr>
              <w:jc w:val="both"/>
              <w:rPr>
                <w:rFonts w:asciiTheme="majorBidi" w:eastAsia="Calibri" w:hAnsiTheme="majorBidi" w:cstheme="majorBidi"/>
                <w:color w:val="000000" w:themeColor="text1"/>
              </w:rPr>
            </w:pPr>
            <w:r w:rsidRPr="00F973B9">
              <w:rPr>
                <w:rFonts w:asciiTheme="majorBidi" w:hAnsiTheme="majorBidi" w:cstheme="majorBidi"/>
              </w:rPr>
              <w:t xml:space="preserve">84 staff from the Department of Anaesthesia and Pain Medicine </w:t>
            </w:r>
            <w:r w:rsidR="00C50A36" w:rsidRPr="00F973B9">
              <w:rPr>
                <w:rFonts w:asciiTheme="majorBidi" w:eastAsia="Calibri" w:hAnsiTheme="majorBidi" w:cstheme="majorBidi"/>
                <w:color w:val="000000" w:themeColor="text1"/>
              </w:rPr>
              <w:t>including 53 predominantly</w:t>
            </w:r>
          </w:p>
          <w:p w14:paraId="1136A606" w14:textId="77777777" w:rsidR="00C50A36" w:rsidRPr="00F973B9" w:rsidRDefault="00C50A36" w:rsidP="00C50A36">
            <w:pPr>
              <w:jc w:val="both"/>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t>anaesthetists and 31 predominantly</w:t>
            </w:r>
          </w:p>
          <w:p w14:paraId="480A85D5" w14:textId="788BDF7C" w:rsidR="00CA324A" w:rsidRPr="00F973B9" w:rsidRDefault="00C50A36" w:rsidP="00C50A36">
            <w:pPr>
              <w:jc w:val="both"/>
              <w:rPr>
                <w:rFonts w:asciiTheme="majorBidi" w:hAnsiTheme="majorBidi" w:cstheme="majorBidi"/>
              </w:rPr>
            </w:pPr>
            <w:r w:rsidRPr="00F973B9">
              <w:rPr>
                <w:rFonts w:asciiTheme="majorBidi" w:eastAsia="Calibri" w:hAnsiTheme="majorBidi" w:cstheme="majorBidi"/>
                <w:color w:val="000000" w:themeColor="text1"/>
              </w:rPr>
              <w:t>anaesthetic technicians (40 males, 44 females)</w:t>
            </w:r>
          </w:p>
        </w:tc>
        <w:tc>
          <w:tcPr>
            <w:tcW w:w="1080" w:type="dxa"/>
          </w:tcPr>
          <w:p w14:paraId="56BD0F8C" w14:textId="77777777" w:rsidR="00CA324A" w:rsidRPr="00F973B9" w:rsidRDefault="00CA324A" w:rsidP="00F22C02">
            <w:pPr>
              <w:spacing w:after="160"/>
              <w:rPr>
                <w:rFonts w:asciiTheme="majorBidi" w:hAnsiTheme="majorBidi" w:cstheme="majorBidi"/>
              </w:rPr>
            </w:pPr>
            <w:r w:rsidRPr="00F973B9">
              <w:rPr>
                <w:rFonts w:asciiTheme="majorBidi" w:hAnsiTheme="majorBidi" w:cstheme="majorBidi"/>
              </w:rPr>
              <w:t>Australia</w:t>
            </w:r>
          </w:p>
        </w:tc>
        <w:tc>
          <w:tcPr>
            <w:tcW w:w="1620" w:type="dxa"/>
          </w:tcPr>
          <w:p w14:paraId="2E0A5F87" w14:textId="77777777" w:rsidR="00CA324A" w:rsidRPr="00F973B9" w:rsidRDefault="00CA324A" w:rsidP="00CA324A">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p w14:paraId="5EFF8692" w14:textId="77777777" w:rsidR="00CA324A" w:rsidRPr="00F973B9" w:rsidRDefault="00CA324A" w:rsidP="00CA324A">
            <w:pPr>
              <w:jc w:val="both"/>
              <w:rPr>
                <w:rFonts w:asciiTheme="majorBidi" w:hAnsiTheme="majorBidi" w:cstheme="majorBidi"/>
              </w:rPr>
            </w:pPr>
            <w:r w:rsidRPr="00F973B9">
              <w:rPr>
                <w:rFonts w:asciiTheme="majorBidi" w:hAnsiTheme="majorBidi" w:cstheme="majorBidi"/>
              </w:rPr>
              <w:t xml:space="preserve">Pro+ model 8038 </w:t>
            </w:r>
          </w:p>
          <w:p w14:paraId="0BDA88A7" w14:textId="77777777" w:rsidR="00CA324A" w:rsidRPr="00F973B9" w:rsidRDefault="00CA324A" w:rsidP="00CA324A">
            <w:pPr>
              <w:spacing w:after="160"/>
              <w:jc w:val="both"/>
              <w:rPr>
                <w:rFonts w:asciiTheme="majorBidi" w:hAnsiTheme="majorBidi" w:cstheme="majorBidi"/>
              </w:rPr>
            </w:pPr>
          </w:p>
        </w:tc>
        <w:tc>
          <w:tcPr>
            <w:tcW w:w="2700" w:type="dxa"/>
          </w:tcPr>
          <w:p w14:paraId="59B91A93" w14:textId="77777777" w:rsidR="00CA324A" w:rsidRPr="00F973B9" w:rsidRDefault="00CA324A" w:rsidP="00CA324A">
            <w:pPr>
              <w:spacing w:after="160"/>
              <w:jc w:val="both"/>
              <w:rPr>
                <w:rFonts w:asciiTheme="majorBidi" w:hAnsiTheme="majorBidi" w:cstheme="majorBidi"/>
              </w:rPr>
            </w:pPr>
            <w:r w:rsidRPr="00F973B9">
              <w:rPr>
                <w:rFonts w:asciiTheme="majorBidi" w:hAnsiTheme="majorBidi" w:cstheme="majorBidi"/>
              </w:rPr>
              <w:t xml:space="preserve">The participants underwent fit testing procedures using the N95/FFP2.  </w:t>
            </w:r>
          </w:p>
        </w:tc>
        <w:tc>
          <w:tcPr>
            <w:tcW w:w="3420" w:type="dxa"/>
          </w:tcPr>
          <w:p w14:paraId="2D3D642D" w14:textId="30A8093F" w:rsidR="00CA324A" w:rsidRPr="00F973B9" w:rsidRDefault="00CA324A" w:rsidP="00CA324A">
            <w:pPr>
              <w:jc w:val="both"/>
              <w:rPr>
                <w:rFonts w:asciiTheme="majorBidi" w:hAnsiTheme="majorBidi" w:cstheme="majorBidi"/>
              </w:rPr>
            </w:pPr>
            <w:r w:rsidRPr="00F973B9">
              <w:rPr>
                <w:rFonts w:asciiTheme="majorBidi" w:eastAsia="Calibri" w:hAnsiTheme="majorBidi" w:cstheme="majorBidi"/>
              </w:rPr>
              <w:t xml:space="preserve">The first passing rate was 47% (34 out of 72), and the overall fit pass rate was approximately 79% </w:t>
            </w:r>
            <w:r w:rsidRPr="00F973B9">
              <w:rPr>
                <w:rFonts w:asciiTheme="majorBidi" w:hAnsiTheme="majorBidi" w:cstheme="majorBidi"/>
              </w:rPr>
              <w:t>(63 out of 80)</w:t>
            </w:r>
            <w:r w:rsidRPr="00F973B9">
              <w:rPr>
                <w:rFonts w:asciiTheme="majorBidi" w:eastAsia="Calibri" w:hAnsiTheme="majorBidi" w:cstheme="majorBidi"/>
              </w:rPr>
              <w:t>. Different mask types and sizes resulted in higher fit test pass rates. The QNFT had a higher pass rate than the QLFT per N95 respirator not used (74 vs. 59, p&lt;0.006). The QNFT and QLFT had a low significant agreement (k=0.32).</w:t>
            </w:r>
          </w:p>
        </w:tc>
      </w:tr>
      <w:tr w:rsidR="00CA324A" w:rsidRPr="00F973B9" w14:paraId="1F62617A" w14:textId="77777777" w:rsidTr="00BF7507">
        <w:trPr>
          <w:trHeight w:val="800"/>
          <w:jc w:val="center"/>
        </w:trPr>
        <w:tc>
          <w:tcPr>
            <w:tcW w:w="1705" w:type="dxa"/>
          </w:tcPr>
          <w:p w14:paraId="2201623B" w14:textId="2EDB0C03" w:rsidR="00CA324A" w:rsidRPr="00F973B9" w:rsidRDefault="00CA324A" w:rsidP="00CA324A">
            <w:pPr>
              <w:jc w:val="center"/>
              <w:rPr>
                <w:rFonts w:asciiTheme="majorBidi" w:hAnsiTheme="majorBidi" w:cstheme="majorBidi"/>
              </w:rPr>
            </w:pPr>
            <w:r w:rsidRPr="00F973B9">
              <w:rPr>
                <w:rFonts w:asciiTheme="majorBidi" w:hAnsiTheme="majorBidi" w:cstheme="majorBidi"/>
                <w:b/>
                <w:bCs/>
              </w:rPr>
              <w:t>Study</w:t>
            </w:r>
          </w:p>
        </w:tc>
        <w:tc>
          <w:tcPr>
            <w:tcW w:w="2160" w:type="dxa"/>
          </w:tcPr>
          <w:p w14:paraId="24688D22" w14:textId="77777777" w:rsidR="00CA324A" w:rsidRPr="00F973B9" w:rsidRDefault="00CA324A" w:rsidP="00CA324A">
            <w:pPr>
              <w:jc w:val="center"/>
              <w:rPr>
                <w:rFonts w:asciiTheme="majorBidi" w:hAnsiTheme="majorBidi" w:cstheme="majorBidi"/>
                <w:b/>
                <w:bCs/>
              </w:rPr>
            </w:pPr>
            <w:r w:rsidRPr="00F973B9">
              <w:rPr>
                <w:rFonts w:asciiTheme="majorBidi" w:hAnsiTheme="majorBidi" w:cstheme="majorBidi"/>
                <w:b/>
                <w:bCs/>
              </w:rPr>
              <w:t>Respirator Features</w:t>
            </w:r>
          </w:p>
          <w:p w14:paraId="2A223399" w14:textId="59FB141D" w:rsidR="00CA324A" w:rsidRPr="00F973B9" w:rsidRDefault="00CA324A" w:rsidP="00CA324A">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7D2236F7" w14:textId="103F704F" w:rsidR="00CA324A" w:rsidRPr="00F973B9" w:rsidRDefault="00CA324A" w:rsidP="00CA324A">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24A39F63" w14:textId="6CC43D05" w:rsidR="00CA324A" w:rsidRPr="00F973B9" w:rsidRDefault="00CA324A" w:rsidP="00CA324A">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342663F8" w14:textId="3F65DD1B" w:rsidR="00CA324A" w:rsidRPr="00F973B9" w:rsidRDefault="00CA324A" w:rsidP="00CA324A">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3FD5F41D" w14:textId="14B6CC83" w:rsidR="00CA324A" w:rsidRPr="00F973B9" w:rsidRDefault="00CA324A" w:rsidP="00CA324A">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0E02E045" w14:textId="6FEFE075" w:rsidR="00CA324A" w:rsidRPr="00F973B9" w:rsidRDefault="00CA324A" w:rsidP="00CA324A">
            <w:pPr>
              <w:jc w:val="center"/>
              <w:rPr>
                <w:rFonts w:asciiTheme="majorBidi" w:hAnsiTheme="majorBidi" w:cstheme="majorBidi"/>
              </w:rPr>
            </w:pPr>
            <w:r w:rsidRPr="00F973B9">
              <w:rPr>
                <w:rFonts w:asciiTheme="majorBidi" w:hAnsiTheme="majorBidi" w:cstheme="majorBidi"/>
                <w:b/>
                <w:bCs/>
              </w:rPr>
              <w:t>Findings</w:t>
            </w:r>
          </w:p>
        </w:tc>
      </w:tr>
      <w:tr w:rsidR="00CA324A" w:rsidRPr="00F973B9" w14:paraId="34B70B64" w14:textId="77777777" w:rsidTr="00B35F67">
        <w:trPr>
          <w:trHeight w:val="3950"/>
          <w:jc w:val="center"/>
        </w:trPr>
        <w:tc>
          <w:tcPr>
            <w:tcW w:w="1705" w:type="dxa"/>
          </w:tcPr>
          <w:p w14:paraId="0BD6749E" w14:textId="3745F91E" w:rsidR="00CA324A" w:rsidRPr="00F973B9" w:rsidRDefault="00CA324A" w:rsidP="00CA324A">
            <w:pPr>
              <w:spacing w:after="160"/>
              <w:jc w:val="both"/>
              <w:rPr>
                <w:rFonts w:asciiTheme="majorBidi" w:hAnsiTheme="majorBidi" w:cstheme="majorBidi"/>
              </w:rPr>
            </w:pPr>
            <w:r w:rsidRPr="00F973B9">
              <w:rPr>
                <w:rFonts w:asciiTheme="majorBidi" w:eastAsia="Calibri" w:hAnsiTheme="majorBidi" w:cstheme="majorBidi"/>
                <w:color w:val="000000" w:themeColor="text1"/>
              </w:rPr>
              <w:lastRenderedPageBreak/>
              <w:t xml:space="preserve">Prince et al., 2021 </w:t>
            </w:r>
            <w:r w:rsidRPr="00F973B9">
              <w:rPr>
                <w:rFonts w:asciiTheme="majorBidi" w:eastAsia="Calibri" w:hAnsiTheme="majorBidi" w:cstheme="majorBidi"/>
                <w:color w:val="000000" w:themeColor="text1"/>
              </w:rPr>
              <w:fldChar w:fldCharType="begin">
                <w:fldData xml:space="preserve">PEVuZE5vdGU+PENpdGU+PEF1dGhvcj5QcmluY2U8L0F1dGhvcj48WWVhcj4yMDIxPC9ZZWFyPjxS
ZWNOdW0+MTM4PC9SZWNOdW0+PERpc3BsYXlUZXh0Pls0N108L0Rpc3BsYXlUZXh0PjxyZWNvcmQ+
PHJlYy1udW1iZXI+MTM4PC9yZWMtbnVtYmVyPjxmb3JlaWduLWtleXM+PGtleSBhcHA9IkVOIiBk
Yi1pZD0icGYweDlmMjVzZnBkdjVlc2F0c3Zmc3R6MHY5OXpmdGRkdHh3IiB0aW1lc3RhbXA9IjE2
ODg3MTMyNDQiPjEzODwva2V5PjwvZm9yZWlnbi1rZXlzPjxyZWYtdHlwZSBuYW1lPSJKb3VybmFs
IEFydGljbGUiPjE3PC9yZWYtdHlwZT48Y29udHJpYnV0b3JzPjxhdXRob3JzPjxhdXRob3I+UHJp
bmNlLCBTLiBFLjwvYXV0aG9yPjxhdXRob3I+Q2hlbiwgSC48L2F1dGhvcj48YXV0aG9yPlRvbmcs
IEguPC9hdXRob3I+PGF1dGhvcj5CZXJudHNlbiwgSi48L2F1dGhvcj48YXV0aG9yPk1hc29vZCwg
Uy48L2F1dGhvcj48YXV0aG9yPlplbWFuLCBLLiBMLjwvYXV0aG9yPjxhdXRob3I+Q2xhcHAsIFAu
IFcuPC9hdXRob3I+PGF1dGhvcj5CZW5uZXR0LCBXLiBELjwvYXV0aG9yPjxhdXRob3I+U2FtZXQs
IEouIE0uPC9hdXRob3I+PC9hdXRob3JzPjwvY29udHJpYnV0b3JzPjxhdXRoLWFkZHJlc3M+UHVi
bGljIEhlYWx0aCBhbmQgRW52aXJvbm1lbnRhbCBTeXN0ZW1zIERpdmlzaW9uLCBDZW50ZXIgZm9y
IFB1YmxpYyBIZWFsdGggYW5kIEVudmlyb25tZW50YWwgQXNzZXNzbWVudCwgT2ZmaWNlIG9mIFJl
c2VhcmNoIGFuZCBEZXZlbG9wbWVudCwgVVMgRW52aXJvbm1lbnRhbCBQcm90ZWN0aW9uIEFnZW5j
eSwgUmVzZWFyY2ggVHJpYW5nbGUgUGFyaywgTkMsIFVTQS4gUHJpbmNlLlN0ZXZlbkBlcGEuZ292
LiYjeEQ7T2FrIFJpZGdlIEluc3RpdHV0ZSBmb3IgU2NpZW5jZSBFZHVjYXRpb24sIE9hayBSaWRn
ZSwgVE4sIFVTQS4mI3hEO1B1YmxpYyBIZWFsdGggYW5kIEludGVncmF0ZWQgVG94aWNvbG9neSBE
aXZpc2lvbiwgQ2VudGVyIGZvciBQdWJsaWMgSGVhbHRoIGFuZCBFbnZpcm9ubWVudGFsIEFzc2Vz
c21lbnQsIE9mZmljZSBvZiBSZXNlYXJjaCBhbmQgRGV2ZWxvcG1lbnQsIFVTIEVudmlyb25tZW50
YWwgUHJvdGVjdGlvbiBBZ2VuY3ksIFJlc2VhcmNoIFRyaWFuZ2xlIFBhcmssIE5DLCBVU0EuJiN4
RDtUUkMsIFJhbGVpZ2gsIE5DLCBVU0EuJiN4RDtDdXJyaWN1bHVtIGluIFRveGljb2xvZ3kgYW5k
IEVudmlyb25tZW50YWwgTWVkaWNpbmUsIFVuaXZlcnNpdHkgb2YgTm9ydGggQ2Fyb2xpbmEgYXQg
Q2hhcGVsIEhpbGwsIENoYXBlbCBIaWxsLCBOQywgVVNBLiYjeEQ7Q2VudGVyIGZvciBFbnZpcm9u
bWVudGFsIE1lZGljaW5lLCBBc3RobWEgYW5kIEx1bmcgQmlvbG9neSwgVW5pdmVyc2l0eSBvZiBO
b3J0aCBDYXJvbGluYSBhdCBDaGFwZWwgSGlsbCwgQ2hhcGVsIEhpbGwsIE5DLCBVU0EuJiN4RDtE
ZXBhcnRtZW50IG9mIFBlZGlhdHJpY3MsIFVuaXZlcnNpdHkgb2YgTm9ydGggQ2Fyb2xpbmEgYXQg
Q2hhcGVsIEhpbGwsIENoYXBlbCBIaWxsLCBOQywgVVNBLiYjeEQ7RGVwYXJ0bWVudCBvZiBNZWRp
Y2luZSwgVW5pdmVyc2l0eSBvZiBOb3J0aCBDYXJvbGluYSBhdCBDaGFwZWwgSGlsbCwgQ2hhcGVs
IEhpbGwsIE5DLCBVU0EuPC9hdXRoLWFkZHJlc3M+PHRpdGxlcz48dGl0bGU+QXNzZXNzaW5nIHRo
ZSBlZmZlY3Qgb2YgYmVhcmQgaGFpciBsZW5ndGhzIG9uIGZhY2UgbWFza3MgdXNlZCBhcyBwZXJz
b25hbCBwcm90ZWN0aXZlIGVxdWlwbWVudCBkdXJpbmcgdGhlIENPVklELTE5IHBhbmRlbWljPC90
aXRsZT48c2Vjb25kYXJ5LXRpdGxlPkogRXhwbyBTY2kgRW52aXJvbiBFcGlkZW1pb2w8L3NlY29u
ZGFyeS10aXRsZT48YWx0LXRpdGxlPkpvdXJuYWwgb2YgZXhwb3N1cmUgc2NpZW5jZSAmYW1wOyBl
bnZpcm9ubWVudGFsIGVwaWRlbWlvbG9neTwvYWx0LXRpdGxlPjwvdGl0bGVzPjxwZXJpb2RpY2Fs
PjxmdWxsLXRpdGxlPkogRXhwbyBTY2kgRW52aXJvbiBFcGlkZW1pb2w8L2Z1bGwtdGl0bGU+PGFi
YnItMT5Kb3VybmFsIG9mIGV4cG9zdXJlIHNjaWVuY2UgJmFtcDsgZW52aXJvbm1lbnRhbCBlcGlk
ZW1pb2xvZ3k8L2FiYnItMT48L3BlcmlvZGljYWw+PGFsdC1wZXJpb2RpY2FsPjxmdWxsLXRpdGxl
PkogRXhwbyBTY2kgRW52aXJvbiBFcGlkZW1pb2w8L2Z1bGwtdGl0bGU+PGFiYnItMT5Kb3VybmFs
IG9mIGV4cG9zdXJlIHNjaWVuY2UgJmFtcDsgZW52aXJvbm1lbnRhbCBlcGlkZW1pb2xvZ3k8L2Fi
YnItMT48L2FsdC1wZXJpb2RpY2FsPjxwYWdlcz45NTMtOTYwPC9wYWdlcz48dm9sdW1lPjMxPC92
b2x1bWU+PG51bWJlcj42PC9udW1iZXI+PGVkaXRpb24+MjAyMS8wNS8yMDwvZWRpdGlvbj48a2V5
d29yZHM+PGtleXdvcmQ+KmNvdmlkLTE5PC9rZXl3b3JkPjxrZXl3b3JkPkh1bWFuczwva2V5d29y
ZD48a2V5d29yZD5NYWxlPC9rZXl3b3JkPjxrZXl3b3JkPk1hc2tzPC9rZXl3b3JkPjxrZXl3b3Jk
PlBhbmRlbWljcy9wcmV2ZW50aW9uICZhbXA7IGNvbnRyb2w8L2tleXdvcmQ+PGtleXdvcmQ+UGVy
c29uYWwgUHJvdGVjdGl2ZSBFcXVpcG1lbnQ8L2tleXdvcmQ+PGtleXdvcmQ+KlJlc3BpcmF0b3J5
IFByb3RlY3RpdmUgRGV2aWNlczwva2V5d29yZD48a2V5d29yZD5TQVJTLUNvVi0yPC9rZXl3b3Jk
PjxrZXl3b3JkPipTQVJTLUNvVi0yPC9rZXl3b3JkPjxrZXl3b3JkPipiZWFyZDwva2V5d29yZD48
a2V5d29yZD4qaW50ZXJ2ZW50aW9uPC9rZXl3b3JkPjxrZXl3b3JkPiptYXNrPC9rZXl3b3JkPjxr
ZXl3b3JkPipwYXJ0aWNsZXM8L2tleXdvcmQ+PGtleXdvcmQ+KnJlc3BpcmF0b3J5IHByb3RlY3Rp
b248L2tleXdvcmQ+PC9rZXl3b3Jkcz48ZGF0ZXM+PHllYXI+MjAyMTwveWVhcj48cHViLWRhdGVz
PjxkYXRlPk5vdjwvZGF0ZT48L3B1Yi1kYXRlcz48L2RhdGVzPjxpc2JuPjE1NTktMDYzMSAoUHJp
bnQpJiN4RDsxNTU5LTA2MzE8L2lzYm4+PHVybHM+PC91cmxzPjxjdXN0b20yPlBNSUQ6IDM0MDA2
OTYzPC9jdXN0b20yPjxlbGVjdHJvbmljLXJlc291cmNlLW51bT5kb2k6IDEwLjEwMzgvczQxMzcw
LTAyMS0wMDMzNy0xPC9lbGVjdHJvbmljLXJlc291cmNlLW51bT48cmVtb3RlLWRhdGFiYXNlLXBy
b3ZpZGVyPk5MTTwvcmVtb3RlLWRhdGFiYXNlLXByb3ZpZGVyPjxsYW5ndWFnZT5lbmc8L2xhbmd1
YWdlPjwvcmVjb3JkPjwvQ2l0ZT48L0VuZE5vdGU+AG==
</w:fldData>
              </w:fldChar>
            </w:r>
            <w:r w:rsidRPr="00F973B9">
              <w:rPr>
                <w:rFonts w:asciiTheme="majorBidi" w:eastAsia="Calibri" w:hAnsiTheme="majorBidi" w:cstheme="majorBidi"/>
                <w:color w:val="000000" w:themeColor="text1"/>
              </w:rPr>
              <w:instrText xml:space="preserve"> ADDIN EN.CITE </w:instrText>
            </w:r>
            <w:r w:rsidRPr="00F973B9">
              <w:rPr>
                <w:rFonts w:asciiTheme="majorBidi" w:eastAsia="Calibri" w:hAnsiTheme="majorBidi" w:cstheme="majorBidi"/>
                <w:color w:val="000000" w:themeColor="text1"/>
              </w:rPr>
              <w:fldChar w:fldCharType="begin">
                <w:fldData xml:space="preserve">PEVuZE5vdGU+PENpdGU+PEF1dGhvcj5QcmluY2U8L0F1dGhvcj48WWVhcj4yMDIxPC9ZZWFyPjxS
ZWNOdW0+MTM4PC9SZWNOdW0+PERpc3BsYXlUZXh0Pls0N108L0Rpc3BsYXlUZXh0PjxyZWNvcmQ+
PHJlYy1udW1iZXI+MTM4PC9yZWMtbnVtYmVyPjxmb3JlaWduLWtleXM+PGtleSBhcHA9IkVOIiBk
Yi1pZD0icGYweDlmMjVzZnBkdjVlc2F0c3Zmc3R6MHY5OXpmdGRkdHh3IiB0aW1lc3RhbXA9IjE2
ODg3MTMyNDQiPjEzODwva2V5PjwvZm9yZWlnbi1rZXlzPjxyZWYtdHlwZSBuYW1lPSJKb3VybmFs
IEFydGljbGUiPjE3PC9yZWYtdHlwZT48Y29udHJpYnV0b3JzPjxhdXRob3JzPjxhdXRob3I+UHJp
bmNlLCBTLiBFLjwvYXV0aG9yPjxhdXRob3I+Q2hlbiwgSC48L2F1dGhvcj48YXV0aG9yPlRvbmcs
IEguPC9hdXRob3I+PGF1dGhvcj5CZXJudHNlbiwgSi48L2F1dGhvcj48YXV0aG9yPk1hc29vZCwg
Uy48L2F1dGhvcj48YXV0aG9yPlplbWFuLCBLLiBMLjwvYXV0aG9yPjxhdXRob3I+Q2xhcHAsIFAu
IFcuPC9hdXRob3I+PGF1dGhvcj5CZW5uZXR0LCBXLiBELjwvYXV0aG9yPjxhdXRob3I+U2FtZXQs
IEouIE0uPC9hdXRob3I+PC9hdXRob3JzPjwvY29udHJpYnV0b3JzPjxhdXRoLWFkZHJlc3M+UHVi
bGljIEhlYWx0aCBhbmQgRW52aXJvbm1lbnRhbCBTeXN0ZW1zIERpdmlzaW9uLCBDZW50ZXIgZm9y
IFB1YmxpYyBIZWFsdGggYW5kIEVudmlyb25tZW50YWwgQXNzZXNzbWVudCwgT2ZmaWNlIG9mIFJl
c2VhcmNoIGFuZCBEZXZlbG9wbWVudCwgVVMgRW52aXJvbm1lbnRhbCBQcm90ZWN0aW9uIEFnZW5j
eSwgUmVzZWFyY2ggVHJpYW5nbGUgUGFyaywgTkMsIFVTQS4gUHJpbmNlLlN0ZXZlbkBlcGEuZ292
LiYjeEQ7T2FrIFJpZGdlIEluc3RpdHV0ZSBmb3IgU2NpZW5jZSBFZHVjYXRpb24sIE9hayBSaWRn
ZSwgVE4sIFVTQS4mI3hEO1B1YmxpYyBIZWFsdGggYW5kIEludGVncmF0ZWQgVG94aWNvbG9neSBE
aXZpc2lvbiwgQ2VudGVyIGZvciBQdWJsaWMgSGVhbHRoIGFuZCBFbnZpcm9ubWVudGFsIEFzc2Vz
c21lbnQsIE9mZmljZSBvZiBSZXNlYXJjaCBhbmQgRGV2ZWxvcG1lbnQsIFVTIEVudmlyb25tZW50
YWwgUHJvdGVjdGlvbiBBZ2VuY3ksIFJlc2VhcmNoIFRyaWFuZ2xlIFBhcmssIE5DLCBVU0EuJiN4
RDtUUkMsIFJhbGVpZ2gsIE5DLCBVU0EuJiN4RDtDdXJyaWN1bHVtIGluIFRveGljb2xvZ3kgYW5k
IEVudmlyb25tZW50YWwgTWVkaWNpbmUsIFVuaXZlcnNpdHkgb2YgTm9ydGggQ2Fyb2xpbmEgYXQg
Q2hhcGVsIEhpbGwsIENoYXBlbCBIaWxsLCBOQywgVVNBLiYjeEQ7Q2VudGVyIGZvciBFbnZpcm9u
bWVudGFsIE1lZGljaW5lLCBBc3RobWEgYW5kIEx1bmcgQmlvbG9neSwgVW5pdmVyc2l0eSBvZiBO
b3J0aCBDYXJvbGluYSBhdCBDaGFwZWwgSGlsbCwgQ2hhcGVsIEhpbGwsIE5DLCBVU0EuJiN4RDtE
ZXBhcnRtZW50IG9mIFBlZGlhdHJpY3MsIFVuaXZlcnNpdHkgb2YgTm9ydGggQ2Fyb2xpbmEgYXQg
Q2hhcGVsIEhpbGwsIENoYXBlbCBIaWxsLCBOQywgVVNBLiYjeEQ7RGVwYXJ0bWVudCBvZiBNZWRp
Y2luZSwgVW5pdmVyc2l0eSBvZiBOb3J0aCBDYXJvbGluYSBhdCBDaGFwZWwgSGlsbCwgQ2hhcGVs
IEhpbGwsIE5DLCBVU0EuPC9hdXRoLWFkZHJlc3M+PHRpdGxlcz48dGl0bGU+QXNzZXNzaW5nIHRo
ZSBlZmZlY3Qgb2YgYmVhcmQgaGFpciBsZW5ndGhzIG9uIGZhY2UgbWFza3MgdXNlZCBhcyBwZXJz
b25hbCBwcm90ZWN0aXZlIGVxdWlwbWVudCBkdXJpbmcgdGhlIENPVklELTE5IHBhbmRlbWljPC90
aXRsZT48c2Vjb25kYXJ5LXRpdGxlPkogRXhwbyBTY2kgRW52aXJvbiBFcGlkZW1pb2w8L3NlY29u
ZGFyeS10aXRsZT48YWx0LXRpdGxlPkpvdXJuYWwgb2YgZXhwb3N1cmUgc2NpZW5jZSAmYW1wOyBl
bnZpcm9ubWVudGFsIGVwaWRlbWlvbG9neTwvYWx0LXRpdGxlPjwvdGl0bGVzPjxwZXJpb2RpY2Fs
PjxmdWxsLXRpdGxlPkogRXhwbyBTY2kgRW52aXJvbiBFcGlkZW1pb2w8L2Z1bGwtdGl0bGU+PGFi
YnItMT5Kb3VybmFsIG9mIGV4cG9zdXJlIHNjaWVuY2UgJmFtcDsgZW52aXJvbm1lbnRhbCBlcGlk
ZW1pb2xvZ3k8L2FiYnItMT48L3BlcmlvZGljYWw+PGFsdC1wZXJpb2RpY2FsPjxmdWxsLXRpdGxl
PkogRXhwbyBTY2kgRW52aXJvbiBFcGlkZW1pb2w8L2Z1bGwtdGl0bGU+PGFiYnItMT5Kb3VybmFs
IG9mIGV4cG9zdXJlIHNjaWVuY2UgJmFtcDsgZW52aXJvbm1lbnRhbCBlcGlkZW1pb2xvZ3k8L2Fi
YnItMT48L2FsdC1wZXJpb2RpY2FsPjxwYWdlcz45NTMtOTYwPC9wYWdlcz48dm9sdW1lPjMxPC92
b2x1bWU+PG51bWJlcj42PC9udW1iZXI+PGVkaXRpb24+MjAyMS8wNS8yMDwvZWRpdGlvbj48a2V5
d29yZHM+PGtleXdvcmQ+KmNvdmlkLTE5PC9rZXl3b3JkPjxrZXl3b3JkPkh1bWFuczwva2V5d29y
ZD48a2V5d29yZD5NYWxlPC9rZXl3b3JkPjxrZXl3b3JkPk1hc2tzPC9rZXl3b3JkPjxrZXl3b3Jk
PlBhbmRlbWljcy9wcmV2ZW50aW9uICZhbXA7IGNvbnRyb2w8L2tleXdvcmQ+PGtleXdvcmQ+UGVy
c29uYWwgUHJvdGVjdGl2ZSBFcXVpcG1lbnQ8L2tleXdvcmQ+PGtleXdvcmQ+KlJlc3BpcmF0b3J5
IFByb3RlY3RpdmUgRGV2aWNlczwva2V5d29yZD48a2V5d29yZD5TQVJTLUNvVi0yPC9rZXl3b3Jk
PjxrZXl3b3JkPipTQVJTLUNvVi0yPC9rZXl3b3JkPjxrZXl3b3JkPipiZWFyZDwva2V5d29yZD48
a2V5d29yZD4qaW50ZXJ2ZW50aW9uPC9rZXl3b3JkPjxrZXl3b3JkPiptYXNrPC9rZXl3b3JkPjxr
ZXl3b3JkPipwYXJ0aWNsZXM8L2tleXdvcmQ+PGtleXdvcmQ+KnJlc3BpcmF0b3J5IHByb3RlY3Rp
b248L2tleXdvcmQ+PC9rZXl3b3Jkcz48ZGF0ZXM+PHllYXI+MjAyMTwveWVhcj48cHViLWRhdGVz
PjxkYXRlPk5vdjwvZGF0ZT48L3B1Yi1kYXRlcz48L2RhdGVzPjxpc2JuPjE1NTktMDYzMSAoUHJp
bnQpJiN4RDsxNTU5LTA2MzE8L2lzYm4+PHVybHM+PC91cmxzPjxjdXN0b20yPlBNSUQ6IDM0MDA2
OTYzPC9jdXN0b20yPjxlbGVjdHJvbmljLXJlc291cmNlLW51bT5kb2k6IDEwLjEwMzgvczQxMzcw
LTAyMS0wMDMzNy0xPC9lbGVjdHJvbmljLXJlc291cmNlLW51bT48cmVtb3RlLWRhdGFiYXNlLXBy
b3ZpZGVyPk5MTTwvcmVtb3RlLWRhdGFiYXNlLXByb3ZpZGVyPjxsYW5ndWFnZT5lbmc8L2xhbmd1
YWdlPjwvcmVjb3JkPjwvQ2l0ZT48L0VuZE5vdGU+AG==
</w:fldData>
              </w:fldChar>
            </w:r>
            <w:r w:rsidRPr="00F973B9">
              <w:rPr>
                <w:rFonts w:asciiTheme="majorBidi" w:eastAsia="Calibri" w:hAnsiTheme="majorBidi" w:cstheme="majorBidi"/>
                <w:color w:val="000000" w:themeColor="text1"/>
              </w:rPr>
              <w:instrText xml:space="preserve"> ADDIN EN.CITE.DATA </w:instrText>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47]</w:t>
            </w:r>
            <w:r w:rsidRPr="00F973B9">
              <w:rPr>
                <w:rFonts w:asciiTheme="majorBidi" w:eastAsia="Calibri" w:hAnsiTheme="majorBidi" w:cstheme="majorBidi"/>
                <w:color w:val="000000" w:themeColor="text1"/>
              </w:rPr>
              <w:fldChar w:fldCharType="end"/>
            </w:r>
          </w:p>
        </w:tc>
        <w:tc>
          <w:tcPr>
            <w:tcW w:w="2160" w:type="dxa"/>
            <w:vAlign w:val="center"/>
          </w:tcPr>
          <w:p w14:paraId="7BE7D5BC" w14:textId="77777777" w:rsidR="00CA324A" w:rsidRPr="00F973B9" w:rsidRDefault="00CA324A" w:rsidP="00CA324A">
            <w:pPr>
              <w:spacing w:after="160"/>
              <w:jc w:val="both"/>
              <w:rPr>
                <w:rFonts w:asciiTheme="majorBidi" w:hAnsiTheme="majorBidi" w:cstheme="majorBidi"/>
              </w:rPr>
            </w:pPr>
            <w:r w:rsidRPr="00F973B9">
              <w:rPr>
                <w:rFonts w:asciiTheme="majorBidi" w:hAnsiTheme="majorBidi" w:cstheme="majorBidi"/>
              </w:rPr>
              <w:t>Five commonly protective face masks including 3M N95 respirator model 8210, Dr Puri KF94 supplied with ear loops and clip, Lei Shi De KN95, Medline Industries ear loop procedure masks, Hanesbrands reusable 3-ply 100% cotton fabric masks</w:t>
            </w:r>
          </w:p>
          <w:p w14:paraId="3D44895F" w14:textId="1D512904" w:rsidR="00CA324A" w:rsidRPr="00F973B9" w:rsidRDefault="00CA324A" w:rsidP="00CA324A">
            <w:pPr>
              <w:spacing w:after="160"/>
              <w:jc w:val="both"/>
              <w:rPr>
                <w:rFonts w:asciiTheme="majorBidi" w:hAnsiTheme="majorBidi" w:cstheme="majorBidi"/>
              </w:rPr>
            </w:pPr>
          </w:p>
        </w:tc>
        <w:tc>
          <w:tcPr>
            <w:tcW w:w="1710" w:type="dxa"/>
            <w:vAlign w:val="center"/>
          </w:tcPr>
          <w:p w14:paraId="21AFC660" w14:textId="15CFC17C" w:rsidR="00CA324A" w:rsidRPr="00F973B9" w:rsidRDefault="00CA324A" w:rsidP="00CA324A">
            <w:pPr>
              <w:spacing w:after="160"/>
              <w:jc w:val="both"/>
              <w:rPr>
                <w:rFonts w:asciiTheme="majorBidi" w:hAnsiTheme="majorBidi" w:cstheme="majorBidi"/>
              </w:rPr>
            </w:pPr>
            <w:r w:rsidRPr="00F973B9">
              <w:rPr>
                <w:rFonts w:asciiTheme="majorBidi" w:hAnsiTheme="majorBidi" w:cstheme="majorBidi"/>
              </w:rPr>
              <w:t>Ten adult male staff members (Five with full facial hair, and five with no facial hair)</w:t>
            </w:r>
          </w:p>
          <w:p w14:paraId="73111DAD" w14:textId="77777777" w:rsidR="00CA324A" w:rsidRPr="00F973B9" w:rsidRDefault="00CA324A" w:rsidP="00CA324A">
            <w:pPr>
              <w:spacing w:after="160"/>
              <w:jc w:val="both"/>
              <w:rPr>
                <w:rFonts w:asciiTheme="majorBidi" w:hAnsiTheme="majorBidi" w:cstheme="majorBidi"/>
              </w:rPr>
            </w:pPr>
          </w:p>
          <w:p w14:paraId="5C9E6974" w14:textId="77777777" w:rsidR="00CA324A" w:rsidRPr="00F973B9" w:rsidRDefault="00CA324A" w:rsidP="00CA324A">
            <w:pPr>
              <w:spacing w:after="160"/>
              <w:jc w:val="both"/>
              <w:rPr>
                <w:rFonts w:asciiTheme="majorBidi" w:hAnsiTheme="majorBidi" w:cstheme="majorBidi"/>
              </w:rPr>
            </w:pPr>
          </w:p>
          <w:p w14:paraId="74AD10AA" w14:textId="77777777" w:rsidR="00CA324A" w:rsidRPr="00F973B9" w:rsidRDefault="00CA324A" w:rsidP="00CA324A">
            <w:pPr>
              <w:spacing w:after="160"/>
              <w:jc w:val="both"/>
              <w:rPr>
                <w:rFonts w:asciiTheme="majorBidi" w:hAnsiTheme="majorBidi" w:cstheme="majorBidi"/>
              </w:rPr>
            </w:pPr>
          </w:p>
          <w:p w14:paraId="6631F67C" w14:textId="77777777" w:rsidR="00CA324A" w:rsidRPr="00F973B9" w:rsidRDefault="00CA324A" w:rsidP="00CA324A">
            <w:pPr>
              <w:spacing w:after="160"/>
              <w:jc w:val="both"/>
              <w:rPr>
                <w:rFonts w:asciiTheme="majorBidi" w:hAnsiTheme="majorBidi" w:cstheme="majorBidi"/>
              </w:rPr>
            </w:pPr>
          </w:p>
          <w:p w14:paraId="2BB4B9CF" w14:textId="77777777" w:rsidR="00CA324A" w:rsidRPr="00F973B9" w:rsidRDefault="00CA324A" w:rsidP="00CA324A">
            <w:pPr>
              <w:spacing w:after="160"/>
              <w:jc w:val="both"/>
              <w:rPr>
                <w:rFonts w:asciiTheme="majorBidi" w:hAnsiTheme="majorBidi" w:cstheme="majorBidi"/>
              </w:rPr>
            </w:pPr>
          </w:p>
          <w:p w14:paraId="0956CF4A" w14:textId="77777777" w:rsidR="00CA324A" w:rsidRPr="00F973B9" w:rsidRDefault="00CA324A" w:rsidP="00CA324A">
            <w:pPr>
              <w:jc w:val="both"/>
              <w:rPr>
                <w:rFonts w:asciiTheme="majorBidi" w:eastAsia="KoPubDotumLight" w:hAnsiTheme="majorBidi" w:cstheme="majorBidi"/>
              </w:rPr>
            </w:pPr>
          </w:p>
        </w:tc>
        <w:tc>
          <w:tcPr>
            <w:tcW w:w="1080" w:type="dxa"/>
          </w:tcPr>
          <w:p w14:paraId="625B1230" w14:textId="1450B4D4" w:rsidR="00CA324A" w:rsidRPr="00F973B9" w:rsidRDefault="00CA324A" w:rsidP="00CA324A">
            <w:pPr>
              <w:jc w:val="both"/>
              <w:rPr>
                <w:rFonts w:asciiTheme="majorBidi" w:hAnsiTheme="majorBidi" w:cstheme="majorBidi"/>
              </w:rPr>
            </w:pPr>
            <w:r w:rsidRPr="00F973B9">
              <w:rPr>
                <w:rFonts w:asciiTheme="majorBidi" w:hAnsiTheme="majorBidi" w:cstheme="majorBidi"/>
              </w:rPr>
              <w:t>USA</w:t>
            </w:r>
          </w:p>
        </w:tc>
        <w:tc>
          <w:tcPr>
            <w:tcW w:w="1620" w:type="dxa"/>
          </w:tcPr>
          <w:p w14:paraId="66D490E7" w14:textId="042F4463" w:rsidR="00CA324A" w:rsidRPr="00F973B9" w:rsidRDefault="00CA324A" w:rsidP="004210BC">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modified ambient aerosol CNC,</w:t>
            </w:r>
            <w:r w:rsidR="00CA141C" w:rsidRPr="00F973B9">
              <w:rPr>
                <w:rFonts w:asciiTheme="majorBidi" w:hAnsiTheme="majorBidi" w:cstheme="majorBidi"/>
              </w:rPr>
              <w:t xml:space="preserve"> </w:t>
            </w:r>
            <w:r w:rsidRPr="00F973B9">
              <w:rPr>
                <w:rFonts w:asciiTheme="majorBidi" w:hAnsiTheme="majorBidi" w:cstheme="majorBidi"/>
              </w:rPr>
              <w:t>condensation</w:t>
            </w:r>
          </w:p>
          <w:p w14:paraId="5AD5A024" w14:textId="03C7DAA5" w:rsidR="00CA324A" w:rsidRPr="00F973B9" w:rsidRDefault="00CA324A" w:rsidP="00CA324A">
            <w:pPr>
              <w:jc w:val="both"/>
              <w:rPr>
                <w:rFonts w:asciiTheme="majorBidi" w:hAnsiTheme="majorBidi" w:cstheme="majorBidi"/>
              </w:rPr>
            </w:pPr>
            <w:r w:rsidRPr="00F973B9">
              <w:rPr>
                <w:rFonts w:asciiTheme="majorBidi" w:hAnsiTheme="majorBidi" w:cstheme="majorBidi"/>
              </w:rPr>
              <w:t>particle counters (CPCs) TSI model 3775</w:t>
            </w:r>
          </w:p>
        </w:tc>
        <w:tc>
          <w:tcPr>
            <w:tcW w:w="2700" w:type="dxa"/>
          </w:tcPr>
          <w:p w14:paraId="506D63B6" w14:textId="251B8E8F" w:rsidR="00CA324A" w:rsidRPr="00F973B9" w:rsidRDefault="00CA324A" w:rsidP="00CA324A">
            <w:pPr>
              <w:jc w:val="both"/>
              <w:rPr>
                <w:rFonts w:asciiTheme="majorBidi" w:hAnsiTheme="majorBidi" w:cstheme="majorBidi"/>
              </w:rPr>
            </w:pPr>
            <w:r w:rsidRPr="00F973B9">
              <w:rPr>
                <w:rFonts w:asciiTheme="majorBidi" w:hAnsiTheme="majorBidi" w:cstheme="majorBidi"/>
              </w:rPr>
              <w:t xml:space="preserve">The FFE for the five commonly used face masks was assessed among bearded volunteers (beard length: 0-10 mm) using the TSI CPC model 3775.  </w:t>
            </w:r>
          </w:p>
        </w:tc>
        <w:tc>
          <w:tcPr>
            <w:tcW w:w="3420" w:type="dxa"/>
          </w:tcPr>
          <w:p w14:paraId="0F9726C5" w14:textId="534DED40" w:rsidR="00CA324A" w:rsidRPr="00F973B9" w:rsidRDefault="00CA324A" w:rsidP="00CA324A">
            <w:pPr>
              <w:jc w:val="both"/>
              <w:rPr>
                <w:rFonts w:asciiTheme="majorBidi" w:hAnsiTheme="majorBidi" w:cstheme="majorBidi"/>
              </w:rPr>
            </w:pPr>
            <w:r w:rsidRPr="00F973B9">
              <w:rPr>
                <w:rFonts w:asciiTheme="majorBidi" w:hAnsiTheme="majorBidi" w:cstheme="majorBidi"/>
              </w:rPr>
              <w:t xml:space="preserve">The N95 respirator had the highest FFE compared to all the studied masks (85.3%, FF: 6.8). The FFEs for the KF94 and KN95 decreased to 61.9% and 54.9%, with FFs of 2.62 and 2.22, respectively. The FFEs for the procedure and cloth masks ranged from 30.6% to 39.4% (FF: 1.44 and 1.65).  Also, the exercise band resulted in improving the FFE (96.1%, FF:25.64 for the N95 and 80.2%, FF: 5.05 for the KF94, 65.7%, FF: 2.91 for the </w:t>
            </w:r>
            <w:r w:rsidRPr="00F973B9">
              <w:rPr>
                <w:rFonts w:asciiTheme="majorBidi" w:eastAsia="Calibri" w:hAnsiTheme="majorBidi" w:cstheme="majorBidi"/>
              </w:rPr>
              <w:t>KN95,</w:t>
            </w:r>
            <w:r w:rsidRPr="00F973B9">
              <w:rPr>
                <w:rFonts w:asciiTheme="majorBidi" w:hAnsiTheme="majorBidi" w:cstheme="majorBidi"/>
              </w:rPr>
              <w:t xml:space="preserve"> 36.6%, FF: 1.58 for the Procedure mask, and 40.6%, FF: 1.68 for the Cloth/cotton mask, respectively).</w:t>
            </w:r>
          </w:p>
        </w:tc>
      </w:tr>
      <w:tr w:rsidR="00CA324A" w:rsidRPr="00F973B9" w14:paraId="1303691C" w14:textId="77777777" w:rsidTr="006A35BA">
        <w:trPr>
          <w:jc w:val="center"/>
        </w:trPr>
        <w:tc>
          <w:tcPr>
            <w:tcW w:w="1705" w:type="dxa"/>
          </w:tcPr>
          <w:p w14:paraId="4CDB29D8" w14:textId="249123A3" w:rsidR="00CA324A" w:rsidRPr="00F973B9" w:rsidRDefault="00CA324A" w:rsidP="00CA324A">
            <w:pPr>
              <w:jc w:val="both"/>
              <w:rPr>
                <w:rFonts w:asciiTheme="majorBidi" w:eastAsia="Calibri" w:hAnsiTheme="majorBidi" w:cstheme="majorBidi"/>
              </w:rPr>
            </w:pPr>
            <w:r w:rsidRPr="00F973B9">
              <w:rPr>
                <w:rFonts w:asciiTheme="majorBidi" w:eastAsia="Calibri" w:hAnsiTheme="majorBidi" w:cstheme="majorBidi"/>
                <w:color w:val="000000" w:themeColor="text1"/>
              </w:rPr>
              <w:t xml:space="preserve">Sandaradura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Sandaradura&lt;/Author&gt;&lt;Year&gt;2020&lt;/Year&gt;&lt;RecNum&gt;118&lt;/RecNum&gt;&lt;DisplayText&gt;[48]&lt;/DisplayText&gt;&lt;record&gt;&lt;rec-number&gt;118&lt;/rec-number&gt;&lt;foreign-keys&gt;&lt;key app="EN" db-id="pf0x9f25sfpdv5esatsvfstz0v99zftddtxw" timestamp="1688713244"&gt;118&lt;/key&gt;&lt;/foreign-keys&gt;&lt;ref-type name="Journal Article"&gt;17&lt;/ref-type&gt;&lt;contributors&gt;&lt;authors&gt;&lt;author&gt;Sandaradura, I.&lt;/author&gt;&lt;author&gt;Goeman, E.&lt;/author&gt;&lt;author&gt;Pontivivo, G.&lt;/author&gt;&lt;author&gt;Fine, E.&lt;/author&gt;&lt;author&gt;Gray, H.&lt;/author&gt;&lt;author&gt;Kerr, S.&lt;/author&gt;&lt;author&gt;Marriott, D.&lt;/author&gt;&lt;author&gt;Harkness, J.&lt;/author&gt;&lt;author&gt;Andresen, D.&lt;/author&gt;&lt;/authors&gt;&lt;/contributors&gt;&lt;titles&gt;&lt;title&gt;A close shave? Performance of P2/N95 respirators in healthcare workers with facial hair: results of the BEARDS (BEnchmarking Adequate Respiratory DefenceS) study&lt;/title&gt;&lt;secondary-title&gt;J Hosp Infect&lt;/secondary-title&gt;&lt;/titles&gt;&lt;periodical&gt;&lt;full-title&gt;J Hosp Infect&lt;/full-title&gt;&lt;/periodical&gt;&lt;pages&gt;529-533&lt;/pages&gt;&lt;volume&gt;104&lt;/volume&gt;&lt;number&gt;4&lt;/number&gt;&lt;keywords&gt;&lt;keyword&gt;Facial hair&lt;/keyword&gt;&lt;keyword&gt;P2/N95 respirator&lt;/keyword&gt;&lt;keyword&gt;Filtering face piece respirator&lt;/keyword&gt;&lt;keyword&gt;Airborne infection&lt;/keyword&gt;&lt;keyword&gt;Fit testing&lt;/keyword&gt;&lt;/keywords&gt;&lt;dates&gt;&lt;year&gt;2020&lt;/year&gt;&lt;pub-dates&gt;&lt;date&gt;2020/04/01/&lt;/date&gt;&lt;/pub-dates&gt;&lt;/dates&gt;&lt;isbn&gt;0195-6701&lt;/isbn&gt;&lt;urls&gt;&lt;related-urls&gt;&lt;url&gt;https://www.sciencedirect.com/science/article/pii/S0195670120300086&lt;/url&gt;&lt;/related-urls&gt;&lt;/urls&gt;&lt;custom2&gt;PMID: 31978416&lt;/custom2&gt;&lt;electronic-resource-num&gt;doi: 10.1016/j.jhin.2020.01.006&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48]</w:t>
            </w:r>
            <w:r w:rsidRPr="00F973B9">
              <w:rPr>
                <w:rFonts w:asciiTheme="majorBidi" w:eastAsia="Calibri" w:hAnsiTheme="majorBidi" w:cstheme="majorBidi"/>
                <w:color w:val="000000" w:themeColor="text1"/>
              </w:rPr>
              <w:fldChar w:fldCharType="end"/>
            </w:r>
          </w:p>
        </w:tc>
        <w:tc>
          <w:tcPr>
            <w:tcW w:w="2160" w:type="dxa"/>
          </w:tcPr>
          <w:p w14:paraId="0EE119A4" w14:textId="77777777" w:rsidR="00CA324A" w:rsidRPr="00F973B9" w:rsidRDefault="00CA324A" w:rsidP="00CA324A">
            <w:pPr>
              <w:jc w:val="both"/>
              <w:rPr>
                <w:rFonts w:asciiTheme="majorBidi" w:hAnsiTheme="majorBidi" w:cstheme="majorBidi"/>
              </w:rPr>
            </w:pPr>
            <w:r w:rsidRPr="00F973B9">
              <w:rPr>
                <w:rFonts w:asciiTheme="majorBidi" w:hAnsiTheme="majorBidi" w:cstheme="majorBidi"/>
              </w:rPr>
              <w:t>3M Flat fold 1870 P2/N95 respirator</w:t>
            </w:r>
          </w:p>
        </w:tc>
        <w:tc>
          <w:tcPr>
            <w:tcW w:w="1710" w:type="dxa"/>
            <w:vAlign w:val="center"/>
          </w:tcPr>
          <w:p w14:paraId="6CA157B5" w14:textId="77777777" w:rsidR="00CA324A" w:rsidRPr="00F973B9" w:rsidRDefault="00CA324A" w:rsidP="00CA324A">
            <w:pPr>
              <w:jc w:val="both"/>
              <w:rPr>
                <w:rFonts w:asciiTheme="majorBidi" w:eastAsia="KoPubDotumLight" w:hAnsiTheme="majorBidi" w:cstheme="majorBidi"/>
              </w:rPr>
            </w:pPr>
            <w:r w:rsidRPr="00F973B9">
              <w:rPr>
                <w:rFonts w:asciiTheme="majorBidi" w:eastAsia="KoPubDotumLight" w:hAnsiTheme="majorBidi" w:cstheme="majorBidi"/>
              </w:rPr>
              <w:t>105 male hospital employees (38 clean-shaven, 67 unclean- shaven)</w:t>
            </w:r>
          </w:p>
          <w:p w14:paraId="04AE9E43" w14:textId="77777777" w:rsidR="00CA324A" w:rsidRPr="00F973B9" w:rsidRDefault="00CA324A" w:rsidP="00CA324A">
            <w:pPr>
              <w:jc w:val="both"/>
              <w:rPr>
                <w:rFonts w:asciiTheme="majorBidi" w:eastAsia="KoPubDotumLight" w:hAnsiTheme="majorBidi" w:cstheme="majorBidi"/>
              </w:rPr>
            </w:pPr>
          </w:p>
          <w:p w14:paraId="39FA2C35" w14:textId="77777777" w:rsidR="00CA324A" w:rsidRPr="00F973B9" w:rsidRDefault="00CA324A" w:rsidP="00CA324A">
            <w:pPr>
              <w:jc w:val="both"/>
              <w:rPr>
                <w:rFonts w:asciiTheme="majorBidi" w:eastAsia="KoPubDotumLight" w:hAnsiTheme="majorBidi" w:cstheme="majorBidi"/>
              </w:rPr>
            </w:pPr>
          </w:p>
        </w:tc>
        <w:tc>
          <w:tcPr>
            <w:tcW w:w="1080" w:type="dxa"/>
          </w:tcPr>
          <w:p w14:paraId="4D7ECC1D" w14:textId="77777777" w:rsidR="00CA324A" w:rsidRPr="00F973B9" w:rsidRDefault="00CA324A" w:rsidP="00F22C02">
            <w:pPr>
              <w:rPr>
                <w:rFonts w:asciiTheme="majorBidi" w:hAnsiTheme="majorBidi" w:cstheme="majorBidi"/>
              </w:rPr>
            </w:pPr>
            <w:r w:rsidRPr="00F973B9">
              <w:rPr>
                <w:rFonts w:asciiTheme="majorBidi" w:hAnsiTheme="majorBidi" w:cstheme="majorBidi"/>
              </w:rPr>
              <w:t>Australia</w:t>
            </w:r>
          </w:p>
        </w:tc>
        <w:tc>
          <w:tcPr>
            <w:tcW w:w="1620" w:type="dxa"/>
          </w:tcPr>
          <w:p w14:paraId="14694CBB" w14:textId="77777777" w:rsidR="00CA324A" w:rsidRPr="00F973B9" w:rsidRDefault="00CA324A" w:rsidP="00CA324A">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p w14:paraId="26B14D65" w14:textId="77777777" w:rsidR="00CA324A" w:rsidRPr="00F973B9" w:rsidRDefault="00CA324A" w:rsidP="00CA324A">
            <w:pPr>
              <w:jc w:val="both"/>
              <w:rPr>
                <w:rFonts w:asciiTheme="majorBidi" w:hAnsiTheme="majorBidi" w:cstheme="majorBidi"/>
              </w:rPr>
            </w:pPr>
            <w:r w:rsidRPr="00F973B9">
              <w:rPr>
                <w:rFonts w:asciiTheme="majorBidi" w:hAnsiTheme="majorBidi" w:cstheme="majorBidi"/>
              </w:rPr>
              <w:t>Pro+ model 8038</w:t>
            </w:r>
          </w:p>
        </w:tc>
        <w:tc>
          <w:tcPr>
            <w:tcW w:w="2700" w:type="dxa"/>
          </w:tcPr>
          <w:p w14:paraId="7AF2DCA7" w14:textId="77777777" w:rsidR="00CA324A" w:rsidRPr="00F973B9" w:rsidRDefault="00CA324A" w:rsidP="00CA324A">
            <w:pPr>
              <w:jc w:val="both"/>
              <w:rPr>
                <w:rFonts w:asciiTheme="majorBidi" w:hAnsiTheme="majorBidi" w:cstheme="majorBidi"/>
              </w:rPr>
            </w:pPr>
            <w:r w:rsidRPr="00F973B9">
              <w:rPr>
                <w:rFonts w:asciiTheme="majorBidi" w:hAnsiTheme="majorBidi" w:cstheme="majorBidi"/>
              </w:rPr>
              <w:t xml:space="preserve">The effects of facial hair on respirator fit testing were assessed. </w:t>
            </w:r>
          </w:p>
        </w:tc>
        <w:tc>
          <w:tcPr>
            <w:tcW w:w="3420" w:type="dxa"/>
          </w:tcPr>
          <w:p w14:paraId="5207DF03" w14:textId="086E92E3" w:rsidR="00CA324A" w:rsidRPr="00F973B9" w:rsidRDefault="00CA324A" w:rsidP="00CA324A">
            <w:pPr>
              <w:jc w:val="both"/>
              <w:rPr>
                <w:rFonts w:asciiTheme="majorBidi" w:hAnsiTheme="majorBidi" w:cstheme="majorBidi"/>
              </w:rPr>
            </w:pPr>
            <w:r w:rsidRPr="00F973B9">
              <w:rPr>
                <w:rFonts w:asciiTheme="majorBidi" w:hAnsiTheme="majorBidi" w:cstheme="majorBidi"/>
              </w:rPr>
              <w:t xml:space="preserve">Approximately 32% passed the fit test, of which 47% were clean-shaven. Facial hair growth resulted in FF reduction. The OR for respirator fit was 0.74 (95% CI 0.21-2.52, P=0.08) for light stubble, 0.45 (95% CI 0.12-1.57, P=0.26) for moderate to heavy stubble, 0.04 (95% CI 0-0.28, </w:t>
            </w:r>
            <w:r w:rsidR="006A37FF" w:rsidRPr="00F973B9">
              <w:rPr>
                <w:rFonts w:asciiTheme="majorBidi" w:hAnsiTheme="majorBidi" w:cstheme="majorBidi"/>
              </w:rPr>
              <w:t>p</w:t>
            </w:r>
            <w:r w:rsidRPr="00F973B9">
              <w:rPr>
                <w:rFonts w:asciiTheme="majorBidi" w:hAnsiTheme="majorBidi" w:cstheme="majorBidi"/>
              </w:rPr>
              <w:t>&lt;0.001) for full beard, and 0.56 [95% CI 0.05-4.48, P=0.85] for other types of facial hair, compared to no facial hair.</w:t>
            </w:r>
          </w:p>
        </w:tc>
      </w:tr>
    </w:tbl>
    <w:p w14:paraId="02304D5E" w14:textId="77777777" w:rsidR="00BF7507" w:rsidRPr="00F973B9" w:rsidRDefault="00BF7507">
      <w:pPr>
        <w:rPr>
          <w:rFonts w:asciiTheme="majorBidi" w:hAnsiTheme="majorBidi" w:cstheme="majorBidi"/>
        </w:rPr>
      </w:pPr>
    </w:p>
    <w:p w14:paraId="41CBC22E" w14:textId="77777777" w:rsidR="00BF7507" w:rsidRPr="00F973B9" w:rsidRDefault="00BF7507">
      <w:pPr>
        <w:rPr>
          <w:rFonts w:asciiTheme="majorBidi" w:hAnsiTheme="majorBidi" w:cstheme="majorBidi"/>
        </w:rPr>
      </w:pPr>
    </w:p>
    <w:p w14:paraId="324D46B3" w14:textId="77777777" w:rsidR="00BF7507" w:rsidRPr="00F973B9" w:rsidRDefault="00BF7507">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BF7507" w:rsidRPr="00F973B9" w14:paraId="074A4FB8" w14:textId="77777777" w:rsidTr="006A35BA">
        <w:trPr>
          <w:jc w:val="center"/>
        </w:trPr>
        <w:tc>
          <w:tcPr>
            <w:tcW w:w="1705" w:type="dxa"/>
          </w:tcPr>
          <w:p w14:paraId="16D4EF50" w14:textId="20343F70" w:rsidR="00BF7507" w:rsidRPr="00F973B9" w:rsidRDefault="00BF7507" w:rsidP="00BF7507">
            <w:pPr>
              <w:jc w:val="center"/>
              <w:rPr>
                <w:rFonts w:asciiTheme="majorBidi" w:hAnsiTheme="majorBidi" w:cstheme="majorBidi"/>
              </w:rPr>
            </w:pPr>
            <w:r w:rsidRPr="00F973B9">
              <w:rPr>
                <w:rFonts w:asciiTheme="majorBidi" w:hAnsiTheme="majorBidi" w:cstheme="majorBidi"/>
                <w:b/>
                <w:bCs/>
              </w:rPr>
              <w:t>Study</w:t>
            </w:r>
          </w:p>
        </w:tc>
        <w:tc>
          <w:tcPr>
            <w:tcW w:w="2160" w:type="dxa"/>
          </w:tcPr>
          <w:p w14:paraId="0F7275B8" w14:textId="77777777" w:rsidR="00BF7507" w:rsidRPr="00F973B9" w:rsidRDefault="00BF7507" w:rsidP="00BF7507">
            <w:pPr>
              <w:jc w:val="center"/>
              <w:rPr>
                <w:rFonts w:asciiTheme="majorBidi" w:hAnsiTheme="majorBidi" w:cstheme="majorBidi"/>
                <w:b/>
                <w:bCs/>
              </w:rPr>
            </w:pPr>
            <w:r w:rsidRPr="00F973B9">
              <w:rPr>
                <w:rFonts w:asciiTheme="majorBidi" w:hAnsiTheme="majorBidi" w:cstheme="majorBidi"/>
                <w:b/>
                <w:bCs/>
              </w:rPr>
              <w:t>Respirator Features</w:t>
            </w:r>
          </w:p>
          <w:p w14:paraId="01ED936D" w14:textId="351AD901" w:rsidR="00BF7507" w:rsidRPr="00F973B9" w:rsidRDefault="00BF7507" w:rsidP="00BF7507">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123D7B64" w14:textId="6203C7F0" w:rsidR="00BF7507" w:rsidRPr="00F973B9" w:rsidRDefault="00BF7507" w:rsidP="00BF7507">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5BB3670C" w14:textId="461A3474" w:rsidR="00BF7507" w:rsidRPr="00F973B9" w:rsidRDefault="00BF7507" w:rsidP="00BF7507">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0C851F4A" w14:textId="765B200D" w:rsidR="00BF7507" w:rsidRPr="00F973B9" w:rsidRDefault="00BF7507" w:rsidP="00BF7507">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6A0E0AE2" w14:textId="1E817790" w:rsidR="00BF7507" w:rsidRPr="00F973B9" w:rsidRDefault="00BF7507" w:rsidP="00BF7507">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37C4785D" w14:textId="7A212393" w:rsidR="00BF7507" w:rsidRPr="00F973B9" w:rsidRDefault="00BF7507" w:rsidP="00BF7507">
            <w:pPr>
              <w:jc w:val="center"/>
              <w:rPr>
                <w:rFonts w:asciiTheme="majorBidi" w:hAnsiTheme="majorBidi" w:cstheme="majorBidi"/>
              </w:rPr>
            </w:pPr>
            <w:r w:rsidRPr="00F973B9">
              <w:rPr>
                <w:rFonts w:asciiTheme="majorBidi" w:hAnsiTheme="majorBidi" w:cstheme="majorBidi"/>
                <w:b/>
                <w:bCs/>
              </w:rPr>
              <w:t>Findings</w:t>
            </w:r>
          </w:p>
        </w:tc>
      </w:tr>
      <w:tr w:rsidR="00BF7507" w:rsidRPr="00F973B9" w14:paraId="42615209" w14:textId="77777777" w:rsidTr="006A35BA">
        <w:trPr>
          <w:jc w:val="center"/>
        </w:trPr>
        <w:tc>
          <w:tcPr>
            <w:tcW w:w="1705" w:type="dxa"/>
          </w:tcPr>
          <w:p w14:paraId="3A6E0001" w14:textId="495B2554" w:rsidR="00BF7507" w:rsidRPr="00F973B9" w:rsidRDefault="002A5F7F" w:rsidP="00BF7507">
            <w:pPr>
              <w:spacing w:after="160"/>
              <w:jc w:val="both"/>
              <w:rPr>
                <w:rFonts w:asciiTheme="majorBidi" w:hAnsiTheme="majorBidi" w:cstheme="majorBidi"/>
              </w:rPr>
            </w:pPr>
            <w:r w:rsidRPr="00F973B9">
              <w:rPr>
                <w:rFonts w:asciiTheme="majorBidi" w:eastAsia="Calibri" w:hAnsiTheme="majorBidi" w:cstheme="majorBidi"/>
                <w:color w:val="000000"/>
              </w:rPr>
              <w:lastRenderedPageBreak/>
              <w:t xml:space="preserve">De-Yñigo-Mojado et al., 2021 </w:t>
            </w:r>
            <w:r w:rsidRPr="00F973B9">
              <w:rPr>
                <w:rFonts w:asciiTheme="majorBidi" w:eastAsia="Calibri" w:hAnsiTheme="majorBidi" w:cstheme="majorBidi"/>
                <w:color w:val="000000"/>
              </w:rPr>
              <w:fldChar w:fldCharType="begin">
                <w:fldData xml:space="preserve">PEVuZE5vdGU+PENpdGU+PEF1dGhvcj5EZS1Zw7FpZ28tTW9qYWRvPC9BdXRob3I+PFllYXI+MjAy
MTwvWWVhcj48UmVjTnVtPjQ3PC9SZWNOdW0+PERpc3BsYXlUZXh0Pls0OV08L0Rpc3BsYXlUZXh0
PjxyZWNvcmQ+PHJlYy1udW1iZXI+NDc8L3JlYy1udW1iZXI+PGZvcmVpZ24ta2V5cz48a2V5IGFw
cD0iRU4iIGRiLWlkPSJwZjB4OWYyNXNmcGR2NWVzYXRzdmZzdHowdjk5emZ0ZGR0eHciIHRpbWVz
dGFtcD0iMTY4ODcxMzI0MyI+NDc8L2tleT48L2ZvcmVpZ24ta2V5cz48cmVmLXR5cGUgbmFtZT0i
Sm91cm5hbCBBcnRpY2xlIj4xNzwvcmVmLXR5cGU+PGNvbnRyaWJ1dG9ycz48YXV0aG9ycz48YXV0
aG9yPkRlLVnDsWlnby1Nb2phZG8sIEIuPC9hdXRob3I+PGF1dGhvcj5CZWNlcnJvLWRlLUJlbmdv
YS1WYWxsZWpvLCBSLjwvYXV0aG9yPjxhdXRob3I+TG9zYS1JZ2xlc2lhcywgTS4gRS48L2F1dGhv
cj48YXV0aG9yPk1hZGVyYS1HYXJjw61hLCBKLjwvYXV0aG9yPjxhdXRob3I+Um9kcsOtZ3Vlei1T
YW56LCBELjwvYXV0aG9yPjxhdXRob3I+Q2Fsdm8tTG9ibywgQy48L2F1dGhvcj48YXV0aG9yPkzD
s3Blei1Mw7NwZXosIEQuPC9hdXRob3I+PGF1dGhvcj5Bbmd1bG8tQ2FycmVyZSwgTS4gVC48L2F1
dGhvcj48YXV0aG9yPlNhbi1BbnRvbMOtbiwgTS48L2F1dGhvcj48L2F1dGhvcnM+PC9jb250cmli
dXRvcnM+PGF1dGgtYWRkcmVzcz5GYWN1bHRhZCBkZSBFbmZlcm1lcsOtYSwgRmlzaW90ZXJhcGlh
IHkgUG9kb2xvZ8OtYSwgVW5pdmVyc2lkYWQgQ29tcGx1dGVuc2UgZGUgTWFkcmlkLCAyODA0MCBN
YWRyaWQsIFNwYWluLiYjeEQ7RmFjdWx0eSBvZiBIZWFsdGggU2NpZW5jZXMsIFVuaXZlcnNpZGFk
IFJleSBKdWFuIENhcmxvcywgMjg5MzMgTcOzc3RvbGVzLCBTcGFpbi4mI3hEO0RlcGFydG1lbnQg
b2YgZGlyZWN0aW9uLCBTdGF1YiBFbmdpbmVlcmluZywgMzMwMDcgT3ZpZWRvLCBTcGFpbi4mI3hE
O1Jlc2VhcmNoLCBIZWFsdGggYW5kIFBvZGlhdHJ5IEdyb3VwLCBEZXBhcnRtZW50IG9mIEhlYWx0
aCBTY2llbmNlcywgRmFjdWx0eSBvZiBOdXJzaW5nIGFuZCBQb2RpYXRyeSwgVW5pdmVyc2lkYWRl
IGRhIENvcnXDsWEsIDE1NDAzIEZlcnJvbCwgU3BhaW4uJiN4RDtEZXBhcnRtZW50IG9mIFBzeWNo
b2xvZ3ksIFVuaXZlcnNpZGFkIEV1cm9wZWEgZGUgTWFkcmlkLCAyODY3MCBWaWxsYXZpY2lvc2Eg
ZGUgT2TDs24sIFNwYWluLjwvYXV0aC1hZGRyZXNzPjx0aXRsZXM+PHRpdGxlPkZhY2lhbCBIYWly
IERlY3JlYXNlcyBGaXQgRmFjdG9yIG9mIE1hc2tzIGFuZCBSZXNwaXJhdG9ycyBpbiBIZWFsdGhj
YXJlIFByb3ZpZGVyczwvdGl0bGU+PHNlY29uZGFyeS10aXRsZT5CaW9sb2d5IChCYXNlbCk8L3Nl
Y29uZGFyeS10aXRsZT48YWx0LXRpdGxlPkJpb2xvZ3k8L2FsdC10aXRsZT48L3RpdGxlcz48cGVy
aW9kaWNhbD48ZnVsbC10aXRsZT5CaW9sb2d5IChCYXNlbCk8L2Z1bGwtdGl0bGU+PGFiYnItMT5C
aW9sb2d5PC9hYmJyLTE+PC9wZXJpb2RpY2FsPjxhbHQtcGVyaW9kaWNhbD48ZnVsbC10aXRsZT5C
aW9sb2d5IChCYXNlbCk8L2Z1bGwtdGl0bGU+PGFiYnItMT5CaW9sb2d5PC9hYmJyLTE+PC9hbHQt
cGVyaW9kaWNhbD48dm9sdW1lPjEwPC92b2x1bWU+PG51bWJlcj4xMDwvbnVtYmVyPjxlZGl0aW9u
PjIwMjEvMTAvMjQ8L2VkaXRpb24+PGtleXdvcmRzPjxrZXl3b3JkPipjb21tdW5pdHkgaGVhbHRo
IHdvcmtlcnM8L2tleXdvcmQ+PGtleXdvcmQ+KmZpbHRyYXRpb248L2tleXdvcmQ+PGtleXdvcmQ+
KmhhaXI8L2tleXdvcmQ+PGtleXdvcmQ+Km1hc2tzPC9rZXl3b3JkPjxrZXl3b3JkPipyZXNwaXJh
dG9yeSBwcm90ZWN0aXZlIGRldmljZXM8L2tleXdvcmQ+PC9rZXl3b3Jkcz48ZGF0ZXM+PHllYXI+
MjAyMTwveWVhcj48cHViLWRhdGVzPjxkYXRlPk9jdCAxMjwvZGF0ZT48L3B1Yi1kYXRlcz48L2Rh
dGVzPjxpc2JuPjIwNzktNzczNyAoUHJpbnQpJiN4RDsyMDc5LTc3Mzc8L2lzYm4+PHVybHM+PC91
cmxzPjxjdXN0b20yPlBNSUQ6IDM0NjgxMTI4PC9jdXN0b20yPjxlbGVjdHJvbmljLXJlc291cmNl
LW51bT5kb2k6IDEwLjMzOTAvYmlvbG9neTEwMTAxMDMxPC9lbGVjdHJvbmljLXJlc291cmNlLW51
bT48cmVtb3RlLWRhdGFiYXNlLXByb3ZpZGVyPk5MTTwvcmVtb3RlLWRhdGFiYXNlLXByb3ZpZGVy
PjxsYW5ndWFnZT5lbmc8L2xhbmd1YWdlPjwvcmVjb3JkPjwvQ2l0ZT48L0VuZE5vdGU+AG==
</w:fldData>
              </w:fldChar>
            </w:r>
            <w:r w:rsidRPr="00F973B9">
              <w:rPr>
                <w:rFonts w:asciiTheme="majorBidi" w:eastAsia="Calibri" w:hAnsiTheme="majorBidi" w:cstheme="majorBidi"/>
                <w:color w:val="000000"/>
              </w:rPr>
              <w:instrText xml:space="preserve"> ADDIN EN.CITE </w:instrText>
            </w:r>
            <w:r w:rsidRPr="00F973B9">
              <w:rPr>
                <w:rFonts w:asciiTheme="majorBidi" w:eastAsia="Calibri" w:hAnsiTheme="majorBidi" w:cstheme="majorBidi"/>
                <w:color w:val="000000"/>
              </w:rPr>
              <w:fldChar w:fldCharType="begin">
                <w:fldData xml:space="preserve">PEVuZE5vdGU+PENpdGU+PEF1dGhvcj5EZS1Zw7FpZ28tTW9qYWRvPC9BdXRob3I+PFllYXI+MjAy
MTwvWWVhcj48UmVjTnVtPjQ3PC9SZWNOdW0+PERpc3BsYXlUZXh0Pls0OV08L0Rpc3BsYXlUZXh0
PjxyZWNvcmQ+PHJlYy1udW1iZXI+NDc8L3JlYy1udW1iZXI+PGZvcmVpZ24ta2V5cz48a2V5IGFw
cD0iRU4iIGRiLWlkPSJwZjB4OWYyNXNmcGR2NWVzYXRzdmZzdHowdjk5emZ0ZGR0eHciIHRpbWVz
dGFtcD0iMTY4ODcxMzI0MyI+NDc8L2tleT48L2ZvcmVpZ24ta2V5cz48cmVmLXR5cGUgbmFtZT0i
Sm91cm5hbCBBcnRpY2xlIj4xNzwvcmVmLXR5cGU+PGNvbnRyaWJ1dG9ycz48YXV0aG9ycz48YXV0
aG9yPkRlLVnDsWlnby1Nb2phZG8sIEIuPC9hdXRob3I+PGF1dGhvcj5CZWNlcnJvLWRlLUJlbmdv
YS1WYWxsZWpvLCBSLjwvYXV0aG9yPjxhdXRob3I+TG9zYS1JZ2xlc2lhcywgTS4gRS48L2F1dGhv
cj48YXV0aG9yPk1hZGVyYS1HYXJjw61hLCBKLjwvYXV0aG9yPjxhdXRob3I+Um9kcsOtZ3Vlei1T
YW56LCBELjwvYXV0aG9yPjxhdXRob3I+Q2Fsdm8tTG9ibywgQy48L2F1dGhvcj48YXV0aG9yPkzD
s3Blei1Mw7NwZXosIEQuPC9hdXRob3I+PGF1dGhvcj5Bbmd1bG8tQ2FycmVyZSwgTS4gVC48L2F1
dGhvcj48YXV0aG9yPlNhbi1BbnRvbMOtbiwgTS48L2F1dGhvcj48L2F1dGhvcnM+PC9jb250cmli
dXRvcnM+PGF1dGgtYWRkcmVzcz5GYWN1bHRhZCBkZSBFbmZlcm1lcsOtYSwgRmlzaW90ZXJhcGlh
IHkgUG9kb2xvZ8OtYSwgVW5pdmVyc2lkYWQgQ29tcGx1dGVuc2UgZGUgTWFkcmlkLCAyODA0MCBN
YWRyaWQsIFNwYWluLiYjeEQ7RmFjdWx0eSBvZiBIZWFsdGggU2NpZW5jZXMsIFVuaXZlcnNpZGFk
IFJleSBKdWFuIENhcmxvcywgMjg5MzMgTcOzc3RvbGVzLCBTcGFpbi4mI3hEO0RlcGFydG1lbnQg
b2YgZGlyZWN0aW9uLCBTdGF1YiBFbmdpbmVlcmluZywgMzMwMDcgT3ZpZWRvLCBTcGFpbi4mI3hE
O1Jlc2VhcmNoLCBIZWFsdGggYW5kIFBvZGlhdHJ5IEdyb3VwLCBEZXBhcnRtZW50IG9mIEhlYWx0
aCBTY2llbmNlcywgRmFjdWx0eSBvZiBOdXJzaW5nIGFuZCBQb2RpYXRyeSwgVW5pdmVyc2lkYWRl
IGRhIENvcnXDsWEsIDE1NDAzIEZlcnJvbCwgU3BhaW4uJiN4RDtEZXBhcnRtZW50IG9mIFBzeWNo
b2xvZ3ksIFVuaXZlcnNpZGFkIEV1cm9wZWEgZGUgTWFkcmlkLCAyODY3MCBWaWxsYXZpY2lvc2Eg
ZGUgT2TDs24sIFNwYWluLjwvYXV0aC1hZGRyZXNzPjx0aXRsZXM+PHRpdGxlPkZhY2lhbCBIYWly
IERlY3JlYXNlcyBGaXQgRmFjdG9yIG9mIE1hc2tzIGFuZCBSZXNwaXJhdG9ycyBpbiBIZWFsdGhj
YXJlIFByb3ZpZGVyczwvdGl0bGU+PHNlY29uZGFyeS10aXRsZT5CaW9sb2d5IChCYXNlbCk8L3Nl
Y29uZGFyeS10aXRsZT48YWx0LXRpdGxlPkJpb2xvZ3k8L2FsdC10aXRsZT48L3RpdGxlcz48cGVy
aW9kaWNhbD48ZnVsbC10aXRsZT5CaW9sb2d5IChCYXNlbCk8L2Z1bGwtdGl0bGU+PGFiYnItMT5C
aW9sb2d5PC9hYmJyLTE+PC9wZXJpb2RpY2FsPjxhbHQtcGVyaW9kaWNhbD48ZnVsbC10aXRsZT5C
aW9sb2d5IChCYXNlbCk8L2Z1bGwtdGl0bGU+PGFiYnItMT5CaW9sb2d5PC9hYmJyLTE+PC9hbHQt
cGVyaW9kaWNhbD48dm9sdW1lPjEwPC92b2x1bWU+PG51bWJlcj4xMDwvbnVtYmVyPjxlZGl0aW9u
PjIwMjEvMTAvMjQ8L2VkaXRpb24+PGtleXdvcmRzPjxrZXl3b3JkPipjb21tdW5pdHkgaGVhbHRo
IHdvcmtlcnM8L2tleXdvcmQ+PGtleXdvcmQ+KmZpbHRyYXRpb248L2tleXdvcmQ+PGtleXdvcmQ+
KmhhaXI8L2tleXdvcmQ+PGtleXdvcmQ+Km1hc2tzPC9rZXl3b3JkPjxrZXl3b3JkPipyZXNwaXJh
dG9yeSBwcm90ZWN0aXZlIGRldmljZXM8L2tleXdvcmQ+PC9rZXl3b3Jkcz48ZGF0ZXM+PHllYXI+
MjAyMTwveWVhcj48cHViLWRhdGVzPjxkYXRlPk9jdCAxMjwvZGF0ZT48L3B1Yi1kYXRlcz48L2Rh
dGVzPjxpc2JuPjIwNzktNzczNyAoUHJpbnQpJiN4RDsyMDc5LTc3Mzc8L2lzYm4+PHVybHM+PC91
cmxzPjxjdXN0b20yPlBNSUQ6IDM0NjgxMTI4PC9jdXN0b20yPjxlbGVjdHJvbmljLXJlc291cmNl
LW51bT5kb2k6IDEwLjMzOTAvYmlvbG9neTEwMTAxMDMxPC9lbGVjdHJvbmljLXJlc291cmNlLW51
bT48cmVtb3RlLWRhdGFiYXNlLXByb3ZpZGVyPk5MTTwvcmVtb3RlLWRhdGFiYXNlLXByb3ZpZGVy
PjxsYW5ndWFnZT5lbmc8L2xhbmd1YWdlPjwvcmVjb3JkPjwvQ2l0ZT48L0VuZE5vdGU+AG==
</w:fldData>
              </w:fldChar>
            </w:r>
            <w:r w:rsidRPr="00F973B9">
              <w:rPr>
                <w:rFonts w:asciiTheme="majorBidi" w:eastAsia="Calibri" w:hAnsiTheme="majorBidi" w:cstheme="majorBidi"/>
                <w:color w:val="000000"/>
              </w:rPr>
              <w:instrText xml:space="preserve"> ADDIN EN.CITE.DATA </w:instrText>
            </w:r>
            <w:r w:rsidRPr="00F973B9">
              <w:rPr>
                <w:rFonts w:asciiTheme="majorBidi" w:eastAsia="Calibri" w:hAnsiTheme="majorBidi" w:cstheme="majorBidi"/>
                <w:color w:val="000000"/>
              </w:rPr>
            </w:r>
            <w:r w:rsidRPr="00F973B9">
              <w:rPr>
                <w:rFonts w:asciiTheme="majorBidi" w:eastAsia="Calibri" w:hAnsiTheme="majorBidi" w:cstheme="majorBidi"/>
                <w:color w:val="000000"/>
              </w:rPr>
              <w:fldChar w:fldCharType="end"/>
            </w:r>
            <w:r w:rsidRPr="00F973B9">
              <w:rPr>
                <w:rFonts w:asciiTheme="majorBidi" w:eastAsia="Calibri" w:hAnsiTheme="majorBidi" w:cstheme="majorBidi"/>
                <w:color w:val="000000"/>
              </w:rPr>
            </w:r>
            <w:r w:rsidRPr="00F973B9">
              <w:rPr>
                <w:rFonts w:asciiTheme="majorBidi" w:eastAsia="Calibri" w:hAnsiTheme="majorBidi" w:cstheme="majorBidi"/>
                <w:color w:val="000000"/>
              </w:rPr>
              <w:fldChar w:fldCharType="separate"/>
            </w:r>
            <w:r w:rsidRPr="00F973B9">
              <w:rPr>
                <w:rFonts w:asciiTheme="majorBidi" w:eastAsia="Calibri" w:hAnsiTheme="majorBidi" w:cstheme="majorBidi"/>
                <w:noProof/>
                <w:color w:val="000000"/>
              </w:rPr>
              <w:t>[49]</w:t>
            </w:r>
            <w:r w:rsidRPr="00F973B9">
              <w:rPr>
                <w:rFonts w:asciiTheme="majorBidi" w:eastAsia="Calibri" w:hAnsiTheme="majorBidi" w:cstheme="majorBidi"/>
                <w:color w:val="000000"/>
              </w:rPr>
              <w:fldChar w:fldCharType="end"/>
            </w:r>
          </w:p>
        </w:tc>
        <w:tc>
          <w:tcPr>
            <w:tcW w:w="2160" w:type="dxa"/>
          </w:tcPr>
          <w:p w14:paraId="730BFDFB" w14:textId="35127383" w:rsidR="00BF7507" w:rsidRPr="00F973B9" w:rsidRDefault="00BF7507" w:rsidP="00BF7507">
            <w:pPr>
              <w:spacing w:after="160"/>
              <w:jc w:val="both"/>
              <w:rPr>
                <w:rFonts w:asciiTheme="majorBidi" w:hAnsiTheme="majorBidi" w:cstheme="majorBidi"/>
              </w:rPr>
            </w:pPr>
            <w:r w:rsidRPr="00F973B9">
              <w:rPr>
                <w:rFonts w:asciiTheme="majorBidi" w:hAnsiTheme="majorBidi" w:cstheme="majorBidi"/>
              </w:rPr>
              <w:t>Surgical masks and FFP3 respirators (Moldex-2505, 3M Aura-9332+, and 3M K-113, Surgical masks (Shell type))</w:t>
            </w:r>
          </w:p>
        </w:tc>
        <w:tc>
          <w:tcPr>
            <w:tcW w:w="1710" w:type="dxa"/>
          </w:tcPr>
          <w:p w14:paraId="2E1B8CE8" w14:textId="2090A59B" w:rsidR="00BF7507" w:rsidRPr="00F973B9" w:rsidRDefault="00BF7507" w:rsidP="00BF7507">
            <w:pPr>
              <w:spacing w:after="160"/>
              <w:jc w:val="both"/>
              <w:rPr>
                <w:rFonts w:asciiTheme="majorBidi" w:hAnsiTheme="majorBidi" w:cstheme="majorBidi"/>
              </w:rPr>
            </w:pPr>
            <w:r w:rsidRPr="00F973B9">
              <w:rPr>
                <w:rFonts w:asciiTheme="majorBidi" w:hAnsiTheme="majorBidi" w:cstheme="majorBidi"/>
              </w:rPr>
              <w:t>63 male HCWs (32 with facial hair, 31 without facial hair)</w:t>
            </w:r>
            <w:r w:rsidRPr="00F973B9">
              <w:rPr>
                <w:rFonts w:asciiTheme="majorBidi" w:hAnsiTheme="majorBidi" w:cstheme="majorBidi"/>
                <w:sz w:val="18"/>
                <w:szCs w:val="18"/>
              </w:rPr>
              <w:t xml:space="preserve"> </w:t>
            </w:r>
          </w:p>
        </w:tc>
        <w:tc>
          <w:tcPr>
            <w:tcW w:w="1080" w:type="dxa"/>
          </w:tcPr>
          <w:p w14:paraId="71F96A88" w14:textId="77777777" w:rsidR="00BF7507" w:rsidRPr="00F973B9" w:rsidRDefault="00BF7507" w:rsidP="00BF7507">
            <w:pPr>
              <w:spacing w:after="160"/>
              <w:jc w:val="both"/>
              <w:rPr>
                <w:rFonts w:asciiTheme="majorBidi" w:hAnsiTheme="majorBidi" w:cstheme="majorBidi"/>
              </w:rPr>
            </w:pPr>
            <w:r w:rsidRPr="00F973B9">
              <w:rPr>
                <w:rFonts w:asciiTheme="majorBidi" w:hAnsiTheme="majorBidi" w:cstheme="majorBidi"/>
              </w:rPr>
              <w:t>Spain</w:t>
            </w:r>
          </w:p>
        </w:tc>
        <w:tc>
          <w:tcPr>
            <w:tcW w:w="1620" w:type="dxa"/>
          </w:tcPr>
          <w:p w14:paraId="0878E3D6" w14:textId="4EDA806D" w:rsidR="00BF7507" w:rsidRPr="00F973B9" w:rsidRDefault="00BF7507" w:rsidP="00BF7507">
            <w:pPr>
              <w:spacing w:after="160"/>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w:t>
            </w:r>
            <w:r w:rsidR="00F400C3" w:rsidRPr="00F973B9">
              <w:rPr>
                <w:rFonts w:asciiTheme="majorBidi" w:hAnsiTheme="majorBidi" w:cstheme="majorBidi"/>
                <w:color w:val="000000"/>
              </w:rPr>
              <w:t>protocol</w:t>
            </w:r>
            <w:r w:rsidR="00F400C3" w:rsidRPr="00F973B9">
              <w:rPr>
                <w:rFonts w:asciiTheme="majorBidi" w:hAnsiTheme="majorBidi" w:cstheme="majorBidi"/>
              </w:rPr>
              <w:t xml:space="preserve">, </w:t>
            </w:r>
            <w:r w:rsidRPr="00F973B9">
              <w:rPr>
                <w:rFonts w:asciiTheme="majorBidi" w:hAnsiTheme="majorBidi" w:cstheme="majorBidi"/>
              </w:rPr>
              <w:t>TSI PortaCount model 8038 Pro+ model 8038</w:t>
            </w:r>
          </w:p>
        </w:tc>
        <w:tc>
          <w:tcPr>
            <w:tcW w:w="2700" w:type="dxa"/>
          </w:tcPr>
          <w:p w14:paraId="20C9491C" w14:textId="77777777" w:rsidR="00BF7507" w:rsidRPr="00F973B9" w:rsidRDefault="00BF7507" w:rsidP="00BF7507">
            <w:pPr>
              <w:spacing w:after="160"/>
              <w:jc w:val="both"/>
              <w:rPr>
                <w:rFonts w:asciiTheme="majorBidi" w:hAnsiTheme="majorBidi" w:cstheme="majorBidi"/>
              </w:rPr>
            </w:pPr>
            <w:r w:rsidRPr="00F973B9">
              <w:rPr>
                <w:rFonts w:asciiTheme="majorBidi" w:hAnsiTheme="majorBidi" w:cstheme="majorBidi"/>
              </w:rPr>
              <w:t>The studied masks and respirators were examined using the QNFT procedure.</w:t>
            </w:r>
          </w:p>
        </w:tc>
        <w:tc>
          <w:tcPr>
            <w:tcW w:w="3420" w:type="dxa"/>
          </w:tcPr>
          <w:p w14:paraId="65066BC5" w14:textId="021B598C" w:rsidR="00BF7507" w:rsidRPr="00F973B9" w:rsidRDefault="00BF7507" w:rsidP="00BF7507">
            <w:pPr>
              <w:spacing w:after="160"/>
              <w:jc w:val="both"/>
              <w:rPr>
                <w:rFonts w:asciiTheme="majorBidi" w:hAnsiTheme="majorBidi" w:cstheme="majorBidi"/>
              </w:rPr>
            </w:pPr>
            <w:r w:rsidRPr="00F973B9">
              <w:rPr>
                <w:rFonts w:asciiTheme="majorBidi" w:hAnsiTheme="majorBidi" w:cstheme="majorBidi"/>
              </w:rPr>
              <w:t>No significant difference was found between the bearded and non-bearded HCWs by the FFs of the studied surgical masks (2.37 ± 0.73 vs. 4.68 ± 7.52 p= 0.788). However, significant differences were found between the HCWs with and without facial hair by the FFs of FFP3 (30.59 ± 29.98 vs. 65.75 ± 37.58 p&lt;0.01).</w:t>
            </w:r>
          </w:p>
        </w:tc>
      </w:tr>
      <w:tr w:rsidR="00BF7507" w:rsidRPr="00F973B9" w14:paraId="2C1891D5" w14:textId="77777777" w:rsidTr="006A35BA">
        <w:trPr>
          <w:jc w:val="center"/>
        </w:trPr>
        <w:tc>
          <w:tcPr>
            <w:tcW w:w="1705" w:type="dxa"/>
          </w:tcPr>
          <w:p w14:paraId="2A950B92" w14:textId="47CEE090" w:rsidR="00BF7507" w:rsidRPr="00F973B9" w:rsidRDefault="00BF7507" w:rsidP="00BF7507">
            <w:pPr>
              <w:jc w:val="both"/>
              <w:rPr>
                <w:rFonts w:asciiTheme="majorBidi" w:hAnsiTheme="majorBidi" w:cstheme="majorBidi"/>
              </w:rPr>
            </w:pPr>
            <w:r w:rsidRPr="00F973B9">
              <w:rPr>
                <w:rFonts w:asciiTheme="majorBidi" w:hAnsiTheme="majorBidi" w:cstheme="majorBidi"/>
              </w:rPr>
              <w:t xml:space="preserve">Sasko et al., 2023 </w:t>
            </w:r>
            <w:r w:rsidRPr="00F973B9">
              <w:rPr>
                <w:rFonts w:asciiTheme="majorBidi" w:hAnsiTheme="majorBidi" w:cstheme="majorBidi"/>
              </w:rPr>
              <w:fldChar w:fldCharType="begin"/>
            </w:r>
            <w:r w:rsidRPr="00F973B9">
              <w:rPr>
                <w:rFonts w:asciiTheme="majorBidi" w:hAnsiTheme="majorBidi" w:cstheme="majorBidi"/>
              </w:rPr>
              <w:instrText xml:space="preserve"> ADDIN EN.CITE &lt;EndNote&gt;&lt;Cite&gt;&lt;Author&gt;Sasko&lt;/Author&gt;&lt;Year&gt;2023&lt;/Year&gt;&lt;RecNum&gt;123&lt;/RecNum&gt;&lt;DisplayText&gt;[50]&lt;/DisplayText&gt;&lt;record&gt;&lt;rec-number&gt;123&lt;/rec-number&gt;&lt;foreign-keys&gt;&lt;key app="EN" db-id="pf0x9f25sfpdv5esatsvfstz0v99zftddtxw" timestamp="1688713244"&gt;123&lt;/key&gt;&lt;/foreign-keys&gt;&lt;ref-type name="Journal Article"&gt;17&lt;/ref-type&gt;&lt;contributors&gt;&lt;authors&gt;&lt;author&gt;Sasko, Louisa M.&lt;/author&gt;&lt;author&gt;Oliver, Brian&lt;/author&gt;&lt;author&gt;Smith, Sheree M.&lt;/author&gt;&lt;/authors&gt;&lt;/contributors&gt;&lt;titles&gt;&lt;title&gt;Fit testing of masks worn by frontline healthcare workers&lt;/title&gt;&lt;secondary-title&gt;Infect Control Hosp Epidemiol&lt;/secondary-title&gt;&lt;/titles&gt;&lt;periodical&gt;&lt;full-title&gt;Infect Control Hosp Epidemiol&lt;/full-title&gt;&lt;/periodical&gt;&lt;pages&gt;1-2&lt;/pages&gt;&lt;edition&gt;2023/01/03&lt;/edition&gt;&lt;dates&gt;&lt;year&gt;2023&lt;/year&gt;&lt;/dates&gt;&lt;publisher&gt;Cambridge University Press&lt;/publisher&gt;&lt;isbn&gt;0899-823X&lt;/isbn&gt;&lt;urls&gt;&lt;related-urls&gt;&lt;url&gt;https://www.cambridge.org/core/article/fit-testing-of-masks-worn-by-frontline-healthcare-workers/C2B0D5428184D942DDFD582CE56103E5&lt;/url&gt;&lt;/related-urls&gt;&lt;/urls&gt;&lt;custom2&gt;PMID: 36594247&lt;/custom2&gt;&lt;electronic-resource-num&gt;doi: 10.1017/ice.2022.268&lt;/electronic-resource-num&gt;&lt;remote-database-name&gt;Cambridge Core&lt;/remote-database-name&gt;&lt;remote-database-provider&gt;Cambridge University Press&lt;/remote-database-provider&gt;&lt;/record&gt;&lt;/Cite&gt;&lt;/EndNote&gt;</w:instrText>
            </w:r>
            <w:r w:rsidRPr="00F973B9">
              <w:rPr>
                <w:rFonts w:asciiTheme="majorBidi" w:hAnsiTheme="majorBidi" w:cstheme="majorBidi"/>
              </w:rPr>
              <w:fldChar w:fldCharType="separate"/>
            </w:r>
            <w:r w:rsidRPr="00F973B9">
              <w:rPr>
                <w:rFonts w:asciiTheme="majorBidi" w:hAnsiTheme="majorBidi" w:cstheme="majorBidi"/>
                <w:noProof/>
              </w:rPr>
              <w:t>[50]</w:t>
            </w:r>
            <w:r w:rsidRPr="00F973B9">
              <w:rPr>
                <w:rFonts w:asciiTheme="majorBidi" w:hAnsiTheme="majorBidi" w:cstheme="majorBidi"/>
              </w:rPr>
              <w:fldChar w:fldCharType="end"/>
            </w:r>
          </w:p>
        </w:tc>
        <w:tc>
          <w:tcPr>
            <w:tcW w:w="2160" w:type="dxa"/>
          </w:tcPr>
          <w:p w14:paraId="32E9B3E3" w14:textId="67C96DF3" w:rsidR="00BF7507" w:rsidRPr="00F973B9" w:rsidRDefault="00BF7507" w:rsidP="00BF7507">
            <w:pPr>
              <w:jc w:val="both"/>
              <w:rPr>
                <w:rFonts w:asciiTheme="majorBidi" w:hAnsiTheme="majorBidi" w:cstheme="majorBidi"/>
              </w:rPr>
            </w:pPr>
            <w:r w:rsidRPr="00F973B9">
              <w:rPr>
                <w:rFonts w:asciiTheme="majorBidi" w:hAnsiTheme="majorBidi" w:cstheme="majorBidi"/>
              </w:rPr>
              <w:t xml:space="preserve">N95, P2, and reusable respirators </w:t>
            </w:r>
          </w:p>
        </w:tc>
        <w:tc>
          <w:tcPr>
            <w:tcW w:w="1710" w:type="dxa"/>
          </w:tcPr>
          <w:p w14:paraId="4AA6C8C2" w14:textId="77777777" w:rsidR="00BF7507" w:rsidRPr="00F973B9" w:rsidRDefault="00BF7507" w:rsidP="00BF7507">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HCWs</w:t>
            </w:r>
          </w:p>
        </w:tc>
        <w:tc>
          <w:tcPr>
            <w:tcW w:w="1080" w:type="dxa"/>
          </w:tcPr>
          <w:p w14:paraId="7B708447" w14:textId="77777777" w:rsidR="00BF7507" w:rsidRPr="00F973B9" w:rsidRDefault="00BF7507" w:rsidP="00BF7507">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 xml:space="preserve">Australia </w:t>
            </w:r>
          </w:p>
        </w:tc>
        <w:tc>
          <w:tcPr>
            <w:tcW w:w="1620" w:type="dxa"/>
          </w:tcPr>
          <w:p w14:paraId="268F94C6" w14:textId="77777777" w:rsidR="00BF7507" w:rsidRPr="00F973B9" w:rsidRDefault="00BF7507" w:rsidP="00BF7507">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 xml:space="preserve">OSHA 29 CFR 1910.134 </w:t>
            </w:r>
          </w:p>
          <w:p w14:paraId="6D4B48DE" w14:textId="77777777" w:rsidR="00BF7507" w:rsidRPr="00F973B9" w:rsidRDefault="00BF7507" w:rsidP="00BF7507">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QNFT protocol</w:t>
            </w:r>
          </w:p>
        </w:tc>
        <w:tc>
          <w:tcPr>
            <w:tcW w:w="2700" w:type="dxa"/>
          </w:tcPr>
          <w:p w14:paraId="7C375DC9" w14:textId="08E1BCDC" w:rsidR="00BF7507" w:rsidRPr="00F973B9" w:rsidRDefault="00BF7507" w:rsidP="00BF7507">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 xml:space="preserve">The fitting of the usual and additional respirators supplied was evaluated. </w:t>
            </w:r>
          </w:p>
        </w:tc>
        <w:tc>
          <w:tcPr>
            <w:tcW w:w="3420" w:type="dxa"/>
          </w:tcPr>
          <w:p w14:paraId="7315F302" w14:textId="7530A471" w:rsidR="00BF7507" w:rsidRPr="00F973B9" w:rsidRDefault="00BF7507" w:rsidP="00BF7507">
            <w:pPr>
              <w:autoSpaceDE w:val="0"/>
              <w:autoSpaceDN w:val="0"/>
              <w:adjustRightInd w:val="0"/>
              <w:jc w:val="both"/>
              <w:rPr>
                <w:rFonts w:asciiTheme="majorBidi" w:hAnsiTheme="majorBidi" w:cstheme="majorBidi"/>
                <w:color w:val="000000"/>
              </w:rPr>
            </w:pPr>
            <w:r w:rsidRPr="00F973B9">
              <w:rPr>
                <w:rFonts w:asciiTheme="majorBidi" w:hAnsiTheme="majorBidi" w:cstheme="majorBidi"/>
              </w:rPr>
              <w:t>One reusable respirator failed the fit test. Of the 686 N95 and P2 respirators tested, 377 (55%) passed the fit test. But 22.3% failed at least one or more fit test exercises. 109 out of the 294 usual respirators supplied before the COVID-19 pandemic passed the fit test. 268 out of the 392 additional respirators supplied passed the fit test.</w:t>
            </w:r>
          </w:p>
        </w:tc>
      </w:tr>
    </w:tbl>
    <w:p w14:paraId="291FF54A" w14:textId="77777777" w:rsidR="007F07BE" w:rsidRPr="00F973B9" w:rsidRDefault="007F07BE">
      <w:pPr>
        <w:rPr>
          <w:rFonts w:asciiTheme="majorBidi" w:hAnsiTheme="majorBidi" w:cstheme="majorBidi"/>
        </w:rPr>
      </w:pPr>
    </w:p>
    <w:p w14:paraId="28D88CE7" w14:textId="77777777" w:rsidR="007F07BE" w:rsidRPr="00F973B9" w:rsidRDefault="007F07BE">
      <w:pPr>
        <w:rPr>
          <w:rFonts w:asciiTheme="majorBidi" w:hAnsiTheme="majorBidi" w:cstheme="majorBidi"/>
        </w:rPr>
      </w:pPr>
    </w:p>
    <w:p w14:paraId="6CA20914" w14:textId="77777777" w:rsidR="007F07BE" w:rsidRPr="00F973B9" w:rsidRDefault="007F07BE">
      <w:pPr>
        <w:rPr>
          <w:rFonts w:asciiTheme="majorBidi" w:hAnsiTheme="majorBidi" w:cstheme="majorBidi"/>
        </w:rPr>
      </w:pPr>
    </w:p>
    <w:p w14:paraId="6E7371B5" w14:textId="77777777" w:rsidR="007F07BE" w:rsidRPr="00F973B9" w:rsidRDefault="007F07BE">
      <w:pPr>
        <w:rPr>
          <w:rFonts w:asciiTheme="majorBidi" w:hAnsiTheme="majorBidi" w:cstheme="majorBidi"/>
        </w:rPr>
      </w:pPr>
    </w:p>
    <w:p w14:paraId="2BAC9000" w14:textId="77777777" w:rsidR="007F07BE" w:rsidRPr="00F973B9" w:rsidRDefault="007F07BE">
      <w:pPr>
        <w:rPr>
          <w:rFonts w:asciiTheme="majorBidi" w:hAnsiTheme="majorBidi" w:cstheme="majorBidi"/>
        </w:rPr>
      </w:pPr>
    </w:p>
    <w:p w14:paraId="77B59075" w14:textId="77777777" w:rsidR="007F07BE" w:rsidRPr="00F973B9" w:rsidRDefault="007F07BE">
      <w:pPr>
        <w:rPr>
          <w:rFonts w:asciiTheme="majorBidi" w:hAnsiTheme="majorBidi" w:cstheme="majorBidi"/>
        </w:rPr>
      </w:pPr>
    </w:p>
    <w:p w14:paraId="72C3F229" w14:textId="77777777" w:rsidR="007F07BE" w:rsidRPr="00F973B9" w:rsidRDefault="007F07BE">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7F07BE" w:rsidRPr="00F973B9" w14:paraId="70CB8453" w14:textId="77777777" w:rsidTr="006A35BA">
        <w:trPr>
          <w:jc w:val="center"/>
        </w:trPr>
        <w:tc>
          <w:tcPr>
            <w:tcW w:w="1705" w:type="dxa"/>
          </w:tcPr>
          <w:p w14:paraId="0996839D" w14:textId="0AC4F11B" w:rsidR="007F07BE" w:rsidRPr="00F973B9" w:rsidRDefault="007F07BE" w:rsidP="007F07BE">
            <w:pPr>
              <w:jc w:val="center"/>
              <w:rPr>
                <w:rFonts w:asciiTheme="majorBidi" w:hAnsiTheme="majorBidi" w:cstheme="majorBidi"/>
              </w:rPr>
            </w:pPr>
            <w:r w:rsidRPr="00F973B9">
              <w:rPr>
                <w:rFonts w:asciiTheme="majorBidi" w:hAnsiTheme="majorBidi" w:cstheme="majorBidi"/>
                <w:b/>
                <w:bCs/>
              </w:rPr>
              <w:t>Study</w:t>
            </w:r>
          </w:p>
        </w:tc>
        <w:tc>
          <w:tcPr>
            <w:tcW w:w="2160" w:type="dxa"/>
          </w:tcPr>
          <w:p w14:paraId="40625CB2" w14:textId="77777777" w:rsidR="007F07BE" w:rsidRPr="00F973B9" w:rsidRDefault="007F07BE" w:rsidP="007F07BE">
            <w:pPr>
              <w:jc w:val="center"/>
              <w:rPr>
                <w:rFonts w:asciiTheme="majorBidi" w:hAnsiTheme="majorBidi" w:cstheme="majorBidi"/>
                <w:b/>
                <w:bCs/>
              </w:rPr>
            </w:pPr>
            <w:r w:rsidRPr="00F973B9">
              <w:rPr>
                <w:rFonts w:asciiTheme="majorBidi" w:hAnsiTheme="majorBidi" w:cstheme="majorBidi"/>
                <w:b/>
                <w:bCs/>
              </w:rPr>
              <w:t>Respirator Features</w:t>
            </w:r>
          </w:p>
          <w:p w14:paraId="6E43D0FC" w14:textId="188AE1DF" w:rsidR="007F07BE" w:rsidRPr="00F973B9" w:rsidRDefault="007F07BE" w:rsidP="007F07BE">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3AB5412B" w14:textId="2307ED3F" w:rsidR="007F07BE" w:rsidRPr="00F973B9" w:rsidRDefault="007F07BE" w:rsidP="007F07BE">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5691DE92" w14:textId="02255D70" w:rsidR="007F07BE" w:rsidRPr="00F973B9" w:rsidRDefault="007F07BE" w:rsidP="007F07BE">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3514599C" w14:textId="6E7E331A" w:rsidR="007F07BE" w:rsidRPr="00F973B9" w:rsidRDefault="007F07BE" w:rsidP="007F07BE">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68BE95F4" w14:textId="4A215072" w:rsidR="007F07BE" w:rsidRPr="00F973B9" w:rsidRDefault="007F07BE" w:rsidP="007F07BE">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728B9B23" w14:textId="06E65CEE" w:rsidR="007F07BE" w:rsidRPr="00F973B9" w:rsidRDefault="007F07BE" w:rsidP="007F07BE">
            <w:pPr>
              <w:jc w:val="center"/>
              <w:rPr>
                <w:rFonts w:asciiTheme="majorBidi" w:hAnsiTheme="majorBidi" w:cstheme="majorBidi"/>
              </w:rPr>
            </w:pPr>
            <w:r w:rsidRPr="00F973B9">
              <w:rPr>
                <w:rFonts w:asciiTheme="majorBidi" w:hAnsiTheme="majorBidi" w:cstheme="majorBidi"/>
                <w:b/>
                <w:bCs/>
              </w:rPr>
              <w:t>Findings</w:t>
            </w:r>
          </w:p>
        </w:tc>
      </w:tr>
      <w:tr w:rsidR="007F07BE" w:rsidRPr="00F973B9" w14:paraId="18B0F1C3" w14:textId="77777777" w:rsidTr="006A35BA">
        <w:trPr>
          <w:jc w:val="center"/>
        </w:trPr>
        <w:tc>
          <w:tcPr>
            <w:tcW w:w="1705" w:type="dxa"/>
          </w:tcPr>
          <w:p w14:paraId="459F66D4" w14:textId="29720C73" w:rsidR="007F07BE" w:rsidRPr="00F973B9" w:rsidRDefault="007F07BE" w:rsidP="007F07BE">
            <w:pPr>
              <w:spacing w:after="160"/>
              <w:jc w:val="both"/>
              <w:rPr>
                <w:rFonts w:asciiTheme="majorBidi" w:hAnsiTheme="majorBidi" w:cstheme="majorBidi"/>
              </w:rPr>
            </w:pPr>
            <w:r w:rsidRPr="00F973B9">
              <w:rPr>
                <w:rFonts w:asciiTheme="majorBidi" w:hAnsiTheme="majorBidi" w:cstheme="majorBidi"/>
              </w:rPr>
              <w:lastRenderedPageBreak/>
              <w:t xml:space="preserve">Seo et al., 2021 </w:t>
            </w:r>
            <w:r w:rsidR="00ED7373" w:rsidRPr="00F973B9">
              <w:rPr>
                <w:rFonts w:asciiTheme="majorBidi" w:eastAsia="Calibri" w:hAnsiTheme="majorBidi" w:cstheme="majorBidi"/>
                <w:color w:val="000000" w:themeColor="text1"/>
              </w:rPr>
              <w:fldChar w:fldCharType="begin"/>
            </w:r>
            <w:r w:rsidR="001327F0" w:rsidRPr="00F973B9">
              <w:rPr>
                <w:rFonts w:asciiTheme="majorBidi" w:eastAsia="Calibri" w:hAnsiTheme="majorBidi" w:cstheme="majorBidi"/>
                <w:color w:val="000000" w:themeColor="text1"/>
              </w:rPr>
              <w:instrText xml:space="preserve"> ADDIN EN.CITE &lt;EndNote&gt;&lt;Cite&gt;&lt;Author&gt;Seo&lt;/Author&gt;&lt;Year&gt;2021&lt;/Year&gt;&lt;RecNum&gt;79&lt;/RecNum&gt;&lt;DisplayText&gt;[51]&lt;/DisplayText&gt;&lt;record&gt;&lt;rec-number&gt;79&lt;/rec-number&gt;&lt;foreign-keys&gt;&lt;key app="EN" db-id="pf0x9f25sfpdv5esatsvfstz0v99zftddtxw" timestamp="1688713243"&gt;79&lt;/key&gt;&lt;/foreign-keys&gt;&lt;ref-type name="Journal Article"&gt;17&lt;/ref-type&gt;&lt;contributors&gt;&lt;authors&gt;&lt;author&gt; Seo, Hyekyung &lt;/author&gt;&lt;author&gt;Myong, Jun-Pyo &lt;/author&gt;&lt;author&gt; Kang, Byoung-kab &lt;/author&gt;&lt;author&gt; Kwon, Young-il &lt;/author&gt;&lt;/authors&gt;&lt;/contributors&gt;&lt;titles&gt;&lt;title&gt;Necessity of the Fit Test Panel for Korean Respirator Users: Application to Korean Healthcare Workers&lt;/title&gt;&lt;secondary-title&gt;J Int Soc Respir Prot&lt;/secondary-title&gt;&lt;/titles&gt;&lt;periodical&gt;&lt;full-title&gt;J Int Soc Respir Prot&lt;/full-title&gt;&lt;/periodical&gt;&lt;pages&gt;1-11&lt;/pages&gt;&lt;volume&gt;38&lt;/volume&gt;&lt;number&gt;2&lt;/number&gt;&lt;dates&gt;&lt;year&gt;2021&lt;/year&gt;&lt;/dates&gt;&lt;urls&gt;&lt;/urls&gt;&lt;/record&gt;&lt;/Cite&gt;&lt;/EndNote&gt;</w:instrText>
            </w:r>
            <w:r w:rsidR="00ED7373" w:rsidRPr="00F973B9">
              <w:rPr>
                <w:rFonts w:asciiTheme="majorBidi" w:eastAsia="Calibri" w:hAnsiTheme="majorBidi" w:cstheme="majorBidi"/>
                <w:color w:val="000000" w:themeColor="text1"/>
              </w:rPr>
              <w:fldChar w:fldCharType="separate"/>
            </w:r>
            <w:r w:rsidR="00ED7373" w:rsidRPr="00F973B9">
              <w:rPr>
                <w:rFonts w:asciiTheme="majorBidi" w:eastAsia="Calibri" w:hAnsiTheme="majorBidi" w:cstheme="majorBidi"/>
                <w:noProof/>
                <w:color w:val="000000" w:themeColor="text1"/>
              </w:rPr>
              <w:t>[51]</w:t>
            </w:r>
            <w:r w:rsidR="00ED7373" w:rsidRPr="00F973B9">
              <w:rPr>
                <w:rFonts w:asciiTheme="majorBidi" w:eastAsia="Calibri" w:hAnsiTheme="majorBidi" w:cstheme="majorBidi"/>
                <w:color w:val="000000" w:themeColor="text1"/>
              </w:rPr>
              <w:fldChar w:fldCharType="end"/>
            </w:r>
          </w:p>
        </w:tc>
        <w:tc>
          <w:tcPr>
            <w:tcW w:w="2160" w:type="dxa"/>
          </w:tcPr>
          <w:p w14:paraId="0F38B3AD" w14:textId="77777777" w:rsidR="007F07BE" w:rsidRPr="00F973B9" w:rsidRDefault="007F07BE" w:rsidP="007F07BE">
            <w:pPr>
              <w:spacing w:after="160"/>
              <w:jc w:val="both"/>
              <w:rPr>
                <w:rFonts w:asciiTheme="majorBidi" w:hAnsiTheme="majorBidi" w:cstheme="majorBidi"/>
              </w:rPr>
            </w:pPr>
            <w:r w:rsidRPr="00F973B9">
              <w:rPr>
                <w:rFonts w:asciiTheme="majorBidi" w:hAnsiTheme="majorBidi" w:cstheme="majorBidi"/>
              </w:rPr>
              <w:t xml:space="preserve"> Two types of N95 filtering face-piece respirators (DOBU MASK 201 N95, Clean Top N95 C250)</w:t>
            </w:r>
          </w:p>
        </w:tc>
        <w:tc>
          <w:tcPr>
            <w:tcW w:w="1710" w:type="dxa"/>
          </w:tcPr>
          <w:p w14:paraId="0D51B377" w14:textId="36CF930E" w:rsidR="007F07BE" w:rsidRPr="00F973B9" w:rsidRDefault="007F07BE" w:rsidP="007F07BE">
            <w:pPr>
              <w:jc w:val="both"/>
              <w:rPr>
                <w:rFonts w:asciiTheme="majorBidi" w:hAnsiTheme="majorBidi" w:cstheme="majorBidi"/>
              </w:rPr>
            </w:pPr>
            <w:r w:rsidRPr="00F973B9">
              <w:rPr>
                <w:rFonts w:asciiTheme="majorBidi" w:hAnsiTheme="majorBidi" w:cstheme="majorBidi"/>
              </w:rPr>
              <w:t xml:space="preserve"> 56 HCWs, including doctor, nurse paramedic, other medical technologists</w:t>
            </w:r>
          </w:p>
          <w:p w14:paraId="125E97E0" w14:textId="77777777" w:rsidR="007F07BE" w:rsidRPr="00F973B9" w:rsidRDefault="007F07BE" w:rsidP="007F07BE">
            <w:pPr>
              <w:jc w:val="both"/>
              <w:rPr>
                <w:rFonts w:asciiTheme="majorBidi" w:hAnsiTheme="majorBidi" w:cstheme="majorBidi"/>
              </w:rPr>
            </w:pPr>
            <w:r w:rsidRPr="00F973B9">
              <w:rPr>
                <w:rFonts w:asciiTheme="majorBidi" w:hAnsiTheme="majorBidi" w:cstheme="majorBidi"/>
              </w:rPr>
              <w:t>(14 males, 42 females)</w:t>
            </w:r>
          </w:p>
        </w:tc>
        <w:tc>
          <w:tcPr>
            <w:tcW w:w="1080" w:type="dxa"/>
          </w:tcPr>
          <w:p w14:paraId="51F53654" w14:textId="77777777" w:rsidR="007F07BE" w:rsidRPr="00F973B9" w:rsidRDefault="007F07BE" w:rsidP="007F07BE">
            <w:pPr>
              <w:spacing w:after="160"/>
              <w:jc w:val="both"/>
              <w:rPr>
                <w:rFonts w:asciiTheme="majorBidi" w:hAnsiTheme="majorBidi" w:cstheme="majorBidi"/>
              </w:rPr>
            </w:pPr>
            <w:r w:rsidRPr="00F973B9">
              <w:rPr>
                <w:rFonts w:asciiTheme="majorBidi" w:hAnsiTheme="majorBidi" w:cstheme="majorBidi"/>
              </w:rPr>
              <w:t>South Korea</w:t>
            </w:r>
          </w:p>
        </w:tc>
        <w:tc>
          <w:tcPr>
            <w:tcW w:w="1620" w:type="dxa"/>
          </w:tcPr>
          <w:p w14:paraId="47321912" w14:textId="77777777" w:rsidR="007F07BE" w:rsidRPr="00F973B9" w:rsidRDefault="007F07BE" w:rsidP="007F07BE">
            <w:pPr>
              <w:jc w:val="both"/>
              <w:rPr>
                <w:rFonts w:asciiTheme="majorBidi" w:hAnsiTheme="majorBidi" w:cstheme="majorBidi"/>
              </w:rPr>
            </w:pPr>
            <w:r w:rsidRPr="00F973B9">
              <w:rPr>
                <w:rFonts w:asciiTheme="majorBidi" w:hAnsiTheme="majorBidi" w:cstheme="majorBidi"/>
              </w:rPr>
              <w:t>OSHA 29 CFR 1910.134</w:t>
            </w:r>
          </w:p>
          <w:p w14:paraId="67F8983C" w14:textId="77777777" w:rsidR="007F07BE" w:rsidRPr="00F973B9" w:rsidRDefault="007F07BE" w:rsidP="007F07BE">
            <w:pPr>
              <w:jc w:val="both"/>
              <w:rPr>
                <w:rFonts w:asciiTheme="majorBidi" w:hAnsiTheme="majorBidi" w:cstheme="majorBidi"/>
              </w:rPr>
            </w:pPr>
            <w:r w:rsidRPr="00F973B9">
              <w:rPr>
                <w:rFonts w:asciiTheme="majorBidi" w:hAnsiTheme="majorBidi" w:cstheme="majorBidi"/>
              </w:rPr>
              <w:t>QNFT protocol, TSI PortaCount Pro+ model 8038</w:t>
            </w:r>
          </w:p>
        </w:tc>
        <w:tc>
          <w:tcPr>
            <w:tcW w:w="2700" w:type="dxa"/>
          </w:tcPr>
          <w:p w14:paraId="46F527B0" w14:textId="68784F79" w:rsidR="007F07BE" w:rsidRPr="00F973B9" w:rsidRDefault="007F07BE" w:rsidP="007F07BE">
            <w:pPr>
              <w:spacing w:after="160"/>
              <w:jc w:val="both"/>
              <w:rPr>
                <w:rFonts w:asciiTheme="majorBidi" w:hAnsiTheme="majorBidi" w:cstheme="majorBidi"/>
              </w:rPr>
            </w:pPr>
            <w:r w:rsidRPr="00F973B9">
              <w:rPr>
                <w:rFonts w:asciiTheme="majorBidi" w:hAnsiTheme="majorBidi" w:cstheme="majorBidi"/>
              </w:rPr>
              <w:t>The effects of face sizes on the quantitative fit test were evaluated based on the NIOSH-bivariate panel.</w:t>
            </w:r>
          </w:p>
        </w:tc>
        <w:tc>
          <w:tcPr>
            <w:tcW w:w="3420" w:type="dxa"/>
          </w:tcPr>
          <w:p w14:paraId="4600685F" w14:textId="213E0BED" w:rsidR="007F07BE" w:rsidRPr="00F973B9" w:rsidRDefault="007F07BE" w:rsidP="007F07BE">
            <w:pPr>
              <w:spacing w:after="160"/>
              <w:jc w:val="both"/>
              <w:rPr>
                <w:rFonts w:asciiTheme="majorBidi" w:hAnsiTheme="majorBidi" w:cstheme="majorBidi"/>
              </w:rPr>
            </w:pPr>
            <w:r w:rsidRPr="00F973B9">
              <w:rPr>
                <w:rFonts w:asciiTheme="majorBidi" w:hAnsiTheme="majorBidi" w:cstheme="majorBidi"/>
              </w:rPr>
              <w:t xml:space="preserve">The overall fit test pass rate was approximately 98.2%. The medium face size (51.8%), small face size (35.7%), and outlier group (10.7%) had the highest passing rate, respectively. No significant difference was found between the participants’ face sizes, whether they passed or failed the fit test (p&lt;0.767). The GM±GSD FFs for the medium, small, and outlier categories were 25.72±2.41, 25.51±4.58, and 22.97±8.12, respectively. Females had significantly higher passing rates than males (41.1% vs. 10.7%; p=0.028). A significant difference was observed between the males’ and females’ face length (114.8 vs. 108.5 mm, p&lt;0.05) and face width (142.7 vs. 134.1 mm, p&lt;0.05). The face size distribution was significantly different between the NIOSH bivariate panel subjects and Korean HCWs (p=0.009). 10.7% of the subjects were outliers who did not place within the panel’s cells. </w:t>
            </w:r>
          </w:p>
        </w:tc>
      </w:tr>
    </w:tbl>
    <w:p w14:paraId="02D800F1" w14:textId="77777777" w:rsidR="00773116" w:rsidRPr="00F973B9" w:rsidRDefault="00773116">
      <w:pPr>
        <w:rPr>
          <w:rFonts w:asciiTheme="majorBidi" w:hAnsiTheme="majorBidi" w:cstheme="majorBidi"/>
        </w:rPr>
      </w:pPr>
    </w:p>
    <w:p w14:paraId="6F6D5F72" w14:textId="77777777" w:rsidR="00773116" w:rsidRPr="00F973B9" w:rsidRDefault="00773116">
      <w:pPr>
        <w:rPr>
          <w:rFonts w:asciiTheme="majorBidi" w:hAnsiTheme="majorBidi" w:cstheme="majorBidi"/>
        </w:rPr>
      </w:pPr>
    </w:p>
    <w:p w14:paraId="081EC390" w14:textId="77777777" w:rsidR="00773116" w:rsidRPr="00F973B9" w:rsidRDefault="00773116">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F0642F" w:rsidRPr="00F973B9" w14:paraId="534CB39F" w14:textId="77777777" w:rsidTr="00687221">
        <w:trPr>
          <w:jc w:val="center"/>
        </w:trPr>
        <w:tc>
          <w:tcPr>
            <w:tcW w:w="1705" w:type="dxa"/>
          </w:tcPr>
          <w:p w14:paraId="620CCEC6" w14:textId="1BE99C3B" w:rsidR="00F0642F" w:rsidRPr="00F973B9" w:rsidRDefault="00F0642F" w:rsidP="00F0642F">
            <w:pPr>
              <w:jc w:val="center"/>
              <w:rPr>
                <w:rFonts w:asciiTheme="majorBidi" w:hAnsiTheme="majorBidi" w:cstheme="majorBidi"/>
              </w:rPr>
            </w:pPr>
            <w:r w:rsidRPr="00F973B9">
              <w:rPr>
                <w:rFonts w:asciiTheme="majorBidi" w:hAnsiTheme="majorBidi" w:cstheme="majorBidi"/>
                <w:b/>
                <w:bCs/>
              </w:rPr>
              <w:t>Study</w:t>
            </w:r>
          </w:p>
        </w:tc>
        <w:tc>
          <w:tcPr>
            <w:tcW w:w="2160" w:type="dxa"/>
          </w:tcPr>
          <w:p w14:paraId="6C1B43CB" w14:textId="77777777" w:rsidR="00F0642F" w:rsidRPr="00F973B9" w:rsidRDefault="00F0642F" w:rsidP="00F0642F">
            <w:pPr>
              <w:jc w:val="center"/>
              <w:rPr>
                <w:rFonts w:asciiTheme="majorBidi" w:hAnsiTheme="majorBidi" w:cstheme="majorBidi"/>
                <w:b/>
                <w:bCs/>
              </w:rPr>
            </w:pPr>
            <w:r w:rsidRPr="00F973B9">
              <w:rPr>
                <w:rFonts w:asciiTheme="majorBidi" w:hAnsiTheme="majorBidi" w:cstheme="majorBidi"/>
                <w:b/>
                <w:bCs/>
              </w:rPr>
              <w:t>Respirator Features</w:t>
            </w:r>
          </w:p>
          <w:p w14:paraId="20657D1D" w14:textId="6D04C412" w:rsidR="00F0642F" w:rsidRPr="00F973B9" w:rsidRDefault="00F0642F" w:rsidP="00F0642F">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707D8CB0" w14:textId="6AE2D428" w:rsidR="00F0642F" w:rsidRPr="00F973B9" w:rsidRDefault="00F0642F" w:rsidP="00F0642F">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1B8B1CE6" w14:textId="1AF1F8D8" w:rsidR="00F0642F" w:rsidRPr="00F973B9" w:rsidRDefault="00F0642F" w:rsidP="00F0642F">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42E058D4" w14:textId="4FE4491D" w:rsidR="00F0642F" w:rsidRPr="00F973B9" w:rsidRDefault="00F0642F" w:rsidP="00F0642F">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33BC9C7A" w14:textId="7D0D3B32" w:rsidR="00F0642F" w:rsidRPr="00F973B9" w:rsidRDefault="00F0642F" w:rsidP="00F0642F">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65CBB787" w14:textId="6CDF71AD" w:rsidR="00F0642F" w:rsidRPr="00F973B9" w:rsidRDefault="00F0642F" w:rsidP="00F0642F">
            <w:pPr>
              <w:autoSpaceDE w:val="0"/>
              <w:autoSpaceDN w:val="0"/>
              <w:adjustRightInd w:val="0"/>
              <w:jc w:val="center"/>
              <w:rPr>
                <w:rFonts w:asciiTheme="majorBidi" w:hAnsiTheme="majorBidi" w:cstheme="majorBidi"/>
              </w:rPr>
            </w:pPr>
            <w:r w:rsidRPr="00F973B9">
              <w:rPr>
                <w:rFonts w:asciiTheme="majorBidi" w:hAnsiTheme="majorBidi" w:cstheme="majorBidi"/>
                <w:b/>
                <w:bCs/>
              </w:rPr>
              <w:t>Findings</w:t>
            </w:r>
          </w:p>
        </w:tc>
      </w:tr>
      <w:tr w:rsidR="00F0642F" w:rsidRPr="00F973B9" w14:paraId="3747F1CD" w14:textId="77777777" w:rsidTr="006A35BA">
        <w:trPr>
          <w:jc w:val="center"/>
        </w:trPr>
        <w:tc>
          <w:tcPr>
            <w:tcW w:w="1705" w:type="dxa"/>
          </w:tcPr>
          <w:p w14:paraId="573772DF" w14:textId="66ED5DF4" w:rsidR="00F0642F" w:rsidRPr="00F973B9" w:rsidRDefault="00F0642F" w:rsidP="00F0642F">
            <w:pPr>
              <w:jc w:val="both"/>
              <w:rPr>
                <w:rFonts w:asciiTheme="majorBidi" w:hAnsiTheme="majorBidi" w:cstheme="majorBidi"/>
              </w:rPr>
            </w:pPr>
            <w:r w:rsidRPr="00F973B9">
              <w:rPr>
                <w:rFonts w:asciiTheme="majorBidi" w:hAnsiTheme="majorBidi" w:cstheme="majorBidi"/>
              </w:rPr>
              <w:lastRenderedPageBreak/>
              <w:t xml:space="preserve">Seo et al., 2020 </w:t>
            </w:r>
            <w:r w:rsidR="00CC3C00" w:rsidRPr="00F973B9">
              <w:rPr>
                <w:rFonts w:asciiTheme="majorBidi" w:eastAsia="Calibri" w:hAnsiTheme="majorBidi" w:cstheme="majorBidi"/>
                <w:color w:val="000000" w:themeColor="text1"/>
              </w:rPr>
              <w:fldChar w:fldCharType="begin"/>
            </w:r>
            <w:r w:rsidR="00CC3C00" w:rsidRPr="00F973B9">
              <w:rPr>
                <w:rFonts w:asciiTheme="majorBidi" w:eastAsia="Calibri" w:hAnsiTheme="majorBidi" w:cstheme="majorBidi"/>
                <w:color w:val="000000" w:themeColor="text1"/>
              </w:rPr>
              <w:instrText xml:space="preserve"> ADDIN EN.CITE &lt;EndNote&gt;&lt;Cite&gt;&lt;Author&gt;Seo&lt;/Author&gt;&lt;Year&gt;2020&lt;/Year&gt;&lt;RecNum&gt;42&lt;/RecNum&gt;&lt;DisplayText&gt;[52]&lt;/DisplayText&gt;&lt;record&gt;&lt;rec-number&gt;42&lt;/rec-number&gt;&lt;foreign-keys&gt;&lt;key app="EN" db-id="pf0x9f25sfpdv5esatsvfstz0v99zftddtxw" timestamp="1688713243"&gt;42&lt;/key&gt;&lt;/foreign-keys&gt;&lt;ref-type name="Journal Article"&gt;17&lt;/ref-type&gt;&lt;contributors&gt;&lt;authors&gt;&lt;author&gt;Seo, Hyekyung&lt;/author&gt;&lt;author&gt;Kang, Byoung-kab&lt;/author&gt;&lt;author&gt;Kwon, Young-il &lt;/author&gt;&lt;/authors&gt;&lt;/contributors&gt;&lt;titles&gt;&lt;title&gt;Fit testing for domestic N95 medical masks&lt;/title&gt;&lt;secondary-title&gt;J Korean Soc Occup Environ Hyg&lt;/secondary-title&gt;&lt;/titles&gt;&lt;periodical&gt;&lt;full-title&gt;J Korean Soc Occup Environ Hyg&lt;/full-title&gt;&lt;/periodical&gt;&lt;pages&gt;124-133&lt;/pages&gt;&lt;volume&gt;30&lt;/volume&gt;&lt;number&gt;2&lt;/number&gt;&lt;dates&gt;&lt;year&gt;2020&lt;/year&gt;&lt;/dates&gt;&lt;isbn&gt;2384-132X&lt;/isbn&gt;&lt;urls&gt;&lt;/urls&gt;&lt;electronic-resource-num&gt;doi: 10.15269/JKSOEH.2020.30.2.124&lt;/electronic-resource-num&gt;&lt;/record&gt;&lt;/Cite&gt;&lt;/EndNote&gt;</w:instrText>
            </w:r>
            <w:r w:rsidR="00CC3C00" w:rsidRPr="00F973B9">
              <w:rPr>
                <w:rFonts w:asciiTheme="majorBidi" w:eastAsia="Calibri" w:hAnsiTheme="majorBidi" w:cstheme="majorBidi"/>
                <w:color w:val="000000" w:themeColor="text1"/>
              </w:rPr>
              <w:fldChar w:fldCharType="separate"/>
            </w:r>
            <w:r w:rsidR="00CC3C00" w:rsidRPr="00F973B9">
              <w:rPr>
                <w:rFonts w:asciiTheme="majorBidi" w:eastAsia="Calibri" w:hAnsiTheme="majorBidi" w:cstheme="majorBidi"/>
                <w:noProof/>
                <w:color w:val="000000" w:themeColor="text1"/>
              </w:rPr>
              <w:t>[52]</w:t>
            </w:r>
            <w:r w:rsidR="00CC3C00" w:rsidRPr="00F973B9">
              <w:rPr>
                <w:rFonts w:asciiTheme="majorBidi" w:eastAsia="Calibri" w:hAnsiTheme="majorBidi" w:cstheme="majorBidi"/>
                <w:color w:val="000000" w:themeColor="text1"/>
              </w:rPr>
              <w:fldChar w:fldCharType="end"/>
            </w:r>
          </w:p>
        </w:tc>
        <w:tc>
          <w:tcPr>
            <w:tcW w:w="2160" w:type="dxa"/>
          </w:tcPr>
          <w:p w14:paraId="053EB539" w14:textId="77777777" w:rsidR="00F0642F" w:rsidRPr="00F973B9" w:rsidRDefault="00F0642F" w:rsidP="00F0642F">
            <w:pPr>
              <w:jc w:val="both"/>
              <w:rPr>
                <w:rFonts w:asciiTheme="majorBidi" w:hAnsiTheme="majorBidi" w:cstheme="majorBidi"/>
              </w:rPr>
            </w:pPr>
            <w:r w:rsidRPr="00F973B9">
              <w:rPr>
                <w:rFonts w:asciiTheme="majorBidi" w:hAnsiTheme="majorBidi" w:cstheme="majorBidi"/>
              </w:rPr>
              <w:t xml:space="preserve">Four types of N95 masks </w:t>
            </w:r>
          </w:p>
        </w:tc>
        <w:tc>
          <w:tcPr>
            <w:tcW w:w="1710" w:type="dxa"/>
            <w:vAlign w:val="center"/>
          </w:tcPr>
          <w:p w14:paraId="51BB07E0" w14:textId="77777777" w:rsidR="00F0642F" w:rsidRPr="00F973B9" w:rsidRDefault="00F0642F" w:rsidP="00F0642F">
            <w:pPr>
              <w:jc w:val="both"/>
              <w:rPr>
                <w:rFonts w:asciiTheme="majorBidi" w:hAnsiTheme="majorBidi" w:cstheme="majorBidi"/>
              </w:rPr>
            </w:pPr>
            <w:r w:rsidRPr="00F973B9">
              <w:rPr>
                <w:rFonts w:asciiTheme="majorBidi" w:hAnsiTheme="majorBidi" w:cstheme="majorBidi"/>
              </w:rPr>
              <w:t>Thirty-five HCWs (14 males, 21 females)</w:t>
            </w:r>
          </w:p>
          <w:p w14:paraId="248235FF" w14:textId="77777777" w:rsidR="00F0642F" w:rsidRPr="00F973B9" w:rsidRDefault="00F0642F" w:rsidP="00F0642F">
            <w:pPr>
              <w:jc w:val="both"/>
              <w:rPr>
                <w:rFonts w:asciiTheme="majorBidi" w:hAnsiTheme="majorBidi" w:cstheme="majorBidi"/>
              </w:rPr>
            </w:pPr>
          </w:p>
          <w:p w14:paraId="0F29F0BF" w14:textId="77777777" w:rsidR="00F0642F" w:rsidRPr="00F973B9" w:rsidRDefault="00F0642F" w:rsidP="00F0642F">
            <w:pPr>
              <w:jc w:val="both"/>
              <w:rPr>
                <w:rFonts w:asciiTheme="majorBidi" w:hAnsiTheme="majorBidi" w:cstheme="majorBidi"/>
              </w:rPr>
            </w:pPr>
          </w:p>
          <w:p w14:paraId="57059718" w14:textId="77777777" w:rsidR="00F0642F" w:rsidRPr="00F973B9" w:rsidRDefault="00F0642F" w:rsidP="00F0642F">
            <w:pPr>
              <w:jc w:val="both"/>
              <w:rPr>
                <w:rFonts w:asciiTheme="majorBidi" w:hAnsiTheme="majorBidi" w:cstheme="majorBidi"/>
              </w:rPr>
            </w:pPr>
          </w:p>
          <w:p w14:paraId="0C82470B" w14:textId="77777777" w:rsidR="00F0642F" w:rsidRPr="00F973B9" w:rsidRDefault="00F0642F" w:rsidP="00F0642F">
            <w:pPr>
              <w:jc w:val="both"/>
              <w:rPr>
                <w:rFonts w:asciiTheme="majorBidi" w:hAnsiTheme="majorBidi" w:cstheme="majorBidi"/>
              </w:rPr>
            </w:pPr>
          </w:p>
          <w:p w14:paraId="7CEC23DE" w14:textId="77777777" w:rsidR="00F0642F" w:rsidRPr="00F973B9" w:rsidRDefault="00F0642F" w:rsidP="00F0642F">
            <w:pPr>
              <w:jc w:val="both"/>
              <w:rPr>
                <w:rFonts w:asciiTheme="majorBidi" w:hAnsiTheme="majorBidi" w:cstheme="majorBidi"/>
              </w:rPr>
            </w:pPr>
          </w:p>
          <w:p w14:paraId="0A2908AB" w14:textId="77777777" w:rsidR="00F0642F" w:rsidRPr="00F973B9" w:rsidRDefault="00F0642F" w:rsidP="00F0642F">
            <w:pPr>
              <w:jc w:val="both"/>
              <w:rPr>
                <w:rFonts w:asciiTheme="majorBidi" w:hAnsiTheme="majorBidi" w:cstheme="majorBidi"/>
              </w:rPr>
            </w:pPr>
          </w:p>
          <w:p w14:paraId="633E35E7" w14:textId="77777777" w:rsidR="00F0642F" w:rsidRPr="00F973B9" w:rsidRDefault="00F0642F" w:rsidP="00F0642F">
            <w:pPr>
              <w:jc w:val="both"/>
              <w:rPr>
                <w:rFonts w:asciiTheme="majorBidi" w:hAnsiTheme="majorBidi" w:cstheme="majorBidi"/>
              </w:rPr>
            </w:pPr>
          </w:p>
        </w:tc>
        <w:tc>
          <w:tcPr>
            <w:tcW w:w="1080" w:type="dxa"/>
          </w:tcPr>
          <w:p w14:paraId="64A6B815" w14:textId="77777777" w:rsidR="00F0642F" w:rsidRPr="00F973B9" w:rsidRDefault="00F0642F" w:rsidP="00F0642F">
            <w:pPr>
              <w:jc w:val="both"/>
              <w:rPr>
                <w:rFonts w:asciiTheme="majorBidi" w:hAnsiTheme="majorBidi" w:cstheme="majorBidi"/>
              </w:rPr>
            </w:pPr>
            <w:r w:rsidRPr="00F973B9">
              <w:rPr>
                <w:rFonts w:asciiTheme="majorBidi" w:hAnsiTheme="majorBidi" w:cstheme="majorBidi"/>
              </w:rPr>
              <w:t>Korea</w:t>
            </w:r>
          </w:p>
        </w:tc>
        <w:tc>
          <w:tcPr>
            <w:tcW w:w="1620" w:type="dxa"/>
          </w:tcPr>
          <w:p w14:paraId="6AF0DD4F" w14:textId="77777777" w:rsidR="00F0642F" w:rsidRPr="00F973B9" w:rsidRDefault="00F0642F" w:rsidP="00F0642F">
            <w:pPr>
              <w:jc w:val="both"/>
              <w:rPr>
                <w:rFonts w:asciiTheme="majorBidi" w:hAnsiTheme="majorBidi" w:cstheme="majorBidi"/>
              </w:rPr>
            </w:pPr>
            <w:r w:rsidRPr="00F973B9">
              <w:rPr>
                <w:rFonts w:asciiTheme="majorBidi" w:hAnsiTheme="majorBidi" w:cstheme="majorBidi"/>
              </w:rPr>
              <w:t xml:space="preserve">Modified 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w:t>
            </w:r>
          </w:p>
          <w:p w14:paraId="35671E2E" w14:textId="77777777" w:rsidR="00F0642F" w:rsidRPr="00F973B9" w:rsidRDefault="00F0642F" w:rsidP="00F0642F">
            <w:pPr>
              <w:jc w:val="both"/>
              <w:rPr>
                <w:rFonts w:asciiTheme="majorBidi" w:hAnsiTheme="majorBidi" w:cstheme="majorBidi"/>
              </w:rPr>
            </w:pPr>
            <w:r w:rsidRPr="00F973B9">
              <w:rPr>
                <w:rFonts w:asciiTheme="majorBidi" w:hAnsiTheme="majorBidi" w:cstheme="majorBidi"/>
              </w:rPr>
              <w:t>QNFT protocol,</w:t>
            </w:r>
          </w:p>
          <w:p w14:paraId="4FFD9590" w14:textId="77777777" w:rsidR="00F0642F" w:rsidRPr="00F973B9" w:rsidRDefault="00F0642F" w:rsidP="00F0642F">
            <w:pPr>
              <w:jc w:val="both"/>
              <w:rPr>
                <w:rFonts w:asciiTheme="majorBidi" w:hAnsiTheme="majorBidi" w:cstheme="majorBidi"/>
              </w:rPr>
            </w:pPr>
            <w:r w:rsidRPr="00F973B9">
              <w:rPr>
                <w:rFonts w:asciiTheme="majorBidi" w:hAnsiTheme="majorBidi" w:cstheme="majorBidi"/>
              </w:rPr>
              <w:t>TSI PortaCount Plus model 8048</w:t>
            </w:r>
          </w:p>
        </w:tc>
        <w:tc>
          <w:tcPr>
            <w:tcW w:w="2700" w:type="dxa"/>
          </w:tcPr>
          <w:p w14:paraId="4E5FA0C2" w14:textId="0B836CE8" w:rsidR="00F0642F" w:rsidRPr="00F973B9" w:rsidRDefault="00F0642F" w:rsidP="00F0642F">
            <w:pPr>
              <w:jc w:val="both"/>
              <w:rPr>
                <w:rFonts w:asciiTheme="majorBidi" w:hAnsiTheme="majorBidi" w:cstheme="majorBidi"/>
              </w:rPr>
            </w:pPr>
            <w:r w:rsidRPr="00F973B9">
              <w:rPr>
                <w:rFonts w:asciiTheme="majorBidi" w:hAnsiTheme="majorBidi" w:cstheme="majorBidi"/>
              </w:rPr>
              <w:t>The fitting four studied respirators (large size with/without a nose pad, medium size with/without nose pad) were compared.</w:t>
            </w:r>
          </w:p>
        </w:tc>
        <w:tc>
          <w:tcPr>
            <w:tcW w:w="3420" w:type="dxa"/>
          </w:tcPr>
          <w:p w14:paraId="45A71E73" w14:textId="7A7983E6" w:rsidR="00F0642F" w:rsidRPr="00F973B9" w:rsidRDefault="00F0642F" w:rsidP="00F0642F">
            <w:pPr>
              <w:autoSpaceDE w:val="0"/>
              <w:autoSpaceDN w:val="0"/>
              <w:adjustRightInd w:val="0"/>
              <w:jc w:val="both"/>
              <w:rPr>
                <w:rFonts w:asciiTheme="majorBidi" w:hAnsiTheme="majorBidi" w:cstheme="majorBidi"/>
              </w:rPr>
            </w:pPr>
            <w:r w:rsidRPr="00F973B9">
              <w:rPr>
                <w:rFonts w:asciiTheme="majorBidi" w:hAnsiTheme="majorBidi" w:cstheme="majorBidi"/>
              </w:rPr>
              <w:t>The overall passing rate was 21%. There was no significant difference between the N95 respirators with/without a nose pad (25.6±23.1 vs. 29.1±47.6, p=0.1551. Also, no significant difference was found among the four types of respirators (p=0.4863). No significant difference was found between the males and females (29.2±38.6 vs. 26.1±36.8, p=0.9961).</w:t>
            </w:r>
          </w:p>
        </w:tc>
      </w:tr>
      <w:tr w:rsidR="00F0642F" w:rsidRPr="00F973B9" w14:paraId="2C228D3E" w14:textId="77777777" w:rsidTr="006A35BA">
        <w:trPr>
          <w:jc w:val="center"/>
        </w:trPr>
        <w:tc>
          <w:tcPr>
            <w:tcW w:w="1705" w:type="dxa"/>
          </w:tcPr>
          <w:p w14:paraId="5E141F03" w14:textId="798FD2A2" w:rsidR="00F0642F" w:rsidRPr="00F973B9" w:rsidRDefault="00F0642F" w:rsidP="00F0642F">
            <w:pPr>
              <w:jc w:val="both"/>
              <w:rPr>
                <w:rFonts w:asciiTheme="majorBidi" w:hAnsiTheme="majorBidi" w:cstheme="majorBidi"/>
              </w:rPr>
            </w:pPr>
            <w:r w:rsidRPr="00F973B9">
              <w:rPr>
                <w:rFonts w:asciiTheme="majorBidi" w:hAnsiTheme="majorBidi" w:cstheme="majorBidi"/>
              </w:rPr>
              <w:t xml:space="preserve">Sheikh et al., 2022 </w:t>
            </w:r>
            <w:r w:rsidR="001400EF" w:rsidRPr="00F973B9">
              <w:rPr>
                <w:rFonts w:asciiTheme="majorBidi" w:eastAsia="Calibri" w:hAnsiTheme="majorBidi" w:cstheme="majorBidi"/>
                <w:color w:val="000000" w:themeColor="text1"/>
              </w:rPr>
              <w:fldChar w:fldCharType="begin"/>
            </w:r>
            <w:r w:rsidR="001400EF" w:rsidRPr="00F973B9">
              <w:rPr>
                <w:rFonts w:asciiTheme="majorBidi" w:eastAsia="Calibri" w:hAnsiTheme="majorBidi" w:cstheme="majorBidi"/>
                <w:color w:val="000000" w:themeColor="text1"/>
              </w:rPr>
              <w:instrText xml:space="preserve"> ADDIN EN.CITE &lt;EndNote&gt;&lt;Cite&gt;&lt;Author&gt;Sheikh&lt;/Author&gt;&lt;RecNum&gt;68&lt;/RecNum&gt;&lt;DisplayText&gt;[53]&lt;/DisplayText&gt;&lt;record&gt;&lt;rec-number&gt;68&lt;/rec-number&gt;&lt;foreign-keys&gt;&lt;key app="EN" db-id="pf0x9f25sfpdv5esatsvfstz0v99zftddtxw" timestamp="1688713243"&gt;68&lt;/key&gt;&lt;/foreign-keys&gt;&lt;ref-type name="Thesis"&gt;32&lt;/ref-type&gt;&lt;contributors&gt;&lt;authors&gt;&lt;author&gt;Sheikh, Fatima&lt;/author&gt;&lt;/authors&gt;&lt;/contributors&gt;&lt;titles&gt;&lt;title&gt;N95 Respirators for a Diverse Population of Healthcare Workers: A Mixed-Methods, Pilot and Feasibility Study. M.Sc. Thesis, McMaster University. 2022. Available from: https://macsphere.mcmaster.ca/handle/11375/28032&lt;/title&gt;&lt;/titles&gt;&lt;dates&gt;&lt;/dates&gt;&lt;urls&gt;&lt;/urls&gt;&lt;/record&gt;&lt;/Cite&gt;&lt;/EndNote&gt;</w:instrText>
            </w:r>
            <w:r w:rsidR="001400EF" w:rsidRPr="00F973B9">
              <w:rPr>
                <w:rFonts w:asciiTheme="majorBidi" w:eastAsia="Calibri" w:hAnsiTheme="majorBidi" w:cstheme="majorBidi"/>
                <w:color w:val="000000" w:themeColor="text1"/>
              </w:rPr>
              <w:fldChar w:fldCharType="separate"/>
            </w:r>
            <w:r w:rsidR="001400EF" w:rsidRPr="00F973B9">
              <w:rPr>
                <w:rFonts w:asciiTheme="majorBidi" w:eastAsia="Calibri" w:hAnsiTheme="majorBidi" w:cstheme="majorBidi"/>
                <w:noProof/>
                <w:color w:val="000000" w:themeColor="text1"/>
              </w:rPr>
              <w:t>[53]</w:t>
            </w:r>
            <w:r w:rsidR="001400EF" w:rsidRPr="00F973B9">
              <w:rPr>
                <w:rFonts w:asciiTheme="majorBidi" w:eastAsia="Calibri" w:hAnsiTheme="majorBidi" w:cstheme="majorBidi"/>
                <w:color w:val="000000" w:themeColor="text1"/>
              </w:rPr>
              <w:fldChar w:fldCharType="end"/>
            </w:r>
          </w:p>
        </w:tc>
        <w:tc>
          <w:tcPr>
            <w:tcW w:w="2160" w:type="dxa"/>
          </w:tcPr>
          <w:p w14:paraId="44F69240" w14:textId="77777777" w:rsidR="00F0642F" w:rsidRPr="00F973B9" w:rsidRDefault="00F0642F" w:rsidP="00F0642F">
            <w:pPr>
              <w:autoSpaceDE w:val="0"/>
              <w:autoSpaceDN w:val="0"/>
              <w:adjustRightInd w:val="0"/>
              <w:jc w:val="both"/>
              <w:rPr>
                <w:rFonts w:asciiTheme="majorBidi" w:hAnsiTheme="majorBidi" w:cstheme="majorBidi"/>
              </w:rPr>
            </w:pPr>
            <w:r w:rsidRPr="00F973B9">
              <w:rPr>
                <w:rFonts w:asciiTheme="majorBidi" w:hAnsiTheme="majorBidi" w:cstheme="majorBidi"/>
              </w:rPr>
              <w:t>3M N95 1870+ respirator, Honeywell DC 365, 3M</w:t>
            </w:r>
          </w:p>
          <w:p w14:paraId="66C71759" w14:textId="3F09BB6F" w:rsidR="00F0642F" w:rsidRPr="00F973B9" w:rsidRDefault="00F0642F" w:rsidP="00C46641">
            <w:pPr>
              <w:autoSpaceDE w:val="0"/>
              <w:autoSpaceDN w:val="0"/>
              <w:adjustRightInd w:val="0"/>
              <w:jc w:val="both"/>
              <w:rPr>
                <w:rFonts w:asciiTheme="majorBidi" w:hAnsiTheme="majorBidi" w:cstheme="majorBidi"/>
              </w:rPr>
            </w:pPr>
            <w:r w:rsidRPr="00F973B9">
              <w:rPr>
                <w:rFonts w:asciiTheme="majorBidi" w:hAnsiTheme="majorBidi" w:cstheme="majorBidi"/>
              </w:rPr>
              <w:t>1860, 3M 1860s,</w:t>
            </w:r>
            <w:r w:rsidR="00C46641" w:rsidRPr="00F973B9">
              <w:rPr>
                <w:rFonts w:asciiTheme="majorBidi" w:hAnsiTheme="majorBidi" w:cstheme="majorBidi"/>
              </w:rPr>
              <w:t xml:space="preserve"> </w:t>
            </w:r>
            <w:r w:rsidRPr="00F973B9">
              <w:rPr>
                <w:rFonts w:asciiTheme="majorBidi" w:hAnsiTheme="majorBidi" w:cstheme="majorBidi"/>
              </w:rPr>
              <w:t xml:space="preserve">3M 1804s, a 3M, 6000 reusable elastomeric half-facepiece respirator </w:t>
            </w:r>
          </w:p>
        </w:tc>
        <w:tc>
          <w:tcPr>
            <w:tcW w:w="1710" w:type="dxa"/>
          </w:tcPr>
          <w:p w14:paraId="7ED7B188" w14:textId="5809F168" w:rsidR="00F0642F" w:rsidRPr="00F973B9" w:rsidRDefault="00F0642F" w:rsidP="00F0642F">
            <w:pPr>
              <w:jc w:val="both"/>
              <w:rPr>
                <w:rFonts w:asciiTheme="majorBidi" w:hAnsiTheme="majorBidi" w:cstheme="majorBidi"/>
              </w:rPr>
            </w:pPr>
            <w:r w:rsidRPr="00F973B9">
              <w:rPr>
                <w:rFonts w:asciiTheme="majorBidi" w:hAnsiTheme="majorBidi" w:cstheme="majorBidi"/>
              </w:rPr>
              <w:t>36 HCWs, including physician, nurse, respiratory therapist (Six males, 30 females)</w:t>
            </w:r>
          </w:p>
        </w:tc>
        <w:tc>
          <w:tcPr>
            <w:tcW w:w="1080" w:type="dxa"/>
          </w:tcPr>
          <w:p w14:paraId="33C2A671" w14:textId="77777777" w:rsidR="00F0642F" w:rsidRPr="00F973B9" w:rsidRDefault="00F0642F" w:rsidP="00F0642F">
            <w:pPr>
              <w:jc w:val="both"/>
              <w:rPr>
                <w:rFonts w:asciiTheme="majorBidi" w:hAnsiTheme="majorBidi" w:cstheme="majorBidi"/>
              </w:rPr>
            </w:pPr>
            <w:r w:rsidRPr="00F973B9">
              <w:rPr>
                <w:rFonts w:asciiTheme="majorBidi" w:hAnsiTheme="majorBidi" w:cstheme="majorBidi"/>
              </w:rPr>
              <w:t>USA</w:t>
            </w:r>
          </w:p>
        </w:tc>
        <w:tc>
          <w:tcPr>
            <w:tcW w:w="1620" w:type="dxa"/>
          </w:tcPr>
          <w:p w14:paraId="4D781697" w14:textId="0AD3C4E3" w:rsidR="00F0642F" w:rsidRPr="00F973B9" w:rsidRDefault="00F0642F" w:rsidP="00FA07EA">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TSI PortaCount (N95</w:t>
            </w:r>
            <w:r w:rsidR="00FA07EA" w:rsidRPr="00F973B9">
              <w:rPr>
                <w:rFonts w:asciiTheme="majorBidi" w:hAnsiTheme="majorBidi" w:cstheme="majorBidi"/>
              </w:rPr>
              <w:t>-</w:t>
            </w:r>
            <w:r w:rsidRPr="00F973B9">
              <w:rPr>
                <w:rFonts w:asciiTheme="majorBidi" w:hAnsiTheme="majorBidi" w:cstheme="majorBidi"/>
              </w:rPr>
              <w:t>Companion)</w:t>
            </w:r>
          </w:p>
        </w:tc>
        <w:tc>
          <w:tcPr>
            <w:tcW w:w="2700" w:type="dxa"/>
          </w:tcPr>
          <w:p w14:paraId="13077B05" w14:textId="58515EA3" w:rsidR="00F0642F" w:rsidRPr="00F973B9" w:rsidRDefault="00F0642F" w:rsidP="00F0642F">
            <w:pPr>
              <w:jc w:val="both"/>
              <w:rPr>
                <w:rFonts w:asciiTheme="majorBidi" w:hAnsiTheme="majorBidi" w:cstheme="majorBidi"/>
              </w:rPr>
            </w:pPr>
            <w:r w:rsidRPr="00F973B9">
              <w:rPr>
                <w:rFonts w:asciiTheme="majorBidi" w:hAnsiTheme="majorBidi" w:cstheme="majorBidi"/>
              </w:rPr>
              <w:t xml:space="preserve">The fitting of the studied respirators was conducted. </w:t>
            </w:r>
          </w:p>
        </w:tc>
        <w:tc>
          <w:tcPr>
            <w:tcW w:w="3420" w:type="dxa"/>
          </w:tcPr>
          <w:p w14:paraId="21073254" w14:textId="08D40691" w:rsidR="00F0642F" w:rsidRPr="00F973B9" w:rsidRDefault="00F0642F" w:rsidP="00F0642F">
            <w:pPr>
              <w:jc w:val="both"/>
              <w:rPr>
                <w:rFonts w:asciiTheme="majorBidi" w:hAnsiTheme="majorBidi" w:cstheme="majorBidi"/>
              </w:rPr>
            </w:pPr>
            <w:r w:rsidRPr="00F973B9">
              <w:rPr>
                <w:rFonts w:asciiTheme="majorBidi" w:hAnsiTheme="majorBidi" w:cstheme="majorBidi"/>
              </w:rPr>
              <w:t xml:space="preserve">36 out of 41 (97.3%) HCWs passed the fit test. 23 of the 36 (63.9%) passed the first try, while the remaining 13 required more than one fit test. 27 (75%) HCWs were fitted to the 3M 1870+, 4 (11.2%) were fitted to the Honeywell DC 365, 3 (8.3%) were fitted to the 3M 1804s, and one subject (2.8%) was fitted to the 3M 1860s. The overall FF for non-White 175 (32) and White males; 200 (0), for non-White 165 (30), and for white 175 (31) females were obtained. The FFs for the males were higher than for the females (majority of the participants). 27 of the 36 (75%) HCWs were out of panel. </w:t>
            </w:r>
          </w:p>
        </w:tc>
      </w:tr>
    </w:tbl>
    <w:p w14:paraId="75707036" w14:textId="77777777" w:rsidR="006C7859" w:rsidRPr="00F973B9" w:rsidRDefault="006C7859">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6C7859" w:rsidRPr="00F973B9" w14:paraId="1DB9A09D" w14:textId="77777777" w:rsidTr="006C7859">
        <w:trPr>
          <w:jc w:val="center"/>
        </w:trPr>
        <w:tc>
          <w:tcPr>
            <w:tcW w:w="1705" w:type="dxa"/>
          </w:tcPr>
          <w:p w14:paraId="010F3F01" w14:textId="282E4444" w:rsidR="006C7859" w:rsidRPr="00F973B9" w:rsidRDefault="006C7859" w:rsidP="006C7859">
            <w:pPr>
              <w:jc w:val="center"/>
              <w:rPr>
                <w:rFonts w:asciiTheme="majorBidi" w:hAnsiTheme="majorBidi" w:cstheme="majorBidi"/>
              </w:rPr>
            </w:pPr>
            <w:r w:rsidRPr="00F973B9">
              <w:rPr>
                <w:rFonts w:asciiTheme="majorBidi" w:hAnsiTheme="majorBidi" w:cstheme="majorBidi"/>
                <w:b/>
                <w:bCs/>
              </w:rPr>
              <w:t>Study</w:t>
            </w:r>
          </w:p>
        </w:tc>
        <w:tc>
          <w:tcPr>
            <w:tcW w:w="2160" w:type="dxa"/>
          </w:tcPr>
          <w:p w14:paraId="11FD9F26" w14:textId="77777777" w:rsidR="006C7859" w:rsidRPr="00F973B9" w:rsidRDefault="006C7859" w:rsidP="006C7859">
            <w:pPr>
              <w:jc w:val="center"/>
              <w:rPr>
                <w:rFonts w:asciiTheme="majorBidi" w:hAnsiTheme="majorBidi" w:cstheme="majorBidi"/>
                <w:b/>
                <w:bCs/>
              </w:rPr>
            </w:pPr>
            <w:r w:rsidRPr="00F973B9">
              <w:rPr>
                <w:rFonts w:asciiTheme="majorBidi" w:hAnsiTheme="majorBidi" w:cstheme="majorBidi"/>
                <w:b/>
                <w:bCs/>
              </w:rPr>
              <w:t>Respirator Features</w:t>
            </w:r>
          </w:p>
          <w:p w14:paraId="40F0CC20" w14:textId="49CF425B" w:rsidR="006C7859" w:rsidRPr="00F973B9" w:rsidRDefault="006C7859" w:rsidP="006C7859">
            <w:pPr>
              <w:jc w:val="center"/>
              <w:rPr>
                <w:rFonts w:asciiTheme="majorBidi" w:eastAsia="GuardianSansGR-Regular" w:hAnsiTheme="majorBidi" w:cstheme="majorBidi"/>
              </w:rPr>
            </w:pPr>
            <w:r w:rsidRPr="00F973B9">
              <w:rPr>
                <w:rFonts w:asciiTheme="majorBidi" w:hAnsiTheme="majorBidi" w:cstheme="majorBidi"/>
                <w:b/>
                <w:bCs/>
              </w:rPr>
              <w:t>(Brand, model, size, style)</w:t>
            </w:r>
          </w:p>
        </w:tc>
        <w:tc>
          <w:tcPr>
            <w:tcW w:w="1710" w:type="dxa"/>
          </w:tcPr>
          <w:p w14:paraId="70D3BB65" w14:textId="2F3176D3" w:rsidR="006C7859" w:rsidRPr="00F973B9" w:rsidRDefault="006C7859" w:rsidP="006C7859">
            <w:pPr>
              <w:jc w:val="center"/>
              <w:rPr>
                <w:rFonts w:asciiTheme="majorBidi" w:eastAsia="GuardianSansGR-Regular" w:hAnsiTheme="majorBidi" w:cstheme="majorBidi"/>
              </w:rPr>
            </w:pPr>
            <w:r w:rsidRPr="00F973B9">
              <w:rPr>
                <w:rFonts w:asciiTheme="majorBidi" w:hAnsiTheme="majorBidi" w:cstheme="majorBidi"/>
                <w:b/>
                <w:bCs/>
              </w:rPr>
              <w:t>Subject Characteristics</w:t>
            </w:r>
          </w:p>
        </w:tc>
        <w:tc>
          <w:tcPr>
            <w:tcW w:w="1080" w:type="dxa"/>
          </w:tcPr>
          <w:p w14:paraId="05C8F9D8" w14:textId="17A8475C" w:rsidR="006C7859" w:rsidRPr="00F973B9" w:rsidRDefault="006C7859" w:rsidP="006C7859">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0A259988" w14:textId="2DC64B92" w:rsidR="006C7859" w:rsidRPr="00F973B9" w:rsidRDefault="006C7859" w:rsidP="006C7859">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5F7FA383" w14:textId="7AA03B59" w:rsidR="006C7859" w:rsidRPr="00F973B9" w:rsidRDefault="006C7859" w:rsidP="006C7859">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3EB0BFC4" w14:textId="4F65AD07" w:rsidR="006C7859" w:rsidRPr="00F973B9" w:rsidRDefault="006C7859" w:rsidP="006C7859">
            <w:pPr>
              <w:jc w:val="center"/>
              <w:rPr>
                <w:rFonts w:asciiTheme="majorBidi" w:hAnsiTheme="majorBidi" w:cstheme="majorBidi"/>
              </w:rPr>
            </w:pPr>
            <w:r w:rsidRPr="00F973B9">
              <w:rPr>
                <w:rFonts w:asciiTheme="majorBidi" w:hAnsiTheme="majorBidi" w:cstheme="majorBidi"/>
                <w:b/>
                <w:bCs/>
              </w:rPr>
              <w:t>Findings</w:t>
            </w:r>
          </w:p>
        </w:tc>
      </w:tr>
      <w:tr w:rsidR="006C7859" w:rsidRPr="00F973B9" w14:paraId="6219DD21" w14:textId="77777777" w:rsidTr="006A35BA">
        <w:trPr>
          <w:jc w:val="center"/>
        </w:trPr>
        <w:tc>
          <w:tcPr>
            <w:tcW w:w="1705" w:type="dxa"/>
          </w:tcPr>
          <w:p w14:paraId="44915D5D" w14:textId="13BA5C60" w:rsidR="006C7859" w:rsidRPr="00F973B9" w:rsidRDefault="006C7859" w:rsidP="006C7859">
            <w:pPr>
              <w:jc w:val="both"/>
              <w:rPr>
                <w:rFonts w:asciiTheme="majorBidi" w:hAnsiTheme="majorBidi" w:cstheme="majorBidi"/>
              </w:rPr>
            </w:pPr>
            <w:r w:rsidRPr="00F973B9">
              <w:rPr>
                <w:rFonts w:asciiTheme="majorBidi" w:hAnsiTheme="majorBidi" w:cstheme="majorBidi"/>
              </w:rPr>
              <w:t>Sickbert Bennett et al., 2020</w:t>
            </w:r>
            <w:r w:rsidR="000F022D" w:rsidRPr="00F973B9">
              <w:rPr>
                <w:rFonts w:asciiTheme="majorBidi" w:hAnsiTheme="majorBidi" w:cstheme="majorBidi"/>
              </w:rPr>
              <w:t xml:space="preserve"> </w:t>
            </w:r>
            <w:r w:rsidR="000F022D" w:rsidRPr="00F973B9">
              <w:rPr>
                <w:rFonts w:asciiTheme="majorBidi" w:eastAsia="Calibri" w:hAnsiTheme="majorBidi" w:cstheme="majorBidi"/>
                <w:color w:val="000000" w:themeColor="text1"/>
              </w:rPr>
              <w:fldChar w:fldCharType="begin">
                <w:fldData xml:space="preserve">PEVuZE5vdGU+PENpdGU+PEF1dGhvcj5TaWNrYmVydC1CZW5uZXR0PC9BdXRob3I+PFllYXI+MjAy
MDwvWWVhcj48UmVjTnVtPjE1NTwvUmVjTnVtPjxEaXNwbGF5VGV4dD5bNTRdPC9EaXNwbGF5VGV4
dD48cmVjb3JkPjxyZWMtbnVtYmVyPjE1NTwvcmVjLW51bWJlcj48Zm9yZWlnbi1rZXlzPjxrZXkg
YXBwPSJFTiIgZGItaWQ9InBmMHg5ZjI1c2ZwZHY1ZXNhdHN2ZnN0ejB2OTl6ZnRkZHR4dyIgdGlt
ZXN0YW1wPSIxNjg4NzEzMjQ1Ij4xNTU8L2tleT48L2ZvcmVpZ24ta2V5cz48cmVmLXR5cGUgbmFt
ZT0iSm91cm5hbCBBcnRpY2xlIj4xNzwvcmVmLXR5cGU+PGNvbnRyaWJ1dG9ycz48YXV0aG9ycz48
YXV0aG9yPlNpY2tiZXJ0LUJlbm5ldHQsIEUuIEUuPC9hdXRob3I+PGF1dGhvcj5TYW1ldCwgSi4g
TS48L2F1dGhvcj48YXV0aG9yPkNsYXBwLCBQLiBXLjwvYXV0aG9yPjxhdXRob3I+Q2hlbiwgSC48
L2F1dGhvcj48YXV0aG9yPkJlcm50c2VuLCBKLjwvYXV0aG9yPjxhdXRob3I+WmVtYW4sIEsuIEwu
PC9hdXRob3I+PGF1dGhvcj5Ub25nLCBILjwvYXV0aG9yPjxhdXRob3I+V2ViZXIsIEQuIEouPC9h
dXRob3I+PGF1dGhvcj5CZW5uZXR0LCBXLiBELjwvYXV0aG9yPjwvYXV0aG9ycz48L2NvbnRyaWJ1
dG9ycz48YXV0aC1hZGRyZXNzPkluZmVjdGlvbiBQcmV2ZW50aW9uIERlcGFydG1lbnQsIFVOQyBI
ZWFsdGggQ2FyZSwgQ2hhcGVsIEhpbGwsIE5vcnRoIENhcm9saW5hLiYjeEQ7Q2VudGVyIGZvciBQ
dWJsaWMgSGVhbHRoIGFuZCBFbnZpcm9ubWVudGFsIEFzc2Vzc21lbnQsIFVTIEVudmlyb25tZW50
YWwgUHJvdGVjdGlvbiBBZ2VuY3ksIFJlc2VhcmNoIFRyaWFuZ2xlIFBhcmssIE5vcnRoIENhcm9s
aW5hLiYjeEQ7Q2VudGVyIGZvciBFbnZpcm9ubWVudGFsIE1lZGljaW5lLCBBc3RobWEgYW5kIEx1
bmcgQmlvbG9neSwgU2Nob29sIG9mIE1lZGljaW5lLCBVbml2ZXJzaXR5IG9mIE5vcnRoIENhcm9s
aW5hIGF0IENoYXBlbCBIaWxsLiYjeEQ7T2FrIFJpZGdlIEluc3RpdHV0ZSBmb3IgU2NpZW5jZSBF
ZHVjYXRpb24sIE9hayBSaWRnZSwgVGVubmVzc2VlLiYjeEQ7VFJDLCBSYWxlaWdoLCBOb3J0aCBD
YXJvbGluYS48L2F1dGgtYWRkcmVzcz48dGl0bGVzPjx0aXRsZT5GaWx0cmF0aW9uIEVmZmljaWVu
Y3kgb2YgSG9zcGl0YWwgRmFjZSBNYXNrIEFsdGVybmF0aXZlcyBBdmFpbGFibGUgZm9yIFVzZSBE
dXJpbmcgdGhlIENPVklELTE5IFBhbmRlbWljPC90aXRsZT48c2Vjb25kYXJ5LXRpdGxlPkpBTUEg
SW50ZXJuIE1lZDwvc2Vjb25kYXJ5LXRpdGxlPjxhbHQtdGl0bGU+SkFNQSBpbnRlcm5hbCBtZWRp
Y2luZTwvYWx0LXRpdGxlPjwvdGl0bGVzPjxwZXJpb2RpY2FsPjxmdWxsLXRpdGxlPkpBTUEgSW50
ZXJuIE1lZDwvZnVsbC10aXRsZT48YWJici0xPkpBTUEgaW50ZXJuYWwgbWVkaWNpbmU8L2FiYnIt
MT48L3BlcmlvZGljYWw+PGFsdC1wZXJpb2RpY2FsPjxmdWxsLXRpdGxlPkpBTUEgSW50ZXJuIE1l
ZDwvZnVsbC10aXRsZT48YWJici0xPkpBTUEgaW50ZXJuYWwgbWVkaWNpbmU8L2FiYnItMT48L2Fs
dC1wZXJpb2RpY2FsPjxwYWdlcz4xNjA3LTE2MTI8L3BhZ2VzPjx2b2x1bWU+MTgwPC92b2x1bWU+
PG51bWJlcj4xMjwvbnVtYmVyPjxlZGl0aW9uPjIwMjAvMDgvMTI8L2VkaXRpb24+PGtleXdvcmRz
PjxrZXl3b3JkPipDT1ZJRC0xOS9lcGlkZW1pb2xvZ3kvcHJldmVudGlvbiAmYW1wOyBjb250cm9s
L3RyYW5zbWlzc2lvbjwva2V5d29yZD48a2V5d29yZD5EaXNpbmZlY3RhbnRzPC9rZXl3b3JkPjxr
ZXl3b3JkPkVxdWlwbWVudCBDb250YW1pbmF0aW9uL3ByZXZlbnRpb24gJmFtcDsgY29udHJvbDwv
a2V5d29yZD48a2V5d29yZD5FcXVpcG1lbnQgRmFpbHVyZSBBbmFseXNpcy9tZXRob2RzPC9rZXl3
b3JkPjxrZXl3b3JkPkVxdWlwbWVudCBSZXVzZS8qc3RhbmRhcmRzPC9rZXl3b3JkPjxrZXl3b3Jk
PkV0aHlsZW5lIE94aWRlL3BoYXJtYWNvbG9neTwva2V5d29yZD48a2V5d29yZD5GaWx0cmF0aW9u
LypzdGFuZGFyZHM8L2tleXdvcmQ+PGtleXdvcmQ+SGVhbHRoIFBlcnNvbm5lbDwva2V5d29yZD48
a2V5d29yZD5IdW1hbnM8L2tleXdvcmQ+PGtleXdvcmQ+SHlkcm9nZW4gUGVyb3hpZGUvcGhhcm1h
Y29sb2d5PC9rZXl3b3JkPjxrZXl3b3JkPkluZmVjdGlvbiBDb250cm9sLyppbnN0cnVtZW50YXRp
b248L2tleXdvcmQ+PGtleXdvcmQ+SW5mZWN0aW91cyBEaXNlYXNlIFRyYW5zbWlzc2lvbiwgUGF0
aWVudC10by1Qcm9mZXNzaW9uYWwvKnByZXZlbnRpb24gJmFtcDsgY29udHJvbDwva2V5d29yZD48
a2V5d29yZD4qTWFza3MvY2xhc3NpZmljYXRpb24vc3RhbmRhcmRzL3N1cHBseSAmYW1wOyBkaXN0
cmlidXRpb248L2tleXdvcmQ+PGtleXdvcmQ+TWF0ZXJpYWxzIFRlc3RpbmcvbWV0aG9kczwva2V5
d29yZD48a2V5d29yZD4qTjk1IFJlc3BpcmF0b3JzL3N0YW5kYXJkcy9zdXBwbHkgJmFtcDsgZGlz
dHJpYnV0aW9uPC9rZXl3b3JkPjxrZXl3b3JkPlF1YWxpdHkgSW1wcm92ZW1lbnQ8L2tleXdvcmQ+
PGtleXdvcmQ+U0FSUy1Db1YtMjwva2V5d29yZD48a2V5d29yZD4qU3RlcmlsaXphdGlvbi9tZXRo
b2RzL3N0YW5kYXJkczwva2V5d29yZD48L2tleXdvcmRzPjxkYXRlcz48eWVhcj4yMDIwPC95ZWFy
PjxwdWItZGF0ZXM+PGRhdGU+RGVjIDE8L2RhdGU+PC9wdWItZGF0ZXM+PC9kYXRlcz48aXNibj4y
MTY4LTYxMDYgKFByaW50KSYjeEQ7MjE2OC02MTA2PC9pc2JuPjxhY2Nlc3Npb24tbnVtPjMyNzgw
MTEzPC9hY2Nlc3Npb24tbnVtPjx1cmxzPjwvdXJscz48Y3VzdG9tMj5QTUlEOiAzMjc4MDExMzwv
Y3VzdG9tMj48ZWxlY3Ryb25pYy1yZXNvdXJjZS1udW0+ZG9pOiAxMC4xMDAxL2phbWFpbnRlcm5t
ZWQuMjAyMC40MjIxPC9lbGVjdHJvbmljLXJlc291cmNlLW51bT48cmVtb3RlLWRhdGFiYXNlLXBy
b3ZpZGVyPk5MTTwvcmVtb3RlLWRhdGFiYXNlLXByb3ZpZGVyPjxsYW5ndWFnZT5lbmc8L2xhbmd1
YWdlPjwvcmVjb3JkPjwvQ2l0ZT48L0VuZE5vdGU+
</w:fldData>
              </w:fldChar>
            </w:r>
            <w:r w:rsidR="000F022D" w:rsidRPr="00F973B9">
              <w:rPr>
                <w:rFonts w:asciiTheme="majorBidi" w:eastAsia="Calibri" w:hAnsiTheme="majorBidi" w:cstheme="majorBidi"/>
                <w:color w:val="000000" w:themeColor="text1"/>
              </w:rPr>
              <w:instrText xml:space="preserve"> ADDIN EN.CITE </w:instrText>
            </w:r>
            <w:r w:rsidR="000F022D" w:rsidRPr="00F973B9">
              <w:rPr>
                <w:rFonts w:asciiTheme="majorBidi" w:eastAsia="Calibri" w:hAnsiTheme="majorBidi" w:cstheme="majorBidi"/>
                <w:color w:val="000000" w:themeColor="text1"/>
              </w:rPr>
              <w:fldChar w:fldCharType="begin">
                <w:fldData xml:space="preserve">PEVuZE5vdGU+PENpdGU+PEF1dGhvcj5TaWNrYmVydC1CZW5uZXR0PC9BdXRob3I+PFllYXI+MjAy
MDwvWWVhcj48UmVjTnVtPjE1NTwvUmVjTnVtPjxEaXNwbGF5VGV4dD5bNTRdPC9EaXNwbGF5VGV4
dD48cmVjb3JkPjxyZWMtbnVtYmVyPjE1NTwvcmVjLW51bWJlcj48Zm9yZWlnbi1rZXlzPjxrZXkg
YXBwPSJFTiIgZGItaWQ9InBmMHg5ZjI1c2ZwZHY1ZXNhdHN2ZnN0ejB2OTl6ZnRkZHR4dyIgdGlt
ZXN0YW1wPSIxNjg4NzEzMjQ1Ij4xNTU8L2tleT48L2ZvcmVpZ24ta2V5cz48cmVmLXR5cGUgbmFt
ZT0iSm91cm5hbCBBcnRpY2xlIj4xNzwvcmVmLXR5cGU+PGNvbnRyaWJ1dG9ycz48YXV0aG9ycz48
YXV0aG9yPlNpY2tiZXJ0LUJlbm5ldHQsIEUuIEUuPC9hdXRob3I+PGF1dGhvcj5TYW1ldCwgSi4g
TS48L2F1dGhvcj48YXV0aG9yPkNsYXBwLCBQLiBXLjwvYXV0aG9yPjxhdXRob3I+Q2hlbiwgSC48
L2F1dGhvcj48YXV0aG9yPkJlcm50c2VuLCBKLjwvYXV0aG9yPjxhdXRob3I+WmVtYW4sIEsuIEwu
PC9hdXRob3I+PGF1dGhvcj5Ub25nLCBILjwvYXV0aG9yPjxhdXRob3I+V2ViZXIsIEQuIEouPC9h
dXRob3I+PGF1dGhvcj5CZW5uZXR0LCBXLiBELjwvYXV0aG9yPjwvYXV0aG9ycz48L2NvbnRyaWJ1
dG9ycz48YXV0aC1hZGRyZXNzPkluZmVjdGlvbiBQcmV2ZW50aW9uIERlcGFydG1lbnQsIFVOQyBI
ZWFsdGggQ2FyZSwgQ2hhcGVsIEhpbGwsIE5vcnRoIENhcm9saW5hLiYjeEQ7Q2VudGVyIGZvciBQ
dWJsaWMgSGVhbHRoIGFuZCBFbnZpcm9ubWVudGFsIEFzc2Vzc21lbnQsIFVTIEVudmlyb25tZW50
YWwgUHJvdGVjdGlvbiBBZ2VuY3ksIFJlc2VhcmNoIFRyaWFuZ2xlIFBhcmssIE5vcnRoIENhcm9s
aW5hLiYjeEQ7Q2VudGVyIGZvciBFbnZpcm9ubWVudGFsIE1lZGljaW5lLCBBc3RobWEgYW5kIEx1
bmcgQmlvbG9neSwgU2Nob29sIG9mIE1lZGljaW5lLCBVbml2ZXJzaXR5IG9mIE5vcnRoIENhcm9s
aW5hIGF0IENoYXBlbCBIaWxsLiYjeEQ7T2FrIFJpZGdlIEluc3RpdHV0ZSBmb3IgU2NpZW5jZSBF
ZHVjYXRpb24sIE9hayBSaWRnZSwgVGVubmVzc2VlLiYjeEQ7VFJDLCBSYWxlaWdoLCBOb3J0aCBD
YXJvbGluYS48L2F1dGgtYWRkcmVzcz48dGl0bGVzPjx0aXRsZT5GaWx0cmF0aW9uIEVmZmljaWVu
Y3kgb2YgSG9zcGl0YWwgRmFjZSBNYXNrIEFsdGVybmF0aXZlcyBBdmFpbGFibGUgZm9yIFVzZSBE
dXJpbmcgdGhlIENPVklELTE5IFBhbmRlbWljPC90aXRsZT48c2Vjb25kYXJ5LXRpdGxlPkpBTUEg
SW50ZXJuIE1lZDwvc2Vjb25kYXJ5LXRpdGxlPjxhbHQtdGl0bGU+SkFNQSBpbnRlcm5hbCBtZWRp
Y2luZTwvYWx0LXRpdGxlPjwvdGl0bGVzPjxwZXJpb2RpY2FsPjxmdWxsLXRpdGxlPkpBTUEgSW50
ZXJuIE1lZDwvZnVsbC10aXRsZT48YWJici0xPkpBTUEgaW50ZXJuYWwgbWVkaWNpbmU8L2FiYnIt
MT48L3BlcmlvZGljYWw+PGFsdC1wZXJpb2RpY2FsPjxmdWxsLXRpdGxlPkpBTUEgSW50ZXJuIE1l
ZDwvZnVsbC10aXRsZT48YWJici0xPkpBTUEgaW50ZXJuYWwgbWVkaWNpbmU8L2FiYnItMT48L2Fs
dC1wZXJpb2RpY2FsPjxwYWdlcz4xNjA3LTE2MTI8L3BhZ2VzPjx2b2x1bWU+MTgwPC92b2x1bWU+
PG51bWJlcj4xMjwvbnVtYmVyPjxlZGl0aW9uPjIwMjAvMDgvMTI8L2VkaXRpb24+PGtleXdvcmRz
PjxrZXl3b3JkPipDT1ZJRC0xOS9lcGlkZW1pb2xvZ3kvcHJldmVudGlvbiAmYW1wOyBjb250cm9s
L3RyYW5zbWlzc2lvbjwva2V5d29yZD48a2V5d29yZD5EaXNpbmZlY3RhbnRzPC9rZXl3b3JkPjxr
ZXl3b3JkPkVxdWlwbWVudCBDb250YW1pbmF0aW9uL3ByZXZlbnRpb24gJmFtcDsgY29udHJvbDwv
a2V5d29yZD48a2V5d29yZD5FcXVpcG1lbnQgRmFpbHVyZSBBbmFseXNpcy9tZXRob2RzPC9rZXl3
b3JkPjxrZXl3b3JkPkVxdWlwbWVudCBSZXVzZS8qc3RhbmRhcmRzPC9rZXl3b3JkPjxrZXl3b3Jk
PkV0aHlsZW5lIE94aWRlL3BoYXJtYWNvbG9neTwva2V5d29yZD48a2V5d29yZD5GaWx0cmF0aW9u
LypzdGFuZGFyZHM8L2tleXdvcmQ+PGtleXdvcmQ+SGVhbHRoIFBlcnNvbm5lbDwva2V5d29yZD48
a2V5d29yZD5IdW1hbnM8L2tleXdvcmQ+PGtleXdvcmQ+SHlkcm9nZW4gUGVyb3hpZGUvcGhhcm1h
Y29sb2d5PC9rZXl3b3JkPjxrZXl3b3JkPkluZmVjdGlvbiBDb250cm9sLyppbnN0cnVtZW50YXRp
b248L2tleXdvcmQ+PGtleXdvcmQ+SW5mZWN0aW91cyBEaXNlYXNlIFRyYW5zbWlzc2lvbiwgUGF0
aWVudC10by1Qcm9mZXNzaW9uYWwvKnByZXZlbnRpb24gJmFtcDsgY29udHJvbDwva2V5d29yZD48
a2V5d29yZD4qTWFza3MvY2xhc3NpZmljYXRpb24vc3RhbmRhcmRzL3N1cHBseSAmYW1wOyBkaXN0
cmlidXRpb248L2tleXdvcmQ+PGtleXdvcmQ+TWF0ZXJpYWxzIFRlc3RpbmcvbWV0aG9kczwva2V5
d29yZD48a2V5d29yZD4qTjk1IFJlc3BpcmF0b3JzL3N0YW5kYXJkcy9zdXBwbHkgJmFtcDsgZGlz
dHJpYnV0aW9uPC9rZXl3b3JkPjxrZXl3b3JkPlF1YWxpdHkgSW1wcm92ZW1lbnQ8L2tleXdvcmQ+
PGtleXdvcmQ+U0FSUy1Db1YtMjwva2V5d29yZD48a2V5d29yZD4qU3RlcmlsaXphdGlvbi9tZXRo
b2RzL3N0YW5kYXJkczwva2V5d29yZD48L2tleXdvcmRzPjxkYXRlcz48eWVhcj4yMDIwPC95ZWFy
PjxwdWItZGF0ZXM+PGRhdGU+RGVjIDE8L2RhdGU+PC9wdWItZGF0ZXM+PC9kYXRlcz48aXNibj4y
MTY4LTYxMDYgKFByaW50KSYjeEQ7MjE2OC02MTA2PC9pc2JuPjxhY2Nlc3Npb24tbnVtPjMyNzgw
MTEzPC9hY2Nlc3Npb24tbnVtPjx1cmxzPjwvdXJscz48Y3VzdG9tMj5QTUlEOiAzMjc4MDExMzwv
Y3VzdG9tMj48ZWxlY3Ryb25pYy1yZXNvdXJjZS1udW0+ZG9pOiAxMC4xMDAxL2phbWFpbnRlcm5t
ZWQuMjAyMC40MjIxPC9lbGVjdHJvbmljLXJlc291cmNlLW51bT48cmVtb3RlLWRhdGFiYXNlLXBy
b3ZpZGVyPk5MTTwvcmVtb3RlLWRhdGFiYXNlLXByb3ZpZGVyPjxsYW5ndWFnZT5lbmc8L2xhbmd1
YWdlPjwvcmVjb3JkPjwvQ2l0ZT48L0VuZE5vdGU+
</w:fldData>
              </w:fldChar>
            </w:r>
            <w:r w:rsidR="000F022D" w:rsidRPr="00F973B9">
              <w:rPr>
                <w:rFonts w:asciiTheme="majorBidi" w:eastAsia="Calibri" w:hAnsiTheme="majorBidi" w:cstheme="majorBidi"/>
                <w:color w:val="000000" w:themeColor="text1"/>
              </w:rPr>
              <w:instrText xml:space="preserve"> ADDIN EN.CITE.DATA </w:instrText>
            </w:r>
            <w:r w:rsidR="000F022D" w:rsidRPr="00F973B9">
              <w:rPr>
                <w:rFonts w:asciiTheme="majorBidi" w:eastAsia="Calibri" w:hAnsiTheme="majorBidi" w:cstheme="majorBidi"/>
                <w:color w:val="000000" w:themeColor="text1"/>
              </w:rPr>
            </w:r>
            <w:r w:rsidR="000F022D" w:rsidRPr="00F973B9">
              <w:rPr>
                <w:rFonts w:asciiTheme="majorBidi" w:eastAsia="Calibri" w:hAnsiTheme="majorBidi" w:cstheme="majorBidi"/>
                <w:color w:val="000000" w:themeColor="text1"/>
              </w:rPr>
              <w:fldChar w:fldCharType="end"/>
            </w:r>
            <w:r w:rsidR="000F022D" w:rsidRPr="00F973B9">
              <w:rPr>
                <w:rFonts w:asciiTheme="majorBidi" w:eastAsia="Calibri" w:hAnsiTheme="majorBidi" w:cstheme="majorBidi"/>
                <w:color w:val="000000" w:themeColor="text1"/>
              </w:rPr>
            </w:r>
            <w:r w:rsidR="000F022D" w:rsidRPr="00F973B9">
              <w:rPr>
                <w:rFonts w:asciiTheme="majorBidi" w:eastAsia="Calibri" w:hAnsiTheme="majorBidi" w:cstheme="majorBidi"/>
                <w:color w:val="000000" w:themeColor="text1"/>
              </w:rPr>
              <w:fldChar w:fldCharType="separate"/>
            </w:r>
            <w:r w:rsidR="000F022D" w:rsidRPr="00F973B9">
              <w:rPr>
                <w:rFonts w:asciiTheme="majorBidi" w:eastAsia="Calibri" w:hAnsiTheme="majorBidi" w:cstheme="majorBidi"/>
                <w:noProof/>
                <w:color w:val="000000" w:themeColor="text1"/>
              </w:rPr>
              <w:t>[54]</w:t>
            </w:r>
            <w:r w:rsidR="000F022D" w:rsidRPr="00F973B9">
              <w:rPr>
                <w:rFonts w:asciiTheme="majorBidi" w:eastAsia="Calibri" w:hAnsiTheme="majorBidi" w:cstheme="majorBidi"/>
                <w:color w:val="000000" w:themeColor="text1"/>
              </w:rPr>
              <w:fldChar w:fldCharType="end"/>
            </w:r>
          </w:p>
          <w:p w14:paraId="17B78A76" w14:textId="77777777" w:rsidR="006C7859" w:rsidRPr="00F973B9" w:rsidRDefault="006C7859" w:rsidP="006C7859">
            <w:pPr>
              <w:jc w:val="both"/>
              <w:rPr>
                <w:rFonts w:asciiTheme="majorBidi" w:hAnsiTheme="majorBidi" w:cstheme="majorBidi"/>
              </w:rPr>
            </w:pPr>
          </w:p>
          <w:p w14:paraId="774783E4" w14:textId="77777777" w:rsidR="006C7859" w:rsidRPr="00F973B9" w:rsidRDefault="006C7859" w:rsidP="006C7859">
            <w:pPr>
              <w:jc w:val="both"/>
              <w:rPr>
                <w:rFonts w:asciiTheme="majorBidi" w:hAnsiTheme="majorBidi" w:cstheme="majorBidi"/>
              </w:rPr>
            </w:pPr>
          </w:p>
        </w:tc>
        <w:tc>
          <w:tcPr>
            <w:tcW w:w="2160" w:type="dxa"/>
          </w:tcPr>
          <w:p w14:paraId="0D9BB66C" w14:textId="77777777" w:rsidR="006C7859" w:rsidRPr="00F973B9" w:rsidRDefault="006C7859" w:rsidP="006C7859">
            <w:pPr>
              <w:jc w:val="both"/>
              <w:rPr>
                <w:rFonts w:asciiTheme="majorBidi" w:eastAsia="GuardianSansGR-Regular" w:hAnsiTheme="majorBidi" w:cstheme="majorBidi"/>
              </w:rPr>
            </w:pPr>
            <w:r w:rsidRPr="00F973B9">
              <w:rPr>
                <w:rFonts w:asciiTheme="majorBidi" w:eastAsia="GuardianSansGR-Regular" w:hAnsiTheme="majorBidi" w:cstheme="majorBidi"/>
              </w:rPr>
              <w:lastRenderedPageBreak/>
              <w:t xml:space="preserve">3M 1860 N95 respirator, </w:t>
            </w:r>
            <w:r w:rsidRPr="00F973B9">
              <w:rPr>
                <w:rFonts w:asciiTheme="majorBidi" w:hAnsiTheme="majorBidi" w:cstheme="majorBidi"/>
              </w:rPr>
              <w:t xml:space="preserve">surgical mask with ties, </w:t>
            </w:r>
            <w:r w:rsidRPr="00F973B9">
              <w:rPr>
                <w:rFonts w:asciiTheme="majorBidi" w:hAnsiTheme="majorBidi" w:cstheme="majorBidi"/>
              </w:rPr>
              <w:lastRenderedPageBreak/>
              <w:t>procedure mask with ear loops</w:t>
            </w:r>
          </w:p>
        </w:tc>
        <w:tc>
          <w:tcPr>
            <w:tcW w:w="1710" w:type="dxa"/>
          </w:tcPr>
          <w:p w14:paraId="29B1F2A0" w14:textId="77777777" w:rsidR="006C7859" w:rsidRPr="00F973B9" w:rsidRDefault="006C7859" w:rsidP="006C7859">
            <w:pPr>
              <w:jc w:val="both"/>
              <w:rPr>
                <w:rFonts w:asciiTheme="majorBidi" w:eastAsia="GuardianSansGR-Regular" w:hAnsiTheme="majorBidi" w:cstheme="majorBidi"/>
              </w:rPr>
            </w:pPr>
            <w:r w:rsidRPr="00F973B9">
              <w:rPr>
                <w:rFonts w:asciiTheme="majorBidi" w:eastAsia="GuardianSansGR-Regular" w:hAnsiTheme="majorBidi" w:cstheme="majorBidi"/>
              </w:rPr>
              <w:lastRenderedPageBreak/>
              <w:t xml:space="preserve">Two participants (one </w:t>
            </w:r>
            <w:r w:rsidRPr="00F973B9">
              <w:rPr>
                <w:rFonts w:asciiTheme="majorBidi" w:hAnsiTheme="majorBidi" w:cstheme="majorBidi"/>
              </w:rPr>
              <w:t>male, one female)</w:t>
            </w:r>
          </w:p>
        </w:tc>
        <w:tc>
          <w:tcPr>
            <w:tcW w:w="1080" w:type="dxa"/>
          </w:tcPr>
          <w:p w14:paraId="2AB5B01B" w14:textId="77777777" w:rsidR="006C7859" w:rsidRPr="00F973B9" w:rsidRDefault="006C7859" w:rsidP="006C7859">
            <w:pPr>
              <w:jc w:val="both"/>
              <w:rPr>
                <w:rFonts w:asciiTheme="majorBidi" w:hAnsiTheme="majorBidi" w:cstheme="majorBidi"/>
              </w:rPr>
            </w:pPr>
            <w:r w:rsidRPr="00F973B9">
              <w:rPr>
                <w:rFonts w:asciiTheme="majorBidi" w:hAnsiTheme="majorBidi" w:cstheme="majorBidi"/>
              </w:rPr>
              <w:t>USA</w:t>
            </w:r>
          </w:p>
        </w:tc>
        <w:tc>
          <w:tcPr>
            <w:tcW w:w="1620" w:type="dxa"/>
          </w:tcPr>
          <w:p w14:paraId="1731B655" w14:textId="77777777" w:rsidR="006C7859" w:rsidRPr="00F973B9" w:rsidRDefault="006C7859" w:rsidP="006C7859">
            <w:pPr>
              <w:jc w:val="both"/>
              <w:rPr>
                <w:rFonts w:asciiTheme="majorBidi" w:hAnsiTheme="majorBidi" w:cstheme="majorBidi"/>
              </w:rPr>
            </w:pPr>
            <w:r w:rsidRPr="00F973B9">
              <w:rPr>
                <w:rFonts w:asciiTheme="majorBidi" w:hAnsiTheme="majorBidi" w:cstheme="majorBidi"/>
              </w:rPr>
              <w:t>OSHA 29 CFR 1910.134</w:t>
            </w:r>
          </w:p>
          <w:p w14:paraId="692C8908" w14:textId="77777777" w:rsidR="006C7859" w:rsidRPr="00F973B9" w:rsidRDefault="006C7859" w:rsidP="006C7859">
            <w:pPr>
              <w:jc w:val="both"/>
              <w:rPr>
                <w:rFonts w:asciiTheme="majorBidi" w:hAnsiTheme="majorBidi" w:cstheme="majorBidi"/>
              </w:rPr>
            </w:pPr>
            <w:r w:rsidRPr="00F973B9">
              <w:rPr>
                <w:rFonts w:asciiTheme="majorBidi" w:hAnsiTheme="majorBidi" w:cstheme="majorBidi"/>
              </w:rPr>
              <w:lastRenderedPageBreak/>
              <w:t>QNFT protocol, TSI PortaCount Pro</w:t>
            </w:r>
            <w:r w:rsidRPr="00F973B9">
              <w:rPr>
                <w:rFonts w:asciiTheme="majorBidi" w:hAnsiTheme="majorBidi" w:cstheme="majorBidi"/>
                <w:vertAlign w:val="superscript"/>
              </w:rPr>
              <w:t>+</w:t>
            </w:r>
            <w:r w:rsidRPr="00F973B9">
              <w:rPr>
                <w:rFonts w:asciiTheme="majorBidi" w:hAnsiTheme="majorBidi" w:cstheme="majorBidi"/>
              </w:rPr>
              <w:t xml:space="preserve"> model 8038</w:t>
            </w:r>
          </w:p>
        </w:tc>
        <w:tc>
          <w:tcPr>
            <w:tcW w:w="2700" w:type="dxa"/>
          </w:tcPr>
          <w:p w14:paraId="6C91F3E9" w14:textId="77777777" w:rsidR="006C7859" w:rsidRPr="00F973B9" w:rsidRDefault="006C7859" w:rsidP="006C7859">
            <w:pPr>
              <w:jc w:val="both"/>
              <w:rPr>
                <w:rFonts w:asciiTheme="majorBidi" w:hAnsiTheme="majorBidi" w:cstheme="majorBidi"/>
              </w:rPr>
            </w:pPr>
            <w:r w:rsidRPr="00F973B9">
              <w:rPr>
                <w:rFonts w:asciiTheme="majorBidi" w:hAnsiTheme="majorBidi" w:cstheme="majorBidi"/>
              </w:rPr>
              <w:lastRenderedPageBreak/>
              <w:t xml:space="preserve">The fitted filtration efficiencies (FFE) of the </w:t>
            </w:r>
            <w:r w:rsidRPr="00F973B9">
              <w:rPr>
                <w:rFonts w:asciiTheme="majorBidi" w:hAnsiTheme="majorBidi" w:cstheme="majorBidi"/>
              </w:rPr>
              <w:lastRenderedPageBreak/>
              <w:t>studied masks were assessed during the QNFT procedure.</w:t>
            </w:r>
          </w:p>
        </w:tc>
        <w:tc>
          <w:tcPr>
            <w:tcW w:w="3420" w:type="dxa"/>
          </w:tcPr>
          <w:p w14:paraId="36472316" w14:textId="141F9488" w:rsidR="006C7859" w:rsidRPr="00F973B9" w:rsidRDefault="006C7859" w:rsidP="006C7859">
            <w:pPr>
              <w:jc w:val="both"/>
              <w:rPr>
                <w:rFonts w:asciiTheme="majorBidi" w:hAnsiTheme="majorBidi" w:cstheme="majorBidi"/>
              </w:rPr>
            </w:pPr>
            <w:r w:rsidRPr="00F973B9">
              <w:rPr>
                <w:rFonts w:asciiTheme="majorBidi" w:hAnsiTheme="majorBidi" w:cstheme="majorBidi"/>
              </w:rPr>
              <w:lastRenderedPageBreak/>
              <w:t xml:space="preserve">The FFE for the N95 respirator in the wrong size was not significantly decreased (90-95%, FF: 10-20). The </w:t>
            </w:r>
            <w:r w:rsidRPr="00F973B9">
              <w:rPr>
                <w:rFonts w:asciiTheme="majorBidi" w:hAnsiTheme="majorBidi" w:cstheme="majorBidi"/>
              </w:rPr>
              <w:lastRenderedPageBreak/>
              <w:t>FFEs for all non-approved respirators (n=6) were lower than 95% (FF: 20). The mean FFE of surgical masks with ties (71.5% (5.5%), FF: 3.45 (1.06)) and procedure masks with ear loops (38.1% (11.4%), FF: 1.62 (1.13)) was lower than that of the 3M 1860 N95 respirator (98.5% (0.4%), FF: 66.67 (1)).</w:t>
            </w:r>
          </w:p>
        </w:tc>
      </w:tr>
      <w:tr w:rsidR="006C7859" w:rsidRPr="00F973B9" w14:paraId="79D4B604" w14:textId="77777777" w:rsidTr="006A35BA">
        <w:trPr>
          <w:trHeight w:val="710"/>
          <w:jc w:val="center"/>
        </w:trPr>
        <w:tc>
          <w:tcPr>
            <w:tcW w:w="1705" w:type="dxa"/>
          </w:tcPr>
          <w:p w14:paraId="1930D8AD" w14:textId="1E3BF46E" w:rsidR="006C7859" w:rsidRPr="00F973B9" w:rsidRDefault="006C7859" w:rsidP="006C7859">
            <w:pPr>
              <w:jc w:val="both"/>
              <w:rPr>
                <w:rFonts w:asciiTheme="majorBidi" w:hAnsiTheme="majorBidi" w:cstheme="majorBidi"/>
              </w:rPr>
            </w:pPr>
            <w:r w:rsidRPr="00F973B9">
              <w:rPr>
                <w:rFonts w:asciiTheme="majorBidi" w:hAnsiTheme="majorBidi" w:cstheme="majorBidi"/>
              </w:rPr>
              <w:lastRenderedPageBreak/>
              <w:t xml:space="preserve">Suen et al., 2022 </w:t>
            </w:r>
            <w:r w:rsidRPr="00F973B9">
              <w:rPr>
                <w:rFonts w:asciiTheme="majorBidi" w:eastAsia="Calibri" w:hAnsiTheme="majorBidi" w:cstheme="majorBidi"/>
              </w:rPr>
              <w:fldChar w:fldCharType="begin"/>
            </w:r>
            <w:r w:rsidRPr="00F973B9">
              <w:rPr>
                <w:rFonts w:asciiTheme="majorBidi" w:eastAsia="Calibri" w:hAnsiTheme="majorBidi" w:cstheme="majorBidi"/>
              </w:rPr>
              <w:instrText xml:space="preserve"> ADDIN EN.CITE &lt;EndNote&gt;&lt;Cite&gt;&lt;Author&gt;Suen&lt;/Author&gt;&lt;Year&gt;2020&lt;/Year&gt;&lt;RecNum&gt;76&lt;/RecNum&gt;&lt;DisplayText&gt;[55]&lt;/DisplayText&gt;&lt;record&gt;&lt;rec-number&gt;76&lt;/rec-number&gt;&lt;foreign-keys&gt;&lt;key app="EN" db-id="pf0x9f25sfpdv5esatsvfstz0v99zftddtxw" timestamp="1688713243"&gt;76&lt;/key&gt;&lt;/foreign-keys&gt;&lt;ref-type name="Journal Article"&gt;17&lt;/ref-type&gt;&lt;contributors&gt;&lt;authors&gt;&lt;author&gt;Suen, L. K. P.&lt;/author&gt;&lt;author&gt;Guo, Y. P.&lt;/author&gt;&lt;author&gt;Ho, S. S. K.&lt;/author&gt;&lt;author&gt;Au-Yeung, C. H.&lt;/author&gt;&lt;author&gt;Lam, S. C.&lt;/author&gt;&lt;/authors&gt;&lt;/contributors&gt;&lt;titles&gt;&lt;title&gt;Comparing mask fit and usability of traditional and nanofibre N95 filtering facepiece respirators before and after nursing procedures&lt;/title&gt;&lt;secondary-title&gt;J Hosp Infect&lt;/secondary-title&gt;&lt;/titles&gt;&lt;periodical&gt;&lt;full-title&gt;J Hosp Infect&lt;/full-title&gt;&lt;/periodical&gt;&lt;pages&gt;336-343&lt;/pages&gt;&lt;volume&gt;104&lt;/volume&gt;&lt;number&gt;3&lt;/number&gt;&lt;keywords&gt;&lt;keyword&gt;Mask fit&lt;/keyword&gt;&lt;keyword&gt;Usability&lt;/keyword&gt;&lt;keyword&gt;Nanofibre technology&lt;/keyword&gt;&lt;keyword&gt;N95 filtering facepiece respirators&lt;/keyword&gt;&lt;keyword&gt;Nursing&lt;/keyword&gt;&lt;keyword&gt;Physical properties&lt;/keyword&gt;&lt;/keywords&gt;&lt;dates&gt;&lt;year&gt;2020&lt;/year&gt;&lt;pub-dates&gt;&lt;date&gt;2020/03/01/&lt;/date&gt;&lt;/pub-dates&gt;&lt;/dates&gt;&lt;isbn&gt;0195-6701&lt;/isbn&gt;&lt;urls&gt;&lt;related-urls&gt;&lt;url&gt;https://www.sciencedirect.com/science/article/pii/S0195670119304025&lt;/url&gt;&lt;/related-urls&gt;&lt;/urls&gt;&lt;custom2&gt;PMID: 31545991&lt;/custom2&gt;&lt;electronic-resource-num&gt;doi: 10.1016/j.jhin.2019.09.014&lt;/electronic-resource-num&gt;&lt;/record&gt;&lt;/Cite&gt;&lt;/EndNote&gt;</w:instrText>
            </w:r>
            <w:r w:rsidRPr="00F973B9">
              <w:rPr>
                <w:rFonts w:asciiTheme="majorBidi" w:eastAsia="Calibri" w:hAnsiTheme="majorBidi" w:cstheme="majorBidi"/>
              </w:rPr>
              <w:fldChar w:fldCharType="separate"/>
            </w:r>
            <w:r w:rsidRPr="00F973B9">
              <w:rPr>
                <w:rFonts w:asciiTheme="majorBidi" w:eastAsia="Calibri" w:hAnsiTheme="majorBidi" w:cstheme="majorBidi"/>
                <w:noProof/>
              </w:rPr>
              <w:t>[55]</w:t>
            </w:r>
            <w:r w:rsidRPr="00F973B9">
              <w:rPr>
                <w:rFonts w:asciiTheme="majorBidi" w:eastAsia="Calibri" w:hAnsiTheme="majorBidi" w:cstheme="majorBidi"/>
              </w:rPr>
              <w:fldChar w:fldCharType="end"/>
            </w:r>
          </w:p>
        </w:tc>
        <w:tc>
          <w:tcPr>
            <w:tcW w:w="2160" w:type="dxa"/>
          </w:tcPr>
          <w:p w14:paraId="01F53493" w14:textId="5B31FAE7" w:rsidR="006C7859" w:rsidRPr="00F973B9" w:rsidRDefault="006C7859" w:rsidP="006C7859">
            <w:pPr>
              <w:jc w:val="both"/>
              <w:rPr>
                <w:rFonts w:asciiTheme="majorBidi" w:hAnsiTheme="majorBidi" w:cstheme="majorBidi"/>
              </w:rPr>
            </w:pPr>
            <w:r w:rsidRPr="00F973B9">
              <w:rPr>
                <w:rFonts w:asciiTheme="majorBidi" w:eastAsia="Calibri" w:hAnsiTheme="majorBidi" w:cstheme="majorBidi"/>
              </w:rPr>
              <w:t> Four N95 FFRs, including three traditional 3M FFR models 1860, 1860S and 1870+ and a nanofibre N95 FFR</w:t>
            </w:r>
          </w:p>
        </w:tc>
        <w:tc>
          <w:tcPr>
            <w:tcW w:w="1710" w:type="dxa"/>
            <w:vAlign w:val="center"/>
          </w:tcPr>
          <w:p w14:paraId="36EEA912" w14:textId="162E41A7" w:rsidR="006C7859" w:rsidRPr="00F973B9" w:rsidRDefault="006C7859" w:rsidP="006C7859">
            <w:pPr>
              <w:jc w:val="both"/>
              <w:rPr>
                <w:rFonts w:asciiTheme="majorBidi" w:hAnsiTheme="majorBidi" w:cstheme="majorBidi"/>
              </w:rPr>
            </w:pPr>
            <w:r w:rsidRPr="00F973B9">
              <w:rPr>
                <w:rFonts w:asciiTheme="majorBidi" w:hAnsiTheme="majorBidi" w:cstheme="majorBidi"/>
              </w:rPr>
              <w:t>104 nursing students (21 males, 83 females)</w:t>
            </w:r>
          </w:p>
          <w:p w14:paraId="0DB8CB9C" w14:textId="77777777" w:rsidR="001327F0" w:rsidRPr="00F973B9" w:rsidRDefault="001327F0" w:rsidP="006C7859">
            <w:pPr>
              <w:jc w:val="both"/>
              <w:rPr>
                <w:rFonts w:asciiTheme="majorBidi" w:hAnsiTheme="majorBidi" w:cstheme="majorBidi"/>
              </w:rPr>
            </w:pPr>
          </w:p>
          <w:p w14:paraId="55F30340" w14:textId="77777777" w:rsidR="00640E37" w:rsidRPr="00F973B9" w:rsidRDefault="00640E37" w:rsidP="006C7859">
            <w:pPr>
              <w:jc w:val="both"/>
              <w:rPr>
                <w:rFonts w:asciiTheme="majorBidi" w:hAnsiTheme="majorBidi" w:cstheme="majorBidi"/>
              </w:rPr>
            </w:pPr>
          </w:p>
          <w:p w14:paraId="69F3382A" w14:textId="77777777" w:rsidR="00640E37" w:rsidRPr="00F973B9" w:rsidRDefault="00640E37" w:rsidP="006C7859">
            <w:pPr>
              <w:jc w:val="both"/>
              <w:rPr>
                <w:rFonts w:asciiTheme="majorBidi" w:hAnsiTheme="majorBidi" w:cstheme="majorBidi"/>
              </w:rPr>
            </w:pPr>
          </w:p>
          <w:p w14:paraId="55022984" w14:textId="77777777" w:rsidR="00640E37" w:rsidRPr="00F973B9" w:rsidRDefault="00640E37" w:rsidP="006C7859">
            <w:pPr>
              <w:jc w:val="both"/>
              <w:rPr>
                <w:rFonts w:asciiTheme="majorBidi" w:hAnsiTheme="majorBidi" w:cstheme="majorBidi"/>
              </w:rPr>
            </w:pPr>
          </w:p>
          <w:p w14:paraId="3B6D10B9" w14:textId="77777777" w:rsidR="00640E37" w:rsidRPr="00F973B9" w:rsidRDefault="00640E37" w:rsidP="006C7859">
            <w:pPr>
              <w:jc w:val="both"/>
              <w:rPr>
                <w:rFonts w:asciiTheme="majorBidi" w:hAnsiTheme="majorBidi" w:cstheme="majorBidi"/>
              </w:rPr>
            </w:pPr>
          </w:p>
          <w:p w14:paraId="18919D41" w14:textId="77777777" w:rsidR="00640E37" w:rsidRPr="00F973B9" w:rsidRDefault="00640E37" w:rsidP="006C7859">
            <w:pPr>
              <w:jc w:val="both"/>
              <w:rPr>
                <w:rFonts w:asciiTheme="majorBidi" w:hAnsiTheme="majorBidi" w:cstheme="majorBidi"/>
              </w:rPr>
            </w:pPr>
          </w:p>
          <w:p w14:paraId="37821BC6" w14:textId="77777777" w:rsidR="00640E37" w:rsidRPr="00F973B9" w:rsidRDefault="00640E37" w:rsidP="006C7859">
            <w:pPr>
              <w:jc w:val="both"/>
              <w:rPr>
                <w:rFonts w:asciiTheme="majorBidi" w:hAnsiTheme="majorBidi" w:cstheme="majorBidi"/>
              </w:rPr>
            </w:pPr>
          </w:p>
          <w:p w14:paraId="127C2F37" w14:textId="77777777" w:rsidR="00640E37" w:rsidRPr="00F973B9" w:rsidRDefault="00640E37" w:rsidP="006C7859">
            <w:pPr>
              <w:jc w:val="both"/>
              <w:rPr>
                <w:rFonts w:asciiTheme="majorBidi" w:hAnsiTheme="majorBidi" w:cstheme="majorBidi"/>
              </w:rPr>
            </w:pPr>
          </w:p>
          <w:p w14:paraId="50B0EE4E" w14:textId="77777777" w:rsidR="00640E37" w:rsidRPr="00F973B9" w:rsidRDefault="00640E37" w:rsidP="006C7859">
            <w:pPr>
              <w:jc w:val="both"/>
              <w:rPr>
                <w:rFonts w:asciiTheme="majorBidi" w:hAnsiTheme="majorBidi" w:cstheme="majorBidi"/>
              </w:rPr>
            </w:pPr>
          </w:p>
          <w:p w14:paraId="24A769AF" w14:textId="77777777" w:rsidR="00640E37" w:rsidRPr="00F973B9" w:rsidRDefault="00640E37" w:rsidP="006C7859">
            <w:pPr>
              <w:jc w:val="both"/>
              <w:rPr>
                <w:rFonts w:asciiTheme="majorBidi" w:hAnsiTheme="majorBidi" w:cstheme="majorBidi"/>
              </w:rPr>
            </w:pPr>
          </w:p>
          <w:p w14:paraId="07997053" w14:textId="77777777" w:rsidR="006C7859" w:rsidRPr="00F973B9" w:rsidRDefault="006C7859" w:rsidP="006C7859">
            <w:pPr>
              <w:jc w:val="both"/>
              <w:rPr>
                <w:rFonts w:asciiTheme="majorBidi" w:hAnsiTheme="majorBidi" w:cstheme="majorBidi"/>
              </w:rPr>
            </w:pPr>
          </w:p>
          <w:p w14:paraId="7CD8DDD2" w14:textId="77777777" w:rsidR="006C7859" w:rsidRPr="00F973B9" w:rsidRDefault="006C7859" w:rsidP="006C7859">
            <w:pPr>
              <w:jc w:val="both"/>
              <w:rPr>
                <w:rFonts w:asciiTheme="majorBidi" w:hAnsiTheme="majorBidi" w:cstheme="majorBidi"/>
              </w:rPr>
            </w:pPr>
          </w:p>
          <w:p w14:paraId="26C2C0AB" w14:textId="77777777" w:rsidR="006C7859" w:rsidRPr="00F973B9" w:rsidRDefault="006C7859" w:rsidP="006C7859">
            <w:pPr>
              <w:jc w:val="both"/>
              <w:rPr>
                <w:rFonts w:asciiTheme="majorBidi" w:hAnsiTheme="majorBidi" w:cstheme="majorBidi"/>
              </w:rPr>
            </w:pPr>
          </w:p>
          <w:p w14:paraId="186631DF" w14:textId="77777777" w:rsidR="006C7859" w:rsidRPr="00F973B9" w:rsidRDefault="006C7859" w:rsidP="006C7859">
            <w:pPr>
              <w:jc w:val="both"/>
              <w:rPr>
                <w:rFonts w:asciiTheme="majorBidi" w:hAnsiTheme="majorBidi" w:cstheme="majorBidi"/>
              </w:rPr>
            </w:pPr>
          </w:p>
          <w:p w14:paraId="2B00BEAF" w14:textId="5D83BD05" w:rsidR="006C7859" w:rsidRPr="00F973B9" w:rsidRDefault="006C7859" w:rsidP="006C7859">
            <w:pPr>
              <w:jc w:val="both"/>
              <w:rPr>
                <w:rFonts w:asciiTheme="majorBidi" w:hAnsiTheme="majorBidi" w:cstheme="majorBidi"/>
              </w:rPr>
            </w:pPr>
          </w:p>
        </w:tc>
        <w:tc>
          <w:tcPr>
            <w:tcW w:w="1080" w:type="dxa"/>
          </w:tcPr>
          <w:p w14:paraId="56A00BDA" w14:textId="77777777" w:rsidR="006C7859" w:rsidRPr="00F973B9" w:rsidRDefault="006C7859" w:rsidP="006C7859">
            <w:pPr>
              <w:jc w:val="both"/>
              <w:rPr>
                <w:rFonts w:asciiTheme="majorBidi" w:hAnsiTheme="majorBidi" w:cstheme="majorBidi"/>
              </w:rPr>
            </w:pPr>
            <w:r w:rsidRPr="00F973B9">
              <w:rPr>
                <w:rFonts w:asciiTheme="majorBidi" w:hAnsiTheme="majorBidi" w:cstheme="majorBidi"/>
              </w:rPr>
              <w:t xml:space="preserve">Hong Kong </w:t>
            </w:r>
          </w:p>
        </w:tc>
        <w:tc>
          <w:tcPr>
            <w:tcW w:w="1620" w:type="dxa"/>
          </w:tcPr>
          <w:p w14:paraId="54F38096" w14:textId="77777777" w:rsidR="006C7859" w:rsidRPr="00F973B9" w:rsidRDefault="006C7859" w:rsidP="006C7859">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w:t>
            </w:r>
          </w:p>
          <w:p w14:paraId="1C98E4E5" w14:textId="77777777" w:rsidR="006C7859" w:rsidRPr="00F973B9" w:rsidRDefault="006C7859" w:rsidP="006C7859">
            <w:pPr>
              <w:jc w:val="both"/>
              <w:rPr>
                <w:rFonts w:asciiTheme="majorBidi" w:hAnsiTheme="majorBidi" w:cstheme="majorBidi"/>
              </w:rPr>
            </w:pPr>
            <w:r w:rsidRPr="00F973B9">
              <w:rPr>
                <w:rFonts w:asciiTheme="majorBidi" w:hAnsiTheme="majorBidi" w:cstheme="majorBidi"/>
              </w:rPr>
              <w:t>QNFT protocol,</w:t>
            </w:r>
          </w:p>
          <w:p w14:paraId="3091D5F9" w14:textId="77777777" w:rsidR="006C7859" w:rsidRPr="00F973B9" w:rsidRDefault="006C7859" w:rsidP="006C7859">
            <w:pPr>
              <w:jc w:val="both"/>
              <w:rPr>
                <w:rFonts w:asciiTheme="majorBidi" w:hAnsiTheme="majorBidi" w:cstheme="majorBidi"/>
              </w:rPr>
            </w:pPr>
            <w:r w:rsidRPr="00F973B9">
              <w:rPr>
                <w:rFonts w:asciiTheme="majorBidi" w:hAnsiTheme="majorBidi" w:cstheme="majorBidi"/>
              </w:rPr>
              <w:t>TSI PortaCount Plus</w:t>
            </w:r>
          </w:p>
        </w:tc>
        <w:tc>
          <w:tcPr>
            <w:tcW w:w="2700" w:type="dxa"/>
          </w:tcPr>
          <w:p w14:paraId="65CA6E72" w14:textId="77777777" w:rsidR="006C7859" w:rsidRPr="00F973B9" w:rsidRDefault="006C7859" w:rsidP="006C7859">
            <w:pPr>
              <w:jc w:val="both"/>
              <w:rPr>
                <w:rFonts w:asciiTheme="majorBidi" w:hAnsiTheme="majorBidi" w:cstheme="majorBidi"/>
              </w:rPr>
            </w:pPr>
            <w:r w:rsidRPr="00F973B9">
              <w:rPr>
                <w:rFonts w:asciiTheme="majorBidi" w:hAnsiTheme="majorBidi" w:cstheme="majorBidi"/>
              </w:rPr>
              <w:t xml:space="preserve">The FFs of 3M FFRs compared to the nanofibre N95 FFR before and after nursing procedures </w:t>
            </w:r>
          </w:p>
        </w:tc>
        <w:tc>
          <w:tcPr>
            <w:tcW w:w="3420" w:type="dxa"/>
            <w:vAlign w:val="center"/>
          </w:tcPr>
          <w:p w14:paraId="5C81C7A4" w14:textId="1748B1AF" w:rsidR="006C7859" w:rsidRPr="00F973B9" w:rsidRDefault="006C7859" w:rsidP="006C7859">
            <w:pPr>
              <w:autoSpaceDE w:val="0"/>
              <w:autoSpaceDN w:val="0"/>
              <w:adjustRightInd w:val="0"/>
              <w:jc w:val="both"/>
              <w:rPr>
                <w:rFonts w:asciiTheme="majorBidi" w:hAnsiTheme="majorBidi" w:cstheme="majorBidi"/>
              </w:rPr>
            </w:pPr>
            <w:r w:rsidRPr="00F973B9">
              <w:rPr>
                <w:rFonts w:asciiTheme="majorBidi" w:hAnsiTheme="majorBidi" w:cstheme="majorBidi"/>
                <w:color w:val="252525"/>
              </w:rPr>
              <w:t>69 (66.3%) subjects passed the best-fitting 3M FFR, and 82 (78.8%) passed the nanofiber FFR. The best-fitting 3M FFR had a higher failure rate than the nanofibre FFR (33.7% vs. 21.2%, p= 0.417) after the procedures. The average FFs of both traditional and nanofibre FFRs decreased after performing nursing procedures (3M FFR: 185.08 vs. 135.52; nanofibre FFR: 188.44 vs. 149.13, p&gt;0.05). The nanofibre FFR had significantly higher usability than the 3M FFRs (i.e., facial heat, breathability, facial pressure, speech intelligibility, itchiness, difficulty of maintaining the mask in place, comfort on the ear lobe, and overall comfort level)</w:t>
            </w:r>
            <w:r w:rsidR="003855A9" w:rsidRPr="00F973B9">
              <w:rPr>
                <w:rFonts w:asciiTheme="majorBidi" w:hAnsiTheme="majorBidi" w:cstheme="majorBidi"/>
                <w:color w:val="252525"/>
              </w:rPr>
              <w:t xml:space="preserve">, </w:t>
            </w:r>
            <w:r w:rsidRPr="00F973B9">
              <w:rPr>
                <w:rFonts w:asciiTheme="majorBidi" w:hAnsiTheme="majorBidi" w:cstheme="majorBidi"/>
                <w:color w:val="252525"/>
              </w:rPr>
              <w:t>p&lt;0.001.</w:t>
            </w:r>
          </w:p>
        </w:tc>
      </w:tr>
      <w:tr w:rsidR="00640E37" w:rsidRPr="00F973B9" w14:paraId="211FA880" w14:textId="77777777" w:rsidTr="006A35BA">
        <w:trPr>
          <w:jc w:val="center"/>
        </w:trPr>
        <w:tc>
          <w:tcPr>
            <w:tcW w:w="1705" w:type="dxa"/>
          </w:tcPr>
          <w:p w14:paraId="25EE19BA" w14:textId="452357BA" w:rsidR="00640E37" w:rsidRPr="00F973B9" w:rsidRDefault="00640E37" w:rsidP="00640E37">
            <w:pPr>
              <w:jc w:val="center"/>
              <w:rPr>
                <w:rFonts w:asciiTheme="majorBidi" w:hAnsiTheme="majorBidi" w:cstheme="majorBidi"/>
              </w:rPr>
            </w:pPr>
            <w:r w:rsidRPr="00F973B9">
              <w:rPr>
                <w:rFonts w:asciiTheme="majorBidi" w:hAnsiTheme="majorBidi" w:cstheme="majorBidi"/>
                <w:b/>
                <w:bCs/>
              </w:rPr>
              <w:t>Study</w:t>
            </w:r>
          </w:p>
        </w:tc>
        <w:tc>
          <w:tcPr>
            <w:tcW w:w="2160" w:type="dxa"/>
          </w:tcPr>
          <w:p w14:paraId="77E94665" w14:textId="77777777" w:rsidR="00640E37" w:rsidRPr="00F973B9" w:rsidRDefault="00640E37" w:rsidP="00640E37">
            <w:pPr>
              <w:jc w:val="center"/>
              <w:rPr>
                <w:rFonts w:asciiTheme="majorBidi" w:hAnsiTheme="majorBidi" w:cstheme="majorBidi"/>
                <w:b/>
                <w:bCs/>
              </w:rPr>
            </w:pPr>
            <w:r w:rsidRPr="00F973B9">
              <w:rPr>
                <w:rFonts w:asciiTheme="majorBidi" w:hAnsiTheme="majorBidi" w:cstheme="majorBidi"/>
                <w:b/>
                <w:bCs/>
              </w:rPr>
              <w:t>Respirator Features</w:t>
            </w:r>
          </w:p>
          <w:p w14:paraId="3A5DBE00" w14:textId="4B3E8A00" w:rsidR="00640E37" w:rsidRPr="00F973B9" w:rsidRDefault="00640E37" w:rsidP="00640E37">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394EEBA4" w14:textId="3940FED6" w:rsidR="00640E37" w:rsidRPr="00F973B9" w:rsidRDefault="00640E37" w:rsidP="00640E37">
            <w:pPr>
              <w:autoSpaceDE w:val="0"/>
              <w:autoSpaceDN w:val="0"/>
              <w:adjustRightInd w:val="0"/>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23B2C873" w14:textId="0D7D339C" w:rsidR="00640E37" w:rsidRPr="00F973B9" w:rsidRDefault="00640E37" w:rsidP="00640E37">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1CC09D66" w14:textId="17318F50" w:rsidR="00640E37" w:rsidRPr="00F973B9" w:rsidRDefault="00640E37" w:rsidP="00640E37">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24631FAF" w14:textId="2EEF33F8" w:rsidR="00640E37" w:rsidRPr="00F973B9" w:rsidRDefault="00640E37" w:rsidP="00640E37">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09C336F2" w14:textId="2A93734F" w:rsidR="00640E37" w:rsidRPr="00F973B9" w:rsidRDefault="00640E37" w:rsidP="00640E37">
            <w:pPr>
              <w:jc w:val="center"/>
              <w:rPr>
                <w:rFonts w:asciiTheme="majorBidi" w:hAnsiTheme="majorBidi" w:cstheme="majorBidi"/>
              </w:rPr>
            </w:pPr>
            <w:r w:rsidRPr="00F973B9">
              <w:rPr>
                <w:rFonts w:asciiTheme="majorBidi" w:hAnsiTheme="majorBidi" w:cstheme="majorBidi"/>
                <w:b/>
                <w:bCs/>
              </w:rPr>
              <w:t>Findings</w:t>
            </w:r>
          </w:p>
        </w:tc>
      </w:tr>
      <w:tr w:rsidR="00640E37" w:rsidRPr="00F973B9" w14:paraId="5E2992F5" w14:textId="77777777" w:rsidTr="006A35BA">
        <w:trPr>
          <w:jc w:val="center"/>
        </w:trPr>
        <w:tc>
          <w:tcPr>
            <w:tcW w:w="1705" w:type="dxa"/>
          </w:tcPr>
          <w:p w14:paraId="7057B6AE" w14:textId="55F06D22" w:rsidR="00640E37" w:rsidRPr="00F973B9" w:rsidRDefault="00640E37" w:rsidP="00640E37">
            <w:pPr>
              <w:jc w:val="both"/>
              <w:rPr>
                <w:rFonts w:asciiTheme="majorBidi" w:hAnsiTheme="majorBidi" w:cstheme="majorBidi"/>
              </w:rPr>
            </w:pPr>
            <w:r w:rsidRPr="00F973B9">
              <w:rPr>
                <w:rFonts w:asciiTheme="majorBidi" w:hAnsiTheme="majorBidi" w:cstheme="majorBidi"/>
              </w:rPr>
              <w:t xml:space="preserve">Goh et al., 2022 </w:t>
            </w:r>
            <w:r w:rsidRPr="00F973B9">
              <w:rPr>
                <w:rFonts w:asciiTheme="majorBidi" w:hAnsiTheme="majorBidi" w:cstheme="majorBidi"/>
              </w:rPr>
              <w:fldChar w:fldCharType="begin">
                <w:fldData xml:space="preserve">PEVuZE5vdGU+PENpdGU+PEF1dGhvcj5Hb2g8L0F1dGhvcj48WWVhcj4yMDE5PC9ZZWFyPjxSZWNO
dW0+OTg8L1JlY051bT48RGlzcGxheVRleHQ+WzU2XTwvRGlzcGxheVRleHQ+PHJlY29yZD48cmVj
LW51bWJlcj45ODwvcmVjLW51bWJlcj48Zm9yZWlnbi1rZXlzPjxrZXkgYXBwPSJFTiIgZGItaWQ9
InBmMHg5ZjI1c2ZwZHY1ZXNhdHN2ZnN0ejB2OTl6ZnRkZHR4dyIgdGltZXN0YW1wPSIxNjg4NzEz
MjQ0Ij45ODwva2V5PjwvZm9yZWlnbi1rZXlzPjxyZWYtdHlwZSBuYW1lPSJKb3VybmFsIEFydGlj
bGUiPjE3PC9yZWYtdHlwZT48Y29udHJpYnV0b3JzPjxhdXRob3JzPjxhdXRob3I+R29oLCBELiBZ
LiBULjwvYXV0aG9yPjxhdXRob3I+TXVuLCBNLiBXLjwvYXV0aG9yPjxhdXRob3I+TGVlLCBXLiBM
LiBKLjwvYXV0aG9yPjxhdXRob3I+VGVvaCwgTy4gSC48L2F1dGhvcj48YXV0aG9yPlJhamdvciwg
RC4gRC48L2F1dGhvcj48L2F1dGhvcnM+PC9jb250cmlidXRvcnM+PGF1dGgtYWRkcmVzcz5EZXBh
cnRtZW50IG9mIFBhZWRpYXRyaWNzLCBZb25nIExvbyBMaW4gU2Nob29sIG9mIE1lZGljaW5lLCBO
YXRpb25hbCBVbml2ZXJzaXR5IG9mIFNpbmdhcG9yZSwgU2luZ2Fwb3JlLCBTaW5nYXBvcmUuIGRh
bmllbF9nb2hAbnVocy5lZHUuc2cuJiN4RDtLaG9vIFRlY2sgUHVhdC1OYXRpb25hbCBVbml2ZXJz
aXR5IENoaWxkcmVuJmFwb3M7cyBNZWRpY2FsIEluc3RpdHV0ZSwgTmF0aW9uYWwgVW5pdmVyc2l0
eSBIZWFsdGggU3lzdGVtLCBTaW5nYXBvcmUsIFNpbmdhcG9yZS4gZGFuaWVsX2dvaEBudWhzLmVk
dS5zZy4mI3hEO0lubm9zcGFya3MgUHRlIEx0ZCwgU2luZ2Fwb3JlLCBTaW5nYXBvcmUuJiN4RDtE
ZXBhcnRtZW50IG9mIFBhZWRpYXRyaWNzLCBLSyBXb21lbiZhcG9zO3MgYW5kIENoaWxkcmVuJmFw
b3M7cyBIb3NwaXRhbCwgU2luZ2Fwb3JlLCBTaW5nYXBvcmUuJiN4RDtEZXBhcnRtZW50IG9mIFBh
ZWRpYXRyaWNzLCBZb25nIExvbyBMaW4gU2Nob29sIG9mIE1lZGljaW5lLCBOYXRpb25hbCBVbml2
ZXJzaXR5IG9mIFNpbmdhcG9yZSwgU2luZ2Fwb3JlLCBTaW5nYXBvcmUuJiN4RDtLaG9vIFRlY2sg
UHVhdC1OYXRpb25hbCBVbml2ZXJzaXR5IENoaWxkcmVuJmFwb3M7cyBNZWRpY2FsIEluc3RpdHV0
ZSwgTmF0aW9uYWwgVW5pdmVyc2l0eSBIZWFsdGggU3lzdGVtLCBTaW5nYXBvcmUsIFNpbmdhcG9y
ZS48L2F1dGgtYWRkcmVzcz48dGl0bGVzPjx0aXRsZT5BIHJhbmRvbWlzZWQgY2xpbmljYWwgdHJp
YWwgdG8gZXZhbHVhdGUgdGhlIHNhZmV0eSwgZml0LCBjb21mb3J0IG9mIGEgbm92ZWwgTjk1IG1h
c2sgaW4gY2hpbGRyZW4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E4OTUyPC9wYWdlcz48dm9sdW1lPjk8L3ZvbHVt
ZT48bnVtYmVyPjE8L251bWJlcj48ZWRpdGlvbj4yMDE5LzEyLzE0PC9lZGl0aW9uPjxrZXl3b3Jk
cz48a2V5d29yZD5BZG9sZXNjZW50PC9rZXl3b3JkPjxrZXl3b3JkPkNhcmJvbiBEaW94aWRlLypi
bG9vZDwva2V5d29yZD48a2V5d29yZD5DaGlsZDwva2V5d29yZD48a2V5d29yZD4qRXhlcmNpc2U8
L2tleXdvcmQ+PGtleXdvcmQ+RmVtYWxlPC9rZXl3b3JkPjxrZXl3b3JkPkh1bWFuczwva2V5d29y
ZD48a2V5d29yZD5JbmhhbGF0aW9uIEV4cG9zdXJlLypwcmV2ZW50aW9uICZhbXA7IGNvbnRyb2w8
L2tleXdvcmQ+PGtleXdvcmQ+TWFsZTwva2V5d29yZD48a2V5d29yZD5NYXNrczwva2V5d29yZD48
a2V5d29yZD5QYXJ0aWN1bGF0ZSBNYXR0ZXIvYWR2ZXJzZSBlZmZlY3RzPC9rZXl3b3JkPjxrZXl3
b3JkPipSZXNwaXJhdG9yeSBQcm90ZWN0aXZlIERldmljZXM8L2tleXdvcmQ+PGtleXdvcmQ+KlNh
ZmV0eTwva2V5d29yZD48L2tleXdvcmRzPjxkYXRlcz48eWVhcj4yMDE5PC95ZWFyPjxwdWItZGF0
ZXM+PGRhdGU+RGVjIDEyPC9kYXRlPjwvcHViLWRhdGVzPjwvZGF0ZXM+PGlzYm4+MjA0NS0yMzIy
PC9pc2JuPjxhY2Nlc3Npb24tbnVtPjMxODMxODAxPC9hY2Nlc3Npb24tbnVtPjx1cmxzPjwvdXJs
cz48Y3VzdG9tMj5QTUlEOiAzMTgzMTgwMTwvY3VzdG9tMj48ZWxlY3Ryb25pYy1yZXNvdXJjZS1u
dW0+ZG9pOiAxMC4xMDM4L3M0MTU5OC0wMTktNTU0NTEtdzwvZWxlY3Ryb25pYy1yZXNvdXJjZS1u
dW0+PHJlbW90ZS1kYXRhYmFzZS1wcm92aWRlcj5OTE08L3JlbW90ZS1kYXRhYmFzZS1wcm92aWRl
cj48bGFuZ3VhZ2U+ZW5nPC9sYW5ndWFnZT48L3JlY29yZD48L0NpdGU+PC9FbmROb3RlPgB=
</w:fldData>
              </w:fldChar>
            </w:r>
            <w:r w:rsidRPr="00F973B9">
              <w:rPr>
                <w:rFonts w:asciiTheme="majorBidi" w:hAnsiTheme="majorBidi" w:cstheme="majorBidi"/>
              </w:rPr>
              <w:instrText xml:space="preserve"> ADDIN EN.CITE </w:instrText>
            </w:r>
            <w:r w:rsidRPr="00F973B9">
              <w:rPr>
                <w:rFonts w:asciiTheme="majorBidi" w:hAnsiTheme="majorBidi" w:cstheme="majorBidi"/>
              </w:rPr>
              <w:fldChar w:fldCharType="begin">
                <w:fldData xml:space="preserve">PEVuZE5vdGU+PENpdGU+PEF1dGhvcj5Hb2g8L0F1dGhvcj48WWVhcj4yMDE5PC9ZZWFyPjxSZWNO
dW0+OTg8L1JlY051bT48RGlzcGxheVRleHQ+WzU2XTwvRGlzcGxheVRleHQ+PHJlY29yZD48cmVj
LW51bWJlcj45ODwvcmVjLW51bWJlcj48Zm9yZWlnbi1rZXlzPjxrZXkgYXBwPSJFTiIgZGItaWQ9
InBmMHg5ZjI1c2ZwZHY1ZXNhdHN2ZnN0ejB2OTl6ZnRkZHR4dyIgdGltZXN0YW1wPSIxNjg4NzEz
MjQ0Ij45ODwva2V5PjwvZm9yZWlnbi1rZXlzPjxyZWYtdHlwZSBuYW1lPSJKb3VybmFsIEFydGlj
bGUiPjE3PC9yZWYtdHlwZT48Y29udHJpYnV0b3JzPjxhdXRob3JzPjxhdXRob3I+R29oLCBELiBZ
LiBULjwvYXV0aG9yPjxhdXRob3I+TXVuLCBNLiBXLjwvYXV0aG9yPjxhdXRob3I+TGVlLCBXLiBM
LiBKLjwvYXV0aG9yPjxhdXRob3I+VGVvaCwgTy4gSC48L2F1dGhvcj48YXV0aG9yPlJhamdvciwg
RC4gRC48L2F1dGhvcj48L2F1dGhvcnM+PC9jb250cmlidXRvcnM+PGF1dGgtYWRkcmVzcz5EZXBh
cnRtZW50IG9mIFBhZWRpYXRyaWNzLCBZb25nIExvbyBMaW4gU2Nob29sIG9mIE1lZGljaW5lLCBO
YXRpb25hbCBVbml2ZXJzaXR5IG9mIFNpbmdhcG9yZSwgU2luZ2Fwb3JlLCBTaW5nYXBvcmUuIGRh
bmllbF9nb2hAbnVocy5lZHUuc2cuJiN4RDtLaG9vIFRlY2sgUHVhdC1OYXRpb25hbCBVbml2ZXJz
aXR5IENoaWxkcmVuJmFwb3M7cyBNZWRpY2FsIEluc3RpdHV0ZSwgTmF0aW9uYWwgVW5pdmVyc2l0
eSBIZWFsdGggU3lzdGVtLCBTaW5nYXBvcmUsIFNpbmdhcG9yZS4gZGFuaWVsX2dvaEBudWhzLmVk
dS5zZy4mI3hEO0lubm9zcGFya3MgUHRlIEx0ZCwgU2luZ2Fwb3JlLCBTaW5nYXBvcmUuJiN4RDtE
ZXBhcnRtZW50IG9mIFBhZWRpYXRyaWNzLCBLSyBXb21lbiZhcG9zO3MgYW5kIENoaWxkcmVuJmFw
b3M7cyBIb3NwaXRhbCwgU2luZ2Fwb3JlLCBTaW5nYXBvcmUuJiN4RDtEZXBhcnRtZW50IG9mIFBh
ZWRpYXRyaWNzLCBZb25nIExvbyBMaW4gU2Nob29sIG9mIE1lZGljaW5lLCBOYXRpb25hbCBVbml2
ZXJzaXR5IG9mIFNpbmdhcG9yZSwgU2luZ2Fwb3JlLCBTaW5nYXBvcmUuJiN4RDtLaG9vIFRlY2sg
UHVhdC1OYXRpb25hbCBVbml2ZXJzaXR5IENoaWxkcmVuJmFwb3M7cyBNZWRpY2FsIEluc3RpdHV0
ZSwgTmF0aW9uYWwgVW5pdmVyc2l0eSBIZWFsdGggU3lzdGVtLCBTaW5nYXBvcmUsIFNpbmdhcG9y
ZS48L2F1dGgtYWRkcmVzcz48dGl0bGVzPjx0aXRsZT5BIHJhbmRvbWlzZWQgY2xpbmljYWwgdHJp
YWwgdG8gZXZhbHVhdGUgdGhlIHNhZmV0eSwgZml0LCBjb21mb3J0IG9mIGEgbm92ZWwgTjk1IG1h
c2sgaW4gY2hpbGRyZW4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E4OTUyPC9wYWdlcz48dm9sdW1lPjk8L3ZvbHVt
ZT48bnVtYmVyPjE8L251bWJlcj48ZWRpdGlvbj4yMDE5LzEyLzE0PC9lZGl0aW9uPjxrZXl3b3Jk
cz48a2V5d29yZD5BZG9sZXNjZW50PC9rZXl3b3JkPjxrZXl3b3JkPkNhcmJvbiBEaW94aWRlLypi
bG9vZDwva2V5d29yZD48a2V5d29yZD5DaGlsZDwva2V5d29yZD48a2V5d29yZD4qRXhlcmNpc2U8
L2tleXdvcmQ+PGtleXdvcmQ+RmVtYWxlPC9rZXl3b3JkPjxrZXl3b3JkPkh1bWFuczwva2V5d29y
ZD48a2V5d29yZD5JbmhhbGF0aW9uIEV4cG9zdXJlLypwcmV2ZW50aW9uICZhbXA7IGNvbnRyb2w8
L2tleXdvcmQ+PGtleXdvcmQ+TWFsZTwva2V5d29yZD48a2V5d29yZD5NYXNrczwva2V5d29yZD48
a2V5d29yZD5QYXJ0aWN1bGF0ZSBNYXR0ZXIvYWR2ZXJzZSBlZmZlY3RzPC9rZXl3b3JkPjxrZXl3
b3JkPipSZXNwaXJhdG9yeSBQcm90ZWN0aXZlIERldmljZXM8L2tleXdvcmQ+PGtleXdvcmQ+KlNh
ZmV0eTwva2V5d29yZD48L2tleXdvcmRzPjxkYXRlcz48eWVhcj4yMDE5PC95ZWFyPjxwdWItZGF0
ZXM+PGRhdGU+RGVjIDEyPC9kYXRlPjwvcHViLWRhdGVzPjwvZGF0ZXM+PGlzYm4+MjA0NS0yMzIy
PC9pc2JuPjxhY2Nlc3Npb24tbnVtPjMxODMxODAxPC9hY2Nlc3Npb24tbnVtPjx1cmxzPjwvdXJs
cz48Y3VzdG9tMj5QTUlEOiAzMTgzMTgwMTwvY3VzdG9tMj48ZWxlY3Ryb25pYy1yZXNvdXJjZS1u
dW0+ZG9pOiAxMC4xMDM4L3M0MTU5OC0wMTktNTU0NTEtdzwvZWxlY3Ryb25pYy1yZXNvdXJjZS1u
dW0+PHJlbW90ZS1kYXRhYmFzZS1wcm92aWRlcj5OTE08L3JlbW90ZS1kYXRhYmFzZS1wcm92aWRl
cj48bGFuZ3VhZ2U+ZW5nPC9sYW5ndWFnZT48L3JlY29yZD48L0NpdGU+PC9FbmROb3RlPgB=
</w:fldData>
              </w:fldChar>
            </w:r>
            <w:r w:rsidRPr="00F973B9">
              <w:rPr>
                <w:rFonts w:asciiTheme="majorBidi" w:hAnsiTheme="majorBidi" w:cstheme="majorBidi"/>
              </w:rPr>
              <w:instrText xml:space="preserve"> ADDIN EN.CITE.DATA </w:instrText>
            </w:r>
            <w:r w:rsidRPr="00F973B9">
              <w:rPr>
                <w:rFonts w:asciiTheme="majorBidi" w:hAnsiTheme="majorBidi" w:cstheme="majorBidi"/>
              </w:rPr>
            </w:r>
            <w:r w:rsidRPr="00F973B9">
              <w:rPr>
                <w:rFonts w:asciiTheme="majorBidi" w:hAnsiTheme="majorBidi" w:cstheme="majorBidi"/>
              </w:rPr>
              <w:fldChar w:fldCharType="end"/>
            </w:r>
            <w:r w:rsidRPr="00F973B9">
              <w:rPr>
                <w:rFonts w:asciiTheme="majorBidi" w:hAnsiTheme="majorBidi" w:cstheme="majorBidi"/>
              </w:rPr>
            </w:r>
            <w:r w:rsidRPr="00F973B9">
              <w:rPr>
                <w:rFonts w:asciiTheme="majorBidi" w:hAnsiTheme="majorBidi" w:cstheme="majorBidi"/>
              </w:rPr>
              <w:fldChar w:fldCharType="separate"/>
            </w:r>
            <w:r w:rsidRPr="00F973B9">
              <w:rPr>
                <w:rFonts w:asciiTheme="majorBidi" w:hAnsiTheme="majorBidi" w:cstheme="majorBidi"/>
                <w:noProof/>
              </w:rPr>
              <w:t>[56]</w:t>
            </w:r>
            <w:r w:rsidRPr="00F973B9">
              <w:rPr>
                <w:rFonts w:asciiTheme="majorBidi" w:hAnsiTheme="majorBidi" w:cstheme="majorBidi"/>
              </w:rPr>
              <w:fldChar w:fldCharType="end"/>
            </w:r>
          </w:p>
        </w:tc>
        <w:tc>
          <w:tcPr>
            <w:tcW w:w="2160" w:type="dxa"/>
          </w:tcPr>
          <w:p w14:paraId="70081B88" w14:textId="661A9302" w:rsidR="00640E37" w:rsidRPr="00F973B9" w:rsidRDefault="00640E37" w:rsidP="00640E37">
            <w:pPr>
              <w:jc w:val="both"/>
              <w:rPr>
                <w:rFonts w:asciiTheme="majorBidi" w:hAnsiTheme="majorBidi" w:cstheme="majorBidi"/>
              </w:rPr>
            </w:pPr>
            <w:r w:rsidRPr="00F973B9">
              <w:rPr>
                <w:rFonts w:asciiTheme="majorBidi" w:hAnsiTheme="majorBidi" w:cstheme="majorBidi"/>
              </w:rPr>
              <w:t>Two N95 respirators</w:t>
            </w:r>
          </w:p>
          <w:p w14:paraId="02152706" w14:textId="77777777" w:rsidR="00640E37" w:rsidRPr="00F973B9" w:rsidRDefault="00640E37" w:rsidP="00640E37">
            <w:pPr>
              <w:jc w:val="both"/>
              <w:rPr>
                <w:rFonts w:asciiTheme="majorBidi" w:hAnsiTheme="majorBidi" w:cstheme="majorBidi"/>
              </w:rPr>
            </w:pPr>
            <w:r w:rsidRPr="00F973B9">
              <w:rPr>
                <w:rFonts w:asciiTheme="majorBidi" w:hAnsiTheme="majorBidi" w:cstheme="majorBidi"/>
              </w:rPr>
              <w:t xml:space="preserve"> with micro fan (MF) and AIR+ Smart Mask</w:t>
            </w:r>
          </w:p>
        </w:tc>
        <w:tc>
          <w:tcPr>
            <w:tcW w:w="1710" w:type="dxa"/>
          </w:tcPr>
          <w:p w14:paraId="0086B2FA" w14:textId="77777777" w:rsidR="00640E37" w:rsidRPr="00F973B9" w:rsidRDefault="00640E37" w:rsidP="00640E37">
            <w:pPr>
              <w:autoSpaceDE w:val="0"/>
              <w:autoSpaceDN w:val="0"/>
              <w:adjustRightInd w:val="0"/>
              <w:jc w:val="both"/>
              <w:rPr>
                <w:rFonts w:asciiTheme="majorBidi" w:hAnsiTheme="majorBidi" w:cstheme="majorBidi"/>
              </w:rPr>
            </w:pPr>
            <w:r w:rsidRPr="00F973B9">
              <w:rPr>
                <w:rFonts w:asciiTheme="majorBidi" w:hAnsiTheme="majorBidi" w:cstheme="majorBidi"/>
              </w:rPr>
              <w:t>106 children (59 boys, 47 girls)</w:t>
            </w:r>
          </w:p>
        </w:tc>
        <w:tc>
          <w:tcPr>
            <w:tcW w:w="1080" w:type="dxa"/>
          </w:tcPr>
          <w:p w14:paraId="4A8CD13A" w14:textId="77777777" w:rsidR="00640E37" w:rsidRPr="00F973B9" w:rsidRDefault="00640E37" w:rsidP="00640E37">
            <w:pPr>
              <w:jc w:val="both"/>
              <w:rPr>
                <w:rFonts w:asciiTheme="majorBidi" w:hAnsiTheme="majorBidi" w:cstheme="majorBidi"/>
              </w:rPr>
            </w:pPr>
            <w:r w:rsidRPr="00F973B9">
              <w:rPr>
                <w:rFonts w:asciiTheme="majorBidi" w:hAnsiTheme="majorBidi" w:cstheme="majorBidi"/>
              </w:rPr>
              <w:t>Singapore</w:t>
            </w:r>
          </w:p>
        </w:tc>
        <w:tc>
          <w:tcPr>
            <w:tcW w:w="1620" w:type="dxa"/>
          </w:tcPr>
          <w:p w14:paraId="17437595" w14:textId="19BBF986" w:rsidR="00640E37" w:rsidRPr="00F973B9" w:rsidRDefault="00640E37" w:rsidP="00640E37">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w:t>
            </w:r>
            <w:r w:rsidR="004210BC" w:rsidRPr="00F973B9">
              <w:rPr>
                <w:rFonts w:asciiTheme="majorBidi" w:hAnsiTheme="majorBidi" w:cstheme="majorBidi"/>
              </w:rPr>
              <w:t xml:space="preserve"> QNFT protocol,</w:t>
            </w:r>
          </w:p>
          <w:p w14:paraId="1202A1DC" w14:textId="0536A5D9" w:rsidR="00640E37" w:rsidRPr="00F973B9" w:rsidRDefault="00640E37" w:rsidP="00640E37">
            <w:pPr>
              <w:jc w:val="both"/>
              <w:rPr>
                <w:rFonts w:asciiTheme="majorBidi" w:hAnsiTheme="majorBidi" w:cstheme="majorBidi"/>
              </w:rPr>
            </w:pPr>
            <w:r w:rsidRPr="00F973B9">
              <w:rPr>
                <w:rFonts w:asciiTheme="majorBidi" w:hAnsiTheme="majorBidi" w:cstheme="majorBidi"/>
              </w:rPr>
              <w:lastRenderedPageBreak/>
              <w:t>TSI PortaCount</w:t>
            </w:r>
            <w:r w:rsidR="00C274EF" w:rsidRPr="00F973B9">
              <w:rPr>
                <w:rFonts w:asciiTheme="majorBidi" w:hAnsiTheme="majorBidi" w:cstheme="majorBidi"/>
              </w:rPr>
              <w:t xml:space="preserve"> Pro model</w:t>
            </w:r>
            <w:r w:rsidRPr="00F973B9">
              <w:rPr>
                <w:rFonts w:asciiTheme="majorBidi" w:hAnsiTheme="majorBidi" w:cstheme="majorBidi"/>
              </w:rPr>
              <w:t xml:space="preserve"> 8038 </w:t>
            </w:r>
          </w:p>
        </w:tc>
        <w:tc>
          <w:tcPr>
            <w:tcW w:w="2700" w:type="dxa"/>
          </w:tcPr>
          <w:p w14:paraId="0A082867" w14:textId="3FF97184" w:rsidR="00640E37" w:rsidRPr="00F973B9" w:rsidRDefault="00640E37" w:rsidP="00640E37">
            <w:pPr>
              <w:jc w:val="both"/>
              <w:rPr>
                <w:rFonts w:asciiTheme="majorBidi" w:hAnsiTheme="majorBidi" w:cstheme="majorBidi"/>
              </w:rPr>
            </w:pPr>
            <w:r w:rsidRPr="00F973B9">
              <w:rPr>
                <w:rFonts w:asciiTheme="majorBidi" w:hAnsiTheme="majorBidi" w:cstheme="majorBidi"/>
              </w:rPr>
              <w:lastRenderedPageBreak/>
              <w:t>The FF of the studied masks was assessed while subjects ran on treadmills.</w:t>
            </w:r>
          </w:p>
        </w:tc>
        <w:tc>
          <w:tcPr>
            <w:tcW w:w="3420" w:type="dxa"/>
          </w:tcPr>
          <w:p w14:paraId="7602A2B9" w14:textId="4FBF5321" w:rsidR="00640E37" w:rsidRPr="00F973B9" w:rsidRDefault="00640E37" w:rsidP="00640E37">
            <w:pPr>
              <w:jc w:val="both"/>
              <w:rPr>
                <w:rFonts w:asciiTheme="majorBidi" w:hAnsiTheme="majorBidi" w:cstheme="majorBidi"/>
              </w:rPr>
            </w:pPr>
            <w:r w:rsidRPr="00F973B9">
              <w:rPr>
                <w:rFonts w:asciiTheme="majorBidi" w:hAnsiTheme="majorBidi" w:cstheme="majorBidi"/>
              </w:rPr>
              <w:t xml:space="preserve">All subjects passed the fit tests. The respirators with or without MF were safe for children. The novel </w:t>
            </w:r>
            <w:r w:rsidRPr="00F973B9">
              <w:rPr>
                <w:rFonts w:asciiTheme="majorBidi" w:hAnsiTheme="majorBidi" w:cstheme="majorBidi"/>
              </w:rPr>
              <w:lastRenderedPageBreak/>
              <w:t xml:space="preserve">respirator could enhance the comfort and experience of wearing the mask. </w:t>
            </w:r>
          </w:p>
        </w:tc>
      </w:tr>
      <w:tr w:rsidR="00640E37" w:rsidRPr="00F973B9" w14:paraId="581BD84B" w14:textId="77777777" w:rsidTr="006A35BA">
        <w:trPr>
          <w:jc w:val="center"/>
        </w:trPr>
        <w:tc>
          <w:tcPr>
            <w:tcW w:w="1705" w:type="dxa"/>
          </w:tcPr>
          <w:p w14:paraId="7BF7B5AA" w14:textId="6594C1BD" w:rsidR="00640E37" w:rsidRPr="00F973B9" w:rsidRDefault="00640E37" w:rsidP="00640E37">
            <w:pPr>
              <w:jc w:val="both"/>
              <w:rPr>
                <w:rFonts w:asciiTheme="majorBidi" w:eastAsia="Calibri" w:hAnsiTheme="majorBidi" w:cstheme="majorBidi"/>
              </w:rPr>
            </w:pPr>
            <w:r w:rsidRPr="00F973B9">
              <w:rPr>
                <w:rFonts w:asciiTheme="majorBidi" w:eastAsia="Calibri" w:hAnsiTheme="majorBidi" w:cstheme="majorBidi"/>
              </w:rPr>
              <w:lastRenderedPageBreak/>
              <w:t xml:space="preserve">Salter et al., 2021 </w:t>
            </w:r>
            <w:r w:rsidRPr="00F973B9">
              <w:rPr>
                <w:rFonts w:asciiTheme="majorBidi" w:eastAsia="Calibri" w:hAnsiTheme="majorBidi" w:cstheme="majorBidi"/>
              </w:rPr>
              <w:fldChar w:fldCharType="begin"/>
            </w:r>
            <w:r w:rsidRPr="00F973B9">
              <w:rPr>
                <w:rFonts w:asciiTheme="majorBidi" w:eastAsia="Calibri" w:hAnsiTheme="majorBidi" w:cstheme="majorBidi"/>
              </w:rPr>
              <w:instrText xml:space="preserve"> ADDIN EN.CITE &lt;EndNote&gt;&lt;Cite&gt;&lt;Author&gt;Salter&lt;/Author&gt;&lt;Year&gt;2021&lt;/Year&gt;&lt;RecNum&gt;45&lt;/RecNum&gt;&lt;DisplayText&gt;[57]&lt;/DisplayText&gt;&lt;record&gt;&lt;rec-number&gt;45&lt;/rec-number&gt;&lt;foreign-keys&gt;&lt;key app="EN" db-id="pfr9vzzw199552ef0s7psp2hvedv0e0fvaf0" timestamp="1673887500"&gt;45&lt;/key&gt;&lt;/foreign-keys&gt;&lt;ref-type name="Journal Article"&gt;17&lt;/ref-type&gt;&lt;contributors&gt;&lt;authors&gt;&lt;author&gt;Salter, Stephen %J Risk Analysis&lt;/author&gt;&lt;/authors&gt;&lt;/contributors&gt;&lt;titles&gt;&lt;title&gt;Reinventing cloth masks in the face of pandemics&lt;/title&gt;&lt;/titles&gt;&lt;pages&gt;731-744&lt;/pages&gt;&lt;volume&gt;41&lt;/volume&gt;&lt;number&gt;5&lt;/number&gt;&lt;dates&gt;&lt;year&gt;2021&lt;/year&gt;&lt;/dates&gt;&lt;isbn&gt;0272-4332&lt;/isbn&gt;&lt;urls&gt;&lt;/urls&gt;&lt;/record&gt;&lt;/Cite&gt;&lt;/EndNote&gt;</w:instrText>
            </w:r>
            <w:r w:rsidRPr="00F973B9">
              <w:rPr>
                <w:rFonts w:asciiTheme="majorBidi" w:eastAsia="Calibri" w:hAnsiTheme="majorBidi" w:cstheme="majorBidi"/>
              </w:rPr>
              <w:fldChar w:fldCharType="separate"/>
            </w:r>
            <w:r w:rsidRPr="00F973B9">
              <w:rPr>
                <w:rFonts w:asciiTheme="majorBidi" w:eastAsia="Calibri" w:hAnsiTheme="majorBidi" w:cstheme="majorBidi"/>
                <w:noProof/>
              </w:rPr>
              <w:t>[57]</w:t>
            </w:r>
            <w:r w:rsidRPr="00F973B9">
              <w:rPr>
                <w:rFonts w:asciiTheme="majorBidi" w:eastAsia="Calibri" w:hAnsiTheme="majorBidi" w:cstheme="majorBidi"/>
              </w:rPr>
              <w:fldChar w:fldCharType="end"/>
            </w:r>
          </w:p>
        </w:tc>
        <w:tc>
          <w:tcPr>
            <w:tcW w:w="2160" w:type="dxa"/>
          </w:tcPr>
          <w:p w14:paraId="690133D7" w14:textId="77777777" w:rsidR="00640E37" w:rsidRPr="00F973B9" w:rsidRDefault="00640E37" w:rsidP="00640E37">
            <w:pPr>
              <w:jc w:val="both"/>
              <w:rPr>
                <w:rFonts w:asciiTheme="majorBidi" w:hAnsiTheme="majorBidi" w:cstheme="majorBidi"/>
              </w:rPr>
            </w:pPr>
            <w:r w:rsidRPr="00F973B9">
              <w:rPr>
                <w:rFonts w:asciiTheme="majorBidi" w:hAnsiTheme="majorBidi" w:cstheme="majorBidi"/>
              </w:rPr>
              <w:t>Cloth masks (17 cotton batting masks), Moldex N95 respirator model 2212 (reference)</w:t>
            </w:r>
          </w:p>
        </w:tc>
        <w:tc>
          <w:tcPr>
            <w:tcW w:w="1710" w:type="dxa"/>
          </w:tcPr>
          <w:p w14:paraId="6E2EAD53" w14:textId="77777777" w:rsidR="00640E37" w:rsidRPr="00F973B9" w:rsidRDefault="00640E37" w:rsidP="00640E37">
            <w:pPr>
              <w:jc w:val="both"/>
              <w:rPr>
                <w:rFonts w:asciiTheme="majorBidi" w:eastAsia="KoPubDotumLight" w:hAnsiTheme="majorBidi" w:cstheme="majorBidi"/>
              </w:rPr>
            </w:pPr>
            <w:r w:rsidRPr="00F973B9">
              <w:rPr>
                <w:rFonts w:asciiTheme="majorBidi" w:eastAsia="KoPubDotumLight" w:hAnsiTheme="majorBidi" w:cstheme="majorBidi"/>
              </w:rPr>
              <w:t>Laboratory set up</w:t>
            </w:r>
          </w:p>
          <w:p w14:paraId="0FBC2A6A" w14:textId="77777777" w:rsidR="00640E37" w:rsidRPr="00F973B9" w:rsidRDefault="00640E37" w:rsidP="00640E37">
            <w:pPr>
              <w:jc w:val="both"/>
              <w:rPr>
                <w:rFonts w:asciiTheme="majorBidi" w:eastAsia="KoPubDotumLight" w:hAnsiTheme="majorBidi" w:cstheme="majorBidi"/>
              </w:rPr>
            </w:pPr>
          </w:p>
          <w:p w14:paraId="40B3CF4B" w14:textId="77777777" w:rsidR="00640E37" w:rsidRPr="00F973B9" w:rsidRDefault="00640E37" w:rsidP="00640E37">
            <w:pPr>
              <w:jc w:val="both"/>
              <w:rPr>
                <w:rFonts w:asciiTheme="majorBidi" w:eastAsia="KoPubDotumLight" w:hAnsiTheme="majorBidi" w:cstheme="majorBidi"/>
              </w:rPr>
            </w:pPr>
          </w:p>
          <w:p w14:paraId="4D243F38" w14:textId="77777777" w:rsidR="00640E37" w:rsidRPr="00F973B9" w:rsidRDefault="00640E37" w:rsidP="00640E37">
            <w:pPr>
              <w:jc w:val="both"/>
              <w:rPr>
                <w:rFonts w:asciiTheme="majorBidi" w:eastAsia="KoPubDotumLight" w:hAnsiTheme="majorBidi" w:cstheme="majorBidi"/>
              </w:rPr>
            </w:pPr>
          </w:p>
          <w:p w14:paraId="029A326C" w14:textId="77777777" w:rsidR="00640E37" w:rsidRPr="00F973B9" w:rsidRDefault="00640E37" w:rsidP="00640E37">
            <w:pPr>
              <w:jc w:val="both"/>
              <w:rPr>
                <w:rFonts w:asciiTheme="majorBidi" w:eastAsia="KoPubDotumLight" w:hAnsiTheme="majorBidi" w:cstheme="majorBidi"/>
              </w:rPr>
            </w:pPr>
          </w:p>
          <w:p w14:paraId="708CFC00" w14:textId="77777777" w:rsidR="00640E37" w:rsidRPr="00F973B9" w:rsidRDefault="00640E37" w:rsidP="00640E37">
            <w:pPr>
              <w:jc w:val="both"/>
              <w:rPr>
                <w:rFonts w:asciiTheme="majorBidi" w:eastAsia="KoPubDotumLight" w:hAnsiTheme="majorBidi" w:cstheme="majorBidi"/>
              </w:rPr>
            </w:pPr>
          </w:p>
          <w:p w14:paraId="6BAC70A1" w14:textId="77777777" w:rsidR="00640E37" w:rsidRPr="00F973B9" w:rsidRDefault="00640E37" w:rsidP="00640E37">
            <w:pPr>
              <w:jc w:val="both"/>
              <w:rPr>
                <w:rFonts w:asciiTheme="majorBidi" w:eastAsia="KoPubDotumLight" w:hAnsiTheme="majorBidi" w:cstheme="majorBidi"/>
              </w:rPr>
            </w:pPr>
          </w:p>
          <w:p w14:paraId="5169BF28" w14:textId="77777777" w:rsidR="00640E37" w:rsidRPr="00F973B9" w:rsidRDefault="00640E37" w:rsidP="00640E37">
            <w:pPr>
              <w:jc w:val="both"/>
              <w:rPr>
                <w:rFonts w:asciiTheme="majorBidi" w:eastAsia="KoPubDotumLight" w:hAnsiTheme="majorBidi" w:cstheme="majorBidi"/>
              </w:rPr>
            </w:pPr>
          </w:p>
        </w:tc>
        <w:tc>
          <w:tcPr>
            <w:tcW w:w="1080" w:type="dxa"/>
          </w:tcPr>
          <w:p w14:paraId="60D7464F" w14:textId="77777777" w:rsidR="00640E37" w:rsidRPr="00F973B9" w:rsidRDefault="00640E37" w:rsidP="00640E37">
            <w:pPr>
              <w:jc w:val="both"/>
              <w:rPr>
                <w:rFonts w:asciiTheme="majorBidi" w:hAnsiTheme="majorBidi" w:cstheme="majorBidi"/>
              </w:rPr>
            </w:pPr>
            <w:r w:rsidRPr="00F973B9">
              <w:rPr>
                <w:rFonts w:asciiTheme="majorBidi" w:hAnsiTheme="majorBidi" w:cstheme="majorBidi"/>
              </w:rPr>
              <w:t>Canada</w:t>
            </w:r>
          </w:p>
        </w:tc>
        <w:tc>
          <w:tcPr>
            <w:tcW w:w="1620" w:type="dxa"/>
          </w:tcPr>
          <w:p w14:paraId="3C2AB686" w14:textId="32DC060C" w:rsidR="00640E37" w:rsidRPr="00F973B9" w:rsidRDefault="00640E37" w:rsidP="00640E37">
            <w:pPr>
              <w:jc w:val="both"/>
              <w:rPr>
                <w:rFonts w:asciiTheme="majorBidi" w:hAnsiTheme="majorBidi" w:cstheme="majorBidi"/>
              </w:rPr>
            </w:pPr>
            <w:r w:rsidRPr="00F973B9">
              <w:rPr>
                <w:rFonts w:asciiTheme="majorBidi" w:hAnsiTheme="majorBidi" w:cstheme="majorBidi"/>
              </w:rPr>
              <w:t>CSA Z94.4-18</w:t>
            </w:r>
          </w:p>
          <w:p w14:paraId="3DB12A4D" w14:textId="4DA90939" w:rsidR="00640E37" w:rsidRPr="00F973B9" w:rsidRDefault="00640E37" w:rsidP="00640E37">
            <w:pPr>
              <w:jc w:val="both"/>
              <w:rPr>
                <w:rFonts w:asciiTheme="majorBidi" w:hAnsiTheme="majorBidi" w:cstheme="majorBidi"/>
              </w:rPr>
            </w:pPr>
            <w:r w:rsidRPr="00F973B9">
              <w:rPr>
                <w:rFonts w:asciiTheme="majorBidi" w:hAnsiTheme="majorBidi" w:cstheme="majorBidi"/>
              </w:rPr>
              <w:t>QNFT protocol, Accufit9000 &amp; PortaCount 8020 fit testers</w:t>
            </w:r>
          </w:p>
        </w:tc>
        <w:tc>
          <w:tcPr>
            <w:tcW w:w="2700" w:type="dxa"/>
          </w:tcPr>
          <w:p w14:paraId="50B0B180" w14:textId="65EB0816" w:rsidR="00640E37" w:rsidRPr="00F973B9" w:rsidRDefault="00640E37" w:rsidP="00640E37">
            <w:pPr>
              <w:jc w:val="both"/>
              <w:rPr>
                <w:rFonts w:asciiTheme="majorBidi" w:hAnsiTheme="majorBidi" w:cstheme="majorBidi"/>
              </w:rPr>
            </w:pPr>
            <w:r w:rsidRPr="00F973B9">
              <w:rPr>
                <w:rFonts w:asciiTheme="majorBidi" w:hAnsiTheme="majorBidi" w:cstheme="majorBidi"/>
              </w:rPr>
              <w:t>The cotton bathing cloth masks were fit tested by three independent investigators.</w:t>
            </w:r>
          </w:p>
        </w:tc>
        <w:tc>
          <w:tcPr>
            <w:tcW w:w="3420" w:type="dxa"/>
          </w:tcPr>
          <w:p w14:paraId="25965A10" w14:textId="5FEDC164" w:rsidR="00640E37" w:rsidRPr="00F973B9" w:rsidRDefault="00640E37" w:rsidP="00640E37">
            <w:pPr>
              <w:jc w:val="both"/>
              <w:rPr>
                <w:rFonts w:asciiTheme="majorBidi" w:hAnsiTheme="majorBidi" w:cstheme="majorBidi"/>
              </w:rPr>
            </w:pPr>
            <w:r w:rsidRPr="00F973B9">
              <w:rPr>
                <w:rFonts w:asciiTheme="majorBidi" w:hAnsiTheme="majorBidi" w:cstheme="majorBidi"/>
              </w:rPr>
              <w:t xml:space="preserve">There were not significant differences between FFs and filtration efficiencies for the cloth masks with and without the gaskets in the first set (90.4% vs. 90.0%, FF: 10.0 vs. 10.3). </w:t>
            </w:r>
          </w:p>
          <w:p w14:paraId="1409D422" w14:textId="4D5CAC26" w:rsidR="00640E37" w:rsidRPr="00F973B9" w:rsidRDefault="00640E37" w:rsidP="00640E37">
            <w:pPr>
              <w:jc w:val="both"/>
              <w:rPr>
                <w:rFonts w:asciiTheme="majorBidi" w:hAnsiTheme="majorBidi" w:cstheme="majorBidi"/>
              </w:rPr>
            </w:pPr>
            <w:r w:rsidRPr="00F973B9">
              <w:rPr>
                <w:rFonts w:asciiTheme="majorBidi" w:hAnsiTheme="majorBidi" w:cstheme="majorBidi"/>
              </w:rPr>
              <w:t xml:space="preserve">In the second set, the average filtering effectiveness for the masks with gaskets was 77.3% (FF: 4.4). The average filtering effectiveness for the mask with and without a nylon layer over the mask included 76.5% vs. 83.7%, FF: 4.25 vs. 6.13, per third set. </w:t>
            </w:r>
          </w:p>
        </w:tc>
      </w:tr>
      <w:tr w:rsidR="00640E37" w:rsidRPr="00F973B9" w14:paraId="7C0ABD19" w14:textId="77777777" w:rsidTr="006A35BA">
        <w:trPr>
          <w:trHeight w:val="55"/>
          <w:jc w:val="center"/>
        </w:trPr>
        <w:tc>
          <w:tcPr>
            <w:tcW w:w="1705" w:type="dxa"/>
          </w:tcPr>
          <w:p w14:paraId="3F459B13" w14:textId="69E4D3D3" w:rsidR="00640E37" w:rsidRPr="00F973B9" w:rsidRDefault="00000000" w:rsidP="00640E37">
            <w:pPr>
              <w:jc w:val="both"/>
              <w:rPr>
                <w:rFonts w:asciiTheme="majorBidi" w:hAnsiTheme="majorBidi" w:cstheme="majorBidi"/>
              </w:rPr>
            </w:pPr>
            <w:hyperlink r:id="rId8" w:history="1">
              <w:r w:rsidR="00640E37" w:rsidRPr="00F973B9">
                <w:rPr>
                  <w:rFonts w:asciiTheme="majorBidi" w:hAnsiTheme="majorBidi" w:cstheme="majorBidi"/>
                  <w:color w:val="000000" w:themeColor="text1"/>
                </w:rPr>
                <w:t> Vahabzadeh‐Hagh</w:t>
              </w:r>
            </w:hyperlink>
            <w:r w:rsidR="00640E37" w:rsidRPr="00F973B9">
              <w:rPr>
                <w:rFonts w:asciiTheme="majorBidi" w:hAnsiTheme="majorBidi" w:cstheme="majorBidi"/>
                <w:color w:val="000000" w:themeColor="text1"/>
              </w:rPr>
              <w:t xml:space="preserve"> et al., 2022 </w:t>
            </w:r>
            <w:r w:rsidR="009958E4" w:rsidRPr="00F973B9">
              <w:rPr>
                <w:rFonts w:asciiTheme="majorBidi" w:eastAsia="Calibri" w:hAnsiTheme="majorBidi" w:cstheme="majorBidi"/>
                <w:color w:val="000000" w:themeColor="text1"/>
              </w:rPr>
              <w:fldChar w:fldCharType="begin"/>
            </w:r>
            <w:r w:rsidR="009958E4" w:rsidRPr="00F973B9">
              <w:rPr>
                <w:rFonts w:asciiTheme="majorBidi" w:eastAsia="Calibri" w:hAnsiTheme="majorBidi" w:cstheme="majorBidi"/>
                <w:color w:val="000000" w:themeColor="text1"/>
              </w:rPr>
              <w:instrText xml:space="preserve"> ADDIN EN.CITE &lt;EndNote&gt;&lt;Cite&gt;&lt;Author&gt;Vahabzadeh‐Hagh&lt;/Author&gt;&lt;Year&gt;2022&lt;/Year&gt;&lt;RecNum&gt;100&lt;/RecNum&gt;&lt;DisplayText&gt;[58]&lt;/DisplayText&gt;&lt;record&gt;&lt;rec-number&gt;100&lt;/rec-number&gt;&lt;foreign-keys&gt;&lt;key app="EN" db-id="pf0x9f25sfpdv5esatsvfstz0v99zftddtxw" timestamp="1688713244"&gt;100&lt;/key&gt;&lt;/foreign-keys&gt;&lt;ref-type name="Journal Article"&gt;17&lt;/ref-type&gt;&lt;contributors&gt;&lt;authors&gt;&lt;author&gt;Vahabzadeh‐Hagh, Andrew M&lt;/author&gt;&lt;author&gt;Patel, Shiv H&lt;/author&gt;&lt;author&gt;Stramiello, Joshua A&lt;/author&gt;&lt;author&gt;Weissbrod, Philip A &lt;/author&gt;&lt;/authors&gt;&lt;/contributors&gt;&lt;titles&gt;&lt;title&gt;Patient‐worn endoscopy mask to protect against viral transmission&lt;/title&gt;&lt;secondary-title&gt;Laryngoscope Investig Otolaryngol&lt;/secondary-title&gt;&lt;/titles&gt;&lt;periodical&gt;&lt;full-title&gt;Laryngoscope Investig Otolaryngol&lt;/full-title&gt;&lt;/periodical&gt;&lt;pages&gt;190-196&lt;/pages&gt;&lt;volume&gt;7&lt;/volume&gt;&lt;number&gt;1&lt;/number&gt;&lt;dates&gt;&lt;year&gt;2022&lt;/year&gt;&lt;/dates&gt;&lt;isbn&gt;2378-8038&lt;/isbn&gt;&lt;urls&gt;&lt;/urls&gt;&lt;custom2&gt;PMID: 35155797&lt;/custom2&gt;&lt;electronic-resource-num&gt;doi: 10.1002%2Flio2.708&lt;/electronic-resource-num&gt;&lt;/record&gt;&lt;/Cite&gt;&lt;/EndNote&gt;</w:instrText>
            </w:r>
            <w:r w:rsidR="009958E4" w:rsidRPr="00F973B9">
              <w:rPr>
                <w:rFonts w:asciiTheme="majorBidi" w:eastAsia="Calibri" w:hAnsiTheme="majorBidi" w:cstheme="majorBidi"/>
                <w:color w:val="000000" w:themeColor="text1"/>
              </w:rPr>
              <w:fldChar w:fldCharType="separate"/>
            </w:r>
            <w:r w:rsidR="009958E4" w:rsidRPr="00F973B9">
              <w:rPr>
                <w:rFonts w:asciiTheme="majorBidi" w:eastAsia="Calibri" w:hAnsiTheme="majorBidi" w:cstheme="majorBidi"/>
                <w:noProof/>
                <w:color w:val="000000" w:themeColor="text1"/>
              </w:rPr>
              <w:t>[58]</w:t>
            </w:r>
            <w:r w:rsidR="009958E4" w:rsidRPr="00F973B9">
              <w:rPr>
                <w:rFonts w:asciiTheme="majorBidi" w:eastAsia="Calibri" w:hAnsiTheme="majorBidi" w:cstheme="majorBidi"/>
                <w:color w:val="000000" w:themeColor="text1"/>
              </w:rPr>
              <w:fldChar w:fldCharType="end"/>
            </w:r>
          </w:p>
        </w:tc>
        <w:tc>
          <w:tcPr>
            <w:tcW w:w="2160" w:type="dxa"/>
          </w:tcPr>
          <w:p w14:paraId="6C5AFBF8" w14:textId="77777777" w:rsidR="00640E37" w:rsidRPr="00F973B9" w:rsidRDefault="00640E37" w:rsidP="00640E37">
            <w:pPr>
              <w:jc w:val="both"/>
              <w:rPr>
                <w:rFonts w:asciiTheme="majorBidi" w:hAnsiTheme="majorBidi" w:cstheme="majorBidi"/>
              </w:rPr>
            </w:pPr>
            <w:r w:rsidRPr="00F973B9">
              <w:rPr>
                <w:rFonts w:asciiTheme="majorBidi" w:hAnsiTheme="majorBidi" w:cstheme="majorBidi"/>
              </w:rPr>
              <w:t xml:space="preserve">3M 1860 N95 </w:t>
            </w:r>
          </w:p>
          <w:p w14:paraId="798151A6" w14:textId="77777777" w:rsidR="00640E37" w:rsidRPr="00F973B9" w:rsidRDefault="00640E37" w:rsidP="00640E37">
            <w:pPr>
              <w:jc w:val="both"/>
              <w:rPr>
                <w:rFonts w:asciiTheme="majorBidi" w:hAnsiTheme="majorBidi" w:cstheme="majorBidi"/>
              </w:rPr>
            </w:pPr>
            <w:r w:rsidRPr="00F973B9">
              <w:rPr>
                <w:rFonts w:asciiTheme="majorBidi" w:hAnsiTheme="majorBidi" w:cstheme="majorBidi"/>
              </w:rPr>
              <w:t xml:space="preserve">respirator </w:t>
            </w:r>
          </w:p>
        </w:tc>
        <w:tc>
          <w:tcPr>
            <w:tcW w:w="1710" w:type="dxa"/>
          </w:tcPr>
          <w:p w14:paraId="7126578B" w14:textId="77777777" w:rsidR="00640E37" w:rsidRPr="00F973B9" w:rsidRDefault="00640E37" w:rsidP="00640E37">
            <w:pPr>
              <w:jc w:val="both"/>
              <w:rPr>
                <w:rFonts w:asciiTheme="majorBidi" w:hAnsiTheme="majorBidi" w:cstheme="majorBidi"/>
              </w:rPr>
            </w:pPr>
            <w:r w:rsidRPr="00F973B9">
              <w:rPr>
                <w:rFonts w:asciiTheme="majorBidi" w:hAnsiTheme="majorBidi" w:cstheme="majorBidi"/>
              </w:rPr>
              <w:t>One patient</w:t>
            </w:r>
          </w:p>
        </w:tc>
        <w:tc>
          <w:tcPr>
            <w:tcW w:w="1080" w:type="dxa"/>
          </w:tcPr>
          <w:p w14:paraId="66F974A4" w14:textId="77777777" w:rsidR="00640E37" w:rsidRPr="00F973B9" w:rsidRDefault="00640E37" w:rsidP="00640E37">
            <w:pPr>
              <w:jc w:val="both"/>
              <w:rPr>
                <w:rFonts w:asciiTheme="majorBidi" w:hAnsiTheme="majorBidi" w:cstheme="majorBidi"/>
              </w:rPr>
            </w:pPr>
            <w:r w:rsidRPr="00F973B9">
              <w:rPr>
                <w:rFonts w:asciiTheme="majorBidi" w:hAnsiTheme="majorBidi" w:cstheme="majorBidi"/>
              </w:rPr>
              <w:t>USA</w:t>
            </w:r>
          </w:p>
        </w:tc>
        <w:tc>
          <w:tcPr>
            <w:tcW w:w="1620" w:type="dxa"/>
          </w:tcPr>
          <w:p w14:paraId="0AFCAF3E" w14:textId="29A9768E" w:rsidR="00640E37" w:rsidRPr="00F973B9" w:rsidRDefault="00640E37" w:rsidP="00640E37">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TSI PortaCount model 8020</w:t>
            </w:r>
          </w:p>
        </w:tc>
        <w:tc>
          <w:tcPr>
            <w:tcW w:w="2700" w:type="dxa"/>
          </w:tcPr>
          <w:p w14:paraId="1ADB9413" w14:textId="77777777" w:rsidR="00640E37" w:rsidRPr="00F973B9" w:rsidRDefault="00640E37" w:rsidP="00640E37">
            <w:pPr>
              <w:autoSpaceDE w:val="0"/>
              <w:autoSpaceDN w:val="0"/>
              <w:adjustRightInd w:val="0"/>
              <w:jc w:val="both"/>
              <w:rPr>
                <w:rFonts w:asciiTheme="majorBidi" w:hAnsiTheme="majorBidi" w:cstheme="majorBidi"/>
              </w:rPr>
            </w:pPr>
            <w:r w:rsidRPr="00F973B9">
              <w:rPr>
                <w:rFonts w:asciiTheme="majorBidi" w:hAnsiTheme="majorBidi" w:cstheme="majorBidi"/>
              </w:rPr>
              <w:t>A novel mask was designed from polypropylene</w:t>
            </w:r>
          </w:p>
          <w:p w14:paraId="5E8D5B64" w14:textId="385E0D25" w:rsidR="00640E37" w:rsidRPr="00F973B9" w:rsidRDefault="00640E37" w:rsidP="00640E37">
            <w:pPr>
              <w:jc w:val="both"/>
              <w:rPr>
                <w:rFonts w:asciiTheme="majorBidi" w:hAnsiTheme="majorBidi" w:cstheme="majorBidi"/>
              </w:rPr>
            </w:pPr>
            <w:r w:rsidRPr="00F973B9">
              <w:rPr>
                <w:rFonts w:asciiTheme="majorBidi" w:hAnsiTheme="majorBidi" w:cstheme="majorBidi"/>
              </w:rPr>
              <w:t xml:space="preserve">filter material equipped with a nose-cone, cap, and silicone valve in order to perform endoscopy and protect against aerosol transmission.  </w:t>
            </w:r>
          </w:p>
        </w:tc>
        <w:tc>
          <w:tcPr>
            <w:tcW w:w="3420" w:type="dxa"/>
          </w:tcPr>
          <w:p w14:paraId="6FF7E910" w14:textId="77777777" w:rsidR="00640E37" w:rsidRPr="00F973B9" w:rsidRDefault="00640E37" w:rsidP="00640E37">
            <w:pPr>
              <w:jc w:val="both"/>
              <w:rPr>
                <w:rFonts w:asciiTheme="majorBidi" w:hAnsiTheme="majorBidi" w:cstheme="majorBidi"/>
              </w:rPr>
            </w:pPr>
            <w:r w:rsidRPr="00F973B9">
              <w:rPr>
                <w:rFonts w:asciiTheme="majorBidi" w:hAnsiTheme="majorBidi" w:cstheme="majorBidi"/>
              </w:rPr>
              <w:t>The FE for the Polypropylene</w:t>
            </w:r>
          </w:p>
          <w:p w14:paraId="14B4ED92" w14:textId="764387E1" w:rsidR="00640E37" w:rsidRPr="00F973B9" w:rsidRDefault="00640E37" w:rsidP="00640E37">
            <w:pPr>
              <w:autoSpaceDE w:val="0"/>
              <w:autoSpaceDN w:val="0"/>
              <w:adjustRightInd w:val="0"/>
              <w:jc w:val="both"/>
              <w:rPr>
                <w:rFonts w:asciiTheme="majorBidi" w:hAnsiTheme="majorBidi" w:cstheme="majorBidi"/>
              </w:rPr>
            </w:pPr>
            <w:r w:rsidRPr="00F973B9">
              <w:rPr>
                <w:rFonts w:asciiTheme="majorBidi" w:hAnsiTheme="majorBidi" w:cstheme="majorBidi"/>
              </w:rPr>
              <w:t>sterilization wrap (97.31 ± 0.32, FF: 37.17) was similar to the 3M N95 1860 respirator (96.52%, FF: 28.73).</w:t>
            </w:r>
          </w:p>
        </w:tc>
      </w:tr>
    </w:tbl>
    <w:p w14:paraId="50EF731D" w14:textId="77777777" w:rsidR="00640E37" w:rsidRPr="00F973B9" w:rsidRDefault="00640E37">
      <w:pPr>
        <w:rPr>
          <w:rFonts w:asciiTheme="majorBidi" w:hAnsiTheme="majorBidi" w:cstheme="majorBidi"/>
        </w:rPr>
      </w:pPr>
    </w:p>
    <w:p w14:paraId="222401B7" w14:textId="77777777" w:rsidR="00640E37" w:rsidRPr="00F973B9" w:rsidRDefault="00640E37">
      <w:pPr>
        <w:rPr>
          <w:rFonts w:asciiTheme="majorBidi" w:hAnsiTheme="majorBidi" w:cstheme="majorBidi"/>
        </w:rPr>
      </w:pPr>
    </w:p>
    <w:p w14:paraId="07C6F167" w14:textId="77777777" w:rsidR="00EA5A9E" w:rsidRPr="00F973B9" w:rsidRDefault="00EA5A9E">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640E37" w:rsidRPr="00F973B9" w14:paraId="2F094CCC" w14:textId="77777777" w:rsidTr="002F291F">
        <w:trPr>
          <w:jc w:val="center"/>
        </w:trPr>
        <w:tc>
          <w:tcPr>
            <w:tcW w:w="1705" w:type="dxa"/>
          </w:tcPr>
          <w:p w14:paraId="2AF9AB51" w14:textId="3ED383A3" w:rsidR="00640E37" w:rsidRPr="00F973B9" w:rsidRDefault="00640E37" w:rsidP="00640E37">
            <w:pPr>
              <w:jc w:val="center"/>
              <w:rPr>
                <w:rFonts w:asciiTheme="majorBidi" w:hAnsiTheme="majorBidi" w:cstheme="majorBidi"/>
              </w:rPr>
            </w:pPr>
            <w:r w:rsidRPr="00F973B9">
              <w:rPr>
                <w:rFonts w:asciiTheme="majorBidi" w:hAnsiTheme="majorBidi" w:cstheme="majorBidi"/>
                <w:b/>
                <w:bCs/>
              </w:rPr>
              <w:t>Study</w:t>
            </w:r>
          </w:p>
        </w:tc>
        <w:tc>
          <w:tcPr>
            <w:tcW w:w="2160" w:type="dxa"/>
          </w:tcPr>
          <w:p w14:paraId="536DE000" w14:textId="77777777" w:rsidR="00640E37" w:rsidRPr="00F973B9" w:rsidRDefault="00640E37" w:rsidP="00640E37">
            <w:pPr>
              <w:jc w:val="center"/>
              <w:rPr>
                <w:rFonts w:asciiTheme="majorBidi" w:hAnsiTheme="majorBidi" w:cstheme="majorBidi"/>
                <w:b/>
                <w:bCs/>
              </w:rPr>
            </w:pPr>
            <w:r w:rsidRPr="00F973B9">
              <w:rPr>
                <w:rFonts w:asciiTheme="majorBidi" w:hAnsiTheme="majorBidi" w:cstheme="majorBidi"/>
                <w:b/>
                <w:bCs/>
              </w:rPr>
              <w:t>Respirator Features</w:t>
            </w:r>
          </w:p>
          <w:p w14:paraId="472DFE25" w14:textId="39374D65" w:rsidR="00640E37" w:rsidRPr="00F973B9" w:rsidRDefault="00640E37" w:rsidP="00640E37">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4A7BA25D" w14:textId="19A0FD07" w:rsidR="00640E37" w:rsidRPr="00F973B9" w:rsidRDefault="00640E37" w:rsidP="00640E37">
            <w:pPr>
              <w:autoSpaceDE w:val="0"/>
              <w:autoSpaceDN w:val="0"/>
              <w:adjustRightInd w:val="0"/>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0410AA39" w14:textId="5017A725" w:rsidR="00640E37" w:rsidRPr="00F973B9" w:rsidRDefault="00640E37" w:rsidP="00640E37">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0E5EF76B" w14:textId="367419B9" w:rsidR="00640E37" w:rsidRPr="00F973B9" w:rsidRDefault="00640E37" w:rsidP="00640E37">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6C468BE0" w14:textId="7E08D5F2" w:rsidR="00640E37" w:rsidRPr="00F973B9" w:rsidRDefault="00640E37" w:rsidP="00640E37">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6970FF91" w14:textId="7E11468D" w:rsidR="00640E37" w:rsidRPr="00F973B9" w:rsidRDefault="00640E37" w:rsidP="00640E37">
            <w:pPr>
              <w:jc w:val="center"/>
              <w:rPr>
                <w:rFonts w:asciiTheme="majorBidi" w:hAnsiTheme="majorBidi" w:cstheme="majorBidi"/>
              </w:rPr>
            </w:pPr>
            <w:r w:rsidRPr="00F973B9">
              <w:rPr>
                <w:rFonts w:asciiTheme="majorBidi" w:hAnsiTheme="majorBidi" w:cstheme="majorBidi"/>
                <w:b/>
                <w:bCs/>
              </w:rPr>
              <w:t>Findings</w:t>
            </w:r>
          </w:p>
        </w:tc>
      </w:tr>
      <w:tr w:rsidR="00640E37" w:rsidRPr="00F973B9" w14:paraId="63FFE6C5" w14:textId="77777777" w:rsidTr="006A35BA">
        <w:trPr>
          <w:jc w:val="center"/>
        </w:trPr>
        <w:tc>
          <w:tcPr>
            <w:tcW w:w="1705" w:type="dxa"/>
          </w:tcPr>
          <w:p w14:paraId="3F0346EC" w14:textId="5F61C18F" w:rsidR="00640E37" w:rsidRPr="00F973B9" w:rsidRDefault="009958E4" w:rsidP="00640E37">
            <w:pPr>
              <w:jc w:val="both"/>
              <w:rPr>
                <w:rFonts w:asciiTheme="majorBidi" w:hAnsiTheme="majorBidi" w:cstheme="majorBidi"/>
              </w:rPr>
            </w:pPr>
            <w:r w:rsidRPr="00F973B9">
              <w:rPr>
                <w:rFonts w:asciiTheme="majorBidi" w:eastAsia="Calibri" w:hAnsiTheme="majorBidi" w:cstheme="majorBidi"/>
                <w:color w:val="000000"/>
              </w:rPr>
              <w:t xml:space="preserve">Vo et al., 2020 </w:t>
            </w:r>
            <w:r w:rsidRPr="00F973B9">
              <w:rPr>
                <w:rFonts w:asciiTheme="majorBidi" w:eastAsia="Calibri" w:hAnsiTheme="majorBidi" w:cstheme="majorBidi"/>
                <w:color w:val="000000"/>
              </w:rPr>
              <w:fldChar w:fldCharType="begin"/>
            </w:r>
            <w:r w:rsidRPr="00F973B9">
              <w:rPr>
                <w:rFonts w:asciiTheme="majorBidi" w:eastAsia="Calibri" w:hAnsiTheme="majorBidi" w:cstheme="majorBidi"/>
                <w:color w:val="000000"/>
              </w:rPr>
              <w:instrText xml:space="preserve"> ADDIN EN.CITE &lt;EndNote&gt;&lt;Cite&gt;&lt;Author&gt;Vo&lt;/Author&gt;&lt;Year&gt;2020&lt;/Year&gt;&lt;RecNum&gt;156&lt;/RecNum&gt;&lt;DisplayText&gt;[59]&lt;/DisplayText&gt;&lt;record&gt;&lt;rec-number&gt;156&lt;/rec-number&gt;&lt;foreign-keys&gt;&lt;key app="EN" db-id="pf0x9f25sfpdv5esatsvfstz0v99zftddtxw" timestamp="1688713245"&gt;156&lt;/key&gt;&lt;/foreign-keys&gt;&lt;ref-type name="Journal Article"&gt;17&lt;/ref-type&gt;&lt;contributors&gt;&lt;authors&gt;&lt;author&gt;Vo, Evanly&lt;/author&gt;&lt;author&gt;Horvatin, Matthew&lt;/author&gt;&lt;author&gt;Bergman, Michael&lt;/author&gt;&lt;author&gt;Wu, Bingbing&lt;/author&gt;&lt;author&gt;Zhuang, Ziqing&lt;/author&gt;&lt;/authors&gt;&lt;/contributors&gt;&lt;titles&gt;&lt;title&gt;A technique to measure respirator protection factors against aerosol particles in simulated workplace settings using portable instruments&lt;/title&gt;&lt;secondary-title&gt;J Occup Environ Hyg&lt;/secondary-title&gt;&lt;/titles&gt;&lt;periodical&gt;&lt;full-title&gt;J Occup Environ Hyg&lt;/full-title&gt;&lt;/periodical&gt;&lt;pages&gt;231-242&lt;/pages&gt;&lt;volume&gt;17&lt;/volume&gt;&lt;number&gt;5&lt;/number&gt;&lt;dates&gt;&lt;year&gt;2020&lt;/year&gt;&lt;/dates&gt;&lt;isbn&gt;1545-9624&lt;/isbn&gt;&lt;urls&gt;&lt;/urls&gt;&lt;custom2&gt;PMID: 32243774&lt;/custom2&gt;&lt;electronic-resource-num&gt;doi: 10.1080/15459624.2020.1735640&lt;/electronic-resource-num&gt;&lt;/record&gt;&lt;/Cite&gt;&lt;/EndNote&gt;</w:instrText>
            </w:r>
            <w:r w:rsidRPr="00F973B9">
              <w:rPr>
                <w:rFonts w:asciiTheme="majorBidi" w:eastAsia="Calibri" w:hAnsiTheme="majorBidi" w:cstheme="majorBidi"/>
                <w:color w:val="000000"/>
              </w:rPr>
              <w:fldChar w:fldCharType="separate"/>
            </w:r>
            <w:r w:rsidRPr="00F973B9">
              <w:rPr>
                <w:rFonts w:asciiTheme="majorBidi" w:eastAsia="Calibri" w:hAnsiTheme="majorBidi" w:cstheme="majorBidi"/>
                <w:noProof/>
                <w:color w:val="000000"/>
              </w:rPr>
              <w:t>[59]</w:t>
            </w:r>
            <w:r w:rsidRPr="00F973B9">
              <w:rPr>
                <w:rFonts w:asciiTheme="majorBidi" w:eastAsia="Calibri" w:hAnsiTheme="majorBidi" w:cstheme="majorBidi"/>
                <w:color w:val="000000"/>
              </w:rPr>
              <w:fldChar w:fldCharType="end"/>
            </w:r>
          </w:p>
        </w:tc>
        <w:tc>
          <w:tcPr>
            <w:tcW w:w="2160" w:type="dxa"/>
            <w:vAlign w:val="center"/>
          </w:tcPr>
          <w:p w14:paraId="7BC4A917" w14:textId="0E827372" w:rsidR="00640E37" w:rsidRPr="00F973B9" w:rsidRDefault="00640E37" w:rsidP="00640E37">
            <w:pPr>
              <w:jc w:val="both"/>
              <w:rPr>
                <w:rFonts w:asciiTheme="majorBidi" w:hAnsiTheme="majorBidi" w:cstheme="majorBidi"/>
              </w:rPr>
            </w:pPr>
            <w:r w:rsidRPr="00F973B9">
              <w:rPr>
                <w:rFonts w:asciiTheme="majorBidi" w:hAnsiTheme="majorBidi" w:cstheme="majorBidi"/>
              </w:rPr>
              <w:t>North N95 FFR model 7130N95</w:t>
            </w:r>
          </w:p>
          <w:p w14:paraId="7A0845ED" w14:textId="77777777" w:rsidR="00640E37" w:rsidRPr="00F973B9" w:rsidRDefault="00640E37" w:rsidP="00640E37">
            <w:pPr>
              <w:jc w:val="both"/>
              <w:rPr>
                <w:rFonts w:asciiTheme="majorBidi" w:hAnsiTheme="majorBidi" w:cstheme="majorBidi"/>
              </w:rPr>
            </w:pPr>
          </w:p>
          <w:p w14:paraId="12BD1F62" w14:textId="77777777" w:rsidR="00640E37" w:rsidRPr="00F973B9" w:rsidRDefault="00640E37" w:rsidP="00640E37">
            <w:pPr>
              <w:jc w:val="both"/>
              <w:rPr>
                <w:rFonts w:asciiTheme="majorBidi" w:hAnsiTheme="majorBidi" w:cstheme="majorBidi"/>
              </w:rPr>
            </w:pPr>
          </w:p>
          <w:p w14:paraId="3D939091" w14:textId="77777777" w:rsidR="00640E37" w:rsidRPr="00F973B9" w:rsidRDefault="00640E37" w:rsidP="00640E37">
            <w:pPr>
              <w:jc w:val="both"/>
              <w:rPr>
                <w:rFonts w:asciiTheme="majorBidi" w:hAnsiTheme="majorBidi" w:cstheme="majorBidi"/>
              </w:rPr>
            </w:pPr>
          </w:p>
          <w:p w14:paraId="4297E3FF" w14:textId="77777777" w:rsidR="00640E37" w:rsidRPr="00F973B9" w:rsidRDefault="00640E37" w:rsidP="00640E37">
            <w:pPr>
              <w:jc w:val="both"/>
              <w:rPr>
                <w:rFonts w:asciiTheme="majorBidi" w:hAnsiTheme="majorBidi" w:cstheme="majorBidi"/>
              </w:rPr>
            </w:pPr>
          </w:p>
          <w:p w14:paraId="5812853A" w14:textId="77777777" w:rsidR="00640E37" w:rsidRPr="00F973B9" w:rsidRDefault="00640E37" w:rsidP="00640E37">
            <w:pPr>
              <w:jc w:val="both"/>
              <w:rPr>
                <w:rFonts w:asciiTheme="majorBidi" w:hAnsiTheme="majorBidi" w:cstheme="majorBidi"/>
              </w:rPr>
            </w:pPr>
          </w:p>
          <w:p w14:paraId="598DE8DF" w14:textId="77777777" w:rsidR="00640E37" w:rsidRPr="00F973B9" w:rsidRDefault="00640E37" w:rsidP="00640E37">
            <w:pPr>
              <w:jc w:val="both"/>
              <w:rPr>
                <w:rFonts w:asciiTheme="majorBidi" w:hAnsiTheme="majorBidi" w:cstheme="majorBidi"/>
              </w:rPr>
            </w:pPr>
          </w:p>
          <w:p w14:paraId="342B94F2" w14:textId="77777777" w:rsidR="00640E37" w:rsidRPr="00F973B9" w:rsidRDefault="00640E37" w:rsidP="00640E37">
            <w:pPr>
              <w:jc w:val="both"/>
              <w:rPr>
                <w:rFonts w:asciiTheme="majorBidi" w:hAnsiTheme="majorBidi" w:cstheme="majorBidi"/>
              </w:rPr>
            </w:pPr>
          </w:p>
          <w:p w14:paraId="06FDCAE7" w14:textId="77777777" w:rsidR="00640E37" w:rsidRPr="00F973B9" w:rsidRDefault="00640E37" w:rsidP="00640E37">
            <w:pPr>
              <w:jc w:val="both"/>
              <w:rPr>
                <w:rFonts w:asciiTheme="majorBidi" w:hAnsiTheme="majorBidi" w:cstheme="majorBidi"/>
              </w:rPr>
            </w:pPr>
          </w:p>
          <w:p w14:paraId="515DC23B" w14:textId="77777777" w:rsidR="00640E37" w:rsidRPr="00F973B9" w:rsidRDefault="00640E37" w:rsidP="00640E37">
            <w:pPr>
              <w:jc w:val="both"/>
              <w:rPr>
                <w:rFonts w:asciiTheme="majorBidi" w:hAnsiTheme="majorBidi" w:cstheme="majorBidi"/>
              </w:rPr>
            </w:pPr>
          </w:p>
          <w:p w14:paraId="14F121C2" w14:textId="77777777" w:rsidR="00640E37" w:rsidRPr="00F973B9" w:rsidRDefault="00640E37" w:rsidP="00640E37">
            <w:pPr>
              <w:jc w:val="both"/>
              <w:rPr>
                <w:rFonts w:asciiTheme="majorBidi" w:hAnsiTheme="majorBidi" w:cstheme="majorBidi"/>
              </w:rPr>
            </w:pPr>
          </w:p>
          <w:p w14:paraId="01A8DE88" w14:textId="77777777" w:rsidR="00640E37" w:rsidRPr="00F973B9" w:rsidRDefault="00640E37" w:rsidP="00640E37">
            <w:pPr>
              <w:jc w:val="both"/>
              <w:rPr>
                <w:rFonts w:asciiTheme="majorBidi" w:hAnsiTheme="majorBidi" w:cstheme="majorBidi"/>
              </w:rPr>
            </w:pPr>
          </w:p>
          <w:p w14:paraId="466DACB8" w14:textId="77777777" w:rsidR="00640E37" w:rsidRPr="00F973B9" w:rsidRDefault="00640E37" w:rsidP="00640E37">
            <w:pPr>
              <w:jc w:val="both"/>
              <w:rPr>
                <w:rFonts w:asciiTheme="majorBidi" w:hAnsiTheme="majorBidi" w:cstheme="majorBidi"/>
              </w:rPr>
            </w:pPr>
          </w:p>
          <w:p w14:paraId="7887FA37" w14:textId="77777777" w:rsidR="00640E37" w:rsidRPr="00F973B9" w:rsidRDefault="00640E37" w:rsidP="00640E37">
            <w:pPr>
              <w:jc w:val="both"/>
              <w:rPr>
                <w:rFonts w:asciiTheme="majorBidi" w:hAnsiTheme="majorBidi" w:cstheme="majorBidi"/>
              </w:rPr>
            </w:pPr>
          </w:p>
        </w:tc>
        <w:tc>
          <w:tcPr>
            <w:tcW w:w="1710" w:type="dxa"/>
            <w:vAlign w:val="center"/>
          </w:tcPr>
          <w:p w14:paraId="13970073" w14:textId="77777777" w:rsidR="00640E37" w:rsidRPr="00F973B9" w:rsidRDefault="00640E37" w:rsidP="00640E37">
            <w:pPr>
              <w:autoSpaceDE w:val="0"/>
              <w:autoSpaceDN w:val="0"/>
              <w:adjustRightInd w:val="0"/>
              <w:jc w:val="both"/>
              <w:rPr>
                <w:rFonts w:asciiTheme="majorBidi" w:hAnsiTheme="majorBidi" w:cstheme="majorBidi"/>
              </w:rPr>
            </w:pPr>
            <w:r w:rsidRPr="00F973B9">
              <w:rPr>
                <w:rFonts w:asciiTheme="majorBidi" w:hAnsiTheme="majorBidi" w:cstheme="majorBidi"/>
              </w:rPr>
              <w:lastRenderedPageBreak/>
              <w:t>Eight subjects (four males, four</w:t>
            </w:r>
          </w:p>
          <w:p w14:paraId="22F907FB" w14:textId="77777777" w:rsidR="00640E37" w:rsidRPr="00F973B9" w:rsidRDefault="00640E37" w:rsidP="00640E37">
            <w:pPr>
              <w:jc w:val="both"/>
              <w:rPr>
                <w:rFonts w:asciiTheme="majorBidi" w:hAnsiTheme="majorBidi" w:cstheme="majorBidi"/>
              </w:rPr>
            </w:pPr>
            <w:r w:rsidRPr="00F973B9">
              <w:rPr>
                <w:rFonts w:asciiTheme="majorBidi" w:hAnsiTheme="majorBidi" w:cstheme="majorBidi"/>
              </w:rPr>
              <w:t>females)</w:t>
            </w:r>
          </w:p>
          <w:p w14:paraId="149098EE" w14:textId="77777777" w:rsidR="00640E37" w:rsidRPr="00F973B9" w:rsidRDefault="00640E37" w:rsidP="00640E37">
            <w:pPr>
              <w:jc w:val="both"/>
              <w:rPr>
                <w:rFonts w:asciiTheme="majorBidi" w:hAnsiTheme="majorBidi" w:cstheme="majorBidi"/>
              </w:rPr>
            </w:pPr>
          </w:p>
          <w:p w14:paraId="63EA4072" w14:textId="77777777" w:rsidR="00640E37" w:rsidRPr="00F973B9" w:rsidRDefault="00640E37" w:rsidP="00640E37">
            <w:pPr>
              <w:jc w:val="both"/>
              <w:rPr>
                <w:rFonts w:asciiTheme="majorBidi" w:hAnsiTheme="majorBidi" w:cstheme="majorBidi"/>
              </w:rPr>
            </w:pPr>
          </w:p>
          <w:p w14:paraId="0E54177B" w14:textId="77777777" w:rsidR="00640E37" w:rsidRPr="00F973B9" w:rsidRDefault="00640E37" w:rsidP="00640E37">
            <w:pPr>
              <w:jc w:val="both"/>
              <w:rPr>
                <w:rFonts w:asciiTheme="majorBidi" w:hAnsiTheme="majorBidi" w:cstheme="majorBidi"/>
              </w:rPr>
            </w:pPr>
          </w:p>
          <w:p w14:paraId="46B3F79C" w14:textId="77777777" w:rsidR="00640E37" w:rsidRPr="00F973B9" w:rsidRDefault="00640E37" w:rsidP="00640E37">
            <w:pPr>
              <w:jc w:val="both"/>
              <w:rPr>
                <w:rFonts w:asciiTheme="majorBidi" w:hAnsiTheme="majorBidi" w:cstheme="majorBidi"/>
              </w:rPr>
            </w:pPr>
          </w:p>
          <w:p w14:paraId="012EE3D5" w14:textId="77777777" w:rsidR="00640E37" w:rsidRPr="00F973B9" w:rsidRDefault="00640E37" w:rsidP="00640E37">
            <w:pPr>
              <w:jc w:val="both"/>
              <w:rPr>
                <w:rFonts w:asciiTheme="majorBidi" w:hAnsiTheme="majorBidi" w:cstheme="majorBidi"/>
              </w:rPr>
            </w:pPr>
          </w:p>
          <w:p w14:paraId="7EE712C7" w14:textId="77777777" w:rsidR="00640E37" w:rsidRPr="00F973B9" w:rsidRDefault="00640E37" w:rsidP="00640E37">
            <w:pPr>
              <w:jc w:val="both"/>
              <w:rPr>
                <w:rFonts w:asciiTheme="majorBidi" w:hAnsiTheme="majorBidi" w:cstheme="majorBidi"/>
              </w:rPr>
            </w:pPr>
          </w:p>
          <w:p w14:paraId="01C8698A" w14:textId="77777777" w:rsidR="00640E37" w:rsidRPr="00F973B9" w:rsidRDefault="00640E37" w:rsidP="00640E37">
            <w:pPr>
              <w:jc w:val="both"/>
              <w:rPr>
                <w:rFonts w:asciiTheme="majorBidi" w:hAnsiTheme="majorBidi" w:cstheme="majorBidi"/>
              </w:rPr>
            </w:pPr>
          </w:p>
          <w:p w14:paraId="00857AED" w14:textId="77777777" w:rsidR="00640E37" w:rsidRPr="00F973B9" w:rsidRDefault="00640E37" w:rsidP="00640E37">
            <w:pPr>
              <w:jc w:val="both"/>
              <w:rPr>
                <w:rFonts w:asciiTheme="majorBidi" w:hAnsiTheme="majorBidi" w:cstheme="majorBidi"/>
              </w:rPr>
            </w:pPr>
          </w:p>
          <w:p w14:paraId="1BC97486" w14:textId="77777777" w:rsidR="00640E37" w:rsidRPr="00F973B9" w:rsidRDefault="00640E37" w:rsidP="00640E37">
            <w:pPr>
              <w:jc w:val="both"/>
              <w:rPr>
                <w:rFonts w:asciiTheme="majorBidi" w:hAnsiTheme="majorBidi" w:cstheme="majorBidi"/>
              </w:rPr>
            </w:pPr>
          </w:p>
          <w:p w14:paraId="1A87F96A" w14:textId="77777777" w:rsidR="00640E37" w:rsidRPr="00F973B9" w:rsidRDefault="00640E37" w:rsidP="00640E37">
            <w:pPr>
              <w:jc w:val="both"/>
              <w:rPr>
                <w:rFonts w:asciiTheme="majorBidi" w:hAnsiTheme="majorBidi" w:cstheme="majorBidi"/>
              </w:rPr>
            </w:pPr>
          </w:p>
          <w:p w14:paraId="6D781BCD" w14:textId="77777777" w:rsidR="00640E37" w:rsidRPr="00F973B9" w:rsidRDefault="00640E37" w:rsidP="00640E37">
            <w:pPr>
              <w:jc w:val="both"/>
              <w:rPr>
                <w:rFonts w:asciiTheme="majorBidi" w:hAnsiTheme="majorBidi" w:cstheme="majorBidi"/>
              </w:rPr>
            </w:pPr>
          </w:p>
          <w:p w14:paraId="33CF8A30" w14:textId="77777777" w:rsidR="00640E37" w:rsidRPr="00F973B9" w:rsidRDefault="00640E37" w:rsidP="00640E37">
            <w:pPr>
              <w:jc w:val="both"/>
              <w:rPr>
                <w:rFonts w:asciiTheme="majorBidi" w:hAnsiTheme="majorBidi" w:cstheme="majorBidi"/>
              </w:rPr>
            </w:pPr>
          </w:p>
        </w:tc>
        <w:tc>
          <w:tcPr>
            <w:tcW w:w="1080" w:type="dxa"/>
          </w:tcPr>
          <w:p w14:paraId="3BF5154D" w14:textId="77777777" w:rsidR="00640E37" w:rsidRPr="00F973B9" w:rsidRDefault="00640E37" w:rsidP="00640E37">
            <w:pPr>
              <w:jc w:val="both"/>
              <w:rPr>
                <w:rFonts w:asciiTheme="majorBidi" w:hAnsiTheme="majorBidi" w:cstheme="majorBidi"/>
              </w:rPr>
            </w:pPr>
            <w:r w:rsidRPr="00F973B9">
              <w:rPr>
                <w:rFonts w:asciiTheme="majorBidi" w:hAnsiTheme="majorBidi" w:cstheme="majorBidi"/>
              </w:rPr>
              <w:lastRenderedPageBreak/>
              <w:t>USA</w:t>
            </w:r>
          </w:p>
        </w:tc>
        <w:tc>
          <w:tcPr>
            <w:tcW w:w="1620" w:type="dxa"/>
          </w:tcPr>
          <w:p w14:paraId="443EF7D9" w14:textId="60059344" w:rsidR="00640E37" w:rsidRPr="00F973B9" w:rsidRDefault="00640E37" w:rsidP="00640E37">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w:t>
            </w:r>
          </w:p>
          <w:p w14:paraId="3EB7279C" w14:textId="77777777" w:rsidR="00640E37" w:rsidRPr="00F973B9" w:rsidRDefault="00640E37" w:rsidP="00640E37">
            <w:pPr>
              <w:jc w:val="both"/>
              <w:rPr>
                <w:rFonts w:asciiTheme="majorBidi" w:hAnsiTheme="majorBidi" w:cstheme="majorBidi"/>
              </w:rPr>
            </w:pPr>
            <w:r w:rsidRPr="00F973B9">
              <w:rPr>
                <w:rFonts w:asciiTheme="majorBidi" w:hAnsiTheme="majorBidi" w:cstheme="majorBidi"/>
              </w:rPr>
              <w:lastRenderedPageBreak/>
              <w:t>TSI PortaCount Pro model 8038</w:t>
            </w:r>
          </w:p>
          <w:p w14:paraId="1377551B" w14:textId="77777777" w:rsidR="00640E37" w:rsidRPr="00F973B9" w:rsidRDefault="00640E37" w:rsidP="00640E37">
            <w:pPr>
              <w:jc w:val="both"/>
              <w:rPr>
                <w:rFonts w:asciiTheme="majorBidi" w:hAnsiTheme="majorBidi" w:cstheme="majorBidi"/>
              </w:rPr>
            </w:pPr>
          </w:p>
          <w:p w14:paraId="6408A095" w14:textId="77777777" w:rsidR="00640E37" w:rsidRPr="00F973B9" w:rsidRDefault="00640E37" w:rsidP="00640E37">
            <w:pPr>
              <w:jc w:val="both"/>
              <w:rPr>
                <w:rFonts w:asciiTheme="majorBidi" w:hAnsiTheme="majorBidi" w:cstheme="majorBidi"/>
              </w:rPr>
            </w:pPr>
          </w:p>
        </w:tc>
        <w:tc>
          <w:tcPr>
            <w:tcW w:w="2700" w:type="dxa"/>
          </w:tcPr>
          <w:p w14:paraId="3A0561AD" w14:textId="1A1D525B" w:rsidR="00640E37" w:rsidRPr="00F973B9" w:rsidRDefault="00640E37" w:rsidP="00640E37">
            <w:pPr>
              <w:autoSpaceDE w:val="0"/>
              <w:autoSpaceDN w:val="0"/>
              <w:adjustRightInd w:val="0"/>
              <w:jc w:val="both"/>
              <w:rPr>
                <w:rFonts w:asciiTheme="majorBidi" w:hAnsiTheme="majorBidi" w:cstheme="majorBidi"/>
              </w:rPr>
            </w:pPr>
            <w:r w:rsidRPr="00F973B9">
              <w:rPr>
                <w:rFonts w:asciiTheme="majorBidi" w:hAnsiTheme="majorBidi" w:cstheme="majorBidi"/>
              </w:rPr>
              <w:lastRenderedPageBreak/>
              <w:t xml:space="preserve">The subjects underwent fit testing. Then, SWPFs were measured using the two CPC, and two portable </w:t>
            </w:r>
            <w:r w:rsidRPr="00F973B9">
              <w:rPr>
                <w:rFonts w:asciiTheme="majorBidi" w:hAnsiTheme="majorBidi" w:cstheme="majorBidi"/>
              </w:rPr>
              <w:lastRenderedPageBreak/>
              <w:t>aerosol mobility spectrometers (PAMSs), compared to a set of two reference scanning mobility particle sizers (SMPSs).</w:t>
            </w:r>
          </w:p>
        </w:tc>
        <w:tc>
          <w:tcPr>
            <w:tcW w:w="3420" w:type="dxa"/>
          </w:tcPr>
          <w:p w14:paraId="7B80F2C0" w14:textId="70BF5218" w:rsidR="00640E37" w:rsidRPr="00F973B9" w:rsidRDefault="00640E37" w:rsidP="00640E37">
            <w:pPr>
              <w:jc w:val="both"/>
              <w:rPr>
                <w:rFonts w:asciiTheme="majorBidi" w:hAnsiTheme="majorBidi" w:cstheme="majorBidi"/>
              </w:rPr>
            </w:pPr>
            <w:r w:rsidRPr="00F973B9">
              <w:rPr>
                <w:rFonts w:asciiTheme="majorBidi" w:hAnsiTheme="majorBidi" w:cstheme="majorBidi"/>
              </w:rPr>
              <w:lastRenderedPageBreak/>
              <w:t xml:space="preserve">All subjects passed the fit test. The SWPFs obtained from CPCs had a good agreement with SMPSs. The CPCs, PAMSs, and reference </w:t>
            </w:r>
            <w:r w:rsidRPr="00F973B9">
              <w:rPr>
                <w:rFonts w:asciiTheme="majorBidi" w:hAnsiTheme="majorBidi" w:cstheme="majorBidi"/>
              </w:rPr>
              <w:lastRenderedPageBreak/>
              <w:t xml:space="preserve">SMPSs had GM SWPF trends under similar simulated workplace activities. GM SWPF decreased with increasing simulated activities. </w:t>
            </w:r>
          </w:p>
          <w:p w14:paraId="1CEDA5D7" w14:textId="3A8414A2" w:rsidR="00640E37" w:rsidRPr="00F973B9" w:rsidRDefault="00640E37" w:rsidP="00640E37">
            <w:pPr>
              <w:jc w:val="both"/>
              <w:rPr>
                <w:rFonts w:asciiTheme="majorBidi" w:hAnsiTheme="majorBidi" w:cstheme="majorBidi"/>
              </w:rPr>
            </w:pPr>
            <w:r w:rsidRPr="00F973B9">
              <w:rPr>
                <w:rFonts w:asciiTheme="majorBidi" w:hAnsiTheme="majorBidi" w:cstheme="majorBidi"/>
              </w:rPr>
              <w:t xml:space="preserve">There were no significant differences between the GM overall SWPF of SMPS and CPC (at low concentration: 28.56 ± 1.07 vs. 23.16 ± 1.16, p=0.17, and at medium concentration: 36.93 ± 1.35 vs. 29.48 ± 1.41, p=0.23). </w:t>
            </w:r>
          </w:p>
        </w:tc>
      </w:tr>
    </w:tbl>
    <w:p w14:paraId="6B1C7632" w14:textId="77777777" w:rsidR="00640E37" w:rsidRPr="00F973B9" w:rsidRDefault="00640E37">
      <w:pPr>
        <w:rPr>
          <w:rFonts w:asciiTheme="majorBidi" w:hAnsiTheme="majorBidi" w:cstheme="majorBidi"/>
        </w:rPr>
      </w:pPr>
    </w:p>
    <w:p w14:paraId="1E0B89B2" w14:textId="77777777" w:rsidR="00640E37" w:rsidRPr="00F973B9" w:rsidRDefault="00640E37">
      <w:pPr>
        <w:rPr>
          <w:rFonts w:asciiTheme="majorBidi" w:hAnsiTheme="majorBidi" w:cstheme="majorBidi"/>
        </w:rPr>
      </w:pPr>
    </w:p>
    <w:p w14:paraId="27C18EFA" w14:textId="77777777" w:rsidR="00640E37" w:rsidRPr="00F973B9" w:rsidRDefault="00640E37">
      <w:pPr>
        <w:rPr>
          <w:rFonts w:asciiTheme="majorBidi" w:hAnsiTheme="majorBidi" w:cstheme="majorBidi"/>
        </w:rPr>
      </w:pPr>
    </w:p>
    <w:p w14:paraId="02219E52" w14:textId="77777777" w:rsidR="00640E37" w:rsidRPr="00F973B9" w:rsidRDefault="00640E37">
      <w:pPr>
        <w:rPr>
          <w:rFonts w:asciiTheme="majorBidi" w:hAnsiTheme="majorBidi" w:cstheme="majorBidi"/>
        </w:rPr>
      </w:pPr>
    </w:p>
    <w:p w14:paraId="0AAF8344" w14:textId="77777777" w:rsidR="00640E37" w:rsidRPr="00F973B9" w:rsidRDefault="00640E37">
      <w:pPr>
        <w:rPr>
          <w:rFonts w:asciiTheme="majorBidi" w:hAnsiTheme="majorBidi" w:cstheme="majorBidi"/>
        </w:rPr>
      </w:pPr>
    </w:p>
    <w:p w14:paraId="0E0356E7" w14:textId="77777777" w:rsidR="00640E37" w:rsidRPr="00F973B9" w:rsidRDefault="00640E37">
      <w:pPr>
        <w:rPr>
          <w:rFonts w:asciiTheme="majorBidi" w:hAnsiTheme="majorBidi" w:cstheme="majorBidi"/>
        </w:rPr>
      </w:pPr>
    </w:p>
    <w:p w14:paraId="222FAA36" w14:textId="77777777" w:rsidR="00640E37" w:rsidRPr="00F973B9" w:rsidRDefault="00640E37">
      <w:pPr>
        <w:rPr>
          <w:rFonts w:asciiTheme="majorBidi" w:hAnsiTheme="majorBidi" w:cstheme="majorBidi"/>
        </w:rPr>
      </w:pPr>
    </w:p>
    <w:p w14:paraId="67B40C1C" w14:textId="77777777" w:rsidR="00640E37" w:rsidRPr="00F973B9" w:rsidRDefault="00640E37">
      <w:pPr>
        <w:rPr>
          <w:rFonts w:asciiTheme="majorBidi" w:hAnsiTheme="majorBidi" w:cstheme="majorBidi"/>
        </w:rPr>
      </w:pPr>
    </w:p>
    <w:p w14:paraId="49002191" w14:textId="77777777" w:rsidR="00640E37" w:rsidRPr="00F973B9" w:rsidRDefault="00640E37">
      <w:pPr>
        <w:rPr>
          <w:rFonts w:asciiTheme="majorBidi" w:hAnsiTheme="majorBidi" w:cstheme="majorBidi"/>
        </w:rPr>
      </w:pPr>
    </w:p>
    <w:p w14:paraId="21C04AD9" w14:textId="77777777" w:rsidR="00640E37" w:rsidRPr="00F973B9" w:rsidRDefault="00640E37">
      <w:pPr>
        <w:rPr>
          <w:rFonts w:asciiTheme="majorBidi" w:hAnsiTheme="majorBidi" w:cstheme="majorBidi"/>
        </w:rPr>
      </w:pPr>
    </w:p>
    <w:p w14:paraId="61D607CE" w14:textId="77777777" w:rsidR="00640E37" w:rsidRPr="00F973B9" w:rsidRDefault="00640E37">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640E37" w:rsidRPr="00F973B9" w14:paraId="3761DDCF" w14:textId="77777777" w:rsidTr="006A35BA">
        <w:trPr>
          <w:jc w:val="center"/>
        </w:trPr>
        <w:tc>
          <w:tcPr>
            <w:tcW w:w="1705" w:type="dxa"/>
          </w:tcPr>
          <w:p w14:paraId="3094B3A2" w14:textId="17C6A355" w:rsidR="00640E37" w:rsidRPr="00F973B9" w:rsidRDefault="00640E37" w:rsidP="00640E37">
            <w:pPr>
              <w:jc w:val="center"/>
              <w:rPr>
                <w:rFonts w:asciiTheme="majorBidi" w:hAnsiTheme="majorBidi" w:cstheme="majorBidi"/>
              </w:rPr>
            </w:pPr>
            <w:r w:rsidRPr="00F973B9">
              <w:rPr>
                <w:rFonts w:asciiTheme="majorBidi" w:hAnsiTheme="majorBidi" w:cstheme="majorBidi"/>
                <w:b/>
                <w:bCs/>
              </w:rPr>
              <w:t>Study</w:t>
            </w:r>
          </w:p>
        </w:tc>
        <w:tc>
          <w:tcPr>
            <w:tcW w:w="2160" w:type="dxa"/>
          </w:tcPr>
          <w:p w14:paraId="3A74A75B" w14:textId="77777777" w:rsidR="00640E37" w:rsidRPr="00F973B9" w:rsidRDefault="00640E37" w:rsidP="00640E37">
            <w:pPr>
              <w:jc w:val="center"/>
              <w:rPr>
                <w:rFonts w:asciiTheme="majorBidi" w:hAnsiTheme="majorBidi" w:cstheme="majorBidi"/>
                <w:b/>
                <w:bCs/>
              </w:rPr>
            </w:pPr>
            <w:r w:rsidRPr="00F973B9">
              <w:rPr>
                <w:rFonts w:asciiTheme="majorBidi" w:hAnsiTheme="majorBidi" w:cstheme="majorBidi"/>
                <w:b/>
                <w:bCs/>
              </w:rPr>
              <w:t>Respirator Features</w:t>
            </w:r>
          </w:p>
          <w:p w14:paraId="53BC1ABA" w14:textId="28451FBB" w:rsidR="00640E37" w:rsidRPr="00F973B9" w:rsidRDefault="00640E37" w:rsidP="00640E37">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725A3958" w14:textId="7EDF2252" w:rsidR="00640E37" w:rsidRPr="00F973B9" w:rsidRDefault="00640E37" w:rsidP="00640E37">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0A56D4C4" w14:textId="51349860" w:rsidR="00640E37" w:rsidRPr="00F973B9" w:rsidRDefault="00640E37" w:rsidP="00640E37">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402D16FB" w14:textId="69C68CFD" w:rsidR="00640E37" w:rsidRPr="00F973B9" w:rsidRDefault="00640E37" w:rsidP="00640E37">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1CD7625E" w14:textId="7654504B" w:rsidR="00640E37" w:rsidRPr="00F973B9" w:rsidRDefault="00640E37" w:rsidP="00640E37">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0DE5790F" w14:textId="65A6FCDF" w:rsidR="00640E37" w:rsidRPr="00F973B9" w:rsidRDefault="00640E37" w:rsidP="00640E37">
            <w:pPr>
              <w:jc w:val="center"/>
              <w:rPr>
                <w:rFonts w:asciiTheme="majorBidi" w:hAnsiTheme="majorBidi" w:cstheme="majorBidi"/>
              </w:rPr>
            </w:pPr>
            <w:r w:rsidRPr="00F973B9">
              <w:rPr>
                <w:rFonts w:asciiTheme="majorBidi" w:hAnsiTheme="majorBidi" w:cstheme="majorBidi"/>
                <w:b/>
                <w:bCs/>
              </w:rPr>
              <w:t>Findings</w:t>
            </w:r>
          </w:p>
        </w:tc>
      </w:tr>
      <w:tr w:rsidR="00640E37" w:rsidRPr="00F973B9" w14:paraId="6892B605" w14:textId="77777777" w:rsidTr="006A35BA">
        <w:trPr>
          <w:jc w:val="center"/>
        </w:trPr>
        <w:tc>
          <w:tcPr>
            <w:tcW w:w="1705" w:type="dxa"/>
          </w:tcPr>
          <w:p w14:paraId="6B450036" w14:textId="6DC4FBBC" w:rsidR="00640E37" w:rsidRPr="00F973B9" w:rsidRDefault="00640E37" w:rsidP="00640E37">
            <w:pPr>
              <w:jc w:val="both"/>
              <w:rPr>
                <w:rFonts w:asciiTheme="majorBidi" w:hAnsiTheme="majorBidi" w:cstheme="majorBidi"/>
              </w:rPr>
            </w:pPr>
            <w:r w:rsidRPr="00F973B9">
              <w:rPr>
                <w:rFonts w:asciiTheme="majorBidi" w:hAnsiTheme="majorBidi" w:cstheme="majorBidi"/>
              </w:rPr>
              <w:t xml:space="preserve">Vuma et al., 2021 </w:t>
            </w:r>
            <w:r w:rsidR="00BD3105" w:rsidRPr="00F973B9">
              <w:rPr>
                <w:rFonts w:asciiTheme="majorBidi" w:eastAsia="Calibri" w:hAnsiTheme="majorBidi" w:cstheme="majorBidi"/>
                <w:color w:val="000000" w:themeColor="text1"/>
              </w:rPr>
              <w:fldChar w:fldCharType="begin"/>
            </w:r>
            <w:r w:rsidR="00BD3105" w:rsidRPr="00F973B9">
              <w:rPr>
                <w:rFonts w:asciiTheme="majorBidi" w:eastAsia="Calibri" w:hAnsiTheme="majorBidi" w:cstheme="majorBidi"/>
                <w:color w:val="000000" w:themeColor="text1"/>
              </w:rPr>
              <w:instrText xml:space="preserve"> ADDIN EN.CITE &lt;EndNote&gt;&lt;Cite&gt;&lt;Author&gt;Vuma&lt;/Author&gt;&lt;Year&gt;2019&lt;/Year&gt;&lt;RecNum&gt;105&lt;/RecNum&gt;&lt;DisplayText&gt;[60]&lt;/DisplayText&gt;&lt;record&gt;&lt;rec-number&gt;105&lt;/rec-number&gt;&lt;foreign-keys&gt;&lt;key app="EN" db-id="pf0x9f25sfpdv5esatsvfstz0v99zftddtxw" timestamp="1688713244"&gt;105&lt;/key&gt;&lt;/foreign-keys&gt;&lt;ref-type name="Journal Article"&gt;17&lt;/ref-type&gt;&lt;contributors&gt;&lt;authors&gt;&lt;author&gt;Vuma, Cynthia Danisile&lt;/author&gt;&lt;author&gt;Manganyi, Jeanneth&lt;/author&gt;&lt;author&gt;Wilson, Kerry&lt;/author&gt;&lt;author&gt;Rees, David &lt;/author&gt;&lt;/authors&gt;&lt;/contributors&gt;&lt;titles&gt;&lt;title&gt;The effect on fit of multiple consecutive donning and doffing of N95 filtering facepiece respirators&lt;/title&gt;&lt;secondary-title&gt;Ann Work Expo Health&lt;/secondary-title&gt;&lt;/titles&gt;&lt;periodical&gt;&lt;full-title&gt;Ann Work Expo Health&lt;/full-title&gt;&lt;/periodical&gt;&lt;pages&gt;930-936&lt;/pages&gt;&lt;volume&gt;63&lt;/volume&gt;&lt;number&gt;8&lt;/number&gt;&lt;dates&gt;&lt;year&gt;2019&lt;/year&gt;&lt;/dates&gt;&lt;isbn&gt;2398-7308&lt;/isbn&gt;&lt;urls&gt;&lt;/urls&gt;&lt;custom2&gt;PMID: 31504129&lt;/custom2&gt;&lt;electronic-resource-num&gt;doi: 10.1093/annweh/wxz060&lt;/electronic-resource-num&gt;&lt;/record&gt;&lt;/Cite&gt;&lt;/EndNote&gt;</w:instrText>
            </w:r>
            <w:r w:rsidR="00BD3105" w:rsidRPr="00F973B9">
              <w:rPr>
                <w:rFonts w:asciiTheme="majorBidi" w:eastAsia="Calibri" w:hAnsiTheme="majorBidi" w:cstheme="majorBidi"/>
                <w:color w:val="000000" w:themeColor="text1"/>
              </w:rPr>
              <w:fldChar w:fldCharType="separate"/>
            </w:r>
            <w:r w:rsidR="00BD3105" w:rsidRPr="00F973B9">
              <w:rPr>
                <w:rFonts w:asciiTheme="majorBidi" w:eastAsia="Calibri" w:hAnsiTheme="majorBidi" w:cstheme="majorBidi"/>
                <w:noProof/>
                <w:color w:val="000000" w:themeColor="text1"/>
              </w:rPr>
              <w:t>[60]</w:t>
            </w:r>
            <w:r w:rsidR="00BD3105" w:rsidRPr="00F973B9">
              <w:rPr>
                <w:rFonts w:asciiTheme="majorBidi" w:eastAsia="Calibri" w:hAnsiTheme="majorBidi" w:cstheme="majorBidi"/>
                <w:color w:val="000000" w:themeColor="text1"/>
              </w:rPr>
              <w:fldChar w:fldCharType="end"/>
            </w:r>
          </w:p>
        </w:tc>
        <w:tc>
          <w:tcPr>
            <w:tcW w:w="2160" w:type="dxa"/>
          </w:tcPr>
          <w:p w14:paraId="5125FFFE" w14:textId="77777777" w:rsidR="00640E37" w:rsidRPr="00F973B9" w:rsidRDefault="00640E37" w:rsidP="00640E37">
            <w:pPr>
              <w:jc w:val="both"/>
              <w:rPr>
                <w:rFonts w:asciiTheme="majorBidi" w:hAnsiTheme="majorBidi" w:cstheme="majorBidi"/>
              </w:rPr>
            </w:pPr>
            <w:r w:rsidRPr="00F973B9">
              <w:rPr>
                <w:rFonts w:asciiTheme="majorBidi" w:hAnsiTheme="majorBidi" w:cstheme="majorBidi"/>
              </w:rPr>
              <w:t>N95 FFR (</w:t>
            </w:r>
            <w:r w:rsidRPr="00F973B9">
              <w:rPr>
                <w:rFonts w:asciiTheme="majorBidi" w:hAnsiTheme="majorBidi" w:cstheme="majorBidi"/>
                <w:color w:val="231F20"/>
              </w:rPr>
              <w:t>3M 1860 FFR)</w:t>
            </w:r>
          </w:p>
        </w:tc>
        <w:tc>
          <w:tcPr>
            <w:tcW w:w="1710" w:type="dxa"/>
          </w:tcPr>
          <w:p w14:paraId="39DA8E2A" w14:textId="047AF66E" w:rsidR="00640E37" w:rsidRPr="00F973B9" w:rsidRDefault="00640E37" w:rsidP="00640E37">
            <w:pPr>
              <w:jc w:val="both"/>
              <w:rPr>
                <w:rFonts w:asciiTheme="majorBidi" w:hAnsiTheme="majorBidi" w:cstheme="majorBidi"/>
              </w:rPr>
            </w:pPr>
            <w:r w:rsidRPr="00F973B9">
              <w:rPr>
                <w:rFonts w:asciiTheme="majorBidi" w:hAnsiTheme="majorBidi" w:cstheme="majorBidi"/>
              </w:rPr>
              <w:t xml:space="preserve">25 </w:t>
            </w:r>
            <w:r w:rsidRPr="00F973B9">
              <w:rPr>
                <w:rFonts w:asciiTheme="majorBidi" w:eastAsia="SabonLTStd-Roman" w:hAnsiTheme="majorBidi" w:cstheme="majorBidi"/>
                <w:color w:val="231F20"/>
              </w:rPr>
              <w:t>employees of</w:t>
            </w:r>
            <w:r w:rsidRPr="00F973B9">
              <w:rPr>
                <w:rFonts w:asciiTheme="majorBidi" w:eastAsia="SabonLTStd-Roman" w:hAnsiTheme="majorBidi" w:cstheme="majorBidi"/>
                <w:color w:val="231F20"/>
              </w:rPr>
              <w:br/>
              <w:t xml:space="preserve">the National Institute for </w:t>
            </w:r>
            <w:r w:rsidRPr="00F973B9">
              <w:rPr>
                <w:rFonts w:asciiTheme="majorBidi" w:eastAsia="SabonLTStd-Roman" w:hAnsiTheme="majorBidi" w:cstheme="majorBidi"/>
                <w:color w:val="231F20"/>
              </w:rPr>
              <w:lastRenderedPageBreak/>
              <w:t>Occupational Health (</w:t>
            </w:r>
            <w:proofErr w:type="gramStart"/>
            <w:r w:rsidRPr="00F973B9">
              <w:rPr>
                <w:rFonts w:asciiTheme="majorBidi" w:eastAsia="SabonLTStd-Roman" w:hAnsiTheme="majorBidi" w:cstheme="majorBidi"/>
                <w:color w:val="231F20"/>
              </w:rPr>
              <w:t>NIOH)</w:t>
            </w:r>
            <w:r w:rsidRPr="00F973B9">
              <w:rPr>
                <w:rFonts w:asciiTheme="majorBidi" w:hAnsiTheme="majorBidi" w:cstheme="majorBidi"/>
              </w:rPr>
              <w:t xml:space="preserve">  (</w:t>
            </w:r>
            <w:proofErr w:type="gramEnd"/>
            <w:r w:rsidRPr="00F973B9">
              <w:rPr>
                <w:rFonts w:asciiTheme="majorBidi" w:hAnsiTheme="majorBidi" w:cstheme="majorBidi"/>
              </w:rPr>
              <w:t>Nine males, 16 females)</w:t>
            </w:r>
          </w:p>
        </w:tc>
        <w:tc>
          <w:tcPr>
            <w:tcW w:w="1080" w:type="dxa"/>
          </w:tcPr>
          <w:p w14:paraId="108CA166" w14:textId="77777777" w:rsidR="00640E37" w:rsidRPr="00F973B9" w:rsidRDefault="00640E37" w:rsidP="00640E37">
            <w:pPr>
              <w:jc w:val="both"/>
              <w:rPr>
                <w:rFonts w:asciiTheme="majorBidi" w:hAnsiTheme="majorBidi" w:cstheme="majorBidi"/>
              </w:rPr>
            </w:pPr>
            <w:r w:rsidRPr="00F973B9">
              <w:rPr>
                <w:rFonts w:asciiTheme="majorBidi" w:hAnsiTheme="majorBidi" w:cstheme="majorBidi"/>
              </w:rPr>
              <w:lastRenderedPageBreak/>
              <w:t>South Africa</w:t>
            </w:r>
          </w:p>
        </w:tc>
        <w:tc>
          <w:tcPr>
            <w:tcW w:w="1620" w:type="dxa"/>
          </w:tcPr>
          <w:p w14:paraId="7E188C1C" w14:textId="77777777" w:rsidR="00640E37" w:rsidRPr="00F973B9" w:rsidRDefault="00640E37" w:rsidP="00640E37">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w:t>
            </w:r>
          </w:p>
          <w:p w14:paraId="0EC40802" w14:textId="41A88FAF" w:rsidR="00640E37" w:rsidRPr="00F973B9" w:rsidRDefault="00640E37" w:rsidP="00640E37">
            <w:pPr>
              <w:jc w:val="both"/>
              <w:rPr>
                <w:rFonts w:asciiTheme="majorBidi" w:hAnsiTheme="majorBidi" w:cstheme="majorBidi"/>
              </w:rPr>
            </w:pPr>
            <w:r w:rsidRPr="00F973B9">
              <w:rPr>
                <w:rFonts w:asciiTheme="majorBidi" w:hAnsiTheme="majorBidi" w:cstheme="majorBidi"/>
              </w:rPr>
              <w:lastRenderedPageBreak/>
              <w:t>QNFT protocol, TSI PortaCount Plus 8038</w:t>
            </w:r>
          </w:p>
        </w:tc>
        <w:tc>
          <w:tcPr>
            <w:tcW w:w="2700" w:type="dxa"/>
          </w:tcPr>
          <w:p w14:paraId="1173F5B1" w14:textId="7933F53D" w:rsidR="00640E37" w:rsidRPr="00F973B9" w:rsidRDefault="00640E37" w:rsidP="00640E37">
            <w:pPr>
              <w:jc w:val="both"/>
              <w:rPr>
                <w:rFonts w:asciiTheme="majorBidi" w:hAnsiTheme="majorBidi" w:cstheme="majorBidi"/>
              </w:rPr>
            </w:pPr>
            <w:r w:rsidRPr="00F973B9">
              <w:rPr>
                <w:rFonts w:asciiTheme="majorBidi" w:hAnsiTheme="majorBidi" w:cstheme="majorBidi"/>
              </w:rPr>
              <w:lastRenderedPageBreak/>
              <w:t xml:space="preserve">Subjects donned the N95 FFRs six times. The FFs </w:t>
            </w:r>
            <w:r w:rsidRPr="00F973B9">
              <w:rPr>
                <w:rFonts w:asciiTheme="majorBidi" w:hAnsiTheme="majorBidi" w:cstheme="majorBidi"/>
              </w:rPr>
              <w:lastRenderedPageBreak/>
              <w:t xml:space="preserve">from the six times were compared with each other. </w:t>
            </w:r>
          </w:p>
        </w:tc>
        <w:tc>
          <w:tcPr>
            <w:tcW w:w="3420" w:type="dxa"/>
          </w:tcPr>
          <w:p w14:paraId="37C7E028" w14:textId="5C716735" w:rsidR="00640E37" w:rsidRPr="00F973B9" w:rsidRDefault="00640E37" w:rsidP="00640E37">
            <w:pPr>
              <w:jc w:val="both"/>
              <w:rPr>
                <w:rFonts w:asciiTheme="majorBidi" w:hAnsiTheme="majorBidi" w:cstheme="majorBidi"/>
              </w:rPr>
            </w:pPr>
            <w:r w:rsidRPr="00F973B9">
              <w:rPr>
                <w:rFonts w:asciiTheme="majorBidi" w:hAnsiTheme="majorBidi" w:cstheme="majorBidi"/>
              </w:rPr>
              <w:lastRenderedPageBreak/>
              <w:t xml:space="preserve">The median FFs were 195 (139–200) for the fit test 1, 161 (110–200) for the fit test 2, 167 (132–200) for the </w:t>
            </w:r>
            <w:r w:rsidRPr="00F973B9">
              <w:rPr>
                <w:rFonts w:asciiTheme="majorBidi" w:hAnsiTheme="majorBidi" w:cstheme="majorBidi"/>
              </w:rPr>
              <w:lastRenderedPageBreak/>
              <w:t>fit test 3, 124 (79–198) for the fit test 4, 168 (75–200) for the fit test 5, and 150 (72–192) for the fit test 6.</w:t>
            </w:r>
          </w:p>
          <w:p w14:paraId="28A54D49" w14:textId="2092E97D" w:rsidR="00640E37" w:rsidRPr="00F973B9" w:rsidRDefault="00640E37" w:rsidP="00640E37">
            <w:pPr>
              <w:jc w:val="both"/>
              <w:rPr>
                <w:rFonts w:asciiTheme="majorBidi" w:hAnsiTheme="majorBidi" w:cstheme="majorBidi"/>
              </w:rPr>
            </w:pPr>
            <w:r w:rsidRPr="00F973B9">
              <w:rPr>
                <w:rFonts w:asciiTheme="majorBidi" w:hAnsiTheme="majorBidi" w:cstheme="majorBidi"/>
              </w:rPr>
              <w:t xml:space="preserve">Two subjects (8%) had FF&lt;100 fit test 2, 6 (24%) at fit test 3, </w:t>
            </w:r>
            <w:r w:rsidRPr="00F973B9">
              <w:rPr>
                <w:rFonts w:asciiTheme="majorBidi" w:hAnsiTheme="majorBidi" w:cstheme="majorBidi"/>
                <w:color w:val="231F20"/>
              </w:rPr>
              <w:t>8 (32%) at tests 4, 5, and 6.  Thirteen subjects (52%) had FF&gt;100.  There was a significant difference between the FFs of the first and sixth tests (195 vs. 150; p= 0.0271) but not</w:t>
            </w:r>
            <w:r w:rsidRPr="00F973B9">
              <w:rPr>
                <w:rFonts w:asciiTheme="majorBidi" w:hAnsiTheme="majorBidi" w:cstheme="majorBidi"/>
              </w:rPr>
              <w:t xml:space="preserve"> </w:t>
            </w:r>
            <w:r w:rsidRPr="00F973B9">
              <w:rPr>
                <w:rFonts w:asciiTheme="majorBidi" w:hAnsiTheme="majorBidi" w:cstheme="majorBidi"/>
                <w:color w:val="231F20"/>
              </w:rPr>
              <w:t>between the second and sixth FFs (161 vs. 150; p= 0.3584</w:t>
            </w:r>
            <w:r w:rsidRPr="00F973B9">
              <w:rPr>
                <w:rFonts w:asciiTheme="majorBidi" w:hAnsiTheme="majorBidi" w:cstheme="majorBidi"/>
              </w:rPr>
              <w:t>).</w:t>
            </w:r>
            <w:r w:rsidRPr="00F973B9">
              <w:rPr>
                <w:rFonts w:asciiTheme="majorBidi" w:hAnsiTheme="majorBidi" w:cstheme="majorBidi"/>
                <w:color w:val="231F20"/>
              </w:rPr>
              <w:t xml:space="preserve"> The FFs for the males and females were similar, except for </w:t>
            </w:r>
            <w:r w:rsidRPr="00F973B9">
              <w:rPr>
                <w:rFonts w:asciiTheme="majorBidi" w:hAnsiTheme="majorBidi" w:cstheme="majorBidi"/>
              </w:rPr>
              <w:t>the third and sixth donnings (p=0.041 and p=0.0015, respectively)</w:t>
            </w:r>
            <w:r w:rsidRPr="00F973B9">
              <w:rPr>
                <w:rFonts w:asciiTheme="majorBidi" w:hAnsiTheme="majorBidi" w:cstheme="majorBidi"/>
                <w:color w:val="231F20"/>
              </w:rPr>
              <w:t>. Also, the overall FFs for infrequent users were higher than for frequent users.</w:t>
            </w:r>
          </w:p>
        </w:tc>
      </w:tr>
    </w:tbl>
    <w:p w14:paraId="2027BBA9" w14:textId="77777777" w:rsidR="00E33A64" w:rsidRPr="00F973B9" w:rsidRDefault="00E33A64">
      <w:pPr>
        <w:rPr>
          <w:rFonts w:asciiTheme="majorBidi" w:hAnsiTheme="majorBidi" w:cstheme="majorBidi"/>
        </w:rPr>
      </w:pPr>
    </w:p>
    <w:p w14:paraId="37317187" w14:textId="77777777" w:rsidR="00E33A64" w:rsidRPr="00F973B9" w:rsidRDefault="00E33A64">
      <w:pPr>
        <w:rPr>
          <w:rFonts w:asciiTheme="majorBidi" w:hAnsiTheme="majorBidi" w:cstheme="majorBidi"/>
        </w:rPr>
      </w:pPr>
    </w:p>
    <w:p w14:paraId="03C8B405" w14:textId="77777777" w:rsidR="00E33A64" w:rsidRPr="00F973B9" w:rsidRDefault="00E33A64">
      <w:pPr>
        <w:rPr>
          <w:rFonts w:asciiTheme="majorBidi" w:hAnsiTheme="majorBidi" w:cstheme="majorBidi"/>
        </w:rPr>
      </w:pPr>
    </w:p>
    <w:p w14:paraId="5F91A966" w14:textId="77777777" w:rsidR="00E33A64" w:rsidRPr="00F973B9" w:rsidRDefault="00E33A64">
      <w:pPr>
        <w:rPr>
          <w:rFonts w:asciiTheme="majorBidi" w:hAnsiTheme="majorBidi" w:cstheme="majorBidi"/>
        </w:rPr>
      </w:pPr>
    </w:p>
    <w:p w14:paraId="4ECC48E0" w14:textId="77777777" w:rsidR="00E33A64" w:rsidRPr="00F973B9" w:rsidRDefault="00E33A64">
      <w:pPr>
        <w:rPr>
          <w:rFonts w:asciiTheme="majorBidi" w:hAnsiTheme="majorBidi" w:cstheme="majorBidi"/>
        </w:rPr>
      </w:pPr>
    </w:p>
    <w:p w14:paraId="47E76510" w14:textId="77777777" w:rsidR="00E33A64" w:rsidRPr="00F973B9" w:rsidRDefault="00E33A64">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E33A64" w:rsidRPr="00F973B9" w14:paraId="0B3FA7F2" w14:textId="77777777" w:rsidTr="00E33A64">
        <w:trPr>
          <w:jc w:val="center"/>
        </w:trPr>
        <w:tc>
          <w:tcPr>
            <w:tcW w:w="1705" w:type="dxa"/>
          </w:tcPr>
          <w:p w14:paraId="59CE6492" w14:textId="28D77B92" w:rsidR="00E33A64" w:rsidRPr="00F973B9" w:rsidRDefault="00E33A64" w:rsidP="00E33A64">
            <w:pPr>
              <w:jc w:val="center"/>
              <w:rPr>
                <w:rFonts w:asciiTheme="majorBidi" w:hAnsiTheme="majorBidi" w:cstheme="majorBidi"/>
              </w:rPr>
            </w:pPr>
            <w:r w:rsidRPr="00F973B9">
              <w:rPr>
                <w:rFonts w:asciiTheme="majorBidi" w:hAnsiTheme="majorBidi" w:cstheme="majorBidi"/>
                <w:b/>
                <w:bCs/>
              </w:rPr>
              <w:t>Study</w:t>
            </w:r>
          </w:p>
        </w:tc>
        <w:tc>
          <w:tcPr>
            <w:tcW w:w="2160" w:type="dxa"/>
          </w:tcPr>
          <w:p w14:paraId="6DAC501A" w14:textId="77777777" w:rsidR="00E33A64" w:rsidRPr="00F973B9" w:rsidRDefault="00E33A64" w:rsidP="00E33A64">
            <w:pPr>
              <w:jc w:val="center"/>
              <w:rPr>
                <w:rFonts w:asciiTheme="majorBidi" w:hAnsiTheme="majorBidi" w:cstheme="majorBidi"/>
                <w:b/>
                <w:bCs/>
              </w:rPr>
            </w:pPr>
            <w:r w:rsidRPr="00F973B9">
              <w:rPr>
                <w:rFonts w:asciiTheme="majorBidi" w:hAnsiTheme="majorBidi" w:cstheme="majorBidi"/>
                <w:b/>
                <w:bCs/>
              </w:rPr>
              <w:t>Respirator Features</w:t>
            </w:r>
          </w:p>
          <w:p w14:paraId="5DF51C4A" w14:textId="0689DAE7" w:rsidR="00E33A64" w:rsidRPr="00F973B9" w:rsidRDefault="00E33A64" w:rsidP="00E33A64">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1F4B2843" w14:textId="719F814B" w:rsidR="00E33A64" w:rsidRPr="00F973B9" w:rsidRDefault="00E33A64" w:rsidP="00E33A64">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215462F7" w14:textId="0F300EFD" w:rsidR="00E33A64" w:rsidRPr="00F973B9" w:rsidRDefault="00E33A64" w:rsidP="00E33A64">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3D65624A" w14:textId="41BBB363" w:rsidR="00E33A64" w:rsidRPr="00F973B9" w:rsidRDefault="00E33A64" w:rsidP="00E33A64">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58DDAEA3" w14:textId="77777777" w:rsidR="00E33A64" w:rsidRPr="00F973B9" w:rsidRDefault="00E33A64" w:rsidP="00E33A64">
            <w:pPr>
              <w:jc w:val="center"/>
              <w:rPr>
                <w:rFonts w:asciiTheme="majorBidi" w:hAnsiTheme="majorBidi" w:cstheme="majorBidi"/>
                <w:b/>
                <w:bCs/>
              </w:rPr>
            </w:pPr>
            <w:r w:rsidRPr="00F973B9">
              <w:rPr>
                <w:rFonts w:asciiTheme="majorBidi" w:hAnsiTheme="majorBidi" w:cstheme="majorBidi"/>
                <w:b/>
                <w:bCs/>
              </w:rPr>
              <w:t>Study</w:t>
            </w:r>
          </w:p>
          <w:p w14:paraId="75789270" w14:textId="4B817C9B" w:rsidR="00E33A64" w:rsidRPr="00F973B9" w:rsidRDefault="00E33A64" w:rsidP="00E33A64">
            <w:pPr>
              <w:jc w:val="center"/>
              <w:rPr>
                <w:rFonts w:asciiTheme="majorBidi" w:hAnsiTheme="majorBidi" w:cstheme="majorBidi"/>
              </w:rPr>
            </w:pPr>
            <w:r w:rsidRPr="00F973B9">
              <w:rPr>
                <w:rFonts w:asciiTheme="majorBidi" w:hAnsiTheme="majorBidi" w:cstheme="majorBidi"/>
                <w:b/>
                <w:bCs/>
              </w:rPr>
              <w:t>Procedure</w:t>
            </w:r>
          </w:p>
        </w:tc>
        <w:tc>
          <w:tcPr>
            <w:tcW w:w="3420" w:type="dxa"/>
          </w:tcPr>
          <w:p w14:paraId="2D96BF8F" w14:textId="41961489" w:rsidR="00E33A64" w:rsidRPr="00F973B9" w:rsidRDefault="00E33A64" w:rsidP="00E33A64">
            <w:pPr>
              <w:jc w:val="center"/>
              <w:rPr>
                <w:rFonts w:asciiTheme="majorBidi" w:hAnsiTheme="majorBidi" w:cstheme="majorBidi"/>
              </w:rPr>
            </w:pPr>
            <w:r w:rsidRPr="00F973B9">
              <w:rPr>
                <w:rFonts w:asciiTheme="majorBidi" w:hAnsiTheme="majorBidi" w:cstheme="majorBidi"/>
                <w:b/>
                <w:bCs/>
              </w:rPr>
              <w:t>Findings</w:t>
            </w:r>
          </w:p>
        </w:tc>
      </w:tr>
      <w:tr w:rsidR="00155701" w:rsidRPr="00F973B9" w14:paraId="5DFE955C" w14:textId="77777777" w:rsidTr="006A35BA">
        <w:trPr>
          <w:trHeight w:val="4679"/>
          <w:jc w:val="center"/>
        </w:trPr>
        <w:tc>
          <w:tcPr>
            <w:tcW w:w="1705" w:type="dxa"/>
          </w:tcPr>
          <w:p w14:paraId="5F5DC91D" w14:textId="648691AE" w:rsidR="00155701" w:rsidRPr="00F973B9" w:rsidRDefault="00155701" w:rsidP="00155701">
            <w:pPr>
              <w:jc w:val="both"/>
              <w:rPr>
                <w:rFonts w:asciiTheme="majorBidi" w:eastAsia="Calibri" w:hAnsiTheme="majorBidi" w:cstheme="majorBidi"/>
              </w:rPr>
            </w:pPr>
            <w:r w:rsidRPr="00F973B9">
              <w:rPr>
                <w:rFonts w:asciiTheme="majorBidi" w:eastAsia="Calibri" w:hAnsiTheme="majorBidi" w:cstheme="majorBidi"/>
                <w:color w:val="000000" w:themeColor="text1"/>
              </w:rPr>
              <w:lastRenderedPageBreak/>
              <w:t xml:space="preserve">Williams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Williams&lt;/Author&gt;&lt;Year&gt;2021&lt;/Year&gt;&lt;RecNum&gt;66&lt;/RecNum&gt;&lt;DisplayText&gt;[61]&lt;/DisplayText&gt;&lt;record&gt;&lt;rec-number&gt;66&lt;/rec-number&gt;&lt;foreign-keys&gt;&lt;key app="EN" db-id="pf0x9f25sfpdv5esatsvfstz0v99zftddtxw" timestamp="1688713243"&gt;66&lt;/key&gt;&lt;/foreign-keys&gt;&lt;ref-type name="Journal Article"&gt;17&lt;/ref-type&gt;&lt;contributors&gt;&lt;authors&gt;&lt;author&gt;Williams, D. L.&lt;/author&gt;&lt;author&gt;Kave, B.&lt;/author&gt;&lt;author&gt;Lee, K.&lt;/author&gt;&lt;author&gt;Segal, R.&lt;/author&gt;&lt;author&gt;Krieser, R. B.&lt;/author&gt;&lt;author&gt;Mezzavia, P. M.&lt;/author&gt;&lt;author&gt;Ng, I.&lt;/author&gt;&lt;/authors&gt;&lt;/contributors&gt;&lt;titles&gt;&lt;title&gt;A randomised crossover study to compare the user seal check and quantitative fit test between two types of duckbill N95 particulate respirator masks: The Halyard Fluidshield (R) N95 and the BSN Medical ProShield (R) N-95 particulate respirator masks&lt;/title&gt;&lt;secondary-title&gt;Anaesth Intensive Care&lt;/secondary-title&gt;&lt;/titles&gt;&lt;periodical&gt;&lt;full-title&gt;Anaesth Intensive Care&lt;/full-title&gt;&lt;/periodical&gt;&lt;pages&gt;112-118&lt;/pages&gt;&lt;volume&gt;49&lt;/volume&gt;&lt;number&gt;2&lt;/number&gt;&lt;dates&gt;&lt;year&gt;2021&lt;/year&gt;&lt;pub-dates&gt;&lt;date&gt;MAR&lt;/date&gt;&lt;/pub-dates&gt;&lt;/dates&gt;&lt;isbn&gt;0310-057X&amp;#xD;1448-0271&lt;/isbn&gt;&lt;accession-num&gt;WOS:000651853700005&lt;/accession-num&gt;&lt;urls&gt;&lt;/urls&gt;&lt;custom2&gt;PMID: 33818131&lt;/custom2&gt;&lt;electronic-resource-num&gt;doi: 10.1177/0310057X20974022&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61]</w:t>
            </w:r>
            <w:r w:rsidRPr="00F973B9">
              <w:rPr>
                <w:rFonts w:asciiTheme="majorBidi" w:eastAsia="Calibri" w:hAnsiTheme="majorBidi" w:cstheme="majorBidi"/>
                <w:color w:val="000000" w:themeColor="text1"/>
              </w:rPr>
              <w:fldChar w:fldCharType="end"/>
            </w:r>
          </w:p>
        </w:tc>
        <w:tc>
          <w:tcPr>
            <w:tcW w:w="2160" w:type="dxa"/>
          </w:tcPr>
          <w:p w14:paraId="2BF93B92" w14:textId="4595E9C4" w:rsidR="00155701" w:rsidRPr="00F973B9" w:rsidRDefault="00155701" w:rsidP="00155701">
            <w:pPr>
              <w:jc w:val="both"/>
              <w:rPr>
                <w:rFonts w:asciiTheme="majorBidi" w:hAnsiTheme="majorBidi" w:cstheme="majorBidi"/>
              </w:rPr>
            </w:pPr>
            <w:r w:rsidRPr="00F973B9">
              <w:rPr>
                <w:rFonts w:asciiTheme="majorBidi" w:hAnsiTheme="majorBidi" w:cstheme="majorBidi"/>
              </w:rPr>
              <w:t>Two duckbill models of N95 FFRs, including Halyard FluidshieldVR N95 and the BSN Medical ProShieldVR N95 respirators</w:t>
            </w:r>
          </w:p>
        </w:tc>
        <w:tc>
          <w:tcPr>
            <w:tcW w:w="1710" w:type="dxa"/>
            <w:vAlign w:val="center"/>
          </w:tcPr>
          <w:p w14:paraId="136F284F" w14:textId="3D64988F" w:rsidR="00155701" w:rsidRPr="00F973B9" w:rsidRDefault="00155701" w:rsidP="00155701">
            <w:pPr>
              <w:jc w:val="both"/>
              <w:rPr>
                <w:rFonts w:asciiTheme="majorBidi" w:eastAsia="KoPubDotumLight" w:hAnsiTheme="majorBidi" w:cstheme="majorBidi"/>
              </w:rPr>
            </w:pPr>
            <w:r w:rsidRPr="00F973B9">
              <w:rPr>
                <w:rFonts w:asciiTheme="majorBidi" w:eastAsia="KoPubDotumLight" w:hAnsiTheme="majorBidi" w:cstheme="majorBidi"/>
              </w:rPr>
              <w:t>96 anaesthetic staff, including Anaesthetic consultants and trainees (55 males and 41 females)</w:t>
            </w:r>
          </w:p>
          <w:p w14:paraId="444142EB" w14:textId="77777777" w:rsidR="00155701" w:rsidRPr="00F973B9" w:rsidRDefault="00155701" w:rsidP="00155701">
            <w:pPr>
              <w:jc w:val="both"/>
              <w:rPr>
                <w:rFonts w:asciiTheme="majorBidi" w:eastAsia="KoPubDotumLight" w:hAnsiTheme="majorBidi" w:cstheme="majorBidi"/>
              </w:rPr>
            </w:pPr>
          </w:p>
          <w:p w14:paraId="6AF7F599" w14:textId="77777777" w:rsidR="00155701" w:rsidRPr="00F973B9" w:rsidRDefault="00155701" w:rsidP="00155701">
            <w:pPr>
              <w:jc w:val="both"/>
              <w:rPr>
                <w:rFonts w:asciiTheme="majorBidi" w:eastAsia="KoPubDotumLight" w:hAnsiTheme="majorBidi" w:cstheme="majorBidi"/>
              </w:rPr>
            </w:pPr>
          </w:p>
          <w:p w14:paraId="2A6A1121" w14:textId="77777777" w:rsidR="00155701" w:rsidRPr="00F973B9" w:rsidRDefault="00155701" w:rsidP="00155701">
            <w:pPr>
              <w:jc w:val="both"/>
              <w:rPr>
                <w:rFonts w:asciiTheme="majorBidi" w:eastAsia="KoPubDotumLight" w:hAnsiTheme="majorBidi" w:cstheme="majorBidi"/>
              </w:rPr>
            </w:pPr>
          </w:p>
          <w:p w14:paraId="41C2D74D" w14:textId="77777777" w:rsidR="00155701" w:rsidRPr="00F973B9" w:rsidRDefault="00155701" w:rsidP="00155701">
            <w:pPr>
              <w:jc w:val="both"/>
              <w:rPr>
                <w:rFonts w:asciiTheme="majorBidi" w:eastAsia="KoPubDotumLight" w:hAnsiTheme="majorBidi" w:cstheme="majorBidi"/>
              </w:rPr>
            </w:pPr>
          </w:p>
          <w:p w14:paraId="77C5A855" w14:textId="77777777" w:rsidR="00155701" w:rsidRPr="00F973B9" w:rsidRDefault="00155701" w:rsidP="00155701">
            <w:pPr>
              <w:jc w:val="both"/>
              <w:rPr>
                <w:rFonts w:asciiTheme="majorBidi" w:eastAsia="KoPubDotumLight" w:hAnsiTheme="majorBidi" w:cstheme="majorBidi"/>
              </w:rPr>
            </w:pPr>
          </w:p>
          <w:p w14:paraId="12AB1FA8" w14:textId="77777777" w:rsidR="00155701" w:rsidRPr="00F973B9" w:rsidRDefault="00155701" w:rsidP="00155701">
            <w:pPr>
              <w:jc w:val="both"/>
              <w:rPr>
                <w:rFonts w:asciiTheme="majorBidi" w:eastAsia="KoPubDotumLight" w:hAnsiTheme="majorBidi" w:cstheme="majorBidi"/>
              </w:rPr>
            </w:pPr>
          </w:p>
          <w:p w14:paraId="394C6246" w14:textId="77777777" w:rsidR="00155701" w:rsidRPr="00F973B9" w:rsidRDefault="00155701" w:rsidP="00155701">
            <w:pPr>
              <w:jc w:val="both"/>
              <w:rPr>
                <w:rFonts w:asciiTheme="majorBidi" w:eastAsia="KoPubDotumLight" w:hAnsiTheme="majorBidi" w:cstheme="majorBidi"/>
              </w:rPr>
            </w:pPr>
          </w:p>
          <w:p w14:paraId="4FD886D5" w14:textId="77777777" w:rsidR="00155701" w:rsidRPr="00F973B9" w:rsidRDefault="00155701" w:rsidP="00155701">
            <w:pPr>
              <w:jc w:val="both"/>
              <w:rPr>
                <w:rFonts w:asciiTheme="majorBidi" w:eastAsia="KoPubDotumLight" w:hAnsiTheme="majorBidi" w:cstheme="majorBidi"/>
              </w:rPr>
            </w:pPr>
          </w:p>
          <w:p w14:paraId="286E7B86" w14:textId="77777777" w:rsidR="00155701" w:rsidRPr="00F973B9" w:rsidRDefault="00155701" w:rsidP="00155701">
            <w:pPr>
              <w:jc w:val="both"/>
              <w:rPr>
                <w:rFonts w:asciiTheme="majorBidi" w:eastAsia="KoPubDotumLight" w:hAnsiTheme="majorBidi" w:cstheme="majorBidi"/>
              </w:rPr>
            </w:pPr>
          </w:p>
          <w:p w14:paraId="692D6035" w14:textId="77777777" w:rsidR="00155701" w:rsidRPr="00F973B9" w:rsidRDefault="00155701" w:rsidP="00155701">
            <w:pPr>
              <w:jc w:val="both"/>
              <w:rPr>
                <w:rFonts w:asciiTheme="majorBidi" w:eastAsia="KoPubDotumLight" w:hAnsiTheme="majorBidi" w:cstheme="majorBidi"/>
              </w:rPr>
            </w:pPr>
          </w:p>
          <w:p w14:paraId="412E709E" w14:textId="77777777" w:rsidR="00155701" w:rsidRPr="00F973B9" w:rsidRDefault="00155701" w:rsidP="00155701">
            <w:pPr>
              <w:jc w:val="both"/>
              <w:rPr>
                <w:rFonts w:asciiTheme="majorBidi" w:eastAsia="KoPubDotumLight" w:hAnsiTheme="majorBidi" w:cstheme="majorBidi"/>
              </w:rPr>
            </w:pPr>
          </w:p>
          <w:p w14:paraId="5B4140BC" w14:textId="77777777" w:rsidR="00155701" w:rsidRPr="00F973B9" w:rsidRDefault="00155701" w:rsidP="00155701">
            <w:pPr>
              <w:jc w:val="both"/>
              <w:rPr>
                <w:rFonts w:asciiTheme="majorBidi" w:eastAsia="KoPubDotumLight" w:hAnsiTheme="majorBidi" w:cstheme="majorBidi"/>
              </w:rPr>
            </w:pPr>
          </w:p>
        </w:tc>
        <w:tc>
          <w:tcPr>
            <w:tcW w:w="1080" w:type="dxa"/>
          </w:tcPr>
          <w:p w14:paraId="715D5BA3" w14:textId="77777777" w:rsidR="00155701" w:rsidRPr="00F973B9" w:rsidRDefault="00155701" w:rsidP="00155701">
            <w:pPr>
              <w:jc w:val="both"/>
              <w:rPr>
                <w:rFonts w:asciiTheme="majorBidi" w:hAnsiTheme="majorBidi" w:cstheme="majorBidi"/>
              </w:rPr>
            </w:pPr>
            <w:r w:rsidRPr="00F973B9">
              <w:rPr>
                <w:rFonts w:asciiTheme="majorBidi" w:hAnsiTheme="majorBidi" w:cstheme="majorBidi"/>
              </w:rPr>
              <w:t>Australia</w:t>
            </w:r>
          </w:p>
        </w:tc>
        <w:tc>
          <w:tcPr>
            <w:tcW w:w="1620" w:type="dxa"/>
          </w:tcPr>
          <w:p w14:paraId="25917946" w14:textId="77777777" w:rsidR="00155701" w:rsidRPr="00F973B9" w:rsidRDefault="00155701" w:rsidP="00155701">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p w14:paraId="58E62C0C" w14:textId="77777777" w:rsidR="00155701" w:rsidRPr="00F973B9" w:rsidRDefault="00155701" w:rsidP="00155701">
            <w:pPr>
              <w:jc w:val="both"/>
              <w:rPr>
                <w:rFonts w:asciiTheme="majorBidi" w:hAnsiTheme="majorBidi" w:cstheme="majorBidi"/>
              </w:rPr>
            </w:pPr>
            <w:r w:rsidRPr="00F973B9">
              <w:rPr>
                <w:rFonts w:asciiTheme="majorBidi" w:hAnsiTheme="majorBidi" w:cstheme="majorBidi"/>
              </w:rPr>
              <w:t>Pro+ model 8038</w:t>
            </w:r>
          </w:p>
        </w:tc>
        <w:tc>
          <w:tcPr>
            <w:tcW w:w="2700" w:type="dxa"/>
          </w:tcPr>
          <w:p w14:paraId="2F2A8311" w14:textId="6EB53278" w:rsidR="00155701" w:rsidRPr="00F973B9" w:rsidRDefault="00155701" w:rsidP="00155701">
            <w:pPr>
              <w:jc w:val="both"/>
              <w:rPr>
                <w:rFonts w:asciiTheme="majorBidi" w:hAnsiTheme="majorBidi" w:cstheme="majorBidi"/>
              </w:rPr>
            </w:pPr>
            <w:r w:rsidRPr="00F973B9">
              <w:rPr>
                <w:rFonts w:asciiTheme="majorBidi" w:hAnsiTheme="majorBidi" w:cstheme="majorBidi"/>
              </w:rPr>
              <w:t xml:space="preserve">The results of QNFT procedure and USCs of studied respirators were compared. </w:t>
            </w:r>
          </w:p>
        </w:tc>
        <w:tc>
          <w:tcPr>
            <w:tcW w:w="3420" w:type="dxa"/>
          </w:tcPr>
          <w:p w14:paraId="0CF2E9C3" w14:textId="0B0E4906" w:rsidR="00155701" w:rsidRPr="00F973B9" w:rsidRDefault="00155701" w:rsidP="00155701">
            <w:pPr>
              <w:jc w:val="both"/>
              <w:rPr>
                <w:rFonts w:asciiTheme="majorBidi" w:hAnsiTheme="majorBidi" w:cstheme="majorBidi"/>
              </w:rPr>
            </w:pPr>
            <w:r w:rsidRPr="00F973B9">
              <w:rPr>
                <w:rFonts w:asciiTheme="majorBidi" w:hAnsiTheme="majorBidi" w:cstheme="majorBidi"/>
              </w:rPr>
              <w:t>The passing rates for the Halyard Fluidshield (77%) and ProShieldVR (65%) were not statistically significant (p=0.916). The median IQR for the Halyard Fluidshield was 144 (102–196) and the ProShieldVR was 119 (29–200), p=0.09. Also, there were low agreements between the USCs and fit tests (0.16 for the Halyard Fluidshield, 0.08 for the ProShieldVR). The diagnostic tests showed PPV: 79.8%, NPV: 41.7% Sensitivity: 90.5% Specificity: 22.7% Overall accuracy: 75%, for the Halyard Fluidshield respirator and PPV: 66.7%, and NPV: 46.4% Sensitivity: 80.6% Specificity: 26.5% Overall accuracy: 61.5%, for the ProShield respirator.</w:t>
            </w:r>
          </w:p>
        </w:tc>
      </w:tr>
      <w:tr w:rsidR="00155701" w:rsidRPr="00F973B9" w14:paraId="7C91ECC9" w14:textId="77777777" w:rsidTr="006A35BA">
        <w:trPr>
          <w:jc w:val="center"/>
        </w:trPr>
        <w:tc>
          <w:tcPr>
            <w:tcW w:w="1705" w:type="dxa"/>
          </w:tcPr>
          <w:p w14:paraId="0AB4DB1E" w14:textId="0EF8530C" w:rsidR="00155701" w:rsidRPr="00F973B9" w:rsidRDefault="00155701" w:rsidP="00155701">
            <w:pPr>
              <w:jc w:val="both"/>
              <w:rPr>
                <w:rFonts w:asciiTheme="majorBidi" w:eastAsia="Calibri" w:hAnsiTheme="majorBidi" w:cstheme="majorBidi"/>
              </w:rPr>
            </w:pPr>
            <w:r w:rsidRPr="00F973B9">
              <w:rPr>
                <w:rFonts w:asciiTheme="majorBidi" w:eastAsia="Calibri" w:hAnsiTheme="majorBidi" w:cstheme="majorBidi"/>
                <w:color w:val="000000" w:themeColor="text1"/>
              </w:rPr>
              <w:t>William</w:t>
            </w:r>
            <w:r w:rsidR="006F13B1" w:rsidRPr="00F973B9">
              <w:rPr>
                <w:rFonts w:asciiTheme="majorBidi" w:eastAsia="Calibri" w:hAnsiTheme="majorBidi" w:cstheme="majorBidi"/>
                <w:color w:val="000000" w:themeColor="text1"/>
              </w:rPr>
              <w:t>s</w:t>
            </w:r>
            <w:r w:rsidRPr="00F973B9">
              <w:rPr>
                <w:rFonts w:asciiTheme="majorBidi" w:eastAsia="Calibri" w:hAnsiTheme="majorBidi" w:cstheme="majorBidi"/>
                <w:color w:val="000000" w:themeColor="text1"/>
                <w:rtl/>
              </w:rPr>
              <w:t xml:space="preserve">  </w:t>
            </w:r>
            <w:r w:rsidRPr="00F973B9">
              <w:rPr>
                <w:rFonts w:asciiTheme="majorBidi" w:eastAsia="Calibri" w:hAnsiTheme="majorBidi" w:cstheme="majorBidi"/>
                <w:color w:val="000000" w:themeColor="text1"/>
              </w:rPr>
              <w:t xml:space="preserve">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Williams&lt;/Author&gt;&lt;Year&gt;2022&lt;/Year&gt;&lt;RecNum&gt;49&lt;/RecNum&gt;&lt;DisplayText&gt;[62]&lt;/DisplayText&gt;&lt;record&gt;&lt;rec-number&gt;49&lt;/rec-number&gt;&lt;foreign-keys&gt;&lt;key app="EN" db-id="pf0x9f25sfpdv5esatsvfstz0v99zftddtxw" timestamp="1688713243"&gt;49&lt;/key&gt;&lt;/foreign-keys&gt;&lt;ref-type name="Journal Article"&gt;17&lt;/ref-type&gt;&lt;contributors&gt;&lt;authors&gt;&lt;author&gt;Williams, D. L.&lt;/author&gt;&lt;author&gt;Kave, B.&lt;/author&gt;&lt;author&gt;Begg, F.&lt;/author&gt;&lt;author&gt;Bodas, C.&lt;/author&gt;&lt;author&gt;Ng, I.&lt;/author&gt;&lt;/authors&gt;&lt;/contributors&gt;&lt;titles&gt;&lt;title&gt;Randomized crossover study comparing quantitative fit tests between Trident (TM) and 3M (TM) Aura (TM) N95/P2 respirators&lt;/title&gt;&lt;secondary-title&gt;Infect Dis Health&lt;/secondary-title&gt;&lt;/titles&gt;&lt;periodical&gt;&lt;full-title&gt;Infect Dis Health&lt;/full-title&gt;&lt;/periodical&gt;&lt;pages&gt;61-65&lt;/pages&gt;&lt;volume&gt;27&lt;/volume&gt;&lt;number&gt;2&lt;/number&gt;&lt;dates&gt;&lt;year&gt;2022&lt;/year&gt;&lt;pub-dates&gt;&lt;date&gt;MAY&lt;/date&gt;&lt;/pub-dates&gt;&lt;/dates&gt;&lt;isbn&gt;2468-0451&lt;/isbn&gt;&lt;accession-num&gt;WOS:000784339700001&lt;/accession-num&gt;&lt;urls&gt;&lt;/urls&gt;&lt;custom2&gt;PMID: 34799300 &lt;/custom2&gt;&lt;electronic-resource-num&gt;doi: 10.1016/j.idh.2021.10.002&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62]</w:t>
            </w:r>
            <w:r w:rsidRPr="00F973B9">
              <w:rPr>
                <w:rFonts w:asciiTheme="majorBidi" w:eastAsia="Calibri" w:hAnsiTheme="majorBidi" w:cstheme="majorBidi"/>
                <w:color w:val="000000" w:themeColor="text1"/>
              </w:rPr>
              <w:fldChar w:fldCharType="end"/>
            </w:r>
          </w:p>
        </w:tc>
        <w:tc>
          <w:tcPr>
            <w:tcW w:w="2160" w:type="dxa"/>
          </w:tcPr>
          <w:p w14:paraId="5746C891" w14:textId="77777777" w:rsidR="00155701" w:rsidRPr="00F973B9" w:rsidRDefault="00155701" w:rsidP="00155701">
            <w:pPr>
              <w:jc w:val="both"/>
              <w:rPr>
                <w:rFonts w:asciiTheme="majorBidi" w:hAnsiTheme="majorBidi" w:cstheme="majorBidi"/>
                <w:vertAlign w:val="superscript"/>
              </w:rPr>
            </w:pPr>
            <w:r w:rsidRPr="00F973B9">
              <w:rPr>
                <w:rFonts w:asciiTheme="majorBidi" w:hAnsiTheme="majorBidi" w:cstheme="majorBidi"/>
              </w:rPr>
              <w:t>Two types of three-panel flat-fold respirators including Trident</w:t>
            </w:r>
            <w:r w:rsidRPr="00F973B9">
              <w:rPr>
                <w:rFonts w:asciiTheme="majorBidi" w:hAnsiTheme="majorBidi" w:cstheme="majorBidi"/>
                <w:vertAlign w:val="superscript"/>
              </w:rPr>
              <w:t>TM</w:t>
            </w:r>
            <w:r w:rsidRPr="00F973B9">
              <w:rPr>
                <w:rFonts w:asciiTheme="majorBidi" w:hAnsiTheme="majorBidi" w:cstheme="majorBidi"/>
              </w:rPr>
              <w:t xml:space="preserve"> P2 FFR and 3M 9320A+ Aura three-panel flat-fold N95 FFR </w:t>
            </w:r>
          </w:p>
        </w:tc>
        <w:tc>
          <w:tcPr>
            <w:tcW w:w="1710" w:type="dxa"/>
            <w:vAlign w:val="center"/>
          </w:tcPr>
          <w:p w14:paraId="51894521" w14:textId="6C0E1A05" w:rsidR="00155701" w:rsidRPr="00F973B9" w:rsidRDefault="00155701" w:rsidP="00155701">
            <w:pPr>
              <w:jc w:val="both"/>
              <w:rPr>
                <w:rFonts w:asciiTheme="majorBidi" w:hAnsiTheme="majorBidi" w:cstheme="majorBidi"/>
              </w:rPr>
            </w:pPr>
            <w:r w:rsidRPr="00F973B9">
              <w:rPr>
                <w:rFonts w:asciiTheme="majorBidi" w:hAnsiTheme="majorBidi" w:cstheme="majorBidi"/>
              </w:rPr>
              <w:t>500 HCWs, including nursing, medical practitioner aged care/disability worker, allied health, medical imaging, other healthcare worker pharmacist, non-clinical role (122 males, 378 females)</w:t>
            </w:r>
          </w:p>
        </w:tc>
        <w:tc>
          <w:tcPr>
            <w:tcW w:w="1080" w:type="dxa"/>
          </w:tcPr>
          <w:p w14:paraId="1A2DF6C1" w14:textId="77777777" w:rsidR="00155701" w:rsidRPr="00F973B9" w:rsidRDefault="00155701" w:rsidP="00155701">
            <w:pPr>
              <w:jc w:val="both"/>
              <w:rPr>
                <w:rFonts w:asciiTheme="majorBidi" w:hAnsiTheme="majorBidi" w:cstheme="majorBidi"/>
              </w:rPr>
            </w:pPr>
            <w:r w:rsidRPr="00F973B9">
              <w:rPr>
                <w:rFonts w:asciiTheme="majorBidi" w:hAnsiTheme="majorBidi" w:cstheme="majorBidi"/>
              </w:rPr>
              <w:t>Australia</w:t>
            </w:r>
          </w:p>
        </w:tc>
        <w:tc>
          <w:tcPr>
            <w:tcW w:w="1620" w:type="dxa"/>
          </w:tcPr>
          <w:p w14:paraId="706015F0" w14:textId="77777777" w:rsidR="00155701" w:rsidRPr="00F973B9" w:rsidRDefault="00155701" w:rsidP="00155701">
            <w:pPr>
              <w:jc w:val="both"/>
              <w:rPr>
                <w:rFonts w:asciiTheme="majorBidi" w:hAnsiTheme="majorBidi" w:cstheme="majorBidi"/>
              </w:rPr>
            </w:pPr>
            <w:r w:rsidRPr="00F973B9">
              <w:rPr>
                <w:rFonts w:asciiTheme="majorBidi" w:hAnsiTheme="majorBidi" w:cstheme="majorBidi"/>
              </w:rPr>
              <w:t>AS/NZS 1715 &amp;</w:t>
            </w:r>
          </w:p>
          <w:p w14:paraId="3136917F" w14:textId="77777777" w:rsidR="00155701" w:rsidRPr="00F973B9" w:rsidRDefault="00155701" w:rsidP="00155701">
            <w:pPr>
              <w:jc w:val="both"/>
              <w:rPr>
                <w:rFonts w:asciiTheme="majorBidi" w:hAnsiTheme="majorBidi" w:cstheme="majorBidi"/>
              </w:rPr>
            </w:pPr>
            <w:r w:rsidRPr="00F973B9">
              <w:rPr>
                <w:rFonts w:asciiTheme="majorBidi" w:hAnsiTheme="majorBidi" w:cstheme="majorBidi"/>
              </w:rPr>
              <w:t xml:space="preserve">Modified 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TSI PortaCount Pro+ model 8048</w:t>
            </w:r>
          </w:p>
        </w:tc>
        <w:tc>
          <w:tcPr>
            <w:tcW w:w="2700" w:type="dxa"/>
          </w:tcPr>
          <w:p w14:paraId="157891FA" w14:textId="77777777" w:rsidR="00155701" w:rsidRPr="00F973B9" w:rsidRDefault="00155701" w:rsidP="00155701">
            <w:pPr>
              <w:jc w:val="both"/>
              <w:rPr>
                <w:rFonts w:asciiTheme="majorBidi" w:hAnsiTheme="majorBidi" w:cstheme="majorBidi"/>
              </w:rPr>
            </w:pPr>
            <w:r w:rsidRPr="00F973B9">
              <w:rPr>
                <w:rFonts w:asciiTheme="majorBidi" w:hAnsiTheme="majorBidi" w:cstheme="majorBidi"/>
              </w:rPr>
              <w:t>The comparison of the FFs of two studied FFR were made using the quantitative fit tester</w:t>
            </w:r>
          </w:p>
        </w:tc>
        <w:tc>
          <w:tcPr>
            <w:tcW w:w="3420" w:type="dxa"/>
          </w:tcPr>
          <w:p w14:paraId="4D84D952" w14:textId="10DD6D46" w:rsidR="00155701" w:rsidRPr="00F973B9" w:rsidRDefault="00155701" w:rsidP="00155701">
            <w:pPr>
              <w:jc w:val="both"/>
              <w:rPr>
                <w:rFonts w:asciiTheme="majorBidi" w:hAnsiTheme="majorBidi" w:cstheme="majorBidi"/>
              </w:rPr>
            </w:pPr>
            <w:r w:rsidRPr="00F973B9">
              <w:rPr>
                <w:rFonts w:asciiTheme="majorBidi" w:eastAsia="Calibri" w:hAnsiTheme="majorBidi" w:cstheme="majorBidi"/>
              </w:rPr>
              <w:t>The Trident</w:t>
            </w:r>
            <w:r w:rsidRPr="00F973B9">
              <w:rPr>
                <w:rFonts w:asciiTheme="majorBidi" w:eastAsia="Calibri" w:hAnsiTheme="majorBidi" w:cstheme="majorBidi"/>
                <w:vertAlign w:val="superscript"/>
              </w:rPr>
              <w:t>TM</w:t>
            </w:r>
            <w:r w:rsidRPr="00F973B9">
              <w:rPr>
                <w:rFonts w:asciiTheme="majorBidi" w:eastAsia="Calibri" w:hAnsiTheme="majorBidi" w:cstheme="majorBidi"/>
              </w:rPr>
              <w:t xml:space="preserve"> respirator had a significantly higher overall fit test passing rate (99.2% vs. 92.6%, p&lt;0.001) and first-attempt passing rate (</w:t>
            </w:r>
            <w:r w:rsidRPr="00F973B9">
              <w:rPr>
                <w:rFonts w:asciiTheme="majorBidi" w:hAnsiTheme="majorBidi" w:cstheme="majorBidi"/>
              </w:rPr>
              <w:t xml:space="preserve">76.4% vs. 92.6%, </w:t>
            </w:r>
            <w:r w:rsidRPr="00F973B9">
              <w:rPr>
                <w:rFonts w:asciiTheme="majorBidi" w:eastAsia="Calibri" w:hAnsiTheme="majorBidi" w:cstheme="majorBidi"/>
              </w:rPr>
              <w:t>p&lt;0.001) than that of the 3M</w:t>
            </w:r>
            <w:r w:rsidRPr="00F973B9">
              <w:rPr>
                <w:rFonts w:asciiTheme="majorBidi" w:eastAsia="Calibri" w:hAnsiTheme="majorBidi" w:cstheme="majorBidi"/>
                <w:vertAlign w:val="superscript"/>
              </w:rPr>
              <w:t>TM</w:t>
            </w:r>
            <w:r w:rsidRPr="00F973B9">
              <w:rPr>
                <w:rFonts w:asciiTheme="majorBidi" w:eastAsia="Calibri" w:hAnsiTheme="majorBidi" w:cstheme="majorBidi"/>
              </w:rPr>
              <w:t xml:space="preserve"> </w:t>
            </w:r>
            <w:r w:rsidRPr="00F973B9">
              <w:rPr>
                <w:rFonts w:asciiTheme="majorBidi" w:hAnsiTheme="majorBidi" w:cstheme="majorBidi"/>
              </w:rPr>
              <w:t xml:space="preserve">Aura respirator. </w:t>
            </w:r>
            <w:r w:rsidRPr="00F973B9">
              <w:rPr>
                <w:rFonts w:asciiTheme="majorBidi" w:eastAsia="Calibri" w:hAnsiTheme="majorBidi" w:cstheme="majorBidi"/>
              </w:rPr>
              <w:t xml:space="preserve"> Also, the median (IQR) FFs for the Trident</w:t>
            </w:r>
            <w:r w:rsidRPr="00F973B9">
              <w:rPr>
                <w:rFonts w:asciiTheme="majorBidi" w:eastAsia="Calibri" w:hAnsiTheme="majorBidi" w:cstheme="majorBidi"/>
                <w:vertAlign w:val="superscript"/>
              </w:rPr>
              <w:t xml:space="preserve">TM </w:t>
            </w:r>
            <w:r w:rsidRPr="00F973B9">
              <w:rPr>
                <w:rFonts w:asciiTheme="majorBidi" w:eastAsia="Calibri" w:hAnsiTheme="majorBidi" w:cstheme="majorBidi"/>
              </w:rPr>
              <w:t>were significantly higher than for the 3M</w:t>
            </w:r>
            <w:r w:rsidRPr="00F973B9">
              <w:rPr>
                <w:rFonts w:asciiTheme="majorBidi" w:eastAsia="Calibri" w:hAnsiTheme="majorBidi" w:cstheme="majorBidi"/>
                <w:vertAlign w:val="superscript"/>
              </w:rPr>
              <w:t>TM</w:t>
            </w:r>
            <w:r w:rsidRPr="00F973B9">
              <w:rPr>
                <w:rFonts w:asciiTheme="majorBidi" w:eastAsia="Calibri" w:hAnsiTheme="majorBidi" w:cstheme="majorBidi"/>
              </w:rPr>
              <w:t xml:space="preserve"> </w:t>
            </w:r>
            <w:r w:rsidRPr="00F973B9">
              <w:rPr>
                <w:rFonts w:asciiTheme="majorBidi" w:hAnsiTheme="majorBidi" w:cstheme="majorBidi"/>
              </w:rPr>
              <w:t>Aura</w:t>
            </w:r>
            <w:r w:rsidRPr="00F973B9">
              <w:rPr>
                <w:rFonts w:asciiTheme="majorBidi" w:eastAsia="Calibri" w:hAnsiTheme="majorBidi" w:cstheme="majorBidi"/>
              </w:rPr>
              <w:t xml:space="preserve"> (201 (201-201) vs. 201 (166-201), p&lt;0.001).</w:t>
            </w:r>
          </w:p>
        </w:tc>
      </w:tr>
      <w:tr w:rsidR="00FF6D08" w:rsidRPr="00F973B9" w14:paraId="44AE06D5" w14:textId="77777777" w:rsidTr="00FF6D08">
        <w:trPr>
          <w:jc w:val="center"/>
        </w:trPr>
        <w:tc>
          <w:tcPr>
            <w:tcW w:w="1705" w:type="dxa"/>
          </w:tcPr>
          <w:p w14:paraId="7F3F7738" w14:textId="318C69B1" w:rsidR="00FF6D08" w:rsidRPr="00F973B9" w:rsidRDefault="00FF6D08" w:rsidP="00FF6D08">
            <w:pPr>
              <w:jc w:val="center"/>
              <w:rPr>
                <w:rFonts w:asciiTheme="majorBidi" w:hAnsiTheme="majorBidi" w:cstheme="majorBidi"/>
              </w:rPr>
            </w:pPr>
            <w:r w:rsidRPr="00F973B9">
              <w:rPr>
                <w:rFonts w:asciiTheme="majorBidi" w:hAnsiTheme="majorBidi" w:cstheme="majorBidi"/>
                <w:b/>
                <w:bCs/>
              </w:rPr>
              <w:t>Study</w:t>
            </w:r>
          </w:p>
        </w:tc>
        <w:tc>
          <w:tcPr>
            <w:tcW w:w="2160" w:type="dxa"/>
          </w:tcPr>
          <w:p w14:paraId="72BF7D32" w14:textId="77777777" w:rsidR="00FF6D08" w:rsidRPr="00F973B9" w:rsidRDefault="00FF6D08" w:rsidP="00FF6D08">
            <w:pPr>
              <w:jc w:val="center"/>
              <w:rPr>
                <w:rFonts w:asciiTheme="majorBidi" w:hAnsiTheme="majorBidi" w:cstheme="majorBidi"/>
                <w:b/>
                <w:bCs/>
              </w:rPr>
            </w:pPr>
            <w:r w:rsidRPr="00F973B9">
              <w:rPr>
                <w:rFonts w:asciiTheme="majorBidi" w:hAnsiTheme="majorBidi" w:cstheme="majorBidi"/>
                <w:b/>
                <w:bCs/>
              </w:rPr>
              <w:t>Respirator Features</w:t>
            </w:r>
          </w:p>
          <w:p w14:paraId="40CD94D5" w14:textId="3732D576" w:rsidR="00FF6D08" w:rsidRPr="00F973B9" w:rsidRDefault="00FF6D08" w:rsidP="00FF6D08">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29D38207" w14:textId="3433D1BB" w:rsidR="00FF6D08" w:rsidRPr="00F973B9" w:rsidRDefault="00FF6D08" w:rsidP="00FF6D08">
            <w:pPr>
              <w:autoSpaceDE w:val="0"/>
              <w:autoSpaceDN w:val="0"/>
              <w:adjustRightInd w:val="0"/>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3230076F" w14:textId="4301BFCF" w:rsidR="00FF6D08" w:rsidRPr="00F973B9" w:rsidRDefault="00FF6D08" w:rsidP="00FF6D08">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7799EC56" w14:textId="35284FFA" w:rsidR="00FF6D08" w:rsidRPr="00F973B9" w:rsidRDefault="00FF6D08" w:rsidP="00FF6D08">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670C963A" w14:textId="46AF37F3" w:rsidR="00FF6D08" w:rsidRPr="00F973B9" w:rsidRDefault="00FF6D08" w:rsidP="00FF6D08">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68EC19FE" w14:textId="1F3E9B83" w:rsidR="00FF6D08" w:rsidRPr="00F973B9" w:rsidRDefault="00FF6D08" w:rsidP="00FF6D08">
            <w:pPr>
              <w:jc w:val="center"/>
              <w:rPr>
                <w:rFonts w:asciiTheme="majorBidi" w:hAnsiTheme="majorBidi" w:cstheme="majorBidi"/>
              </w:rPr>
            </w:pPr>
            <w:r w:rsidRPr="00F973B9">
              <w:rPr>
                <w:rFonts w:asciiTheme="majorBidi" w:hAnsiTheme="majorBidi" w:cstheme="majorBidi"/>
                <w:b/>
                <w:bCs/>
              </w:rPr>
              <w:t>Findings</w:t>
            </w:r>
          </w:p>
        </w:tc>
      </w:tr>
      <w:tr w:rsidR="00CB2F1A" w:rsidRPr="00F973B9" w14:paraId="236C4665" w14:textId="77777777" w:rsidTr="006A35BA">
        <w:trPr>
          <w:jc w:val="center"/>
        </w:trPr>
        <w:tc>
          <w:tcPr>
            <w:tcW w:w="1705" w:type="dxa"/>
          </w:tcPr>
          <w:p w14:paraId="0535DE99" w14:textId="2FC033DD" w:rsidR="00CB2F1A" w:rsidRPr="00F973B9" w:rsidRDefault="00CB2F1A" w:rsidP="00CB2F1A">
            <w:pPr>
              <w:jc w:val="both"/>
              <w:rPr>
                <w:rFonts w:asciiTheme="majorBidi" w:hAnsiTheme="majorBidi" w:cstheme="majorBidi"/>
              </w:rPr>
            </w:pPr>
            <w:r w:rsidRPr="00F973B9">
              <w:rPr>
                <w:rFonts w:asciiTheme="majorBidi" w:eastAsia="Calibri" w:hAnsiTheme="majorBidi" w:cstheme="majorBidi"/>
                <w:color w:val="000000" w:themeColor="text1"/>
              </w:rPr>
              <w:lastRenderedPageBreak/>
              <w:t xml:space="preserve">Williams et al., 2022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Williams&lt;/Author&gt;&lt;Year&gt;2022&lt;/Year&gt;&lt;RecNum&gt;114&lt;/RecNum&gt;&lt;DisplayText&gt;[63]&lt;/DisplayText&gt;&lt;record&gt;&lt;rec-number&gt;114&lt;/rec-number&gt;&lt;foreign-keys&gt;&lt;key app="EN" db-id="pf0x9f25sfpdv5esatsvfstz0v99zftddtxw" timestamp="1688713244"&gt;114&lt;/key&gt;&lt;/foreign-keys&gt;&lt;ref-type name="Journal Article"&gt;17&lt;/ref-type&gt;&lt;contributors&gt;&lt;authors&gt;&lt;author&gt;Williams, D. L.&lt;/author&gt;&lt;author&gt;Kave, B.&lt;/author&gt;&lt;author&gt;Begg, F.&lt;/author&gt;&lt;author&gt;Bodas, C.&lt;/author&gt;&lt;author&gt;Ng, I.&lt;/author&gt;&lt;/authors&gt;&lt;/contributors&gt;&lt;auth-address&gt;Department of Anaesthesia and Pain Management, Royal Melbourne Hospital, Parkville, Australia.&amp;#xD;University of Melbourne, Parkville, Victoria, Australia.&amp;#xD;Respiratory Protection Program, Royal Melbourne Hospital, Parkville, Australia.&lt;/auth-address&gt;&lt;titles&gt;&lt;title&gt;Quantitative fit-test concordance of a pair of similar-fit 3M Aura respirator models, 3M 9320A+ and 3M 1870+: A randomized crossover study&lt;/title&gt;&lt;secondary-title&gt;Infect Control Hosp Epidemiol&lt;/secondary-title&gt;&lt;alt-title&gt;Infection control and hospital epidemiology&lt;/alt-title&gt;&lt;/titles&gt;&lt;periodical&gt;&lt;full-title&gt;Infect Control Hosp Epidemiol&lt;/full-title&gt;&lt;/periodical&gt;&lt;pages&gt;1-4&lt;/pages&gt;&lt;volume&gt;44&lt;/volume&gt;&lt;number&gt;2&lt;/number&gt;&lt;edition&gt;2022/04/08&lt;/edition&gt;&lt;dates&gt;&lt;year&gt;2022&lt;/year&gt;&lt;pub-dates&gt;&lt;date&gt;Apr 7&lt;/date&gt;&lt;/pub-dates&gt;&lt;/dates&gt;&lt;isbn&gt;0899-823x&lt;/isbn&gt;&lt;accession-num&gt;35387701&lt;/accession-num&gt;&lt;urls&gt;&lt;/urls&gt;&lt;custom2&gt;PMID: 35387701 &lt;/custom2&gt;&lt;electronic-resource-num&gt;doi: 10.1017/ice.2022.67&lt;/electronic-resource-num&gt;&lt;remote-database-provider&gt;NLM&lt;/remote-database-provider&gt;&lt;language&gt;eng&lt;/language&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63]</w:t>
            </w:r>
            <w:r w:rsidRPr="00F973B9">
              <w:rPr>
                <w:rFonts w:asciiTheme="majorBidi" w:eastAsia="Calibri" w:hAnsiTheme="majorBidi" w:cstheme="majorBidi"/>
                <w:color w:val="000000" w:themeColor="text1"/>
              </w:rPr>
              <w:fldChar w:fldCharType="end"/>
            </w:r>
          </w:p>
        </w:tc>
        <w:tc>
          <w:tcPr>
            <w:tcW w:w="2160" w:type="dxa"/>
          </w:tcPr>
          <w:p w14:paraId="7EA9458E" w14:textId="1E3F1709" w:rsidR="00CB2F1A" w:rsidRPr="00F973B9" w:rsidRDefault="00CB2F1A" w:rsidP="00CB2F1A">
            <w:pPr>
              <w:jc w:val="both"/>
              <w:rPr>
                <w:rFonts w:asciiTheme="majorBidi" w:hAnsiTheme="majorBidi" w:cstheme="majorBidi"/>
              </w:rPr>
            </w:pPr>
            <w:r w:rsidRPr="00F973B9">
              <w:rPr>
                <w:rFonts w:asciiTheme="majorBidi" w:hAnsiTheme="majorBidi" w:cstheme="majorBidi"/>
              </w:rPr>
              <w:t>Two brands of 3M Aura 3M 9320A+ FFP2 and 3M 1870+ N95 surgical masks</w:t>
            </w:r>
          </w:p>
        </w:tc>
        <w:tc>
          <w:tcPr>
            <w:tcW w:w="1710" w:type="dxa"/>
          </w:tcPr>
          <w:p w14:paraId="3EDE5EB5" w14:textId="77777777" w:rsidR="00CB2F1A" w:rsidRPr="00F973B9" w:rsidRDefault="00CB2F1A" w:rsidP="00CB2F1A">
            <w:pPr>
              <w:autoSpaceDE w:val="0"/>
              <w:autoSpaceDN w:val="0"/>
              <w:adjustRightInd w:val="0"/>
              <w:jc w:val="both"/>
              <w:rPr>
                <w:rFonts w:asciiTheme="majorBidi" w:hAnsiTheme="majorBidi" w:cstheme="majorBidi"/>
              </w:rPr>
            </w:pPr>
            <w:r w:rsidRPr="00F973B9">
              <w:rPr>
                <w:rFonts w:asciiTheme="majorBidi" w:hAnsiTheme="majorBidi" w:cstheme="majorBidi"/>
              </w:rPr>
              <w:t>1000 participants from Royal Melbourne Hospital (332 males, 668 females)</w:t>
            </w:r>
          </w:p>
        </w:tc>
        <w:tc>
          <w:tcPr>
            <w:tcW w:w="1080" w:type="dxa"/>
          </w:tcPr>
          <w:p w14:paraId="73E424FC" w14:textId="77777777" w:rsidR="00CB2F1A" w:rsidRPr="00F973B9" w:rsidRDefault="00CB2F1A" w:rsidP="00CB2F1A">
            <w:pPr>
              <w:jc w:val="both"/>
              <w:rPr>
                <w:rFonts w:asciiTheme="majorBidi" w:hAnsiTheme="majorBidi" w:cstheme="majorBidi"/>
              </w:rPr>
            </w:pPr>
            <w:r w:rsidRPr="00F973B9">
              <w:rPr>
                <w:rFonts w:asciiTheme="majorBidi" w:hAnsiTheme="majorBidi" w:cstheme="majorBidi"/>
              </w:rPr>
              <w:t>Australia</w:t>
            </w:r>
          </w:p>
        </w:tc>
        <w:tc>
          <w:tcPr>
            <w:tcW w:w="1620" w:type="dxa"/>
          </w:tcPr>
          <w:p w14:paraId="126BD295" w14:textId="052C6257" w:rsidR="00CB2F1A" w:rsidRPr="00F973B9" w:rsidRDefault="00CB2F1A" w:rsidP="00CB2F1A">
            <w:pPr>
              <w:jc w:val="both"/>
              <w:rPr>
                <w:rFonts w:asciiTheme="majorBidi" w:hAnsiTheme="majorBidi" w:cstheme="majorBidi"/>
              </w:rPr>
            </w:pPr>
            <w:r w:rsidRPr="00F973B9">
              <w:rPr>
                <w:rFonts w:asciiTheme="majorBidi" w:hAnsiTheme="majorBidi" w:cstheme="majorBidi"/>
              </w:rPr>
              <w:t xml:space="preserve">Modified 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w:t>
            </w:r>
          </w:p>
          <w:p w14:paraId="4D7A5B7F" w14:textId="748A73A6" w:rsidR="00CB2F1A" w:rsidRPr="00F973B9" w:rsidRDefault="00CB2F1A" w:rsidP="00CB2F1A">
            <w:pPr>
              <w:jc w:val="both"/>
              <w:rPr>
                <w:rFonts w:asciiTheme="majorBidi" w:hAnsiTheme="majorBidi" w:cstheme="majorBidi"/>
              </w:rPr>
            </w:pPr>
            <w:r w:rsidRPr="00F973B9">
              <w:rPr>
                <w:rFonts w:asciiTheme="majorBidi" w:hAnsiTheme="majorBidi" w:cstheme="majorBidi"/>
              </w:rPr>
              <w:t>TSI PortaCount Pro+ 8048 fit tester</w:t>
            </w:r>
          </w:p>
        </w:tc>
        <w:tc>
          <w:tcPr>
            <w:tcW w:w="2700" w:type="dxa"/>
          </w:tcPr>
          <w:p w14:paraId="6A14E7E8" w14:textId="65D372BC" w:rsidR="00CB2F1A" w:rsidRPr="00F973B9" w:rsidRDefault="00CB2F1A" w:rsidP="00CB2F1A">
            <w:pPr>
              <w:jc w:val="both"/>
              <w:rPr>
                <w:rFonts w:asciiTheme="majorBidi" w:hAnsiTheme="majorBidi" w:cstheme="majorBidi"/>
              </w:rPr>
            </w:pPr>
            <w:r w:rsidRPr="00F973B9">
              <w:rPr>
                <w:rFonts w:asciiTheme="majorBidi" w:hAnsiTheme="majorBidi" w:cstheme="majorBidi"/>
              </w:rPr>
              <w:t>The FFs of the studied respirators were compared.</w:t>
            </w:r>
          </w:p>
        </w:tc>
        <w:tc>
          <w:tcPr>
            <w:tcW w:w="3420" w:type="dxa"/>
          </w:tcPr>
          <w:p w14:paraId="108F04B2" w14:textId="3F4B3012" w:rsidR="00CB2F1A" w:rsidRPr="00F973B9" w:rsidRDefault="00CB2F1A" w:rsidP="00CB2F1A">
            <w:pPr>
              <w:jc w:val="both"/>
              <w:rPr>
                <w:rFonts w:asciiTheme="majorBidi" w:hAnsiTheme="majorBidi" w:cstheme="majorBidi"/>
              </w:rPr>
            </w:pPr>
            <w:r w:rsidRPr="00F973B9">
              <w:rPr>
                <w:rFonts w:asciiTheme="majorBidi" w:hAnsiTheme="majorBidi" w:cstheme="majorBidi"/>
              </w:rPr>
              <w:t>The 3M 9320A+ had a significantly higher passing rate (94.6% vs. 91.7%, p&lt;0.001) and FF (183±37.9 vs. 175.0±45.4, p&lt;0.001) than the 3M 1870+ FFR. The overall passing rate was 89.2%. A fair agreement was observed between the passing rates of two FFRs (k=0.38).</w:t>
            </w:r>
          </w:p>
          <w:p w14:paraId="3F11A824" w14:textId="44FE76F0" w:rsidR="00CB2F1A" w:rsidRPr="00F973B9" w:rsidRDefault="00CB2F1A" w:rsidP="00CB2F1A">
            <w:pPr>
              <w:jc w:val="both"/>
              <w:rPr>
                <w:rFonts w:asciiTheme="majorBidi" w:hAnsiTheme="majorBidi" w:cstheme="majorBidi"/>
              </w:rPr>
            </w:pPr>
            <w:r w:rsidRPr="00F973B9">
              <w:rPr>
                <w:rFonts w:asciiTheme="majorBidi" w:hAnsiTheme="majorBidi" w:cstheme="majorBidi"/>
              </w:rPr>
              <w:t xml:space="preserve">Males had higher passing rates and FFs than females: 96.7% vs. 93.6%, p=0.04; 187.2±32.2 vs. 181.0±40.3, p=0.006, per 3M Aura 9320A+; 97.6% vs. 88.8%, p&lt;0.001, 185.2±31.5; 170.0 vs. 50.2, per 3M Aura 1870+, p&lt;0.001. </w:t>
            </w:r>
          </w:p>
        </w:tc>
      </w:tr>
      <w:tr w:rsidR="00CB2F1A" w:rsidRPr="00F973B9" w14:paraId="586EE618" w14:textId="77777777" w:rsidTr="006A35BA">
        <w:trPr>
          <w:jc w:val="center"/>
        </w:trPr>
        <w:tc>
          <w:tcPr>
            <w:tcW w:w="1705" w:type="dxa"/>
          </w:tcPr>
          <w:p w14:paraId="0BD557F4" w14:textId="2F1F4B12" w:rsidR="00CB2F1A" w:rsidRPr="00F973B9" w:rsidRDefault="00CB2F1A" w:rsidP="00CB2F1A">
            <w:pPr>
              <w:jc w:val="both"/>
              <w:rPr>
                <w:rFonts w:asciiTheme="majorBidi" w:hAnsiTheme="majorBidi" w:cstheme="majorBidi"/>
              </w:rPr>
            </w:pPr>
            <w:r w:rsidRPr="00F973B9">
              <w:rPr>
                <w:rFonts w:asciiTheme="majorBidi" w:eastAsia="Calibri" w:hAnsiTheme="majorBidi" w:cstheme="majorBidi"/>
                <w:color w:val="000000" w:themeColor="text1"/>
              </w:rPr>
              <w:t xml:space="preserve">Williams et al., 2022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Williams&lt;/Author&gt;&lt;Year&gt;2022&lt;/Year&gt;&lt;RecNum&gt;157&lt;/RecNum&gt;&lt;DisplayText&gt;[64]&lt;/DisplayText&gt;&lt;record&gt;&lt;rec-number&gt;157&lt;/rec-number&gt;&lt;foreign-keys&gt;&lt;key app="EN" db-id="pf0x9f25sfpdv5esatsvfstz0v99zftddtxw" timestamp="1688713245"&gt;157&lt;/key&gt;&lt;/foreign-keys&gt;&lt;ref-type name="Journal Article"&gt;17&lt;/ref-type&gt;&lt;contributors&gt;&lt;authors&gt;&lt;author&gt;Williams, Daryl Lindsay&lt;/author&gt;&lt;author&gt;Kave, Benjamin&lt;/author&gt;&lt;author&gt;Bodas, Charles&lt;/author&gt;&lt;author&gt;Begg, Fiona&lt;/author&gt;&lt;author&gt;Roberts, Megan&lt;/author&gt;&lt;author&gt;Ng, Irene&lt;/author&gt;&lt;/authors&gt;&lt;/contributors&gt;&lt;titles&gt;&lt;title&gt;Optimizing twin sampling tube stabilization improves quantitative fit test results for flat-fold duckbill filtering facepiece respirators&lt;/title&gt;&lt;secondary-title&gt;Am J Infect Control&lt;/secondary-title&gt;&lt;/titles&gt;&lt;periodical&gt;&lt;full-title&gt;Am J Infect Control&lt;/full-title&gt;&lt;abbr-1&gt;American journal of infection control&lt;/abbr-1&gt;&lt;/periodical&gt;&lt;pages&gt;694-698&lt;/pages&gt;&lt;volume&gt;51&lt;/volume&gt;&lt;number&gt;6&lt;/number&gt;&lt;keywords&gt;&lt;keyword&gt;Ambient aerosol quantitative fit testing&lt;/keyword&gt;&lt;keyword&gt;Twin sampling tube stabilization techniques&lt;/keyword&gt;&lt;keyword&gt;N95 filtering facepiece respirators&lt;/keyword&gt;&lt;keyword&gt;Reliability of fit test results&lt;/keyword&gt;&lt;/keywords&gt;&lt;dates&gt;&lt;year&gt;2022&lt;/year&gt;&lt;pub-dates&gt;&lt;date&gt;2022/10/07/&lt;/date&gt;&lt;/pub-dates&gt;&lt;/dates&gt;&lt;isbn&gt;0196-6553&lt;/isbn&gt;&lt;urls&gt;&lt;related-urls&gt;&lt;url&gt;https://www.sciencedirect.com/science/article/pii/S019665532200726X&lt;/url&gt;&lt;/related-urls&gt;&lt;/urls&gt;&lt;custom2&gt;PMID: 36216035&lt;/custom2&gt;&lt;electronic-resource-num&gt;doi: 10.1016/j.ajic.2022.09.026&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64]</w:t>
            </w:r>
            <w:r w:rsidRPr="00F973B9">
              <w:rPr>
                <w:rFonts w:asciiTheme="majorBidi" w:eastAsia="Calibri" w:hAnsiTheme="majorBidi" w:cstheme="majorBidi"/>
                <w:color w:val="000000" w:themeColor="text1"/>
              </w:rPr>
              <w:fldChar w:fldCharType="end"/>
            </w:r>
          </w:p>
        </w:tc>
        <w:tc>
          <w:tcPr>
            <w:tcW w:w="2160" w:type="dxa"/>
          </w:tcPr>
          <w:p w14:paraId="129BD527" w14:textId="77777777" w:rsidR="00CB2F1A" w:rsidRPr="00F973B9" w:rsidRDefault="00CB2F1A" w:rsidP="00CB2F1A">
            <w:pPr>
              <w:jc w:val="both"/>
              <w:rPr>
                <w:rFonts w:asciiTheme="majorBidi" w:hAnsiTheme="majorBidi" w:cstheme="majorBidi"/>
              </w:rPr>
            </w:pPr>
            <w:r w:rsidRPr="00F973B9">
              <w:rPr>
                <w:rFonts w:asciiTheme="majorBidi" w:hAnsiTheme="majorBidi" w:cstheme="majorBidi"/>
              </w:rPr>
              <w:t xml:space="preserve">Halyard N95 FFR flat-fold duckbill respirator </w:t>
            </w:r>
          </w:p>
        </w:tc>
        <w:tc>
          <w:tcPr>
            <w:tcW w:w="1710" w:type="dxa"/>
          </w:tcPr>
          <w:p w14:paraId="7F4D04C4" w14:textId="77777777" w:rsidR="00CB2F1A" w:rsidRPr="00F973B9" w:rsidRDefault="00CB2F1A" w:rsidP="00CB2F1A">
            <w:pPr>
              <w:autoSpaceDE w:val="0"/>
              <w:autoSpaceDN w:val="0"/>
              <w:adjustRightInd w:val="0"/>
              <w:jc w:val="both"/>
              <w:rPr>
                <w:rFonts w:asciiTheme="majorBidi" w:hAnsiTheme="majorBidi" w:cstheme="majorBidi"/>
              </w:rPr>
            </w:pPr>
            <w:r w:rsidRPr="00F973B9">
              <w:rPr>
                <w:rFonts w:asciiTheme="majorBidi" w:hAnsiTheme="majorBidi" w:cstheme="majorBidi"/>
              </w:rPr>
              <w:t>350 HCWs (81 males, 230 females)</w:t>
            </w:r>
          </w:p>
        </w:tc>
        <w:tc>
          <w:tcPr>
            <w:tcW w:w="1080" w:type="dxa"/>
          </w:tcPr>
          <w:p w14:paraId="48BCDDF8" w14:textId="77777777" w:rsidR="00CB2F1A" w:rsidRPr="00F973B9" w:rsidRDefault="00CB2F1A" w:rsidP="00CB2F1A">
            <w:pPr>
              <w:jc w:val="both"/>
              <w:rPr>
                <w:rFonts w:asciiTheme="majorBidi" w:hAnsiTheme="majorBidi" w:cstheme="majorBidi"/>
              </w:rPr>
            </w:pPr>
            <w:r w:rsidRPr="00F973B9">
              <w:rPr>
                <w:rFonts w:asciiTheme="majorBidi" w:hAnsiTheme="majorBidi" w:cstheme="majorBidi"/>
              </w:rPr>
              <w:t xml:space="preserve">Australia </w:t>
            </w:r>
          </w:p>
        </w:tc>
        <w:tc>
          <w:tcPr>
            <w:tcW w:w="1620" w:type="dxa"/>
          </w:tcPr>
          <w:p w14:paraId="109C5C39" w14:textId="77777777" w:rsidR="00CB2F1A" w:rsidRPr="00F973B9" w:rsidRDefault="00CB2F1A" w:rsidP="00CB2F1A">
            <w:pPr>
              <w:jc w:val="both"/>
              <w:rPr>
                <w:rFonts w:asciiTheme="majorBidi" w:hAnsiTheme="majorBidi" w:cstheme="majorBidi"/>
              </w:rPr>
            </w:pPr>
            <w:r w:rsidRPr="00F973B9">
              <w:rPr>
                <w:rFonts w:asciiTheme="majorBidi" w:hAnsiTheme="majorBidi" w:cstheme="majorBidi"/>
              </w:rPr>
              <w:t xml:space="preserve">Modified 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p w14:paraId="598AA41D" w14:textId="77777777" w:rsidR="00CB2F1A" w:rsidRPr="00F973B9" w:rsidRDefault="00CB2F1A" w:rsidP="00CB2F1A">
            <w:pPr>
              <w:jc w:val="both"/>
              <w:rPr>
                <w:rFonts w:asciiTheme="majorBidi" w:hAnsiTheme="majorBidi" w:cstheme="majorBidi"/>
              </w:rPr>
            </w:pPr>
            <w:r w:rsidRPr="00F973B9">
              <w:rPr>
                <w:rFonts w:asciiTheme="majorBidi" w:hAnsiTheme="majorBidi" w:cstheme="majorBidi"/>
              </w:rPr>
              <w:t>Pro 8048</w:t>
            </w:r>
          </w:p>
        </w:tc>
        <w:tc>
          <w:tcPr>
            <w:tcW w:w="2700" w:type="dxa"/>
          </w:tcPr>
          <w:p w14:paraId="36C6C939" w14:textId="2E08A423" w:rsidR="00CB2F1A" w:rsidRPr="00F973B9" w:rsidRDefault="00CB2F1A" w:rsidP="00CB2F1A">
            <w:pPr>
              <w:jc w:val="both"/>
              <w:rPr>
                <w:rFonts w:asciiTheme="majorBidi" w:hAnsiTheme="majorBidi" w:cstheme="majorBidi"/>
              </w:rPr>
            </w:pPr>
            <w:r w:rsidRPr="00F973B9">
              <w:rPr>
                <w:rFonts w:asciiTheme="majorBidi" w:hAnsiTheme="majorBidi" w:cstheme="majorBidi"/>
              </w:rPr>
              <w:t>The performance of the commercial hand-hold technique compared with the manufacturer-recommended lanyard technique in stabilizing the sampling tube during the fit testing.</w:t>
            </w:r>
          </w:p>
        </w:tc>
        <w:tc>
          <w:tcPr>
            <w:tcW w:w="3420" w:type="dxa"/>
          </w:tcPr>
          <w:p w14:paraId="03225DA3" w14:textId="77C17CC4" w:rsidR="00CB2F1A" w:rsidRPr="00F973B9" w:rsidRDefault="00CB2F1A" w:rsidP="00CB2F1A">
            <w:pPr>
              <w:jc w:val="both"/>
              <w:rPr>
                <w:rFonts w:asciiTheme="majorBidi" w:hAnsiTheme="majorBidi" w:cstheme="majorBidi"/>
              </w:rPr>
            </w:pPr>
            <w:r w:rsidRPr="00F973B9">
              <w:rPr>
                <w:rFonts w:asciiTheme="majorBidi" w:hAnsiTheme="majorBidi" w:cstheme="majorBidi"/>
              </w:rPr>
              <w:t xml:space="preserve">72.2% of participants passed the fit testing using the handhold, and 52.0% passed using the lanyard technique (p&lt;0.001). The overall FF for the Hand-hold technique, 167 (89-201) was higher than the Lanyard technique, 112 (52-196), p&lt;0.001. A fair agreement was observed between the two techniques (k=0.39). The method of sampling tube stabilization during QNFT could lead to false negative fit testing results due to inadequate tube stabilization. </w:t>
            </w:r>
          </w:p>
        </w:tc>
      </w:tr>
    </w:tbl>
    <w:p w14:paraId="330DB31C" w14:textId="77777777" w:rsidR="00FF6D08" w:rsidRPr="00F973B9" w:rsidRDefault="00FF6D08">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FF6D08" w:rsidRPr="00F973B9" w14:paraId="0CD274E1" w14:textId="77777777" w:rsidTr="00FF6D08">
        <w:trPr>
          <w:jc w:val="center"/>
        </w:trPr>
        <w:tc>
          <w:tcPr>
            <w:tcW w:w="1705" w:type="dxa"/>
          </w:tcPr>
          <w:p w14:paraId="5D0A4D1C" w14:textId="5C5ACF76" w:rsidR="00FF6D08" w:rsidRPr="00F973B9" w:rsidRDefault="00FF6D08" w:rsidP="00FF6D08">
            <w:pPr>
              <w:jc w:val="center"/>
              <w:rPr>
                <w:rFonts w:asciiTheme="majorBidi" w:eastAsia="Calibri" w:hAnsiTheme="majorBidi" w:cstheme="majorBidi"/>
                <w:color w:val="231F20"/>
              </w:rPr>
            </w:pPr>
            <w:r w:rsidRPr="00F973B9">
              <w:rPr>
                <w:rFonts w:asciiTheme="majorBidi" w:hAnsiTheme="majorBidi" w:cstheme="majorBidi"/>
                <w:b/>
                <w:bCs/>
              </w:rPr>
              <w:t>Study</w:t>
            </w:r>
          </w:p>
        </w:tc>
        <w:tc>
          <w:tcPr>
            <w:tcW w:w="2160" w:type="dxa"/>
          </w:tcPr>
          <w:p w14:paraId="22D5D183" w14:textId="77777777" w:rsidR="00FF6D08" w:rsidRPr="00F973B9" w:rsidRDefault="00FF6D08" w:rsidP="00FF6D08">
            <w:pPr>
              <w:jc w:val="center"/>
              <w:rPr>
                <w:rFonts w:asciiTheme="majorBidi" w:hAnsiTheme="majorBidi" w:cstheme="majorBidi"/>
                <w:b/>
                <w:bCs/>
              </w:rPr>
            </w:pPr>
            <w:r w:rsidRPr="00F973B9">
              <w:rPr>
                <w:rFonts w:asciiTheme="majorBidi" w:hAnsiTheme="majorBidi" w:cstheme="majorBidi"/>
                <w:b/>
                <w:bCs/>
              </w:rPr>
              <w:t>Respirator Features</w:t>
            </w:r>
          </w:p>
          <w:p w14:paraId="6F3D1A23" w14:textId="7FD35ACA" w:rsidR="00FF6D08" w:rsidRPr="00F973B9" w:rsidRDefault="00FF6D08" w:rsidP="00FF6D08">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1620B14B" w14:textId="6A4EED2B" w:rsidR="00FF6D08" w:rsidRPr="00F973B9" w:rsidRDefault="00FF6D08" w:rsidP="00FF6D08">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7F3E5865" w14:textId="70ED7923" w:rsidR="00FF6D08" w:rsidRPr="00F973B9" w:rsidRDefault="00FF6D08" w:rsidP="00FF6D08">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15D205D7" w14:textId="614D30D8" w:rsidR="00FF6D08" w:rsidRPr="00F973B9" w:rsidRDefault="00FF6D08" w:rsidP="00FF6D08">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3536D95B" w14:textId="4CE268D0" w:rsidR="00FF6D08" w:rsidRPr="00F973B9" w:rsidRDefault="00FF6D08" w:rsidP="00FF6D08">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143D4025" w14:textId="3143D2A9" w:rsidR="00FF6D08" w:rsidRPr="00F973B9" w:rsidRDefault="00FF6D08" w:rsidP="00FF6D08">
            <w:pPr>
              <w:autoSpaceDE w:val="0"/>
              <w:autoSpaceDN w:val="0"/>
              <w:adjustRightInd w:val="0"/>
              <w:jc w:val="center"/>
              <w:rPr>
                <w:rFonts w:asciiTheme="majorBidi" w:hAnsiTheme="majorBidi" w:cstheme="majorBidi"/>
                <w:color w:val="000000"/>
              </w:rPr>
            </w:pPr>
            <w:r w:rsidRPr="00F973B9">
              <w:rPr>
                <w:rFonts w:asciiTheme="majorBidi" w:hAnsiTheme="majorBidi" w:cstheme="majorBidi"/>
                <w:b/>
                <w:bCs/>
              </w:rPr>
              <w:t>Findings</w:t>
            </w:r>
          </w:p>
        </w:tc>
      </w:tr>
      <w:tr w:rsidR="00B316FA" w:rsidRPr="00F973B9" w14:paraId="39F890AD" w14:textId="77777777" w:rsidTr="006A35BA">
        <w:trPr>
          <w:jc w:val="center"/>
        </w:trPr>
        <w:tc>
          <w:tcPr>
            <w:tcW w:w="1705" w:type="dxa"/>
          </w:tcPr>
          <w:p w14:paraId="317E032F" w14:textId="62A6C1CE" w:rsidR="00B316FA" w:rsidRPr="00F973B9" w:rsidRDefault="00B316FA" w:rsidP="00B316FA">
            <w:pPr>
              <w:jc w:val="both"/>
              <w:rPr>
                <w:rFonts w:asciiTheme="majorBidi" w:eastAsia="Calibri" w:hAnsiTheme="majorBidi" w:cstheme="majorBidi"/>
                <w:color w:val="231F20"/>
              </w:rPr>
            </w:pPr>
            <w:r w:rsidRPr="00F973B9">
              <w:rPr>
                <w:rFonts w:asciiTheme="majorBidi" w:eastAsia="Calibri" w:hAnsiTheme="majorBidi" w:cstheme="majorBidi"/>
                <w:color w:val="000000" w:themeColor="text1"/>
              </w:rPr>
              <w:t xml:space="preserve">Lim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Lim&lt;/Author&gt;&lt;Year&gt;2020&lt;/Year&gt;&lt;RecNum&gt;99&lt;/RecNum&gt;&lt;DisplayText&gt;[65]&lt;/DisplayText&gt;&lt;record&gt;&lt;rec-number&gt;99&lt;/rec-number&gt;&lt;foreign-keys&gt;&lt;key app="EN" db-id="pf0x9f25sfpdv5esatsvfstz0v99zftddtxw" timestamp="1688713244"&gt;99&lt;/key&gt;&lt;/foreign-keys&gt;&lt;ref-type name="Journal Article"&gt;17&lt;/ref-type&gt;&lt;contributors&gt;&lt;authors&gt;&lt;author&gt;Lim, Youn-Hee&lt;/author&gt;&lt;author&gt;Kim, Woosung&lt;/author&gt;&lt;author&gt;Choi, Yumi&lt;/author&gt;&lt;author&gt;Kim, Hwan-Cheol&lt;/author&gt;&lt;author&gt;Na, Geunjoo&lt;/author&gt;&lt;author&gt;Kim, Hyoung-Ryoul&lt;/author&gt;&lt;author&gt;Hong, Yun-Chul &lt;/author&gt;&lt;/authors&gt;&lt;/contributors&gt;&lt;titles&gt;&lt;title&gt;Effects of Particulate Respirator Use on Cardiopulmonary Function in Elderly Women: a Quasi-Experimental Study&lt;/title&gt;&lt;secondary-title&gt;J Korean Med Sci&lt;/secondary-title&gt;&lt;/titles&gt;&lt;periodical&gt;&lt;full-title&gt;J Korean Med Sci&lt;/full-title&gt;&lt;/periodical&gt;&lt;volume&gt;35&lt;/volume&gt;&lt;number&gt;10&lt;/number&gt;&lt;dates&gt;&lt;year&gt;2020&lt;/year&gt;&lt;/dates&gt;&lt;urls&gt;&lt;/urls&gt;&lt;custom2&gt;PMID: 32174063 &lt;/custom2&gt;&lt;electronic-resource-num&gt;doi: 10.3346/jkms.2020.35.e64&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65]</w:t>
            </w:r>
            <w:r w:rsidRPr="00F973B9">
              <w:rPr>
                <w:rFonts w:asciiTheme="majorBidi" w:eastAsia="Calibri" w:hAnsiTheme="majorBidi" w:cstheme="majorBidi"/>
                <w:color w:val="000000" w:themeColor="text1"/>
              </w:rPr>
              <w:fldChar w:fldCharType="end"/>
            </w:r>
          </w:p>
        </w:tc>
        <w:tc>
          <w:tcPr>
            <w:tcW w:w="2160" w:type="dxa"/>
          </w:tcPr>
          <w:p w14:paraId="4A4CF219" w14:textId="403840AD" w:rsidR="00B316FA" w:rsidRPr="00F973B9" w:rsidRDefault="00B316FA" w:rsidP="00B316FA">
            <w:pPr>
              <w:jc w:val="both"/>
              <w:rPr>
                <w:rFonts w:asciiTheme="majorBidi" w:hAnsiTheme="majorBidi" w:cstheme="majorBidi"/>
              </w:rPr>
            </w:pPr>
            <w:r w:rsidRPr="00F973B9">
              <w:rPr>
                <w:rFonts w:asciiTheme="majorBidi" w:hAnsiTheme="majorBidi" w:cstheme="majorBidi"/>
              </w:rPr>
              <w:t xml:space="preserve">PNTD </w:t>
            </w:r>
            <w:r w:rsidRPr="00F973B9">
              <w:rPr>
                <w:rFonts w:asciiTheme="majorBidi" w:hAnsiTheme="majorBidi" w:cstheme="majorBidi"/>
                <w:color w:val="000000"/>
              </w:rPr>
              <w:t>KF80</w:t>
            </w:r>
            <w:r w:rsidRPr="00F973B9">
              <w:rPr>
                <w:rFonts w:asciiTheme="majorBidi" w:hAnsiTheme="majorBidi" w:cstheme="majorBidi"/>
              </w:rPr>
              <w:t xml:space="preserve"> disposable particulate respirator</w:t>
            </w:r>
          </w:p>
        </w:tc>
        <w:tc>
          <w:tcPr>
            <w:tcW w:w="1710" w:type="dxa"/>
          </w:tcPr>
          <w:p w14:paraId="04F082A0" w14:textId="77777777" w:rsidR="00B316FA" w:rsidRPr="00F973B9" w:rsidRDefault="00B316FA" w:rsidP="00B316FA">
            <w:pPr>
              <w:jc w:val="both"/>
              <w:rPr>
                <w:rFonts w:asciiTheme="majorBidi" w:hAnsiTheme="majorBidi" w:cstheme="majorBidi"/>
              </w:rPr>
            </w:pPr>
            <w:r w:rsidRPr="00F973B9">
              <w:rPr>
                <w:rFonts w:asciiTheme="majorBidi" w:hAnsiTheme="majorBidi" w:cstheme="majorBidi"/>
              </w:rPr>
              <w:t>20 older women participants</w:t>
            </w:r>
          </w:p>
        </w:tc>
        <w:tc>
          <w:tcPr>
            <w:tcW w:w="1080" w:type="dxa"/>
          </w:tcPr>
          <w:p w14:paraId="19CFE9ED" w14:textId="77777777" w:rsidR="00B316FA" w:rsidRPr="00F973B9" w:rsidRDefault="00B316FA" w:rsidP="00B316FA">
            <w:pPr>
              <w:jc w:val="both"/>
              <w:rPr>
                <w:rFonts w:asciiTheme="majorBidi" w:hAnsiTheme="majorBidi" w:cstheme="majorBidi"/>
              </w:rPr>
            </w:pPr>
            <w:r w:rsidRPr="00F973B9">
              <w:rPr>
                <w:rFonts w:asciiTheme="majorBidi" w:hAnsiTheme="majorBidi" w:cstheme="majorBidi"/>
              </w:rPr>
              <w:t xml:space="preserve"> </w:t>
            </w:r>
            <w:r w:rsidRPr="00F973B9">
              <w:rPr>
                <w:rFonts w:asciiTheme="majorBidi" w:hAnsiTheme="majorBidi" w:cstheme="majorBidi"/>
                <w:color w:val="000000"/>
              </w:rPr>
              <w:t>Korea</w:t>
            </w:r>
          </w:p>
        </w:tc>
        <w:tc>
          <w:tcPr>
            <w:tcW w:w="1620" w:type="dxa"/>
          </w:tcPr>
          <w:p w14:paraId="584DEC9B" w14:textId="77777777" w:rsidR="00B316FA" w:rsidRPr="00F973B9" w:rsidRDefault="00B316FA" w:rsidP="00B316FA">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w:t>
            </w:r>
          </w:p>
          <w:p w14:paraId="407AE966" w14:textId="77777777" w:rsidR="00B316FA" w:rsidRPr="00F973B9" w:rsidRDefault="00B316FA" w:rsidP="00B316FA">
            <w:pPr>
              <w:jc w:val="both"/>
              <w:rPr>
                <w:rFonts w:asciiTheme="majorBidi" w:hAnsiTheme="majorBidi" w:cstheme="majorBidi"/>
              </w:rPr>
            </w:pPr>
            <w:r w:rsidRPr="00F973B9">
              <w:rPr>
                <w:rFonts w:asciiTheme="majorBidi" w:hAnsiTheme="majorBidi" w:cstheme="majorBidi"/>
              </w:rPr>
              <w:lastRenderedPageBreak/>
              <w:t>QNFT protocol, Sibata quantitative fit tester model MT-03</w:t>
            </w:r>
          </w:p>
        </w:tc>
        <w:tc>
          <w:tcPr>
            <w:tcW w:w="2700" w:type="dxa"/>
          </w:tcPr>
          <w:p w14:paraId="4658C7E5" w14:textId="77777777" w:rsidR="00B316FA" w:rsidRPr="00F973B9" w:rsidRDefault="00B316FA" w:rsidP="00B316FA">
            <w:pPr>
              <w:autoSpaceDE w:val="0"/>
              <w:autoSpaceDN w:val="0"/>
              <w:adjustRightInd w:val="0"/>
              <w:jc w:val="both"/>
              <w:rPr>
                <w:rFonts w:asciiTheme="majorBidi" w:hAnsiTheme="majorBidi" w:cstheme="majorBidi"/>
                <w:color w:val="000000" w:themeColor="text1"/>
              </w:rPr>
            </w:pPr>
            <w:r w:rsidRPr="00F973B9">
              <w:rPr>
                <w:rFonts w:asciiTheme="majorBidi" w:hAnsiTheme="majorBidi" w:cstheme="majorBidi"/>
                <w:color w:val="000000" w:themeColor="text1"/>
              </w:rPr>
              <w:lastRenderedPageBreak/>
              <w:t xml:space="preserve">The leakage rates of the studied respirator were </w:t>
            </w:r>
            <w:r w:rsidRPr="00F973B9">
              <w:rPr>
                <w:rFonts w:asciiTheme="majorBidi" w:hAnsiTheme="majorBidi" w:cstheme="majorBidi"/>
                <w:color w:val="000000" w:themeColor="text1"/>
              </w:rPr>
              <w:lastRenderedPageBreak/>
              <w:t xml:space="preserve">assessed </w:t>
            </w:r>
            <w:r w:rsidRPr="00F973B9">
              <w:rPr>
                <w:rFonts w:asciiTheme="majorBidi" w:hAnsiTheme="majorBidi" w:cstheme="majorBidi"/>
                <w:color w:val="000000"/>
              </w:rPr>
              <w:t xml:space="preserve">at the 1st, 2nd, and 3rd tests. </w:t>
            </w:r>
          </w:p>
        </w:tc>
        <w:tc>
          <w:tcPr>
            <w:tcW w:w="3420" w:type="dxa"/>
          </w:tcPr>
          <w:p w14:paraId="56F96DDD" w14:textId="3AD7BDC4" w:rsidR="00B316FA" w:rsidRPr="00F973B9" w:rsidRDefault="00B316FA" w:rsidP="00B316FA">
            <w:pPr>
              <w:autoSpaceDE w:val="0"/>
              <w:autoSpaceDN w:val="0"/>
              <w:adjustRightInd w:val="0"/>
              <w:jc w:val="both"/>
              <w:rPr>
                <w:rFonts w:asciiTheme="majorBidi" w:hAnsiTheme="majorBidi" w:cstheme="majorBidi"/>
                <w:color w:val="000000" w:themeColor="text1"/>
              </w:rPr>
            </w:pPr>
            <w:r w:rsidRPr="00F973B9">
              <w:rPr>
                <w:rFonts w:asciiTheme="majorBidi" w:hAnsiTheme="majorBidi" w:cstheme="majorBidi"/>
                <w:color w:val="000000"/>
              </w:rPr>
              <w:lastRenderedPageBreak/>
              <w:t xml:space="preserve">The mean leakage rates in the first, second, and third tests were 73.6%, 71.5%, and 72.8%, respectively. The </w:t>
            </w:r>
            <w:r w:rsidRPr="00F973B9">
              <w:rPr>
                <w:rFonts w:asciiTheme="majorBidi" w:hAnsiTheme="majorBidi" w:cstheme="majorBidi"/>
                <w:color w:val="000000"/>
              </w:rPr>
              <w:lastRenderedPageBreak/>
              <w:t xml:space="preserve">overall passing rate was 14.3%. Only 3 (14.3%), 4 (19%), and 6 (29%) of the participants passed the fit test (leakage test), respectively. The effects of </w:t>
            </w:r>
            <w:r w:rsidRPr="00F973B9">
              <w:rPr>
                <w:rFonts w:asciiTheme="majorBidi" w:hAnsiTheme="majorBidi" w:cstheme="majorBidi"/>
              </w:rPr>
              <w:t>particulate respirator use should also be considered via physiological stress marker elevation.</w:t>
            </w:r>
          </w:p>
        </w:tc>
      </w:tr>
      <w:tr w:rsidR="00B316FA" w:rsidRPr="00F973B9" w14:paraId="380C0B5B" w14:textId="77777777" w:rsidTr="006A35BA">
        <w:trPr>
          <w:jc w:val="center"/>
        </w:trPr>
        <w:tc>
          <w:tcPr>
            <w:tcW w:w="1705" w:type="dxa"/>
          </w:tcPr>
          <w:p w14:paraId="4C8EEDBF" w14:textId="1DAB54D7" w:rsidR="00B316FA" w:rsidRPr="00F973B9" w:rsidRDefault="00B316FA" w:rsidP="00B316FA">
            <w:pPr>
              <w:jc w:val="both"/>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lastRenderedPageBreak/>
              <w:t>Mottay et al., 2020</w:t>
            </w:r>
            <w:r w:rsidRPr="00F973B9">
              <w:rPr>
                <w:rFonts w:asciiTheme="majorBidi" w:eastAsia="Calibri" w:hAnsiTheme="majorBidi" w:cstheme="majorBidi"/>
                <w:color w:val="000000" w:themeColor="text1"/>
                <w:rtl/>
                <w:cs/>
              </w:rPr>
              <w:t xml:space="preserve"> </w:t>
            </w:r>
            <w:r w:rsidRPr="00F973B9">
              <w:rPr>
                <w:rFonts w:asciiTheme="majorBidi" w:eastAsia="Calibri" w:hAnsiTheme="majorBidi" w:cstheme="majorBidi"/>
                <w:color w:val="000000" w:themeColor="text1"/>
                <w:cs/>
              </w:rPr>
              <w:fldChar w:fldCharType="begin">
                <w:fldData xml:space="preserve">PEVuZE5vdGU+PENpdGU+PEF1dGhvcj5Nb3R0YXk8L0F1dGhvcj48WWVhcj4yMDIwPC9ZZWFyPjxS
ZWNOdW0+OTA8L1JlY051bT48RGlzcGxheVRleHQ+WzY2XTwvRGlzcGxheVRleHQ+PHJlY29yZD48
cmVjLW51bWJlcj45MDwvcmVjLW51bWJlcj48Zm9yZWlnbi1rZXlzPjxrZXkgYXBwPSJFTiIgZGIt
aWQ9InBmMHg5ZjI1c2ZwZHY1ZXNhdHN2ZnN0ejB2OTl6ZnRkZHR4dyIgdGltZXN0YW1wPSIxNjg4
NzEzMjQ0Ij45MDwva2V5PjwvZm9yZWlnbi1rZXlzPjxyZWYtdHlwZSBuYW1lPSJKb3VybmFsIEFy
dGljbGUiPjE3PC9yZWYtdHlwZT48Y29udHJpYnV0b3JzPjxhdXRob3JzPjxhdXRob3I+TW90dGF5
LCBMLjwvYXV0aG9yPjxhdXRob3I+TGUgUm91eCwgSi48L2F1dGhvcj48YXV0aG9yPlBlcnVtYWws
IFIuPC9hdXRob3I+PGF1dGhvcj5Fc21haWwsIEEuPC9hdXRob3I+PGF1dGhvcj5UaW1tLCBMLjwv
YXV0aG9yPjxhdXRob3I+U2l2YXJhc3UsIFMuPC9hdXRob3I+PGF1dGhvcj5EaGVkYSwgSy48L2F1
dGhvcj48L2F1dGhvcnM+PC9jb250cmlidXRvcnM+PGF1dGgtYWRkcmVzcz5DZW50cmUgZm9yIEx1
bmcgSW5mZWN0aW9uIGFuZCBJbW11bml0eSwgRGl2aXNpb24gb2YgUHVsbW9ub2xvZ3kgYW5kIFVD
VCBMdW5nIEluc3RpdHV0ZSwgRGVwYXJ0bWVudCBvZiBNZWRpY2luZSwgRmFjdWx0eSBvZiBIZWFs
dGggU2NpZW5jZXMsIFVuaXZlcnNpdHkgb2YgQ2FwZSBUb3duLCBTb3V0aCBBZnJpY2EuIGtlZXJ0
YW4uZGhlZGFAdWN0LmFjLnphLjwvYXV0aC1hZGRyZXNzPjx0aXRsZXM+PHRpdGxlPktOOTUgZmls
dGVyaW5nIGZhY2VwaWVjZSByZXNwaXJhdG9ycyBkaXN0cmlidXRlZCBpbiBTb3V0aCBBZnJpY2Eg
ZmFpbCBzYWZldHkgdGVzdGluZyBwcm90b2NvbHM8L3RpdGxlPjxzZWNvbmRhcnktdGl0bGU+UyBB
ZnIgTWVkIEo8L3NlY29uZGFyeS10aXRsZT48YWx0LXRpdGxlPlNvdXRoIEFmcmljYW4gbWVkaWNh
bCBqb3VybmFsID0gU3VpZC1BZnJpa2FhbnNlIHR5ZHNrcmlmIHZpciBnZW5lZXNrdW5kZTwvYWx0
LXRpdGxlPjwvdGl0bGVzPjxwZXJpb2RpY2FsPjxmdWxsLXRpdGxlPlMgQWZyIE1lZCBKPC9mdWxs
LXRpdGxlPjxhYmJyLTE+U291dGggQWZyaWNhbiBtZWRpY2FsIGpvdXJuYWwgPSBTdWlkLUFmcmlr
YWFuc2UgdHlkc2tyaWYgdmlyIGdlbmVlc2t1bmRlPC9hYmJyLTE+PC9wZXJpb2RpY2FsPjxhbHQt
cGVyaW9kaWNhbD48ZnVsbC10aXRsZT5TIEFmciBNZWQgSjwvZnVsbC10aXRsZT48YWJici0xPlNv
dXRoIEFmcmljYW4gbWVkaWNhbCBqb3VybmFsID0gU3VpZC1BZnJpa2FhbnNlIHR5ZHNrcmlmIHZp
ciBnZW5lZXNrdW5kZTwvYWJici0xPjwvYWx0LXBlcmlvZGljYWw+PHBhZ2VzPjEzMTYyPC9wYWdl
cz48dm9sdW1lPjExMTwvdm9sdW1lPjxudW1iZXI+MzwvbnVtYmVyPjxlZGl0aW9uPjIwMjAvMTIv
MTk8L2VkaXRpb24+PGtleXdvcmRzPjxrZXl3b3JkPipDT1ZJRC0xOS9lcGlkZW1pb2xvZ3kvcHJl
dmVudGlvbiAmYW1wOyBjb250cm9sPC9rZXl3b3JkPjxrZXl3b3JkPkVxdWlwbWVudCBEZXNpZ24v
bWV0aG9kcy9zdGFuZGFyZHM8L2tleXdvcmQ+PGtleXdvcmQ+RXF1aXBtZW50IEZhaWx1cmUgQW5h
bHlzaXM8L2tleXdvcmQ+PGtleXdvcmQ+SHVtYW5zPC9rZXl3b3JkPjxrZXl3b3JkPkluZmVjdGlv
dXMgRGlzZWFzZSBUcmFuc21pc3Npb24sIFBhdGllbnQtdG8tUHJvZmVzc2lvbmFsLypwcmV2ZW50
aW9uICZhbXA7IGNvbnRyb2w8L2tleXdvcmQ+PGtleXdvcmQ+TWF0ZXJpYWxzIFRlc3RpbmcvKm1l
dGhvZHM8L2tleXdvcmQ+PGtleXdvcmQ+Tjk1IFJlc3BpcmF0b3JzLypzdGFuZGFyZHM8L2tleXdv
cmQ+PGtleXdvcmQ+T2NjdXBhdGlvbmFsIEV4cG9zdXJlLypwcmV2ZW50aW9uICZhbXA7IGNvbnRy
b2w8L2tleXdvcmQ+PGtleXdvcmQ+U0FSUy1Db1YtMi9pc29sYXRpb24gJmFtcDsgcHVyaWZpY2F0
aW9uPC9rZXl3b3JkPjxrZXl3b3JkPlNhZmV0eSBNYW5hZ2VtZW50L29yZ2FuaXphdGlvbiAmYW1w
OyBhZG1pbmlzdHJhdGlvbjwva2V5d29yZD48a2V5d29yZD5Tb3V0aCBBZnJpY2EvZXBpZGVtaW9s
b2d5PC9rZXl3b3JkPjwva2V5d29yZHM+PGRhdGVzPjx5ZWFyPjIwMjA8L3llYXI+PHB1Yi1kYXRl
cz48ZGF0ZT5EZWMgOTwvZGF0ZT48L3B1Yi1kYXRlcz48L2RhdGVzPjxhY2Nlc3Npb24tbnVtPjMz
MzM0MzkwPC9hY2Nlc3Npb24tbnVtPjx1cmxzPjwvdXJscz48Y3VzdG9tMj5QTUlEOiAzMzMzNDM5
MDwvY3VzdG9tMj48ZWxlY3Ryb25pYy1yZXNvdXJjZS1udW0+ZG9pOiAxMC43MTk2L3NhbWouMjAy
MS52MTExaTMuMTUzODE8L2VsZWN0cm9uaWMtcmVzb3VyY2UtbnVtPjxyZW1vdGUtZGF0YWJhc2Ut
cHJvdmlkZXI+TkxNPC9yZW1vdGUtZGF0YWJhc2UtcHJvdmlkZXI+PGxhbmd1YWdlPmVuZzwvbGFu
Z3VhZ2U+PC9yZWNvcmQ+PC9DaXRlPjwvRW5kTm90ZT5=
</w:fldData>
              </w:fldChar>
            </w:r>
            <w:r w:rsidRPr="00F973B9">
              <w:rPr>
                <w:rFonts w:asciiTheme="majorBidi" w:eastAsia="Calibri" w:hAnsiTheme="majorBidi" w:cstheme="majorBidi"/>
                <w:color w:val="000000" w:themeColor="text1"/>
              </w:rPr>
              <w:instrText xml:space="preserve"> ADDIN EN.CITE </w:instrText>
            </w:r>
            <w:r w:rsidRPr="00F973B9">
              <w:rPr>
                <w:rFonts w:asciiTheme="majorBidi" w:eastAsia="Calibri" w:hAnsiTheme="majorBidi" w:cstheme="majorBidi"/>
                <w:color w:val="000000" w:themeColor="text1"/>
              </w:rPr>
              <w:fldChar w:fldCharType="begin">
                <w:fldData xml:space="preserve">PEVuZE5vdGU+PENpdGU+PEF1dGhvcj5Nb3R0YXk8L0F1dGhvcj48WWVhcj4yMDIwPC9ZZWFyPjxS
ZWNOdW0+OTA8L1JlY051bT48RGlzcGxheVRleHQ+WzY2XTwvRGlzcGxheVRleHQ+PHJlY29yZD48
cmVjLW51bWJlcj45MDwvcmVjLW51bWJlcj48Zm9yZWlnbi1rZXlzPjxrZXkgYXBwPSJFTiIgZGIt
aWQ9InBmMHg5ZjI1c2ZwZHY1ZXNhdHN2ZnN0ejB2OTl6ZnRkZHR4dyIgdGltZXN0YW1wPSIxNjg4
NzEzMjQ0Ij45MDwva2V5PjwvZm9yZWlnbi1rZXlzPjxyZWYtdHlwZSBuYW1lPSJKb3VybmFsIEFy
dGljbGUiPjE3PC9yZWYtdHlwZT48Y29udHJpYnV0b3JzPjxhdXRob3JzPjxhdXRob3I+TW90dGF5
LCBMLjwvYXV0aG9yPjxhdXRob3I+TGUgUm91eCwgSi48L2F1dGhvcj48YXV0aG9yPlBlcnVtYWws
IFIuPC9hdXRob3I+PGF1dGhvcj5Fc21haWwsIEEuPC9hdXRob3I+PGF1dGhvcj5UaW1tLCBMLjwv
YXV0aG9yPjxhdXRob3I+U2l2YXJhc3UsIFMuPC9hdXRob3I+PGF1dGhvcj5EaGVkYSwgSy48L2F1
dGhvcj48L2F1dGhvcnM+PC9jb250cmlidXRvcnM+PGF1dGgtYWRkcmVzcz5DZW50cmUgZm9yIEx1
bmcgSW5mZWN0aW9uIGFuZCBJbW11bml0eSwgRGl2aXNpb24gb2YgUHVsbW9ub2xvZ3kgYW5kIFVD
VCBMdW5nIEluc3RpdHV0ZSwgRGVwYXJ0bWVudCBvZiBNZWRpY2luZSwgRmFjdWx0eSBvZiBIZWFs
dGggU2NpZW5jZXMsIFVuaXZlcnNpdHkgb2YgQ2FwZSBUb3duLCBTb3V0aCBBZnJpY2EuIGtlZXJ0
YW4uZGhlZGFAdWN0LmFjLnphLjwvYXV0aC1hZGRyZXNzPjx0aXRsZXM+PHRpdGxlPktOOTUgZmls
dGVyaW5nIGZhY2VwaWVjZSByZXNwaXJhdG9ycyBkaXN0cmlidXRlZCBpbiBTb3V0aCBBZnJpY2Eg
ZmFpbCBzYWZldHkgdGVzdGluZyBwcm90b2NvbHM8L3RpdGxlPjxzZWNvbmRhcnktdGl0bGU+UyBB
ZnIgTWVkIEo8L3NlY29uZGFyeS10aXRsZT48YWx0LXRpdGxlPlNvdXRoIEFmcmljYW4gbWVkaWNh
bCBqb3VybmFsID0gU3VpZC1BZnJpa2FhbnNlIHR5ZHNrcmlmIHZpciBnZW5lZXNrdW5kZTwvYWx0
LXRpdGxlPjwvdGl0bGVzPjxwZXJpb2RpY2FsPjxmdWxsLXRpdGxlPlMgQWZyIE1lZCBKPC9mdWxs
LXRpdGxlPjxhYmJyLTE+U291dGggQWZyaWNhbiBtZWRpY2FsIGpvdXJuYWwgPSBTdWlkLUFmcmlr
YWFuc2UgdHlkc2tyaWYgdmlyIGdlbmVlc2t1bmRlPC9hYmJyLTE+PC9wZXJpb2RpY2FsPjxhbHQt
cGVyaW9kaWNhbD48ZnVsbC10aXRsZT5TIEFmciBNZWQgSjwvZnVsbC10aXRsZT48YWJici0xPlNv
dXRoIEFmcmljYW4gbWVkaWNhbCBqb3VybmFsID0gU3VpZC1BZnJpa2FhbnNlIHR5ZHNrcmlmIHZp
ciBnZW5lZXNrdW5kZTwvYWJici0xPjwvYWx0LXBlcmlvZGljYWw+PHBhZ2VzPjEzMTYyPC9wYWdl
cz48dm9sdW1lPjExMTwvdm9sdW1lPjxudW1iZXI+MzwvbnVtYmVyPjxlZGl0aW9uPjIwMjAvMTIv
MTk8L2VkaXRpb24+PGtleXdvcmRzPjxrZXl3b3JkPipDT1ZJRC0xOS9lcGlkZW1pb2xvZ3kvcHJl
dmVudGlvbiAmYW1wOyBjb250cm9sPC9rZXl3b3JkPjxrZXl3b3JkPkVxdWlwbWVudCBEZXNpZ24v
bWV0aG9kcy9zdGFuZGFyZHM8L2tleXdvcmQ+PGtleXdvcmQ+RXF1aXBtZW50IEZhaWx1cmUgQW5h
bHlzaXM8L2tleXdvcmQ+PGtleXdvcmQ+SHVtYW5zPC9rZXl3b3JkPjxrZXl3b3JkPkluZmVjdGlv
dXMgRGlzZWFzZSBUcmFuc21pc3Npb24sIFBhdGllbnQtdG8tUHJvZmVzc2lvbmFsLypwcmV2ZW50
aW9uICZhbXA7IGNvbnRyb2w8L2tleXdvcmQ+PGtleXdvcmQ+TWF0ZXJpYWxzIFRlc3RpbmcvKm1l
dGhvZHM8L2tleXdvcmQ+PGtleXdvcmQ+Tjk1IFJlc3BpcmF0b3JzLypzdGFuZGFyZHM8L2tleXdv
cmQ+PGtleXdvcmQ+T2NjdXBhdGlvbmFsIEV4cG9zdXJlLypwcmV2ZW50aW9uICZhbXA7IGNvbnRy
b2w8L2tleXdvcmQ+PGtleXdvcmQ+U0FSUy1Db1YtMi9pc29sYXRpb24gJmFtcDsgcHVyaWZpY2F0
aW9uPC9rZXl3b3JkPjxrZXl3b3JkPlNhZmV0eSBNYW5hZ2VtZW50L29yZ2FuaXphdGlvbiAmYW1w
OyBhZG1pbmlzdHJhdGlvbjwva2V5d29yZD48a2V5d29yZD5Tb3V0aCBBZnJpY2EvZXBpZGVtaW9s
b2d5PC9rZXl3b3JkPjwva2V5d29yZHM+PGRhdGVzPjx5ZWFyPjIwMjA8L3llYXI+PHB1Yi1kYXRl
cz48ZGF0ZT5EZWMgOTwvZGF0ZT48L3B1Yi1kYXRlcz48L2RhdGVzPjxhY2Nlc3Npb24tbnVtPjMz
MzM0MzkwPC9hY2Nlc3Npb24tbnVtPjx1cmxzPjwvdXJscz48Y3VzdG9tMj5QTUlEOiAzMzMzNDM5
MDwvY3VzdG9tMj48ZWxlY3Ryb25pYy1yZXNvdXJjZS1udW0+ZG9pOiAxMC43MTk2L3NhbWouMjAy
MS52MTExaTMuMTUzODE8L2VsZWN0cm9uaWMtcmVzb3VyY2UtbnVtPjxyZW1vdGUtZGF0YWJhc2Ut
cHJvdmlkZXI+TkxNPC9yZW1vdGUtZGF0YWJhc2UtcHJvdmlkZXI+PGxhbmd1YWdlPmVuZzwvbGFu
Z3VhZ2U+PC9yZWNvcmQ+PC9DaXRlPjwvRW5kTm90ZT5=
</w:fldData>
              </w:fldChar>
            </w:r>
            <w:r w:rsidRPr="00F973B9">
              <w:rPr>
                <w:rFonts w:asciiTheme="majorBidi" w:eastAsia="Calibri" w:hAnsiTheme="majorBidi" w:cstheme="majorBidi"/>
                <w:color w:val="000000" w:themeColor="text1"/>
              </w:rPr>
              <w:instrText xml:space="preserve"> ADDIN EN.CITE.DATA </w:instrText>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cs/>
              </w:rPr>
            </w:r>
            <w:r w:rsidRPr="00F973B9">
              <w:rPr>
                <w:rFonts w:asciiTheme="majorBidi" w:eastAsia="Calibri" w:hAnsiTheme="majorBidi" w:cstheme="majorBidi"/>
                <w:color w:val="000000" w:themeColor="text1"/>
                <w:cs/>
              </w:rPr>
              <w:fldChar w:fldCharType="separate"/>
            </w:r>
            <w:r w:rsidRPr="00F973B9">
              <w:rPr>
                <w:rFonts w:asciiTheme="majorBidi" w:eastAsia="Calibri" w:hAnsiTheme="majorBidi" w:cstheme="majorBidi"/>
                <w:noProof/>
                <w:color w:val="000000" w:themeColor="text1"/>
              </w:rPr>
              <w:t>[66]</w:t>
            </w:r>
            <w:r w:rsidRPr="00F973B9">
              <w:rPr>
                <w:rFonts w:asciiTheme="majorBidi" w:eastAsia="Calibri" w:hAnsiTheme="majorBidi" w:cstheme="majorBidi"/>
                <w:color w:val="000000" w:themeColor="text1"/>
                <w:cs/>
              </w:rPr>
              <w:fldChar w:fldCharType="end"/>
            </w:r>
          </w:p>
          <w:p w14:paraId="224390CE" w14:textId="77777777" w:rsidR="00B316FA" w:rsidRPr="00F973B9" w:rsidRDefault="00B316FA" w:rsidP="00B316FA">
            <w:pPr>
              <w:jc w:val="both"/>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cs/>
              </w:rPr>
              <w:t>‎</w:t>
            </w:r>
          </w:p>
          <w:p w14:paraId="32FF3002" w14:textId="77777777" w:rsidR="00B316FA" w:rsidRPr="00F973B9" w:rsidRDefault="00B316FA" w:rsidP="00B316FA">
            <w:pPr>
              <w:spacing w:after="160"/>
              <w:jc w:val="both"/>
              <w:rPr>
                <w:rFonts w:asciiTheme="majorBidi" w:hAnsiTheme="majorBidi" w:cstheme="majorBidi"/>
              </w:rPr>
            </w:pPr>
          </w:p>
        </w:tc>
        <w:tc>
          <w:tcPr>
            <w:tcW w:w="2160" w:type="dxa"/>
          </w:tcPr>
          <w:p w14:paraId="02E19D9D" w14:textId="06B5F664" w:rsidR="00B316FA" w:rsidRPr="00F973B9" w:rsidRDefault="00B316FA" w:rsidP="00B316FA">
            <w:pPr>
              <w:jc w:val="both"/>
              <w:rPr>
                <w:rFonts w:asciiTheme="majorBidi" w:hAnsiTheme="majorBidi" w:cstheme="majorBidi"/>
              </w:rPr>
            </w:pPr>
            <w:r w:rsidRPr="00F973B9">
              <w:rPr>
                <w:rFonts w:asciiTheme="majorBidi" w:hAnsiTheme="majorBidi" w:cstheme="majorBidi"/>
              </w:rPr>
              <w:t xml:space="preserve"> </w:t>
            </w:r>
            <w:r w:rsidRPr="00F973B9">
              <w:rPr>
                <w:rFonts w:asciiTheme="majorBidi" w:hAnsiTheme="majorBidi" w:cstheme="majorBidi"/>
                <w:cs/>
              </w:rPr>
              <w:t>‎</w:t>
            </w:r>
            <w:r w:rsidRPr="00F973B9">
              <w:rPr>
                <w:rFonts w:asciiTheme="majorBidi" w:hAnsiTheme="majorBidi" w:cstheme="majorBidi"/>
              </w:rPr>
              <w:t xml:space="preserve">Twelve KN95 </w:t>
            </w:r>
            <w:r w:rsidRPr="00F973B9">
              <w:rPr>
                <w:rFonts w:asciiTheme="majorBidi" w:hAnsiTheme="majorBidi" w:cstheme="majorBidi"/>
                <w:cs/>
              </w:rPr>
              <w:t>‎</w:t>
            </w:r>
            <w:r w:rsidRPr="00F973B9">
              <w:rPr>
                <w:rFonts w:asciiTheme="majorBidi" w:hAnsiTheme="majorBidi" w:cstheme="majorBidi"/>
              </w:rPr>
              <w:t xml:space="preserve">respirator brands </w:t>
            </w:r>
            <w:r w:rsidRPr="00F973B9">
              <w:rPr>
                <w:rFonts w:asciiTheme="majorBidi" w:hAnsiTheme="majorBidi" w:cstheme="majorBidi"/>
                <w:cs/>
              </w:rPr>
              <w:t>‎‎</w:t>
            </w:r>
            <w:r w:rsidRPr="00F973B9">
              <w:rPr>
                <w:rFonts w:asciiTheme="majorBidi" w:hAnsiTheme="majorBidi" w:cstheme="majorBidi"/>
              </w:rPr>
              <w:t xml:space="preserve">(A total of 36 </w:t>
            </w:r>
            <w:r w:rsidRPr="00F973B9">
              <w:rPr>
                <w:rFonts w:asciiTheme="majorBidi" w:hAnsiTheme="majorBidi" w:cstheme="majorBidi"/>
                <w:cs/>
              </w:rPr>
              <w:t>‎</w:t>
            </w:r>
            <w:r w:rsidRPr="00F973B9">
              <w:rPr>
                <w:rFonts w:asciiTheme="majorBidi" w:hAnsiTheme="majorBidi" w:cstheme="majorBidi"/>
              </w:rPr>
              <w:t>masks)</w:t>
            </w:r>
            <w:r w:rsidRPr="00F973B9">
              <w:rPr>
                <w:rFonts w:asciiTheme="majorBidi" w:hAnsiTheme="majorBidi" w:cstheme="majorBidi"/>
                <w:cs/>
              </w:rPr>
              <w:t>‎</w:t>
            </w:r>
          </w:p>
        </w:tc>
        <w:tc>
          <w:tcPr>
            <w:tcW w:w="1710" w:type="dxa"/>
          </w:tcPr>
          <w:p w14:paraId="24683E31" w14:textId="147D0314" w:rsidR="00B316FA" w:rsidRPr="00F973B9" w:rsidRDefault="00B316FA" w:rsidP="00B316FA">
            <w:pPr>
              <w:jc w:val="both"/>
              <w:rPr>
                <w:rFonts w:asciiTheme="majorBidi" w:hAnsiTheme="majorBidi" w:cstheme="majorBidi"/>
              </w:rPr>
            </w:pPr>
            <w:r w:rsidRPr="00F973B9">
              <w:rPr>
                <w:rFonts w:asciiTheme="majorBidi" w:hAnsiTheme="majorBidi" w:cstheme="majorBidi"/>
              </w:rPr>
              <w:t>Seven HCWs and laboratory workers</w:t>
            </w:r>
          </w:p>
          <w:p w14:paraId="4E26B372" w14:textId="2307F21D" w:rsidR="00B316FA" w:rsidRPr="00F973B9" w:rsidRDefault="00B316FA" w:rsidP="00B316FA">
            <w:pPr>
              <w:jc w:val="both"/>
              <w:rPr>
                <w:rFonts w:asciiTheme="majorBidi" w:hAnsiTheme="majorBidi" w:cstheme="majorBidi"/>
              </w:rPr>
            </w:pPr>
            <w:r w:rsidRPr="00F973B9">
              <w:rPr>
                <w:rFonts w:asciiTheme="majorBidi" w:hAnsiTheme="majorBidi" w:cstheme="majorBidi"/>
              </w:rPr>
              <w:t>(One male, six females)</w:t>
            </w:r>
          </w:p>
        </w:tc>
        <w:tc>
          <w:tcPr>
            <w:tcW w:w="1080" w:type="dxa"/>
          </w:tcPr>
          <w:p w14:paraId="3DBEFE7F" w14:textId="77777777" w:rsidR="00B316FA" w:rsidRPr="00F973B9" w:rsidRDefault="00B316FA" w:rsidP="00B316FA">
            <w:pPr>
              <w:spacing w:after="160"/>
              <w:jc w:val="both"/>
              <w:rPr>
                <w:rFonts w:asciiTheme="majorBidi" w:hAnsiTheme="majorBidi" w:cstheme="majorBidi"/>
              </w:rPr>
            </w:pPr>
            <w:r w:rsidRPr="00F973B9">
              <w:rPr>
                <w:rFonts w:asciiTheme="majorBidi" w:hAnsiTheme="majorBidi" w:cstheme="majorBidi"/>
              </w:rPr>
              <w:t>South Africa</w:t>
            </w:r>
          </w:p>
        </w:tc>
        <w:tc>
          <w:tcPr>
            <w:tcW w:w="1620" w:type="dxa"/>
          </w:tcPr>
          <w:p w14:paraId="63361F0F" w14:textId="77777777" w:rsidR="00B316FA" w:rsidRPr="00F973B9" w:rsidRDefault="00B316FA" w:rsidP="00B316FA">
            <w:pPr>
              <w:spacing w:after="160"/>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TSI PortaCount Pro+</w:t>
            </w:r>
            <w:r w:rsidRPr="00F973B9">
              <w:rPr>
                <w:rFonts w:asciiTheme="majorBidi" w:hAnsiTheme="majorBidi" w:cstheme="majorBidi"/>
                <w:cs/>
              </w:rPr>
              <w:t>‎</w:t>
            </w:r>
            <w:r w:rsidRPr="00F973B9">
              <w:rPr>
                <w:rFonts w:asciiTheme="majorBidi" w:hAnsiTheme="majorBidi" w:cstheme="majorBidi"/>
              </w:rPr>
              <w:t xml:space="preserve"> model 8038 </w:t>
            </w:r>
            <w:r w:rsidRPr="00F973B9">
              <w:rPr>
                <w:rFonts w:asciiTheme="majorBidi" w:hAnsiTheme="majorBidi" w:cstheme="majorBidi"/>
                <w:cs/>
              </w:rPr>
              <w:t>‎</w:t>
            </w:r>
          </w:p>
        </w:tc>
        <w:tc>
          <w:tcPr>
            <w:tcW w:w="2700" w:type="dxa"/>
          </w:tcPr>
          <w:p w14:paraId="2E5262E2" w14:textId="6F8FAD07" w:rsidR="00B316FA" w:rsidRPr="00F973B9" w:rsidRDefault="00B316FA" w:rsidP="00B316FA">
            <w:pPr>
              <w:spacing w:after="160"/>
              <w:jc w:val="both"/>
              <w:rPr>
                <w:rFonts w:asciiTheme="majorBidi" w:hAnsiTheme="majorBidi" w:cstheme="majorBidi"/>
              </w:rPr>
            </w:pPr>
            <w:r w:rsidRPr="00F973B9">
              <w:rPr>
                <w:rFonts w:asciiTheme="majorBidi" w:hAnsiTheme="majorBidi" w:cstheme="majorBidi"/>
              </w:rPr>
              <w:t>All participants underwent USCs, QLFT, and then QNFT procedures, if passed the QLFT. The Halyard FLUID SHIELD 3 N95 and 3M 1860 N95 respirators, sterile surgical masks were used as controls.</w:t>
            </w:r>
          </w:p>
        </w:tc>
        <w:tc>
          <w:tcPr>
            <w:tcW w:w="3420" w:type="dxa"/>
          </w:tcPr>
          <w:p w14:paraId="29A8492D" w14:textId="79A793E0" w:rsidR="00B316FA" w:rsidRPr="00F973B9" w:rsidRDefault="00B316FA" w:rsidP="00B316FA">
            <w:pPr>
              <w:spacing w:after="160"/>
              <w:jc w:val="both"/>
              <w:rPr>
                <w:rFonts w:asciiTheme="majorBidi" w:hAnsiTheme="majorBidi" w:cstheme="majorBidi"/>
              </w:rPr>
            </w:pPr>
            <w:r w:rsidRPr="00F973B9">
              <w:rPr>
                <w:rFonts w:asciiTheme="majorBidi" w:hAnsiTheme="majorBidi" w:cstheme="majorBidi"/>
              </w:rPr>
              <w:t xml:space="preserve">35 out of 36 masks failed the USCs. The KN95 respirators had lower passing proportions of the USC than that of the N95 respirators (1/36 (3%) vs. 12/12 (100%); p&lt;0.0001). 15 out of 36 (42%) and 12 out of 12 (100%) passed the USCs of the KN95 respirators and N95 respirators, respectively using modification of ear-loop tension using head straps or staples or the face seal improvement using Micropore 3M tape. None of the respirators passed the QLFT, and then they did not proceed to the QNFT.    </w:t>
            </w:r>
          </w:p>
        </w:tc>
      </w:tr>
    </w:tbl>
    <w:p w14:paraId="6F4E079F" w14:textId="77777777" w:rsidR="00FF6D08" w:rsidRPr="00F973B9" w:rsidRDefault="00FF6D08">
      <w:pPr>
        <w:rPr>
          <w:rFonts w:asciiTheme="majorBidi" w:hAnsiTheme="majorBidi" w:cstheme="majorBidi"/>
        </w:rPr>
      </w:pPr>
    </w:p>
    <w:p w14:paraId="22FA8D74" w14:textId="77777777" w:rsidR="00FF6D08" w:rsidRPr="00F973B9" w:rsidRDefault="00FF6D08">
      <w:pPr>
        <w:rPr>
          <w:rFonts w:asciiTheme="majorBidi" w:hAnsiTheme="majorBidi" w:cstheme="majorBidi"/>
        </w:rPr>
      </w:pPr>
    </w:p>
    <w:p w14:paraId="133ACFF5" w14:textId="77777777" w:rsidR="00FF6D08" w:rsidRPr="00F973B9" w:rsidRDefault="00FF6D08">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FF6D08" w:rsidRPr="00F973B9" w14:paraId="7E72706C" w14:textId="77777777" w:rsidTr="006A35BA">
        <w:trPr>
          <w:jc w:val="center"/>
        </w:trPr>
        <w:tc>
          <w:tcPr>
            <w:tcW w:w="1705" w:type="dxa"/>
          </w:tcPr>
          <w:p w14:paraId="166494AC" w14:textId="535A62B2" w:rsidR="00FF6D08" w:rsidRPr="00F973B9" w:rsidRDefault="00FF6D08" w:rsidP="00FF6D08">
            <w:pPr>
              <w:jc w:val="center"/>
              <w:rPr>
                <w:rFonts w:asciiTheme="majorBidi" w:hAnsiTheme="majorBidi" w:cstheme="majorBidi"/>
              </w:rPr>
            </w:pPr>
            <w:r w:rsidRPr="00F973B9">
              <w:rPr>
                <w:rFonts w:asciiTheme="majorBidi" w:hAnsiTheme="majorBidi" w:cstheme="majorBidi"/>
                <w:b/>
                <w:bCs/>
              </w:rPr>
              <w:t>Study</w:t>
            </w:r>
          </w:p>
        </w:tc>
        <w:tc>
          <w:tcPr>
            <w:tcW w:w="2160" w:type="dxa"/>
          </w:tcPr>
          <w:p w14:paraId="4D892F90" w14:textId="77777777" w:rsidR="00FF6D08" w:rsidRPr="00F973B9" w:rsidRDefault="00FF6D08" w:rsidP="00FF6D08">
            <w:pPr>
              <w:jc w:val="center"/>
              <w:rPr>
                <w:rFonts w:asciiTheme="majorBidi" w:hAnsiTheme="majorBidi" w:cstheme="majorBidi"/>
                <w:b/>
                <w:bCs/>
              </w:rPr>
            </w:pPr>
            <w:r w:rsidRPr="00F973B9">
              <w:rPr>
                <w:rFonts w:asciiTheme="majorBidi" w:hAnsiTheme="majorBidi" w:cstheme="majorBidi"/>
                <w:b/>
                <w:bCs/>
              </w:rPr>
              <w:t>Respirator Features</w:t>
            </w:r>
          </w:p>
          <w:p w14:paraId="2BA85AA9" w14:textId="22F28C8B" w:rsidR="00FF6D08" w:rsidRPr="00F973B9" w:rsidRDefault="00FF6D08" w:rsidP="00FF6D08">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74AAC681" w14:textId="4E06732F" w:rsidR="00FF6D08" w:rsidRPr="00F973B9" w:rsidRDefault="00FF6D08" w:rsidP="00FF6D08">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568E3D25" w14:textId="687D9EE0" w:rsidR="00FF6D08" w:rsidRPr="00F973B9" w:rsidRDefault="00FF6D08" w:rsidP="00FF6D08">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29CC9F11" w14:textId="3644D82F" w:rsidR="00FF6D08" w:rsidRPr="00F973B9" w:rsidRDefault="00FF6D08" w:rsidP="00FF6D08">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29FF14DC" w14:textId="0CEB5EE0" w:rsidR="00FF6D08" w:rsidRPr="00F973B9" w:rsidRDefault="00FF6D08" w:rsidP="00FF6D08">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39D012EA" w14:textId="60066C88" w:rsidR="00FF6D08" w:rsidRPr="00F973B9" w:rsidRDefault="00FF6D08" w:rsidP="00FF6D08">
            <w:pPr>
              <w:jc w:val="center"/>
              <w:rPr>
                <w:rFonts w:asciiTheme="majorBidi" w:hAnsiTheme="majorBidi" w:cstheme="majorBidi"/>
              </w:rPr>
            </w:pPr>
            <w:r w:rsidRPr="00F973B9">
              <w:rPr>
                <w:rFonts w:asciiTheme="majorBidi" w:hAnsiTheme="majorBidi" w:cstheme="majorBidi"/>
                <w:b/>
                <w:bCs/>
              </w:rPr>
              <w:t>Findings</w:t>
            </w:r>
          </w:p>
        </w:tc>
      </w:tr>
      <w:tr w:rsidR="00C93129" w:rsidRPr="00F973B9" w14:paraId="6914DB9F" w14:textId="77777777" w:rsidTr="006A35BA">
        <w:trPr>
          <w:jc w:val="center"/>
        </w:trPr>
        <w:tc>
          <w:tcPr>
            <w:tcW w:w="1705" w:type="dxa"/>
          </w:tcPr>
          <w:p w14:paraId="1DA6E483" w14:textId="1440BB00" w:rsidR="00C93129" w:rsidRPr="00F973B9" w:rsidRDefault="00C93129" w:rsidP="00C93129">
            <w:pPr>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t xml:space="preserve">Zhang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Zhang&lt;/Author&gt;&lt;Year&gt;2020&lt;/Year&gt;&lt;RecNum&gt;133&lt;/RecNum&gt;&lt;DisplayText&gt;[67]&lt;/DisplayText&gt;&lt;record&gt;&lt;rec-number&gt;133&lt;/rec-number&gt;&lt;foreign-keys&gt;&lt;key app="EN" db-id="pf0x9f25sfpdv5esatsvfstz0v99zftddtxw" timestamp="1688713244"&gt;133&lt;/key&gt;&lt;/foreign-keys&gt;&lt;ref-type name="Journal Article"&gt;17&lt;/ref-type&gt;&lt;contributors&gt;&lt;authors&gt;&lt;author&gt;Zhang, Xueyan&lt;/author&gt;&lt;author&gt;Jia, Ning&lt;/author&gt;&lt;author&gt;Wang, Zhongxu &lt;/author&gt;&lt;/authors&gt;&lt;/contributors&gt;&lt;titles&gt;&lt;title&gt;The relationship between the filtering facepiece respirator fit and the facial anthropometric dimensions among Chinese people&lt;/title&gt;&lt;secondary-title&gt;Ind Health&lt;/secondary-title&gt;&lt;/titles&gt;&lt;periodical&gt;&lt;full-title&gt;Ind Health&lt;/full-title&gt;&lt;/periodical&gt;&lt;pages&gt;318-324&lt;/pages&gt;&lt;volume&gt;58&lt;/volume&gt;&lt;number&gt;4&lt;/number&gt;&lt;dates&gt;&lt;year&gt;2020&lt;/year&gt;&lt;/dates&gt;&lt;isbn&gt;0019-8366&lt;/isbn&gt;&lt;urls&gt;&lt;/urls&gt;&lt;custom2&gt;PMID: 31787708&lt;/custom2&gt;&lt;electronic-resource-num&gt;doi: 10.2486/indhealth.2019-0158&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67]</w:t>
            </w:r>
            <w:r w:rsidRPr="00F973B9">
              <w:rPr>
                <w:rFonts w:asciiTheme="majorBidi" w:eastAsia="Calibri" w:hAnsiTheme="majorBidi" w:cstheme="majorBidi"/>
                <w:color w:val="000000" w:themeColor="text1"/>
              </w:rPr>
              <w:fldChar w:fldCharType="end"/>
            </w:r>
          </w:p>
          <w:p w14:paraId="7A3D7595" w14:textId="77777777" w:rsidR="00C93129" w:rsidRPr="00F973B9" w:rsidRDefault="00C93129" w:rsidP="00C93129">
            <w:pPr>
              <w:jc w:val="both"/>
              <w:rPr>
                <w:rFonts w:asciiTheme="majorBidi" w:hAnsiTheme="majorBidi" w:cstheme="majorBidi"/>
              </w:rPr>
            </w:pPr>
          </w:p>
        </w:tc>
        <w:tc>
          <w:tcPr>
            <w:tcW w:w="2160" w:type="dxa"/>
          </w:tcPr>
          <w:p w14:paraId="22D4BD48" w14:textId="77777777" w:rsidR="00C93129" w:rsidRPr="00F973B9" w:rsidRDefault="00C93129" w:rsidP="00C93129">
            <w:pPr>
              <w:jc w:val="both"/>
              <w:rPr>
                <w:rFonts w:asciiTheme="majorBidi" w:hAnsiTheme="majorBidi" w:cstheme="majorBidi"/>
              </w:rPr>
            </w:pPr>
            <w:r w:rsidRPr="00F973B9">
              <w:rPr>
                <w:rFonts w:asciiTheme="majorBidi" w:hAnsiTheme="majorBidi" w:cstheme="majorBidi"/>
              </w:rPr>
              <w:t>Four models of N95 FFRs (two cup-</w:t>
            </w:r>
            <w:r w:rsidRPr="00F973B9">
              <w:rPr>
                <w:rFonts w:asciiTheme="majorBidi" w:hAnsiTheme="majorBidi" w:cstheme="majorBidi"/>
              </w:rPr>
              <w:lastRenderedPageBreak/>
              <w:t>shaped, two flat-fold styles)</w:t>
            </w:r>
          </w:p>
        </w:tc>
        <w:tc>
          <w:tcPr>
            <w:tcW w:w="1710" w:type="dxa"/>
          </w:tcPr>
          <w:p w14:paraId="566E3937" w14:textId="77777777" w:rsidR="00C93129" w:rsidRPr="00F973B9" w:rsidRDefault="00C93129" w:rsidP="00C93129">
            <w:pPr>
              <w:jc w:val="both"/>
              <w:rPr>
                <w:rFonts w:asciiTheme="majorBidi" w:hAnsiTheme="majorBidi" w:cstheme="majorBidi"/>
              </w:rPr>
            </w:pPr>
            <w:r w:rsidRPr="00F973B9">
              <w:rPr>
                <w:rFonts w:asciiTheme="majorBidi" w:hAnsiTheme="majorBidi" w:cstheme="majorBidi"/>
              </w:rPr>
              <w:lastRenderedPageBreak/>
              <w:t>85 volunteers</w:t>
            </w:r>
          </w:p>
          <w:p w14:paraId="5D95C673" w14:textId="77777777" w:rsidR="00C93129" w:rsidRPr="00F973B9" w:rsidRDefault="00C93129" w:rsidP="00C93129">
            <w:pPr>
              <w:jc w:val="both"/>
              <w:rPr>
                <w:rFonts w:asciiTheme="majorBidi" w:hAnsiTheme="majorBidi" w:cstheme="majorBidi"/>
              </w:rPr>
            </w:pPr>
            <w:r w:rsidRPr="00F973B9">
              <w:rPr>
                <w:rFonts w:asciiTheme="majorBidi" w:hAnsiTheme="majorBidi" w:cstheme="majorBidi"/>
              </w:rPr>
              <w:t>(31 males, 54 females)</w:t>
            </w:r>
          </w:p>
        </w:tc>
        <w:tc>
          <w:tcPr>
            <w:tcW w:w="1080" w:type="dxa"/>
          </w:tcPr>
          <w:p w14:paraId="55EB10F4" w14:textId="77777777" w:rsidR="00C93129" w:rsidRPr="00F973B9" w:rsidRDefault="00C93129" w:rsidP="00C93129">
            <w:pPr>
              <w:jc w:val="both"/>
              <w:rPr>
                <w:rFonts w:asciiTheme="majorBidi" w:hAnsiTheme="majorBidi" w:cstheme="majorBidi"/>
              </w:rPr>
            </w:pPr>
            <w:r w:rsidRPr="00F973B9">
              <w:rPr>
                <w:rFonts w:asciiTheme="majorBidi" w:hAnsiTheme="majorBidi" w:cstheme="majorBidi"/>
              </w:rPr>
              <w:t>China</w:t>
            </w:r>
          </w:p>
        </w:tc>
        <w:tc>
          <w:tcPr>
            <w:tcW w:w="1620" w:type="dxa"/>
          </w:tcPr>
          <w:p w14:paraId="35F63F0D" w14:textId="77777777" w:rsidR="00C93129" w:rsidRPr="00F973B9" w:rsidRDefault="00C93129" w:rsidP="00C93129">
            <w:pPr>
              <w:jc w:val="both"/>
              <w:rPr>
                <w:rFonts w:asciiTheme="majorBidi" w:hAnsiTheme="majorBidi" w:cstheme="majorBidi"/>
              </w:rPr>
            </w:pPr>
            <w:r w:rsidRPr="00F973B9">
              <w:rPr>
                <w:rFonts w:asciiTheme="majorBidi" w:hAnsiTheme="majorBidi" w:cstheme="majorBidi"/>
              </w:rPr>
              <w:t>OSHA 29 CFR 1910.134</w:t>
            </w:r>
          </w:p>
          <w:p w14:paraId="42DDAA77" w14:textId="77777777" w:rsidR="00C93129" w:rsidRPr="00F973B9" w:rsidRDefault="00C93129" w:rsidP="00C93129">
            <w:pPr>
              <w:jc w:val="both"/>
              <w:rPr>
                <w:rFonts w:asciiTheme="majorBidi" w:hAnsiTheme="majorBidi" w:cstheme="majorBidi"/>
              </w:rPr>
            </w:pPr>
            <w:r w:rsidRPr="00F973B9">
              <w:rPr>
                <w:rFonts w:asciiTheme="majorBidi" w:hAnsiTheme="majorBidi" w:cstheme="majorBidi"/>
              </w:rPr>
              <w:lastRenderedPageBreak/>
              <w:t>QNFT protocol, TSI PortaCount Pro+ model 8038</w:t>
            </w:r>
          </w:p>
        </w:tc>
        <w:tc>
          <w:tcPr>
            <w:tcW w:w="2700" w:type="dxa"/>
          </w:tcPr>
          <w:p w14:paraId="4CE181C7" w14:textId="4C24B43F" w:rsidR="00C93129" w:rsidRPr="00F973B9" w:rsidRDefault="00C93129" w:rsidP="00C93129">
            <w:pPr>
              <w:jc w:val="both"/>
              <w:rPr>
                <w:rFonts w:asciiTheme="majorBidi" w:hAnsiTheme="majorBidi" w:cstheme="majorBidi"/>
              </w:rPr>
            </w:pPr>
            <w:r w:rsidRPr="00F973B9">
              <w:rPr>
                <w:rFonts w:asciiTheme="majorBidi" w:hAnsiTheme="majorBidi" w:cstheme="majorBidi"/>
              </w:rPr>
              <w:lastRenderedPageBreak/>
              <w:t xml:space="preserve">The fitting of three NIOSH-approved N95 respirators </w:t>
            </w:r>
            <w:r w:rsidRPr="00F973B9">
              <w:rPr>
                <w:rFonts w:asciiTheme="majorBidi" w:hAnsiTheme="majorBidi" w:cstheme="majorBidi"/>
              </w:rPr>
              <w:lastRenderedPageBreak/>
              <w:t xml:space="preserve">and one EN-approved respirator was assessed. </w:t>
            </w:r>
          </w:p>
        </w:tc>
        <w:tc>
          <w:tcPr>
            <w:tcW w:w="3420" w:type="dxa"/>
          </w:tcPr>
          <w:p w14:paraId="023C9460" w14:textId="39E9B4F1" w:rsidR="00C93129" w:rsidRPr="00F973B9" w:rsidRDefault="00C93129" w:rsidP="00C93129">
            <w:pPr>
              <w:jc w:val="both"/>
              <w:rPr>
                <w:rFonts w:asciiTheme="majorBidi" w:hAnsiTheme="majorBidi" w:cstheme="majorBidi"/>
              </w:rPr>
            </w:pPr>
            <w:r w:rsidRPr="00F973B9">
              <w:rPr>
                <w:rFonts w:asciiTheme="majorBidi" w:hAnsiTheme="majorBidi" w:cstheme="majorBidi"/>
              </w:rPr>
              <w:lastRenderedPageBreak/>
              <w:t xml:space="preserve">The passing rates and GSD FF for four models were 52.9% (112.5±58.4), 61.2% (121.5±57.0), </w:t>
            </w:r>
            <w:r w:rsidRPr="00F973B9">
              <w:rPr>
                <w:rFonts w:asciiTheme="majorBidi" w:hAnsiTheme="majorBidi" w:cstheme="majorBidi"/>
              </w:rPr>
              <w:lastRenderedPageBreak/>
              <w:t>40</w:t>
            </w:r>
            <w:r w:rsidR="00A41583" w:rsidRPr="00F973B9">
              <w:rPr>
                <w:rFonts w:asciiTheme="majorBidi" w:hAnsiTheme="majorBidi" w:cstheme="majorBidi"/>
              </w:rPr>
              <w:t>.0</w:t>
            </w:r>
            <w:r w:rsidRPr="00F973B9">
              <w:rPr>
                <w:rFonts w:asciiTheme="majorBidi" w:hAnsiTheme="majorBidi" w:cstheme="majorBidi"/>
              </w:rPr>
              <w:t>% (92.2±62.6), and 63.5% (121.0±58.7), respectively. A significant difference in passing rates among four models was found (p&lt;0.05). Only 17 (20%) subjects passed the fit test of four models. There was a significant difference in passing rates for model 3 between males (54.8%) and females (31.5%). The passing rates and GM FFs for the flat-fold respirators (51.8%, 92.2; model 3 and 121; model 4) were lower than those for cup-shaped ones (57.1%, 121.5; model 1 and 121.5; model 2). There were significant differences between passed and failed subjects in face length, and nose height, nose length (p&lt;0.05).</w:t>
            </w:r>
          </w:p>
        </w:tc>
      </w:tr>
      <w:tr w:rsidR="00C93129" w:rsidRPr="00F973B9" w14:paraId="59427646" w14:textId="77777777" w:rsidTr="006A35BA">
        <w:trPr>
          <w:jc w:val="center"/>
        </w:trPr>
        <w:tc>
          <w:tcPr>
            <w:tcW w:w="1705" w:type="dxa"/>
          </w:tcPr>
          <w:p w14:paraId="603A5E2B" w14:textId="3A8053C6" w:rsidR="00C93129" w:rsidRPr="00F973B9" w:rsidRDefault="00C93129" w:rsidP="00C93129">
            <w:pPr>
              <w:jc w:val="both"/>
              <w:rPr>
                <w:rFonts w:asciiTheme="majorBidi" w:hAnsiTheme="majorBidi" w:cstheme="majorBidi"/>
              </w:rPr>
            </w:pPr>
            <w:r w:rsidRPr="00F973B9">
              <w:rPr>
                <w:rFonts w:asciiTheme="majorBidi" w:eastAsia="Calibri" w:hAnsiTheme="majorBidi" w:cstheme="majorBidi"/>
                <w:color w:val="000000" w:themeColor="text1"/>
              </w:rPr>
              <w:lastRenderedPageBreak/>
              <w:t xml:space="preserve">Boogaard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Boogaard&lt;/Author&gt;&lt;Year&gt;2021&lt;/Year&gt;&lt;RecNum&gt;158&lt;/RecNum&gt;&lt;DisplayText&gt;[68]&lt;/DisplayText&gt;&lt;record&gt;&lt;rec-number&gt;158&lt;/rec-number&gt;&lt;foreign-keys&gt;&lt;key app="EN" db-id="pf0x9f25sfpdv5esatsvfstz0v99zftddtxw" timestamp="1688713245"&gt;158&lt;/key&gt;&lt;/foreign-keys&gt;&lt;ref-type name="Journal Article"&gt;17&lt;/ref-type&gt;&lt;contributors&gt;&lt;authors&gt;&lt;author&gt;Boogaard, Bob&lt;/author&gt;&lt;author&gt;Tas, Ali&lt;/author&gt;&lt;author&gt;Nijssen, Joep&lt;/author&gt;&lt;author&gt;Broeren, Freek&lt;/author&gt;&lt;author&gt;van den Dobbelsteen, John&lt;/author&gt;&lt;author&gt;Verhoeven, Vincent&lt;/author&gt;&lt;author&gt;Pluim, Jip&lt;/author&gt;&lt;author&gt;Dekker, Sing&lt;/author&gt;&lt;author&gt;Snijder, Eric J.&lt;/author&gt;&lt;author&gt;van Hemert, Martijn J.&lt;/author&gt;&lt;author&gt;Herfst, Sander&lt;/author&gt;&lt;/authors&gt;&lt;/contributors&gt;&lt;titles&gt;&lt;title&gt;Efficacy Assessment of Newly-designed Filtering Facemasks during the SARS-CoV-2 Pandemic&lt;/title&gt;&lt;secondary-title&gt; Aerosol Air Qual. Res&lt;/secondary-title&gt;&lt;/titles&gt;&lt;pages&gt;200424&lt;/pages&gt;&lt;volume&gt;21&lt;/volume&gt;&lt;number&gt;3&lt;/number&gt;&lt;dates&gt;&lt;year&gt;2021&lt;/year&gt;&lt;/dates&gt;&lt;publisher&gt;Taiwan Association for Aerosol Research&lt;/publisher&gt;&lt;isbn&gt;1680-8584&amp;#xD;2071-1409&lt;/isbn&gt;&lt;urls&gt;&lt;related-urls&gt;&lt;url&gt;http://dx.doi.org/10.4209/aaqr.2020.07.0424&lt;/url&gt;&lt;/related-urls&gt;&lt;/urls&gt;&lt;electronic-resource-num&gt;doi: 10.4209/aaqr.2020.07.0424&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68]</w:t>
            </w:r>
            <w:r w:rsidRPr="00F973B9">
              <w:rPr>
                <w:rFonts w:asciiTheme="majorBidi" w:eastAsia="Calibri" w:hAnsiTheme="majorBidi" w:cstheme="majorBidi"/>
                <w:color w:val="000000" w:themeColor="text1"/>
              </w:rPr>
              <w:fldChar w:fldCharType="end"/>
            </w:r>
          </w:p>
        </w:tc>
        <w:tc>
          <w:tcPr>
            <w:tcW w:w="2160" w:type="dxa"/>
          </w:tcPr>
          <w:p w14:paraId="3A3B8EAF" w14:textId="3B55471A" w:rsidR="00C93129" w:rsidRPr="00F973B9" w:rsidRDefault="00C93129" w:rsidP="00C93129">
            <w:pPr>
              <w:jc w:val="both"/>
              <w:rPr>
                <w:rFonts w:asciiTheme="majorBidi" w:hAnsiTheme="majorBidi" w:cstheme="majorBidi"/>
              </w:rPr>
            </w:pPr>
            <w:r w:rsidRPr="00F973B9">
              <w:rPr>
                <w:rFonts w:asciiTheme="majorBidi" w:hAnsiTheme="majorBidi" w:cstheme="majorBidi"/>
              </w:rPr>
              <w:t>Three different types of locally-produced facemasks, including Reinier 0.1, DSM 1.0, and Reinier 1.0</w:t>
            </w:r>
          </w:p>
          <w:p w14:paraId="19DD9B1B" w14:textId="77777777" w:rsidR="00C93129" w:rsidRPr="00F973B9" w:rsidRDefault="00C93129" w:rsidP="00C93129">
            <w:pPr>
              <w:jc w:val="both"/>
              <w:rPr>
                <w:rFonts w:asciiTheme="majorBidi" w:hAnsiTheme="majorBidi" w:cstheme="majorBidi"/>
              </w:rPr>
            </w:pPr>
          </w:p>
        </w:tc>
        <w:tc>
          <w:tcPr>
            <w:tcW w:w="1710" w:type="dxa"/>
            <w:vAlign w:val="center"/>
          </w:tcPr>
          <w:p w14:paraId="659411E1" w14:textId="77777777" w:rsidR="00C93129" w:rsidRPr="00F973B9" w:rsidRDefault="00C93129" w:rsidP="00C93129">
            <w:pPr>
              <w:jc w:val="both"/>
              <w:rPr>
                <w:rFonts w:asciiTheme="majorBidi" w:hAnsiTheme="majorBidi" w:cstheme="majorBidi"/>
              </w:rPr>
            </w:pPr>
            <w:r w:rsidRPr="00F973B9">
              <w:rPr>
                <w:rFonts w:asciiTheme="majorBidi" w:hAnsiTheme="majorBidi" w:cstheme="majorBidi"/>
              </w:rPr>
              <w:t>Three subjects</w:t>
            </w:r>
          </w:p>
          <w:p w14:paraId="7C7ED1FB" w14:textId="77777777" w:rsidR="00C93129" w:rsidRPr="00F973B9" w:rsidRDefault="00C93129" w:rsidP="00C93129">
            <w:pPr>
              <w:jc w:val="both"/>
              <w:rPr>
                <w:rFonts w:asciiTheme="majorBidi" w:hAnsiTheme="majorBidi" w:cstheme="majorBidi"/>
                <w:rtl/>
              </w:rPr>
            </w:pPr>
          </w:p>
          <w:p w14:paraId="284A83F2" w14:textId="77777777" w:rsidR="00C93129" w:rsidRPr="00F973B9" w:rsidRDefault="00C93129" w:rsidP="00C93129">
            <w:pPr>
              <w:jc w:val="both"/>
              <w:rPr>
                <w:rFonts w:asciiTheme="majorBidi" w:hAnsiTheme="majorBidi" w:cstheme="majorBidi"/>
                <w:rtl/>
              </w:rPr>
            </w:pPr>
          </w:p>
          <w:p w14:paraId="4DB494D5" w14:textId="77777777" w:rsidR="00C93129" w:rsidRPr="00F973B9" w:rsidRDefault="00C93129" w:rsidP="00C93129">
            <w:pPr>
              <w:jc w:val="both"/>
              <w:rPr>
                <w:rFonts w:asciiTheme="majorBidi" w:hAnsiTheme="majorBidi" w:cstheme="majorBidi"/>
                <w:rtl/>
              </w:rPr>
            </w:pPr>
          </w:p>
          <w:p w14:paraId="23BE98E1" w14:textId="77777777" w:rsidR="00C93129" w:rsidRPr="00F973B9" w:rsidRDefault="00C93129" w:rsidP="00C93129">
            <w:pPr>
              <w:jc w:val="both"/>
              <w:rPr>
                <w:rFonts w:asciiTheme="majorBidi" w:hAnsiTheme="majorBidi" w:cstheme="majorBidi"/>
              </w:rPr>
            </w:pPr>
          </w:p>
          <w:p w14:paraId="61FBBFFC" w14:textId="77777777" w:rsidR="00C93129" w:rsidRPr="00F973B9" w:rsidRDefault="00C93129" w:rsidP="00C93129">
            <w:pPr>
              <w:jc w:val="both"/>
              <w:rPr>
                <w:rFonts w:asciiTheme="majorBidi" w:hAnsiTheme="majorBidi" w:cstheme="majorBidi"/>
              </w:rPr>
            </w:pPr>
          </w:p>
          <w:p w14:paraId="120114FF" w14:textId="77777777" w:rsidR="00C93129" w:rsidRPr="00F973B9" w:rsidRDefault="00C93129" w:rsidP="00C93129">
            <w:pPr>
              <w:jc w:val="both"/>
              <w:rPr>
                <w:rFonts w:asciiTheme="majorBidi" w:hAnsiTheme="majorBidi" w:cstheme="majorBidi"/>
              </w:rPr>
            </w:pPr>
          </w:p>
          <w:p w14:paraId="6467B189" w14:textId="77777777" w:rsidR="00C93129" w:rsidRPr="00F973B9" w:rsidRDefault="00C93129" w:rsidP="00C93129">
            <w:pPr>
              <w:jc w:val="both"/>
              <w:rPr>
                <w:rFonts w:asciiTheme="majorBidi" w:hAnsiTheme="majorBidi" w:cstheme="majorBidi"/>
              </w:rPr>
            </w:pPr>
          </w:p>
        </w:tc>
        <w:tc>
          <w:tcPr>
            <w:tcW w:w="1080" w:type="dxa"/>
          </w:tcPr>
          <w:p w14:paraId="7912BD4B" w14:textId="77777777" w:rsidR="00C93129" w:rsidRPr="00F973B9" w:rsidRDefault="00C93129" w:rsidP="00C93129">
            <w:pPr>
              <w:jc w:val="both"/>
              <w:rPr>
                <w:rFonts w:asciiTheme="majorBidi" w:hAnsiTheme="majorBidi" w:cstheme="majorBidi"/>
              </w:rPr>
            </w:pPr>
            <w:r w:rsidRPr="00F973B9">
              <w:rPr>
                <w:rFonts w:asciiTheme="majorBidi" w:hAnsiTheme="majorBidi" w:cstheme="majorBidi"/>
              </w:rPr>
              <w:t>Netherlands</w:t>
            </w:r>
          </w:p>
        </w:tc>
        <w:tc>
          <w:tcPr>
            <w:tcW w:w="1620" w:type="dxa"/>
          </w:tcPr>
          <w:p w14:paraId="5EF4CEFF" w14:textId="6E98B448" w:rsidR="00C93129" w:rsidRPr="00F973B9" w:rsidRDefault="00C93129" w:rsidP="00C93129">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amp; EN149 standard, QNFT protocol, TSI PortaCount </w:t>
            </w:r>
          </w:p>
          <w:p w14:paraId="0CFBAC22" w14:textId="6BBB3B4B" w:rsidR="00C93129" w:rsidRPr="00F973B9" w:rsidRDefault="00C93129" w:rsidP="00C93129">
            <w:pPr>
              <w:jc w:val="both"/>
              <w:rPr>
                <w:rFonts w:asciiTheme="majorBidi" w:hAnsiTheme="majorBidi" w:cstheme="majorBidi"/>
              </w:rPr>
            </w:pPr>
            <w:r w:rsidRPr="00F973B9">
              <w:rPr>
                <w:rFonts w:asciiTheme="majorBidi" w:hAnsiTheme="majorBidi" w:cstheme="majorBidi"/>
              </w:rPr>
              <w:t>model 8030</w:t>
            </w:r>
          </w:p>
        </w:tc>
        <w:tc>
          <w:tcPr>
            <w:tcW w:w="2700" w:type="dxa"/>
          </w:tcPr>
          <w:p w14:paraId="2E075850" w14:textId="5850272F" w:rsidR="00C93129" w:rsidRPr="00F973B9" w:rsidRDefault="00C93129" w:rsidP="00C93129">
            <w:pPr>
              <w:jc w:val="both"/>
              <w:rPr>
                <w:rFonts w:asciiTheme="majorBidi" w:hAnsiTheme="majorBidi" w:cstheme="majorBidi"/>
              </w:rPr>
            </w:pPr>
            <w:r w:rsidRPr="00F973B9">
              <w:rPr>
                <w:rFonts w:asciiTheme="majorBidi" w:hAnsiTheme="majorBidi" w:cstheme="majorBidi"/>
              </w:rPr>
              <w:t>The IL of the studied face masks was assessed and compared to the 3M Aura 1862+ FFP2.</w:t>
            </w:r>
          </w:p>
        </w:tc>
        <w:tc>
          <w:tcPr>
            <w:tcW w:w="3420" w:type="dxa"/>
          </w:tcPr>
          <w:p w14:paraId="6AD3C53C" w14:textId="64DA26E8" w:rsidR="00C93129" w:rsidRPr="00F973B9" w:rsidRDefault="00C93129" w:rsidP="00C93129">
            <w:pPr>
              <w:jc w:val="both"/>
              <w:rPr>
                <w:rFonts w:asciiTheme="majorBidi" w:hAnsiTheme="majorBidi" w:cstheme="majorBidi"/>
              </w:rPr>
            </w:pPr>
            <w:r w:rsidRPr="00F973B9">
              <w:rPr>
                <w:rFonts w:asciiTheme="majorBidi" w:hAnsiTheme="majorBidi" w:cstheme="majorBidi"/>
              </w:rPr>
              <w:t>The min and max IL were obtained for the Reinier 0.1: 4.2, 4.8; for the DSM 1.0: 6.7%, 14.6%; and for the Reinier 1.0: 0.5%, 0.8%. The Reinier-0.1 and -1.0 models had acceptable Max IL &lt;8%. Whereas, the DSM 1.0 did not meet the value (14.6%).</w:t>
            </w:r>
          </w:p>
        </w:tc>
      </w:tr>
    </w:tbl>
    <w:p w14:paraId="08DEAD80" w14:textId="77777777" w:rsidR="00833D00" w:rsidRPr="00F973B9" w:rsidRDefault="00833D00">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833D00" w:rsidRPr="00F973B9" w14:paraId="64FBDBE9" w14:textId="77777777" w:rsidTr="006A35BA">
        <w:trPr>
          <w:jc w:val="center"/>
        </w:trPr>
        <w:tc>
          <w:tcPr>
            <w:tcW w:w="1705" w:type="dxa"/>
          </w:tcPr>
          <w:p w14:paraId="3F9BD991" w14:textId="6A052EA2" w:rsidR="00833D00" w:rsidRPr="00F973B9" w:rsidRDefault="00833D00" w:rsidP="00833D00">
            <w:pPr>
              <w:jc w:val="center"/>
              <w:rPr>
                <w:rFonts w:asciiTheme="majorBidi" w:hAnsiTheme="majorBidi" w:cstheme="majorBidi"/>
              </w:rPr>
            </w:pPr>
            <w:r w:rsidRPr="00F973B9">
              <w:rPr>
                <w:rFonts w:asciiTheme="majorBidi" w:hAnsiTheme="majorBidi" w:cstheme="majorBidi"/>
                <w:b/>
                <w:bCs/>
              </w:rPr>
              <w:t>Study</w:t>
            </w:r>
          </w:p>
        </w:tc>
        <w:tc>
          <w:tcPr>
            <w:tcW w:w="2160" w:type="dxa"/>
          </w:tcPr>
          <w:p w14:paraId="63DADFE8" w14:textId="77777777" w:rsidR="00833D00" w:rsidRPr="00F973B9" w:rsidRDefault="00833D00" w:rsidP="00833D00">
            <w:pPr>
              <w:jc w:val="center"/>
              <w:rPr>
                <w:rFonts w:asciiTheme="majorBidi" w:hAnsiTheme="majorBidi" w:cstheme="majorBidi"/>
                <w:b/>
                <w:bCs/>
              </w:rPr>
            </w:pPr>
            <w:r w:rsidRPr="00F973B9">
              <w:rPr>
                <w:rFonts w:asciiTheme="majorBidi" w:hAnsiTheme="majorBidi" w:cstheme="majorBidi"/>
                <w:b/>
                <w:bCs/>
              </w:rPr>
              <w:t>Respirator Features</w:t>
            </w:r>
          </w:p>
          <w:p w14:paraId="58F6646B" w14:textId="5ECCA610" w:rsidR="00833D00" w:rsidRPr="00F973B9" w:rsidRDefault="00833D00" w:rsidP="00833D00">
            <w:pPr>
              <w:jc w:val="center"/>
              <w:rPr>
                <w:rFonts w:asciiTheme="majorBidi" w:eastAsia="GuardianSansGR-Regular" w:hAnsiTheme="majorBidi" w:cstheme="majorBidi"/>
              </w:rPr>
            </w:pPr>
            <w:r w:rsidRPr="00F973B9">
              <w:rPr>
                <w:rFonts w:asciiTheme="majorBidi" w:hAnsiTheme="majorBidi" w:cstheme="majorBidi"/>
                <w:b/>
                <w:bCs/>
              </w:rPr>
              <w:t>(Brand, model, size, style)</w:t>
            </w:r>
          </w:p>
        </w:tc>
        <w:tc>
          <w:tcPr>
            <w:tcW w:w="1710" w:type="dxa"/>
          </w:tcPr>
          <w:p w14:paraId="7F77476A" w14:textId="6C0BAB65" w:rsidR="00833D00" w:rsidRPr="00F973B9" w:rsidRDefault="00833D00" w:rsidP="00833D00">
            <w:pPr>
              <w:jc w:val="center"/>
              <w:rPr>
                <w:rFonts w:asciiTheme="majorBidi" w:eastAsia="GuardianSansGR-Regular" w:hAnsiTheme="majorBidi" w:cstheme="majorBidi"/>
              </w:rPr>
            </w:pPr>
            <w:r w:rsidRPr="00F973B9">
              <w:rPr>
                <w:rFonts w:asciiTheme="majorBidi" w:hAnsiTheme="majorBidi" w:cstheme="majorBidi"/>
                <w:b/>
                <w:bCs/>
              </w:rPr>
              <w:t>Subject Characteristics</w:t>
            </w:r>
          </w:p>
        </w:tc>
        <w:tc>
          <w:tcPr>
            <w:tcW w:w="1080" w:type="dxa"/>
          </w:tcPr>
          <w:p w14:paraId="1DFBB8F4" w14:textId="16BB3E00" w:rsidR="00833D00" w:rsidRPr="00F973B9" w:rsidRDefault="00833D00" w:rsidP="00833D00">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5CF31D77" w14:textId="284646AA" w:rsidR="00833D00" w:rsidRPr="00F973B9" w:rsidRDefault="00833D00" w:rsidP="00833D00">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75BE3A3D" w14:textId="5C07E058" w:rsidR="00833D00" w:rsidRPr="00F973B9" w:rsidRDefault="00833D00" w:rsidP="00833D00">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1DCD3876" w14:textId="5878CEAB" w:rsidR="00833D00" w:rsidRPr="00F973B9" w:rsidRDefault="00833D00" w:rsidP="00833D00">
            <w:pPr>
              <w:jc w:val="center"/>
              <w:rPr>
                <w:rFonts w:asciiTheme="majorBidi" w:hAnsiTheme="majorBidi" w:cstheme="majorBidi"/>
              </w:rPr>
            </w:pPr>
            <w:r w:rsidRPr="00F973B9">
              <w:rPr>
                <w:rFonts w:asciiTheme="majorBidi" w:hAnsiTheme="majorBidi" w:cstheme="majorBidi"/>
                <w:b/>
                <w:bCs/>
              </w:rPr>
              <w:t>Findings</w:t>
            </w:r>
          </w:p>
        </w:tc>
      </w:tr>
      <w:tr w:rsidR="00D049A6" w:rsidRPr="00F973B9" w14:paraId="2A5DC207" w14:textId="77777777" w:rsidTr="006A35BA">
        <w:trPr>
          <w:jc w:val="center"/>
        </w:trPr>
        <w:tc>
          <w:tcPr>
            <w:tcW w:w="1705" w:type="dxa"/>
          </w:tcPr>
          <w:p w14:paraId="65C02F6C" w14:textId="1C4E460A" w:rsidR="00D049A6" w:rsidRPr="00F973B9" w:rsidRDefault="00D049A6" w:rsidP="00D049A6">
            <w:pPr>
              <w:jc w:val="both"/>
              <w:rPr>
                <w:rFonts w:asciiTheme="majorBidi" w:hAnsiTheme="majorBidi" w:cstheme="majorBidi"/>
              </w:rPr>
            </w:pPr>
            <w:r w:rsidRPr="00F973B9">
              <w:rPr>
                <w:rFonts w:asciiTheme="majorBidi" w:eastAsia="Calibri" w:hAnsiTheme="majorBidi" w:cstheme="majorBidi"/>
                <w:color w:val="000000" w:themeColor="text1"/>
              </w:rPr>
              <w:t xml:space="preserve">Carvalho et al., 2021 </w:t>
            </w:r>
            <w:r w:rsidRPr="00F973B9">
              <w:rPr>
                <w:rFonts w:asciiTheme="majorBidi" w:eastAsia="Calibri" w:hAnsiTheme="majorBidi" w:cstheme="majorBidi"/>
                <w:color w:val="000000" w:themeColor="text1"/>
              </w:rPr>
              <w:fldChar w:fldCharType="begin">
                <w:fldData xml:space="preserve">PEVuZE5vdGU+PENpdGU+PEF1dGhvcj5DYXJ2YWxobzwvQXV0aG9yPjxZZWFyPjIwMjE8L1llYXI+
PFJlY051bT4xOTg8L1JlY051bT48RGlzcGxheVRleHQ+WzY5XTwvRGlzcGxheVRleHQ+PHJlY29y
ZD48cmVjLW51bWJlcj4xOTg8L3JlYy1udW1iZXI+PGZvcmVpZ24ta2V5cz48a2V5IGFwcD0iRU4i
IGRiLWlkPSJwZjB4OWYyNXNmcGR2NWVzYXRzdmZzdHowdjk5emZ0ZGR0eHciIHRpbWVzdGFtcD0i
MTY4ODkxODE1NCI+MTk4PC9rZXk+PC9mb3JlaWduLWtleXM+PHJlZi10eXBlIG5hbWU9IkpvdXJu
YWwgQXJ0aWNsZSI+MTc8L3JlZi10eXBlPjxjb250cmlidXRvcnM+PGF1dGhvcnM+PGF1dGhvcj5D
YXJ2YWxobywgQy4gWS4gTS48L2F1dGhvcj48YXV0aG9yPlNjaHVtYWNoZXIsIEouPC9hdXRob3I+
PGF1dGhvcj5HcmVpZywgUC4gUi48L2F1dGhvcj48YXV0aG9yPldvbmcsIEQuIEouIE4uPC9hdXRo
b3I+PGF1dGhvcj5FbC1Cb2doZGFkbHksIEsuPC9hdXRob3I+PC9hdXRob3JzPjwvY29udHJpYnV0
b3JzPjxhdXRoLWFkZHJlc3M+VGhlYXRyZXMsIEFuYWVzdGhlc2lhIGFuZCBQZXJpb3BlcmF0aXZl
IE1lZGljaW5lLCBHdXkmYXBvcztzIGFuZCBTdCBUaG9tYXMmYXBvczsgTkhTIEZvdW5kYXRpb24g
VHJ1c3QsIExvbmRvbiwgVUsgY2xhcmlzc2EuY2FydmFsaG9AZ3N0dC5uaHMudWsuJiN4RDtUaGVh
dHJlcywgQW5hZXN0aGVzaWEgYW5kIFBlcmlvcGVyYXRpdmUgTWVkaWNpbmUsIEd1eSZhcG9zO3Mg
YW5kIFN0IFRob21hcyZhcG9zOyBOSFMgRm91bmRhdGlvbiBUcnVzdCwgTG9uZG9uLCBVSy4mI3hE
O0tpbmcmYXBvcztzIENvbGxlZ2UgTG9uZG9uLCBMb25kb24sIFVLLjwvYXV0aC1hZGRyZXNzPjx0
aXRsZXM+PHRpdGxlPlByb3NwZWN0aXZlIG9ic2VydmF0aW9uYWwgc3R1ZHkgb2YgZ2VuZGVyIGFu
ZCBldGhuaWNpdHkgYmlhc2VzIGluIHJlc3BpcmF0b3J5IHByb3RlY3RpdmUgZXF1aXBtZW50IGZv
ciBoZWFsdGhjYXJlIHdvcmtlcnMgaW4gdGhlIENPVklELTE5IHBhbmRlbWljPC90aXRsZT48c2Vj
b25kYXJ5LXRpdGxlPkJNSiBPcGVuPC9zZWNvbmRhcnktdGl0bGU+PC90aXRsZXM+PHBlcmlvZGlj
YWw+PGZ1bGwtdGl0bGU+Qk1KIE9wZW48L2Z1bGwtdGl0bGU+PGFiYnItMT5CTUogb3BlbjwvYWJi
ci0xPjwvcGVyaW9kaWNhbD48cGFnZXM+ZTA0NzcxNjwvcGFnZXM+PHZvbHVtZT4xMTwvdm9sdW1l
PjxudW1iZXI+NTwvbnVtYmVyPjxlZGl0aW9uPjIwMjEwNTIwPC9lZGl0aW9uPjxrZXl3b3Jkcz48
a2V5d29yZD5CaWFzPC9rZXl3b3JkPjxrZXl3b3JkPipjb3ZpZC0xOTwva2V5d29yZD48a2V5d29y
ZD5FdGhuaWNpdHk8L2tleXdvcmQ+PGtleXdvcmQ+RmVtYWxlPC9rZXl3b3JkPjxrZXl3b3JkPkhl
YWx0aCBQZXJzb25uZWw8L2tleXdvcmQ+PGtleXdvcmQ+SHVtYW5zPC9rZXl3b3JkPjxrZXl3b3Jk
Pk1hbGU8L2tleXdvcmQ+PGtleXdvcmQ+KlBhbmRlbWljczwva2V5d29yZD48a2V5d29yZD5Qcm90
ZWN0aXZlIERldmljZXM8L2tleXdvcmQ+PGtleXdvcmQ+U0FSUy1Db1YtMjwva2V5d29yZD48a2V5
d29yZD5Db3ZpZC0xOTwva2V5d29yZD48a2V5d29yZD5hZHVsdCBpbnRlbnNpdmUgJmFtcDsgY3Jp
dGljYWwgY2FyZTwva2V5d29yZD48a2V5d29yZD5oZWFsdGggJmFtcDsgc2FmZXR5PC9rZXl3b3Jk
PjxrZXl3b3JkPm9jY3VwYXRpb25hbCAmYW1wOyBpbmR1c3RyaWFsIG1lZGljaW5lPC9rZXl3b3Jk
Pjwva2V5d29yZHM+PGRhdGVzPjx5ZWFyPjIwMjE8L3llYXI+PHB1Yi1kYXRlcz48ZGF0ZT5NYXkg
MjA8L2RhdGU+PC9wdWItZGF0ZXM+PC9kYXRlcz48aXNibj4yMDQ0LTYwNTU8L2lzYm4+PGFjY2Vz
c2lvbi1udW0+MzQwMTY2NjQ8L2FjY2Vzc2lvbi1udW0+PHVybHM+PC91cmxzPjxjdXN0b20xPkNv
bXBldGluZyBpbnRlcmVzdHM6IE5vbmUgZGVjbGFyZWQuPC9jdXN0b20xPjxjdXN0b20yPlBNSUQ6
IDM0MDE2NjY0PC9jdXN0b20yPjxlbGVjdHJvbmljLXJlc291cmNlLW51bT5kb2k6IDEwLjExMzYv
Ym1qb3Blbi0yMDIwLTA0NzcxNjwvZWxlY3Ryb25pYy1yZXNvdXJjZS1udW0+PHJlbW90ZS1kYXRh
YmFzZS1wcm92aWRlcj5OTE08L3JlbW90ZS1kYXRhYmFzZS1wcm92aWRlcj48bGFuZ3VhZ2U+ZW5n
PC9sYW5ndWFnZT48L3JlY29yZD48L0NpdGU+PC9FbmROb3RlPn==
</w:fldData>
              </w:fldChar>
            </w:r>
            <w:r w:rsidRPr="00F973B9">
              <w:rPr>
                <w:rFonts w:asciiTheme="majorBidi" w:eastAsia="Calibri" w:hAnsiTheme="majorBidi" w:cstheme="majorBidi"/>
                <w:color w:val="000000" w:themeColor="text1"/>
              </w:rPr>
              <w:instrText xml:space="preserve"> ADDIN EN.CITE </w:instrText>
            </w:r>
            <w:r w:rsidRPr="00F973B9">
              <w:rPr>
                <w:rFonts w:asciiTheme="majorBidi" w:eastAsia="Calibri" w:hAnsiTheme="majorBidi" w:cstheme="majorBidi"/>
                <w:color w:val="000000" w:themeColor="text1"/>
              </w:rPr>
              <w:fldChar w:fldCharType="begin">
                <w:fldData xml:space="preserve">PEVuZE5vdGU+PENpdGU+PEF1dGhvcj5DYXJ2YWxobzwvQXV0aG9yPjxZZWFyPjIwMjE8L1llYXI+
PFJlY051bT4xOTg8L1JlY051bT48RGlzcGxheVRleHQ+WzY5XTwvRGlzcGxheVRleHQ+PHJlY29y
ZD48cmVjLW51bWJlcj4xOTg8L3JlYy1udW1iZXI+PGZvcmVpZ24ta2V5cz48a2V5IGFwcD0iRU4i
IGRiLWlkPSJwZjB4OWYyNXNmcGR2NWVzYXRzdmZzdHowdjk5emZ0ZGR0eHciIHRpbWVzdGFtcD0i
MTY4ODkxODE1NCI+MTk4PC9rZXk+PC9mb3JlaWduLWtleXM+PHJlZi10eXBlIG5hbWU9IkpvdXJu
YWwgQXJ0aWNsZSI+MTc8L3JlZi10eXBlPjxjb250cmlidXRvcnM+PGF1dGhvcnM+PGF1dGhvcj5D
YXJ2YWxobywgQy4gWS4gTS48L2F1dGhvcj48YXV0aG9yPlNjaHVtYWNoZXIsIEouPC9hdXRob3I+
PGF1dGhvcj5HcmVpZywgUC4gUi48L2F1dGhvcj48YXV0aG9yPldvbmcsIEQuIEouIE4uPC9hdXRo
b3I+PGF1dGhvcj5FbC1Cb2doZGFkbHksIEsuPC9hdXRob3I+PC9hdXRob3JzPjwvY29udHJpYnV0
b3JzPjxhdXRoLWFkZHJlc3M+VGhlYXRyZXMsIEFuYWVzdGhlc2lhIGFuZCBQZXJpb3BlcmF0aXZl
IE1lZGljaW5lLCBHdXkmYXBvcztzIGFuZCBTdCBUaG9tYXMmYXBvczsgTkhTIEZvdW5kYXRpb24g
VHJ1c3QsIExvbmRvbiwgVUsgY2xhcmlzc2EuY2FydmFsaG9AZ3N0dC5uaHMudWsuJiN4RDtUaGVh
dHJlcywgQW5hZXN0aGVzaWEgYW5kIFBlcmlvcGVyYXRpdmUgTWVkaWNpbmUsIEd1eSZhcG9zO3Mg
YW5kIFN0IFRob21hcyZhcG9zOyBOSFMgRm91bmRhdGlvbiBUcnVzdCwgTG9uZG9uLCBVSy4mI3hE
O0tpbmcmYXBvcztzIENvbGxlZ2UgTG9uZG9uLCBMb25kb24sIFVLLjwvYXV0aC1hZGRyZXNzPjx0
aXRsZXM+PHRpdGxlPlByb3NwZWN0aXZlIG9ic2VydmF0aW9uYWwgc3R1ZHkgb2YgZ2VuZGVyIGFu
ZCBldGhuaWNpdHkgYmlhc2VzIGluIHJlc3BpcmF0b3J5IHByb3RlY3RpdmUgZXF1aXBtZW50IGZv
ciBoZWFsdGhjYXJlIHdvcmtlcnMgaW4gdGhlIENPVklELTE5IHBhbmRlbWljPC90aXRsZT48c2Vj
b25kYXJ5LXRpdGxlPkJNSiBPcGVuPC9zZWNvbmRhcnktdGl0bGU+PC90aXRsZXM+PHBlcmlvZGlj
YWw+PGZ1bGwtdGl0bGU+Qk1KIE9wZW48L2Z1bGwtdGl0bGU+PGFiYnItMT5CTUogb3BlbjwvYWJi
ci0xPjwvcGVyaW9kaWNhbD48cGFnZXM+ZTA0NzcxNjwvcGFnZXM+PHZvbHVtZT4xMTwvdm9sdW1l
PjxudW1iZXI+NTwvbnVtYmVyPjxlZGl0aW9uPjIwMjEwNTIwPC9lZGl0aW9uPjxrZXl3b3Jkcz48
a2V5d29yZD5CaWFzPC9rZXl3b3JkPjxrZXl3b3JkPipjb3ZpZC0xOTwva2V5d29yZD48a2V5d29y
ZD5FdGhuaWNpdHk8L2tleXdvcmQ+PGtleXdvcmQ+RmVtYWxlPC9rZXl3b3JkPjxrZXl3b3JkPkhl
YWx0aCBQZXJzb25uZWw8L2tleXdvcmQ+PGtleXdvcmQ+SHVtYW5zPC9rZXl3b3JkPjxrZXl3b3Jk
Pk1hbGU8L2tleXdvcmQ+PGtleXdvcmQ+KlBhbmRlbWljczwva2V5d29yZD48a2V5d29yZD5Qcm90
ZWN0aXZlIERldmljZXM8L2tleXdvcmQ+PGtleXdvcmQ+U0FSUy1Db1YtMjwva2V5d29yZD48a2V5
d29yZD5Db3ZpZC0xOTwva2V5d29yZD48a2V5d29yZD5hZHVsdCBpbnRlbnNpdmUgJmFtcDsgY3Jp
dGljYWwgY2FyZTwva2V5d29yZD48a2V5d29yZD5oZWFsdGggJmFtcDsgc2FmZXR5PC9rZXl3b3Jk
PjxrZXl3b3JkPm9jY3VwYXRpb25hbCAmYW1wOyBpbmR1c3RyaWFsIG1lZGljaW5lPC9rZXl3b3Jk
Pjwva2V5d29yZHM+PGRhdGVzPjx5ZWFyPjIwMjE8L3llYXI+PHB1Yi1kYXRlcz48ZGF0ZT5NYXkg
MjA8L2RhdGU+PC9wdWItZGF0ZXM+PC9kYXRlcz48aXNibj4yMDQ0LTYwNTU8L2lzYm4+PGFjY2Vz
c2lvbi1udW0+MzQwMTY2NjQ8L2FjY2Vzc2lvbi1udW0+PHVybHM+PC91cmxzPjxjdXN0b20xPkNv
bXBldGluZyBpbnRlcmVzdHM6IE5vbmUgZGVjbGFyZWQuPC9jdXN0b20xPjxjdXN0b20yPlBNSUQ6
IDM0MDE2NjY0PC9jdXN0b20yPjxlbGVjdHJvbmljLXJlc291cmNlLW51bT5kb2k6IDEwLjExMzYv
Ym1qb3Blbi0yMDIwLTA0NzcxNjwvZWxlY3Ryb25pYy1yZXNvdXJjZS1udW0+PHJlbW90ZS1kYXRh
YmFzZS1wcm92aWRlcj5OTE08L3JlbW90ZS1kYXRhYmFzZS1wcm92aWRlcj48bGFuZ3VhZ2U+ZW5n
PC9sYW5ndWFnZT48L3JlY29yZD48L0NpdGU+PC9FbmROb3RlPn==
</w:fldData>
              </w:fldChar>
            </w:r>
            <w:r w:rsidRPr="00F973B9">
              <w:rPr>
                <w:rFonts w:asciiTheme="majorBidi" w:eastAsia="Calibri" w:hAnsiTheme="majorBidi" w:cstheme="majorBidi"/>
                <w:color w:val="000000" w:themeColor="text1"/>
              </w:rPr>
              <w:instrText xml:space="preserve"> ADDIN EN.CITE.DATA </w:instrText>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69]</w:t>
            </w:r>
            <w:r w:rsidRPr="00F973B9">
              <w:rPr>
                <w:rFonts w:asciiTheme="majorBidi" w:eastAsia="Calibri" w:hAnsiTheme="majorBidi" w:cstheme="majorBidi"/>
                <w:color w:val="000000" w:themeColor="text1"/>
              </w:rPr>
              <w:fldChar w:fldCharType="end"/>
            </w:r>
          </w:p>
        </w:tc>
        <w:tc>
          <w:tcPr>
            <w:tcW w:w="2160" w:type="dxa"/>
          </w:tcPr>
          <w:p w14:paraId="18E833D4" w14:textId="77777777" w:rsidR="00D049A6" w:rsidRPr="00F973B9" w:rsidRDefault="00D049A6" w:rsidP="00D049A6">
            <w:pPr>
              <w:jc w:val="both"/>
              <w:rPr>
                <w:rFonts w:asciiTheme="majorBidi" w:eastAsia="GuardianSansGR-Regular" w:hAnsiTheme="majorBidi" w:cstheme="majorBidi"/>
              </w:rPr>
            </w:pPr>
            <w:r w:rsidRPr="00F973B9">
              <w:rPr>
                <w:rFonts w:asciiTheme="majorBidi" w:eastAsia="GuardianSansGR-Regular" w:hAnsiTheme="majorBidi" w:cstheme="majorBidi"/>
              </w:rPr>
              <w:t>EN149:2001</w:t>
            </w:r>
          </w:p>
          <w:p w14:paraId="1F190D95" w14:textId="77777777" w:rsidR="00D049A6" w:rsidRPr="00F973B9" w:rsidRDefault="00D049A6" w:rsidP="00D049A6">
            <w:pPr>
              <w:jc w:val="both"/>
              <w:rPr>
                <w:rFonts w:asciiTheme="majorBidi" w:eastAsia="GuardianSansGR-Regular" w:hAnsiTheme="majorBidi" w:cstheme="majorBidi"/>
              </w:rPr>
            </w:pPr>
            <w:r w:rsidRPr="00F973B9">
              <w:rPr>
                <w:rFonts w:asciiTheme="majorBidi" w:eastAsia="GuardianSansGR-Regular" w:hAnsiTheme="majorBidi" w:cstheme="majorBidi"/>
              </w:rPr>
              <w:t>approved-N99 and FFP3 respirators</w:t>
            </w:r>
          </w:p>
        </w:tc>
        <w:tc>
          <w:tcPr>
            <w:tcW w:w="1710" w:type="dxa"/>
          </w:tcPr>
          <w:p w14:paraId="1F2ABE22" w14:textId="77777777" w:rsidR="00D049A6" w:rsidRPr="00F973B9" w:rsidRDefault="00D049A6" w:rsidP="00D049A6">
            <w:pPr>
              <w:jc w:val="both"/>
              <w:rPr>
                <w:rFonts w:asciiTheme="majorBidi" w:eastAsia="GuardianSansGR-Regular" w:hAnsiTheme="majorBidi" w:cstheme="majorBidi"/>
              </w:rPr>
            </w:pPr>
            <w:r w:rsidRPr="00F973B9">
              <w:rPr>
                <w:rFonts w:asciiTheme="majorBidi" w:eastAsia="GuardianSansGR-Regular" w:hAnsiTheme="majorBidi" w:cstheme="majorBidi"/>
              </w:rPr>
              <w:t>1443 HCWs</w:t>
            </w:r>
          </w:p>
          <w:p w14:paraId="45CCF040" w14:textId="77777777" w:rsidR="00D049A6" w:rsidRPr="00F973B9" w:rsidRDefault="00D049A6" w:rsidP="00D049A6">
            <w:pPr>
              <w:jc w:val="both"/>
              <w:rPr>
                <w:rFonts w:asciiTheme="majorBidi" w:hAnsiTheme="majorBidi" w:cstheme="majorBidi"/>
              </w:rPr>
            </w:pPr>
            <w:r w:rsidRPr="00F973B9">
              <w:rPr>
                <w:rFonts w:asciiTheme="majorBidi" w:eastAsia="GuardianSansGR-Regular" w:hAnsiTheme="majorBidi" w:cstheme="majorBidi"/>
              </w:rPr>
              <w:t>(included): 1182 HCWs (365 males, 817 females)</w:t>
            </w:r>
          </w:p>
        </w:tc>
        <w:tc>
          <w:tcPr>
            <w:tcW w:w="1080" w:type="dxa"/>
          </w:tcPr>
          <w:p w14:paraId="62298F2E" w14:textId="77777777" w:rsidR="00D049A6" w:rsidRPr="00F973B9" w:rsidRDefault="00D049A6" w:rsidP="00D049A6">
            <w:pPr>
              <w:jc w:val="both"/>
              <w:rPr>
                <w:rFonts w:asciiTheme="majorBidi" w:hAnsiTheme="majorBidi" w:cstheme="majorBidi"/>
              </w:rPr>
            </w:pPr>
            <w:r w:rsidRPr="00F973B9">
              <w:rPr>
                <w:rFonts w:asciiTheme="majorBidi" w:hAnsiTheme="majorBidi" w:cstheme="majorBidi"/>
              </w:rPr>
              <w:t>UK</w:t>
            </w:r>
          </w:p>
        </w:tc>
        <w:tc>
          <w:tcPr>
            <w:tcW w:w="1620" w:type="dxa"/>
          </w:tcPr>
          <w:p w14:paraId="6F66BFEF" w14:textId="77777777" w:rsidR="00D049A6" w:rsidRPr="00F973B9" w:rsidRDefault="00D049A6" w:rsidP="00D049A6">
            <w:pPr>
              <w:jc w:val="both"/>
              <w:rPr>
                <w:rFonts w:asciiTheme="majorBidi" w:hAnsiTheme="majorBidi" w:cstheme="majorBidi"/>
              </w:rPr>
            </w:pPr>
            <w:r w:rsidRPr="00F973B9">
              <w:rPr>
                <w:rFonts w:asciiTheme="majorBidi" w:hAnsiTheme="majorBidi" w:cstheme="majorBidi"/>
              </w:rPr>
              <w:t>HSE 282/28, QNFT protocol, TSI PortaCount model 8030</w:t>
            </w:r>
          </w:p>
        </w:tc>
        <w:tc>
          <w:tcPr>
            <w:tcW w:w="2700" w:type="dxa"/>
          </w:tcPr>
          <w:p w14:paraId="53DE2710" w14:textId="2C88287C" w:rsidR="00D049A6" w:rsidRPr="00F973B9" w:rsidRDefault="00D049A6" w:rsidP="00D049A6">
            <w:pPr>
              <w:jc w:val="both"/>
              <w:rPr>
                <w:rFonts w:asciiTheme="majorBidi" w:hAnsiTheme="majorBidi" w:cstheme="majorBidi"/>
              </w:rPr>
            </w:pPr>
            <w:r w:rsidRPr="00F973B9">
              <w:rPr>
                <w:rFonts w:asciiTheme="majorBidi" w:hAnsiTheme="majorBidi" w:cstheme="majorBidi"/>
              </w:rPr>
              <w:t>The participants underwent the QNFT procedure.</w:t>
            </w:r>
          </w:p>
        </w:tc>
        <w:tc>
          <w:tcPr>
            <w:tcW w:w="3420" w:type="dxa"/>
          </w:tcPr>
          <w:p w14:paraId="0C8D78BE" w14:textId="4510902E" w:rsidR="00D049A6" w:rsidRPr="00F973B9" w:rsidRDefault="00D049A6" w:rsidP="00D049A6">
            <w:pPr>
              <w:jc w:val="both"/>
              <w:rPr>
                <w:rFonts w:asciiTheme="majorBidi" w:hAnsiTheme="majorBidi" w:cstheme="majorBidi"/>
              </w:rPr>
            </w:pPr>
            <w:r w:rsidRPr="00F973B9">
              <w:rPr>
                <w:rFonts w:asciiTheme="majorBidi" w:hAnsiTheme="majorBidi" w:cstheme="majorBidi"/>
              </w:rPr>
              <w:t xml:space="preserve">Males were </w:t>
            </w:r>
            <w:r w:rsidRPr="00F973B9">
              <w:rPr>
                <w:rFonts w:asciiTheme="majorBidi" w:hAnsiTheme="majorBidi" w:cstheme="majorBidi"/>
                <w:color w:val="000000" w:themeColor="text1"/>
              </w:rPr>
              <w:t xml:space="preserve">better fitted to the respirators than females (mean first-attempt passing rate: 51.46% vs. 42.66%, </w:t>
            </w:r>
            <w:r w:rsidRPr="00F973B9">
              <w:rPr>
                <w:rFonts w:asciiTheme="majorBidi" w:hAnsiTheme="majorBidi" w:cstheme="majorBidi"/>
              </w:rPr>
              <w:t>adjusted OR: 2.07, 95%CI (1.66-2.60)</w:t>
            </w:r>
            <w:r w:rsidRPr="00F973B9">
              <w:rPr>
                <w:rFonts w:asciiTheme="majorBidi" w:hAnsiTheme="majorBidi" w:cstheme="majorBidi"/>
                <w:color w:val="000000" w:themeColor="text1"/>
              </w:rPr>
              <w:t xml:space="preserve"> p&lt;0.001). Among the </w:t>
            </w:r>
            <w:r w:rsidRPr="00F973B9">
              <w:rPr>
                <w:rFonts w:asciiTheme="majorBidi" w:hAnsiTheme="majorBidi" w:cstheme="majorBidi"/>
                <w:color w:val="000000" w:themeColor="text1"/>
              </w:rPr>
              <w:lastRenderedPageBreak/>
              <w:t>various ethnic groups, White staff were better fitted than other participants (p&lt;0.001). The Whites had a significantly higher pass rate than non-Whites (48.7%).</w:t>
            </w:r>
          </w:p>
        </w:tc>
      </w:tr>
      <w:tr w:rsidR="00D049A6" w:rsidRPr="00F973B9" w14:paraId="6D9A35C4" w14:textId="77777777" w:rsidTr="006A35BA">
        <w:trPr>
          <w:jc w:val="center"/>
        </w:trPr>
        <w:tc>
          <w:tcPr>
            <w:tcW w:w="1705" w:type="dxa"/>
          </w:tcPr>
          <w:p w14:paraId="33E46D98" w14:textId="2205094A" w:rsidR="00D049A6" w:rsidRPr="00F973B9" w:rsidRDefault="00D049A6" w:rsidP="00D049A6">
            <w:pPr>
              <w:jc w:val="both"/>
              <w:rPr>
                <w:rFonts w:asciiTheme="majorBidi" w:hAnsiTheme="majorBidi" w:cstheme="majorBidi"/>
              </w:rPr>
            </w:pPr>
            <w:r w:rsidRPr="00F973B9">
              <w:rPr>
                <w:rFonts w:asciiTheme="majorBidi" w:eastAsia="Calibri" w:hAnsiTheme="majorBidi" w:cstheme="majorBidi"/>
                <w:color w:val="000000" w:themeColor="text1"/>
              </w:rPr>
              <w:lastRenderedPageBreak/>
              <w:t xml:space="preserve">Caggiari et al., 2023 </w:t>
            </w:r>
            <w:r w:rsidRPr="00F973B9">
              <w:rPr>
                <w:rFonts w:asciiTheme="majorBidi" w:eastAsia="Calibri" w:hAnsiTheme="majorBidi" w:cstheme="majorBidi"/>
                <w:color w:val="000000" w:themeColor="text1"/>
              </w:rPr>
              <w:fldChar w:fldCharType="begin">
                <w:fldData xml:space="preserve">PEVuZE5vdGU+PENpdGU+PEF1dGhvcj5DYWdnaWFyaTwvQXV0aG9yPjxZZWFyPjIwMjM8L1llYXI+
PFJlY051bT4xODk8L1JlY051bT48RGlzcGxheVRleHQ+WzcwXTwvRGlzcGxheVRleHQ+PHJlY29y
ZD48cmVjLW51bWJlcj4xODk8L3JlYy1udW1iZXI+PGZvcmVpZ24ta2V5cz48a2V5IGFwcD0iRU4i
IGRiLWlkPSJwZjB4OWYyNXNmcGR2NWVzYXRzdmZzdHowdjk5emZ0ZGR0eHciIHRpbWVzdGFtcD0i
MTY4ODcxMzQ0NiI+MTg5PC9rZXk+PC9mb3JlaWduLWtleXM+PHJlZi10eXBlIG5hbWU9IkpvdXJu
YWwgQXJ0aWNsZSI+MTc8L3JlZi10eXBlPjxjb250cmlidXRvcnM+PGF1dGhvcnM+PGF1dGhvcj5D
YWdnaWFyaSwgUy48L2F1dGhvcj48YXV0aG9yPkJhZGVyLCBELjwvYXV0aG9yPjxhdXRob3I+UGFj
a21hbiwgWi48L2F1dGhvcj48YXV0aG9yPlJvYmluc29uLCBKLjwvYXV0aG9yPjxhdXRob3I+VHJh
bmthLCBTLjwvYXV0aG9yPjxhdXRob3I+QsO2aG5pbmcsIEQuPC9hdXRob3I+PGF1dGhvcj5Xb3Jz
bGV5LCBQLjwvYXV0aG9yPjwvYXV0aG9ycz48L2NvbnRyaWJ1dG9ycz48YXV0aC1hZGRyZXNzPlNj
aG9vbCBvZiBIZWFsdGggU2NpZW5jZXMsIFVuaXZlcnNpdHkgb2YgU291dGhhbXB0b24sIFNvdXRo
YW1wdG9uLCBVSy4mI3hEO05IUyBFbmdsYW5kIGFuZCBOSFMgSW1wcm92ZW1lbnQsIExvbmRvbiwg
VUsuJiN4RDtTb3V0aGFtcHRvbiBTdGF0aXN0aWNhbCBTY2llbmNlcyBSZXNlYXJjaCBJbnN0aXR1
dGUsIFVuaXZlcnNpdHkgb2YgU291dGhhbXB0b24sIFNvdXRoYW1wdG9uLCBVSy4mI3hEO1NjaG9v
bCBvZiBIZWFsdGggU2NpZW5jZXMsIFVuaXZlcnNpdHkgb2YgU291dGhhbXB0b24sIFNvdXRoYW1w
dG9uLCBVSyBwLnIud29yc2xleUBzb3Rvbi5hYy51ay48L2F1dGgtYWRkcmVzcz48dGl0bGVzPjx0
aXRsZT5SZXRyb3NwZWN0aXZlIGV2YWx1YXRpb24gb2YgZmFjdG9ycyBhZmZlY3Rpbmcgc3VjY2Vz
c2Z1bCBmaXQgdGVzdGluZyBvZiByZXNwaXJhdG9yeSBwcm90ZWN0aXZlIGVxdWlwbWVudCBkdXJp
bmcgdGhlIGVhcmx5IHBoYXNlIG9mIENPVklELTE5PC90aXRsZT48c2Vjb25kYXJ5LXRpdGxlPkJN
SiBPcGVuPC9zZWNvbmRhcnktdGl0bGU+PC90aXRsZXM+PHBlcmlvZGljYWw+PGZ1bGwtdGl0bGU+
Qk1KIE9wZW48L2Z1bGwtdGl0bGU+PGFiYnItMT5CTUogb3BlbjwvYWJici0xPjwvcGVyaW9kaWNh
bD48cGFnZXM+ZTA2NTA2ODwvcGFnZXM+PHZvbHVtZT4xMzwvdm9sdW1lPjxudW1iZXI+NTwvbnVt
YmVyPjxlZGl0aW9uPjIwMjMwNTI1PC9lZGl0aW9uPjxrZXl3b3Jkcz48a2V5d29yZD5NYWxlPC9r
ZXl3b3JkPjxrZXl3b3JkPkZlbWFsZTwva2V5d29yZD48a2V5d29yZD5IdW1hbnM8L2tleXdvcmQ+
PGtleXdvcmQ+KlJlc3BpcmF0b3J5IFByb3RlY3RpdmUgRGV2aWNlczwva2V5d29yZD48a2V5d29y
ZD5SZXRyb3NwZWN0aXZlIFN0dWRpZXM8L2tleXdvcmQ+PGtleXdvcmQ+U3RhdGUgTWVkaWNpbmU8
L2tleXdvcmQ+PGtleXdvcmQ+KkNPVklELTE5L3ByZXZlbnRpb24gJmFtcDsgY29udHJvbDwva2V5
d29yZD48a2V5d29yZD4qT2NjdXBhdGlvbmFsIEV4cG9zdXJlPC9rZXl3b3JkPjxrZXl3b3JkPkVx
dWlwbWVudCBEZXNpZ248L2tleXdvcmQ+PGtleXdvcmQ+Q292aWQtMTk8L2tleXdvcmQ+PGtleXdv
cmQ+Y2xpbmljYWwgYXVkaXQ8L2tleXdvcmQ+PGtleXdvcmQ+b2NjdXBhdGlvbmFsICZhbXA7IGlu
ZHVzdHJpYWwgbWVkaWNpbmU8L2tleXdvcmQ+PC9rZXl3b3Jkcz48ZGF0ZXM+PHllYXI+MjAyMzwv
eWVhcj48cHViLWRhdGVzPjxkYXRlPk1heSAyNTwvZGF0ZT48L3B1Yi1kYXRlcz48L2RhdGVzPjxp
c2JuPjIwNDQtNjA1NTwvaXNibj48YWNjZXNzaW9uLW51bT4zNzIzMDUxOTwvYWNjZXNzaW9uLW51
bT48dXJscz48L3VybHM+PGN1c3RvbTE+Q29tcGV0aW5nIGludGVyZXN0czogTm9uZSBkZWNsYXJl
ZC48L2N1c3RvbTE+PGN1c3RvbTI+UE1JRDogMzcyMzA1MTk8L2N1c3RvbTI+PGVsZWN0cm9uaWMt
cmVzb3VyY2UtbnVtPiBkb2k6IDEwLjExMzYvYm1qb3Blbi0yMDIyLTA2NTA2ODwvZWxlY3Ryb25p
Yy1yZXNvdXJjZS1udW0+PHJlbW90ZS1kYXRhYmFzZS1wcm92aWRlcj5OTE08L3JlbW90ZS1kYXRh
YmFzZS1wcm92aWRlcj48bGFuZ3VhZ2U+ZW5nPC9sYW5ndWFnZT48L3JlY29yZD48L0NpdGU+PC9F
bmROb3RlPgB=
</w:fldData>
              </w:fldChar>
            </w:r>
            <w:r w:rsidRPr="00F973B9">
              <w:rPr>
                <w:rFonts w:asciiTheme="majorBidi" w:eastAsia="Calibri" w:hAnsiTheme="majorBidi" w:cstheme="majorBidi"/>
                <w:color w:val="000000" w:themeColor="text1"/>
              </w:rPr>
              <w:instrText xml:space="preserve"> ADDIN EN.CITE </w:instrText>
            </w:r>
            <w:r w:rsidRPr="00F973B9">
              <w:rPr>
                <w:rFonts w:asciiTheme="majorBidi" w:eastAsia="Calibri" w:hAnsiTheme="majorBidi" w:cstheme="majorBidi"/>
                <w:color w:val="000000" w:themeColor="text1"/>
              </w:rPr>
              <w:fldChar w:fldCharType="begin">
                <w:fldData xml:space="preserve">PEVuZE5vdGU+PENpdGU+PEF1dGhvcj5DYWdnaWFyaTwvQXV0aG9yPjxZZWFyPjIwMjM8L1llYXI+
PFJlY051bT4xODk8L1JlY051bT48RGlzcGxheVRleHQ+WzcwXTwvRGlzcGxheVRleHQ+PHJlY29y
ZD48cmVjLW51bWJlcj4xODk8L3JlYy1udW1iZXI+PGZvcmVpZ24ta2V5cz48a2V5IGFwcD0iRU4i
IGRiLWlkPSJwZjB4OWYyNXNmcGR2NWVzYXRzdmZzdHowdjk5emZ0ZGR0eHciIHRpbWVzdGFtcD0i
MTY4ODcxMzQ0NiI+MTg5PC9rZXk+PC9mb3JlaWduLWtleXM+PHJlZi10eXBlIG5hbWU9IkpvdXJu
YWwgQXJ0aWNsZSI+MTc8L3JlZi10eXBlPjxjb250cmlidXRvcnM+PGF1dGhvcnM+PGF1dGhvcj5D
YWdnaWFyaSwgUy48L2F1dGhvcj48YXV0aG9yPkJhZGVyLCBELjwvYXV0aG9yPjxhdXRob3I+UGFj
a21hbiwgWi48L2F1dGhvcj48YXV0aG9yPlJvYmluc29uLCBKLjwvYXV0aG9yPjxhdXRob3I+VHJh
bmthLCBTLjwvYXV0aG9yPjxhdXRob3I+QsO2aG5pbmcsIEQuPC9hdXRob3I+PGF1dGhvcj5Xb3Jz
bGV5LCBQLjwvYXV0aG9yPjwvYXV0aG9ycz48L2NvbnRyaWJ1dG9ycz48YXV0aC1hZGRyZXNzPlNj
aG9vbCBvZiBIZWFsdGggU2NpZW5jZXMsIFVuaXZlcnNpdHkgb2YgU291dGhhbXB0b24sIFNvdXRo
YW1wdG9uLCBVSy4mI3hEO05IUyBFbmdsYW5kIGFuZCBOSFMgSW1wcm92ZW1lbnQsIExvbmRvbiwg
VUsuJiN4RDtTb3V0aGFtcHRvbiBTdGF0aXN0aWNhbCBTY2llbmNlcyBSZXNlYXJjaCBJbnN0aXR1
dGUsIFVuaXZlcnNpdHkgb2YgU291dGhhbXB0b24sIFNvdXRoYW1wdG9uLCBVSy4mI3hEO1NjaG9v
bCBvZiBIZWFsdGggU2NpZW5jZXMsIFVuaXZlcnNpdHkgb2YgU291dGhhbXB0b24sIFNvdXRoYW1w
dG9uLCBVSyBwLnIud29yc2xleUBzb3Rvbi5hYy51ay48L2F1dGgtYWRkcmVzcz48dGl0bGVzPjx0
aXRsZT5SZXRyb3NwZWN0aXZlIGV2YWx1YXRpb24gb2YgZmFjdG9ycyBhZmZlY3Rpbmcgc3VjY2Vz
c2Z1bCBmaXQgdGVzdGluZyBvZiByZXNwaXJhdG9yeSBwcm90ZWN0aXZlIGVxdWlwbWVudCBkdXJp
bmcgdGhlIGVhcmx5IHBoYXNlIG9mIENPVklELTE5PC90aXRsZT48c2Vjb25kYXJ5LXRpdGxlPkJN
SiBPcGVuPC9zZWNvbmRhcnktdGl0bGU+PC90aXRsZXM+PHBlcmlvZGljYWw+PGZ1bGwtdGl0bGU+
Qk1KIE9wZW48L2Z1bGwtdGl0bGU+PGFiYnItMT5CTUogb3BlbjwvYWJici0xPjwvcGVyaW9kaWNh
bD48cGFnZXM+ZTA2NTA2ODwvcGFnZXM+PHZvbHVtZT4xMzwvdm9sdW1lPjxudW1iZXI+NTwvbnVt
YmVyPjxlZGl0aW9uPjIwMjMwNTI1PC9lZGl0aW9uPjxrZXl3b3Jkcz48a2V5d29yZD5NYWxlPC9r
ZXl3b3JkPjxrZXl3b3JkPkZlbWFsZTwva2V5d29yZD48a2V5d29yZD5IdW1hbnM8L2tleXdvcmQ+
PGtleXdvcmQ+KlJlc3BpcmF0b3J5IFByb3RlY3RpdmUgRGV2aWNlczwva2V5d29yZD48a2V5d29y
ZD5SZXRyb3NwZWN0aXZlIFN0dWRpZXM8L2tleXdvcmQ+PGtleXdvcmQ+U3RhdGUgTWVkaWNpbmU8
L2tleXdvcmQ+PGtleXdvcmQ+KkNPVklELTE5L3ByZXZlbnRpb24gJmFtcDsgY29udHJvbDwva2V5
d29yZD48a2V5d29yZD4qT2NjdXBhdGlvbmFsIEV4cG9zdXJlPC9rZXl3b3JkPjxrZXl3b3JkPkVx
dWlwbWVudCBEZXNpZ248L2tleXdvcmQ+PGtleXdvcmQ+Q292aWQtMTk8L2tleXdvcmQ+PGtleXdv
cmQ+Y2xpbmljYWwgYXVkaXQ8L2tleXdvcmQ+PGtleXdvcmQ+b2NjdXBhdGlvbmFsICZhbXA7IGlu
ZHVzdHJpYWwgbWVkaWNpbmU8L2tleXdvcmQ+PC9rZXl3b3Jkcz48ZGF0ZXM+PHllYXI+MjAyMzwv
eWVhcj48cHViLWRhdGVzPjxkYXRlPk1heSAyNTwvZGF0ZT48L3B1Yi1kYXRlcz48L2RhdGVzPjxp
c2JuPjIwNDQtNjA1NTwvaXNibj48YWNjZXNzaW9uLW51bT4zNzIzMDUxOTwvYWNjZXNzaW9uLW51
bT48dXJscz48L3VybHM+PGN1c3RvbTE+Q29tcGV0aW5nIGludGVyZXN0czogTm9uZSBkZWNsYXJl
ZC48L2N1c3RvbTE+PGN1c3RvbTI+UE1JRDogMzcyMzA1MTk8L2N1c3RvbTI+PGVsZWN0cm9uaWMt
cmVzb3VyY2UtbnVtPiBkb2k6IDEwLjExMzYvYm1qb3Blbi0yMDIyLTA2NTA2ODwvZWxlY3Ryb25p
Yy1yZXNvdXJjZS1udW0+PHJlbW90ZS1kYXRhYmFzZS1wcm92aWRlcj5OTE08L3JlbW90ZS1kYXRh
YmFzZS1wcm92aWRlcj48bGFuZ3VhZ2U+ZW5nPC9sYW5ndWFnZT48L3JlY29yZD48L0NpdGU+PC9F
bmROb3RlPgB=
</w:fldData>
              </w:fldChar>
            </w:r>
            <w:r w:rsidRPr="00F973B9">
              <w:rPr>
                <w:rFonts w:asciiTheme="majorBidi" w:eastAsia="Calibri" w:hAnsiTheme="majorBidi" w:cstheme="majorBidi"/>
                <w:color w:val="000000" w:themeColor="text1"/>
              </w:rPr>
              <w:instrText xml:space="preserve"> ADDIN EN.CITE.DATA </w:instrText>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70]</w:t>
            </w:r>
            <w:r w:rsidRPr="00F973B9">
              <w:rPr>
                <w:rFonts w:asciiTheme="majorBidi" w:eastAsia="Calibri" w:hAnsiTheme="majorBidi" w:cstheme="majorBidi"/>
                <w:color w:val="000000" w:themeColor="text1"/>
              </w:rPr>
              <w:fldChar w:fldCharType="end"/>
            </w:r>
          </w:p>
        </w:tc>
        <w:tc>
          <w:tcPr>
            <w:tcW w:w="2160" w:type="dxa"/>
          </w:tcPr>
          <w:p w14:paraId="5D4D3AF5" w14:textId="1989E8B8" w:rsidR="00D049A6" w:rsidRPr="00F973B9" w:rsidRDefault="00D049A6" w:rsidP="00D049A6">
            <w:pPr>
              <w:jc w:val="both"/>
              <w:rPr>
                <w:rFonts w:asciiTheme="majorBidi" w:eastAsia="GuardianSansGR-Regular" w:hAnsiTheme="majorBidi" w:cstheme="majorBidi"/>
              </w:rPr>
            </w:pPr>
            <w:r w:rsidRPr="00F973B9">
              <w:rPr>
                <w:rFonts w:asciiTheme="majorBidi" w:hAnsiTheme="majorBidi" w:cstheme="majorBidi"/>
              </w:rPr>
              <w:t>FFP3 respirator</w:t>
            </w:r>
          </w:p>
        </w:tc>
        <w:tc>
          <w:tcPr>
            <w:tcW w:w="1710" w:type="dxa"/>
          </w:tcPr>
          <w:p w14:paraId="76DBA191" w14:textId="5AB1967C" w:rsidR="00D049A6" w:rsidRPr="00F973B9" w:rsidRDefault="00D049A6" w:rsidP="00D049A6">
            <w:pPr>
              <w:jc w:val="both"/>
              <w:rPr>
                <w:rFonts w:asciiTheme="majorBidi" w:eastAsia="GuardianSansGR-Regular" w:hAnsiTheme="majorBidi" w:cstheme="majorBidi"/>
              </w:rPr>
            </w:pPr>
            <w:r w:rsidRPr="00F973B9">
              <w:rPr>
                <w:rFonts w:asciiTheme="majorBidi" w:hAnsiTheme="majorBidi" w:cstheme="majorBidi"/>
              </w:rPr>
              <w:t>9592 HCWs (2009 males, 7583 females)</w:t>
            </w:r>
          </w:p>
        </w:tc>
        <w:tc>
          <w:tcPr>
            <w:tcW w:w="1080" w:type="dxa"/>
          </w:tcPr>
          <w:p w14:paraId="62D22C56" w14:textId="69E7035D" w:rsidR="00D049A6" w:rsidRPr="00F973B9" w:rsidRDefault="00D049A6" w:rsidP="00D049A6">
            <w:pPr>
              <w:jc w:val="both"/>
              <w:rPr>
                <w:rFonts w:asciiTheme="majorBidi" w:hAnsiTheme="majorBidi" w:cstheme="majorBidi"/>
              </w:rPr>
            </w:pPr>
            <w:r w:rsidRPr="00F973B9">
              <w:rPr>
                <w:rFonts w:asciiTheme="majorBidi" w:hAnsiTheme="majorBidi" w:cstheme="majorBidi"/>
              </w:rPr>
              <w:t>UK</w:t>
            </w:r>
          </w:p>
        </w:tc>
        <w:tc>
          <w:tcPr>
            <w:tcW w:w="1620" w:type="dxa"/>
          </w:tcPr>
          <w:p w14:paraId="33FBD867" w14:textId="529969AE" w:rsidR="00D049A6" w:rsidRPr="00F973B9" w:rsidRDefault="00D049A6" w:rsidP="00D049A6">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w:t>
            </w:r>
          </w:p>
        </w:tc>
        <w:tc>
          <w:tcPr>
            <w:tcW w:w="2700" w:type="dxa"/>
          </w:tcPr>
          <w:p w14:paraId="5FA9B63E" w14:textId="7DD9B3EB" w:rsidR="00D049A6" w:rsidRPr="00F973B9" w:rsidRDefault="00D049A6" w:rsidP="00D049A6">
            <w:pPr>
              <w:jc w:val="both"/>
              <w:rPr>
                <w:rFonts w:asciiTheme="majorBidi" w:hAnsiTheme="majorBidi" w:cstheme="majorBidi"/>
              </w:rPr>
            </w:pPr>
            <w:r w:rsidRPr="00F973B9">
              <w:rPr>
                <w:rFonts w:asciiTheme="majorBidi" w:hAnsiTheme="majorBidi" w:cstheme="majorBidi"/>
              </w:rPr>
              <w:t xml:space="preserve">The influence of age, gender, ethnicity, and facial dimensions on fitting were assessed. </w:t>
            </w:r>
          </w:p>
        </w:tc>
        <w:tc>
          <w:tcPr>
            <w:tcW w:w="3420" w:type="dxa"/>
          </w:tcPr>
          <w:p w14:paraId="0CC145AA" w14:textId="6F6368EA" w:rsidR="00D049A6" w:rsidRPr="00F973B9" w:rsidRDefault="00D049A6" w:rsidP="00D049A6">
            <w:pPr>
              <w:jc w:val="both"/>
              <w:rPr>
                <w:rFonts w:asciiTheme="majorBidi" w:hAnsiTheme="majorBidi" w:cstheme="majorBidi"/>
              </w:rPr>
            </w:pPr>
            <w:r w:rsidRPr="00F973B9">
              <w:rPr>
                <w:rFonts w:asciiTheme="majorBidi" w:hAnsiTheme="majorBidi" w:cstheme="majorBidi"/>
              </w:rPr>
              <w:t>17% of the subjects failed all attempts. 60% passed one attempt, and &lt;15% passed between the 2 and 5 attempts. The males had higher passing rates than the females (OR: 1.51: 95%CI 1.27-1.81). The HCWs with a low BMI &lt;18.5 kg/m</w:t>
            </w:r>
            <w:r w:rsidRPr="00F973B9">
              <w:rPr>
                <w:rFonts w:asciiTheme="majorBidi" w:hAnsiTheme="majorBidi" w:cstheme="majorBidi"/>
                <w:vertAlign w:val="superscript"/>
              </w:rPr>
              <w:t>2</w:t>
            </w:r>
            <w:r w:rsidRPr="00F973B9">
              <w:rPr>
                <w:rFonts w:asciiTheme="majorBidi" w:hAnsiTheme="majorBidi" w:cstheme="majorBidi"/>
              </w:rPr>
              <w:t xml:space="preserve"> had significantly lower odds of fit testing passing compared with other groups (OR: 0.516, 95%CI: 0.362-0.735, p&lt;0.0001). There was a little discrimination between fit testing results and facial measurements.</w:t>
            </w:r>
          </w:p>
        </w:tc>
      </w:tr>
    </w:tbl>
    <w:p w14:paraId="53BCDCF5" w14:textId="77777777" w:rsidR="00833D00" w:rsidRPr="00F973B9" w:rsidRDefault="00833D00">
      <w:pPr>
        <w:rPr>
          <w:rFonts w:asciiTheme="majorBidi" w:hAnsiTheme="majorBidi" w:cstheme="majorBidi"/>
        </w:rPr>
      </w:pPr>
    </w:p>
    <w:p w14:paraId="288584AE" w14:textId="77777777" w:rsidR="00833D00" w:rsidRPr="00F973B9" w:rsidRDefault="00833D00">
      <w:pPr>
        <w:rPr>
          <w:rFonts w:asciiTheme="majorBidi" w:hAnsiTheme="majorBidi" w:cstheme="majorBidi"/>
        </w:rPr>
      </w:pPr>
    </w:p>
    <w:p w14:paraId="195CBE70" w14:textId="77777777" w:rsidR="00833D00" w:rsidRPr="00F973B9" w:rsidRDefault="00833D00">
      <w:pPr>
        <w:rPr>
          <w:rFonts w:asciiTheme="majorBidi" w:hAnsiTheme="majorBidi" w:cstheme="majorBidi"/>
        </w:rPr>
      </w:pPr>
    </w:p>
    <w:p w14:paraId="7D41E925" w14:textId="77777777" w:rsidR="00833D00" w:rsidRPr="00F973B9" w:rsidRDefault="00833D00">
      <w:pPr>
        <w:rPr>
          <w:rFonts w:asciiTheme="majorBidi" w:hAnsiTheme="majorBidi" w:cstheme="majorBidi"/>
        </w:rPr>
      </w:pPr>
    </w:p>
    <w:p w14:paraId="0A0F7E47" w14:textId="77777777" w:rsidR="00833D00" w:rsidRPr="00F973B9" w:rsidRDefault="00833D00">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833D00" w:rsidRPr="00F973B9" w14:paraId="69AB4818" w14:textId="77777777" w:rsidTr="00833D00">
        <w:trPr>
          <w:jc w:val="center"/>
        </w:trPr>
        <w:tc>
          <w:tcPr>
            <w:tcW w:w="1705" w:type="dxa"/>
          </w:tcPr>
          <w:p w14:paraId="4EF3C902" w14:textId="5047BF95" w:rsidR="00833D00" w:rsidRPr="00F973B9" w:rsidRDefault="00833D00" w:rsidP="00833D00">
            <w:pPr>
              <w:jc w:val="center"/>
              <w:rPr>
                <w:rFonts w:asciiTheme="majorBidi" w:hAnsiTheme="majorBidi" w:cstheme="majorBidi"/>
              </w:rPr>
            </w:pPr>
            <w:r w:rsidRPr="00F973B9">
              <w:rPr>
                <w:rFonts w:asciiTheme="majorBidi" w:hAnsiTheme="majorBidi" w:cstheme="majorBidi"/>
                <w:b/>
                <w:bCs/>
              </w:rPr>
              <w:t>Study</w:t>
            </w:r>
          </w:p>
        </w:tc>
        <w:tc>
          <w:tcPr>
            <w:tcW w:w="2160" w:type="dxa"/>
          </w:tcPr>
          <w:p w14:paraId="6B8D89D9" w14:textId="77777777" w:rsidR="00833D00" w:rsidRPr="00F973B9" w:rsidRDefault="00833D00" w:rsidP="00833D00">
            <w:pPr>
              <w:jc w:val="center"/>
              <w:rPr>
                <w:rFonts w:asciiTheme="majorBidi" w:hAnsiTheme="majorBidi" w:cstheme="majorBidi"/>
                <w:b/>
                <w:bCs/>
              </w:rPr>
            </w:pPr>
            <w:r w:rsidRPr="00F973B9">
              <w:rPr>
                <w:rFonts w:asciiTheme="majorBidi" w:hAnsiTheme="majorBidi" w:cstheme="majorBidi"/>
                <w:b/>
                <w:bCs/>
              </w:rPr>
              <w:t>Respirator Features</w:t>
            </w:r>
          </w:p>
          <w:p w14:paraId="797336E0" w14:textId="2FEE380E" w:rsidR="00833D00" w:rsidRPr="00F973B9" w:rsidRDefault="00833D00" w:rsidP="00833D00">
            <w:pPr>
              <w:jc w:val="center"/>
              <w:rPr>
                <w:rFonts w:asciiTheme="majorBidi" w:eastAsia="GuardianSansGR-Regular" w:hAnsiTheme="majorBidi" w:cstheme="majorBidi"/>
              </w:rPr>
            </w:pPr>
            <w:r w:rsidRPr="00F973B9">
              <w:rPr>
                <w:rFonts w:asciiTheme="majorBidi" w:hAnsiTheme="majorBidi" w:cstheme="majorBidi"/>
                <w:b/>
                <w:bCs/>
              </w:rPr>
              <w:t>(Brand, model, size, style)</w:t>
            </w:r>
          </w:p>
        </w:tc>
        <w:tc>
          <w:tcPr>
            <w:tcW w:w="1710" w:type="dxa"/>
          </w:tcPr>
          <w:p w14:paraId="540D37D2" w14:textId="60E92C0E" w:rsidR="00833D00" w:rsidRPr="00F973B9" w:rsidRDefault="00833D00" w:rsidP="00833D00">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1A23444A" w14:textId="6C4BED0D" w:rsidR="00833D00" w:rsidRPr="00F973B9" w:rsidRDefault="00833D00" w:rsidP="00833D00">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55FF8BEB" w14:textId="37D1EF01" w:rsidR="00833D00" w:rsidRPr="00F973B9" w:rsidRDefault="00833D00" w:rsidP="00833D00">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47A7A9B0" w14:textId="788D936F" w:rsidR="00833D00" w:rsidRPr="00F973B9" w:rsidRDefault="00833D00" w:rsidP="00833D00">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06258D52" w14:textId="6C251AD9" w:rsidR="00833D00" w:rsidRPr="00F973B9" w:rsidRDefault="00833D00" w:rsidP="00833D00">
            <w:pPr>
              <w:jc w:val="center"/>
              <w:rPr>
                <w:rFonts w:asciiTheme="majorBidi" w:hAnsiTheme="majorBidi" w:cstheme="majorBidi"/>
              </w:rPr>
            </w:pPr>
            <w:r w:rsidRPr="00F973B9">
              <w:rPr>
                <w:rFonts w:asciiTheme="majorBidi" w:hAnsiTheme="majorBidi" w:cstheme="majorBidi"/>
                <w:b/>
                <w:bCs/>
              </w:rPr>
              <w:t>Findings</w:t>
            </w:r>
          </w:p>
        </w:tc>
      </w:tr>
      <w:tr w:rsidR="00461255" w:rsidRPr="00F973B9" w14:paraId="54157123" w14:textId="77777777" w:rsidTr="006A35BA">
        <w:trPr>
          <w:jc w:val="center"/>
        </w:trPr>
        <w:tc>
          <w:tcPr>
            <w:tcW w:w="1705" w:type="dxa"/>
          </w:tcPr>
          <w:p w14:paraId="1927B373" w14:textId="1532E680" w:rsidR="00461255" w:rsidRPr="00F973B9" w:rsidRDefault="00461255" w:rsidP="00461255">
            <w:pPr>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t xml:space="preserve">De‐Yñigo‐Mojado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De‐Yñigo‐Mojado&lt;/Author&gt;&lt;Year&gt;2021&lt;/Year&gt;&lt;RecNum&gt;46&lt;/RecNum&gt;&lt;DisplayText&gt;[71]&lt;/DisplayText&gt;&lt;record&gt;&lt;rec-number&gt;46&lt;/rec-number&gt;&lt;foreign-keys&gt;&lt;key app="EN" db-id="pf0x9f25sfpdv5esatsvfstz0v99zftddtxw" timestamp="1688713243"&gt;46&lt;/key&gt;&lt;/foreign-keys&gt;&lt;ref-type name="Journal Article"&gt;17&lt;/ref-type&gt;&lt;contributors&gt;&lt;authors&gt;&lt;author&gt;De‐Yñigo‐Mojado, Borja&lt;/author&gt;&lt;author&gt;Madera‐García, Javier&lt;/author&gt;&lt;author&gt;Becerro‐De‐Bengoa‐Vallejo, Ricardo&lt;/author&gt;&lt;author&gt;Losa‐Iglesias, Marta E&lt;/author&gt;&lt;author&gt;Rodríguez‐Sanz, David&lt;/author&gt;&lt;author&gt;Calvo‐Lobo, Cesar&lt;/author&gt;&lt;author&gt;López‐López, Daniel&lt;/author&gt;&lt;author&gt;Casado‐Hernández, Israel&lt;/author&gt;&lt;author&gt;San‐Antolín, Marta&lt;/author&gt;&lt;/authors&gt;&lt;/contributors&gt;&lt;titles&gt;&lt;title&gt;Fit factor compliance of masks and FFP3 respirators in nurses: A case–control gender study&lt;/title&gt;&lt;secondary-title&gt;J Adv Nurs&lt;/secondary-title&gt;&lt;/titles&gt;&lt;periodical&gt;&lt;full-title&gt;J Adv Nurs&lt;/full-title&gt;&lt;/periodical&gt;&lt;dates&gt;&lt;year&gt;2021&lt;/year&gt;&lt;/dates&gt;&lt;isbn&gt;0309-2402&lt;/isbn&gt;&lt;urls&gt;&lt;/urls&gt;&lt;custom2&gt;PMID: 33733471&lt;/custom2&gt;&lt;electronic-resource-num&gt;doi: 10.1111/jan.14823&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71]</w:t>
            </w:r>
            <w:r w:rsidRPr="00F973B9">
              <w:rPr>
                <w:rFonts w:asciiTheme="majorBidi" w:eastAsia="Calibri" w:hAnsiTheme="majorBidi" w:cstheme="majorBidi"/>
                <w:color w:val="000000" w:themeColor="text1"/>
              </w:rPr>
              <w:fldChar w:fldCharType="end"/>
            </w:r>
          </w:p>
          <w:p w14:paraId="231C1354" w14:textId="77777777" w:rsidR="00461255" w:rsidRPr="00F973B9" w:rsidRDefault="00461255" w:rsidP="00461255">
            <w:pPr>
              <w:rPr>
                <w:rFonts w:asciiTheme="majorBidi" w:eastAsia="Calibri" w:hAnsiTheme="majorBidi" w:cstheme="majorBidi"/>
                <w:color w:val="000000" w:themeColor="text1"/>
              </w:rPr>
            </w:pPr>
          </w:p>
          <w:p w14:paraId="49FF9A3A" w14:textId="77777777" w:rsidR="00461255" w:rsidRPr="00F973B9" w:rsidRDefault="00461255" w:rsidP="00461255">
            <w:pPr>
              <w:jc w:val="both"/>
              <w:rPr>
                <w:rFonts w:asciiTheme="majorBidi" w:hAnsiTheme="majorBidi" w:cstheme="majorBidi"/>
              </w:rPr>
            </w:pPr>
          </w:p>
        </w:tc>
        <w:tc>
          <w:tcPr>
            <w:tcW w:w="2160" w:type="dxa"/>
          </w:tcPr>
          <w:p w14:paraId="6DCC6FF2" w14:textId="77777777" w:rsidR="00461255" w:rsidRPr="00F973B9" w:rsidRDefault="00461255" w:rsidP="00461255">
            <w:pPr>
              <w:jc w:val="both"/>
              <w:rPr>
                <w:rFonts w:asciiTheme="majorBidi" w:eastAsia="GuardianSansGR-Regular" w:hAnsiTheme="majorBidi" w:cstheme="majorBidi"/>
              </w:rPr>
            </w:pPr>
            <w:r w:rsidRPr="00F973B9">
              <w:rPr>
                <w:rFonts w:asciiTheme="majorBidi" w:eastAsia="GuardianSansGR-Regular" w:hAnsiTheme="majorBidi" w:cstheme="majorBidi"/>
              </w:rPr>
              <w:t>FFP3 and surgical</w:t>
            </w:r>
          </w:p>
          <w:p w14:paraId="56EF7EB0" w14:textId="77777777" w:rsidR="00461255" w:rsidRPr="00F973B9" w:rsidRDefault="00461255" w:rsidP="00461255">
            <w:pPr>
              <w:jc w:val="both"/>
              <w:rPr>
                <w:rFonts w:asciiTheme="majorBidi" w:eastAsia="GuardianSansGR-Regular" w:hAnsiTheme="majorBidi" w:cstheme="majorBidi"/>
              </w:rPr>
            </w:pPr>
            <w:r w:rsidRPr="00F973B9">
              <w:rPr>
                <w:rFonts w:asciiTheme="majorBidi" w:eastAsia="GuardianSansGR-Regular" w:hAnsiTheme="majorBidi" w:cstheme="majorBidi"/>
              </w:rPr>
              <w:t>masks</w:t>
            </w:r>
          </w:p>
        </w:tc>
        <w:tc>
          <w:tcPr>
            <w:tcW w:w="1710" w:type="dxa"/>
          </w:tcPr>
          <w:p w14:paraId="3CDC15CE" w14:textId="77777777" w:rsidR="00461255" w:rsidRPr="00F973B9" w:rsidRDefault="00461255" w:rsidP="00461255">
            <w:pPr>
              <w:jc w:val="both"/>
              <w:rPr>
                <w:rFonts w:asciiTheme="majorBidi" w:hAnsiTheme="majorBidi" w:cstheme="majorBidi"/>
              </w:rPr>
            </w:pPr>
            <w:r w:rsidRPr="00F973B9">
              <w:rPr>
                <w:rFonts w:asciiTheme="majorBidi" w:hAnsiTheme="majorBidi" w:cstheme="majorBidi"/>
              </w:rPr>
              <w:t>74 nurses</w:t>
            </w:r>
          </w:p>
          <w:p w14:paraId="623D60F1" w14:textId="77777777" w:rsidR="00461255" w:rsidRPr="00F973B9" w:rsidRDefault="00461255" w:rsidP="00461255">
            <w:pPr>
              <w:jc w:val="both"/>
              <w:rPr>
                <w:rFonts w:asciiTheme="majorBidi" w:hAnsiTheme="majorBidi" w:cstheme="majorBidi"/>
              </w:rPr>
            </w:pPr>
            <w:r w:rsidRPr="00F973B9">
              <w:rPr>
                <w:rFonts w:asciiTheme="majorBidi" w:hAnsiTheme="majorBidi" w:cstheme="majorBidi"/>
              </w:rPr>
              <w:t>(37 males, 37 females)</w:t>
            </w:r>
          </w:p>
        </w:tc>
        <w:tc>
          <w:tcPr>
            <w:tcW w:w="1080" w:type="dxa"/>
          </w:tcPr>
          <w:p w14:paraId="67BCE6F9" w14:textId="77777777" w:rsidR="00461255" w:rsidRPr="00F973B9" w:rsidRDefault="00461255" w:rsidP="00461255">
            <w:pPr>
              <w:jc w:val="both"/>
              <w:rPr>
                <w:rFonts w:asciiTheme="majorBidi" w:hAnsiTheme="majorBidi" w:cstheme="majorBidi"/>
              </w:rPr>
            </w:pPr>
            <w:r w:rsidRPr="00F973B9">
              <w:rPr>
                <w:rFonts w:asciiTheme="majorBidi" w:hAnsiTheme="majorBidi" w:cstheme="majorBidi"/>
              </w:rPr>
              <w:t>Spain</w:t>
            </w:r>
          </w:p>
        </w:tc>
        <w:tc>
          <w:tcPr>
            <w:tcW w:w="1620" w:type="dxa"/>
          </w:tcPr>
          <w:p w14:paraId="54F5CE19" w14:textId="77777777" w:rsidR="00461255" w:rsidRPr="00F973B9" w:rsidRDefault="00461255" w:rsidP="00461255">
            <w:pPr>
              <w:jc w:val="both"/>
              <w:rPr>
                <w:rFonts w:asciiTheme="majorBidi" w:hAnsiTheme="majorBidi" w:cstheme="majorBidi"/>
              </w:rPr>
            </w:pPr>
            <w:r w:rsidRPr="00F973B9">
              <w:rPr>
                <w:rFonts w:asciiTheme="majorBidi" w:hAnsiTheme="majorBidi" w:cstheme="majorBidi"/>
              </w:rPr>
              <w:t xml:space="preserve">ANSI/AIHA Z88.10 &amp; OSHA 29CFR </w:t>
            </w:r>
            <w:r w:rsidRPr="00F973B9">
              <w:rPr>
                <w:rFonts w:asciiTheme="majorBidi" w:hAnsiTheme="majorBidi" w:cstheme="majorBidi"/>
                <w:cs/>
              </w:rPr>
              <w:t>‎‎</w:t>
            </w:r>
            <w:r w:rsidRPr="00F973B9">
              <w:rPr>
                <w:rFonts w:asciiTheme="majorBidi" w:hAnsiTheme="majorBidi" w:cstheme="majorBidi"/>
              </w:rPr>
              <w:t>1910.134</w:t>
            </w:r>
          </w:p>
          <w:p w14:paraId="4A90BABA" w14:textId="22686F7E" w:rsidR="00461255" w:rsidRPr="00F973B9" w:rsidRDefault="00461255" w:rsidP="00461255">
            <w:pPr>
              <w:jc w:val="both"/>
              <w:rPr>
                <w:rFonts w:asciiTheme="majorBidi" w:hAnsiTheme="majorBidi" w:cstheme="majorBidi"/>
              </w:rPr>
            </w:pPr>
            <w:r w:rsidRPr="00F973B9">
              <w:rPr>
                <w:rFonts w:asciiTheme="majorBidi" w:hAnsiTheme="majorBidi" w:cstheme="majorBidi"/>
              </w:rPr>
              <w:t xml:space="preserve">QNFT protocol, TSI PortaCount </w:t>
            </w:r>
            <w:r w:rsidRPr="00F973B9">
              <w:rPr>
                <w:rFonts w:asciiTheme="majorBidi" w:hAnsiTheme="majorBidi" w:cstheme="majorBidi"/>
              </w:rPr>
              <w:lastRenderedPageBreak/>
              <w:t>Pro+ model 8038</w:t>
            </w:r>
          </w:p>
        </w:tc>
        <w:tc>
          <w:tcPr>
            <w:tcW w:w="2700" w:type="dxa"/>
          </w:tcPr>
          <w:p w14:paraId="2D586017" w14:textId="4D88837C" w:rsidR="00461255" w:rsidRPr="00F973B9" w:rsidRDefault="00461255" w:rsidP="00461255">
            <w:pPr>
              <w:jc w:val="both"/>
              <w:rPr>
                <w:rFonts w:asciiTheme="majorBidi" w:hAnsiTheme="majorBidi" w:cstheme="majorBidi"/>
              </w:rPr>
            </w:pPr>
            <w:r w:rsidRPr="00F973B9">
              <w:rPr>
                <w:rFonts w:asciiTheme="majorBidi" w:hAnsiTheme="majorBidi" w:cstheme="majorBidi"/>
              </w:rPr>
              <w:lastRenderedPageBreak/>
              <w:t>The comparison of FFs for the studied respirators and masks was made between males and females.</w:t>
            </w:r>
          </w:p>
        </w:tc>
        <w:tc>
          <w:tcPr>
            <w:tcW w:w="3420" w:type="dxa"/>
          </w:tcPr>
          <w:p w14:paraId="326B2920" w14:textId="0CA4B2CA" w:rsidR="00461255" w:rsidRPr="00F973B9" w:rsidRDefault="00461255" w:rsidP="00461255">
            <w:pPr>
              <w:jc w:val="both"/>
              <w:rPr>
                <w:rFonts w:asciiTheme="majorBidi" w:eastAsia="GuardianSansGR-Regular" w:hAnsiTheme="majorBidi" w:cstheme="majorBidi"/>
              </w:rPr>
            </w:pPr>
            <w:r w:rsidRPr="00F973B9">
              <w:rPr>
                <w:rFonts w:asciiTheme="majorBidi" w:hAnsiTheme="majorBidi" w:cstheme="majorBidi"/>
              </w:rPr>
              <w:t xml:space="preserve">There were no significant differences among males (2.86±2.73) and females (3.55±6.34) by mean FFs for the </w:t>
            </w:r>
            <w:r w:rsidRPr="00F973B9">
              <w:rPr>
                <w:rFonts w:asciiTheme="majorBidi" w:eastAsia="GuardianSansGR-Regular" w:hAnsiTheme="majorBidi" w:cstheme="majorBidi"/>
              </w:rPr>
              <w:t xml:space="preserve">surgical masks (p= 0.18). There were </w:t>
            </w:r>
            <w:r w:rsidRPr="00F973B9">
              <w:rPr>
                <w:rFonts w:asciiTheme="majorBidi" w:hAnsiTheme="majorBidi" w:cstheme="majorBidi"/>
              </w:rPr>
              <w:t xml:space="preserve">significant differences among males (30.82±28.42) and females </w:t>
            </w:r>
            <w:r w:rsidRPr="00F973B9">
              <w:rPr>
                <w:rFonts w:asciiTheme="majorBidi" w:hAnsiTheme="majorBidi" w:cstheme="majorBidi"/>
              </w:rPr>
              <w:lastRenderedPageBreak/>
              <w:t xml:space="preserve">(49.65±43.04) by mean FFs for the </w:t>
            </w:r>
            <w:r w:rsidRPr="00F973B9">
              <w:rPr>
                <w:rFonts w:asciiTheme="majorBidi" w:eastAsia="GuardianSansGR-Regular" w:hAnsiTheme="majorBidi" w:cstheme="majorBidi"/>
              </w:rPr>
              <w:t xml:space="preserve">FFP3 (p= 0.037). </w:t>
            </w:r>
            <w:r w:rsidRPr="00F973B9">
              <w:rPr>
                <w:rFonts w:asciiTheme="majorBidi" w:hAnsiTheme="majorBidi" w:cstheme="majorBidi"/>
              </w:rPr>
              <w:t>According to the OSHA criteria, only 2.70% and 13.51% of male and female nurses passed (p=0.199). Whereas, 21.62% and 48.64% of male and female nurses passed using the FFP3 respirator, according to the AIHA criteria (p= 0.027).</w:t>
            </w:r>
          </w:p>
        </w:tc>
      </w:tr>
      <w:tr w:rsidR="00461255" w:rsidRPr="00F973B9" w14:paraId="7A02A017" w14:textId="77777777" w:rsidTr="006A35BA">
        <w:trPr>
          <w:jc w:val="center"/>
        </w:trPr>
        <w:tc>
          <w:tcPr>
            <w:tcW w:w="1705" w:type="dxa"/>
          </w:tcPr>
          <w:p w14:paraId="55A2349D" w14:textId="6DCB0707" w:rsidR="00461255" w:rsidRPr="00F973B9" w:rsidRDefault="00461255" w:rsidP="00461255">
            <w:pPr>
              <w:jc w:val="both"/>
              <w:rPr>
                <w:rFonts w:asciiTheme="majorBidi" w:hAnsiTheme="majorBidi" w:cstheme="majorBidi"/>
              </w:rPr>
            </w:pPr>
            <w:r w:rsidRPr="00F973B9">
              <w:rPr>
                <w:rFonts w:asciiTheme="majorBidi" w:eastAsia="Calibri" w:hAnsiTheme="majorBidi" w:cstheme="majorBidi"/>
                <w:color w:val="000000" w:themeColor="text1"/>
              </w:rPr>
              <w:lastRenderedPageBreak/>
              <w:t xml:space="preserve">De-Yñigo-Mojado et al., 2020 </w:t>
            </w:r>
            <w:r w:rsidRPr="00F973B9">
              <w:rPr>
                <w:rFonts w:asciiTheme="majorBidi" w:eastAsia="Calibri" w:hAnsiTheme="majorBidi" w:cstheme="majorBidi"/>
                <w:color w:val="000000" w:themeColor="text1"/>
              </w:rPr>
              <w:fldChar w:fldCharType="begin">
                <w:fldData xml:space="preserve">PEVuZE5vdGU+PENpdGU+PEF1dGhvcj5EZS1Zw7FpZ28tTW9qYWRvPC9BdXRob3I+PFllYXI+MjAy
MDwvWWVhcj48UmVjTnVtPjY3PC9SZWNOdW0+PERpc3BsYXlUZXh0Pls3Ml08L0Rpc3BsYXlUZXh0
PjxyZWNvcmQ+PHJlYy1udW1iZXI+Njc8L3JlYy1udW1iZXI+PGZvcmVpZ24ta2V5cz48a2V5IGFw
cD0iRU4iIGRiLWlkPSJwZjB4OWYyNXNmcGR2NWVzYXRzdmZzdHowdjk5emZ0ZGR0eHciIHRpbWVz
dGFtcD0iMTY4ODcxMzI0MyI+Njc8L2tleT48L2ZvcmVpZ24ta2V5cz48cmVmLXR5cGUgbmFtZT0i
Sm91cm5hbCBBcnRpY2xlIj4xNzwvcmVmLXR5cGU+PGNvbnRyaWJ1dG9ycz48YXV0aG9ycz48YXV0
aG9yPkRlLVnDsWlnby1Nb2phZG8sIEJvcmphPC9hdXRob3I+PGF1dGhvcj5NYWRlcmEtR2FyY8Ot
YSwgSmF2aWVyPC9hdXRob3I+PGF1dGhvcj5CZWNlcnJvLWRlLUJlbmdvYS1WYWxsZWpvLCBSaWNh
cmRvPC9hdXRob3I+PGF1dGhvcj5Mb3NhLUlnbGVzaWFzLCBNYXJ0YSBFbGVuYTwvYXV0aG9yPjxh
dXRob3I+Um9kcsOtZ3Vlei1TYW56LCBEYXZpZDwvYXV0aG9yPjxhdXRob3I+U2FuLUFudG9sw61u
LCBNYXJ0YTwvYXV0aG9yPjxhdXRob3I+Q2Fsdm8tTG9ibywgQ2VzYXI8L2F1dGhvcj48YXV0aG9y
PkzDs3Blei1Mw7NwZXosIERhbmllbDwvYXV0aG9yPjwvYXV0aG9ycz48L2NvbnRyaWJ1dG9ycz48
dGl0bGVzPjx0aXRsZT5GaXQgZmFjdG9yIG9mIG1hc2tzIHVzZWQgYnkgUGh5c2ljaWFucyBpbiBD
bGluaWNhbCBTZXR0aW5nczwvdGl0bGU+PHNlY29uZGFyeS10aXRsZT5JbnQgSiBNZWQgU2NpPC9z
ZWNvbmRhcnktdGl0bGU+PC90aXRsZXM+PHBlcmlvZGljYWw+PGZ1bGwtdGl0bGU+SW50IEogTWVk
IFNjaTwvZnVsbC10aXRsZT48L3BlcmlvZGljYWw+PHBhZ2VzPjI2OTYtMjcwMjwvcGFnZXM+PHZv
bHVtZT4xNzwvdm9sdW1lPjxudW1iZXI+MTc8L251bWJlcj48a2V5d29yZHM+PGtleXdvcmQ+TWVk
aWNhbCBTY2llbmNlczwva2V5d29yZD48a2V5d29yZD5Db21tdW5pdHkgSGVhbHRoIFdvcmtlcnM8
L2tleXdvcmQ+PGtleXdvcmQ+RmlsdHJhdGlvbjwva2V5d29yZD48a2V5d29yZD5NYXNrczwva2V5
d29yZD48a2V5d29yZD5QaHlzaWNpYW5zPC9rZXl3b3JkPjxrZXl3b3JkPlByaW1hcnkgY2FyZTwv
a2V5d29yZD48a2V5d29yZD5PY2N1cGF0aW9uYWwgc2FmZXR5PC9rZXl3b3JkPjxrZXl3b3JkPlJl
c3BpcmF0aW9uPC9rZXl3b3JkPjxrZXl3b3JkPkNhdGhldGVyczwva2V5d29yZD48a2V5d29yZD5E
aXNlYXNlIGNvbnRyb2w8L2tleXdvcmQ+PGtleXdvcmQ+QWVyb3NvbHM8L2tleXdvcmQ+PGtleXdv
cmQ+VW5pdGVkIFN0YXRlcy0tVVM8L2tleXdvcmQ+PGtleXdvcmQ+R2VybWFueTwva2V5d29yZD48
a2V5d29yZD5TcGFpbjwva2V5d29yZD48L2tleXdvcmRzPjxkYXRlcz48eWVhcj4yMDIwPC95ZWFy
PjxwdWItZGF0ZXM+PGRhdGU+MjAyMCYjeEQ7MjAyMS0xMS0xNzwvZGF0ZT48L3B1Yi1kYXRlcz48
L2RhdGVzPjxwdWItbG9jYXRpb24+V3lvbWluZzwvcHViLWxvY2F0aW9uPjxwdWJsaXNoZXI+SXZ5
c3ByaW5nIEludGVybmF0aW9uYWwgUHVibGlzaGVyIFB0eSBMdGQ8L3B1Ymxpc2hlcj48YWNjZXNz
aW9uLW51bT4yNTk4MjgyMTU2PC9hY2Nlc3Npb24tbnVtPjx1cmxzPjxyZWxhdGVkLXVybHM+PHVy
bD5odHRwczovL3d3dy5wcm9xdWVzdC5jb20vc2Nob2xhcmx5LWpvdXJuYWxzL2ZpdC1mYWN0b3It
bWFza3MtdXNlZC1waHlzaWNpYW5zLWNsaW5pY2FsL2RvY3ZpZXcvMjU5ODI4MjE1Ni9zZS0yPC91
cmw+PC9yZWxhdGVkLXVybHM+PC91cmxzPjxjdXN0b20yPlBNSUQ6IDMzMTYyNzk3PC9jdXN0b20y
PjxlbGVjdHJvbmljLXJlc291cmNlLW51bT5kb2k6IDEwLjcxNTAvaWptcy41MDY1NzwvZWxlY3Ry
b25pYy1yZXNvdXJjZS1udW0+PHJlbW90ZS1kYXRhYmFzZS1uYW1lPkNvcm9uYXZpcnVzIFJlc2Vh
cmNoIERhdGFiYXNlOyBQdWJsaWNseSBBdmFpbGFibGUgQ29udGVudCBEYXRhYmFzZTwvcmVtb3Rl
LWRhdGFiYXNlLW5hbWU+PGxhbmd1YWdlPkVuZ2xpc2g8L2xhbmd1YWdlPjwvcmVjb3JkPjwvQ2l0
ZT48L0VuZE5vdGU+
</w:fldData>
              </w:fldChar>
            </w:r>
            <w:r w:rsidRPr="00F973B9">
              <w:rPr>
                <w:rFonts w:asciiTheme="majorBidi" w:eastAsia="Calibri" w:hAnsiTheme="majorBidi" w:cstheme="majorBidi"/>
                <w:color w:val="000000" w:themeColor="text1"/>
              </w:rPr>
              <w:instrText xml:space="preserve"> ADDIN EN.CITE </w:instrText>
            </w:r>
            <w:r w:rsidRPr="00F973B9">
              <w:rPr>
                <w:rFonts w:asciiTheme="majorBidi" w:eastAsia="Calibri" w:hAnsiTheme="majorBidi" w:cstheme="majorBidi"/>
                <w:color w:val="000000" w:themeColor="text1"/>
              </w:rPr>
              <w:fldChar w:fldCharType="begin">
                <w:fldData xml:space="preserve">PEVuZE5vdGU+PENpdGU+PEF1dGhvcj5EZS1Zw7FpZ28tTW9qYWRvPC9BdXRob3I+PFllYXI+MjAy
MDwvWWVhcj48UmVjTnVtPjY3PC9SZWNOdW0+PERpc3BsYXlUZXh0Pls3Ml08L0Rpc3BsYXlUZXh0
PjxyZWNvcmQ+PHJlYy1udW1iZXI+Njc8L3JlYy1udW1iZXI+PGZvcmVpZ24ta2V5cz48a2V5IGFw
cD0iRU4iIGRiLWlkPSJwZjB4OWYyNXNmcGR2NWVzYXRzdmZzdHowdjk5emZ0ZGR0eHciIHRpbWVz
dGFtcD0iMTY4ODcxMzI0MyI+Njc8L2tleT48L2ZvcmVpZ24ta2V5cz48cmVmLXR5cGUgbmFtZT0i
Sm91cm5hbCBBcnRpY2xlIj4xNzwvcmVmLXR5cGU+PGNvbnRyaWJ1dG9ycz48YXV0aG9ycz48YXV0
aG9yPkRlLVnDsWlnby1Nb2phZG8sIEJvcmphPC9hdXRob3I+PGF1dGhvcj5NYWRlcmEtR2FyY8Ot
YSwgSmF2aWVyPC9hdXRob3I+PGF1dGhvcj5CZWNlcnJvLWRlLUJlbmdvYS1WYWxsZWpvLCBSaWNh
cmRvPC9hdXRob3I+PGF1dGhvcj5Mb3NhLUlnbGVzaWFzLCBNYXJ0YSBFbGVuYTwvYXV0aG9yPjxh
dXRob3I+Um9kcsOtZ3Vlei1TYW56LCBEYXZpZDwvYXV0aG9yPjxhdXRob3I+U2FuLUFudG9sw61u
LCBNYXJ0YTwvYXV0aG9yPjxhdXRob3I+Q2Fsdm8tTG9ibywgQ2VzYXI8L2F1dGhvcj48YXV0aG9y
PkzDs3Blei1Mw7NwZXosIERhbmllbDwvYXV0aG9yPjwvYXV0aG9ycz48L2NvbnRyaWJ1dG9ycz48
dGl0bGVzPjx0aXRsZT5GaXQgZmFjdG9yIG9mIG1hc2tzIHVzZWQgYnkgUGh5c2ljaWFucyBpbiBD
bGluaWNhbCBTZXR0aW5nczwvdGl0bGU+PHNlY29uZGFyeS10aXRsZT5JbnQgSiBNZWQgU2NpPC9z
ZWNvbmRhcnktdGl0bGU+PC90aXRsZXM+PHBlcmlvZGljYWw+PGZ1bGwtdGl0bGU+SW50IEogTWVk
IFNjaTwvZnVsbC10aXRsZT48L3BlcmlvZGljYWw+PHBhZ2VzPjI2OTYtMjcwMjwvcGFnZXM+PHZv
bHVtZT4xNzwvdm9sdW1lPjxudW1iZXI+MTc8L251bWJlcj48a2V5d29yZHM+PGtleXdvcmQ+TWVk
aWNhbCBTY2llbmNlczwva2V5d29yZD48a2V5d29yZD5Db21tdW5pdHkgSGVhbHRoIFdvcmtlcnM8
L2tleXdvcmQ+PGtleXdvcmQ+RmlsdHJhdGlvbjwva2V5d29yZD48a2V5d29yZD5NYXNrczwva2V5
d29yZD48a2V5d29yZD5QaHlzaWNpYW5zPC9rZXl3b3JkPjxrZXl3b3JkPlByaW1hcnkgY2FyZTwv
a2V5d29yZD48a2V5d29yZD5PY2N1cGF0aW9uYWwgc2FmZXR5PC9rZXl3b3JkPjxrZXl3b3JkPlJl
c3BpcmF0aW9uPC9rZXl3b3JkPjxrZXl3b3JkPkNhdGhldGVyczwva2V5d29yZD48a2V5d29yZD5E
aXNlYXNlIGNvbnRyb2w8L2tleXdvcmQ+PGtleXdvcmQ+QWVyb3NvbHM8L2tleXdvcmQ+PGtleXdv
cmQ+VW5pdGVkIFN0YXRlcy0tVVM8L2tleXdvcmQ+PGtleXdvcmQ+R2VybWFueTwva2V5d29yZD48
a2V5d29yZD5TcGFpbjwva2V5d29yZD48L2tleXdvcmRzPjxkYXRlcz48eWVhcj4yMDIwPC95ZWFy
PjxwdWItZGF0ZXM+PGRhdGU+MjAyMCYjeEQ7MjAyMS0xMS0xNzwvZGF0ZT48L3B1Yi1kYXRlcz48
L2RhdGVzPjxwdWItbG9jYXRpb24+V3lvbWluZzwvcHViLWxvY2F0aW9uPjxwdWJsaXNoZXI+SXZ5
c3ByaW5nIEludGVybmF0aW9uYWwgUHVibGlzaGVyIFB0eSBMdGQ8L3B1Ymxpc2hlcj48YWNjZXNz
aW9uLW51bT4yNTk4MjgyMTU2PC9hY2Nlc3Npb24tbnVtPjx1cmxzPjxyZWxhdGVkLXVybHM+PHVy
bD5odHRwczovL3d3dy5wcm9xdWVzdC5jb20vc2Nob2xhcmx5LWpvdXJuYWxzL2ZpdC1mYWN0b3It
bWFza3MtdXNlZC1waHlzaWNpYW5zLWNsaW5pY2FsL2RvY3ZpZXcvMjU5ODI4MjE1Ni9zZS0yPC91
cmw+PC9yZWxhdGVkLXVybHM+PC91cmxzPjxjdXN0b20yPlBNSUQ6IDMzMTYyNzk3PC9jdXN0b20y
PjxlbGVjdHJvbmljLXJlc291cmNlLW51bT5kb2k6IDEwLjcxNTAvaWptcy41MDY1NzwvZWxlY3Ry
b25pYy1yZXNvdXJjZS1udW0+PHJlbW90ZS1kYXRhYmFzZS1uYW1lPkNvcm9uYXZpcnVzIFJlc2Vh
cmNoIERhdGFiYXNlOyBQdWJsaWNseSBBdmFpbGFibGUgQ29udGVudCBEYXRhYmFzZTwvcmVtb3Rl
LWRhdGFiYXNlLW5hbWU+PGxhbmd1YWdlPkVuZ2xpc2g8L2xhbmd1YWdlPjwvcmVjb3JkPjwvQ2l0
ZT48L0VuZE5vdGU+
</w:fldData>
              </w:fldChar>
            </w:r>
            <w:r w:rsidRPr="00F973B9">
              <w:rPr>
                <w:rFonts w:asciiTheme="majorBidi" w:eastAsia="Calibri" w:hAnsiTheme="majorBidi" w:cstheme="majorBidi"/>
                <w:color w:val="000000" w:themeColor="text1"/>
              </w:rPr>
              <w:instrText xml:space="preserve"> ADDIN EN.CITE.DATA </w:instrText>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72]</w:t>
            </w:r>
            <w:r w:rsidRPr="00F973B9">
              <w:rPr>
                <w:rFonts w:asciiTheme="majorBidi" w:eastAsia="Calibri" w:hAnsiTheme="majorBidi" w:cstheme="majorBidi"/>
                <w:color w:val="000000" w:themeColor="text1"/>
              </w:rPr>
              <w:fldChar w:fldCharType="end"/>
            </w:r>
          </w:p>
        </w:tc>
        <w:tc>
          <w:tcPr>
            <w:tcW w:w="2160" w:type="dxa"/>
          </w:tcPr>
          <w:p w14:paraId="4AC95043" w14:textId="5D8346BB" w:rsidR="00461255" w:rsidRPr="00F973B9" w:rsidRDefault="00461255" w:rsidP="00461255">
            <w:pPr>
              <w:jc w:val="both"/>
              <w:rPr>
                <w:rFonts w:asciiTheme="majorBidi" w:eastAsia="GuardianSansGR-Regular" w:hAnsiTheme="majorBidi" w:cstheme="majorBidi"/>
              </w:rPr>
            </w:pPr>
            <w:r w:rsidRPr="00F973B9">
              <w:rPr>
                <w:rFonts w:asciiTheme="majorBidi" w:eastAsia="GuardianSansGR-Regular" w:hAnsiTheme="majorBidi" w:cstheme="majorBidi"/>
              </w:rPr>
              <w:t xml:space="preserve">FFP3 respirators, surgical masks, and other types of masks </w:t>
            </w:r>
          </w:p>
        </w:tc>
        <w:tc>
          <w:tcPr>
            <w:tcW w:w="1710" w:type="dxa"/>
          </w:tcPr>
          <w:p w14:paraId="28190364" w14:textId="77777777" w:rsidR="00461255" w:rsidRPr="00F973B9" w:rsidRDefault="00461255" w:rsidP="00461255">
            <w:pPr>
              <w:jc w:val="both"/>
              <w:rPr>
                <w:rFonts w:asciiTheme="majorBidi" w:hAnsiTheme="majorBidi" w:cstheme="majorBidi"/>
              </w:rPr>
            </w:pPr>
            <w:r w:rsidRPr="00F973B9">
              <w:rPr>
                <w:rFonts w:asciiTheme="majorBidi" w:hAnsiTheme="majorBidi" w:cstheme="majorBidi"/>
              </w:rPr>
              <w:t>78 physicians</w:t>
            </w:r>
          </w:p>
          <w:p w14:paraId="62A3E021" w14:textId="77777777" w:rsidR="00461255" w:rsidRPr="00F973B9" w:rsidRDefault="00461255" w:rsidP="00461255">
            <w:pPr>
              <w:jc w:val="both"/>
              <w:rPr>
                <w:rFonts w:asciiTheme="majorBidi" w:hAnsiTheme="majorBidi" w:cstheme="majorBidi"/>
              </w:rPr>
            </w:pPr>
            <w:r w:rsidRPr="00F973B9">
              <w:rPr>
                <w:rFonts w:asciiTheme="majorBidi" w:hAnsiTheme="majorBidi" w:cstheme="majorBidi"/>
              </w:rPr>
              <w:t>(37 males, 41 females)</w:t>
            </w:r>
          </w:p>
        </w:tc>
        <w:tc>
          <w:tcPr>
            <w:tcW w:w="1080" w:type="dxa"/>
          </w:tcPr>
          <w:p w14:paraId="43DA32CC" w14:textId="77777777" w:rsidR="00461255" w:rsidRPr="00F973B9" w:rsidRDefault="00461255" w:rsidP="00461255">
            <w:pPr>
              <w:jc w:val="both"/>
              <w:rPr>
                <w:rFonts w:asciiTheme="majorBidi" w:hAnsiTheme="majorBidi" w:cstheme="majorBidi"/>
              </w:rPr>
            </w:pPr>
            <w:r w:rsidRPr="00F973B9">
              <w:rPr>
                <w:rFonts w:asciiTheme="majorBidi" w:hAnsiTheme="majorBidi" w:cstheme="majorBidi"/>
              </w:rPr>
              <w:t>Spain</w:t>
            </w:r>
          </w:p>
        </w:tc>
        <w:tc>
          <w:tcPr>
            <w:tcW w:w="1620" w:type="dxa"/>
          </w:tcPr>
          <w:p w14:paraId="24DB89AA" w14:textId="77777777" w:rsidR="00461255" w:rsidRPr="00F973B9" w:rsidRDefault="00461255" w:rsidP="00461255">
            <w:pPr>
              <w:jc w:val="both"/>
              <w:rPr>
                <w:rFonts w:asciiTheme="majorBidi" w:hAnsiTheme="majorBidi" w:cstheme="majorBidi"/>
              </w:rPr>
            </w:pPr>
            <w:r w:rsidRPr="00F973B9">
              <w:rPr>
                <w:rFonts w:asciiTheme="majorBidi" w:hAnsiTheme="majorBidi" w:cstheme="majorBidi"/>
              </w:rPr>
              <w:t xml:space="preserve">ANSI/AIHA Z88.10-2010, 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TSI PortaCount Pro+ model 8038</w:t>
            </w:r>
          </w:p>
        </w:tc>
        <w:tc>
          <w:tcPr>
            <w:tcW w:w="2700" w:type="dxa"/>
          </w:tcPr>
          <w:p w14:paraId="153CF229" w14:textId="0929103B" w:rsidR="00461255" w:rsidRPr="00F973B9" w:rsidRDefault="00461255" w:rsidP="00461255">
            <w:pPr>
              <w:jc w:val="both"/>
              <w:rPr>
                <w:rFonts w:asciiTheme="majorBidi" w:hAnsiTheme="majorBidi" w:cstheme="majorBidi"/>
              </w:rPr>
            </w:pPr>
            <w:r w:rsidRPr="00F973B9">
              <w:rPr>
                <w:rFonts w:asciiTheme="majorBidi" w:hAnsiTheme="majorBidi" w:cstheme="majorBidi"/>
              </w:rPr>
              <w:t>The studied masks and respirators were assessed using the QNFT procedure.</w:t>
            </w:r>
          </w:p>
        </w:tc>
        <w:tc>
          <w:tcPr>
            <w:tcW w:w="3420" w:type="dxa"/>
          </w:tcPr>
          <w:p w14:paraId="5E22D999" w14:textId="677B2164" w:rsidR="00461255" w:rsidRPr="00F973B9" w:rsidRDefault="00461255" w:rsidP="00461255">
            <w:pPr>
              <w:jc w:val="both"/>
              <w:rPr>
                <w:rFonts w:asciiTheme="majorBidi" w:hAnsiTheme="majorBidi" w:cstheme="majorBidi"/>
              </w:rPr>
            </w:pPr>
            <w:r w:rsidRPr="00F973B9">
              <w:rPr>
                <w:rFonts w:asciiTheme="majorBidi" w:hAnsiTheme="majorBidi" w:cstheme="majorBidi"/>
                <w:color w:val="000000" w:themeColor="text1"/>
              </w:rPr>
              <w:t xml:space="preserve">The FFs for the FFP3 respirator were higher than for the surgical mask and </w:t>
            </w:r>
            <w:r w:rsidRPr="00F973B9">
              <w:rPr>
                <w:rFonts w:asciiTheme="majorBidi" w:eastAsia="GuardianSansGR-Regular" w:hAnsiTheme="majorBidi" w:cstheme="majorBidi"/>
                <w:color w:val="000000" w:themeColor="text1"/>
              </w:rPr>
              <w:t xml:space="preserve">other types of masks (40.7±37.8, 95% CI (32.3-49.1) vs. </w:t>
            </w:r>
            <w:r w:rsidRPr="00F973B9">
              <w:rPr>
                <w:rFonts w:asciiTheme="majorBidi" w:hAnsiTheme="majorBidi" w:cstheme="majorBidi"/>
                <w:color w:val="000000" w:themeColor="text1"/>
              </w:rPr>
              <w:t>3.2±5.0, 95% CI (</w:t>
            </w:r>
            <w:r w:rsidRPr="00F973B9">
              <w:rPr>
                <w:rFonts w:asciiTheme="majorBidi" w:eastAsia="GuardianSansGR-Regular" w:hAnsiTheme="majorBidi" w:cstheme="majorBidi"/>
                <w:color w:val="000000" w:themeColor="text1"/>
              </w:rPr>
              <w:t>2.1-4.3</w:t>
            </w:r>
            <w:r w:rsidRPr="00F973B9">
              <w:rPr>
                <w:rFonts w:asciiTheme="majorBidi" w:hAnsiTheme="majorBidi" w:cstheme="majorBidi"/>
                <w:color w:val="000000" w:themeColor="text1"/>
              </w:rPr>
              <w:t>), p&lt;0.001).</w:t>
            </w:r>
          </w:p>
        </w:tc>
      </w:tr>
    </w:tbl>
    <w:p w14:paraId="170731EB" w14:textId="77777777" w:rsidR="00CE6671" w:rsidRPr="00F973B9" w:rsidRDefault="00CE6671">
      <w:pPr>
        <w:rPr>
          <w:rFonts w:asciiTheme="majorBidi" w:hAnsiTheme="majorBidi" w:cstheme="majorBidi"/>
        </w:rPr>
      </w:pPr>
    </w:p>
    <w:p w14:paraId="7111ABDE" w14:textId="77777777" w:rsidR="00CE6671" w:rsidRPr="00F973B9" w:rsidRDefault="00CE6671">
      <w:pPr>
        <w:rPr>
          <w:rFonts w:asciiTheme="majorBidi" w:hAnsiTheme="majorBidi" w:cstheme="majorBidi"/>
        </w:rPr>
      </w:pPr>
    </w:p>
    <w:p w14:paraId="3FBF791E" w14:textId="77777777" w:rsidR="00CE6671" w:rsidRPr="00F973B9" w:rsidRDefault="00CE6671">
      <w:pPr>
        <w:rPr>
          <w:rFonts w:asciiTheme="majorBidi" w:hAnsiTheme="majorBidi" w:cstheme="majorBidi"/>
        </w:rPr>
      </w:pPr>
    </w:p>
    <w:p w14:paraId="312060A4" w14:textId="77777777" w:rsidR="00CE6671" w:rsidRPr="00F973B9" w:rsidRDefault="00CE6671">
      <w:pPr>
        <w:rPr>
          <w:rFonts w:asciiTheme="majorBidi" w:hAnsiTheme="majorBidi" w:cstheme="majorBidi"/>
        </w:rPr>
      </w:pPr>
    </w:p>
    <w:p w14:paraId="1B3DE0F0" w14:textId="77777777" w:rsidR="00CE6671" w:rsidRPr="00F973B9" w:rsidRDefault="00CE6671">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CE6671" w:rsidRPr="00F973B9" w14:paraId="617CA0E8" w14:textId="77777777" w:rsidTr="006A35BA">
        <w:trPr>
          <w:jc w:val="center"/>
        </w:trPr>
        <w:tc>
          <w:tcPr>
            <w:tcW w:w="1705" w:type="dxa"/>
          </w:tcPr>
          <w:p w14:paraId="75C89391" w14:textId="6DDE28A7" w:rsidR="00CE6671" w:rsidRPr="00F973B9" w:rsidRDefault="00CE6671" w:rsidP="00CE6671">
            <w:pPr>
              <w:jc w:val="center"/>
              <w:rPr>
                <w:rFonts w:asciiTheme="majorBidi" w:hAnsiTheme="majorBidi" w:cstheme="majorBidi"/>
              </w:rPr>
            </w:pPr>
            <w:r w:rsidRPr="00F973B9">
              <w:rPr>
                <w:rFonts w:asciiTheme="majorBidi" w:hAnsiTheme="majorBidi" w:cstheme="majorBidi"/>
                <w:b/>
                <w:bCs/>
              </w:rPr>
              <w:t>Study</w:t>
            </w:r>
          </w:p>
        </w:tc>
        <w:tc>
          <w:tcPr>
            <w:tcW w:w="2160" w:type="dxa"/>
          </w:tcPr>
          <w:p w14:paraId="7ECA7C6F" w14:textId="77777777" w:rsidR="00CE6671" w:rsidRPr="00F973B9" w:rsidRDefault="00CE6671" w:rsidP="00CE6671">
            <w:pPr>
              <w:jc w:val="center"/>
              <w:rPr>
                <w:rFonts w:asciiTheme="majorBidi" w:hAnsiTheme="majorBidi" w:cstheme="majorBidi"/>
                <w:b/>
                <w:bCs/>
              </w:rPr>
            </w:pPr>
            <w:r w:rsidRPr="00F973B9">
              <w:rPr>
                <w:rFonts w:asciiTheme="majorBidi" w:hAnsiTheme="majorBidi" w:cstheme="majorBidi"/>
                <w:b/>
                <w:bCs/>
              </w:rPr>
              <w:t>Respirator Features</w:t>
            </w:r>
          </w:p>
          <w:p w14:paraId="2AD21D89" w14:textId="3914B293" w:rsidR="00CE6671" w:rsidRPr="00F973B9" w:rsidRDefault="00CE6671" w:rsidP="00CE6671">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59C3CDFC" w14:textId="6A137BCE" w:rsidR="00CE6671" w:rsidRPr="00F973B9" w:rsidRDefault="00CE6671" w:rsidP="00CE6671">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47C225BF" w14:textId="088175D7" w:rsidR="00CE6671" w:rsidRPr="00F973B9" w:rsidRDefault="00CE6671" w:rsidP="00CE6671">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7E2EEB1F" w14:textId="69927113" w:rsidR="00CE6671" w:rsidRPr="00F973B9" w:rsidRDefault="00CE6671" w:rsidP="00CE6671">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68FF0330" w14:textId="719EBC10" w:rsidR="00CE6671" w:rsidRPr="00F973B9" w:rsidRDefault="00CE6671" w:rsidP="00CE6671">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1A2A3D41" w14:textId="0B8F8EAE" w:rsidR="00CE6671" w:rsidRPr="00F973B9" w:rsidRDefault="00CE6671" w:rsidP="00CE6671">
            <w:pPr>
              <w:jc w:val="center"/>
              <w:rPr>
                <w:rFonts w:asciiTheme="majorBidi" w:eastAsia="Calibri" w:hAnsiTheme="majorBidi" w:cstheme="majorBidi"/>
              </w:rPr>
            </w:pPr>
            <w:r w:rsidRPr="00F973B9">
              <w:rPr>
                <w:rFonts w:asciiTheme="majorBidi" w:hAnsiTheme="majorBidi" w:cstheme="majorBidi"/>
                <w:b/>
                <w:bCs/>
              </w:rPr>
              <w:t>Findings</w:t>
            </w:r>
          </w:p>
        </w:tc>
      </w:tr>
      <w:tr w:rsidR="00805354" w:rsidRPr="00F973B9" w14:paraId="332B3AEF" w14:textId="77777777" w:rsidTr="00497887">
        <w:trPr>
          <w:jc w:val="center"/>
        </w:trPr>
        <w:tc>
          <w:tcPr>
            <w:tcW w:w="1705" w:type="dxa"/>
          </w:tcPr>
          <w:p w14:paraId="51C48692" w14:textId="2A3C5544" w:rsidR="00805354" w:rsidRPr="00F973B9" w:rsidRDefault="00805354" w:rsidP="00805354">
            <w:pPr>
              <w:spacing w:after="160"/>
              <w:jc w:val="both"/>
              <w:rPr>
                <w:rFonts w:asciiTheme="majorBidi" w:hAnsiTheme="majorBidi" w:cstheme="majorBidi"/>
              </w:rPr>
            </w:pPr>
            <w:r w:rsidRPr="00F973B9">
              <w:rPr>
                <w:rFonts w:asciiTheme="majorBidi" w:eastAsia="Calibri" w:hAnsiTheme="majorBidi" w:cstheme="majorBidi"/>
                <w:color w:val="000000" w:themeColor="text1"/>
              </w:rPr>
              <w:t xml:space="preserve">Green et al., 2021 </w:t>
            </w:r>
            <w:r w:rsidRPr="00F973B9">
              <w:rPr>
                <w:rFonts w:asciiTheme="majorBidi" w:eastAsia="Calibri" w:hAnsiTheme="majorBidi" w:cstheme="majorBidi"/>
                <w:color w:val="000000" w:themeColor="text1"/>
              </w:rPr>
              <w:fldChar w:fldCharType="begin">
                <w:fldData xml:space="preserve">PEVuZE5vdGU+PENpdGU+PEF1dGhvcj5HcmVlbjwvQXV0aG9yPjxZZWFyPjIwMjE8L1llYXI+PFJl
Y051bT4xMTc8L1JlY051bT48RGlzcGxheVRleHQ+WzczXTwvRGlzcGxheVRleHQ+PHJlY29yZD48
cmVjLW51bWJlcj4xMTc8L3JlYy1udW1iZXI+PGZvcmVpZ24ta2V5cz48a2V5IGFwcD0iRU4iIGRi
LWlkPSJwZjB4OWYyNXNmcGR2NWVzYXRzdmZzdHowdjk5emZ0ZGR0eHciIHRpbWVzdGFtcD0iMTY4
ODcxMzI0NCI+MTE3PC9rZXk+PC9mb3JlaWduLWtleXM+PHJlZi10eXBlIG5hbWU9IkpvdXJuYWwg
QXJ0aWNsZSI+MTc8L3JlZi10eXBlPjxjb250cmlidXRvcnM+PGF1dGhvcnM+PGF1dGhvcj5HcmVl
biwgUy48L2F1dGhvcj48YXV0aG9yPkdhbmksIEEuPC9hdXRob3I+PGF1dGhvcj5CYWlsZXksIE0u
PC9hdXRob3I+PGF1dGhvcj5Ccm93biwgTy48L2F1dGhvcj48YXV0aG9yPkhpbmcsIEMuIEIuPC9h
dXRob3I+PC9hdXRob3JzPjwvY29udHJpYnV0b3JzPjxhdXRoLWFkZHJlc3M+U3QgR2VvcmdlJmFw
b3M7cyBVbml2ZXJzaXR5LCBMb25kb24sIFVLLiYjeEQ7RGVwYXJ0bWVudCBvZiBUcmF1bWEgYW5k
IE9ydGhvcGFlZGljcywgU3QgR2VvcmdlJmFwb3M7cyBVbml2ZXJzaXR5IEhvc3BpdGFscyBOSFMg
Rm91bmRhdGlvbiBIb3NwaXRhbCwgTG9uZG9uLCBVSy4mI3hEO0RlcGFydG1lbnQgb2YgVHJhdW1h
IGFuZCBPcnRob3BhZWRpY3MsIEhhbXBzaGlyZSBIb3NwaXRhbHMgTkhTIEZvdW5kYXRpb24gSG9z
cGl0YWwsIEJhc2luZ3N0b2tlLCBVSy4mI3hEO0RlcGFydG1lbnQgb2YgVHJhdW1hIGFuZCBPcnRo
b3BhZWRpY3MsIFN0IEdlb3JnZSZhcG9zO3MgVW5pdmVyc2l0eSBIb3NwaXRhbHMgTkhTIEZvdW5k
YXRpb24gSG9zcGl0YWwsIExvbmRvbiwgVUsuIEVsZWN0cm9uaWMgYWRkcmVzczogQ2Fyb2xpbmUu
aGluZ0BzdGdlb3JnZXMubmhzLnVrLjwvYXV0aC1hZGRyZXNzPjx0aXRsZXM+PHRpdGxlPkZpdC10
ZXN0aW5nIG9mIHJlc3BpcmF0b3J5IHByb3RlY3RpdmUgZXF1aXBtZW50IGluIHRoZSBVSyBkdXJp
bmcgdGhlIGluaXRpYWwgcmVzcG9uc2UgdG8gdGhlIENPVklELTE5IHBhbmRlbWljPC90aXRsZT48
c2Vjb25kYXJ5LXRpdGxlPkogSG9zcCBJbmZlY3Q8L3NlY29uZGFyeS10aXRsZT48YWx0LXRpdGxl
PlRoZSBKb3VybmFsIG9mIGhvc3BpdGFsIGluZmVjdGlvbjwvYWx0LXRpdGxlPjwvdGl0bGVzPjxw
ZXJpb2RpY2FsPjxmdWxsLXRpdGxlPkogSG9zcCBJbmZlY3Q8L2Z1bGwtdGl0bGU+PC9wZXJpb2Rp
Y2FsPjxwYWdlcz4xODAtMTg2PC9wYWdlcz48dm9sdW1lPjExMzwvdm9sdW1lPjxlZGl0aW9uPjIw
MjEvMDUvMDQ8L2VkaXRpb24+PGtleXdvcmRzPjxrZXl3b3JkPkNPVklELTE5LypwcmV2ZW50aW9u
ICZhbXA7IGNvbnRyb2w8L2tleXdvcmQ+PGtleXdvcmQ+RmVtYWxlPC9rZXl3b3JkPjxrZXl3b3Jk
PipIZWFsdGggUGVyc29ubmVsPC9rZXl3b3JkPjxrZXl3b3JkPkh1bWFuczwva2V5d29yZD48a2V5
d29yZD5NYWxlPC9rZXl3b3JkPjxrZXl3b3JkPk1hc2tzLypzdGFuZGFyZHM8L2tleXdvcmQ+PGtl
eXdvcmQ+T2NjdXBhdGlvbmFsIEV4cG9zdXJlLypwcmV2ZW50aW9uICZhbXA7IGNvbnRyb2w8L2tl
eXdvcmQ+PGtleXdvcmQ+UGFuZGVtaWNzPC9rZXl3b3JkPjxrZXl3b3JkPlJlc3BpcmF0b3J5IFBy
b3RlY3RpdmUgRGV2aWNlcy8qc3RhbmRhcmRzPC9rZXl3b3JkPjxrZXl3b3JkPlN0YXRlIE1lZGlj
aW5lPC9rZXl3b3JkPjxrZXl3b3JkPlVuaXRlZCBLaW5nZG9tPC9rZXl3b3JkPjxrZXl3b3JkPkJh
bWU8L2tleXdvcmQ+PGtleXdvcmQ+Q292aWQtMTk8L2tleXdvcmQ+PGtleXdvcmQ+RmZwMzwva2V5
d29yZD48a2V5d29yZD5GaXQtdGVzdGluZzwva2V5d29yZD48a2V5d29yZD5GcmVlZG9tIG9mIElu
Zm9ybWF0aW9uIEFjdDwva2V5d29yZD48L2tleXdvcmRzPjxkYXRlcz48eWVhcj4yMDIxPC95ZWFy
PjxwdWItZGF0ZXM+PGRhdGU+SnVsPC9kYXRlPjwvcHViLWRhdGVzPjwvZGF0ZXM+PGlzYm4+MDE5
NS02NzAxIChQcmludCkmI3hEOzAxOTUtNjcwMTwvaXNibj48YWNjZXNzaW9uLW51bT4zMzk0MDA4
OTwvYWNjZXNzaW9uLW51bT48dXJscz48L3VybHM+PGN1c3RvbTI+UE1JRDogMzM5NDAwODk8L2N1
c3RvbTI+PGVsZWN0cm9uaWMtcmVzb3VyY2UtbnVtPmRvaTogMTAuMTAxNi9qLmpoaW4uMjAyMS4w
NC4wMjQ8L2VsZWN0cm9uaWMtcmVzb3VyY2UtbnVtPjxyZW1vdGUtZGF0YWJhc2UtcHJvdmlkZXI+
TkxNPC9yZW1vdGUtZGF0YWJhc2UtcHJvdmlkZXI+PGxhbmd1YWdlPmVuZzwvbGFuZ3VhZ2U+PC9y
ZWNvcmQ+PC9DaXRlPjwvRW5kTm90ZT4A
</w:fldData>
              </w:fldChar>
            </w:r>
            <w:r w:rsidRPr="00F973B9">
              <w:rPr>
                <w:rFonts w:asciiTheme="majorBidi" w:eastAsia="Calibri" w:hAnsiTheme="majorBidi" w:cstheme="majorBidi"/>
                <w:color w:val="000000" w:themeColor="text1"/>
              </w:rPr>
              <w:instrText xml:space="preserve"> ADDIN EN.CITE </w:instrText>
            </w:r>
            <w:r w:rsidRPr="00F973B9">
              <w:rPr>
                <w:rFonts w:asciiTheme="majorBidi" w:eastAsia="Calibri" w:hAnsiTheme="majorBidi" w:cstheme="majorBidi"/>
                <w:color w:val="000000" w:themeColor="text1"/>
              </w:rPr>
              <w:fldChar w:fldCharType="begin">
                <w:fldData xml:space="preserve">PEVuZE5vdGU+PENpdGU+PEF1dGhvcj5HcmVlbjwvQXV0aG9yPjxZZWFyPjIwMjE8L1llYXI+PFJl
Y051bT4xMTc8L1JlY051bT48RGlzcGxheVRleHQ+WzczXTwvRGlzcGxheVRleHQ+PHJlY29yZD48
cmVjLW51bWJlcj4xMTc8L3JlYy1udW1iZXI+PGZvcmVpZ24ta2V5cz48a2V5IGFwcD0iRU4iIGRi
LWlkPSJwZjB4OWYyNXNmcGR2NWVzYXRzdmZzdHowdjk5emZ0ZGR0eHciIHRpbWVzdGFtcD0iMTY4
ODcxMzI0NCI+MTE3PC9rZXk+PC9mb3JlaWduLWtleXM+PHJlZi10eXBlIG5hbWU9IkpvdXJuYWwg
QXJ0aWNsZSI+MTc8L3JlZi10eXBlPjxjb250cmlidXRvcnM+PGF1dGhvcnM+PGF1dGhvcj5HcmVl
biwgUy48L2F1dGhvcj48YXV0aG9yPkdhbmksIEEuPC9hdXRob3I+PGF1dGhvcj5CYWlsZXksIE0u
PC9hdXRob3I+PGF1dGhvcj5Ccm93biwgTy48L2F1dGhvcj48YXV0aG9yPkhpbmcsIEMuIEIuPC9h
dXRob3I+PC9hdXRob3JzPjwvY29udHJpYnV0b3JzPjxhdXRoLWFkZHJlc3M+U3QgR2VvcmdlJmFw
b3M7cyBVbml2ZXJzaXR5LCBMb25kb24sIFVLLiYjeEQ7RGVwYXJ0bWVudCBvZiBUcmF1bWEgYW5k
IE9ydGhvcGFlZGljcywgU3QgR2VvcmdlJmFwb3M7cyBVbml2ZXJzaXR5IEhvc3BpdGFscyBOSFMg
Rm91bmRhdGlvbiBIb3NwaXRhbCwgTG9uZG9uLCBVSy4mI3hEO0RlcGFydG1lbnQgb2YgVHJhdW1h
IGFuZCBPcnRob3BhZWRpY3MsIEhhbXBzaGlyZSBIb3NwaXRhbHMgTkhTIEZvdW5kYXRpb24gSG9z
cGl0YWwsIEJhc2luZ3N0b2tlLCBVSy4mI3hEO0RlcGFydG1lbnQgb2YgVHJhdW1hIGFuZCBPcnRo
b3BhZWRpY3MsIFN0IEdlb3JnZSZhcG9zO3MgVW5pdmVyc2l0eSBIb3NwaXRhbHMgTkhTIEZvdW5k
YXRpb24gSG9zcGl0YWwsIExvbmRvbiwgVUsuIEVsZWN0cm9uaWMgYWRkcmVzczogQ2Fyb2xpbmUu
aGluZ0BzdGdlb3JnZXMubmhzLnVrLjwvYXV0aC1hZGRyZXNzPjx0aXRsZXM+PHRpdGxlPkZpdC10
ZXN0aW5nIG9mIHJlc3BpcmF0b3J5IHByb3RlY3RpdmUgZXF1aXBtZW50IGluIHRoZSBVSyBkdXJp
bmcgdGhlIGluaXRpYWwgcmVzcG9uc2UgdG8gdGhlIENPVklELTE5IHBhbmRlbWljPC90aXRsZT48
c2Vjb25kYXJ5LXRpdGxlPkogSG9zcCBJbmZlY3Q8L3NlY29uZGFyeS10aXRsZT48YWx0LXRpdGxl
PlRoZSBKb3VybmFsIG9mIGhvc3BpdGFsIGluZmVjdGlvbjwvYWx0LXRpdGxlPjwvdGl0bGVzPjxw
ZXJpb2RpY2FsPjxmdWxsLXRpdGxlPkogSG9zcCBJbmZlY3Q8L2Z1bGwtdGl0bGU+PC9wZXJpb2Rp
Y2FsPjxwYWdlcz4xODAtMTg2PC9wYWdlcz48dm9sdW1lPjExMzwvdm9sdW1lPjxlZGl0aW9uPjIw
MjEvMDUvMDQ8L2VkaXRpb24+PGtleXdvcmRzPjxrZXl3b3JkPkNPVklELTE5LypwcmV2ZW50aW9u
ICZhbXA7IGNvbnRyb2w8L2tleXdvcmQ+PGtleXdvcmQ+RmVtYWxlPC9rZXl3b3JkPjxrZXl3b3Jk
PipIZWFsdGggUGVyc29ubmVsPC9rZXl3b3JkPjxrZXl3b3JkPkh1bWFuczwva2V5d29yZD48a2V5
d29yZD5NYWxlPC9rZXl3b3JkPjxrZXl3b3JkPk1hc2tzLypzdGFuZGFyZHM8L2tleXdvcmQ+PGtl
eXdvcmQ+T2NjdXBhdGlvbmFsIEV4cG9zdXJlLypwcmV2ZW50aW9uICZhbXA7IGNvbnRyb2w8L2tl
eXdvcmQ+PGtleXdvcmQ+UGFuZGVtaWNzPC9rZXl3b3JkPjxrZXl3b3JkPlJlc3BpcmF0b3J5IFBy
b3RlY3RpdmUgRGV2aWNlcy8qc3RhbmRhcmRzPC9rZXl3b3JkPjxrZXl3b3JkPlN0YXRlIE1lZGlj
aW5lPC9rZXl3b3JkPjxrZXl3b3JkPlVuaXRlZCBLaW5nZG9tPC9rZXl3b3JkPjxrZXl3b3JkPkJh
bWU8L2tleXdvcmQ+PGtleXdvcmQ+Q292aWQtMTk8L2tleXdvcmQ+PGtleXdvcmQ+RmZwMzwva2V5
d29yZD48a2V5d29yZD5GaXQtdGVzdGluZzwva2V5d29yZD48a2V5d29yZD5GcmVlZG9tIG9mIElu
Zm9ybWF0aW9uIEFjdDwva2V5d29yZD48L2tleXdvcmRzPjxkYXRlcz48eWVhcj4yMDIxPC95ZWFy
PjxwdWItZGF0ZXM+PGRhdGU+SnVsPC9kYXRlPjwvcHViLWRhdGVzPjwvZGF0ZXM+PGlzYm4+MDE5
NS02NzAxIChQcmludCkmI3hEOzAxOTUtNjcwMTwvaXNibj48YWNjZXNzaW9uLW51bT4zMzk0MDA4
OTwvYWNjZXNzaW9uLW51bT48dXJscz48L3VybHM+PGN1c3RvbTI+UE1JRDogMzM5NDAwODk8L2N1
c3RvbTI+PGVsZWN0cm9uaWMtcmVzb3VyY2UtbnVtPmRvaTogMTAuMTAxNi9qLmpoaW4uMjAyMS4w
NC4wMjQ8L2VsZWN0cm9uaWMtcmVzb3VyY2UtbnVtPjxyZW1vdGUtZGF0YWJhc2UtcHJvdmlkZXI+
TkxNPC9yZW1vdGUtZGF0YWJhc2UtcHJvdmlkZXI+PGxhbmd1YWdlPmVuZzwvbGFuZ3VhZ2U+PC9y
ZWNvcmQ+PC9DaXRlPjwvRW5kTm90ZT4A
</w:fldData>
              </w:fldChar>
            </w:r>
            <w:r w:rsidRPr="00F973B9">
              <w:rPr>
                <w:rFonts w:asciiTheme="majorBidi" w:eastAsia="Calibri" w:hAnsiTheme="majorBidi" w:cstheme="majorBidi"/>
                <w:color w:val="000000" w:themeColor="text1"/>
              </w:rPr>
              <w:instrText xml:space="preserve"> ADDIN EN.CITE.DATA </w:instrText>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73]</w:t>
            </w:r>
            <w:r w:rsidRPr="00F973B9">
              <w:rPr>
                <w:rFonts w:asciiTheme="majorBidi" w:eastAsia="Calibri" w:hAnsiTheme="majorBidi" w:cstheme="majorBidi"/>
                <w:color w:val="000000" w:themeColor="text1"/>
              </w:rPr>
              <w:fldChar w:fldCharType="end"/>
            </w:r>
          </w:p>
        </w:tc>
        <w:tc>
          <w:tcPr>
            <w:tcW w:w="2160" w:type="dxa"/>
          </w:tcPr>
          <w:p w14:paraId="7B6B5E63" w14:textId="77777777" w:rsidR="00805354" w:rsidRPr="00F973B9" w:rsidRDefault="00805354" w:rsidP="00805354">
            <w:pPr>
              <w:jc w:val="both"/>
              <w:rPr>
                <w:rFonts w:asciiTheme="majorBidi" w:hAnsiTheme="majorBidi" w:cstheme="majorBidi"/>
              </w:rPr>
            </w:pPr>
            <w:r w:rsidRPr="00F973B9">
              <w:rPr>
                <w:rFonts w:asciiTheme="majorBidi" w:hAnsiTheme="majorBidi" w:cstheme="majorBidi"/>
              </w:rPr>
              <w:t>86 FFP3 respirator types (3M, RFP3FV, Easimask FSM, and Alpha Solway)</w:t>
            </w:r>
          </w:p>
        </w:tc>
        <w:tc>
          <w:tcPr>
            <w:tcW w:w="1710" w:type="dxa"/>
          </w:tcPr>
          <w:p w14:paraId="6110E384" w14:textId="77777777" w:rsidR="00805354" w:rsidRPr="00F973B9" w:rsidRDefault="00805354" w:rsidP="00805354">
            <w:pPr>
              <w:jc w:val="both"/>
              <w:rPr>
                <w:rFonts w:asciiTheme="majorBidi" w:hAnsiTheme="majorBidi" w:cstheme="majorBidi"/>
              </w:rPr>
            </w:pPr>
            <w:r w:rsidRPr="00F973B9">
              <w:rPr>
                <w:rFonts w:asciiTheme="majorBidi" w:hAnsiTheme="majorBidi" w:cstheme="majorBidi"/>
              </w:rPr>
              <w:t xml:space="preserve">17920 males, 4863 females) per seven hospitals </w:t>
            </w:r>
          </w:p>
          <w:p w14:paraId="5FF519FD" w14:textId="77777777" w:rsidR="00805354" w:rsidRPr="00F973B9" w:rsidRDefault="00805354" w:rsidP="00805354">
            <w:pPr>
              <w:spacing w:after="160"/>
              <w:jc w:val="both"/>
              <w:rPr>
                <w:rFonts w:asciiTheme="majorBidi" w:hAnsiTheme="majorBidi" w:cstheme="majorBidi"/>
              </w:rPr>
            </w:pPr>
            <w:r w:rsidRPr="00F973B9">
              <w:rPr>
                <w:rFonts w:asciiTheme="majorBidi" w:hAnsiTheme="majorBidi" w:cstheme="majorBidi"/>
              </w:rPr>
              <w:t>(21.90% males, 76.49% females)</w:t>
            </w:r>
          </w:p>
          <w:p w14:paraId="58F2F359" w14:textId="77777777" w:rsidR="00805354" w:rsidRPr="00F973B9" w:rsidRDefault="00805354" w:rsidP="00805354">
            <w:pPr>
              <w:spacing w:after="160"/>
              <w:jc w:val="both"/>
              <w:rPr>
                <w:rFonts w:asciiTheme="majorBidi" w:hAnsiTheme="majorBidi" w:cstheme="majorBidi"/>
              </w:rPr>
            </w:pPr>
          </w:p>
          <w:p w14:paraId="7B6E8182" w14:textId="77777777" w:rsidR="00805354" w:rsidRPr="00F973B9" w:rsidRDefault="00805354" w:rsidP="00805354">
            <w:pPr>
              <w:spacing w:after="160"/>
              <w:jc w:val="both"/>
              <w:rPr>
                <w:rFonts w:asciiTheme="majorBidi" w:hAnsiTheme="majorBidi" w:cstheme="majorBidi"/>
              </w:rPr>
            </w:pPr>
          </w:p>
          <w:p w14:paraId="596B52CF" w14:textId="77777777" w:rsidR="00805354" w:rsidRPr="00F973B9" w:rsidRDefault="00805354" w:rsidP="00805354">
            <w:pPr>
              <w:spacing w:after="160"/>
              <w:jc w:val="both"/>
              <w:rPr>
                <w:rFonts w:asciiTheme="majorBidi" w:hAnsiTheme="majorBidi" w:cstheme="majorBidi"/>
              </w:rPr>
            </w:pPr>
            <w:r w:rsidRPr="00F973B9">
              <w:rPr>
                <w:rFonts w:asciiTheme="majorBidi" w:hAnsiTheme="majorBidi" w:cstheme="majorBidi"/>
              </w:rPr>
              <w:t xml:space="preserve"> </w:t>
            </w:r>
          </w:p>
        </w:tc>
        <w:tc>
          <w:tcPr>
            <w:tcW w:w="1080" w:type="dxa"/>
          </w:tcPr>
          <w:p w14:paraId="0554AF56" w14:textId="77777777" w:rsidR="00805354" w:rsidRPr="00F973B9" w:rsidRDefault="00805354" w:rsidP="00805354">
            <w:pPr>
              <w:spacing w:after="160"/>
              <w:jc w:val="center"/>
              <w:rPr>
                <w:rFonts w:asciiTheme="majorBidi" w:hAnsiTheme="majorBidi" w:cstheme="majorBidi"/>
              </w:rPr>
            </w:pPr>
            <w:r w:rsidRPr="00F973B9">
              <w:rPr>
                <w:rFonts w:asciiTheme="majorBidi" w:hAnsiTheme="majorBidi" w:cstheme="majorBidi"/>
              </w:rPr>
              <w:lastRenderedPageBreak/>
              <w:t>UK</w:t>
            </w:r>
          </w:p>
        </w:tc>
        <w:tc>
          <w:tcPr>
            <w:tcW w:w="1620" w:type="dxa"/>
          </w:tcPr>
          <w:p w14:paraId="1CD72B72" w14:textId="77777777" w:rsidR="00805354" w:rsidRPr="00F973B9" w:rsidRDefault="00805354" w:rsidP="00805354">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w:t>
            </w:r>
          </w:p>
          <w:p w14:paraId="05AA668C" w14:textId="77777777" w:rsidR="00805354" w:rsidRPr="00F973B9" w:rsidRDefault="00805354" w:rsidP="00805354">
            <w:pPr>
              <w:jc w:val="both"/>
              <w:rPr>
                <w:rFonts w:asciiTheme="majorBidi" w:hAnsiTheme="majorBidi" w:cstheme="majorBidi"/>
              </w:rPr>
            </w:pPr>
            <w:r w:rsidRPr="00F973B9">
              <w:rPr>
                <w:rFonts w:asciiTheme="majorBidi" w:hAnsiTheme="majorBidi" w:cstheme="majorBidi"/>
              </w:rPr>
              <w:t xml:space="preserve">QNFT </w:t>
            </w:r>
          </w:p>
          <w:p w14:paraId="752CA9D3" w14:textId="77777777" w:rsidR="00805354" w:rsidRPr="00F973B9" w:rsidRDefault="00805354" w:rsidP="00805354">
            <w:pPr>
              <w:jc w:val="both"/>
              <w:rPr>
                <w:rFonts w:asciiTheme="majorBidi" w:hAnsiTheme="majorBidi" w:cstheme="majorBidi"/>
              </w:rPr>
            </w:pPr>
            <w:r w:rsidRPr="00F973B9">
              <w:rPr>
                <w:rFonts w:asciiTheme="majorBidi" w:hAnsiTheme="majorBidi" w:cstheme="majorBidi"/>
              </w:rPr>
              <w:t>protocol</w:t>
            </w:r>
          </w:p>
          <w:p w14:paraId="4D7C00DB" w14:textId="77777777" w:rsidR="00805354" w:rsidRPr="00F973B9" w:rsidRDefault="00805354" w:rsidP="00805354">
            <w:pPr>
              <w:spacing w:after="160"/>
              <w:jc w:val="both"/>
              <w:rPr>
                <w:rFonts w:asciiTheme="majorBidi" w:hAnsiTheme="majorBidi" w:cstheme="majorBidi"/>
              </w:rPr>
            </w:pPr>
          </w:p>
        </w:tc>
        <w:tc>
          <w:tcPr>
            <w:tcW w:w="2700" w:type="dxa"/>
          </w:tcPr>
          <w:p w14:paraId="00C505F7" w14:textId="77777777" w:rsidR="00805354" w:rsidRPr="00F973B9" w:rsidRDefault="00805354" w:rsidP="00805354">
            <w:pPr>
              <w:spacing w:after="160"/>
              <w:jc w:val="both"/>
              <w:rPr>
                <w:rFonts w:asciiTheme="majorBidi" w:hAnsiTheme="majorBidi" w:cstheme="majorBidi"/>
              </w:rPr>
            </w:pPr>
            <w:r w:rsidRPr="00F973B9">
              <w:rPr>
                <w:rFonts w:asciiTheme="majorBidi" w:hAnsiTheme="majorBidi" w:cstheme="majorBidi"/>
              </w:rPr>
              <w:t>QNFT procedures were assessed by 41/58 (70.7%), QLFT procedures were used by 55/58 (94.8%), and 37/58 (63.8%) of the hospitals were employed both QLFT and QNFT procedures.</w:t>
            </w:r>
          </w:p>
          <w:p w14:paraId="2939BF7B" w14:textId="77777777" w:rsidR="00805354" w:rsidRPr="00F973B9" w:rsidRDefault="00805354" w:rsidP="00805354">
            <w:pPr>
              <w:spacing w:after="160"/>
              <w:jc w:val="both"/>
              <w:rPr>
                <w:rFonts w:asciiTheme="majorBidi" w:hAnsiTheme="majorBidi" w:cstheme="majorBidi"/>
              </w:rPr>
            </w:pPr>
          </w:p>
        </w:tc>
        <w:tc>
          <w:tcPr>
            <w:tcW w:w="3420" w:type="dxa"/>
          </w:tcPr>
          <w:p w14:paraId="529642EA" w14:textId="2DBDDD96" w:rsidR="00805354" w:rsidRPr="00F973B9" w:rsidRDefault="00805354" w:rsidP="00805354">
            <w:pPr>
              <w:jc w:val="both"/>
              <w:rPr>
                <w:rFonts w:asciiTheme="majorBidi" w:eastAsia="Calibri" w:hAnsiTheme="majorBidi" w:cstheme="majorBidi"/>
              </w:rPr>
            </w:pPr>
            <w:r w:rsidRPr="00F973B9">
              <w:rPr>
                <w:rFonts w:asciiTheme="majorBidi" w:eastAsia="Calibri" w:hAnsiTheme="majorBidi" w:cstheme="majorBidi"/>
              </w:rPr>
              <w:lastRenderedPageBreak/>
              <w:t xml:space="preserve">Approximately 20% of the HCWs failed the fit test during the COVID-19 pandemic. </w:t>
            </w:r>
            <w:r w:rsidRPr="00F973B9">
              <w:rPr>
                <w:rFonts w:asciiTheme="majorBidi" w:hAnsiTheme="majorBidi" w:cstheme="majorBidi"/>
              </w:rPr>
              <w:t xml:space="preserve">The mean passing rate was 80.74%. </w:t>
            </w:r>
            <w:r w:rsidRPr="00F973B9">
              <w:rPr>
                <w:rFonts w:asciiTheme="majorBidi" w:eastAsia="Calibri" w:hAnsiTheme="majorBidi" w:cstheme="majorBidi"/>
              </w:rPr>
              <w:t>The males had higher failure rates for all respirators than the females (20.1% vs. 19.9%)</w:t>
            </w:r>
          </w:p>
          <w:p w14:paraId="187748A9" w14:textId="58F0555A" w:rsidR="00805354" w:rsidRPr="00F973B9" w:rsidRDefault="00805354" w:rsidP="00805354">
            <w:pPr>
              <w:jc w:val="both"/>
              <w:rPr>
                <w:rFonts w:asciiTheme="majorBidi" w:hAnsiTheme="majorBidi" w:cstheme="majorBidi"/>
              </w:rPr>
            </w:pPr>
            <w:r w:rsidRPr="00F973B9">
              <w:rPr>
                <w:rFonts w:asciiTheme="majorBidi" w:eastAsia="Calibri" w:hAnsiTheme="majorBidi" w:cstheme="majorBidi"/>
              </w:rPr>
              <w:t xml:space="preserve">Failure rates of the HCWs from BAME backgrounds were high </w:t>
            </w:r>
            <w:r w:rsidRPr="00F973B9">
              <w:rPr>
                <w:rFonts w:asciiTheme="majorBidi" w:eastAsia="Calibri" w:hAnsiTheme="majorBidi" w:cstheme="majorBidi"/>
              </w:rPr>
              <w:lastRenderedPageBreak/>
              <w:t>(25.69%). Across all seven hospitals, 18.98% of males tested failed the fit-test for all masks tested; 19.89% of females tested failed the fit-test for all masks used (X</w:t>
            </w:r>
            <w:r w:rsidRPr="00F973B9">
              <w:rPr>
                <w:rFonts w:asciiTheme="majorBidi" w:eastAsia="Calibri" w:hAnsiTheme="majorBidi" w:cstheme="majorBidi"/>
                <w:vertAlign w:val="superscript"/>
              </w:rPr>
              <w:t>2</w:t>
            </w:r>
            <w:r w:rsidRPr="00F973B9">
              <w:rPr>
                <w:rFonts w:asciiTheme="majorBidi" w:eastAsia="Calibri" w:hAnsiTheme="majorBidi" w:cstheme="majorBidi"/>
              </w:rPr>
              <w:t xml:space="preserve"> = 0.079, p= 0.398).</w:t>
            </w:r>
          </w:p>
        </w:tc>
      </w:tr>
      <w:tr w:rsidR="00805354" w:rsidRPr="00F973B9" w14:paraId="65FCDE79" w14:textId="77777777" w:rsidTr="006A35BA">
        <w:trPr>
          <w:jc w:val="center"/>
        </w:trPr>
        <w:tc>
          <w:tcPr>
            <w:tcW w:w="1705" w:type="dxa"/>
          </w:tcPr>
          <w:p w14:paraId="1C80BDDD" w14:textId="048F1FED" w:rsidR="00805354" w:rsidRPr="00F973B9" w:rsidRDefault="00805354" w:rsidP="00805354">
            <w:pPr>
              <w:jc w:val="both"/>
              <w:rPr>
                <w:rFonts w:asciiTheme="majorBidi" w:hAnsiTheme="majorBidi" w:cstheme="majorBidi"/>
              </w:rPr>
            </w:pPr>
            <w:r w:rsidRPr="00F973B9">
              <w:rPr>
                <w:rFonts w:asciiTheme="majorBidi" w:eastAsia="Calibri" w:hAnsiTheme="majorBidi" w:cstheme="majorBidi"/>
                <w:color w:val="000000" w:themeColor="text1"/>
              </w:rPr>
              <w:lastRenderedPageBreak/>
              <w:t xml:space="preserve">Sun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Sun&lt;/Author&gt;&lt;Year&gt;2020&lt;/Year&gt;&lt;RecNum&gt;159&lt;/RecNum&gt;&lt;DisplayText&gt;[74]&lt;/DisplayText&gt;&lt;record&gt;&lt;rec-number&gt;159&lt;/rec-number&gt;&lt;foreign-keys&gt;&lt;key app="EN" db-id="pf0x9f25sfpdv5esatsvfstz0v99zftddtxw" timestamp="1688713245"&gt;159&lt;/key&gt;&lt;/foreign-keys&gt;&lt;ref-type name="Journal Article"&gt;17&lt;/ref-type&gt;&lt;contributors&gt;&lt;authors&gt;&lt;author&gt;Sun, Chenchen&lt;/author&gt;&lt;author&gt;Thelen, Christoph&lt;/author&gt;&lt;author&gt;Sanz, Iris Sancho&lt;/author&gt;&lt;author&gt;Wittmann, Andreas&lt;/author&gt;&lt;/authors&gt;&lt;/contributors&gt;&lt;titles&gt;&lt;title&gt;Evaluation of a new workplace protection factor–measuring method for filtering facepiece respirator&lt;/title&gt;&lt;secondary-title&gt;Saf Health Work&lt;/secondary-title&gt;&lt;/titles&gt;&lt;periodical&gt;&lt;full-title&gt;Saf Health Work&lt;/full-title&gt;&lt;/periodical&gt;&lt;pages&gt;61-70&lt;/pages&gt;&lt;volume&gt;11&lt;/volume&gt;&lt;number&gt;1&lt;/number&gt;&lt;dates&gt;&lt;year&gt;2020&lt;/year&gt;&lt;/dates&gt;&lt;isbn&gt;2093-7911&lt;/isbn&gt;&lt;urls&gt;&lt;/urls&gt;&lt;custom2&gt;PMID: 32206375&lt;/custom2&gt;&lt;electronic-resource-num&gt;doi: 10.1016/j.shaw.2019.11.001&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74]</w:t>
            </w:r>
            <w:r w:rsidRPr="00F973B9">
              <w:rPr>
                <w:rFonts w:asciiTheme="majorBidi" w:eastAsia="Calibri" w:hAnsiTheme="majorBidi" w:cstheme="majorBidi"/>
                <w:color w:val="000000" w:themeColor="text1"/>
              </w:rPr>
              <w:fldChar w:fldCharType="end"/>
            </w:r>
          </w:p>
        </w:tc>
        <w:tc>
          <w:tcPr>
            <w:tcW w:w="2160" w:type="dxa"/>
          </w:tcPr>
          <w:p w14:paraId="1200955D" w14:textId="77777777" w:rsidR="00805354" w:rsidRPr="00F973B9" w:rsidRDefault="00805354" w:rsidP="00805354">
            <w:pPr>
              <w:jc w:val="both"/>
              <w:rPr>
                <w:rFonts w:asciiTheme="majorBidi" w:eastAsia="GuardianSansGR-Regular" w:hAnsiTheme="majorBidi" w:cstheme="majorBidi"/>
              </w:rPr>
            </w:pPr>
            <w:r w:rsidRPr="00F973B9">
              <w:rPr>
                <w:rFonts w:asciiTheme="majorBidi" w:eastAsia="GuardianSansGR-Regular" w:hAnsiTheme="majorBidi" w:cstheme="majorBidi"/>
              </w:rPr>
              <w:t xml:space="preserve">Two brands of FFRs, including </w:t>
            </w:r>
            <w:r w:rsidRPr="00F973B9">
              <w:rPr>
                <w:rFonts w:asciiTheme="majorBidi" w:hAnsiTheme="majorBidi" w:cstheme="majorBidi"/>
              </w:rPr>
              <w:t>FFP3 brand A and FFP1 brand B</w:t>
            </w:r>
          </w:p>
        </w:tc>
        <w:tc>
          <w:tcPr>
            <w:tcW w:w="1710" w:type="dxa"/>
          </w:tcPr>
          <w:p w14:paraId="3B6ECE9A" w14:textId="77777777" w:rsidR="00805354" w:rsidRPr="00F973B9" w:rsidRDefault="00805354" w:rsidP="00805354">
            <w:pPr>
              <w:jc w:val="both"/>
              <w:rPr>
                <w:rFonts w:asciiTheme="majorBidi" w:eastAsia="GuardianSansGR-Regular" w:hAnsiTheme="majorBidi" w:cstheme="majorBidi"/>
                <w:b/>
                <w:bCs/>
              </w:rPr>
            </w:pPr>
            <w:r w:rsidRPr="00F973B9">
              <w:rPr>
                <w:rFonts w:asciiTheme="majorBidi" w:hAnsiTheme="majorBidi" w:cstheme="majorBidi"/>
              </w:rPr>
              <w:t>Eight test subjects</w:t>
            </w:r>
          </w:p>
        </w:tc>
        <w:tc>
          <w:tcPr>
            <w:tcW w:w="1080" w:type="dxa"/>
          </w:tcPr>
          <w:p w14:paraId="24F8BE2B" w14:textId="77777777" w:rsidR="00805354" w:rsidRPr="00F973B9" w:rsidRDefault="00805354" w:rsidP="00805354">
            <w:pPr>
              <w:jc w:val="both"/>
              <w:rPr>
                <w:rFonts w:asciiTheme="majorBidi" w:hAnsiTheme="majorBidi" w:cstheme="majorBidi"/>
              </w:rPr>
            </w:pPr>
            <w:r w:rsidRPr="00F973B9">
              <w:rPr>
                <w:rFonts w:asciiTheme="majorBidi" w:hAnsiTheme="majorBidi" w:cstheme="majorBidi"/>
              </w:rPr>
              <w:t>Germany</w:t>
            </w:r>
          </w:p>
          <w:p w14:paraId="75A43163" w14:textId="77777777" w:rsidR="00805354" w:rsidRPr="00F973B9" w:rsidRDefault="00805354" w:rsidP="00805354">
            <w:pPr>
              <w:jc w:val="both"/>
              <w:rPr>
                <w:rFonts w:asciiTheme="majorBidi" w:hAnsiTheme="majorBidi" w:cstheme="majorBidi"/>
              </w:rPr>
            </w:pPr>
          </w:p>
          <w:p w14:paraId="3707A4E4" w14:textId="77777777" w:rsidR="00805354" w:rsidRPr="00F973B9" w:rsidRDefault="00805354" w:rsidP="00805354">
            <w:pPr>
              <w:jc w:val="both"/>
              <w:rPr>
                <w:rFonts w:asciiTheme="majorBidi" w:hAnsiTheme="majorBidi" w:cstheme="majorBidi"/>
              </w:rPr>
            </w:pPr>
          </w:p>
          <w:p w14:paraId="3B4D9778" w14:textId="77777777" w:rsidR="00805354" w:rsidRPr="00F973B9" w:rsidRDefault="00805354" w:rsidP="00805354">
            <w:pPr>
              <w:jc w:val="both"/>
              <w:rPr>
                <w:rFonts w:asciiTheme="majorBidi" w:hAnsiTheme="majorBidi" w:cstheme="majorBidi"/>
              </w:rPr>
            </w:pPr>
          </w:p>
          <w:p w14:paraId="2AB8ABDD" w14:textId="77777777" w:rsidR="00805354" w:rsidRPr="00F973B9" w:rsidRDefault="00805354" w:rsidP="00805354">
            <w:pPr>
              <w:jc w:val="both"/>
              <w:rPr>
                <w:rFonts w:asciiTheme="majorBidi" w:hAnsiTheme="majorBidi" w:cstheme="majorBidi"/>
              </w:rPr>
            </w:pPr>
          </w:p>
        </w:tc>
        <w:tc>
          <w:tcPr>
            <w:tcW w:w="1620" w:type="dxa"/>
          </w:tcPr>
          <w:p w14:paraId="09A60BE3" w14:textId="77777777" w:rsidR="00805354" w:rsidRPr="00F973B9" w:rsidRDefault="00805354" w:rsidP="00805354">
            <w:pPr>
              <w:jc w:val="both"/>
              <w:rPr>
                <w:rFonts w:asciiTheme="majorBidi" w:hAnsiTheme="majorBidi" w:cstheme="majorBidi"/>
              </w:rPr>
            </w:pPr>
            <w:r w:rsidRPr="00F973B9">
              <w:rPr>
                <w:rFonts w:asciiTheme="majorBidi" w:hAnsiTheme="majorBidi" w:cstheme="majorBidi"/>
              </w:rPr>
              <w:t>OSHA 29 CFR 1910.134</w:t>
            </w:r>
          </w:p>
          <w:p w14:paraId="4222CBB2" w14:textId="2C490558" w:rsidR="00805354" w:rsidRPr="00F973B9" w:rsidRDefault="00805354" w:rsidP="00805354">
            <w:pPr>
              <w:jc w:val="both"/>
              <w:rPr>
                <w:rFonts w:asciiTheme="majorBidi" w:hAnsiTheme="majorBidi" w:cstheme="majorBidi"/>
              </w:rPr>
            </w:pPr>
            <w:r w:rsidRPr="00F973B9">
              <w:rPr>
                <w:rFonts w:asciiTheme="majorBidi" w:hAnsiTheme="majorBidi" w:cstheme="majorBidi"/>
              </w:rPr>
              <w:t>QNFT protocol, TSI PortaCount model 8020</w:t>
            </w:r>
          </w:p>
        </w:tc>
        <w:tc>
          <w:tcPr>
            <w:tcW w:w="2700" w:type="dxa"/>
          </w:tcPr>
          <w:p w14:paraId="4BED4966" w14:textId="77777777" w:rsidR="00805354" w:rsidRPr="00F973B9" w:rsidRDefault="00805354" w:rsidP="00805354">
            <w:pPr>
              <w:jc w:val="both"/>
              <w:rPr>
                <w:rFonts w:asciiTheme="majorBidi" w:hAnsiTheme="majorBidi" w:cstheme="majorBidi"/>
              </w:rPr>
            </w:pPr>
            <w:r w:rsidRPr="00F973B9">
              <w:rPr>
                <w:rFonts w:asciiTheme="majorBidi" w:hAnsiTheme="majorBidi" w:cstheme="majorBidi"/>
              </w:rPr>
              <w:t>The WPF obtained from PortaCount (CPC) with and without the N95-Companion was compared to the Moores flame photometer model 1100. The SWPF measured with the CPC was compared to the TSI SMPS.</w:t>
            </w:r>
          </w:p>
        </w:tc>
        <w:tc>
          <w:tcPr>
            <w:tcW w:w="3420" w:type="dxa"/>
          </w:tcPr>
          <w:p w14:paraId="6925B0CF" w14:textId="67B13E34" w:rsidR="00805354" w:rsidRPr="00F973B9" w:rsidRDefault="00805354" w:rsidP="00805354">
            <w:pPr>
              <w:autoSpaceDE w:val="0"/>
              <w:autoSpaceDN w:val="0"/>
              <w:adjustRightInd w:val="0"/>
              <w:jc w:val="both"/>
              <w:rPr>
                <w:rFonts w:asciiTheme="majorBidi" w:hAnsiTheme="majorBidi" w:cstheme="majorBidi"/>
              </w:rPr>
            </w:pPr>
            <w:r w:rsidRPr="00F973B9">
              <w:rPr>
                <w:rFonts w:asciiTheme="majorBidi" w:hAnsiTheme="majorBidi" w:cstheme="majorBidi"/>
              </w:rPr>
              <w:t>A linear relationship was determined between the PortaCount (without N95-Companion) and flame photometer under all conditions (R</w:t>
            </w:r>
            <w:r w:rsidRPr="00F973B9">
              <w:rPr>
                <w:rFonts w:asciiTheme="majorBidi" w:hAnsiTheme="majorBidi" w:cstheme="majorBidi"/>
                <w:vertAlign w:val="superscript"/>
              </w:rPr>
              <w:t>2</w:t>
            </w:r>
            <w:r w:rsidRPr="00F973B9">
              <w:rPr>
                <w:rFonts w:asciiTheme="majorBidi" w:hAnsiTheme="majorBidi" w:cstheme="majorBidi"/>
              </w:rPr>
              <w:t xml:space="preserve"> = 0.9704). The distribution of particle size was similar in almost all cases. The SWPFs from CPC were correlated with SMPS (R</w:t>
            </w:r>
            <w:r w:rsidRPr="00F973B9">
              <w:rPr>
                <w:rFonts w:asciiTheme="majorBidi" w:hAnsiTheme="majorBidi" w:cstheme="majorBidi"/>
                <w:vertAlign w:val="superscript"/>
              </w:rPr>
              <w:t>2</w:t>
            </w:r>
            <w:r w:rsidRPr="00F973B9">
              <w:rPr>
                <w:rFonts w:asciiTheme="majorBidi" w:hAnsiTheme="majorBidi" w:cstheme="majorBidi"/>
              </w:rPr>
              <w:t xml:space="preserve"> = 0.70). </w:t>
            </w:r>
          </w:p>
        </w:tc>
      </w:tr>
      <w:tr w:rsidR="00805354" w:rsidRPr="00F973B9" w14:paraId="3F7C1A05" w14:textId="77777777" w:rsidTr="006A35BA">
        <w:trPr>
          <w:jc w:val="center"/>
        </w:trPr>
        <w:tc>
          <w:tcPr>
            <w:tcW w:w="1705" w:type="dxa"/>
          </w:tcPr>
          <w:p w14:paraId="08BDC0AC" w14:textId="61A25010" w:rsidR="00805354" w:rsidRPr="00F973B9" w:rsidRDefault="00805354" w:rsidP="00805354">
            <w:pPr>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t xml:space="preserve">Vanhooydonck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Vanhooydonck&lt;/Author&gt;&lt;Year&gt;2021&lt;/Year&gt;&lt;RecNum&gt;122&lt;/RecNum&gt;&lt;DisplayText&gt;[75]&lt;/DisplayText&gt;&lt;record&gt;&lt;rec-number&gt;122&lt;/rec-number&gt;&lt;foreign-keys&gt;&lt;key app="EN" db-id="pf0x9f25sfpdv5esatsvfstz0v99zftddtxw" timestamp="1688713244"&gt;122&lt;/key&gt;&lt;/foreign-keys&gt;&lt;ref-type name="Journal Article"&gt;17&lt;/ref-type&gt;&lt;contributors&gt;&lt;authors&gt;&lt;author&gt;Vanhooydonck, Andres&lt;/author&gt;&lt;author&gt;Van Goethem, Sander&lt;/author&gt;&lt;author&gt;Van Loon, Joren&lt;/author&gt;&lt;author&gt;Vandormael, Robin&lt;/author&gt;&lt;author&gt;Vleugels, Jochen&lt;/author&gt;&lt;author&gt;Peeters, Thomas&lt;/author&gt;&lt;author&gt;Smedts, Sam&lt;/author&gt;&lt;author&gt;Stokhuijzen, Drim&lt;/author&gt;&lt;author&gt;Van Camp, Marieke&lt;/author&gt;&lt;author&gt;Veelaert, Lore &lt;/author&gt;&lt;/authors&gt;&lt;/contributors&gt;&lt;titles&gt;&lt;title&gt;Case study into the successful emergency production and certification of a filtering facepiece respirator for Belgian hospitals during the COVID-19 pandemic&lt;/title&gt;&lt;secondary-title&gt;J Manuf Syst&lt;/secondary-title&gt;&lt;/titles&gt;&lt;periodical&gt;&lt;full-title&gt;J Manuf Syst&lt;/full-title&gt;&lt;/periodical&gt;&lt;pages&gt;876-892&lt;/pages&gt;&lt;volume&gt;60&lt;/volume&gt;&lt;dates&gt;&lt;year&gt;2021&lt;/year&gt;&lt;/dates&gt;&lt;isbn&gt;0278-6125&lt;/isbn&gt;&lt;urls&gt;&lt;/urls&gt;&lt;custom2&gt;PMID: 33814674&lt;/custom2&gt;&lt;electronic-resource-num&gt;doi: 10.1016/j.jmsy.2021.03.016&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75]</w:t>
            </w:r>
            <w:r w:rsidRPr="00F973B9">
              <w:rPr>
                <w:rFonts w:asciiTheme="majorBidi" w:eastAsia="Calibri" w:hAnsiTheme="majorBidi" w:cstheme="majorBidi"/>
                <w:color w:val="000000" w:themeColor="text1"/>
              </w:rPr>
              <w:fldChar w:fldCharType="end"/>
            </w:r>
          </w:p>
          <w:p w14:paraId="754CB333" w14:textId="77777777" w:rsidR="00805354" w:rsidRPr="00F973B9" w:rsidRDefault="00805354" w:rsidP="00805354">
            <w:pPr>
              <w:jc w:val="both"/>
              <w:rPr>
                <w:rFonts w:asciiTheme="majorBidi" w:hAnsiTheme="majorBidi" w:cstheme="majorBidi"/>
              </w:rPr>
            </w:pPr>
          </w:p>
        </w:tc>
        <w:tc>
          <w:tcPr>
            <w:tcW w:w="2160" w:type="dxa"/>
          </w:tcPr>
          <w:p w14:paraId="1A83A091" w14:textId="77777777" w:rsidR="00805354" w:rsidRPr="00F973B9" w:rsidRDefault="00805354" w:rsidP="00805354">
            <w:pPr>
              <w:jc w:val="both"/>
              <w:rPr>
                <w:rFonts w:asciiTheme="majorBidi" w:eastAsia="GuardianSansGR-Regular" w:hAnsiTheme="majorBidi" w:cstheme="majorBidi"/>
              </w:rPr>
            </w:pPr>
            <w:r w:rsidRPr="00F973B9">
              <w:rPr>
                <w:rFonts w:asciiTheme="majorBidi" w:eastAsia="GuardianSansGR-Regular" w:hAnsiTheme="majorBidi" w:cstheme="majorBidi"/>
              </w:rPr>
              <w:t>Novel FFP3 FFR</w:t>
            </w:r>
          </w:p>
        </w:tc>
        <w:tc>
          <w:tcPr>
            <w:tcW w:w="1710" w:type="dxa"/>
          </w:tcPr>
          <w:p w14:paraId="46B3AA06" w14:textId="77777777" w:rsidR="00805354" w:rsidRPr="00F973B9" w:rsidRDefault="00805354" w:rsidP="00805354">
            <w:pPr>
              <w:jc w:val="both"/>
              <w:rPr>
                <w:rFonts w:asciiTheme="majorBidi" w:hAnsiTheme="majorBidi" w:cstheme="majorBidi"/>
              </w:rPr>
            </w:pPr>
            <w:r w:rsidRPr="00F973B9">
              <w:rPr>
                <w:rFonts w:asciiTheme="majorBidi" w:hAnsiTheme="majorBidi" w:cstheme="majorBidi"/>
              </w:rPr>
              <w:t>ND</w:t>
            </w:r>
          </w:p>
        </w:tc>
        <w:tc>
          <w:tcPr>
            <w:tcW w:w="1080" w:type="dxa"/>
          </w:tcPr>
          <w:p w14:paraId="1541B268" w14:textId="77777777" w:rsidR="00805354" w:rsidRPr="00F973B9" w:rsidRDefault="00805354" w:rsidP="00805354">
            <w:pPr>
              <w:jc w:val="both"/>
              <w:rPr>
                <w:rFonts w:asciiTheme="majorBidi" w:hAnsiTheme="majorBidi" w:cstheme="majorBidi"/>
                <w:color w:val="000000"/>
              </w:rPr>
            </w:pPr>
            <w:r w:rsidRPr="00F973B9">
              <w:rPr>
                <w:rFonts w:asciiTheme="majorBidi" w:hAnsiTheme="majorBidi" w:cstheme="majorBidi"/>
                <w:color w:val="000000"/>
              </w:rPr>
              <w:t xml:space="preserve"> Belgium</w:t>
            </w:r>
          </w:p>
          <w:p w14:paraId="792CD3D2" w14:textId="77777777" w:rsidR="00805354" w:rsidRPr="00F973B9" w:rsidRDefault="00805354" w:rsidP="00805354">
            <w:pPr>
              <w:jc w:val="both"/>
              <w:rPr>
                <w:rFonts w:asciiTheme="majorBidi" w:hAnsiTheme="majorBidi" w:cstheme="majorBidi"/>
              </w:rPr>
            </w:pPr>
          </w:p>
        </w:tc>
        <w:tc>
          <w:tcPr>
            <w:tcW w:w="1620" w:type="dxa"/>
          </w:tcPr>
          <w:p w14:paraId="47C705DE" w14:textId="77777777" w:rsidR="00805354" w:rsidRPr="00F973B9" w:rsidRDefault="00805354" w:rsidP="00805354">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w:t>
            </w:r>
          </w:p>
          <w:p w14:paraId="3938E2C0" w14:textId="77777777" w:rsidR="00805354" w:rsidRPr="00F973B9" w:rsidRDefault="00805354" w:rsidP="00805354">
            <w:pPr>
              <w:jc w:val="both"/>
              <w:rPr>
                <w:rFonts w:asciiTheme="majorBidi" w:hAnsiTheme="majorBidi" w:cstheme="majorBidi"/>
              </w:rPr>
            </w:pPr>
            <w:r w:rsidRPr="00F973B9">
              <w:rPr>
                <w:rFonts w:asciiTheme="majorBidi" w:hAnsiTheme="majorBidi" w:cstheme="majorBidi"/>
              </w:rPr>
              <w:t xml:space="preserve">QNFT protocol, TSI PortaCount </w:t>
            </w:r>
          </w:p>
          <w:p w14:paraId="565FB611" w14:textId="77777777" w:rsidR="00805354" w:rsidRPr="00F973B9" w:rsidRDefault="00805354" w:rsidP="00805354">
            <w:pPr>
              <w:jc w:val="both"/>
              <w:rPr>
                <w:rFonts w:asciiTheme="majorBidi" w:hAnsiTheme="majorBidi" w:cstheme="majorBidi"/>
              </w:rPr>
            </w:pPr>
            <w:r w:rsidRPr="00F973B9">
              <w:rPr>
                <w:rFonts w:asciiTheme="majorBidi" w:hAnsiTheme="majorBidi" w:cstheme="majorBidi"/>
              </w:rPr>
              <w:t>Pro+ model 8038</w:t>
            </w:r>
          </w:p>
        </w:tc>
        <w:tc>
          <w:tcPr>
            <w:tcW w:w="2700" w:type="dxa"/>
          </w:tcPr>
          <w:p w14:paraId="30D88D9B" w14:textId="2B44A9A6" w:rsidR="00805354" w:rsidRPr="00F973B9" w:rsidRDefault="00805354" w:rsidP="00805354">
            <w:pPr>
              <w:jc w:val="both"/>
              <w:rPr>
                <w:rFonts w:asciiTheme="majorBidi" w:hAnsiTheme="majorBidi" w:cstheme="majorBidi"/>
              </w:rPr>
            </w:pPr>
            <w:r w:rsidRPr="00F973B9">
              <w:rPr>
                <w:rFonts w:asciiTheme="majorBidi" w:hAnsiTheme="majorBidi" w:cstheme="majorBidi"/>
              </w:rPr>
              <w:t>The fitting of various materials was evaluated in order to develop the novel FFR.</w:t>
            </w:r>
          </w:p>
        </w:tc>
        <w:tc>
          <w:tcPr>
            <w:tcW w:w="3420" w:type="dxa"/>
          </w:tcPr>
          <w:p w14:paraId="7EBD4E91" w14:textId="2B28D0CD" w:rsidR="00805354" w:rsidRPr="00F973B9" w:rsidRDefault="00805354" w:rsidP="00805354">
            <w:pPr>
              <w:jc w:val="both"/>
              <w:rPr>
                <w:rFonts w:asciiTheme="majorBidi" w:hAnsiTheme="majorBidi" w:cstheme="majorBidi"/>
              </w:rPr>
            </w:pPr>
            <w:r w:rsidRPr="00F973B9">
              <w:rPr>
                <w:rFonts w:asciiTheme="majorBidi" w:hAnsiTheme="majorBidi" w:cstheme="majorBidi"/>
              </w:rPr>
              <w:t>The fit testing of VMX Silicon 10A (1.5 mm) and Rolyan Polycushion (3.2 mm) in three replications showed that both obtained FF ranges of 210-550 and 320-420, respectively.</w:t>
            </w:r>
          </w:p>
        </w:tc>
      </w:tr>
    </w:tbl>
    <w:p w14:paraId="1CA8E002" w14:textId="77777777" w:rsidR="00497887" w:rsidRPr="00F973B9" w:rsidRDefault="00497887">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497887" w:rsidRPr="00F973B9" w14:paraId="07D2DAE0" w14:textId="77777777" w:rsidTr="006A35BA">
        <w:trPr>
          <w:jc w:val="center"/>
        </w:trPr>
        <w:tc>
          <w:tcPr>
            <w:tcW w:w="1705" w:type="dxa"/>
          </w:tcPr>
          <w:p w14:paraId="52FF126B" w14:textId="50AE4D7C" w:rsidR="00497887" w:rsidRPr="00F973B9" w:rsidRDefault="00497887" w:rsidP="00497887">
            <w:pPr>
              <w:jc w:val="center"/>
              <w:rPr>
                <w:rFonts w:asciiTheme="majorBidi" w:hAnsiTheme="majorBidi" w:cstheme="majorBidi"/>
              </w:rPr>
            </w:pPr>
            <w:r w:rsidRPr="00F973B9">
              <w:rPr>
                <w:rFonts w:asciiTheme="majorBidi" w:hAnsiTheme="majorBidi" w:cstheme="majorBidi"/>
                <w:b/>
                <w:bCs/>
              </w:rPr>
              <w:t>Study</w:t>
            </w:r>
          </w:p>
        </w:tc>
        <w:tc>
          <w:tcPr>
            <w:tcW w:w="2160" w:type="dxa"/>
          </w:tcPr>
          <w:p w14:paraId="49DF7DB1" w14:textId="77777777" w:rsidR="00497887" w:rsidRPr="00F973B9" w:rsidRDefault="00497887" w:rsidP="00497887">
            <w:pPr>
              <w:jc w:val="center"/>
              <w:rPr>
                <w:rFonts w:asciiTheme="majorBidi" w:hAnsiTheme="majorBidi" w:cstheme="majorBidi"/>
                <w:b/>
                <w:bCs/>
              </w:rPr>
            </w:pPr>
            <w:r w:rsidRPr="00F973B9">
              <w:rPr>
                <w:rFonts w:asciiTheme="majorBidi" w:hAnsiTheme="majorBidi" w:cstheme="majorBidi"/>
                <w:b/>
                <w:bCs/>
              </w:rPr>
              <w:t>Respirator Features</w:t>
            </w:r>
          </w:p>
          <w:p w14:paraId="1E7276D4" w14:textId="1DE5BB81" w:rsidR="00497887" w:rsidRPr="00F973B9" w:rsidRDefault="00497887" w:rsidP="00497887">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28456255" w14:textId="1157134A" w:rsidR="00497887" w:rsidRPr="00F973B9" w:rsidRDefault="00497887" w:rsidP="00497887">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08DA1D04" w14:textId="548BC60A" w:rsidR="00497887" w:rsidRPr="00F973B9" w:rsidRDefault="00497887" w:rsidP="00497887">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3297D688" w14:textId="11394467" w:rsidR="00497887" w:rsidRPr="00F973B9" w:rsidRDefault="00497887" w:rsidP="00497887">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060DDC1A" w14:textId="3C0D4C79" w:rsidR="00497887" w:rsidRPr="00F973B9" w:rsidRDefault="00497887" w:rsidP="00497887">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5CC189DD" w14:textId="79A450A6" w:rsidR="00497887" w:rsidRPr="00F973B9" w:rsidRDefault="00497887" w:rsidP="00497887">
            <w:pPr>
              <w:autoSpaceDE w:val="0"/>
              <w:autoSpaceDN w:val="0"/>
              <w:adjustRightInd w:val="0"/>
              <w:jc w:val="center"/>
              <w:rPr>
                <w:rFonts w:asciiTheme="majorBidi" w:hAnsiTheme="majorBidi" w:cstheme="majorBidi"/>
              </w:rPr>
            </w:pPr>
            <w:r w:rsidRPr="00F973B9">
              <w:rPr>
                <w:rFonts w:asciiTheme="majorBidi" w:hAnsiTheme="majorBidi" w:cstheme="majorBidi"/>
                <w:b/>
                <w:bCs/>
              </w:rPr>
              <w:t>Findings</w:t>
            </w:r>
          </w:p>
        </w:tc>
      </w:tr>
      <w:tr w:rsidR="00AB702D" w:rsidRPr="00F973B9" w14:paraId="0F813114" w14:textId="77777777" w:rsidTr="006A35BA">
        <w:trPr>
          <w:jc w:val="center"/>
        </w:trPr>
        <w:tc>
          <w:tcPr>
            <w:tcW w:w="1705" w:type="dxa"/>
          </w:tcPr>
          <w:p w14:paraId="16FF09B6" w14:textId="0B3837A3" w:rsidR="00AB702D" w:rsidRPr="00F973B9" w:rsidRDefault="00AB702D" w:rsidP="00AB702D">
            <w:pPr>
              <w:jc w:val="both"/>
              <w:rPr>
                <w:rFonts w:asciiTheme="majorBidi" w:hAnsiTheme="majorBidi" w:cstheme="majorBidi"/>
              </w:rPr>
            </w:pPr>
            <w:r w:rsidRPr="00F973B9">
              <w:rPr>
                <w:rFonts w:asciiTheme="majorBidi" w:eastAsia="Calibri" w:hAnsiTheme="majorBidi" w:cstheme="majorBidi"/>
                <w:color w:val="000000" w:themeColor="text1"/>
              </w:rPr>
              <w:t xml:space="preserve">Winski et al., 2019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Winski&lt;/Author&gt;&lt;Year&gt;2019&lt;/Year&gt;&lt;RecNum&gt;102&lt;/RecNum&gt;&lt;DisplayText&gt;[76]&lt;/DisplayText&gt;&lt;record&gt;&lt;rec-number&gt;102&lt;/rec-number&gt;&lt;foreign-keys&gt;&lt;key app="EN" db-id="pf0x9f25sfpdv5esatsvfstz0v99zftddtxw" timestamp="1688713244"&gt;102&lt;/key&gt;&lt;/foreign-keys&gt;&lt;ref-type name="Journal Article"&gt;17&lt;/ref-type&gt;&lt;contributors&gt;&lt;authors&gt;&lt;author&gt;Winski, Thomas A&lt;/author&gt;&lt;author&gt;Mueller, William A&lt;/author&gt;&lt;author&gt;Graveling, Richard A. &lt;/author&gt;&lt;/authors&gt;&lt;/contributors&gt;&lt;titles&gt;&lt;title&gt;If the mask fits: facial dimensions and mask performance&lt;/title&gt;&lt;secondary-title&gt;Int J Ind Ergon&lt;/secondary-title&gt;&lt;/titles&gt;&lt;periodical&gt;&lt;full-title&gt;Int J Ind Ergon&lt;/full-title&gt;&lt;/periodical&gt;&lt;pages&gt;308-310&lt;/pages&gt;&lt;volume&gt;72&lt;/volume&gt;&lt;dates&gt;&lt;year&gt;2019&lt;/year&gt;&lt;/dates&gt;&lt;isbn&gt;0169-8141&lt;/isbn&gt;&lt;urls&gt;&lt;/urls&gt;&lt;electronic-resource-num&gt;doi: 10.1016/j.ergon.2019.05.011&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76]</w:t>
            </w:r>
            <w:r w:rsidRPr="00F973B9">
              <w:rPr>
                <w:rFonts w:asciiTheme="majorBidi" w:eastAsia="Calibri" w:hAnsiTheme="majorBidi" w:cstheme="majorBidi"/>
                <w:color w:val="000000" w:themeColor="text1"/>
              </w:rPr>
              <w:fldChar w:fldCharType="end"/>
            </w:r>
          </w:p>
        </w:tc>
        <w:tc>
          <w:tcPr>
            <w:tcW w:w="2160" w:type="dxa"/>
          </w:tcPr>
          <w:p w14:paraId="51244111" w14:textId="77777777" w:rsidR="00AB702D" w:rsidRPr="00F973B9" w:rsidRDefault="00AB702D" w:rsidP="00AB702D">
            <w:pPr>
              <w:jc w:val="both"/>
              <w:rPr>
                <w:rFonts w:asciiTheme="majorBidi" w:hAnsiTheme="majorBidi" w:cstheme="majorBidi"/>
              </w:rPr>
            </w:pPr>
            <w:r w:rsidRPr="00F973B9">
              <w:rPr>
                <w:rFonts w:asciiTheme="majorBidi" w:hAnsiTheme="majorBidi" w:cstheme="majorBidi"/>
              </w:rPr>
              <w:t>3M 8835 + FFP3 respirator</w:t>
            </w:r>
          </w:p>
        </w:tc>
        <w:tc>
          <w:tcPr>
            <w:tcW w:w="1710" w:type="dxa"/>
          </w:tcPr>
          <w:p w14:paraId="76E0FA9F" w14:textId="35963B91" w:rsidR="00AB702D" w:rsidRPr="00F973B9" w:rsidRDefault="00AB702D" w:rsidP="00AB702D">
            <w:pPr>
              <w:jc w:val="both"/>
              <w:rPr>
                <w:rFonts w:asciiTheme="majorBidi" w:hAnsiTheme="majorBidi" w:cstheme="majorBidi"/>
              </w:rPr>
            </w:pPr>
            <w:r w:rsidRPr="00F973B9">
              <w:rPr>
                <w:rFonts w:asciiTheme="majorBidi" w:hAnsiTheme="majorBidi" w:cstheme="majorBidi"/>
              </w:rPr>
              <w:t>262 employees (237 males, 25 females)</w:t>
            </w:r>
          </w:p>
        </w:tc>
        <w:tc>
          <w:tcPr>
            <w:tcW w:w="1080" w:type="dxa"/>
          </w:tcPr>
          <w:p w14:paraId="2FFB909C" w14:textId="77777777" w:rsidR="00AB702D" w:rsidRPr="00F973B9" w:rsidRDefault="00AB702D" w:rsidP="00AB702D">
            <w:pPr>
              <w:jc w:val="both"/>
              <w:rPr>
                <w:rFonts w:asciiTheme="majorBidi" w:hAnsiTheme="majorBidi" w:cstheme="majorBidi"/>
              </w:rPr>
            </w:pPr>
            <w:r w:rsidRPr="00F973B9">
              <w:rPr>
                <w:rFonts w:asciiTheme="majorBidi" w:hAnsiTheme="majorBidi" w:cstheme="majorBidi"/>
              </w:rPr>
              <w:t xml:space="preserve">UK </w:t>
            </w:r>
          </w:p>
        </w:tc>
        <w:tc>
          <w:tcPr>
            <w:tcW w:w="1620" w:type="dxa"/>
          </w:tcPr>
          <w:p w14:paraId="60E78B69" w14:textId="77777777" w:rsidR="00AB702D" w:rsidRPr="00F973B9" w:rsidRDefault="00AB702D" w:rsidP="00AB702D">
            <w:pPr>
              <w:jc w:val="both"/>
              <w:rPr>
                <w:rFonts w:asciiTheme="majorBidi" w:hAnsiTheme="majorBidi" w:cstheme="majorBidi"/>
              </w:rPr>
            </w:pPr>
            <w:r w:rsidRPr="00F973B9">
              <w:rPr>
                <w:rFonts w:asciiTheme="majorBidi" w:hAnsiTheme="majorBidi" w:cstheme="majorBidi"/>
              </w:rPr>
              <w:t>HSE OC282/28</w:t>
            </w:r>
          </w:p>
          <w:p w14:paraId="2DDC13B6" w14:textId="77777777" w:rsidR="00AB702D" w:rsidRPr="00F973B9" w:rsidRDefault="00AB702D" w:rsidP="00AB702D">
            <w:pPr>
              <w:jc w:val="both"/>
              <w:rPr>
                <w:rFonts w:asciiTheme="majorBidi" w:hAnsiTheme="majorBidi" w:cstheme="majorBidi"/>
              </w:rPr>
            </w:pPr>
            <w:r w:rsidRPr="00F973B9">
              <w:rPr>
                <w:rFonts w:asciiTheme="majorBidi" w:hAnsiTheme="majorBidi" w:cstheme="majorBidi"/>
              </w:rPr>
              <w:t>QNFT protocol, TSI PortaCount Pro+ model 8038</w:t>
            </w:r>
          </w:p>
        </w:tc>
        <w:tc>
          <w:tcPr>
            <w:tcW w:w="2700" w:type="dxa"/>
          </w:tcPr>
          <w:p w14:paraId="6EECFB6A" w14:textId="77777777" w:rsidR="00AB702D" w:rsidRPr="00F973B9" w:rsidRDefault="00AB702D" w:rsidP="00AB702D">
            <w:pPr>
              <w:jc w:val="both"/>
              <w:rPr>
                <w:rFonts w:asciiTheme="majorBidi" w:hAnsiTheme="majorBidi" w:cstheme="majorBidi"/>
              </w:rPr>
            </w:pPr>
            <w:r w:rsidRPr="00F973B9">
              <w:rPr>
                <w:rFonts w:asciiTheme="majorBidi" w:hAnsiTheme="majorBidi" w:cstheme="majorBidi"/>
              </w:rPr>
              <w:t>The effects of facial dimension on respirator fitting were investigated.</w:t>
            </w:r>
          </w:p>
        </w:tc>
        <w:tc>
          <w:tcPr>
            <w:tcW w:w="3420" w:type="dxa"/>
          </w:tcPr>
          <w:p w14:paraId="14760A98" w14:textId="08399513" w:rsidR="00AB702D" w:rsidRPr="00F973B9" w:rsidRDefault="00AB702D" w:rsidP="00AB702D">
            <w:pPr>
              <w:autoSpaceDE w:val="0"/>
              <w:autoSpaceDN w:val="0"/>
              <w:adjustRightInd w:val="0"/>
              <w:jc w:val="both"/>
              <w:rPr>
                <w:rFonts w:asciiTheme="majorBidi" w:hAnsiTheme="majorBidi" w:cstheme="majorBidi"/>
              </w:rPr>
            </w:pPr>
            <w:r w:rsidRPr="00F973B9">
              <w:rPr>
                <w:rFonts w:asciiTheme="majorBidi" w:hAnsiTheme="majorBidi" w:cstheme="majorBidi"/>
              </w:rPr>
              <w:t xml:space="preserve">Fourteen (5.3%) subjects had FF &lt; 100.  The median FF was 416 (IQR: 294-604). No correlation was found between FF and face length (r= </w:t>
            </w:r>
            <w:r w:rsidRPr="00F973B9">
              <w:rPr>
                <w:rFonts w:asciiTheme="majorBidi" w:eastAsia="AdvOT596495f2+22" w:hAnsiTheme="majorBidi" w:cstheme="majorBidi"/>
              </w:rPr>
              <w:t>−</w:t>
            </w:r>
            <w:r w:rsidRPr="00F973B9">
              <w:rPr>
                <w:rFonts w:asciiTheme="majorBidi" w:hAnsiTheme="majorBidi" w:cstheme="majorBidi"/>
              </w:rPr>
              <w:t>0.08; p=0.214) and a negative correlation was observed between FF and face width</w:t>
            </w:r>
            <w:r w:rsidRPr="00F973B9">
              <w:rPr>
                <w:rFonts w:asciiTheme="majorBidi" w:hAnsiTheme="majorBidi" w:cstheme="majorBidi"/>
                <w:sz w:val="32"/>
                <w:szCs w:val="32"/>
              </w:rPr>
              <w:t xml:space="preserve"> </w:t>
            </w:r>
            <w:r w:rsidRPr="00F973B9">
              <w:rPr>
                <w:rFonts w:asciiTheme="majorBidi" w:hAnsiTheme="majorBidi" w:cstheme="majorBidi"/>
              </w:rPr>
              <w:t xml:space="preserve">(r= </w:t>
            </w:r>
            <w:r w:rsidRPr="00F973B9">
              <w:rPr>
                <w:rFonts w:asciiTheme="majorBidi" w:eastAsia="AdvOT596495f2+22" w:hAnsiTheme="majorBidi" w:cstheme="majorBidi"/>
              </w:rPr>
              <w:t>−</w:t>
            </w:r>
            <w:r w:rsidRPr="00F973B9">
              <w:rPr>
                <w:rFonts w:asciiTheme="majorBidi" w:hAnsiTheme="majorBidi" w:cstheme="majorBidi"/>
              </w:rPr>
              <w:t xml:space="preserve">0.17; p=0.006) and jaw width (r= </w:t>
            </w:r>
            <w:r w:rsidRPr="00F973B9">
              <w:rPr>
                <w:rFonts w:asciiTheme="majorBidi" w:eastAsia="AdvOT596495f2+22" w:hAnsiTheme="majorBidi" w:cstheme="majorBidi"/>
              </w:rPr>
              <w:t>−</w:t>
            </w:r>
            <w:r w:rsidRPr="00F973B9">
              <w:rPr>
                <w:rFonts w:asciiTheme="majorBidi" w:hAnsiTheme="majorBidi" w:cstheme="majorBidi"/>
              </w:rPr>
              <w:t xml:space="preserve">0.28; p&lt;0.001). No differences were determined between the NIOSH panel face sizes (including small: 17, </w:t>
            </w:r>
            <w:r w:rsidRPr="00F973B9">
              <w:rPr>
                <w:rFonts w:asciiTheme="majorBidi" w:hAnsiTheme="majorBidi" w:cstheme="majorBidi"/>
              </w:rPr>
              <w:lastRenderedPageBreak/>
              <w:t xml:space="preserve">medium: 145, and large: 97) and FF (p= 0.194). All small-face subjects passed the fit test. </w:t>
            </w:r>
          </w:p>
        </w:tc>
      </w:tr>
      <w:tr w:rsidR="00AB702D" w:rsidRPr="00F973B9" w14:paraId="418C0E31" w14:textId="77777777" w:rsidTr="006A35BA">
        <w:trPr>
          <w:jc w:val="center"/>
        </w:trPr>
        <w:tc>
          <w:tcPr>
            <w:tcW w:w="1705" w:type="dxa"/>
          </w:tcPr>
          <w:p w14:paraId="7386A71A" w14:textId="4599F0D4" w:rsidR="00AB702D" w:rsidRPr="00F973B9" w:rsidRDefault="00AB702D" w:rsidP="00AB702D">
            <w:pPr>
              <w:jc w:val="both"/>
              <w:rPr>
                <w:rFonts w:asciiTheme="majorBidi" w:hAnsiTheme="majorBidi" w:cstheme="majorBidi"/>
              </w:rPr>
            </w:pPr>
            <w:r w:rsidRPr="00F973B9">
              <w:rPr>
                <w:rFonts w:asciiTheme="majorBidi" w:eastAsia="Calibri" w:hAnsiTheme="majorBidi" w:cstheme="majorBidi"/>
                <w:color w:val="000000" w:themeColor="text1"/>
              </w:rPr>
              <w:lastRenderedPageBreak/>
              <w:t xml:space="preserve">Chapman et al., 2022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Chapman&lt;/Author&gt;&lt;Year&gt;2022&lt;/Year&gt;&lt;RecNum&gt;86&lt;/RecNum&gt;&lt;DisplayText&gt;[77]&lt;/DisplayText&gt;&lt;record&gt;&lt;rec-number&gt;86&lt;/rec-number&gt;&lt;foreign-keys&gt;&lt;key app="EN" db-id="pf0x9f25sfpdv5esatsvfstz0v99zftddtxw" timestamp="1688713244"&gt;86&lt;/key&gt;&lt;/foreign-keys&gt;&lt;ref-type name="Journal Article"&gt;17&lt;/ref-type&gt;&lt;contributors&gt;&lt;authors&gt;&lt;author&gt;Chapman, Darius&lt;/author&gt;&lt;author&gt;Chapman, Lauren&lt;/author&gt;&lt;author&gt;Ganesan, Anand &lt;/author&gt;&lt;/authors&gt;&lt;/contributors&gt;&lt;titles&gt;&lt;title&gt;Quantitative respirator fit tests for P2/N95 in Australian general practice&lt;/title&gt;&lt;secondary-title&gt;Aust J Gen Pract&lt;/secondary-title&gt;&lt;/titles&gt;&lt;periodical&gt;&lt;full-title&gt;Aust J Gen Pract&lt;/full-title&gt;&lt;/periodical&gt;&lt;volume&gt;51&lt;/volume&gt;&lt;dates&gt;&lt;year&gt;2022&lt;/year&gt;&lt;/dates&gt;&lt;isbn&gt;2208-7958&lt;/isbn&gt;&lt;urls&gt;&lt;/urls&gt;&lt;custom2&gt;PMID: 35172324&lt;/custom2&gt;&lt;electronic-resource-num&gt;doi: 10.31128/ajgp-covid-51-1&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77]</w:t>
            </w:r>
            <w:r w:rsidRPr="00F973B9">
              <w:rPr>
                <w:rFonts w:asciiTheme="majorBidi" w:eastAsia="Calibri" w:hAnsiTheme="majorBidi" w:cstheme="majorBidi"/>
                <w:color w:val="000000" w:themeColor="text1"/>
              </w:rPr>
              <w:fldChar w:fldCharType="end"/>
            </w:r>
          </w:p>
        </w:tc>
        <w:tc>
          <w:tcPr>
            <w:tcW w:w="2160" w:type="dxa"/>
          </w:tcPr>
          <w:p w14:paraId="0FC5754D" w14:textId="20C41E52" w:rsidR="00AB702D" w:rsidRPr="00F973B9" w:rsidRDefault="00AB702D" w:rsidP="00AB702D">
            <w:pPr>
              <w:jc w:val="both"/>
              <w:rPr>
                <w:rFonts w:asciiTheme="majorBidi" w:hAnsiTheme="majorBidi" w:cstheme="majorBidi"/>
              </w:rPr>
            </w:pPr>
            <w:r w:rsidRPr="00F973B9">
              <w:rPr>
                <w:rFonts w:asciiTheme="majorBidi" w:hAnsiTheme="majorBidi" w:cstheme="majorBidi"/>
              </w:rPr>
              <w:t>A locally manufactured N95 respirator</w:t>
            </w:r>
          </w:p>
        </w:tc>
        <w:tc>
          <w:tcPr>
            <w:tcW w:w="1710" w:type="dxa"/>
            <w:vAlign w:val="center"/>
          </w:tcPr>
          <w:p w14:paraId="1ECBE07F" w14:textId="77777777" w:rsidR="00AB702D" w:rsidRPr="00F973B9" w:rsidRDefault="00AB702D" w:rsidP="00AB702D">
            <w:pPr>
              <w:jc w:val="both"/>
              <w:rPr>
                <w:rFonts w:asciiTheme="majorBidi" w:hAnsiTheme="majorBidi" w:cstheme="majorBidi"/>
              </w:rPr>
            </w:pPr>
            <w:r w:rsidRPr="00F973B9">
              <w:rPr>
                <w:rFonts w:asciiTheme="majorBidi" w:hAnsiTheme="majorBidi" w:cstheme="majorBidi"/>
              </w:rPr>
              <w:t>33 HCWs</w:t>
            </w:r>
          </w:p>
          <w:p w14:paraId="0E701E2A" w14:textId="77777777" w:rsidR="00AB702D" w:rsidRPr="00F973B9" w:rsidRDefault="00AB702D" w:rsidP="00AB702D">
            <w:pPr>
              <w:jc w:val="both"/>
              <w:rPr>
                <w:rFonts w:asciiTheme="majorBidi" w:hAnsiTheme="majorBidi" w:cstheme="majorBidi"/>
              </w:rPr>
            </w:pPr>
          </w:p>
          <w:p w14:paraId="7E41E34E" w14:textId="77777777" w:rsidR="00AB702D" w:rsidRPr="00F973B9" w:rsidRDefault="00AB702D" w:rsidP="00AB702D">
            <w:pPr>
              <w:jc w:val="both"/>
              <w:rPr>
                <w:rFonts w:asciiTheme="majorBidi" w:hAnsiTheme="majorBidi" w:cstheme="majorBidi"/>
              </w:rPr>
            </w:pPr>
          </w:p>
          <w:p w14:paraId="40BA346D" w14:textId="77777777" w:rsidR="00AB702D" w:rsidRPr="00F973B9" w:rsidRDefault="00AB702D" w:rsidP="00AB702D">
            <w:pPr>
              <w:jc w:val="both"/>
              <w:rPr>
                <w:rFonts w:asciiTheme="majorBidi" w:hAnsiTheme="majorBidi" w:cstheme="majorBidi"/>
              </w:rPr>
            </w:pPr>
          </w:p>
          <w:p w14:paraId="427A14A3" w14:textId="77777777" w:rsidR="00AB702D" w:rsidRPr="00F973B9" w:rsidRDefault="00AB702D" w:rsidP="00AB702D">
            <w:pPr>
              <w:jc w:val="both"/>
              <w:rPr>
                <w:rFonts w:asciiTheme="majorBidi" w:hAnsiTheme="majorBidi" w:cstheme="majorBidi"/>
              </w:rPr>
            </w:pPr>
          </w:p>
          <w:p w14:paraId="60767F4A" w14:textId="77777777" w:rsidR="00AB702D" w:rsidRPr="00F973B9" w:rsidRDefault="00AB702D" w:rsidP="00AB702D">
            <w:pPr>
              <w:jc w:val="both"/>
              <w:rPr>
                <w:rFonts w:asciiTheme="majorBidi" w:hAnsiTheme="majorBidi" w:cstheme="majorBidi"/>
              </w:rPr>
            </w:pPr>
          </w:p>
          <w:p w14:paraId="3CFE1E10" w14:textId="77777777" w:rsidR="00AB702D" w:rsidRPr="00F973B9" w:rsidRDefault="00AB702D" w:rsidP="00AB702D">
            <w:pPr>
              <w:jc w:val="both"/>
              <w:rPr>
                <w:rFonts w:asciiTheme="majorBidi" w:hAnsiTheme="majorBidi" w:cstheme="majorBidi"/>
              </w:rPr>
            </w:pPr>
          </w:p>
          <w:p w14:paraId="7BD42007" w14:textId="77777777" w:rsidR="00AB702D" w:rsidRPr="00F973B9" w:rsidRDefault="00AB702D" w:rsidP="00AB702D">
            <w:pPr>
              <w:jc w:val="both"/>
              <w:rPr>
                <w:rFonts w:asciiTheme="majorBidi" w:hAnsiTheme="majorBidi" w:cstheme="majorBidi"/>
              </w:rPr>
            </w:pPr>
          </w:p>
          <w:p w14:paraId="13DDB30B" w14:textId="77777777" w:rsidR="00AB702D" w:rsidRPr="00F973B9" w:rsidRDefault="00AB702D" w:rsidP="00AB702D">
            <w:pPr>
              <w:jc w:val="both"/>
              <w:rPr>
                <w:rFonts w:asciiTheme="majorBidi" w:hAnsiTheme="majorBidi" w:cstheme="majorBidi"/>
              </w:rPr>
            </w:pPr>
          </w:p>
          <w:p w14:paraId="3B2A6245" w14:textId="77777777" w:rsidR="00AB702D" w:rsidRPr="00F973B9" w:rsidRDefault="00AB702D" w:rsidP="00AB702D">
            <w:pPr>
              <w:jc w:val="both"/>
              <w:rPr>
                <w:rFonts w:asciiTheme="majorBidi" w:hAnsiTheme="majorBidi" w:cstheme="majorBidi"/>
              </w:rPr>
            </w:pPr>
          </w:p>
          <w:p w14:paraId="6408D086" w14:textId="77777777" w:rsidR="00AB702D" w:rsidRPr="00F973B9" w:rsidRDefault="00AB702D" w:rsidP="00AB702D">
            <w:pPr>
              <w:jc w:val="both"/>
              <w:rPr>
                <w:rFonts w:asciiTheme="majorBidi" w:hAnsiTheme="majorBidi" w:cstheme="majorBidi"/>
              </w:rPr>
            </w:pPr>
          </w:p>
          <w:p w14:paraId="41348E41" w14:textId="77777777" w:rsidR="00AB702D" w:rsidRPr="00F973B9" w:rsidRDefault="00AB702D" w:rsidP="00AB702D">
            <w:pPr>
              <w:jc w:val="both"/>
              <w:rPr>
                <w:rFonts w:asciiTheme="majorBidi" w:hAnsiTheme="majorBidi" w:cstheme="majorBidi"/>
              </w:rPr>
            </w:pPr>
          </w:p>
          <w:p w14:paraId="18422AD5" w14:textId="77777777" w:rsidR="00AB702D" w:rsidRPr="00F973B9" w:rsidRDefault="00AB702D" w:rsidP="00AB702D">
            <w:pPr>
              <w:jc w:val="both"/>
              <w:rPr>
                <w:rFonts w:asciiTheme="majorBidi" w:hAnsiTheme="majorBidi" w:cstheme="majorBidi"/>
              </w:rPr>
            </w:pPr>
          </w:p>
          <w:p w14:paraId="2531D155" w14:textId="77777777" w:rsidR="00AB702D" w:rsidRPr="00F973B9" w:rsidRDefault="00AB702D" w:rsidP="00AB702D">
            <w:pPr>
              <w:jc w:val="both"/>
              <w:rPr>
                <w:rFonts w:asciiTheme="majorBidi" w:hAnsiTheme="majorBidi" w:cstheme="majorBidi"/>
              </w:rPr>
            </w:pPr>
          </w:p>
        </w:tc>
        <w:tc>
          <w:tcPr>
            <w:tcW w:w="1080" w:type="dxa"/>
          </w:tcPr>
          <w:p w14:paraId="033872DD" w14:textId="3D71F157" w:rsidR="00AB702D" w:rsidRPr="00F973B9" w:rsidRDefault="00AB702D" w:rsidP="00AB702D">
            <w:pPr>
              <w:jc w:val="both"/>
              <w:rPr>
                <w:rFonts w:asciiTheme="majorBidi" w:hAnsiTheme="majorBidi" w:cstheme="majorBidi"/>
              </w:rPr>
            </w:pPr>
            <w:r w:rsidRPr="00F973B9">
              <w:rPr>
                <w:rFonts w:asciiTheme="majorBidi" w:hAnsiTheme="majorBidi" w:cstheme="majorBidi"/>
              </w:rPr>
              <w:t>Australia</w:t>
            </w:r>
          </w:p>
        </w:tc>
        <w:tc>
          <w:tcPr>
            <w:tcW w:w="1620" w:type="dxa"/>
          </w:tcPr>
          <w:p w14:paraId="279B389E" w14:textId="574466C7" w:rsidR="00AB702D" w:rsidRPr="00F973B9" w:rsidRDefault="00AB702D" w:rsidP="00AB702D">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TSI PortaCount Pro+</w:t>
            </w:r>
          </w:p>
        </w:tc>
        <w:tc>
          <w:tcPr>
            <w:tcW w:w="2700" w:type="dxa"/>
          </w:tcPr>
          <w:p w14:paraId="08D7BEF3" w14:textId="7627C7C4" w:rsidR="00AB702D" w:rsidRPr="00F973B9" w:rsidRDefault="00AB702D" w:rsidP="00AB702D">
            <w:pPr>
              <w:jc w:val="both"/>
              <w:rPr>
                <w:rFonts w:asciiTheme="majorBidi" w:hAnsiTheme="majorBidi" w:cstheme="majorBidi"/>
              </w:rPr>
            </w:pPr>
            <w:r w:rsidRPr="00F973B9">
              <w:rPr>
                <w:rFonts w:asciiTheme="majorBidi" w:hAnsiTheme="majorBidi" w:cstheme="majorBidi"/>
              </w:rPr>
              <w:t>The QNFT procedure was performed and repeated five times to achieve an FF≥100.</w:t>
            </w:r>
          </w:p>
        </w:tc>
        <w:tc>
          <w:tcPr>
            <w:tcW w:w="3420" w:type="dxa"/>
          </w:tcPr>
          <w:p w14:paraId="6F27A47C" w14:textId="7A7B2906" w:rsidR="00AB702D" w:rsidRPr="00F973B9" w:rsidRDefault="00AB702D" w:rsidP="00AB702D">
            <w:pPr>
              <w:jc w:val="both"/>
              <w:rPr>
                <w:rFonts w:asciiTheme="majorBidi" w:hAnsiTheme="majorBidi" w:cstheme="majorBidi"/>
              </w:rPr>
            </w:pPr>
            <w:r w:rsidRPr="00F973B9">
              <w:rPr>
                <w:rFonts w:asciiTheme="majorBidi" w:hAnsiTheme="majorBidi" w:cstheme="majorBidi"/>
              </w:rPr>
              <w:t>The fit test passing rate was 63.6% (21 out of 33). Also, 19 participants passed the regular size and two passed the small size. No participants passed the X-large size. 84.8% of the participants failed at least one of the fit tests before passing. The fit coaching for the failure groups was provided by the manufacturer’s instructions to assure the users’ well-fitting respirators.</w:t>
            </w:r>
          </w:p>
          <w:p w14:paraId="57C52793" w14:textId="653B8344" w:rsidR="00AB702D" w:rsidRPr="00F973B9" w:rsidRDefault="00AB702D" w:rsidP="00AB702D">
            <w:pPr>
              <w:jc w:val="both"/>
              <w:rPr>
                <w:rFonts w:asciiTheme="majorBidi" w:hAnsiTheme="majorBidi" w:cstheme="majorBidi"/>
              </w:rPr>
            </w:pPr>
            <w:r w:rsidRPr="00F973B9">
              <w:rPr>
                <w:rFonts w:asciiTheme="majorBidi" w:hAnsiTheme="majorBidi" w:cstheme="majorBidi"/>
              </w:rPr>
              <w:t xml:space="preserve">The mean FF was 162.4 ± 31.8 for the pass groups and 65.4 ± 60.8 for the failure groups. </w:t>
            </w:r>
          </w:p>
        </w:tc>
      </w:tr>
    </w:tbl>
    <w:p w14:paraId="06870202" w14:textId="77777777" w:rsidR="00497887" w:rsidRPr="00F973B9" w:rsidRDefault="00497887">
      <w:pPr>
        <w:rPr>
          <w:rFonts w:asciiTheme="majorBidi" w:hAnsiTheme="majorBidi" w:cstheme="majorBidi"/>
        </w:rPr>
      </w:pPr>
    </w:p>
    <w:p w14:paraId="2AC0F0D9" w14:textId="77777777" w:rsidR="00497887" w:rsidRPr="00F973B9" w:rsidRDefault="00497887">
      <w:pPr>
        <w:rPr>
          <w:rFonts w:asciiTheme="majorBidi" w:hAnsiTheme="majorBidi" w:cstheme="majorBidi"/>
        </w:rPr>
      </w:pPr>
    </w:p>
    <w:p w14:paraId="4717671E" w14:textId="77777777" w:rsidR="00497887" w:rsidRPr="00F973B9" w:rsidRDefault="00497887">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497887" w:rsidRPr="00F973B9" w14:paraId="6ED72F3D" w14:textId="77777777" w:rsidTr="006A35BA">
        <w:trPr>
          <w:jc w:val="center"/>
        </w:trPr>
        <w:tc>
          <w:tcPr>
            <w:tcW w:w="1705" w:type="dxa"/>
          </w:tcPr>
          <w:p w14:paraId="735EA5A4" w14:textId="3E098DDD" w:rsidR="00497887" w:rsidRPr="00F973B9" w:rsidRDefault="00497887" w:rsidP="00497887">
            <w:pPr>
              <w:jc w:val="center"/>
              <w:rPr>
                <w:rFonts w:asciiTheme="majorBidi" w:hAnsiTheme="majorBidi" w:cstheme="majorBidi"/>
              </w:rPr>
            </w:pPr>
            <w:r w:rsidRPr="00F973B9">
              <w:rPr>
                <w:rFonts w:asciiTheme="majorBidi" w:hAnsiTheme="majorBidi" w:cstheme="majorBidi"/>
                <w:b/>
                <w:bCs/>
              </w:rPr>
              <w:t>Study</w:t>
            </w:r>
          </w:p>
        </w:tc>
        <w:tc>
          <w:tcPr>
            <w:tcW w:w="2160" w:type="dxa"/>
          </w:tcPr>
          <w:p w14:paraId="0F941B8C" w14:textId="77777777" w:rsidR="00497887" w:rsidRPr="00F973B9" w:rsidRDefault="00497887" w:rsidP="00497887">
            <w:pPr>
              <w:jc w:val="center"/>
              <w:rPr>
                <w:rFonts w:asciiTheme="majorBidi" w:hAnsiTheme="majorBidi" w:cstheme="majorBidi"/>
                <w:b/>
                <w:bCs/>
              </w:rPr>
            </w:pPr>
            <w:r w:rsidRPr="00F973B9">
              <w:rPr>
                <w:rFonts w:asciiTheme="majorBidi" w:hAnsiTheme="majorBidi" w:cstheme="majorBidi"/>
                <w:b/>
                <w:bCs/>
              </w:rPr>
              <w:t>Respirator Features</w:t>
            </w:r>
          </w:p>
          <w:p w14:paraId="11057F17" w14:textId="3FF18F8B" w:rsidR="00497887" w:rsidRPr="00F973B9" w:rsidRDefault="00497887" w:rsidP="00497887">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1AE9483C" w14:textId="311C9E7D" w:rsidR="00497887" w:rsidRPr="00F973B9" w:rsidRDefault="00497887" w:rsidP="00497887">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0284E617" w14:textId="31F8F6D4" w:rsidR="00497887" w:rsidRPr="00F973B9" w:rsidRDefault="00497887" w:rsidP="00497887">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3F7BADFD" w14:textId="3721FF8E" w:rsidR="00497887" w:rsidRPr="00F973B9" w:rsidRDefault="00497887" w:rsidP="00497887">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06CE8E25" w14:textId="6B75D19A" w:rsidR="00497887" w:rsidRPr="00F973B9" w:rsidRDefault="00497887" w:rsidP="00497887">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3D2FD3A5" w14:textId="1A9E8B2E" w:rsidR="00497887" w:rsidRPr="00F973B9" w:rsidRDefault="00497887" w:rsidP="00497887">
            <w:pPr>
              <w:jc w:val="center"/>
              <w:rPr>
                <w:rFonts w:asciiTheme="majorBidi" w:hAnsiTheme="majorBidi" w:cstheme="majorBidi"/>
              </w:rPr>
            </w:pPr>
            <w:r w:rsidRPr="00F973B9">
              <w:rPr>
                <w:rFonts w:asciiTheme="majorBidi" w:hAnsiTheme="majorBidi" w:cstheme="majorBidi"/>
                <w:b/>
                <w:bCs/>
              </w:rPr>
              <w:t>Findings</w:t>
            </w:r>
          </w:p>
        </w:tc>
      </w:tr>
      <w:tr w:rsidR="00497887" w:rsidRPr="00F973B9" w14:paraId="1C68AE1F" w14:textId="77777777" w:rsidTr="006A35BA">
        <w:trPr>
          <w:jc w:val="center"/>
        </w:trPr>
        <w:tc>
          <w:tcPr>
            <w:tcW w:w="1705" w:type="dxa"/>
          </w:tcPr>
          <w:p w14:paraId="047B4AE2" w14:textId="6BD54834" w:rsidR="00497887" w:rsidRPr="00F973B9" w:rsidRDefault="00497887" w:rsidP="00497887">
            <w:pPr>
              <w:jc w:val="both"/>
              <w:rPr>
                <w:rFonts w:asciiTheme="majorBidi" w:eastAsia="Calibri" w:hAnsiTheme="majorBidi" w:cstheme="majorBidi"/>
              </w:rPr>
            </w:pPr>
            <w:r w:rsidRPr="00F973B9">
              <w:rPr>
                <w:rFonts w:asciiTheme="majorBidi" w:hAnsiTheme="majorBidi" w:cstheme="majorBidi"/>
              </w:rPr>
              <w:t xml:space="preserve">Chen et al., 2022 </w:t>
            </w:r>
            <w:r w:rsidRPr="00F973B9">
              <w:rPr>
                <w:rFonts w:asciiTheme="majorBidi" w:hAnsiTheme="majorBidi" w:cstheme="majorBidi"/>
              </w:rPr>
              <w:fldChar w:fldCharType="begin"/>
            </w:r>
            <w:r w:rsidRPr="00F973B9">
              <w:rPr>
                <w:rFonts w:asciiTheme="majorBidi" w:hAnsiTheme="majorBidi" w:cstheme="majorBidi"/>
              </w:rPr>
              <w:instrText xml:space="preserve"> ADDIN EN.CITE &lt;EndNote&gt;&lt;Cite&gt;&lt;Author&gt;Chen&lt;/Author&gt;&lt;Year&gt;2022&lt;/Year&gt;&lt;RecNum&gt;146&lt;/RecNum&gt;&lt;DisplayText&gt;[78]&lt;/DisplayText&gt;&lt;record&gt;&lt;rec-number&gt;146&lt;/rec-number&gt;&lt;foreign-keys&gt;&lt;key app="EN" db-id="pf0x9f25sfpdv5esatsvfstz0v99zftddtxw" timestamp="1688713245"&gt;146&lt;/key&gt;&lt;/foreign-keys&gt;&lt;ref-type name="Journal Article"&gt;17&lt;/ref-type&gt;&lt;contributors&gt;&lt;authors&gt;&lt;author&gt;Chen, Hao&lt;/author&gt;&lt;author&gt;Pennington, Edward R.&lt;/author&gt;&lt;author&gt;Case, Martin W.&lt;/author&gt;&lt;author&gt;Tong, Haiyan&lt;/author&gt;&lt;author&gt;Rappold, Ana G.&lt;/author&gt;&lt;author&gt;Samet, James M.&lt;/author&gt;&lt;author&gt;Prince, Steven E.&lt;/author&gt;&lt;/authors&gt;&lt;/contributors&gt;&lt;titles&gt;&lt;title&gt;Improvement in Fitted Filtration Efficiency of N95 Respirators With Escalating Instruction of the Wearer&lt;/title&gt;&lt;secondary-title&gt;AJPM Focus&lt;/secondary-title&gt;&lt;/titles&gt;&lt;periodical&gt;&lt;full-title&gt;AJPM Focus&lt;/full-title&gt;&lt;/periodical&gt;&lt;pages&gt;100014&lt;/pages&gt;&lt;volume&gt;1&lt;/volume&gt;&lt;number&gt;1&lt;/number&gt;&lt;keywords&gt;&lt;keyword&gt;N95 respirator&lt;/keyword&gt;&lt;keyword&gt;fitted filtration efficiency&lt;/keyword&gt;&lt;keyword&gt;COVID-19&lt;/keyword&gt;&lt;keyword&gt;airborne exposure&lt;/keyword&gt;&lt;keyword&gt;wildfire&lt;/keyword&gt;&lt;keyword&gt;smoke&lt;/keyword&gt;&lt;keyword&gt;user wear training&lt;/keyword&gt;&lt;/keywords&gt;&lt;dates&gt;&lt;year&gt;2022&lt;/year&gt;&lt;pub-dates&gt;&lt;date&gt;2022/09/01/&lt;/date&gt;&lt;/pub-dates&gt;&lt;/dates&gt;&lt;isbn&gt;2773-0654&lt;/isbn&gt;&lt;urls&gt;&lt;related-urls&gt;&lt;url&gt;https://www.sciencedirect.com/science/article/pii/S2773065422000128&lt;/url&gt;&lt;/related-urls&gt;&lt;/urls&gt;&lt;custom2&gt;PMID: 36338466&lt;/custom2&gt;&lt;electronic-resource-num&gt;doi: 10.1016/j.focus.2022.100014&lt;/electronic-resource-num&gt;&lt;/record&gt;&lt;/Cite&gt;&lt;/EndNote&gt;</w:instrText>
            </w:r>
            <w:r w:rsidRPr="00F973B9">
              <w:rPr>
                <w:rFonts w:asciiTheme="majorBidi" w:hAnsiTheme="majorBidi" w:cstheme="majorBidi"/>
              </w:rPr>
              <w:fldChar w:fldCharType="separate"/>
            </w:r>
            <w:r w:rsidRPr="00F973B9">
              <w:rPr>
                <w:rFonts w:asciiTheme="majorBidi" w:hAnsiTheme="majorBidi" w:cstheme="majorBidi"/>
                <w:noProof/>
              </w:rPr>
              <w:t>[78]</w:t>
            </w:r>
            <w:r w:rsidRPr="00F973B9">
              <w:rPr>
                <w:rFonts w:asciiTheme="majorBidi" w:hAnsiTheme="majorBidi" w:cstheme="majorBidi"/>
              </w:rPr>
              <w:fldChar w:fldCharType="end"/>
            </w:r>
          </w:p>
        </w:tc>
        <w:tc>
          <w:tcPr>
            <w:tcW w:w="2160" w:type="dxa"/>
          </w:tcPr>
          <w:p w14:paraId="08F4815E" w14:textId="0B5FD73F" w:rsidR="00497887" w:rsidRPr="00F973B9" w:rsidRDefault="00497887" w:rsidP="00497887">
            <w:pPr>
              <w:jc w:val="both"/>
              <w:rPr>
                <w:rFonts w:asciiTheme="majorBidi" w:hAnsiTheme="majorBidi" w:cstheme="majorBidi"/>
              </w:rPr>
            </w:pPr>
            <w:r w:rsidRPr="00F973B9">
              <w:rPr>
                <w:rFonts w:asciiTheme="majorBidi" w:hAnsiTheme="majorBidi" w:cstheme="majorBidi"/>
              </w:rPr>
              <w:t>3M N95 respirator model 8210</w:t>
            </w:r>
          </w:p>
        </w:tc>
        <w:tc>
          <w:tcPr>
            <w:tcW w:w="1710" w:type="dxa"/>
          </w:tcPr>
          <w:p w14:paraId="2713AEA5" w14:textId="76D14F18" w:rsidR="00497887" w:rsidRPr="00F973B9" w:rsidRDefault="00497887" w:rsidP="00497887">
            <w:pPr>
              <w:jc w:val="both"/>
              <w:rPr>
                <w:rFonts w:asciiTheme="majorBidi" w:hAnsiTheme="majorBidi" w:cstheme="majorBidi"/>
              </w:rPr>
            </w:pPr>
            <w:r w:rsidRPr="00F973B9">
              <w:rPr>
                <w:rFonts w:asciiTheme="majorBidi" w:hAnsiTheme="majorBidi" w:cstheme="majorBidi"/>
              </w:rPr>
              <w:t>21 healthy participants (Seven males, 14 females)</w:t>
            </w:r>
          </w:p>
        </w:tc>
        <w:tc>
          <w:tcPr>
            <w:tcW w:w="1080" w:type="dxa"/>
          </w:tcPr>
          <w:p w14:paraId="391FABF6" w14:textId="56D4494C" w:rsidR="00497887" w:rsidRPr="00F973B9" w:rsidRDefault="00497887" w:rsidP="00497887">
            <w:pPr>
              <w:jc w:val="both"/>
              <w:rPr>
                <w:rFonts w:asciiTheme="majorBidi" w:hAnsiTheme="majorBidi" w:cstheme="majorBidi"/>
              </w:rPr>
            </w:pPr>
            <w:r w:rsidRPr="00F973B9">
              <w:rPr>
                <w:rFonts w:asciiTheme="majorBidi" w:hAnsiTheme="majorBidi" w:cstheme="majorBidi"/>
              </w:rPr>
              <w:t>USA</w:t>
            </w:r>
          </w:p>
        </w:tc>
        <w:tc>
          <w:tcPr>
            <w:tcW w:w="1620" w:type="dxa"/>
          </w:tcPr>
          <w:p w14:paraId="290CD2EF" w14:textId="77777777" w:rsidR="00497887" w:rsidRPr="00F973B9" w:rsidRDefault="00497887" w:rsidP="00497887">
            <w:pPr>
              <w:jc w:val="both"/>
              <w:rPr>
                <w:rFonts w:asciiTheme="majorBidi" w:hAnsiTheme="majorBidi" w:cstheme="majorBidi"/>
              </w:rPr>
            </w:pPr>
            <w:r w:rsidRPr="00F973B9">
              <w:rPr>
                <w:rFonts w:asciiTheme="majorBidi" w:hAnsiTheme="majorBidi" w:cstheme="majorBidi"/>
              </w:rPr>
              <w:t xml:space="preserve">Modified 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CPC TSI model 3775</w:t>
            </w:r>
          </w:p>
          <w:p w14:paraId="6C04EAFF" w14:textId="77777777" w:rsidR="00497887" w:rsidRPr="00F973B9" w:rsidRDefault="00497887" w:rsidP="00497887">
            <w:pPr>
              <w:jc w:val="both"/>
              <w:rPr>
                <w:rFonts w:asciiTheme="majorBidi" w:hAnsiTheme="majorBidi" w:cstheme="majorBidi"/>
                <w:b/>
                <w:bCs/>
              </w:rPr>
            </w:pPr>
          </w:p>
          <w:p w14:paraId="0F14C2CE" w14:textId="77777777" w:rsidR="00497887" w:rsidRPr="00F973B9" w:rsidRDefault="00497887" w:rsidP="00497887">
            <w:pPr>
              <w:jc w:val="both"/>
              <w:rPr>
                <w:rFonts w:asciiTheme="majorBidi" w:hAnsiTheme="majorBidi" w:cstheme="majorBidi"/>
              </w:rPr>
            </w:pPr>
          </w:p>
        </w:tc>
        <w:tc>
          <w:tcPr>
            <w:tcW w:w="2700" w:type="dxa"/>
          </w:tcPr>
          <w:p w14:paraId="2A82026C" w14:textId="13B8201E" w:rsidR="00497887" w:rsidRPr="00F973B9" w:rsidRDefault="00497887" w:rsidP="00497887">
            <w:pPr>
              <w:jc w:val="both"/>
              <w:rPr>
                <w:rFonts w:asciiTheme="majorBidi" w:hAnsiTheme="majorBidi" w:cstheme="majorBidi"/>
              </w:rPr>
            </w:pPr>
            <w:r w:rsidRPr="00F973B9">
              <w:rPr>
                <w:rFonts w:asciiTheme="majorBidi" w:hAnsiTheme="majorBidi" w:cstheme="majorBidi"/>
              </w:rPr>
              <w:t xml:space="preserve">The FFEs of the N95 respirator were compared among four scenarios, including uninstructed (reference), written/pictorial </w:t>
            </w:r>
            <w:r w:rsidRPr="00F973B9">
              <w:rPr>
                <w:rStyle w:val="corrected-phrase"/>
                <w:rFonts w:asciiTheme="majorBidi" w:hAnsiTheme="majorBidi" w:cstheme="majorBidi"/>
              </w:rPr>
              <w:t xml:space="preserve">manufacturer's </w:t>
            </w:r>
            <w:r w:rsidRPr="00F973B9">
              <w:rPr>
                <w:rFonts w:asciiTheme="majorBidi" w:hAnsiTheme="majorBidi" w:cstheme="majorBidi"/>
              </w:rPr>
              <w:t xml:space="preserve">instructions, step-by-step video demonstration, and staff instruction (visual inspection of respirator fit </w:t>
            </w:r>
            <w:r w:rsidRPr="00F973B9">
              <w:rPr>
                <w:rFonts w:asciiTheme="majorBidi" w:hAnsiTheme="majorBidi" w:cstheme="majorBidi"/>
              </w:rPr>
              <w:lastRenderedPageBreak/>
              <w:t xml:space="preserve">and verbal suggestions to adjust). </w:t>
            </w:r>
          </w:p>
        </w:tc>
        <w:tc>
          <w:tcPr>
            <w:tcW w:w="3420" w:type="dxa"/>
          </w:tcPr>
          <w:p w14:paraId="58A3BBCE" w14:textId="33C4621A" w:rsidR="00497887" w:rsidRPr="00F973B9" w:rsidRDefault="00497887" w:rsidP="00497887">
            <w:pPr>
              <w:jc w:val="both"/>
              <w:rPr>
                <w:rFonts w:asciiTheme="majorBidi" w:hAnsiTheme="majorBidi" w:cstheme="majorBidi"/>
              </w:rPr>
            </w:pPr>
            <w:r w:rsidRPr="00F973B9">
              <w:rPr>
                <w:rFonts w:asciiTheme="majorBidi" w:hAnsiTheme="majorBidi" w:cstheme="majorBidi"/>
              </w:rPr>
              <w:lastRenderedPageBreak/>
              <w:t xml:space="preserve">The progressive trend in the FFEs from reference (86.1%, FF: 7.19) to manufacturer paper (93.3%, FF: 14.92), video (97.5%, FF: 40), and post-staff intervention (98.3%, FF: 58.82) was observed. The video instruction (p&lt;0.037) and staff intervention (p&lt;0.033) sessions significantly improved the FFEs for the baseline.  </w:t>
            </w:r>
          </w:p>
        </w:tc>
      </w:tr>
      <w:tr w:rsidR="00497887" w:rsidRPr="00F973B9" w14:paraId="6DAB55B8" w14:textId="77777777" w:rsidTr="006A35BA">
        <w:trPr>
          <w:jc w:val="center"/>
        </w:trPr>
        <w:tc>
          <w:tcPr>
            <w:tcW w:w="1705" w:type="dxa"/>
          </w:tcPr>
          <w:p w14:paraId="0D7B344C" w14:textId="6547DCD3" w:rsidR="00233322" w:rsidRPr="00F973B9" w:rsidRDefault="00497887" w:rsidP="00233322">
            <w:pPr>
              <w:spacing w:after="160" w:line="259" w:lineRule="auto"/>
              <w:rPr>
                <w:rFonts w:asciiTheme="majorBidi" w:eastAsia="Calibri" w:hAnsiTheme="majorBidi" w:cstheme="majorBidi"/>
                <w:color w:val="000000"/>
              </w:rPr>
            </w:pPr>
            <w:r w:rsidRPr="00F973B9">
              <w:rPr>
                <w:rFonts w:asciiTheme="majorBidi" w:hAnsiTheme="majorBidi" w:cstheme="majorBidi"/>
              </w:rPr>
              <w:t>Clark et al.,</w:t>
            </w:r>
            <w:r w:rsidR="00233322" w:rsidRPr="00F973B9">
              <w:rPr>
                <w:rFonts w:asciiTheme="majorBidi" w:hAnsiTheme="majorBidi" w:cstheme="majorBidi"/>
              </w:rPr>
              <w:t xml:space="preserve"> </w:t>
            </w:r>
            <w:r w:rsidRPr="00F973B9">
              <w:rPr>
                <w:rFonts w:asciiTheme="majorBidi" w:hAnsiTheme="majorBidi" w:cstheme="majorBidi"/>
              </w:rPr>
              <w:t xml:space="preserve">2021 </w:t>
            </w:r>
            <w:r w:rsidR="00233322" w:rsidRPr="00F973B9">
              <w:rPr>
                <w:rFonts w:asciiTheme="majorBidi" w:eastAsia="Calibri" w:hAnsiTheme="majorBidi" w:cstheme="majorBidi"/>
                <w:color w:val="000000"/>
              </w:rPr>
              <w:fldChar w:fldCharType="begin"/>
            </w:r>
            <w:r w:rsidR="00233322" w:rsidRPr="00F973B9">
              <w:rPr>
                <w:rFonts w:asciiTheme="majorBidi" w:eastAsia="Calibri" w:hAnsiTheme="majorBidi" w:cstheme="majorBidi"/>
                <w:color w:val="000000"/>
              </w:rPr>
              <w:instrText xml:space="preserve"> ADDIN EN.CITE &lt;EndNote&gt;&lt;Cite&gt;&lt;Author&gt;Clark&lt;/Author&gt;&lt;RecNum&gt;94&lt;/RecNum&gt;&lt;DisplayText&gt;[79]&lt;/DisplayText&gt;&lt;record&gt;&lt;rec-number&gt;94&lt;/rec-number&gt;&lt;foreign-keys&gt;&lt;key app="EN" db-id="pf0x9f25sfpdv5esatsvfstz0v99zftddtxw" timestamp="1688713244"&gt;94&lt;/key&gt;&lt;/foreign-keys&gt;&lt;ref-type name="Journal Article"&gt;17&lt;/ref-type&gt;&lt;contributors&gt;&lt;authors&gt;&lt;author&gt;Clark, Tanner H&lt;/author&gt;&lt;/authors&gt;&lt;/contributors&gt;&lt;titles&gt;&lt;title&gt;Alteration of Perceptions of Safety Before and After Fit Testing among College of Dentistry Students. MSc. degree, University of Nebraska Medical Center. 2021. Available from: https://digitalcommons.unmc.edu/cgi/viewcontent.cgi?article=1136&amp;amp;context=coph_slce&lt;/title&gt;&lt;/titles&gt;&lt;dates&gt;&lt;/dates&gt;&lt;urls&gt;&lt;/urls&gt;&lt;/record&gt;&lt;/Cite&gt;&lt;/EndNote&gt;</w:instrText>
            </w:r>
            <w:r w:rsidR="00233322" w:rsidRPr="00F973B9">
              <w:rPr>
                <w:rFonts w:asciiTheme="majorBidi" w:eastAsia="Calibri" w:hAnsiTheme="majorBidi" w:cstheme="majorBidi"/>
                <w:color w:val="000000"/>
              </w:rPr>
              <w:fldChar w:fldCharType="separate"/>
            </w:r>
            <w:r w:rsidR="00233322" w:rsidRPr="00F973B9">
              <w:rPr>
                <w:rFonts w:asciiTheme="majorBidi" w:eastAsia="Calibri" w:hAnsiTheme="majorBidi" w:cstheme="majorBidi"/>
                <w:noProof/>
                <w:color w:val="000000"/>
              </w:rPr>
              <w:t>[79]</w:t>
            </w:r>
            <w:r w:rsidR="00233322" w:rsidRPr="00F973B9">
              <w:rPr>
                <w:rFonts w:asciiTheme="majorBidi" w:eastAsia="Calibri" w:hAnsiTheme="majorBidi" w:cstheme="majorBidi"/>
                <w:color w:val="000000"/>
              </w:rPr>
              <w:fldChar w:fldCharType="end"/>
            </w:r>
          </w:p>
          <w:p w14:paraId="481748A2" w14:textId="4A920AAB" w:rsidR="00497887" w:rsidRPr="00F973B9" w:rsidRDefault="00497887" w:rsidP="00497887">
            <w:pPr>
              <w:spacing w:after="160"/>
              <w:jc w:val="both"/>
              <w:rPr>
                <w:rFonts w:asciiTheme="majorBidi" w:hAnsiTheme="majorBidi" w:cstheme="majorBidi"/>
              </w:rPr>
            </w:pPr>
          </w:p>
          <w:p w14:paraId="55B77D1D" w14:textId="77777777" w:rsidR="00497887" w:rsidRPr="00F973B9" w:rsidRDefault="00497887" w:rsidP="00497887">
            <w:pPr>
              <w:jc w:val="both"/>
              <w:rPr>
                <w:rFonts w:asciiTheme="majorBidi" w:eastAsia="Calibri" w:hAnsiTheme="majorBidi" w:cstheme="majorBidi"/>
              </w:rPr>
            </w:pPr>
          </w:p>
        </w:tc>
        <w:tc>
          <w:tcPr>
            <w:tcW w:w="2160" w:type="dxa"/>
          </w:tcPr>
          <w:p w14:paraId="7B47A017" w14:textId="404A56C7" w:rsidR="00497887" w:rsidRPr="00F973B9" w:rsidRDefault="00497887" w:rsidP="00497887">
            <w:pPr>
              <w:jc w:val="both"/>
              <w:rPr>
                <w:rFonts w:asciiTheme="majorBidi" w:hAnsiTheme="majorBidi" w:cstheme="majorBidi"/>
              </w:rPr>
            </w:pPr>
            <w:r w:rsidRPr="00F973B9">
              <w:rPr>
                <w:rFonts w:asciiTheme="majorBidi" w:hAnsiTheme="majorBidi" w:cstheme="majorBidi"/>
              </w:rPr>
              <w:t xml:space="preserve">3M 8210 N95 &amp; 3M 1860S N95 surgical masks </w:t>
            </w:r>
          </w:p>
        </w:tc>
        <w:tc>
          <w:tcPr>
            <w:tcW w:w="1710" w:type="dxa"/>
          </w:tcPr>
          <w:p w14:paraId="7EEFE7A8" w14:textId="77777777" w:rsidR="00497887" w:rsidRPr="00F973B9" w:rsidRDefault="00497887" w:rsidP="00497887">
            <w:pPr>
              <w:jc w:val="both"/>
              <w:rPr>
                <w:rFonts w:asciiTheme="majorBidi" w:hAnsiTheme="majorBidi" w:cstheme="majorBidi"/>
              </w:rPr>
            </w:pPr>
            <w:r w:rsidRPr="00F973B9">
              <w:rPr>
                <w:rFonts w:asciiTheme="majorBidi" w:hAnsiTheme="majorBidi" w:cstheme="majorBidi"/>
              </w:rPr>
              <w:t xml:space="preserve">Sixty-five dental and dental hygiene students </w:t>
            </w:r>
          </w:p>
          <w:p w14:paraId="05D59B67" w14:textId="5497104A" w:rsidR="00497887" w:rsidRPr="00F973B9" w:rsidRDefault="00497887" w:rsidP="00497887">
            <w:pPr>
              <w:jc w:val="both"/>
              <w:rPr>
                <w:rFonts w:asciiTheme="majorBidi" w:hAnsiTheme="majorBidi" w:cstheme="majorBidi"/>
              </w:rPr>
            </w:pPr>
            <w:r w:rsidRPr="00F973B9">
              <w:rPr>
                <w:rFonts w:asciiTheme="majorBidi" w:hAnsiTheme="majorBidi" w:cstheme="majorBidi"/>
              </w:rPr>
              <w:t xml:space="preserve">(45 males, 20 females) </w:t>
            </w:r>
          </w:p>
        </w:tc>
        <w:tc>
          <w:tcPr>
            <w:tcW w:w="1080" w:type="dxa"/>
          </w:tcPr>
          <w:p w14:paraId="6EB77A6F" w14:textId="4258D541" w:rsidR="00497887" w:rsidRPr="00F973B9" w:rsidRDefault="00497887" w:rsidP="00497887">
            <w:pPr>
              <w:jc w:val="both"/>
              <w:rPr>
                <w:rFonts w:asciiTheme="majorBidi" w:hAnsiTheme="majorBidi" w:cstheme="majorBidi"/>
              </w:rPr>
            </w:pPr>
            <w:r w:rsidRPr="00F973B9">
              <w:rPr>
                <w:rFonts w:asciiTheme="majorBidi" w:hAnsiTheme="majorBidi" w:cstheme="majorBidi"/>
              </w:rPr>
              <w:t>USA</w:t>
            </w:r>
          </w:p>
        </w:tc>
        <w:tc>
          <w:tcPr>
            <w:tcW w:w="1620" w:type="dxa"/>
          </w:tcPr>
          <w:p w14:paraId="0FE0E120" w14:textId="64F9E771" w:rsidR="00497887" w:rsidRPr="00F973B9" w:rsidRDefault="00497887" w:rsidP="00497887">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Accufit 9000 fit tester</w:t>
            </w:r>
          </w:p>
        </w:tc>
        <w:tc>
          <w:tcPr>
            <w:tcW w:w="2700" w:type="dxa"/>
          </w:tcPr>
          <w:p w14:paraId="41293236" w14:textId="6230C92B" w:rsidR="00497887" w:rsidRPr="00F973B9" w:rsidRDefault="00497887" w:rsidP="00497887">
            <w:pPr>
              <w:jc w:val="both"/>
              <w:rPr>
                <w:rFonts w:asciiTheme="majorBidi" w:hAnsiTheme="majorBidi" w:cstheme="majorBidi"/>
              </w:rPr>
            </w:pPr>
            <w:r w:rsidRPr="00F973B9">
              <w:rPr>
                <w:rFonts w:asciiTheme="majorBidi" w:hAnsiTheme="majorBidi" w:cstheme="majorBidi"/>
              </w:rPr>
              <w:t>The fit testing procedure was performed on the participants. Next, the “safety perceptions” questionnaire was completed pre- and post-fit testing.</w:t>
            </w:r>
          </w:p>
        </w:tc>
        <w:tc>
          <w:tcPr>
            <w:tcW w:w="3420" w:type="dxa"/>
          </w:tcPr>
          <w:p w14:paraId="195F2D85" w14:textId="77777777" w:rsidR="00497887" w:rsidRPr="00F973B9" w:rsidRDefault="00497887" w:rsidP="00497887">
            <w:pPr>
              <w:jc w:val="both"/>
              <w:rPr>
                <w:rFonts w:asciiTheme="majorBidi" w:hAnsiTheme="majorBidi" w:cstheme="majorBidi"/>
              </w:rPr>
            </w:pPr>
            <w:r w:rsidRPr="00F973B9">
              <w:rPr>
                <w:rFonts w:asciiTheme="majorBidi" w:hAnsiTheme="majorBidi" w:cstheme="majorBidi"/>
              </w:rPr>
              <w:t xml:space="preserve">All participants knew how to wear the N95 respirator. </w:t>
            </w:r>
            <w:r w:rsidRPr="00F973B9">
              <w:rPr>
                <w:rFonts w:asciiTheme="majorBidi" w:hAnsiTheme="majorBidi" w:cstheme="majorBidi"/>
                <w:color w:val="000000" w:themeColor="text1"/>
              </w:rPr>
              <w:t xml:space="preserve">41 </w:t>
            </w:r>
            <w:r w:rsidRPr="00F973B9">
              <w:rPr>
                <w:rFonts w:asciiTheme="majorBidi" w:hAnsiTheme="majorBidi" w:cstheme="majorBidi"/>
              </w:rPr>
              <w:t xml:space="preserve">(63%) participants noted that their safety perceptions altered after fit testing. </w:t>
            </w:r>
          </w:p>
          <w:p w14:paraId="1437B462" w14:textId="77777777" w:rsidR="00497887" w:rsidRPr="00F973B9" w:rsidRDefault="00497887" w:rsidP="00497887">
            <w:pPr>
              <w:jc w:val="both"/>
              <w:rPr>
                <w:rFonts w:asciiTheme="majorBidi" w:hAnsiTheme="majorBidi" w:cstheme="majorBidi"/>
              </w:rPr>
            </w:pPr>
          </w:p>
          <w:p w14:paraId="2659644D" w14:textId="77777777" w:rsidR="00497887" w:rsidRPr="00F973B9" w:rsidRDefault="00497887" w:rsidP="00497887">
            <w:pPr>
              <w:jc w:val="both"/>
              <w:rPr>
                <w:rFonts w:asciiTheme="majorBidi" w:hAnsiTheme="majorBidi" w:cstheme="majorBidi"/>
              </w:rPr>
            </w:pPr>
          </w:p>
          <w:p w14:paraId="64781430" w14:textId="04A25EC6" w:rsidR="00497887" w:rsidRPr="00F973B9" w:rsidRDefault="00497887" w:rsidP="00497887">
            <w:pPr>
              <w:jc w:val="both"/>
              <w:rPr>
                <w:rFonts w:asciiTheme="majorBidi" w:hAnsiTheme="majorBidi" w:cstheme="majorBidi"/>
              </w:rPr>
            </w:pPr>
          </w:p>
        </w:tc>
      </w:tr>
    </w:tbl>
    <w:p w14:paraId="6DCFA219" w14:textId="77777777" w:rsidR="00136E68" w:rsidRPr="00F973B9" w:rsidRDefault="00136E68">
      <w:pPr>
        <w:rPr>
          <w:rFonts w:asciiTheme="majorBidi" w:hAnsiTheme="majorBidi" w:cstheme="majorBidi"/>
        </w:rPr>
      </w:pPr>
    </w:p>
    <w:p w14:paraId="33BB5127" w14:textId="77777777" w:rsidR="00136E68" w:rsidRPr="00F973B9" w:rsidRDefault="00136E68">
      <w:pPr>
        <w:rPr>
          <w:rFonts w:asciiTheme="majorBidi" w:hAnsiTheme="majorBidi" w:cstheme="majorBidi"/>
        </w:rPr>
      </w:pPr>
    </w:p>
    <w:p w14:paraId="0DC1D14F" w14:textId="77777777" w:rsidR="00136E68" w:rsidRPr="00F973B9" w:rsidRDefault="00136E68">
      <w:pPr>
        <w:rPr>
          <w:rFonts w:asciiTheme="majorBidi" w:hAnsiTheme="majorBidi" w:cstheme="majorBidi"/>
        </w:rPr>
      </w:pPr>
    </w:p>
    <w:p w14:paraId="6C1BDDB2" w14:textId="77777777" w:rsidR="00136E68" w:rsidRPr="00F973B9" w:rsidRDefault="00136E68">
      <w:pPr>
        <w:rPr>
          <w:rFonts w:asciiTheme="majorBidi" w:hAnsiTheme="majorBidi" w:cstheme="majorBidi"/>
        </w:rPr>
      </w:pPr>
    </w:p>
    <w:p w14:paraId="32B8FC5D" w14:textId="77777777" w:rsidR="00136E68" w:rsidRPr="00F973B9" w:rsidRDefault="00136E68">
      <w:pPr>
        <w:rPr>
          <w:rFonts w:asciiTheme="majorBidi" w:hAnsiTheme="majorBidi" w:cstheme="majorBidi"/>
        </w:rPr>
      </w:pPr>
    </w:p>
    <w:p w14:paraId="58054107" w14:textId="77777777" w:rsidR="00136E68" w:rsidRPr="00F973B9" w:rsidRDefault="00136E68">
      <w:pPr>
        <w:rPr>
          <w:rFonts w:asciiTheme="majorBidi" w:hAnsiTheme="majorBidi" w:cstheme="majorBidi"/>
        </w:rPr>
      </w:pPr>
    </w:p>
    <w:p w14:paraId="7CA54A0B" w14:textId="77777777" w:rsidR="00136E68" w:rsidRPr="00F973B9" w:rsidRDefault="00136E68">
      <w:pPr>
        <w:rPr>
          <w:rFonts w:asciiTheme="majorBidi" w:hAnsiTheme="majorBidi" w:cstheme="majorBidi"/>
        </w:rPr>
      </w:pPr>
    </w:p>
    <w:p w14:paraId="3870D2E5" w14:textId="77777777" w:rsidR="00136E68" w:rsidRPr="00F973B9" w:rsidRDefault="00136E68">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136E68" w:rsidRPr="00F973B9" w14:paraId="5B454D0F" w14:textId="77777777" w:rsidTr="006A35BA">
        <w:trPr>
          <w:jc w:val="center"/>
        </w:trPr>
        <w:tc>
          <w:tcPr>
            <w:tcW w:w="1705" w:type="dxa"/>
          </w:tcPr>
          <w:p w14:paraId="219D3746" w14:textId="316A2C58" w:rsidR="00136E68" w:rsidRPr="00F973B9" w:rsidRDefault="00136E68" w:rsidP="00136E68">
            <w:pPr>
              <w:jc w:val="center"/>
              <w:rPr>
                <w:rFonts w:asciiTheme="majorBidi" w:hAnsiTheme="majorBidi" w:cstheme="majorBidi"/>
                <w:noProof/>
              </w:rPr>
            </w:pPr>
            <w:r w:rsidRPr="00F973B9">
              <w:rPr>
                <w:rFonts w:asciiTheme="majorBidi" w:hAnsiTheme="majorBidi" w:cstheme="majorBidi"/>
                <w:b/>
                <w:bCs/>
              </w:rPr>
              <w:t>Study</w:t>
            </w:r>
          </w:p>
        </w:tc>
        <w:tc>
          <w:tcPr>
            <w:tcW w:w="2160" w:type="dxa"/>
          </w:tcPr>
          <w:p w14:paraId="5133EDFB" w14:textId="77777777" w:rsidR="00136E68" w:rsidRPr="00F973B9" w:rsidRDefault="00136E68" w:rsidP="00136E68">
            <w:pPr>
              <w:jc w:val="center"/>
              <w:rPr>
                <w:rFonts w:asciiTheme="majorBidi" w:hAnsiTheme="majorBidi" w:cstheme="majorBidi"/>
                <w:b/>
                <w:bCs/>
              </w:rPr>
            </w:pPr>
            <w:r w:rsidRPr="00F973B9">
              <w:rPr>
                <w:rFonts w:asciiTheme="majorBidi" w:hAnsiTheme="majorBidi" w:cstheme="majorBidi"/>
                <w:b/>
                <w:bCs/>
              </w:rPr>
              <w:t>Respirator Features</w:t>
            </w:r>
          </w:p>
          <w:p w14:paraId="275E489B" w14:textId="503D90FF" w:rsidR="00136E68" w:rsidRPr="00F973B9" w:rsidRDefault="00136E68" w:rsidP="00136E68">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6714236B" w14:textId="64F0662B" w:rsidR="00136E68" w:rsidRPr="00F973B9" w:rsidRDefault="00136E68" w:rsidP="00136E68">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0A9FBA28" w14:textId="758C7029" w:rsidR="00136E68" w:rsidRPr="00F973B9" w:rsidRDefault="00136E68" w:rsidP="00136E68">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2CB554CB" w14:textId="27B7CE5B" w:rsidR="00136E68" w:rsidRPr="00F973B9" w:rsidRDefault="00136E68" w:rsidP="00136E68">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4382B56E" w14:textId="7D494694" w:rsidR="00136E68" w:rsidRPr="00F973B9" w:rsidRDefault="00136E68" w:rsidP="00136E68">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087713F5" w14:textId="504D24BB" w:rsidR="00136E68" w:rsidRPr="00F973B9" w:rsidRDefault="00136E68" w:rsidP="00136E68">
            <w:pPr>
              <w:jc w:val="center"/>
              <w:rPr>
                <w:rFonts w:asciiTheme="majorBidi" w:hAnsiTheme="majorBidi" w:cstheme="majorBidi"/>
              </w:rPr>
            </w:pPr>
            <w:r w:rsidRPr="00F973B9">
              <w:rPr>
                <w:rFonts w:asciiTheme="majorBidi" w:hAnsiTheme="majorBidi" w:cstheme="majorBidi"/>
                <w:b/>
                <w:bCs/>
              </w:rPr>
              <w:t>Findings</w:t>
            </w:r>
          </w:p>
        </w:tc>
      </w:tr>
      <w:tr w:rsidR="00233322" w:rsidRPr="00F973B9" w14:paraId="693F5A00" w14:textId="77777777" w:rsidTr="006A35BA">
        <w:trPr>
          <w:jc w:val="center"/>
        </w:trPr>
        <w:tc>
          <w:tcPr>
            <w:tcW w:w="1705" w:type="dxa"/>
          </w:tcPr>
          <w:p w14:paraId="36E1775E" w14:textId="5DF514AC" w:rsidR="00233322" w:rsidRPr="00F973B9" w:rsidRDefault="00233322" w:rsidP="00233322">
            <w:pPr>
              <w:jc w:val="both"/>
              <w:rPr>
                <w:rFonts w:asciiTheme="majorBidi" w:hAnsiTheme="majorBidi" w:cstheme="majorBidi"/>
              </w:rPr>
            </w:pPr>
            <w:r w:rsidRPr="00F973B9">
              <w:rPr>
                <w:rFonts w:asciiTheme="majorBidi" w:hAnsiTheme="majorBidi" w:cstheme="majorBidi"/>
                <w:noProof/>
                <w:color w:val="000000" w:themeColor="text1"/>
              </w:rPr>
              <w:t>Inolopú</w:t>
            </w:r>
            <w:r w:rsidRPr="00F973B9">
              <w:rPr>
                <w:rFonts w:asciiTheme="majorBidi" w:eastAsia="Calibri" w:hAnsiTheme="majorBidi" w:cstheme="majorBidi"/>
                <w:color w:val="000000" w:themeColor="text1"/>
              </w:rPr>
              <w:t xml:space="preserve"> et al., 2023 </w:t>
            </w:r>
            <w:r w:rsidRPr="00F973B9">
              <w:rPr>
                <w:rFonts w:asciiTheme="majorBidi" w:eastAsia="Calibri" w:hAnsiTheme="majorBidi" w:cstheme="majorBidi"/>
                <w:color w:val="000000" w:themeColor="text1"/>
              </w:rPr>
              <w:fldChar w:fldCharType="begin"/>
            </w:r>
            <w:r w:rsidR="002343A1" w:rsidRPr="00F973B9">
              <w:rPr>
                <w:rFonts w:asciiTheme="majorBidi" w:eastAsia="Calibri" w:hAnsiTheme="majorBidi" w:cstheme="majorBidi"/>
                <w:color w:val="000000" w:themeColor="text1"/>
              </w:rPr>
              <w:instrText xml:space="preserve"> ADDIN EN.CITE &lt;EndNote&gt;&lt;Cite&gt;&lt;Author&gt;Inolopú&lt;/Author&gt;&lt;RecNum&gt;191&lt;/RecNum&gt;&lt;DisplayText&gt;[80]&lt;/DisplayText&gt;&lt;record&gt;&lt;rec-number&gt;191&lt;/rec-number&gt;&lt;foreign-keys&gt;&lt;key app="EN" db-id="pf0x9f25sfpdv5esatsvfstz0v99zftddtxw" timestamp="1688729514"&gt;191&lt;/key&gt;&lt;/foreign-keys&gt;&lt;ref-type name="Journal Article"&gt;17&lt;/ref-type&gt;&lt;contributors&gt;&lt;authors&gt;&lt;author&gt;Inolopú, Jorge&lt;/author&gt;&lt;author&gt;Mayma, Kevin&lt;/author&gt;&lt;author&gt;Curisinche-Rojas, Maricela&lt;/author&gt;&lt;author&gt;Aylas, Rula&lt;/author&gt;&lt;author&gt;Flores, Juan A&lt;/author&gt;&lt;author&gt;Rosales, Jaime&lt;/author&gt;&lt;/authors&gt;&lt;/contributors&gt;&lt;titles&gt;&lt;title&gt;Quantitative Fit Testing on Filtering Facepiece Respirators in Use by Peruvian Healthcare Workers Caring for Tuberculosis Patients During the COVID-19 Pandemic: PROFIT Study 2020. 2023&lt;/title&gt;&lt;/titles&gt;&lt;dates&gt;&lt;/dates&gt;&lt;urls&gt;&lt;/urls&gt;&lt;custom2&gt;PMID: 37623201&lt;/custom2&gt;&lt;electronic-resource-num&gt; doi: 10.3390/ijerph20166618&lt;/electronic-resource-num&gt;&lt;/record&gt;&lt;/Cite&gt;&lt;/EndNote&gt;</w:instrText>
            </w:r>
            <w:r w:rsidRPr="00F973B9">
              <w:rPr>
                <w:rFonts w:asciiTheme="majorBidi" w:eastAsia="Calibri" w:hAnsiTheme="majorBidi" w:cstheme="majorBidi"/>
                <w:color w:val="000000" w:themeColor="text1"/>
              </w:rPr>
              <w:fldChar w:fldCharType="separate"/>
            </w:r>
            <w:r w:rsidR="002343A1" w:rsidRPr="00F973B9">
              <w:rPr>
                <w:rFonts w:asciiTheme="majorBidi" w:eastAsia="Calibri" w:hAnsiTheme="majorBidi" w:cstheme="majorBidi"/>
                <w:noProof/>
                <w:color w:val="000000" w:themeColor="text1"/>
              </w:rPr>
              <w:t>[80]</w:t>
            </w:r>
            <w:r w:rsidRPr="00F973B9">
              <w:rPr>
                <w:rFonts w:asciiTheme="majorBidi" w:eastAsia="Calibri" w:hAnsiTheme="majorBidi" w:cstheme="majorBidi"/>
                <w:color w:val="000000" w:themeColor="text1"/>
              </w:rPr>
              <w:fldChar w:fldCharType="end"/>
            </w:r>
          </w:p>
        </w:tc>
        <w:tc>
          <w:tcPr>
            <w:tcW w:w="2160" w:type="dxa"/>
          </w:tcPr>
          <w:p w14:paraId="02AD1BDB" w14:textId="3338E459" w:rsidR="00233322" w:rsidRPr="00F973B9" w:rsidRDefault="00233322" w:rsidP="00233322">
            <w:pPr>
              <w:jc w:val="both"/>
              <w:rPr>
                <w:rFonts w:asciiTheme="majorBidi" w:hAnsiTheme="majorBidi" w:cstheme="majorBidi"/>
              </w:rPr>
            </w:pPr>
            <w:r w:rsidRPr="00F973B9">
              <w:rPr>
                <w:rFonts w:asciiTheme="majorBidi" w:hAnsiTheme="majorBidi" w:cstheme="majorBidi"/>
              </w:rPr>
              <w:t xml:space="preserve">12 models FFRs, including 3M N95 1860, Xiantao Zhong N95 Yi, ZYB-11, Makrite N95 9500, 3M N95 9010, 3M PFF 9920H, Grande FFP2CDN3S-P2, KN95, PGT Care FFP2 PGT-0095, GIKO N95, 1200H, </w:t>
            </w:r>
            <w:r w:rsidRPr="00F973B9">
              <w:rPr>
                <w:rFonts w:asciiTheme="majorBidi" w:hAnsiTheme="majorBidi" w:cstheme="majorBidi"/>
              </w:rPr>
              <w:lastRenderedPageBreak/>
              <w:t xml:space="preserve">Benehal N95 MS6115L, Y&amp;Z N95 Safety, Work F720, and Lucca </w:t>
            </w:r>
            <w:proofErr w:type="gramStart"/>
            <w:r w:rsidRPr="00F973B9">
              <w:rPr>
                <w:rFonts w:asciiTheme="majorBidi" w:hAnsiTheme="majorBidi" w:cstheme="majorBidi"/>
              </w:rPr>
              <w:t>Light  KN</w:t>
            </w:r>
            <w:proofErr w:type="gramEnd"/>
            <w:r w:rsidRPr="00F973B9">
              <w:rPr>
                <w:rFonts w:asciiTheme="majorBidi" w:hAnsiTheme="majorBidi" w:cstheme="majorBidi"/>
              </w:rPr>
              <w:t>95 / FFP2 Lucca Care</w:t>
            </w:r>
          </w:p>
        </w:tc>
        <w:tc>
          <w:tcPr>
            <w:tcW w:w="1710" w:type="dxa"/>
          </w:tcPr>
          <w:p w14:paraId="461257B5" w14:textId="289D0AC4" w:rsidR="00233322" w:rsidRPr="00F973B9" w:rsidRDefault="00233322" w:rsidP="00233322">
            <w:pPr>
              <w:jc w:val="both"/>
              <w:rPr>
                <w:rFonts w:asciiTheme="majorBidi" w:hAnsiTheme="majorBidi" w:cstheme="majorBidi"/>
              </w:rPr>
            </w:pPr>
            <w:r w:rsidRPr="00F973B9">
              <w:rPr>
                <w:rFonts w:asciiTheme="majorBidi" w:hAnsiTheme="majorBidi" w:cstheme="majorBidi"/>
              </w:rPr>
              <w:lastRenderedPageBreak/>
              <w:t>263 HCWs</w:t>
            </w:r>
          </w:p>
        </w:tc>
        <w:tc>
          <w:tcPr>
            <w:tcW w:w="1080" w:type="dxa"/>
          </w:tcPr>
          <w:p w14:paraId="48BB889B" w14:textId="2BB2D247" w:rsidR="00233322" w:rsidRPr="00F973B9" w:rsidRDefault="00233322" w:rsidP="00233322">
            <w:pPr>
              <w:jc w:val="both"/>
              <w:rPr>
                <w:rFonts w:asciiTheme="majorBidi" w:hAnsiTheme="majorBidi" w:cstheme="majorBidi"/>
              </w:rPr>
            </w:pPr>
            <w:r w:rsidRPr="00F973B9">
              <w:rPr>
                <w:rFonts w:asciiTheme="majorBidi" w:hAnsiTheme="majorBidi" w:cstheme="majorBidi"/>
              </w:rPr>
              <w:t>Perú</w:t>
            </w:r>
          </w:p>
        </w:tc>
        <w:tc>
          <w:tcPr>
            <w:tcW w:w="1620" w:type="dxa"/>
          </w:tcPr>
          <w:p w14:paraId="5D748896" w14:textId="2500DB49" w:rsidR="00233322" w:rsidRPr="00F973B9" w:rsidRDefault="00233322" w:rsidP="00233322">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w:t>
            </w:r>
            <w:r w:rsidR="00EA5A9E" w:rsidRPr="00F973B9">
              <w:rPr>
                <w:rFonts w:asciiTheme="majorBidi" w:hAnsiTheme="majorBidi" w:cstheme="majorBidi"/>
              </w:rPr>
              <w:t xml:space="preserve"> protocol, </w:t>
            </w:r>
            <w:r w:rsidRPr="00F973B9">
              <w:rPr>
                <w:rFonts w:asciiTheme="majorBidi" w:hAnsiTheme="majorBidi" w:cstheme="majorBidi"/>
              </w:rPr>
              <w:t>TSI PortaCount Pro+ model 8048</w:t>
            </w:r>
          </w:p>
        </w:tc>
        <w:tc>
          <w:tcPr>
            <w:tcW w:w="2700" w:type="dxa"/>
          </w:tcPr>
          <w:p w14:paraId="5AA8BA02" w14:textId="6F00424D" w:rsidR="00233322" w:rsidRPr="00F973B9" w:rsidRDefault="00233322" w:rsidP="00233322">
            <w:pPr>
              <w:jc w:val="both"/>
              <w:rPr>
                <w:rFonts w:asciiTheme="majorBidi" w:hAnsiTheme="majorBidi" w:cstheme="majorBidi"/>
              </w:rPr>
            </w:pPr>
            <w:r w:rsidRPr="00F973B9">
              <w:rPr>
                <w:rFonts w:asciiTheme="majorBidi" w:hAnsiTheme="majorBidi" w:cstheme="majorBidi"/>
              </w:rPr>
              <w:t xml:space="preserve">The FF of all studied respirators was assessed, and the effect of training on FF was determined for 184 HCWs.  </w:t>
            </w:r>
          </w:p>
        </w:tc>
        <w:tc>
          <w:tcPr>
            <w:tcW w:w="3420" w:type="dxa"/>
          </w:tcPr>
          <w:p w14:paraId="15F4BE90" w14:textId="7199DDC1" w:rsidR="00233322" w:rsidRPr="00F973B9" w:rsidRDefault="00233322" w:rsidP="00233322">
            <w:pPr>
              <w:jc w:val="both"/>
              <w:rPr>
                <w:rFonts w:asciiTheme="majorBidi" w:hAnsiTheme="majorBidi" w:cstheme="majorBidi"/>
              </w:rPr>
            </w:pPr>
            <w:r w:rsidRPr="00F973B9">
              <w:rPr>
                <w:rFonts w:asciiTheme="majorBidi" w:hAnsiTheme="majorBidi" w:cstheme="majorBidi"/>
              </w:rPr>
              <w:t xml:space="preserve">Among all, 87 (33.1%) HCWs had FF&gt;100, 27 (10.3%) ranged 50-99, and 149 (56.7%) had FF&lt;50.  Of 87 HCWs with optimal fitting, 83.9% were 3M 1860 FFR (mean FF: 126.0, 95% CI (109.4-146.6)). Of 27 HCWs with 50&lt;FF&lt;99, 25.9% were Makrite 9500. Of the 149 HCWs with FF&lt;50, 38.9% and 31.5% were Xiantao Zhong Yi ZYB-11 and Makrite 9500, respectively. Also, </w:t>
            </w:r>
            <w:r w:rsidRPr="00F973B9">
              <w:rPr>
                <w:rFonts w:asciiTheme="majorBidi" w:hAnsiTheme="majorBidi" w:cstheme="majorBidi"/>
              </w:rPr>
              <w:lastRenderedPageBreak/>
              <w:t>the 3M respirator models increased the FF after post-instructional FF (p≤0.01). However, the Xiantao Zhong Yi ZYB-11 and Makrite 9500, KN95, Y&amp;Z, Lucca Light, and Giko FFRs could not improve the post-instructional FF.</w:t>
            </w:r>
          </w:p>
        </w:tc>
      </w:tr>
      <w:tr w:rsidR="00233322" w:rsidRPr="00F973B9" w14:paraId="423C74FF" w14:textId="77777777" w:rsidTr="006A35BA">
        <w:trPr>
          <w:jc w:val="center"/>
        </w:trPr>
        <w:tc>
          <w:tcPr>
            <w:tcW w:w="1705" w:type="dxa"/>
          </w:tcPr>
          <w:p w14:paraId="1761161F" w14:textId="4FD45B53" w:rsidR="00233322" w:rsidRPr="00F973B9" w:rsidRDefault="00233322" w:rsidP="00233322">
            <w:pPr>
              <w:jc w:val="both"/>
              <w:rPr>
                <w:rFonts w:asciiTheme="majorBidi" w:hAnsiTheme="majorBidi" w:cstheme="majorBidi"/>
              </w:rPr>
            </w:pPr>
            <w:r w:rsidRPr="00F973B9">
              <w:rPr>
                <w:rFonts w:asciiTheme="majorBidi" w:eastAsia="Calibri" w:hAnsiTheme="majorBidi" w:cstheme="majorBidi"/>
                <w:color w:val="000000" w:themeColor="text1"/>
              </w:rPr>
              <w:lastRenderedPageBreak/>
              <w:t xml:space="preserve">Low et al., 2021 </w:t>
            </w:r>
            <w:r w:rsidRPr="00F973B9">
              <w:rPr>
                <w:rFonts w:asciiTheme="majorBidi" w:eastAsia="Calibri" w:hAnsiTheme="majorBidi" w:cstheme="majorBidi"/>
                <w:color w:val="000000" w:themeColor="text1"/>
              </w:rPr>
              <w:fldChar w:fldCharType="begin"/>
            </w:r>
            <w:r w:rsidR="002343A1" w:rsidRPr="00F973B9">
              <w:rPr>
                <w:rFonts w:asciiTheme="majorBidi" w:eastAsia="Calibri" w:hAnsiTheme="majorBidi" w:cstheme="majorBidi"/>
                <w:color w:val="000000" w:themeColor="text1"/>
              </w:rPr>
              <w:instrText xml:space="preserve"> ADDIN EN.CITE &lt;EndNote&gt;&lt;Cite&gt;&lt;Author&gt;Low&lt;/Author&gt;&lt;Year&gt;2021&lt;/Year&gt;&lt;RecNum&gt;151&lt;/RecNum&gt;&lt;DisplayText&gt;[81]&lt;/DisplayText&gt;&lt;record&gt;&lt;rec-number&gt;151&lt;/rec-number&gt;&lt;foreign-keys&gt;&lt;key app="EN" db-id="pf0x9f25sfpdv5esatsvfstz0v99zftddtxw" timestamp="1688713245"&gt;151&lt;/key&gt;&lt;/foreign-keys&gt;&lt;ref-type name="Journal Article"&gt;17&lt;/ref-type&gt;&lt;contributors&gt;&lt;authors&gt;&lt;author&gt;Low, C. S.&lt;/author&gt;&lt;author&gt;Weinberg, L.&lt;/author&gt;&lt;author&gt;Ellard, L. M.&lt;/author&gt;&lt;author&gt;Hacking, D. F.&lt;/author&gt;&lt;author&gt;Banyasz, D.&lt;/author&gt;&lt;/authors&gt;&lt;/contributors&gt;&lt;auth-address&gt;Department of Anaesthesia, Austin Health, Victoria, Australia.&amp;#xD;University of Melbourne, Victoria, Australia.&lt;/auth-address&gt;&lt;titles&gt;&lt;title&gt;Pass rate of the BSN Medical ProShield® N95 filtering facepiece using quantitative fit testing in frontline anaesthetists and anaesthesia nurses working on a COVID-19 airway team&lt;/title&gt;&lt;secondary-title&gt;Anaesth Intensive Care&lt;/secondary-title&gt;&lt;alt-title&gt;Anaesthesia and intensive care&lt;/alt-title&gt;&lt;/titles&gt;&lt;periodical&gt;&lt;full-title&gt;Anaesth Intensive Care&lt;/full-title&gt;&lt;/periodical&gt;&lt;pages&gt;322-323&lt;/pages&gt;&lt;volume&gt;49&lt;/volume&gt;&lt;number&gt;4&lt;/number&gt;&lt;edition&gt;2021/05/28&lt;/edition&gt;&lt;keywords&gt;&lt;keyword&gt;*Anesthesia&lt;/keyword&gt;&lt;keyword&gt;Anesthetists&lt;/keyword&gt;&lt;keyword&gt;*covid-19&lt;/keyword&gt;&lt;keyword&gt;Humans&lt;/keyword&gt;&lt;keyword&gt;N95 Respirators&lt;/keyword&gt;&lt;keyword&gt;*Nurses&lt;/keyword&gt;&lt;keyword&gt;SARS-CoV-2&lt;/keyword&gt;&lt;/keywords&gt;&lt;dates&gt;&lt;year&gt;2021&lt;/year&gt;&lt;pub-dates&gt;&lt;date&gt;Jul&lt;/date&gt;&lt;/pub-dates&gt;&lt;/dates&gt;&lt;isbn&gt;0310-057X (Print)&amp;#xD;0310-057x&lt;/isbn&gt;&lt;accession-num&gt;34039048&lt;/accession-num&gt;&lt;urls&gt;&lt;/urls&gt;&lt;custom2&gt;PMID: 34039048&lt;/custom2&gt;&lt;electronic-resource-num&gt;doi: 10.1177/0310057x21997150&lt;/electronic-resource-num&gt;&lt;remote-database-provider&gt;NLM&lt;/remote-database-provider&gt;&lt;language&gt;eng&lt;/language&gt;&lt;/record&gt;&lt;/Cite&gt;&lt;/EndNote&gt;</w:instrText>
            </w:r>
            <w:r w:rsidRPr="00F973B9">
              <w:rPr>
                <w:rFonts w:asciiTheme="majorBidi" w:eastAsia="Calibri" w:hAnsiTheme="majorBidi" w:cstheme="majorBidi"/>
                <w:color w:val="000000" w:themeColor="text1"/>
              </w:rPr>
              <w:fldChar w:fldCharType="separate"/>
            </w:r>
            <w:r w:rsidR="002343A1" w:rsidRPr="00F973B9">
              <w:rPr>
                <w:rFonts w:asciiTheme="majorBidi" w:eastAsia="Calibri" w:hAnsiTheme="majorBidi" w:cstheme="majorBidi"/>
                <w:noProof/>
                <w:color w:val="000000" w:themeColor="text1"/>
              </w:rPr>
              <w:t>[81]</w:t>
            </w:r>
            <w:r w:rsidRPr="00F973B9">
              <w:rPr>
                <w:rFonts w:asciiTheme="majorBidi" w:eastAsia="Calibri" w:hAnsiTheme="majorBidi" w:cstheme="majorBidi"/>
                <w:color w:val="000000" w:themeColor="text1"/>
              </w:rPr>
              <w:fldChar w:fldCharType="end"/>
            </w:r>
          </w:p>
        </w:tc>
        <w:tc>
          <w:tcPr>
            <w:tcW w:w="2160" w:type="dxa"/>
          </w:tcPr>
          <w:p w14:paraId="029A6919" w14:textId="52A47DFC" w:rsidR="00233322" w:rsidRPr="00F973B9" w:rsidRDefault="00233322" w:rsidP="00233322">
            <w:pPr>
              <w:jc w:val="both"/>
              <w:rPr>
                <w:rFonts w:asciiTheme="majorBidi" w:hAnsiTheme="majorBidi" w:cstheme="majorBidi"/>
              </w:rPr>
            </w:pPr>
            <w:r w:rsidRPr="00F973B9">
              <w:rPr>
                <w:rFonts w:asciiTheme="majorBidi" w:hAnsiTheme="majorBidi" w:cstheme="majorBidi"/>
              </w:rPr>
              <w:t>BSN Medical ProShieldVR N95 respirator model TN01 (TN01-11 medium or TN01-12 small)</w:t>
            </w:r>
          </w:p>
        </w:tc>
        <w:tc>
          <w:tcPr>
            <w:tcW w:w="1710" w:type="dxa"/>
            <w:vAlign w:val="center"/>
          </w:tcPr>
          <w:p w14:paraId="0B821B25" w14:textId="77777777" w:rsidR="00233322" w:rsidRPr="00F973B9" w:rsidRDefault="00233322" w:rsidP="00233322">
            <w:pPr>
              <w:autoSpaceDE w:val="0"/>
              <w:autoSpaceDN w:val="0"/>
              <w:adjustRightInd w:val="0"/>
              <w:jc w:val="both"/>
              <w:rPr>
                <w:rFonts w:asciiTheme="majorBidi" w:hAnsiTheme="majorBidi" w:cstheme="majorBidi"/>
              </w:rPr>
            </w:pPr>
            <w:r w:rsidRPr="00F973B9">
              <w:rPr>
                <w:rFonts w:asciiTheme="majorBidi" w:hAnsiTheme="majorBidi" w:cstheme="majorBidi"/>
              </w:rPr>
              <w:t>65 participants including the Anaesthetists, anaesthesia registrars,</w:t>
            </w:r>
          </w:p>
          <w:p w14:paraId="78BEA2A5" w14:textId="195811D1" w:rsidR="00233322" w:rsidRPr="00F973B9" w:rsidRDefault="00233322" w:rsidP="00233322">
            <w:pPr>
              <w:jc w:val="both"/>
              <w:rPr>
                <w:rFonts w:asciiTheme="majorBidi" w:hAnsiTheme="majorBidi" w:cstheme="majorBidi"/>
              </w:rPr>
            </w:pPr>
            <w:r w:rsidRPr="00F973B9">
              <w:rPr>
                <w:rFonts w:asciiTheme="majorBidi" w:hAnsiTheme="majorBidi" w:cstheme="majorBidi"/>
              </w:rPr>
              <w:t>and nurses (33 males, 32 females)</w:t>
            </w:r>
          </w:p>
        </w:tc>
        <w:tc>
          <w:tcPr>
            <w:tcW w:w="1080" w:type="dxa"/>
          </w:tcPr>
          <w:p w14:paraId="4472877C" w14:textId="62B03B51" w:rsidR="00233322" w:rsidRPr="00F973B9" w:rsidRDefault="00233322" w:rsidP="00233322">
            <w:pPr>
              <w:jc w:val="both"/>
              <w:rPr>
                <w:rFonts w:asciiTheme="majorBidi" w:hAnsiTheme="majorBidi" w:cstheme="majorBidi"/>
              </w:rPr>
            </w:pPr>
            <w:r w:rsidRPr="00F973B9">
              <w:rPr>
                <w:rFonts w:asciiTheme="majorBidi" w:hAnsiTheme="majorBidi" w:cstheme="majorBidi"/>
              </w:rPr>
              <w:t>Australia</w:t>
            </w:r>
          </w:p>
        </w:tc>
        <w:tc>
          <w:tcPr>
            <w:tcW w:w="1620" w:type="dxa"/>
          </w:tcPr>
          <w:p w14:paraId="78C46E0B" w14:textId="1DE07BB4" w:rsidR="00233322" w:rsidRPr="00F973B9" w:rsidRDefault="00233322" w:rsidP="00233322">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TSI PortaCount pro model 8048</w:t>
            </w:r>
          </w:p>
        </w:tc>
        <w:tc>
          <w:tcPr>
            <w:tcW w:w="2700" w:type="dxa"/>
          </w:tcPr>
          <w:p w14:paraId="22BE9F93" w14:textId="47F663BC" w:rsidR="00233322" w:rsidRPr="00F973B9" w:rsidRDefault="00233322" w:rsidP="00233322">
            <w:pPr>
              <w:jc w:val="both"/>
              <w:rPr>
                <w:rFonts w:asciiTheme="majorBidi" w:hAnsiTheme="majorBidi" w:cstheme="majorBidi"/>
              </w:rPr>
            </w:pPr>
            <w:r w:rsidRPr="00F973B9">
              <w:rPr>
                <w:rFonts w:asciiTheme="majorBidi" w:hAnsiTheme="majorBidi" w:cstheme="majorBidi"/>
              </w:rPr>
              <w:t>The quantitative respirator fit testing was assessed among the participants.</w:t>
            </w:r>
          </w:p>
        </w:tc>
        <w:tc>
          <w:tcPr>
            <w:tcW w:w="3420" w:type="dxa"/>
          </w:tcPr>
          <w:p w14:paraId="05FC7C62" w14:textId="4F1DA9C1" w:rsidR="00233322" w:rsidRPr="00F973B9" w:rsidRDefault="00233322" w:rsidP="00233322">
            <w:pPr>
              <w:jc w:val="both"/>
              <w:rPr>
                <w:rFonts w:asciiTheme="majorBidi" w:hAnsiTheme="majorBidi" w:cstheme="majorBidi"/>
              </w:rPr>
            </w:pPr>
            <w:r w:rsidRPr="00F973B9">
              <w:rPr>
                <w:rFonts w:asciiTheme="majorBidi" w:hAnsiTheme="majorBidi" w:cstheme="majorBidi"/>
              </w:rPr>
              <w:t xml:space="preserve">The fit test passing rate was lower than the USCs passing rate (22 (34%) vs. 65 (100%), p&lt;0.0001). The overall passing rate following the education of the remaining 16 participants was 38 (58%). </w:t>
            </w:r>
          </w:p>
        </w:tc>
      </w:tr>
    </w:tbl>
    <w:p w14:paraId="7F25A4BB" w14:textId="77777777" w:rsidR="00136E68" w:rsidRPr="00F973B9" w:rsidRDefault="00136E68">
      <w:pPr>
        <w:rPr>
          <w:rFonts w:asciiTheme="majorBidi" w:hAnsiTheme="majorBidi" w:cstheme="majorBidi"/>
        </w:rPr>
      </w:pPr>
    </w:p>
    <w:p w14:paraId="0AB87FE1" w14:textId="77777777" w:rsidR="00136E68" w:rsidRPr="00F973B9" w:rsidRDefault="00136E68">
      <w:pPr>
        <w:rPr>
          <w:rFonts w:asciiTheme="majorBidi" w:hAnsiTheme="majorBidi" w:cstheme="majorBidi"/>
        </w:rPr>
      </w:pPr>
    </w:p>
    <w:p w14:paraId="4092443B" w14:textId="77777777" w:rsidR="00136E68" w:rsidRPr="00F973B9" w:rsidRDefault="00136E68">
      <w:pPr>
        <w:rPr>
          <w:rFonts w:asciiTheme="majorBidi" w:hAnsiTheme="majorBidi" w:cstheme="majorBidi"/>
        </w:rPr>
      </w:pPr>
    </w:p>
    <w:tbl>
      <w:tblPr>
        <w:tblStyle w:val="TableGrid1"/>
        <w:tblW w:w="14395" w:type="dxa"/>
        <w:jc w:val="center"/>
        <w:tblLayout w:type="fixed"/>
        <w:tblLook w:val="04A0" w:firstRow="1" w:lastRow="0" w:firstColumn="1" w:lastColumn="0" w:noHBand="0" w:noVBand="1"/>
      </w:tblPr>
      <w:tblGrid>
        <w:gridCol w:w="1705"/>
        <w:gridCol w:w="2160"/>
        <w:gridCol w:w="1710"/>
        <w:gridCol w:w="1080"/>
        <w:gridCol w:w="1620"/>
        <w:gridCol w:w="2700"/>
        <w:gridCol w:w="3420"/>
      </w:tblGrid>
      <w:tr w:rsidR="00136E68" w:rsidRPr="00F973B9" w14:paraId="469E48B9" w14:textId="77777777" w:rsidTr="009A073A">
        <w:trPr>
          <w:jc w:val="center"/>
        </w:trPr>
        <w:tc>
          <w:tcPr>
            <w:tcW w:w="1705" w:type="dxa"/>
          </w:tcPr>
          <w:p w14:paraId="460344CA" w14:textId="5B8A4270" w:rsidR="00136E68" w:rsidRPr="00F973B9" w:rsidRDefault="00136E68" w:rsidP="00136E68">
            <w:pPr>
              <w:jc w:val="center"/>
              <w:rPr>
                <w:rFonts w:asciiTheme="majorBidi" w:eastAsia="Calibri" w:hAnsiTheme="majorBidi" w:cstheme="majorBidi"/>
              </w:rPr>
            </w:pPr>
            <w:bookmarkStart w:id="1" w:name="_Hlk148054543"/>
            <w:r w:rsidRPr="00F973B9">
              <w:rPr>
                <w:rFonts w:asciiTheme="majorBidi" w:hAnsiTheme="majorBidi" w:cstheme="majorBidi"/>
                <w:b/>
                <w:bCs/>
              </w:rPr>
              <w:t>Study</w:t>
            </w:r>
          </w:p>
        </w:tc>
        <w:tc>
          <w:tcPr>
            <w:tcW w:w="2160" w:type="dxa"/>
          </w:tcPr>
          <w:p w14:paraId="6223B075" w14:textId="77777777" w:rsidR="00136E68" w:rsidRPr="00F973B9" w:rsidRDefault="00136E68" w:rsidP="00136E68">
            <w:pPr>
              <w:jc w:val="center"/>
              <w:rPr>
                <w:rFonts w:asciiTheme="majorBidi" w:hAnsiTheme="majorBidi" w:cstheme="majorBidi"/>
                <w:b/>
                <w:bCs/>
              </w:rPr>
            </w:pPr>
            <w:r w:rsidRPr="00F973B9">
              <w:rPr>
                <w:rFonts w:asciiTheme="majorBidi" w:hAnsiTheme="majorBidi" w:cstheme="majorBidi"/>
                <w:b/>
                <w:bCs/>
              </w:rPr>
              <w:t>Respirator Features</w:t>
            </w:r>
          </w:p>
          <w:p w14:paraId="0672DAF1" w14:textId="0E355651" w:rsidR="00136E68" w:rsidRPr="00F973B9" w:rsidRDefault="00136E68" w:rsidP="00136E68">
            <w:pPr>
              <w:jc w:val="center"/>
              <w:rPr>
                <w:rFonts w:asciiTheme="majorBidi" w:hAnsiTheme="majorBidi" w:cstheme="majorBidi"/>
              </w:rPr>
            </w:pPr>
            <w:r w:rsidRPr="00F973B9">
              <w:rPr>
                <w:rFonts w:asciiTheme="majorBidi" w:hAnsiTheme="majorBidi" w:cstheme="majorBidi"/>
                <w:b/>
                <w:bCs/>
              </w:rPr>
              <w:t>(Brand, model, size, style)</w:t>
            </w:r>
          </w:p>
        </w:tc>
        <w:tc>
          <w:tcPr>
            <w:tcW w:w="1710" w:type="dxa"/>
          </w:tcPr>
          <w:p w14:paraId="7F46160E" w14:textId="2F3D24CA" w:rsidR="00136E68" w:rsidRPr="00F973B9" w:rsidRDefault="00136E68" w:rsidP="00136E68">
            <w:pPr>
              <w:jc w:val="center"/>
              <w:rPr>
                <w:rFonts w:asciiTheme="majorBidi" w:eastAsia="KoPubDotumLight" w:hAnsiTheme="majorBidi" w:cstheme="majorBidi"/>
              </w:rPr>
            </w:pPr>
            <w:r w:rsidRPr="00F973B9">
              <w:rPr>
                <w:rFonts w:asciiTheme="majorBidi" w:hAnsiTheme="majorBidi" w:cstheme="majorBidi"/>
                <w:b/>
                <w:bCs/>
              </w:rPr>
              <w:t>Subject Characteristics</w:t>
            </w:r>
          </w:p>
        </w:tc>
        <w:tc>
          <w:tcPr>
            <w:tcW w:w="1080" w:type="dxa"/>
          </w:tcPr>
          <w:p w14:paraId="3EC9145E" w14:textId="57B9182C" w:rsidR="00136E68" w:rsidRPr="00F973B9" w:rsidRDefault="00136E68" w:rsidP="00136E68">
            <w:pPr>
              <w:jc w:val="center"/>
              <w:rPr>
                <w:rFonts w:asciiTheme="majorBidi" w:hAnsiTheme="majorBidi" w:cstheme="majorBidi"/>
              </w:rPr>
            </w:pPr>
            <w:r w:rsidRPr="00F973B9">
              <w:rPr>
                <w:rFonts w:asciiTheme="majorBidi" w:hAnsiTheme="majorBidi" w:cstheme="majorBidi"/>
                <w:b/>
                <w:bCs/>
              </w:rPr>
              <w:t>Country</w:t>
            </w:r>
          </w:p>
        </w:tc>
        <w:tc>
          <w:tcPr>
            <w:tcW w:w="1620" w:type="dxa"/>
          </w:tcPr>
          <w:p w14:paraId="431F2899" w14:textId="72E13210" w:rsidR="00136E68" w:rsidRPr="00F973B9" w:rsidRDefault="00136E68" w:rsidP="00136E68">
            <w:pPr>
              <w:jc w:val="center"/>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1D65563E" w14:textId="73E1F29F" w:rsidR="00136E68" w:rsidRPr="00F973B9" w:rsidRDefault="00136E68" w:rsidP="00136E68">
            <w:pPr>
              <w:jc w:val="center"/>
              <w:rPr>
                <w:rFonts w:asciiTheme="majorBidi" w:hAnsiTheme="majorBidi" w:cstheme="majorBidi"/>
                <w:b/>
                <w:bCs/>
              </w:rPr>
            </w:pPr>
            <w:r w:rsidRPr="00F973B9">
              <w:rPr>
                <w:rFonts w:asciiTheme="majorBidi" w:hAnsiTheme="majorBidi" w:cstheme="majorBidi"/>
                <w:b/>
                <w:bCs/>
              </w:rPr>
              <w:t>Study Procedure</w:t>
            </w:r>
          </w:p>
        </w:tc>
        <w:tc>
          <w:tcPr>
            <w:tcW w:w="3420" w:type="dxa"/>
          </w:tcPr>
          <w:p w14:paraId="53AA4823" w14:textId="44F35B07" w:rsidR="00136E68" w:rsidRPr="00F973B9" w:rsidRDefault="00136E68" w:rsidP="00136E68">
            <w:pPr>
              <w:jc w:val="center"/>
              <w:rPr>
                <w:rFonts w:asciiTheme="majorBidi" w:hAnsiTheme="majorBidi" w:cstheme="majorBidi"/>
              </w:rPr>
            </w:pPr>
            <w:r w:rsidRPr="00F973B9">
              <w:rPr>
                <w:rFonts w:asciiTheme="majorBidi" w:hAnsiTheme="majorBidi" w:cstheme="majorBidi"/>
                <w:b/>
                <w:bCs/>
              </w:rPr>
              <w:t>Findings</w:t>
            </w:r>
          </w:p>
        </w:tc>
      </w:tr>
      <w:bookmarkEnd w:id="1"/>
      <w:tr w:rsidR="002343A1" w:rsidRPr="00F973B9" w14:paraId="33986288" w14:textId="77777777" w:rsidTr="006A35BA">
        <w:trPr>
          <w:jc w:val="center"/>
        </w:trPr>
        <w:tc>
          <w:tcPr>
            <w:tcW w:w="1705" w:type="dxa"/>
          </w:tcPr>
          <w:p w14:paraId="30459680" w14:textId="72452EEA" w:rsidR="002343A1" w:rsidRPr="00F973B9" w:rsidRDefault="002343A1" w:rsidP="002343A1">
            <w:pPr>
              <w:jc w:val="both"/>
              <w:rPr>
                <w:rFonts w:asciiTheme="majorBidi" w:eastAsia="Calibri" w:hAnsiTheme="majorBidi" w:cstheme="majorBidi"/>
              </w:rPr>
            </w:pPr>
            <w:r w:rsidRPr="00F973B9">
              <w:rPr>
                <w:rFonts w:asciiTheme="majorBidi" w:eastAsia="Calibri" w:hAnsiTheme="majorBidi" w:cstheme="majorBidi"/>
                <w:color w:val="000000" w:themeColor="text1"/>
              </w:rPr>
              <w:t xml:space="preserve">Ngobeni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Ngobeni&lt;/Author&gt;&lt;Year&gt;2020&lt;/Year&gt;&lt;RecNum&gt;82&lt;/RecNum&gt;&lt;DisplayText&gt;[82]&lt;/DisplayText&gt;&lt;record&gt;&lt;rec-number&gt;82&lt;/rec-number&gt;&lt;foreign-keys&gt;&lt;key app="EN" db-id="pf0x9f25sfpdv5esatsvfstz0v99zftddtxw" timestamp="1688713244"&gt;82&lt;/key&gt;&lt;/foreign-keys&gt;&lt;ref-type name="Book"&gt;6&lt;/ref-type&gt;&lt;contributors&gt;&lt;authors&gt;&lt;author&gt;Ngobeni, Katekani&lt;/author&gt;&lt;/authors&gt;&lt;/contributors&gt;&lt;titles&gt;&lt;title&gt;Qualitative Versus Quantitative Fit-Testing of Two Commonly Used Respirators in Resource-Limited Healthcare Facilities&lt;/title&gt;&lt;/titles&gt;&lt;dates&gt;&lt;year&gt;2020&lt;/year&gt;&lt;/dates&gt;&lt;publisher&gt;University of Johannesburg (South Africa)&lt;/publisher&gt;&lt;isbn&gt;9798728299431&lt;/isbn&gt;&lt;urls&gt;&lt;/urls&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82]</w:t>
            </w:r>
            <w:r w:rsidRPr="00F973B9">
              <w:rPr>
                <w:rFonts w:asciiTheme="majorBidi" w:eastAsia="Calibri" w:hAnsiTheme="majorBidi" w:cstheme="majorBidi"/>
                <w:color w:val="000000" w:themeColor="text1"/>
              </w:rPr>
              <w:fldChar w:fldCharType="end"/>
            </w:r>
          </w:p>
        </w:tc>
        <w:tc>
          <w:tcPr>
            <w:tcW w:w="2160" w:type="dxa"/>
          </w:tcPr>
          <w:p w14:paraId="78AB8AD5" w14:textId="28025D9E" w:rsidR="002343A1" w:rsidRPr="00F973B9" w:rsidRDefault="002343A1" w:rsidP="002343A1">
            <w:pPr>
              <w:jc w:val="both"/>
              <w:rPr>
                <w:rFonts w:asciiTheme="majorBidi" w:hAnsiTheme="majorBidi" w:cstheme="majorBidi"/>
              </w:rPr>
            </w:pPr>
            <w:r w:rsidRPr="00F973B9">
              <w:rPr>
                <w:rFonts w:asciiTheme="majorBidi" w:hAnsiTheme="majorBidi" w:cstheme="majorBidi"/>
              </w:rPr>
              <w:t>HALYARD Health N95-FFRs (46827, small size and 46727, regular size)</w:t>
            </w:r>
          </w:p>
        </w:tc>
        <w:tc>
          <w:tcPr>
            <w:tcW w:w="1710" w:type="dxa"/>
            <w:vAlign w:val="center"/>
          </w:tcPr>
          <w:p w14:paraId="7DCE4E10" w14:textId="77777777" w:rsidR="002343A1" w:rsidRPr="00F973B9" w:rsidRDefault="002343A1" w:rsidP="002343A1">
            <w:pPr>
              <w:jc w:val="both"/>
              <w:rPr>
                <w:rFonts w:asciiTheme="majorBidi" w:eastAsia="KoPubDotumLight" w:hAnsiTheme="majorBidi" w:cstheme="majorBidi"/>
              </w:rPr>
            </w:pPr>
            <w:r w:rsidRPr="00F973B9">
              <w:rPr>
                <w:rFonts w:asciiTheme="majorBidi" w:eastAsia="KoPubDotumLight" w:hAnsiTheme="majorBidi" w:cstheme="majorBidi"/>
              </w:rPr>
              <w:t>37 HCWs (Two males, 35 females)</w:t>
            </w:r>
          </w:p>
          <w:p w14:paraId="605AD7C0" w14:textId="77777777" w:rsidR="002343A1" w:rsidRPr="00F973B9" w:rsidRDefault="002343A1" w:rsidP="002343A1">
            <w:pPr>
              <w:jc w:val="both"/>
              <w:rPr>
                <w:rFonts w:asciiTheme="majorBidi" w:eastAsia="KoPubDotumLight" w:hAnsiTheme="majorBidi" w:cstheme="majorBidi"/>
              </w:rPr>
            </w:pPr>
          </w:p>
          <w:p w14:paraId="4BEF2D3B" w14:textId="77777777" w:rsidR="002343A1" w:rsidRPr="00F973B9" w:rsidRDefault="002343A1" w:rsidP="002343A1">
            <w:pPr>
              <w:jc w:val="both"/>
              <w:rPr>
                <w:rFonts w:asciiTheme="majorBidi" w:eastAsia="KoPubDotumLight" w:hAnsiTheme="majorBidi" w:cstheme="majorBidi"/>
              </w:rPr>
            </w:pPr>
          </w:p>
          <w:p w14:paraId="71F3FD92" w14:textId="77777777" w:rsidR="002343A1" w:rsidRPr="00F973B9" w:rsidRDefault="002343A1" w:rsidP="002343A1">
            <w:pPr>
              <w:jc w:val="both"/>
              <w:rPr>
                <w:rFonts w:asciiTheme="majorBidi" w:eastAsia="KoPubDotumLight" w:hAnsiTheme="majorBidi" w:cstheme="majorBidi"/>
              </w:rPr>
            </w:pPr>
          </w:p>
          <w:p w14:paraId="002C6D97" w14:textId="77777777" w:rsidR="002343A1" w:rsidRPr="00F973B9" w:rsidRDefault="002343A1" w:rsidP="002343A1">
            <w:pPr>
              <w:jc w:val="both"/>
              <w:rPr>
                <w:rFonts w:asciiTheme="majorBidi" w:eastAsia="KoPubDotumLight" w:hAnsiTheme="majorBidi" w:cstheme="majorBidi"/>
              </w:rPr>
            </w:pPr>
          </w:p>
          <w:p w14:paraId="6E95A994" w14:textId="77777777" w:rsidR="002343A1" w:rsidRPr="00F973B9" w:rsidRDefault="002343A1" w:rsidP="002343A1">
            <w:pPr>
              <w:jc w:val="both"/>
              <w:rPr>
                <w:rFonts w:asciiTheme="majorBidi" w:eastAsia="KoPubDotumLight" w:hAnsiTheme="majorBidi" w:cstheme="majorBidi"/>
              </w:rPr>
            </w:pPr>
          </w:p>
          <w:p w14:paraId="7E979703" w14:textId="77777777" w:rsidR="002343A1" w:rsidRPr="00F973B9" w:rsidRDefault="002343A1" w:rsidP="002343A1">
            <w:pPr>
              <w:jc w:val="both"/>
              <w:rPr>
                <w:rFonts w:asciiTheme="majorBidi" w:eastAsia="KoPubDotumLight" w:hAnsiTheme="majorBidi" w:cstheme="majorBidi"/>
              </w:rPr>
            </w:pPr>
          </w:p>
          <w:p w14:paraId="18893EDC" w14:textId="77777777" w:rsidR="002343A1" w:rsidRPr="00F973B9" w:rsidRDefault="002343A1" w:rsidP="002343A1">
            <w:pPr>
              <w:jc w:val="both"/>
              <w:rPr>
                <w:rFonts w:asciiTheme="majorBidi" w:eastAsia="KoPubDotumLight" w:hAnsiTheme="majorBidi" w:cstheme="majorBidi"/>
              </w:rPr>
            </w:pPr>
          </w:p>
          <w:p w14:paraId="643D3FA2" w14:textId="77777777" w:rsidR="002343A1" w:rsidRPr="00F973B9" w:rsidRDefault="002343A1" w:rsidP="002343A1">
            <w:pPr>
              <w:jc w:val="both"/>
              <w:rPr>
                <w:rFonts w:asciiTheme="majorBidi" w:eastAsia="KoPubDotumLight" w:hAnsiTheme="majorBidi" w:cstheme="majorBidi"/>
              </w:rPr>
            </w:pPr>
          </w:p>
          <w:p w14:paraId="67FA0184" w14:textId="77777777" w:rsidR="002343A1" w:rsidRPr="00F973B9" w:rsidRDefault="002343A1" w:rsidP="002343A1">
            <w:pPr>
              <w:jc w:val="both"/>
              <w:rPr>
                <w:rFonts w:asciiTheme="majorBidi" w:hAnsiTheme="majorBidi" w:cstheme="majorBidi"/>
              </w:rPr>
            </w:pPr>
          </w:p>
        </w:tc>
        <w:tc>
          <w:tcPr>
            <w:tcW w:w="1080" w:type="dxa"/>
          </w:tcPr>
          <w:p w14:paraId="7D1913C5" w14:textId="1CBF0F28" w:rsidR="002343A1" w:rsidRPr="00F973B9" w:rsidRDefault="002343A1" w:rsidP="002343A1">
            <w:pPr>
              <w:jc w:val="both"/>
              <w:rPr>
                <w:rFonts w:asciiTheme="majorBidi" w:hAnsiTheme="majorBidi" w:cstheme="majorBidi"/>
              </w:rPr>
            </w:pPr>
            <w:r w:rsidRPr="00F973B9">
              <w:rPr>
                <w:rFonts w:asciiTheme="majorBidi" w:hAnsiTheme="majorBidi" w:cstheme="majorBidi"/>
              </w:rPr>
              <w:t>South Africa</w:t>
            </w:r>
          </w:p>
        </w:tc>
        <w:tc>
          <w:tcPr>
            <w:tcW w:w="1620" w:type="dxa"/>
          </w:tcPr>
          <w:p w14:paraId="68B53B2F" w14:textId="6D91AD7A" w:rsidR="002343A1" w:rsidRPr="00F973B9" w:rsidRDefault="002343A1" w:rsidP="002343A1">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p w14:paraId="0BAC691F" w14:textId="77777777" w:rsidR="002343A1" w:rsidRPr="00F973B9" w:rsidRDefault="002343A1" w:rsidP="002343A1">
            <w:pPr>
              <w:jc w:val="both"/>
              <w:rPr>
                <w:rFonts w:asciiTheme="majorBidi" w:hAnsiTheme="majorBidi" w:cstheme="majorBidi"/>
              </w:rPr>
            </w:pPr>
            <w:r w:rsidRPr="00F973B9">
              <w:rPr>
                <w:rFonts w:asciiTheme="majorBidi" w:hAnsiTheme="majorBidi" w:cstheme="majorBidi"/>
              </w:rPr>
              <w:t xml:space="preserve">Pro+ model 8038 </w:t>
            </w:r>
          </w:p>
          <w:p w14:paraId="46185F35" w14:textId="77777777" w:rsidR="002343A1" w:rsidRPr="00F973B9" w:rsidRDefault="002343A1" w:rsidP="002343A1">
            <w:pPr>
              <w:jc w:val="both"/>
              <w:rPr>
                <w:rFonts w:asciiTheme="majorBidi" w:hAnsiTheme="majorBidi" w:cstheme="majorBidi"/>
              </w:rPr>
            </w:pPr>
          </w:p>
        </w:tc>
        <w:tc>
          <w:tcPr>
            <w:tcW w:w="2700" w:type="dxa"/>
          </w:tcPr>
          <w:p w14:paraId="30094ACC" w14:textId="70498514" w:rsidR="002343A1" w:rsidRPr="00F973B9" w:rsidRDefault="002343A1" w:rsidP="002343A1">
            <w:pPr>
              <w:jc w:val="both"/>
              <w:rPr>
                <w:rFonts w:asciiTheme="majorBidi" w:hAnsiTheme="majorBidi" w:cstheme="majorBidi"/>
              </w:rPr>
            </w:pPr>
            <w:r w:rsidRPr="00F973B9">
              <w:rPr>
                <w:rFonts w:asciiTheme="majorBidi" w:hAnsiTheme="majorBidi" w:cstheme="majorBidi"/>
              </w:rPr>
              <w:t>The fit test results obtained from the QNFT and QLFT and effects of models on respirator fit were evaluated.</w:t>
            </w:r>
          </w:p>
        </w:tc>
        <w:tc>
          <w:tcPr>
            <w:tcW w:w="3420" w:type="dxa"/>
          </w:tcPr>
          <w:p w14:paraId="6F874614" w14:textId="303875E5" w:rsidR="002343A1" w:rsidRPr="00F973B9" w:rsidRDefault="002343A1" w:rsidP="002343A1">
            <w:pPr>
              <w:jc w:val="both"/>
              <w:rPr>
                <w:rFonts w:asciiTheme="majorBidi" w:hAnsiTheme="majorBidi" w:cstheme="majorBidi"/>
              </w:rPr>
            </w:pPr>
            <w:r w:rsidRPr="00F973B9">
              <w:rPr>
                <w:rFonts w:asciiTheme="majorBidi" w:hAnsiTheme="majorBidi" w:cstheme="majorBidi"/>
              </w:rPr>
              <w:t>About 37 out of 99 (37.4%) HCWs underwent QNFT and QLFT. Overall, 17 (45.9%) passed the QNFT procedures (S</w:t>
            </w:r>
            <w:r w:rsidRPr="00F973B9">
              <w:rPr>
                <w:rFonts w:asciiTheme="majorBidi" w:hAnsiTheme="majorBidi" w:cstheme="majorBidi"/>
                <w:vertAlign w:val="subscript"/>
              </w:rPr>
              <w:t>e</w:t>
            </w:r>
            <w:r w:rsidRPr="00F973B9">
              <w:rPr>
                <w:rFonts w:asciiTheme="majorBidi" w:hAnsiTheme="majorBidi" w:cstheme="majorBidi"/>
              </w:rPr>
              <w:t>= 0.45, Sp= 0.50). About eight out of 37 (34.8%) passed the N95-</w:t>
            </w:r>
            <w:r w:rsidRPr="00F973B9">
              <w:rPr>
                <w:rFonts w:asciiTheme="majorBidi" w:hAnsiTheme="majorBidi" w:cstheme="majorBidi"/>
                <w:color w:val="000000" w:themeColor="text1"/>
              </w:rPr>
              <w:t xml:space="preserve">FFR model 46727 and three (60%) passed the N95-FFR model 46827. </w:t>
            </w:r>
            <w:r w:rsidRPr="00F973B9">
              <w:rPr>
                <w:rFonts w:asciiTheme="majorBidi" w:eastAsia="Calibri" w:hAnsiTheme="majorBidi" w:cstheme="majorBidi"/>
              </w:rPr>
              <w:t>46% of the HCWs (11/24) who had worn a respirator before and 47% of the HCWs (9/19) who had received prior training passed the fit test.</w:t>
            </w:r>
          </w:p>
        </w:tc>
      </w:tr>
      <w:tr w:rsidR="002343A1" w:rsidRPr="00F973B9" w14:paraId="29E5F761" w14:textId="77777777" w:rsidTr="006A35BA">
        <w:trPr>
          <w:jc w:val="center"/>
        </w:trPr>
        <w:tc>
          <w:tcPr>
            <w:tcW w:w="1705" w:type="dxa"/>
          </w:tcPr>
          <w:p w14:paraId="05548DD1" w14:textId="00C6F100" w:rsidR="002343A1" w:rsidRPr="00F973B9" w:rsidRDefault="002343A1" w:rsidP="002343A1">
            <w:pPr>
              <w:jc w:val="both"/>
              <w:rPr>
                <w:rFonts w:asciiTheme="majorBidi" w:eastAsia="Calibri" w:hAnsiTheme="majorBidi" w:cstheme="majorBidi"/>
              </w:rPr>
            </w:pPr>
            <w:r w:rsidRPr="00F973B9">
              <w:rPr>
                <w:rFonts w:asciiTheme="majorBidi" w:hAnsiTheme="majorBidi" w:cstheme="majorBidi"/>
                <w:color w:val="000000" w:themeColor="text1"/>
              </w:rPr>
              <w:lastRenderedPageBreak/>
              <w:t xml:space="preserve">Robertsen et al., 2020 </w:t>
            </w:r>
            <w:r w:rsidRPr="00F973B9">
              <w:rPr>
                <w:rFonts w:asciiTheme="majorBidi" w:hAnsiTheme="majorBidi" w:cstheme="majorBidi"/>
                <w:color w:val="000000" w:themeColor="text1"/>
              </w:rPr>
              <w:fldChar w:fldCharType="begin"/>
            </w:r>
            <w:r w:rsidRPr="00F973B9">
              <w:rPr>
                <w:rFonts w:asciiTheme="majorBidi" w:hAnsiTheme="majorBidi" w:cstheme="majorBidi"/>
                <w:color w:val="000000" w:themeColor="text1"/>
              </w:rPr>
              <w:instrText xml:space="preserve"> ADDIN EN.CITE &lt;EndNote&gt;&lt;Cite&gt;&lt;Author&gt;Robertsen&lt;/Author&gt;&lt;Year&gt;2020&lt;/Year&gt;&lt;RecNum&gt;63&lt;/RecNum&gt;&lt;DisplayText&gt;[83]&lt;/DisplayText&gt;&lt;record&gt;&lt;rec-number&gt;63&lt;/rec-number&gt;&lt;foreign-keys&gt;&lt;key app="EN" db-id="pf0x9f25sfpdv5esatsvfstz0v99zftddtxw" timestamp="1688713243"&gt;63&lt;/key&gt;&lt;/foreign-keys&gt;&lt;ref-type name="Journal Article"&gt;17&lt;/ref-type&gt;&lt;contributors&gt;&lt;authors&gt;&lt;author&gt;Robertsen, Øystein&lt;/author&gt;&lt;author&gt;Hegseth, Marit Nøst&lt;/author&gt;&lt;author&gt;Føreland, Solveig&lt;/author&gt;&lt;author&gt;Siebler, Frank&lt;/author&gt;&lt;author&gt;Eisemann, Martin&lt;/author&gt;&lt;author&gt;Vangberg, Hans Christian Bones &lt;/author&gt;&lt;/authors&gt;&lt;/contributors&gt;&lt;titles&gt;&lt;title&gt;The Effect of a Knowledge-Based Intervention on the Use of Respirators in the Norwegian Smelter Industry&lt;/title&gt;&lt;secondary-title&gt;Front Psychol&lt;/secondary-title&gt;&lt;/titles&gt;&lt;periodical&gt;&lt;full-title&gt;Front Psychol&lt;/full-title&gt;&lt;/periodical&gt;&lt;pages&gt;270&lt;/pages&gt;&lt;volume&gt;11&lt;/volume&gt;&lt;dates&gt;&lt;year&gt;2020&lt;/year&gt;&lt;/dates&gt;&lt;isbn&gt;1664-1078&lt;/isbn&gt;&lt;urls&gt;&lt;/urls&gt;&lt;custom2&gt;PMID: 32153476&lt;/custom2&gt;&lt;electronic-resource-num&gt;doi: 10.3389%2Ffpsyg.2020.00270&lt;/electronic-resource-num&gt;&lt;/record&gt;&lt;/Cite&gt;&lt;/EndNote&gt;</w:instrText>
            </w:r>
            <w:r w:rsidRPr="00F973B9">
              <w:rPr>
                <w:rFonts w:asciiTheme="majorBidi" w:hAnsiTheme="majorBidi" w:cstheme="majorBidi"/>
                <w:color w:val="000000" w:themeColor="text1"/>
              </w:rPr>
              <w:fldChar w:fldCharType="separate"/>
            </w:r>
            <w:r w:rsidRPr="00F973B9">
              <w:rPr>
                <w:rFonts w:asciiTheme="majorBidi" w:hAnsiTheme="majorBidi" w:cstheme="majorBidi"/>
                <w:noProof/>
                <w:color w:val="000000" w:themeColor="text1"/>
              </w:rPr>
              <w:t>[83]</w:t>
            </w:r>
            <w:r w:rsidRPr="00F973B9">
              <w:rPr>
                <w:rFonts w:asciiTheme="majorBidi" w:hAnsiTheme="majorBidi" w:cstheme="majorBidi"/>
                <w:color w:val="000000" w:themeColor="text1"/>
              </w:rPr>
              <w:fldChar w:fldCharType="end"/>
            </w:r>
          </w:p>
        </w:tc>
        <w:tc>
          <w:tcPr>
            <w:tcW w:w="2160" w:type="dxa"/>
          </w:tcPr>
          <w:p w14:paraId="17D15149" w14:textId="6CD885D2" w:rsidR="002343A1" w:rsidRPr="00F973B9" w:rsidRDefault="002343A1" w:rsidP="002343A1">
            <w:pPr>
              <w:jc w:val="both"/>
              <w:rPr>
                <w:rFonts w:asciiTheme="majorBidi" w:hAnsiTheme="majorBidi" w:cstheme="majorBidi"/>
              </w:rPr>
            </w:pPr>
            <w:r w:rsidRPr="00F973B9">
              <w:rPr>
                <w:rFonts w:asciiTheme="majorBidi" w:hAnsiTheme="majorBidi" w:cstheme="majorBidi"/>
              </w:rPr>
              <w:t>ND</w:t>
            </w:r>
          </w:p>
        </w:tc>
        <w:tc>
          <w:tcPr>
            <w:tcW w:w="1710" w:type="dxa"/>
            <w:vAlign w:val="center"/>
          </w:tcPr>
          <w:p w14:paraId="4992C4B2" w14:textId="77777777" w:rsidR="002343A1" w:rsidRPr="00F973B9" w:rsidRDefault="002343A1" w:rsidP="002343A1">
            <w:pPr>
              <w:jc w:val="both"/>
              <w:rPr>
                <w:rFonts w:asciiTheme="majorBidi" w:hAnsiTheme="majorBidi" w:cstheme="majorBidi"/>
              </w:rPr>
            </w:pPr>
            <w:r w:rsidRPr="00F973B9">
              <w:rPr>
                <w:rFonts w:asciiTheme="majorBidi" w:hAnsiTheme="majorBidi" w:cstheme="majorBidi"/>
              </w:rPr>
              <w:t>240 participants (146</w:t>
            </w:r>
          </w:p>
          <w:p w14:paraId="1E90C0CD" w14:textId="77777777" w:rsidR="002343A1" w:rsidRPr="00F973B9" w:rsidRDefault="002343A1" w:rsidP="002343A1">
            <w:pPr>
              <w:jc w:val="both"/>
              <w:rPr>
                <w:rFonts w:asciiTheme="majorBidi" w:hAnsiTheme="majorBidi" w:cstheme="majorBidi"/>
              </w:rPr>
            </w:pPr>
            <w:r w:rsidRPr="00F973B9">
              <w:rPr>
                <w:rFonts w:asciiTheme="majorBidi" w:hAnsiTheme="majorBidi" w:cstheme="majorBidi"/>
              </w:rPr>
              <w:t>males, 18 females, others not determined)</w:t>
            </w:r>
          </w:p>
          <w:p w14:paraId="32412DAC" w14:textId="77777777" w:rsidR="002343A1" w:rsidRPr="00F973B9" w:rsidRDefault="002343A1" w:rsidP="002343A1">
            <w:pPr>
              <w:jc w:val="both"/>
              <w:rPr>
                <w:rFonts w:asciiTheme="majorBidi" w:hAnsiTheme="majorBidi" w:cstheme="majorBidi"/>
              </w:rPr>
            </w:pPr>
          </w:p>
          <w:p w14:paraId="0981F7FA" w14:textId="77777777" w:rsidR="002343A1" w:rsidRPr="00F973B9" w:rsidRDefault="002343A1" w:rsidP="002343A1">
            <w:pPr>
              <w:jc w:val="both"/>
              <w:rPr>
                <w:rFonts w:asciiTheme="majorBidi" w:hAnsiTheme="majorBidi" w:cstheme="majorBidi"/>
              </w:rPr>
            </w:pPr>
          </w:p>
          <w:p w14:paraId="5A12F927" w14:textId="77777777" w:rsidR="002343A1" w:rsidRPr="00F973B9" w:rsidRDefault="002343A1" w:rsidP="002343A1">
            <w:pPr>
              <w:jc w:val="both"/>
              <w:rPr>
                <w:rFonts w:asciiTheme="majorBidi" w:hAnsiTheme="majorBidi" w:cstheme="majorBidi"/>
              </w:rPr>
            </w:pPr>
          </w:p>
          <w:p w14:paraId="24ED2403" w14:textId="77777777" w:rsidR="002343A1" w:rsidRPr="00F973B9" w:rsidRDefault="002343A1" w:rsidP="002343A1">
            <w:pPr>
              <w:jc w:val="both"/>
              <w:rPr>
                <w:rFonts w:asciiTheme="majorBidi" w:hAnsiTheme="majorBidi" w:cstheme="majorBidi"/>
              </w:rPr>
            </w:pPr>
          </w:p>
          <w:p w14:paraId="388B4E92" w14:textId="77777777" w:rsidR="002343A1" w:rsidRPr="00F973B9" w:rsidRDefault="002343A1" w:rsidP="002343A1">
            <w:pPr>
              <w:jc w:val="both"/>
              <w:rPr>
                <w:rFonts w:asciiTheme="majorBidi" w:hAnsiTheme="majorBidi" w:cstheme="majorBidi"/>
              </w:rPr>
            </w:pPr>
          </w:p>
          <w:p w14:paraId="53521BD1" w14:textId="77777777" w:rsidR="002343A1" w:rsidRPr="00F973B9" w:rsidRDefault="002343A1" w:rsidP="002343A1">
            <w:pPr>
              <w:jc w:val="both"/>
              <w:rPr>
                <w:rFonts w:asciiTheme="majorBidi" w:hAnsiTheme="majorBidi" w:cstheme="majorBidi"/>
              </w:rPr>
            </w:pPr>
          </w:p>
          <w:p w14:paraId="10020688" w14:textId="77777777" w:rsidR="002343A1" w:rsidRPr="00F973B9" w:rsidRDefault="002343A1" w:rsidP="002343A1">
            <w:pPr>
              <w:jc w:val="both"/>
              <w:rPr>
                <w:rFonts w:asciiTheme="majorBidi" w:hAnsiTheme="majorBidi" w:cstheme="majorBidi"/>
              </w:rPr>
            </w:pPr>
          </w:p>
          <w:p w14:paraId="38C14E92" w14:textId="77777777" w:rsidR="002343A1" w:rsidRPr="00F973B9" w:rsidRDefault="002343A1" w:rsidP="002343A1">
            <w:pPr>
              <w:jc w:val="both"/>
              <w:rPr>
                <w:rFonts w:asciiTheme="majorBidi" w:hAnsiTheme="majorBidi" w:cstheme="majorBidi"/>
              </w:rPr>
            </w:pPr>
          </w:p>
          <w:p w14:paraId="54282680" w14:textId="77777777" w:rsidR="002343A1" w:rsidRPr="00F973B9" w:rsidRDefault="002343A1" w:rsidP="002343A1">
            <w:pPr>
              <w:jc w:val="both"/>
              <w:rPr>
                <w:rFonts w:asciiTheme="majorBidi" w:eastAsia="KoPubDotumLight" w:hAnsiTheme="majorBidi" w:cstheme="majorBidi"/>
              </w:rPr>
            </w:pPr>
          </w:p>
        </w:tc>
        <w:tc>
          <w:tcPr>
            <w:tcW w:w="1080" w:type="dxa"/>
          </w:tcPr>
          <w:p w14:paraId="2359D332" w14:textId="6AF01599" w:rsidR="002343A1" w:rsidRPr="00F973B9" w:rsidRDefault="002343A1" w:rsidP="002343A1">
            <w:pPr>
              <w:jc w:val="both"/>
              <w:rPr>
                <w:rFonts w:asciiTheme="majorBidi" w:hAnsiTheme="majorBidi" w:cstheme="majorBidi"/>
              </w:rPr>
            </w:pPr>
            <w:r w:rsidRPr="00F973B9">
              <w:rPr>
                <w:rFonts w:asciiTheme="majorBidi" w:hAnsiTheme="majorBidi" w:cstheme="majorBidi"/>
              </w:rPr>
              <w:t>USA</w:t>
            </w:r>
          </w:p>
        </w:tc>
        <w:tc>
          <w:tcPr>
            <w:tcW w:w="1620" w:type="dxa"/>
          </w:tcPr>
          <w:p w14:paraId="28FAF9B9" w14:textId="7177D961" w:rsidR="002343A1" w:rsidRPr="00F973B9" w:rsidRDefault="002343A1" w:rsidP="00EA5A9E">
            <w:pPr>
              <w:jc w:val="both"/>
              <w:rPr>
                <w:rFonts w:asciiTheme="majorBidi" w:hAnsiTheme="majorBidi" w:cstheme="majorBidi"/>
              </w:rPr>
            </w:pPr>
            <w:r w:rsidRPr="00F973B9">
              <w:rPr>
                <w:rFonts w:asciiTheme="majorBidi" w:hAnsiTheme="majorBidi" w:cstheme="majorBidi"/>
              </w:rPr>
              <w:t>HSE</w:t>
            </w:r>
            <w:r w:rsidR="00EA5A9E" w:rsidRPr="00F973B9">
              <w:rPr>
                <w:rFonts w:asciiTheme="majorBidi" w:hAnsiTheme="majorBidi" w:cstheme="majorBidi"/>
              </w:rPr>
              <w:t xml:space="preserve"> </w:t>
            </w:r>
            <w:r w:rsidRPr="00F973B9">
              <w:rPr>
                <w:rFonts w:asciiTheme="majorBidi" w:hAnsiTheme="majorBidi" w:cstheme="majorBidi"/>
              </w:rPr>
              <w:t>QNFT protocol,</w:t>
            </w:r>
          </w:p>
          <w:p w14:paraId="4807DEB5" w14:textId="3F4AF4A4" w:rsidR="002343A1" w:rsidRPr="00F973B9" w:rsidRDefault="002343A1" w:rsidP="002343A1">
            <w:pPr>
              <w:jc w:val="both"/>
              <w:rPr>
                <w:rFonts w:asciiTheme="majorBidi" w:hAnsiTheme="majorBidi" w:cstheme="majorBidi"/>
              </w:rPr>
            </w:pPr>
            <w:r w:rsidRPr="00F973B9">
              <w:rPr>
                <w:rFonts w:asciiTheme="majorBidi" w:hAnsiTheme="majorBidi" w:cstheme="majorBidi"/>
              </w:rPr>
              <w:t>TSI PortaCount Plus model 8038</w:t>
            </w:r>
          </w:p>
        </w:tc>
        <w:tc>
          <w:tcPr>
            <w:tcW w:w="2700" w:type="dxa"/>
          </w:tcPr>
          <w:p w14:paraId="70F7B2C6" w14:textId="39980787" w:rsidR="002343A1" w:rsidRPr="00F973B9" w:rsidRDefault="002343A1" w:rsidP="002343A1">
            <w:pPr>
              <w:jc w:val="both"/>
              <w:rPr>
                <w:rFonts w:asciiTheme="majorBidi" w:hAnsiTheme="majorBidi" w:cstheme="majorBidi"/>
              </w:rPr>
            </w:pPr>
            <w:r w:rsidRPr="00F973B9">
              <w:rPr>
                <w:rFonts w:asciiTheme="majorBidi" w:hAnsiTheme="majorBidi" w:cstheme="majorBidi"/>
              </w:rPr>
              <w:t xml:space="preserve">The respondents were classified into intervention group 1 (fit testing) and group 2 (fit testing with a lecture on exposure. The control group received no training. The respondents completed subjective knowledge, attitudes and behavior questionnaire on the RPE use. </w:t>
            </w:r>
          </w:p>
        </w:tc>
        <w:tc>
          <w:tcPr>
            <w:tcW w:w="3420" w:type="dxa"/>
          </w:tcPr>
          <w:p w14:paraId="69923AC8" w14:textId="1B081825" w:rsidR="002343A1" w:rsidRPr="00F973B9" w:rsidRDefault="002343A1" w:rsidP="002343A1">
            <w:pPr>
              <w:jc w:val="both"/>
              <w:rPr>
                <w:rFonts w:asciiTheme="majorBidi" w:hAnsiTheme="majorBidi" w:cstheme="majorBidi"/>
              </w:rPr>
            </w:pPr>
            <w:r w:rsidRPr="00F973B9">
              <w:rPr>
                <w:rFonts w:asciiTheme="majorBidi" w:hAnsiTheme="majorBidi" w:cstheme="majorBidi"/>
              </w:rPr>
              <w:t>An improvement in knowledge of Group 1 (5</w:t>
            </w:r>
            <w:r w:rsidR="0062158F" w:rsidRPr="00F973B9">
              <w:rPr>
                <w:rFonts w:asciiTheme="majorBidi" w:hAnsiTheme="majorBidi" w:cstheme="majorBidi"/>
              </w:rPr>
              <w:t>.0</w:t>
            </w:r>
            <w:r w:rsidRPr="00F973B9">
              <w:rPr>
                <w:rFonts w:asciiTheme="majorBidi" w:hAnsiTheme="majorBidi" w:cstheme="majorBidi"/>
              </w:rPr>
              <w:t xml:space="preserve"> vs. 6</w:t>
            </w:r>
            <w:r w:rsidR="0062158F" w:rsidRPr="00F973B9">
              <w:rPr>
                <w:rFonts w:asciiTheme="majorBidi" w:hAnsiTheme="majorBidi" w:cstheme="majorBidi"/>
              </w:rPr>
              <w:t>.0</w:t>
            </w:r>
            <w:r w:rsidRPr="00F973B9">
              <w:rPr>
                <w:rFonts w:asciiTheme="majorBidi" w:hAnsiTheme="majorBidi" w:cstheme="majorBidi"/>
              </w:rPr>
              <w:t xml:space="preserve">) and Group 2 (5.50 vs. 6.25), attitudes (4.29 vs. 4.43), and organizational support of Group 1 (5.50 vs. 5.67) occurred, while an improvement in subjective norms related to RPE use occurred in intervention Group 2 (3.5 vs. 4.33). No significant difference was observed in intention to use or rate of respirator use. Participation in both groups could improve the intention to use respirators. </w:t>
            </w:r>
          </w:p>
        </w:tc>
      </w:tr>
      <w:tr w:rsidR="002343A1" w:rsidRPr="00F973B9" w14:paraId="0418AE7C" w14:textId="77777777" w:rsidTr="006A35BA">
        <w:trPr>
          <w:jc w:val="center"/>
        </w:trPr>
        <w:tc>
          <w:tcPr>
            <w:tcW w:w="1705" w:type="dxa"/>
          </w:tcPr>
          <w:p w14:paraId="4CBDCF7E" w14:textId="12CDE691" w:rsidR="002343A1" w:rsidRPr="00F973B9" w:rsidRDefault="002343A1" w:rsidP="002343A1">
            <w:pPr>
              <w:jc w:val="both"/>
              <w:rPr>
                <w:rFonts w:asciiTheme="majorBidi" w:eastAsia="Calibri" w:hAnsiTheme="majorBidi" w:cstheme="majorBidi"/>
              </w:rPr>
            </w:pPr>
            <w:r w:rsidRPr="00F973B9">
              <w:rPr>
                <w:rFonts w:asciiTheme="majorBidi" w:hAnsiTheme="majorBidi" w:cstheme="majorBidi"/>
                <w:color w:val="000000" w:themeColor="text1"/>
              </w:rPr>
              <w:t xml:space="preserve">Seo et al., 2021 </w:t>
            </w:r>
            <w:r w:rsidRPr="00F973B9">
              <w:rPr>
                <w:rFonts w:asciiTheme="majorBidi" w:hAnsiTheme="majorBidi" w:cstheme="majorBidi"/>
                <w:color w:val="000000" w:themeColor="text1"/>
              </w:rPr>
              <w:fldChar w:fldCharType="begin"/>
            </w:r>
            <w:r w:rsidRPr="00F973B9">
              <w:rPr>
                <w:rFonts w:asciiTheme="majorBidi" w:hAnsiTheme="majorBidi" w:cstheme="majorBidi"/>
                <w:color w:val="000000" w:themeColor="text1"/>
              </w:rPr>
              <w:instrText xml:space="preserve"> ADDIN EN.CITE &lt;EndNote&gt;&lt;Cite&gt;&lt;Author&gt;Seo&lt;/Author&gt;&lt;Year&gt;2021&lt;/Year&gt;&lt;RecNum&gt;43&lt;/RecNum&gt;&lt;DisplayText&gt;[84]&lt;/DisplayText&gt;&lt;record&gt;&lt;rec-number&gt;43&lt;/rec-number&gt;&lt;foreign-keys&gt;&lt;key app="EN" db-id="pf0x9f25sfpdv5esatsvfstz0v99zftddtxw" timestamp="1688713243"&gt;43&lt;/key&gt;&lt;/foreign-keys&gt;&lt;ref-type name="Journal Article"&gt;17&lt;/ref-type&gt;&lt;contributors&gt;&lt;authors&gt;&lt;author&gt;Seo, Hyekyung&lt;/author&gt;&lt;author&gt;Kwon, Young-il&lt;/author&gt;&lt;author&gt;Myong, Jun-Pyo&lt;/author&gt;&lt;author&gt;Kang, Byoung-kab&lt;/author&gt;&lt;/authors&gt;&lt;/contributors&gt;&lt;titles&gt;&lt;title&gt;Fit comparison of Domestic N95 Medical Masks in a Fit test&lt;/title&gt;&lt;secondary-title&gt;J Korean Soc Occup Environ Hyg&lt;/secondary-title&gt;&lt;/titles&gt;&lt;periodical&gt;&lt;full-title&gt;J Korean Soc Occup Environ Hyg&lt;/full-title&gt;&lt;/periodical&gt;&lt;pages&gt;94-104&lt;/pages&gt;&lt;volume&gt;31&lt;/volume&gt;&lt;number&gt;1&lt;/number&gt;&lt;dates&gt;&lt;year&gt;2021&lt;/year&gt;&lt;/dates&gt;&lt;isbn&gt;2384-132X&lt;/isbn&gt;&lt;urls&gt;&lt;/urls&gt;&lt;electronic-resource-num&gt;doi: 10.15269/JKSOEH.2021.31.1.94&lt;/electronic-resource-num&gt;&lt;/record&gt;&lt;/Cite&gt;&lt;/EndNote&gt;</w:instrText>
            </w:r>
            <w:r w:rsidRPr="00F973B9">
              <w:rPr>
                <w:rFonts w:asciiTheme="majorBidi" w:hAnsiTheme="majorBidi" w:cstheme="majorBidi"/>
                <w:color w:val="000000" w:themeColor="text1"/>
              </w:rPr>
              <w:fldChar w:fldCharType="separate"/>
            </w:r>
            <w:r w:rsidRPr="00F973B9">
              <w:rPr>
                <w:rFonts w:asciiTheme="majorBidi" w:hAnsiTheme="majorBidi" w:cstheme="majorBidi"/>
                <w:noProof/>
                <w:color w:val="000000" w:themeColor="text1"/>
              </w:rPr>
              <w:t>[84]</w:t>
            </w:r>
            <w:r w:rsidRPr="00F973B9">
              <w:rPr>
                <w:rFonts w:asciiTheme="majorBidi" w:hAnsiTheme="majorBidi" w:cstheme="majorBidi"/>
                <w:color w:val="000000" w:themeColor="text1"/>
              </w:rPr>
              <w:fldChar w:fldCharType="end"/>
            </w:r>
          </w:p>
        </w:tc>
        <w:tc>
          <w:tcPr>
            <w:tcW w:w="2160" w:type="dxa"/>
          </w:tcPr>
          <w:p w14:paraId="28CDFE9D" w14:textId="12C457C5" w:rsidR="002343A1" w:rsidRPr="00F973B9" w:rsidRDefault="002343A1" w:rsidP="002343A1">
            <w:pPr>
              <w:jc w:val="both"/>
              <w:rPr>
                <w:rFonts w:asciiTheme="majorBidi" w:hAnsiTheme="majorBidi" w:cstheme="majorBidi"/>
              </w:rPr>
            </w:pPr>
            <w:r w:rsidRPr="00F973B9">
              <w:rPr>
                <w:rFonts w:asciiTheme="majorBidi" w:hAnsiTheme="majorBidi" w:cstheme="majorBidi"/>
              </w:rPr>
              <w:t>Two types of domestic N95 masks (folder and cup styles)</w:t>
            </w:r>
          </w:p>
        </w:tc>
        <w:tc>
          <w:tcPr>
            <w:tcW w:w="1710" w:type="dxa"/>
            <w:vAlign w:val="center"/>
          </w:tcPr>
          <w:p w14:paraId="77909C0D" w14:textId="77777777" w:rsidR="002343A1" w:rsidRPr="00F973B9" w:rsidRDefault="002343A1" w:rsidP="002343A1">
            <w:pPr>
              <w:jc w:val="both"/>
              <w:rPr>
                <w:rFonts w:asciiTheme="majorBidi" w:hAnsiTheme="majorBidi" w:cstheme="majorBidi"/>
              </w:rPr>
            </w:pPr>
            <w:r w:rsidRPr="00F973B9">
              <w:rPr>
                <w:rFonts w:asciiTheme="majorBidi" w:hAnsiTheme="majorBidi" w:cstheme="majorBidi"/>
              </w:rPr>
              <w:t>59 HCWs (16 males, 43 females)</w:t>
            </w:r>
          </w:p>
          <w:p w14:paraId="01BF9317" w14:textId="77777777" w:rsidR="002343A1" w:rsidRPr="00F973B9" w:rsidRDefault="002343A1" w:rsidP="002343A1">
            <w:pPr>
              <w:jc w:val="both"/>
              <w:rPr>
                <w:rFonts w:asciiTheme="majorBidi" w:hAnsiTheme="majorBidi" w:cstheme="majorBidi"/>
              </w:rPr>
            </w:pPr>
          </w:p>
          <w:p w14:paraId="2D7A9048" w14:textId="77777777" w:rsidR="002343A1" w:rsidRPr="00F973B9" w:rsidRDefault="002343A1" w:rsidP="002343A1">
            <w:pPr>
              <w:jc w:val="both"/>
              <w:rPr>
                <w:rFonts w:asciiTheme="majorBidi" w:hAnsiTheme="majorBidi" w:cstheme="majorBidi"/>
              </w:rPr>
            </w:pPr>
          </w:p>
          <w:p w14:paraId="51FDD31A" w14:textId="77777777" w:rsidR="002343A1" w:rsidRPr="00F973B9" w:rsidRDefault="002343A1" w:rsidP="002343A1">
            <w:pPr>
              <w:jc w:val="both"/>
              <w:rPr>
                <w:rFonts w:asciiTheme="majorBidi" w:hAnsiTheme="majorBidi" w:cstheme="majorBidi"/>
              </w:rPr>
            </w:pPr>
          </w:p>
          <w:p w14:paraId="01AD8323" w14:textId="77777777" w:rsidR="002343A1" w:rsidRPr="00F973B9" w:rsidRDefault="002343A1" w:rsidP="002343A1">
            <w:pPr>
              <w:jc w:val="both"/>
              <w:rPr>
                <w:rFonts w:asciiTheme="majorBidi" w:eastAsia="KoPubDotumLight" w:hAnsiTheme="majorBidi" w:cstheme="majorBidi"/>
              </w:rPr>
            </w:pPr>
          </w:p>
        </w:tc>
        <w:tc>
          <w:tcPr>
            <w:tcW w:w="1080" w:type="dxa"/>
          </w:tcPr>
          <w:p w14:paraId="788C8EBB" w14:textId="7C82AAFF" w:rsidR="002343A1" w:rsidRPr="00F973B9" w:rsidRDefault="002343A1" w:rsidP="002343A1">
            <w:pPr>
              <w:jc w:val="both"/>
              <w:rPr>
                <w:rFonts w:asciiTheme="majorBidi" w:hAnsiTheme="majorBidi" w:cstheme="majorBidi"/>
              </w:rPr>
            </w:pPr>
            <w:r w:rsidRPr="00F973B9">
              <w:rPr>
                <w:rFonts w:asciiTheme="majorBidi" w:hAnsiTheme="majorBidi" w:cstheme="majorBidi"/>
              </w:rPr>
              <w:t>Korea</w:t>
            </w:r>
          </w:p>
        </w:tc>
        <w:tc>
          <w:tcPr>
            <w:tcW w:w="1620" w:type="dxa"/>
          </w:tcPr>
          <w:p w14:paraId="3BE6F624" w14:textId="77777777" w:rsidR="002343A1" w:rsidRPr="00F973B9" w:rsidRDefault="002343A1" w:rsidP="002343A1">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w:t>
            </w:r>
          </w:p>
          <w:p w14:paraId="267DA683" w14:textId="77777777" w:rsidR="002343A1" w:rsidRPr="00F973B9" w:rsidRDefault="002343A1" w:rsidP="002343A1">
            <w:pPr>
              <w:jc w:val="both"/>
              <w:rPr>
                <w:rFonts w:asciiTheme="majorBidi" w:hAnsiTheme="majorBidi" w:cstheme="majorBidi"/>
              </w:rPr>
            </w:pPr>
            <w:r w:rsidRPr="00F973B9">
              <w:rPr>
                <w:rFonts w:asciiTheme="majorBidi" w:hAnsiTheme="majorBidi" w:cstheme="majorBidi"/>
              </w:rPr>
              <w:t>QNFT protocol,</w:t>
            </w:r>
          </w:p>
          <w:p w14:paraId="434CA4E8" w14:textId="3D69A47D" w:rsidR="002343A1" w:rsidRPr="00F973B9" w:rsidRDefault="002343A1" w:rsidP="002343A1">
            <w:pPr>
              <w:jc w:val="both"/>
              <w:rPr>
                <w:rFonts w:asciiTheme="majorBidi" w:hAnsiTheme="majorBidi" w:cstheme="majorBidi"/>
              </w:rPr>
            </w:pPr>
            <w:r w:rsidRPr="00F973B9">
              <w:rPr>
                <w:rFonts w:asciiTheme="majorBidi" w:hAnsiTheme="majorBidi" w:cstheme="majorBidi"/>
              </w:rPr>
              <w:t>TSI PortaCount Plus model 8038</w:t>
            </w:r>
          </w:p>
        </w:tc>
        <w:tc>
          <w:tcPr>
            <w:tcW w:w="2700" w:type="dxa"/>
          </w:tcPr>
          <w:p w14:paraId="6E5F2455" w14:textId="18D83265" w:rsidR="002343A1" w:rsidRPr="00F973B9" w:rsidRDefault="002343A1" w:rsidP="002343A1">
            <w:pPr>
              <w:jc w:val="both"/>
              <w:rPr>
                <w:rFonts w:asciiTheme="majorBidi" w:hAnsiTheme="majorBidi" w:cstheme="majorBidi"/>
              </w:rPr>
            </w:pPr>
            <w:r w:rsidRPr="00F973B9">
              <w:rPr>
                <w:rFonts w:asciiTheme="majorBidi" w:hAnsiTheme="majorBidi" w:cstheme="majorBidi"/>
              </w:rPr>
              <w:t xml:space="preserve">The FFs of folder types were compared to cup-types before and after training. </w:t>
            </w:r>
          </w:p>
        </w:tc>
        <w:tc>
          <w:tcPr>
            <w:tcW w:w="3420" w:type="dxa"/>
          </w:tcPr>
          <w:p w14:paraId="5301B8BB" w14:textId="314E13CE" w:rsidR="002343A1" w:rsidRPr="00F973B9" w:rsidRDefault="002343A1" w:rsidP="002343A1">
            <w:pPr>
              <w:jc w:val="both"/>
              <w:rPr>
                <w:rFonts w:asciiTheme="majorBidi" w:hAnsiTheme="majorBidi" w:cstheme="majorBidi"/>
              </w:rPr>
            </w:pPr>
            <w:r w:rsidRPr="00F973B9">
              <w:rPr>
                <w:rFonts w:asciiTheme="majorBidi" w:hAnsiTheme="majorBidi" w:cstheme="majorBidi"/>
              </w:rPr>
              <w:t>The GM±GSD FF value for the cup-style was significantly higher than the folder type (62.18±3.22 vs. 22.65±4.18, p=0.001). There was a significant difference between the FFs before and after training, p=</w:t>
            </w:r>
            <w:r w:rsidR="001D79B7" w:rsidRPr="00F973B9">
              <w:rPr>
                <w:rFonts w:asciiTheme="majorBidi" w:hAnsiTheme="majorBidi" w:cstheme="majorBidi"/>
              </w:rPr>
              <w:t xml:space="preserve"> </w:t>
            </w:r>
            <w:r w:rsidRPr="00F973B9">
              <w:rPr>
                <w:rFonts w:asciiTheme="majorBidi" w:hAnsiTheme="majorBidi" w:cstheme="majorBidi"/>
              </w:rPr>
              <w:t>0.0015).</w:t>
            </w:r>
          </w:p>
        </w:tc>
      </w:tr>
      <w:tr w:rsidR="00136E68" w:rsidRPr="00F973B9" w14:paraId="6C7BC3F5" w14:textId="77777777" w:rsidTr="0074037B">
        <w:trPr>
          <w:jc w:val="center"/>
        </w:trPr>
        <w:tc>
          <w:tcPr>
            <w:tcW w:w="1705" w:type="dxa"/>
          </w:tcPr>
          <w:p w14:paraId="6A961E95" w14:textId="43F3097C" w:rsidR="00136E68" w:rsidRPr="00F973B9" w:rsidRDefault="00136E68" w:rsidP="00136E68">
            <w:pPr>
              <w:jc w:val="both"/>
              <w:rPr>
                <w:rFonts w:asciiTheme="majorBidi" w:hAnsiTheme="majorBidi" w:cstheme="majorBidi"/>
              </w:rPr>
            </w:pPr>
            <w:r w:rsidRPr="00F973B9">
              <w:rPr>
                <w:rFonts w:asciiTheme="majorBidi" w:hAnsiTheme="majorBidi" w:cstheme="majorBidi"/>
                <w:b/>
                <w:bCs/>
              </w:rPr>
              <w:t>Study</w:t>
            </w:r>
          </w:p>
        </w:tc>
        <w:tc>
          <w:tcPr>
            <w:tcW w:w="2160" w:type="dxa"/>
          </w:tcPr>
          <w:p w14:paraId="5DBFB383" w14:textId="77777777" w:rsidR="00136E68" w:rsidRPr="00F973B9" w:rsidRDefault="00136E68" w:rsidP="00136E68">
            <w:pPr>
              <w:jc w:val="center"/>
              <w:rPr>
                <w:rFonts w:asciiTheme="majorBidi" w:hAnsiTheme="majorBidi" w:cstheme="majorBidi"/>
                <w:b/>
                <w:bCs/>
              </w:rPr>
            </w:pPr>
            <w:r w:rsidRPr="00F973B9">
              <w:rPr>
                <w:rFonts w:asciiTheme="majorBidi" w:hAnsiTheme="majorBidi" w:cstheme="majorBidi"/>
                <w:b/>
                <w:bCs/>
              </w:rPr>
              <w:t>Respirator Features</w:t>
            </w:r>
          </w:p>
          <w:p w14:paraId="1C201817" w14:textId="1E567DC9" w:rsidR="00136E68" w:rsidRPr="00F973B9" w:rsidRDefault="00136E68" w:rsidP="00136E68">
            <w:pPr>
              <w:autoSpaceDE w:val="0"/>
              <w:autoSpaceDN w:val="0"/>
              <w:adjustRightInd w:val="0"/>
              <w:jc w:val="both"/>
              <w:rPr>
                <w:rFonts w:asciiTheme="majorBidi" w:hAnsiTheme="majorBidi" w:cstheme="majorBidi"/>
              </w:rPr>
            </w:pPr>
            <w:r w:rsidRPr="00F973B9">
              <w:rPr>
                <w:rFonts w:asciiTheme="majorBidi" w:hAnsiTheme="majorBidi" w:cstheme="majorBidi"/>
                <w:b/>
                <w:bCs/>
              </w:rPr>
              <w:t>(Brand, model, size, style)</w:t>
            </w:r>
          </w:p>
        </w:tc>
        <w:tc>
          <w:tcPr>
            <w:tcW w:w="1710" w:type="dxa"/>
          </w:tcPr>
          <w:p w14:paraId="1648FBA8" w14:textId="77244FA6" w:rsidR="00136E68" w:rsidRPr="00F973B9" w:rsidRDefault="00136E68" w:rsidP="00136E68">
            <w:pPr>
              <w:jc w:val="both"/>
              <w:rPr>
                <w:rFonts w:asciiTheme="majorBidi" w:hAnsiTheme="majorBidi" w:cstheme="majorBidi"/>
              </w:rPr>
            </w:pPr>
            <w:r w:rsidRPr="00F973B9">
              <w:rPr>
                <w:rFonts w:asciiTheme="majorBidi" w:hAnsiTheme="majorBidi" w:cstheme="majorBidi"/>
                <w:b/>
                <w:bCs/>
              </w:rPr>
              <w:t>Subject Characteristics</w:t>
            </w:r>
          </w:p>
        </w:tc>
        <w:tc>
          <w:tcPr>
            <w:tcW w:w="1080" w:type="dxa"/>
          </w:tcPr>
          <w:p w14:paraId="08EB1295" w14:textId="47108605" w:rsidR="00136E68" w:rsidRPr="00F973B9" w:rsidRDefault="00136E68" w:rsidP="00136E68">
            <w:pPr>
              <w:jc w:val="both"/>
              <w:rPr>
                <w:rFonts w:asciiTheme="majorBidi" w:hAnsiTheme="majorBidi" w:cstheme="majorBidi"/>
              </w:rPr>
            </w:pPr>
            <w:r w:rsidRPr="00F973B9">
              <w:rPr>
                <w:rFonts w:asciiTheme="majorBidi" w:hAnsiTheme="majorBidi" w:cstheme="majorBidi"/>
                <w:b/>
                <w:bCs/>
              </w:rPr>
              <w:t>Country</w:t>
            </w:r>
          </w:p>
        </w:tc>
        <w:tc>
          <w:tcPr>
            <w:tcW w:w="1620" w:type="dxa"/>
          </w:tcPr>
          <w:p w14:paraId="3D349A99" w14:textId="5FF24B40" w:rsidR="00136E68" w:rsidRPr="00F973B9" w:rsidRDefault="00136E68" w:rsidP="00136E68">
            <w:pPr>
              <w:jc w:val="both"/>
              <w:rPr>
                <w:rFonts w:asciiTheme="majorBidi" w:hAnsiTheme="majorBidi" w:cstheme="majorBidi"/>
              </w:rPr>
            </w:pPr>
            <w:r w:rsidRPr="00F973B9">
              <w:rPr>
                <w:rFonts w:asciiTheme="majorBidi" w:hAnsiTheme="majorBidi" w:cstheme="majorBidi"/>
                <w:b/>
                <w:bCs/>
              </w:rPr>
              <w:t>Standard Fit Testing Procedure</w:t>
            </w:r>
          </w:p>
        </w:tc>
        <w:tc>
          <w:tcPr>
            <w:tcW w:w="2700" w:type="dxa"/>
          </w:tcPr>
          <w:p w14:paraId="261BA977" w14:textId="6D3DC37E" w:rsidR="00136E68" w:rsidRPr="00F973B9" w:rsidRDefault="00136E68" w:rsidP="00136E68">
            <w:pPr>
              <w:jc w:val="both"/>
              <w:rPr>
                <w:rFonts w:asciiTheme="majorBidi" w:hAnsiTheme="majorBidi" w:cstheme="majorBidi"/>
              </w:rPr>
            </w:pPr>
            <w:r w:rsidRPr="00F973B9">
              <w:rPr>
                <w:rFonts w:asciiTheme="majorBidi" w:hAnsiTheme="majorBidi" w:cstheme="majorBidi"/>
                <w:b/>
                <w:bCs/>
              </w:rPr>
              <w:t>Study Procedure</w:t>
            </w:r>
          </w:p>
        </w:tc>
        <w:tc>
          <w:tcPr>
            <w:tcW w:w="3420" w:type="dxa"/>
          </w:tcPr>
          <w:p w14:paraId="0E40F175" w14:textId="7581B287" w:rsidR="00136E68" w:rsidRPr="00F973B9" w:rsidRDefault="00136E68" w:rsidP="00136E68">
            <w:pPr>
              <w:jc w:val="both"/>
              <w:rPr>
                <w:rFonts w:asciiTheme="majorBidi" w:hAnsiTheme="majorBidi" w:cstheme="majorBidi"/>
              </w:rPr>
            </w:pPr>
            <w:r w:rsidRPr="00F973B9">
              <w:rPr>
                <w:rFonts w:asciiTheme="majorBidi" w:hAnsiTheme="majorBidi" w:cstheme="majorBidi"/>
                <w:b/>
                <w:bCs/>
              </w:rPr>
              <w:t>Findings</w:t>
            </w:r>
          </w:p>
        </w:tc>
      </w:tr>
      <w:tr w:rsidR="00AF7B13" w:rsidRPr="00F973B9" w14:paraId="329ECB4E" w14:textId="77777777" w:rsidTr="006A35BA">
        <w:trPr>
          <w:jc w:val="center"/>
        </w:trPr>
        <w:tc>
          <w:tcPr>
            <w:tcW w:w="1705" w:type="dxa"/>
          </w:tcPr>
          <w:p w14:paraId="6D7EF8E3" w14:textId="39EA09A8" w:rsidR="00AF7B13" w:rsidRPr="00F973B9" w:rsidRDefault="00AF7B13" w:rsidP="00AF7B13">
            <w:pPr>
              <w:jc w:val="both"/>
              <w:rPr>
                <w:rFonts w:asciiTheme="majorBidi" w:eastAsia="Calibri" w:hAnsiTheme="majorBidi" w:cstheme="majorBidi"/>
              </w:rPr>
            </w:pPr>
            <w:r w:rsidRPr="00F973B9">
              <w:rPr>
                <w:rFonts w:asciiTheme="majorBidi" w:hAnsiTheme="majorBidi" w:cstheme="majorBidi"/>
                <w:color w:val="000000" w:themeColor="text1"/>
              </w:rPr>
              <w:t xml:space="preserve">Williams et al., 2021 </w:t>
            </w:r>
            <w:r w:rsidRPr="00F973B9">
              <w:rPr>
                <w:rFonts w:asciiTheme="majorBidi" w:hAnsiTheme="majorBidi" w:cstheme="majorBidi"/>
                <w:color w:val="000000" w:themeColor="text1"/>
              </w:rPr>
              <w:fldChar w:fldCharType="begin"/>
            </w:r>
            <w:r w:rsidRPr="00F973B9">
              <w:rPr>
                <w:rFonts w:asciiTheme="majorBidi" w:hAnsiTheme="majorBidi" w:cstheme="majorBidi"/>
                <w:color w:val="000000" w:themeColor="text1"/>
              </w:rPr>
              <w:instrText xml:space="preserve"> ADDIN EN.CITE &lt;EndNote&gt;&lt;Cite&gt;&lt;Author&gt;Williams&lt;/Author&gt;&lt;Year&gt;2021&lt;/Year&gt;&lt;RecNum&gt;83&lt;/RecNum&gt;&lt;DisplayText&gt;[85]&lt;/DisplayText&gt;&lt;record&gt;&lt;rec-number&gt;83&lt;/rec-number&gt;&lt;foreign-keys&gt;&lt;key app="EN" db-id="pf0x9f25sfpdv5esatsvfstz0v99zftddtxw" timestamp="1688713244"&gt;83&lt;/key&gt;&lt;/foreign-keys&gt;&lt;ref-type name="Journal Article"&gt;17&lt;/ref-type&gt;&lt;contributors&gt;&lt;authors&gt;&lt;author&gt;Williams, D&lt;/author&gt;&lt;author&gt;Kave, B&lt;/author&gt;&lt;author&gt;Begg, F&lt;/author&gt;&lt;author&gt;Marshall, C&lt;/author&gt;&lt;author&gt;Segal, R&lt;/author&gt;&lt;author&gt;Ng, I &lt;/author&gt;&lt;/authors&gt;&lt;/contributors&gt;&lt;titles&gt;&lt;title&gt;Impacts on staff after implementation of a respiratory protection program in a Victorian public hospital&lt;/title&gt;&lt;secondary-title&gt;Infect Dis Health&lt;/secondary-title&gt;&lt;/titles&gt;&lt;periodical&gt;&lt;full-title&gt;Infect Dis Health&lt;/full-title&gt;&lt;/periodical&gt;&lt;pages&gt;265-272&lt;/pages&gt;&lt;volume&gt;26&lt;/volume&gt;&lt;number&gt;4&lt;/number&gt;&lt;dates&gt;&lt;year&gt;2021&lt;/year&gt;&lt;/dates&gt;&lt;isbn&gt;2468-0451&lt;/isbn&gt;&lt;urls&gt;&lt;/urls&gt;&lt;custom2&gt;PMID: 34176771&lt;/custom2&gt;&lt;electronic-resource-num&gt;doi: 10.1016/j.idh.2021.06.001&lt;/electronic-resource-num&gt;&lt;/record&gt;&lt;/Cite&gt;&lt;/EndNote&gt;</w:instrText>
            </w:r>
            <w:r w:rsidRPr="00F973B9">
              <w:rPr>
                <w:rFonts w:asciiTheme="majorBidi" w:hAnsiTheme="majorBidi" w:cstheme="majorBidi"/>
                <w:color w:val="000000" w:themeColor="text1"/>
              </w:rPr>
              <w:fldChar w:fldCharType="separate"/>
            </w:r>
            <w:r w:rsidRPr="00F973B9">
              <w:rPr>
                <w:rFonts w:asciiTheme="majorBidi" w:hAnsiTheme="majorBidi" w:cstheme="majorBidi"/>
                <w:noProof/>
                <w:color w:val="000000" w:themeColor="text1"/>
              </w:rPr>
              <w:t>[85]</w:t>
            </w:r>
            <w:r w:rsidRPr="00F973B9">
              <w:rPr>
                <w:rFonts w:asciiTheme="majorBidi" w:hAnsiTheme="majorBidi" w:cstheme="majorBidi"/>
                <w:color w:val="000000" w:themeColor="text1"/>
              </w:rPr>
              <w:fldChar w:fldCharType="end"/>
            </w:r>
          </w:p>
        </w:tc>
        <w:tc>
          <w:tcPr>
            <w:tcW w:w="2160" w:type="dxa"/>
          </w:tcPr>
          <w:p w14:paraId="44BE4296" w14:textId="77777777" w:rsidR="00AF7B13" w:rsidRPr="00F973B9" w:rsidRDefault="00AF7B13" w:rsidP="00AF7B13">
            <w:pPr>
              <w:autoSpaceDE w:val="0"/>
              <w:autoSpaceDN w:val="0"/>
              <w:adjustRightInd w:val="0"/>
              <w:jc w:val="both"/>
              <w:rPr>
                <w:rFonts w:asciiTheme="majorBidi" w:hAnsiTheme="majorBidi" w:cstheme="majorBidi"/>
              </w:rPr>
            </w:pPr>
            <w:r w:rsidRPr="00F973B9">
              <w:rPr>
                <w:rFonts w:asciiTheme="majorBidi" w:hAnsiTheme="majorBidi" w:cstheme="majorBidi"/>
              </w:rPr>
              <w:t>Four N95 respirators, including Semi-rigid cup 3M-1860 or 1860S, Flat-fold BYD Care, Duckbill BSN medical</w:t>
            </w:r>
          </w:p>
          <w:p w14:paraId="3B1EFF4C" w14:textId="520D5EF8" w:rsidR="00AF7B13" w:rsidRPr="00F973B9" w:rsidRDefault="00AF7B13" w:rsidP="00AF7B13">
            <w:pPr>
              <w:jc w:val="both"/>
              <w:rPr>
                <w:rFonts w:asciiTheme="majorBidi" w:hAnsiTheme="majorBidi" w:cstheme="majorBidi"/>
              </w:rPr>
            </w:pPr>
            <w:r w:rsidRPr="00F973B9">
              <w:rPr>
                <w:rFonts w:asciiTheme="majorBidi" w:hAnsiTheme="majorBidi" w:cstheme="majorBidi"/>
              </w:rPr>
              <w:t>ProShield, and Halyard Fluidshield</w:t>
            </w:r>
          </w:p>
        </w:tc>
        <w:tc>
          <w:tcPr>
            <w:tcW w:w="1710" w:type="dxa"/>
            <w:vAlign w:val="center"/>
          </w:tcPr>
          <w:p w14:paraId="66011ED7" w14:textId="77777777" w:rsidR="00AF7B13" w:rsidRPr="00F973B9" w:rsidRDefault="00AF7B13" w:rsidP="00AF7B13">
            <w:pPr>
              <w:jc w:val="both"/>
              <w:rPr>
                <w:rFonts w:asciiTheme="majorBidi" w:hAnsiTheme="majorBidi" w:cstheme="majorBidi"/>
              </w:rPr>
            </w:pPr>
            <w:r w:rsidRPr="00F973B9">
              <w:rPr>
                <w:rFonts w:asciiTheme="majorBidi" w:hAnsiTheme="majorBidi" w:cstheme="majorBidi"/>
              </w:rPr>
              <w:t>125 HCWs</w:t>
            </w:r>
          </w:p>
          <w:p w14:paraId="54091AA3" w14:textId="77777777" w:rsidR="00AF7B13" w:rsidRPr="00F973B9" w:rsidRDefault="00AF7B13" w:rsidP="00AF7B13">
            <w:pPr>
              <w:jc w:val="both"/>
              <w:rPr>
                <w:rFonts w:asciiTheme="majorBidi" w:hAnsiTheme="majorBidi" w:cstheme="majorBidi"/>
              </w:rPr>
            </w:pPr>
            <w:r w:rsidRPr="00F973B9">
              <w:rPr>
                <w:rFonts w:asciiTheme="majorBidi" w:hAnsiTheme="majorBidi" w:cstheme="majorBidi"/>
              </w:rPr>
              <w:t>(29 males, 94 females, 2 other)</w:t>
            </w:r>
          </w:p>
          <w:p w14:paraId="66F8D554" w14:textId="77777777" w:rsidR="00AF7B13" w:rsidRPr="00F973B9" w:rsidRDefault="00AF7B13" w:rsidP="00AF7B13">
            <w:pPr>
              <w:jc w:val="both"/>
              <w:rPr>
                <w:rFonts w:asciiTheme="majorBidi" w:hAnsiTheme="majorBidi" w:cstheme="majorBidi"/>
              </w:rPr>
            </w:pPr>
          </w:p>
          <w:p w14:paraId="7C4FB4B4" w14:textId="77777777" w:rsidR="00AF7B13" w:rsidRPr="00F973B9" w:rsidRDefault="00AF7B13" w:rsidP="00AF7B13">
            <w:pPr>
              <w:jc w:val="both"/>
              <w:rPr>
                <w:rFonts w:asciiTheme="majorBidi" w:hAnsiTheme="majorBidi" w:cstheme="majorBidi"/>
              </w:rPr>
            </w:pPr>
          </w:p>
          <w:p w14:paraId="18D46743" w14:textId="77777777" w:rsidR="00AF7B13" w:rsidRPr="00F973B9" w:rsidRDefault="00AF7B13" w:rsidP="00AF7B13">
            <w:pPr>
              <w:jc w:val="both"/>
              <w:rPr>
                <w:rFonts w:asciiTheme="majorBidi" w:hAnsiTheme="majorBidi" w:cstheme="majorBidi"/>
              </w:rPr>
            </w:pPr>
          </w:p>
          <w:p w14:paraId="278A3136" w14:textId="77777777" w:rsidR="00AF7B13" w:rsidRPr="00F973B9" w:rsidRDefault="00AF7B13" w:rsidP="00AF7B13">
            <w:pPr>
              <w:jc w:val="both"/>
              <w:rPr>
                <w:rFonts w:asciiTheme="majorBidi" w:hAnsiTheme="majorBidi" w:cstheme="majorBidi"/>
              </w:rPr>
            </w:pPr>
          </w:p>
          <w:p w14:paraId="2F34D091" w14:textId="77777777" w:rsidR="00AF7B13" w:rsidRPr="00F973B9" w:rsidRDefault="00AF7B13" w:rsidP="00AF7B13">
            <w:pPr>
              <w:jc w:val="both"/>
              <w:rPr>
                <w:rFonts w:asciiTheme="majorBidi" w:eastAsia="KoPubDotumLight" w:hAnsiTheme="majorBidi" w:cstheme="majorBidi"/>
              </w:rPr>
            </w:pPr>
          </w:p>
        </w:tc>
        <w:tc>
          <w:tcPr>
            <w:tcW w:w="1080" w:type="dxa"/>
          </w:tcPr>
          <w:p w14:paraId="183208DE" w14:textId="7B8E9D1C" w:rsidR="00AF7B13" w:rsidRPr="00F973B9" w:rsidRDefault="00AF7B13" w:rsidP="00AF7B13">
            <w:pPr>
              <w:jc w:val="both"/>
              <w:rPr>
                <w:rFonts w:asciiTheme="majorBidi" w:hAnsiTheme="majorBidi" w:cstheme="majorBidi"/>
              </w:rPr>
            </w:pPr>
            <w:r w:rsidRPr="00F973B9">
              <w:rPr>
                <w:rFonts w:asciiTheme="majorBidi" w:hAnsiTheme="majorBidi" w:cstheme="majorBidi"/>
              </w:rPr>
              <w:t>Australia</w:t>
            </w:r>
          </w:p>
        </w:tc>
        <w:tc>
          <w:tcPr>
            <w:tcW w:w="1620" w:type="dxa"/>
          </w:tcPr>
          <w:p w14:paraId="292E39BA" w14:textId="77777777" w:rsidR="00AF7B13" w:rsidRPr="00F973B9" w:rsidRDefault="00AF7B13" w:rsidP="00AF7B13">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w:t>
            </w:r>
          </w:p>
          <w:p w14:paraId="6D696677" w14:textId="77777777" w:rsidR="00AF7B13" w:rsidRPr="00F973B9" w:rsidRDefault="00AF7B13" w:rsidP="00AF7B13">
            <w:pPr>
              <w:jc w:val="both"/>
              <w:rPr>
                <w:rFonts w:asciiTheme="majorBidi" w:hAnsiTheme="majorBidi" w:cstheme="majorBidi"/>
              </w:rPr>
            </w:pPr>
            <w:r w:rsidRPr="00F973B9">
              <w:rPr>
                <w:rFonts w:asciiTheme="majorBidi" w:hAnsiTheme="majorBidi" w:cstheme="majorBidi"/>
              </w:rPr>
              <w:t>QNFT protocol,</w:t>
            </w:r>
          </w:p>
          <w:p w14:paraId="528AFD58" w14:textId="7F8CD185" w:rsidR="00AF7B13" w:rsidRPr="00F973B9" w:rsidRDefault="00AF7B13" w:rsidP="00AF7B13">
            <w:pPr>
              <w:jc w:val="both"/>
              <w:rPr>
                <w:rFonts w:asciiTheme="majorBidi" w:hAnsiTheme="majorBidi" w:cstheme="majorBidi"/>
              </w:rPr>
            </w:pPr>
            <w:r w:rsidRPr="00F973B9">
              <w:rPr>
                <w:rFonts w:asciiTheme="majorBidi" w:hAnsiTheme="majorBidi" w:cstheme="majorBidi"/>
              </w:rPr>
              <w:t>TSI PortaCount Plus model 8038</w:t>
            </w:r>
          </w:p>
        </w:tc>
        <w:tc>
          <w:tcPr>
            <w:tcW w:w="2700" w:type="dxa"/>
          </w:tcPr>
          <w:p w14:paraId="39260ADC" w14:textId="584EE9E7" w:rsidR="00AF7B13" w:rsidRPr="00F973B9" w:rsidRDefault="00AF7B13" w:rsidP="00AF7B13">
            <w:pPr>
              <w:jc w:val="both"/>
              <w:rPr>
                <w:rFonts w:asciiTheme="majorBidi" w:hAnsiTheme="majorBidi" w:cstheme="majorBidi"/>
              </w:rPr>
            </w:pPr>
            <w:r w:rsidRPr="00F973B9">
              <w:rPr>
                <w:rFonts w:asciiTheme="majorBidi" w:hAnsiTheme="majorBidi" w:cstheme="majorBidi"/>
              </w:rPr>
              <w:t>Subjects underwent online training, and the QNFT procedure. After that, subjects’ skills in respirator donning and doffing were checked. The knowledge, attitudes, and skills toward RPE use were assessed.</w:t>
            </w:r>
          </w:p>
        </w:tc>
        <w:tc>
          <w:tcPr>
            <w:tcW w:w="3420" w:type="dxa"/>
          </w:tcPr>
          <w:p w14:paraId="037B775D" w14:textId="2EB72990" w:rsidR="00AF7B13" w:rsidRPr="00F973B9" w:rsidRDefault="00AF7B13" w:rsidP="00AF7B13">
            <w:pPr>
              <w:jc w:val="both"/>
              <w:rPr>
                <w:rFonts w:asciiTheme="majorBidi" w:hAnsiTheme="majorBidi" w:cstheme="majorBidi"/>
              </w:rPr>
            </w:pPr>
            <w:r w:rsidRPr="00F973B9">
              <w:rPr>
                <w:rFonts w:asciiTheme="majorBidi" w:hAnsiTheme="majorBidi" w:cstheme="majorBidi"/>
              </w:rPr>
              <w:t>The knowledge, donning and doffing skills, and USCs were significantly improved (p&lt; 0.01).</w:t>
            </w:r>
          </w:p>
        </w:tc>
      </w:tr>
      <w:tr w:rsidR="00AF7B13" w:rsidRPr="00F973B9" w14:paraId="61EBEC9E" w14:textId="77777777" w:rsidTr="006A35BA">
        <w:trPr>
          <w:jc w:val="center"/>
        </w:trPr>
        <w:tc>
          <w:tcPr>
            <w:tcW w:w="1705" w:type="dxa"/>
          </w:tcPr>
          <w:p w14:paraId="1DF8F9CA" w14:textId="192B664D" w:rsidR="00AF7B13" w:rsidRPr="00F973B9" w:rsidRDefault="00AF7B13" w:rsidP="00AF7B13">
            <w:pPr>
              <w:jc w:val="both"/>
              <w:rPr>
                <w:rFonts w:asciiTheme="majorBidi" w:eastAsia="Calibri" w:hAnsiTheme="majorBidi" w:cstheme="majorBidi"/>
              </w:rPr>
            </w:pPr>
            <w:r w:rsidRPr="00F973B9">
              <w:rPr>
                <w:rFonts w:asciiTheme="majorBidi" w:hAnsiTheme="majorBidi" w:cstheme="majorBidi"/>
                <w:color w:val="000000" w:themeColor="text1"/>
              </w:rPr>
              <w:t xml:space="preserve">Yeon et al., 2020 </w:t>
            </w:r>
            <w:r w:rsidRPr="00F973B9">
              <w:rPr>
                <w:rFonts w:asciiTheme="majorBidi" w:hAnsiTheme="majorBidi" w:cstheme="majorBidi"/>
                <w:color w:val="000000" w:themeColor="text1"/>
              </w:rPr>
              <w:fldChar w:fldCharType="begin"/>
            </w:r>
            <w:r w:rsidRPr="00F973B9">
              <w:rPr>
                <w:rFonts w:asciiTheme="majorBidi" w:hAnsiTheme="majorBidi" w:cstheme="majorBidi"/>
                <w:color w:val="000000" w:themeColor="text1"/>
              </w:rPr>
              <w:instrText xml:space="preserve"> ADDIN EN.CITE &lt;EndNote&gt;&lt;Cite&gt;&lt;Author&gt;Yeon&lt;/Author&gt;&lt;Year&gt;2020&lt;/Year&gt;&lt;RecNum&gt;73&lt;/RecNum&gt;&lt;DisplayText&gt;[86]&lt;/DisplayText&gt;&lt;record&gt;&lt;rec-number&gt;73&lt;/rec-number&gt;&lt;foreign-keys&gt;&lt;key app="EN" db-id="pf0x9f25sfpdv5esatsvfstz0v99zftddtxw" timestamp="1688713243"&gt;73&lt;/key&gt;&lt;/foreign-keys&gt;&lt;ref-type name="Journal Article"&gt;17&lt;/ref-type&gt;&lt;contributors&gt;&lt;authors&gt;&lt;author&gt;Yeon, Jeong Hwa&lt;/author&gt;&lt;author&gt;Shin, Yong Soon &lt;/author&gt;&lt;/authors&gt;&lt;/contributors&gt;&lt;titles&gt;&lt;title&gt;Effects of education on the use of personal protective equipment for reduction of contamination: a randomized trial&lt;/title&gt;&lt;secondary-title&gt;SAGE Open Nurs&lt;/secondary-title&gt;&lt;/titles&gt;&lt;periodical&gt;&lt;full-title&gt;SAGE Open Nurs&lt;/full-title&gt;&lt;/periodical&gt;&lt;pages&gt;2377960820940621&lt;/pages&gt;&lt;volume&gt;6&lt;/volume&gt;&lt;dates&gt;&lt;year&gt;2020&lt;/year&gt;&lt;/dates&gt;&lt;isbn&gt;2377-9608&lt;/isbn&gt;&lt;urls&gt;&lt;/urls&gt;&lt;custom2&gt;PMID: 33415295&lt;/custom2&gt;&lt;electronic-resource-num&gt;doi: 10.1177/2377960820940621&lt;/electronic-resource-num&gt;&lt;/record&gt;&lt;/Cite&gt;&lt;/EndNote&gt;</w:instrText>
            </w:r>
            <w:r w:rsidRPr="00F973B9">
              <w:rPr>
                <w:rFonts w:asciiTheme="majorBidi" w:hAnsiTheme="majorBidi" w:cstheme="majorBidi"/>
                <w:color w:val="000000" w:themeColor="text1"/>
              </w:rPr>
              <w:fldChar w:fldCharType="separate"/>
            </w:r>
            <w:r w:rsidRPr="00F973B9">
              <w:rPr>
                <w:rFonts w:asciiTheme="majorBidi" w:hAnsiTheme="majorBidi" w:cstheme="majorBidi"/>
                <w:noProof/>
                <w:color w:val="000000" w:themeColor="text1"/>
              </w:rPr>
              <w:t>[86]</w:t>
            </w:r>
            <w:r w:rsidRPr="00F973B9">
              <w:rPr>
                <w:rFonts w:asciiTheme="majorBidi" w:hAnsiTheme="majorBidi" w:cstheme="majorBidi"/>
                <w:color w:val="000000" w:themeColor="text1"/>
              </w:rPr>
              <w:fldChar w:fldCharType="end"/>
            </w:r>
          </w:p>
        </w:tc>
        <w:tc>
          <w:tcPr>
            <w:tcW w:w="2160" w:type="dxa"/>
          </w:tcPr>
          <w:p w14:paraId="73936EFB" w14:textId="3D58FE05" w:rsidR="00AF7B13" w:rsidRPr="00F973B9" w:rsidRDefault="00AF7B13" w:rsidP="00AF7B13">
            <w:pPr>
              <w:jc w:val="both"/>
              <w:rPr>
                <w:rFonts w:asciiTheme="majorBidi" w:hAnsiTheme="majorBidi" w:cstheme="majorBidi"/>
              </w:rPr>
            </w:pPr>
            <w:r w:rsidRPr="00F973B9">
              <w:rPr>
                <w:rFonts w:asciiTheme="majorBidi" w:hAnsiTheme="majorBidi" w:cstheme="majorBidi"/>
              </w:rPr>
              <w:t>TB N95 mask</w:t>
            </w:r>
          </w:p>
        </w:tc>
        <w:tc>
          <w:tcPr>
            <w:tcW w:w="1710" w:type="dxa"/>
            <w:vAlign w:val="center"/>
          </w:tcPr>
          <w:p w14:paraId="1A15E068" w14:textId="77777777" w:rsidR="00AF7B13" w:rsidRPr="00F973B9" w:rsidRDefault="00AF7B13" w:rsidP="00AF7B13">
            <w:pPr>
              <w:jc w:val="both"/>
              <w:rPr>
                <w:rFonts w:asciiTheme="majorBidi" w:hAnsiTheme="majorBidi" w:cstheme="majorBidi"/>
              </w:rPr>
            </w:pPr>
            <w:r w:rsidRPr="00F973B9">
              <w:rPr>
                <w:rFonts w:asciiTheme="majorBidi" w:hAnsiTheme="majorBidi" w:cstheme="majorBidi"/>
              </w:rPr>
              <w:t>56 HCWs, including, nurses (one male, 55 females)</w:t>
            </w:r>
          </w:p>
          <w:p w14:paraId="544EC069" w14:textId="77777777" w:rsidR="00AF7B13" w:rsidRPr="00F973B9" w:rsidRDefault="00AF7B13" w:rsidP="00AF7B13">
            <w:pPr>
              <w:jc w:val="both"/>
              <w:rPr>
                <w:rFonts w:asciiTheme="majorBidi" w:hAnsiTheme="majorBidi" w:cstheme="majorBidi"/>
              </w:rPr>
            </w:pPr>
          </w:p>
          <w:p w14:paraId="6C3852AF" w14:textId="77777777" w:rsidR="00AF7B13" w:rsidRPr="00F973B9" w:rsidRDefault="00AF7B13" w:rsidP="00AF7B13">
            <w:pPr>
              <w:jc w:val="both"/>
              <w:rPr>
                <w:rFonts w:asciiTheme="majorBidi" w:hAnsiTheme="majorBidi" w:cstheme="majorBidi"/>
              </w:rPr>
            </w:pPr>
          </w:p>
          <w:p w14:paraId="47C8FBE9" w14:textId="77777777" w:rsidR="00AF7B13" w:rsidRPr="00F973B9" w:rsidRDefault="00AF7B13" w:rsidP="00AF7B13">
            <w:pPr>
              <w:jc w:val="both"/>
              <w:rPr>
                <w:rFonts w:asciiTheme="majorBidi" w:hAnsiTheme="majorBidi" w:cstheme="majorBidi"/>
              </w:rPr>
            </w:pPr>
          </w:p>
          <w:p w14:paraId="0474E8B3" w14:textId="77777777" w:rsidR="00AF7B13" w:rsidRPr="00F973B9" w:rsidRDefault="00AF7B13" w:rsidP="00AF7B13">
            <w:pPr>
              <w:jc w:val="both"/>
              <w:rPr>
                <w:rFonts w:asciiTheme="majorBidi" w:hAnsiTheme="majorBidi" w:cstheme="majorBidi"/>
              </w:rPr>
            </w:pPr>
          </w:p>
          <w:p w14:paraId="140FC058" w14:textId="77777777" w:rsidR="00AF7B13" w:rsidRPr="00F973B9" w:rsidRDefault="00AF7B13" w:rsidP="00AF7B13">
            <w:pPr>
              <w:jc w:val="both"/>
              <w:rPr>
                <w:rFonts w:asciiTheme="majorBidi" w:hAnsiTheme="majorBidi" w:cstheme="majorBidi"/>
              </w:rPr>
            </w:pPr>
          </w:p>
          <w:p w14:paraId="7A1580A7" w14:textId="77777777" w:rsidR="00AF7B13" w:rsidRPr="00F973B9" w:rsidRDefault="00AF7B13" w:rsidP="00AF7B13">
            <w:pPr>
              <w:jc w:val="both"/>
              <w:rPr>
                <w:rFonts w:asciiTheme="majorBidi" w:eastAsia="KoPubDotumLight" w:hAnsiTheme="majorBidi" w:cstheme="majorBidi"/>
              </w:rPr>
            </w:pPr>
          </w:p>
        </w:tc>
        <w:tc>
          <w:tcPr>
            <w:tcW w:w="1080" w:type="dxa"/>
          </w:tcPr>
          <w:p w14:paraId="25F56F0C" w14:textId="3B52B4FA" w:rsidR="00AF7B13" w:rsidRPr="00F973B9" w:rsidRDefault="00AF7B13" w:rsidP="00AF7B13">
            <w:pPr>
              <w:jc w:val="both"/>
              <w:rPr>
                <w:rFonts w:asciiTheme="majorBidi" w:hAnsiTheme="majorBidi" w:cstheme="majorBidi"/>
              </w:rPr>
            </w:pPr>
            <w:r w:rsidRPr="00F973B9">
              <w:rPr>
                <w:rFonts w:asciiTheme="majorBidi" w:hAnsiTheme="majorBidi" w:cstheme="majorBidi"/>
              </w:rPr>
              <w:lastRenderedPageBreak/>
              <w:t>Korea</w:t>
            </w:r>
          </w:p>
        </w:tc>
        <w:tc>
          <w:tcPr>
            <w:tcW w:w="1620" w:type="dxa"/>
          </w:tcPr>
          <w:p w14:paraId="6EF5BFD2" w14:textId="77777777" w:rsidR="00AF7B13" w:rsidRPr="00F973B9" w:rsidRDefault="00AF7B13" w:rsidP="00AF7B13">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w:t>
            </w:r>
          </w:p>
          <w:p w14:paraId="53B1D3E2" w14:textId="64CCD5CB" w:rsidR="00AF7B13" w:rsidRPr="00F973B9" w:rsidRDefault="00AF7B13" w:rsidP="00AF7B13">
            <w:pPr>
              <w:jc w:val="both"/>
              <w:rPr>
                <w:rFonts w:asciiTheme="majorBidi" w:hAnsiTheme="majorBidi" w:cstheme="majorBidi"/>
              </w:rPr>
            </w:pPr>
            <w:r w:rsidRPr="00F973B9">
              <w:rPr>
                <w:rFonts w:asciiTheme="majorBidi" w:hAnsiTheme="majorBidi" w:cstheme="majorBidi"/>
              </w:rPr>
              <w:lastRenderedPageBreak/>
              <w:t>QNFT protocol, SIBATA MT-03</w:t>
            </w:r>
          </w:p>
        </w:tc>
        <w:tc>
          <w:tcPr>
            <w:tcW w:w="2700" w:type="dxa"/>
          </w:tcPr>
          <w:p w14:paraId="2132CC5A" w14:textId="77777777" w:rsidR="00AF7B13" w:rsidRPr="00F973B9" w:rsidRDefault="00AF7B13" w:rsidP="00AF7B13">
            <w:pPr>
              <w:autoSpaceDE w:val="0"/>
              <w:autoSpaceDN w:val="0"/>
              <w:adjustRightInd w:val="0"/>
              <w:jc w:val="both"/>
              <w:rPr>
                <w:rFonts w:asciiTheme="majorBidi" w:hAnsiTheme="majorBidi" w:cstheme="majorBidi"/>
              </w:rPr>
            </w:pPr>
            <w:r w:rsidRPr="00F973B9">
              <w:rPr>
                <w:rFonts w:asciiTheme="majorBidi" w:hAnsiTheme="majorBidi" w:cstheme="majorBidi"/>
              </w:rPr>
              <w:lastRenderedPageBreak/>
              <w:t xml:space="preserve">The subjects were assigned into experimental (n=28) and control groups (n=28). The knowledge and attitude </w:t>
            </w:r>
            <w:r w:rsidRPr="00F973B9">
              <w:rPr>
                <w:rFonts w:asciiTheme="majorBidi" w:hAnsiTheme="majorBidi" w:cstheme="majorBidi"/>
              </w:rPr>
              <w:lastRenderedPageBreak/>
              <w:t>toward PPE use were evaluated.</w:t>
            </w:r>
          </w:p>
          <w:p w14:paraId="681A6B9A" w14:textId="34D658FC" w:rsidR="00AF7B13" w:rsidRPr="00F973B9" w:rsidRDefault="00AF7B13" w:rsidP="00AF7B13">
            <w:pPr>
              <w:jc w:val="both"/>
              <w:rPr>
                <w:rFonts w:asciiTheme="majorBidi" w:hAnsiTheme="majorBidi" w:cstheme="majorBidi"/>
              </w:rPr>
            </w:pPr>
            <w:r w:rsidRPr="00F973B9">
              <w:rPr>
                <w:rFonts w:asciiTheme="majorBidi" w:hAnsiTheme="majorBidi" w:cstheme="majorBidi"/>
              </w:rPr>
              <w:t xml:space="preserve">Then, the fit test was conducted between the experimental and control groups. </w:t>
            </w:r>
          </w:p>
        </w:tc>
        <w:tc>
          <w:tcPr>
            <w:tcW w:w="3420" w:type="dxa"/>
          </w:tcPr>
          <w:p w14:paraId="589EDF5E" w14:textId="5D480365" w:rsidR="00AF7B13" w:rsidRPr="00F973B9" w:rsidRDefault="00AF7B13" w:rsidP="00AF7B13">
            <w:pPr>
              <w:jc w:val="both"/>
              <w:rPr>
                <w:rFonts w:asciiTheme="majorBidi" w:hAnsiTheme="majorBidi" w:cstheme="majorBidi"/>
              </w:rPr>
            </w:pPr>
            <w:r w:rsidRPr="00F973B9">
              <w:rPr>
                <w:rFonts w:asciiTheme="majorBidi" w:hAnsiTheme="majorBidi" w:cstheme="majorBidi"/>
              </w:rPr>
              <w:lastRenderedPageBreak/>
              <w:t xml:space="preserve">There were no significant differences between knowledge and attitude toward PPE use. 19 (68%) of the experimental group and 14 </w:t>
            </w:r>
            <w:r w:rsidRPr="00F973B9">
              <w:rPr>
                <w:rFonts w:asciiTheme="majorBidi" w:hAnsiTheme="majorBidi" w:cstheme="majorBidi"/>
              </w:rPr>
              <w:lastRenderedPageBreak/>
              <w:t>(50%) of the control group passed the fit test (p=</w:t>
            </w:r>
            <w:r w:rsidR="001D79B7" w:rsidRPr="00F973B9">
              <w:rPr>
                <w:rFonts w:asciiTheme="majorBidi" w:hAnsiTheme="majorBidi" w:cstheme="majorBidi"/>
              </w:rPr>
              <w:t xml:space="preserve"> </w:t>
            </w:r>
            <w:r w:rsidRPr="00F973B9">
              <w:rPr>
                <w:rFonts w:asciiTheme="majorBidi" w:hAnsiTheme="majorBidi" w:cstheme="majorBidi"/>
              </w:rPr>
              <w:t>0.354).</w:t>
            </w:r>
          </w:p>
        </w:tc>
      </w:tr>
      <w:tr w:rsidR="00136E68" w:rsidRPr="00F973B9" w14:paraId="258ED57F" w14:textId="77777777" w:rsidTr="006A35BA">
        <w:trPr>
          <w:trHeight w:val="1700"/>
          <w:jc w:val="center"/>
        </w:trPr>
        <w:tc>
          <w:tcPr>
            <w:tcW w:w="1705" w:type="dxa"/>
          </w:tcPr>
          <w:p w14:paraId="29D026E6" w14:textId="353D0C8B" w:rsidR="00136E68" w:rsidRPr="00F973B9" w:rsidRDefault="00136E68" w:rsidP="00136E68">
            <w:pPr>
              <w:jc w:val="both"/>
              <w:rPr>
                <w:rFonts w:asciiTheme="majorBidi" w:eastAsia="Calibri" w:hAnsiTheme="majorBidi" w:cstheme="majorBidi"/>
              </w:rPr>
            </w:pPr>
            <w:r w:rsidRPr="00F973B9">
              <w:rPr>
                <w:rFonts w:asciiTheme="majorBidi" w:hAnsiTheme="majorBidi" w:cstheme="majorBidi"/>
              </w:rPr>
              <w:lastRenderedPageBreak/>
              <w:t xml:space="preserve">Xiao et al., 2023 </w:t>
            </w:r>
            <w:r w:rsidRPr="00F973B9">
              <w:rPr>
                <w:rFonts w:asciiTheme="majorBidi" w:hAnsiTheme="majorBidi" w:cstheme="majorBidi"/>
              </w:rPr>
              <w:fldChar w:fldCharType="begin"/>
            </w:r>
            <w:r w:rsidRPr="00F973B9">
              <w:rPr>
                <w:rFonts w:asciiTheme="majorBidi" w:hAnsiTheme="majorBidi" w:cstheme="majorBidi"/>
              </w:rPr>
              <w:instrText xml:space="preserve"> ADDIN EN.CITE &lt;EndNote&gt;&lt;Cite&gt;&lt;Author&gt;Xiao&lt;/Author&gt;&lt;Year&gt;2023&lt;/Year&gt;&lt;RecNum&gt;85&lt;/RecNum&gt;&lt;DisplayText&gt;[87]&lt;/DisplayText&gt;&lt;record&gt;&lt;rec-number&gt;85&lt;/rec-number&gt;&lt;foreign-keys&gt;&lt;key app="EN" db-id="pf0x9f25sfpdv5esatsvfstz0v99zftddtxw" timestamp="1688713244"&gt;85&lt;/key&gt;&lt;/foreign-keys&gt;&lt;ref-type name="Journal Article"&gt;17&lt;/ref-type&gt;&lt;contributors&gt;&lt;authors&gt;&lt;author&gt;Xiao, Bing&lt;/author&gt;&lt;author&gt;Sun, Lu-Lu&lt;/author&gt;&lt;author&gt;Yuan, Jing&lt;/author&gt;&lt;author&gt;Xiao, Wan-Ling&lt;/author&gt;&lt;author&gt;Liu, Ying&lt;/author&gt;&lt;author&gt;Cai, Man-Yuan&lt;/author&gt;&lt;author&gt;Liao, Qiao-Huo&lt;/author&gt;&lt;/authors&gt;&lt;/contributors&gt;&lt;titles&gt;&lt;title&gt;Investigation of a Mask Fitness Test Based on Self-Efficacy and Diversified Training in the Assessment System for Nosocomial Infection Training&lt;/title&gt;&lt;secondary-title&gt;Infect Drug Resist&lt;/secondary-title&gt;&lt;/titles&gt;&lt;periodical&gt;&lt;full-title&gt;Infect Drug Resist&lt;/full-title&gt;&lt;/periodical&gt;&lt;pages&gt;313-322&lt;/pages&gt;&lt;volume&gt;16&lt;/volume&gt;&lt;dates&gt;&lt;year&gt;2023&lt;/year&gt;&lt;pub-dates&gt;&lt;date&gt;2023/12/31&lt;/date&gt;&lt;/pub-dates&gt;&lt;/dates&gt;&lt;publisher&gt;Dove Medical Press&lt;/publisher&gt;&lt;isbn&gt;null&lt;/isbn&gt;&lt;urls&gt;&lt;related-urls&gt;&lt;url&gt;https://www.tandfonline.com/doi/abs/10.2147/IDR.S388784&lt;/url&gt;&lt;/related-urls&gt;&lt;/urls&gt;&lt;custom2&gt;PMID: 36691491 &lt;/custom2&gt;&lt;electronic-resource-num&gt;doi: 10.2147/idr.s388784&lt;/electronic-resource-num&gt;&lt;/record&gt;&lt;/Cite&gt;&lt;/EndNote&gt;</w:instrText>
            </w:r>
            <w:r w:rsidRPr="00F973B9">
              <w:rPr>
                <w:rFonts w:asciiTheme="majorBidi" w:hAnsiTheme="majorBidi" w:cstheme="majorBidi"/>
              </w:rPr>
              <w:fldChar w:fldCharType="separate"/>
            </w:r>
            <w:r w:rsidRPr="00F973B9">
              <w:rPr>
                <w:rFonts w:asciiTheme="majorBidi" w:hAnsiTheme="majorBidi" w:cstheme="majorBidi"/>
                <w:noProof/>
              </w:rPr>
              <w:t>[87]</w:t>
            </w:r>
            <w:r w:rsidRPr="00F973B9">
              <w:rPr>
                <w:rFonts w:asciiTheme="majorBidi" w:hAnsiTheme="majorBidi" w:cstheme="majorBidi"/>
              </w:rPr>
              <w:fldChar w:fldCharType="end"/>
            </w:r>
          </w:p>
        </w:tc>
        <w:tc>
          <w:tcPr>
            <w:tcW w:w="2160" w:type="dxa"/>
          </w:tcPr>
          <w:p w14:paraId="317115E1" w14:textId="561CAB22" w:rsidR="00136E68" w:rsidRPr="00F973B9" w:rsidRDefault="00136E68" w:rsidP="00136E68">
            <w:pPr>
              <w:jc w:val="both"/>
              <w:rPr>
                <w:rFonts w:asciiTheme="majorBidi" w:hAnsiTheme="majorBidi" w:cstheme="majorBidi"/>
              </w:rPr>
            </w:pPr>
            <w:r w:rsidRPr="00F973B9">
              <w:rPr>
                <w:rFonts w:asciiTheme="majorBidi" w:hAnsiTheme="majorBidi" w:cstheme="majorBidi"/>
              </w:rPr>
              <w:t>N95 mask</w:t>
            </w:r>
          </w:p>
        </w:tc>
        <w:tc>
          <w:tcPr>
            <w:tcW w:w="1710" w:type="dxa"/>
          </w:tcPr>
          <w:p w14:paraId="5A6127C9" w14:textId="24DE0EB8" w:rsidR="00136E68" w:rsidRPr="00F973B9" w:rsidRDefault="00136E68" w:rsidP="00136E68">
            <w:pPr>
              <w:jc w:val="both"/>
              <w:rPr>
                <w:rFonts w:asciiTheme="majorBidi" w:eastAsia="KoPubDotumLight" w:hAnsiTheme="majorBidi" w:cstheme="majorBidi"/>
              </w:rPr>
            </w:pPr>
            <w:r w:rsidRPr="00F973B9">
              <w:rPr>
                <w:rFonts w:asciiTheme="majorBidi" w:hAnsiTheme="majorBidi" w:cstheme="majorBidi"/>
              </w:rPr>
              <w:t>442 Hospital staff, Property logistics staff (272 males, 170 females)</w:t>
            </w:r>
          </w:p>
        </w:tc>
        <w:tc>
          <w:tcPr>
            <w:tcW w:w="1080" w:type="dxa"/>
          </w:tcPr>
          <w:p w14:paraId="5C403C0F" w14:textId="75E77ABD" w:rsidR="00136E68" w:rsidRPr="00F973B9" w:rsidRDefault="00136E68" w:rsidP="00136E68">
            <w:pPr>
              <w:jc w:val="both"/>
              <w:rPr>
                <w:rFonts w:asciiTheme="majorBidi" w:hAnsiTheme="majorBidi" w:cstheme="majorBidi"/>
              </w:rPr>
            </w:pPr>
            <w:r w:rsidRPr="00F973B9">
              <w:rPr>
                <w:rFonts w:asciiTheme="majorBidi" w:hAnsiTheme="majorBidi" w:cstheme="majorBidi"/>
              </w:rPr>
              <w:t>China</w:t>
            </w:r>
          </w:p>
        </w:tc>
        <w:tc>
          <w:tcPr>
            <w:tcW w:w="1620" w:type="dxa"/>
          </w:tcPr>
          <w:p w14:paraId="274CF6D3" w14:textId="4C5C92F4" w:rsidR="00136E68" w:rsidRPr="00F973B9" w:rsidRDefault="00136E68" w:rsidP="00136E68">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TSI PortaCount Pro+ model 8048</w:t>
            </w:r>
          </w:p>
        </w:tc>
        <w:tc>
          <w:tcPr>
            <w:tcW w:w="2700" w:type="dxa"/>
          </w:tcPr>
          <w:p w14:paraId="4EA5BB4B" w14:textId="167E82DE" w:rsidR="00136E68" w:rsidRPr="00F973B9" w:rsidRDefault="00136E68" w:rsidP="00136E68">
            <w:pPr>
              <w:jc w:val="both"/>
              <w:rPr>
                <w:rFonts w:asciiTheme="majorBidi" w:hAnsiTheme="majorBidi" w:cstheme="majorBidi"/>
              </w:rPr>
            </w:pPr>
            <w:r w:rsidRPr="00F973B9">
              <w:rPr>
                <w:rFonts w:asciiTheme="majorBidi" w:hAnsiTheme="majorBidi" w:cstheme="majorBidi"/>
              </w:rPr>
              <w:t xml:space="preserve">The fitting of the N95 mask was assessed after various training sessions. </w:t>
            </w:r>
          </w:p>
        </w:tc>
        <w:tc>
          <w:tcPr>
            <w:tcW w:w="3420" w:type="dxa"/>
          </w:tcPr>
          <w:p w14:paraId="470F0064" w14:textId="7B17125F" w:rsidR="00136E68" w:rsidRPr="00F973B9" w:rsidRDefault="00136E68" w:rsidP="00136E68">
            <w:pPr>
              <w:jc w:val="both"/>
              <w:rPr>
                <w:rFonts w:asciiTheme="majorBidi" w:hAnsiTheme="majorBidi" w:cstheme="majorBidi"/>
              </w:rPr>
            </w:pPr>
            <w:r w:rsidRPr="00F973B9">
              <w:rPr>
                <w:rFonts w:asciiTheme="majorBidi" w:eastAsia="Calibri" w:hAnsiTheme="majorBidi" w:cstheme="majorBidi"/>
                <w:color w:val="000000"/>
              </w:rPr>
              <w:t xml:space="preserve">Significant differences were found between various training programs and the passing fit test rate (p&lt;0.05). Passing rates increased after three tests, as follows: 239 (54.07%), 355 (80.32%) and 405 (91.63%), respectively.  </w:t>
            </w:r>
          </w:p>
        </w:tc>
      </w:tr>
    </w:tbl>
    <w:p w14:paraId="3038ECF3" w14:textId="77777777" w:rsidR="00AA6813" w:rsidRPr="00F973B9" w:rsidRDefault="00AA6813" w:rsidP="00276314">
      <w:pPr>
        <w:jc w:val="both"/>
        <w:rPr>
          <w:rFonts w:asciiTheme="majorBidi" w:eastAsia="Calibri" w:hAnsiTheme="majorBidi" w:cstheme="majorBidi"/>
        </w:rPr>
      </w:pPr>
    </w:p>
    <w:p w14:paraId="7289FF11" w14:textId="77777777" w:rsidR="00AA6DEF" w:rsidRPr="00F973B9" w:rsidRDefault="00AA6DEF" w:rsidP="00276314">
      <w:pPr>
        <w:jc w:val="both"/>
        <w:rPr>
          <w:rFonts w:asciiTheme="majorBidi" w:eastAsia="Calibri" w:hAnsiTheme="majorBidi" w:cstheme="majorBidi"/>
        </w:rPr>
      </w:pPr>
    </w:p>
    <w:p w14:paraId="21CA71D0" w14:textId="77777777" w:rsidR="00AA6DEF" w:rsidRPr="00F973B9" w:rsidRDefault="00AA6DEF" w:rsidP="00276314">
      <w:pPr>
        <w:jc w:val="both"/>
        <w:rPr>
          <w:rFonts w:asciiTheme="majorBidi" w:eastAsia="Calibri" w:hAnsiTheme="majorBidi" w:cstheme="majorBidi"/>
        </w:rPr>
      </w:pPr>
    </w:p>
    <w:p w14:paraId="41166EF2" w14:textId="77777777" w:rsidR="00AA6DEF" w:rsidRPr="00F973B9" w:rsidRDefault="00AA6DEF" w:rsidP="00276314">
      <w:pPr>
        <w:jc w:val="both"/>
        <w:rPr>
          <w:rFonts w:asciiTheme="majorBidi" w:eastAsia="Calibri" w:hAnsiTheme="majorBidi" w:cstheme="majorBidi"/>
        </w:rPr>
      </w:pPr>
    </w:p>
    <w:p w14:paraId="18D6B4EB" w14:textId="77777777" w:rsidR="00AA6DEF" w:rsidRPr="00F973B9" w:rsidRDefault="00AA6DEF" w:rsidP="00276314">
      <w:pPr>
        <w:jc w:val="both"/>
        <w:rPr>
          <w:rFonts w:asciiTheme="majorBidi" w:eastAsia="Calibri" w:hAnsiTheme="majorBidi" w:cstheme="majorBidi"/>
        </w:rPr>
      </w:pPr>
    </w:p>
    <w:p w14:paraId="23FDE8C3" w14:textId="77777777" w:rsidR="00AA6DEF" w:rsidRPr="00F973B9" w:rsidRDefault="00AA6DEF" w:rsidP="00276314">
      <w:pPr>
        <w:jc w:val="both"/>
        <w:rPr>
          <w:rFonts w:asciiTheme="majorBidi" w:eastAsia="Calibri" w:hAnsiTheme="majorBidi" w:cstheme="majorBidi"/>
        </w:rPr>
        <w:sectPr w:rsidR="00AA6DEF" w:rsidRPr="00F973B9" w:rsidSect="00D1437C">
          <w:footerReference w:type="default" r:id="rId9"/>
          <w:pgSz w:w="15840" w:h="12240" w:orient="landscape"/>
          <w:pgMar w:top="1440" w:right="1440" w:bottom="1440" w:left="1440" w:header="720" w:footer="720" w:gutter="0"/>
          <w:cols w:space="720"/>
          <w:docGrid w:linePitch="360"/>
        </w:sectPr>
      </w:pPr>
    </w:p>
    <w:p w14:paraId="5AFE87A0" w14:textId="74601E86" w:rsidR="00E2542E" w:rsidRPr="00F973B9" w:rsidRDefault="00E2542E" w:rsidP="004D6E68">
      <w:pPr>
        <w:spacing w:after="0" w:line="276" w:lineRule="auto"/>
        <w:rPr>
          <w:rFonts w:asciiTheme="majorBidi" w:hAnsiTheme="majorBidi" w:cstheme="majorBidi"/>
          <w:b/>
          <w:bCs/>
        </w:rPr>
        <w:sectPr w:rsidR="00E2542E" w:rsidRPr="00F973B9" w:rsidSect="00E2542E">
          <w:type w:val="continuous"/>
          <w:pgSz w:w="15840" w:h="12240" w:orient="landscape"/>
          <w:pgMar w:top="1440" w:right="1080" w:bottom="1440" w:left="1080" w:header="720" w:footer="720" w:gutter="0"/>
          <w:lnNumType w:countBy="1" w:restart="continuous"/>
          <w:cols w:space="720"/>
          <w:docGrid w:linePitch="360"/>
        </w:sectPr>
      </w:pPr>
      <w:r w:rsidRPr="00F973B9">
        <w:rPr>
          <w:rFonts w:asciiTheme="majorBidi" w:hAnsiTheme="majorBidi" w:cstheme="majorBidi"/>
          <w:b/>
          <w:bCs/>
        </w:rPr>
        <w:t>Note:</w:t>
      </w:r>
    </w:p>
    <w:p w14:paraId="71A5E7A7"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FFR: filtering facepiece respirator</w:t>
      </w:r>
    </w:p>
    <w:p w14:paraId="04B4EC68"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QNFT: Quantitative Fit Test</w:t>
      </w:r>
    </w:p>
    <w:p w14:paraId="03D6B84B" w14:textId="4DAB9833" w:rsidR="00212156" w:rsidRPr="00F973B9" w:rsidRDefault="00212156" w:rsidP="004D6E68">
      <w:pPr>
        <w:spacing w:after="0" w:line="276" w:lineRule="auto"/>
        <w:rPr>
          <w:rFonts w:asciiTheme="majorBidi" w:hAnsiTheme="majorBidi" w:cstheme="majorBidi"/>
        </w:rPr>
      </w:pPr>
      <w:bookmarkStart w:id="2" w:name="_Hlk146454135"/>
      <w:r w:rsidRPr="00F973B9">
        <w:rPr>
          <w:rFonts w:asciiTheme="majorBidi" w:eastAsia="Calibri" w:hAnsiTheme="majorBidi" w:cstheme="majorBidi"/>
        </w:rPr>
        <w:t xml:space="preserve">QLFT: </w:t>
      </w:r>
      <w:r w:rsidRPr="00F973B9">
        <w:rPr>
          <w:rFonts w:asciiTheme="majorBidi" w:hAnsiTheme="majorBidi" w:cstheme="majorBidi"/>
        </w:rPr>
        <w:t>Qualitative Fit Test</w:t>
      </w:r>
    </w:p>
    <w:bookmarkEnd w:id="2"/>
    <w:p w14:paraId="2BDDF347"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 xml:space="preserve">CNC: Condensation Nuclei Counter </w:t>
      </w:r>
    </w:p>
    <w:p w14:paraId="7CCAA5AF"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CPC: Condensation Particle Counter</w:t>
      </w:r>
    </w:p>
    <w:p w14:paraId="054321F0"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FF: Fit Factor</w:t>
      </w:r>
    </w:p>
    <w:p w14:paraId="7B79B54C"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 xml:space="preserve">TILPF: Total Inward Leakage Protection Performance </w:t>
      </w:r>
    </w:p>
    <w:p w14:paraId="072D1EE5"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aFF: adopted fit factor</w:t>
      </w:r>
    </w:p>
    <w:p w14:paraId="6906FB73" w14:textId="77777777" w:rsidR="00E2542E" w:rsidRPr="00F973B9" w:rsidRDefault="00E2542E" w:rsidP="004D6E68">
      <w:pPr>
        <w:spacing w:after="0" w:line="276" w:lineRule="auto"/>
        <w:rPr>
          <w:rFonts w:asciiTheme="majorBidi" w:eastAsia="Calibri" w:hAnsiTheme="majorBidi" w:cstheme="majorBidi"/>
        </w:rPr>
      </w:pPr>
      <w:r w:rsidRPr="00F973B9">
        <w:rPr>
          <w:rFonts w:asciiTheme="majorBidi" w:eastAsia="Calibri" w:hAnsiTheme="majorBidi" w:cstheme="majorBidi"/>
        </w:rPr>
        <w:t>HCWs: Healthcare workers</w:t>
      </w:r>
    </w:p>
    <w:p w14:paraId="4BE956D3"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Se: Sensitivity</w:t>
      </w:r>
    </w:p>
    <w:p w14:paraId="51B4B3A5"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Sp: Specificity</w:t>
      </w:r>
    </w:p>
    <w:p w14:paraId="1C5C965D"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PPV: Positive predictive value</w:t>
      </w:r>
    </w:p>
    <w:p w14:paraId="270123F6"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NPV: Negative predictive value</w:t>
      </w:r>
    </w:p>
    <w:p w14:paraId="71CD545A"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FFE: fitted filtration efficiency</w:t>
      </w:r>
    </w:p>
    <w:p w14:paraId="6D2A058A"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GRPF: General respirator protection factor</w:t>
      </w:r>
    </w:p>
    <w:p w14:paraId="0023814A" w14:textId="77777777" w:rsidR="00E2542E" w:rsidRPr="00F973B9" w:rsidRDefault="00E2542E" w:rsidP="004D6E68">
      <w:pPr>
        <w:spacing w:after="0" w:line="276" w:lineRule="auto"/>
        <w:rPr>
          <w:rFonts w:asciiTheme="majorBidi" w:eastAsia="Calibri" w:hAnsiTheme="majorBidi" w:cstheme="majorBidi"/>
        </w:rPr>
      </w:pPr>
      <w:r w:rsidRPr="00F973B9">
        <w:rPr>
          <w:rFonts w:asciiTheme="majorBidi" w:eastAsia="Calibri" w:hAnsiTheme="majorBidi" w:cstheme="majorBidi"/>
        </w:rPr>
        <w:t xml:space="preserve"> PPG: partially passed group </w:t>
      </w:r>
    </w:p>
    <w:p w14:paraId="6D2394A0" w14:textId="77777777" w:rsidR="00E2542E" w:rsidRPr="00F973B9" w:rsidRDefault="00E2542E" w:rsidP="004D6E68">
      <w:pPr>
        <w:spacing w:after="0" w:line="276" w:lineRule="auto"/>
        <w:rPr>
          <w:rFonts w:asciiTheme="majorBidi" w:eastAsia="Calibri" w:hAnsiTheme="majorBidi" w:cstheme="majorBidi"/>
        </w:rPr>
      </w:pPr>
      <w:r w:rsidRPr="00F973B9">
        <w:rPr>
          <w:rFonts w:asciiTheme="majorBidi" w:eastAsia="Calibri" w:hAnsiTheme="majorBidi" w:cstheme="majorBidi"/>
        </w:rPr>
        <w:t>APG: group that passed all exercises</w:t>
      </w:r>
    </w:p>
    <w:p w14:paraId="0909A66E"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ET: Endotracheal tube intubation</w:t>
      </w:r>
    </w:p>
    <w:p w14:paraId="524285D4"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 xml:space="preserve">VL: video laryngoscopy </w:t>
      </w:r>
    </w:p>
    <w:p w14:paraId="5D14F4E0"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DL: direct laryngoscopy</w:t>
      </w:r>
    </w:p>
    <w:p w14:paraId="08030D92"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 xml:space="preserve">OR: odd ratio </w:t>
      </w:r>
    </w:p>
    <w:p w14:paraId="782C457F" w14:textId="77777777" w:rsidR="00E2542E" w:rsidRPr="00F973B9" w:rsidRDefault="00E2542E" w:rsidP="004D6E68">
      <w:pPr>
        <w:spacing w:after="0" w:line="276" w:lineRule="auto"/>
        <w:rPr>
          <w:rFonts w:asciiTheme="majorBidi" w:hAnsiTheme="majorBidi" w:cstheme="majorBidi"/>
          <w:color w:val="000000"/>
        </w:rPr>
      </w:pPr>
      <w:r w:rsidRPr="00F973B9">
        <w:rPr>
          <w:rFonts w:asciiTheme="majorBidi" w:hAnsiTheme="majorBidi" w:cstheme="majorBidi"/>
          <w:color w:val="000000"/>
        </w:rPr>
        <w:t xml:space="preserve">AUC: area under the curve </w:t>
      </w:r>
    </w:p>
    <w:p w14:paraId="55730076" w14:textId="77777777" w:rsidR="00E2542E" w:rsidRPr="00F973B9" w:rsidRDefault="00E2542E" w:rsidP="004D6E68">
      <w:pPr>
        <w:spacing w:after="0" w:line="276" w:lineRule="auto"/>
        <w:rPr>
          <w:rFonts w:asciiTheme="majorBidi" w:eastAsia="Calibri" w:hAnsiTheme="majorBidi" w:cstheme="majorBidi"/>
        </w:rPr>
      </w:pPr>
      <w:r w:rsidRPr="00F973B9">
        <w:rPr>
          <w:rFonts w:asciiTheme="majorBidi" w:hAnsiTheme="majorBidi" w:cstheme="majorBidi"/>
          <w:color w:val="000000"/>
        </w:rPr>
        <w:t xml:space="preserve">ROC: receiver operating characteristic curve </w:t>
      </w:r>
    </w:p>
    <w:p w14:paraId="37E59B4A"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QNFF values: quantitative fit factor</w:t>
      </w:r>
    </w:p>
    <w:p w14:paraId="7E833959"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lastRenderedPageBreak/>
        <w:t>TP:  true positive</w:t>
      </w:r>
    </w:p>
    <w:p w14:paraId="0B3C18E0"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TN: true negative</w:t>
      </w:r>
    </w:p>
    <w:p w14:paraId="1B930180"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FN: false negative</w:t>
      </w:r>
    </w:p>
    <w:p w14:paraId="71AD40D9" w14:textId="1F3B6678"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FE: filtration efficiency</w:t>
      </w:r>
    </w:p>
    <w:p w14:paraId="1E9DAB43"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SWPF: simulated workplace protection factor</w:t>
      </w:r>
    </w:p>
    <w:p w14:paraId="21BFE882"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IL: inward leakage</w:t>
      </w:r>
    </w:p>
    <w:p w14:paraId="5A477B6C"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CI: Confidence Interval</w:t>
      </w:r>
    </w:p>
    <w:p w14:paraId="0356C0EB" w14:textId="44D6C6E3" w:rsidR="00E2542E" w:rsidRPr="00F973B9" w:rsidRDefault="00E2542E" w:rsidP="004D6E68">
      <w:pPr>
        <w:spacing w:after="0" w:line="276" w:lineRule="auto"/>
        <w:rPr>
          <w:rFonts w:asciiTheme="majorBidi" w:eastAsia="Calibri" w:hAnsiTheme="majorBidi" w:cstheme="majorBidi"/>
        </w:rPr>
      </w:pPr>
      <w:r w:rsidRPr="00F973B9">
        <w:rPr>
          <w:rFonts w:asciiTheme="majorBidi" w:eastAsia="Calibri" w:hAnsiTheme="majorBidi" w:cstheme="majorBidi"/>
        </w:rPr>
        <w:t>BAME: Black, Asian, and Minority Ethnic</w:t>
      </w:r>
    </w:p>
    <w:p w14:paraId="3233B351" w14:textId="77777777" w:rsidR="00E2542E" w:rsidRPr="00F973B9" w:rsidRDefault="00E2542E" w:rsidP="004D6E68">
      <w:pPr>
        <w:spacing w:after="0" w:line="276" w:lineRule="auto"/>
        <w:rPr>
          <w:rFonts w:asciiTheme="majorBidi" w:eastAsia="Calibri" w:hAnsiTheme="majorBidi" w:cstheme="majorBidi"/>
        </w:rPr>
      </w:pPr>
      <w:r w:rsidRPr="00F973B9">
        <w:rPr>
          <w:rFonts w:asciiTheme="majorBidi" w:eastAsia="Calibri" w:hAnsiTheme="majorBidi" w:cstheme="majorBidi"/>
        </w:rPr>
        <w:t>NIOSH: The National Institute for Occupational Safety and Health</w:t>
      </w:r>
    </w:p>
    <w:p w14:paraId="0472E9E5" w14:textId="77777777" w:rsidR="00E2542E" w:rsidRPr="00F973B9" w:rsidRDefault="00E2542E" w:rsidP="004D6E68">
      <w:pPr>
        <w:spacing w:after="0" w:line="276" w:lineRule="auto"/>
        <w:rPr>
          <w:rFonts w:asciiTheme="majorBidi" w:hAnsiTheme="majorBidi" w:cstheme="majorBidi"/>
        </w:rPr>
      </w:pPr>
      <w:r w:rsidRPr="00F973B9">
        <w:rPr>
          <w:rFonts w:asciiTheme="majorBidi" w:eastAsia="Calibri" w:hAnsiTheme="majorBidi" w:cstheme="majorBidi"/>
        </w:rPr>
        <w:t xml:space="preserve">NIOH: </w:t>
      </w:r>
      <w:r w:rsidRPr="00F973B9">
        <w:rPr>
          <w:rFonts w:asciiTheme="majorBidi" w:eastAsia="SabonLTStd-Roman" w:hAnsiTheme="majorBidi" w:cstheme="majorBidi"/>
          <w:color w:val="231F20"/>
        </w:rPr>
        <w:t>National Institute for Occupational Health</w:t>
      </w:r>
    </w:p>
    <w:p w14:paraId="4783A3E6" w14:textId="77777777" w:rsidR="00E2542E" w:rsidRPr="00F973B9" w:rsidRDefault="00E2542E" w:rsidP="004D6E68">
      <w:pPr>
        <w:spacing w:after="0" w:line="276" w:lineRule="auto"/>
        <w:rPr>
          <w:rFonts w:asciiTheme="majorBidi" w:hAnsiTheme="majorBidi" w:cstheme="majorBidi"/>
          <w:color w:val="000000" w:themeColor="text1"/>
        </w:rPr>
      </w:pPr>
      <w:r w:rsidRPr="00F973B9">
        <w:rPr>
          <w:rFonts w:asciiTheme="majorBidi" w:hAnsiTheme="majorBidi" w:cstheme="majorBidi"/>
        </w:rPr>
        <w:t xml:space="preserve">EHRs: </w:t>
      </w:r>
      <w:r w:rsidRPr="00F973B9">
        <w:rPr>
          <w:rFonts w:asciiTheme="majorBidi" w:hAnsiTheme="majorBidi" w:cstheme="majorBidi"/>
          <w:color w:val="000000" w:themeColor="text1"/>
        </w:rPr>
        <w:t>Elastomeric half-facepiece respirators /reusable facepiece respirators</w:t>
      </w:r>
    </w:p>
    <w:p w14:paraId="203380C1"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PF: protection factor</w:t>
      </w:r>
    </w:p>
    <w:p w14:paraId="72DF298D" w14:textId="77777777" w:rsidR="00E2542E" w:rsidRPr="00F973B9" w:rsidRDefault="00E2542E" w:rsidP="004D6E68">
      <w:pPr>
        <w:spacing w:after="0" w:line="276" w:lineRule="auto"/>
        <w:rPr>
          <w:rFonts w:asciiTheme="majorBidi" w:eastAsia="Calibri" w:hAnsiTheme="majorBidi" w:cstheme="majorBidi"/>
        </w:rPr>
      </w:pPr>
      <w:r w:rsidRPr="00F973B9">
        <w:rPr>
          <w:rFonts w:asciiTheme="majorBidi" w:eastAsia="Calibri" w:hAnsiTheme="majorBidi" w:cstheme="majorBidi"/>
        </w:rPr>
        <w:t>SSM: silicone-molded face mask</w:t>
      </w:r>
    </w:p>
    <w:p w14:paraId="23CE27DD" w14:textId="302FC2DB" w:rsidR="004D73E9" w:rsidRPr="00F973B9" w:rsidRDefault="00E2542E" w:rsidP="004D6E68">
      <w:pPr>
        <w:spacing w:after="0" w:line="276" w:lineRule="auto"/>
        <w:rPr>
          <w:rFonts w:asciiTheme="majorBidi" w:eastAsia="Calibri" w:hAnsiTheme="majorBidi" w:cstheme="majorBidi"/>
        </w:rPr>
      </w:pPr>
      <w:r w:rsidRPr="00F973B9">
        <w:rPr>
          <w:rFonts w:asciiTheme="majorBidi" w:eastAsia="Calibri" w:hAnsiTheme="majorBidi" w:cstheme="majorBidi"/>
        </w:rPr>
        <w:t>GM</w:t>
      </w:r>
      <w:r w:rsidR="004D73E9" w:rsidRPr="00F973B9">
        <w:rPr>
          <w:rFonts w:asciiTheme="majorBidi" w:eastAsia="Calibri" w:hAnsiTheme="majorBidi" w:cstheme="majorBidi"/>
        </w:rPr>
        <w:t>: geometric mean</w:t>
      </w:r>
    </w:p>
    <w:p w14:paraId="764A0453" w14:textId="7D2A07E3" w:rsidR="00E2542E" w:rsidRPr="00F973B9" w:rsidRDefault="00E2542E" w:rsidP="004D6E68">
      <w:pPr>
        <w:spacing w:after="0" w:line="276" w:lineRule="auto"/>
        <w:rPr>
          <w:rFonts w:asciiTheme="majorBidi" w:eastAsia="Calibri" w:hAnsiTheme="majorBidi" w:cstheme="majorBidi"/>
        </w:rPr>
      </w:pPr>
      <w:r w:rsidRPr="00F973B9">
        <w:rPr>
          <w:rFonts w:asciiTheme="majorBidi" w:eastAsia="Calibri" w:hAnsiTheme="majorBidi" w:cstheme="majorBidi"/>
        </w:rPr>
        <w:t>GSD: geometric standard deviation</w:t>
      </w:r>
    </w:p>
    <w:p w14:paraId="1094D8F8" w14:textId="77777777" w:rsidR="00E2542E" w:rsidRPr="00F973B9" w:rsidRDefault="00E2542E" w:rsidP="004D6E68">
      <w:pPr>
        <w:spacing w:after="0" w:line="276" w:lineRule="auto"/>
        <w:rPr>
          <w:rFonts w:asciiTheme="majorBidi" w:eastAsia="Calibri" w:hAnsiTheme="majorBidi" w:cstheme="majorBidi"/>
        </w:rPr>
      </w:pPr>
      <w:r w:rsidRPr="00F973B9">
        <w:rPr>
          <w:rFonts w:asciiTheme="majorBidi" w:hAnsiTheme="majorBidi" w:cstheme="majorBidi"/>
        </w:rPr>
        <w:t>RFC: respirator fit capability</w:t>
      </w:r>
    </w:p>
    <w:p w14:paraId="39545C77"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PPR: panel passing rate</w:t>
      </w:r>
    </w:p>
    <w:p w14:paraId="746C07CF"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PAPR: powered air purifying respirator</w:t>
      </w:r>
    </w:p>
    <w:p w14:paraId="6F749472" w14:textId="77777777" w:rsidR="00E2542E" w:rsidRPr="00F973B9" w:rsidRDefault="00E2542E" w:rsidP="004D6E68">
      <w:pPr>
        <w:spacing w:after="0" w:line="276" w:lineRule="auto"/>
        <w:rPr>
          <w:rFonts w:asciiTheme="majorBidi" w:hAnsiTheme="majorBidi" w:cstheme="majorBidi"/>
        </w:rPr>
      </w:pPr>
      <w:r w:rsidRPr="00F973B9">
        <w:rPr>
          <w:rFonts w:asciiTheme="majorBidi" w:eastAsia="Calibri" w:hAnsiTheme="majorBidi" w:cstheme="majorBidi"/>
        </w:rPr>
        <w:t>TIL: Total Inward Leakage</w:t>
      </w:r>
    </w:p>
    <w:p w14:paraId="666FCA2E" w14:textId="77777777"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MAVerIC: Modified Airway from VEntilatoR Circuit</w:t>
      </w:r>
    </w:p>
    <w:p w14:paraId="69AC2EC9" w14:textId="7E98BC44"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LPFs: laboratory protection factors</w:t>
      </w:r>
    </w:p>
    <w:p w14:paraId="0D8BBA53" w14:textId="447B79AF" w:rsidR="00E2542E" w:rsidRPr="00F973B9" w:rsidRDefault="00E2542E" w:rsidP="004D6E68">
      <w:pPr>
        <w:spacing w:after="0" w:line="276" w:lineRule="auto"/>
        <w:rPr>
          <w:rFonts w:asciiTheme="majorBidi" w:eastAsia="GuardianSansGR-Regular" w:hAnsiTheme="majorBidi" w:cstheme="majorBidi"/>
        </w:rPr>
      </w:pPr>
      <w:r w:rsidRPr="00F973B9">
        <w:rPr>
          <w:rFonts w:asciiTheme="majorBidi" w:eastAsia="GuardianSansGR-Regular" w:hAnsiTheme="majorBidi" w:cstheme="majorBidi"/>
        </w:rPr>
        <w:t>OV cartridges: organic vapor cartridges</w:t>
      </w:r>
    </w:p>
    <w:p w14:paraId="27AA1604" w14:textId="77777777" w:rsidR="004D6E68"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AFM: Anaesthesia Face Mask</w:t>
      </w:r>
    </w:p>
    <w:p w14:paraId="42D28CE1" w14:textId="4715BABF" w:rsidR="00E2542E" w:rsidRPr="00F973B9" w:rsidRDefault="00E2542E" w:rsidP="004D6E68">
      <w:pPr>
        <w:spacing w:after="0" w:line="276" w:lineRule="auto"/>
        <w:rPr>
          <w:rFonts w:asciiTheme="majorBidi" w:hAnsiTheme="majorBidi" w:cstheme="majorBidi"/>
        </w:rPr>
      </w:pPr>
      <w:r w:rsidRPr="00F973B9">
        <w:rPr>
          <w:rFonts w:asciiTheme="majorBidi" w:hAnsiTheme="majorBidi" w:cstheme="majorBidi"/>
        </w:rPr>
        <w:t>MSM: Modified Snorkeling Mask</w:t>
      </w:r>
    </w:p>
    <w:p w14:paraId="227374EC" w14:textId="77777777" w:rsidR="00E2542E" w:rsidRPr="00F973B9" w:rsidRDefault="00E2542E" w:rsidP="004D6E68">
      <w:pPr>
        <w:spacing w:after="0" w:line="276" w:lineRule="auto"/>
        <w:rPr>
          <w:rFonts w:asciiTheme="majorBidi" w:hAnsiTheme="majorBidi" w:cstheme="majorBidi"/>
          <w:color w:val="000000" w:themeColor="text1"/>
          <w:sz w:val="24"/>
          <w:szCs w:val="24"/>
        </w:rPr>
      </w:pPr>
      <w:r w:rsidRPr="00F973B9">
        <w:rPr>
          <w:rFonts w:asciiTheme="majorBidi" w:eastAsia="Calibri" w:hAnsiTheme="majorBidi" w:cstheme="majorBidi"/>
          <w:sz w:val="24"/>
          <w:szCs w:val="24"/>
        </w:rPr>
        <w:t xml:space="preserve">IQR: </w:t>
      </w:r>
      <w:r w:rsidRPr="00F973B9">
        <w:rPr>
          <w:rFonts w:asciiTheme="majorBidi" w:hAnsiTheme="majorBidi" w:cstheme="majorBidi"/>
          <w:color w:val="202124"/>
          <w:sz w:val="24"/>
          <w:szCs w:val="24"/>
          <w:shd w:val="clear" w:color="auto" w:fill="FFFFFF"/>
        </w:rPr>
        <w:t>Interquartile Range</w:t>
      </w:r>
    </w:p>
    <w:p w14:paraId="42594BC4" w14:textId="77777777" w:rsidR="00E2542E" w:rsidRPr="00F973B9" w:rsidRDefault="00E2542E" w:rsidP="004D6E68">
      <w:pPr>
        <w:spacing w:after="0" w:line="276" w:lineRule="auto"/>
        <w:rPr>
          <w:rFonts w:asciiTheme="majorBidi" w:hAnsiTheme="majorBidi" w:cstheme="majorBidi"/>
          <w:color w:val="000000" w:themeColor="text1"/>
        </w:rPr>
      </w:pPr>
      <w:r w:rsidRPr="00F973B9">
        <w:rPr>
          <w:rFonts w:asciiTheme="majorBidi" w:hAnsiTheme="majorBidi" w:cstheme="majorBidi"/>
          <w:color w:val="000000" w:themeColor="text1"/>
        </w:rPr>
        <w:t xml:space="preserve">APR: </w:t>
      </w:r>
      <w:r w:rsidRPr="00F973B9">
        <w:rPr>
          <w:rFonts w:asciiTheme="majorBidi" w:eastAsia="Calibri" w:hAnsiTheme="majorBidi" w:cstheme="majorBidi"/>
        </w:rPr>
        <w:t>air-purifying respirator</w:t>
      </w:r>
    </w:p>
    <w:p w14:paraId="76BC635C" w14:textId="77777777" w:rsidR="00E2542E" w:rsidRPr="00F973B9" w:rsidRDefault="00E2542E" w:rsidP="004D6E68">
      <w:pPr>
        <w:spacing w:after="0" w:line="276" w:lineRule="auto"/>
        <w:rPr>
          <w:rFonts w:asciiTheme="majorBidi" w:eastAsia="Calibri" w:hAnsiTheme="majorBidi" w:cstheme="majorBidi"/>
        </w:rPr>
      </w:pPr>
      <w:r w:rsidRPr="00F973B9">
        <w:rPr>
          <w:rFonts w:asciiTheme="majorBidi" w:eastAsia="Calibri" w:hAnsiTheme="majorBidi" w:cstheme="majorBidi"/>
        </w:rPr>
        <w:t>SCBA: self-contained breathing apparatus</w:t>
      </w:r>
    </w:p>
    <w:p w14:paraId="343CB35D" w14:textId="77777777" w:rsidR="00E2542E" w:rsidRPr="00F973B9" w:rsidRDefault="00E2542E" w:rsidP="004D6E68">
      <w:pPr>
        <w:spacing w:after="0" w:line="276" w:lineRule="auto"/>
        <w:rPr>
          <w:rFonts w:asciiTheme="majorBidi" w:hAnsiTheme="majorBidi" w:cstheme="majorBidi"/>
          <w:color w:val="000000" w:themeColor="text1"/>
        </w:rPr>
      </w:pPr>
      <w:r w:rsidRPr="00F973B9">
        <w:rPr>
          <w:rFonts w:asciiTheme="majorBidi" w:hAnsiTheme="majorBidi" w:cstheme="majorBidi"/>
          <w:color w:val="000000" w:themeColor="text1"/>
        </w:rPr>
        <w:t>ND: Not determined</w:t>
      </w:r>
    </w:p>
    <w:p w14:paraId="2C4791F5" w14:textId="77777777" w:rsidR="00072D1B" w:rsidRPr="00F973B9" w:rsidRDefault="00072D1B" w:rsidP="004D6E68">
      <w:pPr>
        <w:spacing w:after="0"/>
        <w:rPr>
          <w:rFonts w:asciiTheme="majorBidi" w:eastAsia="Calibri" w:hAnsiTheme="majorBidi" w:cstheme="majorBidi"/>
          <w:b/>
          <w:bCs/>
          <w:color w:val="000000"/>
        </w:rPr>
      </w:pPr>
      <w:r w:rsidRPr="00F973B9">
        <w:rPr>
          <w:rFonts w:asciiTheme="majorBidi" w:eastAsia="Calibri" w:hAnsiTheme="majorBidi" w:cstheme="majorBidi"/>
          <w:b/>
          <w:bCs/>
          <w:color w:val="000000"/>
        </w:rPr>
        <w:br w:type="page"/>
      </w:r>
    </w:p>
    <w:p w14:paraId="5ED74566" w14:textId="77777777" w:rsidR="00AA6813" w:rsidRPr="00F973B9" w:rsidRDefault="00AA6813" w:rsidP="004D6E68">
      <w:pPr>
        <w:spacing w:after="0"/>
        <w:rPr>
          <w:rFonts w:asciiTheme="majorBidi" w:eastAsia="Calibri" w:hAnsiTheme="majorBidi" w:cstheme="majorBidi"/>
          <w:b/>
          <w:bCs/>
          <w:color w:val="000000"/>
        </w:rPr>
        <w:sectPr w:rsidR="00AA6813" w:rsidRPr="00F973B9" w:rsidSect="00AA6813">
          <w:type w:val="continuous"/>
          <w:pgSz w:w="15840" w:h="12240" w:orient="landscape"/>
          <w:pgMar w:top="1440" w:right="1440" w:bottom="1440" w:left="1440" w:header="720" w:footer="720" w:gutter="0"/>
          <w:cols w:num="2" w:space="720"/>
          <w:docGrid w:linePitch="360"/>
        </w:sectPr>
      </w:pPr>
    </w:p>
    <w:p w14:paraId="472F0C65" w14:textId="4B718624" w:rsidR="009D2628" w:rsidRPr="00F973B9" w:rsidRDefault="009D2628" w:rsidP="00013BC1">
      <w:pPr>
        <w:jc w:val="center"/>
        <w:rPr>
          <w:rFonts w:asciiTheme="majorBidi" w:eastAsia="Calibri" w:hAnsiTheme="majorBidi" w:cstheme="majorBidi"/>
          <w:b/>
          <w:bCs/>
          <w:i/>
          <w:iCs/>
          <w:color w:val="000000"/>
        </w:rPr>
      </w:pPr>
      <w:r w:rsidRPr="00F973B9">
        <w:rPr>
          <w:rFonts w:asciiTheme="majorBidi" w:eastAsia="Calibri" w:hAnsiTheme="majorBidi" w:cstheme="majorBidi"/>
          <w:b/>
          <w:bCs/>
          <w:color w:val="000000"/>
        </w:rPr>
        <w:lastRenderedPageBreak/>
        <w:t>Table 2.</w:t>
      </w:r>
      <w:r w:rsidRPr="00F973B9">
        <w:rPr>
          <w:rFonts w:asciiTheme="majorBidi" w:eastAsia="Calibri" w:hAnsiTheme="majorBidi" w:cstheme="majorBidi"/>
          <w:color w:val="000000"/>
        </w:rPr>
        <w:t xml:space="preserve"> </w:t>
      </w:r>
      <w:r w:rsidR="00592E77" w:rsidRPr="00F973B9">
        <w:rPr>
          <w:rFonts w:asciiTheme="majorBidi" w:eastAsia="Calibri" w:hAnsiTheme="majorBidi" w:cstheme="majorBidi"/>
          <w:b/>
          <w:bCs/>
          <w:color w:val="000000"/>
        </w:rPr>
        <w:t>Quantitative fit testing of reusable respirator</w:t>
      </w:r>
      <w:r w:rsidR="00FC47F0" w:rsidRPr="00F973B9">
        <w:rPr>
          <w:rFonts w:asciiTheme="majorBidi" w:eastAsia="Calibri" w:hAnsiTheme="majorBidi" w:cstheme="majorBidi"/>
          <w:b/>
          <w:bCs/>
          <w:color w:val="000000"/>
        </w:rPr>
        <w:t>s</w:t>
      </w:r>
      <w:r w:rsidR="00592E77" w:rsidRPr="00F973B9">
        <w:rPr>
          <w:rFonts w:asciiTheme="majorBidi" w:eastAsia="Calibri" w:hAnsiTheme="majorBidi" w:cstheme="majorBidi"/>
          <w:b/>
          <w:bCs/>
          <w:color w:val="000000"/>
        </w:rPr>
        <w:t xml:space="preserve"> and affective factors</w:t>
      </w:r>
    </w:p>
    <w:tbl>
      <w:tblPr>
        <w:tblStyle w:val="TableGrid1"/>
        <w:tblW w:w="13495" w:type="dxa"/>
        <w:jc w:val="center"/>
        <w:tblLayout w:type="fixed"/>
        <w:tblLook w:val="04A0" w:firstRow="1" w:lastRow="0" w:firstColumn="1" w:lastColumn="0" w:noHBand="0" w:noVBand="1"/>
      </w:tblPr>
      <w:tblGrid>
        <w:gridCol w:w="1749"/>
        <w:gridCol w:w="1672"/>
        <w:gridCol w:w="1794"/>
        <w:gridCol w:w="1080"/>
        <w:gridCol w:w="1530"/>
        <w:gridCol w:w="2615"/>
        <w:gridCol w:w="3055"/>
      </w:tblGrid>
      <w:tr w:rsidR="00D1437C" w:rsidRPr="00F973B9" w14:paraId="1246D37B" w14:textId="77777777" w:rsidTr="009277F4">
        <w:trPr>
          <w:jc w:val="center"/>
        </w:trPr>
        <w:tc>
          <w:tcPr>
            <w:tcW w:w="1749" w:type="dxa"/>
          </w:tcPr>
          <w:p w14:paraId="656D2E62" w14:textId="77777777" w:rsidR="00D1437C" w:rsidRPr="00F973B9" w:rsidRDefault="00D1437C" w:rsidP="00013BC1">
            <w:pPr>
              <w:jc w:val="center"/>
              <w:rPr>
                <w:rFonts w:asciiTheme="majorBidi" w:hAnsiTheme="majorBidi" w:cstheme="majorBidi"/>
                <w:b/>
                <w:bCs/>
              </w:rPr>
            </w:pPr>
            <w:r w:rsidRPr="00F973B9">
              <w:rPr>
                <w:rFonts w:asciiTheme="majorBidi" w:hAnsiTheme="majorBidi" w:cstheme="majorBidi"/>
                <w:b/>
                <w:bCs/>
              </w:rPr>
              <w:t>Study</w:t>
            </w:r>
          </w:p>
        </w:tc>
        <w:tc>
          <w:tcPr>
            <w:tcW w:w="1672" w:type="dxa"/>
          </w:tcPr>
          <w:p w14:paraId="2899545A" w14:textId="77777777" w:rsidR="00D1437C" w:rsidRPr="00F973B9" w:rsidRDefault="00D1437C" w:rsidP="00013BC1">
            <w:pPr>
              <w:jc w:val="center"/>
              <w:rPr>
                <w:rFonts w:asciiTheme="majorBidi" w:hAnsiTheme="majorBidi" w:cstheme="majorBidi"/>
                <w:b/>
                <w:bCs/>
              </w:rPr>
            </w:pPr>
            <w:r w:rsidRPr="00F973B9">
              <w:rPr>
                <w:rFonts w:asciiTheme="majorBidi" w:hAnsiTheme="majorBidi" w:cstheme="majorBidi"/>
                <w:b/>
                <w:bCs/>
              </w:rPr>
              <w:t>Respirator Features</w:t>
            </w:r>
          </w:p>
          <w:p w14:paraId="1D45B6A5" w14:textId="66E1337C" w:rsidR="00D1437C" w:rsidRPr="00F973B9" w:rsidRDefault="00D1437C" w:rsidP="00013BC1">
            <w:pPr>
              <w:jc w:val="center"/>
              <w:rPr>
                <w:rFonts w:asciiTheme="majorBidi" w:hAnsiTheme="majorBidi" w:cstheme="majorBidi"/>
                <w:b/>
                <w:bCs/>
              </w:rPr>
            </w:pPr>
            <w:r w:rsidRPr="00F973B9">
              <w:rPr>
                <w:rFonts w:asciiTheme="majorBidi" w:hAnsiTheme="majorBidi" w:cstheme="majorBidi"/>
                <w:b/>
                <w:bCs/>
              </w:rPr>
              <w:t>(</w:t>
            </w:r>
            <w:r w:rsidR="00AA6813" w:rsidRPr="00F973B9">
              <w:rPr>
                <w:rFonts w:asciiTheme="majorBidi" w:hAnsiTheme="majorBidi" w:cstheme="majorBidi"/>
                <w:b/>
                <w:bCs/>
              </w:rPr>
              <w:t>Brand</w:t>
            </w:r>
            <w:r w:rsidRPr="00F973B9">
              <w:rPr>
                <w:rFonts w:asciiTheme="majorBidi" w:hAnsiTheme="majorBidi" w:cstheme="majorBidi"/>
                <w:b/>
                <w:bCs/>
              </w:rPr>
              <w:t>, model, size, style)</w:t>
            </w:r>
          </w:p>
        </w:tc>
        <w:tc>
          <w:tcPr>
            <w:tcW w:w="1794" w:type="dxa"/>
          </w:tcPr>
          <w:p w14:paraId="167CA964" w14:textId="77777777" w:rsidR="00D1437C" w:rsidRPr="00F973B9" w:rsidRDefault="00D1437C" w:rsidP="00013BC1">
            <w:pPr>
              <w:jc w:val="center"/>
              <w:rPr>
                <w:rFonts w:asciiTheme="majorBidi" w:hAnsiTheme="majorBidi" w:cstheme="majorBidi"/>
                <w:b/>
                <w:bCs/>
              </w:rPr>
            </w:pPr>
            <w:r w:rsidRPr="00F973B9">
              <w:rPr>
                <w:rFonts w:asciiTheme="majorBidi" w:hAnsiTheme="majorBidi" w:cstheme="majorBidi"/>
                <w:b/>
                <w:bCs/>
              </w:rPr>
              <w:t>Subject Characteristics</w:t>
            </w:r>
          </w:p>
        </w:tc>
        <w:tc>
          <w:tcPr>
            <w:tcW w:w="1080" w:type="dxa"/>
          </w:tcPr>
          <w:p w14:paraId="477B25D0" w14:textId="77777777" w:rsidR="00D1437C" w:rsidRPr="00F973B9" w:rsidRDefault="00D1437C" w:rsidP="00013BC1">
            <w:pPr>
              <w:jc w:val="center"/>
              <w:rPr>
                <w:rFonts w:asciiTheme="majorBidi" w:hAnsiTheme="majorBidi" w:cstheme="majorBidi"/>
                <w:b/>
                <w:bCs/>
              </w:rPr>
            </w:pPr>
            <w:r w:rsidRPr="00F973B9">
              <w:rPr>
                <w:rFonts w:asciiTheme="majorBidi" w:hAnsiTheme="majorBidi" w:cstheme="majorBidi"/>
                <w:b/>
                <w:bCs/>
              </w:rPr>
              <w:t>Country</w:t>
            </w:r>
          </w:p>
        </w:tc>
        <w:tc>
          <w:tcPr>
            <w:tcW w:w="1530" w:type="dxa"/>
          </w:tcPr>
          <w:p w14:paraId="5A667726" w14:textId="77777777" w:rsidR="00D1437C" w:rsidRPr="00F973B9" w:rsidRDefault="00D1437C" w:rsidP="00013BC1">
            <w:pPr>
              <w:jc w:val="center"/>
              <w:rPr>
                <w:rFonts w:asciiTheme="majorBidi" w:hAnsiTheme="majorBidi" w:cstheme="majorBidi"/>
                <w:b/>
                <w:bCs/>
              </w:rPr>
            </w:pPr>
            <w:r w:rsidRPr="00F973B9">
              <w:rPr>
                <w:rFonts w:asciiTheme="majorBidi" w:hAnsiTheme="majorBidi" w:cstheme="majorBidi"/>
                <w:b/>
                <w:bCs/>
              </w:rPr>
              <w:t>Standard Fit Testing Procedure</w:t>
            </w:r>
          </w:p>
        </w:tc>
        <w:tc>
          <w:tcPr>
            <w:tcW w:w="2615" w:type="dxa"/>
          </w:tcPr>
          <w:p w14:paraId="1E4AB1A7" w14:textId="58FB3C09" w:rsidR="00D1437C" w:rsidRPr="00F973B9" w:rsidRDefault="00D1437C" w:rsidP="00AA6DEF">
            <w:pPr>
              <w:jc w:val="center"/>
              <w:rPr>
                <w:rFonts w:asciiTheme="majorBidi" w:hAnsiTheme="majorBidi" w:cstheme="majorBidi"/>
                <w:b/>
                <w:bCs/>
              </w:rPr>
            </w:pPr>
            <w:r w:rsidRPr="00F973B9">
              <w:rPr>
                <w:rFonts w:asciiTheme="majorBidi" w:hAnsiTheme="majorBidi" w:cstheme="majorBidi"/>
                <w:b/>
                <w:bCs/>
              </w:rPr>
              <w:t>Study</w:t>
            </w:r>
            <w:r w:rsidR="00AA6DEF" w:rsidRPr="00F973B9">
              <w:rPr>
                <w:rFonts w:asciiTheme="majorBidi" w:hAnsiTheme="majorBidi" w:cstheme="majorBidi"/>
                <w:b/>
                <w:bCs/>
              </w:rPr>
              <w:t xml:space="preserve"> </w:t>
            </w:r>
            <w:r w:rsidRPr="00F973B9">
              <w:rPr>
                <w:rFonts w:asciiTheme="majorBidi" w:hAnsiTheme="majorBidi" w:cstheme="majorBidi"/>
                <w:b/>
                <w:bCs/>
              </w:rPr>
              <w:t>Procedure</w:t>
            </w:r>
          </w:p>
        </w:tc>
        <w:tc>
          <w:tcPr>
            <w:tcW w:w="3055" w:type="dxa"/>
          </w:tcPr>
          <w:p w14:paraId="328E25A4" w14:textId="77777777" w:rsidR="00D1437C" w:rsidRPr="00F973B9" w:rsidRDefault="00D1437C" w:rsidP="00013BC1">
            <w:pPr>
              <w:jc w:val="center"/>
              <w:rPr>
                <w:rFonts w:asciiTheme="majorBidi" w:hAnsiTheme="majorBidi" w:cstheme="majorBidi"/>
                <w:b/>
                <w:bCs/>
                <w:rtl/>
                <w:lang w:bidi="fa-IR"/>
              </w:rPr>
            </w:pPr>
            <w:r w:rsidRPr="00F973B9">
              <w:rPr>
                <w:rFonts w:asciiTheme="majorBidi" w:hAnsiTheme="majorBidi" w:cstheme="majorBidi"/>
                <w:b/>
                <w:bCs/>
              </w:rPr>
              <w:t>Findings</w:t>
            </w:r>
          </w:p>
        </w:tc>
      </w:tr>
      <w:tr w:rsidR="00D1437C" w:rsidRPr="00F973B9" w14:paraId="521352D3" w14:textId="77777777" w:rsidTr="009277F4">
        <w:trPr>
          <w:jc w:val="center"/>
        </w:trPr>
        <w:tc>
          <w:tcPr>
            <w:tcW w:w="1749" w:type="dxa"/>
          </w:tcPr>
          <w:p w14:paraId="422BD36D" w14:textId="0EC19B0B" w:rsidR="00D1437C" w:rsidRPr="00F973B9" w:rsidRDefault="00D1437C" w:rsidP="00276314">
            <w:pPr>
              <w:jc w:val="both"/>
              <w:rPr>
                <w:rFonts w:asciiTheme="majorBidi" w:hAnsiTheme="majorBidi" w:cstheme="majorBidi"/>
              </w:rPr>
            </w:pPr>
            <w:r w:rsidRPr="00F973B9">
              <w:rPr>
                <w:rFonts w:asciiTheme="majorBidi" w:hAnsiTheme="majorBidi" w:cstheme="majorBidi"/>
              </w:rPr>
              <w:t xml:space="preserve">Anwari et al., 2021 </w:t>
            </w:r>
            <w:r w:rsidRPr="00F973B9">
              <w:rPr>
                <w:rFonts w:asciiTheme="majorBidi" w:hAnsiTheme="majorBidi" w:cstheme="majorBidi"/>
              </w:rPr>
              <w:fldChar w:fldCharType="begin"/>
            </w:r>
            <w:r w:rsidR="007F4BC4" w:rsidRPr="00F973B9">
              <w:rPr>
                <w:rFonts w:asciiTheme="majorBidi" w:hAnsiTheme="majorBidi" w:cstheme="majorBidi"/>
              </w:rPr>
              <w:instrText xml:space="preserve"> ADDIN EN.CITE &lt;EndNote&gt;&lt;Cite&gt;&lt;Author&gt;Anwari&lt;/Author&gt;&lt;Year&gt;2021&lt;/Year&gt;&lt;RecNum&gt;160&lt;/RecNum&gt;&lt;DisplayText&gt;[88]&lt;/DisplayText&gt;&lt;record&gt;&lt;rec-number&gt;160&lt;/rec-number&gt;&lt;foreign-keys&gt;&lt;key app="EN" db-id="pf0x9f25sfpdv5esatsvfstz0v99zftddtxw" timestamp="1688713245"&gt;160&lt;/key&gt;&lt;/foreign-keys&gt;&lt;ref-type name="Journal Article"&gt;17&lt;/ref-type&gt;&lt;contributors&gt;&lt;authors&gt;&lt;author&gt;Anwari, V.&lt;/author&gt;&lt;author&gt;Ng, W. C. K.&lt;/author&gt;&lt;author&gt;Hondjeu, A. R. M.&lt;/author&gt;&lt;author&gt;Xiao, Z. X.&lt;/author&gt;&lt;author&gt;Afenu, E.&lt;/author&gt;&lt;author&gt;Trac, J.&lt;/author&gt;&lt;author&gt;Kazlovich, K.&lt;/author&gt;&lt;author&gt;Hiansen, J.&lt;/author&gt;&lt;author&gt;Mashari, A.&lt;/author&gt;&lt;/authors&gt;&lt;/contributors&gt;&lt;titles&gt;&lt;title&gt;Development, manufacturing, and preliminary validation of a reusable half-face respirator during the COVID-19 pandemic&lt;/title&gt;&lt;secondary-title&gt;PLoS One&lt;/secondary-title&gt;&lt;/titles&gt;&lt;periodical&gt;&lt;full-title&gt;PLoS One&lt;/full-title&gt;&lt;/periodical&gt;&lt;volume&gt;16&lt;/volume&gt;&lt;number&gt;3&lt;/number&gt;&lt;dates&gt;&lt;year&gt;2021&lt;/year&gt;&lt;pub-dates&gt;&lt;date&gt;MAR 17&lt;/date&gt;&lt;/pub-dates&gt;&lt;/dates&gt;&lt;isbn&gt;1932-6203&lt;/isbn&gt;&lt;accession-num&gt;WOS:000630345000074&lt;/accession-num&gt;&lt;urls&gt;&lt;/urls&gt;&lt;custom2&gt;PMID: 33730106 &lt;/custom2&gt;&lt;custom7&gt;e0247575&lt;/custom7&gt;&lt;electronic-resource-num&gt;doi: 10.1371/journal.pone.0247575&lt;/electronic-resource-num&gt;&lt;/record&gt;&lt;/Cite&gt;&lt;/EndNote&gt;</w:instrText>
            </w:r>
            <w:r w:rsidRPr="00F973B9">
              <w:rPr>
                <w:rFonts w:asciiTheme="majorBidi" w:hAnsiTheme="majorBidi" w:cstheme="majorBidi"/>
              </w:rPr>
              <w:fldChar w:fldCharType="separate"/>
            </w:r>
            <w:r w:rsidR="007F4BC4" w:rsidRPr="00F973B9">
              <w:rPr>
                <w:rFonts w:asciiTheme="majorBidi" w:hAnsiTheme="majorBidi" w:cstheme="majorBidi"/>
                <w:noProof/>
              </w:rPr>
              <w:t>[88]</w:t>
            </w:r>
            <w:r w:rsidRPr="00F973B9">
              <w:rPr>
                <w:rFonts w:asciiTheme="majorBidi" w:hAnsiTheme="majorBidi" w:cstheme="majorBidi"/>
              </w:rPr>
              <w:fldChar w:fldCharType="end"/>
            </w:r>
          </w:p>
        </w:tc>
        <w:tc>
          <w:tcPr>
            <w:tcW w:w="1672" w:type="dxa"/>
          </w:tcPr>
          <w:p w14:paraId="265AC9DA" w14:textId="77777777" w:rsidR="00D1437C" w:rsidRPr="00F973B9" w:rsidRDefault="00D1437C" w:rsidP="00276314">
            <w:pPr>
              <w:jc w:val="both"/>
              <w:rPr>
                <w:rFonts w:asciiTheme="majorBidi" w:hAnsiTheme="majorBidi" w:cstheme="majorBidi"/>
              </w:rPr>
            </w:pPr>
            <w:r w:rsidRPr="00F973B9">
              <w:rPr>
                <w:rFonts w:asciiTheme="majorBidi" w:hAnsiTheme="majorBidi" w:cstheme="majorBidi"/>
              </w:rPr>
              <w:t>A novel reusable half-face</w:t>
            </w:r>
          </w:p>
          <w:p w14:paraId="03FE6E17" w14:textId="77777777" w:rsidR="00D1437C" w:rsidRPr="00F973B9" w:rsidRDefault="00D1437C" w:rsidP="00276314">
            <w:pPr>
              <w:jc w:val="both"/>
              <w:rPr>
                <w:rFonts w:asciiTheme="majorBidi" w:hAnsiTheme="majorBidi" w:cstheme="majorBidi"/>
                <w:b/>
                <w:bCs/>
              </w:rPr>
            </w:pPr>
            <w:r w:rsidRPr="00F973B9">
              <w:rPr>
                <w:rFonts w:asciiTheme="majorBidi" w:hAnsiTheme="majorBidi" w:cstheme="majorBidi"/>
              </w:rPr>
              <w:t>respirator</w:t>
            </w:r>
          </w:p>
        </w:tc>
        <w:tc>
          <w:tcPr>
            <w:tcW w:w="1794" w:type="dxa"/>
          </w:tcPr>
          <w:p w14:paraId="52D21D2E" w14:textId="77777777" w:rsidR="00D1437C" w:rsidRPr="00F973B9" w:rsidRDefault="00D1437C" w:rsidP="00276314">
            <w:pPr>
              <w:jc w:val="both"/>
              <w:rPr>
                <w:rFonts w:asciiTheme="majorBidi" w:hAnsiTheme="majorBidi" w:cstheme="majorBidi"/>
              </w:rPr>
            </w:pPr>
            <w:r w:rsidRPr="00F973B9">
              <w:rPr>
                <w:rFonts w:asciiTheme="majorBidi" w:hAnsiTheme="majorBidi" w:cstheme="majorBidi"/>
              </w:rPr>
              <w:t>Eight different volunteers, including members of the design and testing team (six males, two females)</w:t>
            </w:r>
          </w:p>
        </w:tc>
        <w:tc>
          <w:tcPr>
            <w:tcW w:w="1080" w:type="dxa"/>
          </w:tcPr>
          <w:p w14:paraId="61B649B9" w14:textId="77777777" w:rsidR="00D1437C" w:rsidRPr="00F973B9" w:rsidRDefault="00D1437C" w:rsidP="00276314">
            <w:pPr>
              <w:jc w:val="both"/>
              <w:rPr>
                <w:rFonts w:asciiTheme="majorBidi" w:hAnsiTheme="majorBidi" w:cstheme="majorBidi"/>
                <w:b/>
                <w:bCs/>
              </w:rPr>
            </w:pPr>
            <w:r w:rsidRPr="00F973B9">
              <w:rPr>
                <w:rFonts w:asciiTheme="majorBidi" w:hAnsiTheme="majorBidi" w:cstheme="majorBidi"/>
              </w:rPr>
              <w:t>Canada</w:t>
            </w:r>
          </w:p>
        </w:tc>
        <w:tc>
          <w:tcPr>
            <w:tcW w:w="1530" w:type="dxa"/>
          </w:tcPr>
          <w:p w14:paraId="41F2D269" w14:textId="43E33B3C" w:rsidR="00D1437C" w:rsidRPr="00F973B9" w:rsidRDefault="00D1437C" w:rsidP="00276314">
            <w:pPr>
              <w:jc w:val="both"/>
              <w:rPr>
                <w:rFonts w:asciiTheme="majorBidi" w:hAnsiTheme="majorBidi" w:cstheme="majorBidi"/>
              </w:rPr>
            </w:pPr>
            <w:r w:rsidRPr="00F973B9">
              <w:rPr>
                <w:rFonts w:asciiTheme="majorBidi" w:hAnsiTheme="majorBidi" w:cstheme="majorBidi"/>
              </w:rPr>
              <w:t>CSA Z94.4–18</w:t>
            </w:r>
            <w:r w:rsidR="003564D4" w:rsidRPr="00F973B9">
              <w:rPr>
                <w:rFonts w:asciiTheme="majorBidi" w:hAnsiTheme="majorBidi" w:cstheme="majorBidi"/>
              </w:rPr>
              <w:t xml:space="preserve"> </w:t>
            </w:r>
            <w:r w:rsidRPr="00F973B9">
              <w:rPr>
                <w:rFonts w:asciiTheme="majorBidi" w:hAnsiTheme="majorBidi" w:cstheme="majorBidi"/>
              </w:rPr>
              <w:t>QNFT protocol</w:t>
            </w:r>
          </w:p>
        </w:tc>
        <w:tc>
          <w:tcPr>
            <w:tcW w:w="2615" w:type="dxa"/>
          </w:tcPr>
          <w:p w14:paraId="1B7EDF3D" w14:textId="6C20A10E" w:rsidR="00D1437C" w:rsidRPr="00F973B9" w:rsidRDefault="00D1437C" w:rsidP="00276314">
            <w:pPr>
              <w:jc w:val="both"/>
              <w:rPr>
                <w:rFonts w:asciiTheme="majorBidi" w:hAnsiTheme="majorBidi" w:cstheme="majorBidi"/>
              </w:rPr>
            </w:pPr>
            <w:r w:rsidRPr="00F973B9">
              <w:rPr>
                <w:rFonts w:asciiTheme="majorBidi" w:hAnsiTheme="majorBidi" w:cstheme="majorBidi"/>
              </w:rPr>
              <w:t xml:space="preserve">The fitting of </w:t>
            </w:r>
            <w:r w:rsidR="00745B1D" w:rsidRPr="00F973B9">
              <w:rPr>
                <w:rFonts w:asciiTheme="majorBidi" w:hAnsiTheme="majorBidi" w:cstheme="majorBidi"/>
              </w:rPr>
              <w:t xml:space="preserve">the </w:t>
            </w:r>
            <w:r w:rsidRPr="00F973B9">
              <w:rPr>
                <w:rFonts w:asciiTheme="majorBidi" w:hAnsiTheme="majorBidi" w:cstheme="majorBidi"/>
              </w:rPr>
              <w:t>developed reusable half-face respirator was</w:t>
            </w:r>
            <w:r w:rsidR="00D63F0E" w:rsidRPr="00F973B9">
              <w:rPr>
                <w:rFonts w:asciiTheme="majorBidi" w:hAnsiTheme="majorBidi" w:cstheme="majorBidi"/>
              </w:rPr>
              <w:t xml:space="preserve"> assessed</w:t>
            </w:r>
            <w:r w:rsidRPr="00F973B9">
              <w:rPr>
                <w:rFonts w:asciiTheme="majorBidi" w:hAnsiTheme="majorBidi" w:cstheme="majorBidi"/>
              </w:rPr>
              <w:t xml:space="preserve"> over </w:t>
            </w:r>
            <w:r w:rsidR="00D63F0E" w:rsidRPr="00F973B9">
              <w:rPr>
                <w:rFonts w:asciiTheme="majorBidi" w:hAnsiTheme="majorBidi" w:cstheme="majorBidi"/>
              </w:rPr>
              <w:t>nine prototype iterations.</w:t>
            </w:r>
          </w:p>
        </w:tc>
        <w:tc>
          <w:tcPr>
            <w:tcW w:w="3055" w:type="dxa"/>
          </w:tcPr>
          <w:p w14:paraId="6D46D982" w14:textId="7379954A" w:rsidR="00D1437C" w:rsidRPr="00F973B9" w:rsidRDefault="00D1437C" w:rsidP="00276314">
            <w:pPr>
              <w:jc w:val="both"/>
              <w:rPr>
                <w:rFonts w:asciiTheme="majorBidi" w:hAnsiTheme="majorBidi" w:cstheme="majorBidi"/>
                <w:color w:val="000000"/>
                <w:rtl/>
              </w:rPr>
            </w:pPr>
            <w:r w:rsidRPr="00F973B9">
              <w:rPr>
                <w:rFonts w:asciiTheme="majorBidi" w:hAnsiTheme="majorBidi" w:cstheme="majorBidi"/>
                <w:lang w:bidi="fa-IR"/>
              </w:rPr>
              <w:t xml:space="preserve">Seven out of eight (87.5%) tests passed. </w:t>
            </w:r>
            <w:r w:rsidR="00B24942" w:rsidRPr="00F973B9">
              <w:rPr>
                <w:rFonts w:asciiTheme="majorBidi" w:hAnsiTheme="majorBidi" w:cstheme="majorBidi"/>
                <w:lang w:bidi="fa-IR"/>
              </w:rPr>
              <w:t>Although t</w:t>
            </w:r>
            <w:r w:rsidRPr="00F973B9">
              <w:rPr>
                <w:rFonts w:asciiTheme="majorBidi" w:hAnsiTheme="majorBidi" w:cstheme="majorBidi"/>
                <w:lang w:bidi="fa-IR"/>
              </w:rPr>
              <w:t xml:space="preserve">he </w:t>
            </w:r>
            <w:r w:rsidRPr="00F973B9">
              <w:rPr>
                <w:rFonts w:asciiTheme="majorBidi" w:hAnsiTheme="majorBidi" w:cstheme="majorBidi"/>
                <w:color w:val="000000"/>
              </w:rPr>
              <w:t xml:space="preserve">Manitoba SSR mask with Intersurgical Hydro-Mini filter </w:t>
            </w:r>
            <w:r w:rsidR="000952C4" w:rsidRPr="00F973B9">
              <w:rPr>
                <w:rFonts w:asciiTheme="majorBidi" w:hAnsiTheme="majorBidi" w:cstheme="majorBidi"/>
                <w:color w:val="000000"/>
              </w:rPr>
              <w:t>obtained</w:t>
            </w:r>
            <w:r w:rsidR="00B24942" w:rsidRPr="00F973B9">
              <w:rPr>
                <w:rFonts w:asciiTheme="majorBidi" w:hAnsiTheme="majorBidi" w:cstheme="majorBidi"/>
                <w:color w:val="000000"/>
              </w:rPr>
              <w:t xml:space="preserve"> the </w:t>
            </w:r>
            <w:r w:rsidR="000952C4" w:rsidRPr="00F973B9">
              <w:rPr>
                <w:rFonts w:asciiTheme="majorBidi" w:hAnsiTheme="majorBidi" w:cstheme="majorBidi"/>
                <w:color w:val="000000"/>
              </w:rPr>
              <w:t xml:space="preserve">FF of the 108, </w:t>
            </w:r>
            <w:r w:rsidRPr="00F973B9">
              <w:rPr>
                <w:rFonts w:asciiTheme="majorBidi" w:hAnsiTheme="majorBidi" w:cstheme="majorBidi"/>
                <w:color w:val="000000"/>
              </w:rPr>
              <w:t>failed the fit test</w:t>
            </w:r>
            <w:r w:rsidR="000952C4" w:rsidRPr="00F973B9">
              <w:rPr>
                <w:rFonts w:asciiTheme="majorBidi" w:hAnsiTheme="majorBidi" w:cstheme="majorBidi"/>
                <w:color w:val="000000"/>
              </w:rPr>
              <w:t xml:space="preserve"> exercises, including</w:t>
            </w:r>
            <w:r w:rsidRPr="00F973B9">
              <w:rPr>
                <w:rFonts w:asciiTheme="majorBidi" w:hAnsiTheme="majorBidi" w:cstheme="majorBidi"/>
                <w:color w:val="000000"/>
              </w:rPr>
              <w:t xml:space="preserve"> </w:t>
            </w:r>
            <w:r w:rsidRPr="00F973B9">
              <w:rPr>
                <w:rFonts w:asciiTheme="majorBidi" w:hAnsiTheme="majorBidi" w:cstheme="majorBidi"/>
              </w:rPr>
              <w:t>turning side-to-side; 93, talking; 83, and bending; 92</w:t>
            </w:r>
            <w:r w:rsidR="000952C4" w:rsidRPr="00F973B9">
              <w:rPr>
                <w:rFonts w:asciiTheme="majorBidi" w:hAnsiTheme="majorBidi" w:cstheme="majorBidi"/>
              </w:rPr>
              <w:t xml:space="preserve"> &lt;100.</w:t>
            </w:r>
          </w:p>
        </w:tc>
      </w:tr>
      <w:tr w:rsidR="00D1437C" w:rsidRPr="00F973B9" w14:paraId="212032B7" w14:textId="77777777" w:rsidTr="009277F4">
        <w:trPr>
          <w:jc w:val="center"/>
        </w:trPr>
        <w:tc>
          <w:tcPr>
            <w:tcW w:w="1749" w:type="dxa"/>
          </w:tcPr>
          <w:p w14:paraId="4A5D5992" w14:textId="7E0876FF" w:rsidR="00D1437C" w:rsidRPr="00F973B9" w:rsidRDefault="00D1437C" w:rsidP="00276314">
            <w:pPr>
              <w:jc w:val="both"/>
              <w:rPr>
                <w:rFonts w:asciiTheme="majorBidi" w:hAnsiTheme="majorBidi" w:cstheme="majorBidi"/>
              </w:rPr>
            </w:pPr>
            <w:r w:rsidRPr="00F973B9">
              <w:rPr>
                <w:rFonts w:asciiTheme="majorBidi" w:hAnsiTheme="majorBidi" w:cstheme="majorBidi"/>
              </w:rPr>
              <w:t xml:space="preserve">Chichester et al., 2020 </w:t>
            </w:r>
            <w:r w:rsidRPr="00F973B9">
              <w:rPr>
                <w:rFonts w:asciiTheme="majorBidi" w:hAnsiTheme="majorBidi" w:cstheme="majorBidi"/>
              </w:rPr>
              <w:fldChar w:fldCharType="begin"/>
            </w:r>
            <w:r w:rsidR="007F4BC4" w:rsidRPr="00F973B9">
              <w:rPr>
                <w:rFonts w:asciiTheme="majorBidi" w:hAnsiTheme="majorBidi" w:cstheme="majorBidi"/>
              </w:rPr>
              <w:instrText xml:space="preserve"> ADDIN EN.CITE &lt;EndNote&gt;&lt;Cite&gt;&lt;Author&gt;Chichester&lt;/Author&gt;&lt;Year&gt;2020&lt;/Year&gt;&lt;RecNum&gt;2864&lt;/RecNum&gt;&lt;DisplayText&gt;[89]&lt;/DisplayText&gt;&lt;record&gt;&lt;rec-number&gt;2864&lt;/rec-number&gt;&lt;foreign-keys&gt;&lt;key app="EN" db-id="dv5tzxsfj0pxrped9sav5x240pfedd0t2dxz" timestamp="1673152461"&gt;2864&lt;/key&gt;&lt;/foreign-keys&gt;&lt;ref-type name="Report"&gt;27&lt;/ref-type&gt;&lt;contributors&gt;&lt;authors&gt;&lt;author&gt;Chichester, David L&lt;/author&gt;&lt;author&gt;Hix, Jay D&lt;/author&gt;&lt;author&gt;Johnson, James T&lt;/author&gt;&lt;author&gt;Ocampo Giraldo, Luis A&lt;/author&gt;&lt;author&gt;Watson, Scott M&lt;/author&gt;&lt;author&gt;Mortensen, Brodie T&lt;/author&gt;&lt;author&gt;Angell, Colter Z&lt;/author&gt;&lt;/authors&gt;&lt;/contributors&gt;&lt;titles&gt;&lt;title&gt;Evaluation of an Additively Manufactured Respirator for Personnel Protection from Particulates&lt;/title&gt;&lt;/titles&gt;&lt;dates&gt;&lt;year&gt;2020&lt;/year&gt;&lt;/dates&gt;&lt;publisher&gt;Idaho National Lab.(INL), Idaho Falls, ID (United States)&lt;/publisher&gt;&lt;urls&gt;&lt;/urls&gt;&lt;/record&gt;&lt;/Cite&gt;&lt;/EndNote&gt;</w:instrText>
            </w:r>
            <w:r w:rsidRPr="00F973B9">
              <w:rPr>
                <w:rFonts w:asciiTheme="majorBidi" w:hAnsiTheme="majorBidi" w:cstheme="majorBidi"/>
              </w:rPr>
              <w:fldChar w:fldCharType="separate"/>
            </w:r>
            <w:r w:rsidR="007F4BC4" w:rsidRPr="00F973B9">
              <w:rPr>
                <w:rFonts w:asciiTheme="majorBidi" w:hAnsiTheme="majorBidi" w:cstheme="majorBidi"/>
                <w:noProof/>
              </w:rPr>
              <w:t>[89]</w:t>
            </w:r>
            <w:r w:rsidRPr="00F973B9">
              <w:rPr>
                <w:rFonts w:asciiTheme="majorBidi" w:hAnsiTheme="majorBidi" w:cstheme="majorBidi"/>
              </w:rPr>
              <w:fldChar w:fldCharType="end"/>
            </w:r>
          </w:p>
        </w:tc>
        <w:tc>
          <w:tcPr>
            <w:tcW w:w="1672" w:type="dxa"/>
          </w:tcPr>
          <w:p w14:paraId="7A42059C" w14:textId="77777777" w:rsidR="00D1437C" w:rsidRPr="00F973B9" w:rsidRDefault="00D1437C" w:rsidP="00276314">
            <w:pPr>
              <w:jc w:val="both"/>
              <w:rPr>
                <w:rFonts w:asciiTheme="majorBidi" w:hAnsiTheme="majorBidi" w:cstheme="majorBidi"/>
              </w:rPr>
            </w:pPr>
            <w:r w:rsidRPr="00F973B9">
              <w:rPr>
                <w:rFonts w:asciiTheme="majorBidi" w:hAnsiTheme="majorBidi" w:cstheme="majorBidi"/>
              </w:rPr>
              <w:t>Additively manufactured respirators</w:t>
            </w:r>
          </w:p>
        </w:tc>
        <w:tc>
          <w:tcPr>
            <w:tcW w:w="1794" w:type="dxa"/>
          </w:tcPr>
          <w:p w14:paraId="51DE2E21" w14:textId="77777777" w:rsidR="00D1437C" w:rsidRPr="00F973B9" w:rsidRDefault="001E3D2D" w:rsidP="00276314">
            <w:pPr>
              <w:jc w:val="both"/>
              <w:rPr>
                <w:rFonts w:asciiTheme="majorBidi" w:hAnsiTheme="majorBidi" w:cstheme="majorBidi"/>
              </w:rPr>
            </w:pPr>
            <w:r w:rsidRPr="00F973B9">
              <w:rPr>
                <w:rFonts w:asciiTheme="majorBidi" w:hAnsiTheme="majorBidi" w:cstheme="majorBidi"/>
              </w:rPr>
              <w:t>ND</w:t>
            </w:r>
          </w:p>
        </w:tc>
        <w:tc>
          <w:tcPr>
            <w:tcW w:w="1080" w:type="dxa"/>
          </w:tcPr>
          <w:p w14:paraId="539C7696" w14:textId="77777777" w:rsidR="00D1437C" w:rsidRPr="00F973B9" w:rsidRDefault="00D1437C" w:rsidP="00AA6DEF">
            <w:pPr>
              <w:jc w:val="center"/>
              <w:rPr>
                <w:rFonts w:asciiTheme="majorBidi" w:hAnsiTheme="majorBidi" w:cstheme="majorBidi"/>
              </w:rPr>
            </w:pPr>
            <w:r w:rsidRPr="00F973B9">
              <w:rPr>
                <w:rFonts w:asciiTheme="majorBidi" w:hAnsiTheme="majorBidi" w:cstheme="majorBidi"/>
              </w:rPr>
              <w:t>USA</w:t>
            </w:r>
          </w:p>
        </w:tc>
        <w:tc>
          <w:tcPr>
            <w:tcW w:w="1530" w:type="dxa"/>
          </w:tcPr>
          <w:p w14:paraId="347E4716" w14:textId="77777777" w:rsidR="00D1437C" w:rsidRPr="00F973B9" w:rsidRDefault="00D1437C" w:rsidP="00276314">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w:t>
            </w:r>
            <w:r w:rsidRPr="00F973B9">
              <w:rPr>
                <w:rFonts w:asciiTheme="majorBidi" w:hAnsiTheme="majorBidi" w:cstheme="majorBidi"/>
                <w:cs/>
              </w:rPr>
              <w:t>‎</w:t>
            </w:r>
            <w:r w:rsidRPr="00F973B9">
              <w:rPr>
                <w:rFonts w:asciiTheme="majorBidi" w:hAnsiTheme="majorBidi" w:cstheme="majorBidi"/>
              </w:rPr>
              <w:t xml:space="preserve"> </w:t>
            </w:r>
          </w:p>
          <w:p w14:paraId="6B79F4BA" w14:textId="1C269E62" w:rsidR="00D1437C" w:rsidRPr="00F973B9" w:rsidRDefault="00D1437C" w:rsidP="00276314">
            <w:pPr>
              <w:jc w:val="both"/>
              <w:rPr>
                <w:rFonts w:asciiTheme="majorBidi" w:hAnsiTheme="majorBidi" w:cstheme="majorBidi"/>
              </w:rPr>
            </w:pPr>
            <w:r w:rsidRPr="00F973B9">
              <w:rPr>
                <w:rFonts w:asciiTheme="majorBidi" w:hAnsiTheme="majorBidi" w:cstheme="majorBidi"/>
              </w:rPr>
              <w:t>QNFT</w:t>
            </w:r>
            <w:r w:rsidR="00C45B7C" w:rsidRPr="00F973B9">
              <w:rPr>
                <w:rFonts w:asciiTheme="majorBidi" w:hAnsiTheme="majorBidi" w:cstheme="majorBidi"/>
              </w:rPr>
              <w:t xml:space="preserve"> </w:t>
            </w:r>
            <w:r w:rsidR="006D6A6E" w:rsidRPr="00F973B9">
              <w:rPr>
                <w:rFonts w:asciiTheme="majorBidi" w:hAnsiTheme="majorBidi" w:cstheme="majorBidi"/>
              </w:rPr>
              <w:t xml:space="preserve">protocol, </w:t>
            </w:r>
            <w:r w:rsidR="006D6A6E" w:rsidRPr="00F973B9">
              <w:rPr>
                <w:rFonts w:asciiTheme="majorBidi" w:hAnsiTheme="majorBidi" w:cstheme="majorBidi"/>
                <w:cs/>
              </w:rPr>
              <w:t>‎</w:t>
            </w:r>
            <w:r w:rsidRPr="00F973B9">
              <w:rPr>
                <w:rFonts w:asciiTheme="majorBidi" w:hAnsiTheme="majorBidi" w:cstheme="majorBidi"/>
              </w:rPr>
              <w:t xml:space="preserve">TSI PortaCount </w:t>
            </w:r>
          </w:p>
          <w:p w14:paraId="40AE6653" w14:textId="77777777" w:rsidR="00D1437C" w:rsidRPr="00F973B9" w:rsidRDefault="00D1437C" w:rsidP="00276314">
            <w:pPr>
              <w:jc w:val="both"/>
              <w:rPr>
                <w:rFonts w:asciiTheme="majorBidi" w:hAnsiTheme="majorBidi" w:cstheme="majorBidi"/>
              </w:rPr>
            </w:pPr>
            <w:r w:rsidRPr="00F973B9">
              <w:rPr>
                <w:rFonts w:asciiTheme="majorBidi" w:hAnsiTheme="majorBidi" w:cstheme="majorBidi"/>
                <w:cs/>
              </w:rPr>
              <w:t>‎</w:t>
            </w:r>
            <w:r w:rsidRPr="00F973B9">
              <w:rPr>
                <w:rFonts w:asciiTheme="majorBidi" w:hAnsiTheme="majorBidi" w:cstheme="majorBidi"/>
              </w:rPr>
              <w:t>Pro+ model 8038</w:t>
            </w:r>
          </w:p>
        </w:tc>
        <w:tc>
          <w:tcPr>
            <w:tcW w:w="2615" w:type="dxa"/>
          </w:tcPr>
          <w:p w14:paraId="7D986793" w14:textId="16E60B4F" w:rsidR="00D1437C" w:rsidRPr="00F973B9" w:rsidRDefault="00D1437C" w:rsidP="00276314">
            <w:pPr>
              <w:jc w:val="both"/>
              <w:rPr>
                <w:rFonts w:asciiTheme="majorBidi" w:hAnsiTheme="majorBidi" w:cstheme="majorBidi"/>
              </w:rPr>
            </w:pPr>
            <w:r w:rsidRPr="00F973B9">
              <w:rPr>
                <w:rFonts w:asciiTheme="majorBidi" w:hAnsiTheme="majorBidi" w:cstheme="majorBidi"/>
              </w:rPr>
              <w:t>Several AMR were modified and equipped with filter media</w:t>
            </w:r>
            <w:r w:rsidR="008427F5" w:rsidRPr="00F973B9">
              <w:rPr>
                <w:rFonts w:asciiTheme="majorBidi" w:hAnsiTheme="majorBidi" w:cstheme="majorBidi"/>
              </w:rPr>
              <w:t>,</w:t>
            </w:r>
            <w:r w:rsidRPr="00F973B9">
              <w:rPr>
                <w:rFonts w:asciiTheme="majorBidi" w:hAnsiTheme="majorBidi" w:cstheme="majorBidi"/>
              </w:rPr>
              <w:t xml:space="preserve"> and their fitting w</w:t>
            </w:r>
            <w:r w:rsidR="008427F5" w:rsidRPr="00F973B9">
              <w:rPr>
                <w:rFonts w:asciiTheme="majorBidi" w:hAnsiTheme="majorBidi" w:cstheme="majorBidi"/>
              </w:rPr>
              <w:t>as</w:t>
            </w:r>
            <w:r w:rsidRPr="00F973B9">
              <w:rPr>
                <w:rFonts w:asciiTheme="majorBidi" w:hAnsiTheme="majorBidi" w:cstheme="majorBidi"/>
              </w:rPr>
              <w:t xml:space="preserve"> compared to</w:t>
            </w:r>
            <w:r w:rsidR="008427F5" w:rsidRPr="00F973B9">
              <w:rPr>
                <w:rFonts w:asciiTheme="majorBidi" w:hAnsiTheme="majorBidi" w:cstheme="majorBidi"/>
              </w:rPr>
              <w:t xml:space="preserve"> the</w:t>
            </w:r>
            <w:r w:rsidRPr="00F973B9">
              <w:rPr>
                <w:rFonts w:asciiTheme="majorBidi" w:hAnsiTheme="majorBidi" w:cstheme="majorBidi"/>
              </w:rPr>
              <w:t xml:space="preserve"> N95 mask.</w:t>
            </w:r>
          </w:p>
        </w:tc>
        <w:tc>
          <w:tcPr>
            <w:tcW w:w="3055" w:type="dxa"/>
          </w:tcPr>
          <w:p w14:paraId="5ACA620B" w14:textId="2F8EEEBF" w:rsidR="00D1437C" w:rsidRPr="00F973B9" w:rsidRDefault="00D1437C" w:rsidP="00276314">
            <w:pPr>
              <w:jc w:val="both"/>
              <w:rPr>
                <w:rFonts w:asciiTheme="majorBidi" w:hAnsiTheme="majorBidi" w:cstheme="majorBidi"/>
              </w:rPr>
            </w:pPr>
            <w:r w:rsidRPr="00F973B9">
              <w:rPr>
                <w:rFonts w:asciiTheme="majorBidi" w:hAnsiTheme="majorBidi" w:cstheme="majorBidi"/>
              </w:rPr>
              <w:t xml:space="preserve">Nine separate fit test evaluations were conducted. The AMR equipped with large foam and N95 and P100 filter could provide satisfactory protection (FF≥200) compared to </w:t>
            </w:r>
            <w:r w:rsidR="00032121" w:rsidRPr="00F973B9">
              <w:rPr>
                <w:rFonts w:asciiTheme="majorBidi" w:hAnsiTheme="majorBidi" w:cstheme="majorBidi"/>
              </w:rPr>
              <w:t xml:space="preserve">the </w:t>
            </w:r>
            <w:r w:rsidRPr="00F973B9">
              <w:rPr>
                <w:rFonts w:asciiTheme="majorBidi" w:hAnsiTheme="majorBidi" w:cstheme="majorBidi"/>
              </w:rPr>
              <w:t>N95 mask (FF</w:t>
            </w:r>
            <w:r w:rsidR="00086DD9" w:rsidRPr="00F973B9">
              <w:rPr>
                <w:rFonts w:asciiTheme="majorBidi" w:hAnsiTheme="majorBidi" w:cstheme="majorBidi"/>
              </w:rPr>
              <w:t xml:space="preserve">: </w:t>
            </w:r>
            <w:r w:rsidRPr="00F973B9">
              <w:rPr>
                <w:rFonts w:asciiTheme="majorBidi" w:hAnsiTheme="majorBidi" w:cstheme="majorBidi"/>
              </w:rPr>
              <w:t xml:space="preserve">189). </w:t>
            </w:r>
          </w:p>
        </w:tc>
      </w:tr>
      <w:tr w:rsidR="00D1437C" w:rsidRPr="00F973B9" w14:paraId="05CFDBE9" w14:textId="77777777" w:rsidTr="009277F4">
        <w:trPr>
          <w:jc w:val="center"/>
        </w:trPr>
        <w:tc>
          <w:tcPr>
            <w:tcW w:w="1749" w:type="dxa"/>
          </w:tcPr>
          <w:p w14:paraId="6B464D7A" w14:textId="63D8D4A6" w:rsidR="00D1437C" w:rsidRPr="00F973B9" w:rsidRDefault="003D75FA" w:rsidP="00276314">
            <w:pPr>
              <w:jc w:val="both"/>
              <w:rPr>
                <w:rFonts w:asciiTheme="majorBidi" w:hAnsiTheme="majorBidi" w:cstheme="majorBidi"/>
              </w:rPr>
            </w:pPr>
            <w:r w:rsidRPr="00F973B9">
              <w:rPr>
                <w:rFonts w:asciiTheme="majorBidi" w:eastAsia="Calibri" w:hAnsiTheme="majorBidi" w:cstheme="majorBidi"/>
                <w:color w:val="000000"/>
              </w:rPr>
              <w:t xml:space="preserve">Fadairo et al., 2020 </w:t>
            </w:r>
            <w:r w:rsidRPr="00F973B9">
              <w:rPr>
                <w:rFonts w:asciiTheme="majorBidi" w:eastAsia="Calibri" w:hAnsiTheme="majorBidi" w:cstheme="majorBidi"/>
                <w:color w:val="000000"/>
              </w:rPr>
              <w:fldChar w:fldCharType="begin"/>
            </w:r>
            <w:r w:rsidRPr="00F973B9">
              <w:rPr>
                <w:rFonts w:asciiTheme="majorBidi" w:eastAsia="Calibri" w:hAnsiTheme="majorBidi" w:cstheme="majorBidi"/>
                <w:color w:val="000000"/>
              </w:rPr>
              <w:instrText xml:space="preserve"> ADDIN EN.CITE &lt;EndNote&gt;&lt;Cite&gt;&lt;Author&gt;Fadairo&lt;/Author&gt;&lt;RecNum&gt;45&lt;/RecNum&gt;&lt;DisplayText&gt;[90]&lt;/DisplayText&gt;&lt;record&gt;&lt;rec-number&gt;45&lt;/rec-number&gt;&lt;foreign-keys&gt;&lt;key app="EN" db-id="pf0x9f25sfpdv5esatsvfstz0v99zftddtxw" timestamp="1688713243"&gt;45&lt;/key&gt;&lt;/foreign-keys&gt;&lt;ref-type name="Journal Article"&gt;17&lt;/ref-type&gt;&lt;contributors&gt;&lt;authors&gt;&lt;author&gt;Fadairo, Olanrewaju John&lt;/author&gt;&lt;/authors&gt;&lt;/contributors&gt;&lt;titles&gt;&lt;title&gt;Comparison of Condensation Nuclei Counter and Controlled Negative Pressure Methods under Different Environmental Conditions Tested with a Mannequin and Human Subjects. Doctoral dissertation, West Virginia University. 2020. Available from: https://researchrepository.wvu.edu/etd/7986/&lt;/title&gt;&lt;/titles&gt;&lt;dates&gt;&lt;/dates&gt;&lt;urls&gt;&lt;/urls&gt;&lt;electronic-resource-num&gt;doi: 10.33915/etd.7986&lt;/electronic-resource-num&gt;&lt;/record&gt;&lt;/Cite&gt;&lt;/EndNote&gt;</w:instrText>
            </w:r>
            <w:r w:rsidRPr="00F973B9">
              <w:rPr>
                <w:rFonts w:asciiTheme="majorBidi" w:eastAsia="Calibri" w:hAnsiTheme="majorBidi" w:cstheme="majorBidi"/>
                <w:color w:val="000000"/>
              </w:rPr>
              <w:fldChar w:fldCharType="separate"/>
            </w:r>
            <w:r w:rsidRPr="00F973B9">
              <w:rPr>
                <w:rFonts w:asciiTheme="majorBidi" w:eastAsia="Calibri" w:hAnsiTheme="majorBidi" w:cstheme="majorBidi"/>
                <w:noProof/>
                <w:color w:val="000000"/>
              </w:rPr>
              <w:t>[90]</w:t>
            </w:r>
            <w:r w:rsidRPr="00F973B9">
              <w:rPr>
                <w:rFonts w:asciiTheme="majorBidi" w:eastAsia="Calibri" w:hAnsiTheme="majorBidi" w:cstheme="majorBidi"/>
                <w:color w:val="000000"/>
              </w:rPr>
              <w:fldChar w:fldCharType="end"/>
            </w:r>
          </w:p>
        </w:tc>
        <w:tc>
          <w:tcPr>
            <w:tcW w:w="1672" w:type="dxa"/>
          </w:tcPr>
          <w:p w14:paraId="0317279A" w14:textId="7412991B" w:rsidR="00D1437C" w:rsidRPr="00F973B9" w:rsidRDefault="00D1437C" w:rsidP="00276314">
            <w:pPr>
              <w:jc w:val="both"/>
              <w:rPr>
                <w:rFonts w:asciiTheme="majorBidi" w:eastAsia="GuardianSansGR-Regular" w:hAnsiTheme="majorBidi" w:cstheme="majorBidi"/>
              </w:rPr>
            </w:pPr>
            <w:r w:rsidRPr="00F973B9">
              <w:rPr>
                <w:rFonts w:asciiTheme="majorBidi" w:eastAsia="GuardianSansGR-Regular" w:hAnsiTheme="majorBidi" w:cstheme="majorBidi"/>
              </w:rPr>
              <w:t xml:space="preserve">Eight brands of half-facepiece and full-facepiece respirators </w:t>
            </w:r>
            <w:r w:rsidRPr="00F973B9">
              <w:rPr>
                <w:rFonts w:asciiTheme="majorBidi" w:hAnsiTheme="majorBidi" w:cstheme="majorBidi"/>
              </w:rPr>
              <w:t>(3M, MSA, North and Moldex)</w:t>
            </w:r>
            <w:r w:rsidRPr="00F973B9">
              <w:rPr>
                <w:rFonts w:asciiTheme="majorBidi" w:eastAsia="GuardianSansGR-Regular" w:hAnsiTheme="majorBidi" w:cstheme="majorBidi"/>
              </w:rPr>
              <w:t xml:space="preserve"> equipped with 3M, North, MSA, Moldex P-100 filters</w:t>
            </w:r>
          </w:p>
        </w:tc>
        <w:tc>
          <w:tcPr>
            <w:tcW w:w="1794" w:type="dxa"/>
          </w:tcPr>
          <w:p w14:paraId="2A56F02D" w14:textId="454187BD" w:rsidR="00D1437C" w:rsidRPr="00F973B9" w:rsidRDefault="00D1437C" w:rsidP="00276314">
            <w:pPr>
              <w:jc w:val="both"/>
              <w:rPr>
                <w:rFonts w:asciiTheme="majorBidi" w:eastAsia="GuardianSansGR-Regular" w:hAnsiTheme="majorBidi" w:cstheme="majorBidi"/>
              </w:rPr>
            </w:pPr>
            <w:r w:rsidRPr="00F973B9">
              <w:rPr>
                <w:rFonts w:asciiTheme="majorBidi" w:eastAsia="GuardianSansGR-Regular" w:hAnsiTheme="majorBidi" w:cstheme="majorBidi"/>
              </w:rPr>
              <w:t xml:space="preserve">Mannequin and eight subjects </w:t>
            </w:r>
            <w:r w:rsidR="002B7A5E" w:rsidRPr="00F973B9">
              <w:rPr>
                <w:rFonts w:asciiTheme="majorBidi" w:eastAsia="GuardianSansGR-Regular" w:hAnsiTheme="majorBidi" w:cstheme="majorBidi"/>
              </w:rPr>
              <w:t>(</w:t>
            </w:r>
            <w:r w:rsidR="002B7A5E" w:rsidRPr="00F973B9">
              <w:rPr>
                <w:rFonts w:asciiTheme="majorBidi" w:hAnsiTheme="majorBidi" w:cstheme="majorBidi"/>
              </w:rPr>
              <w:t>S</w:t>
            </w:r>
            <w:r w:rsidR="007B2A7C" w:rsidRPr="00F973B9">
              <w:rPr>
                <w:rFonts w:asciiTheme="majorBidi" w:hAnsiTheme="majorBidi" w:cstheme="majorBidi"/>
              </w:rPr>
              <w:t>ix</w:t>
            </w:r>
            <w:r w:rsidRPr="00F973B9">
              <w:rPr>
                <w:rFonts w:asciiTheme="majorBidi" w:hAnsiTheme="majorBidi" w:cstheme="majorBidi"/>
              </w:rPr>
              <w:t xml:space="preserve"> African American males, </w:t>
            </w:r>
            <w:r w:rsidR="007B2A7C" w:rsidRPr="00F973B9">
              <w:rPr>
                <w:rFonts w:asciiTheme="majorBidi" w:hAnsiTheme="majorBidi" w:cstheme="majorBidi"/>
              </w:rPr>
              <w:t>one</w:t>
            </w:r>
            <w:r w:rsidRPr="00F973B9">
              <w:rPr>
                <w:rFonts w:asciiTheme="majorBidi" w:hAnsiTheme="majorBidi" w:cstheme="majorBidi"/>
              </w:rPr>
              <w:t xml:space="preserve"> African American female, and</w:t>
            </w:r>
            <w:r w:rsidR="007B2A7C" w:rsidRPr="00F973B9">
              <w:rPr>
                <w:rFonts w:asciiTheme="majorBidi" w:hAnsiTheme="majorBidi" w:cstheme="majorBidi"/>
              </w:rPr>
              <w:t xml:space="preserve"> one </w:t>
            </w:r>
            <w:r w:rsidRPr="00F973B9">
              <w:rPr>
                <w:rFonts w:asciiTheme="majorBidi" w:hAnsiTheme="majorBidi" w:cstheme="majorBidi"/>
              </w:rPr>
              <w:t>Asian male</w:t>
            </w:r>
            <w:r w:rsidR="002B7A5E" w:rsidRPr="00F973B9">
              <w:rPr>
                <w:rFonts w:asciiTheme="majorBidi" w:hAnsiTheme="majorBidi" w:cstheme="majorBidi"/>
              </w:rPr>
              <w:t>)</w:t>
            </w:r>
            <w:r w:rsidRPr="00F973B9">
              <w:rPr>
                <w:rFonts w:asciiTheme="majorBidi" w:hAnsiTheme="majorBidi" w:cstheme="majorBidi"/>
              </w:rPr>
              <w:t xml:space="preserve"> </w:t>
            </w:r>
          </w:p>
        </w:tc>
        <w:tc>
          <w:tcPr>
            <w:tcW w:w="1080" w:type="dxa"/>
          </w:tcPr>
          <w:p w14:paraId="6448AEC9" w14:textId="77777777" w:rsidR="00D1437C" w:rsidRPr="00F973B9" w:rsidRDefault="00D1437C" w:rsidP="00AA6DEF">
            <w:pPr>
              <w:jc w:val="center"/>
              <w:rPr>
                <w:rFonts w:asciiTheme="majorBidi" w:hAnsiTheme="majorBidi" w:cstheme="majorBidi"/>
              </w:rPr>
            </w:pPr>
            <w:r w:rsidRPr="00F973B9">
              <w:rPr>
                <w:rFonts w:asciiTheme="majorBidi" w:hAnsiTheme="majorBidi" w:cstheme="majorBidi"/>
              </w:rPr>
              <w:t>USA</w:t>
            </w:r>
          </w:p>
        </w:tc>
        <w:tc>
          <w:tcPr>
            <w:tcW w:w="1530" w:type="dxa"/>
          </w:tcPr>
          <w:p w14:paraId="47F16C3C" w14:textId="7B74ECD1" w:rsidR="00D1437C" w:rsidRPr="00F973B9" w:rsidRDefault="00D1437C" w:rsidP="006A498C">
            <w:pPr>
              <w:jc w:val="both"/>
              <w:rPr>
                <w:rFonts w:asciiTheme="majorBidi" w:hAnsiTheme="majorBidi" w:cstheme="majorBidi"/>
              </w:rPr>
            </w:pPr>
            <w:r w:rsidRPr="00F973B9">
              <w:rPr>
                <w:rFonts w:asciiTheme="majorBidi" w:hAnsiTheme="majorBidi" w:cstheme="majorBidi"/>
              </w:rPr>
              <w:t xml:space="preserve">OSHA 29 CFR </w:t>
            </w:r>
            <w:r w:rsidR="005E100D" w:rsidRPr="00F973B9">
              <w:rPr>
                <w:rFonts w:asciiTheme="majorBidi" w:hAnsiTheme="majorBidi" w:cstheme="majorBidi"/>
              </w:rPr>
              <w:t>1910.134 &amp;</w:t>
            </w:r>
            <w:r w:rsidRPr="00F973B9">
              <w:rPr>
                <w:rFonts w:asciiTheme="majorBidi" w:hAnsiTheme="majorBidi" w:cstheme="majorBidi"/>
              </w:rPr>
              <w:t xml:space="preserve"> ANSI Z88.10-2001, QNFT protocols</w:t>
            </w:r>
            <w:r w:rsidR="00B5502B" w:rsidRPr="00F973B9">
              <w:rPr>
                <w:rFonts w:asciiTheme="majorBidi" w:hAnsiTheme="majorBidi" w:cstheme="majorBidi"/>
              </w:rPr>
              <w:t>,</w:t>
            </w:r>
            <w:r w:rsidRPr="00F973B9">
              <w:rPr>
                <w:rFonts w:asciiTheme="majorBidi" w:hAnsiTheme="majorBidi" w:cstheme="majorBidi"/>
              </w:rPr>
              <w:t xml:space="preserve"> CNC TSI PortaCount Pro</w:t>
            </w:r>
            <w:r w:rsidRPr="00F973B9">
              <w:rPr>
                <w:rFonts w:asciiTheme="majorBidi" w:hAnsiTheme="majorBidi" w:cstheme="majorBidi"/>
                <w:vertAlign w:val="superscript"/>
              </w:rPr>
              <w:t>+</w:t>
            </w:r>
            <w:r w:rsidR="006A498C" w:rsidRPr="00F973B9">
              <w:rPr>
                <w:rFonts w:asciiTheme="majorBidi" w:hAnsiTheme="majorBidi" w:cstheme="majorBidi"/>
              </w:rPr>
              <w:t xml:space="preserve"> </w:t>
            </w:r>
            <w:r w:rsidRPr="00F973B9">
              <w:rPr>
                <w:rFonts w:asciiTheme="majorBidi" w:hAnsiTheme="majorBidi" w:cstheme="majorBidi"/>
              </w:rPr>
              <w:t>model 8038</w:t>
            </w:r>
            <w:r w:rsidR="006A498C" w:rsidRPr="00F973B9">
              <w:rPr>
                <w:rFonts w:asciiTheme="majorBidi" w:hAnsiTheme="majorBidi" w:cstheme="majorBidi"/>
              </w:rPr>
              <w:t xml:space="preserve"> &amp; </w:t>
            </w:r>
            <w:r w:rsidRPr="00F973B9">
              <w:rPr>
                <w:rFonts w:asciiTheme="majorBidi" w:hAnsiTheme="majorBidi" w:cstheme="majorBidi"/>
              </w:rPr>
              <w:t>CNP QHD</w:t>
            </w:r>
            <w:r w:rsidR="002B5375" w:rsidRPr="00F973B9">
              <w:rPr>
                <w:rFonts w:asciiTheme="majorBidi" w:hAnsiTheme="majorBidi" w:cstheme="majorBidi"/>
              </w:rPr>
              <w:t xml:space="preserve"> fit testers</w:t>
            </w:r>
          </w:p>
        </w:tc>
        <w:tc>
          <w:tcPr>
            <w:tcW w:w="2615" w:type="dxa"/>
          </w:tcPr>
          <w:p w14:paraId="13D20A0C" w14:textId="2CAEF934" w:rsidR="00D1437C" w:rsidRPr="00F973B9" w:rsidRDefault="00D1437C" w:rsidP="00276314">
            <w:pPr>
              <w:jc w:val="both"/>
              <w:rPr>
                <w:rFonts w:asciiTheme="majorBidi" w:hAnsiTheme="majorBidi" w:cstheme="majorBidi"/>
              </w:rPr>
            </w:pPr>
            <w:r w:rsidRPr="00F973B9">
              <w:rPr>
                <w:rFonts w:asciiTheme="majorBidi" w:hAnsiTheme="majorBidi" w:cstheme="majorBidi"/>
              </w:rPr>
              <w:t>The fitting of CNC and CPC protocols w</w:t>
            </w:r>
            <w:r w:rsidR="000753B8" w:rsidRPr="00F973B9">
              <w:rPr>
                <w:rFonts w:asciiTheme="majorBidi" w:hAnsiTheme="majorBidi" w:cstheme="majorBidi"/>
              </w:rPr>
              <w:t>as</w:t>
            </w:r>
            <w:r w:rsidRPr="00F973B9">
              <w:rPr>
                <w:rFonts w:asciiTheme="majorBidi" w:hAnsiTheme="majorBidi" w:cstheme="majorBidi"/>
              </w:rPr>
              <w:t xml:space="preserve"> assessed using both humans </w:t>
            </w:r>
            <w:r w:rsidR="00F94AC4" w:rsidRPr="00F973B9">
              <w:rPr>
                <w:rFonts w:asciiTheme="majorBidi" w:hAnsiTheme="majorBidi" w:cstheme="majorBidi"/>
              </w:rPr>
              <w:t xml:space="preserve">fit factor </w:t>
            </w:r>
            <w:r w:rsidRPr="00F973B9">
              <w:rPr>
                <w:rFonts w:asciiTheme="majorBidi" w:hAnsiTheme="majorBidi" w:cstheme="majorBidi"/>
              </w:rPr>
              <w:t xml:space="preserve">(HFF) and </w:t>
            </w:r>
            <w:r w:rsidRPr="00F973B9">
              <w:rPr>
                <w:rFonts w:asciiTheme="majorBidi" w:eastAsia="GuardianSansGR-Regular" w:hAnsiTheme="majorBidi" w:cstheme="majorBidi"/>
              </w:rPr>
              <w:t>mannequin</w:t>
            </w:r>
            <w:r w:rsidR="00F94AC4" w:rsidRPr="00F973B9">
              <w:rPr>
                <w:rFonts w:asciiTheme="majorBidi" w:eastAsia="GuardianSansGR-Regular" w:hAnsiTheme="majorBidi" w:cstheme="majorBidi"/>
              </w:rPr>
              <w:t xml:space="preserve"> </w:t>
            </w:r>
            <w:r w:rsidR="00F94AC4" w:rsidRPr="00F973B9">
              <w:rPr>
                <w:rFonts w:asciiTheme="majorBidi" w:hAnsiTheme="majorBidi" w:cstheme="majorBidi"/>
              </w:rPr>
              <w:t>fit factor</w:t>
            </w:r>
            <w:r w:rsidRPr="00F973B9">
              <w:rPr>
                <w:rFonts w:asciiTheme="majorBidi" w:hAnsiTheme="majorBidi" w:cstheme="majorBidi"/>
              </w:rPr>
              <w:t xml:space="preserve"> (SMFF). </w:t>
            </w:r>
          </w:p>
          <w:p w14:paraId="7BD83670" w14:textId="77777777" w:rsidR="00D1437C" w:rsidRPr="00F973B9" w:rsidRDefault="00D1437C" w:rsidP="00276314">
            <w:pPr>
              <w:jc w:val="both"/>
              <w:rPr>
                <w:rFonts w:asciiTheme="majorBidi" w:hAnsiTheme="majorBidi" w:cstheme="majorBidi"/>
              </w:rPr>
            </w:pPr>
            <w:r w:rsidRPr="00F973B9">
              <w:rPr>
                <w:rFonts w:asciiTheme="majorBidi" w:hAnsiTheme="majorBidi" w:cstheme="majorBidi"/>
              </w:rPr>
              <w:t xml:space="preserve"> </w:t>
            </w:r>
          </w:p>
        </w:tc>
        <w:tc>
          <w:tcPr>
            <w:tcW w:w="3055" w:type="dxa"/>
          </w:tcPr>
          <w:p w14:paraId="30AD5CDA" w14:textId="7A9254A1" w:rsidR="00D1437C" w:rsidRPr="00F973B9" w:rsidRDefault="00D1437C" w:rsidP="00AA6DEF">
            <w:pPr>
              <w:jc w:val="both"/>
              <w:rPr>
                <w:rFonts w:asciiTheme="majorBidi" w:hAnsiTheme="majorBidi" w:cstheme="majorBidi"/>
              </w:rPr>
            </w:pPr>
            <w:r w:rsidRPr="00F973B9">
              <w:rPr>
                <w:rFonts w:asciiTheme="majorBidi" w:hAnsiTheme="majorBidi" w:cstheme="majorBidi"/>
              </w:rPr>
              <w:t xml:space="preserve">There was </w:t>
            </w:r>
            <w:r w:rsidR="00B63318" w:rsidRPr="00F973B9">
              <w:rPr>
                <w:rFonts w:asciiTheme="majorBidi" w:hAnsiTheme="majorBidi" w:cstheme="majorBidi"/>
              </w:rPr>
              <w:t xml:space="preserve">a </w:t>
            </w:r>
            <w:r w:rsidR="008C4A00" w:rsidRPr="00F973B9">
              <w:rPr>
                <w:rFonts w:asciiTheme="majorBidi" w:hAnsiTheme="majorBidi" w:cstheme="majorBidi"/>
              </w:rPr>
              <w:t>significant</w:t>
            </w:r>
            <w:r w:rsidRPr="00F973B9">
              <w:rPr>
                <w:rFonts w:asciiTheme="majorBidi" w:hAnsiTheme="majorBidi" w:cstheme="majorBidi"/>
              </w:rPr>
              <w:t xml:space="preserve"> difference in the results of CNC using the </w:t>
            </w:r>
            <w:r w:rsidRPr="00F973B9">
              <w:rPr>
                <w:rFonts w:asciiTheme="majorBidi" w:eastAsia="GuardianSansGR-Regular" w:hAnsiTheme="majorBidi" w:cstheme="majorBidi"/>
              </w:rPr>
              <w:t xml:space="preserve">mannequin </w:t>
            </w:r>
            <w:r w:rsidR="00E43907" w:rsidRPr="00F973B9">
              <w:rPr>
                <w:rFonts w:asciiTheme="majorBidi" w:eastAsia="GuardianSansGR-Regular" w:hAnsiTheme="majorBidi" w:cstheme="majorBidi"/>
              </w:rPr>
              <w:t xml:space="preserve">under </w:t>
            </w:r>
            <w:r w:rsidRPr="00F973B9">
              <w:rPr>
                <w:rFonts w:asciiTheme="majorBidi" w:hAnsiTheme="majorBidi" w:cstheme="majorBidi"/>
              </w:rPr>
              <w:t>ambient and controlled environmental conditions</w:t>
            </w:r>
            <w:r w:rsidR="00EC70D3" w:rsidRPr="00F973B9">
              <w:rPr>
                <w:rFonts w:asciiTheme="majorBidi" w:hAnsiTheme="majorBidi" w:cstheme="majorBidi"/>
              </w:rPr>
              <w:t xml:space="preserve"> (26319.1 vs. 18382.6, p=0.0005) in contrast to the CNP results (1679.50 vs. 1879.75, p= 0.7247). </w:t>
            </w:r>
            <w:r w:rsidRPr="00F973B9">
              <w:rPr>
                <w:rFonts w:asciiTheme="majorBidi" w:hAnsiTheme="majorBidi" w:cstheme="majorBidi"/>
              </w:rPr>
              <w:t>While no significant difference was observed</w:t>
            </w:r>
            <w:r w:rsidR="00EC70D3" w:rsidRPr="00F973B9">
              <w:rPr>
                <w:rFonts w:asciiTheme="majorBidi" w:hAnsiTheme="majorBidi" w:cstheme="majorBidi"/>
              </w:rPr>
              <w:t xml:space="preserve"> in the CNP or CNC</w:t>
            </w:r>
            <w:r w:rsidRPr="00F973B9">
              <w:rPr>
                <w:rFonts w:asciiTheme="majorBidi" w:hAnsiTheme="majorBidi" w:cstheme="majorBidi"/>
              </w:rPr>
              <w:t xml:space="preserve"> </w:t>
            </w:r>
            <w:r w:rsidR="00EC70D3" w:rsidRPr="00F973B9">
              <w:rPr>
                <w:rFonts w:asciiTheme="majorBidi" w:hAnsiTheme="majorBidi" w:cstheme="majorBidi"/>
              </w:rPr>
              <w:t>for</w:t>
            </w:r>
            <w:r w:rsidRPr="00F973B9">
              <w:rPr>
                <w:rFonts w:asciiTheme="majorBidi" w:hAnsiTheme="majorBidi" w:cstheme="majorBidi"/>
              </w:rPr>
              <w:t xml:space="preserve"> the subjects</w:t>
            </w:r>
            <w:r w:rsidR="00EC70D3" w:rsidRPr="00F973B9">
              <w:rPr>
                <w:rFonts w:asciiTheme="majorBidi" w:hAnsiTheme="majorBidi" w:cstheme="majorBidi"/>
              </w:rPr>
              <w:t xml:space="preserve"> (p&gt;</w:t>
            </w:r>
            <w:r w:rsidR="001D79B7" w:rsidRPr="00F973B9">
              <w:rPr>
                <w:rFonts w:asciiTheme="majorBidi" w:hAnsiTheme="majorBidi" w:cstheme="majorBidi"/>
              </w:rPr>
              <w:t xml:space="preserve"> </w:t>
            </w:r>
            <w:r w:rsidR="00EC70D3" w:rsidRPr="00F973B9">
              <w:rPr>
                <w:rFonts w:asciiTheme="majorBidi" w:hAnsiTheme="majorBidi" w:cstheme="majorBidi"/>
              </w:rPr>
              <w:t>0.05)</w:t>
            </w:r>
            <w:r w:rsidRPr="00F973B9">
              <w:rPr>
                <w:rFonts w:asciiTheme="majorBidi" w:hAnsiTheme="majorBidi" w:cstheme="majorBidi"/>
              </w:rPr>
              <w:t>. Also, significant difference</w:t>
            </w:r>
            <w:r w:rsidR="00E96B03" w:rsidRPr="00F973B9">
              <w:rPr>
                <w:rFonts w:asciiTheme="majorBidi" w:hAnsiTheme="majorBidi" w:cstheme="majorBidi"/>
              </w:rPr>
              <w:t>s</w:t>
            </w:r>
            <w:r w:rsidRPr="00F973B9">
              <w:rPr>
                <w:rFonts w:asciiTheme="majorBidi" w:hAnsiTheme="majorBidi" w:cstheme="majorBidi"/>
              </w:rPr>
              <w:t xml:space="preserve"> w</w:t>
            </w:r>
            <w:r w:rsidR="00E96B03" w:rsidRPr="00F973B9">
              <w:rPr>
                <w:rFonts w:asciiTheme="majorBidi" w:hAnsiTheme="majorBidi" w:cstheme="majorBidi"/>
              </w:rPr>
              <w:t>ere</w:t>
            </w:r>
            <w:r w:rsidRPr="00F973B9">
              <w:rPr>
                <w:rFonts w:asciiTheme="majorBidi" w:hAnsiTheme="majorBidi" w:cstheme="majorBidi"/>
              </w:rPr>
              <w:t xml:space="preserve"> observed in ambient and environmental conditions using</w:t>
            </w:r>
            <w:r w:rsidR="00E43907" w:rsidRPr="00F973B9">
              <w:rPr>
                <w:rFonts w:asciiTheme="majorBidi" w:hAnsiTheme="majorBidi" w:cstheme="majorBidi"/>
              </w:rPr>
              <w:t xml:space="preserve"> the</w:t>
            </w:r>
            <w:r w:rsidRPr="00F973B9">
              <w:rPr>
                <w:rFonts w:asciiTheme="majorBidi" w:hAnsiTheme="majorBidi" w:cstheme="majorBidi"/>
              </w:rPr>
              <w:t xml:space="preserve"> mannequin and subjects</w:t>
            </w:r>
            <w:r w:rsidR="00E43907" w:rsidRPr="00F973B9">
              <w:rPr>
                <w:rFonts w:asciiTheme="majorBidi" w:hAnsiTheme="majorBidi" w:cstheme="majorBidi"/>
              </w:rPr>
              <w:t>.</w:t>
            </w:r>
          </w:p>
        </w:tc>
      </w:tr>
      <w:tr w:rsidR="009277F4" w:rsidRPr="00F973B9" w14:paraId="286F8D09" w14:textId="77777777" w:rsidTr="009277F4">
        <w:trPr>
          <w:jc w:val="center"/>
        </w:trPr>
        <w:tc>
          <w:tcPr>
            <w:tcW w:w="1749" w:type="dxa"/>
          </w:tcPr>
          <w:p w14:paraId="728A9E97" w14:textId="4DEF4433"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lastRenderedPageBreak/>
              <w:t>Study</w:t>
            </w:r>
          </w:p>
        </w:tc>
        <w:tc>
          <w:tcPr>
            <w:tcW w:w="1672" w:type="dxa"/>
          </w:tcPr>
          <w:p w14:paraId="6F183BA8" w14:textId="77777777" w:rsidR="009277F4" w:rsidRPr="00F973B9" w:rsidRDefault="009277F4" w:rsidP="009277F4">
            <w:pPr>
              <w:jc w:val="center"/>
              <w:rPr>
                <w:rFonts w:asciiTheme="majorBidi" w:hAnsiTheme="majorBidi" w:cstheme="majorBidi"/>
                <w:b/>
                <w:bCs/>
              </w:rPr>
            </w:pPr>
            <w:r w:rsidRPr="00F973B9">
              <w:rPr>
                <w:rFonts w:asciiTheme="majorBidi" w:hAnsiTheme="majorBidi" w:cstheme="majorBidi"/>
                <w:b/>
                <w:bCs/>
              </w:rPr>
              <w:t>Respirator Features</w:t>
            </w:r>
          </w:p>
          <w:p w14:paraId="4AF2F839" w14:textId="0FB581CA"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Brand, model, size, style)</w:t>
            </w:r>
          </w:p>
        </w:tc>
        <w:tc>
          <w:tcPr>
            <w:tcW w:w="1794" w:type="dxa"/>
          </w:tcPr>
          <w:p w14:paraId="662975CD" w14:textId="4140C945"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5F99242B" w14:textId="6D764051"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110D78A4" w14:textId="6C8E64F9"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4CD9D816" w14:textId="2DC4A6E9"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5C4399C9" w14:textId="6C43F542"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Findings</w:t>
            </w:r>
          </w:p>
        </w:tc>
      </w:tr>
      <w:tr w:rsidR="009277F4" w:rsidRPr="00F973B9" w14:paraId="42D2EBAD" w14:textId="77777777" w:rsidTr="009277F4">
        <w:trPr>
          <w:jc w:val="center"/>
        </w:trPr>
        <w:tc>
          <w:tcPr>
            <w:tcW w:w="1749" w:type="dxa"/>
          </w:tcPr>
          <w:p w14:paraId="12341C6A" w14:textId="706507CB" w:rsidR="009277F4" w:rsidRPr="00F973B9" w:rsidRDefault="00191863" w:rsidP="009277F4">
            <w:pPr>
              <w:spacing w:after="160"/>
              <w:jc w:val="both"/>
              <w:rPr>
                <w:rFonts w:asciiTheme="majorBidi" w:hAnsiTheme="majorBidi" w:cstheme="majorBidi"/>
              </w:rPr>
            </w:pPr>
            <w:r w:rsidRPr="00F973B9">
              <w:rPr>
                <w:rFonts w:asciiTheme="majorBidi" w:eastAsia="Calibri" w:hAnsiTheme="majorBidi" w:cstheme="majorBidi"/>
                <w:color w:val="000000"/>
              </w:rPr>
              <w:t xml:space="preserve">Hondjeu et al., 2021 </w:t>
            </w:r>
            <w:r w:rsidRPr="00F973B9">
              <w:rPr>
                <w:rFonts w:asciiTheme="majorBidi" w:eastAsia="Calibri" w:hAnsiTheme="majorBidi" w:cstheme="majorBidi"/>
                <w:color w:val="000000"/>
              </w:rPr>
              <w:fldChar w:fldCharType="begin"/>
            </w:r>
            <w:r w:rsidR="00E85E45" w:rsidRPr="00F973B9">
              <w:rPr>
                <w:rFonts w:asciiTheme="majorBidi" w:eastAsia="Calibri" w:hAnsiTheme="majorBidi" w:cstheme="majorBidi"/>
                <w:color w:val="000000"/>
              </w:rPr>
              <w:instrText xml:space="preserve"> ADDIN EN.CITE &lt;EndNote&gt;&lt;Cite&gt;&lt;Author&gt;Hondjeu&lt;/Author&gt;&lt;RecNum&gt;132&lt;/RecNum&gt;&lt;DisplayText&gt;[91]&lt;/DisplayText&gt;&lt;record&gt;&lt;rec-number&gt;132&lt;/rec-number&gt;&lt;foreign-keys&gt;&lt;key app="EN" db-id="pf0x9f25sfpdv5esatsvfstz0v99zftddtxw" timestamp="1688713244"&gt;132&lt;/key&gt;&lt;/foreign-keys&gt;&lt;ref-type name="Journal Article"&gt;17&lt;/ref-type&gt;&lt;contributors&gt;&lt;authors&gt;&lt;author&gt;Hondjeu, Arnaud Romeo Mbadjeu&lt;/author&gt;&lt;author&gt;Ng, William CK&lt;/author&gt;&lt;author&gt;Anwari, Vahid&lt;/author&gt;&lt;author&gt;Xiao, Maggie ZX&lt;/author&gt;&lt;author&gt;Rozenberg, Dmitry&lt;/author&gt;&lt;author&gt;Kazlovich, Kate&lt;/author&gt;&lt;author&gt;Afenu, Edem Andy&lt;/author&gt;&lt;author&gt;Hiansen, Joshua Qua&lt;/author&gt;&lt;author&gt;Mashari, Azad&lt;/author&gt;&lt;/authors&gt;&lt;/contributors&gt;&lt;titles&gt;&lt;title&gt;A reusable, locally manufactured, half-face respirator provides better protection than fitted disposable N95 masks: development and quantitative fit-testing comparison&lt;/title&gt;&lt;secondary-title&gt;Research Square [Preprint]. 2021.  [cited 2023 July 9]. Available from: https://www.researchgate.net/publication/351605094_A_reusable_locally_manufactured_half-_face_respirator_provides_better_protection_than_fitted_disposable_N95_masks_development_and_quantitative_fit-testing_comparison&lt;/secondary-title&gt;&lt;/titles&gt;&lt;dates&gt;&lt;/dates&gt;&lt;urls&gt;&lt;/urls&gt;&lt;electronic-resource-num&gt;doi: 10.21203/rs.3.rs-456096/v1&lt;/electronic-resource-num&gt;&lt;/record&gt;&lt;/Cite&gt;&lt;/EndNote&gt;</w:instrText>
            </w:r>
            <w:r w:rsidRPr="00F973B9">
              <w:rPr>
                <w:rFonts w:asciiTheme="majorBidi" w:eastAsia="Calibri" w:hAnsiTheme="majorBidi" w:cstheme="majorBidi"/>
                <w:color w:val="000000"/>
              </w:rPr>
              <w:fldChar w:fldCharType="separate"/>
            </w:r>
            <w:r w:rsidR="00E85E45" w:rsidRPr="00F973B9">
              <w:rPr>
                <w:rFonts w:asciiTheme="majorBidi" w:eastAsia="Calibri" w:hAnsiTheme="majorBidi" w:cstheme="majorBidi"/>
                <w:noProof/>
                <w:color w:val="000000"/>
              </w:rPr>
              <w:t>[91]</w:t>
            </w:r>
            <w:r w:rsidRPr="00F973B9">
              <w:rPr>
                <w:rFonts w:asciiTheme="majorBidi" w:eastAsia="Calibri" w:hAnsiTheme="majorBidi" w:cstheme="majorBidi"/>
                <w:color w:val="000000"/>
              </w:rPr>
              <w:fldChar w:fldCharType="end"/>
            </w:r>
          </w:p>
        </w:tc>
        <w:tc>
          <w:tcPr>
            <w:tcW w:w="1672" w:type="dxa"/>
          </w:tcPr>
          <w:p w14:paraId="7432CCC5" w14:textId="77777777" w:rsidR="009277F4" w:rsidRPr="00F973B9" w:rsidRDefault="009277F4" w:rsidP="009277F4">
            <w:pPr>
              <w:jc w:val="both"/>
              <w:rPr>
                <w:rFonts w:asciiTheme="majorBidi" w:hAnsiTheme="majorBidi" w:cstheme="majorBidi"/>
              </w:rPr>
            </w:pPr>
            <w:r w:rsidRPr="00F973B9">
              <w:rPr>
                <w:rFonts w:asciiTheme="majorBidi" w:hAnsiTheme="majorBidi" w:cstheme="majorBidi"/>
              </w:rPr>
              <w:t>Duo silicone respirator</w:t>
            </w:r>
          </w:p>
          <w:p w14:paraId="5BE69F98" w14:textId="77777777" w:rsidR="009277F4" w:rsidRPr="00F973B9" w:rsidRDefault="009277F4" w:rsidP="009277F4">
            <w:pPr>
              <w:jc w:val="both"/>
              <w:rPr>
                <w:rFonts w:asciiTheme="majorBidi" w:hAnsiTheme="majorBidi" w:cstheme="majorBidi"/>
              </w:rPr>
            </w:pPr>
            <w:r w:rsidRPr="00F973B9">
              <w:rPr>
                <w:rFonts w:asciiTheme="majorBidi" w:hAnsiTheme="majorBidi" w:cstheme="majorBidi"/>
              </w:rPr>
              <w:t>and 3M N95 respirators (1870+, 1860, 1860S</w:t>
            </w:r>
          </w:p>
          <w:p w14:paraId="39857824" w14:textId="77777777" w:rsidR="009277F4" w:rsidRPr="00F973B9" w:rsidRDefault="009277F4" w:rsidP="009277F4">
            <w:pPr>
              <w:jc w:val="both"/>
              <w:rPr>
                <w:rFonts w:asciiTheme="majorBidi" w:hAnsiTheme="majorBidi" w:cstheme="majorBidi"/>
              </w:rPr>
            </w:pPr>
            <w:r w:rsidRPr="00F973B9">
              <w:rPr>
                <w:rFonts w:asciiTheme="majorBidi" w:hAnsiTheme="majorBidi" w:cstheme="majorBidi"/>
              </w:rPr>
              <w:t xml:space="preserve">8210, 14.6%, and 9105S) </w:t>
            </w:r>
          </w:p>
          <w:p w14:paraId="505EC276" w14:textId="77777777" w:rsidR="009277F4" w:rsidRPr="00F973B9" w:rsidRDefault="009277F4" w:rsidP="009277F4">
            <w:pPr>
              <w:spacing w:after="160"/>
              <w:jc w:val="both"/>
              <w:rPr>
                <w:rFonts w:asciiTheme="majorBidi" w:hAnsiTheme="majorBidi" w:cstheme="majorBidi"/>
              </w:rPr>
            </w:pPr>
          </w:p>
        </w:tc>
        <w:tc>
          <w:tcPr>
            <w:tcW w:w="1794" w:type="dxa"/>
          </w:tcPr>
          <w:p w14:paraId="5E570A59" w14:textId="77777777" w:rsidR="009277F4" w:rsidRPr="00F973B9" w:rsidRDefault="009277F4" w:rsidP="009277F4">
            <w:pPr>
              <w:spacing w:after="160"/>
              <w:jc w:val="both"/>
              <w:rPr>
                <w:rFonts w:asciiTheme="majorBidi" w:hAnsiTheme="majorBidi" w:cstheme="majorBidi"/>
              </w:rPr>
            </w:pPr>
            <w:r w:rsidRPr="00F973B9">
              <w:rPr>
                <w:rFonts w:asciiTheme="majorBidi" w:hAnsiTheme="majorBidi" w:cstheme="majorBidi"/>
              </w:rPr>
              <w:t>41 HCWs</w:t>
            </w:r>
          </w:p>
        </w:tc>
        <w:tc>
          <w:tcPr>
            <w:tcW w:w="1080" w:type="dxa"/>
          </w:tcPr>
          <w:p w14:paraId="4C34DE3C" w14:textId="77777777" w:rsidR="009277F4" w:rsidRPr="00F973B9" w:rsidRDefault="009277F4" w:rsidP="009277F4">
            <w:pPr>
              <w:spacing w:after="160"/>
              <w:jc w:val="both"/>
              <w:rPr>
                <w:rFonts w:asciiTheme="majorBidi" w:hAnsiTheme="majorBidi" w:cstheme="majorBidi"/>
              </w:rPr>
            </w:pPr>
            <w:r w:rsidRPr="00F973B9">
              <w:rPr>
                <w:rFonts w:asciiTheme="majorBidi" w:hAnsiTheme="majorBidi" w:cstheme="majorBidi"/>
              </w:rPr>
              <w:t>Canada</w:t>
            </w:r>
          </w:p>
        </w:tc>
        <w:tc>
          <w:tcPr>
            <w:tcW w:w="1530" w:type="dxa"/>
          </w:tcPr>
          <w:p w14:paraId="233E7ED6" w14:textId="77777777" w:rsidR="009277F4" w:rsidRPr="00F973B9" w:rsidRDefault="009277F4" w:rsidP="009277F4">
            <w:pPr>
              <w:jc w:val="both"/>
              <w:rPr>
                <w:rFonts w:asciiTheme="majorBidi" w:hAnsiTheme="majorBidi" w:cstheme="majorBidi"/>
              </w:rPr>
            </w:pPr>
            <w:r w:rsidRPr="00F973B9">
              <w:rPr>
                <w:rFonts w:asciiTheme="majorBidi" w:hAnsiTheme="majorBidi" w:cstheme="majorBidi"/>
              </w:rPr>
              <w:t>CSA Z94.4-18</w:t>
            </w:r>
          </w:p>
          <w:p w14:paraId="2F94A5D2" w14:textId="4A0B414A" w:rsidR="009277F4" w:rsidRPr="00F973B9" w:rsidRDefault="009277F4" w:rsidP="009277F4">
            <w:pPr>
              <w:jc w:val="both"/>
              <w:rPr>
                <w:rFonts w:asciiTheme="majorBidi" w:hAnsiTheme="majorBidi" w:cstheme="majorBidi"/>
              </w:rPr>
            </w:pPr>
            <w:r w:rsidRPr="00F973B9">
              <w:rPr>
                <w:rFonts w:asciiTheme="majorBidi" w:hAnsiTheme="majorBidi" w:cstheme="majorBidi"/>
              </w:rPr>
              <w:t>QNFT protocol, Levitt-Safety AccuFIT 9000™ fit tester</w:t>
            </w:r>
          </w:p>
        </w:tc>
        <w:tc>
          <w:tcPr>
            <w:tcW w:w="2615" w:type="dxa"/>
          </w:tcPr>
          <w:p w14:paraId="74AA271A" w14:textId="79132E87" w:rsidR="009277F4" w:rsidRPr="00F973B9" w:rsidRDefault="009277F4" w:rsidP="009277F4">
            <w:pPr>
              <w:spacing w:after="160"/>
              <w:jc w:val="both"/>
              <w:rPr>
                <w:rFonts w:asciiTheme="majorBidi" w:hAnsiTheme="majorBidi" w:cstheme="majorBidi"/>
              </w:rPr>
            </w:pPr>
            <w:r w:rsidRPr="00F973B9">
              <w:rPr>
                <w:rFonts w:asciiTheme="majorBidi" w:hAnsiTheme="majorBidi" w:cstheme="majorBidi"/>
              </w:rPr>
              <w:t>The fit testing of 3M N95 respirators was compared to the Duo respirator.</w:t>
            </w:r>
          </w:p>
        </w:tc>
        <w:tc>
          <w:tcPr>
            <w:tcW w:w="3055" w:type="dxa"/>
          </w:tcPr>
          <w:p w14:paraId="3EAB0B07" w14:textId="763C506B" w:rsidR="009277F4" w:rsidRPr="00F973B9" w:rsidRDefault="009277F4" w:rsidP="009277F4">
            <w:pPr>
              <w:spacing w:after="160"/>
              <w:jc w:val="both"/>
              <w:rPr>
                <w:rFonts w:asciiTheme="majorBidi" w:hAnsiTheme="majorBidi" w:cstheme="majorBidi"/>
              </w:rPr>
            </w:pPr>
            <w:r w:rsidRPr="00F973B9">
              <w:rPr>
                <w:rFonts w:asciiTheme="majorBidi" w:hAnsiTheme="majorBidi" w:cstheme="majorBidi"/>
              </w:rPr>
              <w:t>The passing rates for the 3M N95 disposable and Duo reusable respirators were 58.5% and 100%, respectively. The 3M 1870+ and 8210 respirators had the highest pass rates (78% and 83%, respectively). The harmonic mean</w:t>
            </w:r>
            <w:r w:rsidR="00620314" w:rsidRPr="00F973B9">
              <w:rPr>
                <w:rFonts w:asciiTheme="majorBidi" w:hAnsiTheme="majorBidi" w:cstheme="majorBidi"/>
              </w:rPr>
              <w:t>s</w:t>
            </w:r>
            <w:r w:rsidRPr="00F973B9">
              <w:rPr>
                <w:rFonts w:asciiTheme="majorBidi" w:hAnsiTheme="majorBidi" w:cstheme="majorBidi"/>
              </w:rPr>
              <w:t xml:space="preserve"> of the FFs for the Duo respirator was higher than for the N95 respirators (2959 vs. 77.4, p&lt;0.0001). The N95 respirators had a lower passing rate during dynamic maneuvers than stationary maneuvers (61% vs. 73%, p&lt; 0.0001). Also, seven subjects (17.1%) were outside of the NIOSH panel.</w:t>
            </w:r>
          </w:p>
        </w:tc>
      </w:tr>
      <w:tr w:rsidR="009277F4" w:rsidRPr="00F973B9" w14:paraId="333FFE99" w14:textId="77777777" w:rsidTr="009277F4">
        <w:trPr>
          <w:jc w:val="center"/>
        </w:trPr>
        <w:tc>
          <w:tcPr>
            <w:tcW w:w="1749" w:type="dxa"/>
          </w:tcPr>
          <w:p w14:paraId="68D24A52" w14:textId="0FAD1FD1" w:rsidR="00F61D1B" w:rsidRPr="00F973B9" w:rsidRDefault="00F61D1B" w:rsidP="00F61D1B">
            <w:pPr>
              <w:jc w:val="both"/>
              <w:rPr>
                <w:rFonts w:asciiTheme="majorBidi" w:eastAsia="Calibri" w:hAnsiTheme="majorBidi" w:cstheme="majorBidi"/>
                <w:color w:val="000000"/>
              </w:rPr>
            </w:pPr>
            <w:r w:rsidRPr="00F973B9">
              <w:rPr>
                <w:rFonts w:asciiTheme="majorBidi" w:eastAsia="Calibri" w:hAnsiTheme="majorBidi" w:cstheme="majorBidi"/>
                <w:color w:val="000000"/>
              </w:rPr>
              <w:t xml:space="preserve">Ballard et al., 2021 </w:t>
            </w:r>
            <w:r w:rsidRPr="00F973B9">
              <w:rPr>
                <w:rFonts w:asciiTheme="majorBidi" w:eastAsia="Calibri" w:hAnsiTheme="majorBidi" w:cstheme="majorBidi"/>
                <w:color w:val="000000"/>
              </w:rPr>
              <w:fldChar w:fldCharType="begin"/>
            </w:r>
            <w:r w:rsidRPr="00F973B9">
              <w:rPr>
                <w:rFonts w:asciiTheme="majorBidi" w:eastAsia="Calibri" w:hAnsiTheme="majorBidi" w:cstheme="majorBidi"/>
                <w:color w:val="000000"/>
              </w:rPr>
              <w:instrText xml:space="preserve"> ADDIN EN.CITE &lt;EndNote&gt;&lt;Cite&gt;&lt;Author&gt;Ballard&lt;/Author&gt;&lt;Year&gt;2021&lt;/Year&gt;&lt;RecNum&gt;161&lt;/RecNum&gt;&lt;DisplayText&gt;[92]&lt;/DisplayText&gt;&lt;record&gt;&lt;rec-number&gt;161&lt;/rec-number&gt;&lt;foreign-keys&gt;&lt;key app="EN" db-id="pf0x9f25sfpdv5esatsvfstz0v99zftddtxw" timestamp="1688713245"&gt;161&lt;/key&gt;&lt;/foreign-keys&gt;&lt;ref-type name="Journal Article"&gt;17&lt;/ref-type&gt;&lt;contributors&gt;&lt;authors&gt;&lt;author&gt;Ballard, D. H.&lt;/author&gt;&lt;author&gt;Jammalamadaka, U.&lt;/author&gt;&lt;author&gt;Meacham, K. W.&lt;/author&gt;&lt;author&gt;Hoegger, M. J.&lt;/author&gt;&lt;author&gt;Burke, B. A.&lt;/author&gt;&lt;author&gt;Morris, J. A.&lt;/author&gt;&lt;author&gt;Scott, A. R.&lt;/author&gt;&lt;author&gt;O&amp;apos;Connor, Z.&lt;/author&gt;&lt;author&gt;Gan, C.&lt;/author&gt;&lt;author&gt;Hu, J.&lt;/author&gt;&lt;author&gt;Tappa, K.&lt;/author&gt;&lt;author&gt;Wahl, R. L.&lt;/author&gt;&lt;author&gt;Woodard, P. K.&lt;/author&gt;&lt;/authors&gt;&lt;/contributors&gt;&lt;titles&gt;&lt;title&gt;Quantitative Fit Tested N95 Respirator-Alternatives Generated With CT Imaging and 3D Printing: A Response to Potential Shortages During the COVID-19 Pandemic&lt;/title&gt;&lt;secondary-title&gt;Acad Radiol&lt;/secondary-title&gt;&lt;/titles&gt;&lt;periodical&gt;&lt;full-title&gt;Acad Radiol&lt;/full-title&gt;&lt;/periodical&gt;&lt;pages&gt;158-165&lt;/pages&gt;&lt;volume&gt;28&lt;/volume&gt;&lt;number&gt;2&lt;/number&gt;&lt;dates&gt;&lt;year&gt;2021&lt;/year&gt;&lt;pub-dates&gt;&lt;date&gt;FEB&lt;/date&gt;&lt;/pub-dates&gt;&lt;/dates&gt;&lt;isbn&gt;1076-6332&amp;#xD;1878-4046&lt;/isbn&gt;&lt;accession-num&gt;WOS:000632556200007&lt;/accession-num&gt;&lt;urls&gt;&lt;/urls&gt;&lt;custom2&gt;PMID: 33257256&lt;/custom2&gt;&lt;custom6&gt;JAN 2021&lt;/custom6&gt;&lt;electronic-resource-num&gt;doi: 10.1016%2Fj.acra.2020.11.005&lt;/electronic-resource-num&gt;&lt;/record&gt;&lt;/Cite&gt;&lt;/EndNote&gt;</w:instrText>
            </w:r>
            <w:r w:rsidRPr="00F973B9">
              <w:rPr>
                <w:rFonts w:asciiTheme="majorBidi" w:eastAsia="Calibri" w:hAnsiTheme="majorBidi" w:cstheme="majorBidi"/>
                <w:color w:val="000000"/>
              </w:rPr>
              <w:fldChar w:fldCharType="separate"/>
            </w:r>
            <w:r w:rsidRPr="00F973B9">
              <w:rPr>
                <w:rFonts w:asciiTheme="majorBidi" w:eastAsia="Calibri" w:hAnsiTheme="majorBidi" w:cstheme="majorBidi"/>
                <w:noProof/>
                <w:color w:val="000000"/>
              </w:rPr>
              <w:t>[92]</w:t>
            </w:r>
            <w:r w:rsidRPr="00F973B9">
              <w:rPr>
                <w:rFonts w:asciiTheme="majorBidi" w:eastAsia="Calibri" w:hAnsiTheme="majorBidi" w:cstheme="majorBidi"/>
                <w:color w:val="000000"/>
              </w:rPr>
              <w:fldChar w:fldCharType="end"/>
            </w:r>
          </w:p>
          <w:p w14:paraId="3DFCBFA3" w14:textId="77777777" w:rsidR="009277F4" w:rsidRPr="00F973B9" w:rsidRDefault="009277F4" w:rsidP="009277F4">
            <w:pPr>
              <w:jc w:val="both"/>
              <w:rPr>
                <w:rFonts w:asciiTheme="majorBidi" w:hAnsiTheme="majorBidi" w:cstheme="majorBidi"/>
              </w:rPr>
            </w:pPr>
          </w:p>
        </w:tc>
        <w:tc>
          <w:tcPr>
            <w:tcW w:w="1672" w:type="dxa"/>
          </w:tcPr>
          <w:p w14:paraId="2450978C" w14:textId="2F66D45B" w:rsidR="009277F4" w:rsidRPr="00F973B9" w:rsidRDefault="009277F4" w:rsidP="009277F4">
            <w:pPr>
              <w:jc w:val="both"/>
              <w:rPr>
                <w:rFonts w:asciiTheme="majorBidi" w:hAnsiTheme="majorBidi" w:cstheme="majorBidi"/>
                <w:b/>
                <w:bCs/>
              </w:rPr>
            </w:pPr>
            <w:r w:rsidRPr="00F973B9">
              <w:rPr>
                <w:rFonts w:asciiTheme="majorBidi" w:hAnsiTheme="majorBidi" w:cstheme="majorBidi"/>
                <w:b/>
                <w:bCs/>
              </w:rPr>
              <w:t xml:space="preserve"> </w:t>
            </w:r>
            <w:r w:rsidRPr="00F973B9">
              <w:rPr>
                <w:rFonts w:asciiTheme="majorBidi" w:hAnsiTheme="majorBidi" w:cstheme="majorBidi"/>
              </w:rPr>
              <w:t>3D-printed prototypes from the rigid (n=5 designs) and flexible polymers (n=5</w:t>
            </w:r>
            <w:r w:rsidRPr="00F973B9">
              <w:rPr>
                <w:rFonts w:asciiTheme="majorBidi" w:hAnsiTheme="majorBidi" w:cstheme="majorBidi"/>
                <w:b/>
                <w:bCs/>
              </w:rPr>
              <w:t xml:space="preserve"> </w:t>
            </w:r>
            <w:r w:rsidRPr="00F973B9">
              <w:rPr>
                <w:rFonts w:asciiTheme="majorBidi" w:hAnsiTheme="majorBidi" w:cstheme="majorBidi"/>
              </w:rPr>
              <w:t>designs</w:t>
            </w:r>
            <w:r w:rsidRPr="00F973B9">
              <w:rPr>
                <w:rFonts w:asciiTheme="majorBidi" w:hAnsiTheme="majorBidi" w:cstheme="majorBidi"/>
                <w:b/>
                <w:bCs/>
              </w:rPr>
              <w:t xml:space="preserve">), </w:t>
            </w:r>
            <w:r w:rsidRPr="00F973B9">
              <w:rPr>
                <w:rFonts w:asciiTheme="majorBidi" w:hAnsiTheme="majorBidi" w:cstheme="majorBidi"/>
              </w:rPr>
              <w:t>and disposable N95 respirator</w:t>
            </w:r>
            <w:r w:rsidRPr="00F973B9">
              <w:rPr>
                <w:rFonts w:asciiTheme="majorBidi" w:hAnsiTheme="majorBidi" w:cstheme="majorBidi"/>
                <w:b/>
                <w:bCs/>
              </w:rPr>
              <w:t xml:space="preserve"> </w:t>
            </w:r>
          </w:p>
        </w:tc>
        <w:tc>
          <w:tcPr>
            <w:tcW w:w="1794" w:type="dxa"/>
          </w:tcPr>
          <w:p w14:paraId="42D2ACB4" w14:textId="77777777" w:rsidR="009277F4" w:rsidRPr="00F973B9" w:rsidRDefault="009277F4" w:rsidP="009277F4">
            <w:pPr>
              <w:jc w:val="both"/>
              <w:rPr>
                <w:rFonts w:asciiTheme="majorBidi" w:hAnsiTheme="majorBidi" w:cstheme="majorBidi"/>
                <w:b/>
                <w:bCs/>
              </w:rPr>
            </w:pPr>
            <w:r w:rsidRPr="00F973B9">
              <w:rPr>
                <w:rFonts w:asciiTheme="majorBidi" w:hAnsiTheme="majorBidi" w:cstheme="majorBidi"/>
              </w:rPr>
              <w:t>Four HCWs</w:t>
            </w:r>
          </w:p>
        </w:tc>
        <w:tc>
          <w:tcPr>
            <w:tcW w:w="1080" w:type="dxa"/>
          </w:tcPr>
          <w:p w14:paraId="27383CE0" w14:textId="77777777" w:rsidR="009277F4" w:rsidRPr="00F973B9" w:rsidRDefault="009277F4" w:rsidP="009277F4">
            <w:pPr>
              <w:jc w:val="both"/>
              <w:rPr>
                <w:rFonts w:asciiTheme="majorBidi" w:hAnsiTheme="majorBidi" w:cstheme="majorBidi"/>
              </w:rPr>
            </w:pPr>
            <w:r w:rsidRPr="00F973B9">
              <w:rPr>
                <w:rFonts w:asciiTheme="majorBidi" w:hAnsiTheme="majorBidi" w:cstheme="majorBidi"/>
              </w:rPr>
              <w:t>USA</w:t>
            </w:r>
          </w:p>
        </w:tc>
        <w:tc>
          <w:tcPr>
            <w:tcW w:w="1530" w:type="dxa"/>
          </w:tcPr>
          <w:p w14:paraId="33841BCB" w14:textId="77777777" w:rsidR="009277F4" w:rsidRPr="00F973B9" w:rsidRDefault="009277F4" w:rsidP="009277F4">
            <w:pPr>
              <w:jc w:val="both"/>
              <w:rPr>
                <w:rFonts w:asciiTheme="majorBidi" w:hAnsiTheme="majorBidi" w:cstheme="majorBidi"/>
              </w:rPr>
            </w:pPr>
            <w:r w:rsidRPr="00F973B9">
              <w:rPr>
                <w:rFonts w:asciiTheme="majorBidi" w:hAnsiTheme="majorBidi" w:cstheme="majorBidi"/>
              </w:rPr>
              <w:t>OSHA 29CFR 1910.134</w:t>
            </w:r>
          </w:p>
          <w:p w14:paraId="01C51E14" w14:textId="5EA3E785" w:rsidR="009277F4" w:rsidRPr="00F973B9" w:rsidRDefault="009277F4" w:rsidP="009277F4">
            <w:pPr>
              <w:jc w:val="both"/>
              <w:rPr>
                <w:rFonts w:asciiTheme="majorBidi" w:hAnsiTheme="majorBidi" w:cstheme="majorBidi"/>
              </w:rPr>
            </w:pPr>
            <w:r w:rsidRPr="00F973B9">
              <w:rPr>
                <w:rFonts w:asciiTheme="majorBidi" w:hAnsiTheme="majorBidi" w:cstheme="majorBidi"/>
              </w:rPr>
              <w:t xml:space="preserve">QNFT protocol, TSI PortaCount Pro model 8048 </w:t>
            </w:r>
          </w:p>
        </w:tc>
        <w:tc>
          <w:tcPr>
            <w:tcW w:w="2615" w:type="dxa"/>
          </w:tcPr>
          <w:p w14:paraId="021F9D8A" w14:textId="44D13AEA" w:rsidR="009277F4" w:rsidRPr="00F973B9" w:rsidRDefault="009277F4" w:rsidP="009277F4">
            <w:pPr>
              <w:jc w:val="both"/>
              <w:rPr>
                <w:rFonts w:asciiTheme="majorBidi" w:hAnsiTheme="majorBidi" w:cstheme="majorBidi"/>
              </w:rPr>
            </w:pPr>
            <w:r w:rsidRPr="00F973B9">
              <w:rPr>
                <w:rFonts w:asciiTheme="majorBidi" w:hAnsiTheme="majorBidi" w:cstheme="majorBidi"/>
              </w:rPr>
              <w:t>The 3D-printed prototypes underwent QNFT procedures on subjects who previously passed the fit testing of the commercial N95 respirators.</w:t>
            </w:r>
          </w:p>
        </w:tc>
        <w:tc>
          <w:tcPr>
            <w:tcW w:w="3055" w:type="dxa"/>
          </w:tcPr>
          <w:p w14:paraId="11EB7A6D" w14:textId="6AB28DBF" w:rsidR="009277F4" w:rsidRPr="00F973B9" w:rsidRDefault="009277F4" w:rsidP="009277F4">
            <w:pPr>
              <w:jc w:val="both"/>
              <w:rPr>
                <w:rFonts w:asciiTheme="majorBidi" w:hAnsiTheme="majorBidi" w:cstheme="majorBidi"/>
              </w:rPr>
            </w:pPr>
            <w:r w:rsidRPr="00F973B9">
              <w:rPr>
                <w:rFonts w:asciiTheme="majorBidi" w:hAnsiTheme="majorBidi" w:cstheme="majorBidi"/>
              </w:rPr>
              <w:t>The 3D-printed prototypes with rigid materials did not pass the QNFT procedure. Also, three out of the five prototypes with flexible materials failed the fit test.</w:t>
            </w:r>
          </w:p>
          <w:p w14:paraId="11C4500F" w14:textId="455C53FA" w:rsidR="009277F4" w:rsidRPr="00F973B9" w:rsidRDefault="009277F4" w:rsidP="009277F4">
            <w:pPr>
              <w:jc w:val="both"/>
              <w:rPr>
                <w:rFonts w:asciiTheme="majorBidi" w:hAnsiTheme="majorBidi" w:cstheme="majorBidi"/>
              </w:rPr>
            </w:pPr>
            <w:r w:rsidRPr="00F973B9">
              <w:rPr>
                <w:rFonts w:asciiTheme="majorBidi" w:hAnsiTheme="majorBidi" w:cstheme="majorBidi"/>
              </w:rPr>
              <w:t>Only two final 3D-printed prototypes with flexible materials had an overall mean FF of 138 (108-168) compared to the control N95 respirator (FF&gt; 200, p&lt;0.001).</w:t>
            </w:r>
          </w:p>
        </w:tc>
      </w:tr>
      <w:tr w:rsidR="009277F4" w:rsidRPr="00F973B9" w14:paraId="16A8A764" w14:textId="77777777" w:rsidTr="009277F4">
        <w:trPr>
          <w:jc w:val="center"/>
        </w:trPr>
        <w:tc>
          <w:tcPr>
            <w:tcW w:w="1749" w:type="dxa"/>
          </w:tcPr>
          <w:p w14:paraId="4808EF68" w14:textId="7050C896" w:rsidR="009277F4" w:rsidRPr="00F973B9" w:rsidRDefault="009277F4" w:rsidP="009277F4">
            <w:pPr>
              <w:jc w:val="both"/>
              <w:rPr>
                <w:rFonts w:asciiTheme="majorBidi" w:hAnsiTheme="majorBidi" w:cstheme="majorBidi"/>
              </w:rPr>
            </w:pPr>
            <w:r w:rsidRPr="00F973B9">
              <w:rPr>
                <w:rFonts w:asciiTheme="majorBidi" w:hAnsiTheme="majorBidi" w:cstheme="majorBidi"/>
                <w:b/>
                <w:bCs/>
              </w:rPr>
              <w:lastRenderedPageBreak/>
              <w:t>Study</w:t>
            </w:r>
          </w:p>
        </w:tc>
        <w:tc>
          <w:tcPr>
            <w:tcW w:w="1672" w:type="dxa"/>
          </w:tcPr>
          <w:p w14:paraId="662C035F" w14:textId="77777777" w:rsidR="009277F4" w:rsidRPr="00F973B9" w:rsidRDefault="009277F4" w:rsidP="009277F4">
            <w:pPr>
              <w:jc w:val="center"/>
              <w:rPr>
                <w:rFonts w:asciiTheme="majorBidi" w:hAnsiTheme="majorBidi" w:cstheme="majorBidi"/>
                <w:b/>
                <w:bCs/>
              </w:rPr>
            </w:pPr>
            <w:r w:rsidRPr="00F973B9">
              <w:rPr>
                <w:rFonts w:asciiTheme="majorBidi" w:hAnsiTheme="majorBidi" w:cstheme="majorBidi"/>
                <w:b/>
                <w:bCs/>
              </w:rPr>
              <w:t>Respirator Features</w:t>
            </w:r>
          </w:p>
          <w:p w14:paraId="19D539A2" w14:textId="418A4E78" w:rsidR="009277F4" w:rsidRPr="00F973B9" w:rsidRDefault="009277F4" w:rsidP="009277F4">
            <w:pPr>
              <w:jc w:val="both"/>
              <w:rPr>
                <w:rFonts w:asciiTheme="majorBidi" w:hAnsiTheme="majorBidi" w:cstheme="majorBidi"/>
              </w:rPr>
            </w:pPr>
            <w:r w:rsidRPr="00F973B9">
              <w:rPr>
                <w:rFonts w:asciiTheme="majorBidi" w:hAnsiTheme="majorBidi" w:cstheme="majorBidi"/>
                <w:b/>
                <w:bCs/>
              </w:rPr>
              <w:t>(Brand, model, size, style)</w:t>
            </w:r>
          </w:p>
        </w:tc>
        <w:tc>
          <w:tcPr>
            <w:tcW w:w="1794" w:type="dxa"/>
          </w:tcPr>
          <w:p w14:paraId="2410AEF4" w14:textId="71F12E34" w:rsidR="009277F4" w:rsidRPr="00F973B9" w:rsidRDefault="009277F4" w:rsidP="009277F4">
            <w:pPr>
              <w:jc w:val="both"/>
              <w:rPr>
                <w:rFonts w:asciiTheme="majorBidi" w:hAnsiTheme="majorBidi" w:cstheme="majorBidi"/>
              </w:rPr>
            </w:pPr>
            <w:r w:rsidRPr="00F973B9">
              <w:rPr>
                <w:rFonts w:asciiTheme="majorBidi" w:hAnsiTheme="majorBidi" w:cstheme="majorBidi"/>
                <w:b/>
                <w:bCs/>
              </w:rPr>
              <w:t>Subject Characteristics</w:t>
            </w:r>
          </w:p>
        </w:tc>
        <w:tc>
          <w:tcPr>
            <w:tcW w:w="1080" w:type="dxa"/>
          </w:tcPr>
          <w:p w14:paraId="2F149BD6" w14:textId="4C866E36" w:rsidR="009277F4" w:rsidRPr="00F973B9" w:rsidRDefault="009277F4" w:rsidP="009277F4">
            <w:pPr>
              <w:jc w:val="both"/>
              <w:rPr>
                <w:rFonts w:asciiTheme="majorBidi" w:hAnsiTheme="majorBidi" w:cstheme="majorBidi"/>
              </w:rPr>
            </w:pPr>
            <w:r w:rsidRPr="00F973B9">
              <w:rPr>
                <w:rFonts w:asciiTheme="majorBidi" w:hAnsiTheme="majorBidi" w:cstheme="majorBidi"/>
                <w:b/>
                <w:bCs/>
              </w:rPr>
              <w:t>Country</w:t>
            </w:r>
          </w:p>
        </w:tc>
        <w:tc>
          <w:tcPr>
            <w:tcW w:w="1530" w:type="dxa"/>
          </w:tcPr>
          <w:p w14:paraId="44AB2860" w14:textId="5C3EE80E" w:rsidR="009277F4" w:rsidRPr="00F973B9" w:rsidRDefault="009277F4" w:rsidP="009277F4">
            <w:pPr>
              <w:jc w:val="both"/>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7538B739" w14:textId="74594423"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1BDA096F" w14:textId="1F97F7DD"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Findings</w:t>
            </w:r>
          </w:p>
        </w:tc>
      </w:tr>
      <w:tr w:rsidR="009277F4" w:rsidRPr="00F973B9" w14:paraId="056F8C9E" w14:textId="77777777" w:rsidTr="009277F4">
        <w:trPr>
          <w:jc w:val="center"/>
        </w:trPr>
        <w:tc>
          <w:tcPr>
            <w:tcW w:w="1749" w:type="dxa"/>
          </w:tcPr>
          <w:p w14:paraId="39170F3D" w14:textId="77D62540" w:rsidR="009277F4" w:rsidRPr="00F973B9" w:rsidRDefault="00F61D1B" w:rsidP="009277F4">
            <w:pPr>
              <w:spacing w:after="160"/>
              <w:jc w:val="both"/>
              <w:rPr>
                <w:rFonts w:asciiTheme="majorBidi" w:hAnsiTheme="majorBidi" w:cstheme="majorBidi"/>
              </w:rPr>
            </w:pPr>
            <w:r w:rsidRPr="00F973B9">
              <w:rPr>
                <w:rFonts w:asciiTheme="majorBidi" w:eastAsia="Calibri" w:hAnsiTheme="majorBidi" w:cstheme="majorBidi"/>
                <w:color w:val="000000"/>
              </w:rPr>
              <w:t xml:space="preserve">Ballard et al., 2021 </w:t>
            </w:r>
            <w:r w:rsidRPr="00F973B9">
              <w:rPr>
                <w:rFonts w:asciiTheme="majorBidi" w:eastAsia="Calibri" w:hAnsiTheme="majorBidi" w:cstheme="majorBidi"/>
                <w:color w:val="000000"/>
              </w:rPr>
              <w:fldChar w:fldCharType="begin">
                <w:fldData xml:space="preserve">PEVuZE5vdGU+PENpdGU+PEF1dGhvcj5CYWxsYXJkPC9BdXRob3I+PFllYXI+MjAyMTwvWWVhcj48
UmVjTnVtPjYxPC9SZWNOdW0+PERpc3BsYXlUZXh0Pls5M108L0Rpc3BsYXlUZXh0PjxyZWNvcmQ+
PHJlYy1udW1iZXI+NjE8L3JlYy1udW1iZXI+PGZvcmVpZ24ta2V5cz48a2V5IGFwcD0iRU4iIGRi
LWlkPSJwZjB4OWYyNXNmcGR2NWVzYXRzdmZzdHowdjk5emZ0ZGR0eHciIHRpbWVzdGFtcD0iMTY4
ODcxMzI0MyI+NjE8L2tleT48L2ZvcmVpZ24ta2V5cz48cmVmLXR5cGUgbmFtZT0iSm91cm5hbCBB
cnRpY2xlIj4xNzwvcmVmLXR5cGU+PGNvbnRyaWJ1dG9ycz48YXV0aG9ycz48YXV0aG9yPkJhbGxh
cmQsIEQuIEguPC9hdXRob3I+PGF1dGhvcj5EYW5nLCBBLiBKLjwvYXV0aG9yPjxhdXRob3I+S3Vt
ZmVyLCBCLiBNLjwvYXV0aG9yPjxhdXRob3I+V2Vpc2Vuc2VlLCBQLiBCLjwvYXV0aG9yPjxhdXRo
b3I+TWVhY2hhbSwgSi4gTS48L2F1dGhvcj48YXV0aG9yPlNjb3R0LCBBLiBSLjwvYXV0aG9yPjxh
dXRob3I+UnVwcGVydC1TdHJvZXNjdSwgTS48L2F1dGhvcj48YXV0aG9yPkJ1cmtlLCBCLiBBLjwv
YXV0aG9yPjxhdXRob3I+TW9ycmlzLCBKLjwvYXV0aG9yPjxhdXRob3I+R2FuLCBDLjwvYXV0aG9y
PjxhdXRob3I+SHUsIEouPC9hdXRob3I+PGF1dGhvcj5LaW5nLCBCLjwvYXV0aG9yPjxhdXRob3I+
SmFtbWFsYW1hZGFrYSwgVS48L2F1dGhvcj48YXV0aG9yPlNheW9vZCwgUy48L2F1dGhvcj48YXV0
aG9yPkxpYW5nLCBTLjwvYXV0aG9yPjxhdXRob3I+Q2hvdWRoYXJ5LCBTLjwvYXV0aG9yPjxhdXRo
b3I+RGhhbnJhaiwgRC48L2F1dGhvcj48YXV0aG9yPk1hcmFuaGFvLCBCLjwvYXV0aG9yPjxhdXRo
b3I+TWlsbGFyLCBDLjwvYXV0aG9yPjxhdXRob3I+QmVydHJvY2hlLCBKLiBULjwvYXV0aG9yPjxh
dXRob3I+U2hvbWVyLCBOLjwvYXV0aG9yPjxhdXRob3I+V29vZGFyZCwgUC4gSy48L2F1dGhvcj48
YXV0aG9yPkJpc3dhcywgUC48L2F1dGhvcj48YXV0aG9yPkF4ZWxiYXVtLCBSLjwvYXV0aG9yPjxh
dXRob3I+R2VuaW4sIEcuPC9hdXRob3I+PGF1dGhvcj5XaWxsaWFtcywgQi4gSi48L2F1dGhvcj48
YXV0aG9yPk1lYWNoYW0sIEsuPC9hdXRob3I+PC9hdXRob3JzPjwvY29udHJpYnV0b3JzPjxhdXRo
LWFkZHJlc3M+U2Nob29sIG9mIE1lZGljaW5lIE1hbGxpbmNrcm9kdCBJbnN0aXR1dGUgb2YgUmFk
aW9sb2d5LCBXYXNoaW5ndG9uIFVuaXZlcnNpdHksIFNhaW50IExvdWlzLCBNaXNzb3VyaSwgVVNB
LiYjeEQ7RGVwYXJ0bWVudCBvZiBFbmVyZ3ksIEVudmlyb25tZW50YWwgYW5kIENoZW1pY2FsIEVu
Z2luZWVyaW5nLCBXYXNoaW5ndG9uIFVuaXZlcnNpdHkgaW4gU3QgTG91aXMsIFN0IExvdWlzLCBN
aXNzb3VyaSwgVVNBLiYjeEQ7RGVwYXJ0bWVudCBvZiBNZWNoYW5pY2FsIEVuZ2luZWVyaW5nICZh
bXA7IE1hdGVyaWFscyBTY2llbmNlLCBXYXNoaW5ndG9uIFVuaXZlcnNpdHkgaW4gU3QgTG91aXMs
IFN0IExvdWlzLCBNaXNzb3VyaSwgVVNBLiYjeEQ7U2Nob29sIG9mIE1lZGljaW5lLCBXYXNoaW5n
dG9uIFVuaXZlcnNpdHkgaW4gU3QgTG91aXMsIFN0IExvdWlzLCBNaXNzb3VyaSwgVVNBLiYjeEQ7
U2FtIEZveCBTY2hvb2wgb2YgRGVzaWduIGFuZCBWaXN1YWwgQXJ0cywgV2FzaGluZ3RvbiBVbml2
ZXJzaXR5IGluIFN0IExvdWlzLCBTdCBMb3VpcywgTWlzc291cmksIFVTQS4mI3hEO0RlcGFydG1l
bnQgb2YgQW5lc3RoZXNpb2xvZ3ksIFdhc2hpbmd0b24gVW5pdmVyc2l0eSBpbiBTdCBMb3Vpcywg
U3QgTG91aXMsIE1pc3NvdXJpLCBVU0EuJiN4RDtEZXBhcnRtZW50IG9mIEVudmlyb25tZW50YWwg
SGVhbHRoICZhbXA7IFNhZmV0eSwgV2FzaGluZ3RvbiBVbml2ZXJzaXR5IGluIFN0IExvdWlzLCBT
dCBMb3VpcywgTWlzc291cmksIFVTQS4mI3hEO0RpdmlzaW9uIG9mIEluZmVjdGlvdXMgRGlzZWFz
ZXMsIFdhc2hpbmd0b24gVW5pdmVyc2l0eSBpbiBTdCBMb3VpcywgU3QgTG91aXMsIE1pc3NvdXJp
LCBVU0EuJiN4RDtEZXBhcnRtZW50IG9mIEFuZXN0aGVzaW9sb2d5LCBNZW1vcmlhbCBIb3NwaXRh
bCBCZWxsZXZpbGxlLCBTdCBMb3VpcywgTWlzc291cmksIFVTQS4mI3hEO0RlcGFydG1lbnQgb2Yg
T3RvbGFyeW5nb2xvZ3ktSGVhZCAmYW1wOyBOZWNrIFN1cmdlcnksIFdhc2hpbmd0b24gVW5pdmVy
c2l0eSBpbiBTdCBMb3VpcywgU3QgTG91aXMsIE1pc3NvdXJpLCBVU0EuJiN4RDtEaXZpc2lvbiBv
ZiBDb21wYXJhdGl2ZSBNZWRpY2luZSwgV2FzaGluZ3RvbiBVbml2ZXJzaXR5IGluIFN0IExvdWlz
LCBTdCBMb3VpcywgTWlzc291cmksIFVTQS4mI3hEO05TRiBTY2llbmNlIGFuZCBUZWNobm9sb2d5
IENlbnRlciBmb3IgRW5naW5lZXJpbmcgTWVjaGFub2Jpb2xvZ3ksIFdhc2hpbmd0b24gVW5pdmVy
c2l0eSBpbiBTdC4gTG91aXMsIFN0IExvdWlzLCBNaXNzb3VyaSwgVVNBLiYjeEQ7QmlvaW5zcGly
ZWQgRW5naW5lZXJpbmcgYW5kIEJpb21lY2hhbmljcyBDZW50ZXIsIFNjaG9vbCBvZiBMaWZlIFNj
aWVuY2VzIGFuZCBUZWNobm9sb2d5LCBYaSZhcG9zO2FuIEppYW90b25nIFVuaXZlcnNpdHksIENo
aW5hLCBYaSZhcG9zO2FuLCBDaGluYS4mI3hEO0RlcGFydG1lbnQgb2YgQW5lc3RoZXNpb2xvZ3ks
IFdhc2hpbmd0b24gVW5pdmVyc2l0eSBpbiBTdCBMb3VpcywgU3QgTG91aXMsIE1pc3NvdXJpLCBV
U0EgbWVhY2hhbWtAd3VzdGwuZWR1LjwvYXV0aC1hZGRyZXNzPjx0aXRsZXM+PHRpdGxlPlByb3Rl
Y3Rpb24gbGV2ZWxzIG9mIE45NS1sZXZlbCByZXNwaXJhdG9yIHN1YnN0aXR1dGVzIHByb3Bvc2Vk
IGR1cmluZyB0aGUgQ09WSUQtMTkgcGFuZGVtaWM6IHNhZmV0eSBjb25jZXJucyBhbmQgcXVhbnRp
dGF0aXZlIGV2YWx1YXRpb24gcHJvY2VkdXJlczwvdGl0bGU+PHNlY29uZGFyeS10aXRsZT5CTUog
T3Blbjwvc2Vjb25kYXJ5LXRpdGxlPjxhbHQtdGl0bGU+Qk1KIG9wZW48L2FsdC10aXRsZT48L3Rp
dGxlcz48cGVyaW9kaWNhbD48ZnVsbC10aXRsZT5CTUogT3BlbjwvZnVsbC10aXRsZT48YWJici0x
PkJNSiBvcGVuPC9hYmJyLTE+PC9wZXJpb2RpY2FsPjxhbHQtcGVyaW9kaWNhbD48ZnVsbC10aXRs
ZT5CTUogT3BlbjwvZnVsbC10aXRsZT48YWJici0xPkJNSiBvcGVuPC9hYmJyLTE+PC9hbHQtcGVy
aW9kaWNhbD48cGFnZXM+ZTA0NTU1NzwvcGFnZXM+PHZvbHVtZT4xMTwvdm9sdW1lPjxudW1iZXI+
OTwvbnVtYmVyPjxlZGl0aW9uPjIwMjEvMDkvMDQ8L2VkaXRpb24+PGtleXdvcmRzPjxrZXl3b3Jk
PkFkdWx0PC9rZXl3b3JkPjxrZXl3b3JkPipjb3ZpZC0xOTwva2V5d29yZD48a2V5d29yZD5FcXVp
cG1lbnQgRGVzaWduPC9rZXl3b3JkPjxrZXl3b3JkPkh1bWFuczwva2V5d29yZD48a2V5d29yZD5O
OTUgUmVzcGlyYXRvcnM8L2tleXdvcmQ+PGtleXdvcmQ+Kk9jY3VwYXRpb25hbCBFeHBvc3VyZTwv
a2V5d29yZD48a2V5d29yZD5QYW5kZW1pY3MvcHJldmVudGlvbiAmYW1wOyBjb250cm9sPC9rZXl3
b3JkPjxrZXl3b3JkPipSZXNwaXJhdG9yeSBQcm90ZWN0aXZlIERldmljZXM8L2tleXdvcmQ+PGtl
eXdvcmQ+U0FSUy1Db1YtMjwva2V5d29yZD48a2V5d29yZD5Vbml0ZWQgU3RhdGVzPC9rZXl3b3Jk
PjxrZXl3b3JkPlZlbnRpbGF0b3JzLCBNZWNoYW5pY2FsPC9rZXl3b3JkPjxrZXl3b3JkPiphZHVs
dCBhbmFlc3RoZXNpYTwva2V5d29yZD48a2V5d29yZD4qaGVhbHRoICZhbXA7IHNhZmV0eTwva2V5
d29yZD48a2V5d29yZD4qb2NjdXBhdGlvbmFsICZhbXA7IGluZHVzdHJpYWwgbWVkaWNpbmU8L2tl
eXdvcmQ+PGtleXdvcmQ+KnByZXZlbnRpdmUgbWVkaWNpbmU8L2tleXdvcmQ+PC9rZXl3b3Jkcz48
ZGF0ZXM+PHllYXI+MjAyMTwveWVhcj48cHViLWRhdGVzPjxkYXRlPlNlcCAyPC9kYXRlPjwvcHVi
LWRhdGVzPjwvZGF0ZXM+PGlzYm4+MjA0NC02MDU1PC9pc2JuPjxhY2Nlc3Npb24tbnVtPjM0NDc1
MTQ0PC9hY2Nlc3Npb24tbnVtPjx1cmxzPjwvdXJscz48Y3VzdG9tMj5QTUlEOiAzNDQ3NTE0NDwv
Y3VzdG9tMj48ZWxlY3Ryb25pYy1yZXNvdXJjZS1udW0+ZG9pOiAxMC4xMTM2L2Jtam9wZW4tMjAy
MC0wNDU1NTc8L2VsZWN0cm9uaWMtcmVzb3VyY2UtbnVtPjxyZW1vdGUtZGF0YWJhc2UtcHJvdmlk
ZXI+TkxNPC9yZW1vdGUtZGF0YWJhc2UtcHJvdmlkZXI+PGxhbmd1YWdlPmVuZzwvbGFuZ3VhZ2U+
PC9yZWNvcmQ+PC9DaXRlPjwvRW5kTm90ZT4A
</w:fldData>
              </w:fldChar>
            </w:r>
            <w:r w:rsidRPr="00F973B9">
              <w:rPr>
                <w:rFonts w:asciiTheme="majorBidi" w:eastAsia="Calibri" w:hAnsiTheme="majorBidi" w:cstheme="majorBidi"/>
                <w:color w:val="000000"/>
              </w:rPr>
              <w:instrText xml:space="preserve"> ADDIN EN.CITE </w:instrText>
            </w:r>
            <w:r w:rsidRPr="00F973B9">
              <w:rPr>
                <w:rFonts w:asciiTheme="majorBidi" w:eastAsia="Calibri" w:hAnsiTheme="majorBidi" w:cstheme="majorBidi"/>
                <w:color w:val="000000"/>
              </w:rPr>
              <w:fldChar w:fldCharType="begin">
                <w:fldData xml:space="preserve">PEVuZE5vdGU+PENpdGU+PEF1dGhvcj5CYWxsYXJkPC9BdXRob3I+PFllYXI+MjAyMTwvWWVhcj48
UmVjTnVtPjYxPC9SZWNOdW0+PERpc3BsYXlUZXh0Pls5M108L0Rpc3BsYXlUZXh0PjxyZWNvcmQ+
PHJlYy1udW1iZXI+NjE8L3JlYy1udW1iZXI+PGZvcmVpZ24ta2V5cz48a2V5IGFwcD0iRU4iIGRi
LWlkPSJwZjB4OWYyNXNmcGR2NWVzYXRzdmZzdHowdjk5emZ0ZGR0eHciIHRpbWVzdGFtcD0iMTY4
ODcxMzI0MyI+NjE8L2tleT48L2ZvcmVpZ24ta2V5cz48cmVmLXR5cGUgbmFtZT0iSm91cm5hbCBB
cnRpY2xlIj4xNzwvcmVmLXR5cGU+PGNvbnRyaWJ1dG9ycz48YXV0aG9ycz48YXV0aG9yPkJhbGxh
cmQsIEQuIEguPC9hdXRob3I+PGF1dGhvcj5EYW5nLCBBLiBKLjwvYXV0aG9yPjxhdXRob3I+S3Vt
ZmVyLCBCLiBNLjwvYXV0aG9yPjxhdXRob3I+V2Vpc2Vuc2VlLCBQLiBCLjwvYXV0aG9yPjxhdXRo
b3I+TWVhY2hhbSwgSi4gTS48L2F1dGhvcj48YXV0aG9yPlNjb3R0LCBBLiBSLjwvYXV0aG9yPjxh
dXRob3I+UnVwcGVydC1TdHJvZXNjdSwgTS48L2F1dGhvcj48YXV0aG9yPkJ1cmtlLCBCLiBBLjwv
YXV0aG9yPjxhdXRob3I+TW9ycmlzLCBKLjwvYXV0aG9yPjxhdXRob3I+R2FuLCBDLjwvYXV0aG9y
PjxhdXRob3I+SHUsIEouPC9hdXRob3I+PGF1dGhvcj5LaW5nLCBCLjwvYXV0aG9yPjxhdXRob3I+
SmFtbWFsYW1hZGFrYSwgVS48L2F1dGhvcj48YXV0aG9yPlNheW9vZCwgUy48L2F1dGhvcj48YXV0
aG9yPkxpYW5nLCBTLjwvYXV0aG9yPjxhdXRob3I+Q2hvdWRoYXJ5LCBTLjwvYXV0aG9yPjxhdXRo
b3I+RGhhbnJhaiwgRC48L2F1dGhvcj48YXV0aG9yPk1hcmFuaGFvLCBCLjwvYXV0aG9yPjxhdXRo
b3I+TWlsbGFyLCBDLjwvYXV0aG9yPjxhdXRob3I+QmVydHJvY2hlLCBKLiBULjwvYXV0aG9yPjxh
dXRob3I+U2hvbWVyLCBOLjwvYXV0aG9yPjxhdXRob3I+V29vZGFyZCwgUC4gSy48L2F1dGhvcj48
YXV0aG9yPkJpc3dhcywgUC48L2F1dGhvcj48YXV0aG9yPkF4ZWxiYXVtLCBSLjwvYXV0aG9yPjxh
dXRob3I+R2VuaW4sIEcuPC9hdXRob3I+PGF1dGhvcj5XaWxsaWFtcywgQi4gSi48L2F1dGhvcj48
YXV0aG9yPk1lYWNoYW0sIEsuPC9hdXRob3I+PC9hdXRob3JzPjwvY29udHJpYnV0b3JzPjxhdXRo
LWFkZHJlc3M+U2Nob29sIG9mIE1lZGljaW5lIE1hbGxpbmNrcm9kdCBJbnN0aXR1dGUgb2YgUmFk
aW9sb2d5LCBXYXNoaW5ndG9uIFVuaXZlcnNpdHksIFNhaW50IExvdWlzLCBNaXNzb3VyaSwgVVNB
LiYjeEQ7RGVwYXJ0bWVudCBvZiBFbmVyZ3ksIEVudmlyb25tZW50YWwgYW5kIENoZW1pY2FsIEVu
Z2luZWVyaW5nLCBXYXNoaW5ndG9uIFVuaXZlcnNpdHkgaW4gU3QgTG91aXMsIFN0IExvdWlzLCBN
aXNzb3VyaSwgVVNBLiYjeEQ7RGVwYXJ0bWVudCBvZiBNZWNoYW5pY2FsIEVuZ2luZWVyaW5nICZh
bXA7IE1hdGVyaWFscyBTY2llbmNlLCBXYXNoaW5ndG9uIFVuaXZlcnNpdHkgaW4gU3QgTG91aXMs
IFN0IExvdWlzLCBNaXNzb3VyaSwgVVNBLiYjeEQ7U2Nob29sIG9mIE1lZGljaW5lLCBXYXNoaW5n
dG9uIFVuaXZlcnNpdHkgaW4gU3QgTG91aXMsIFN0IExvdWlzLCBNaXNzb3VyaSwgVVNBLiYjeEQ7
U2FtIEZveCBTY2hvb2wgb2YgRGVzaWduIGFuZCBWaXN1YWwgQXJ0cywgV2FzaGluZ3RvbiBVbml2
ZXJzaXR5IGluIFN0IExvdWlzLCBTdCBMb3VpcywgTWlzc291cmksIFVTQS4mI3hEO0RlcGFydG1l
bnQgb2YgQW5lc3RoZXNpb2xvZ3ksIFdhc2hpbmd0b24gVW5pdmVyc2l0eSBpbiBTdCBMb3Vpcywg
U3QgTG91aXMsIE1pc3NvdXJpLCBVU0EuJiN4RDtEZXBhcnRtZW50IG9mIEVudmlyb25tZW50YWwg
SGVhbHRoICZhbXA7IFNhZmV0eSwgV2FzaGluZ3RvbiBVbml2ZXJzaXR5IGluIFN0IExvdWlzLCBT
dCBMb3VpcywgTWlzc291cmksIFVTQS4mI3hEO0RpdmlzaW9uIG9mIEluZmVjdGlvdXMgRGlzZWFz
ZXMsIFdhc2hpbmd0b24gVW5pdmVyc2l0eSBpbiBTdCBMb3VpcywgU3QgTG91aXMsIE1pc3NvdXJp
LCBVU0EuJiN4RDtEZXBhcnRtZW50IG9mIEFuZXN0aGVzaW9sb2d5LCBNZW1vcmlhbCBIb3NwaXRh
bCBCZWxsZXZpbGxlLCBTdCBMb3VpcywgTWlzc291cmksIFVTQS4mI3hEO0RlcGFydG1lbnQgb2Yg
T3RvbGFyeW5nb2xvZ3ktSGVhZCAmYW1wOyBOZWNrIFN1cmdlcnksIFdhc2hpbmd0b24gVW5pdmVy
c2l0eSBpbiBTdCBMb3VpcywgU3QgTG91aXMsIE1pc3NvdXJpLCBVU0EuJiN4RDtEaXZpc2lvbiBv
ZiBDb21wYXJhdGl2ZSBNZWRpY2luZSwgV2FzaGluZ3RvbiBVbml2ZXJzaXR5IGluIFN0IExvdWlz
LCBTdCBMb3VpcywgTWlzc291cmksIFVTQS4mI3hEO05TRiBTY2llbmNlIGFuZCBUZWNobm9sb2d5
IENlbnRlciBmb3IgRW5naW5lZXJpbmcgTWVjaGFub2Jpb2xvZ3ksIFdhc2hpbmd0b24gVW5pdmVy
c2l0eSBpbiBTdC4gTG91aXMsIFN0IExvdWlzLCBNaXNzb3VyaSwgVVNBLiYjeEQ7QmlvaW5zcGly
ZWQgRW5naW5lZXJpbmcgYW5kIEJpb21lY2hhbmljcyBDZW50ZXIsIFNjaG9vbCBvZiBMaWZlIFNj
aWVuY2VzIGFuZCBUZWNobm9sb2d5LCBYaSZhcG9zO2FuIEppYW90b25nIFVuaXZlcnNpdHksIENo
aW5hLCBYaSZhcG9zO2FuLCBDaGluYS4mI3hEO0RlcGFydG1lbnQgb2YgQW5lc3RoZXNpb2xvZ3ks
IFdhc2hpbmd0b24gVW5pdmVyc2l0eSBpbiBTdCBMb3VpcywgU3QgTG91aXMsIE1pc3NvdXJpLCBV
U0EgbWVhY2hhbWtAd3VzdGwuZWR1LjwvYXV0aC1hZGRyZXNzPjx0aXRsZXM+PHRpdGxlPlByb3Rl
Y3Rpb24gbGV2ZWxzIG9mIE45NS1sZXZlbCByZXNwaXJhdG9yIHN1YnN0aXR1dGVzIHByb3Bvc2Vk
IGR1cmluZyB0aGUgQ09WSUQtMTkgcGFuZGVtaWM6IHNhZmV0eSBjb25jZXJucyBhbmQgcXVhbnRp
dGF0aXZlIGV2YWx1YXRpb24gcHJvY2VkdXJlczwvdGl0bGU+PHNlY29uZGFyeS10aXRsZT5CTUog
T3Blbjwvc2Vjb25kYXJ5LXRpdGxlPjxhbHQtdGl0bGU+Qk1KIG9wZW48L2FsdC10aXRsZT48L3Rp
dGxlcz48cGVyaW9kaWNhbD48ZnVsbC10aXRsZT5CTUogT3BlbjwvZnVsbC10aXRsZT48YWJici0x
PkJNSiBvcGVuPC9hYmJyLTE+PC9wZXJpb2RpY2FsPjxhbHQtcGVyaW9kaWNhbD48ZnVsbC10aXRs
ZT5CTUogT3BlbjwvZnVsbC10aXRsZT48YWJici0xPkJNSiBvcGVuPC9hYmJyLTE+PC9hbHQtcGVy
aW9kaWNhbD48cGFnZXM+ZTA0NTU1NzwvcGFnZXM+PHZvbHVtZT4xMTwvdm9sdW1lPjxudW1iZXI+
OTwvbnVtYmVyPjxlZGl0aW9uPjIwMjEvMDkvMDQ8L2VkaXRpb24+PGtleXdvcmRzPjxrZXl3b3Jk
PkFkdWx0PC9rZXl3b3JkPjxrZXl3b3JkPipjb3ZpZC0xOTwva2V5d29yZD48a2V5d29yZD5FcXVp
cG1lbnQgRGVzaWduPC9rZXl3b3JkPjxrZXl3b3JkPkh1bWFuczwva2V5d29yZD48a2V5d29yZD5O
OTUgUmVzcGlyYXRvcnM8L2tleXdvcmQ+PGtleXdvcmQ+Kk9jY3VwYXRpb25hbCBFeHBvc3VyZTwv
a2V5d29yZD48a2V5d29yZD5QYW5kZW1pY3MvcHJldmVudGlvbiAmYW1wOyBjb250cm9sPC9rZXl3
b3JkPjxrZXl3b3JkPipSZXNwaXJhdG9yeSBQcm90ZWN0aXZlIERldmljZXM8L2tleXdvcmQ+PGtl
eXdvcmQ+U0FSUy1Db1YtMjwva2V5d29yZD48a2V5d29yZD5Vbml0ZWQgU3RhdGVzPC9rZXl3b3Jk
PjxrZXl3b3JkPlZlbnRpbGF0b3JzLCBNZWNoYW5pY2FsPC9rZXl3b3JkPjxrZXl3b3JkPiphZHVs
dCBhbmFlc3RoZXNpYTwva2V5d29yZD48a2V5d29yZD4qaGVhbHRoICZhbXA7IHNhZmV0eTwva2V5
d29yZD48a2V5d29yZD4qb2NjdXBhdGlvbmFsICZhbXA7IGluZHVzdHJpYWwgbWVkaWNpbmU8L2tl
eXdvcmQ+PGtleXdvcmQ+KnByZXZlbnRpdmUgbWVkaWNpbmU8L2tleXdvcmQ+PC9rZXl3b3Jkcz48
ZGF0ZXM+PHllYXI+MjAyMTwveWVhcj48cHViLWRhdGVzPjxkYXRlPlNlcCAyPC9kYXRlPjwvcHVi
LWRhdGVzPjwvZGF0ZXM+PGlzYm4+MjA0NC02MDU1PC9pc2JuPjxhY2Nlc3Npb24tbnVtPjM0NDc1
MTQ0PC9hY2Nlc3Npb24tbnVtPjx1cmxzPjwvdXJscz48Y3VzdG9tMj5QTUlEOiAzNDQ3NTE0NDwv
Y3VzdG9tMj48ZWxlY3Ryb25pYy1yZXNvdXJjZS1udW0+ZG9pOiAxMC4xMTM2L2Jtam9wZW4tMjAy
MC0wNDU1NTc8L2VsZWN0cm9uaWMtcmVzb3VyY2UtbnVtPjxyZW1vdGUtZGF0YWJhc2UtcHJvdmlk
ZXI+TkxNPC9yZW1vdGUtZGF0YWJhc2UtcHJvdmlkZXI+PGxhbmd1YWdlPmVuZzwvbGFuZ3VhZ2U+
PC9yZWNvcmQ+PC9DaXRlPjwvRW5kTm90ZT4A
</w:fldData>
              </w:fldChar>
            </w:r>
            <w:r w:rsidRPr="00F973B9">
              <w:rPr>
                <w:rFonts w:asciiTheme="majorBidi" w:eastAsia="Calibri" w:hAnsiTheme="majorBidi" w:cstheme="majorBidi"/>
                <w:color w:val="000000"/>
              </w:rPr>
              <w:instrText xml:space="preserve"> ADDIN EN.CITE.DATA </w:instrText>
            </w:r>
            <w:r w:rsidRPr="00F973B9">
              <w:rPr>
                <w:rFonts w:asciiTheme="majorBidi" w:eastAsia="Calibri" w:hAnsiTheme="majorBidi" w:cstheme="majorBidi"/>
                <w:color w:val="000000"/>
              </w:rPr>
            </w:r>
            <w:r w:rsidRPr="00F973B9">
              <w:rPr>
                <w:rFonts w:asciiTheme="majorBidi" w:eastAsia="Calibri" w:hAnsiTheme="majorBidi" w:cstheme="majorBidi"/>
                <w:color w:val="000000"/>
              </w:rPr>
              <w:fldChar w:fldCharType="end"/>
            </w:r>
            <w:r w:rsidRPr="00F973B9">
              <w:rPr>
                <w:rFonts w:asciiTheme="majorBidi" w:eastAsia="Calibri" w:hAnsiTheme="majorBidi" w:cstheme="majorBidi"/>
                <w:color w:val="000000"/>
              </w:rPr>
            </w:r>
            <w:r w:rsidRPr="00F973B9">
              <w:rPr>
                <w:rFonts w:asciiTheme="majorBidi" w:eastAsia="Calibri" w:hAnsiTheme="majorBidi" w:cstheme="majorBidi"/>
                <w:color w:val="000000"/>
              </w:rPr>
              <w:fldChar w:fldCharType="separate"/>
            </w:r>
            <w:r w:rsidRPr="00F973B9">
              <w:rPr>
                <w:rFonts w:asciiTheme="majorBidi" w:eastAsia="Calibri" w:hAnsiTheme="majorBidi" w:cstheme="majorBidi"/>
                <w:noProof/>
                <w:color w:val="000000"/>
              </w:rPr>
              <w:t>[93]</w:t>
            </w:r>
            <w:r w:rsidRPr="00F973B9">
              <w:rPr>
                <w:rFonts w:asciiTheme="majorBidi" w:eastAsia="Calibri" w:hAnsiTheme="majorBidi" w:cstheme="majorBidi"/>
                <w:color w:val="000000"/>
              </w:rPr>
              <w:fldChar w:fldCharType="end"/>
            </w:r>
          </w:p>
        </w:tc>
        <w:tc>
          <w:tcPr>
            <w:tcW w:w="1672" w:type="dxa"/>
          </w:tcPr>
          <w:p w14:paraId="44B06EC0" w14:textId="77777777" w:rsidR="009277F4" w:rsidRPr="00F973B9" w:rsidRDefault="009277F4" w:rsidP="009277F4">
            <w:pPr>
              <w:spacing w:after="160"/>
              <w:jc w:val="both"/>
              <w:rPr>
                <w:rFonts w:asciiTheme="majorBidi" w:hAnsiTheme="majorBidi" w:cstheme="majorBidi"/>
              </w:rPr>
            </w:pPr>
            <w:r w:rsidRPr="00F973B9">
              <w:rPr>
                <w:rFonts w:asciiTheme="majorBidi" w:hAnsiTheme="majorBidi" w:cstheme="majorBidi"/>
              </w:rPr>
              <w:t>N95 respirators (a cloth-based respirator (Sewn Sterilization Wrap), three 3D-printed respirators (P100 Adaptor, Self-Moldable 3D Printed and Multi-Part 3D Printed) and one repurposed from medical supplies (Elastomeric), and 3M 1860 N95 FFR</w:t>
            </w:r>
          </w:p>
        </w:tc>
        <w:tc>
          <w:tcPr>
            <w:tcW w:w="1794" w:type="dxa"/>
          </w:tcPr>
          <w:p w14:paraId="3F95A28D" w14:textId="35DCD697" w:rsidR="009277F4" w:rsidRPr="00F973B9" w:rsidRDefault="009277F4" w:rsidP="009277F4">
            <w:pPr>
              <w:spacing w:after="160"/>
              <w:jc w:val="both"/>
              <w:rPr>
                <w:rFonts w:asciiTheme="majorBidi" w:hAnsiTheme="majorBidi" w:cstheme="majorBidi"/>
              </w:rPr>
            </w:pPr>
            <w:r w:rsidRPr="00F973B9">
              <w:rPr>
                <w:rFonts w:asciiTheme="majorBidi" w:hAnsiTheme="majorBidi" w:cstheme="majorBidi"/>
              </w:rPr>
              <w:t>Seven adult volunteers, including, intended users (HCWs)</w:t>
            </w:r>
          </w:p>
        </w:tc>
        <w:tc>
          <w:tcPr>
            <w:tcW w:w="1080" w:type="dxa"/>
          </w:tcPr>
          <w:p w14:paraId="6A89DD27" w14:textId="77777777" w:rsidR="009277F4" w:rsidRPr="00F973B9" w:rsidRDefault="009277F4" w:rsidP="009277F4">
            <w:pPr>
              <w:spacing w:after="160"/>
              <w:jc w:val="both"/>
              <w:rPr>
                <w:rFonts w:asciiTheme="majorBidi" w:hAnsiTheme="majorBidi" w:cstheme="majorBidi"/>
              </w:rPr>
            </w:pPr>
            <w:r w:rsidRPr="00F973B9">
              <w:rPr>
                <w:rFonts w:asciiTheme="majorBidi" w:hAnsiTheme="majorBidi" w:cstheme="majorBidi"/>
              </w:rPr>
              <w:t>USA</w:t>
            </w:r>
          </w:p>
        </w:tc>
        <w:tc>
          <w:tcPr>
            <w:tcW w:w="1530" w:type="dxa"/>
          </w:tcPr>
          <w:p w14:paraId="45F60A84" w14:textId="3A1B6FBE" w:rsidR="009277F4" w:rsidRPr="00F973B9" w:rsidRDefault="009277F4" w:rsidP="009277F4">
            <w:pPr>
              <w:spacing w:after="160"/>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Pro+ model 8048 </w:t>
            </w:r>
          </w:p>
        </w:tc>
        <w:tc>
          <w:tcPr>
            <w:tcW w:w="2615" w:type="dxa"/>
          </w:tcPr>
          <w:p w14:paraId="0AFE52A2" w14:textId="77777777" w:rsidR="009277F4" w:rsidRPr="00F973B9" w:rsidRDefault="009277F4" w:rsidP="009277F4">
            <w:pPr>
              <w:spacing w:after="160"/>
              <w:jc w:val="both"/>
              <w:rPr>
                <w:rFonts w:asciiTheme="majorBidi" w:hAnsiTheme="majorBidi" w:cstheme="majorBidi"/>
              </w:rPr>
            </w:pPr>
            <w:r w:rsidRPr="00F973B9">
              <w:rPr>
                <w:rFonts w:asciiTheme="majorBidi" w:hAnsiTheme="majorBidi" w:cstheme="majorBidi"/>
              </w:rPr>
              <w:t>All six designs were assessed during the QNFT.</w:t>
            </w:r>
          </w:p>
        </w:tc>
        <w:tc>
          <w:tcPr>
            <w:tcW w:w="3055" w:type="dxa"/>
          </w:tcPr>
          <w:p w14:paraId="59B4BACF" w14:textId="248F5266" w:rsidR="009277F4" w:rsidRPr="00F973B9" w:rsidRDefault="009277F4" w:rsidP="009277F4">
            <w:pPr>
              <w:spacing w:after="160"/>
              <w:jc w:val="both"/>
              <w:rPr>
                <w:rFonts w:asciiTheme="majorBidi" w:hAnsiTheme="majorBidi" w:cstheme="majorBidi"/>
              </w:rPr>
            </w:pPr>
            <w:r w:rsidRPr="00F973B9">
              <w:rPr>
                <w:rFonts w:asciiTheme="majorBidi" w:hAnsiTheme="majorBidi" w:cstheme="majorBidi"/>
              </w:rPr>
              <w:t>Only the EHR equipped with a HEPA filter passed the fit test on both small and large face- standardized users (FF: 110 and 108, respectively).</w:t>
            </w:r>
          </w:p>
        </w:tc>
      </w:tr>
      <w:tr w:rsidR="009277F4" w:rsidRPr="00F973B9" w14:paraId="4BEAB106" w14:textId="77777777" w:rsidTr="009277F4">
        <w:trPr>
          <w:jc w:val="center"/>
        </w:trPr>
        <w:tc>
          <w:tcPr>
            <w:tcW w:w="1749" w:type="dxa"/>
          </w:tcPr>
          <w:p w14:paraId="6A564CBC" w14:textId="09B0399C" w:rsidR="004D3E33" w:rsidRPr="00F973B9" w:rsidRDefault="004D3E33" w:rsidP="004D3E33">
            <w:pPr>
              <w:jc w:val="both"/>
              <w:rPr>
                <w:rFonts w:asciiTheme="majorBidi" w:eastAsia="Calibri" w:hAnsiTheme="majorBidi" w:cstheme="majorBidi"/>
                <w:color w:val="000000"/>
              </w:rPr>
            </w:pPr>
            <w:r w:rsidRPr="00F973B9">
              <w:rPr>
                <w:rFonts w:asciiTheme="majorBidi" w:eastAsia="Calibri" w:hAnsiTheme="majorBidi" w:cstheme="majorBidi"/>
                <w:color w:val="000000"/>
              </w:rPr>
              <w:t xml:space="preserve">Duda et al., 2020 </w:t>
            </w:r>
            <w:r w:rsidRPr="00F973B9">
              <w:rPr>
                <w:rFonts w:asciiTheme="majorBidi" w:eastAsia="Calibri" w:hAnsiTheme="majorBidi" w:cstheme="majorBidi"/>
                <w:color w:val="000000"/>
              </w:rPr>
              <w:fldChar w:fldCharType="begin"/>
            </w:r>
            <w:r w:rsidR="00BD7819" w:rsidRPr="00F973B9">
              <w:rPr>
                <w:rFonts w:asciiTheme="majorBidi" w:eastAsia="Calibri" w:hAnsiTheme="majorBidi" w:cstheme="majorBidi"/>
                <w:color w:val="000000"/>
              </w:rPr>
              <w:instrText xml:space="preserve"> ADDIN EN.CITE &lt;EndNote&gt;&lt;Cite&gt;&lt;Author&gt;Duda&lt;/Author&gt;&lt;Year&gt;2020&lt;/Year&gt;&lt;RecNum&gt;54&lt;/RecNum&gt;&lt;DisplayText&gt;[94]&lt;/DisplayText&gt;&lt;record&gt;&lt;rec-number&gt;54&lt;/rec-number&gt;&lt;foreign-keys&gt;&lt;key app="EN" db-id="pf0x9f25sfpdv5esatsvfstz0v99zftddtxw" timestamp="1688713243"&gt;54&lt;/key&gt;&lt;/foreign-keys&gt;&lt;ref-type name="Journal Article"&gt;17&lt;/ref-type&gt;&lt;contributors&gt;&lt;authors&gt;&lt;author&gt;Duda, S.&lt;/author&gt;&lt;author&gt;Hartig, S.&lt;/author&gt;&lt;author&gt;Hagner, K.&lt;/author&gt;&lt;author&gt;Meyer, L.&lt;/author&gt;&lt;author&gt;Intriago, P. W.&lt;/author&gt;&lt;author&gt;Meyer, T.&lt;/author&gt;&lt;author&gt;Wessling, H.&lt;/author&gt;&lt;/authors&gt;&lt;/contributors&gt;&lt;auth-address&gt;S. Duda, Department of Neurosurgery, Hospital of the German Armed Forces, Lange Strasse 38, Westerstede, Germany&lt;/auth-address&gt;&lt;titles&gt;&lt;title&gt;Potential risks of a widespread use of 3D printing for the manufacturing of face masks during the severe acute respiratory syndrome coronavirus 2 pandemic&lt;/title&gt;&lt;secondary-title&gt;J 3D Print Med&lt;/secondary-title&gt;&lt;/titles&gt;&lt;periodical&gt;&lt;full-title&gt;J 3D Print Med&lt;/full-title&gt;&lt;/periodical&gt;&lt;pages&gt;135-147&lt;/pages&gt;&lt;volume&gt;4&lt;/volume&gt;&lt;number&gt;3&lt;/number&gt;&lt;keywords&gt;&lt;keyword&gt;article&lt;/keyword&gt;&lt;keyword&gt;coronavirus disease 2019&lt;/keyword&gt;&lt;keyword&gt;feasibility study&lt;/keyword&gt;&lt;keyword&gt;pandemic&lt;/keyword&gt;&lt;keyword&gt;protective equipment&lt;/keyword&gt;&lt;keyword&gt;respirator fit&lt;/keyword&gt;&lt;keyword&gt;three dimensional printing&lt;/keyword&gt;&lt;/keywords&gt;&lt;dates&gt;&lt;year&gt;2020&lt;/year&gt;&lt;/dates&gt;&lt;isbn&gt;2059-4763&amp;#xD;2059-4755&lt;/isbn&gt;&lt;work-type&gt;Article&lt;/work-type&gt;&lt;urls&gt;&lt;related-urls&gt;&lt;url&gt;https://www.embase.com/search/results?subaction=viewrecord&amp;amp;id=L633688109&amp;amp;from=export&lt;/url&gt;&lt;url&gt;http://dx.doi.org/10.2217/3dp-2020-0014&lt;/url&gt;&lt;url&gt;https://www.futuremedicine.com/doi/pdfplus/10.2217/3dp-2020-0014&lt;/url&gt;&lt;/related-urls&gt;&lt;/urls&gt;&lt;electronic-resource-num&gt;doi: 10.2217%2F3dp-2020-0014&lt;/electronic-resource-num&gt;&lt;remote-database-name&gt;Embase&lt;/remote-database-name&gt;&lt;language&gt;English&lt;/language&gt;&lt;/record&gt;&lt;/Cite&gt;&lt;/EndNote&gt;</w:instrText>
            </w:r>
            <w:r w:rsidRPr="00F973B9">
              <w:rPr>
                <w:rFonts w:asciiTheme="majorBidi" w:eastAsia="Calibri" w:hAnsiTheme="majorBidi" w:cstheme="majorBidi"/>
                <w:color w:val="000000"/>
              </w:rPr>
              <w:fldChar w:fldCharType="separate"/>
            </w:r>
            <w:r w:rsidR="00BD7819" w:rsidRPr="00F973B9">
              <w:rPr>
                <w:rFonts w:asciiTheme="majorBidi" w:eastAsia="Calibri" w:hAnsiTheme="majorBidi" w:cstheme="majorBidi"/>
                <w:noProof/>
                <w:color w:val="000000"/>
              </w:rPr>
              <w:t>[94]</w:t>
            </w:r>
            <w:r w:rsidRPr="00F973B9">
              <w:rPr>
                <w:rFonts w:asciiTheme="majorBidi" w:eastAsia="Calibri" w:hAnsiTheme="majorBidi" w:cstheme="majorBidi"/>
                <w:color w:val="000000"/>
              </w:rPr>
              <w:fldChar w:fldCharType="end"/>
            </w:r>
          </w:p>
          <w:p w14:paraId="629B8B69" w14:textId="77777777" w:rsidR="009277F4" w:rsidRPr="00F973B9" w:rsidRDefault="009277F4" w:rsidP="009277F4">
            <w:pPr>
              <w:jc w:val="both"/>
              <w:rPr>
                <w:rFonts w:asciiTheme="majorBidi" w:hAnsiTheme="majorBidi" w:cstheme="majorBidi"/>
              </w:rPr>
            </w:pPr>
          </w:p>
          <w:p w14:paraId="044035A8" w14:textId="77777777" w:rsidR="009277F4" w:rsidRPr="00F973B9" w:rsidRDefault="009277F4" w:rsidP="009277F4">
            <w:pPr>
              <w:jc w:val="both"/>
              <w:rPr>
                <w:rFonts w:asciiTheme="majorBidi" w:hAnsiTheme="majorBidi" w:cstheme="majorBidi"/>
              </w:rPr>
            </w:pPr>
          </w:p>
          <w:p w14:paraId="2E5720D6" w14:textId="77777777" w:rsidR="009277F4" w:rsidRPr="00F973B9" w:rsidRDefault="009277F4" w:rsidP="009277F4">
            <w:pPr>
              <w:jc w:val="both"/>
              <w:rPr>
                <w:rFonts w:asciiTheme="majorBidi" w:hAnsiTheme="majorBidi" w:cstheme="majorBidi"/>
              </w:rPr>
            </w:pPr>
          </w:p>
        </w:tc>
        <w:tc>
          <w:tcPr>
            <w:tcW w:w="1672" w:type="dxa"/>
          </w:tcPr>
          <w:p w14:paraId="5F936B10" w14:textId="77777777" w:rsidR="009277F4" w:rsidRPr="00F973B9" w:rsidRDefault="009277F4" w:rsidP="009277F4">
            <w:pPr>
              <w:jc w:val="both"/>
              <w:rPr>
                <w:rFonts w:asciiTheme="majorBidi" w:hAnsiTheme="majorBidi" w:cstheme="majorBidi"/>
              </w:rPr>
            </w:pPr>
            <w:r w:rsidRPr="00F973B9">
              <w:rPr>
                <w:rFonts w:asciiTheme="majorBidi" w:hAnsiTheme="majorBidi" w:cstheme="majorBidi"/>
              </w:rPr>
              <w:t>Six 3D-printed</w:t>
            </w:r>
          </w:p>
          <w:p w14:paraId="357F1CEE" w14:textId="77777777" w:rsidR="009277F4" w:rsidRPr="00F973B9" w:rsidRDefault="009277F4" w:rsidP="009277F4">
            <w:pPr>
              <w:jc w:val="both"/>
              <w:rPr>
                <w:rFonts w:asciiTheme="majorBidi" w:hAnsiTheme="majorBidi" w:cstheme="majorBidi"/>
              </w:rPr>
            </w:pPr>
            <w:r w:rsidRPr="00F973B9">
              <w:rPr>
                <w:rFonts w:asciiTheme="majorBidi" w:hAnsiTheme="majorBidi" w:cstheme="majorBidi"/>
              </w:rPr>
              <w:t>face mask designs</w:t>
            </w:r>
          </w:p>
        </w:tc>
        <w:tc>
          <w:tcPr>
            <w:tcW w:w="1794" w:type="dxa"/>
          </w:tcPr>
          <w:p w14:paraId="6885A150" w14:textId="77777777" w:rsidR="009277F4" w:rsidRPr="00F973B9" w:rsidRDefault="009277F4" w:rsidP="009277F4">
            <w:pPr>
              <w:jc w:val="both"/>
              <w:rPr>
                <w:rFonts w:asciiTheme="majorBidi" w:hAnsiTheme="majorBidi" w:cstheme="majorBidi"/>
              </w:rPr>
            </w:pPr>
            <w:r w:rsidRPr="00F973B9">
              <w:rPr>
                <w:rFonts w:asciiTheme="majorBidi" w:hAnsiTheme="majorBidi" w:cstheme="majorBidi"/>
              </w:rPr>
              <w:t>Four participants</w:t>
            </w:r>
          </w:p>
        </w:tc>
        <w:tc>
          <w:tcPr>
            <w:tcW w:w="1080" w:type="dxa"/>
          </w:tcPr>
          <w:p w14:paraId="698A6582" w14:textId="77777777" w:rsidR="009277F4" w:rsidRPr="00F973B9" w:rsidRDefault="009277F4" w:rsidP="00E975BB">
            <w:pPr>
              <w:rPr>
                <w:rFonts w:asciiTheme="majorBidi" w:hAnsiTheme="majorBidi" w:cstheme="majorBidi"/>
              </w:rPr>
            </w:pPr>
            <w:r w:rsidRPr="00F973B9">
              <w:rPr>
                <w:rFonts w:asciiTheme="majorBidi" w:hAnsiTheme="majorBidi" w:cstheme="majorBidi"/>
              </w:rPr>
              <w:t>Germany</w:t>
            </w:r>
          </w:p>
        </w:tc>
        <w:tc>
          <w:tcPr>
            <w:tcW w:w="1530" w:type="dxa"/>
          </w:tcPr>
          <w:p w14:paraId="7D651832" w14:textId="36912E35" w:rsidR="009277F4" w:rsidRPr="00F973B9" w:rsidRDefault="009277F4" w:rsidP="009277F4">
            <w:pPr>
              <w:jc w:val="both"/>
              <w:rPr>
                <w:rFonts w:asciiTheme="majorBidi" w:hAnsiTheme="majorBidi" w:cstheme="majorBidi"/>
              </w:rPr>
            </w:pPr>
            <w:r w:rsidRPr="00F973B9">
              <w:rPr>
                <w:rFonts w:asciiTheme="majorBidi" w:hAnsiTheme="majorBidi" w:cstheme="majorBidi"/>
              </w:rPr>
              <w:t xml:space="preserve">Modified 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w:t>
            </w:r>
            <w:r w:rsidRPr="00F973B9">
              <w:rPr>
                <w:rFonts w:asciiTheme="majorBidi" w:hAnsiTheme="majorBidi" w:cstheme="majorBidi"/>
                <w:cs/>
              </w:rPr>
              <w:t>‎ EN149 standard</w:t>
            </w:r>
          </w:p>
          <w:p w14:paraId="2A5E2C8D" w14:textId="5E46F450" w:rsidR="009277F4" w:rsidRPr="00F973B9" w:rsidRDefault="009277F4" w:rsidP="009277F4">
            <w:pPr>
              <w:jc w:val="both"/>
              <w:rPr>
                <w:rFonts w:asciiTheme="majorBidi" w:hAnsiTheme="majorBidi" w:cstheme="majorBidi"/>
              </w:rPr>
            </w:pPr>
            <w:r w:rsidRPr="00F973B9">
              <w:rPr>
                <w:rFonts w:asciiTheme="majorBidi" w:hAnsiTheme="majorBidi" w:cstheme="majorBidi"/>
              </w:rPr>
              <w:t xml:space="preserve">QNFT </w:t>
            </w:r>
            <w:r w:rsidRPr="00F973B9">
              <w:rPr>
                <w:rFonts w:asciiTheme="majorBidi" w:hAnsiTheme="majorBidi" w:cstheme="majorBidi"/>
                <w:cs/>
              </w:rPr>
              <w:t>‎</w:t>
            </w:r>
            <w:r w:rsidRPr="00F973B9">
              <w:rPr>
                <w:rFonts w:asciiTheme="majorBidi" w:hAnsiTheme="majorBidi" w:cstheme="majorBidi"/>
              </w:rPr>
              <w:t xml:space="preserve"> protocol, TSI PortaCount</w:t>
            </w:r>
            <w:r w:rsidRPr="00F973B9">
              <w:rPr>
                <w:rFonts w:asciiTheme="majorBidi" w:hAnsiTheme="majorBidi" w:cstheme="majorBidi"/>
                <w:vertAlign w:val="superscript"/>
              </w:rPr>
              <w:t>R</w:t>
            </w:r>
            <w:r w:rsidRPr="00F973B9">
              <w:rPr>
                <w:rFonts w:asciiTheme="majorBidi" w:hAnsiTheme="majorBidi" w:cstheme="majorBidi"/>
              </w:rPr>
              <w:t xml:space="preserve"> model</w:t>
            </w:r>
            <w:r w:rsidRPr="00F973B9">
              <w:rPr>
                <w:rFonts w:asciiTheme="majorBidi" w:hAnsiTheme="majorBidi" w:cstheme="majorBidi"/>
                <w:i/>
                <w:iCs/>
              </w:rPr>
              <w:t xml:space="preserve"> </w:t>
            </w:r>
            <w:r w:rsidRPr="00F973B9">
              <w:rPr>
                <w:rFonts w:asciiTheme="majorBidi" w:hAnsiTheme="majorBidi" w:cstheme="majorBidi"/>
              </w:rPr>
              <w:t>8020M</w:t>
            </w:r>
            <w:r w:rsidRPr="00F973B9">
              <w:rPr>
                <w:rFonts w:asciiTheme="majorBidi" w:hAnsiTheme="majorBidi" w:cstheme="majorBidi"/>
                <w:rtl/>
                <w:cs/>
              </w:rPr>
              <w:t xml:space="preserve"> </w:t>
            </w:r>
            <w:r w:rsidRPr="00F973B9">
              <w:rPr>
                <w:rFonts w:asciiTheme="majorBidi" w:hAnsiTheme="majorBidi" w:cstheme="majorBidi"/>
                <w:cs/>
              </w:rPr>
              <w:t>‎</w:t>
            </w:r>
            <w:r w:rsidRPr="00F973B9">
              <w:rPr>
                <w:rFonts w:asciiTheme="majorBidi" w:hAnsiTheme="majorBidi" w:cstheme="majorBidi"/>
              </w:rPr>
              <w:t xml:space="preserve">Pro </w:t>
            </w:r>
          </w:p>
        </w:tc>
        <w:tc>
          <w:tcPr>
            <w:tcW w:w="2615" w:type="dxa"/>
          </w:tcPr>
          <w:p w14:paraId="79DFF6C2" w14:textId="2CBA757A" w:rsidR="009277F4" w:rsidRPr="00F973B9" w:rsidRDefault="009277F4" w:rsidP="009277F4">
            <w:pPr>
              <w:jc w:val="both"/>
              <w:rPr>
                <w:rFonts w:asciiTheme="majorBidi" w:hAnsiTheme="majorBidi" w:cstheme="majorBidi"/>
              </w:rPr>
            </w:pPr>
            <w:r w:rsidRPr="00F973B9">
              <w:rPr>
                <w:rFonts w:asciiTheme="majorBidi" w:hAnsiTheme="majorBidi" w:cstheme="majorBidi"/>
              </w:rPr>
              <w:t>The PF and TIL values of six different face mask designs, including HSU</w:t>
            </w:r>
            <w:r w:rsidRPr="00F973B9">
              <w:rPr>
                <w:rFonts w:asciiTheme="majorBidi" w:hAnsiTheme="majorBidi" w:cstheme="majorBidi"/>
                <w:i/>
                <w:iCs/>
              </w:rPr>
              <w:t>/</w:t>
            </w:r>
            <w:r w:rsidRPr="00F973B9">
              <w:rPr>
                <w:rFonts w:asciiTheme="majorBidi" w:hAnsiTheme="majorBidi" w:cstheme="majorBidi"/>
              </w:rPr>
              <w:t>BwKWST FM V3, HSU</w:t>
            </w:r>
            <w:r w:rsidRPr="00F973B9">
              <w:rPr>
                <w:rFonts w:asciiTheme="majorBidi" w:hAnsiTheme="majorBidi" w:cstheme="majorBidi"/>
                <w:i/>
                <w:iCs/>
              </w:rPr>
              <w:t>/</w:t>
            </w:r>
            <w:r w:rsidRPr="00F973B9">
              <w:rPr>
                <w:rFonts w:asciiTheme="majorBidi" w:hAnsiTheme="majorBidi" w:cstheme="majorBidi"/>
              </w:rPr>
              <w:t xml:space="preserve">BwKWST FM V4, Montana mask, Maker mask respirator, PLA COVID-19 mask, TPU COVID-19 mask, and fabric mask, were assessed using the PortaCount. </w:t>
            </w:r>
          </w:p>
        </w:tc>
        <w:tc>
          <w:tcPr>
            <w:tcW w:w="3055" w:type="dxa"/>
          </w:tcPr>
          <w:p w14:paraId="200A7301" w14:textId="513140DB" w:rsidR="009277F4" w:rsidRPr="00F973B9" w:rsidRDefault="009277F4" w:rsidP="009277F4">
            <w:pPr>
              <w:jc w:val="both"/>
              <w:rPr>
                <w:rFonts w:asciiTheme="majorBidi" w:hAnsiTheme="majorBidi" w:cstheme="majorBidi"/>
              </w:rPr>
            </w:pPr>
            <w:r w:rsidRPr="00F973B9">
              <w:rPr>
                <w:rFonts w:asciiTheme="majorBidi" w:hAnsiTheme="majorBidi" w:cstheme="majorBidi"/>
              </w:rPr>
              <w:t>The PF and TIL values were measured: HSU FM V3: 2.19, 45.69%; HSU FM V4: 2.43, 41.24; Montana mask: 1.72, 58.25%; Maker mask: 1.88, 53.35%; PLA COVID-19 mask: 2.81, 35.71%; TPU COVID-19 mask: 2.33, 43.01%; and Fabric mask: 2.23, 44.78%.</w:t>
            </w:r>
          </w:p>
        </w:tc>
      </w:tr>
      <w:tr w:rsidR="009277F4" w:rsidRPr="00F973B9" w14:paraId="6CE510DF" w14:textId="77777777" w:rsidTr="009277F4">
        <w:trPr>
          <w:trHeight w:val="980"/>
          <w:jc w:val="center"/>
        </w:trPr>
        <w:tc>
          <w:tcPr>
            <w:tcW w:w="1749" w:type="dxa"/>
          </w:tcPr>
          <w:p w14:paraId="052BBD2F" w14:textId="0820D097"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lastRenderedPageBreak/>
              <w:t>Study</w:t>
            </w:r>
          </w:p>
        </w:tc>
        <w:tc>
          <w:tcPr>
            <w:tcW w:w="1672" w:type="dxa"/>
          </w:tcPr>
          <w:p w14:paraId="6DEED305" w14:textId="77777777" w:rsidR="009277F4" w:rsidRPr="00F973B9" w:rsidRDefault="009277F4" w:rsidP="009277F4">
            <w:pPr>
              <w:jc w:val="center"/>
              <w:rPr>
                <w:rFonts w:asciiTheme="majorBidi" w:hAnsiTheme="majorBidi" w:cstheme="majorBidi"/>
                <w:b/>
                <w:bCs/>
              </w:rPr>
            </w:pPr>
            <w:r w:rsidRPr="00F973B9">
              <w:rPr>
                <w:rFonts w:asciiTheme="majorBidi" w:hAnsiTheme="majorBidi" w:cstheme="majorBidi"/>
                <w:b/>
                <w:bCs/>
              </w:rPr>
              <w:t>Respirator Features</w:t>
            </w:r>
          </w:p>
          <w:p w14:paraId="7A056021" w14:textId="7E22606C"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Brand, model, size, style)</w:t>
            </w:r>
          </w:p>
        </w:tc>
        <w:tc>
          <w:tcPr>
            <w:tcW w:w="1794" w:type="dxa"/>
          </w:tcPr>
          <w:p w14:paraId="3B45CAB3" w14:textId="07DA07F3"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7F7E007A" w14:textId="526F9A5E"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1FE54527" w14:textId="1E81DE9E"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399AB452" w14:textId="77461E66"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7F048EBE" w14:textId="58092870"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Findings</w:t>
            </w:r>
          </w:p>
        </w:tc>
      </w:tr>
      <w:tr w:rsidR="00BD7819" w:rsidRPr="00F973B9" w14:paraId="63D68560" w14:textId="77777777" w:rsidTr="009277F4">
        <w:trPr>
          <w:trHeight w:val="1747"/>
          <w:jc w:val="center"/>
        </w:trPr>
        <w:tc>
          <w:tcPr>
            <w:tcW w:w="1749" w:type="dxa"/>
          </w:tcPr>
          <w:p w14:paraId="47ADD6EE" w14:textId="1EE2CC3F" w:rsidR="00BD7819" w:rsidRPr="00F973B9" w:rsidRDefault="00BD7819" w:rsidP="00BD7819">
            <w:pPr>
              <w:spacing w:after="160"/>
              <w:jc w:val="both"/>
              <w:rPr>
                <w:rFonts w:asciiTheme="majorBidi" w:hAnsiTheme="majorBidi" w:cstheme="majorBidi"/>
              </w:rPr>
            </w:pPr>
            <w:r w:rsidRPr="00F973B9">
              <w:rPr>
                <w:rFonts w:asciiTheme="majorBidi" w:eastAsia="Calibri" w:hAnsiTheme="majorBidi" w:cstheme="majorBidi"/>
                <w:color w:val="000000" w:themeColor="text1"/>
              </w:rPr>
              <w:t xml:space="preserve">Imbrie-Moore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Imbrie-Moore&lt;/Author&gt;&lt;Year&gt;2020&lt;/Year&gt;&lt;RecNum&gt;55&lt;/RecNum&gt;&lt;DisplayText&gt;[95]&lt;/DisplayText&gt;&lt;record&gt;&lt;rec-number&gt;55&lt;/rec-number&gt;&lt;foreign-keys&gt;&lt;key app="EN" db-id="pf0x9f25sfpdv5esatsvfstz0v99zftddtxw" timestamp="1688713243"&gt;55&lt;/key&gt;&lt;/foreign-keys&gt;&lt;ref-type name="Journal Article"&gt;17&lt;/ref-type&gt;&lt;contributors&gt;&lt;authors&gt;&lt;author&gt;Imbrie-Moore, A. M.&lt;/author&gt;&lt;author&gt;Park, M. H.&lt;/author&gt;&lt;author&gt;Zhu, Y.&lt;/author&gt;&lt;author&gt;Paulsen, M. J.&lt;/author&gt;&lt;author&gt;Wang, H.&lt;/author&gt;&lt;author&gt;Woo, Y. J.&lt;/author&gt;&lt;/authors&gt;&lt;/contributors&gt;&lt;auth-address&gt;Department of Cardiothoracic Surgery, Stanford University, Stanford, CA 94305, USA.&amp;#xD;Department of Mechanical Engineering, Stanford University, Stanford, CA 94305, USA.&amp;#xD;Department of Bioengineering, Stanford University, Stanford, CA 94305, USA.&lt;/auth-address&gt;&lt;titles&gt;&lt;title&gt;Quadrupling the N95 Supply during the COVID-19 Crisis with an Innovative 3D-Printed Mask Adaptor&lt;/title&gt;&lt;secondary-title&gt;Healthcare (Basel)&lt;/secondary-title&gt;&lt;alt-title&gt;Healthcare (Basel, Switzerland)&lt;/alt-title&gt;&lt;/titles&gt;&lt;periodical&gt;&lt;full-title&gt;Healthcare (Basel)&lt;/full-title&gt;&lt;abbr-1&gt;Healthcare (Basel, Switzerland)&lt;/abbr-1&gt;&lt;/periodical&gt;&lt;alt-periodical&gt;&lt;full-title&gt;Healthcare (Basel)&lt;/full-title&gt;&lt;abbr-1&gt;Healthcare (Basel, Switzerland)&lt;/abbr-1&gt;&lt;/alt-periodical&gt;&lt;volume&gt;8&lt;/volume&gt;&lt;number&gt;3&lt;/number&gt;&lt;edition&gt;2020/07/29&lt;/edition&gt;&lt;keywords&gt;&lt;keyword&gt;3D printing&lt;/keyword&gt;&lt;keyword&gt;Covid-19&lt;/keyword&gt;&lt;keyword&gt;N95 masks&lt;/keyword&gt;&lt;keyword&gt;personal protective equipment&lt;/keyword&gt;&lt;/keywords&gt;&lt;dates&gt;&lt;year&gt;2020&lt;/year&gt;&lt;pub-dates&gt;&lt;date&gt;Jul 23&lt;/date&gt;&lt;/pub-dates&gt;&lt;/dates&gt;&lt;isbn&gt;2227-9032 (Print)&amp;#xD;2227-9032&lt;/isbn&gt;&lt;urls&gt;&lt;/urls&gt;&lt;custom2&gt;PMID: 32717841&lt;/custom2&gt;&lt;electronic-resource-num&gt;doi: 10.3390/healthcare8030225&lt;/electronic-resource-num&gt;&lt;remote-database-provider&gt;NLM&lt;/remote-database-provider&gt;&lt;language&gt;eng&lt;/language&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95]</w:t>
            </w:r>
            <w:r w:rsidRPr="00F973B9">
              <w:rPr>
                <w:rFonts w:asciiTheme="majorBidi" w:eastAsia="Calibri" w:hAnsiTheme="majorBidi" w:cstheme="majorBidi"/>
                <w:color w:val="000000" w:themeColor="text1"/>
              </w:rPr>
              <w:fldChar w:fldCharType="end"/>
            </w:r>
          </w:p>
        </w:tc>
        <w:tc>
          <w:tcPr>
            <w:tcW w:w="1672" w:type="dxa"/>
          </w:tcPr>
          <w:p w14:paraId="731B33D6" w14:textId="77777777" w:rsidR="00BD7819" w:rsidRPr="00F973B9" w:rsidRDefault="00BD7819" w:rsidP="00BD7819">
            <w:pPr>
              <w:spacing w:after="160"/>
              <w:jc w:val="both"/>
              <w:rPr>
                <w:rFonts w:asciiTheme="majorBidi" w:hAnsiTheme="majorBidi" w:cstheme="majorBidi"/>
              </w:rPr>
            </w:pPr>
            <w:r w:rsidRPr="00F973B9">
              <w:rPr>
                <w:rFonts w:asciiTheme="majorBidi" w:hAnsiTheme="majorBidi" w:cstheme="majorBidi"/>
              </w:rPr>
              <w:t xml:space="preserve">3D-printed mask adaptor </w:t>
            </w:r>
          </w:p>
        </w:tc>
        <w:tc>
          <w:tcPr>
            <w:tcW w:w="1794" w:type="dxa"/>
          </w:tcPr>
          <w:p w14:paraId="75A08E9A" w14:textId="77777777" w:rsidR="00BD7819" w:rsidRPr="00F973B9" w:rsidRDefault="00BD7819" w:rsidP="00BD7819">
            <w:pPr>
              <w:spacing w:after="160"/>
              <w:jc w:val="both"/>
              <w:rPr>
                <w:rFonts w:asciiTheme="majorBidi" w:hAnsiTheme="majorBidi" w:cstheme="majorBidi"/>
              </w:rPr>
            </w:pPr>
            <w:r w:rsidRPr="00F973B9">
              <w:rPr>
                <w:rFonts w:asciiTheme="majorBidi" w:hAnsiTheme="majorBidi" w:cstheme="majorBidi"/>
              </w:rPr>
              <w:t>Six subjects</w:t>
            </w:r>
          </w:p>
        </w:tc>
        <w:tc>
          <w:tcPr>
            <w:tcW w:w="1080" w:type="dxa"/>
          </w:tcPr>
          <w:p w14:paraId="2B8B9F82" w14:textId="77777777" w:rsidR="00BD7819" w:rsidRPr="00F973B9" w:rsidRDefault="00BD7819" w:rsidP="00BD7819">
            <w:pPr>
              <w:spacing w:after="160"/>
              <w:jc w:val="both"/>
              <w:rPr>
                <w:rFonts w:asciiTheme="majorBidi" w:hAnsiTheme="majorBidi" w:cstheme="majorBidi"/>
              </w:rPr>
            </w:pPr>
            <w:r w:rsidRPr="00F973B9">
              <w:rPr>
                <w:rFonts w:asciiTheme="majorBidi" w:hAnsiTheme="majorBidi" w:cstheme="majorBidi"/>
              </w:rPr>
              <w:t>USA</w:t>
            </w:r>
          </w:p>
        </w:tc>
        <w:tc>
          <w:tcPr>
            <w:tcW w:w="1530" w:type="dxa"/>
          </w:tcPr>
          <w:p w14:paraId="267317EB" w14:textId="77777777" w:rsidR="00BD7819" w:rsidRPr="00F973B9" w:rsidRDefault="00BD7819" w:rsidP="00BD7819">
            <w:pPr>
              <w:jc w:val="both"/>
              <w:rPr>
                <w:rFonts w:asciiTheme="majorBidi" w:hAnsiTheme="majorBidi" w:cstheme="majorBidi"/>
              </w:rPr>
            </w:pPr>
            <w:r w:rsidRPr="00F973B9">
              <w:rPr>
                <w:rFonts w:asciiTheme="majorBidi" w:hAnsiTheme="majorBidi" w:cstheme="majorBidi"/>
              </w:rPr>
              <w:t>Modified</w:t>
            </w:r>
          </w:p>
          <w:p w14:paraId="2869561C" w14:textId="77777777" w:rsidR="00BD7819" w:rsidRPr="00F973B9" w:rsidRDefault="00BD7819" w:rsidP="00BD7819">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w:t>
            </w:r>
            <w:r w:rsidRPr="00F973B9">
              <w:rPr>
                <w:rFonts w:asciiTheme="majorBidi" w:hAnsiTheme="majorBidi" w:cstheme="majorBidi"/>
                <w:cs/>
              </w:rPr>
              <w:t>‎</w:t>
            </w:r>
            <w:r w:rsidRPr="00F973B9">
              <w:rPr>
                <w:rFonts w:asciiTheme="majorBidi" w:hAnsiTheme="majorBidi" w:cstheme="majorBidi"/>
                <w:rtl/>
                <w:cs/>
              </w:rPr>
              <w:t xml:space="preserve"> </w:t>
            </w:r>
          </w:p>
          <w:p w14:paraId="6C192B70" w14:textId="3474FC7C" w:rsidR="00BD7819" w:rsidRPr="00F973B9" w:rsidRDefault="00BD7819" w:rsidP="00BD7819">
            <w:pPr>
              <w:jc w:val="both"/>
              <w:rPr>
                <w:rFonts w:asciiTheme="majorBidi" w:hAnsiTheme="majorBidi" w:cstheme="majorBidi"/>
              </w:rPr>
            </w:pPr>
            <w:r w:rsidRPr="00F973B9">
              <w:rPr>
                <w:rFonts w:asciiTheme="majorBidi" w:hAnsiTheme="majorBidi" w:cstheme="majorBidi"/>
              </w:rPr>
              <w:t xml:space="preserve">QNFT protocol, </w:t>
            </w:r>
            <w:r w:rsidRPr="00F973B9">
              <w:rPr>
                <w:rFonts w:asciiTheme="majorBidi" w:hAnsiTheme="majorBidi" w:cstheme="majorBidi"/>
                <w:cs/>
              </w:rPr>
              <w:t>‎</w:t>
            </w:r>
            <w:r w:rsidRPr="00F973B9">
              <w:rPr>
                <w:rFonts w:asciiTheme="majorBidi" w:hAnsiTheme="majorBidi" w:cstheme="majorBidi"/>
              </w:rPr>
              <w:t xml:space="preserve">TSI PortaCount </w:t>
            </w:r>
          </w:p>
          <w:p w14:paraId="1CA45B87" w14:textId="77777777" w:rsidR="00BD7819" w:rsidRPr="00F973B9" w:rsidRDefault="00BD7819" w:rsidP="00BD7819">
            <w:pPr>
              <w:jc w:val="both"/>
              <w:rPr>
                <w:rFonts w:asciiTheme="majorBidi" w:hAnsiTheme="majorBidi" w:cstheme="majorBidi"/>
              </w:rPr>
            </w:pPr>
            <w:r w:rsidRPr="00F973B9">
              <w:rPr>
                <w:rFonts w:asciiTheme="majorBidi" w:hAnsiTheme="majorBidi" w:cstheme="majorBidi"/>
                <w:cs/>
              </w:rPr>
              <w:t>‎</w:t>
            </w:r>
            <w:r w:rsidRPr="00F973B9">
              <w:rPr>
                <w:rFonts w:asciiTheme="majorBidi" w:hAnsiTheme="majorBidi" w:cstheme="majorBidi"/>
              </w:rPr>
              <w:t>Pro</w:t>
            </w:r>
            <w:r w:rsidRPr="00F973B9">
              <w:rPr>
                <w:rFonts w:asciiTheme="majorBidi" w:hAnsiTheme="majorBidi" w:cstheme="majorBidi"/>
                <w:vertAlign w:val="superscript"/>
              </w:rPr>
              <w:t>+</w:t>
            </w:r>
            <w:r w:rsidRPr="00F973B9">
              <w:rPr>
                <w:rFonts w:asciiTheme="majorBidi" w:hAnsiTheme="majorBidi" w:cstheme="majorBidi"/>
              </w:rPr>
              <w:t xml:space="preserve"> </w:t>
            </w:r>
          </w:p>
        </w:tc>
        <w:tc>
          <w:tcPr>
            <w:tcW w:w="2615" w:type="dxa"/>
          </w:tcPr>
          <w:p w14:paraId="68581CFD" w14:textId="77777777" w:rsidR="00BD7819" w:rsidRPr="00F973B9" w:rsidRDefault="00BD7819" w:rsidP="00BD7819">
            <w:pPr>
              <w:spacing w:after="160"/>
              <w:jc w:val="both"/>
              <w:rPr>
                <w:rFonts w:asciiTheme="majorBidi" w:hAnsiTheme="majorBidi" w:cstheme="majorBidi"/>
              </w:rPr>
            </w:pPr>
            <w:r w:rsidRPr="00F973B9">
              <w:rPr>
                <w:rFonts w:asciiTheme="majorBidi" w:hAnsiTheme="majorBidi" w:cstheme="majorBidi"/>
              </w:rPr>
              <w:t>The 3D-printed mask adaptor with the 3M 1860 N95 respirator was developed. The quantitative fit test was conducted using the PortaCount respirator fit tester.</w:t>
            </w:r>
          </w:p>
        </w:tc>
        <w:tc>
          <w:tcPr>
            <w:tcW w:w="3055" w:type="dxa"/>
          </w:tcPr>
          <w:p w14:paraId="175CF2AD" w14:textId="0D1305CD" w:rsidR="00BD7819" w:rsidRPr="00F973B9" w:rsidRDefault="00BD7819" w:rsidP="00BD7819">
            <w:pPr>
              <w:spacing w:after="160"/>
              <w:jc w:val="both"/>
              <w:rPr>
                <w:rFonts w:asciiTheme="majorBidi" w:hAnsiTheme="majorBidi" w:cstheme="majorBidi"/>
              </w:rPr>
            </w:pPr>
            <w:r w:rsidRPr="00F973B9">
              <w:rPr>
                <w:rFonts w:asciiTheme="majorBidi" w:hAnsiTheme="majorBidi" w:cstheme="majorBidi"/>
              </w:rPr>
              <w:t>All subjects passed the fit testing of the proposed mask. The overall FF was 148&gt;100.</w:t>
            </w:r>
          </w:p>
        </w:tc>
      </w:tr>
      <w:tr w:rsidR="00BD7819" w:rsidRPr="00F973B9" w14:paraId="21FB05BC" w14:textId="77777777" w:rsidTr="009277F4">
        <w:trPr>
          <w:jc w:val="center"/>
        </w:trPr>
        <w:tc>
          <w:tcPr>
            <w:tcW w:w="1749" w:type="dxa"/>
          </w:tcPr>
          <w:p w14:paraId="722B19D6" w14:textId="775EEE08" w:rsidR="00BD7819" w:rsidRPr="00F973B9" w:rsidRDefault="00BD7819" w:rsidP="00BD7819">
            <w:pPr>
              <w:jc w:val="both"/>
              <w:rPr>
                <w:rFonts w:asciiTheme="majorBidi" w:hAnsiTheme="majorBidi" w:cstheme="majorBidi"/>
              </w:rPr>
            </w:pPr>
            <w:r w:rsidRPr="00F973B9">
              <w:rPr>
                <w:rFonts w:asciiTheme="majorBidi" w:eastAsia="Calibri" w:hAnsiTheme="majorBidi" w:cstheme="majorBidi"/>
                <w:color w:val="000000" w:themeColor="text1"/>
              </w:rPr>
              <w:t xml:space="preserve">Levine et al., 2022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Levine&lt;/Author&gt;&lt;Year&gt;2022&lt;/Year&gt;&lt;RecNum&gt;56&lt;/RecNum&gt;&lt;DisplayText&gt;[96]&lt;/DisplayText&gt;&lt;record&gt;&lt;rec-number&gt;56&lt;/rec-number&gt;&lt;foreign-keys&gt;&lt;key app="EN" db-id="pf0x9f25sfpdv5esatsvfstz0v99zftddtxw" timestamp="1688713243"&gt;56&lt;/key&gt;&lt;/foreign-keys&gt;&lt;ref-type name="Journal Article"&gt;17&lt;/ref-type&gt;&lt;contributors&gt;&lt;authors&gt;&lt;author&gt;Levine, Marc&lt;/author&gt;&lt;author&gt;Levine, Lance&lt;/author&gt;&lt;author&gt;Xun, Helen&lt;/author&gt;&lt;author&gt;Mathew, Prakash J.&lt;/author&gt;&lt;author&gt;Singh, Devinder&lt;/author&gt;&lt;author&gt;Gerber, Adam&lt;/author&gt;&lt;author&gt;Antonietti, Michael&lt;/author&gt;&lt;/authors&gt;&lt;/contributors&gt;&lt;titles&gt;&lt;title&gt;Face Off: 3D Printed Masks as a Cost-Effective and Reusable Alternative to N95 Respirators: A Feasibility Study&lt;/title&gt;&lt;secondary-title&gt;Am J Med&lt;/secondary-title&gt;&lt;/titles&gt;&lt;periodical&gt;&lt;full-title&gt;Am J Med&lt;/full-title&gt;&lt;/periodical&gt;&lt;pages&gt;1109-1115&lt;/pages&gt;&lt;volume&gt;135&lt;/volume&gt;&lt;number&gt;9&lt;/number&gt;&lt;keywords&gt;&lt;keyword&gt;3D&lt;/keyword&gt;&lt;keyword&gt;Print&lt;/keyword&gt;&lt;keyword&gt;Mask&lt;/keyword&gt;&lt;keyword&gt;Respirator&lt;/keyword&gt;&lt;keyword&gt;COVID-19&lt;/keyword&gt;&lt;/keywords&gt;&lt;dates&gt;&lt;year&gt;2022&lt;/year&gt;&lt;pub-dates&gt;&lt;date&gt;2022/05/14/&lt;/date&gt;&lt;/pub-dates&gt;&lt;/dates&gt;&lt;isbn&gt;0002-9343&lt;/isbn&gt;&lt;urls&gt;&lt;related-urls&gt;&lt;url&gt;https://www.sciencedirect.com/science/article/pii/S0002934322003540&lt;/url&gt;&lt;/related-urls&gt;&lt;/urls&gt;&lt;custom2&gt;PMID: 35580720 &lt;/custom2&gt;&lt;electronic-resource-num&gt;doi: 10.1016/j.amjmed.2022.04.026&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96]</w:t>
            </w:r>
            <w:r w:rsidRPr="00F973B9">
              <w:rPr>
                <w:rFonts w:asciiTheme="majorBidi" w:eastAsia="Calibri" w:hAnsiTheme="majorBidi" w:cstheme="majorBidi"/>
                <w:color w:val="000000" w:themeColor="text1"/>
              </w:rPr>
              <w:fldChar w:fldCharType="end"/>
            </w:r>
          </w:p>
        </w:tc>
        <w:tc>
          <w:tcPr>
            <w:tcW w:w="1672" w:type="dxa"/>
          </w:tcPr>
          <w:p w14:paraId="7A8B1B1B" w14:textId="2438F411" w:rsidR="00BD7819" w:rsidRPr="00F973B9" w:rsidRDefault="00BD7819" w:rsidP="00BD7819">
            <w:pPr>
              <w:jc w:val="both"/>
              <w:rPr>
                <w:rFonts w:asciiTheme="majorBidi" w:hAnsiTheme="majorBidi" w:cstheme="majorBidi"/>
              </w:rPr>
            </w:pPr>
            <w:r w:rsidRPr="00F973B9">
              <w:rPr>
                <w:rFonts w:asciiTheme="majorBidi" w:hAnsiTheme="majorBidi" w:cstheme="majorBidi"/>
              </w:rPr>
              <w:t>3D-Printed Masks (Covid Mask Respirator, Low Poly, and Covid-19 Respirator), N95 and a KN95 respirators</w:t>
            </w:r>
          </w:p>
        </w:tc>
        <w:tc>
          <w:tcPr>
            <w:tcW w:w="1794" w:type="dxa"/>
          </w:tcPr>
          <w:p w14:paraId="459BCF06" w14:textId="238CD433" w:rsidR="00BD7819" w:rsidRPr="00F973B9" w:rsidRDefault="00BD7819" w:rsidP="00BD7819">
            <w:pPr>
              <w:autoSpaceDE w:val="0"/>
              <w:autoSpaceDN w:val="0"/>
              <w:adjustRightInd w:val="0"/>
              <w:jc w:val="both"/>
              <w:rPr>
                <w:rFonts w:asciiTheme="majorBidi" w:hAnsiTheme="majorBidi" w:cstheme="majorBidi"/>
              </w:rPr>
            </w:pPr>
            <w:r w:rsidRPr="00F973B9">
              <w:rPr>
                <w:rFonts w:asciiTheme="majorBidi" w:hAnsiTheme="majorBidi" w:cstheme="majorBidi"/>
              </w:rPr>
              <w:t>Five volunteers (Three males, two females)</w:t>
            </w:r>
          </w:p>
        </w:tc>
        <w:tc>
          <w:tcPr>
            <w:tcW w:w="1080" w:type="dxa"/>
          </w:tcPr>
          <w:p w14:paraId="0561E888" w14:textId="77777777" w:rsidR="00BD7819" w:rsidRPr="00F973B9" w:rsidRDefault="00BD7819" w:rsidP="00BD7819">
            <w:pPr>
              <w:jc w:val="both"/>
              <w:rPr>
                <w:rFonts w:asciiTheme="majorBidi" w:hAnsiTheme="majorBidi" w:cstheme="majorBidi"/>
              </w:rPr>
            </w:pPr>
            <w:r w:rsidRPr="00F973B9">
              <w:rPr>
                <w:rFonts w:asciiTheme="majorBidi" w:hAnsiTheme="majorBidi" w:cstheme="majorBidi"/>
              </w:rPr>
              <w:t>USA</w:t>
            </w:r>
          </w:p>
        </w:tc>
        <w:tc>
          <w:tcPr>
            <w:tcW w:w="1530" w:type="dxa"/>
          </w:tcPr>
          <w:p w14:paraId="18226A99" w14:textId="77777777" w:rsidR="00BD7819" w:rsidRPr="00F973B9" w:rsidRDefault="00BD7819" w:rsidP="00BD7819">
            <w:pPr>
              <w:jc w:val="both"/>
              <w:rPr>
                <w:rFonts w:asciiTheme="majorBidi" w:hAnsiTheme="majorBidi" w:cstheme="majorBidi"/>
              </w:rPr>
            </w:pPr>
            <w:r w:rsidRPr="00F973B9">
              <w:rPr>
                <w:rFonts w:asciiTheme="majorBidi" w:hAnsiTheme="majorBidi" w:cstheme="majorBidi"/>
              </w:rPr>
              <w:t xml:space="preserve">Modified 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p w14:paraId="7B60241A" w14:textId="77777777" w:rsidR="00BD7819" w:rsidRPr="00F973B9" w:rsidRDefault="00BD7819" w:rsidP="00BD7819">
            <w:pPr>
              <w:jc w:val="both"/>
              <w:rPr>
                <w:rFonts w:asciiTheme="majorBidi" w:hAnsiTheme="majorBidi" w:cstheme="majorBidi"/>
              </w:rPr>
            </w:pPr>
            <w:r w:rsidRPr="00F973B9">
              <w:rPr>
                <w:rFonts w:asciiTheme="majorBidi" w:hAnsiTheme="majorBidi" w:cstheme="majorBidi"/>
              </w:rPr>
              <w:t xml:space="preserve">Pro+ </w:t>
            </w:r>
          </w:p>
        </w:tc>
        <w:tc>
          <w:tcPr>
            <w:tcW w:w="2615" w:type="dxa"/>
          </w:tcPr>
          <w:p w14:paraId="32560650" w14:textId="07064460" w:rsidR="00BD7819" w:rsidRPr="00F973B9" w:rsidRDefault="00BD7819" w:rsidP="00BD7819">
            <w:pPr>
              <w:jc w:val="both"/>
              <w:rPr>
                <w:rFonts w:asciiTheme="majorBidi" w:hAnsiTheme="majorBidi" w:cstheme="majorBidi"/>
              </w:rPr>
            </w:pPr>
            <w:r w:rsidRPr="00F973B9">
              <w:rPr>
                <w:rFonts w:asciiTheme="majorBidi" w:hAnsiTheme="majorBidi" w:cstheme="majorBidi"/>
              </w:rPr>
              <w:t>The FFs of a novel mask were compared to the N95 and KN95 respirators.</w:t>
            </w:r>
          </w:p>
        </w:tc>
        <w:tc>
          <w:tcPr>
            <w:tcW w:w="3055" w:type="dxa"/>
          </w:tcPr>
          <w:p w14:paraId="4193461C" w14:textId="623CEDC6" w:rsidR="00BD7819" w:rsidRPr="00F973B9" w:rsidRDefault="00BD7819" w:rsidP="00BD7819">
            <w:pPr>
              <w:jc w:val="both"/>
              <w:rPr>
                <w:rFonts w:asciiTheme="majorBidi" w:hAnsiTheme="majorBidi" w:cstheme="majorBidi"/>
              </w:rPr>
            </w:pPr>
            <w:r w:rsidRPr="00F973B9">
              <w:rPr>
                <w:rFonts w:asciiTheme="majorBidi" w:hAnsiTheme="majorBidi" w:cstheme="majorBidi"/>
              </w:rPr>
              <w:t>The Mask 1, Mask 3, and KN95 respirators had an FF of 52.2, 1.8, and 5.4, respectively. The Mask 2 (Low Poly Low Poly Covid-19 Face Mask Respirator) had a higher FF≥100. All subjects passed the quantitative fit testing of Mask 2 and the N95 respirator.</w:t>
            </w:r>
          </w:p>
          <w:p w14:paraId="293CF11F" w14:textId="7E23A495" w:rsidR="00BD7819" w:rsidRPr="00F973B9" w:rsidRDefault="00BD7819" w:rsidP="00BD7819">
            <w:pPr>
              <w:jc w:val="both"/>
              <w:rPr>
                <w:rFonts w:asciiTheme="majorBidi" w:hAnsiTheme="majorBidi" w:cstheme="majorBidi"/>
              </w:rPr>
            </w:pPr>
            <w:r w:rsidRPr="00F973B9">
              <w:rPr>
                <w:rFonts w:asciiTheme="majorBidi" w:hAnsiTheme="majorBidi" w:cstheme="majorBidi"/>
              </w:rPr>
              <w:t>There was no significant difference between the mean FFs for the Mask 2 and the N95 respirators (141.25 vs. 175.6</w:t>
            </w:r>
            <w:r w:rsidR="00722210" w:rsidRPr="00F973B9">
              <w:rPr>
                <w:rFonts w:asciiTheme="majorBidi" w:hAnsiTheme="majorBidi" w:cstheme="majorBidi"/>
              </w:rPr>
              <w:t>0</w:t>
            </w:r>
            <w:r w:rsidRPr="00F973B9">
              <w:rPr>
                <w:rFonts w:asciiTheme="majorBidi" w:hAnsiTheme="majorBidi" w:cstheme="majorBidi"/>
              </w:rPr>
              <w:t>, p&lt; 0.226).</w:t>
            </w:r>
          </w:p>
        </w:tc>
      </w:tr>
      <w:tr w:rsidR="009277F4" w:rsidRPr="00F973B9" w14:paraId="5D4E908E" w14:textId="77777777" w:rsidTr="009277F4">
        <w:trPr>
          <w:jc w:val="center"/>
        </w:trPr>
        <w:tc>
          <w:tcPr>
            <w:tcW w:w="1749" w:type="dxa"/>
          </w:tcPr>
          <w:p w14:paraId="3617BE1C" w14:textId="50736AAE" w:rsidR="009277F4" w:rsidRPr="00F973B9" w:rsidRDefault="009277F4" w:rsidP="009277F4">
            <w:pPr>
              <w:jc w:val="both"/>
              <w:rPr>
                <w:rFonts w:asciiTheme="majorBidi" w:hAnsiTheme="majorBidi" w:cstheme="majorBidi"/>
              </w:rPr>
            </w:pPr>
            <w:r w:rsidRPr="00F973B9">
              <w:rPr>
                <w:rFonts w:asciiTheme="majorBidi" w:hAnsiTheme="majorBidi" w:cstheme="majorBidi"/>
              </w:rPr>
              <w:t xml:space="preserve">Liu et al., 2020 </w:t>
            </w:r>
            <w:r w:rsidR="00B3436E" w:rsidRPr="00F973B9">
              <w:rPr>
                <w:rFonts w:asciiTheme="majorBidi" w:eastAsia="Calibri" w:hAnsiTheme="majorBidi" w:cstheme="majorBidi"/>
                <w:color w:val="000000" w:themeColor="text1"/>
              </w:rPr>
              <w:fldChar w:fldCharType="begin"/>
            </w:r>
            <w:r w:rsidR="00DD7DC6" w:rsidRPr="00F973B9">
              <w:rPr>
                <w:rFonts w:asciiTheme="majorBidi" w:eastAsia="Calibri" w:hAnsiTheme="majorBidi" w:cstheme="majorBidi"/>
                <w:color w:val="000000" w:themeColor="text1"/>
              </w:rPr>
              <w:instrText xml:space="preserve"> ADDIN EN.CITE &lt;EndNote&gt;&lt;Cite&gt;&lt;Author&gt;Liu&lt;/Author&gt;&lt;Year&gt;2020&lt;/Year&gt;&lt;RecNum&gt;60&lt;/RecNum&gt;&lt;DisplayText&gt;[97]&lt;/DisplayText&gt;&lt;record&gt;&lt;rec-number&gt;60&lt;/rec-number&gt;&lt;foreign-keys&gt;&lt;key app="EN" db-id="pf0x9f25sfpdv5esatsvfstz0v99zftddtxw" timestamp="1688713243"&gt;60&lt;/key&gt;&lt;/foreign-keys&gt;&lt;ref-type name="Journal Article"&gt;17&lt;/ref-type&gt;&lt;contributors&gt;&lt;authors&gt;&lt;author&gt;Liu, D. C. Y.&lt;/author&gt;&lt;author&gt;Koo, T. H.&lt;/author&gt;&lt;author&gt;Wong, J. K. K.&lt;/author&gt;&lt;author&gt;Wong, Y. H.&lt;/author&gt;&lt;author&gt;Fung, K. S. C.&lt;/author&gt;&lt;author&gt;Chan, Y.&lt;/author&gt;&lt;author&gt;Lim, H. S.&lt;/author&gt;&lt;/authors&gt;&lt;/contributors&gt;&lt;titles&gt;&lt;title&gt;Adapting re-usable elastomeric respirators to utilise anaesthesia circuit filters using a 3D-printed adaptor - a potential alternative to address N95 shortages during the COVID-19 pandemic&lt;/title&gt;&lt;secondary-title&gt;Anesthesia&lt;/secondary-title&gt;&lt;/titles&gt;&lt;periodical&gt;&lt;full-title&gt;Anesthesia&lt;/full-title&gt;&lt;/periodical&gt;&lt;pages&gt;1022-1027&lt;/pages&gt;&lt;volume&gt;75&lt;/volume&gt;&lt;number&gt;8&lt;/number&gt;&lt;dates&gt;&lt;year&gt;2020&lt;/year&gt;&lt;pub-dates&gt;&lt;date&gt;AUG&lt;/date&gt;&lt;/pub-dates&gt;&lt;/dates&gt;&lt;isbn&gt;0003-2409&amp;#xD;1365-2044&lt;/isbn&gt;&lt;accession-num&gt;WOS:000535318300001&lt;/accession-num&gt;&lt;urls&gt;&lt;/urls&gt;&lt;custom2&gt;PMID: 32348561&lt;/custom2&gt;&lt;custom6&gt;MAY 2020&lt;/custom6&gt;&lt;electronic-resource-num&gt;doi: 10.1111/anae.15108&lt;/electronic-resource-num&gt;&lt;/record&gt;&lt;/Cite&gt;&lt;/EndNote&gt;</w:instrText>
            </w:r>
            <w:r w:rsidR="00B3436E" w:rsidRPr="00F973B9">
              <w:rPr>
                <w:rFonts w:asciiTheme="majorBidi" w:eastAsia="Calibri" w:hAnsiTheme="majorBidi" w:cstheme="majorBidi"/>
                <w:color w:val="000000" w:themeColor="text1"/>
              </w:rPr>
              <w:fldChar w:fldCharType="separate"/>
            </w:r>
            <w:r w:rsidR="00DD7DC6" w:rsidRPr="00F973B9">
              <w:rPr>
                <w:rFonts w:asciiTheme="majorBidi" w:eastAsia="Calibri" w:hAnsiTheme="majorBidi" w:cstheme="majorBidi"/>
                <w:noProof/>
                <w:color w:val="000000" w:themeColor="text1"/>
              </w:rPr>
              <w:t>[97]</w:t>
            </w:r>
            <w:r w:rsidR="00B3436E" w:rsidRPr="00F973B9">
              <w:rPr>
                <w:rFonts w:asciiTheme="majorBidi" w:eastAsia="Calibri" w:hAnsiTheme="majorBidi" w:cstheme="majorBidi"/>
                <w:color w:val="000000" w:themeColor="text1"/>
              </w:rPr>
              <w:fldChar w:fldCharType="end"/>
            </w:r>
          </w:p>
          <w:p w14:paraId="47E51695" w14:textId="77777777" w:rsidR="009277F4" w:rsidRPr="00F973B9" w:rsidRDefault="009277F4" w:rsidP="009277F4">
            <w:pPr>
              <w:jc w:val="both"/>
              <w:rPr>
                <w:rFonts w:asciiTheme="majorBidi" w:hAnsiTheme="majorBidi" w:cstheme="majorBidi"/>
                <w:b/>
                <w:bCs/>
              </w:rPr>
            </w:pPr>
          </w:p>
          <w:p w14:paraId="3AA026E0" w14:textId="77777777" w:rsidR="009277F4" w:rsidRPr="00F973B9" w:rsidRDefault="009277F4" w:rsidP="009277F4">
            <w:pPr>
              <w:jc w:val="both"/>
              <w:rPr>
                <w:rFonts w:asciiTheme="majorBidi" w:hAnsiTheme="majorBidi" w:cstheme="majorBidi"/>
              </w:rPr>
            </w:pPr>
          </w:p>
        </w:tc>
        <w:tc>
          <w:tcPr>
            <w:tcW w:w="1672" w:type="dxa"/>
          </w:tcPr>
          <w:p w14:paraId="2D002390" w14:textId="77777777" w:rsidR="009277F4" w:rsidRPr="00F973B9" w:rsidRDefault="009277F4" w:rsidP="00D20464">
            <w:pPr>
              <w:jc w:val="both"/>
              <w:rPr>
                <w:rFonts w:asciiTheme="majorBidi" w:hAnsiTheme="majorBidi" w:cstheme="majorBidi"/>
              </w:rPr>
            </w:pPr>
            <w:r w:rsidRPr="00F973B9">
              <w:rPr>
                <w:rFonts w:asciiTheme="majorBidi" w:hAnsiTheme="majorBidi" w:cstheme="majorBidi"/>
              </w:rPr>
              <w:t>3M</w:t>
            </w:r>
            <w:r w:rsidRPr="00F973B9">
              <w:rPr>
                <w:rFonts w:asciiTheme="majorBidi" w:hAnsiTheme="majorBidi" w:cstheme="majorBidi"/>
                <w:vertAlign w:val="superscript"/>
              </w:rPr>
              <w:t>TM</w:t>
            </w:r>
            <w:r w:rsidRPr="00F973B9">
              <w:rPr>
                <w:rFonts w:asciiTheme="majorBidi" w:hAnsiTheme="majorBidi" w:cstheme="majorBidi"/>
              </w:rPr>
              <w:t xml:space="preserve"> re-usable elastomeric respirators equipped with </w:t>
            </w:r>
          </w:p>
          <w:p w14:paraId="79610A06" w14:textId="77777777" w:rsidR="009277F4" w:rsidRPr="00F973B9" w:rsidRDefault="009277F4" w:rsidP="00D20464">
            <w:pPr>
              <w:jc w:val="both"/>
              <w:rPr>
                <w:rFonts w:asciiTheme="majorBidi" w:hAnsiTheme="majorBidi" w:cstheme="majorBidi"/>
                <w:b/>
                <w:bCs/>
              </w:rPr>
            </w:pPr>
            <w:r w:rsidRPr="00F973B9">
              <w:rPr>
                <w:rFonts w:asciiTheme="majorBidi" w:hAnsiTheme="majorBidi" w:cstheme="majorBidi"/>
              </w:rPr>
              <w:t>a 3D-printed adaptor</w:t>
            </w:r>
          </w:p>
        </w:tc>
        <w:tc>
          <w:tcPr>
            <w:tcW w:w="1794" w:type="dxa"/>
          </w:tcPr>
          <w:p w14:paraId="1ACA89A9" w14:textId="77777777" w:rsidR="009277F4" w:rsidRPr="00F973B9" w:rsidRDefault="009277F4" w:rsidP="009277F4">
            <w:pPr>
              <w:jc w:val="both"/>
              <w:rPr>
                <w:rFonts w:asciiTheme="majorBidi" w:hAnsiTheme="majorBidi" w:cstheme="majorBidi"/>
              </w:rPr>
            </w:pPr>
            <w:r w:rsidRPr="00F973B9">
              <w:rPr>
                <w:rFonts w:asciiTheme="majorBidi" w:hAnsiTheme="majorBidi" w:cstheme="majorBidi"/>
              </w:rPr>
              <w:t xml:space="preserve"> Eight volunteers</w:t>
            </w:r>
          </w:p>
          <w:p w14:paraId="670FC713" w14:textId="2FD887C1" w:rsidR="009277F4" w:rsidRPr="00F973B9" w:rsidRDefault="009277F4" w:rsidP="009277F4">
            <w:pPr>
              <w:jc w:val="both"/>
              <w:rPr>
                <w:rFonts w:asciiTheme="majorBidi" w:hAnsiTheme="majorBidi" w:cstheme="majorBidi"/>
              </w:rPr>
            </w:pPr>
            <w:r w:rsidRPr="00F973B9">
              <w:rPr>
                <w:rFonts w:asciiTheme="majorBidi" w:hAnsiTheme="majorBidi" w:cstheme="majorBidi"/>
              </w:rPr>
              <w:t xml:space="preserve">(Five males, three females) </w:t>
            </w:r>
          </w:p>
        </w:tc>
        <w:tc>
          <w:tcPr>
            <w:tcW w:w="1080" w:type="dxa"/>
          </w:tcPr>
          <w:p w14:paraId="635503F5" w14:textId="77777777" w:rsidR="009277F4" w:rsidRPr="00F973B9" w:rsidRDefault="009277F4" w:rsidP="009277F4">
            <w:pPr>
              <w:jc w:val="both"/>
              <w:rPr>
                <w:rFonts w:asciiTheme="majorBidi" w:hAnsiTheme="majorBidi" w:cstheme="majorBidi"/>
                <w:b/>
                <w:bCs/>
              </w:rPr>
            </w:pPr>
            <w:r w:rsidRPr="00F973B9">
              <w:rPr>
                <w:rFonts w:asciiTheme="majorBidi" w:hAnsiTheme="majorBidi" w:cstheme="majorBidi"/>
              </w:rPr>
              <w:t>China</w:t>
            </w:r>
          </w:p>
        </w:tc>
        <w:tc>
          <w:tcPr>
            <w:tcW w:w="1530" w:type="dxa"/>
          </w:tcPr>
          <w:p w14:paraId="4F85C8F6" w14:textId="77777777" w:rsidR="009277F4" w:rsidRPr="00F973B9" w:rsidRDefault="009277F4" w:rsidP="009277F4">
            <w:pPr>
              <w:jc w:val="both"/>
              <w:rPr>
                <w:rFonts w:asciiTheme="majorBidi" w:hAnsiTheme="majorBidi" w:cstheme="majorBidi"/>
              </w:rPr>
            </w:pPr>
            <w:r w:rsidRPr="00F973B9">
              <w:rPr>
                <w:rFonts w:asciiTheme="majorBidi" w:hAnsiTheme="majorBidi" w:cstheme="majorBidi"/>
              </w:rPr>
              <w:t>OSHA 29CFR 1910.134</w:t>
            </w:r>
          </w:p>
          <w:p w14:paraId="4A6AA124" w14:textId="7D6F7C45" w:rsidR="009277F4" w:rsidRPr="00F973B9" w:rsidRDefault="009277F4" w:rsidP="009277F4">
            <w:pPr>
              <w:jc w:val="both"/>
              <w:rPr>
                <w:rFonts w:asciiTheme="majorBidi" w:hAnsiTheme="majorBidi" w:cstheme="majorBidi"/>
              </w:rPr>
            </w:pPr>
            <w:r w:rsidRPr="00F973B9">
              <w:rPr>
                <w:rFonts w:asciiTheme="majorBidi" w:hAnsiTheme="majorBidi" w:cstheme="majorBidi"/>
              </w:rPr>
              <w:t xml:space="preserve">QNFT protocol, TSI PortaCount Pro model 8038 </w:t>
            </w:r>
          </w:p>
        </w:tc>
        <w:tc>
          <w:tcPr>
            <w:tcW w:w="2615" w:type="dxa"/>
          </w:tcPr>
          <w:p w14:paraId="6BAE1723" w14:textId="5C88B901" w:rsidR="009277F4" w:rsidRPr="00F973B9" w:rsidRDefault="009277F4" w:rsidP="009277F4">
            <w:pPr>
              <w:jc w:val="both"/>
              <w:rPr>
                <w:rFonts w:asciiTheme="majorBidi" w:hAnsiTheme="majorBidi" w:cstheme="majorBidi"/>
              </w:rPr>
            </w:pPr>
            <w:r w:rsidRPr="00F973B9">
              <w:rPr>
                <w:rFonts w:asciiTheme="majorBidi" w:hAnsiTheme="majorBidi" w:cstheme="majorBidi"/>
              </w:rPr>
              <w:t>A 3D-printed adaptor was designed for the 3M 7501 (small) and 3M 6200 (medium) elastomeric respirators. All volunteers underwent USCs (NPCs and PPCs) and quantitative fit testing procedures using the modified respirator.</w:t>
            </w:r>
          </w:p>
        </w:tc>
        <w:tc>
          <w:tcPr>
            <w:tcW w:w="3055" w:type="dxa"/>
          </w:tcPr>
          <w:p w14:paraId="10BA7CB3" w14:textId="6B2593F1" w:rsidR="009277F4" w:rsidRPr="00F973B9" w:rsidRDefault="009277F4" w:rsidP="009277F4">
            <w:pPr>
              <w:jc w:val="both"/>
              <w:rPr>
                <w:rFonts w:asciiTheme="majorBidi" w:hAnsiTheme="majorBidi" w:cstheme="majorBidi"/>
              </w:rPr>
            </w:pPr>
            <w:r w:rsidRPr="00F973B9">
              <w:rPr>
                <w:rFonts w:asciiTheme="majorBidi" w:hAnsiTheme="majorBidi" w:cstheme="majorBidi"/>
              </w:rPr>
              <w:t>All volunteers passed the USCs. Four out of eight volunteers passed the 3M 7501 (small) respirator. Also, all females were fitted with the 3M 7501 (small) respirator.</w:t>
            </w:r>
          </w:p>
        </w:tc>
      </w:tr>
      <w:tr w:rsidR="009277F4" w:rsidRPr="00F973B9" w14:paraId="5CDD2D4C" w14:textId="77777777" w:rsidTr="009277F4">
        <w:trPr>
          <w:jc w:val="center"/>
        </w:trPr>
        <w:tc>
          <w:tcPr>
            <w:tcW w:w="1749" w:type="dxa"/>
          </w:tcPr>
          <w:p w14:paraId="4F50EC0B" w14:textId="5869A4B4"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lastRenderedPageBreak/>
              <w:t>Study</w:t>
            </w:r>
          </w:p>
        </w:tc>
        <w:tc>
          <w:tcPr>
            <w:tcW w:w="1672" w:type="dxa"/>
          </w:tcPr>
          <w:p w14:paraId="67E07CF5" w14:textId="77777777" w:rsidR="009277F4" w:rsidRPr="00F973B9" w:rsidRDefault="009277F4" w:rsidP="009277F4">
            <w:pPr>
              <w:jc w:val="center"/>
              <w:rPr>
                <w:rFonts w:asciiTheme="majorBidi" w:hAnsiTheme="majorBidi" w:cstheme="majorBidi"/>
                <w:b/>
                <w:bCs/>
              </w:rPr>
            </w:pPr>
            <w:r w:rsidRPr="00F973B9">
              <w:rPr>
                <w:rFonts w:asciiTheme="majorBidi" w:hAnsiTheme="majorBidi" w:cstheme="majorBidi"/>
                <w:b/>
                <w:bCs/>
              </w:rPr>
              <w:t>Respirator Features</w:t>
            </w:r>
          </w:p>
          <w:p w14:paraId="6E7C32B1" w14:textId="2A26AE9A"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Brand, model, size, style)</w:t>
            </w:r>
          </w:p>
        </w:tc>
        <w:tc>
          <w:tcPr>
            <w:tcW w:w="1794" w:type="dxa"/>
          </w:tcPr>
          <w:p w14:paraId="2DB1A231" w14:textId="29051D7E"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12A80F3D" w14:textId="4449328E"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545D5E0B" w14:textId="47254BE0"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1CED9F65" w14:textId="7CDCA57D"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63089F89" w14:textId="37C5B9CD" w:rsidR="009277F4" w:rsidRPr="00F973B9" w:rsidRDefault="009277F4" w:rsidP="009277F4">
            <w:pPr>
              <w:jc w:val="center"/>
              <w:rPr>
                <w:rFonts w:asciiTheme="majorBidi" w:eastAsia="Calibri" w:hAnsiTheme="majorBidi" w:cstheme="majorBidi"/>
                <w:color w:val="000000"/>
              </w:rPr>
            </w:pPr>
            <w:r w:rsidRPr="00F973B9">
              <w:rPr>
                <w:rFonts w:asciiTheme="majorBidi" w:hAnsiTheme="majorBidi" w:cstheme="majorBidi"/>
                <w:b/>
                <w:bCs/>
              </w:rPr>
              <w:t>Findings</w:t>
            </w:r>
          </w:p>
        </w:tc>
      </w:tr>
      <w:tr w:rsidR="00E55390" w:rsidRPr="00F973B9" w14:paraId="68C9B146" w14:textId="77777777" w:rsidTr="009277F4">
        <w:trPr>
          <w:jc w:val="center"/>
        </w:trPr>
        <w:tc>
          <w:tcPr>
            <w:tcW w:w="1749" w:type="dxa"/>
          </w:tcPr>
          <w:p w14:paraId="2A0C73E6" w14:textId="184F5E95" w:rsidR="00E55390" w:rsidRPr="00F973B9" w:rsidRDefault="00E55390" w:rsidP="00E55390">
            <w:pPr>
              <w:jc w:val="both"/>
              <w:rPr>
                <w:rFonts w:asciiTheme="majorBidi" w:hAnsiTheme="majorBidi" w:cstheme="majorBidi"/>
              </w:rPr>
            </w:pPr>
            <w:r w:rsidRPr="00F973B9">
              <w:rPr>
                <w:rFonts w:asciiTheme="majorBidi" w:eastAsia="Calibri" w:hAnsiTheme="majorBidi" w:cstheme="majorBidi"/>
                <w:color w:val="000000" w:themeColor="text1"/>
              </w:rPr>
              <w:t xml:space="preserve">Manomaipiboon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Manomaipiboon&lt;/Author&gt;&lt;Year&gt;2020&lt;/Year&gt;&lt;RecNum&gt;119&lt;/RecNum&gt;&lt;DisplayText&gt;[98]&lt;/DisplayText&gt;&lt;record&gt;&lt;rec-number&gt;119&lt;/rec-number&gt;&lt;foreign-keys&gt;&lt;key app="EN" db-id="pf0x9f25sfpdv5esatsvfstz0v99zftddtxw" timestamp="1688713244"&gt;119&lt;/key&gt;&lt;/foreign-keys&gt;&lt;ref-type name="Journal Article"&gt;17&lt;/ref-type&gt;&lt;contributors&gt;&lt;authors&gt;&lt;author&gt;Manomaipiboon, Anan&lt;/author&gt;&lt;author&gt;Pupipatpab, Sujaree&lt;/author&gt;&lt;author&gt;Chomdee, Pongsathorn&lt;/author&gt;&lt;author&gt;Boonyapatkul, Pathiporn&lt;/author&gt;&lt;author&gt;Trakarnvanich, Thananda&lt;/author&gt;&lt;/authors&gt;&lt;/contributors&gt;&lt;titles&gt;&lt;title&gt;The new silicone N99 half-piece respirator, VJR-NMU N99: A novel and effective tool to prevent COVID-19&lt;/title&gt;&lt;secondary-title&gt;PLoS One&lt;/secondary-title&gt;&lt;/titles&gt;&lt;periodical&gt;&lt;full-title&gt;PLoS One&lt;/full-title&gt;&lt;/periodical&gt;&lt;volume&gt;15&lt;/volume&gt;&lt;number&gt;12&lt;/number&gt;&lt;dates&gt;&lt;year&gt;2020&lt;/year&gt;&lt;/dates&gt;&lt;urls&gt;&lt;/urls&gt;&lt;custom2&gt;PMID: 33382705 &lt;/custom2&gt;&lt;electronic-resource-num&gt;doi: 10.1371/journal.pone.0237206&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98]</w:t>
            </w:r>
            <w:r w:rsidRPr="00F973B9">
              <w:rPr>
                <w:rFonts w:asciiTheme="majorBidi" w:eastAsia="Calibri" w:hAnsiTheme="majorBidi" w:cstheme="majorBidi"/>
                <w:color w:val="000000" w:themeColor="text1"/>
              </w:rPr>
              <w:fldChar w:fldCharType="end"/>
            </w:r>
          </w:p>
        </w:tc>
        <w:tc>
          <w:tcPr>
            <w:tcW w:w="1672" w:type="dxa"/>
          </w:tcPr>
          <w:p w14:paraId="3AC71001" w14:textId="77777777" w:rsidR="00E55390" w:rsidRPr="00F973B9" w:rsidRDefault="00E55390" w:rsidP="00E55390">
            <w:pPr>
              <w:jc w:val="both"/>
              <w:rPr>
                <w:rFonts w:asciiTheme="majorBidi" w:hAnsiTheme="majorBidi" w:cstheme="majorBidi"/>
              </w:rPr>
            </w:pPr>
            <w:r w:rsidRPr="00F973B9">
              <w:rPr>
                <w:rFonts w:asciiTheme="majorBidi" w:hAnsiTheme="majorBidi" w:cstheme="majorBidi"/>
              </w:rPr>
              <w:t>Silicone VJR-NMU N99 half-piece respirator</w:t>
            </w:r>
          </w:p>
        </w:tc>
        <w:tc>
          <w:tcPr>
            <w:tcW w:w="1794" w:type="dxa"/>
          </w:tcPr>
          <w:p w14:paraId="01BDBADA" w14:textId="6CE27D1C" w:rsidR="00E55390" w:rsidRPr="00F973B9" w:rsidRDefault="00E55390" w:rsidP="00E55390">
            <w:pPr>
              <w:jc w:val="both"/>
              <w:rPr>
                <w:rFonts w:asciiTheme="majorBidi" w:hAnsiTheme="majorBidi" w:cstheme="majorBidi"/>
              </w:rPr>
            </w:pPr>
            <w:r w:rsidRPr="00F973B9">
              <w:rPr>
                <w:rFonts w:asciiTheme="majorBidi" w:hAnsiTheme="majorBidi" w:cstheme="majorBidi"/>
              </w:rPr>
              <w:t>Forty-one</w:t>
            </w:r>
          </w:p>
          <w:p w14:paraId="66B5F16B" w14:textId="77777777" w:rsidR="00E55390" w:rsidRPr="00F973B9" w:rsidRDefault="00E55390" w:rsidP="00E55390">
            <w:pPr>
              <w:jc w:val="both"/>
              <w:rPr>
                <w:rFonts w:asciiTheme="majorBidi" w:hAnsiTheme="majorBidi" w:cstheme="majorBidi"/>
              </w:rPr>
            </w:pPr>
            <w:r w:rsidRPr="00F973B9">
              <w:rPr>
                <w:rFonts w:asciiTheme="majorBidi" w:hAnsiTheme="majorBidi" w:cstheme="majorBidi"/>
              </w:rPr>
              <w:t>HCWs (21 males, 20 females)</w:t>
            </w:r>
          </w:p>
        </w:tc>
        <w:tc>
          <w:tcPr>
            <w:tcW w:w="1080" w:type="dxa"/>
          </w:tcPr>
          <w:p w14:paraId="6CFB86DD" w14:textId="77777777" w:rsidR="00E55390" w:rsidRPr="00F973B9" w:rsidRDefault="00E55390" w:rsidP="00E55390">
            <w:pPr>
              <w:jc w:val="both"/>
              <w:rPr>
                <w:rFonts w:asciiTheme="majorBidi" w:hAnsiTheme="majorBidi" w:cstheme="majorBidi"/>
              </w:rPr>
            </w:pPr>
            <w:r w:rsidRPr="00F973B9">
              <w:rPr>
                <w:rFonts w:asciiTheme="majorBidi" w:hAnsiTheme="majorBidi" w:cstheme="majorBidi"/>
              </w:rPr>
              <w:t>Thailand</w:t>
            </w:r>
          </w:p>
        </w:tc>
        <w:tc>
          <w:tcPr>
            <w:tcW w:w="1530" w:type="dxa"/>
          </w:tcPr>
          <w:p w14:paraId="0871B9D6" w14:textId="6265F91E" w:rsidR="00E55390" w:rsidRPr="00F973B9" w:rsidRDefault="00E55390" w:rsidP="00E55390">
            <w:pPr>
              <w:jc w:val="both"/>
              <w:rPr>
                <w:rFonts w:asciiTheme="majorBidi" w:hAnsiTheme="majorBidi" w:cstheme="majorBidi"/>
              </w:rPr>
            </w:pPr>
            <w:r w:rsidRPr="00F973B9">
              <w:rPr>
                <w:rFonts w:asciiTheme="majorBidi" w:hAnsiTheme="majorBidi" w:cstheme="majorBidi"/>
              </w:rPr>
              <w:t xml:space="preserve">OSHA 29 CFR 1910.134, QNFT protocol, </w:t>
            </w:r>
          </w:p>
          <w:p w14:paraId="0DF2E970" w14:textId="77777777" w:rsidR="00E55390" w:rsidRPr="00F973B9" w:rsidRDefault="00E55390" w:rsidP="00E55390">
            <w:pPr>
              <w:jc w:val="both"/>
              <w:rPr>
                <w:rFonts w:asciiTheme="majorBidi" w:hAnsiTheme="majorBidi" w:cstheme="majorBidi"/>
              </w:rPr>
            </w:pPr>
            <w:r w:rsidRPr="00F973B9">
              <w:rPr>
                <w:rFonts w:asciiTheme="majorBidi" w:hAnsiTheme="majorBidi" w:cstheme="majorBidi"/>
              </w:rPr>
              <w:t>Sibata MT-05U</w:t>
            </w:r>
          </w:p>
        </w:tc>
        <w:tc>
          <w:tcPr>
            <w:tcW w:w="2615" w:type="dxa"/>
          </w:tcPr>
          <w:p w14:paraId="3AF224FC" w14:textId="1DF6FC09" w:rsidR="00E55390" w:rsidRPr="00F973B9" w:rsidRDefault="00E55390" w:rsidP="00E55390">
            <w:pPr>
              <w:jc w:val="both"/>
              <w:rPr>
                <w:rFonts w:asciiTheme="majorBidi" w:hAnsiTheme="majorBidi" w:cstheme="majorBidi"/>
              </w:rPr>
            </w:pPr>
            <w:r w:rsidRPr="00F973B9">
              <w:rPr>
                <w:rFonts w:asciiTheme="majorBidi" w:hAnsiTheme="majorBidi" w:cstheme="majorBidi"/>
              </w:rPr>
              <w:t>The fitting of a novel respirator was assessed.</w:t>
            </w:r>
          </w:p>
        </w:tc>
        <w:tc>
          <w:tcPr>
            <w:tcW w:w="3055" w:type="dxa"/>
          </w:tcPr>
          <w:p w14:paraId="7681B355" w14:textId="30F26565" w:rsidR="00E55390" w:rsidRPr="00F973B9" w:rsidRDefault="00E55390" w:rsidP="00E55390">
            <w:pPr>
              <w:jc w:val="both"/>
              <w:rPr>
                <w:rFonts w:asciiTheme="majorBidi" w:hAnsiTheme="majorBidi" w:cstheme="majorBidi"/>
              </w:rPr>
            </w:pPr>
            <w:r w:rsidRPr="00F973B9">
              <w:rPr>
                <w:rFonts w:asciiTheme="majorBidi" w:eastAsia="Calibri" w:hAnsiTheme="majorBidi" w:cstheme="majorBidi"/>
                <w:color w:val="000000"/>
              </w:rPr>
              <w:t>32 (78%) subjects passed the first fit test. After tightening the O-ring trap, seven subjects passed the fit test (77.8%). Five subjects passed the third fit test (80%). The overall fit test passing rate was 40/41 (97.6%). One subject failed, even after adjusting the strap for the third time.</w:t>
            </w:r>
          </w:p>
        </w:tc>
      </w:tr>
      <w:tr w:rsidR="00E55390" w:rsidRPr="00F973B9" w14:paraId="5CA461E8" w14:textId="77777777" w:rsidTr="009277F4">
        <w:trPr>
          <w:jc w:val="center"/>
        </w:trPr>
        <w:tc>
          <w:tcPr>
            <w:tcW w:w="1749" w:type="dxa"/>
          </w:tcPr>
          <w:p w14:paraId="77C98441" w14:textId="25C52B21" w:rsidR="00E55390" w:rsidRPr="00F973B9" w:rsidRDefault="00E55390" w:rsidP="00E55390">
            <w:pPr>
              <w:jc w:val="both"/>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t xml:space="preserve">Martelly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Martelly&lt;/Author&gt;&lt;Year&gt;2021&lt;/Year&gt;&lt;RecNum&gt;134&lt;/RecNum&gt;&lt;DisplayText&gt;[99]&lt;/DisplayText&gt;&lt;record&gt;&lt;rec-number&gt;134&lt;/rec-number&gt;&lt;foreign-keys&gt;&lt;key app="EN" db-id="pf0x9f25sfpdv5esatsvfstz0v99zftddtxw" timestamp="1688713244"&gt;134&lt;/key&gt;&lt;/foreign-keys&gt;&lt;ref-type name="Journal Article"&gt;17&lt;/ref-type&gt;&lt;contributors&gt;&lt;authors&gt;&lt;author&gt;Martelly, E.&lt;/author&gt;&lt;author&gt;Li, C.&lt;/author&gt;&lt;author&gt;Shimada, K.&lt;/author&gt;&lt;/authors&gt;&lt;/contributors&gt;&lt;titles&gt;&lt;title&gt;Moldable Mask: A Reusable, Hot Water Moldable, Additively Manufactured Mask to Be Used as an N95 Alternative&lt;/title&gt;&lt;secondary-title&gt;Materials (Basel)&lt;/secondary-title&gt;&lt;/titles&gt;&lt;periodical&gt;&lt;full-title&gt;Materials (Basel)&lt;/full-title&gt;&lt;abbr-1&gt;Materials (Basel, Switzerland)&lt;/abbr-1&gt;&lt;/periodical&gt;&lt;volume&gt;14&lt;/volume&gt;&lt;number&gt;22&lt;/number&gt;&lt;dates&gt;&lt;year&gt;2021&lt;/year&gt;&lt;pub-dates&gt;&lt;date&gt;NOV&lt;/date&gt;&lt;/pub-dates&gt;&lt;/dates&gt;&lt;isbn&gt;1996-1944&lt;/isbn&gt;&lt;accession-num&gt;WOS:000728015300001&lt;/accession-num&gt;&lt;urls&gt;&lt;/urls&gt;&lt;custom2&gt;PMID: 34832483 &lt;/custom2&gt;&lt;custom7&gt;7082&lt;/custom7&gt;&lt;electronic-resource-num&gt;doi: 10.3390/ma14227082&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99]</w:t>
            </w:r>
            <w:r w:rsidRPr="00F973B9">
              <w:rPr>
                <w:rFonts w:asciiTheme="majorBidi" w:eastAsia="Calibri" w:hAnsiTheme="majorBidi" w:cstheme="majorBidi"/>
                <w:color w:val="000000" w:themeColor="text1"/>
              </w:rPr>
              <w:fldChar w:fldCharType="end"/>
            </w:r>
          </w:p>
          <w:p w14:paraId="27A42FCF" w14:textId="77777777" w:rsidR="00E55390" w:rsidRPr="00F973B9" w:rsidRDefault="00E55390" w:rsidP="00E55390">
            <w:pPr>
              <w:spacing w:after="160"/>
              <w:jc w:val="both"/>
              <w:rPr>
                <w:rFonts w:asciiTheme="majorBidi" w:hAnsiTheme="majorBidi" w:cstheme="majorBidi"/>
              </w:rPr>
            </w:pPr>
          </w:p>
        </w:tc>
        <w:tc>
          <w:tcPr>
            <w:tcW w:w="1672" w:type="dxa"/>
          </w:tcPr>
          <w:p w14:paraId="60CAD51D" w14:textId="77777777" w:rsidR="00E55390" w:rsidRPr="00F973B9" w:rsidRDefault="00E55390" w:rsidP="00E55390">
            <w:pPr>
              <w:spacing w:after="160"/>
              <w:jc w:val="both"/>
              <w:rPr>
                <w:rFonts w:asciiTheme="majorBidi" w:hAnsiTheme="majorBidi" w:cstheme="majorBidi"/>
              </w:rPr>
            </w:pPr>
            <w:r w:rsidRPr="00F973B9">
              <w:rPr>
                <w:rFonts w:asciiTheme="majorBidi" w:hAnsiTheme="majorBidi" w:cstheme="majorBidi"/>
              </w:rPr>
              <w:t>A Reusable, Hot Water Moldable, Additively Manufactured Mask</w:t>
            </w:r>
          </w:p>
        </w:tc>
        <w:tc>
          <w:tcPr>
            <w:tcW w:w="1794" w:type="dxa"/>
          </w:tcPr>
          <w:p w14:paraId="605EAD39" w14:textId="77777777" w:rsidR="00E55390" w:rsidRPr="00F973B9" w:rsidRDefault="00E55390" w:rsidP="00E55390">
            <w:pPr>
              <w:jc w:val="both"/>
              <w:rPr>
                <w:rFonts w:asciiTheme="majorBidi" w:hAnsiTheme="majorBidi" w:cstheme="majorBidi"/>
              </w:rPr>
            </w:pPr>
            <w:r w:rsidRPr="00F973B9">
              <w:rPr>
                <w:rFonts w:asciiTheme="majorBidi" w:hAnsiTheme="majorBidi" w:cstheme="majorBidi"/>
              </w:rPr>
              <w:t>13 subjects</w:t>
            </w:r>
          </w:p>
          <w:p w14:paraId="2B284EEE" w14:textId="001A6C5F" w:rsidR="00E55390" w:rsidRPr="00F973B9" w:rsidRDefault="00E55390" w:rsidP="00E55390">
            <w:pPr>
              <w:jc w:val="both"/>
              <w:rPr>
                <w:rFonts w:asciiTheme="majorBidi" w:hAnsiTheme="majorBidi" w:cstheme="majorBidi"/>
              </w:rPr>
            </w:pPr>
            <w:r w:rsidRPr="00F973B9">
              <w:rPr>
                <w:rFonts w:asciiTheme="majorBidi" w:hAnsiTheme="majorBidi" w:cstheme="majorBidi"/>
              </w:rPr>
              <w:t>(Six males, seven females)</w:t>
            </w:r>
          </w:p>
        </w:tc>
        <w:tc>
          <w:tcPr>
            <w:tcW w:w="1080" w:type="dxa"/>
          </w:tcPr>
          <w:p w14:paraId="4468D787" w14:textId="77777777" w:rsidR="00E55390" w:rsidRPr="00F973B9" w:rsidRDefault="00E55390" w:rsidP="00E55390">
            <w:pPr>
              <w:spacing w:after="160"/>
              <w:jc w:val="both"/>
              <w:rPr>
                <w:rFonts w:asciiTheme="majorBidi" w:hAnsiTheme="majorBidi" w:cstheme="majorBidi"/>
              </w:rPr>
            </w:pPr>
            <w:r w:rsidRPr="00F973B9">
              <w:rPr>
                <w:rFonts w:asciiTheme="majorBidi" w:hAnsiTheme="majorBidi" w:cstheme="majorBidi"/>
              </w:rPr>
              <w:t>USA</w:t>
            </w:r>
          </w:p>
        </w:tc>
        <w:tc>
          <w:tcPr>
            <w:tcW w:w="1530" w:type="dxa"/>
          </w:tcPr>
          <w:p w14:paraId="0521326F" w14:textId="77777777" w:rsidR="00E55390" w:rsidRPr="00F973B9" w:rsidRDefault="00E55390" w:rsidP="00E55390">
            <w:pPr>
              <w:spacing w:after="160"/>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tc>
        <w:tc>
          <w:tcPr>
            <w:tcW w:w="2615" w:type="dxa"/>
          </w:tcPr>
          <w:p w14:paraId="65987E60" w14:textId="14185A40" w:rsidR="00E55390" w:rsidRPr="00F973B9" w:rsidRDefault="00E55390" w:rsidP="00E55390">
            <w:pPr>
              <w:jc w:val="both"/>
              <w:rPr>
                <w:rFonts w:asciiTheme="majorBidi" w:hAnsiTheme="majorBidi" w:cstheme="majorBidi"/>
              </w:rPr>
            </w:pPr>
            <w:r w:rsidRPr="00F973B9">
              <w:rPr>
                <w:rFonts w:asciiTheme="majorBidi" w:hAnsiTheme="majorBidi" w:cstheme="majorBidi"/>
              </w:rPr>
              <w:t>A 3D-printed moldable mask with multiple sizes, including small, medium, large, medium-narrow, medium-wide, and medium-flat, was developed as a substitution for the N95 respirator and was assessed during the QNFT procedures.</w:t>
            </w:r>
          </w:p>
        </w:tc>
        <w:tc>
          <w:tcPr>
            <w:tcW w:w="3055" w:type="dxa"/>
          </w:tcPr>
          <w:p w14:paraId="26350F9B" w14:textId="78337AC0" w:rsidR="00E55390" w:rsidRPr="00F973B9" w:rsidRDefault="00E55390" w:rsidP="00E55390">
            <w:pPr>
              <w:spacing w:after="160"/>
              <w:jc w:val="both"/>
              <w:rPr>
                <w:rFonts w:asciiTheme="majorBidi" w:hAnsiTheme="majorBidi" w:cstheme="majorBidi"/>
              </w:rPr>
            </w:pPr>
            <w:r w:rsidRPr="00F973B9">
              <w:rPr>
                <w:rFonts w:asciiTheme="majorBidi" w:hAnsiTheme="majorBidi" w:cstheme="majorBidi"/>
              </w:rPr>
              <w:t>There was an improvement in fit between the unmolded and molded masks (7 ± 17 vs. 143 ± 62). The molded mask had a passing rate of 77% (10 out of 13).</w:t>
            </w:r>
          </w:p>
        </w:tc>
      </w:tr>
      <w:tr w:rsidR="00E55390" w:rsidRPr="00F973B9" w14:paraId="2B617890" w14:textId="77777777" w:rsidTr="009277F4">
        <w:trPr>
          <w:jc w:val="center"/>
        </w:trPr>
        <w:tc>
          <w:tcPr>
            <w:tcW w:w="1749" w:type="dxa"/>
          </w:tcPr>
          <w:p w14:paraId="294CEEC1" w14:textId="49BB7C0C" w:rsidR="00E55390" w:rsidRPr="00F973B9" w:rsidRDefault="00E55390" w:rsidP="00E55390">
            <w:pPr>
              <w:jc w:val="both"/>
              <w:rPr>
                <w:rFonts w:asciiTheme="majorBidi" w:hAnsiTheme="majorBidi" w:cstheme="majorBidi"/>
              </w:rPr>
            </w:pPr>
            <w:r w:rsidRPr="00F973B9">
              <w:rPr>
                <w:rFonts w:asciiTheme="majorBidi" w:eastAsia="Calibri" w:hAnsiTheme="majorBidi" w:cstheme="majorBidi"/>
                <w:color w:val="000000" w:themeColor="text1"/>
              </w:rPr>
              <w:t xml:space="preserve">Meadwell et al., 2019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Meadwell&lt;/Author&gt;&lt;Year&gt;2019&lt;/Year&gt;&lt;RecNum&gt;162&lt;/RecNum&gt;&lt;DisplayText&gt;[100]&lt;/DisplayText&gt;&lt;record&gt;&lt;rec-number&gt;162&lt;/rec-number&gt;&lt;foreign-keys&gt;&lt;key app="EN" db-id="pf0x9f25sfpdv5esatsvfstz0v99zftddtxw" timestamp="1688713245"&gt;162&lt;/key&gt;&lt;/foreign-keys&gt;&lt;ref-type name="Journal Article"&gt;17&lt;/ref-type&gt;&lt;contributors&gt;&lt;authors&gt;&lt;author&gt;Meadwell, James&lt;/author&gt;&lt;author&gt;Paxman-Clarke, Lee&lt;/author&gt;&lt;author&gt;Terris, David&lt;/author&gt;&lt;author&gt;Ford, Peter &lt;/author&gt;&lt;/authors&gt;&lt;/contributors&gt;&lt;titles&gt;&lt;title&gt;In search of a performing seal: Rethinking the design of tight-fitting respiratory protective equipment facepieces for users with facial hair&lt;/title&gt;&lt;secondary-title&gt;Saf Health Work&lt;/secondary-title&gt;&lt;/titles&gt;&lt;periodical&gt;&lt;full-title&gt;Saf Health Work&lt;/full-title&gt;&lt;/periodical&gt;&lt;pages&gt;275-304&lt;/pages&gt;&lt;volume&gt;10&lt;/volume&gt;&lt;number&gt;3&lt;/number&gt;&lt;dates&gt;&lt;year&gt;2019&lt;/year&gt;&lt;/dates&gt;&lt;isbn&gt;2093-7911&lt;/isbn&gt;&lt;urls&gt;&lt;/urls&gt;&lt;custom2&gt;PMID: 31497325&lt;/custom2&gt;&lt;electronic-resource-num&gt;doi: 10.1016/j.shaw.2019.05.001&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00]</w:t>
            </w:r>
            <w:r w:rsidRPr="00F973B9">
              <w:rPr>
                <w:rFonts w:asciiTheme="majorBidi" w:eastAsia="Calibri" w:hAnsiTheme="majorBidi" w:cstheme="majorBidi"/>
                <w:color w:val="000000" w:themeColor="text1"/>
              </w:rPr>
              <w:fldChar w:fldCharType="end"/>
            </w:r>
          </w:p>
        </w:tc>
        <w:tc>
          <w:tcPr>
            <w:tcW w:w="1672" w:type="dxa"/>
          </w:tcPr>
          <w:p w14:paraId="0770240E" w14:textId="77777777" w:rsidR="00E55390" w:rsidRPr="00F973B9" w:rsidRDefault="00E55390" w:rsidP="00E55390">
            <w:pPr>
              <w:jc w:val="both"/>
              <w:rPr>
                <w:rFonts w:asciiTheme="majorBidi" w:hAnsiTheme="majorBidi" w:cstheme="majorBidi"/>
              </w:rPr>
            </w:pPr>
            <w:r w:rsidRPr="00F973B9">
              <w:rPr>
                <w:rFonts w:asciiTheme="majorBidi" w:hAnsiTheme="majorBidi" w:cstheme="majorBidi"/>
              </w:rPr>
              <w:t xml:space="preserve">Nine designs of elastomer </w:t>
            </w:r>
          </w:p>
        </w:tc>
        <w:tc>
          <w:tcPr>
            <w:tcW w:w="1794" w:type="dxa"/>
          </w:tcPr>
          <w:p w14:paraId="7423DA91" w14:textId="77777777" w:rsidR="00E55390" w:rsidRPr="00F973B9" w:rsidRDefault="00E55390" w:rsidP="00E55390">
            <w:pPr>
              <w:jc w:val="both"/>
              <w:rPr>
                <w:rFonts w:asciiTheme="majorBidi" w:eastAsia="KoPubDotumLight" w:hAnsiTheme="majorBidi" w:cstheme="majorBidi"/>
              </w:rPr>
            </w:pPr>
            <w:r w:rsidRPr="00F973B9">
              <w:rPr>
                <w:rFonts w:asciiTheme="majorBidi" w:eastAsia="KoPubDotumLight" w:hAnsiTheme="majorBidi" w:cstheme="majorBidi"/>
              </w:rPr>
              <w:t>One human subject</w:t>
            </w:r>
          </w:p>
        </w:tc>
        <w:tc>
          <w:tcPr>
            <w:tcW w:w="1080" w:type="dxa"/>
          </w:tcPr>
          <w:p w14:paraId="1E84D055" w14:textId="77777777" w:rsidR="00E55390" w:rsidRPr="00F973B9" w:rsidRDefault="00E55390" w:rsidP="00E55390">
            <w:pPr>
              <w:jc w:val="both"/>
              <w:rPr>
                <w:rFonts w:asciiTheme="majorBidi" w:hAnsiTheme="majorBidi" w:cstheme="majorBidi"/>
              </w:rPr>
            </w:pPr>
            <w:r w:rsidRPr="00F973B9">
              <w:rPr>
                <w:rFonts w:asciiTheme="majorBidi" w:hAnsiTheme="majorBidi" w:cstheme="majorBidi"/>
              </w:rPr>
              <w:t>UK</w:t>
            </w:r>
          </w:p>
        </w:tc>
        <w:tc>
          <w:tcPr>
            <w:tcW w:w="1530" w:type="dxa"/>
          </w:tcPr>
          <w:p w14:paraId="683916D5" w14:textId="77777777" w:rsidR="00E55390" w:rsidRPr="00F973B9" w:rsidRDefault="00E55390" w:rsidP="00E55390">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p w14:paraId="712DCDEE" w14:textId="77777777" w:rsidR="00E55390" w:rsidRPr="00F973B9" w:rsidRDefault="00E55390" w:rsidP="00E55390">
            <w:pPr>
              <w:jc w:val="both"/>
              <w:rPr>
                <w:rFonts w:asciiTheme="majorBidi" w:hAnsiTheme="majorBidi" w:cstheme="majorBidi"/>
              </w:rPr>
            </w:pPr>
          </w:p>
        </w:tc>
        <w:tc>
          <w:tcPr>
            <w:tcW w:w="2615" w:type="dxa"/>
          </w:tcPr>
          <w:p w14:paraId="05421A87" w14:textId="00484996" w:rsidR="00E55390" w:rsidRPr="00F973B9" w:rsidRDefault="00E55390" w:rsidP="00E55390">
            <w:pPr>
              <w:jc w:val="both"/>
              <w:rPr>
                <w:rFonts w:asciiTheme="majorBidi" w:hAnsiTheme="majorBidi" w:cstheme="majorBidi"/>
              </w:rPr>
            </w:pPr>
            <w:r w:rsidRPr="00F973B9">
              <w:rPr>
                <w:rFonts w:asciiTheme="majorBidi" w:hAnsiTheme="majorBidi" w:cstheme="majorBidi"/>
              </w:rPr>
              <w:t>The pressure set up, including inhaling and exhaling against the elastomers containing short and long</w:t>
            </w:r>
            <w:r w:rsidRPr="00F973B9">
              <w:rPr>
                <w:rFonts w:asciiTheme="majorBidi" w:hAnsiTheme="majorBidi" w:cstheme="majorBidi"/>
                <w:color w:val="000000" w:themeColor="text1"/>
              </w:rPr>
              <w:t xml:space="preserve"> beard, were developed and compared to the formal fit testing. Any air leakage resulted in low pressure. </w:t>
            </w:r>
          </w:p>
        </w:tc>
        <w:tc>
          <w:tcPr>
            <w:tcW w:w="3055" w:type="dxa"/>
          </w:tcPr>
          <w:p w14:paraId="54005248" w14:textId="3AB497F3" w:rsidR="00E55390" w:rsidRPr="00F973B9" w:rsidRDefault="00E55390" w:rsidP="00E55390">
            <w:pPr>
              <w:jc w:val="both"/>
              <w:rPr>
                <w:rFonts w:asciiTheme="majorBidi" w:hAnsiTheme="majorBidi" w:cstheme="majorBidi"/>
              </w:rPr>
            </w:pPr>
            <w:r w:rsidRPr="00F973B9">
              <w:rPr>
                <w:rFonts w:asciiTheme="majorBidi" w:hAnsiTheme="majorBidi" w:cstheme="majorBidi"/>
              </w:rPr>
              <w:t xml:space="preserve">The pressure testing performed well; however, it could not be substituted by robust fit testing. The highest FF obtained by continuous </w:t>
            </w:r>
            <w:r w:rsidRPr="00F973B9">
              <w:rPr>
                <w:rFonts w:asciiTheme="majorBidi" w:eastAsia="Calibri" w:hAnsiTheme="majorBidi" w:cstheme="majorBidi"/>
              </w:rPr>
              <w:t xml:space="preserve">ribs-soft </w:t>
            </w:r>
            <w:r w:rsidRPr="00F973B9">
              <w:rPr>
                <w:rFonts w:asciiTheme="majorBidi" w:hAnsiTheme="majorBidi" w:cstheme="majorBidi"/>
              </w:rPr>
              <w:t xml:space="preserve">elastomer (18.51) with regards to the long beard. </w:t>
            </w:r>
          </w:p>
        </w:tc>
      </w:tr>
    </w:tbl>
    <w:p w14:paraId="3775BE05" w14:textId="77777777" w:rsidR="009277F4" w:rsidRPr="00F973B9" w:rsidRDefault="009277F4">
      <w:pPr>
        <w:rPr>
          <w:rFonts w:asciiTheme="majorBidi" w:hAnsiTheme="majorBidi" w:cstheme="majorBidi"/>
        </w:rPr>
      </w:pPr>
    </w:p>
    <w:tbl>
      <w:tblPr>
        <w:tblStyle w:val="TableGrid1"/>
        <w:tblW w:w="13495" w:type="dxa"/>
        <w:jc w:val="center"/>
        <w:tblLayout w:type="fixed"/>
        <w:tblLook w:val="04A0" w:firstRow="1" w:lastRow="0" w:firstColumn="1" w:lastColumn="0" w:noHBand="0" w:noVBand="1"/>
      </w:tblPr>
      <w:tblGrid>
        <w:gridCol w:w="1749"/>
        <w:gridCol w:w="1672"/>
        <w:gridCol w:w="1794"/>
        <w:gridCol w:w="1080"/>
        <w:gridCol w:w="1530"/>
        <w:gridCol w:w="2615"/>
        <w:gridCol w:w="3055"/>
      </w:tblGrid>
      <w:tr w:rsidR="009277F4" w:rsidRPr="00F973B9" w14:paraId="1C481E9D" w14:textId="77777777" w:rsidTr="009277F4">
        <w:trPr>
          <w:jc w:val="center"/>
        </w:trPr>
        <w:tc>
          <w:tcPr>
            <w:tcW w:w="1749" w:type="dxa"/>
          </w:tcPr>
          <w:p w14:paraId="0A1B8077" w14:textId="508D0B65"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lastRenderedPageBreak/>
              <w:t>Study</w:t>
            </w:r>
          </w:p>
        </w:tc>
        <w:tc>
          <w:tcPr>
            <w:tcW w:w="1672" w:type="dxa"/>
          </w:tcPr>
          <w:p w14:paraId="4DFB0DD0" w14:textId="77777777" w:rsidR="009277F4" w:rsidRPr="00F973B9" w:rsidRDefault="009277F4" w:rsidP="009277F4">
            <w:pPr>
              <w:jc w:val="center"/>
              <w:rPr>
                <w:rFonts w:asciiTheme="majorBidi" w:hAnsiTheme="majorBidi" w:cstheme="majorBidi"/>
                <w:b/>
                <w:bCs/>
              </w:rPr>
            </w:pPr>
            <w:r w:rsidRPr="00F973B9">
              <w:rPr>
                <w:rFonts w:asciiTheme="majorBidi" w:hAnsiTheme="majorBidi" w:cstheme="majorBidi"/>
                <w:b/>
                <w:bCs/>
              </w:rPr>
              <w:t>Respirator Features</w:t>
            </w:r>
          </w:p>
          <w:p w14:paraId="5C1C1E82" w14:textId="334DC286"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Brand, model, size, style)</w:t>
            </w:r>
          </w:p>
        </w:tc>
        <w:tc>
          <w:tcPr>
            <w:tcW w:w="1794" w:type="dxa"/>
          </w:tcPr>
          <w:p w14:paraId="3DCB53CB" w14:textId="492C5FFA"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3C5A622C" w14:textId="466AD6BB"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7274FA23" w14:textId="0BBCA6C4"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0CAD0DD9" w14:textId="5F567715" w:rsidR="009277F4" w:rsidRPr="00F973B9" w:rsidRDefault="009277F4" w:rsidP="009277F4">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65F8FE7E" w14:textId="13233E38" w:rsidR="009277F4" w:rsidRPr="00F973B9" w:rsidRDefault="009277F4" w:rsidP="009277F4">
            <w:pPr>
              <w:autoSpaceDE w:val="0"/>
              <w:autoSpaceDN w:val="0"/>
              <w:adjustRightInd w:val="0"/>
              <w:jc w:val="center"/>
              <w:rPr>
                <w:rFonts w:asciiTheme="majorBidi" w:eastAsia="Calibri" w:hAnsiTheme="majorBidi" w:cstheme="majorBidi"/>
              </w:rPr>
            </w:pPr>
            <w:r w:rsidRPr="00F973B9">
              <w:rPr>
                <w:rFonts w:asciiTheme="majorBidi" w:hAnsiTheme="majorBidi" w:cstheme="majorBidi"/>
                <w:b/>
                <w:bCs/>
              </w:rPr>
              <w:t>Findings</w:t>
            </w:r>
          </w:p>
        </w:tc>
      </w:tr>
      <w:tr w:rsidR="00345902" w:rsidRPr="00F973B9" w14:paraId="52D1E500" w14:textId="77777777" w:rsidTr="009277F4">
        <w:trPr>
          <w:jc w:val="center"/>
        </w:trPr>
        <w:tc>
          <w:tcPr>
            <w:tcW w:w="1749" w:type="dxa"/>
          </w:tcPr>
          <w:p w14:paraId="555AEF13" w14:textId="2E91C0F6" w:rsidR="00345902" w:rsidRPr="00F973B9" w:rsidRDefault="00345902" w:rsidP="00345902">
            <w:pPr>
              <w:jc w:val="both"/>
              <w:rPr>
                <w:rFonts w:asciiTheme="majorBidi" w:hAnsiTheme="majorBidi" w:cstheme="majorBidi"/>
              </w:rPr>
            </w:pPr>
            <w:r w:rsidRPr="00F973B9">
              <w:rPr>
                <w:rFonts w:asciiTheme="majorBidi" w:eastAsia="Calibri" w:hAnsiTheme="majorBidi" w:cstheme="majorBidi"/>
                <w:color w:val="000000" w:themeColor="text1"/>
              </w:rPr>
              <w:t xml:space="preserve">McLeod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McLeod&lt;/Author&gt;&lt;RecNum&gt;130&lt;/RecNum&gt;&lt;DisplayText&gt;[101]&lt;/DisplayText&gt;&lt;record&gt;&lt;rec-number&gt;130&lt;/rec-number&gt;&lt;foreign-keys&gt;&lt;key app="EN" db-id="pf0x9f25sfpdv5esatsvfstz0v99zftddtxw" timestamp="1688713244"&gt;130&lt;/key&gt;&lt;/foreign-keys&gt;&lt;ref-type name="Thesis"&gt;32&lt;/ref-type&gt;&lt;contributors&gt;&lt;authors&gt;&lt;author&gt;McLeod, Kaleigh Elizabeth Rita&lt;/author&gt;&lt;/authors&gt;&lt;/contributors&gt;&lt;titles&gt;&lt;title&gt;An exploration of thermomechanical softwood pulp for N95 respiratory mask production. BSc. Thesis, Saint Mary’s University, Halifax, Nova Scotia. 2021. Available from: https://library2.smu.ca/handle/01/29526?show=full&lt;/title&gt;&lt;secondary-title&gt; &lt;/secondary-title&gt;&lt;/titles&gt;&lt;dates&gt;&lt;/dates&gt;&lt;urls&gt;&lt;/urls&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01]</w:t>
            </w:r>
            <w:r w:rsidRPr="00F973B9">
              <w:rPr>
                <w:rFonts w:asciiTheme="majorBidi" w:eastAsia="Calibri" w:hAnsiTheme="majorBidi" w:cstheme="majorBidi"/>
                <w:color w:val="000000" w:themeColor="text1"/>
              </w:rPr>
              <w:fldChar w:fldCharType="end"/>
            </w:r>
          </w:p>
        </w:tc>
        <w:tc>
          <w:tcPr>
            <w:tcW w:w="1672" w:type="dxa"/>
          </w:tcPr>
          <w:p w14:paraId="1C927FAD" w14:textId="3B3F5696" w:rsidR="00345902" w:rsidRPr="00F973B9" w:rsidRDefault="00345902" w:rsidP="00345902">
            <w:pPr>
              <w:jc w:val="both"/>
              <w:rPr>
                <w:rFonts w:asciiTheme="majorBidi" w:hAnsiTheme="majorBidi" w:cstheme="majorBidi"/>
                <w:color w:val="000000" w:themeColor="text1"/>
              </w:rPr>
            </w:pPr>
            <w:r w:rsidRPr="00F973B9">
              <w:rPr>
                <w:rFonts w:asciiTheme="majorBidi" w:hAnsiTheme="majorBidi" w:cstheme="majorBidi"/>
              </w:rPr>
              <w:t>3M EHR model 6000</w:t>
            </w:r>
          </w:p>
        </w:tc>
        <w:tc>
          <w:tcPr>
            <w:tcW w:w="1794" w:type="dxa"/>
          </w:tcPr>
          <w:p w14:paraId="3B38C62C" w14:textId="4BFFE55C" w:rsidR="00345902" w:rsidRPr="00F973B9" w:rsidRDefault="00345902" w:rsidP="00345902">
            <w:pPr>
              <w:jc w:val="both"/>
              <w:rPr>
                <w:rFonts w:asciiTheme="majorBidi" w:hAnsiTheme="majorBidi" w:cstheme="majorBidi"/>
              </w:rPr>
            </w:pPr>
            <w:r w:rsidRPr="00F973B9">
              <w:rPr>
                <w:rFonts w:asciiTheme="majorBidi" w:hAnsiTheme="majorBidi" w:cstheme="majorBidi"/>
              </w:rPr>
              <w:t>Mannequin</w:t>
            </w:r>
          </w:p>
        </w:tc>
        <w:tc>
          <w:tcPr>
            <w:tcW w:w="1080" w:type="dxa"/>
          </w:tcPr>
          <w:p w14:paraId="0C1753EA" w14:textId="77777777" w:rsidR="00345902" w:rsidRPr="00F973B9" w:rsidRDefault="00345902" w:rsidP="00345902">
            <w:pPr>
              <w:jc w:val="both"/>
              <w:rPr>
                <w:rFonts w:asciiTheme="majorBidi" w:hAnsiTheme="majorBidi" w:cstheme="majorBidi"/>
              </w:rPr>
            </w:pPr>
            <w:r w:rsidRPr="00F973B9">
              <w:rPr>
                <w:rFonts w:asciiTheme="majorBidi" w:hAnsiTheme="majorBidi" w:cstheme="majorBidi"/>
              </w:rPr>
              <w:t>Canada</w:t>
            </w:r>
          </w:p>
        </w:tc>
        <w:tc>
          <w:tcPr>
            <w:tcW w:w="1530" w:type="dxa"/>
          </w:tcPr>
          <w:p w14:paraId="75FAE7E2" w14:textId="77777777" w:rsidR="00345902" w:rsidRPr="00F973B9" w:rsidRDefault="00345902" w:rsidP="00345902">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p w14:paraId="359ECBED" w14:textId="77777777" w:rsidR="00345902" w:rsidRPr="00F973B9" w:rsidRDefault="00345902" w:rsidP="00345902">
            <w:pPr>
              <w:jc w:val="both"/>
              <w:rPr>
                <w:rFonts w:asciiTheme="majorBidi" w:hAnsiTheme="majorBidi" w:cstheme="majorBidi"/>
              </w:rPr>
            </w:pPr>
            <w:r w:rsidRPr="00F973B9">
              <w:rPr>
                <w:rFonts w:asciiTheme="majorBidi" w:hAnsiTheme="majorBidi" w:cstheme="majorBidi"/>
              </w:rPr>
              <w:t>Pro+8038</w:t>
            </w:r>
          </w:p>
        </w:tc>
        <w:tc>
          <w:tcPr>
            <w:tcW w:w="2615" w:type="dxa"/>
          </w:tcPr>
          <w:p w14:paraId="280222A2" w14:textId="11EAE0E2" w:rsidR="00345902" w:rsidRPr="00F973B9" w:rsidRDefault="00345902" w:rsidP="00345902">
            <w:pPr>
              <w:jc w:val="both"/>
              <w:rPr>
                <w:rFonts w:asciiTheme="majorBidi" w:hAnsiTheme="majorBidi" w:cstheme="majorBidi"/>
              </w:rPr>
            </w:pPr>
            <w:r w:rsidRPr="00F973B9">
              <w:rPr>
                <w:rFonts w:asciiTheme="majorBidi" w:hAnsiTheme="majorBidi" w:cstheme="majorBidi"/>
              </w:rPr>
              <w:t>The FFs for the EHRs equipped with the studied filters were compared to the controls (P100 and N95 masks).</w:t>
            </w:r>
          </w:p>
        </w:tc>
        <w:tc>
          <w:tcPr>
            <w:tcW w:w="3055" w:type="dxa"/>
          </w:tcPr>
          <w:p w14:paraId="74F76B07" w14:textId="3A5F1E64" w:rsidR="00345902" w:rsidRPr="00F973B9" w:rsidRDefault="00345902" w:rsidP="00345902">
            <w:pPr>
              <w:autoSpaceDE w:val="0"/>
              <w:autoSpaceDN w:val="0"/>
              <w:adjustRightInd w:val="0"/>
              <w:jc w:val="both"/>
              <w:rPr>
                <w:rFonts w:asciiTheme="majorBidi" w:hAnsiTheme="majorBidi" w:cstheme="majorBidi"/>
              </w:rPr>
            </w:pPr>
            <w:r w:rsidRPr="00F973B9">
              <w:rPr>
                <w:rFonts w:asciiTheme="majorBidi" w:eastAsia="Calibri" w:hAnsiTheme="majorBidi" w:cstheme="majorBidi"/>
              </w:rPr>
              <w:t>The FFs were highest for the EHRs with two layers of 7093 3M NIOSH P100 Particulate Filter was 2281, and two layers of P100 3M 2097 NIOSH were 1678. The FF for the combinations of Super-calendered Final Product (1 ply) -Side overhang and P100 3M 2097 NIOSH was 341. The FF for the combinations of uncalendered Final Product (2 ply) -Side overhang and P100 3M 2097 NIOSH was 215.</w:t>
            </w:r>
          </w:p>
        </w:tc>
      </w:tr>
      <w:tr w:rsidR="00345902" w:rsidRPr="00F973B9" w14:paraId="67C0633B" w14:textId="77777777" w:rsidTr="009277F4">
        <w:trPr>
          <w:jc w:val="center"/>
        </w:trPr>
        <w:tc>
          <w:tcPr>
            <w:tcW w:w="1749" w:type="dxa"/>
          </w:tcPr>
          <w:p w14:paraId="1DDAF96C" w14:textId="187C6A36" w:rsidR="00345902" w:rsidRPr="00F973B9" w:rsidRDefault="00345902" w:rsidP="00345902">
            <w:pPr>
              <w:jc w:val="both"/>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t xml:space="preserve">Ng et al., 2020 </w:t>
            </w:r>
            <w:r w:rsidRPr="00F973B9">
              <w:rPr>
                <w:rFonts w:asciiTheme="majorBidi" w:eastAsia="Calibri" w:hAnsiTheme="majorBidi" w:cstheme="majorBidi"/>
                <w:color w:val="000000" w:themeColor="text1"/>
              </w:rPr>
              <w:fldChar w:fldCharType="begin">
                <w:fldData xml:space="preserve">PEVuZE5vdGU+PENpdGU+PEF1dGhvcj5OZzwvQXV0aG9yPjxZZWFyPjIwMjA8L1llYXI+PFJlY051
bT4xMTU8L1JlY051bT48RGlzcGxheVRleHQ+WzEwMl08L0Rpc3BsYXlUZXh0PjxyZWNvcmQ+PHJl
Yy1udW1iZXI+MTE1PC9yZWMtbnVtYmVyPjxmb3JlaWduLWtleXM+PGtleSBhcHA9IkVOIiBkYi1p
ZD0icGYweDlmMjVzZnBkdjVlc2F0c3Zmc3R6MHY5OXpmdGRkdHh3IiB0aW1lc3RhbXA9IjE2ODg3
MTMyNDQiPjExNTwva2V5PjwvZm9yZWlnbi1rZXlzPjxyZWYtdHlwZSBuYW1lPSJKb3VybmFsIEFy
dGljbGUiPjE3PC9yZWYtdHlwZT48Y29udHJpYnV0b3JzPjxhdXRob3JzPjxhdXRob3I+TmcsIFcu
IEMuIEsuPC9hdXRob3I+PGF1dGhvcj5NYmFkamV1IEhvbmRqZXUsIEEuIFIuPC9hdXRob3I+PGF1
dGhvcj5TeXJldHQsIEEuPC9hdXRob3I+PGF1dGhvcj5DYXJhZ2F0YSwgUi48L2F1dGhvcj48YXV0
aG9yPlJvemVuYmVyZywgRC48L2F1dGhvcj48YXV0aG9yPlhpYW8sIFouPC9hdXRob3I+PGF1dGhv
cj5BbndhcmksIFYuPC9hdXRob3I+PGF1dGhvcj5UcmFjLCBKLjwvYXV0aG9yPjxhdXRob3I+TWFz
aGFyaSwgQS48L2F1dGhvcj48L2F1dGhvcnM+PC9jb250cmlidXRvcnM+PGF1dGgtYWRkcmVzcz5E
ZXBhcnRtZW50IG9mIEFuZXN0aGVzaW9sb2d5IGFuZCBQYWluIE1hbmFnZW1lbnQsIFRvcm9udG8g
R2VuZXJhbCBIb3NwaXRhbCwgVW5pdmVyc2l0eSBIZWFsdGggTmV0d29yaywgVG9yb250bywgT250
YXJpbywgQ2FuYWRhLiYjeEQ7RGVwYXJ0bWVudCBvZiBBbmVzdGhlc2lvbG9neSBhbmQgUGFpbiBN
ZWRpY2luZSwgVW5pdmVyc2l0eSBvZiBUb3JvbnRvLCBUb3JvbnRvLCBPbnRhcmlvLCBDYW5hZGEu
JiN4RDtEZXBhcnRtZW50IG9mIEFuZXN0aGVzaW9sb2d5IGFuZCBQYWluIE1hbmFnZW1lbnQsIENh
cmRpYWMgRGl2aXNpb24sIEhvc3BpdGFsIGZvciBTaWNrIENoaWxkcmVuLCBUb3JvbnRvLCBPbnRh
cmlvLCBDYW5hZGEuJiN4RDtEaXZpc2lvbiBvZiBSZXNwaXJvbG9neSBhbmQgTHVuZyBUcmFuc3Bs
YW50YXRpb24sIFRvcm9udG8gR2VuZXJhbCBIb3NwaXRhbCBSZXNlYXJjaCBJbnN0aXR1dGUsIFVu
aXZlcnNpdHkgSGVhbHRoIE5ldHdvcmssIFRvcm9udG8sIE9udGFyaW8sIENhbmFkYS4mI3hEO0Rl
cGFydG1lbnQgb2YgTWVkaWNpbmUsIFVuaXZlcnNpdHkgb2YgVG9yb250bywgVG9yb250bywgT250
YXJpbywgQ2FuYWRhLiYjeEQ7RmFjdWx0eSBvZiBNZWRpY2luZSwgVW5pdmVyc2l0eSBvZiBBbGJl
cnRhLCBFZG1vbnRvbiwgQWxiZXJ0YSwgQ2FuYWRhLiYjeEQ7Sm9pbnQgRGVwYXJ0bWVudCBvZiBN
ZWRpY2FsIEltYWdpbmcsIFRvcm9udG8gR2VuZXJhbCBIb3NwaXRhbCwgVW5pdmVyc2l0eSBIZWFs
dGggTmV0d29yaywgVG9yb250bywgT250YXJpbywgQ2FuYWRhLjwvYXV0aC1hZGRyZXNzPjx0aXRs
ZXM+PHRpdGxlPlN1YmplY3QgdmFsaWRhdGlvbiBvZiByZXVzYWJsZSBOOTUgc3RvcC1nYXAgZmls
dGVyaW5nIGZhY2VwaWVjZSByZXNwaXJhdG9ycyBpbiBDT1ZJRC0xOSBwYW5kZW1pYzwvdGl0bGU+
PHNlY29uZGFyeS10aXRsZT5QTG9TIE9uZTwvc2Vjb25kYXJ5LXRpdGxlPjxhbHQtdGl0bGU+UGxv
UyBvbmU8L2FsdC10aXRsZT48L3RpdGxlcz48cGVyaW9kaWNhbD48ZnVsbC10aXRsZT5QTG9TIE9u
ZTwvZnVsbC10aXRsZT48L3BlcmlvZGljYWw+PGFsdC1wZXJpb2RpY2FsPjxmdWxsLXRpdGxlPlBM
b1MgT25lPC9mdWxsLXRpdGxlPjwvYWx0LXBlcmlvZGljYWw+PHBhZ2VzPmUwMjQyMzA0PC9wYWdl
cz48dm9sdW1lPjE1PC92b2x1bWU+PG51bWJlcj4xMTwvbnVtYmVyPjxlZGl0aW9uPjIwMjAvMTEv
MTQ8L2VkaXRpb24+PGtleXdvcmRzPjxrZXl3b3JkPkFkdWx0PC9rZXl3b3JkPjxrZXl3b3JkPkJl
dGFjb3JvbmF2aXJ1czwva2V5d29yZD48a2V5d29yZD5Db3ZpZC0xOTwva2V5d29yZD48a2V5d29y
ZD5Db3JvbmF2aXJ1cyBJbmZlY3Rpb25zLypwcmV2ZW50aW9uICZhbXA7IGNvbnRyb2w8L2tleXdv
cmQ+PGtleXdvcmQ+KkVxdWlwbWVudCBEZXNpZ248L2tleXdvcmQ+PGtleXdvcmQ+RXF1aXBtZW50
IEZhaWx1cmUgQW5hbHlzaXM8L2tleXdvcmQ+PGtleXdvcmQ+RXF1aXBtZW50IFJldXNlPC9rZXl3
b3JkPjxrZXl3b3JkPkZlbWFsZTwva2V5d29yZD48a2V5d29yZD5GaWx0cmF0aW9uPC9rZXl3b3Jk
PjxrZXl3b3JkPkh1bWFuczwva2V5d29yZD48a2V5d29yZD5NYWxlPC9rZXl3b3JkPjxrZXl3b3Jk
Pk1pZGRsZSBBZ2VkPC9rZXl3b3JkPjxrZXl3b3JkPlBhbmRlbWljcy8qcHJldmVudGlvbiAmYW1w
OyBjb250cm9sPC9rZXl3b3JkPjxrZXl3b3JkPlBuZXVtb25pYSwgVmlyYWwvKnByZXZlbnRpb24g
JmFtcDsgY29udHJvbDwva2V5d29yZD48a2V5d29yZD5SZXNwaXJhdG9yeSBQcm90ZWN0aXZlIERl
dmljZXMvKnN0YW5kYXJkczwva2V5d29yZD48a2V5d29yZD5TQVJTLUNvVi0yPC9rZXl3b3JkPjwv
a2V5d29yZHM+PGRhdGVzPjx5ZWFyPjIwMjA8L3llYXI+PC9kYXRlcz48aXNibj4xOTMyLTYyMDM8
L2lzYm4+PGFjY2Vzc2lvbi1udW0+MzMxODY0MDY8L2FjY2Vzc2lvbi1udW0+PHVybHM+PC91cmxz
PjxjdXN0b20yPlBNSUQ6IDMzMTg2NDA2PC9jdXN0b20yPjxlbGVjdHJvbmljLXJlc291cmNlLW51
bT5kb2k6IDEwLjEzNzEvam91cm5hbC5wb25lLjAyNDIzMDQ8L2VsZWN0cm9uaWMtcmVzb3VyY2Ut
bnVtPjxyZW1vdGUtZGF0YWJhc2UtcHJvdmlkZXI+TkxNPC9yZW1vdGUtZGF0YWJhc2UtcHJvdmlk
ZXI+PGxhbmd1YWdlPmVuZzwvbGFuZ3VhZ2U+PC9yZWNvcmQ+PC9DaXRlPjwvRW5kTm90ZT4A
</w:fldData>
              </w:fldChar>
            </w:r>
            <w:r w:rsidRPr="00F973B9">
              <w:rPr>
                <w:rFonts w:asciiTheme="majorBidi" w:eastAsia="Calibri" w:hAnsiTheme="majorBidi" w:cstheme="majorBidi"/>
                <w:color w:val="000000" w:themeColor="text1"/>
              </w:rPr>
              <w:instrText xml:space="preserve"> ADDIN EN.CITE </w:instrText>
            </w:r>
            <w:r w:rsidRPr="00F973B9">
              <w:rPr>
                <w:rFonts w:asciiTheme="majorBidi" w:eastAsia="Calibri" w:hAnsiTheme="majorBidi" w:cstheme="majorBidi"/>
                <w:color w:val="000000" w:themeColor="text1"/>
              </w:rPr>
              <w:fldChar w:fldCharType="begin">
                <w:fldData xml:space="preserve">PEVuZE5vdGU+PENpdGU+PEF1dGhvcj5OZzwvQXV0aG9yPjxZZWFyPjIwMjA8L1llYXI+PFJlY051
bT4xMTU8L1JlY051bT48RGlzcGxheVRleHQ+WzEwMl08L0Rpc3BsYXlUZXh0PjxyZWNvcmQ+PHJl
Yy1udW1iZXI+MTE1PC9yZWMtbnVtYmVyPjxmb3JlaWduLWtleXM+PGtleSBhcHA9IkVOIiBkYi1p
ZD0icGYweDlmMjVzZnBkdjVlc2F0c3Zmc3R6MHY5OXpmdGRkdHh3IiB0aW1lc3RhbXA9IjE2ODg3
MTMyNDQiPjExNTwva2V5PjwvZm9yZWlnbi1rZXlzPjxyZWYtdHlwZSBuYW1lPSJKb3VybmFsIEFy
dGljbGUiPjE3PC9yZWYtdHlwZT48Y29udHJpYnV0b3JzPjxhdXRob3JzPjxhdXRob3I+TmcsIFcu
IEMuIEsuPC9hdXRob3I+PGF1dGhvcj5NYmFkamV1IEhvbmRqZXUsIEEuIFIuPC9hdXRob3I+PGF1
dGhvcj5TeXJldHQsIEEuPC9hdXRob3I+PGF1dGhvcj5DYXJhZ2F0YSwgUi48L2F1dGhvcj48YXV0
aG9yPlJvemVuYmVyZywgRC48L2F1dGhvcj48YXV0aG9yPlhpYW8sIFouPC9hdXRob3I+PGF1dGhv
cj5BbndhcmksIFYuPC9hdXRob3I+PGF1dGhvcj5UcmFjLCBKLjwvYXV0aG9yPjxhdXRob3I+TWFz
aGFyaSwgQS48L2F1dGhvcj48L2F1dGhvcnM+PC9jb250cmlidXRvcnM+PGF1dGgtYWRkcmVzcz5E
ZXBhcnRtZW50IG9mIEFuZXN0aGVzaW9sb2d5IGFuZCBQYWluIE1hbmFnZW1lbnQsIFRvcm9udG8g
R2VuZXJhbCBIb3NwaXRhbCwgVW5pdmVyc2l0eSBIZWFsdGggTmV0d29yaywgVG9yb250bywgT250
YXJpbywgQ2FuYWRhLiYjeEQ7RGVwYXJ0bWVudCBvZiBBbmVzdGhlc2lvbG9neSBhbmQgUGFpbiBN
ZWRpY2luZSwgVW5pdmVyc2l0eSBvZiBUb3JvbnRvLCBUb3JvbnRvLCBPbnRhcmlvLCBDYW5hZGEu
JiN4RDtEZXBhcnRtZW50IG9mIEFuZXN0aGVzaW9sb2d5IGFuZCBQYWluIE1hbmFnZW1lbnQsIENh
cmRpYWMgRGl2aXNpb24sIEhvc3BpdGFsIGZvciBTaWNrIENoaWxkcmVuLCBUb3JvbnRvLCBPbnRh
cmlvLCBDYW5hZGEuJiN4RDtEaXZpc2lvbiBvZiBSZXNwaXJvbG9neSBhbmQgTHVuZyBUcmFuc3Bs
YW50YXRpb24sIFRvcm9udG8gR2VuZXJhbCBIb3NwaXRhbCBSZXNlYXJjaCBJbnN0aXR1dGUsIFVu
aXZlcnNpdHkgSGVhbHRoIE5ldHdvcmssIFRvcm9udG8sIE9udGFyaW8sIENhbmFkYS4mI3hEO0Rl
cGFydG1lbnQgb2YgTWVkaWNpbmUsIFVuaXZlcnNpdHkgb2YgVG9yb250bywgVG9yb250bywgT250
YXJpbywgQ2FuYWRhLiYjeEQ7RmFjdWx0eSBvZiBNZWRpY2luZSwgVW5pdmVyc2l0eSBvZiBBbGJl
cnRhLCBFZG1vbnRvbiwgQWxiZXJ0YSwgQ2FuYWRhLiYjeEQ7Sm9pbnQgRGVwYXJ0bWVudCBvZiBN
ZWRpY2FsIEltYWdpbmcsIFRvcm9udG8gR2VuZXJhbCBIb3NwaXRhbCwgVW5pdmVyc2l0eSBIZWFs
dGggTmV0d29yaywgVG9yb250bywgT250YXJpbywgQ2FuYWRhLjwvYXV0aC1hZGRyZXNzPjx0aXRs
ZXM+PHRpdGxlPlN1YmplY3QgdmFsaWRhdGlvbiBvZiByZXVzYWJsZSBOOTUgc3RvcC1nYXAgZmls
dGVyaW5nIGZhY2VwaWVjZSByZXNwaXJhdG9ycyBpbiBDT1ZJRC0xOSBwYW5kZW1pYzwvdGl0bGU+
PHNlY29uZGFyeS10aXRsZT5QTG9TIE9uZTwvc2Vjb25kYXJ5LXRpdGxlPjxhbHQtdGl0bGU+UGxv
UyBvbmU8L2FsdC10aXRsZT48L3RpdGxlcz48cGVyaW9kaWNhbD48ZnVsbC10aXRsZT5QTG9TIE9u
ZTwvZnVsbC10aXRsZT48L3BlcmlvZGljYWw+PGFsdC1wZXJpb2RpY2FsPjxmdWxsLXRpdGxlPlBM
b1MgT25lPC9mdWxsLXRpdGxlPjwvYWx0LXBlcmlvZGljYWw+PHBhZ2VzPmUwMjQyMzA0PC9wYWdl
cz48dm9sdW1lPjE1PC92b2x1bWU+PG51bWJlcj4xMTwvbnVtYmVyPjxlZGl0aW9uPjIwMjAvMTEv
MTQ8L2VkaXRpb24+PGtleXdvcmRzPjxrZXl3b3JkPkFkdWx0PC9rZXl3b3JkPjxrZXl3b3JkPkJl
dGFjb3JvbmF2aXJ1czwva2V5d29yZD48a2V5d29yZD5Db3ZpZC0xOTwva2V5d29yZD48a2V5d29y
ZD5Db3JvbmF2aXJ1cyBJbmZlY3Rpb25zLypwcmV2ZW50aW9uICZhbXA7IGNvbnRyb2w8L2tleXdv
cmQ+PGtleXdvcmQ+KkVxdWlwbWVudCBEZXNpZ248L2tleXdvcmQ+PGtleXdvcmQ+RXF1aXBtZW50
IEZhaWx1cmUgQW5hbHlzaXM8L2tleXdvcmQ+PGtleXdvcmQ+RXF1aXBtZW50IFJldXNlPC9rZXl3
b3JkPjxrZXl3b3JkPkZlbWFsZTwva2V5d29yZD48a2V5d29yZD5GaWx0cmF0aW9uPC9rZXl3b3Jk
PjxrZXl3b3JkPkh1bWFuczwva2V5d29yZD48a2V5d29yZD5NYWxlPC9rZXl3b3JkPjxrZXl3b3Jk
Pk1pZGRsZSBBZ2VkPC9rZXl3b3JkPjxrZXl3b3JkPlBhbmRlbWljcy8qcHJldmVudGlvbiAmYW1w
OyBjb250cm9sPC9rZXl3b3JkPjxrZXl3b3JkPlBuZXVtb25pYSwgVmlyYWwvKnByZXZlbnRpb24g
JmFtcDsgY29udHJvbDwva2V5d29yZD48a2V5d29yZD5SZXNwaXJhdG9yeSBQcm90ZWN0aXZlIERl
dmljZXMvKnN0YW5kYXJkczwva2V5d29yZD48a2V5d29yZD5TQVJTLUNvVi0yPC9rZXl3b3JkPjwv
a2V5d29yZHM+PGRhdGVzPjx5ZWFyPjIwMjA8L3llYXI+PC9kYXRlcz48aXNibj4xOTMyLTYyMDM8
L2lzYm4+PGFjY2Vzc2lvbi1udW0+MzMxODY0MDY8L2FjY2Vzc2lvbi1udW0+PHVybHM+PC91cmxz
PjxjdXN0b20yPlBNSUQ6IDMzMTg2NDA2PC9jdXN0b20yPjxlbGVjdHJvbmljLXJlc291cmNlLW51
bT5kb2k6IDEwLjEzNzEvam91cm5hbC5wb25lLjAyNDIzMDQ8L2VsZWN0cm9uaWMtcmVzb3VyY2Ut
bnVtPjxyZW1vdGUtZGF0YWJhc2UtcHJvdmlkZXI+TkxNPC9yZW1vdGUtZGF0YWJhc2UtcHJvdmlk
ZXI+PGxhbmd1YWdlPmVuZzwvbGFuZ3VhZ2U+PC9yZWNvcmQ+PC9DaXRlPjwvRW5kTm90ZT4A
</w:fldData>
              </w:fldChar>
            </w:r>
            <w:r w:rsidRPr="00F973B9">
              <w:rPr>
                <w:rFonts w:asciiTheme="majorBidi" w:eastAsia="Calibri" w:hAnsiTheme="majorBidi" w:cstheme="majorBidi"/>
                <w:color w:val="000000" w:themeColor="text1"/>
              </w:rPr>
              <w:instrText xml:space="preserve"> ADDIN EN.CITE.DATA </w:instrText>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02]</w:t>
            </w:r>
            <w:r w:rsidRPr="00F973B9">
              <w:rPr>
                <w:rFonts w:asciiTheme="majorBidi" w:eastAsia="Calibri" w:hAnsiTheme="majorBidi" w:cstheme="majorBidi"/>
                <w:color w:val="000000" w:themeColor="text1"/>
              </w:rPr>
              <w:fldChar w:fldCharType="end"/>
            </w:r>
          </w:p>
          <w:p w14:paraId="0339B2A6" w14:textId="77777777" w:rsidR="00345902" w:rsidRPr="00F973B9" w:rsidRDefault="00345902" w:rsidP="00345902">
            <w:pPr>
              <w:jc w:val="both"/>
              <w:rPr>
                <w:rFonts w:asciiTheme="majorBidi" w:hAnsiTheme="majorBidi" w:cstheme="majorBidi"/>
              </w:rPr>
            </w:pPr>
          </w:p>
        </w:tc>
        <w:tc>
          <w:tcPr>
            <w:tcW w:w="1672" w:type="dxa"/>
          </w:tcPr>
          <w:p w14:paraId="57873DEE" w14:textId="53FC7EDB" w:rsidR="00345902" w:rsidRPr="00F973B9" w:rsidRDefault="00345902" w:rsidP="00345902">
            <w:pPr>
              <w:jc w:val="both"/>
              <w:rPr>
                <w:rFonts w:asciiTheme="majorBidi" w:hAnsiTheme="majorBidi" w:cstheme="majorBidi"/>
              </w:rPr>
            </w:pPr>
            <w:r w:rsidRPr="00F973B9">
              <w:rPr>
                <w:rFonts w:asciiTheme="majorBidi" w:hAnsiTheme="majorBidi" w:cstheme="majorBidi"/>
              </w:rPr>
              <w:t xml:space="preserve">The reusable silicone-molded face mask (SSM) and N95 respirator </w:t>
            </w:r>
          </w:p>
        </w:tc>
        <w:tc>
          <w:tcPr>
            <w:tcW w:w="1794" w:type="dxa"/>
          </w:tcPr>
          <w:p w14:paraId="7A5FC171" w14:textId="77777777" w:rsidR="00345902" w:rsidRPr="00F973B9" w:rsidRDefault="00345902" w:rsidP="00345902">
            <w:pPr>
              <w:jc w:val="both"/>
              <w:rPr>
                <w:rFonts w:asciiTheme="majorBidi" w:hAnsiTheme="majorBidi" w:cstheme="majorBidi"/>
              </w:rPr>
            </w:pPr>
            <w:r w:rsidRPr="00F973B9">
              <w:rPr>
                <w:rFonts w:asciiTheme="majorBidi" w:hAnsiTheme="majorBidi" w:cstheme="majorBidi"/>
              </w:rPr>
              <w:t>40 HCWs</w:t>
            </w:r>
          </w:p>
          <w:p w14:paraId="468CFED7" w14:textId="77777777" w:rsidR="00345902" w:rsidRPr="00F973B9" w:rsidRDefault="00345902" w:rsidP="00345902">
            <w:pPr>
              <w:jc w:val="both"/>
              <w:rPr>
                <w:rFonts w:asciiTheme="majorBidi" w:hAnsiTheme="majorBidi" w:cstheme="majorBidi"/>
              </w:rPr>
            </w:pPr>
            <w:r w:rsidRPr="00F973B9">
              <w:rPr>
                <w:rFonts w:asciiTheme="majorBidi" w:hAnsiTheme="majorBidi" w:cstheme="majorBidi"/>
              </w:rPr>
              <w:t>(20 males, 20 females)</w:t>
            </w:r>
          </w:p>
        </w:tc>
        <w:tc>
          <w:tcPr>
            <w:tcW w:w="1080" w:type="dxa"/>
          </w:tcPr>
          <w:p w14:paraId="2A196270" w14:textId="77777777" w:rsidR="00345902" w:rsidRPr="00F973B9" w:rsidRDefault="00345902" w:rsidP="00345902">
            <w:pPr>
              <w:jc w:val="both"/>
              <w:rPr>
                <w:rFonts w:asciiTheme="majorBidi" w:hAnsiTheme="majorBidi" w:cstheme="majorBidi"/>
              </w:rPr>
            </w:pPr>
            <w:r w:rsidRPr="00F973B9">
              <w:rPr>
                <w:rFonts w:asciiTheme="majorBidi" w:hAnsiTheme="majorBidi" w:cstheme="majorBidi"/>
              </w:rPr>
              <w:t>Canada</w:t>
            </w:r>
          </w:p>
        </w:tc>
        <w:tc>
          <w:tcPr>
            <w:tcW w:w="1530" w:type="dxa"/>
          </w:tcPr>
          <w:p w14:paraId="2AE21E7B" w14:textId="7300601D" w:rsidR="00345902" w:rsidRPr="00F973B9" w:rsidRDefault="00345902" w:rsidP="00345902">
            <w:pPr>
              <w:jc w:val="both"/>
              <w:rPr>
                <w:rFonts w:asciiTheme="majorBidi" w:hAnsiTheme="majorBidi" w:cstheme="majorBidi"/>
              </w:rPr>
            </w:pPr>
            <w:r w:rsidRPr="00F973B9">
              <w:rPr>
                <w:rFonts w:asciiTheme="majorBidi" w:hAnsiTheme="majorBidi" w:cstheme="majorBidi"/>
              </w:rPr>
              <w:t>CSA Z94.4–18 &amp;</w:t>
            </w:r>
          </w:p>
          <w:p w14:paraId="3FB82C93" w14:textId="77777777" w:rsidR="00345902" w:rsidRPr="00F973B9" w:rsidRDefault="00345902" w:rsidP="00345902">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w:t>
            </w:r>
            <w:r w:rsidRPr="00F973B9">
              <w:rPr>
                <w:rFonts w:asciiTheme="majorBidi" w:hAnsiTheme="majorBidi" w:cstheme="majorBidi"/>
                <w:cs/>
              </w:rPr>
              <w:t>‎</w:t>
            </w:r>
            <w:r w:rsidRPr="00F973B9">
              <w:rPr>
                <w:rFonts w:asciiTheme="majorBidi" w:hAnsiTheme="majorBidi" w:cstheme="majorBidi"/>
                <w:rtl/>
                <w:cs/>
              </w:rPr>
              <w:t xml:space="preserve"> CNC QNFT </w:t>
            </w:r>
          </w:p>
          <w:p w14:paraId="1792DFB7" w14:textId="2C53FAC3" w:rsidR="00345902" w:rsidRPr="00F973B9" w:rsidRDefault="00345902" w:rsidP="00345902">
            <w:pPr>
              <w:jc w:val="both"/>
              <w:rPr>
                <w:rFonts w:asciiTheme="majorBidi" w:hAnsiTheme="majorBidi" w:cstheme="majorBidi"/>
              </w:rPr>
            </w:pPr>
            <w:r w:rsidRPr="00F973B9">
              <w:rPr>
                <w:rFonts w:asciiTheme="majorBidi" w:hAnsiTheme="majorBidi" w:cstheme="majorBidi"/>
                <w:cs/>
              </w:rPr>
              <w:t>‎</w:t>
            </w:r>
            <w:r w:rsidRPr="00F973B9">
              <w:rPr>
                <w:rFonts w:asciiTheme="majorBidi" w:hAnsiTheme="majorBidi" w:cstheme="majorBidi"/>
              </w:rPr>
              <w:t xml:space="preserve"> protocol,</w:t>
            </w:r>
          </w:p>
          <w:p w14:paraId="789D40ED" w14:textId="77777777" w:rsidR="00345902" w:rsidRPr="00F973B9" w:rsidRDefault="00345902" w:rsidP="00345902">
            <w:pPr>
              <w:jc w:val="both"/>
              <w:rPr>
                <w:rFonts w:asciiTheme="majorBidi" w:hAnsiTheme="majorBidi" w:cstheme="majorBidi"/>
              </w:rPr>
            </w:pPr>
            <w:r w:rsidRPr="00F973B9">
              <w:rPr>
                <w:rFonts w:asciiTheme="majorBidi" w:hAnsiTheme="majorBidi" w:cstheme="majorBidi"/>
              </w:rPr>
              <w:t>AccuFIT 9000™ fit tester</w:t>
            </w:r>
          </w:p>
        </w:tc>
        <w:tc>
          <w:tcPr>
            <w:tcW w:w="2615" w:type="dxa"/>
          </w:tcPr>
          <w:p w14:paraId="43D0AEF2" w14:textId="2A7E937B" w:rsidR="00345902" w:rsidRPr="00F973B9" w:rsidRDefault="00345902" w:rsidP="00345902">
            <w:pPr>
              <w:jc w:val="both"/>
              <w:rPr>
                <w:rFonts w:asciiTheme="majorBidi" w:hAnsiTheme="majorBidi" w:cstheme="majorBidi"/>
              </w:rPr>
            </w:pPr>
            <w:r w:rsidRPr="00F973B9">
              <w:rPr>
                <w:rFonts w:asciiTheme="majorBidi" w:hAnsiTheme="majorBidi" w:cstheme="majorBidi"/>
              </w:rPr>
              <w:t xml:space="preserve">The subjects were quantitatively fitted using the SSM and also, the N95 respirator, which previously passed the qualitative fit testing procedure. </w:t>
            </w:r>
          </w:p>
        </w:tc>
        <w:tc>
          <w:tcPr>
            <w:tcW w:w="3055" w:type="dxa"/>
          </w:tcPr>
          <w:p w14:paraId="37D454A7" w14:textId="05A52C87" w:rsidR="00345902" w:rsidRPr="00F973B9" w:rsidRDefault="00345902" w:rsidP="00345902">
            <w:pPr>
              <w:jc w:val="both"/>
              <w:rPr>
                <w:rFonts w:asciiTheme="majorBidi" w:hAnsiTheme="majorBidi" w:cstheme="majorBidi"/>
                <w:b/>
                <w:bCs/>
              </w:rPr>
            </w:pPr>
            <w:r w:rsidRPr="00F973B9">
              <w:rPr>
                <w:rFonts w:asciiTheme="majorBidi" w:hAnsiTheme="majorBidi" w:cstheme="majorBidi"/>
              </w:rPr>
              <w:t>The mean harmonic FFs for the N95 respirator and SSM were 137.9 and 6316.7, respectively. The overall passing rates for the mentioned masks were 65% and 100%, respectively.</w:t>
            </w:r>
          </w:p>
        </w:tc>
      </w:tr>
    </w:tbl>
    <w:p w14:paraId="34A6ED57" w14:textId="77777777" w:rsidR="00A42584" w:rsidRPr="00F973B9" w:rsidRDefault="00A42584">
      <w:pPr>
        <w:rPr>
          <w:rFonts w:asciiTheme="majorBidi" w:hAnsiTheme="majorBidi" w:cstheme="majorBidi"/>
        </w:rPr>
      </w:pPr>
    </w:p>
    <w:p w14:paraId="13FFE7AC" w14:textId="77777777" w:rsidR="00A42584" w:rsidRPr="00F973B9" w:rsidRDefault="00A42584">
      <w:pPr>
        <w:rPr>
          <w:rFonts w:asciiTheme="majorBidi" w:hAnsiTheme="majorBidi" w:cstheme="majorBidi"/>
        </w:rPr>
      </w:pPr>
    </w:p>
    <w:p w14:paraId="7DE0D9E0" w14:textId="77777777" w:rsidR="00A42584" w:rsidRPr="00F973B9" w:rsidRDefault="00A42584">
      <w:pPr>
        <w:rPr>
          <w:rFonts w:asciiTheme="majorBidi" w:hAnsiTheme="majorBidi" w:cstheme="majorBidi"/>
        </w:rPr>
      </w:pPr>
    </w:p>
    <w:p w14:paraId="232BB016" w14:textId="77777777" w:rsidR="00A42584" w:rsidRPr="00F973B9" w:rsidRDefault="00A42584">
      <w:pPr>
        <w:rPr>
          <w:rFonts w:asciiTheme="majorBidi" w:hAnsiTheme="majorBidi" w:cstheme="majorBidi"/>
        </w:rPr>
      </w:pPr>
    </w:p>
    <w:p w14:paraId="77AD53DD" w14:textId="77777777" w:rsidR="00A42584" w:rsidRPr="00F973B9" w:rsidRDefault="00A42584">
      <w:pPr>
        <w:rPr>
          <w:rFonts w:asciiTheme="majorBidi" w:hAnsiTheme="majorBidi" w:cstheme="majorBidi"/>
        </w:rPr>
      </w:pPr>
    </w:p>
    <w:tbl>
      <w:tblPr>
        <w:tblStyle w:val="TableGrid1"/>
        <w:tblW w:w="13495" w:type="dxa"/>
        <w:jc w:val="center"/>
        <w:tblLayout w:type="fixed"/>
        <w:tblLook w:val="04A0" w:firstRow="1" w:lastRow="0" w:firstColumn="1" w:lastColumn="0" w:noHBand="0" w:noVBand="1"/>
      </w:tblPr>
      <w:tblGrid>
        <w:gridCol w:w="1749"/>
        <w:gridCol w:w="1672"/>
        <w:gridCol w:w="1794"/>
        <w:gridCol w:w="1080"/>
        <w:gridCol w:w="1530"/>
        <w:gridCol w:w="2615"/>
        <w:gridCol w:w="3055"/>
      </w:tblGrid>
      <w:tr w:rsidR="00A42584" w:rsidRPr="00F973B9" w14:paraId="3225416A" w14:textId="77777777" w:rsidTr="00A42584">
        <w:trPr>
          <w:jc w:val="center"/>
        </w:trPr>
        <w:tc>
          <w:tcPr>
            <w:tcW w:w="1749" w:type="dxa"/>
          </w:tcPr>
          <w:p w14:paraId="3DEBDA2F" w14:textId="0724DEDE" w:rsidR="00A42584" w:rsidRPr="00F973B9" w:rsidRDefault="00A42584" w:rsidP="00A42584">
            <w:pPr>
              <w:jc w:val="center"/>
              <w:rPr>
                <w:rFonts w:asciiTheme="majorBidi" w:hAnsiTheme="majorBidi" w:cstheme="majorBidi"/>
              </w:rPr>
            </w:pPr>
            <w:r w:rsidRPr="00F973B9">
              <w:rPr>
                <w:rFonts w:asciiTheme="majorBidi" w:hAnsiTheme="majorBidi" w:cstheme="majorBidi"/>
                <w:b/>
                <w:bCs/>
              </w:rPr>
              <w:lastRenderedPageBreak/>
              <w:t>Study</w:t>
            </w:r>
          </w:p>
        </w:tc>
        <w:tc>
          <w:tcPr>
            <w:tcW w:w="1672" w:type="dxa"/>
          </w:tcPr>
          <w:p w14:paraId="2C86B222" w14:textId="77777777" w:rsidR="00A42584" w:rsidRPr="00F973B9" w:rsidRDefault="00A42584" w:rsidP="00A42584">
            <w:pPr>
              <w:jc w:val="center"/>
              <w:rPr>
                <w:rFonts w:asciiTheme="majorBidi" w:hAnsiTheme="majorBidi" w:cstheme="majorBidi"/>
                <w:b/>
                <w:bCs/>
              </w:rPr>
            </w:pPr>
            <w:r w:rsidRPr="00F973B9">
              <w:rPr>
                <w:rFonts w:asciiTheme="majorBidi" w:hAnsiTheme="majorBidi" w:cstheme="majorBidi"/>
                <w:b/>
                <w:bCs/>
              </w:rPr>
              <w:t>Respirator Features</w:t>
            </w:r>
          </w:p>
          <w:p w14:paraId="1C1E0588" w14:textId="466C80C4" w:rsidR="00A42584" w:rsidRPr="00F973B9" w:rsidRDefault="00A42584" w:rsidP="00A42584">
            <w:pPr>
              <w:autoSpaceDE w:val="0"/>
              <w:autoSpaceDN w:val="0"/>
              <w:adjustRightInd w:val="0"/>
              <w:jc w:val="center"/>
              <w:rPr>
                <w:rFonts w:asciiTheme="majorBidi" w:hAnsiTheme="majorBidi" w:cstheme="majorBidi"/>
              </w:rPr>
            </w:pPr>
            <w:r w:rsidRPr="00F973B9">
              <w:rPr>
                <w:rFonts w:asciiTheme="majorBidi" w:hAnsiTheme="majorBidi" w:cstheme="majorBidi"/>
                <w:b/>
                <w:bCs/>
              </w:rPr>
              <w:t>(Brand, model, size, style)</w:t>
            </w:r>
          </w:p>
        </w:tc>
        <w:tc>
          <w:tcPr>
            <w:tcW w:w="1794" w:type="dxa"/>
          </w:tcPr>
          <w:p w14:paraId="46C6FEAF" w14:textId="4B94C4CE" w:rsidR="00A42584" w:rsidRPr="00F973B9" w:rsidRDefault="00A42584" w:rsidP="00A42584">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5B2555F7" w14:textId="254EF85E" w:rsidR="00A42584" w:rsidRPr="00F973B9" w:rsidRDefault="00A42584" w:rsidP="00A42584">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425FCF21" w14:textId="619AE658" w:rsidR="00A42584" w:rsidRPr="00F973B9" w:rsidRDefault="00A42584" w:rsidP="00A42584">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7099FC21" w14:textId="0E83A0A7" w:rsidR="00A42584" w:rsidRPr="00F973B9" w:rsidRDefault="00A42584" w:rsidP="00A42584">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5E6A6157" w14:textId="6AB6E29C" w:rsidR="00A42584" w:rsidRPr="00F973B9" w:rsidRDefault="00A42584" w:rsidP="00A42584">
            <w:pPr>
              <w:autoSpaceDE w:val="0"/>
              <w:autoSpaceDN w:val="0"/>
              <w:adjustRightInd w:val="0"/>
              <w:jc w:val="center"/>
              <w:rPr>
                <w:rFonts w:asciiTheme="majorBidi" w:hAnsiTheme="majorBidi" w:cstheme="majorBidi"/>
              </w:rPr>
            </w:pPr>
            <w:r w:rsidRPr="00F973B9">
              <w:rPr>
                <w:rFonts w:asciiTheme="majorBidi" w:hAnsiTheme="majorBidi" w:cstheme="majorBidi"/>
                <w:b/>
                <w:bCs/>
              </w:rPr>
              <w:t>Findings</w:t>
            </w:r>
          </w:p>
        </w:tc>
      </w:tr>
      <w:tr w:rsidR="00100F74" w:rsidRPr="00F973B9" w14:paraId="0ABB010E" w14:textId="77777777" w:rsidTr="009277F4">
        <w:trPr>
          <w:jc w:val="center"/>
        </w:trPr>
        <w:tc>
          <w:tcPr>
            <w:tcW w:w="1749" w:type="dxa"/>
          </w:tcPr>
          <w:p w14:paraId="5AABC318" w14:textId="27DCC62E" w:rsidR="00100F74" w:rsidRPr="00F973B9" w:rsidRDefault="00100F74" w:rsidP="00100F74">
            <w:pPr>
              <w:jc w:val="both"/>
              <w:rPr>
                <w:rFonts w:asciiTheme="majorBidi" w:hAnsiTheme="majorBidi" w:cstheme="majorBidi"/>
              </w:rPr>
            </w:pPr>
            <w:r w:rsidRPr="00F973B9">
              <w:rPr>
                <w:rFonts w:asciiTheme="majorBidi" w:eastAsia="Calibri" w:hAnsiTheme="majorBidi" w:cstheme="majorBidi"/>
                <w:color w:val="000000" w:themeColor="text1"/>
              </w:rPr>
              <w:t xml:space="preserve">Roche et al., 2022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Roche&lt;/Author&gt;&lt;Year&gt;2022&lt;/Year&gt;&lt;RecNum&gt;59&lt;/RecNum&gt;&lt;DisplayText&gt;[103]&lt;/DisplayText&gt;&lt;record&gt;&lt;rec-number&gt;59&lt;/rec-number&gt;&lt;foreign-keys&gt;&lt;key app="EN" db-id="pf0x9f25sfpdv5esatsvfstz0v99zftddtxw" timestamp="1688713243"&gt;59&lt;/key&gt;&lt;/foreign-keys&gt;&lt;ref-type name="Journal Article"&gt;17&lt;/ref-type&gt;&lt;contributors&gt;&lt;authors&gt;&lt;author&gt;Roche, Aidan D&lt;/author&gt;&lt;author&gt;McConnell, Alistair C&lt;/author&gt;&lt;author&gt;Donaldson, Karen&lt;/author&gt;&lt;author&gt;Lawson, Angus&lt;/author&gt;&lt;author&gt;Tan, Spring&lt;/author&gt;&lt;author&gt;Toft, Kate&lt;/author&gt;&lt;author&gt;Cairns, Gillian&lt;/author&gt;&lt;author&gt;Colle, Alexandre&lt;/author&gt;&lt;author&gt;Coleman, Andrew A&lt;/author&gt;&lt;author&gt;Stewart, Ken &lt;/author&gt;&lt;/authors&gt;&lt;/contributors&gt;&lt;titles&gt;&lt;title&gt;Personalised 3D printed respirators for healthcare workers during the COVID-19 pandemic&lt;/title&gt;&lt;secondary-title&gt;Front Med Technol&lt;/secondary-title&gt;&lt;/titles&gt;&lt;periodical&gt;&lt;full-title&gt;Front Med Technol&lt;/full-title&gt;&lt;/periodical&gt;&lt;pages&gt;45&lt;/pages&gt;&lt;volume&gt;4&lt;/volume&gt;&lt;dates&gt;&lt;year&gt;2022&lt;/year&gt;&lt;/dates&gt;&lt;isbn&gt;2673-3129&lt;/isbn&gt;&lt;urls&gt;&lt;/urls&gt;&lt;custom2&gt;PMID: 35982716 &lt;/custom2&gt;&lt;electronic-resource-num&gt;doi: 10.3389/fmedt.2022.963541&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03]</w:t>
            </w:r>
            <w:r w:rsidRPr="00F973B9">
              <w:rPr>
                <w:rFonts w:asciiTheme="majorBidi" w:eastAsia="Calibri" w:hAnsiTheme="majorBidi" w:cstheme="majorBidi"/>
                <w:color w:val="000000" w:themeColor="text1"/>
              </w:rPr>
              <w:fldChar w:fldCharType="end"/>
            </w:r>
          </w:p>
        </w:tc>
        <w:tc>
          <w:tcPr>
            <w:tcW w:w="1672" w:type="dxa"/>
          </w:tcPr>
          <w:p w14:paraId="62896EB1" w14:textId="5468FDA3" w:rsidR="00100F74" w:rsidRPr="00F973B9" w:rsidRDefault="00100F74" w:rsidP="00100F74">
            <w:pPr>
              <w:autoSpaceDE w:val="0"/>
              <w:autoSpaceDN w:val="0"/>
              <w:adjustRightInd w:val="0"/>
              <w:jc w:val="both"/>
              <w:rPr>
                <w:rFonts w:asciiTheme="majorBidi" w:hAnsiTheme="majorBidi" w:cstheme="majorBidi"/>
              </w:rPr>
            </w:pPr>
            <w:r w:rsidRPr="00F973B9">
              <w:rPr>
                <w:rFonts w:asciiTheme="majorBidi" w:hAnsiTheme="majorBidi" w:cstheme="majorBidi"/>
              </w:rPr>
              <w:t>Personalized 3D-printed respirator</w:t>
            </w:r>
          </w:p>
        </w:tc>
        <w:tc>
          <w:tcPr>
            <w:tcW w:w="1794" w:type="dxa"/>
          </w:tcPr>
          <w:p w14:paraId="4D685D8F" w14:textId="77777777" w:rsidR="00100F74" w:rsidRPr="00F973B9" w:rsidRDefault="00100F74" w:rsidP="00100F74">
            <w:pPr>
              <w:jc w:val="both"/>
              <w:rPr>
                <w:rFonts w:asciiTheme="majorBidi" w:hAnsiTheme="majorBidi" w:cstheme="majorBidi"/>
              </w:rPr>
            </w:pPr>
            <w:r w:rsidRPr="00F973B9">
              <w:rPr>
                <w:rFonts w:asciiTheme="majorBidi" w:hAnsiTheme="majorBidi" w:cstheme="majorBidi"/>
              </w:rPr>
              <w:t xml:space="preserve">50 HCWs (21 males, 29 females) </w:t>
            </w:r>
          </w:p>
        </w:tc>
        <w:tc>
          <w:tcPr>
            <w:tcW w:w="1080" w:type="dxa"/>
          </w:tcPr>
          <w:p w14:paraId="37DA07F3" w14:textId="77777777" w:rsidR="00100F74" w:rsidRPr="00F973B9" w:rsidRDefault="00100F74" w:rsidP="00100F74">
            <w:pPr>
              <w:jc w:val="both"/>
              <w:rPr>
                <w:rFonts w:asciiTheme="majorBidi" w:hAnsiTheme="majorBidi" w:cstheme="majorBidi"/>
              </w:rPr>
            </w:pPr>
            <w:r w:rsidRPr="00F973B9">
              <w:rPr>
                <w:rFonts w:asciiTheme="majorBidi" w:hAnsiTheme="majorBidi" w:cstheme="majorBidi"/>
              </w:rPr>
              <w:t>UK</w:t>
            </w:r>
          </w:p>
        </w:tc>
        <w:tc>
          <w:tcPr>
            <w:tcW w:w="1530" w:type="dxa"/>
          </w:tcPr>
          <w:p w14:paraId="426FB651" w14:textId="572FA4C0" w:rsidR="00100F74" w:rsidRPr="00F973B9" w:rsidRDefault="00100F74" w:rsidP="00100F74">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TSI PortaCount Pro+ model 8038</w:t>
            </w:r>
          </w:p>
        </w:tc>
        <w:tc>
          <w:tcPr>
            <w:tcW w:w="2615" w:type="dxa"/>
          </w:tcPr>
          <w:p w14:paraId="52B20E60" w14:textId="3251C4A1" w:rsidR="00100F74" w:rsidRPr="00F973B9" w:rsidRDefault="00100F74" w:rsidP="00100F74">
            <w:pPr>
              <w:jc w:val="both"/>
              <w:rPr>
                <w:rFonts w:asciiTheme="majorBidi" w:hAnsiTheme="majorBidi" w:cstheme="majorBidi"/>
              </w:rPr>
            </w:pPr>
            <w:r w:rsidRPr="00F973B9">
              <w:rPr>
                <w:rFonts w:asciiTheme="majorBidi" w:hAnsiTheme="majorBidi" w:cstheme="majorBidi"/>
              </w:rPr>
              <w:t>The fitting of the 3D-printer respirator was compared to the control Alpha Solway 3030V FFP3 respirator.</w:t>
            </w:r>
          </w:p>
        </w:tc>
        <w:tc>
          <w:tcPr>
            <w:tcW w:w="3055" w:type="dxa"/>
          </w:tcPr>
          <w:p w14:paraId="563A0412" w14:textId="0B7F9494" w:rsidR="00100F74" w:rsidRPr="00F973B9" w:rsidRDefault="00100F74" w:rsidP="00100F74">
            <w:pPr>
              <w:autoSpaceDE w:val="0"/>
              <w:autoSpaceDN w:val="0"/>
              <w:adjustRightInd w:val="0"/>
              <w:jc w:val="both"/>
              <w:rPr>
                <w:rFonts w:asciiTheme="majorBidi" w:hAnsiTheme="majorBidi" w:cstheme="majorBidi"/>
              </w:rPr>
            </w:pPr>
            <w:r w:rsidRPr="00F973B9">
              <w:rPr>
                <w:rFonts w:asciiTheme="majorBidi" w:hAnsiTheme="majorBidi" w:cstheme="majorBidi"/>
              </w:rPr>
              <w:t>In the control group, 38 subjects passed and 12 failed the FFP3. In the test group, 44 passed and six failed the 3D-printed respirator. 11 subjects who failed the FFP3 passed the 3D-printed respirator.   Conversely, five who passed the FFP3 failed the 3D-printed respirator. No significant difference was found in the fitting rate of both respirators (170 vs. 180, p=</w:t>
            </w:r>
            <w:r w:rsidR="00D500EE" w:rsidRPr="00F973B9">
              <w:rPr>
                <w:rFonts w:asciiTheme="majorBidi" w:hAnsiTheme="majorBidi" w:cstheme="majorBidi"/>
              </w:rPr>
              <w:t xml:space="preserve"> </w:t>
            </w:r>
            <w:r w:rsidRPr="00F973B9">
              <w:rPr>
                <w:rFonts w:asciiTheme="majorBidi" w:hAnsiTheme="majorBidi" w:cstheme="majorBidi"/>
              </w:rPr>
              <w:t>0.21).</w:t>
            </w:r>
          </w:p>
        </w:tc>
      </w:tr>
      <w:tr w:rsidR="00100F74" w:rsidRPr="00F973B9" w14:paraId="32E3F5D8" w14:textId="77777777" w:rsidTr="009277F4">
        <w:trPr>
          <w:jc w:val="center"/>
        </w:trPr>
        <w:tc>
          <w:tcPr>
            <w:tcW w:w="1749" w:type="dxa"/>
            <w:tcBorders>
              <w:top w:val="single" w:sz="4" w:space="0" w:color="auto"/>
              <w:left w:val="single" w:sz="4" w:space="0" w:color="auto"/>
              <w:bottom w:val="single" w:sz="4" w:space="0" w:color="auto"/>
              <w:right w:val="single" w:sz="4" w:space="0" w:color="auto"/>
            </w:tcBorders>
          </w:tcPr>
          <w:p w14:paraId="45B478E8" w14:textId="00123C45" w:rsidR="00100F74" w:rsidRPr="00F973B9" w:rsidRDefault="00100F74" w:rsidP="00100F74">
            <w:pPr>
              <w:jc w:val="both"/>
              <w:rPr>
                <w:rFonts w:asciiTheme="majorBidi" w:hAnsiTheme="majorBidi" w:cstheme="majorBidi"/>
              </w:rPr>
            </w:pPr>
            <w:r w:rsidRPr="00F973B9">
              <w:rPr>
                <w:rFonts w:asciiTheme="majorBidi" w:hAnsiTheme="majorBidi" w:cstheme="majorBidi"/>
                <w:color w:val="000000" w:themeColor="text1"/>
              </w:rPr>
              <w:br w:type="page"/>
            </w:r>
            <w:r w:rsidRPr="00F973B9">
              <w:rPr>
                <w:rFonts w:asciiTheme="majorBidi" w:eastAsia="Calibri" w:hAnsiTheme="majorBidi" w:cstheme="majorBidi"/>
                <w:color w:val="000000" w:themeColor="text1"/>
              </w:rPr>
              <w:t xml:space="preserve">Chughtai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Chughtai&lt;/Author&gt;&lt;Year&gt;2020&lt;/Year&gt;&lt;RecNum&gt;168&lt;/RecNum&gt;&lt;DisplayText&gt;[104]&lt;/DisplayText&gt;&lt;record&gt;&lt;rec-number&gt;168&lt;/rec-number&gt;&lt;foreign-keys&gt;&lt;key app="EN" db-id="pf0x9f25sfpdv5esatsvfstz0v99zftddtxw" timestamp="1688713245"&gt;168&lt;/key&gt;&lt;/foreign-keys&gt;&lt;ref-type name="Journal Article"&gt;17&lt;/ref-type&gt;&lt;contributors&gt;&lt;authors&gt;&lt;author&gt;Chughtai, Abrar Ahmad&lt;/author&gt;&lt;author&gt;Seale, Holly&lt;/author&gt;&lt;author&gt;Rawlinson, William D&lt;/author&gt;&lt;author&gt;Kunasekaran, Mohana&lt;/author&gt;&lt;author&gt;Macintyre, C Raina &lt;/author&gt;&lt;/authors&gt;&lt;/contributors&gt;&lt;titles&gt;&lt;title&gt;Selection and use of respiratory protection by healthcare workers to protect from infectious diseases in hospital settings&lt;/title&gt;&lt;secondary-title&gt;Ann Work Expo Health&lt;/secondary-title&gt;&lt;/titles&gt;&lt;periodical&gt;&lt;full-title&gt;Ann Work Expo Health&lt;/full-title&gt;&lt;/periodical&gt;&lt;pages&gt;368-377&lt;/pages&gt;&lt;volume&gt;64&lt;/volume&gt;&lt;number&gt;4&lt;/number&gt;&lt;dates&gt;&lt;year&gt;2020&lt;/year&gt;&lt;/dates&gt;&lt;isbn&gt;2398-7308&lt;/isbn&gt;&lt;urls&gt;&lt;/urls&gt;&lt;custom2&gt;PMID: 32144412&lt;/custom2&gt;&lt;electronic-resource-num&gt;doi: 10.1093/annweh/wxaa020c&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04]</w:t>
            </w:r>
            <w:r w:rsidRPr="00F973B9">
              <w:rPr>
                <w:rFonts w:asciiTheme="majorBidi" w:eastAsia="Calibri" w:hAnsiTheme="majorBidi" w:cstheme="majorBidi"/>
                <w:color w:val="000000" w:themeColor="text1"/>
              </w:rPr>
              <w:fldChar w:fldCharType="end"/>
            </w:r>
          </w:p>
        </w:tc>
        <w:tc>
          <w:tcPr>
            <w:tcW w:w="1672" w:type="dxa"/>
          </w:tcPr>
          <w:p w14:paraId="5B358501" w14:textId="77777777" w:rsidR="00100F74" w:rsidRPr="00F973B9" w:rsidRDefault="00100F74" w:rsidP="00100F74">
            <w:pPr>
              <w:jc w:val="both"/>
              <w:rPr>
                <w:rFonts w:asciiTheme="majorBidi" w:hAnsiTheme="majorBidi" w:cstheme="majorBidi"/>
              </w:rPr>
            </w:pPr>
            <w:r w:rsidRPr="00F973B9">
              <w:rPr>
                <w:rFonts w:asciiTheme="majorBidi" w:hAnsiTheme="majorBidi" w:cstheme="majorBidi"/>
              </w:rPr>
              <w:t>CleanSpace™ lightweight tight-fitting half-facepiece PAPR</w:t>
            </w:r>
          </w:p>
          <w:p w14:paraId="378F3094" w14:textId="77777777" w:rsidR="00100F74" w:rsidRPr="00F973B9" w:rsidRDefault="00100F74" w:rsidP="00100F74">
            <w:pPr>
              <w:autoSpaceDE w:val="0"/>
              <w:autoSpaceDN w:val="0"/>
              <w:adjustRightInd w:val="0"/>
              <w:jc w:val="both"/>
              <w:rPr>
                <w:rFonts w:asciiTheme="majorBidi" w:hAnsiTheme="majorBidi" w:cstheme="majorBidi"/>
              </w:rPr>
            </w:pPr>
          </w:p>
        </w:tc>
        <w:tc>
          <w:tcPr>
            <w:tcW w:w="1794" w:type="dxa"/>
            <w:vAlign w:val="center"/>
          </w:tcPr>
          <w:p w14:paraId="0B475E82" w14:textId="2F3C61D6" w:rsidR="00100F74" w:rsidRPr="00F973B9" w:rsidRDefault="00100F74" w:rsidP="00100F74">
            <w:pPr>
              <w:jc w:val="both"/>
              <w:rPr>
                <w:rFonts w:asciiTheme="majorBidi" w:hAnsiTheme="majorBidi" w:cstheme="majorBidi"/>
              </w:rPr>
            </w:pPr>
            <w:r w:rsidRPr="00F973B9">
              <w:rPr>
                <w:rFonts w:asciiTheme="majorBidi" w:eastAsia="KoPubDotumLight" w:hAnsiTheme="majorBidi" w:cstheme="majorBidi"/>
              </w:rPr>
              <w:t xml:space="preserve">20 HCWs including </w:t>
            </w:r>
            <w:r w:rsidRPr="00F973B9">
              <w:rPr>
                <w:rFonts w:asciiTheme="majorBidi" w:eastAsia="SabonLTStd-Roman" w:hAnsiTheme="majorBidi" w:cstheme="majorBidi"/>
              </w:rPr>
              <w:t>nursing and medical staff (13 males, seven females)</w:t>
            </w:r>
          </w:p>
        </w:tc>
        <w:tc>
          <w:tcPr>
            <w:tcW w:w="1080" w:type="dxa"/>
          </w:tcPr>
          <w:p w14:paraId="4C01524E" w14:textId="3A822CDA" w:rsidR="00100F74" w:rsidRPr="00F973B9" w:rsidRDefault="00100F74" w:rsidP="00100F74">
            <w:pPr>
              <w:jc w:val="both"/>
              <w:rPr>
                <w:rFonts w:asciiTheme="majorBidi" w:hAnsiTheme="majorBidi" w:cstheme="majorBidi"/>
              </w:rPr>
            </w:pPr>
            <w:r w:rsidRPr="00F973B9">
              <w:rPr>
                <w:rFonts w:asciiTheme="majorBidi" w:hAnsiTheme="majorBidi" w:cstheme="majorBidi"/>
              </w:rPr>
              <w:t>Australia</w:t>
            </w:r>
          </w:p>
        </w:tc>
        <w:tc>
          <w:tcPr>
            <w:tcW w:w="1530" w:type="dxa"/>
          </w:tcPr>
          <w:p w14:paraId="2EFF866E" w14:textId="77777777" w:rsidR="00100F74" w:rsidRPr="00F973B9" w:rsidRDefault="00100F74" w:rsidP="00100F74">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p w14:paraId="69BF5333" w14:textId="1BD4FEA2" w:rsidR="00100F74" w:rsidRPr="00F973B9" w:rsidRDefault="00100F74" w:rsidP="00100F74">
            <w:pPr>
              <w:jc w:val="both"/>
              <w:rPr>
                <w:rFonts w:asciiTheme="majorBidi" w:hAnsiTheme="majorBidi" w:cstheme="majorBidi"/>
              </w:rPr>
            </w:pPr>
            <w:r w:rsidRPr="00F973B9">
              <w:rPr>
                <w:rFonts w:asciiTheme="majorBidi" w:hAnsiTheme="majorBidi" w:cstheme="majorBidi"/>
              </w:rPr>
              <w:t>Pro+8038</w:t>
            </w:r>
          </w:p>
        </w:tc>
        <w:tc>
          <w:tcPr>
            <w:tcW w:w="2615" w:type="dxa"/>
          </w:tcPr>
          <w:p w14:paraId="6BE7B5B3" w14:textId="55394A11" w:rsidR="00100F74" w:rsidRPr="00F973B9" w:rsidRDefault="00100F74" w:rsidP="00100F74">
            <w:pPr>
              <w:jc w:val="both"/>
              <w:rPr>
                <w:rFonts w:asciiTheme="majorBidi" w:hAnsiTheme="majorBidi" w:cstheme="majorBidi"/>
              </w:rPr>
            </w:pPr>
            <w:r w:rsidRPr="00F973B9">
              <w:rPr>
                <w:rFonts w:asciiTheme="majorBidi" w:hAnsiTheme="majorBidi" w:cstheme="majorBidi"/>
              </w:rPr>
              <w:t>The quantitative fitting of novel respirator was examined.</w:t>
            </w:r>
          </w:p>
        </w:tc>
        <w:tc>
          <w:tcPr>
            <w:tcW w:w="3055" w:type="dxa"/>
          </w:tcPr>
          <w:p w14:paraId="33327CA1" w14:textId="11DB5761" w:rsidR="00100F74" w:rsidRPr="00F973B9" w:rsidRDefault="00100F74" w:rsidP="00100F74">
            <w:pPr>
              <w:autoSpaceDE w:val="0"/>
              <w:autoSpaceDN w:val="0"/>
              <w:adjustRightInd w:val="0"/>
              <w:jc w:val="both"/>
              <w:rPr>
                <w:rFonts w:asciiTheme="majorBidi" w:hAnsiTheme="majorBidi" w:cstheme="majorBidi"/>
              </w:rPr>
            </w:pPr>
            <w:r w:rsidRPr="00F973B9">
              <w:rPr>
                <w:rFonts w:asciiTheme="majorBidi" w:hAnsiTheme="majorBidi" w:cstheme="majorBidi"/>
              </w:rPr>
              <w:t xml:space="preserve">All participants passed the fit test with a GM FF (GSD) of 6768 (3755). </w:t>
            </w:r>
          </w:p>
        </w:tc>
      </w:tr>
      <w:tr w:rsidR="00A42584" w:rsidRPr="00F973B9" w14:paraId="538DA7F3" w14:textId="77777777" w:rsidTr="009277F4">
        <w:trPr>
          <w:jc w:val="center"/>
        </w:trPr>
        <w:tc>
          <w:tcPr>
            <w:tcW w:w="1749" w:type="dxa"/>
          </w:tcPr>
          <w:p w14:paraId="54B56439" w14:textId="60A70B99" w:rsidR="00A42584" w:rsidRPr="00F973B9" w:rsidRDefault="00A42584" w:rsidP="00A42584">
            <w:pPr>
              <w:jc w:val="both"/>
              <w:rPr>
                <w:rFonts w:asciiTheme="majorBidi" w:hAnsiTheme="majorBidi" w:cstheme="majorBidi"/>
              </w:rPr>
            </w:pPr>
            <w:r w:rsidRPr="00F973B9">
              <w:rPr>
                <w:rFonts w:asciiTheme="majorBidi" w:hAnsiTheme="majorBidi" w:cstheme="majorBidi"/>
              </w:rPr>
              <w:t xml:space="preserve">Germonpre et al., 2020 </w:t>
            </w:r>
            <w:r w:rsidR="00100F74" w:rsidRPr="00F973B9">
              <w:rPr>
                <w:rFonts w:asciiTheme="majorBidi" w:eastAsia="Calibri" w:hAnsiTheme="majorBidi" w:cstheme="majorBidi"/>
                <w:color w:val="000000" w:themeColor="text1"/>
              </w:rPr>
              <w:fldChar w:fldCharType="begin"/>
            </w:r>
            <w:r w:rsidR="00100F74" w:rsidRPr="00F973B9">
              <w:rPr>
                <w:rFonts w:asciiTheme="majorBidi" w:eastAsia="Calibri" w:hAnsiTheme="majorBidi" w:cstheme="majorBidi"/>
                <w:color w:val="000000" w:themeColor="text1"/>
              </w:rPr>
              <w:instrText xml:space="preserve"> ADDIN EN.CITE &lt;EndNote&gt;&lt;Cite&gt;&lt;Author&gt;Germonpre&lt;/Author&gt;&lt;Year&gt;2020&lt;/Year&gt;&lt;RecNum&gt;108&lt;/RecNum&gt;&lt;DisplayText&gt;[105]&lt;/DisplayText&gt;&lt;record&gt;&lt;rec-number&gt;108&lt;/rec-number&gt;&lt;foreign-keys&gt;&lt;key app="EN" db-id="pf0x9f25sfpdv5esatsvfstz0v99zftddtxw" timestamp="1688713244"&gt;108&lt;/key&gt;&lt;/foreign-keys&gt;&lt;ref-type name="Journal Article"&gt;17&lt;/ref-type&gt;&lt;contributors&gt;&lt;authors&gt;&lt;author&gt;Germonpre, P.&lt;/author&gt;&lt;author&gt;Van Rompaey, D.&lt;/author&gt;&lt;author&gt;Balestra, C.&lt;/author&gt;&lt;/authors&gt;&lt;/contributors&gt;&lt;titles&gt;&lt;title&gt;Evaluation of Protection Level, Respiratory Safety, and Practical Aspects of Commercially Available Snorkel Masks as Personal Protection Devices Against Aerosolized Contaminants and SARS-CoV2&lt;/title&gt;&lt;secondary-title&gt;Int J Environ Res Public Health&lt;/secondary-title&gt;&lt;/titles&gt;&lt;periodical&gt;&lt;full-title&gt;Int J Environ Res Public Health&lt;/full-title&gt;&lt;/periodical&gt;&lt;volume&gt;17&lt;/volume&gt;&lt;number&gt;12&lt;/number&gt;&lt;dates&gt;&lt;year&gt;2020&lt;/year&gt;&lt;pub-dates&gt;&lt;date&gt;JUN&lt;/date&gt;&lt;/pub-dates&gt;&lt;/dates&gt;&lt;isbn&gt;1660-4601&lt;/isbn&gt;&lt;accession-num&gt;WOS:000549445300001&lt;/accession-num&gt;&lt;urls&gt;&lt;/urls&gt;&lt;custom2&gt;PMID: 32575366&lt;/custom2&gt;&lt;custom7&gt;4347&lt;/custom7&gt;&lt;electronic-resource-num&gt;doi: 10.3390%2Fijerph17124347&lt;/electronic-resource-num&gt;&lt;/record&gt;&lt;/Cite&gt;&lt;/EndNote&gt;</w:instrText>
            </w:r>
            <w:r w:rsidR="00100F74" w:rsidRPr="00F973B9">
              <w:rPr>
                <w:rFonts w:asciiTheme="majorBidi" w:eastAsia="Calibri" w:hAnsiTheme="majorBidi" w:cstheme="majorBidi"/>
                <w:color w:val="000000" w:themeColor="text1"/>
              </w:rPr>
              <w:fldChar w:fldCharType="separate"/>
            </w:r>
            <w:r w:rsidR="00100F74" w:rsidRPr="00F973B9">
              <w:rPr>
                <w:rFonts w:asciiTheme="majorBidi" w:eastAsia="Calibri" w:hAnsiTheme="majorBidi" w:cstheme="majorBidi"/>
                <w:noProof/>
                <w:color w:val="000000" w:themeColor="text1"/>
              </w:rPr>
              <w:t>[105]</w:t>
            </w:r>
            <w:r w:rsidR="00100F74" w:rsidRPr="00F973B9">
              <w:rPr>
                <w:rFonts w:asciiTheme="majorBidi" w:eastAsia="Calibri" w:hAnsiTheme="majorBidi" w:cstheme="majorBidi"/>
                <w:color w:val="000000" w:themeColor="text1"/>
              </w:rPr>
              <w:fldChar w:fldCharType="end"/>
            </w:r>
          </w:p>
          <w:p w14:paraId="4DD2B7B9" w14:textId="77777777" w:rsidR="00A42584" w:rsidRPr="00F973B9" w:rsidRDefault="00A42584" w:rsidP="00A42584">
            <w:pPr>
              <w:jc w:val="both"/>
              <w:rPr>
                <w:rFonts w:asciiTheme="majorBidi" w:hAnsiTheme="majorBidi" w:cstheme="majorBidi"/>
              </w:rPr>
            </w:pPr>
          </w:p>
          <w:p w14:paraId="27DF05F5" w14:textId="77777777" w:rsidR="00A42584" w:rsidRPr="00F973B9" w:rsidRDefault="00A42584" w:rsidP="00A42584">
            <w:pPr>
              <w:jc w:val="both"/>
              <w:rPr>
                <w:rFonts w:asciiTheme="majorBidi" w:hAnsiTheme="majorBidi" w:cstheme="majorBidi"/>
              </w:rPr>
            </w:pPr>
          </w:p>
          <w:p w14:paraId="31F44200" w14:textId="77777777" w:rsidR="00A42584" w:rsidRPr="00F973B9" w:rsidRDefault="00A42584" w:rsidP="00A42584">
            <w:pPr>
              <w:jc w:val="both"/>
              <w:rPr>
                <w:rFonts w:asciiTheme="majorBidi" w:hAnsiTheme="majorBidi" w:cstheme="majorBidi"/>
              </w:rPr>
            </w:pPr>
          </w:p>
          <w:p w14:paraId="22094457" w14:textId="77777777" w:rsidR="00A42584" w:rsidRPr="00F973B9" w:rsidRDefault="00A42584" w:rsidP="00A42584">
            <w:pPr>
              <w:jc w:val="both"/>
              <w:rPr>
                <w:rFonts w:asciiTheme="majorBidi" w:eastAsia="Calibri" w:hAnsiTheme="majorBidi" w:cstheme="majorBidi"/>
              </w:rPr>
            </w:pPr>
          </w:p>
        </w:tc>
        <w:tc>
          <w:tcPr>
            <w:tcW w:w="1672" w:type="dxa"/>
          </w:tcPr>
          <w:p w14:paraId="588F7713" w14:textId="0294C41C" w:rsidR="00A42584" w:rsidRPr="00F973B9" w:rsidRDefault="00A42584" w:rsidP="00A42584">
            <w:pPr>
              <w:jc w:val="both"/>
              <w:rPr>
                <w:rFonts w:asciiTheme="majorBidi" w:hAnsiTheme="majorBidi" w:cstheme="majorBidi"/>
              </w:rPr>
            </w:pPr>
            <w:r w:rsidRPr="00F973B9">
              <w:rPr>
                <w:rFonts w:asciiTheme="majorBidi" w:hAnsiTheme="majorBidi" w:cstheme="majorBidi"/>
              </w:rPr>
              <w:t>Snorkel Masks</w:t>
            </w:r>
          </w:p>
        </w:tc>
        <w:tc>
          <w:tcPr>
            <w:tcW w:w="1794" w:type="dxa"/>
          </w:tcPr>
          <w:p w14:paraId="20340BF0" w14:textId="77777777" w:rsidR="00A42584" w:rsidRPr="00F973B9" w:rsidRDefault="00A42584" w:rsidP="00A42584">
            <w:pPr>
              <w:autoSpaceDE w:val="0"/>
              <w:autoSpaceDN w:val="0"/>
              <w:adjustRightInd w:val="0"/>
              <w:jc w:val="both"/>
              <w:rPr>
                <w:rFonts w:asciiTheme="majorBidi" w:hAnsiTheme="majorBidi" w:cstheme="majorBidi"/>
              </w:rPr>
            </w:pPr>
            <w:r w:rsidRPr="00F973B9">
              <w:rPr>
                <w:rFonts w:asciiTheme="majorBidi" w:hAnsiTheme="majorBidi" w:cstheme="majorBidi"/>
              </w:rPr>
              <w:t>Staff of Belgium</w:t>
            </w:r>
          </w:p>
          <w:p w14:paraId="12D7F9F5" w14:textId="07BABEA6" w:rsidR="00A42584" w:rsidRPr="00F973B9" w:rsidRDefault="00A42584" w:rsidP="00A42584">
            <w:pPr>
              <w:jc w:val="both"/>
              <w:rPr>
                <w:rFonts w:asciiTheme="majorBidi" w:eastAsia="KoPubDotumLight" w:hAnsiTheme="majorBidi" w:cstheme="majorBidi"/>
              </w:rPr>
            </w:pPr>
            <w:r w:rsidRPr="00F973B9">
              <w:rPr>
                <w:rFonts w:asciiTheme="majorBidi" w:hAnsiTheme="majorBidi" w:cstheme="majorBidi"/>
              </w:rPr>
              <w:t>Hospitals (HCWs)</w:t>
            </w:r>
          </w:p>
        </w:tc>
        <w:tc>
          <w:tcPr>
            <w:tcW w:w="1080" w:type="dxa"/>
          </w:tcPr>
          <w:p w14:paraId="029CEE9F" w14:textId="2230A339" w:rsidR="00A42584" w:rsidRPr="00F973B9" w:rsidRDefault="00A42584" w:rsidP="00A42584">
            <w:pPr>
              <w:jc w:val="both"/>
              <w:rPr>
                <w:rFonts w:asciiTheme="majorBidi" w:hAnsiTheme="majorBidi" w:cstheme="majorBidi"/>
              </w:rPr>
            </w:pPr>
            <w:r w:rsidRPr="00F973B9">
              <w:rPr>
                <w:rFonts w:asciiTheme="majorBidi" w:hAnsiTheme="majorBidi" w:cstheme="majorBidi"/>
              </w:rPr>
              <w:t>Belgium</w:t>
            </w:r>
          </w:p>
        </w:tc>
        <w:tc>
          <w:tcPr>
            <w:tcW w:w="1530" w:type="dxa"/>
          </w:tcPr>
          <w:p w14:paraId="3EF28F09" w14:textId="77777777" w:rsidR="00A42584" w:rsidRPr="00F973B9" w:rsidRDefault="00A42584" w:rsidP="00A42584">
            <w:pPr>
              <w:jc w:val="both"/>
              <w:rPr>
                <w:rFonts w:asciiTheme="majorBidi" w:hAnsiTheme="majorBidi" w:cstheme="majorBidi"/>
              </w:rPr>
            </w:pPr>
            <w:r w:rsidRPr="00F973B9">
              <w:rPr>
                <w:rFonts w:asciiTheme="majorBidi" w:hAnsiTheme="majorBidi" w:cstheme="majorBidi"/>
              </w:rPr>
              <w:t xml:space="preserve">Modified 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w:t>
            </w:r>
            <w:r w:rsidRPr="00F973B9">
              <w:rPr>
                <w:rFonts w:asciiTheme="majorBidi" w:hAnsiTheme="majorBidi" w:cstheme="majorBidi"/>
                <w:cs/>
              </w:rPr>
              <w:t>‎</w:t>
            </w:r>
          </w:p>
          <w:p w14:paraId="7A661120" w14:textId="77777777" w:rsidR="00A42584" w:rsidRPr="00F973B9" w:rsidRDefault="00A42584" w:rsidP="00A42584">
            <w:pPr>
              <w:jc w:val="both"/>
              <w:rPr>
                <w:rFonts w:asciiTheme="majorBidi" w:hAnsiTheme="majorBidi" w:cstheme="majorBidi"/>
              </w:rPr>
            </w:pPr>
            <w:r w:rsidRPr="00F973B9">
              <w:rPr>
                <w:rFonts w:asciiTheme="majorBidi" w:hAnsiTheme="majorBidi" w:cstheme="majorBidi"/>
              </w:rPr>
              <w:t xml:space="preserve">QNFT protocol, TSI PortaCount </w:t>
            </w:r>
            <w:r w:rsidRPr="00F973B9">
              <w:rPr>
                <w:rFonts w:asciiTheme="majorBidi" w:hAnsiTheme="majorBidi" w:cstheme="majorBidi"/>
                <w:cs/>
              </w:rPr>
              <w:t>‎</w:t>
            </w:r>
          </w:p>
          <w:p w14:paraId="597AE93B" w14:textId="38ABF60E" w:rsidR="00A42584" w:rsidRPr="00F973B9" w:rsidRDefault="00A42584" w:rsidP="00A42584">
            <w:pPr>
              <w:jc w:val="both"/>
              <w:rPr>
                <w:rFonts w:asciiTheme="majorBidi" w:hAnsiTheme="majorBidi" w:cstheme="majorBidi"/>
              </w:rPr>
            </w:pPr>
            <w:r w:rsidRPr="00F973B9">
              <w:rPr>
                <w:rFonts w:asciiTheme="majorBidi" w:hAnsiTheme="majorBidi" w:cstheme="majorBidi"/>
              </w:rPr>
              <w:t>Pro+ 8038</w:t>
            </w:r>
          </w:p>
        </w:tc>
        <w:tc>
          <w:tcPr>
            <w:tcW w:w="2615" w:type="dxa"/>
          </w:tcPr>
          <w:p w14:paraId="5B52615D" w14:textId="380B53A0" w:rsidR="00A42584" w:rsidRPr="00F973B9" w:rsidRDefault="00A42584" w:rsidP="00A42584">
            <w:pPr>
              <w:jc w:val="both"/>
              <w:rPr>
                <w:rFonts w:asciiTheme="majorBidi" w:hAnsiTheme="majorBidi" w:cstheme="majorBidi"/>
              </w:rPr>
            </w:pPr>
            <w:r w:rsidRPr="00F973B9">
              <w:rPr>
                <w:rFonts w:asciiTheme="majorBidi" w:hAnsiTheme="majorBidi" w:cstheme="majorBidi"/>
              </w:rPr>
              <w:t>The fit testing procedure was conducted by the TSI PortaCount Pro+ 8038 on the thirteen modified snorkel masks. The FFs of the studied masks were compared to the 3M Aura 9322+ FFP2 NR).</w:t>
            </w:r>
          </w:p>
        </w:tc>
        <w:tc>
          <w:tcPr>
            <w:tcW w:w="3055" w:type="dxa"/>
          </w:tcPr>
          <w:p w14:paraId="026E10F8" w14:textId="28F66F5F" w:rsidR="00A42584" w:rsidRPr="00F973B9" w:rsidRDefault="00A42584" w:rsidP="00A42584">
            <w:pPr>
              <w:autoSpaceDE w:val="0"/>
              <w:autoSpaceDN w:val="0"/>
              <w:adjustRightInd w:val="0"/>
              <w:jc w:val="both"/>
              <w:rPr>
                <w:rFonts w:asciiTheme="majorBidi" w:hAnsiTheme="majorBidi" w:cstheme="majorBidi"/>
              </w:rPr>
            </w:pPr>
            <w:r w:rsidRPr="00F973B9">
              <w:rPr>
                <w:rFonts w:asciiTheme="majorBidi" w:hAnsiTheme="majorBidi" w:cstheme="majorBidi"/>
              </w:rPr>
              <w:t>The modified snorkel mask had high FFs. Subea A: 58, Subea B, C: 200+, Subea D: 200++, Subea E: 52, Seac: 200+, Aqualung: 117, Cressi:157, Ocean Reef A:57, Ocean Reef B, C, D, and E:200+, and 3M Aura 9322+ FFP2: 62.</w:t>
            </w:r>
          </w:p>
        </w:tc>
      </w:tr>
    </w:tbl>
    <w:p w14:paraId="720AF851" w14:textId="77777777" w:rsidR="00680AB8" w:rsidRPr="00F973B9" w:rsidRDefault="00680AB8">
      <w:pPr>
        <w:rPr>
          <w:rFonts w:asciiTheme="majorBidi" w:hAnsiTheme="majorBidi" w:cstheme="majorBidi"/>
        </w:rPr>
      </w:pPr>
    </w:p>
    <w:p w14:paraId="31C3E578" w14:textId="77777777" w:rsidR="00680AB8" w:rsidRPr="00F973B9" w:rsidRDefault="00680AB8">
      <w:pPr>
        <w:rPr>
          <w:rFonts w:asciiTheme="majorBidi" w:hAnsiTheme="majorBidi" w:cstheme="majorBidi"/>
        </w:rPr>
      </w:pPr>
    </w:p>
    <w:tbl>
      <w:tblPr>
        <w:tblStyle w:val="TableGrid1"/>
        <w:tblW w:w="13495" w:type="dxa"/>
        <w:jc w:val="center"/>
        <w:tblLayout w:type="fixed"/>
        <w:tblLook w:val="04A0" w:firstRow="1" w:lastRow="0" w:firstColumn="1" w:lastColumn="0" w:noHBand="0" w:noVBand="1"/>
      </w:tblPr>
      <w:tblGrid>
        <w:gridCol w:w="1749"/>
        <w:gridCol w:w="1672"/>
        <w:gridCol w:w="1794"/>
        <w:gridCol w:w="1080"/>
        <w:gridCol w:w="1530"/>
        <w:gridCol w:w="2615"/>
        <w:gridCol w:w="3055"/>
      </w:tblGrid>
      <w:tr w:rsidR="00877074" w:rsidRPr="00F973B9" w14:paraId="0984FC04" w14:textId="77777777" w:rsidTr="00877074">
        <w:trPr>
          <w:jc w:val="center"/>
        </w:trPr>
        <w:tc>
          <w:tcPr>
            <w:tcW w:w="1749" w:type="dxa"/>
          </w:tcPr>
          <w:p w14:paraId="2538ABD5" w14:textId="08A32402" w:rsidR="00877074" w:rsidRPr="00F973B9" w:rsidRDefault="00877074" w:rsidP="00877074">
            <w:pPr>
              <w:jc w:val="center"/>
              <w:rPr>
                <w:rFonts w:asciiTheme="majorBidi" w:hAnsiTheme="majorBidi" w:cstheme="majorBidi"/>
              </w:rPr>
            </w:pPr>
            <w:r w:rsidRPr="00F973B9">
              <w:rPr>
                <w:rFonts w:asciiTheme="majorBidi" w:hAnsiTheme="majorBidi" w:cstheme="majorBidi"/>
                <w:b/>
                <w:bCs/>
              </w:rPr>
              <w:lastRenderedPageBreak/>
              <w:t>Study</w:t>
            </w:r>
          </w:p>
        </w:tc>
        <w:tc>
          <w:tcPr>
            <w:tcW w:w="1672" w:type="dxa"/>
          </w:tcPr>
          <w:p w14:paraId="75A906CA" w14:textId="77777777" w:rsidR="00877074" w:rsidRPr="00F973B9" w:rsidRDefault="00877074" w:rsidP="00877074">
            <w:pPr>
              <w:jc w:val="center"/>
              <w:rPr>
                <w:rFonts w:asciiTheme="majorBidi" w:hAnsiTheme="majorBidi" w:cstheme="majorBidi"/>
                <w:b/>
                <w:bCs/>
              </w:rPr>
            </w:pPr>
            <w:r w:rsidRPr="00F973B9">
              <w:rPr>
                <w:rFonts w:asciiTheme="majorBidi" w:hAnsiTheme="majorBidi" w:cstheme="majorBidi"/>
                <w:b/>
                <w:bCs/>
              </w:rPr>
              <w:t>Respirator Features</w:t>
            </w:r>
          </w:p>
          <w:p w14:paraId="0A24D9A8" w14:textId="707657B6" w:rsidR="00877074" w:rsidRPr="00F973B9" w:rsidRDefault="00877074" w:rsidP="00877074">
            <w:pPr>
              <w:jc w:val="center"/>
              <w:rPr>
                <w:rFonts w:asciiTheme="majorBidi" w:hAnsiTheme="majorBidi" w:cstheme="majorBidi"/>
              </w:rPr>
            </w:pPr>
            <w:r w:rsidRPr="00F973B9">
              <w:rPr>
                <w:rFonts w:asciiTheme="majorBidi" w:hAnsiTheme="majorBidi" w:cstheme="majorBidi"/>
                <w:b/>
                <w:bCs/>
              </w:rPr>
              <w:t>(Brand, model, size, style)</w:t>
            </w:r>
          </w:p>
        </w:tc>
        <w:tc>
          <w:tcPr>
            <w:tcW w:w="1794" w:type="dxa"/>
          </w:tcPr>
          <w:p w14:paraId="42BEBC40" w14:textId="070FC35A" w:rsidR="00877074" w:rsidRPr="00F973B9" w:rsidRDefault="00877074" w:rsidP="00877074">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2A48C243" w14:textId="02C60C45" w:rsidR="00877074" w:rsidRPr="00F973B9" w:rsidRDefault="00877074" w:rsidP="00877074">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4451441B" w14:textId="02D16BDE" w:rsidR="00877074" w:rsidRPr="00F973B9" w:rsidRDefault="00877074" w:rsidP="00877074">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7CAE8963" w14:textId="3723CAFD" w:rsidR="00877074" w:rsidRPr="00F973B9" w:rsidRDefault="00877074" w:rsidP="00877074">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4ED9830A" w14:textId="732F243E" w:rsidR="00877074" w:rsidRPr="00F973B9" w:rsidRDefault="00877074" w:rsidP="00877074">
            <w:pPr>
              <w:autoSpaceDE w:val="0"/>
              <w:autoSpaceDN w:val="0"/>
              <w:adjustRightInd w:val="0"/>
              <w:jc w:val="center"/>
              <w:rPr>
                <w:rFonts w:asciiTheme="majorBidi" w:hAnsiTheme="majorBidi" w:cstheme="majorBidi"/>
              </w:rPr>
            </w:pPr>
            <w:r w:rsidRPr="00F973B9">
              <w:rPr>
                <w:rFonts w:asciiTheme="majorBidi" w:hAnsiTheme="majorBidi" w:cstheme="majorBidi"/>
                <w:b/>
                <w:bCs/>
              </w:rPr>
              <w:t>Findings</w:t>
            </w:r>
          </w:p>
        </w:tc>
      </w:tr>
      <w:tr w:rsidR="00C83DAB" w:rsidRPr="00F973B9" w14:paraId="08F35DB5" w14:textId="77777777" w:rsidTr="009277F4">
        <w:trPr>
          <w:jc w:val="center"/>
        </w:trPr>
        <w:tc>
          <w:tcPr>
            <w:tcW w:w="1749" w:type="dxa"/>
          </w:tcPr>
          <w:p w14:paraId="49713C79" w14:textId="1F86641F" w:rsidR="00C83DAB" w:rsidRPr="00F973B9" w:rsidRDefault="00C83DAB" w:rsidP="00C83DAB">
            <w:pPr>
              <w:jc w:val="both"/>
              <w:rPr>
                <w:rFonts w:asciiTheme="majorBidi" w:eastAsia="Calibri" w:hAnsiTheme="majorBidi" w:cstheme="majorBidi"/>
              </w:rPr>
            </w:pPr>
            <w:r w:rsidRPr="00F973B9">
              <w:rPr>
                <w:rFonts w:asciiTheme="majorBidi" w:eastAsia="Calibri" w:hAnsiTheme="majorBidi" w:cstheme="majorBidi"/>
                <w:color w:val="000000" w:themeColor="text1"/>
              </w:rPr>
              <w:t xml:space="preserve">Greig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Greig&lt;/Author&gt;&lt;Year&gt;2020&lt;/Year&gt;&lt;RecNum&gt;169&lt;/RecNum&gt;&lt;DisplayText&gt;[106]&lt;/DisplayText&gt;&lt;record&gt;&lt;rec-number&gt;169&lt;/rec-number&gt;&lt;foreign-keys&gt;&lt;key app="EN" db-id="pf0x9f25sfpdv5esatsvfstz0v99zftddtxw" timestamp="1688713245"&gt;169&lt;/key&gt;&lt;/foreign-keys&gt;&lt;ref-type name="Journal Article"&gt;17&lt;/ref-type&gt;&lt;contributors&gt;&lt;authors&gt;&lt;author&gt;Greig, PR&lt;/author&gt;&lt;author&gt;Carvalho, C&lt;/author&gt;&lt;author&gt;El‐Boghdadly, K&lt;/author&gt;&lt;author&gt;Ramessur, S&lt;/author&gt;&lt;/authors&gt;&lt;/contributors&gt;&lt;titles&gt;&lt;title&gt;Safety testing improvised COVID‐19 personal protective equipment based on a modified full‐face snorkel mask&lt;/title&gt;&lt;secondary-title&gt;Anaesthesia&lt;/secondary-title&gt;&lt;/titles&gt;&lt;periodical&gt;&lt;full-title&gt;Anaesthesia&lt;/full-title&gt;&lt;abbr-1&gt;Anaesthesia&lt;/abbr-1&gt;&lt;/periodical&gt;&lt;pages&gt;970-971&lt;/pages&gt;&lt;volume&gt;75&lt;/volume&gt;&lt;number&gt;7&lt;/number&gt;&lt;dates&gt;&lt;year&gt;2020&lt;/year&gt;&lt;/dates&gt;&lt;urls&gt;&lt;/urls&gt;&lt;custom2&gt;PMID: 32275770&lt;/custom2&gt;&lt;electronic-resource-num&gt;doi: 10.1111/anae.15085&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06]</w:t>
            </w:r>
            <w:r w:rsidRPr="00F973B9">
              <w:rPr>
                <w:rFonts w:asciiTheme="majorBidi" w:eastAsia="Calibri" w:hAnsiTheme="majorBidi" w:cstheme="majorBidi"/>
                <w:color w:val="000000" w:themeColor="text1"/>
              </w:rPr>
              <w:fldChar w:fldCharType="end"/>
            </w:r>
          </w:p>
        </w:tc>
        <w:tc>
          <w:tcPr>
            <w:tcW w:w="1672" w:type="dxa"/>
          </w:tcPr>
          <w:p w14:paraId="1829D0CA" w14:textId="38DD9D9D" w:rsidR="00C83DAB" w:rsidRPr="00F973B9" w:rsidRDefault="00C83DAB" w:rsidP="00C83DAB">
            <w:pPr>
              <w:jc w:val="both"/>
              <w:rPr>
                <w:rFonts w:asciiTheme="majorBidi" w:hAnsiTheme="majorBidi" w:cstheme="majorBidi"/>
              </w:rPr>
            </w:pPr>
            <w:r w:rsidRPr="00F973B9">
              <w:rPr>
                <w:rFonts w:asciiTheme="majorBidi" w:hAnsiTheme="majorBidi" w:cstheme="majorBidi"/>
              </w:rPr>
              <w:t>Modified full-face snorkel mask</w:t>
            </w:r>
          </w:p>
        </w:tc>
        <w:tc>
          <w:tcPr>
            <w:tcW w:w="1794" w:type="dxa"/>
          </w:tcPr>
          <w:p w14:paraId="173B9F44" w14:textId="29DF0479" w:rsidR="00C83DAB" w:rsidRPr="00F973B9" w:rsidRDefault="00C83DAB" w:rsidP="00C83DAB">
            <w:pPr>
              <w:jc w:val="both"/>
              <w:rPr>
                <w:rFonts w:asciiTheme="majorBidi" w:eastAsia="KoPubDotumLight" w:hAnsiTheme="majorBidi" w:cstheme="majorBidi"/>
              </w:rPr>
            </w:pPr>
            <w:r w:rsidRPr="00F973B9">
              <w:rPr>
                <w:rFonts w:asciiTheme="majorBidi" w:hAnsiTheme="majorBidi" w:cstheme="majorBidi"/>
              </w:rPr>
              <w:t>One male user</w:t>
            </w:r>
          </w:p>
        </w:tc>
        <w:tc>
          <w:tcPr>
            <w:tcW w:w="1080" w:type="dxa"/>
          </w:tcPr>
          <w:p w14:paraId="6559AAEC" w14:textId="6BBB550B" w:rsidR="00C83DAB" w:rsidRPr="00F973B9" w:rsidRDefault="00C83DAB" w:rsidP="00C83DAB">
            <w:pPr>
              <w:jc w:val="both"/>
              <w:rPr>
                <w:rFonts w:asciiTheme="majorBidi" w:hAnsiTheme="majorBidi" w:cstheme="majorBidi"/>
              </w:rPr>
            </w:pPr>
            <w:r w:rsidRPr="00F973B9">
              <w:rPr>
                <w:rFonts w:asciiTheme="majorBidi" w:hAnsiTheme="majorBidi" w:cstheme="majorBidi"/>
              </w:rPr>
              <w:t>UK</w:t>
            </w:r>
          </w:p>
        </w:tc>
        <w:tc>
          <w:tcPr>
            <w:tcW w:w="1530" w:type="dxa"/>
          </w:tcPr>
          <w:p w14:paraId="0CBA84F4" w14:textId="77777777" w:rsidR="00C83DAB" w:rsidRPr="00F973B9" w:rsidRDefault="00C83DAB" w:rsidP="00C83DAB">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w:t>
            </w:r>
            <w:r w:rsidRPr="00F973B9">
              <w:rPr>
                <w:rFonts w:asciiTheme="majorBidi" w:hAnsiTheme="majorBidi" w:cstheme="majorBidi"/>
                <w:cs/>
              </w:rPr>
              <w:t>‎</w:t>
            </w:r>
            <w:r w:rsidRPr="00F973B9">
              <w:rPr>
                <w:rFonts w:asciiTheme="majorBidi" w:hAnsiTheme="majorBidi" w:cstheme="majorBidi"/>
                <w:rtl/>
                <w:cs/>
              </w:rPr>
              <w:t xml:space="preserve"> </w:t>
            </w:r>
          </w:p>
          <w:p w14:paraId="3BFF1AEB" w14:textId="6A8B4527" w:rsidR="00C83DAB" w:rsidRPr="00F973B9" w:rsidRDefault="00C83DAB" w:rsidP="00C83DAB">
            <w:pPr>
              <w:jc w:val="both"/>
              <w:rPr>
                <w:rFonts w:asciiTheme="majorBidi" w:hAnsiTheme="majorBidi" w:cstheme="majorBidi"/>
              </w:rPr>
            </w:pPr>
            <w:r w:rsidRPr="00F973B9">
              <w:rPr>
                <w:rFonts w:asciiTheme="majorBidi" w:hAnsiTheme="majorBidi" w:cstheme="majorBidi"/>
              </w:rPr>
              <w:t xml:space="preserve">QNFT </w:t>
            </w:r>
            <w:r w:rsidRPr="00F973B9">
              <w:rPr>
                <w:rFonts w:asciiTheme="majorBidi" w:hAnsiTheme="majorBidi" w:cstheme="majorBidi"/>
                <w:cs/>
              </w:rPr>
              <w:t>‎</w:t>
            </w:r>
            <w:r w:rsidRPr="00F973B9">
              <w:rPr>
                <w:rFonts w:asciiTheme="majorBidi" w:hAnsiTheme="majorBidi" w:cstheme="majorBidi"/>
              </w:rPr>
              <w:t xml:space="preserve"> protocol, TSI PortaCount </w:t>
            </w:r>
            <w:r w:rsidRPr="00F973B9">
              <w:rPr>
                <w:rFonts w:asciiTheme="majorBidi" w:hAnsiTheme="majorBidi" w:cstheme="majorBidi"/>
                <w:cs/>
              </w:rPr>
              <w:t>‎</w:t>
            </w:r>
            <w:r w:rsidRPr="00F973B9">
              <w:rPr>
                <w:rFonts w:asciiTheme="majorBidi" w:hAnsiTheme="majorBidi" w:cstheme="majorBidi"/>
              </w:rPr>
              <w:t>Pro model 8038</w:t>
            </w:r>
          </w:p>
        </w:tc>
        <w:tc>
          <w:tcPr>
            <w:tcW w:w="2615" w:type="dxa"/>
          </w:tcPr>
          <w:p w14:paraId="44B87486" w14:textId="7BE8D210" w:rsidR="00C83DAB" w:rsidRPr="00F973B9" w:rsidRDefault="00C83DAB" w:rsidP="00C83DAB">
            <w:pPr>
              <w:jc w:val="both"/>
              <w:rPr>
                <w:rFonts w:asciiTheme="majorBidi" w:hAnsiTheme="majorBidi" w:cstheme="majorBidi"/>
              </w:rPr>
            </w:pPr>
            <w:r w:rsidRPr="00F973B9">
              <w:rPr>
                <w:rFonts w:asciiTheme="majorBidi" w:hAnsiTheme="majorBidi" w:cstheme="majorBidi"/>
              </w:rPr>
              <w:t xml:space="preserve">A developed mask made from Omew full-face snorkel mask, 3D printed adaptor, and Intersurgical Cleartherm-3 HME filter. The fitting of novel snorkel mask was evaluated. </w:t>
            </w:r>
          </w:p>
        </w:tc>
        <w:tc>
          <w:tcPr>
            <w:tcW w:w="3055" w:type="dxa"/>
          </w:tcPr>
          <w:p w14:paraId="735B19A2" w14:textId="4AC65CCA" w:rsidR="00C83DAB" w:rsidRPr="00F973B9" w:rsidRDefault="00C83DAB" w:rsidP="00C83DAB">
            <w:pPr>
              <w:autoSpaceDE w:val="0"/>
              <w:autoSpaceDN w:val="0"/>
              <w:adjustRightInd w:val="0"/>
              <w:jc w:val="both"/>
              <w:rPr>
                <w:rFonts w:asciiTheme="majorBidi" w:hAnsiTheme="majorBidi" w:cstheme="majorBidi"/>
              </w:rPr>
            </w:pPr>
            <w:r w:rsidRPr="00F973B9">
              <w:rPr>
                <w:rFonts w:asciiTheme="majorBidi" w:hAnsiTheme="majorBidi" w:cstheme="majorBidi"/>
              </w:rPr>
              <w:t xml:space="preserve">The novel mask failed the fit test despite passing the USCs. Then, it was considered that the QNFT procedure was required for the full-face mask. </w:t>
            </w:r>
          </w:p>
        </w:tc>
      </w:tr>
      <w:tr w:rsidR="00C83DAB" w:rsidRPr="00F973B9" w14:paraId="3BA03E51" w14:textId="77777777" w:rsidTr="009277F4">
        <w:trPr>
          <w:jc w:val="center"/>
        </w:trPr>
        <w:tc>
          <w:tcPr>
            <w:tcW w:w="1749" w:type="dxa"/>
          </w:tcPr>
          <w:p w14:paraId="014DBD14" w14:textId="21A34AD1" w:rsidR="00C83DAB" w:rsidRPr="00F973B9" w:rsidRDefault="00C83DAB" w:rsidP="00C83DAB">
            <w:pPr>
              <w:jc w:val="both"/>
              <w:rPr>
                <w:rFonts w:asciiTheme="majorBidi" w:eastAsia="Calibri" w:hAnsiTheme="majorBidi" w:cstheme="majorBidi"/>
              </w:rPr>
            </w:pPr>
            <w:r w:rsidRPr="00F973B9">
              <w:rPr>
                <w:rFonts w:asciiTheme="majorBidi" w:eastAsia="Calibri" w:hAnsiTheme="majorBidi" w:cstheme="majorBidi"/>
                <w:color w:val="000000" w:themeColor="text1"/>
              </w:rPr>
              <w:t xml:space="preserve">Greig et al., 2022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Greig&lt;/Author&gt;&lt;Year&gt;2022&lt;/Year&gt;&lt;RecNum&gt;87&lt;/RecNum&gt;&lt;DisplayText&gt;[107]&lt;/DisplayText&gt;&lt;record&gt;&lt;rec-number&gt;87&lt;/rec-number&gt;&lt;foreign-keys&gt;&lt;key app="EN" db-id="pf0x9f25sfpdv5esatsvfstz0v99zftddtxw" timestamp="1688713244"&gt;87&lt;/key&gt;&lt;/foreign-keys&gt;&lt;ref-type name="Journal Article"&gt;17&lt;/ref-type&gt;&lt;contributors&gt;&lt;authors&gt;&lt;author&gt;Greig, Paul R&lt;/author&gt;&lt;author&gt;Bradshaw, James&lt;/author&gt;&lt;author&gt;Carvalho, Clarissa&lt;/author&gt;&lt;author&gt;Iwaszko, Luke&lt;/author&gt;&lt;author&gt;Ramessur, Suniel&lt;/author&gt;&lt;author&gt;Schumacher, Jan&lt;/author&gt;&lt;author&gt;El-Boghdadly, Kariem&lt;/author&gt;&lt;/authors&gt;&lt;/contributors&gt;&lt;titles&gt;&lt;title&gt;A crossover study assessing the protective efficacy of improvised snorkel-based improvised respirators&lt;/title&gt;&lt;secondary-title&gt;J Intensive Care Soc&lt;/secondary-title&gt;&lt;/titles&gt;&lt;periodical&gt;&lt;full-title&gt;J Intensive Care Soc&lt;/full-title&gt;&lt;/periodical&gt;&lt;pages&gt;359-361&lt;/pages&gt;&lt;volume&gt;23&lt;/volume&gt;&lt;number&gt;3&lt;/number&gt;&lt;dates&gt;&lt;year&gt;2022&lt;/year&gt;&lt;/dates&gt;&lt;isbn&gt;1751-1437&lt;/isbn&gt;&lt;urls&gt;&lt;/urls&gt;&lt;custom2&gt;PMID: 36033251&lt;/custom2&gt;&lt;electronic-resource-num&gt;doi: 10.1177/1751143721991056&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07]</w:t>
            </w:r>
            <w:r w:rsidRPr="00F973B9">
              <w:rPr>
                <w:rFonts w:asciiTheme="majorBidi" w:eastAsia="Calibri" w:hAnsiTheme="majorBidi" w:cstheme="majorBidi"/>
                <w:color w:val="000000" w:themeColor="text1"/>
              </w:rPr>
              <w:fldChar w:fldCharType="end"/>
            </w:r>
          </w:p>
        </w:tc>
        <w:tc>
          <w:tcPr>
            <w:tcW w:w="1672" w:type="dxa"/>
          </w:tcPr>
          <w:p w14:paraId="1E5B52AD" w14:textId="781FF542" w:rsidR="00C83DAB" w:rsidRPr="00F973B9" w:rsidRDefault="00C83DAB" w:rsidP="00C83DAB">
            <w:pPr>
              <w:jc w:val="both"/>
              <w:rPr>
                <w:rFonts w:asciiTheme="majorBidi" w:hAnsiTheme="majorBidi" w:cstheme="majorBidi"/>
              </w:rPr>
            </w:pPr>
            <w:r w:rsidRPr="00F973B9">
              <w:rPr>
                <w:rFonts w:asciiTheme="majorBidi" w:hAnsiTheme="majorBidi" w:cstheme="majorBidi"/>
              </w:rPr>
              <w:t>Full-face snorkel mask</w:t>
            </w:r>
          </w:p>
        </w:tc>
        <w:tc>
          <w:tcPr>
            <w:tcW w:w="1794" w:type="dxa"/>
          </w:tcPr>
          <w:p w14:paraId="307F8959" w14:textId="23A0D464" w:rsidR="00C83DAB" w:rsidRPr="00F973B9" w:rsidRDefault="00C83DAB" w:rsidP="00C83DAB">
            <w:pPr>
              <w:jc w:val="both"/>
              <w:rPr>
                <w:rFonts w:asciiTheme="majorBidi" w:eastAsia="KoPubDotumLight" w:hAnsiTheme="majorBidi" w:cstheme="majorBidi"/>
              </w:rPr>
            </w:pPr>
            <w:r w:rsidRPr="00F973B9">
              <w:rPr>
                <w:rFonts w:asciiTheme="majorBidi" w:hAnsiTheme="majorBidi" w:cstheme="majorBidi"/>
                <w:color w:val="000000" w:themeColor="text1"/>
              </w:rPr>
              <w:t xml:space="preserve">16 clinical </w:t>
            </w:r>
            <w:r w:rsidRPr="00F973B9">
              <w:rPr>
                <w:rFonts w:asciiTheme="majorBidi" w:hAnsiTheme="majorBidi" w:cstheme="majorBidi"/>
              </w:rPr>
              <w:t>staff (Seven males, nine females)</w:t>
            </w:r>
          </w:p>
        </w:tc>
        <w:tc>
          <w:tcPr>
            <w:tcW w:w="1080" w:type="dxa"/>
          </w:tcPr>
          <w:p w14:paraId="27C4D9C9" w14:textId="6C00CE40" w:rsidR="00C83DAB" w:rsidRPr="00F973B9" w:rsidRDefault="00C83DAB" w:rsidP="00C83DAB">
            <w:pPr>
              <w:jc w:val="both"/>
              <w:rPr>
                <w:rFonts w:asciiTheme="majorBidi" w:hAnsiTheme="majorBidi" w:cstheme="majorBidi"/>
              </w:rPr>
            </w:pPr>
            <w:r w:rsidRPr="00F973B9">
              <w:rPr>
                <w:rFonts w:asciiTheme="majorBidi" w:hAnsiTheme="majorBidi" w:cstheme="majorBidi"/>
              </w:rPr>
              <w:t>UK</w:t>
            </w:r>
          </w:p>
        </w:tc>
        <w:tc>
          <w:tcPr>
            <w:tcW w:w="1530" w:type="dxa"/>
          </w:tcPr>
          <w:p w14:paraId="45E3C9ED" w14:textId="75F569DA" w:rsidR="00C83DAB" w:rsidRPr="00F973B9" w:rsidRDefault="00C83DAB" w:rsidP="00C83DAB">
            <w:pPr>
              <w:jc w:val="both"/>
              <w:rPr>
                <w:rFonts w:asciiTheme="majorBidi" w:hAnsiTheme="majorBidi" w:cstheme="majorBidi"/>
              </w:rPr>
            </w:pPr>
            <w:r w:rsidRPr="00F973B9">
              <w:rPr>
                <w:rFonts w:asciiTheme="majorBidi" w:hAnsiTheme="majorBidi" w:cstheme="majorBidi"/>
              </w:rPr>
              <w:t xml:space="preserve">BS ISO 16975-3:2017, QNFT </w:t>
            </w:r>
            <w:r w:rsidRPr="00F973B9">
              <w:rPr>
                <w:rFonts w:asciiTheme="majorBidi" w:hAnsiTheme="majorBidi" w:cstheme="majorBidi"/>
                <w:cs/>
              </w:rPr>
              <w:t>‎</w:t>
            </w:r>
            <w:r w:rsidRPr="00F973B9">
              <w:rPr>
                <w:rFonts w:asciiTheme="majorBidi" w:hAnsiTheme="majorBidi" w:cstheme="majorBidi"/>
              </w:rPr>
              <w:t xml:space="preserve"> protocol, TSI PortaCount </w:t>
            </w:r>
            <w:r w:rsidRPr="00F973B9">
              <w:rPr>
                <w:rFonts w:asciiTheme="majorBidi" w:hAnsiTheme="majorBidi" w:cstheme="majorBidi"/>
                <w:cs/>
              </w:rPr>
              <w:t>‎</w:t>
            </w:r>
            <w:r w:rsidRPr="00F973B9">
              <w:rPr>
                <w:rFonts w:asciiTheme="majorBidi" w:hAnsiTheme="majorBidi" w:cstheme="majorBidi"/>
              </w:rPr>
              <w:t>Pro model 8030</w:t>
            </w:r>
          </w:p>
        </w:tc>
        <w:tc>
          <w:tcPr>
            <w:tcW w:w="2615" w:type="dxa"/>
          </w:tcPr>
          <w:p w14:paraId="62EAD318" w14:textId="77777777" w:rsidR="00C83DAB" w:rsidRPr="00F973B9" w:rsidRDefault="00C83DAB" w:rsidP="00C83DAB">
            <w:pPr>
              <w:autoSpaceDE w:val="0"/>
              <w:autoSpaceDN w:val="0"/>
              <w:adjustRightInd w:val="0"/>
              <w:jc w:val="both"/>
              <w:rPr>
                <w:rFonts w:asciiTheme="majorBidi" w:hAnsiTheme="majorBidi" w:cstheme="majorBidi"/>
                <w:color w:val="000000" w:themeColor="text1"/>
              </w:rPr>
            </w:pPr>
            <w:r w:rsidRPr="00F973B9">
              <w:rPr>
                <w:rFonts w:asciiTheme="majorBidi" w:hAnsiTheme="majorBidi" w:cstheme="majorBidi"/>
                <w:color w:val="000000" w:themeColor="text1"/>
              </w:rPr>
              <w:t>A novel full-face snorkel mask was made from an</w:t>
            </w:r>
          </w:p>
          <w:p w14:paraId="4EC65962" w14:textId="65B12625" w:rsidR="00C83DAB" w:rsidRPr="00F973B9" w:rsidRDefault="00C83DAB" w:rsidP="00C83DAB">
            <w:pPr>
              <w:jc w:val="both"/>
              <w:rPr>
                <w:rFonts w:asciiTheme="majorBidi" w:hAnsiTheme="majorBidi" w:cstheme="majorBidi"/>
              </w:rPr>
            </w:pPr>
            <w:r w:rsidRPr="00F973B9">
              <w:rPr>
                <w:rFonts w:asciiTheme="majorBidi" w:hAnsiTheme="majorBidi" w:cstheme="majorBidi"/>
                <w:color w:val="000000" w:themeColor="text1"/>
              </w:rPr>
              <w:t>anaesthetic breathing circuit heat and moisture exchange filter and/or a CE-marked P3- grade filter. The P3 filters were mounted in two styles of both epoxy-coated and uncoated adaptors. Then, the developed mask was fit tested.</w:t>
            </w:r>
          </w:p>
        </w:tc>
        <w:tc>
          <w:tcPr>
            <w:tcW w:w="3055" w:type="dxa"/>
          </w:tcPr>
          <w:p w14:paraId="2A5FE350" w14:textId="3DF52783" w:rsidR="00C83DAB" w:rsidRPr="00F973B9" w:rsidRDefault="00C83DAB" w:rsidP="00C83DAB">
            <w:pPr>
              <w:autoSpaceDE w:val="0"/>
              <w:autoSpaceDN w:val="0"/>
              <w:adjustRightInd w:val="0"/>
              <w:jc w:val="both"/>
              <w:rPr>
                <w:rFonts w:asciiTheme="majorBidi" w:hAnsiTheme="majorBidi" w:cstheme="majorBidi"/>
              </w:rPr>
            </w:pPr>
            <w:r w:rsidRPr="00F973B9">
              <w:rPr>
                <w:rFonts w:asciiTheme="majorBidi" w:eastAsia="Calibri" w:hAnsiTheme="majorBidi" w:cstheme="majorBidi"/>
              </w:rPr>
              <w:t xml:space="preserve">One fit test considered a pass when a P3 was mounted with an uncoated adaptor to a snorkel mask (FF: 564). No subjects passed using the coated adaptor.  All subjects who used the HME filter failed the fit test (median (IQR) FF: 8 (3–23)). The coated P3 adaptors had a higher median (IQR) FF than the uncoated P3 ones (899 (350–1396) vs. 349 (169–462)).  </w:t>
            </w:r>
          </w:p>
        </w:tc>
      </w:tr>
      <w:tr w:rsidR="00C83DAB" w:rsidRPr="00F973B9" w14:paraId="227C59C3" w14:textId="77777777" w:rsidTr="009277F4">
        <w:trPr>
          <w:jc w:val="center"/>
        </w:trPr>
        <w:tc>
          <w:tcPr>
            <w:tcW w:w="1749" w:type="dxa"/>
          </w:tcPr>
          <w:p w14:paraId="726AF4C0" w14:textId="4243C0ED" w:rsidR="00C83DAB" w:rsidRPr="00F973B9" w:rsidRDefault="00C83DAB" w:rsidP="00C83DAB">
            <w:pPr>
              <w:jc w:val="both"/>
              <w:rPr>
                <w:rFonts w:asciiTheme="majorBidi" w:eastAsia="Calibri" w:hAnsiTheme="majorBidi" w:cstheme="majorBidi"/>
              </w:rPr>
            </w:pPr>
            <w:r w:rsidRPr="00F973B9">
              <w:rPr>
                <w:rFonts w:asciiTheme="majorBidi" w:eastAsia="Calibri" w:hAnsiTheme="majorBidi" w:cstheme="majorBidi"/>
                <w:color w:val="000000" w:themeColor="text1"/>
              </w:rPr>
              <w:t xml:space="preserve">Grinshpun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Grinshpun&lt;/Author&gt;&lt;Year&gt;2020&lt;/Year&gt;&lt;RecNum&gt;170&lt;/RecNum&gt;&lt;DisplayText&gt;[108]&lt;/DisplayText&gt;&lt;record&gt;&lt;rec-number&gt;170&lt;/rec-number&gt;&lt;foreign-keys&gt;&lt;key app="EN" db-id="pf0x9f25sfpdv5esatsvfstz0v99zftddtxw" timestamp="1688713245"&gt;170&lt;/key&gt;&lt;/foreign-keys&gt;&lt;ref-type name="Journal Article"&gt;17&lt;/ref-type&gt;&lt;contributors&gt;&lt;authors&gt;&lt;author&gt;Grinshpun, S. A.&lt;/author&gt;&lt;author&gt;Yermakov, M.&lt;/author&gt;&lt;author&gt;Kano, M.&lt;/author&gt;&lt;/authors&gt;&lt;/contributors&gt;&lt;auth-address&gt;Center for Health-Related Aerosol Studies, Department of Environmental and Public Health Sciences, University of Cincinnati, Cincinnati, OH, USA.&amp;#xD;Kanomax-Japan Inc., Shimizu, Suita-city, Osaka, Japan.&lt;/auth-address&gt;&lt;titles&gt;&lt;title&gt;Evaluation of AccuFIT 9000: A Novel Apparatus for Quantitative Fit Testing of Particulate Respirators&lt;/title&gt;&lt;secondary-title&gt;Ann Work Expo Health&lt;/secondary-title&gt;&lt;alt-title&gt;Annals of work exposures and health&lt;/alt-title&gt;&lt;/titles&gt;&lt;periodical&gt;&lt;full-title&gt;Ann Work Expo Health&lt;/full-title&gt;&lt;/periodical&gt;&lt;pages&gt;458-462&lt;/pages&gt;&lt;volume&gt;65&lt;/volume&gt;&lt;number&gt;4&lt;/number&gt;&lt;edition&gt;2020/12/22&lt;/edition&gt;&lt;keywords&gt;&lt;keyword&gt;AccuFIT&lt;/keyword&gt;&lt;keyword&gt;PortaCount&lt;/keyword&gt;&lt;keyword&gt;fit testing&lt;/keyword&gt;&lt;keyword&gt;respirator&lt;/keyword&gt;&lt;/keywords&gt;&lt;dates&gt;&lt;year&gt;2020&lt;/year&gt;&lt;pub-dates&gt;&lt;date&gt;Dec 21&lt;/date&gt;&lt;/pub-dates&gt;&lt;/dates&gt;&lt;isbn&gt;2398-7308 (Print)&amp;#xD;2398-7308&lt;/isbn&gt;&lt;accession-num&gt;33345279&lt;/accession-num&gt;&lt;urls&gt;&lt;related-urls&gt;&lt;url&gt;https://academic.oup.com/annweh/advance-article-abstract/doi/10.1093/annweh/wxaa116/6042566?redirectedFrom=fulltext&lt;/url&gt;&lt;/related-urls&gt;&lt;/urls&gt;&lt;custom2&gt;PMID: 33345279&lt;/custom2&gt;&lt;electronic-resource-num&gt;doi: 10.1093/annweh/wxaa116&lt;/electronic-resource-num&gt;&lt;remote-database-provider&gt;NLM&lt;/remote-database-provider&gt;&lt;language&gt;eng&lt;/language&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08]</w:t>
            </w:r>
            <w:r w:rsidRPr="00F973B9">
              <w:rPr>
                <w:rFonts w:asciiTheme="majorBidi" w:eastAsia="Calibri" w:hAnsiTheme="majorBidi" w:cstheme="majorBidi"/>
                <w:color w:val="000000" w:themeColor="text1"/>
              </w:rPr>
              <w:fldChar w:fldCharType="end"/>
            </w:r>
          </w:p>
        </w:tc>
        <w:tc>
          <w:tcPr>
            <w:tcW w:w="1672" w:type="dxa"/>
          </w:tcPr>
          <w:p w14:paraId="1D8C1576" w14:textId="77777777" w:rsidR="00C83DAB" w:rsidRPr="00F973B9" w:rsidRDefault="00C83DAB" w:rsidP="00C83DAB">
            <w:pPr>
              <w:jc w:val="both"/>
              <w:rPr>
                <w:rFonts w:asciiTheme="majorBidi" w:hAnsiTheme="majorBidi" w:cstheme="majorBidi"/>
              </w:rPr>
            </w:pPr>
            <w:r w:rsidRPr="00F973B9">
              <w:rPr>
                <w:rFonts w:asciiTheme="majorBidi" w:hAnsiTheme="majorBidi" w:cstheme="majorBidi"/>
              </w:rPr>
              <w:t xml:space="preserve">Three makes and models of respirators, N95 </w:t>
            </w:r>
          </w:p>
          <w:p w14:paraId="0C3C6396" w14:textId="22200B70" w:rsidR="00C83DAB" w:rsidRPr="00F973B9" w:rsidRDefault="00C83DAB" w:rsidP="00C83DAB">
            <w:pPr>
              <w:jc w:val="both"/>
              <w:rPr>
                <w:rFonts w:asciiTheme="majorBidi" w:hAnsiTheme="majorBidi" w:cstheme="majorBidi"/>
              </w:rPr>
            </w:pPr>
            <w:r w:rsidRPr="00F973B9">
              <w:rPr>
                <w:rFonts w:asciiTheme="majorBidi" w:hAnsiTheme="majorBidi" w:cstheme="majorBidi"/>
              </w:rPr>
              <w:t>FFR, P100 FFR, and half-mask elastomeric facepiece (11 respirators)</w:t>
            </w:r>
          </w:p>
        </w:tc>
        <w:tc>
          <w:tcPr>
            <w:tcW w:w="1794" w:type="dxa"/>
          </w:tcPr>
          <w:p w14:paraId="03C53276" w14:textId="42638AAC" w:rsidR="00C83DAB" w:rsidRPr="00F973B9" w:rsidRDefault="00C83DAB" w:rsidP="00C83DAB">
            <w:pPr>
              <w:jc w:val="both"/>
              <w:rPr>
                <w:rFonts w:asciiTheme="majorBidi" w:eastAsia="KoPubDotumLight" w:hAnsiTheme="majorBidi" w:cstheme="majorBidi"/>
              </w:rPr>
            </w:pPr>
            <w:r w:rsidRPr="00F973B9">
              <w:rPr>
                <w:rFonts w:asciiTheme="majorBidi" w:hAnsiTheme="majorBidi" w:cstheme="majorBidi"/>
              </w:rPr>
              <w:t>25 adult subjects (9 males, 16 females)</w:t>
            </w:r>
          </w:p>
        </w:tc>
        <w:tc>
          <w:tcPr>
            <w:tcW w:w="1080" w:type="dxa"/>
          </w:tcPr>
          <w:p w14:paraId="3F2D787D" w14:textId="7FCBD128" w:rsidR="00C83DAB" w:rsidRPr="00F973B9" w:rsidRDefault="00C83DAB" w:rsidP="00C83DAB">
            <w:pPr>
              <w:jc w:val="both"/>
              <w:rPr>
                <w:rFonts w:asciiTheme="majorBidi" w:hAnsiTheme="majorBidi" w:cstheme="majorBidi"/>
              </w:rPr>
            </w:pPr>
            <w:r w:rsidRPr="00F973B9">
              <w:rPr>
                <w:rFonts w:asciiTheme="majorBidi" w:hAnsiTheme="majorBidi" w:cstheme="majorBidi"/>
              </w:rPr>
              <w:t>USA</w:t>
            </w:r>
          </w:p>
        </w:tc>
        <w:tc>
          <w:tcPr>
            <w:tcW w:w="1530" w:type="dxa"/>
          </w:tcPr>
          <w:p w14:paraId="4923E238" w14:textId="77777777" w:rsidR="00C83DAB" w:rsidRPr="00F973B9" w:rsidRDefault="00C83DAB" w:rsidP="00C83DAB">
            <w:pPr>
              <w:jc w:val="both"/>
              <w:rPr>
                <w:rFonts w:asciiTheme="majorBidi" w:hAnsiTheme="majorBidi" w:cstheme="majorBidi"/>
              </w:rPr>
            </w:pPr>
            <w:r w:rsidRPr="00F973B9">
              <w:rPr>
                <w:rFonts w:asciiTheme="majorBidi" w:hAnsiTheme="majorBidi" w:cstheme="majorBidi"/>
              </w:rPr>
              <w:t>ANSI standard (Z88.10-2010)</w:t>
            </w:r>
          </w:p>
          <w:p w14:paraId="00AA4D66" w14:textId="77777777" w:rsidR="00C83DAB" w:rsidRPr="00F973B9" w:rsidRDefault="00C83DAB" w:rsidP="00C83DAB">
            <w:pPr>
              <w:jc w:val="both"/>
              <w:rPr>
                <w:rFonts w:asciiTheme="majorBidi" w:hAnsiTheme="majorBidi" w:cstheme="majorBidi"/>
              </w:rPr>
            </w:pPr>
            <w:r w:rsidRPr="00F973B9">
              <w:rPr>
                <w:rFonts w:asciiTheme="majorBidi" w:hAnsiTheme="majorBidi" w:cstheme="majorBidi"/>
              </w:rPr>
              <w:t>QNFT protocol, TSI PortaCount model 8038</w:t>
            </w:r>
          </w:p>
          <w:p w14:paraId="4E741FE9" w14:textId="77777777" w:rsidR="00C83DAB" w:rsidRPr="00F973B9" w:rsidRDefault="00C83DAB" w:rsidP="00C83DAB">
            <w:pPr>
              <w:jc w:val="both"/>
              <w:rPr>
                <w:rFonts w:asciiTheme="majorBidi" w:hAnsiTheme="majorBidi" w:cstheme="majorBidi"/>
              </w:rPr>
            </w:pPr>
          </w:p>
        </w:tc>
        <w:tc>
          <w:tcPr>
            <w:tcW w:w="2615" w:type="dxa"/>
          </w:tcPr>
          <w:p w14:paraId="57F918F1" w14:textId="2067E75F" w:rsidR="00C83DAB" w:rsidRPr="00F973B9" w:rsidRDefault="00C83DAB" w:rsidP="00C83DAB">
            <w:pPr>
              <w:jc w:val="both"/>
              <w:rPr>
                <w:rFonts w:asciiTheme="majorBidi" w:hAnsiTheme="majorBidi" w:cstheme="majorBidi"/>
              </w:rPr>
            </w:pPr>
            <w:r w:rsidRPr="00F973B9">
              <w:rPr>
                <w:rFonts w:asciiTheme="majorBidi" w:hAnsiTheme="majorBidi" w:cstheme="majorBidi"/>
              </w:rPr>
              <w:t>The performance of the novel AccuFIT 9000 apparatus was extensively compared against the PortaCount</w:t>
            </w:r>
            <w:r w:rsidRPr="00F973B9">
              <w:rPr>
                <w:rFonts w:asciiTheme="majorBidi" w:hAnsiTheme="majorBidi" w:cstheme="majorBidi"/>
                <w:vertAlign w:val="superscript"/>
              </w:rPr>
              <w:t xml:space="preserve">R </w:t>
            </w:r>
            <w:r w:rsidRPr="00F973B9">
              <w:rPr>
                <w:rFonts w:asciiTheme="majorBidi" w:hAnsiTheme="majorBidi" w:cstheme="majorBidi"/>
              </w:rPr>
              <w:t>(reference instrument) during the QNFT procedure.</w:t>
            </w:r>
          </w:p>
        </w:tc>
        <w:tc>
          <w:tcPr>
            <w:tcW w:w="3055" w:type="dxa"/>
          </w:tcPr>
          <w:p w14:paraId="0A3EB397" w14:textId="765FCB93" w:rsidR="00C83DAB" w:rsidRPr="00F973B9" w:rsidRDefault="00C83DAB" w:rsidP="00C83DAB">
            <w:pPr>
              <w:autoSpaceDE w:val="0"/>
              <w:autoSpaceDN w:val="0"/>
              <w:adjustRightInd w:val="0"/>
              <w:jc w:val="both"/>
              <w:rPr>
                <w:rFonts w:asciiTheme="majorBidi" w:hAnsiTheme="majorBidi" w:cstheme="majorBidi"/>
              </w:rPr>
            </w:pPr>
            <w:r w:rsidRPr="00F973B9">
              <w:rPr>
                <w:rFonts w:asciiTheme="majorBidi" w:hAnsiTheme="majorBidi" w:cstheme="majorBidi"/>
                <w:color w:val="000000" w:themeColor="text1"/>
              </w:rPr>
              <w:t>The AccuFIT 9000 could identify poor-fitting respirators with a sensitivity of 0.95, a specificity of 0.97, and a Kappa of 0.92.</w:t>
            </w:r>
          </w:p>
        </w:tc>
      </w:tr>
    </w:tbl>
    <w:p w14:paraId="20AF6D91" w14:textId="77777777" w:rsidR="00877074" w:rsidRPr="00F973B9" w:rsidRDefault="00877074">
      <w:pPr>
        <w:rPr>
          <w:rFonts w:asciiTheme="majorBidi" w:hAnsiTheme="majorBidi" w:cstheme="majorBidi"/>
        </w:rPr>
      </w:pPr>
    </w:p>
    <w:p w14:paraId="1A595165" w14:textId="77777777" w:rsidR="00877074" w:rsidRPr="00F973B9" w:rsidRDefault="00877074">
      <w:pPr>
        <w:rPr>
          <w:rFonts w:asciiTheme="majorBidi" w:hAnsiTheme="majorBidi" w:cstheme="majorBidi"/>
        </w:rPr>
      </w:pPr>
    </w:p>
    <w:p w14:paraId="6461F7F2" w14:textId="77777777" w:rsidR="00877074" w:rsidRPr="00F973B9" w:rsidRDefault="00877074">
      <w:pPr>
        <w:rPr>
          <w:rFonts w:asciiTheme="majorBidi" w:hAnsiTheme="majorBidi" w:cstheme="majorBidi"/>
        </w:rPr>
      </w:pPr>
    </w:p>
    <w:tbl>
      <w:tblPr>
        <w:tblStyle w:val="TableGrid1"/>
        <w:tblW w:w="13495" w:type="dxa"/>
        <w:jc w:val="center"/>
        <w:tblLayout w:type="fixed"/>
        <w:tblLook w:val="04A0" w:firstRow="1" w:lastRow="0" w:firstColumn="1" w:lastColumn="0" w:noHBand="0" w:noVBand="1"/>
      </w:tblPr>
      <w:tblGrid>
        <w:gridCol w:w="1749"/>
        <w:gridCol w:w="1672"/>
        <w:gridCol w:w="1794"/>
        <w:gridCol w:w="1080"/>
        <w:gridCol w:w="1530"/>
        <w:gridCol w:w="2615"/>
        <w:gridCol w:w="3055"/>
      </w:tblGrid>
      <w:tr w:rsidR="00877074" w:rsidRPr="00F973B9" w14:paraId="1B61F4F3" w14:textId="77777777" w:rsidTr="00877074">
        <w:trPr>
          <w:jc w:val="center"/>
        </w:trPr>
        <w:tc>
          <w:tcPr>
            <w:tcW w:w="1749" w:type="dxa"/>
          </w:tcPr>
          <w:p w14:paraId="5E6D037C" w14:textId="248A7216" w:rsidR="00877074" w:rsidRPr="00F973B9" w:rsidRDefault="00877074" w:rsidP="00877074">
            <w:pPr>
              <w:jc w:val="center"/>
              <w:rPr>
                <w:rFonts w:asciiTheme="majorBidi" w:eastAsia="GuardianSansGR-Regular" w:hAnsiTheme="majorBidi" w:cstheme="majorBidi"/>
              </w:rPr>
            </w:pPr>
            <w:r w:rsidRPr="00F973B9">
              <w:rPr>
                <w:rFonts w:asciiTheme="majorBidi" w:hAnsiTheme="majorBidi" w:cstheme="majorBidi"/>
                <w:b/>
                <w:bCs/>
              </w:rPr>
              <w:lastRenderedPageBreak/>
              <w:t>Study</w:t>
            </w:r>
          </w:p>
        </w:tc>
        <w:tc>
          <w:tcPr>
            <w:tcW w:w="1672" w:type="dxa"/>
          </w:tcPr>
          <w:p w14:paraId="6E476A37" w14:textId="77777777" w:rsidR="00877074" w:rsidRPr="00F973B9" w:rsidRDefault="00877074" w:rsidP="00877074">
            <w:pPr>
              <w:jc w:val="center"/>
              <w:rPr>
                <w:rFonts w:asciiTheme="majorBidi" w:hAnsiTheme="majorBidi" w:cstheme="majorBidi"/>
                <w:b/>
                <w:bCs/>
              </w:rPr>
            </w:pPr>
            <w:r w:rsidRPr="00F973B9">
              <w:rPr>
                <w:rFonts w:asciiTheme="majorBidi" w:hAnsiTheme="majorBidi" w:cstheme="majorBidi"/>
                <w:b/>
                <w:bCs/>
              </w:rPr>
              <w:t>Respirator Features</w:t>
            </w:r>
          </w:p>
          <w:p w14:paraId="172B922D" w14:textId="44C2B0F9" w:rsidR="00877074" w:rsidRPr="00F973B9" w:rsidRDefault="00877074" w:rsidP="00877074">
            <w:pPr>
              <w:jc w:val="center"/>
              <w:rPr>
                <w:rFonts w:asciiTheme="majorBidi" w:eastAsia="GuardianSansGR-Regular" w:hAnsiTheme="majorBidi" w:cstheme="majorBidi"/>
              </w:rPr>
            </w:pPr>
            <w:r w:rsidRPr="00F973B9">
              <w:rPr>
                <w:rFonts w:asciiTheme="majorBidi" w:hAnsiTheme="majorBidi" w:cstheme="majorBidi"/>
                <w:b/>
                <w:bCs/>
              </w:rPr>
              <w:t>(Brand, model, size, style)</w:t>
            </w:r>
          </w:p>
        </w:tc>
        <w:tc>
          <w:tcPr>
            <w:tcW w:w="1794" w:type="dxa"/>
          </w:tcPr>
          <w:p w14:paraId="7D9391EC" w14:textId="7C0C16FF" w:rsidR="00877074" w:rsidRPr="00F973B9" w:rsidRDefault="00877074" w:rsidP="00877074">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2152192D" w14:textId="76DB2CF8" w:rsidR="00877074" w:rsidRPr="00F973B9" w:rsidRDefault="00877074" w:rsidP="00877074">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659C925C" w14:textId="51591B81" w:rsidR="00877074" w:rsidRPr="00F973B9" w:rsidRDefault="00877074" w:rsidP="00877074">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42A7CA68" w14:textId="628115FA" w:rsidR="00877074" w:rsidRPr="00F973B9" w:rsidRDefault="00877074" w:rsidP="00877074">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3A0CE2B4" w14:textId="0D350A2A" w:rsidR="00877074" w:rsidRPr="00F973B9" w:rsidRDefault="00877074" w:rsidP="00877074">
            <w:pPr>
              <w:autoSpaceDE w:val="0"/>
              <w:autoSpaceDN w:val="0"/>
              <w:adjustRightInd w:val="0"/>
              <w:jc w:val="center"/>
              <w:rPr>
                <w:rFonts w:asciiTheme="majorBidi" w:hAnsiTheme="majorBidi" w:cstheme="majorBidi"/>
              </w:rPr>
            </w:pPr>
            <w:r w:rsidRPr="00F973B9">
              <w:rPr>
                <w:rFonts w:asciiTheme="majorBidi" w:hAnsiTheme="majorBidi" w:cstheme="majorBidi"/>
                <w:b/>
                <w:bCs/>
              </w:rPr>
              <w:t>Findings</w:t>
            </w:r>
          </w:p>
        </w:tc>
      </w:tr>
      <w:tr w:rsidR="00AC1075" w:rsidRPr="00F973B9" w14:paraId="7F2C11AF" w14:textId="77777777" w:rsidTr="009277F4">
        <w:trPr>
          <w:jc w:val="center"/>
        </w:trPr>
        <w:tc>
          <w:tcPr>
            <w:tcW w:w="1749" w:type="dxa"/>
          </w:tcPr>
          <w:p w14:paraId="1DDEEA80" w14:textId="6C0F553C" w:rsidR="00AC1075" w:rsidRPr="00F973B9" w:rsidRDefault="00AC1075" w:rsidP="00AC1075">
            <w:pPr>
              <w:jc w:val="both"/>
              <w:rPr>
                <w:rFonts w:asciiTheme="majorBidi" w:eastAsia="Calibri" w:hAnsiTheme="majorBidi" w:cstheme="majorBidi"/>
              </w:rPr>
            </w:pPr>
            <w:r w:rsidRPr="00F973B9">
              <w:rPr>
                <w:rFonts w:asciiTheme="majorBidi" w:eastAsia="GuardianSansGR-Regular" w:hAnsiTheme="majorBidi" w:cstheme="majorBidi"/>
                <w:color w:val="000000" w:themeColor="text1"/>
              </w:rPr>
              <w:t xml:space="preserve">Harmata et al., 2022 </w:t>
            </w:r>
            <w:r w:rsidRPr="00F973B9">
              <w:rPr>
                <w:rFonts w:asciiTheme="majorBidi" w:eastAsia="GuardianSansGR-Regular" w:hAnsiTheme="majorBidi" w:cstheme="majorBidi"/>
                <w:color w:val="000000" w:themeColor="text1"/>
              </w:rPr>
              <w:fldChar w:fldCharType="begin"/>
            </w:r>
            <w:r w:rsidRPr="00F973B9">
              <w:rPr>
                <w:rFonts w:asciiTheme="majorBidi" w:eastAsia="GuardianSansGR-Regular" w:hAnsiTheme="majorBidi" w:cstheme="majorBidi"/>
                <w:color w:val="000000" w:themeColor="text1"/>
              </w:rPr>
              <w:instrText xml:space="preserve"> ADDIN EN.CITE &lt;EndNote&gt;&lt;Cite&gt;&lt;Author&gt;Harmata&lt;/Author&gt;&lt;Year&gt;2022&lt;/Year&gt;&lt;RecNum&gt;171&lt;/RecNum&gt;&lt;DisplayText&gt;[109]&lt;/DisplayText&gt;&lt;record&gt;&lt;rec-number&gt;171&lt;/rec-number&gt;&lt;foreign-keys&gt;&lt;key app="EN" db-id="pf0x9f25sfpdv5esatsvfstz0v99zftddtxw" timestamp="1688713245"&gt;171&lt;/key&gt;&lt;/foreign-keys&gt;&lt;ref-type name="Journal Article"&gt;17&lt;/ref-type&gt;&lt;contributors&gt;&lt;authors&gt;&lt;author&gt;Harmata, Władysław&lt;/author&gt;&lt;author&gt;Kamionek, Dorota &lt;/author&gt;&lt;/authors&gt;&lt;/contributors&gt;&lt;titles&gt;&lt;title&gt;Rules for fitting filtering gas masks&lt;/title&gt;&lt;secondary-title&gt;Sci J Mil Univ Land Forces&lt;/secondary-title&gt;&lt;/titles&gt;&lt;periodical&gt;&lt;full-title&gt;Sci J Mil Univ Land Forces&lt;/full-title&gt;&lt;/periodical&gt;&lt;pages&gt;179-195&lt;/pages&gt;&lt;volume&gt;54&lt;/volume&gt;&lt;number&gt;2 &lt;/number&gt;&lt;dates&gt;&lt;year&gt;2022&lt;/year&gt;&lt;/dates&gt;&lt;isbn&gt;2544-7122&lt;/isbn&gt;&lt;urls&gt;&lt;/urls&gt;&lt;electronic-resource-num&gt;doi: 10.5604/01.3001.0015.8971&lt;/electronic-resource-num&gt;&lt;/record&gt;&lt;/Cite&gt;&lt;/EndNote&gt;</w:instrText>
            </w:r>
            <w:r w:rsidRPr="00F973B9">
              <w:rPr>
                <w:rFonts w:asciiTheme="majorBidi" w:eastAsia="GuardianSansGR-Regular" w:hAnsiTheme="majorBidi" w:cstheme="majorBidi"/>
                <w:color w:val="000000" w:themeColor="text1"/>
              </w:rPr>
              <w:fldChar w:fldCharType="separate"/>
            </w:r>
            <w:r w:rsidRPr="00F973B9">
              <w:rPr>
                <w:rFonts w:asciiTheme="majorBidi" w:eastAsia="GuardianSansGR-Regular" w:hAnsiTheme="majorBidi" w:cstheme="majorBidi"/>
                <w:noProof/>
                <w:color w:val="000000" w:themeColor="text1"/>
              </w:rPr>
              <w:t>[109]</w:t>
            </w:r>
            <w:r w:rsidRPr="00F973B9">
              <w:rPr>
                <w:rFonts w:asciiTheme="majorBidi" w:eastAsia="GuardianSansGR-Regular" w:hAnsiTheme="majorBidi" w:cstheme="majorBidi"/>
                <w:color w:val="000000" w:themeColor="text1"/>
              </w:rPr>
              <w:fldChar w:fldCharType="end"/>
            </w:r>
          </w:p>
        </w:tc>
        <w:tc>
          <w:tcPr>
            <w:tcW w:w="1672" w:type="dxa"/>
          </w:tcPr>
          <w:p w14:paraId="0BD6E21B" w14:textId="01814D0C" w:rsidR="00AC1075" w:rsidRPr="00F973B9" w:rsidRDefault="00AC1075" w:rsidP="00AC1075">
            <w:pPr>
              <w:jc w:val="both"/>
              <w:rPr>
                <w:rFonts w:asciiTheme="majorBidi" w:hAnsiTheme="majorBidi" w:cstheme="majorBidi"/>
              </w:rPr>
            </w:pPr>
            <w:r w:rsidRPr="00F973B9">
              <w:rPr>
                <w:rFonts w:asciiTheme="majorBidi" w:eastAsia="GuardianSansGR-Regular" w:hAnsiTheme="majorBidi" w:cstheme="majorBidi"/>
              </w:rPr>
              <w:t xml:space="preserve">Three Full-face piece gas respirators, including MP-5, MP-6, and </w:t>
            </w:r>
            <w:r w:rsidRPr="00F973B9">
              <w:rPr>
                <w:rFonts w:asciiTheme="majorBidi" w:hAnsiTheme="majorBidi" w:cstheme="majorBidi"/>
              </w:rPr>
              <w:t>Promask</w:t>
            </w:r>
          </w:p>
        </w:tc>
        <w:tc>
          <w:tcPr>
            <w:tcW w:w="1794" w:type="dxa"/>
          </w:tcPr>
          <w:p w14:paraId="4DACE2BA" w14:textId="5875886B" w:rsidR="00AC1075" w:rsidRPr="00F973B9" w:rsidRDefault="00AC1075" w:rsidP="00AC1075">
            <w:pPr>
              <w:jc w:val="both"/>
              <w:rPr>
                <w:rFonts w:asciiTheme="majorBidi" w:eastAsia="KoPubDotumLight" w:hAnsiTheme="majorBidi" w:cstheme="majorBidi"/>
              </w:rPr>
            </w:pPr>
            <w:r w:rsidRPr="00F973B9">
              <w:rPr>
                <w:rFonts w:asciiTheme="majorBidi" w:hAnsiTheme="majorBidi" w:cstheme="majorBidi"/>
              </w:rPr>
              <w:t>Ten participants</w:t>
            </w:r>
          </w:p>
        </w:tc>
        <w:tc>
          <w:tcPr>
            <w:tcW w:w="1080" w:type="dxa"/>
          </w:tcPr>
          <w:p w14:paraId="7C82C6E5" w14:textId="2FFF6084" w:rsidR="00AC1075" w:rsidRPr="00F973B9" w:rsidRDefault="00AC1075" w:rsidP="008B5F01">
            <w:pPr>
              <w:rPr>
                <w:rFonts w:asciiTheme="majorBidi" w:hAnsiTheme="majorBidi" w:cstheme="majorBidi"/>
              </w:rPr>
            </w:pPr>
            <w:r w:rsidRPr="00F973B9">
              <w:rPr>
                <w:rFonts w:asciiTheme="majorBidi" w:hAnsiTheme="majorBidi" w:cstheme="majorBidi"/>
              </w:rPr>
              <w:t>Poland</w:t>
            </w:r>
          </w:p>
        </w:tc>
        <w:tc>
          <w:tcPr>
            <w:tcW w:w="1530" w:type="dxa"/>
          </w:tcPr>
          <w:p w14:paraId="73267F9E" w14:textId="77777777" w:rsidR="00AC1075" w:rsidRPr="00F973B9" w:rsidRDefault="00AC1075" w:rsidP="00AC1075">
            <w:pPr>
              <w:jc w:val="both"/>
              <w:rPr>
                <w:rFonts w:asciiTheme="majorBidi" w:hAnsiTheme="majorBidi" w:cstheme="majorBidi"/>
              </w:rPr>
            </w:pPr>
            <w:r w:rsidRPr="00F973B9">
              <w:rPr>
                <w:rFonts w:asciiTheme="majorBidi" w:hAnsiTheme="majorBidi" w:cstheme="majorBidi"/>
              </w:rPr>
              <w:t>OSHA 29 CFR 1910.134</w:t>
            </w:r>
          </w:p>
          <w:p w14:paraId="26FABE2C" w14:textId="77777777" w:rsidR="00AC1075" w:rsidRPr="00F973B9" w:rsidRDefault="00AC1075" w:rsidP="00AC1075">
            <w:pPr>
              <w:jc w:val="both"/>
              <w:rPr>
                <w:rFonts w:asciiTheme="majorBidi" w:hAnsiTheme="majorBidi" w:cstheme="majorBidi"/>
              </w:rPr>
            </w:pPr>
            <w:r w:rsidRPr="00F973B9">
              <w:rPr>
                <w:rFonts w:asciiTheme="majorBidi" w:hAnsiTheme="majorBidi" w:cstheme="majorBidi"/>
              </w:rPr>
              <w:t xml:space="preserve">QNFT protocol, TSI PortaCount </w:t>
            </w:r>
          </w:p>
          <w:p w14:paraId="40152A6A" w14:textId="7C5E5581" w:rsidR="00AC1075" w:rsidRPr="00F973B9" w:rsidRDefault="00AC1075" w:rsidP="00AC1075">
            <w:pPr>
              <w:jc w:val="both"/>
              <w:rPr>
                <w:rFonts w:asciiTheme="majorBidi" w:hAnsiTheme="majorBidi" w:cstheme="majorBidi"/>
              </w:rPr>
            </w:pPr>
            <w:r w:rsidRPr="00F973B9">
              <w:rPr>
                <w:rFonts w:asciiTheme="majorBidi" w:hAnsiTheme="majorBidi" w:cstheme="majorBidi"/>
              </w:rPr>
              <w:t>Pro+</w:t>
            </w:r>
          </w:p>
        </w:tc>
        <w:tc>
          <w:tcPr>
            <w:tcW w:w="2615" w:type="dxa"/>
          </w:tcPr>
          <w:p w14:paraId="0708FBA7" w14:textId="4A03268E" w:rsidR="00AC1075" w:rsidRPr="00F973B9" w:rsidRDefault="00AC1075" w:rsidP="00AC1075">
            <w:pPr>
              <w:jc w:val="both"/>
              <w:rPr>
                <w:rFonts w:asciiTheme="majorBidi" w:hAnsiTheme="majorBidi" w:cstheme="majorBidi"/>
              </w:rPr>
            </w:pPr>
            <w:r w:rsidRPr="00F973B9">
              <w:rPr>
                <w:rFonts w:asciiTheme="majorBidi" w:hAnsiTheme="majorBidi" w:cstheme="majorBidi"/>
              </w:rPr>
              <w:t>The FFs of respirators were evaluated after seven days.</w:t>
            </w:r>
          </w:p>
        </w:tc>
        <w:tc>
          <w:tcPr>
            <w:tcW w:w="3055" w:type="dxa"/>
          </w:tcPr>
          <w:p w14:paraId="7EAAF2A8" w14:textId="6F283216" w:rsidR="00AC1075" w:rsidRPr="00F973B9" w:rsidRDefault="00AC1075" w:rsidP="00AC1075">
            <w:pPr>
              <w:autoSpaceDE w:val="0"/>
              <w:autoSpaceDN w:val="0"/>
              <w:adjustRightInd w:val="0"/>
              <w:jc w:val="both"/>
              <w:rPr>
                <w:rFonts w:asciiTheme="majorBidi" w:hAnsiTheme="majorBidi" w:cstheme="majorBidi"/>
              </w:rPr>
            </w:pPr>
            <w:r w:rsidRPr="00F973B9">
              <w:rPr>
                <w:rFonts w:asciiTheme="majorBidi" w:hAnsiTheme="majorBidi" w:cstheme="majorBidi"/>
              </w:rPr>
              <w:t>The FFs for the MP-6 mask, 1460, for the MP-5 mask, 950, and for the Promask mask, 850, were obtained.  The FFs for the MP-6 masks after three days, MP-5 mask, and Promask after two days reached &lt;10000.</w:t>
            </w:r>
          </w:p>
        </w:tc>
      </w:tr>
      <w:tr w:rsidR="00AC1075" w:rsidRPr="00F973B9" w14:paraId="22E9E565" w14:textId="77777777" w:rsidTr="009277F4">
        <w:trPr>
          <w:jc w:val="center"/>
        </w:trPr>
        <w:tc>
          <w:tcPr>
            <w:tcW w:w="1749" w:type="dxa"/>
          </w:tcPr>
          <w:p w14:paraId="051EE2E9" w14:textId="53596235" w:rsidR="00AC1075" w:rsidRPr="00F973B9" w:rsidRDefault="00AC1075" w:rsidP="00AC1075">
            <w:pPr>
              <w:jc w:val="both"/>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t xml:space="preserve">Kechli et al., 2020 </w:t>
            </w:r>
            <w:r w:rsidRPr="00F973B9">
              <w:rPr>
                <w:rFonts w:asciiTheme="majorBidi" w:eastAsia="Calibri" w:hAnsiTheme="majorBidi" w:cstheme="majorBidi"/>
                <w:color w:val="000000" w:themeColor="text1"/>
              </w:rPr>
              <w:fldChar w:fldCharType="begin">
                <w:fldData xml:space="preserve">PEVuZE5vdGU+PENpdGU+PEF1dGhvcj5LZWNobGk8L0F1dGhvcj48WWVhcj4yMDIwPC9ZZWFyPjxS
ZWNOdW0+MTIwPC9SZWNOdW0+PERpc3BsYXlUZXh0PlsxMTBdPC9EaXNwbGF5VGV4dD48cmVjb3Jk
PjxyZWMtbnVtYmVyPjEyMDwvcmVjLW51bWJlcj48Zm9yZWlnbi1rZXlzPjxrZXkgYXBwPSJFTiIg
ZGItaWQ9InBmMHg5ZjI1c2ZwZHY1ZXNhdHN2ZnN0ejB2OTl6ZnRkZHR4dyIgdGltZXN0YW1wPSIx
Njg4NzEzMjQ0Ij4xMjA8L2tleT48L2ZvcmVpZ24ta2V5cz48cmVmLXR5cGUgbmFtZT0iSm91cm5h
bCBBcnRpY2xlIj4xNzwvcmVmLXR5cGU+PGNvbnRyaWJ1dG9ycz48YXV0aG9ycz48YXV0aG9yPktl
Y2hsaSwgTS4gSy48L2F1dGhvcj48YXV0aG9yPkxlcm1hbiwgSi48L2F1dGhvcj48YXV0aG9yPlJv
c3MsIE0uIE0uPC9hdXRob3I+PC9hdXRob3JzPjwvY29udHJpYnV0b3JzPjxhdXRoLWFkZHJlc3M+
RnJvbSB0aGUgRGVwYXJ0bWVudCBvZiBBbmVzdGhlc2lvbG9neSwgT2lzaGVpIENoaWxkcmVuJmFw
b3M7cyBIb3NwaXRhbCwgSmFjb2JzIFNjaG9vbCBvZiBNZWRpY2luZSBhbmQgQmlvbWVkaWNhbCBT
Y2llbmNlcywgQnVmZmFsbywgTmV3IFlvcmsuJiN4RDtEZXBhcnRtZW50IG9mIEh1bWFuIFJlc291
cmNlcywgQnJhZGZvcmQgUmVnaW9uYWwgSG9zcGl0YWwsIEJyYWRmb3JkLCBQZW5uc3lsdmFuaWEu
PC9hdXRoLWFkZHJlc3M+PHRpdGxlcz48dGl0bGU+TW9kaWZ5aW5nIGEgRnVsbC1GYWNlIFNub3Jr
ZWwgTWFzayB0byBNZWV0IE45NSBSZXNwaXJhdG9yIFN0YW5kYXJkcyBmb3IgVXNlIFdpdGggQ29y
b25hdmlydXMgRGlzZWFzZSAyMDE5IFBhdGllbnRzPC90aXRsZT48c2Vjb25kYXJ5LXRpdGxlPkFB
IFByYWN0PC9zZWNvbmRhcnktdGl0bGU+PGFsdC10aXRsZT5BJmFtcDtBIHByYWN0aWNlPC9hbHQt
dGl0bGU+PC90aXRsZXM+PHBlcmlvZGljYWw+PGZ1bGwtdGl0bGU+QUEgUHJhY3Q8L2Z1bGwtdGl0
bGU+PGFiYnItMT5BJmFtcDtBIHByYWN0aWNlPC9hYmJyLTE+PC9wZXJpb2RpY2FsPjxhbHQtcGVy
aW9kaWNhbD48ZnVsbC10aXRsZT5BQSBQcmFjdDwvZnVsbC10aXRsZT48YWJici0xPkEmYW1wO0Eg
cHJhY3RpY2U8L2FiYnItMT48L2FsdC1wZXJpb2RpY2FsPjxwYWdlcz5lMDEyMzc8L3BhZ2VzPjx2
b2x1bWU+MTQ8L3ZvbHVtZT48bnVtYmVyPjc8L251bWJlcj48ZWRpdGlvbj4yMDIwLzA2LzE3PC9l
ZGl0aW9uPjxrZXl3b3Jkcz48a2V5d29yZD5CZXRhY29yb25hdmlydXM8L2tleXdvcmQ+PGtleXdv
cmQ+Q292aWQtMTk8L2tleXdvcmQ+PGtleXdvcmQ+Q2FyYm9uIERpb3hpZGU8L2tleXdvcmQ+PGtl
eXdvcmQ+Q29yb25hdmlydXMgSW5mZWN0aW9ucy8qcHJldmVudGlvbiAmYW1wOyBjb250cm9sL3Ry
YW5zbWlzc2lvbjwva2V5d29yZD48a2V5d29yZD4qRXF1aXBtZW50IERlc2lnbjwva2V5d29yZD48
a2V5d29yZD4qSGVhbHRoIFBlcnNvbm5lbDwva2V5d29yZD48a2V5d29yZD5IZWFydCBSYXRlPC9r
ZXl3b3JkPjxrZXl3b3JkPkh1bWFuczwva2V5d29yZD48a2V5d29yZD5JbmZlY3Rpb3VzIERpc2Vh
c2UgVHJhbnNtaXNzaW9uLCBQYXRpZW50LXRvLVByb2Zlc3Npb25hbC8qcHJldmVudGlvbiAmYW1w
OyBjb250cm9sPC9rZXl3b3JkPjxrZXl3b3JkPk1hc2tzPC9rZXl3b3JkPjxrZXl3b3JkPk94aW1l
dHJ5PC9rZXl3b3JkPjxrZXl3b3JkPk94eWdlbjwva2V5d29yZD48a2V5d29yZD5QYW5kZW1pY3Mv
KnByZXZlbnRpb24gJmFtcDsgY29udHJvbDwva2V5d29yZD48a2V5d29yZD5QbmV1bW9uaWEsIFZp
cmFsLypwcmV2ZW50aW9uICZhbXA7IGNvbnRyb2wvdHJhbnNtaXNzaW9uPC9rZXl3b3JkPjxrZXl3
b3JkPlJlc3BpcmF0aW9uPC9rZXl3b3JkPjxrZXl3b3JkPipSZXNwaXJhdG9yeSBQcm90ZWN0aXZl
IERldmljZXM8L2tleXdvcmQ+PGtleXdvcmQ+U0FSUy1Db1YtMjwva2V5d29yZD48a2V5d29yZD5V
bml0ZWQgU3RhdGVzPC9rZXl3b3JkPjxrZXl3b3JkPlVuaXRlZCBTdGF0ZXMgT2NjdXBhdGlvbmFs
IFNhZmV0eSBhbmQgSGVhbHRoIEFkbWluaXN0cmF0aW9uPC9rZXl3b3JkPjwva2V5d29yZHM+PGRh
dGVzPjx5ZWFyPjIwMjA8L3llYXI+PHB1Yi1kYXRlcz48ZGF0ZT5NYXk8L2RhdGU+PC9wdWItZGF0
ZXM+PC9kYXRlcz48aXNibj4yNTc1LTMxMjY8L2lzYm4+PGFjY2Vzc2lvbi1udW0+MzI1MzkyNzM8
L2FjY2Vzc2lvbi1udW0+PHVybHM+PC91cmxzPjxjdXN0b20yPlBNSUQ6IDMyNTM5MjczPC9jdXN0
b20yPjxlbGVjdHJvbmljLXJlc291cmNlLW51bT5kb2k6IDEwLjEyMTMyRlhBQS4wMDAwMDAwMDAw
MDAxMjM3PC9lbGVjdHJvbmljLXJlc291cmNlLW51bT48cmVtb3RlLWRhdGFiYXNlLXByb3ZpZGVy
Pk5MTTwvcmVtb3RlLWRhdGFiYXNlLXByb3ZpZGVyPjxsYW5ndWFnZT5lbmc8L2xhbmd1YWdlPjwv
cmVjb3JkPjwvQ2l0ZT48L0VuZE5vdGU+
</w:fldData>
              </w:fldChar>
            </w:r>
            <w:r w:rsidRPr="00F973B9">
              <w:rPr>
                <w:rFonts w:asciiTheme="majorBidi" w:eastAsia="Calibri" w:hAnsiTheme="majorBidi" w:cstheme="majorBidi"/>
                <w:color w:val="000000" w:themeColor="text1"/>
              </w:rPr>
              <w:instrText xml:space="preserve"> ADDIN EN.CITE </w:instrText>
            </w:r>
            <w:r w:rsidRPr="00F973B9">
              <w:rPr>
                <w:rFonts w:asciiTheme="majorBidi" w:eastAsia="Calibri" w:hAnsiTheme="majorBidi" w:cstheme="majorBidi"/>
                <w:color w:val="000000" w:themeColor="text1"/>
              </w:rPr>
              <w:fldChar w:fldCharType="begin">
                <w:fldData xml:space="preserve">PEVuZE5vdGU+PENpdGU+PEF1dGhvcj5LZWNobGk8L0F1dGhvcj48WWVhcj4yMDIwPC9ZZWFyPjxS
ZWNOdW0+MTIwPC9SZWNOdW0+PERpc3BsYXlUZXh0PlsxMTBdPC9EaXNwbGF5VGV4dD48cmVjb3Jk
PjxyZWMtbnVtYmVyPjEyMDwvcmVjLW51bWJlcj48Zm9yZWlnbi1rZXlzPjxrZXkgYXBwPSJFTiIg
ZGItaWQ9InBmMHg5ZjI1c2ZwZHY1ZXNhdHN2ZnN0ejB2OTl6ZnRkZHR4dyIgdGltZXN0YW1wPSIx
Njg4NzEzMjQ0Ij4xMjA8L2tleT48L2ZvcmVpZ24ta2V5cz48cmVmLXR5cGUgbmFtZT0iSm91cm5h
bCBBcnRpY2xlIj4xNzwvcmVmLXR5cGU+PGNvbnRyaWJ1dG9ycz48YXV0aG9ycz48YXV0aG9yPktl
Y2hsaSwgTS4gSy48L2F1dGhvcj48YXV0aG9yPkxlcm1hbiwgSi48L2F1dGhvcj48YXV0aG9yPlJv
c3MsIE0uIE0uPC9hdXRob3I+PC9hdXRob3JzPjwvY29udHJpYnV0b3JzPjxhdXRoLWFkZHJlc3M+
RnJvbSB0aGUgRGVwYXJ0bWVudCBvZiBBbmVzdGhlc2lvbG9neSwgT2lzaGVpIENoaWxkcmVuJmFw
b3M7cyBIb3NwaXRhbCwgSmFjb2JzIFNjaG9vbCBvZiBNZWRpY2luZSBhbmQgQmlvbWVkaWNhbCBT
Y2llbmNlcywgQnVmZmFsbywgTmV3IFlvcmsuJiN4RDtEZXBhcnRtZW50IG9mIEh1bWFuIFJlc291
cmNlcywgQnJhZGZvcmQgUmVnaW9uYWwgSG9zcGl0YWwsIEJyYWRmb3JkLCBQZW5uc3lsdmFuaWEu
PC9hdXRoLWFkZHJlc3M+PHRpdGxlcz48dGl0bGU+TW9kaWZ5aW5nIGEgRnVsbC1GYWNlIFNub3Jr
ZWwgTWFzayB0byBNZWV0IE45NSBSZXNwaXJhdG9yIFN0YW5kYXJkcyBmb3IgVXNlIFdpdGggQ29y
b25hdmlydXMgRGlzZWFzZSAyMDE5IFBhdGllbnRzPC90aXRsZT48c2Vjb25kYXJ5LXRpdGxlPkFB
IFByYWN0PC9zZWNvbmRhcnktdGl0bGU+PGFsdC10aXRsZT5BJmFtcDtBIHByYWN0aWNlPC9hbHQt
dGl0bGU+PC90aXRsZXM+PHBlcmlvZGljYWw+PGZ1bGwtdGl0bGU+QUEgUHJhY3Q8L2Z1bGwtdGl0
bGU+PGFiYnItMT5BJmFtcDtBIHByYWN0aWNlPC9hYmJyLTE+PC9wZXJpb2RpY2FsPjxhbHQtcGVy
aW9kaWNhbD48ZnVsbC10aXRsZT5BQSBQcmFjdDwvZnVsbC10aXRsZT48YWJici0xPkEmYW1wO0Eg
cHJhY3RpY2U8L2FiYnItMT48L2FsdC1wZXJpb2RpY2FsPjxwYWdlcz5lMDEyMzc8L3BhZ2VzPjx2
b2x1bWU+MTQ8L3ZvbHVtZT48bnVtYmVyPjc8L251bWJlcj48ZWRpdGlvbj4yMDIwLzA2LzE3PC9l
ZGl0aW9uPjxrZXl3b3Jkcz48a2V5d29yZD5CZXRhY29yb25hdmlydXM8L2tleXdvcmQ+PGtleXdv
cmQ+Q292aWQtMTk8L2tleXdvcmQ+PGtleXdvcmQ+Q2FyYm9uIERpb3hpZGU8L2tleXdvcmQ+PGtl
eXdvcmQ+Q29yb25hdmlydXMgSW5mZWN0aW9ucy8qcHJldmVudGlvbiAmYW1wOyBjb250cm9sL3Ry
YW5zbWlzc2lvbjwva2V5d29yZD48a2V5d29yZD4qRXF1aXBtZW50IERlc2lnbjwva2V5d29yZD48
a2V5d29yZD4qSGVhbHRoIFBlcnNvbm5lbDwva2V5d29yZD48a2V5d29yZD5IZWFydCBSYXRlPC9r
ZXl3b3JkPjxrZXl3b3JkPkh1bWFuczwva2V5d29yZD48a2V5d29yZD5JbmZlY3Rpb3VzIERpc2Vh
c2UgVHJhbnNtaXNzaW9uLCBQYXRpZW50LXRvLVByb2Zlc3Npb25hbC8qcHJldmVudGlvbiAmYW1w
OyBjb250cm9sPC9rZXl3b3JkPjxrZXl3b3JkPk1hc2tzPC9rZXl3b3JkPjxrZXl3b3JkPk94aW1l
dHJ5PC9rZXl3b3JkPjxrZXl3b3JkPk94eWdlbjwva2V5d29yZD48a2V5d29yZD5QYW5kZW1pY3Mv
KnByZXZlbnRpb24gJmFtcDsgY29udHJvbDwva2V5d29yZD48a2V5d29yZD5QbmV1bW9uaWEsIFZp
cmFsLypwcmV2ZW50aW9uICZhbXA7IGNvbnRyb2wvdHJhbnNtaXNzaW9uPC9rZXl3b3JkPjxrZXl3
b3JkPlJlc3BpcmF0aW9uPC9rZXl3b3JkPjxrZXl3b3JkPipSZXNwaXJhdG9yeSBQcm90ZWN0aXZl
IERldmljZXM8L2tleXdvcmQ+PGtleXdvcmQ+U0FSUy1Db1YtMjwva2V5d29yZD48a2V5d29yZD5V
bml0ZWQgU3RhdGVzPC9rZXl3b3JkPjxrZXl3b3JkPlVuaXRlZCBTdGF0ZXMgT2NjdXBhdGlvbmFs
IFNhZmV0eSBhbmQgSGVhbHRoIEFkbWluaXN0cmF0aW9uPC9rZXl3b3JkPjwva2V5d29yZHM+PGRh
dGVzPjx5ZWFyPjIwMjA8L3llYXI+PHB1Yi1kYXRlcz48ZGF0ZT5NYXk8L2RhdGU+PC9wdWItZGF0
ZXM+PC9kYXRlcz48aXNibj4yNTc1LTMxMjY8L2lzYm4+PGFjY2Vzc2lvbi1udW0+MzI1MzkyNzM8
L2FjY2Vzc2lvbi1udW0+PHVybHM+PC91cmxzPjxjdXN0b20yPlBNSUQ6IDMyNTM5MjczPC9jdXN0
b20yPjxlbGVjdHJvbmljLXJlc291cmNlLW51bT5kb2k6IDEwLjEyMTMyRlhBQS4wMDAwMDAwMDAw
MDAxMjM3PC9lbGVjdHJvbmljLXJlc291cmNlLW51bT48cmVtb3RlLWRhdGFiYXNlLXByb3ZpZGVy
Pk5MTTwvcmVtb3RlLWRhdGFiYXNlLXByb3ZpZGVyPjxsYW5ndWFnZT5lbmc8L2xhbmd1YWdlPjwv
cmVjb3JkPjwvQ2l0ZT48L0VuZE5vdGU+
</w:fldData>
              </w:fldChar>
            </w:r>
            <w:r w:rsidRPr="00F973B9">
              <w:rPr>
                <w:rFonts w:asciiTheme="majorBidi" w:eastAsia="Calibri" w:hAnsiTheme="majorBidi" w:cstheme="majorBidi"/>
                <w:color w:val="000000" w:themeColor="text1"/>
              </w:rPr>
              <w:instrText xml:space="preserve"> ADDIN EN.CITE.DATA </w:instrText>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10]</w:t>
            </w:r>
            <w:r w:rsidRPr="00F973B9">
              <w:rPr>
                <w:rFonts w:asciiTheme="majorBidi" w:eastAsia="Calibri" w:hAnsiTheme="majorBidi" w:cstheme="majorBidi"/>
                <w:color w:val="000000" w:themeColor="text1"/>
              </w:rPr>
              <w:fldChar w:fldCharType="end"/>
            </w:r>
          </w:p>
          <w:p w14:paraId="2F860133" w14:textId="77777777" w:rsidR="00AC1075" w:rsidRPr="00F973B9" w:rsidRDefault="00AC1075" w:rsidP="00AC1075">
            <w:pPr>
              <w:jc w:val="both"/>
              <w:rPr>
                <w:rFonts w:asciiTheme="majorBidi" w:eastAsia="Calibri" w:hAnsiTheme="majorBidi" w:cstheme="majorBidi"/>
              </w:rPr>
            </w:pPr>
          </w:p>
        </w:tc>
        <w:tc>
          <w:tcPr>
            <w:tcW w:w="1672" w:type="dxa"/>
          </w:tcPr>
          <w:p w14:paraId="42E8C483" w14:textId="7BC8B81B" w:rsidR="00AC1075" w:rsidRPr="00F973B9" w:rsidRDefault="00AC1075" w:rsidP="00AC1075">
            <w:pPr>
              <w:jc w:val="both"/>
              <w:rPr>
                <w:rFonts w:asciiTheme="majorBidi" w:hAnsiTheme="majorBidi" w:cstheme="majorBidi"/>
              </w:rPr>
            </w:pPr>
            <w:r w:rsidRPr="00F973B9">
              <w:rPr>
                <w:rFonts w:asciiTheme="majorBidi" w:hAnsiTheme="majorBidi" w:cstheme="majorBidi"/>
              </w:rPr>
              <w:t>Full-face snorkel mask</w:t>
            </w:r>
          </w:p>
        </w:tc>
        <w:tc>
          <w:tcPr>
            <w:tcW w:w="1794" w:type="dxa"/>
          </w:tcPr>
          <w:p w14:paraId="76C7BE43" w14:textId="5E4BE3EF" w:rsidR="00AC1075" w:rsidRPr="00F973B9" w:rsidRDefault="00AC1075" w:rsidP="00AC1075">
            <w:pPr>
              <w:jc w:val="both"/>
              <w:rPr>
                <w:rFonts w:asciiTheme="majorBidi" w:eastAsia="KoPubDotumLight" w:hAnsiTheme="majorBidi" w:cstheme="majorBidi"/>
              </w:rPr>
            </w:pPr>
            <w:r w:rsidRPr="00F973B9">
              <w:rPr>
                <w:rFonts w:asciiTheme="majorBidi" w:hAnsiTheme="majorBidi" w:cstheme="majorBidi"/>
              </w:rPr>
              <w:t>-</w:t>
            </w:r>
          </w:p>
        </w:tc>
        <w:tc>
          <w:tcPr>
            <w:tcW w:w="1080" w:type="dxa"/>
          </w:tcPr>
          <w:p w14:paraId="67DB0706" w14:textId="2074390B" w:rsidR="00AC1075" w:rsidRPr="00F973B9" w:rsidRDefault="00AC1075" w:rsidP="00AC1075">
            <w:pPr>
              <w:jc w:val="both"/>
              <w:rPr>
                <w:rFonts w:asciiTheme="majorBidi" w:hAnsiTheme="majorBidi" w:cstheme="majorBidi"/>
              </w:rPr>
            </w:pPr>
            <w:r w:rsidRPr="00F973B9">
              <w:rPr>
                <w:rFonts w:asciiTheme="majorBidi" w:hAnsiTheme="majorBidi" w:cstheme="majorBidi"/>
              </w:rPr>
              <w:t>USA</w:t>
            </w:r>
          </w:p>
        </w:tc>
        <w:tc>
          <w:tcPr>
            <w:tcW w:w="1530" w:type="dxa"/>
          </w:tcPr>
          <w:p w14:paraId="25BD2015" w14:textId="77777777" w:rsidR="00AC1075" w:rsidRPr="00F973B9" w:rsidRDefault="00AC1075" w:rsidP="00AC1075">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w:t>
            </w:r>
            <w:r w:rsidRPr="00F973B9">
              <w:rPr>
                <w:rFonts w:asciiTheme="majorBidi" w:hAnsiTheme="majorBidi" w:cstheme="majorBidi"/>
                <w:cs/>
              </w:rPr>
              <w:t>‎</w:t>
            </w:r>
          </w:p>
          <w:p w14:paraId="63848B3C" w14:textId="2C47E522" w:rsidR="00AC1075" w:rsidRPr="00F973B9" w:rsidRDefault="00AC1075" w:rsidP="00AC1075">
            <w:pPr>
              <w:jc w:val="both"/>
              <w:rPr>
                <w:rFonts w:asciiTheme="majorBidi" w:hAnsiTheme="majorBidi" w:cstheme="majorBidi"/>
                <w:rtl/>
                <w:cs/>
              </w:rPr>
            </w:pPr>
            <w:r w:rsidRPr="00F973B9">
              <w:rPr>
                <w:rFonts w:asciiTheme="majorBidi" w:hAnsiTheme="majorBidi" w:cstheme="majorBidi"/>
              </w:rPr>
              <w:t xml:space="preserve">QNFT protocol, TSI PortaCount </w:t>
            </w:r>
            <w:r w:rsidRPr="00F973B9">
              <w:rPr>
                <w:rFonts w:asciiTheme="majorBidi" w:hAnsiTheme="majorBidi" w:cstheme="majorBidi"/>
                <w:cs/>
              </w:rPr>
              <w:t>‎</w:t>
            </w:r>
          </w:p>
          <w:p w14:paraId="58A96697" w14:textId="6EDE732E" w:rsidR="00AC1075" w:rsidRPr="00F973B9" w:rsidRDefault="00AC1075" w:rsidP="00AC1075">
            <w:pPr>
              <w:jc w:val="both"/>
              <w:rPr>
                <w:rFonts w:asciiTheme="majorBidi" w:hAnsiTheme="majorBidi" w:cstheme="majorBidi"/>
              </w:rPr>
            </w:pPr>
            <w:r w:rsidRPr="00F973B9">
              <w:rPr>
                <w:rFonts w:asciiTheme="majorBidi" w:hAnsiTheme="majorBidi" w:cstheme="majorBidi"/>
              </w:rPr>
              <w:t>Pro+ model 8020</w:t>
            </w:r>
            <w:r w:rsidRPr="00F973B9">
              <w:rPr>
                <w:rFonts w:asciiTheme="majorBidi" w:hAnsiTheme="majorBidi" w:cstheme="majorBidi"/>
                <w:rtl/>
                <w:cs/>
              </w:rPr>
              <w:t xml:space="preserve"> </w:t>
            </w:r>
          </w:p>
        </w:tc>
        <w:tc>
          <w:tcPr>
            <w:tcW w:w="2615" w:type="dxa"/>
          </w:tcPr>
          <w:p w14:paraId="75D1A0E5" w14:textId="66F5AB9D" w:rsidR="00AC1075" w:rsidRPr="00F973B9" w:rsidRDefault="00AC1075" w:rsidP="00AC1075">
            <w:pPr>
              <w:jc w:val="both"/>
              <w:rPr>
                <w:rFonts w:asciiTheme="majorBidi" w:hAnsiTheme="majorBidi" w:cstheme="majorBidi"/>
              </w:rPr>
            </w:pPr>
            <w:r w:rsidRPr="00F973B9">
              <w:rPr>
                <w:rFonts w:asciiTheme="majorBidi" w:hAnsiTheme="majorBidi" w:cstheme="majorBidi"/>
              </w:rPr>
              <w:t>The QNFT procedure was done on the full-face snorkel mask using the PortaCount Plus Model 8020.</w:t>
            </w:r>
          </w:p>
        </w:tc>
        <w:tc>
          <w:tcPr>
            <w:tcW w:w="3055" w:type="dxa"/>
          </w:tcPr>
          <w:p w14:paraId="06165C91" w14:textId="4DD0BA31" w:rsidR="00AC1075" w:rsidRPr="00F973B9" w:rsidRDefault="00AC1075" w:rsidP="00AC1075">
            <w:pPr>
              <w:autoSpaceDE w:val="0"/>
              <w:autoSpaceDN w:val="0"/>
              <w:adjustRightInd w:val="0"/>
              <w:jc w:val="both"/>
              <w:rPr>
                <w:rFonts w:asciiTheme="majorBidi" w:hAnsiTheme="majorBidi" w:cstheme="majorBidi"/>
              </w:rPr>
            </w:pPr>
            <w:r w:rsidRPr="00F973B9">
              <w:rPr>
                <w:rFonts w:asciiTheme="majorBidi" w:hAnsiTheme="majorBidi" w:cstheme="majorBidi"/>
              </w:rPr>
              <w:t>The modified full-face snorkel mask had an overall FF of 142. The only talking exercise had an FF of 94&lt;</w:t>
            </w:r>
            <w:r w:rsidR="001F1551" w:rsidRPr="00F973B9">
              <w:rPr>
                <w:rFonts w:asciiTheme="majorBidi" w:hAnsiTheme="majorBidi" w:cstheme="majorBidi"/>
              </w:rPr>
              <w:t xml:space="preserve"> </w:t>
            </w:r>
            <w:r w:rsidRPr="00F973B9">
              <w:rPr>
                <w:rFonts w:asciiTheme="majorBidi" w:hAnsiTheme="majorBidi" w:cstheme="majorBidi"/>
              </w:rPr>
              <w:t>100.</w:t>
            </w:r>
          </w:p>
        </w:tc>
      </w:tr>
      <w:tr w:rsidR="00AC1075" w:rsidRPr="00F973B9" w14:paraId="757D42C8" w14:textId="77777777" w:rsidTr="009277F4">
        <w:trPr>
          <w:jc w:val="center"/>
        </w:trPr>
        <w:tc>
          <w:tcPr>
            <w:tcW w:w="1749" w:type="dxa"/>
          </w:tcPr>
          <w:p w14:paraId="2AFD11E9" w14:textId="6E3D31B6" w:rsidR="00AC1075" w:rsidRPr="00F973B9" w:rsidRDefault="00AC1075" w:rsidP="00AC1075">
            <w:pPr>
              <w:jc w:val="both"/>
              <w:rPr>
                <w:rFonts w:asciiTheme="majorBidi" w:eastAsia="Calibri" w:hAnsiTheme="majorBidi" w:cstheme="majorBidi"/>
              </w:rPr>
            </w:pPr>
            <w:r w:rsidRPr="00F973B9">
              <w:rPr>
                <w:rFonts w:asciiTheme="majorBidi" w:eastAsia="Calibri" w:hAnsiTheme="majorBidi" w:cstheme="majorBidi"/>
                <w:color w:val="000000" w:themeColor="text1"/>
              </w:rPr>
              <w:t xml:space="preserve">Kroo et al., 2021 </w:t>
            </w:r>
            <w:r w:rsidRPr="00F973B9">
              <w:rPr>
                <w:rFonts w:asciiTheme="majorBidi" w:eastAsia="Calibri" w:hAnsiTheme="majorBidi" w:cstheme="majorBidi"/>
                <w:color w:val="000000" w:themeColor="text1"/>
              </w:rPr>
              <w:fldChar w:fldCharType="begin">
                <w:fldData xml:space="preserve">PEVuZE5vdGU+PENpdGU+PEF1dGhvcj5Lcm9vPC9BdXRob3I+PFllYXI+MjAyMTwvWWVhcj48UmVj
TnVtPjE3MjwvUmVjTnVtPjxEaXNwbGF5VGV4dD5bMTExXTwvRGlzcGxheVRleHQ+PHJlY29yZD48
cmVjLW51bWJlcj4xNzI8L3JlYy1udW1iZXI+PGZvcmVpZ24ta2V5cz48a2V5IGFwcD0iRU4iIGRi
LWlkPSJwZjB4OWYyNXNmcGR2NWVzYXRzdmZzdHowdjk5emZ0ZGR0eHciIHRpbWVzdGFtcD0iMTY4
ODcxMzI0NSI+MTcyPC9rZXk+PC9mb3JlaWduLWtleXM+PHJlZi10eXBlIG5hbWU9IkpvdXJuYWwg
QXJ0aWNsZSI+MTc8L3JlZi10eXBlPjxjb250cmlidXRvcnM+PGF1dGhvcnM+PGF1dGhvcj5Lcm9v
LCBMLjwvYXV0aG9yPjxhdXRob3I+S290aGFyaSwgQS48L2F1dGhvcj48YXV0aG9yPkhhbm5lYmVs
bGUsIE0uPC9hdXRob3I+PGF1dGhvcj5IZXJyaW5nLCBHLjwvYXV0aG9yPjxhdXRob3I+UG9sbGlu
YSwgVC48L2F1dGhvcj48YXV0aG9yPkNoYW5nLCBSLjwvYXV0aG9yPjxhdXRob3I+UGVyYWx0YSwg
RC48L2F1dGhvcj48YXV0aG9yPkJhbmF2YXIsIFMuIFAuPC9hdXRob3I+PGF1dGhvcj5GbGF1bSwg
RS48L2F1dGhvcj48YXV0aG9yPlNvdG8tTW9udG95YSwgSC48L2F1dGhvcj48YXV0aG9yPkxpLCBI
LiBRLjwvYXV0aG9yPjxhdXRob3I+Q29tYmVzLCBLLjwvYXV0aG9yPjxhdXRob3I+UGFuLCBFLiBN
LjwvYXV0aG9yPjxhdXRob3I+VnUsIEsuPC9hdXRob3I+PGF1dGhvcj5ZZW4sIEsuPC9hdXRob3I+
PGF1dGhvcj5EYWxlLCBKLjwvYXV0aG9yPjxhdXRob3I+S29sYmF5LCBQLjwvYXV0aG9yPjxhdXRo
b3I+RWxsZ2FzLCBTLjwvYXV0aG9yPjxhdXRob3I+S29udGUsIFIuPC9hdXRob3I+PGF1dGhvcj5I
YWppYW4sIFIuPC9hdXRob3I+PGF1dGhvcj5aaG9uZywgRy4gQy48L2F1dGhvcj48YXV0aG9yPkph
Y29icywgTi48L2F1dGhvcj48YXV0aG9yPkphaW4sIEEuPC9hdXRob3I+PGF1dGhvcj5Lb2Jlciwg
Ri48L2F1dGhvcj48YXV0aG9yPkF5YWxhLCBHLjwvYXV0aG9yPjxhdXRob3I+QWxsaW5uZSwgUS48
L2F1dGhvcj48YXV0aG9yPkN1Y2luZWxsaSwgTi48L2F1dGhvcj48YXV0aG9yPkthc3BlciwgRC48
L2F1dGhvcj48YXV0aG9yPkJvcnJvbmksIEwuPC9hdXRob3I+PGF1dGhvcj5HZXJiZXIsIFAuPC9h
dXRob3I+PGF1dGhvcj5WZW5vb2ssIFIuPC9hdXRob3I+PGF1dGhvcj5CYWVrLCBQLjwvYXV0aG9y
PjxhdXRob3I+QXJvcmEsIE4uPC9hdXRob3I+PGF1dGhvcj5XYWduZXIsIFAuPC9hdXRob3I+PGF1
dGhvcj5NaWtpLCBSLjwvYXV0aG9yPjxhdXRob3I+S29obiwgSi48L2F1dGhvcj48YXV0aG9yPkJp
dHJhbiwgRC4gSy48L2F1dGhvcj48YXV0aG9yPlBlYXJzb24sIEouPC9hdXRob3I+PGF1dGhvcj5B
cmlhcy1BcmNvLCBCLjwvYXV0aG9yPjxhdXRob3I+TGFycmFpbnphci1HYXJpam8sIFIuPC9hdXRo
b3I+PGF1dGhvcj5IZXJyZXJhLCBDLiBNLjwvYXV0aG9yPjxhdXRob3I+UHJha2FzaCwgTS48L2F1
dGhvcj48L2F1dGhvcnM+PC9jb250cmlidXRvcnM+PHRpdGxlcz48dGl0bGU+TW9kaWZpZWQgZnVs
bC1mYWNlIHNub3JrZWwgbWFza3MgYXMgcmV1c2FibGUgcGVyc29uYWwgcHJvdGVjdGl2ZSBlcXVp
cG1lbnQgZm9yIGhvc3BpdGFsIHBlcnNvbm5lbDwvdGl0bGU+PHNlY29uZGFyeS10aXRsZT5QTG9T
IE9uZTwvc2Vjb25kYXJ5LXRpdGxlPjwvdGl0bGVzPjxwZXJpb2RpY2FsPjxmdWxsLXRpdGxlPlBM
b1MgT25lPC9mdWxsLXRpdGxlPjwvcGVyaW9kaWNhbD48dm9sdW1lPjE2PC92b2x1bWU+PG51bWJl
cj4xPC9udW1iZXI+PGRhdGVzPjx5ZWFyPjIwMjE8L3llYXI+PHB1Yi1kYXRlcz48ZGF0ZT5KQU4g
MTM8L2RhdGU+PC9wdWItZGF0ZXM+PC9kYXRlcz48aXNibj4xOTMyLTYyMDM8L2lzYm4+PHVybHM+
PC91cmxzPjxjdXN0b20yPlBNSUQ6IDMzNDM5OTAyIDwvY3VzdG9tMj48Y3VzdG9tNz5lMDI0NDQy
MjwvY3VzdG9tNz48ZWxlY3Ryb25pYy1yZXNvdXJjZS1udW0+ZG9pOiAxMC4xMzcxL2pvdXJuYWwu
cG9uZS4wMjQ0NDIyPC9lbGVjdHJvbmljLXJlc291cmNlLW51bT48L3JlY29yZD48L0NpdGU+PC9F
bmROb3RlPgB=
</w:fldData>
              </w:fldChar>
            </w:r>
            <w:r w:rsidRPr="00F973B9">
              <w:rPr>
                <w:rFonts w:asciiTheme="majorBidi" w:eastAsia="Calibri" w:hAnsiTheme="majorBidi" w:cstheme="majorBidi"/>
                <w:color w:val="000000" w:themeColor="text1"/>
              </w:rPr>
              <w:instrText xml:space="preserve"> ADDIN EN.CITE </w:instrText>
            </w:r>
            <w:r w:rsidRPr="00F973B9">
              <w:rPr>
                <w:rFonts w:asciiTheme="majorBidi" w:eastAsia="Calibri" w:hAnsiTheme="majorBidi" w:cstheme="majorBidi"/>
                <w:color w:val="000000" w:themeColor="text1"/>
              </w:rPr>
              <w:fldChar w:fldCharType="begin">
                <w:fldData xml:space="preserve">PEVuZE5vdGU+PENpdGU+PEF1dGhvcj5Lcm9vPC9BdXRob3I+PFllYXI+MjAyMTwvWWVhcj48UmVj
TnVtPjE3MjwvUmVjTnVtPjxEaXNwbGF5VGV4dD5bMTExXTwvRGlzcGxheVRleHQ+PHJlY29yZD48
cmVjLW51bWJlcj4xNzI8L3JlYy1udW1iZXI+PGZvcmVpZ24ta2V5cz48a2V5IGFwcD0iRU4iIGRi
LWlkPSJwZjB4OWYyNXNmcGR2NWVzYXRzdmZzdHowdjk5emZ0ZGR0eHciIHRpbWVzdGFtcD0iMTY4
ODcxMzI0NSI+MTcyPC9rZXk+PC9mb3JlaWduLWtleXM+PHJlZi10eXBlIG5hbWU9IkpvdXJuYWwg
QXJ0aWNsZSI+MTc8L3JlZi10eXBlPjxjb250cmlidXRvcnM+PGF1dGhvcnM+PGF1dGhvcj5Lcm9v
LCBMLjwvYXV0aG9yPjxhdXRob3I+S290aGFyaSwgQS48L2F1dGhvcj48YXV0aG9yPkhhbm5lYmVs
bGUsIE0uPC9hdXRob3I+PGF1dGhvcj5IZXJyaW5nLCBHLjwvYXV0aG9yPjxhdXRob3I+UG9sbGlu
YSwgVC48L2F1dGhvcj48YXV0aG9yPkNoYW5nLCBSLjwvYXV0aG9yPjxhdXRob3I+UGVyYWx0YSwg
RC48L2F1dGhvcj48YXV0aG9yPkJhbmF2YXIsIFMuIFAuPC9hdXRob3I+PGF1dGhvcj5GbGF1bSwg
RS48L2F1dGhvcj48YXV0aG9yPlNvdG8tTW9udG95YSwgSC48L2F1dGhvcj48YXV0aG9yPkxpLCBI
LiBRLjwvYXV0aG9yPjxhdXRob3I+Q29tYmVzLCBLLjwvYXV0aG9yPjxhdXRob3I+UGFuLCBFLiBN
LjwvYXV0aG9yPjxhdXRob3I+VnUsIEsuPC9hdXRob3I+PGF1dGhvcj5ZZW4sIEsuPC9hdXRob3I+
PGF1dGhvcj5EYWxlLCBKLjwvYXV0aG9yPjxhdXRob3I+S29sYmF5LCBQLjwvYXV0aG9yPjxhdXRo
b3I+RWxsZ2FzLCBTLjwvYXV0aG9yPjxhdXRob3I+S29udGUsIFIuPC9hdXRob3I+PGF1dGhvcj5I
YWppYW4sIFIuPC9hdXRob3I+PGF1dGhvcj5aaG9uZywgRy4gQy48L2F1dGhvcj48YXV0aG9yPkph
Y29icywgTi48L2F1dGhvcj48YXV0aG9yPkphaW4sIEEuPC9hdXRob3I+PGF1dGhvcj5Lb2Jlciwg
Ri48L2F1dGhvcj48YXV0aG9yPkF5YWxhLCBHLjwvYXV0aG9yPjxhdXRob3I+QWxsaW5uZSwgUS48
L2F1dGhvcj48YXV0aG9yPkN1Y2luZWxsaSwgTi48L2F1dGhvcj48YXV0aG9yPkthc3BlciwgRC48
L2F1dGhvcj48YXV0aG9yPkJvcnJvbmksIEwuPC9hdXRob3I+PGF1dGhvcj5HZXJiZXIsIFAuPC9h
dXRob3I+PGF1dGhvcj5WZW5vb2ssIFIuPC9hdXRob3I+PGF1dGhvcj5CYWVrLCBQLjwvYXV0aG9y
PjxhdXRob3I+QXJvcmEsIE4uPC9hdXRob3I+PGF1dGhvcj5XYWduZXIsIFAuPC9hdXRob3I+PGF1
dGhvcj5NaWtpLCBSLjwvYXV0aG9yPjxhdXRob3I+S29obiwgSi48L2F1dGhvcj48YXV0aG9yPkJp
dHJhbiwgRC4gSy48L2F1dGhvcj48YXV0aG9yPlBlYXJzb24sIEouPC9hdXRob3I+PGF1dGhvcj5B
cmlhcy1BcmNvLCBCLjwvYXV0aG9yPjxhdXRob3I+TGFycmFpbnphci1HYXJpam8sIFIuPC9hdXRo
b3I+PGF1dGhvcj5IZXJyZXJhLCBDLiBNLjwvYXV0aG9yPjxhdXRob3I+UHJha2FzaCwgTS48L2F1
dGhvcj48L2F1dGhvcnM+PC9jb250cmlidXRvcnM+PHRpdGxlcz48dGl0bGU+TW9kaWZpZWQgZnVs
bC1mYWNlIHNub3JrZWwgbWFza3MgYXMgcmV1c2FibGUgcGVyc29uYWwgcHJvdGVjdGl2ZSBlcXVp
cG1lbnQgZm9yIGhvc3BpdGFsIHBlcnNvbm5lbDwvdGl0bGU+PHNlY29uZGFyeS10aXRsZT5QTG9T
IE9uZTwvc2Vjb25kYXJ5LXRpdGxlPjwvdGl0bGVzPjxwZXJpb2RpY2FsPjxmdWxsLXRpdGxlPlBM
b1MgT25lPC9mdWxsLXRpdGxlPjwvcGVyaW9kaWNhbD48dm9sdW1lPjE2PC92b2x1bWU+PG51bWJl
cj4xPC9udW1iZXI+PGRhdGVzPjx5ZWFyPjIwMjE8L3llYXI+PHB1Yi1kYXRlcz48ZGF0ZT5KQU4g
MTM8L2RhdGU+PC9wdWItZGF0ZXM+PC9kYXRlcz48aXNibj4xOTMyLTYyMDM8L2lzYm4+PHVybHM+
PC91cmxzPjxjdXN0b20yPlBNSUQ6IDMzNDM5OTAyIDwvY3VzdG9tMj48Y3VzdG9tNz5lMDI0NDQy
MjwvY3VzdG9tNz48ZWxlY3Ryb25pYy1yZXNvdXJjZS1udW0+ZG9pOiAxMC4xMzcxL2pvdXJuYWwu
cG9uZS4wMjQ0NDIyPC9lbGVjdHJvbmljLXJlc291cmNlLW51bT48L3JlY29yZD48L0NpdGU+PC9F
bmROb3RlPgB=
</w:fldData>
              </w:fldChar>
            </w:r>
            <w:r w:rsidRPr="00F973B9">
              <w:rPr>
                <w:rFonts w:asciiTheme="majorBidi" w:eastAsia="Calibri" w:hAnsiTheme="majorBidi" w:cstheme="majorBidi"/>
                <w:color w:val="000000" w:themeColor="text1"/>
              </w:rPr>
              <w:instrText xml:space="preserve"> ADDIN EN.CITE.DATA </w:instrText>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11]</w:t>
            </w:r>
            <w:r w:rsidRPr="00F973B9">
              <w:rPr>
                <w:rFonts w:asciiTheme="majorBidi" w:eastAsia="Calibri" w:hAnsiTheme="majorBidi" w:cstheme="majorBidi"/>
                <w:color w:val="000000" w:themeColor="text1"/>
              </w:rPr>
              <w:fldChar w:fldCharType="end"/>
            </w:r>
          </w:p>
        </w:tc>
        <w:tc>
          <w:tcPr>
            <w:tcW w:w="1672" w:type="dxa"/>
          </w:tcPr>
          <w:p w14:paraId="49A4F42E" w14:textId="523B9066" w:rsidR="00AC1075" w:rsidRPr="00F973B9" w:rsidRDefault="00AC1075" w:rsidP="00AC1075">
            <w:pPr>
              <w:jc w:val="both"/>
              <w:rPr>
                <w:rFonts w:asciiTheme="majorBidi" w:hAnsiTheme="majorBidi" w:cstheme="majorBidi"/>
              </w:rPr>
            </w:pPr>
            <w:r w:rsidRPr="00F973B9">
              <w:rPr>
                <w:rFonts w:asciiTheme="majorBidi" w:hAnsiTheme="majorBidi" w:cstheme="majorBidi"/>
              </w:rPr>
              <w:t>Modified Full-Face Snorkel Masks (Pneumask)</w:t>
            </w:r>
          </w:p>
        </w:tc>
        <w:tc>
          <w:tcPr>
            <w:tcW w:w="1794" w:type="dxa"/>
          </w:tcPr>
          <w:p w14:paraId="58386F10" w14:textId="521F8134" w:rsidR="00AC1075" w:rsidRPr="00F973B9" w:rsidRDefault="00AC1075" w:rsidP="00AC1075">
            <w:pPr>
              <w:jc w:val="both"/>
              <w:rPr>
                <w:rFonts w:asciiTheme="majorBidi" w:eastAsia="KoPubDotumLight" w:hAnsiTheme="majorBidi" w:cstheme="majorBidi"/>
              </w:rPr>
            </w:pPr>
            <w:r w:rsidRPr="00F973B9">
              <w:rPr>
                <w:rFonts w:asciiTheme="majorBidi" w:hAnsiTheme="majorBidi" w:cstheme="majorBidi"/>
              </w:rPr>
              <w:t>Three volunteers</w:t>
            </w:r>
          </w:p>
        </w:tc>
        <w:tc>
          <w:tcPr>
            <w:tcW w:w="1080" w:type="dxa"/>
          </w:tcPr>
          <w:p w14:paraId="0809974D" w14:textId="1DAC942A" w:rsidR="00AC1075" w:rsidRPr="00F973B9" w:rsidRDefault="00AC1075" w:rsidP="00AC1075">
            <w:pPr>
              <w:jc w:val="both"/>
              <w:rPr>
                <w:rFonts w:asciiTheme="majorBidi" w:hAnsiTheme="majorBidi" w:cstheme="majorBidi"/>
              </w:rPr>
            </w:pPr>
            <w:r w:rsidRPr="00F973B9">
              <w:rPr>
                <w:rFonts w:asciiTheme="majorBidi" w:hAnsiTheme="majorBidi" w:cstheme="majorBidi"/>
              </w:rPr>
              <w:t>USA</w:t>
            </w:r>
          </w:p>
        </w:tc>
        <w:tc>
          <w:tcPr>
            <w:tcW w:w="1530" w:type="dxa"/>
          </w:tcPr>
          <w:p w14:paraId="00BCD4CC" w14:textId="77777777" w:rsidR="00AC1075" w:rsidRPr="00F973B9" w:rsidRDefault="00AC1075" w:rsidP="00AC1075">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w:t>
            </w:r>
            <w:r w:rsidRPr="00F973B9">
              <w:rPr>
                <w:rFonts w:asciiTheme="majorBidi" w:hAnsiTheme="majorBidi" w:cstheme="majorBidi"/>
                <w:cs/>
              </w:rPr>
              <w:t>‎</w:t>
            </w:r>
            <w:r w:rsidRPr="00F973B9">
              <w:rPr>
                <w:rFonts w:asciiTheme="majorBidi" w:hAnsiTheme="majorBidi" w:cstheme="majorBidi"/>
                <w:rtl/>
                <w:cs/>
              </w:rPr>
              <w:t xml:space="preserve"> </w:t>
            </w:r>
          </w:p>
          <w:p w14:paraId="72FE1A52" w14:textId="673C38CD" w:rsidR="00AC1075" w:rsidRPr="00F973B9" w:rsidRDefault="00AC1075" w:rsidP="00AC1075">
            <w:pPr>
              <w:jc w:val="both"/>
              <w:rPr>
                <w:rFonts w:asciiTheme="majorBidi" w:hAnsiTheme="majorBidi" w:cstheme="majorBidi"/>
              </w:rPr>
            </w:pPr>
            <w:r w:rsidRPr="00F973B9">
              <w:rPr>
                <w:rFonts w:asciiTheme="majorBidi" w:hAnsiTheme="majorBidi" w:cstheme="majorBidi"/>
              </w:rPr>
              <w:t xml:space="preserve">QNFT </w:t>
            </w:r>
            <w:r w:rsidRPr="00F973B9">
              <w:rPr>
                <w:rFonts w:asciiTheme="majorBidi" w:hAnsiTheme="majorBidi" w:cstheme="majorBidi"/>
                <w:cs/>
              </w:rPr>
              <w:t>‎</w:t>
            </w:r>
            <w:r w:rsidRPr="00F973B9">
              <w:rPr>
                <w:rFonts w:asciiTheme="majorBidi" w:hAnsiTheme="majorBidi" w:cstheme="majorBidi"/>
              </w:rPr>
              <w:t xml:space="preserve"> protocol, TSI PortaCount </w:t>
            </w:r>
            <w:r w:rsidRPr="00F973B9">
              <w:rPr>
                <w:rFonts w:asciiTheme="majorBidi" w:hAnsiTheme="majorBidi" w:cstheme="majorBidi"/>
                <w:cs/>
              </w:rPr>
              <w:t>‎</w:t>
            </w:r>
            <w:r w:rsidRPr="00F973B9">
              <w:rPr>
                <w:rFonts w:asciiTheme="majorBidi" w:hAnsiTheme="majorBidi" w:cstheme="majorBidi"/>
              </w:rPr>
              <w:t xml:space="preserve">Pro </w:t>
            </w:r>
            <w:r w:rsidRPr="00F973B9">
              <w:rPr>
                <w:rFonts w:asciiTheme="majorBidi" w:hAnsiTheme="majorBidi" w:cstheme="majorBidi"/>
                <w:cs/>
              </w:rPr>
              <w:t>‎</w:t>
            </w:r>
          </w:p>
        </w:tc>
        <w:tc>
          <w:tcPr>
            <w:tcW w:w="2615" w:type="dxa"/>
          </w:tcPr>
          <w:p w14:paraId="1944A238" w14:textId="0C5BEE23" w:rsidR="00AC1075" w:rsidRPr="00F973B9" w:rsidRDefault="00AC1075" w:rsidP="00AC1075">
            <w:pPr>
              <w:jc w:val="both"/>
              <w:rPr>
                <w:rFonts w:asciiTheme="majorBidi" w:hAnsiTheme="majorBidi" w:cstheme="majorBidi"/>
              </w:rPr>
            </w:pPr>
            <w:r w:rsidRPr="00F973B9">
              <w:rPr>
                <w:rFonts w:asciiTheme="majorBidi" w:hAnsiTheme="majorBidi" w:cstheme="majorBidi"/>
              </w:rPr>
              <w:t>We created a 3D printed adapter and a full-face snorkel mask modified with HEPA anesthesia circuit filter and a HME anesthesia circuit filter on a Dolfino Frontier mask. The QLFT and QNFT procedures were carried out.</w:t>
            </w:r>
          </w:p>
        </w:tc>
        <w:tc>
          <w:tcPr>
            <w:tcW w:w="3055" w:type="dxa"/>
          </w:tcPr>
          <w:p w14:paraId="790FFD81" w14:textId="3DCB759A" w:rsidR="00AC1075" w:rsidRPr="00F973B9" w:rsidRDefault="00AC1075" w:rsidP="00AC1075">
            <w:pPr>
              <w:autoSpaceDE w:val="0"/>
              <w:autoSpaceDN w:val="0"/>
              <w:adjustRightInd w:val="0"/>
              <w:jc w:val="both"/>
              <w:rPr>
                <w:rFonts w:asciiTheme="majorBidi" w:hAnsiTheme="majorBidi" w:cstheme="majorBidi"/>
              </w:rPr>
            </w:pPr>
            <w:r w:rsidRPr="00F973B9">
              <w:rPr>
                <w:rFonts w:asciiTheme="majorBidi" w:hAnsiTheme="majorBidi" w:cstheme="majorBidi"/>
              </w:rPr>
              <w:t>All three subjects passed the QNFT procedure.</w:t>
            </w:r>
          </w:p>
        </w:tc>
      </w:tr>
    </w:tbl>
    <w:p w14:paraId="1A7317AD" w14:textId="77777777" w:rsidR="00DE405E" w:rsidRPr="00F973B9" w:rsidRDefault="00DE405E">
      <w:pPr>
        <w:rPr>
          <w:rFonts w:asciiTheme="majorBidi" w:hAnsiTheme="majorBidi" w:cstheme="majorBidi"/>
        </w:rPr>
      </w:pPr>
    </w:p>
    <w:p w14:paraId="13101E03" w14:textId="77777777" w:rsidR="00DE405E" w:rsidRPr="00F973B9" w:rsidRDefault="00DE405E">
      <w:pPr>
        <w:rPr>
          <w:rFonts w:asciiTheme="majorBidi" w:hAnsiTheme="majorBidi" w:cstheme="majorBidi"/>
        </w:rPr>
      </w:pPr>
    </w:p>
    <w:p w14:paraId="736768CF" w14:textId="77777777" w:rsidR="00DE405E" w:rsidRPr="00F973B9" w:rsidRDefault="00DE405E">
      <w:pPr>
        <w:rPr>
          <w:rFonts w:asciiTheme="majorBidi" w:hAnsiTheme="majorBidi" w:cstheme="majorBidi"/>
        </w:rPr>
      </w:pPr>
    </w:p>
    <w:p w14:paraId="3A9AB789" w14:textId="77777777" w:rsidR="00DE405E" w:rsidRPr="00F973B9" w:rsidRDefault="00DE405E">
      <w:pPr>
        <w:rPr>
          <w:rFonts w:asciiTheme="majorBidi" w:hAnsiTheme="majorBidi" w:cstheme="majorBidi"/>
        </w:rPr>
      </w:pPr>
    </w:p>
    <w:tbl>
      <w:tblPr>
        <w:tblStyle w:val="TableGrid1"/>
        <w:tblW w:w="13495" w:type="dxa"/>
        <w:jc w:val="center"/>
        <w:tblLayout w:type="fixed"/>
        <w:tblLook w:val="04A0" w:firstRow="1" w:lastRow="0" w:firstColumn="1" w:lastColumn="0" w:noHBand="0" w:noVBand="1"/>
      </w:tblPr>
      <w:tblGrid>
        <w:gridCol w:w="1749"/>
        <w:gridCol w:w="1672"/>
        <w:gridCol w:w="1794"/>
        <w:gridCol w:w="1080"/>
        <w:gridCol w:w="1530"/>
        <w:gridCol w:w="2615"/>
        <w:gridCol w:w="3055"/>
      </w:tblGrid>
      <w:tr w:rsidR="00DE405E" w:rsidRPr="00F973B9" w14:paraId="1CF6D940" w14:textId="77777777" w:rsidTr="009277F4">
        <w:trPr>
          <w:jc w:val="center"/>
        </w:trPr>
        <w:tc>
          <w:tcPr>
            <w:tcW w:w="1749" w:type="dxa"/>
          </w:tcPr>
          <w:p w14:paraId="65D3EFB6" w14:textId="16C750F1" w:rsidR="00DE405E" w:rsidRPr="00F973B9" w:rsidRDefault="00DE405E" w:rsidP="00DE405E">
            <w:pPr>
              <w:jc w:val="center"/>
              <w:rPr>
                <w:rFonts w:asciiTheme="majorBidi" w:hAnsiTheme="majorBidi" w:cstheme="majorBidi"/>
              </w:rPr>
            </w:pPr>
            <w:r w:rsidRPr="00F973B9">
              <w:rPr>
                <w:rFonts w:asciiTheme="majorBidi" w:hAnsiTheme="majorBidi" w:cstheme="majorBidi"/>
                <w:b/>
                <w:bCs/>
              </w:rPr>
              <w:lastRenderedPageBreak/>
              <w:t>Study</w:t>
            </w:r>
          </w:p>
        </w:tc>
        <w:tc>
          <w:tcPr>
            <w:tcW w:w="1672" w:type="dxa"/>
          </w:tcPr>
          <w:p w14:paraId="7778E67E" w14:textId="77777777" w:rsidR="00DE405E" w:rsidRPr="00F973B9" w:rsidRDefault="00DE405E" w:rsidP="00DE405E">
            <w:pPr>
              <w:jc w:val="center"/>
              <w:rPr>
                <w:rFonts w:asciiTheme="majorBidi" w:hAnsiTheme="majorBidi" w:cstheme="majorBidi"/>
                <w:b/>
                <w:bCs/>
              </w:rPr>
            </w:pPr>
            <w:r w:rsidRPr="00F973B9">
              <w:rPr>
                <w:rFonts w:asciiTheme="majorBidi" w:hAnsiTheme="majorBidi" w:cstheme="majorBidi"/>
                <w:b/>
                <w:bCs/>
              </w:rPr>
              <w:t>Respirator Features</w:t>
            </w:r>
          </w:p>
          <w:p w14:paraId="0E9FF67B" w14:textId="742F71C5" w:rsidR="00DE405E" w:rsidRPr="00F973B9" w:rsidRDefault="00DE405E" w:rsidP="00DE405E">
            <w:pPr>
              <w:jc w:val="center"/>
              <w:rPr>
                <w:rFonts w:asciiTheme="majorBidi" w:eastAsia="GuardianSansGR-Regular" w:hAnsiTheme="majorBidi" w:cstheme="majorBidi"/>
              </w:rPr>
            </w:pPr>
            <w:r w:rsidRPr="00F973B9">
              <w:rPr>
                <w:rFonts w:asciiTheme="majorBidi" w:hAnsiTheme="majorBidi" w:cstheme="majorBidi"/>
                <w:b/>
                <w:bCs/>
              </w:rPr>
              <w:t>(Brand, model, size, style)</w:t>
            </w:r>
          </w:p>
        </w:tc>
        <w:tc>
          <w:tcPr>
            <w:tcW w:w="1794" w:type="dxa"/>
          </w:tcPr>
          <w:p w14:paraId="29BF8C99" w14:textId="5B2C9876" w:rsidR="00DE405E" w:rsidRPr="00F973B9" w:rsidRDefault="00DE405E" w:rsidP="00DE405E">
            <w:pPr>
              <w:jc w:val="center"/>
              <w:rPr>
                <w:rFonts w:asciiTheme="majorBidi" w:eastAsia="GuardianSansGR-Regular" w:hAnsiTheme="majorBidi" w:cstheme="majorBidi"/>
              </w:rPr>
            </w:pPr>
            <w:r w:rsidRPr="00F973B9">
              <w:rPr>
                <w:rFonts w:asciiTheme="majorBidi" w:hAnsiTheme="majorBidi" w:cstheme="majorBidi"/>
                <w:b/>
                <w:bCs/>
              </w:rPr>
              <w:t>Subject Characteristics</w:t>
            </w:r>
          </w:p>
        </w:tc>
        <w:tc>
          <w:tcPr>
            <w:tcW w:w="1080" w:type="dxa"/>
          </w:tcPr>
          <w:p w14:paraId="3481A119" w14:textId="58E1D77C" w:rsidR="00DE405E" w:rsidRPr="00F973B9" w:rsidRDefault="00DE405E" w:rsidP="00DE405E">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6C0E1BEA" w14:textId="6B148A1C" w:rsidR="00DE405E" w:rsidRPr="00F973B9" w:rsidRDefault="00DE405E" w:rsidP="00DE405E">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7451C60F" w14:textId="0E033AC1" w:rsidR="00DE405E" w:rsidRPr="00F973B9" w:rsidRDefault="00DE405E" w:rsidP="00DE405E">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00281694" w14:textId="2CF1A4DA" w:rsidR="00DE405E" w:rsidRPr="00F973B9" w:rsidRDefault="00DE405E" w:rsidP="00DE405E">
            <w:pPr>
              <w:autoSpaceDE w:val="0"/>
              <w:autoSpaceDN w:val="0"/>
              <w:adjustRightInd w:val="0"/>
              <w:jc w:val="center"/>
              <w:rPr>
                <w:rFonts w:asciiTheme="majorBidi" w:hAnsiTheme="majorBidi" w:cstheme="majorBidi"/>
              </w:rPr>
            </w:pPr>
            <w:r w:rsidRPr="00F973B9">
              <w:rPr>
                <w:rFonts w:asciiTheme="majorBidi" w:hAnsiTheme="majorBidi" w:cstheme="majorBidi"/>
                <w:b/>
                <w:bCs/>
              </w:rPr>
              <w:t>Findings</w:t>
            </w:r>
          </w:p>
        </w:tc>
      </w:tr>
      <w:tr w:rsidR="007B14BB" w:rsidRPr="00F973B9" w14:paraId="76197411" w14:textId="77777777" w:rsidTr="009277F4">
        <w:trPr>
          <w:jc w:val="center"/>
        </w:trPr>
        <w:tc>
          <w:tcPr>
            <w:tcW w:w="1749" w:type="dxa"/>
          </w:tcPr>
          <w:p w14:paraId="3129AC40" w14:textId="0E42322E" w:rsidR="007B14BB" w:rsidRPr="00F973B9" w:rsidRDefault="007B14BB" w:rsidP="007B14BB">
            <w:pPr>
              <w:jc w:val="both"/>
              <w:rPr>
                <w:rFonts w:asciiTheme="majorBidi" w:eastAsia="Calibri" w:hAnsiTheme="majorBidi" w:cstheme="majorBidi"/>
              </w:rPr>
            </w:pPr>
            <w:r w:rsidRPr="00F973B9">
              <w:rPr>
                <w:rFonts w:asciiTheme="majorBidi" w:eastAsia="Calibri" w:hAnsiTheme="majorBidi" w:cstheme="majorBidi"/>
                <w:color w:val="000000" w:themeColor="text1"/>
              </w:rPr>
              <w:t xml:space="preserve">Nicholson et al., 2021 </w:t>
            </w:r>
            <w:r w:rsidRPr="00F973B9">
              <w:rPr>
                <w:rFonts w:asciiTheme="majorBidi" w:eastAsia="Calibri" w:hAnsiTheme="majorBidi" w:cstheme="majorBidi"/>
                <w:color w:val="000000" w:themeColor="text1"/>
              </w:rPr>
              <w:fldChar w:fldCharType="begin">
                <w:fldData xml:space="preserve">PEVuZE5vdGU+PENpdGU+PEF1dGhvcj5OaWNob2xzb248L0F1dGhvcj48WWVhcj4yMDIxPC9ZZWFy
PjxSZWNOdW0+MTczPC9SZWNOdW0+PERpc3BsYXlUZXh0PlsxMTJdPC9EaXNwbGF5VGV4dD48cmVj
b3JkPjxyZWMtbnVtYmVyPjE3MzwvcmVjLW51bWJlcj48Zm9yZWlnbi1rZXlzPjxrZXkgYXBwPSJF
TiIgZGItaWQ9InBmMHg5ZjI1c2ZwZHY1ZXNhdHN2ZnN0ejB2OTl6ZnRkZHR4dyIgdGltZXN0YW1w
PSIxNjg4NzEzMjQ1Ij4xNzM8L2tleT48L2ZvcmVpZ24ta2V5cz48cmVmLXR5cGUgbmFtZT0iSm91
cm5hbCBBcnRpY2xlIj4xNzwvcmVmLXR5cGU+PGNvbnRyaWJ1dG9ycz48YXV0aG9ycz48YXV0aG9y
Pk5pY2hvbHNvbiwgSy48L2F1dGhvcj48YXV0aG9yPkhlbmtlLUFkYW1zLCBBLjwvYXV0aG9yPjxh
dXRob3I+SGVua2UsIEQuIE0uPC9hdXRob3I+PGF1dGhvcj5LcmF2aXR6LCBBLiBWLjwvYXV0aG9y
PjxhdXRob3I+R2F5LCBILiBBLjwvYXV0aG9yPjwvYXV0aG9ycz48L2NvbnRyaWJ1dG9ycz48YXV0
aC1hZGRyZXNzPk1jS2VsdmV5IFNjaG9vbCBvZiBFbmdpbmVlcmluZywgV2FzaGluZ3RvbiBVbml2
ZXJzaXR5LCBTdC4gTG91aXMsIE1PLCBVbml0ZWQgU3RhdGVzLiYjeEQ7QmFybmVzIEpld2lzaCBI
b3NwaXRhbCwgU3QuIExvdWlzLCBNTywgVW5pdGVkIFN0YXRlcy4mI3hEO0hlbmtlIEVuZ2luZWVy
aW5nLCBMTEMsIEZlc3R1cywgTU8sIFVuaXRlZCBTdGF0ZXMuJiN4RDtEZXBhcnRtZW50cyBvZiBQ
c3ljaGlhdHJ5LCBBbmVzdGhlc2lvbG9neSwgYW5kIE5ldXJvc2NpZW5jZSwgV2FzaGluZ3RvbiBV
bml2ZXJzaXR5IFNjaG9vbCBvZiBNZWRpY2luZSwgU3QuIExvdWlzLCBNTywgVW5pdGVkIFN0YXRl
cy4mI3hEO0RlcGFydG1lbnQgb2YgUmFkaWF0aW9uIE9uY29sb2d5LCBXYXNoaW5ndG9uIFVuaXZl
cnNpdHkgU2Nob29sIG9mIE1lZGljaW5lLCBTdC4gTG91aXMsIE1PLCBVbml0ZWQgU3RhdGVzLjwv
YXV0aC1hZGRyZXNzPjx0aXRsZXM+PHRpdGxlPk1vZGlmaWVkIGZ1bGwtZmFjZSBzbm9ya2VsIG1h
c2sgYXMgQ09WSUQtMTkgcGVyc29uYWwgcHJvdGVjdGl2ZSBlcXVpcG1lbnQ6IFF1YW50aXRhdGl2
ZSByZXN1bHRzPC90aXRsZT48c2Vjb25kYXJ5LXRpdGxlPkhhcmR3YXJlWDwvc2Vjb25kYXJ5LXRp
dGxlPjxhbHQtdGl0bGU+SGFyZHdhcmVYPC9hbHQtdGl0bGU+PC90aXRsZXM+PHBlcmlvZGljYWw+
PGZ1bGwtdGl0bGU+SGFyZHdhcmVYPC9mdWxsLXRpdGxlPjxhYmJyLTE+SGFyZHdhcmVYPC9hYmJy
LTE+PC9wZXJpb2RpY2FsPjxhbHQtcGVyaW9kaWNhbD48ZnVsbC10aXRsZT5IYXJkd2FyZVg8L2Z1
bGwtdGl0bGU+PGFiYnItMT5IYXJkd2FyZVg8L2FiYnItMT48L2FsdC1wZXJpb2RpY2FsPjxwYWdl
cz5lMDAxODU8L3BhZ2VzPjx2b2x1bWU+OTwvdm9sdW1lPjxlZGl0aW9uPjIwMjEvMDMvMDQ8L2Vk
aXRpb24+PGtleXdvcmRzPjxrZXl3b3JkPjNEIHByaW50ZWQ8L2tleXdvcmQ+PGtleXdvcmQ+M00g
ZmlsdGVyPC9rZXl3b3JkPjxrZXl3b3JkPkFkYXB0ZXI8L2tleXdvcmQ+PGtleXdvcmQ+QmF5b25l
dCBjb25uZWN0aW9uPC9rZXl3b3JkPjxrZXl3b3JkPkNvbW1lcmNpYWwgYWlyIGZpbHRlcjwva2V5
d29yZD48a2V5d29yZD5GYWNlIHNoaWVsZDwva2V5d29yZD48a2V5d29yZD5GaXQgZmFjdG9yPC9r
ZXl3b3JkPjxrZXl3b3JkPk45NTwva2V5d29yZD48a2V5d29yZD5Pc2hhPC9rZXl3b3JkPjxrZXl3
b3JkPlAxMDA8L2tleXdvcmQ+PGtleXdvcmQ+UDk1PC9rZXl3b3JkPjxrZXl3b3JkPlF1YW50aXRh
dGl2ZSBmaXQgdGVzdGluZzwva2V5d29yZD48a2V5d29yZD5TQVJTLUNvVi0yPC9rZXl3b3JkPjxr
ZXl3b3JkPktyYXZpdHosIGFuZCBIaXJhbSBBLiBHYXkpIGRlY2xhcmUgdGhhdCB0aGV5IGhhdmUg
bm8ga25vd24gY29tcGV0aW5nIGZpbmFuY2lhbDwva2V5d29yZD48a2V5d29yZD5pbnRlcmVzdHMg
b3IgcGVyc29uYWwgcmVsYXRpb25zaGlwcyB0aGF0IGNvdWxkIGhhdmUgYXBwZWFyZWQgdG8gaW5m
bHVlbmNlIHRoZTwva2V5d29yZD48a2V5d29yZD53b3JrIHJlcG9ydGVkIGluIHRoaXMgcGFwZXIu
PC9rZXl3b3JkPjwva2V5d29yZHM+PGRhdGVzPjx5ZWFyPjIwMjE8L3llYXI+PHB1Yi1kYXRlcz48
ZGF0ZT5BcHI8L2RhdGU+PC9wdWItZGF0ZXM+PC9kYXRlcz48aXNibj4yNDY4LTA2NzIgKFByaW50
KSYjeEQ7MjQ2OC0wNjcyPC9pc2JuPjxhY2Nlc3Npb24tbnVtPjMzNjU1MDg5PC9hY2Nlc3Npb24t
bnVtPjx1cmxzPjwvdXJscz48Y3VzdG9tMj5QTUlEOiAzMzY1NTA4OTwvY3VzdG9tMj48ZWxlY3Ry
b25pYy1yZXNvdXJjZS1udW0+ZG9pOiAxMC4xMDE2L2oub2h4LjIwMjEuZTAwMTg1PC9lbGVjdHJv
bmljLXJlc291cmNlLW51bT48cmVtb3RlLWRhdGFiYXNlLXByb3ZpZGVyPk5MTTwvcmVtb3RlLWRh
dGFiYXNlLXByb3ZpZGVyPjxsYW5ndWFnZT5lbmc8L2xhbmd1YWdlPjwvcmVjb3JkPjwvQ2l0ZT48
L0VuZE5vdGU+
</w:fldData>
              </w:fldChar>
            </w:r>
            <w:r w:rsidRPr="00F973B9">
              <w:rPr>
                <w:rFonts w:asciiTheme="majorBidi" w:eastAsia="Calibri" w:hAnsiTheme="majorBidi" w:cstheme="majorBidi"/>
                <w:color w:val="000000" w:themeColor="text1"/>
              </w:rPr>
              <w:instrText xml:space="preserve"> ADDIN EN.CITE </w:instrText>
            </w:r>
            <w:r w:rsidRPr="00F973B9">
              <w:rPr>
                <w:rFonts w:asciiTheme="majorBidi" w:eastAsia="Calibri" w:hAnsiTheme="majorBidi" w:cstheme="majorBidi"/>
                <w:color w:val="000000" w:themeColor="text1"/>
              </w:rPr>
              <w:fldChar w:fldCharType="begin">
                <w:fldData xml:space="preserve">PEVuZE5vdGU+PENpdGU+PEF1dGhvcj5OaWNob2xzb248L0F1dGhvcj48WWVhcj4yMDIxPC9ZZWFy
PjxSZWNOdW0+MTczPC9SZWNOdW0+PERpc3BsYXlUZXh0PlsxMTJdPC9EaXNwbGF5VGV4dD48cmVj
b3JkPjxyZWMtbnVtYmVyPjE3MzwvcmVjLW51bWJlcj48Zm9yZWlnbi1rZXlzPjxrZXkgYXBwPSJF
TiIgZGItaWQ9InBmMHg5ZjI1c2ZwZHY1ZXNhdHN2ZnN0ejB2OTl6ZnRkZHR4dyIgdGltZXN0YW1w
PSIxNjg4NzEzMjQ1Ij4xNzM8L2tleT48L2ZvcmVpZ24ta2V5cz48cmVmLXR5cGUgbmFtZT0iSm91
cm5hbCBBcnRpY2xlIj4xNzwvcmVmLXR5cGU+PGNvbnRyaWJ1dG9ycz48YXV0aG9ycz48YXV0aG9y
Pk5pY2hvbHNvbiwgSy48L2F1dGhvcj48YXV0aG9yPkhlbmtlLUFkYW1zLCBBLjwvYXV0aG9yPjxh
dXRob3I+SGVua2UsIEQuIE0uPC9hdXRob3I+PGF1dGhvcj5LcmF2aXR6LCBBLiBWLjwvYXV0aG9y
PjxhdXRob3I+R2F5LCBILiBBLjwvYXV0aG9yPjwvYXV0aG9ycz48L2NvbnRyaWJ1dG9ycz48YXV0
aC1hZGRyZXNzPk1jS2VsdmV5IFNjaG9vbCBvZiBFbmdpbmVlcmluZywgV2FzaGluZ3RvbiBVbml2
ZXJzaXR5LCBTdC4gTG91aXMsIE1PLCBVbml0ZWQgU3RhdGVzLiYjeEQ7QmFybmVzIEpld2lzaCBI
b3NwaXRhbCwgU3QuIExvdWlzLCBNTywgVW5pdGVkIFN0YXRlcy4mI3hEO0hlbmtlIEVuZ2luZWVy
aW5nLCBMTEMsIEZlc3R1cywgTU8sIFVuaXRlZCBTdGF0ZXMuJiN4RDtEZXBhcnRtZW50cyBvZiBQ
c3ljaGlhdHJ5LCBBbmVzdGhlc2lvbG9neSwgYW5kIE5ldXJvc2NpZW5jZSwgV2FzaGluZ3RvbiBV
bml2ZXJzaXR5IFNjaG9vbCBvZiBNZWRpY2luZSwgU3QuIExvdWlzLCBNTywgVW5pdGVkIFN0YXRl
cy4mI3hEO0RlcGFydG1lbnQgb2YgUmFkaWF0aW9uIE9uY29sb2d5LCBXYXNoaW5ndG9uIFVuaXZl
cnNpdHkgU2Nob29sIG9mIE1lZGljaW5lLCBTdC4gTG91aXMsIE1PLCBVbml0ZWQgU3RhdGVzLjwv
YXV0aC1hZGRyZXNzPjx0aXRsZXM+PHRpdGxlPk1vZGlmaWVkIGZ1bGwtZmFjZSBzbm9ya2VsIG1h
c2sgYXMgQ09WSUQtMTkgcGVyc29uYWwgcHJvdGVjdGl2ZSBlcXVpcG1lbnQ6IFF1YW50aXRhdGl2
ZSByZXN1bHRzPC90aXRsZT48c2Vjb25kYXJ5LXRpdGxlPkhhcmR3YXJlWDwvc2Vjb25kYXJ5LXRp
dGxlPjxhbHQtdGl0bGU+SGFyZHdhcmVYPC9hbHQtdGl0bGU+PC90aXRsZXM+PHBlcmlvZGljYWw+
PGZ1bGwtdGl0bGU+SGFyZHdhcmVYPC9mdWxsLXRpdGxlPjxhYmJyLTE+SGFyZHdhcmVYPC9hYmJy
LTE+PC9wZXJpb2RpY2FsPjxhbHQtcGVyaW9kaWNhbD48ZnVsbC10aXRsZT5IYXJkd2FyZVg8L2Z1
bGwtdGl0bGU+PGFiYnItMT5IYXJkd2FyZVg8L2FiYnItMT48L2FsdC1wZXJpb2RpY2FsPjxwYWdl
cz5lMDAxODU8L3BhZ2VzPjx2b2x1bWU+OTwvdm9sdW1lPjxlZGl0aW9uPjIwMjEvMDMvMDQ8L2Vk
aXRpb24+PGtleXdvcmRzPjxrZXl3b3JkPjNEIHByaW50ZWQ8L2tleXdvcmQ+PGtleXdvcmQ+M00g
ZmlsdGVyPC9rZXl3b3JkPjxrZXl3b3JkPkFkYXB0ZXI8L2tleXdvcmQ+PGtleXdvcmQ+QmF5b25l
dCBjb25uZWN0aW9uPC9rZXl3b3JkPjxrZXl3b3JkPkNvbW1lcmNpYWwgYWlyIGZpbHRlcjwva2V5
d29yZD48a2V5d29yZD5GYWNlIHNoaWVsZDwva2V5d29yZD48a2V5d29yZD5GaXQgZmFjdG9yPC9r
ZXl3b3JkPjxrZXl3b3JkPk45NTwva2V5d29yZD48a2V5d29yZD5Pc2hhPC9rZXl3b3JkPjxrZXl3
b3JkPlAxMDA8L2tleXdvcmQ+PGtleXdvcmQ+UDk1PC9rZXl3b3JkPjxrZXl3b3JkPlF1YW50aXRh
dGl2ZSBmaXQgdGVzdGluZzwva2V5d29yZD48a2V5d29yZD5TQVJTLUNvVi0yPC9rZXl3b3JkPjxr
ZXl3b3JkPktyYXZpdHosIGFuZCBIaXJhbSBBLiBHYXkpIGRlY2xhcmUgdGhhdCB0aGV5IGhhdmUg
bm8ga25vd24gY29tcGV0aW5nIGZpbmFuY2lhbDwva2V5d29yZD48a2V5d29yZD5pbnRlcmVzdHMg
b3IgcGVyc29uYWwgcmVsYXRpb25zaGlwcyB0aGF0IGNvdWxkIGhhdmUgYXBwZWFyZWQgdG8gaW5m
bHVlbmNlIHRoZTwva2V5d29yZD48a2V5d29yZD53b3JrIHJlcG9ydGVkIGluIHRoaXMgcGFwZXIu
PC9rZXl3b3JkPjwva2V5d29yZHM+PGRhdGVzPjx5ZWFyPjIwMjE8L3llYXI+PHB1Yi1kYXRlcz48
ZGF0ZT5BcHI8L2RhdGU+PC9wdWItZGF0ZXM+PC9kYXRlcz48aXNibj4yNDY4LTA2NzIgKFByaW50
KSYjeEQ7MjQ2OC0wNjcyPC9pc2JuPjxhY2Nlc3Npb24tbnVtPjMzNjU1MDg5PC9hY2Nlc3Npb24t
bnVtPjx1cmxzPjwvdXJscz48Y3VzdG9tMj5QTUlEOiAzMzY1NTA4OTwvY3VzdG9tMj48ZWxlY3Ry
b25pYy1yZXNvdXJjZS1udW0+ZG9pOiAxMC4xMDE2L2oub2h4LjIwMjEuZTAwMTg1PC9lbGVjdHJv
bmljLXJlc291cmNlLW51bT48cmVtb3RlLWRhdGFiYXNlLXByb3ZpZGVyPk5MTTwvcmVtb3RlLWRh
dGFiYXNlLXByb3ZpZGVyPjxsYW5ndWFnZT5lbmc8L2xhbmd1YWdlPjwvcmVjb3JkPjwvQ2l0ZT48
L0VuZE5vdGU+
</w:fldData>
              </w:fldChar>
            </w:r>
            <w:r w:rsidRPr="00F973B9">
              <w:rPr>
                <w:rFonts w:asciiTheme="majorBidi" w:eastAsia="Calibri" w:hAnsiTheme="majorBidi" w:cstheme="majorBidi"/>
                <w:color w:val="000000" w:themeColor="text1"/>
              </w:rPr>
              <w:instrText xml:space="preserve"> ADDIN EN.CITE.DATA </w:instrText>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12]</w:t>
            </w:r>
            <w:r w:rsidRPr="00F973B9">
              <w:rPr>
                <w:rFonts w:asciiTheme="majorBidi" w:eastAsia="Calibri" w:hAnsiTheme="majorBidi" w:cstheme="majorBidi"/>
                <w:color w:val="000000" w:themeColor="text1"/>
              </w:rPr>
              <w:fldChar w:fldCharType="end"/>
            </w:r>
          </w:p>
        </w:tc>
        <w:tc>
          <w:tcPr>
            <w:tcW w:w="1672" w:type="dxa"/>
          </w:tcPr>
          <w:p w14:paraId="26C1EF57" w14:textId="4FCA5B6E" w:rsidR="007B14BB" w:rsidRPr="00F973B9" w:rsidRDefault="007B14BB" w:rsidP="007B14BB">
            <w:pPr>
              <w:jc w:val="both"/>
              <w:rPr>
                <w:rFonts w:asciiTheme="majorBidi" w:hAnsiTheme="majorBidi" w:cstheme="majorBidi"/>
              </w:rPr>
            </w:pPr>
            <w:r w:rsidRPr="00F973B9">
              <w:rPr>
                <w:rFonts w:asciiTheme="majorBidi" w:eastAsia="GuardianSansGR-Regular" w:hAnsiTheme="majorBidi" w:cstheme="majorBidi"/>
              </w:rPr>
              <w:t>Ocean Reef Aria full face snorkel masks (medium/large, small/medium, large/extra large), and S/M full-faced snorkel masks</w:t>
            </w:r>
          </w:p>
        </w:tc>
        <w:tc>
          <w:tcPr>
            <w:tcW w:w="1794" w:type="dxa"/>
          </w:tcPr>
          <w:p w14:paraId="79079925" w14:textId="6F4BA0DA" w:rsidR="007B14BB" w:rsidRPr="00F973B9" w:rsidRDefault="007B14BB" w:rsidP="007B14BB">
            <w:pPr>
              <w:jc w:val="both"/>
              <w:rPr>
                <w:rFonts w:asciiTheme="majorBidi" w:eastAsia="KoPubDotumLight" w:hAnsiTheme="majorBidi" w:cstheme="majorBidi"/>
              </w:rPr>
            </w:pPr>
            <w:r w:rsidRPr="00F973B9">
              <w:rPr>
                <w:rFonts w:asciiTheme="majorBidi" w:eastAsia="GuardianSansGR-Regular" w:hAnsiTheme="majorBidi" w:cstheme="majorBidi"/>
              </w:rPr>
              <w:t>One user</w:t>
            </w:r>
          </w:p>
        </w:tc>
        <w:tc>
          <w:tcPr>
            <w:tcW w:w="1080" w:type="dxa"/>
          </w:tcPr>
          <w:p w14:paraId="338B17A7" w14:textId="4366ACC1" w:rsidR="007B14BB" w:rsidRPr="00F973B9" w:rsidRDefault="007B14BB" w:rsidP="007B14BB">
            <w:pPr>
              <w:jc w:val="both"/>
              <w:rPr>
                <w:rFonts w:asciiTheme="majorBidi" w:hAnsiTheme="majorBidi" w:cstheme="majorBidi"/>
              </w:rPr>
            </w:pPr>
            <w:r w:rsidRPr="00F973B9">
              <w:rPr>
                <w:rFonts w:asciiTheme="majorBidi" w:hAnsiTheme="majorBidi" w:cstheme="majorBidi"/>
              </w:rPr>
              <w:t>USA</w:t>
            </w:r>
          </w:p>
        </w:tc>
        <w:tc>
          <w:tcPr>
            <w:tcW w:w="1530" w:type="dxa"/>
          </w:tcPr>
          <w:p w14:paraId="54FE2EC5" w14:textId="77777777" w:rsidR="007B14BB" w:rsidRPr="00F973B9" w:rsidRDefault="007B14BB" w:rsidP="007B14BB">
            <w:pPr>
              <w:jc w:val="both"/>
              <w:rPr>
                <w:rFonts w:asciiTheme="majorBidi" w:hAnsiTheme="majorBidi" w:cstheme="majorBidi"/>
              </w:rPr>
            </w:pPr>
            <w:r w:rsidRPr="00F973B9">
              <w:rPr>
                <w:rFonts w:asciiTheme="majorBidi" w:hAnsiTheme="majorBidi" w:cstheme="majorBidi"/>
              </w:rPr>
              <w:t>OSHA 29 CFR 1910.134</w:t>
            </w:r>
          </w:p>
          <w:p w14:paraId="3655206C" w14:textId="77777777" w:rsidR="007B14BB" w:rsidRPr="00F973B9" w:rsidRDefault="007B14BB" w:rsidP="007B14BB">
            <w:pPr>
              <w:jc w:val="both"/>
              <w:rPr>
                <w:rFonts w:asciiTheme="majorBidi" w:hAnsiTheme="majorBidi" w:cstheme="majorBidi"/>
              </w:rPr>
            </w:pPr>
            <w:r w:rsidRPr="00F973B9">
              <w:rPr>
                <w:rFonts w:asciiTheme="majorBidi" w:hAnsiTheme="majorBidi" w:cstheme="majorBidi"/>
              </w:rPr>
              <w:t xml:space="preserve">QNFT protocol, TSI PortaCount </w:t>
            </w:r>
          </w:p>
          <w:p w14:paraId="7A173B34" w14:textId="7AC99570" w:rsidR="007B14BB" w:rsidRPr="00F973B9" w:rsidRDefault="007B14BB" w:rsidP="007B14BB">
            <w:pPr>
              <w:jc w:val="both"/>
              <w:rPr>
                <w:rFonts w:asciiTheme="majorBidi" w:hAnsiTheme="majorBidi" w:cstheme="majorBidi"/>
              </w:rPr>
            </w:pPr>
            <w:r w:rsidRPr="00F973B9">
              <w:rPr>
                <w:rFonts w:asciiTheme="majorBidi" w:hAnsiTheme="majorBidi" w:cstheme="majorBidi"/>
              </w:rPr>
              <w:t>model 8030</w:t>
            </w:r>
          </w:p>
        </w:tc>
        <w:tc>
          <w:tcPr>
            <w:tcW w:w="2615" w:type="dxa"/>
          </w:tcPr>
          <w:p w14:paraId="68473C6A" w14:textId="2276F176" w:rsidR="007B14BB" w:rsidRPr="00F973B9" w:rsidRDefault="007B14BB" w:rsidP="007B14BB">
            <w:pPr>
              <w:jc w:val="both"/>
              <w:rPr>
                <w:rFonts w:asciiTheme="majorBidi" w:hAnsiTheme="majorBidi" w:cstheme="majorBidi"/>
              </w:rPr>
            </w:pPr>
            <w:r w:rsidRPr="00F973B9">
              <w:rPr>
                <w:rFonts w:asciiTheme="majorBidi" w:hAnsiTheme="majorBidi" w:cstheme="majorBidi"/>
              </w:rPr>
              <w:t xml:space="preserve">The fitting characteristics of the snorkel masks were examined during the fit test. </w:t>
            </w:r>
          </w:p>
        </w:tc>
        <w:tc>
          <w:tcPr>
            <w:tcW w:w="3055" w:type="dxa"/>
          </w:tcPr>
          <w:p w14:paraId="0FE59889" w14:textId="3DDC2C6D" w:rsidR="007B14BB" w:rsidRPr="00F973B9" w:rsidRDefault="007B14BB" w:rsidP="007B14BB">
            <w:pPr>
              <w:autoSpaceDE w:val="0"/>
              <w:autoSpaceDN w:val="0"/>
              <w:adjustRightInd w:val="0"/>
              <w:jc w:val="both"/>
              <w:rPr>
                <w:rFonts w:asciiTheme="majorBidi" w:hAnsiTheme="majorBidi" w:cstheme="majorBidi"/>
              </w:rPr>
            </w:pPr>
            <w:r w:rsidRPr="00F973B9">
              <w:rPr>
                <w:rFonts w:asciiTheme="majorBidi" w:hAnsiTheme="majorBidi" w:cstheme="majorBidi"/>
              </w:rPr>
              <w:t>The FFs of the 3M 6800 full face respirator, Snorkel mask with a duct tape, Snorkel mask with no modifications, and snorkel mask with a mouth cover remove (333867, 32281,</w:t>
            </w:r>
            <w:r w:rsidR="00D500EE" w:rsidRPr="00F973B9">
              <w:rPr>
                <w:rFonts w:asciiTheme="majorBidi" w:hAnsiTheme="majorBidi" w:cstheme="majorBidi"/>
              </w:rPr>
              <w:t xml:space="preserve"> </w:t>
            </w:r>
            <w:r w:rsidRPr="00F973B9">
              <w:rPr>
                <w:rFonts w:asciiTheme="majorBidi" w:hAnsiTheme="majorBidi" w:cstheme="majorBidi"/>
              </w:rPr>
              <w:t>15448, and 1105) were obtained.</w:t>
            </w:r>
          </w:p>
        </w:tc>
      </w:tr>
      <w:tr w:rsidR="007B14BB" w:rsidRPr="00F973B9" w14:paraId="31938331" w14:textId="77777777" w:rsidTr="009277F4">
        <w:trPr>
          <w:jc w:val="center"/>
        </w:trPr>
        <w:tc>
          <w:tcPr>
            <w:tcW w:w="1749" w:type="dxa"/>
          </w:tcPr>
          <w:p w14:paraId="42CFDAC2" w14:textId="478B2AEE" w:rsidR="007B14BB" w:rsidRPr="00F973B9" w:rsidRDefault="007B14BB" w:rsidP="007B14BB">
            <w:pPr>
              <w:jc w:val="both"/>
              <w:rPr>
                <w:rFonts w:asciiTheme="majorBidi" w:eastAsia="Calibri" w:hAnsiTheme="majorBidi" w:cstheme="majorBidi"/>
              </w:rPr>
            </w:pPr>
            <w:r w:rsidRPr="00F973B9">
              <w:rPr>
                <w:rFonts w:asciiTheme="majorBidi" w:eastAsia="Calibri" w:hAnsiTheme="majorBidi" w:cstheme="majorBidi"/>
                <w:color w:val="000000" w:themeColor="text1"/>
              </w:rPr>
              <w:t xml:space="preserve">Persing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Persing&lt;/Author&gt;&lt;Year&gt;2021&lt;/Year&gt;&lt;RecNum&gt;174&lt;/RecNum&gt;&lt;DisplayText&gt;[113]&lt;/DisplayText&gt;&lt;record&gt;&lt;rec-number&gt;174&lt;/rec-number&gt;&lt;foreign-keys&gt;&lt;key app="EN" db-id="pf0x9f25sfpdv5esatsvfstz0v99zftddtxw" timestamp="1688713245"&gt;174&lt;/key&gt;&lt;/foreign-keys&gt;&lt;ref-type name="Journal Article"&gt;17&lt;/ref-type&gt;&lt;contributors&gt;&lt;authors&gt;&lt;author&gt;Persing, Allison J&lt;/author&gt;&lt;author&gt;Sietsema, Margaret&lt;/author&gt;&lt;author&gt;Farmer, KR&lt;/author&gt;&lt;author&gt;Peters, Thomas M &lt;/author&gt;&lt;/authors&gt;&lt;/contributors&gt;&lt;titles&gt;&lt;title&gt;Comparing respirator laboratory protection factors measured with novel personal instruments to those from the PortaCount&lt;/title&gt;&lt;secondary-title&gt;J Occup Environ Hyg&lt;/secondary-title&gt;&lt;/titles&gt;&lt;periodical&gt;&lt;full-title&gt;J Occup Environ Hyg&lt;/full-title&gt;&lt;/periodical&gt;&lt;pages&gt;65-71&lt;/pages&gt;&lt;volume&gt;18&lt;/volume&gt;&lt;number&gt;2&lt;/number&gt;&lt;dates&gt;&lt;year&gt;2021&lt;/year&gt;&lt;/dates&gt;&lt;isbn&gt;1545-9624&lt;/isbn&gt;&lt;urls&gt;&lt;/urls&gt;&lt;custom2&gt;PMID: 33406010&lt;/custom2&gt;&lt;electronic-resource-num&gt;doi: 10.1080/15459624.2020.1864152&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13]</w:t>
            </w:r>
            <w:r w:rsidRPr="00F973B9">
              <w:rPr>
                <w:rFonts w:asciiTheme="majorBidi" w:eastAsia="Calibri" w:hAnsiTheme="majorBidi" w:cstheme="majorBidi"/>
                <w:color w:val="000000" w:themeColor="text1"/>
              </w:rPr>
              <w:fldChar w:fldCharType="end"/>
            </w:r>
          </w:p>
        </w:tc>
        <w:tc>
          <w:tcPr>
            <w:tcW w:w="1672" w:type="dxa"/>
          </w:tcPr>
          <w:p w14:paraId="3B0818FF" w14:textId="2D419189" w:rsidR="007B14BB" w:rsidRPr="00F973B9" w:rsidRDefault="007B14BB" w:rsidP="007B14BB">
            <w:pPr>
              <w:jc w:val="both"/>
              <w:rPr>
                <w:rFonts w:asciiTheme="majorBidi" w:hAnsiTheme="majorBidi" w:cstheme="majorBidi"/>
              </w:rPr>
            </w:pPr>
            <w:r w:rsidRPr="00F973B9">
              <w:rPr>
                <w:rFonts w:asciiTheme="majorBidi" w:eastAsia="GuardianSansGR-Regular" w:hAnsiTheme="majorBidi" w:cstheme="majorBidi"/>
              </w:rPr>
              <w:t>3M EHR with P100 organic vapor (OV) cartridges model 65021HA1</w:t>
            </w:r>
          </w:p>
        </w:tc>
        <w:tc>
          <w:tcPr>
            <w:tcW w:w="1794" w:type="dxa"/>
          </w:tcPr>
          <w:p w14:paraId="4778F61B" w14:textId="77777777" w:rsidR="007B14BB" w:rsidRPr="00F973B9" w:rsidRDefault="007B14BB" w:rsidP="007B14BB">
            <w:pPr>
              <w:jc w:val="both"/>
              <w:rPr>
                <w:rFonts w:asciiTheme="majorBidi" w:eastAsia="GuardianSansGR-Regular" w:hAnsiTheme="majorBidi" w:cstheme="majorBidi"/>
              </w:rPr>
            </w:pPr>
            <w:r w:rsidRPr="00F973B9">
              <w:rPr>
                <w:rFonts w:asciiTheme="majorBidi" w:eastAsia="GuardianSansGR-Regular" w:hAnsiTheme="majorBidi" w:cstheme="majorBidi"/>
              </w:rPr>
              <w:t>A single member of the</w:t>
            </w:r>
          </w:p>
          <w:p w14:paraId="40B3C448" w14:textId="068652A3" w:rsidR="007B14BB" w:rsidRPr="00F973B9" w:rsidRDefault="007B14BB" w:rsidP="007B14BB">
            <w:pPr>
              <w:jc w:val="both"/>
              <w:rPr>
                <w:rFonts w:asciiTheme="majorBidi" w:eastAsia="KoPubDotumLight" w:hAnsiTheme="majorBidi" w:cstheme="majorBidi"/>
              </w:rPr>
            </w:pPr>
            <w:r w:rsidRPr="00F973B9">
              <w:rPr>
                <w:rFonts w:asciiTheme="majorBidi" w:eastAsia="GuardianSansGR-Regular" w:hAnsiTheme="majorBidi" w:cstheme="majorBidi"/>
              </w:rPr>
              <w:t>research team</w:t>
            </w:r>
          </w:p>
        </w:tc>
        <w:tc>
          <w:tcPr>
            <w:tcW w:w="1080" w:type="dxa"/>
          </w:tcPr>
          <w:p w14:paraId="4B7DC93C" w14:textId="6A1CEF1C" w:rsidR="007B14BB" w:rsidRPr="00F973B9" w:rsidRDefault="007B14BB" w:rsidP="008B5F01">
            <w:pPr>
              <w:rPr>
                <w:rFonts w:asciiTheme="majorBidi" w:hAnsiTheme="majorBidi" w:cstheme="majorBidi"/>
              </w:rPr>
            </w:pPr>
            <w:r w:rsidRPr="00F973B9">
              <w:rPr>
                <w:rFonts w:asciiTheme="majorBidi" w:hAnsiTheme="majorBidi" w:cstheme="majorBidi"/>
              </w:rPr>
              <w:t xml:space="preserve">USA </w:t>
            </w:r>
          </w:p>
        </w:tc>
        <w:tc>
          <w:tcPr>
            <w:tcW w:w="1530" w:type="dxa"/>
          </w:tcPr>
          <w:p w14:paraId="730DF257" w14:textId="77777777" w:rsidR="007B14BB" w:rsidRPr="00F973B9" w:rsidRDefault="007B14BB" w:rsidP="007B14BB">
            <w:pPr>
              <w:jc w:val="both"/>
              <w:rPr>
                <w:rFonts w:asciiTheme="majorBidi" w:hAnsiTheme="majorBidi" w:cstheme="majorBidi"/>
              </w:rPr>
            </w:pPr>
            <w:r w:rsidRPr="00F973B9">
              <w:rPr>
                <w:rFonts w:asciiTheme="majorBidi" w:hAnsiTheme="majorBidi" w:cstheme="majorBidi"/>
              </w:rPr>
              <w:t>Modified OSHA 29 CFR 1910.134</w:t>
            </w:r>
          </w:p>
          <w:p w14:paraId="7916E664" w14:textId="3FA02F7D" w:rsidR="007B14BB" w:rsidRPr="00F973B9" w:rsidRDefault="007B14BB" w:rsidP="007B14BB">
            <w:pPr>
              <w:jc w:val="both"/>
              <w:rPr>
                <w:rFonts w:asciiTheme="majorBidi" w:hAnsiTheme="majorBidi" w:cstheme="majorBidi"/>
                <w:vertAlign w:val="superscript"/>
              </w:rPr>
            </w:pPr>
            <w:r w:rsidRPr="00F973B9">
              <w:rPr>
                <w:rFonts w:asciiTheme="majorBidi" w:hAnsiTheme="majorBidi" w:cstheme="majorBidi"/>
              </w:rPr>
              <w:t>QNFT protocol, TSI PortaCount Pro</w:t>
            </w:r>
            <w:r w:rsidRPr="00F973B9">
              <w:rPr>
                <w:rFonts w:asciiTheme="majorBidi" w:hAnsiTheme="majorBidi" w:cstheme="majorBidi"/>
                <w:vertAlign w:val="superscript"/>
              </w:rPr>
              <w:t>+</w:t>
            </w:r>
          </w:p>
          <w:p w14:paraId="7E919504" w14:textId="77777777" w:rsidR="007B14BB" w:rsidRPr="00F973B9" w:rsidRDefault="007B14BB" w:rsidP="007B14BB">
            <w:pPr>
              <w:jc w:val="both"/>
              <w:rPr>
                <w:rFonts w:asciiTheme="majorBidi" w:hAnsiTheme="majorBidi" w:cstheme="majorBidi"/>
              </w:rPr>
            </w:pPr>
            <w:r w:rsidRPr="00F973B9">
              <w:rPr>
                <w:rFonts w:asciiTheme="majorBidi" w:hAnsiTheme="majorBidi" w:cstheme="majorBidi"/>
              </w:rPr>
              <w:t>model 8038</w:t>
            </w:r>
          </w:p>
          <w:p w14:paraId="339DDCC9" w14:textId="77777777" w:rsidR="007B14BB" w:rsidRPr="00F973B9" w:rsidRDefault="007B14BB" w:rsidP="007B14BB">
            <w:pPr>
              <w:jc w:val="both"/>
              <w:rPr>
                <w:rFonts w:asciiTheme="majorBidi" w:hAnsiTheme="majorBidi" w:cstheme="majorBidi"/>
              </w:rPr>
            </w:pPr>
          </w:p>
        </w:tc>
        <w:tc>
          <w:tcPr>
            <w:tcW w:w="2615" w:type="dxa"/>
          </w:tcPr>
          <w:p w14:paraId="4A2BEAA1" w14:textId="320EC30C" w:rsidR="007B14BB" w:rsidRPr="00F973B9" w:rsidRDefault="007B14BB" w:rsidP="007B14BB">
            <w:pPr>
              <w:jc w:val="both"/>
              <w:rPr>
                <w:rFonts w:asciiTheme="majorBidi" w:hAnsiTheme="majorBidi" w:cstheme="majorBidi"/>
              </w:rPr>
            </w:pPr>
            <w:r w:rsidRPr="00F973B9">
              <w:rPr>
                <w:rFonts w:asciiTheme="majorBidi" w:hAnsiTheme="majorBidi" w:cstheme="majorBidi"/>
              </w:rPr>
              <w:t>The laboratory protection factors (LPFs) of a dual channel optical particle counter (DC OPC) and a dual-channel condensation particle counter (DC CPC) were compared to the TSI PortaCount Pro</w:t>
            </w:r>
            <w:r w:rsidRPr="00F973B9">
              <w:rPr>
                <w:rFonts w:asciiTheme="majorBidi" w:hAnsiTheme="majorBidi" w:cstheme="majorBidi"/>
                <w:vertAlign w:val="superscript"/>
              </w:rPr>
              <w:t>+</w:t>
            </w:r>
            <w:r w:rsidRPr="00F973B9">
              <w:rPr>
                <w:rFonts w:asciiTheme="majorBidi" w:hAnsiTheme="majorBidi" w:cstheme="majorBidi"/>
              </w:rPr>
              <w:t xml:space="preserve">. </w:t>
            </w:r>
          </w:p>
        </w:tc>
        <w:tc>
          <w:tcPr>
            <w:tcW w:w="3055" w:type="dxa"/>
          </w:tcPr>
          <w:p w14:paraId="11D4F3A4" w14:textId="735CB7F1" w:rsidR="007B14BB" w:rsidRPr="00F973B9" w:rsidRDefault="007B14BB" w:rsidP="007B14BB">
            <w:pPr>
              <w:autoSpaceDE w:val="0"/>
              <w:autoSpaceDN w:val="0"/>
              <w:adjustRightInd w:val="0"/>
              <w:jc w:val="both"/>
              <w:rPr>
                <w:rFonts w:asciiTheme="majorBidi" w:hAnsiTheme="majorBidi" w:cstheme="majorBidi"/>
              </w:rPr>
            </w:pPr>
            <w:r w:rsidRPr="00F973B9">
              <w:rPr>
                <w:rFonts w:asciiTheme="majorBidi" w:hAnsiTheme="majorBidi" w:cstheme="majorBidi"/>
              </w:rPr>
              <w:t>The LPFs for the DC CPC and PortaCount were similar, while the DC OPC was different from PortaCount. The LPF of the PortaCount was 89, DC CPC was 77, and DC OPC was 156, per the target LPF of 100 against the Sodium chloride aerosol, and 370, 330, and 961, respectively, per the target LPF of 300 against the Sodium chloride aerosol.</w:t>
            </w:r>
          </w:p>
        </w:tc>
      </w:tr>
      <w:tr w:rsidR="007B14BB" w:rsidRPr="00F973B9" w14:paraId="4F0C070B" w14:textId="77777777" w:rsidTr="009277F4">
        <w:trPr>
          <w:jc w:val="center"/>
        </w:trPr>
        <w:tc>
          <w:tcPr>
            <w:tcW w:w="1749" w:type="dxa"/>
          </w:tcPr>
          <w:p w14:paraId="5A215907" w14:textId="6C6705EE" w:rsidR="007B14BB" w:rsidRPr="00F973B9" w:rsidRDefault="007B14BB" w:rsidP="007B14BB">
            <w:pPr>
              <w:jc w:val="both"/>
              <w:rPr>
                <w:rFonts w:asciiTheme="majorBidi" w:eastAsia="Calibri" w:hAnsiTheme="majorBidi" w:cstheme="majorBidi"/>
              </w:rPr>
            </w:pPr>
            <w:r w:rsidRPr="00F973B9">
              <w:rPr>
                <w:rFonts w:asciiTheme="majorBidi" w:eastAsia="Calibri" w:hAnsiTheme="majorBidi" w:cstheme="majorBidi"/>
                <w:color w:val="000000" w:themeColor="text1"/>
              </w:rPr>
              <w:t xml:space="preserve">Pettinger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Pettinger&lt;/Author&gt;&lt;Year&gt;2020&lt;/Year&gt;&lt;RecNum&gt;65&lt;/RecNum&gt;&lt;DisplayText&gt;[114]&lt;/DisplayText&gt;&lt;record&gt;&lt;rec-number&gt;65&lt;/rec-number&gt;&lt;foreign-keys&gt;&lt;key app="EN" db-id="pf0x9f25sfpdv5esatsvfstz0v99zftddtxw" timestamp="1688713243"&gt;65&lt;/key&gt;&lt;/foreign-keys&gt;&lt;ref-type name="Journal Article"&gt;17&lt;/ref-type&gt;&lt;contributors&gt;&lt;authors&gt;&lt;author&gt;Pettinger, Marco&lt;/author&gt;&lt;author&gt;Momeni, Mona&lt;/author&gt;&lt;author&gt;Michaud, Clemence&lt;/author&gt;&lt;author&gt;Van Dyck, Michel&lt;/author&gt;&lt;author&gt;Kahn, David&lt;/author&gt;&lt;author&gt;Lemaire, Guillaume&lt;/author&gt;&lt;/authors&gt;&lt;/contributors&gt;&lt;titles&gt;&lt;title&gt;Verification of two Alternative Do-it-yourself Equipment Respirators Seal as COVID-19 Protection (VADERS-CoV): a quality assessment pilot study&lt;/title&gt;&lt;secondary-title&gt;Acta Anaesth Belg&lt;/secondary-title&gt;&lt;/titles&gt;&lt;periodical&gt;&lt;full-title&gt;Acta Anaesth Belg&lt;/full-title&gt;&lt;/periodical&gt;&lt;pages&gt;101-107&lt;/pages&gt;&lt;volume&gt;72&lt;/volume&gt;&lt;number&gt;2&lt;/number&gt;&lt;dates&gt;&lt;year&gt;2020&lt;/year&gt;&lt;/dates&gt;&lt;urls&gt;&lt;related-urls&gt;&lt;url&gt;http://medrxiv.org/content/early/2020/05/26/2020.05.23.20111054.abstract&lt;/url&gt;&lt;/related-urls&gt;&lt;/urls&gt;&lt;electronic-resource-num&gt;doi: 10.56126/72.2.7&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14]</w:t>
            </w:r>
            <w:r w:rsidRPr="00F973B9">
              <w:rPr>
                <w:rFonts w:asciiTheme="majorBidi" w:eastAsia="Calibri" w:hAnsiTheme="majorBidi" w:cstheme="majorBidi"/>
                <w:color w:val="000000" w:themeColor="text1"/>
              </w:rPr>
              <w:fldChar w:fldCharType="end"/>
            </w:r>
          </w:p>
        </w:tc>
        <w:tc>
          <w:tcPr>
            <w:tcW w:w="1672" w:type="dxa"/>
          </w:tcPr>
          <w:p w14:paraId="6A6BA1A1" w14:textId="77777777" w:rsidR="007B14BB" w:rsidRPr="00F973B9" w:rsidRDefault="007B14BB" w:rsidP="007B14BB">
            <w:pPr>
              <w:jc w:val="both"/>
              <w:rPr>
                <w:rFonts w:asciiTheme="majorBidi" w:eastAsia="GuardianSansGR-Regular" w:hAnsiTheme="majorBidi" w:cstheme="majorBidi"/>
              </w:rPr>
            </w:pPr>
            <w:r w:rsidRPr="00F973B9">
              <w:rPr>
                <w:rFonts w:asciiTheme="majorBidi" w:hAnsiTheme="majorBidi" w:cstheme="majorBidi"/>
              </w:rPr>
              <w:t>Three respirators, including</w:t>
            </w:r>
          </w:p>
          <w:p w14:paraId="4C614439" w14:textId="3E249320" w:rsidR="007B14BB" w:rsidRPr="00F973B9" w:rsidRDefault="007B14BB" w:rsidP="007B14BB">
            <w:pPr>
              <w:jc w:val="both"/>
              <w:rPr>
                <w:rFonts w:asciiTheme="majorBidi" w:hAnsiTheme="majorBidi" w:cstheme="majorBidi"/>
              </w:rPr>
            </w:pPr>
            <w:r w:rsidRPr="00F973B9">
              <w:rPr>
                <w:rFonts w:asciiTheme="majorBidi" w:eastAsia="GuardianSansGR-Regular" w:hAnsiTheme="majorBidi" w:cstheme="majorBidi"/>
              </w:rPr>
              <w:t xml:space="preserve">FFP2 respirator, </w:t>
            </w:r>
            <w:r w:rsidRPr="00F973B9">
              <w:rPr>
                <w:rFonts w:asciiTheme="majorBidi" w:hAnsiTheme="majorBidi" w:cstheme="majorBidi"/>
              </w:rPr>
              <w:t>Anaesthesia Face Mask (AFM), and full-face Modified Snorkeling Mask (MSM)</w:t>
            </w:r>
          </w:p>
        </w:tc>
        <w:tc>
          <w:tcPr>
            <w:tcW w:w="1794" w:type="dxa"/>
          </w:tcPr>
          <w:p w14:paraId="1C2D1336" w14:textId="77777777" w:rsidR="007B14BB" w:rsidRPr="00F973B9" w:rsidRDefault="007B14BB" w:rsidP="007B14BB">
            <w:pPr>
              <w:jc w:val="both"/>
              <w:rPr>
                <w:rFonts w:asciiTheme="majorBidi" w:eastAsia="GuardianSansGR-Regular" w:hAnsiTheme="majorBidi" w:cstheme="majorBidi"/>
              </w:rPr>
            </w:pPr>
            <w:r w:rsidRPr="00F973B9">
              <w:rPr>
                <w:rFonts w:asciiTheme="majorBidi" w:eastAsia="GuardianSansGR-Regular" w:hAnsiTheme="majorBidi" w:cstheme="majorBidi"/>
              </w:rPr>
              <w:t xml:space="preserve">Ten </w:t>
            </w:r>
            <w:r w:rsidRPr="00F973B9">
              <w:rPr>
                <w:rFonts w:asciiTheme="majorBidi" w:hAnsiTheme="majorBidi" w:cstheme="majorBidi"/>
              </w:rPr>
              <w:t xml:space="preserve">HCWs, including </w:t>
            </w:r>
            <w:r w:rsidRPr="00F973B9">
              <w:rPr>
                <w:rFonts w:asciiTheme="majorBidi" w:eastAsia="GuardianSansGR-Regular" w:hAnsiTheme="majorBidi" w:cstheme="majorBidi"/>
              </w:rPr>
              <w:t xml:space="preserve">anaesthesiology </w:t>
            </w:r>
          </w:p>
          <w:p w14:paraId="4A832103" w14:textId="0846B744" w:rsidR="007B14BB" w:rsidRPr="00F973B9" w:rsidRDefault="007B14BB" w:rsidP="007B14BB">
            <w:pPr>
              <w:jc w:val="both"/>
              <w:rPr>
                <w:rFonts w:asciiTheme="majorBidi" w:eastAsia="KoPubDotumLight" w:hAnsiTheme="majorBidi" w:cstheme="majorBidi"/>
              </w:rPr>
            </w:pPr>
            <w:r w:rsidRPr="00F973B9">
              <w:rPr>
                <w:rFonts w:asciiTheme="majorBidi" w:eastAsia="GuardianSansGR-Regular" w:hAnsiTheme="majorBidi" w:cstheme="majorBidi"/>
              </w:rPr>
              <w:t>residents (</w:t>
            </w:r>
            <w:r w:rsidRPr="00F973B9">
              <w:rPr>
                <w:rFonts w:asciiTheme="majorBidi" w:hAnsiTheme="majorBidi" w:cstheme="majorBidi"/>
              </w:rPr>
              <w:t xml:space="preserve">Five males, five females) </w:t>
            </w:r>
          </w:p>
        </w:tc>
        <w:tc>
          <w:tcPr>
            <w:tcW w:w="1080" w:type="dxa"/>
          </w:tcPr>
          <w:p w14:paraId="239655EB" w14:textId="1BF16B78" w:rsidR="007B14BB" w:rsidRPr="00F973B9" w:rsidRDefault="007B14BB" w:rsidP="008B5F01">
            <w:pPr>
              <w:rPr>
                <w:rFonts w:asciiTheme="majorBidi" w:hAnsiTheme="majorBidi" w:cstheme="majorBidi"/>
              </w:rPr>
            </w:pPr>
            <w:r w:rsidRPr="00F973B9">
              <w:rPr>
                <w:rFonts w:asciiTheme="majorBidi" w:hAnsiTheme="majorBidi" w:cstheme="majorBidi"/>
              </w:rPr>
              <w:t>Belgium</w:t>
            </w:r>
          </w:p>
        </w:tc>
        <w:tc>
          <w:tcPr>
            <w:tcW w:w="1530" w:type="dxa"/>
          </w:tcPr>
          <w:p w14:paraId="17B4A42D" w14:textId="77777777" w:rsidR="007B14BB" w:rsidRPr="00F973B9" w:rsidRDefault="007B14BB" w:rsidP="007B14BB">
            <w:pPr>
              <w:jc w:val="both"/>
              <w:rPr>
                <w:rFonts w:asciiTheme="majorBidi" w:hAnsiTheme="majorBidi" w:cstheme="majorBidi"/>
              </w:rPr>
            </w:pPr>
            <w:r w:rsidRPr="00F973B9">
              <w:rPr>
                <w:rFonts w:asciiTheme="majorBidi" w:hAnsiTheme="majorBidi" w:cstheme="majorBidi"/>
              </w:rPr>
              <w:t>OSHA 29 CFR 1910.134</w:t>
            </w:r>
          </w:p>
          <w:p w14:paraId="080B1410" w14:textId="77777777" w:rsidR="007B14BB" w:rsidRPr="00F973B9" w:rsidRDefault="007B14BB" w:rsidP="007B14BB">
            <w:pPr>
              <w:jc w:val="both"/>
              <w:rPr>
                <w:rFonts w:asciiTheme="majorBidi" w:hAnsiTheme="majorBidi" w:cstheme="majorBidi"/>
              </w:rPr>
            </w:pPr>
            <w:r w:rsidRPr="00F973B9">
              <w:rPr>
                <w:rFonts w:asciiTheme="majorBidi" w:hAnsiTheme="majorBidi" w:cstheme="majorBidi"/>
              </w:rPr>
              <w:t xml:space="preserve">QNFT protocol, TSI PortaCount </w:t>
            </w:r>
          </w:p>
          <w:p w14:paraId="596AEC70" w14:textId="2C0D68C1" w:rsidR="007B14BB" w:rsidRPr="00F973B9" w:rsidRDefault="007B14BB" w:rsidP="007B14BB">
            <w:pPr>
              <w:jc w:val="both"/>
              <w:rPr>
                <w:rFonts w:asciiTheme="majorBidi" w:hAnsiTheme="majorBidi" w:cstheme="majorBidi"/>
              </w:rPr>
            </w:pPr>
            <w:r w:rsidRPr="00F973B9">
              <w:rPr>
                <w:rFonts w:asciiTheme="majorBidi" w:hAnsiTheme="majorBidi" w:cstheme="majorBidi"/>
              </w:rPr>
              <w:t>model 8038</w:t>
            </w:r>
          </w:p>
        </w:tc>
        <w:tc>
          <w:tcPr>
            <w:tcW w:w="2615" w:type="dxa"/>
          </w:tcPr>
          <w:p w14:paraId="75FD7D3F" w14:textId="19787DC5" w:rsidR="007B14BB" w:rsidRPr="00F973B9" w:rsidRDefault="007B14BB" w:rsidP="007B14BB">
            <w:pPr>
              <w:jc w:val="both"/>
              <w:rPr>
                <w:rFonts w:asciiTheme="majorBidi" w:hAnsiTheme="majorBidi" w:cstheme="majorBidi"/>
              </w:rPr>
            </w:pPr>
            <w:r w:rsidRPr="00F973B9">
              <w:rPr>
                <w:rFonts w:asciiTheme="majorBidi" w:hAnsiTheme="majorBidi" w:cstheme="majorBidi"/>
              </w:rPr>
              <w:t>The three different respirators were evaluated by the QNFT procedure.</w:t>
            </w:r>
          </w:p>
        </w:tc>
        <w:tc>
          <w:tcPr>
            <w:tcW w:w="3055" w:type="dxa"/>
          </w:tcPr>
          <w:p w14:paraId="18BABDB2" w14:textId="53AE7482" w:rsidR="007B14BB" w:rsidRPr="00F973B9" w:rsidRDefault="007B14BB" w:rsidP="007B14BB">
            <w:pPr>
              <w:autoSpaceDE w:val="0"/>
              <w:autoSpaceDN w:val="0"/>
              <w:adjustRightInd w:val="0"/>
              <w:jc w:val="both"/>
              <w:rPr>
                <w:rFonts w:asciiTheme="majorBidi" w:hAnsiTheme="majorBidi" w:cstheme="majorBidi"/>
              </w:rPr>
            </w:pPr>
            <w:r w:rsidRPr="00F973B9">
              <w:rPr>
                <w:rFonts w:asciiTheme="majorBidi" w:hAnsiTheme="majorBidi" w:cstheme="majorBidi"/>
              </w:rPr>
              <w:t xml:space="preserve">The seal check failure rates </w:t>
            </w:r>
            <w:r w:rsidRPr="00F973B9">
              <w:rPr>
                <w:rFonts w:asciiTheme="majorBidi" w:eastAsia="GuardianSansGR-Regular" w:hAnsiTheme="majorBidi" w:cstheme="majorBidi"/>
              </w:rPr>
              <w:t xml:space="preserve">were 37 (41%) </w:t>
            </w:r>
            <w:r w:rsidRPr="00F973B9">
              <w:rPr>
                <w:rFonts w:asciiTheme="majorBidi" w:hAnsiTheme="majorBidi" w:cstheme="majorBidi"/>
              </w:rPr>
              <w:t xml:space="preserve">for the </w:t>
            </w:r>
            <w:r w:rsidRPr="00F973B9">
              <w:rPr>
                <w:rFonts w:asciiTheme="majorBidi" w:eastAsia="GuardianSansGR-Regular" w:hAnsiTheme="majorBidi" w:cstheme="majorBidi"/>
              </w:rPr>
              <w:t xml:space="preserve">FFP2 (control), 10 (11%) for the </w:t>
            </w:r>
            <w:r w:rsidRPr="00F973B9">
              <w:rPr>
                <w:rFonts w:asciiTheme="majorBidi" w:hAnsiTheme="majorBidi" w:cstheme="majorBidi"/>
              </w:rPr>
              <w:t>AFM</w:t>
            </w:r>
            <w:r w:rsidRPr="00F973B9">
              <w:rPr>
                <w:rFonts w:asciiTheme="majorBidi" w:eastAsia="GuardianSansGR-Regular" w:hAnsiTheme="majorBidi" w:cstheme="majorBidi"/>
              </w:rPr>
              <w:t xml:space="preserve">, and 6 (7%) for the MSM. There was no significant difference among the FFs of the studied respirators. The </w:t>
            </w:r>
            <w:r w:rsidRPr="00F973B9">
              <w:rPr>
                <w:rFonts w:asciiTheme="majorBidi" w:hAnsiTheme="majorBidi" w:cstheme="majorBidi"/>
              </w:rPr>
              <w:t xml:space="preserve">fit test passed rates for the </w:t>
            </w:r>
            <w:r w:rsidRPr="00F973B9">
              <w:rPr>
                <w:rFonts w:asciiTheme="majorBidi" w:eastAsia="GuardianSansGR-Regular" w:hAnsiTheme="majorBidi" w:cstheme="majorBidi"/>
              </w:rPr>
              <w:t xml:space="preserve">FFP2 (control) were 5 (50%), 8 (80%) for the </w:t>
            </w:r>
            <w:r w:rsidRPr="00F973B9">
              <w:rPr>
                <w:rFonts w:asciiTheme="majorBidi" w:hAnsiTheme="majorBidi" w:cstheme="majorBidi"/>
              </w:rPr>
              <w:t>AFM</w:t>
            </w:r>
            <w:r w:rsidRPr="00F973B9">
              <w:rPr>
                <w:rFonts w:asciiTheme="majorBidi" w:eastAsia="GuardianSansGR-Regular" w:hAnsiTheme="majorBidi" w:cstheme="majorBidi"/>
              </w:rPr>
              <w:t xml:space="preserve">, and 7 (70%) for the MSM, p= 0.69. </w:t>
            </w:r>
          </w:p>
        </w:tc>
      </w:tr>
      <w:tr w:rsidR="00DE405E" w:rsidRPr="00F973B9" w14:paraId="78998559" w14:textId="77777777" w:rsidTr="00B86F78">
        <w:trPr>
          <w:jc w:val="center"/>
        </w:trPr>
        <w:tc>
          <w:tcPr>
            <w:tcW w:w="1749" w:type="dxa"/>
          </w:tcPr>
          <w:p w14:paraId="0B1F7B23" w14:textId="22743EA2" w:rsidR="00DE405E" w:rsidRPr="00F973B9" w:rsidRDefault="00DE405E" w:rsidP="00DE405E">
            <w:pPr>
              <w:jc w:val="center"/>
              <w:rPr>
                <w:rFonts w:asciiTheme="majorBidi" w:eastAsia="Calibri" w:hAnsiTheme="majorBidi" w:cstheme="majorBidi"/>
              </w:rPr>
            </w:pPr>
            <w:r w:rsidRPr="00F973B9">
              <w:rPr>
                <w:rFonts w:asciiTheme="majorBidi" w:hAnsiTheme="majorBidi" w:cstheme="majorBidi"/>
                <w:b/>
                <w:bCs/>
              </w:rPr>
              <w:lastRenderedPageBreak/>
              <w:t>Study</w:t>
            </w:r>
          </w:p>
        </w:tc>
        <w:tc>
          <w:tcPr>
            <w:tcW w:w="1672" w:type="dxa"/>
          </w:tcPr>
          <w:p w14:paraId="60938A84" w14:textId="77777777" w:rsidR="00DE405E" w:rsidRPr="00F973B9" w:rsidRDefault="00DE405E" w:rsidP="00DE405E">
            <w:pPr>
              <w:jc w:val="center"/>
              <w:rPr>
                <w:rFonts w:asciiTheme="majorBidi" w:hAnsiTheme="majorBidi" w:cstheme="majorBidi"/>
                <w:b/>
                <w:bCs/>
              </w:rPr>
            </w:pPr>
            <w:r w:rsidRPr="00F973B9">
              <w:rPr>
                <w:rFonts w:asciiTheme="majorBidi" w:hAnsiTheme="majorBidi" w:cstheme="majorBidi"/>
                <w:b/>
                <w:bCs/>
              </w:rPr>
              <w:t>Respirator Features</w:t>
            </w:r>
          </w:p>
          <w:p w14:paraId="51C39919" w14:textId="1735D69A" w:rsidR="00DE405E" w:rsidRPr="00F973B9" w:rsidRDefault="00DE405E" w:rsidP="00DE405E">
            <w:pPr>
              <w:autoSpaceDE w:val="0"/>
              <w:autoSpaceDN w:val="0"/>
              <w:adjustRightInd w:val="0"/>
              <w:jc w:val="center"/>
              <w:rPr>
                <w:rFonts w:asciiTheme="majorBidi" w:hAnsiTheme="majorBidi" w:cstheme="majorBidi"/>
              </w:rPr>
            </w:pPr>
            <w:r w:rsidRPr="00F973B9">
              <w:rPr>
                <w:rFonts w:asciiTheme="majorBidi" w:hAnsiTheme="majorBidi" w:cstheme="majorBidi"/>
                <w:b/>
                <w:bCs/>
              </w:rPr>
              <w:t>(Brand, model, size, style)</w:t>
            </w:r>
          </w:p>
        </w:tc>
        <w:tc>
          <w:tcPr>
            <w:tcW w:w="1794" w:type="dxa"/>
          </w:tcPr>
          <w:p w14:paraId="57D53470" w14:textId="077693F6" w:rsidR="00DE405E" w:rsidRPr="00F973B9" w:rsidRDefault="00DE405E" w:rsidP="00DE405E">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29499D28" w14:textId="6B16F8D1" w:rsidR="00DE405E" w:rsidRPr="00F973B9" w:rsidRDefault="00DE405E" w:rsidP="00DE405E">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081ED3AA" w14:textId="6B544975" w:rsidR="00DE405E" w:rsidRPr="00F973B9" w:rsidRDefault="00DE405E" w:rsidP="00DE405E">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21AAC2DA" w14:textId="1B92FE20" w:rsidR="00DE405E" w:rsidRPr="00F973B9" w:rsidRDefault="00DE405E" w:rsidP="00DE405E">
            <w:pPr>
              <w:autoSpaceDE w:val="0"/>
              <w:autoSpaceDN w:val="0"/>
              <w:adjustRightInd w:val="0"/>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2F01F179" w14:textId="712BC566" w:rsidR="00DE405E" w:rsidRPr="00F973B9" w:rsidRDefault="00DE405E" w:rsidP="00DE405E">
            <w:pPr>
              <w:jc w:val="center"/>
              <w:rPr>
                <w:rFonts w:asciiTheme="majorBidi" w:hAnsiTheme="majorBidi" w:cstheme="majorBidi"/>
              </w:rPr>
            </w:pPr>
            <w:r w:rsidRPr="00F973B9">
              <w:rPr>
                <w:rFonts w:asciiTheme="majorBidi" w:hAnsiTheme="majorBidi" w:cstheme="majorBidi"/>
                <w:b/>
                <w:bCs/>
              </w:rPr>
              <w:t>Findings</w:t>
            </w:r>
          </w:p>
        </w:tc>
      </w:tr>
      <w:tr w:rsidR="007B14BB" w:rsidRPr="00F973B9" w14:paraId="6E0B706D" w14:textId="77777777" w:rsidTr="009277F4">
        <w:trPr>
          <w:jc w:val="center"/>
        </w:trPr>
        <w:tc>
          <w:tcPr>
            <w:tcW w:w="1749" w:type="dxa"/>
            <w:tcBorders>
              <w:top w:val="single" w:sz="4" w:space="0" w:color="auto"/>
              <w:left w:val="single" w:sz="4" w:space="0" w:color="auto"/>
              <w:bottom w:val="single" w:sz="4" w:space="0" w:color="auto"/>
              <w:right w:val="single" w:sz="4" w:space="0" w:color="auto"/>
            </w:tcBorders>
          </w:tcPr>
          <w:p w14:paraId="432439BF" w14:textId="6E271E50" w:rsidR="007B14BB" w:rsidRPr="00F973B9" w:rsidRDefault="007B14BB" w:rsidP="007B14BB">
            <w:pPr>
              <w:jc w:val="both"/>
              <w:rPr>
                <w:rFonts w:asciiTheme="majorBidi" w:hAnsiTheme="majorBidi" w:cstheme="majorBidi"/>
              </w:rPr>
            </w:pPr>
            <w:r w:rsidRPr="00F973B9">
              <w:rPr>
                <w:rFonts w:asciiTheme="majorBidi" w:eastAsia="Calibri" w:hAnsiTheme="majorBidi" w:cstheme="majorBidi"/>
              </w:rPr>
              <w:t xml:space="preserve">Bergman et al., 2019 </w:t>
            </w:r>
            <w:r w:rsidRPr="00F973B9">
              <w:rPr>
                <w:rFonts w:asciiTheme="majorBidi" w:eastAsia="Calibri" w:hAnsiTheme="majorBidi" w:cstheme="majorBidi"/>
              </w:rPr>
              <w:fldChar w:fldCharType="begin"/>
            </w:r>
            <w:r w:rsidRPr="00F973B9">
              <w:rPr>
                <w:rFonts w:asciiTheme="majorBidi" w:eastAsia="Calibri" w:hAnsiTheme="majorBidi" w:cstheme="majorBidi"/>
              </w:rPr>
              <w:instrText xml:space="preserve"> ADDIN EN.CITE &lt;EndNote&gt;&lt;Cite&gt;&lt;Author&gt;Bergman&lt;/Author&gt;&lt;Year&gt;2019&lt;/Year&gt;&lt;RecNum&gt;163&lt;/RecNum&gt;&lt;DisplayText&gt;[115]&lt;/DisplayText&gt;&lt;record&gt;&lt;rec-number&gt;163&lt;/rec-number&gt;&lt;foreign-keys&gt;&lt;key app="EN" db-id="pf0x9f25sfpdv5esatsvfstz0v99zftddtxw" timestamp="1688713245"&gt;163&lt;/key&gt;&lt;/foreign-keys&gt;&lt;ref-type name="Journal Article"&gt;17&lt;/ref-type&gt;&lt;contributors&gt;&lt;authors&gt;&lt;author&gt;Bergman, Michael S&lt;/author&gt;&lt;author&gt;Zhuang, Ziging&lt;/author&gt;&lt;author&gt;Xu, Susan Shuhong&lt;/author&gt;&lt;author&gt;Rengasamy, Samy&lt;/author&gt;&lt;author&gt;Lawrence, Robert B&lt;/author&gt;&lt;author&gt;Boutin, Brenda&lt;/author&gt;&lt;author&gt;Harris, James R &lt;/author&gt;&lt;/authors&gt;&lt;/contributors&gt;&lt;titles&gt;&lt;title&gt;Assessment of respirator fit capability test criteria for full-facepiece air-purifying respirators&lt;/title&gt;&lt;secondary-title&gt;J Occup Environ Hyg&lt;/secondary-title&gt;&lt;/titles&gt;&lt;periodical&gt;&lt;full-title&gt;J Occup Environ Hyg&lt;/full-title&gt;&lt;/periodical&gt;&lt;pages&gt;489-497&lt;/pages&gt;&lt;volume&gt;16&lt;/volume&gt;&lt;number&gt;7&lt;/number&gt;&lt;dates&gt;&lt;year&gt;2019&lt;/year&gt;&lt;/dates&gt;&lt;isbn&gt;1545-9624&lt;/isbn&gt;&lt;urls&gt;&lt;/urls&gt;&lt;custom2&gt;PMID: 31107187 &lt;/custom2&gt;&lt;electronic-resource-num&gt;doi: 10.1080/15459624.2019.1609006&lt;/electronic-resource-num&gt;&lt;/record&gt;&lt;/Cite&gt;&lt;/EndNote&gt;</w:instrText>
            </w:r>
            <w:r w:rsidRPr="00F973B9">
              <w:rPr>
                <w:rFonts w:asciiTheme="majorBidi" w:eastAsia="Calibri" w:hAnsiTheme="majorBidi" w:cstheme="majorBidi"/>
              </w:rPr>
              <w:fldChar w:fldCharType="separate"/>
            </w:r>
            <w:r w:rsidRPr="00F973B9">
              <w:rPr>
                <w:rFonts w:asciiTheme="majorBidi" w:eastAsia="Calibri" w:hAnsiTheme="majorBidi" w:cstheme="majorBidi"/>
                <w:noProof/>
              </w:rPr>
              <w:t>[115]</w:t>
            </w:r>
            <w:r w:rsidRPr="00F973B9">
              <w:rPr>
                <w:rFonts w:asciiTheme="majorBidi" w:eastAsia="Calibri" w:hAnsiTheme="majorBidi" w:cstheme="majorBidi"/>
              </w:rPr>
              <w:fldChar w:fldCharType="end"/>
            </w:r>
          </w:p>
        </w:tc>
        <w:tc>
          <w:tcPr>
            <w:tcW w:w="1672" w:type="dxa"/>
            <w:tcBorders>
              <w:top w:val="single" w:sz="4" w:space="0" w:color="auto"/>
              <w:left w:val="single" w:sz="4" w:space="0" w:color="auto"/>
              <w:bottom w:val="single" w:sz="4" w:space="0" w:color="auto"/>
              <w:right w:val="single" w:sz="4" w:space="0" w:color="auto"/>
            </w:tcBorders>
          </w:tcPr>
          <w:p w14:paraId="5FC82F0C" w14:textId="77777777" w:rsidR="007B14BB" w:rsidRPr="00F973B9" w:rsidRDefault="007B14BB" w:rsidP="007B14BB">
            <w:pPr>
              <w:autoSpaceDE w:val="0"/>
              <w:autoSpaceDN w:val="0"/>
              <w:adjustRightInd w:val="0"/>
              <w:jc w:val="both"/>
              <w:rPr>
                <w:rFonts w:asciiTheme="majorBidi" w:hAnsiTheme="majorBidi" w:cstheme="majorBidi"/>
              </w:rPr>
            </w:pPr>
            <w:r w:rsidRPr="00F973B9">
              <w:rPr>
                <w:rFonts w:asciiTheme="majorBidi" w:hAnsiTheme="majorBidi" w:cstheme="majorBidi"/>
              </w:rPr>
              <w:t>Six respirators, including three families of full-facepiece respirators, including a one-size-only family, a</w:t>
            </w:r>
          </w:p>
          <w:p w14:paraId="1DC1D752" w14:textId="77777777" w:rsidR="007B14BB" w:rsidRPr="00F973B9" w:rsidRDefault="007B14BB" w:rsidP="007B14BB">
            <w:pPr>
              <w:jc w:val="both"/>
              <w:rPr>
                <w:rFonts w:asciiTheme="majorBidi" w:hAnsiTheme="majorBidi" w:cstheme="majorBidi"/>
              </w:rPr>
            </w:pPr>
            <w:r w:rsidRPr="00F973B9">
              <w:rPr>
                <w:rFonts w:asciiTheme="majorBidi" w:hAnsiTheme="majorBidi" w:cstheme="majorBidi"/>
              </w:rPr>
              <w:t>two-size family, and a three-size family equipped with P-100 filters</w:t>
            </w:r>
          </w:p>
        </w:tc>
        <w:tc>
          <w:tcPr>
            <w:tcW w:w="1794" w:type="dxa"/>
            <w:tcBorders>
              <w:top w:val="single" w:sz="4" w:space="0" w:color="auto"/>
              <w:left w:val="single" w:sz="4" w:space="0" w:color="auto"/>
              <w:bottom w:val="single" w:sz="4" w:space="0" w:color="auto"/>
              <w:right w:val="single" w:sz="4" w:space="0" w:color="auto"/>
            </w:tcBorders>
          </w:tcPr>
          <w:p w14:paraId="306E3736" w14:textId="77777777" w:rsidR="007B14BB" w:rsidRPr="00F973B9" w:rsidRDefault="007B14BB" w:rsidP="007B14BB">
            <w:pPr>
              <w:jc w:val="both"/>
              <w:rPr>
                <w:rFonts w:asciiTheme="majorBidi" w:hAnsiTheme="majorBidi" w:cstheme="majorBidi"/>
              </w:rPr>
            </w:pPr>
            <w:r w:rsidRPr="00F973B9">
              <w:rPr>
                <w:rFonts w:asciiTheme="majorBidi" w:hAnsiTheme="majorBidi" w:cstheme="majorBidi"/>
              </w:rPr>
              <w:t xml:space="preserve">25 subjects </w:t>
            </w:r>
          </w:p>
        </w:tc>
        <w:tc>
          <w:tcPr>
            <w:tcW w:w="1080" w:type="dxa"/>
            <w:tcBorders>
              <w:top w:val="single" w:sz="4" w:space="0" w:color="auto"/>
              <w:left w:val="single" w:sz="4" w:space="0" w:color="auto"/>
              <w:bottom w:val="single" w:sz="4" w:space="0" w:color="auto"/>
              <w:right w:val="single" w:sz="4" w:space="0" w:color="auto"/>
            </w:tcBorders>
          </w:tcPr>
          <w:p w14:paraId="0F48E4F7" w14:textId="77777777" w:rsidR="007B14BB" w:rsidRPr="00F973B9" w:rsidRDefault="007B14BB" w:rsidP="007B14BB">
            <w:pPr>
              <w:jc w:val="both"/>
              <w:rPr>
                <w:rFonts w:asciiTheme="majorBidi" w:hAnsiTheme="majorBidi" w:cstheme="majorBidi"/>
              </w:rPr>
            </w:pPr>
            <w:r w:rsidRPr="00F973B9">
              <w:rPr>
                <w:rFonts w:asciiTheme="majorBidi" w:hAnsiTheme="majorBidi" w:cstheme="majorBidi"/>
              </w:rPr>
              <w:t>USA</w:t>
            </w:r>
          </w:p>
        </w:tc>
        <w:tc>
          <w:tcPr>
            <w:tcW w:w="1530" w:type="dxa"/>
            <w:tcBorders>
              <w:top w:val="single" w:sz="4" w:space="0" w:color="auto"/>
              <w:left w:val="single" w:sz="4" w:space="0" w:color="auto"/>
              <w:bottom w:val="single" w:sz="4" w:space="0" w:color="auto"/>
              <w:right w:val="single" w:sz="4" w:space="0" w:color="auto"/>
            </w:tcBorders>
          </w:tcPr>
          <w:p w14:paraId="7A84A31B" w14:textId="77777777" w:rsidR="007B14BB" w:rsidRPr="00F973B9" w:rsidRDefault="007B14BB" w:rsidP="007B14BB">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w:t>
            </w:r>
          </w:p>
          <w:p w14:paraId="4D7238AC" w14:textId="77777777" w:rsidR="007B14BB" w:rsidRPr="00F973B9" w:rsidRDefault="007B14BB" w:rsidP="007B14BB">
            <w:pPr>
              <w:jc w:val="both"/>
              <w:rPr>
                <w:rFonts w:asciiTheme="majorBidi" w:hAnsiTheme="majorBidi" w:cstheme="majorBidi"/>
              </w:rPr>
            </w:pPr>
            <w:r w:rsidRPr="00F973B9">
              <w:rPr>
                <w:rFonts w:asciiTheme="majorBidi" w:hAnsiTheme="majorBidi" w:cstheme="majorBidi"/>
              </w:rPr>
              <w:t>QNFT protocol, TSI PortaCount model 8038</w:t>
            </w:r>
          </w:p>
          <w:p w14:paraId="31F4EDAF" w14:textId="77777777" w:rsidR="007B14BB" w:rsidRPr="00F973B9" w:rsidRDefault="007B14BB" w:rsidP="007B14BB">
            <w:pPr>
              <w:jc w:val="both"/>
              <w:rPr>
                <w:rFonts w:asciiTheme="majorBidi" w:hAnsiTheme="majorBidi" w:cstheme="majorBidi"/>
              </w:rPr>
            </w:pPr>
          </w:p>
        </w:tc>
        <w:tc>
          <w:tcPr>
            <w:tcW w:w="2615" w:type="dxa"/>
          </w:tcPr>
          <w:p w14:paraId="1C4F2C31" w14:textId="424DEFE7" w:rsidR="007B14BB" w:rsidRPr="00F973B9" w:rsidRDefault="007B14BB" w:rsidP="007B14BB">
            <w:pPr>
              <w:autoSpaceDE w:val="0"/>
              <w:autoSpaceDN w:val="0"/>
              <w:adjustRightInd w:val="0"/>
              <w:jc w:val="both"/>
              <w:rPr>
                <w:rFonts w:asciiTheme="majorBidi" w:hAnsiTheme="majorBidi" w:cstheme="majorBidi"/>
              </w:rPr>
            </w:pPr>
            <w:r w:rsidRPr="00F973B9">
              <w:rPr>
                <w:rFonts w:asciiTheme="majorBidi" w:hAnsiTheme="majorBidi" w:cstheme="majorBidi"/>
              </w:rPr>
              <w:t xml:space="preserve">The feasibility assessment of half-facepiece respirator fit capability (RFC) criteria according to ASTM F23.65 was conducted for full-facepiece respirators. Subjects performed two donning. The panel passing rate (PPR) determines the number or percentage of subjects in the panel achieving acceptable fit on at least one of two donning. </w:t>
            </w:r>
          </w:p>
        </w:tc>
        <w:tc>
          <w:tcPr>
            <w:tcW w:w="3055" w:type="dxa"/>
          </w:tcPr>
          <w:p w14:paraId="245F1092" w14:textId="2C50A65E" w:rsidR="007B14BB" w:rsidRPr="00F973B9" w:rsidRDefault="007B14BB" w:rsidP="007B14BB">
            <w:pPr>
              <w:jc w:val="both"/>
              <w:rPr>
                <w:rFonts w:asciiTheme="majorBidi" w:hAnsiTheme="majorBidi" w:cstheme="majorBidi"/>
              </w:rPr>
            </w:pPr>
            <w:r w:rsidRPr="00F973B9">
              <w:rPr>
                <w:rFonts w:asciiTheme="majorBidi" w:hAnsiTheme="majorBidi" w:cstheme="majorBidi"/>
              </w:rPr>
              <w:t xml:space="preserve">The PPR was more than 75%. One of two donnings achieved the FF of 500. The PPRs for the three-size, two-size, and one-size families were 100%, 79%, and 88%, respectively. The PPR decreased with increasing FFs of 500, 1000, and 2000. </w:t>
            </w:r>
          </w:p>
        </w:tc>
      </w:tr>
      <w:tr w:rsidR="007B14BB" w:rsidRPr="00F973B9" w14:paraId="1A58E211" w14:textId="77777777" w:rsidTr="009277F4">
        <w:trPr>
          <w:jc w:val="center"/>
        </w:trPr>
        <w:tc>
          <w:tcPr>
            <w:tcW w:w="1749" w:type="dxa"/>
          </w:tcPr>
          <w:p w14:paraId="491A8088" w14:textId="799590D4" w:rsidR="007B14BB" w:rsidRPr="00F973B9" w:rsidRDefault="007B14BB" w:rsidP="007B14BB">
            <w:pPr>
              <w:jc w:val="both"/>
              <w:rPr>
                <w:rFonts w:asciiTheme="majorBidi" w:eastAsia="Calibri" w:hAnsiTheme="majorBidi" w:cstheme="majorBidi"/>
              </w:rPr>
            </w:pPr>
            <w:r w:rsidRPr="00F973B9">
              <w:rPr>
                <w:rFonts w:asciiTheme="majorBidi" w:eastAsia="Calibri" w:hAnsiTheme="majorBidi" w:cstheme="majorBidi"/>
              </w:rPr>
              <w:t xml:space="preserve">Chehade et al., 2021 </w:t>
            </w:r>
            <w:r w:rsidRPr="00F973B9">
              <w:rPr>
                <w:rFonts w:asciiTheme="majorBidi" w:eastAsia="Calibri" w:hAnsiTheme="majorBidi" w:cstheme="majorBidi"/>
              </w:rPr>
              <w:fldChar w:fldCharType="begin">
                <w:fldData xml:space="preserve">PEVuZE5vdGU+PENpdGU+PEF1dGhvcj5DaGVoYWRlPC9BdXRob3I+PFllYXI+MjAyMTwvWWVhcj48
UmVjTnVtPjE2NDwvUmVjTnVtPjxEaXNwbGF5VGV4dD5bMTE2XTwvRGlzcGxheVRleHQ+PHJlY29y
ZD48cmVjLW51bWJlcj4xNjQ8L3JlYy1udW1iZXI+PGZvcmVpZ24ta2V5cz48a2V5IGFwcD0iRU4i
IGRiLWlkPSJwZjB4OWYyNXNmcGR2NWVzYXRzdmZzdHowdjk5emZ0ZGR0eHciIHRpbWVzdGFtcD0i
MTY4ODcxMzI0NSI+MTY0PC9rZXk+PC9mb3JlaWduLWtleXM+PHJlZi10eXBlIG5hbWU9IkpvdXJu
YWwgQXJ0aWNsZSI+MTc8L3JlZi10eXBlPjxjb250cmlidXRvcnM+PGF1dGhvcnM+PGF1dGhvcj5D
aGVoYWRlLCBBLiBFLiBILjwvYXV0aG9yPjxhdXRob3I+U3RlcGhlbnNvbiwgSi48L2F1dGhvcj48
YXV0aG9yPkZsb3lkLCBFLjwvYXV0aG9yPjxhdXRob3I+S2VkZGlzc2ksIEouPC9hdXRob3I+PGF1
dGhvcj5BYmRvLCBULjwvYXV0aG9yPjxhdXRob3I+VGhpbmQsIFMuPC9hdXRob3I+PGF1dGhvcj5T
dHJpbmdmZWxsb3csIEouPC9hdXRob3I+PGF1dGhvcj5Zb3VuZXNzLCBILjwvYXV0aG9yPjwvYXV0
aG9ycz48L2NvbnRyaWJ1dG9ycz48YXV0aC1hZGRyZXNzPlB1bG1vbmFyeSBhbmQgQ3JpdGljYWwg
Q2FyZSBGZWxsb3csIFBHIFNlY3Rpb24gb2YgUHVsbW9uYXJ5LCBDcml0aWNhbCBDYXJlIGFuZCBT
bGVlcCBNZWRpY2luZSwgVW5pdmVyc2l0eSBvZiBPa2xhaG9tYSBIZWFsdGggU2NpZW5jZXMgQ2Vu
dGVyLCBPa2xhaG9tYSBDaXR5LCBPa2xhaG9tYS4mI3hEO0ludGVybmFsIE1lZGljaW5lIFJlc2lk
ZW50LCBJbnRlcm5hbCBNZWRpY2luZSBEZXBhcnRtZW50LCBVbml2ZXJzaXR5IG9mIE9rbGFob21h
IEhlYWx0aCBTY2llbmNlcyBDZW50ZXIsIE9rbGFob21hIENpdHksIE9rbGFob21hLiYjeEQ7QXNz
aXN0YW50IFByb2Zlc3NvciwgRGVwYXJ0bWVudCBvZiBPY2N1cGF0aW9uYWwgYW5kIEVudmlyb25t
ZW50YWwgSGVhbHRoLCBIdWRzb24gQ29sbGVnZSBvZiBQdWJsaWMgSGVhbHRoLCBVbml2ZXJzaXR5
IG9mIE9rbGEtaG9tYSBIZWFsdGggU2NpZW5jZXMgQ2VudGVyLCBPa2xhaG9tYSBDaXR5LCBPa2xh
aG9tYS4mI3hEO1NlY3Rpb24gb2YgUHVsbW9uYXJ5LCBDcml0aWNhbCBDYXJlIGFuZCBTbGVlcCBN
ZWRpY2luZSwgVGhlIE9rbGFob21hIENpdHkgVkEgSGVhbHRoIENhcmUgU3lzdGVtIGFuZCBUaGUg
VW5pdmVyc2l0eSBvZiBPa2xhaG9tYSBIZWFsdGggU2NpZW5jZXMgQ2VudGVyLCBPa2xhaG9tYSBD
aXR5LCBPa2xhaG9tYS4mI3hEO1NlY3Rpb24gb2YgSW5mZWN0aW91cyBEaXNlYXNlcywgVGhlIE9r
bGFob21hIENpdHkgVkEgSGVhbHRoIENhcmUgU3lzdGVtIGFuZCBUaGUgVW5pdmVyc2l0eSBvZiBP
a2xhaG9tYSBIZWFsdGggU2NpZW5jZXMgQ2VudGVyLCBPa2xhaG9tYSBDaXR5LCBPa2xhaG9tYS4m
I3hEO1Jlc3BpcmF0b3J5IFNlY3Rpb24sIFRoZSBPa2xhaG9tYSBDaXR5IFZBIEhlYWx0aCBDYXJl
IFN5c3RlbSwgT2tsYWhvbWEgQ2l0eSwgT2tsYWhvbWEuJiN4RDtTZWN0aW9uIG9mIFB1bG1vbmFy
eSwgQ3JpdGljYWwgQ2FyZSBhbmQgU2xlZXAgTWVkaWNpbmUsIFRoZSBPa2xhaG9tYSBDaXR5IFZB
IEhlYWx0aCBDYXJlIFN5c3RlbSBhbmQgVGhlIFVuaXZlcnNpdHkgb2YgT2tsYWhvbWEgSGVhbHRo
IFNjaWVuY2VzIENlbnRlciwgT2tsYWhvbWEgQ2l0eSwgT2tsYWhvbWEuIE9SQ0lEOiBodHRwczov
L29yY2lkLm9yZy8wMDAwLTAwMDMtNDg5Mi0zNjQwLjwvYXV0aC1hZGRyZXNzPjx0aXRsZXM+PHRp
dGxlPkZlYXNpYmlsaXR5IHN0dWR5OiBQcm9wb3NlZCBhbHRlcm5hdGl2ZSB0byBOOTUgcmVzcGly
YXRvciBkdXJpbmcgdGhlIHBlcnNvbmFsIHByb3RlY3RpdmUgZXF1aXBtZW50IHNob3J0YWdlIGZy
b20gQ09WSUQtMTkgcGFuZGVtaWM8L3RpdGxlPjxzZWNvbmRhcnktdGl0bGU+SiBFbWVyZyBNYW5h
Zzwvc2Vjb25kYXJ5LXRpdGxlPjxhbHQtdGl0bGU+Sm91cm5hbCBvZiBlbWVyZ2VuY3kgbWFuYWdl
bWVudCAoV2VzdG9uLCBNYXNzLik8L2FsdC10aXRsZT48L3RpdGxlcz48cGVyaW9kaWNhbD48ZnVs
bC10aXRsZT5KIEVtZXJnIE1hbmFnPC9mdWxsLXRpdGxlPjxhYmJyLTE+Sm91cm5hbCBvZiBlbWVy
Z2VuY3kgbWFuYWdlbWVudCAoV2VzdG9uLCBNYXNzLik8L2FiYnItMT48L3BlcmlvZGljYWw+PGFs
dC1wZXJpb2RpY2FsPjxmdWxsLXRpdGxlPkogRW1lcmcgTWFuYWc8L2Z1bGwtdGl0bGU+PGFiYnIt
MT5Kb3VybmFsIG9mIGVtZXJnZW5jeSBtYW5hZ2VtZW50IChXZXN0b24sIE1hc3MuKTwvYWJici0x
PjwvYWx0LXBlcmlvZGljYWw+PHBhZ2VzPjE5My0yMDI8L3BhZ2VzPjx2b2x1bWU+MTk8L3ZvbHVt
ZT48bnVtYmVyPjc8L251bWJlcj48ZWRpdGlvbj4yMDIxLzExLzAyPC9lZGl0aW9uPjxrZXl3b3Jk
cz48a2V5d29yZD4qY292aWQtMTk8L2tleXdvcmQ+PGtleXdvcmQ+RXF1aXBtZW50IERlc2lnbjwv
a2V5d29yZD48a2V5d29yZD5GZWFzaWJpbGl0eSBTdHVkaWVzPC9rZXl3b3JkPjxrZXl3b3JkPkh1
bWFuczwva2V5d29yZD48a2V5d29yZD5OOTUgUmVzcGlyYXRvcnM8L2tleXdvcmQ+PGtleXdvcmQ+
KlBhbmRlbWljcy9wcmV2ZW50aW9uICZhbXA7IGNvbnRyb2w8L2tleXdvcmQ+PGtleXdvcmQ+UGVy
c29uYWwgUHJvdGVjdGl2ZSBFcXVpcG1lbnQ8L2tleXdvcmQ+PGtleXdvcmQ+U0FSUy1Db1YtMjwv
a2V5d29yZD48a2V5d29yZD5Vbml0ZWQgU3RhdGVzPC9rZXl3b3JkPjwva2V5d29yZHM+PGRhdGVz
Pjx5ZWFyPjIwMjE8L3llYXI+PHB1Yi1kYXRlcz48ZGF0ZT5TcGVjaWFsIElzc3VlIG9uIENPVklE
LTE5PC9kYXRlPjwvcHViLWRhdGVzPjwvZGF0ZXM+PGlzYm4+MTU0My01ODY1IChQcmludCkmI3hE
OzE1NDMtNTg2NTwvaXNibj48YWNjZXNzaW9uLW51bT4zNDcyMzM3OTwvYWNjZXNzaW9uLW51bT48
dXJscz48cmVsYXRlZC11cmxzPjx1cmw+aHR0cHM6Ly93bXBsbGMub3JnL29qcy9pbmRleC5waHAv
amVtL2FydGljbGUvdmlldy8zMDc0PC91cmw+PC9yZWxhdGVkLXVybHM+PC91cmxzPjxjdXN0b20y
PlBNSUQ6IDM0NzIzMzc5IDwvY3VzdG9tMj48ZWxlY3Ryb25pYy1yZXNvdXJjZS1udW0+ZG9pOiAx
MC41MDU1L2plbS4wNjExPC9lbGVjdHJvbmljLXJlc291cmNlLW51bT48cmVtb3RlLWRhdGFiYXNl
LXByb3ZpZGVyPk5MTTwvcmVtb3RlLWRhdGFiYXNlLXByb3ZpZGVyPjxsYW5ndWFnZT5lbmc8L2xh
bmd1YWdlPjwvcmVjb3JkPjwvQ2l0ZT48L0VuZE5vdGU+AG==
</w:fldData>
              </w:fldChar>
            </w:r>
            <w:r w:rsidRPr="00F973B9">
              <w:rPr>
                <w:rFonts w:asciiTheme="majorBidi" w:eastAsia="Calibri" w:hAnsiTheme="majorBidi" w:cstheme="majorBidi"/>
              </w:rPr>
              <w:instrText xml:space="preserve"> ADDIN EN.CITE </w:instrText>
            </w:r>
            <w:r w:rsidRPr="00F973B9">
              <w:rPr>
                <w:rFonts w:asciiTheme="majorBidi" w:eastAsia="Calibri" w:hAnsiTheme="majorBidi" w:cstheme="majorBidi"/>
              </w:rPr>
              <w:fldChar w:fldCharType="begin">
                <w:fldData xml:space="preserve">PEVuZE5vdGU+PENpdGU+PEF1dGhvcj5DaGVoYWRlPC9BdXRob3I+PFllYXI+MjAyMTwvWWVhcj48
UmVjTnVtPjE2NDwvUmVjTnVtPjxEaXNwbGF5VGV4dD5bMTE2XTwvRGlzcGxheVRleHQ+PHJlY29y
ZD48cmVjLW51bWJlcj4xNjQ8L3JlYy1udW1iZXI+PGZvcmVpZ24ta2V5cz48a2V5IGFwcD0iRU4i
IGRiLWlkPSJwZjB4OWYyNXNmcGR2NWVzYXRzdmZzdHowdjk5emZ0ZGR0eHciIHRpbWVzdGFtcD0i
MTY4ODcxMzI0NSI+MTY0PC9rZXk+PC9mb3JlaWduLWtleXM+PHJlZi10eXBlIG5hbWU9IkpvdXJu
YWwgQXJ0aWNsZSI+MTc8L3JlZi10eXBlPjxjb250cmlidXRvcnM+PGF1dGhvcnM+PGF1dGhvcj5D
aGVoYWRlLCBBLiBFLiBILjwvYXV0aG9yPjxhdXRob3I+U3RlcGhlbnNvbiwgSi48L2F1dGhvcj48
YXV0aG9yPkZsb3lkLCBFLjwvYXV0aG9yPjxhdXRob3I+S2VkZGlzc2ksIEouPC9hdXRob3I+PGF1
dGhvcj5BYmRvLCBULjwvYXV0aG9yPjxhdXRob3I+VGhpbmQsIFMuPC9hdXRob3I+PGF1dGhvcj5T
dHJpbmdmZWxsb3csIEouPC9hdXRob3I+PGF1dGhvcj5Zb3VuZXNzLCBILjwvYXV0aG9yPjwvYXV0
aG9ycz48L2NvbnRyaWJ1dG9ycz48YXV0aC1hZGRyZXNzPlB1bG1vbmFyeSBhbmQgQ3JpdGljYWwg
Q2FyZSBGZWxsb3csIFBHIFNlY3Rpb24gb2YgUHVsbW9uYXJ5LCBDcml0aWNhbCBDYXJlIGFuZCBT
bGVlcCBNZWRpY2luZSwgVW5pdmVyc2l0eSBvZiBPa2xhaG9tYSBIZWFsdGggU2NpZW5jZXMgQ2Vu
dGVyLCBPa2xhaG9tYSBDaXR5LCBPa2xhaG9tYS4mI3hEO0ludGVybmFsIE1lZGljaW5lIFJlc2lk
ZW50LCBJbnRlcm5hbCBNZWRpY2luZSBEZXBhcnRtZW50LCBVbml2ZXJzaXR5IG9mIE9rbGFob21h
IEhlYWx0aCBTY2llbmNlcyBDZW50ZXIsIE9rbGFob21hIENpdHksIE9rbGFob21hLiYjeEQ7QXNz
aXN0YW50IFByb2Zlc3NvciwgRGVwYXJ0bWVudCBvZiBPY2N1cGF0aW9uYWwgYW5kIEVudmlyb25t
ZW50YWwgSGVhbHRoLCBIdWRzb24gQ29sbGVnZSBvZiBQdWJsaWMgSGVhbHRoLCBVbml2ZXJzaXR5
IG9mIE9rbGEtaG9tYSBIZWFsdGggU2NpZW5jZXMgQ2VudGVyLCBPa2xhaG9tYSBDaXR5LCBPa2xh
aG9tYS4mI3hEO1NlY3Rpb24gb2YgUHVsbW9uYXJ5LCBDcml0aWNhbCBDYXJlIGFuZCBTbGVlcCBN
ZWRpY2luZSwgVGhlIE9rbGFob21hIENpdHkgVkEgSGVhbHRoIENhcmUgU3lzdGVtIGFuZCBUaGUg
VW5pdmVyc2l0eSBvZiBPa2xhaG9tYSBIZWFsdGggU2NpZW5jZXMgQ2VudGVyLCBPa2xhaG9tYSBD
aXR5LCBPa2xhaG9tYS4mI3hEO1NlY3Rpb24gb2YgSW5mZWN0aW91cyBEaXNlYXNlcywgVGhlIE9r
bGFob21hIENpdHkgVkEgSGVhbHRoIENhcmUgU3lzdGVtIGFuZCBUaGUgVW5pdmVyc2l0eSBvZiBP
a2xhaG9tYSBIZWFsdGggU2NpZW5jZXMgQ2VudGVyLCBPa2xhaG9tYSBDaXR5LCBPa2xhaG9tYS4m
I3hEO1Jlc3BpcmF0b3J5IFNlY3Rpb24sIFRoZSBPa2xhaG9tYSBDaXR5IFZBIEhlYWx0aCBDYXJl
IFN5c3RlbSwgT2tsYWhvbWEgQ2l0eSwgT2tsYWhvbWEuJiN4RDtTZWN0aW9uIG9mIFB1bG1vbmFy
eSwgQ3JpdGljYWwgQ2FyZSBhbmQgU2xlZXAgTWVkaWNpbmUsIFRoZSBPa2xhaG9tYSBDaXR5IFZB
IEhlYWx0aCBDYXJlIFN5c3RlbSBhbmQgVGhlIFVuaXZlcnNpdHkgb2YgT2tsYWhvbWEgSGVhbHRo
IFNjaWVuY2VzIENlbnRlciwgT2tsYWhvbWEgQ2l0eSwgT2tsYWhvbWEuIE9SQ0lEOiBodHRwczov
L29yY2lkLm9yZy8wMDAwLTAwMDMtNDg5Mi0zNjQwLjwvYXV0aC1hZGRyZXNzPjx0aXRsZXM+PHRp
dGxlPkZlYXNpYmlsaXR5IHN0dWR5OiBQcm9wb3NlZCBhbHRlcm5hdGl2ZSB0byBOOTUgcmVzcGly
YXRvciBkdXJpbmcgdGhlIHBlcnNvbmFsIHByb3RlY3RpdmUgZXF1aXBtZW50IHNob3J0YWdlIGZy
b20gQ09WSUQtMTkgcGFuZGVtaWM8L3RpdGxlPjxzZWNvbmRhcnktdGl0bGU+SiBFbWVyZyBNYW5h
Zzwvc2Vjb25kYXJ5LXRpdGxlPjxhbHQtdGl0bGU+Sm91cm5hbCBvZiBlbWVyZ2VuY3kgbWFuYWdl
bWVudCAoV2VzdG9uLCBNYXNzLik8L2FsdC10aXRsZT48L3RpdGxlcz48cGVyaW9kaWNhbD48ZnVs
bC10aXRsZT5KIEVtZXJnIE1hbmFnPC9mdWxsLXRpdGxlPjxhYmJyLTE+Sm91cm5hbCBvZiBlbWVy
Z2VuY3kgbWFuYWdlbWVudCAoV2VzdG9uLCBNYXNzLik8L2FiYnItMT48L3BlcmlvZGljYWw+PGFs
dC1wZXJpb2RpY2FsPjxmdWxsLXRpdGxlPkogRW1lcmcgTWFuYWc8L2Z1bGwtdGl0bGU+PGFiYnIt
MT5Kb3VybmFsIG9mIGVtZXJnZW5jeSBtYW5hZ2VtZW50IChXZXN0b24sIE1hc3MuKTwvYWJici0x
PjwvYWx0LXBlcmlvZGljYWw+PHBhZ2VzPjE5My0yMDI8L3BhZ2VzPjx2b2x1bWU+MTk8L3ZvbHVt
ZT48bnVtYmVyPjc8L251bWJlcj48ZWRpdGlvbj4yMDIxLzExLzAyPC9lZGl0aW9uPjxrZXl3b3Jk
cz48a2V5d29yZD4qY292aWQtMTk8L2tleXdvcmQ+PGtleXdvcmQ+RXF1aXBtZW50IERlc2lnbjwv
a2V5d29yZD48a2V5d29yZD5GZWFzaWJpbGl0eSBTdHVkaWVzPC9rZXl3b3JkPjxrZXl3b3JkPkh1
bWFuczwva2V5d29yZD48a2V5d29yZD5OOTUgUmVzcGlyYXRvcnM8L2tleXdvcmQ+PGtleXdvcmQ+
KlBhbmRlbWljcy9wcmV2ZW50aW9uICZhbXA7IGNvbnRyb2w8L2tleXdvcmQ+PGtleXdvcmQ+UGVy
c29uYWwgUHJvdGVjdGl2ZSBFcXVpcG1lbnQ8L2tleXdvcmQ+PGtleXdvcmQ+U0FSUy1Db1YtMjwv
a2V5d29yZD48a2V5d29yZD5Vbml0ZWQgU3RhdGVzPC9rZXl3b3JkPjwva2V5d29yZHM+PGRhdGVz
Pjx5ZWFyPjIwMjE8L3llYXI+PHB1Yi1kYXRlcz48ZGF0ZT5TcGVjaWFsIElzc3VlIG9uIENPVklE
LTE5PC9kYXRlPjwvcHViLWRhdGVzPjwvZGF0ZXM+PGlzYm4+MTU0My01ODY1IChQcmludCkmI3hE
OzE1NDMtNTg2NTwvaXNibj48YWNjZXNzaW9uLW51bT4zNDcyMzM3OTwvYWNjZXNzaW9uLW51bT48
dXJscz48cmVsYXRlZC11cmxzPjx1cmw+aHR0cHM6Ly93bXBsbGMub3JnL29qcy9pbmRleC5waHAv
amVtL2FydGljbGUvdmlldy8zMDc0PC91cmw+PC9yZWxhdGVkLXVybHM+PC91cmxzPjxjdXN0b20y
PlBNSUQ6IDM0NzIzMzc5IDwvY3VzdG9tMj48ZWxlY3Ryb25pYy1yZXNvdXJjZS1udW0+ZG9pOiAx
MC41MDU1L2plbS4wNjExPC9lbGVjdHJvbmljLXJlc291cmNlLW51bT48cmVtb3RlLWRhdGFiYXNl
LXByb3ZpZGVyPk5MTTwvcmVtb3RlLWRhdGFiYXNlLXByb3ZpZGVyPjxsYW5ndWFnZT5lbmc8L2xh
bmd1YWdlPjwvcmVjb3JkPjwvQ2l0ZT48L0VuZE5vdGU+AG==
</w:fldData>
              </w:fldChar>
            </w:r>
            <w:r w:rsidRPr="00F973B9">
              <w:rPr>
                <w:rFonts w:asciiTheme="majorBidi" w:eastAsia="Calibri" w:hAnsiTheme="majorBidi" w:cstheme="majorBidi"/>
              </w:rPr>
              <w:instrText xml:space="preserve"> ADDIN EN.CITE.DATA </w:instrText>
            </w:r>
            <w:r w:rsidRPr="00F973B9">
              <w:rPr>
                <w:rFonts w:asciiTheme="majorBidi" w:eastAsia="Calibri" w:hAnsiTheme="majorBidi" w:cstheme="majorBidi"/>
              </w:rPr>
            </w:r>
            <w:r w:rsidRPr="00F973B9">
              <w:rPr>
                <w:rFonts w:asciiTheme="majorBidi" w:eastAsia="Calibri" w:hAnsiTheme="majorBidi" w:cstheme="majorBidi"/>
              </w:rPr>
              <w:fldChar w:fldCharType="end"/>
            </w:r>
            <w:r w:rsidRPr="00F973B9">
              <w:rPr>
                <w:rFonts w:asciiTheme="majorBidi" w:eastAsia="Calibri" w:hAnsiTheme="majorBidi" w:cstheme="majorBidi"/>
              </w:rPr>
            </w:r>
            <w:r w:rsidRPr="00F973B9">
              <w:rPr>
                <w:rFonts w:asciiTheme="majorBidi" w:eastAsia="Calibri" w:hAnsiTheme="majorBidi" w:cstheme="majorBidi"/>
              </w:rPr>
              <w:fldChar w:fldCharType="separate"/>
            </w:r>
            <w:r w:rsidRPr="00F973B9">
              <w:rPr>
                <w:rFonts w:asciiTheme="majorBidi" w:eastAsia="Calibri" w:hAnsiTheme="majorBidi" w:cstheme="majorBidi"/>
                <w:noProof/>
              </w:rPr>
              <w:t>[116]</w:t>
            </w:r>
            <w:r w:rsidRPr="00F973B9">
              <w:rPr>
                <w:rFonts w:asciiTheme="majorBidi" w:eastAsia="Calibri" w:hAnsiTheme="majorBidi" w:cstheme="majorBidi"/>
              </w:rPr>
              <w:fldChar w:fldCharType="end"/>
            </w:r>
          </w:p>
          <w:p w14:paraId="3633B135" w14:textId="77777777" w:rsidR="007B14BB" w:rsidRPr="00F973B9" w:rsidRDefault="007B14BB" w:rsidP="007B14BB">
            <w:pPr>
              <w:jc w:val="both"/>
              <w:rPr>
                <w:rFonts w:asciiTheme="majorBidi" w:hAnsiTheme="majorBidi" w:cstheme="majorBidi"/>
              </w:rPr>
            </w:pPr>
          </w:p>
        </w:tc>
        <w:tc>
          <w:tcPr>
            <w:tcW w:w="1672" w:type="dxa"/>
          </w:tcPr>
          <w:p w14:paraId="78220249" w14:textId="77777777" w:rsidR="007B14BB" w:rsidRPr="00F973B9" w:rsidRDefault="007B14BB" w:rsidP="007B14BB">
            <w:pPr>
              <w:jc w:val="both"/>
              <w:rPr>
                <w:rFonts w:asciiTheme="majorBidi" w:hAnsiTheme="majorBidi" w:cstheme="majorBidi"/>
              </w:rPr>
            </w:pPr>
            <w:r w:rsidRPr="00F973B9">
              <w:rPr>
                <w:rFonts w:asciiTheme="majorBidi" w:hAnsiTheme="majorBidi" w:cstheme="majorBidi"/>
              </w:rPr>
              <w:t>Two masks, including assembled mask Hans Rudolf full-face mask &amp; Respironics Performax full-face mask</w:t>
            </w:r>
          </w:p>
        </w:tc>
        <w:tc>
          <w:tcPr>
            <w:tcW w:w="1794" w:type="dxa"/>
          </w:tcPr>
          <w:p w14:paraId="4BBEA806" w14:textId="77777777" w:rsidR="007B14BB" w:rsidRPr="00F973B9" w:rsidRDefault="007B14BB" w:rsidP="007B14BB">
            <w:pPr>
              <w:autoSpaceDE w:val="0"/>
              <w:autoSpaceDN w:val="0"/>
              <w:adjustRightInd w:val="0"/>
              <w:jc w:val="both"/>
              <w:rPr>
                <w:rFonts w:asciiTheme="majorBidi" w:hAnsiTheme="majorBidi" w:cstheme="majorBidi"/>
              </w:rPr>
            </w:pPr>
            <w:r w:rsidRPr="00F973B9">
              <w:rPr>
                <w:rFonts w:asciiTheme="majorBidi" w:hAnsiTheme="majorBidi" w:cstheme="majorBidi"/>
              </w:rPr>
              <w:t xml:space="preserve">Twenty volunteers from </w:t>
            </w:r>
            <w:r w:rsidRPr="00F973B9">
              <w:rPr>
                <w:rFonts w:asciiTheme="majorBidi" w:hAnsiTheme="majorBidi" w:cstheme="majorBidi"/>
                <w:color w:val="212121"/>
                <w:shd w:val="clear" w:color="auto" w:fill="FFFFFF"/>
              </w:rPr>
              <w:t>Oklahoma City Veteran Affairs Health Care System</w:t>
            </w:r>
          </w:p>
          <w:p w14:paraId="6C40D19B" w14:textId="77777777" w:rsidR="007B14BB" w:rsidRPr="00F973B9" w:rsidRDefault="007B14BB" w:rsidP="007B14BB">
            <w:pPr>
              <w:autoSpaceDE w:val="0"/>
              <w:autoSpaceDN w:val="0"/>
              <w:adjustRightInd w:val="0"/>
              <w:jc w:val="both"/>
              <w:rPr>
                <w:rFonts w:asciiTheme="majorBidi" w:hAnsiTheme="majorBidi" w:cstheme="majorBidi"/>
              </w:rPr>
            </w:pPr>
            <w:r w:rsidRPr="00F973B9">
              <w:rPr>
                <w:rFonts w:asciiTheme="majorBidi" w:hAnsiTheme="majorBidi" w:cstheme="majorBidi"/>
              </w:rPr>
              <w:t xml:space="preserve">(Ten males, ten females) </w:t>
            </w:r>
          </w:p>
        </w:tc>
        <w:tc>
          <w:tcPr>
            <w:tcW w:w="1080" w:type="dxa"/>
          </w:tcPr>
          <w:p w14:paraId="0DB628F0" w14:textId="77777777" w:rsidR="007B14BB" w:rsidRPr="00F973B9" w:rsidRDefault="007B14BB" w:rsidP="007B14BB">
            <w:pPr>
              <w:jc w:val="both"/>
              <w:rPr>
                <w:rFonts w:asciiTheme="majorBidi" w:hAnsiTheme="majorBidi" w:cstheme="majorBidi"/>
              </w:rPr>
            </w:pPr>
            <w:r w:rsidRPr="00F973B9">
              <w:rPr>
                <w:rFonts w:asciiTheme="majorBidi" w:hAnsiTheme="majorBidi" w:cstheme="majorBidi"/>
              </w:rPr>
              <w:t>USA</w:t>
            </w:r>
          </w:p>
        </w:tc>
        <w:tc>
          <w:tcPr>
            <w:tcW w:w="1530" w:type="dxa"/>
          </w:tcPr>
          <w:p w14:paraId="204D3BF5" w14:textId="77777777" w:rsidR="007B14BB" w:rsidRPr="00F973B9" w:rsidRDefault="007B14BB" w:rsidP="007B14BB">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AccuFit 9000 fit testing system</w:t>
            </w:r>
          </w:p>
        </w:tc>
        <w:tc>
          <w:tcPr>
            <w:tcW w:w="2615" w:type="dxa"/>
          </w:tcPr>
          <w:p w14:paraId="4E01E565" w14:textId="315A227D" w:rsidR="007B14BB" w:rsidRPr="00F973B9" w:rsidRDefault="007B14BB" w:rsidP="007B14BB">
            <w:pPr>
              <w:jc w:val="both"/>
              <w:rPr>
                <w:rFonts w:asciiTheme="majorBidi" w:hAnsiTheme="majorBidi" w:cstheme="majorBidi"/>
              </w:rPr>
            </w:pPr>
            <w:r w:rsidRPr="00F973B9">
              <w:rPr>
                <w:rFonts w:asciiTheme="majorBidi" w:hAnsiTheme="majorBidi" w:cstheme="majorBidi"/>
              </w:rPr>
              <w:t>The novel mask underwent quantitative fit testing.</w:t>
            </w:r>
          </w:p>
        </w:tc>
        <w:tc>
          <w:tcPr>
            <w:tcW w:w="3055" w:type="dxa"/>
          </w:tcPr>
          <w:p w14:paraId="39CA20CB" w14:textId="22496B5D" w:rsidR="007B14BB" w:rsidRPr="00F973B9" w:rsidRDefault="007B14BB" w:rsidP="007B14BB">
            <w:pPr>
              <w:jc w:val="both"/>
              <w:rPr>
                <w:rFonts w:asciiTheme="majorBidi" w:hAnsiTheme="majorBidi" w:cstheme="majorBidi"/>
              </w:rPr>
            </w:pPr>
            <w:r w:rsidRPr="00F973B9">
              <w:rPr>
                <w:rFonts w:asciiTheme="majorBidi" w:hAnsiTheme="majorBidi" w:cstheme="majorBidi"/>
              </w:rPr>
              <w:t>All participants passed the test with a GM±GSD of 2317±3.8.</w:t>
            </w:r>
          </w:p>
        </w:tc>
      </w:tr>
    </w:tbl>
    <w:p w14:paraId="65DCEB4D" w14:textId="77777777" w:rsidR="0045240A" w:rsidRPr="00F973B9" w:rsidRDefault="0045240A">
      <w:pPr>
        <w:rPr>
          <w:rFonts w:asciiTheme="majorBidi" w:hAnsiTheme="majorBidi" w:cstheme="majorBidi"/>
        </w:rPr>
      </w:pPr>
    </w:p>
    <w:p w14:paraId="7FB0435B" w14:textId="77777777" w:rsidR="0045240A" w:rsidRPr="00F973B9" w:rsidRDefault="0045240A">
      <w:pPr>
        <w:rPr>
          <w:rFonts w:asciiTheme="majorBidi" w:hAnsiTheme="majorBidi" w:cstheme="majorBidi"/>
        </w:rPr>
      </w:pPr>
    </w:p>
    <w:p w14:paraId="7BD572A4" w14:textId="77777777" w:rsidR="0045240A" w:rsidRPr="00F973B9" w:rsidRDefault="0045240A">
      <w:pPr>
        <w:rPr>
          <w:rFonts w:asciiTheme="majorBidi" w:hAnsiTheme="majorBidi" w:cstheme="majorBidi"/>
        </w:rPr>
      </w:pPr>
    </w:p>
    <w:p w14:paraId="1FAE5BB2" w14:textId="77777777" w:rsidR="0045240A" w:rsidRPr="00F973B9" w:rsidRDefault="0045240A">
      <w:pPr>
        <w:rPr>
          <w:rFonts w:asciiTheme="majorBidi" w:hAnsiTheme="majorBidi" w:cstheme="majorBidi"/>
        </w:rPr>
      </w:pPr>
    </w:p>
    <w:p w14:paraId="6C2151E7" w14:textId="77777777" w:rsidR="0045240A" w:rsidRPr="00F973B9" w:rsidRDefault="0045240A">
      <w:pPr>
        <w:rPr>
          <w:rFonts w:asciiTheme="majorBidi" w:hAnsiTheme="majorBidi" w:cstheme="majorBidi"/>
        </w:rPr>
      </w:pPr>
    </w:p>
    <w:p w14:paraId="0D41EAEB" w14:textId="77777777" w:rsidR="0045240A" w:rsidRPr="00F973B9" w:rsidRDefault="0045240A">
      <w:pPr>
        <w:rPr>
          <w:rFonts w:asciiTheme="majorBidi" w:hAnsiTheme="majorBidi" w:cstheme="majorBidi"/>
        </w:rPr>
      </w:pPr>
    </w:p>
    <w:tbl>
      <w:tblPr>
        <w:tblStyle w:val="TableGrid1"/>
        <w:tblW w:w="13495" w:type="dxa"/>
        <w:jc w:val="center"/>
        <w:tblLayout w:type="fixed"/>
        <w:tblLook w:val="04A0" w:firstRow="1" w:lastRow="0" w:firstColumn="1" w:lastColumn="0" w:noHBand="0" w:noVBand="1"/>
      </w:tblPr>
      <w:tblGrid>
        <w:gridCol w:w="1749"/>
        <w:gridCol w:w="1672"/>
        <w:gridCol w:w="1794"/>
        <w:gridCol w:w="1080"/>
        <w:gridCol w:w="1530"/>
        <w:gridCol w:w="2615"/>
        <w:gridCol w:w="3055"/>
      </w:tblGrid>
      <w:tr w:rsidR="0045240A" w:rsidRPr="00F973B9" w14:paraId="72150EDF" w14:textId="77777777" w:rsidTr="009277F4">
        <w:trPr>
          <w:jc w:val="center"/>
        </w:trPr>
        <w:tc>
          <w:tcPr>
            <w:tcW w:w="1749" w:type="dxa"/>
          </w:tcPr>
          <w:p w14:paraId="0FB1881B" w14:textId="06A54CED" w:rsidR="0045240A" w:rsidRPr="00F973B9" w:rsidRDefault="0045240A" w:rsidP="00171D49">
            <w:pPr>
              <w:jc w:val="center"/>
              <w:rPr>
                <w:rFonts w:asciiTheme="majorBidi" w:hAnsiTheme="majorBidi" w:cstheme="majorBidi"/>
              </w:rPr>
            </w:pPr>
            <w:r w:rsidRPr="00F973B9">
              <w:rPr>
                <w:rFonts w:asciiTheme="majorBidi" w:hAnsiTheme="majorBidi" w:cstheme="majorBidi"/>
                <w:b/>
                <w:bCs/>
              </w:rPr>
              <w:lastRenderedPageBreak/>
              <w:t>Study</w:t>
            </w:r>
          </w:p>
        </w:tc>
        <w:tc>
          <w:tcPr>
            <w:tcW w:w="1672" w:type="dxa"/>
          </w:tcPr>
          <w:p w14:paraId="0E84E496" w14:textId="77777777" w:rsidR="0045240A" w:rsidRPr="00F973B9" w:rsidRDefault="0045240A" w:rsidP="00171D49">
            <w:pPr>
              <w:jc w:val="center"/>
              <w:rPr>
                <w:rFonts w:asciiTheme="majorBidi" w:hAnsiTheme="majorBidi" w:cstheme="majorBidi"/>
                <w:b/>
                <w:bCs/>
              </w:rPr>
            </w:pPr>
            <w:r w:rsidRPr="00F973B9">
              <w:rPr>
                <w:rFonts w:asciiTheme="majorBidi" w:hAnsiTheme="majorBidi" w:cstheme="majorBidi"/>
                <w:b/>
                <w:bCs/>
              </w:rPr>
              <w:t>Respirator Features</w:t>
            </w:r>
          </w:p>
          <w:p w14:paraId="28BF3406" w14:textId="1B4202B8" w:rsidR="0045240A" w:rsidRPr="00F973B9" w:rsidRDefault="0045240A" w:rsidP="00171D49">
            <w:pPr>
              <w:jc w:val="center"/>
              <w:rPr>
                <w:rFonts w:asciiTheme="majorBidi" w:hAnsiTheme="majorBidi" w:cstheme="majorBidi"/>
              </w:rPr>
            </w:pPr>
            <w:r w:rsidRPr="00F973B9">
              <w:rPr>
                <w:rFonts w:asciiTheme="majorBidi" w:hAnsiTheme="majorBidi" w:cstheme="majorBidi"/>
                <w:b/>
                <w:bCs/>
              </w:rPr>
              <w:t>(Brand, model, size, style)</w:t>
            </w:r>
          </w:p>
        </w:tc>
        <w:tc>
          <w:tcPr>
            <w:tcW w:w="1794" w:type="dxa"/>
          </w:tcPr>
          <w:p w14:paraId="4A3BA2B5" w14:textId="4E6F1779" w:rsidR="0045240A" w:rsidRPr="00F973B9" w:rsidRDefault="0045240A" w:rsidP="00171D49">
            <w:pPr>
              <w:autoSpaceDE w:val="0"/>
              <w:autoSpaceDN w:val="0"/>
              <w:adjustRightInd w:val="0"/>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6CDDD7C0" w14:textId="16E45381" w:rsidR="0045240A" w:rsidRPr="00F973B9" w:rsidRDefault="0045240A" w:rsidP="00171D49">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15AAC8C1" w14:textId="50642779" w:rsidR="0045240A" w:rsidRPr="00F973B9" w:rsidRDefault="0045240A" w:rsidP="00171D49">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53E44C15" w14:textId="2D4B1BDC" w:rsidR="0045240A" w:rsidRPr="00F973B9" w:rsidRDefault="0045240A" w:rsidP="00171D49">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7847B5C4" w14:textId="357884AA" w:rsidR="0045240A" w:rsidRPr="00F973B9" w:rsidRDefault="0045240A" w:rsidP="00171D49">
            <w:pPr>
              <w:jc w:val="center"/>
              <w:rPr>
                <w:rFonts w:asciiTheme="majorBidi" w:hAnsiTheme="majorBidi" w:cstheme="majorBidi"/>
              </w:rPr>
            </w:pPr>
            <w:r w:rsidRPr="00F973B9">
              <w:rPr>
                <w:rFonts w:asciiTheme="majorBidi" w:hAnsiTheme="majorBidi" w:cstheme="majorBidi"/>
                <w:b/>
                <w:bCs/>
              </w:rPr>
              <w:t>Findings</w:t>
            </w:r>
          </w:p>
        </w:tc>
      </w:tr>
      <w:tr w:rsidR="0045240A" w:rsidRPr="00F973B9" w14:paraId="65A98012" w14:textId="77777777" w:rsidTr="009277F4">
        <w:trPr>
          <w:jc w:val="center"/>
        </w:trPr>
        <w:tc>
          <w:tcPr>
            <w:tcW w:w="1749" w:type="dxa"/>
          </w:tcPr>
          <w:p w14:paraId="5EE5633E" w14:textId="6DBC6330" w:rsidR="0045240A" w:rsidRPr="00F973B9" w:rsidRDefault="0045240A" w:rsidP="0045240A">
            <w:pPr>
              <w:jc w:val="both"/>
              <w:rPr>
                <w:rFonts w:asciiTheme="majorBidi" w:hAnsiTheme="majorBidi" w:cstheme="majorBidi"/>
              </w:rPr>
            </w:pPr>
            <w:r w:rsidRPr="00F973B9">
              <w:rPr>
                <w:rFonts w:asciiTheme="majorBidi" w:hAnsiTheme="majorBidi" w:cstheme="majorBidi"/>
              </w:rPr>
              <w:t xml:space="preserve">Han et al., 2022 </w:t>
            </w:r>
            <w:r w:rsidRPr="00F973B9">
              <w:rPr>
                <w:rFonts w:asciiTheme="majorBidi" w:hAnsiTheme="majorBidi" w:cstheme="majorBidi"/>
              </w:rPr>
              <w:fldChar w:fldCharType="begin"/>
            </w:r>
            <w:r w:rsidRPr="00F973B9">
              <w:rPr>
                <w:rFonts w:asciiTheme="majorBidi" w:hAnsiTheme="majorBidi" w:cstheme="majorBidi"/>
              </w:rPr>
              <w:instrText xml:space="preserve"> ADDIN EN.CITE &lt;EndNote&gt;&lt;Cite&gt;&lt;Author&gt;Han&lt;/Author&gt;&lt;Year&gt;2022&lt;/Year&gt;&lt;RecNum&gt;101&lt;/RecNum&gt;&lt;DisplayText&gt;[117]&lt;/DisplayText&gt;&lt;record&gt;&lt;rec-number&gt;101&lt;/rec-number&gt;&lt;foreign-keys&gt;&lt;key app="EN" db-id="pf0x9f25sfpdv5esatsvfstz0v99zftddtxw" timestamp="1688713244"&gt;101&lt;/key&gt;&lt;/foreign-keys&gt;&lt;ref-type name="Journal Article"&gt;17&lt;/ref-type&gt;&lt;contributors&gt;&lt;authors&gt;&lt;author&gt;Han, Don-Hee&lt;/author&gt;&lt;author&gt;Seo, Hyekyung&lt;/author&gt;&lt;author&gt;Kang, Byoung-kab&lt;/author&gt;&lt;author&gt;Jang, Hoyeong&lt;/author&gt;&lt;author&gt;Kim, HuiJu&lt;/author&gt;&lt;author&gt;Shim, SuA&lt;/author&gt;&lt;/authors&gt;&lt;/contributors&gt;&lt;titles&gt;&lt;title&gt;Comparisons of Fit Factors Between Two Quantitative Fit Testers (PortaCount vs. MT)&lt;/title&gt;&lt;secondary-title&gt;Saf Health Work&lt;/secondary-title&gt;&lt;/titles&gt;&lt;periodical&gt;&lt;full-title&gt;Saf Health Work&lt;/full-title&gt;&lt;/periodical&gt;&lt;pages&gt;500-506&lt;/pages&gt;&lt;volume&gt;13&lt;/volume&gt;&lt;number&gt;4&lt;/number&gt;&lt;keywords&gt;&lt;keyword&gt;Fit factor (FF)&lt;/keyword&gt;&lt;keyword&gt;Quantitative fit test (QNFT)&lt;/keyword&gt;&lt;keyword&gt;Respirator&lt;/keyword&gt;&lt;/keywords&gt;&lt;dates&gt;&lt;year&gt;2022&lt;/year&gt;&lt;pub-dates&gt;&lt;date&gt;2022/12/01/&lt;/date&gt;&lt;/pub-dates&gt;&lt;/dates&gt;&lt;isbn&gt;2093-7911&lt;/isbn&gt;&lt;urls&gt;&lt;related-urls&gt;&lt;url&gt;https://www.sciencedirect.com/science/article/pii/S209379112200141X&lt;/url&gt;&lt;/related-urls&gt;&lt;/urls&gt;&lt;custom2&gt;PMID: 36579005 &lt;/custom2&gt;&lt;electronic-resource-num&gt;doi: 10.1016/j.shaw.2022.10.001&lt;/electronic-resource-num&gt;&lt;/record&gt;&lt;/Cite&gt;&lt;/EndNote&gt;</w:instrText>
            </w:r>
            <w:r w:rsidRPr="00F973B9">
              <w:rPr>
                <w:rFonts w:asciiTheme="majorBidi" w:hAnsiTheme="majorBidi" w:cstheme="majorBidi"/>
              </w:rPr>
              <w:fldChar w:fldCharType="separate"/>
            </w:r>
            <w:r w:rsidRPr="00F973B9">
              <w:rPr>
                <w:rFonts w:asciiTheme="majorBidi" w:hAnsiTheme="majorBidi" w:cstheme="majorBidi"/>
                <w:noProof/>
              </w:rPr>
              <w:t>[117]</w:t>
            </w:r>
            <w:r w:rsidRPr="00F973B9">
              <w:rPr>
                <w:rFonts w:asciiTheme="majorBidi" w:hAnsiTheme="majorBidi" w:cstheme="majorBidi"/>
              </w:rPr>
              <w:fldChar w:fldCharType="end"/>
            </w:r>
          </w:p>
          <w:p w14:paraId="211D1CCA" w14:textId="77777777" w:rsidR="0045240A" w:rsidRPr="00F973B9" w:rsidRDefault="0045240A" w:rsidP="0045240A">
            <w:pPr>
              <w:jc w:val="both"/>
              <w:rPr>
                <w:rFonts w:asciiTheme="majorBidi" w:hAnsiTheme="majorBidi" w:cstheme="majorBidi"/>
              </w:rPr>
            </w:pPr>
          </w:p>
        </w:tc>
        <w:tc>
          <w:tcPr>
            <w:tcW w:w="1672" w:type="dxa"/>
          </w:tcPr>
          <w:p w14:paraId="74E62DFF" w14:textId="77777777" w:rsidR="0045240A" w:rsidRPr="00F973B9" w:rsidRDefault="0045240A" w:rsidP="0045240A">
            <w:pPr>
              <w:jc w:val="both"/>
              <w:rPr>
                <w:rFonts w:asciiTheme="majorBidi" w:hAnsiTheme="majorBidi" w:cstheme="majorBidi"/>
              </w:rPr>
            </w:pPr>
            <w:r w:rsidRPr="00F973B9">
              <w:rPr>
                <w:rFonts w:asciiTheme="majorBidi" w:hAnsiTheme="majorBidi" w:cstheme="majorBidi"/>
              </w:rPr>
              <w:t>Three types of respirators, including N95, half mask, and full facepiece</w:t>
            </w:r>
          </w:p>
        </w:tc>
        <w:tc>
          <w:tcPr>
            <w:tcW w:w="1794" w:type="dxa"/>
          </w:tcPr>
          <w:p w14:paraId="3D7F8DD1" w14:textId="0132356C" w:rsidR="0045240A" w:rsidRPr="00F973B9" w:rsidRDefault="0045240A" w:rsidP="0045240A">
            <w:pPr>
              <w:autoSpaceDE w:val="0"/>
              <w:autoSpaceDN w:val="0"/>
              <w:adjustRightInd w:val="0"/>
              <w:jc w:val="both"/>
              <w:rPr>
                <w:rFonts w:asciiTheme="majorBidi" w:hAnsiTheme="majorBidi" w:cstheme="majorBidi"/>
              </w:rPr>
            </w:pPr>
            <w:r w:rsidRPr="00F973B9">
              <w:rPr>
                <w:rFonts w:asciiTheme="majorBidi" w:hAnsiTheme="majorBidi" w:cstheme="majorBidi"/>
              </w:rPr>
              <w:t xml:space="preserve"> 50 volunteer college students (25 males, 25 females)</w:t>
            </w:r>
          </w:p>
        </w:tc>
        <w:tc>
          <w:tcPr>
            <w:tcW w:w="1080" w:type="dxa"/>
          </w:tcPr>
          <w:p w14:paraId="61706044" w14:textId="77777777" w:rsidR="0045240A" w:rsidRPr="00F973B9" w:rsidRDefault="0045240A" w:rsidP="0045240A">
            <w:pPr>
              <w:jc w:val="both"/>
              <w:rPr>
                <w:rFonts w:asciiTheme="majorBidi" w:hAnsiTheme="majorBidi" w:cstheme="majorBidi"/>
              </w:rPr>
            </w:pPr>
            <w:r w:rsidRPr="00F973B9">
              <w:rPr>
                <w:rFonts w:asciiTheme="majorBidi" w:hAnsiTheme="majorBidi" w:cstheme="majorBidi"/>
              </w:rPr>
              <w:t>Korea</w:t>
            </w:r>
          </w:p>
        </w:tc>
        <w:tc>
          <w:tcPr>
            <w:tcW w:w="1530" w:type="dxa"/>
          </w:tcPr>
          <w:p w14:paraId="2F2A0CA3" w14:textId="77777777" w:rsidR="0045240A" w:rsidRPr="00F973B9" w:rsidRDefault="0045240A" w:rsidP="0045240A">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p w14:paraId="7B338D52" w14:textId="77777777" w:rsidR="0045240A" w:rsidRPr="00F973B9" w:rsidRDefault="0045240A" w:rsidP="0045240A">
            <w:pPr>
              <w:jc w:val="both"/>
              <w:rPr>
                <w:rFonts w:asciiTheme="majorBidi" w:hAnsiTheme="majorBidi" w:cstheme="majorBidi"/>
              </w:rPr>
            </w:pPr>
            <w:r w:rsidRPr="00F973B9">
              <w:rPr>
                <w:rFonts w:asciiTheme="majorBidi" w:hAnsiTheme="majorBidi" w:cstheme="majorBidi"/>
              </w:rPr>
              <w:t>Pro model 8038</w:t>
            </w:r>
          </w:p>
        </w:tc>
        <w:tc>
          <w:tcPr>
            <w:tcW w:w="2615" w:type="dxa"/>
          </w:tcPr>
          <w:p w14:paraId="03C18744" w14:textId="00B0D364" w:rsidR="0045240A" w:rsidRPr="00F973B9" w:rsidRDefault="0045240A" w:rsidP="0045240A">
            <w:pPr>
              <w:jc w:val="both"/>
              <w:rPr>
                <w:rFonts w:asciiTheme="majorBidi" w:hAnsiTheme="majorBidi" w:cstheme="majorBidi"/>
              </w:rPr>
            </w:pPr>
            <w:r w:rsidRPr="00F973B9">
              <w:rPr>
                <w:rFonts w:asciiTheme="majorBidi" w:hAnsiTheme="majorBidi" w:cstheme="majorBidi"/>
              </w:rPr>
              <w:t xml:space="preserve">The SIBATA MT 05U fit tester was compared to the PortaCount Pro+ 8038 (as a reference) for three respirators. </w:t>
            </w:r>
          </w:p>
        </w:tc>
        <w:tc>
          <w:tcPr>
            <w:tcW w:w="3055" w:type="dxa"/>
          </w:tcPr>
          <w:p w14:paraId="326EF493" w14:textId="7A71A00C" w:rsidR="0045240A" w:rsidRPr="00F973B9" w:rsidRDefault="0045240A" w:rsidP="0045240A">
            <w:pPr>
              <w:jc w:val="both"/>
              <w:rPr>
                <w:rFonts w:asciiTheme="majorBidi" w:hAnsiTheme="majorBidi" w:cstheme="majorBidi"/>
              </w:rPr>
            </w:pPr>
            <w:r w:rsidRPr="00F973B9">
              <w:rPr>
                <w:rFonts w:asciiTheme="majorBidi" w:hAnsiTheme="majorBidi" w:cstheme="majorBidi"/>
              </w:rPr>
              <w:t>There was a high correlation between two fit testers (p&lt;</w:t>
            </w:r>
            <w:r w:rsidR="005B4A8D" w:rsidRPr="00F973B9">
              <w:rPr>
                <w:rFonts w:asciiTheme="majorBidi" w:hAnsiTheme="majorBidi" w:cstheme="majorBidi"/>
              </w:rPr>
              <w:t xml:space="preserve"> </w:t>
            </w:r>
            <w:r w:rsidRPr="00F973B9">
              <w:rPr>
                <w:rFonts w:asciiTheme="majorBidi" w:hAnsiTheme="majorBidi" w:cstheme="majorBidi"/>
              </w:rPr>
              <w:t xml:space="preserve">0.00001). The FF of 100 per N95 respirator determined by PortaCount equalized to the FF of 75 by SIBATA MT. There was very high consistency between two devices for half- and full-facepiece respirators, which both satisfied the values specified by the ANSI standard. But the N95 respirator did not meet the ANSI requirement. </w:t>
            </w:r>
          </w:p>
        </w:tc>
      </w:tr>
    </w:tbl>
    <w:p w14:paraId="6D10F137" w14:textId="77777777" w:rsidR="00A963F3" w:rsidRPr="00F973B9" w:rsidRDefault="00A963F3">
      <w:pPr>
        <w:rPr>
          <w:rFonts w:asciiTheme="majorBidi" w:hAnsiTheme="majorBidi" w:cstheme="majorBidi"/>
        </w:rPr>
      </w:pPr>
    </w:p>
    <w:p w14:paraId="21B98901" w14:textId="77777777" w:rsidR="00A963F3" w:rsidRPr="00F973B9" w:rsidRDefault="00A963F3">
      <w:pPr>
        <w:rPr>
          <w:rFonts w:asciiTheme="majorBidi" w:hAnsiTheme="majorBidi" w:cstheme="majorBidi"/>
        </w:rPr>
      </w:pPr>
    </w:p>
    <w:p w14:paraId="7F9CBA67" w14:textId="77777777" w:rsidR="00A963F3" w:rsidRPr="00F973B9" w:rsidRDefault="00A963F3">
      <w:pPr>
        <w:rPr>
          <w:rFonts w:asciiTheme="majorBidi" w:hAnsiTheme="majorBidi" w:cstheme="majorBidi"/>
        </w:rPr>
      </w:pPr>
    </w:p>
    <w:p w14:paraId="40B93C77" w14:textId="77777777" w:rsidR="00A963F3" w:rsidRPr="00F973B9" w:rsidRDefault="00A963F3">
      <w:pPr>
        <w:rPr>
          <w:rFonts w:asciiTheme="majorBidi" w:hAnsiTheme="majorBidi" w:cstheme="majorBidi"/>
        </w:rPr>
      </w:pPr>
    </w:p>
    <w:p w14:paraId="669765CF" w14:textId="77777777" w:rsidR="00A963F3" w:rsidRPr="00F973B9" w:rsidRDefault="00A963F3">
      <w:pPr>
        <w:rPr>
          <w:rFonts w:asciiTheme="majorBidi" w:hAnsiTheme="majorBidi" w:cstheme="majorBidi"/>
        </w:rPr>
      </w:pPr>
    </w:p>
    <w:p w14:paraId="027A7724" w14:textId="77777777" w:rsidR="00A963F3" w:rsidRPr="00F973B9" w:rsidRDefault="00A963F3">
      <w:pPr>
        <w:rPr>
          <w:rFonts w:asciiTheme="majorBidi" w:hAnsiTheme="majorBidi" w:cstheme="majorBidi"/>
        </w:rPr>
      </w:pPr>
    </w:p>
    <w:p w14:paraId="6864379F" w14:textId="77777777" w:rsidR="00A963F3" w:rsidRPr="00F973B9" w:rsidRDefault="00A963F3">
      <w:pPr>
        <w:rPr>
          <w:rFonts w:asciiTheme="majorBidi" w:hAnsiTheme="majorBidi" w:cstheme="majorBidi"/>
        </w:rPr>
      </w:pPr>
    </w:p>
    <w:p w14:paraId="2D5E6E54" w14:textId="77777777" w:rsidR="00A963F3" w:rsidRPr="00F973B9" w:rsidRDefault="00A963F3">
      <w:pPr>
        <w:rPr>
          <w:rFonts w:asciiTheme="majorBidi" w:hAnsiTheme="majorBidi" w:cstheme="majorBidi"/>
        </w:rPr>
      </w:pPr>
    </w:p>
    <w:p w14:paraId="61029793" w14:textId="3B93C25E" w:rsidR="00A963F3" w:rsidRPr="00F973B9" w:rsidRDefault="00A963F3">
      <w:pPr>
        <w:rPr>
          <w:rFonts w:asciiTheme="majorBidi" w:hAnsiTheme="majorBidi" w:cstheme="majorBidi"/>
        </w:rPr>
      </w:pPr>
    </w:p>
    <w:p w14:paraId="78BC607A" w14:textId="77777777" w:rsidR="00A963F3" w:rsidRPr="00F973B9" w:rsidRDefault="00A963F3">
      <w:pPr>
        <w:rPr>
          <w:rFonts w:asciiTheme="majorBidi" w:hAnsiTheme="majorBidi" w:cstheme="majorBidi"/>
        </w:rPr>
      </w:pPr>
    </w:p>
    <w:p w14:paraId="038B1BB7" w14:textId="77777777" w:rsidR="00A963F3" w:rsidRPr="00F973B9" w:rsidRDefault="00A963F3">
      <w:pPr>
        <w:rPr>
          <w:rFonts w:asciiTheme="majorBidi" w:hAnsiTheme="majorBidi" w:cstheme="majorBidi"/>
        </w:rPr>
      </w:pPr>
    </w:p>
    <w:tbl>
      <w:tblPr>
        <w:tblStyle w:val="TableGrid1"/>
        <w:tblW w:w="13495" w:type="dxa"/>
        <w:jc w:val="center"/>
        <w:tblLayout w:type="fixed"/>
        <w:tblLook w:val="04A0" w:firstRow="1" w:lastRow="0" w:firstColumn="1" w:lastColumn="0" w:noHBand="0" w:noVBand="1"/>
      </w:tblPr>
      <w:tblGrid>
        <w:gridCol w:w="1749"/>
        <w:gridCol w:w="1672"/>
        <w:gridCol w:w="1794"/>
        <w:gridCol w:w="1080"/>
        <w:gridCol w:w="1530"/>
        <w:gridCol w:w="2615"/>
        <w:gridCol w:w="3055"/>
      </w:tblGrid>
      <w:tr w:rsidR="00A963F3" w:rsidRPr="00F973B9" w14:paraId="199D1B43" w14:textId="77777777" w:rsidTr="009277F4">
        <w:trPr>
          <w:jc w:val="center"/>
        </w:trPr>
        <w:tc>
          <w:tcPr>
            <w:tcW w:w="1749" w:type="dxa"/>
          </w:tcPr>
          <w:p w14:paraId="4FE7A93B" w14:textId="14F14C81" w:rsidR="00A963F3" w:rsidRPr="00F973B9" w:rsidRDefault="00A963F3" w:rsidP="00A963F3">
            <w:pPr>
              <w:jc w:val="center"/>
              <w:rPr>
                <w:rFonts w:asciiTheme="majorBidi" w:hAnsiTheme="majorBidi" w:cstheme="majorBidi"/>
              </w:rPr>
            </w:pPr>
            <w:r w:rsidRPr="00F973B9">
              <w:rPr>
                <w:rFonts w:asciiTheme="majorBidi" w:hAnsiTheme="majorBidi" w:cstheme="majorBidi"/>
                <w:b/>
                <w:bCs/>
              </w:rPr>
              <w:lastRenderedPageBreak/>
              <w:t>Study</w:t>
            </w:r>
          </w:p>
        </w:tc>
        <w:tc>
          <w:tcPr>
            <w:tcW w:w="1672" w:type="dxa"/>
          </w:tcPr>
          <w:p w14:paraId="0810BAE5" w14:textId="77777777" w:rsidR="00A963F3" w:rsidRPr="00F973B9" w:rsidRDefault="00A963F3" w:rsidP="00A963F3">
            <w:pPr>
              <w:jc w:val="center"/>
              <w:rPr>
                <w:rFonts w:asciiTheme="majorBidi" w:hAnsiTheme="majorBidi" w:cstheme="majorBidi"/>
                <w:b/>
                <w:bCs/>
              </w:rPr>
            </w:pPr>
            <w:r w:rsidRPr="00F973B9">
              <w:rPr>
                <w:rFonts w:asciiTheme="majorBidi" w:hAnsiTheme="majorBidi" w:cstheme="majorBidi"/>
                <w:b/>
                <w:bCs/>
              </w:rPr>
              <w:t>Respirator Features</w:t>
            </w:r>
          </w:p>
          <w:p w14:paraId="055428DC" w14:textId="04DEA85B" w:rsidR="00A963F3" w:rsidRPr="00F973B9" w:rsidRDefault="00A963F3" w:rsidP="00A963F3">
            <w:pPr>
              <w:jc w:val="center"/>
              <w:rPr>
                <w:rFonts w:asciiTheme="majorBidi" w:hAnsiTheme="majorBidi" w:cstheme="majorBidi"/>
                <w:color w:val="000000" w:themeColor="text1"/>
              </w:rPr>
            </w:pPr>
            <w:r w:rsidRPr="00F973B9">
              <w:rPr>
                <w:rFonts w:asciiTheme="majorBidi" w:hAnsiTheme="majorBidi" w:cstheme="majorBidi"/>
                <w:b/>
                <w:bCs/>
              </w:rPr>
              <w:t>(Brand, model, size, style)</w:t>
            </w:r>
          </w:p>
        </w:tc>
        <w:tc>
          <w:tcPr>
            <w:tcW w:w="1794" w:type="dxa"/>
          </w:tcPr>
          <w:p w14:paraId="08B02D08" w14:textId="6CED5145" w:rsidR="00A963F3" w:rsidRPr="00F973B9" w:rsidRDefault="00A963F3" w:rsidP="00A963F3">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69BC4CB8" w14:textId="6753B654" w:rsidR="00A963F3" w:rsidRPr="00F973B9" w:rsidRDefault="00A963F3" w:rsidP="00A963F3">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77D80D40" w14:textId="1186B4DF" w:rsidR="00A963F3" w:rsidRPr="00F973B9" w:rsidRDefault="00A963F3" w:rsidP="00A963F3">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36814B5C" w14:textId="77D58841" w:rsidR="00A963F3" w:rsidRPr="00F973B9" w:rsidRDefault="00A963F3" w:rsidP="00A963F3">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1934CCAF" w14:textId="55D91D1F" w:rsidR="00A963F3" w:rsidRPr="00F973B9" w:rsidRDefault="00A963F3" w:rsidP="00A963F3">
            <w:pPr>
              <w:jc w:val="center"/>
              <w:rPr>
                <w:rFonts w:asciiTheme="majorBidi" w:hAnsiTheme="majorBidi" w:cstheme="majorBidi"/>
                <w:sz w:val="24"/>
                <w:szCs w:val="24"/>
              </w:rPr>
            </w:pPr>
            <w:r w:rsidRPr="00F973B9">
              <w:rPr>
                <w:rFonts w:asciiTheme="majorBidi" w:hAnsiTheme="majorBidi" w:cstheme="majorBidi"/>
                <w:b/>
                <w:bCs/>
              </w:rPr>
              <w:t>Findings</w:t>
            </w:r>
          </w:p>
        </w:tc>
      </w:tr>
      <w:tr w:rsidR="00A963F3" w:rsidRPr="00F973B9" w14:paraId="75C6F1DB" w14:textId="77777777" w:rsidTr="009277F4">
        <w:trPr>
          <w:jc w:val="center"/>
        </w:trPr>
        <w:tc>
          <w:tcPr>
            <w:tcW w:w="1749" w:type="dxa"/>
          </w:tcPr>
          <w:p w14:paraId="32A3161F" w14:textId="6E8F2950" w:rsidR="00A963F3" w:rsidRPr="00F973B9" w:rsidRDefault="00A963F3" w:rsidP="00A963F3">
            <w:pPr>
              <w:jc w:val="both"/>
              <w:rPr>
                <w:rFonts w:asciiTheme="majorBidi" w:hAnsiTheme="majorBidi" w:cstheme="majorBidi"/>
              </w:rPr>
            </w:pPr>
            <w:r w:rsidRPr="00F973B9">
              <w:rPr>
                <w:rFonts w:asciiTheme="majorBidi" w:hAnsiTheme="majorBidi" w:cstheme="majorBidi"/>
              </w:rPr>
              <w:t xml:space="preserve">Rengasamy et al., 2021 </w:t>
            </w:r>
            <w:r w:rsidRPr="00F973B9">
              <w:rPr>
                <w:rFonts w:asciiTheme="majorBidi" w:eastAsia="Calibri" w:hAnsiTheme="majorBidi" w:cstheme="majorBidi"/>
              </w:rPr>
              <w:fldChar w:fldCharType="begin"/>
            </w:r>
            <w:r w:rsidRPr="00F973B9">
              <w:rPr>
                <w:rFonts w:asciiTheme="majorBidi" w:eastAsia="Calibri" w:hAnsiTheme="majorBidi" w:cstheme="majorBidi"/>
              </w:rPr>
              <w:instrText xml:space="preserve"> ADDIN EN.CITE &lt;EndNote&gt;&lt;Cite&gt;&lt;Author&gt;Rengasamy&lt;/Author&gt;&lt;Year&gt;2021&lt;/Year&gt;&lt;RecNum&gt;165&lt;/RecNum&gt;&lt;DisplayText&gt;[118]&lt;/DisplayText&gt;&lt;record&gt;&lt;rec-number&gt;165&lt;/rec-number&gt;&lt;foreign-keys&gt;&lt;key app="EN" db-id="pf0x9f25sfpdv5esatsvfstz0v99zftddtxw" timestamp="1688713245"&gt;165&lt;/key&gt;&lt;/foreign-keys&gt;&lt;ref-type name="Journal Article"&gt;17&lt;/ref-type&gt;&lt;contributors&gt;&lt;authors&gt;&lt;author&gt;Rengasamy, Samy&lt;/author&gt;&lt;author&gt;Zhuang, Ziqing&lt;/author&gt;&lt;author&gt;Lawrence, Robert B&lt;/author&gt;&lt;author&gt;Boutin, Brenda&lt;/author&gt;&lt;author&gt;Yorio, Patrick&lt;/author&gt;&lt;author&gt;Horvatin, Matthew&lt;/author&gt;&lt;author&gt;McClain, Caitlin&lt;/author&gt;&lt;author&gt;Harris, James R&lt;/author&gt;&lt;author&gt;Coffey, Christopher &lt;/author&gt;&lt;/authors&gt;&lt;/contributors&gt;&lt;titles&gt;&lt;title&gt;Evaluation of total inward leakage for NIOSH-approved elastomeric half-facepiece, full-facepiece, and powered air-purifying respirators using sodium chloride and corn oil aerosols&lt;/title&gt;&lt;secondary-title&gt;J Occup Environ Hyg&lt;/secondary-title&gt;&lt;/titles&gt;&lt;periodical&gt;&lt;full-title&gt;J Occup Environ Hyg&lt;/full-title&gt;&lt;/periodical&gt;&lt;pages&gt;305-313&lt;/pages&gt;&lt;volume&gt;18&lt;/volume&gt;&lt;number&gt;7&lt;/number&gt;&lt;dates&gt;&lt;year&gt;2021&lt;/year&gt;&lt;/dates&gt;&lt;isbn&gt;1545-9624&lt;/isbn&gt;&lt;urls&gt;&lt;/urls&gt;&lt;custom2&gt;PMID: 34038318&lt;/custom2&gt;&lt;electronic-resource-num&gt;doi: 10.1080/15459624.2021.1919685&lt;/electronic-resource-num&gt;&lt;/record&gt;&lt;/Cite&gt;&lt;/EndNote&gt;</w:instrText>
            </w:r>
            <w:r w:rsidRPr="00F973B9">
              <w:rPr>
                <w:rFonts w:asciiTheme="majorBidi" w:eastAsia="Calibri" w:hAnsiTheme="majorBidi" w:cstheme="majorBidi"/>
              </w:rPr>
              <w:fldChar w:fldCharType="separate"/>
            </w:r>
            <w:r w:rsidRPr="00F973B9">
              <w:rPr>
                <w:rFonts w:asciiTheme="majorBidi" w:eastAsia="Calibri" w:hAnsiTheme="majorBidi" w:cstheme="majorBidi"/>
                <w:noProof/>
              </w:rPr>
              <w:t>[118]</w:t>
            </w:r>
            <w:r w:rsidRPr="00F973B9">
              <w:rPr>
                <w:rFonts w:asciiTheme="majorBidi" w:eastAsia="Calibri" w:hAnsiTheme="majorBidi" w:cstheme="majorBidi"/>
              </w:rPr>
              <w:fldChar w:fldCharType="end"/>
            </w:r>
          </w:p>
        </w:tc>
        <w:tc>
          <w:tcPr>
            <w:tcW w:w="1672" w:type="dxa"/>
          </w:tcPr>
          <w:p w14:paraId="35946619" w14:textId="77777777" w:rsidR="00A963F3" w:rsidRPr="00F973B9" w:rsidRDefault="00A963F3" w:rsidP="009F0A4A">
            <w:pPr>
              <w:rPr>
                <w:rFonts w:asciiTheme="majorBidi" w:hAnsiTheme="majorBidi" w:cstheme="majorBidi"/>
              </w:rPr>
            </w:pPr>
            <w:r w:rsidRPr="00F973B9">
              <w:rPr>
                <w:rFonts w:asciiTheme="majorBidi" w:hAnsiTheme="majorBidi" w:cstheme="majorBidi"/>
                <w:color w:val="000000" w:themeColor="text1"/>
              </w:rPr>
              <w:t xml:space="preserve">NIOSH-approved </w:t>
            </w:r>
            <w:r w:rsidRPr="00F973B9">
              <w:rPr>
                <w:rFonts w:asciiTheme="majorBidi" w:hAnsiTheme="majorBidi" w:cstheme="majorBidi"/>
              </w:rPr>
              <w:t>elastomeric</w:t>
            </w:r>
          </w:p>
          <w:p w14:paraId="191DA7D3" w14:textId="77777777" w:rsidR="00A963F3" w:rsidRPr="00F973B9" w:rsidRDefault="00A963F3" w:rsidP="00A963F3">
            <w:pPr>
              <w:autoSpaceDE w:val="0"/>
              <w:autoSpaceDN w:val="0"/>
              <w:adjustRightInd w:val="0"/>
              <w:jc w:val="both"/>
              <w:rPr>
                <w:rFonts w:asciiTheme="majorBidi" w:hAnsiTheme="majorBidi" w:cstheme="majorBidi"/>
              </w:rPr>
            </w:pPr>
            <w:r w:rsidRPr="00F973B9">
              <w:rPr>
                <w:rFonts w:asciiTheme="majorBidi" w:hAnsiTheme="majorBidi" w:cstheme="majorBidi"/>
              </w:rPr>
              <w:t>half-facepiece, full-facepiece, and PAPRs with respirators tight-</w:t>
            </w:r>
          </w:p>
          <w:p w14:paraId="21BBFBDB" w14:textId="77777777" w:rsidR="00A963F3" w:rsidRPr="00F973B9" w:rsidRDefault="00A963F3" w:rsidP="00A963F3">
            <w:pPr>
              <w:jc w:val="both"/>
              <w:rPr>
                <w:rFonts w:asciiTheme="majorBidi" w:hAnsiTheme="majorBidi" w:cstheme="majorBidi"/>
              </w:rPr>
            </w:pPr>
            <w:r w:rsidRPr="00F973B9">
              <w:rPr>
                <w:rFonts w:asciiTheme="majorBidi" w:hAnsiTheme="majorBidi" w:cstheme="majorBidi"/>
              </w:rPr>
              <w:t xml:space="preserve">fitting and loose-fitting facepiece </w:t>
            </w:r>
          </w:p>
        </w:tc>
        <w:tc>
          <w:tcPr>
            <w:tcW w:w="1794" w:type="dxa"/>
          </w:tcPr>
          <w:p w14:paraId="43B9CEDC" w14:textId="77777777" w:rsidR="00A963F3" w:rsidRPr="00F973B9" w:rsidRDefault="00A963F3" w:rsidP="00A963F3">
            <w:pPr>
              <w:jc w:val="both"/>
              <w:rPr>
                <w:rFonts w:asciiTheme="majorBidi" w:hAnsiTheme="majorBidi" w:cstheme="majorBidi"/>
              </w:rPr>
            </w:pPr>
            <w:r w:rsidRPr="00F973B9">
              <w:rPr>
                <w:rFonts w:asciiTheme="majorBidi" w:hAnsiTheme="majorBidi" w:cstheme="majorBidi"/>
              </w:rPr>
              <w:t xml:space="preserve">16 subjects </w:t>
            </w:r>
          </w:p>
          <w:p w14:paraId="4A41A0A4" w14:textId="77777777" w:rsidR="00A963F3" w:rsidRPr="00F973B9" w:rsidRDefault="00A963F3" w:rsidP="00A963F3">
            <w:pPr>
              <w:jc w:val="both"/>
              <w:rPr>
                <w:rFonts w:asciiTheme="majorBidi" w:hAnsiTheme="majorBidi" w:cstheme="majorBidi"/>
              </w:rPr>
            </w:pPr>
          </w:p>
        </w:tc>
        <w:tc>
          <w:tcPr>
            <w:tcW w:w="1080" w:type="dxa"/>
          </w:tcPr>
          <w:p w14:paraId="52BCA1CC" w14:textId="77777777" w:rsidR="00A963F3" w:rsidRPr="00F973B9" w:rsidRDefault="00A963F3" w:rsidP="00A963F3">
            <w:pPr>
              <w:jc w:val="both"/>
              <w:rPr>
                <w:rFonts w:asciiTheme="majorBidi" w:hAnsiTheme="majorBidi" w:cstheme="majorBidi"/>
              </w:rPr>
            </w:pPr>
            <w:r w:rsidRPr="00F973B9">
              <w:rPr>
                <w:rFonts w:asciiTheme="majorBidi" w:hAnsiTheme="majorBidi" w:cstheme="majorBidi"/>
              </w:rPr>
              <w:t xml:space="preserve">USA </w:t>
            </w:r>
          </w:p>
        </w:tc>
        <w:tc>
          <w:tcPr>
            <w:tcW w:w="1530" w:type="dxa"/>
          </w:tcPr>
          <w:p w14:paraId="2997F05E" w14:textId="77777777" w:rsidR="00A963F3" w:rsidRPr="00F973B9" w:rsidRDefault="00A963F3" w:rsidP="00A963F3">
            <w:pPr>
              <w:jc w:val="both"/>
              <w:rPr>
                <w:rFonts w:asciiTheme="majorBidi" w:hAnsiTheme="majorBidi" w:cstheme="majorBidi"/>
              </w:rPr>
            </w:pPr>
            <w:r w:rsidRPr="00F973B9">
              <w:rPr>
                <w:rFonts w:asciiTheme="majorBidi" w:hAnsiTheme="majorBidi" w:cstheme="majorBidi"/>
              </w:rPr>
              <w:t>OSHA 29CFR 1910.134</w:t>
            </w:r>
          </w:p>
          <w:p w14:paraId="569DCDD7" w14:textId="26BED5A5" w:rsidR="00A963F3" w:rsidRPr="00F973B9" w:rsidRDefault="00A963F3" w:rsidP="003849A2">
            <w:pPr>
              <w:jc w:val="both"/>
              <w:rPr>
                <w:rFonts w:asciiTheme="majorBidi" w:hAnsiTheme="majorBidi" w:cstheme="majorBidi"/>
              </w:rPr>
            </w:pPr>
            <w:r w:rsidRPr="00F973B9">
              <w:rPr>
                <w:rFonts w:asciiTheme="majorBidi" w:hAnsiTheme="majorBidi" w:cstheme="majorBidi"/>
              </w:rPr>
              <w:t>QNFT protocol,</w:t>
            </w:r>
            <w:r w:rsidR="003849A2" w:rsidRPr="00F973B9">
              <w:rPr>
                <w:rFonts w:asciiTheme="majorBidi" w:hAnsiTheme="majorBidi" w:cstheme="majorBidi"/>
              </w:rPr>
              <w:t xml:space="preserve"> </w:t>
            </w:r>
            <w:r w:rsidRPr="00F973B9">
              <w:rPr>
                <w:rFonts w:asciiTheme="majorBidi" w:hAnsiTheme="majorBidi" w:cstheme="majorBidi"/>
              </w:rPr>
              <w:t>TSI</w:t>
            </w:r>
            <w:r w:rsidR="003849A2" w:rsidRPr="00F973B9">
              <w:rPr>
                <w:rFonts w:asciiTheme="majorBidi" w:hAnsiTheme="majorBidi" w:cstheme="majorBidi"/>
              </w:rPr>
              <w:t xml:space="preserve"> </w:t>
            </w:r>
            <w:r w:rsidRPr="00F973B9">
              <w:rPr>
                <w:rFonts w:asciiTheme="majorBidi" w:hAnsiTheme="majorBidi" w:cstheme="majorBidi"/>
              </w:rPr>
              <w:t>PortaCount Pro+ model 8038</w:t>
            </w:r>
          </w:p>
        </w:tc>
        <w:tc>
          <w:tcPr>
            <w:tcW w:w="2615" w:type="dxa"/>
          </w:tcPr>
          <w:p w14:paraId="7EEEA46B" w14:textId="0A14571E" w:rsidR="00A963F3" w:rsidRPr="00F973B9" w:rsidRDefault="00A963F3" w:rsidP="00A963F3">
            <w:pPr>
              <w:jc w:val="both"/>
              <w:rPr>
                <w:rFonts w:asciiTheme="majorBidi" w:hAnsiTheme="majorBidi" w:cstheme="majorBidi"/>
              </w:rPr>
            </w:pPr>
            <w:r w:rsidRPr="00F973B9">
              <w:rPr>
                <w:rFonts w:asciiTheme="majorBidi" w:hAnsiTheme="majorBidi" w:cstheme="majorBidi"/>
              </w:rPr>
              <w:t xml:space="preserve">The FFs and TILs for the four respirators were assessed using the NaCl and corn oil aerosol.  </w:t>
            </w:r>
          </w:p>
        </w:tc>
        <w:tc>
          <w:tcPr>
            <w:tcW w:w="3055" w:type="dxa"/>
          </w:tcPr>
          <w:p w14:paraId="24268B9E" w14:textId="0C655267" w:rsidR="00A963F3" w:rsidRPr="00F973B9" w:rsidRDefault="00A963F3" w:rsidP="00A963F3">
            <w:pPr>
              <w:spacing w:after="160" w:line="259" w:lineRule="auto"/>
              <w:jc w:val="both"/>
              <w:rPr>
                <w:rFonts w:asciiTheme="majorBidi" w:hAnsiTheme="majorBidi" w:cstheme="majorBidi"/>
                <w:sz w:val="24"/>
                <w:szCs w:val="24"/>
              </w:rPr>
            </w:pPr>
            <w:r w:rsidRPr="00F973B9">
              <w:rPr>
                <w:rFonts w:asciiTheme="majorBidi" w:hAnsiTheme="majorBidi" w:cstheme="majorBidi"/>
              </w:rPr>
              <w:t>The FFs were obtained for the MSA EHR: 1507, North EHR: 1667, MSA Full-facepiece: 4670, North Full-facepiece: 7753, PAPR-tight fitting; MSA: 7731, Bullard: 3799. Also, the TILs for the MSA EHR for corn oil aerosol were significantly larger than for NaCl aerosol (0.197 vs. 0.056) and for the North EHR (0.086 vs. 0.038). However, the TILs for the NaCl aerosol were significantly larger than for corn oil aerosol per the PAPRs but not per the full-facepiece respirators, including the MSA PAPR-tight fitting (0.010 vs. 0.003), Bullard PAPR-tight fitting (0.011 vs. 0.002), 3M PAPR-loose-fitting (0.013 vs. 0.003), Bullard PAPR-fitting (0.015 vs. 0.002), MSA Full-facepiece (0.046 vs. 0.049), and 3M Full-facepiece (0.015 vs. 0.016).</w:t>
            </w:r>
            <w:r w:rsidRPr="00F973B9">
              <w:rPr>
                <w:rFonts w:asciiTheme="majorBidi" w:hAnsiTheme="majorBidi" w:cstheme="majorBidi"/>
                <w:sz w:val="24"/>
                <w:szCs w:val="24"/>
              </w:rPr>
              <w:t xml:space="preserve"> </w:t>
            </w:r>
          </w:p>
        </w:tc>
      </w:tr>
    </w:tbl>
    <w:p w14:paraId="5C0FE6D7" w14:textId="77777777" w:rsidR="00BC0073" w:rsidRPr="00F973B9" w:rsidRDefault="00BC0073">
      <w:pPr>
        <w:rPr>
          <w:rFonts w:asciiTheme="majorBidi" w:hAnsiTheme="majorBidi" w:cstheme="majorBidi"/>
        </w:rPr>
      </w:pPr>
    </w:p>
    <w:p w14:paraId="6EB21A2E" w14:textId="77777777" w:rsidR="00BC0073" w:rsidRPr="00F973B9" w:rsidRDefault="00BC0073">
      <w:pPr>
        <w:rPr>
          <w:rFonts w:asciiTheme="majorBidi" w:hAnsiTheme="majorBidi" w:cstheme="majorBidi"/>
        </w:rPr>
      </w:pPr>
    </w:p>
    <w:tbl>
      <w:tblPr>
        <w:tblStyle w:val="TableGrid1"/>
        <w:tblW w:w="13495" w:type="dxa"/>
        <w:jc w:val="center"/>
        <w:tblLayout w:type="fixed"/>
        <w:tblLook w:val="04A0" w:firstRow="1" w:lastRow="0" w:firstColumn="1" w:lastColumn="0" w:noHBand="0" w:noVBand="1"/>
      </w:tblPr>
      <w:tblGrid>
        <w:gridCol w:w="1749"/>
        <w:gridCol w:w="1672"/>
        <w:gridCol w:w="1794"/>
        <w:gridCol w:w="1080"/>
        <w:gridCol w:w="1530"/>
        <w:gridCol w:w="2615"/>
        <w:gridCol w:w="3055"/>
      </w:tblGrid>
      <w:tr w:rsidR="00BC0073" w:rsidRPr="00F973B9" w14:paraId="5CF89AB8" w14:textId="77777777" w:rsidTr="00BC0073">
        <w:trPr>
          <w:jc w:val="center"/>
        </w:trPr>
        <w:tc>
          <w:tcPr>
            <w:tcW w:w="1749" w:type="dxa"/>
          </w:tcPr>
          <w:p w14:paraId="31247735" w14:textId="2C377B9B" w:rsidR="00BC0073" w:rsidRPr="00F973B9" w:rsidRDefault="00BC0073" w:rsidP="00BC0073">
            <w:pPr>
              <w:jc w:val="center"/>
              <w:rPr>
                <w:rFonts w:asciiTheme="majorBidi" w:eastAsia="Calibri" w:hAnsiTheme="majorBidi" w:cstheme="majorBidi"/>
              </w:rPr>
            </w:pPr>
            <w:r w:rsidRPr="00F973B9">
              <w:rPr>
                <w:rFonts w:asciiTheme="majorBidi" w:hAnsiTheme="majorBidi" w:cstheme="majorBidi"/>
                <w:b/>
                <w:bCs/>
              </w:rPr>
              <w:lastRenderedPageBreak/>
              <w:t>Study</w:t>
            </w:r>
          </w:p>
        </w:tc>
        <w:tc>
          <w:tcPr>
            <w:tcW w:w="1672" w:type="dxa"/>
          </w:tcPr>
          <w:p w14:paraId="678DB522" w14:textId="77777777" w:rsidR="00BC0073" w:rsidRPr="00F973B9" w:rsidRDefault="00BC0073" w:rsidP="00BC0073">
            <w:pPr>
              <w:jc w:val="center"/>
              <w:rPr>
                <w:rFonts w:asciiTheme="majorBidi" w:hAnsiTheme="majorBidi" w:cstheme="majorBidi"/>
                <w:b/>
                <w:bCs/>
              </w:rPr>
            </w:pPr>
            <w:r w:rsidRPr="00F973B9">
              <w:rPr>
                <w:rFonts w:asciiTheme="majorBidi" w:hAnsiTheme="majorBidi" w:cstheme="majorBidi"/>
                <w:b/>
                <w:bCs/>
              </w:rPr>
              <w:t>Respirator Features</w:t>
            </w:r>
          </w:p>
          <w:p w14:paraId="5EFE033E" w14:textId="426AD2A9" w:rsidR="00BC0073" w:rsidRPr="00F973B9" w:rsidRDefault="00BC0073" w:rsidP="00BC0073">
            <w:pPr>
              <w:jc w:val="center"/>
              <w:rPr>
                <w:rFonts w:asciiTheme="majorBidi" w:hAnsiTheme="majorBidi" w:cstheme="majorBidi"/>
              </w:rPr>
            </w:pPr>
            <w:r w:rsidRPr="00F973B9">
              <w:rPr>
                <w:rFonts w:asciiTheme="majorBidi" w:hAnsiTheme="majorBidi" w:cstheme="majorBidi"/>
                <w:b/>
                <w:bCs/>
              </w:rPr>
              <w:t>(Brand, model, size, style)</w:t>
            </w:r>
          </w:p>
        </w:tc>
        <w:tc>
          <w:tcPr>
            <w:tcW w:w="1794" w:type="dxa"/>
          </w:tcPr>
          <w:p w14:paraId="51CF5D4E" w14:textId="17207A29" w:rsidR="00BC0073" w:rsidRPr="00F973B9" w:rsidRDefault="00BC0073" w:rsidP="00BC0073">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1B3B55E0" w14:textId="53FB256D" w:rsidR="00BC0073" w:rsidRPr="00F973B9" w:rsidRDefault="00BC0073" w:rsidP="00BC0073">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4E5A325D" w14:textId="64D798B8" w:rsidR="00BC0073" w:rsidRPr="00F973B9" w:rsidRDefault="00BC0073" w:rsidP="00BC0073">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754AF844" w14:textId="3E0AA7AE" w:rsidR="00BC0073" w:rsidRPr="00F973B9" w:rsidRDefault="00BC0073" w:rsidP="00BC0073">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58234AC7" w14:textId="39CF9A13" w:rsidR="00BC0073" w:rsidRPr="00F973B9" w:rsidRDefault="00BC0073" w:rsidP="00BC0073">
            <w:pPr>
              <w:jc w:val="center"/>
              <w:rPr>
                <w:rFonts w:asciiTheme="majorBidi" w:eastAsia="Calibri" w:hAnsiTheme="majorBidi" w:cstheme="majorBidi"/>
              </w:rPr>
            </w:pPr>
            <w:r w:rsidRPr="00F973B9">
              <w:rPr>
                <w:rFonts w:asciiTheme="majorBidi" w:hAnsiTheme="majorBidi" w:cstheme="majorBidi"/>
                <w:b/>
                <w:bCs/>
              </w:rPr>
              <w:t>Findings</w:t>
            </w:r>
          </w:p>
        </w:tc>
      </w:tr>
      <w:tr w:rsidR="009B4D15" w:rsidRPr="00F973B9" w14:paraId="71BA413E" w14:textId="77777777" w:rsidTr="009277F4">
        <w:trPr>
          <w:jc w:val="center"/>
        </w:trPr>
        <w:tc>
          <w:tcPr>
            <w:tcW w:w="1749" w:type="dxa"/>
          </w:tcPr>
          <w:p w14:paraId="6C394702" w14:textId="0316CF6D" w:rsidR="009B4D15" w:rsidRPr="00F973B9" w:rsidRDefault="009B4D15" w:rsidP="009B4D15">
            <w:pPr>
              <w:jc w:val="both"/>
              <w:rPr>
                <w:rFonts w:asciiTheme="majorBidi" w:hAnsiTheme="majorBidi" w:cstheme="majorBidi"/>
              </w:rPr>
            </w:pPr>
            <w:r w:rsidRPr="00F973B9">
              <w:rPr>
                <w:rFonts w:asciiTheme="majorBidi" w:eastAsia="Calibri" w:hAnsiTheme="majorBidi" w:cstheme="majorBidi"/>
              </w:rPr>
              <w:t xml:space="preserve">Sietsema et al., 2022 </w:t>
            </w:r>
            <w:r w:rsidRPr="00F973B9">
              <w:rPr>
                <w:rFonts w:asciiTheme="majorBidi" w:eastAsia="Calibri" w:hAnsiTheme="majorBidi" w:cstheme="majorBidi"/>
              </w:rPr>
              <w:fldChar w:fldCharType="begin"/>
            </w:r>
            <w:r w:rsidRPr="00F973B9">
              <w:rPr>
                <w:rFonts w:asciiTheme="majorBidi" w:eastAsia="Calibri" w:hAnsiTheme="majorBidi" w:cstheme="majorBidi"/>
              </w:rPr>
              <w:instrText xml:space="preserve"> ADDIN EN.CITE &lt;EndNote&gt;&lt;Cite&gt;&lt;Author&gt;Sietsema&lt;/Author&gt;&lt;Year&gt;2022&lt;/Year&gt;&lt;RecNum&gt;107&lt;/RecNum&gt;&lt;DisplayText&gt;[119]&lt;/DisplayText&gt;&lt;record&gt;&lt;rec-number&gt;107&lt;/rec-number&gt;&lt;foreign-keys&gt;&lt;key app="EN" db-id="pf0x9f25sfpdv5esatsvfstz0v99zftddtxw" timestamp="1688713244"&gt;107&lt;/key&gt;&lt;/foreign-keys&gt;&lt;ref-type name="Journal Article"&gt;17&lt;/ref-type&gt;&lt;contributors&gt;&lt;authors&gt;&lt;author&gt;Sietsema, Margaret&lt;/author&gt;&lt;author&gt;Hamza, Hamed&lt;/author&gt;&lt;author&gt;Brosseau, Lisa M &lt;/author&gt;&lt;/authors&gt;&lt;/contributors&gt;&lt;titles&gt;&lt;title&gt;Simulated workplace protection factor study of a quarter facepiece elastomeric respirator&lt;/title&gt;&lt;secondary-title&gt;J Occup Environ Hyg&lt;/secondary-title&gt;&lt;/titles&gt;&lt;periodical&gt;&lt;full-title&gt;J Occup Environ Hyg&lt;/full-title&gt;&lt;/periodical&gt;&lt;pages&gt;33-39&lt;/pages&gt;&lt;volume&gt;20&lt;/volume&gt;&lt;number&gt;1&lt;/number&gt;&lt;dates&gt;&lt;year&gt;2022&lt;/year&gt;&lt;/dates&gt;&lt;isbn&gt;1545-9624&lt;/isbn&gt;&lt;urls&gt;&lt;/urls&gt;&lt;custom2&gt;PMID: 36416662&lt;/custom2&gt;&lt;electronic-resource-num&gt;doi: 10.1080/15459624.2022.2145014&lt;/electronic-resource-num&gt;&lt;/record&gt;&lt;/Cite&gt;&lt;/EndNote&gt;</w:instrText>
            </w:r>
            <w:r w:rsidRPr="00F973B9">
              <w:rPr>
                <w:rFonts w:asciiTheme="majorBidi" w:eastAsia="Calibri" w:hAnsiTheme="majorBidi" w:cstheme="majorBidi"/>
              </w:rPr>
              <w:fldChar w:fldCharType="separate"/>
            </w:r>
            <w:r w:rsidRPr="00F973B9">
              <w:rPr>
                <w:rFonts w:asciiTheme="majorBidi" w:eastAsia="Calibri" w:hAnsiTheme="majorBidi" w:cstheme="majorBidi"/>
                <w:noProof/>
              </w:rPr>
              <w:t>[119]</w:t>
            </w:r>
            <w:r w:rsidRPr="00F973B9">
              <w:rPr>
                <w:rFonts w:asciiTheme="majorBidi" w:eastAsia="Calibri" w:hAnsiTheme="majorBidi" w:cstheme="majorBidi"/>
              </w:rPr>
              <w:fldChar w:fldCharType="end"/>
            </w:r>
          </w:p>
        </w:tc>
        <w:tc>
          <w:tcPr>
            <w:tcW w:w="1672" w:type="dxa"/>
          </w:tcPr>
          <w:p w14:paraId="6C65F9A8" w14:textId="77777777" w:rsidR="009B4D15" w:rsidRPr="00F973B9" w:rsidRDefault="009B4D15" w:rsidP="009B4D15">
            <w:pPr>
              <w:jc w:val="both"/>
              <w:rPr>
                <w:rFonts w:asciiTheme="majorBidi" w:hAnsiTheme="majorBidi" w:cstheme="majorBidi"/>
              </w:rPr>
            </w:pPr>
            <w:r w:rsidRPr="00F973B9">
              <w:rPr>
                <w:rFonts w:asciiTheme="majorBidi" w:hAnsiTheme="majorBidi" w:cstheme="majorBidi"/>
              </w:rPr>
              <w:t>NIOSH-approved Envo quarter-facepiece</w:t>
            </w:r>
          </w:p>
          <w:p w14:paraId="1F278B75" w14:textId="77777777" w:rsidR="009B4D15" w:rsidRPr="00F973B9" w:rsidRDefault="009B4D15" w:rsidP="009B4D15">
            <w:pPr>
              <w:jc w:val="both"/>
              <w:rPr>
                <w:rFonts w:asciiTheme="majorBidi" w:hAnsiTheme="majorBidi" w:cstheme="majorBidi"/>
              </w:rPr>
            </w:pPr>
            <w:r w:rsidRPr="00F973B9">
              <w:rPr>
                <w:rFonts w:asciiTheme="majorBidi" w:hAnsiTheme="majorBidi" w:cstheme="majorBidi"/>
              </w:rPr>
              <w:t xml:space="preserve">elastomeric respirator </w:t>
            </w:r>
          </w:p>
        </w:tc>
        <w:tc>
          <w:tcPr>
            <w:tcW w:w="1794" w:type="dxa"/>
          </w:tcPr>
          <w:p w14:paraId="4B1DD0DC" w14:textId="77777777" w:rsidR="009B4D15" w:rsidRPr="00F973B9" w:rsidRDefault="009B4D15" w:rsidP="009B4D15">
            <w:pPr>
              <w:jc w:val="both"/>
              <w:rPr>
                <w:rFonts w:asciiTheme="majorBidi" w:hAnsiTheme="majorBidi" w:cstheme="majorBidi"/>
              </w:rPr>
            </w:pPr>
            <w:r w:rsidRPr="00F973B9">
              <w:rPr>
                <w:rFonts w:asciiTheme="majorBidi" w:hAnsiTheme="majorBidi" w:cstheme="majorBidi"/>
              </w:rPr>
              <w:t>25 HCWs of Rush University hospital (14 males, 11 females)</w:t>
            </w:r>
          </w:p>
        </w:tc>
        <w:tc>
          <w:tcPr>
            <w:tcW w:w="1080" w:type="dxa"/>
          </w:tcPr>
          <w:p w14:paraId="51E25B17" w14:textId="77777777" w:rsidR="009B4D15" w:rsidRPr="00F973B9" w:rsidRDefault="009B4D15" w:rsidP="009B4D15">
            <w:pPr>
              <w:jc w:val="both"/>
              <w:rPr>
                <w:rFonts w:asciiTheme="majorBidi" w:hAnsiTheme="majorBidi" w:cstheme="majorBidi"/>
              </w:rPr>
            </w:pPr>
            <w:r w:rsidRPr="00F973B9">
              <w:rPr>
                <w:rFonts w:asciiTheme="majorBidi" w:hAnsiTheme="majorBidi" w:cstheme="majorBidi"/>
              </w:rPr>
              <w:t>USA</w:t>
            </w:r>
          </w:p>
        </w:tc>
        <w:tc>
          <w:tcPr>
            <w:tcW w:w="1530" w:type="dxa"/>
          </w:tcPr>
          <w:p w14:paraId="73CD7305" w14:textId="77777777" w:rsidR="009B4D15" w:rsidRPr="00F973B9" w:rsidRDefault="009B4D15" w:rsidP="009B4D15">
            <w:pPr>
              <w:jc w:val="both"/>
              <w:rPr>
                <w:rFonts w:asciiTheme="majorBidi" w:hAnsiTheme="majorBidi" w:cstheme="majorBidi"/>
              </w:rPr>
            </w:pPr>
            <w:r w:rsidRPr="00F973B9">
              <w:rPr>
                <w:rFonts w:asciiTheme="majorBidi" w:hAnsiTheme="majorBidi" w:cstheme="majorBidi"/>
              </w:rPr>
              <w:t>OSHA 29CFR 1910.134</w:t>
            </w:r>
          </w:p>
          <w:p w14:paraId="5E2A9A5C" w14:textId="16E89380" w:rsidR="009B4D15" w:rsidRPr="00F973B9" w:rsidRDefault="009B4D15" w:rsidP="009B4D15">
            <w:pPr>
              <w:jc w:val="both"/>
              <w:rPr>
                <w:rFonts w:asciiTheme="majorBidi" w:hAnsiTheme="majorBidi" w:cstheme="majorBidi"/>
              </w:rPr>
            </w:pPr>
            <w:r w:rsidRPr="00F973B9">
              <w:rPr>
                <w:rFonts w:asciiTheme="majorBidi" w:hAnsiTheme="majorBidi" w:cstheme="majorBidi"/>
              </w:rPr>
              <w:t xml:space="preserve">QNFT protocol, TSI PortaCount Pro model 8038 </w:t>
            </w:r>
          </w:p>
        </w:tc>
        <w:tc>
          <w:tcPr>
            <w:tcW w:w="2615" w:type="dxa"/>
          </w:tcPr>
          <w:p w14:paraId="2370B40F" w14:textId="77777777" w:rsidR="009B4D15" w:rsidRPr="00F973B9" w:rsidRDefault="009B4D15" w:rsidP="009B4D15">
            <w:pPr>
              <w:jc w:val="both"/>
              <w:rPr>
                <w:rFonts w:asciiTheme="majorBidi" w:hAnsiTheme="majorBidi" w:cstheme="majorBidi"/>
              </w:rPr>
            </w:pPr>
            <w:r w:rsidRPr="00F973B9">
              <w:rPr>
                <w:rFonts w:asciiTheme="majorBidi" w:hAnsiTheme="majorBidi" w:cstheme="majorBidi"/>
              </w:rPr>
              <w:t>The simulated workplace protection factor of the studied respirator was assessed while subjects doing the simulated healthcare activities for 30 min.</w:t>
            </w:r>
          </w:p>
        </w:tc>
        <w:tc>
          <w:tcPr>
            <w:tcW w:w="3055" w:type="dxa"/>
          </w:tcPr>
          <w:p w14:paraId="7E75368A" w14:textId="3E44635D" w:rsidR="009B4D15" w:rsidRPr="00F973B9" w:rsidRDefault="009B4D15" w:rsidP="009B4D15">
            <w:pPr>
              <w:jc w:val="both"/>
              <w:rPr>
                <w:rFonts w:asciiTheme="majorBidi" w:hAnsiTheme="majorBidi" w:cstheme="majorBidi"/>
              </w:rPr>
            </w:pPr>
            <w:r w:rsidRPr="00F973B9">
              <w:rPr>
                <w:rFonts w:asciiTheme="majorBidi" w:eastAsia="Calibri" w:hAnsiTheme="majorBidi" w:cstheme="majorBidi"/>
              </w:rPr>
              <w:t>The median (5th and 95th percentile) FF was 188 (48, 201), SWPF-truncated SWPF was 181 (94, 199), and non-truncated SWPF was 570 (153, 1508).</w:t>
            </w:r>
          </w:p>
        </w:tc>
      </w:tr>
      <w:tr w:rsidR="009B4D15" w:rsidRPr="00F973B9" w14:paraId="48F2E9A9" w14:textId="77777777" w:rsidTr="009277F4">
        <w:trPr>
          <w:jc w:val="center"/>
        </w:trPr>
        <w:tc>
          <w:tcPr>
            <w:tcW w:w="1749" w:type="dxa"/>
          </w:tcPr>
          <w:p w14:paraId="1165E422" w14:textId="778E0382" w:rsidR="009B4D15" w:rsidRPr="00F973B9" w:rsidRDefault="009B4D15" w:rsidP="009B4D15">
            <w:pPr>
              <w:jc w:val="both"/>
              <w:rPr>
                <w:rFonts w:asciiTheme="majorBidi" w:hAnsiTheme="majorBidi" w:cstheme="majorBidi"/>
              </w:rPr>
            </w:pPr>
            <w:r w:rsidRPr="00F973B9">
              <w:rPr>
                <w:rFonts w:asciiTheme="majorBidi" w:eastAsia="Calibri" w:hAnsiTheme="majorBidi" w:cstheme="majorBidi"/>
              </w:rPr>
              <w:t xml:space="preserve">Weng et al., 2022 </w:t>
            </w:r>
            <w:r w:rsidRPr="00F973B9">
              <w:rPr>
                <w:rFonts w:asciiTheme="majorBidi" w:eastAsia="Calibri" w:hAnsiTheme="majorBidi" w:cstheme="majorBidi"/>
              </w:rPr>
              <w:fldChar w:fldCharType="begin">
                <w:fldData xml:space="preserve">PEVuZE5vdGU+PENpdGU+PEF1dGhvcj5XZW5nPC9BdXRob3I+PFllYXI+MjAyMjwvWWVhcj48UmVj
TnVtPjE2NjwvUmVjTnVtPjxEaXNwbGF5VGV4dD5bMTIwXTwvRGlzcGxheVRleHQ+PHJlY29yZD48
cmVjLW51bWJlcj4xNjY8L3JlYy1udW1iZXI+PGZvcmVpZ24ta2V5cz48a2V5IGFwcD0iRU4iIGRi
LWlkPSJwZjB4OWYyNXNmcGR2NWVzYXRzdmZzdHowdjk5emZ0ZGR0eHciIHRpbWVzdGFtcD0iMTY4
ODcxMzI0NSI+MTY2PC9rZXk+PC9mb3JlaWduLWtleXM+PHJlZi10eXBlIG5hbWU9IkpvdXJuYWwg
QXJ0aWNsZSI+MTc8L3JlZi10eXBlPjxjb250cmlidXRvcnM+PGF1dGhvcnM+PGF1dGhvcj5XZW5n
LCBDaGVuLUhzdW48L2F1dGhvcj48YXV0aG9yPkthbywgQ2hpYS1MdW5nPC9hdXRob3I+PGF1dGhv
cj5DaGl1LCBQby1XZWk8L2F1dGhvcj48YXV0aG9yPkh1YW5nLCBTaGFvLVBlbmc8L2F1dGhvcj48
YXV0aG9yPkt1bywgWXVoLVNoaW48L2F1dGhvcj48YXV0aG9yPkxpbiwgWXUtWXVhbjwvYXV0aG9y
PjxhdXRob3I+TGluLCBJLiBDaGVuPC9hdXRob3I+PGF1dGhvcj5DaGFuZywgSHVuZy1DaGllaDwv
YXV0aG9yPjxhdXRob3I+THUsIENoaWVuLUhzaW48L2F1dGhvcj48YXV0aG9yPkxpbiwgQ2hpaC1I
YW88L2F1dGhvcj48L2F1dGhvcnM+PC9jb250cmlidXRvcnM+PHRpdGxlcz48dGl0bGU+QSBmdWxs
LWZhY2UgbWFzayBmb3IgcHJvdGVjdGlvbiBhZ2FpbnN0IHJlc3BpcmF0b3J5IGluZmVjdGlvbnM8
L3RpdGxlPjxzZWNvbmRhcnktdGl0bGU+QmlvbWVkIEVuZyBPbmxpbmU8L3NlY29uZGFyeS10aXRs
ZT48L3RpdGxlcz48cGVyaW9kaWNhbD48ZnVsbC10aXRsZT5CaW9tZWQgRW5nIE9ubGluZTwvZnVs
bC10aXRsZT48L3BlcmlvZGljYWw+PHBhZ2VzPjYyPC9wYWdlcz48dm9sdW1lPjIxPC92b2x1bWU+
PG51bWJlcj4xPC9udW1iZXI+PGRhdGVzPjx5ZWFyPjIwMjI8L3llYXI+PHB1Yi1kYXRlcz48ZGF0
ZT4yMDIyLzA5LzA1PC9kYXRlPjwvcHViLWRhdGVzPjwvZGF0ZXM+PGlzYm4+MTQ3NS05MjVYPC9p
c2JuPjx1cmxzPjxyZWxhdGVkLXVybHM+PHVybD5odHRwczovL2RvaS5vcmcvMTAuMTE4Ni9zMTI5
MzgtMDIyLTAxMDI3LTE8L3VybD48L3JlbGF0ZWQtdXJscz48L3VybHM+PGN1c3RvbTI+UE1JRDog
MzYwNjQ1NDYgPC9jdXN0b20yPjxlbGVjdHJvbmljLXJlc291cmNlLW51bT5kb2k6IDEwLjExODYv
czEyOTM4LTAyMi0wMTAyNy0xPC9lbGVjdHJvbmljLXJlc291cmNlLW51bT48L3JlY29yZD48L0Np
dGU+PENpdGU+PEF1dGhvcj5XZW5nPC9BdXRob3I+PFllYXI+MjAyMjwvWWVhcj48UmVjTnVtPjE2
NjwvUmVjTnVtPjxyZWNvcmQ+PHJlYy1udW1iZXI+MTY2PC9yZWMtbnVtYmVyPjxmb3JlaWduLWtl
eXM+PGtleSBhcHA9IkVOIiBkYi1pZD0icGYweDlmMjVzZnBkdjVlc2F0c3Zmc3R6MHY5OXpmdGRk
dHh3IiB0aW1lc3RhbXA9IjE2ODg3MTMyNDUiPjE2Njwva2V5PjwvZm9yZWlnbi1rZXlzPjxyZWYt
dHlwZSBuYW1lPSJKb3VybmFsIEFydGljbGUiPjE3PC9yZWYtdHlwZT48Y29udHJpYnV0b3JzPjxh
dXRob3JzPjxhdXRob3I+V2VuZywgQ2hlbi1Ic3VuPC9hdXRob3I+PGF1dGhvcj5LYW8sIENoaWEt
THVuZzwvYXV0aG9yPjxhdXRob3I+Q2hpdSwgUG8tV2VpPC9hdXRob3I+PGF1dGhvcj5IdWFuZywg
U2hhby1QZW5nPC9hdXRob3I+PGF1dGhvcj5LdW8sIFl1aC1TaGluPC9hdXRob3I+PGF1dGhvcj5M
aW4sIFl1LVl1YW48L2F1dGhvcj48YXV0aG9yPkxpbiwgSS4gQ2hlbjwvYXV0aG9yPjxhdXRob3I+
Q2hhbmcsIEh1bmctQ2hpZWg8L2F1dGhvcj48YXV0aG9yPkx1LCBDaGllbi1Ic2luPC9hdXRob3I+
PGF1dGhvcj5MaW4sIENoaWgtSGFvPC9hdXRob3I+PC9hdXRob3JzPjwvY29udHJpYnV0b3JzPjx0
aXRsZXM+PHRpdGxlPkEgZnVsbC1mYWNlIG1hc2sgZm9yIHByb3RlY3Rpb24gYWdhaW5zdCByZXNw
aXJhdG9yeSBpbmZlY3Rpb25zPC90aXRsZT48c2Vjb25kYXJ5LXRpdGxlPkJpb21lZCBFbmcgT25s
aW5lPC9zZWNvbmRhcnktdGl0bGU+PC90aXRsZXM+PHBlcmlvZGljYWw+PGZ1bGwtdGl0bGU+Qmlv
bWVkIEVuZyBPbmxpbmU8L2Z1bGwtdGl0bGU+PC9wZXJpb2RpY2FsPjxwYWdlcz42MjwvcGFnZXM+
PHZvbHVtZT4yMTwvdm9sdW1lPjxudW1iZXI+MTwvbnVtYmVyPjxkYXRlcz48eWVhcj4yMDIyPC95
ZWFyPjxwdWItZGF0ZXM+PGRhdGU+MjAyMi8wOS8wNTwvZGF0ZT48L3B1Yi1kYXRlcz48L2RhdGVz
Pjxpc2JuPjE0NzUtOTI1WDwvaXNibj48dXJscz48cmVsYXRlZC11cmxzPjx1cmw+aHR0cHM6Ly9k
b2kub3JnLzEwLjExODYvczEyOTM4LTAyMi0wMTAyNy0xPC91cmw+PC9yZWxhdGVkLXVybHM+PC91
cmxzPjxjdXN0b20yPlBNSUQ6IDM2MDY0NTQ2IDwvY3VzdG9tMj48ZWxlY3Ryb25pYy1yZXNvdXJj
ZS1udW0+ZG9pOiAxMC4xMTg2L3MxMjkzOC0wMjItMDEwMjctMTwvZWxlY3Ryb25pYy1yZXNvdXJj
ZS1udW0+PC9yZWNvcmQ+PC9DaXRlPjwvRW5kTm90ZT4A
</w:fldData>
              </w:fldChar>
            </w:r>
            <w:r w:rsidRPr="00F973B9">
              <w:rPr>
                <w:rFonts w:asciiTheme="majorBidi" w:eastAsia="Calibri" w:hAnsiTheme="majorBidi" w:cstheme="majorBidi"/>
              </w:rPr>
              <w:instrText xml:space="preserve"> ADDIN EN.CITE </w:instrText>
            </w:r>
            <w:r w:rsidRPr="00F973B9">
              <w:rPr>
                <w:rFonts w:asciiTheme="majorBidi" w:eastAsia="Calibri" w:hAnsiTheme="majorBidi" w:cstheme="majorBidi"/>
              </w:rPr>
              <w:fldChar w:fldCharType="begin">
                <w:fldData xml:space="preserve">PEVuZE5vdGU+PENpdGU+PEF1dGhvcj5XZW5nPC9BdXRob3I+PFllYXI+MjAyMjwvWWVhcj48UmVj
TnVtPjE2NjwvUmVjTnVtPjxEaXNwbGF5VGV4dD5bMTIwXTwvRGlzcGxheVRleHQ+PHJlY29yZD48
cmVjLW51bWJlcj4xNjY8L3JlYy1udW1iZXI+PGZvcmVpZ24ta2V5cz48a2V5IGFwcD0iRU4iIGRi
LWlkPSJwZjB4OWYyNXNmcGR2NWVzYXRzdmZzdHowdjk5emZ0ZGR0eHciIHRpbWVzdGFtcD0iMTY4
ODcxMzI0NSI+MTY2PC9rZXk+PC9mb3JlaWduLWtleXM+PHJlZi10eXBlIG5hbWU9IkpvdXJuYWwg
QXJ0aWNsZSI+MTc8L3JlZi10eXBlPjxjb250cmlidXRvcnM+PGF1dGhvcnM+PGF1dGhvcj5XZW5n
LCBDaGVuLUhzdW48L2F1dGhvcj48YXV0aG9yPkthbywgQ2hpYS1MdW5nPC9hdXRob3I+PGF1dGhv
cj5DaGl1LCBQby1XZWk8L2F1dGhvcj48YXV0aG9yPkh1YW5nLCBTaGFvLVBlbmc8L2F1dGhvcj48
YXV0aG9yPkt1bywgWXVoLVNoaW48L2F1dGhvcj48YXV0aG9yPkxpbiwgWXUtWXVhbjwvYXV0aG9y
PjxhdXRob3I+TGluLCBJLiBDaGVuPC9hdXRob3I+PGF1dGhvcj5DaGFuZywgSHVuZy1DaGllaDwv
YXV0aG9yPjxhdXRob3I+THUsIENoaWVuLUhzaW48L2F1dGhvcj48YXV0aG9yPkxpbiwgQ2hpaC1I
YW88L2F1dGhvcj48L2F1dGhvcnM+PC9jb250cmlidXRvcnM+PHRpdGxlcz48dGl0bGU+QSBmdWxs
LWZhY2UgbWFzayBmb3IgcHJvdGVjdGlvbiBhZ2FpbnN0IHJlc3BpcmF0b3J5IGluZmVjdGlvbnM8
L3RpdGxlPjxzZWNvbmRhcnktdGl0bGU+QmlvbWVkIEVuZyBPbmxpbmU8L3NlY29uZGFyeS10aXRs
ZT48L3RpdGxlcz48cGVyaW9kaWNhbD48ZnVsbC10aXRsZT5CaW9tZWQgRW5nIE9ubGluZTwvZnVs
bC10aXRsZT48L3BlcmlvZGljYWw+PHBhZ2VzPjYyPC9wYWdlcz48dm9sdW1lPjIxPC92b2x1bWU+
PG51bWJlcj4xPC9udW1iZXI+PGRhdGVzPjx5ZWFyPjIwMjI8L3llYXI+PHB1Yi1kYXRlcz48ZGF0
ZT4yMDIyLzA5LzA1PC9kYXRlPjwvcHViLWRhdGVzPjwvZGF0ZXM+PGlzYm4+MTQ3NS05MjVYPC9p
c2JuPjx1cmxzPjxyZWxhdGVkLXVybHM+PHVybD5odHRwczovL2RvaS5vcmcvMTAuMTE4Ni9zMTI5
MzgtMDIyLTAxMDI3LTE8L3VybD48L3JlbGF0ZWQtdXJscz48L3VybHM+PGN1c3RvbTI+UE1JRDog
MzYwNjQ1NDYgPC9jdXN0b20yPjxlbGVjdHJvbmljLXJlc291cmNlLW51bT5kb2k6IDEwLjExODYv
czEyOTM4LTAyMi0wMTAyNy0xPC9lbGVjdHJvbmljLXJlc291cmNlLW51bT48L3JlY29yZD48L0Np
dGU+PENpdGU+PEF1dGhvcj5XZW5nPC9BdXRob3I+PFllYXI+MjAyMjwvWWVhcj48UmVjTnVtPjE2
NjwvUmVjTnVtPjxyZWNvcmQ+PHJlYy1udW1iZXI+MTY2PC9yZWMtbnVtYmVyPjxmb3JlaWduLWtl
eXM+PGtleSBhcHA9IkVOIiBkYi1pZD0icGYweDlmMjVzZnBkdjVlc2F0c3Zmc3R6MHY5OXpmdGRk
dHh3IiB0aW1lc3RhbXA9IjE2ODg3MTMyNDUiPjE2Njwva2V5PjwvZm9yZWlnbi1rZXlzPjxyZWYt
dHlwZSBuYW1lPSJKb3VybmFsIEFydGljbGUiPjE3PC9yZWYtdHlwZT48Y29udHJpYnV0b3JzPjxh
dXRob3JzPjxhdXRob3I+V2VuZywgQ2hlbi1Ic3VuPC9hdXRob3I+PGF1dGhvcj5LYW8sIENoaWEt
THVuZzwvYXV0aG9yPjxhdXRob3I+Q2hpdSwgUG8tV2VpPC9hdXRob3I+PGF1dGhvcj5IdWFuZywg
U2hhby1QZW5nPC9hdXRob3I+PGF1dGhvcj5LdW8sIFl1aC1TaGluPC9hdXRob3I+PGF1dGhvcj5M
aW4sIFl1LVl1YW48L2F1dGhvcj48YXV0aG9yPkxpbiwgSS4gQ2hlbjwvYXV0aG9yPjxhdXRob3I+
Q2hhbmcsIEh1bmctQ2hpZWg8L2F1dGhvcj48YXV0aG9yPkx1LCBDaGllbi1Ic2luPC9hdXRob3I+
PGF1dGhvcj5MaW4sIENoaWgtSGFvPC9hdXRob3I+PC9hdXRob3JzPjwvY29udHJpYnV0b3JzPjx0
aXRsZXM+PHRpdGxlPkEgZnVsbC1mYWNlIG1hc2sgZm9yIHByb3RlY3Rpb24gYWdhaW5zdCByZXNw
aXJhdG9yeSBpbmZlY3Rpb25zPC90aXRsZT48c2Vjb25kYXJ5LXRpdGxlPkJpb21lZCBFbmcgT25s
aW5lPC9zZWNvbmRhcnktdGl0bGU+PC90aXRsZXM+PHBlcmlvZGljYWw+PGZ1bGwtdGl0bGU+Qmlv
bWVkIEVuZyBPbmxpbmU8L2Z1bGwtdGl0bGU+PC9wZXJpb2RpY2FsPjxwYWdlcz42MjwvcGFnZXM+
PHZvbHVtZT4yMTwvdm9sdW1lPjxudW1iZXI+MTwvbnVtYmVyPjxkYXRlcz48eWVhcj4yMDIyPC95
ZWFyPjxwdWItZGF0ZXM+PGRhdGU+MjAyMi8wOS8wNTwvZGF0ZT48L3B1Yi1kYXRlcz48L2RhdGVz
Pjxpc2JuPjE0NzUtOTI1WDwvaXNibj48dXJscz48cmVsYXRlZC11cmxzPjx1cmw+aHR0cHM6Ly9k
b2kub3JnLzEwLjExODYvczEyOTM4LTAyMi0wMTAyNy0xPC91cmw+PC9yZWxhdGVkLXVybHM+PC91
cmxzPjxjdXN0b20yPlBNSUQ6IDM2MDY0NTQ2IDwvY3VzdG9tMj48ZWxlY3Ryb25pYy1yZXNvdXJj
ZS1udW0+ZG9pOiAxMC4xMTg2L3MxMjkzOC0wMjItMDEwMjctMTwvZWxlY3Ryb25pYy1yZXNvdXJj
ZS1udW0+PC9yZWNvcmQ+PC9DaXRlPjwvRW5kTm90ZT4A
</w:fldData>
              </w:fldChar>
            </w:r>
            <w:r w:rsidRPr="00F973B9">
              <w:rPr>
                <w:rFonts w:asciiTheme="majorBidi" w:eastAsia="Calibri" w:hAnsiTheme="majorBidi" w:cstheme="majorBidi"/>
              </w:rPr>
              <w:instrText xml:space="preserve"> ADDIN EN.CITE.DATA </w:instrText>
            </w:r>
            <w:r w:rsidRPr="00F973B9">
              <w:rPr>
                <w:rFonts w:asciiTheme="majorBidi" w:eastAsia="Calibri" w:hAnsiTheme="majorBidi" w:cstheme="majorBidi"/>
              </w:rPr>
            </w:r>
            <w:r w:rsidRPr="00F973B9">
              <w:rPr>
                <w:rFonts w:asciiTheme="majorBidi" w:eastAsia="Calibri" w:hAnsiTheme="majorBidi" w:cstheme="majorBidi"/>
              </w:rPr>
              <w:fldChar w:fldCharType="end"/>
            </w:r>
            <w:r w:rsidRPr="00F973B9">
              <w:rPr>
                <w:rFonts w:asciiTheme="majorBidi" w:eastAsia="Calibri" w:hAnsiTheme="majorBidi" w:cstheme="majorBidi"/>
              </w:rPr>
            </w:r>
            <w:r w:rsidRPr="00F973B9">
              <w:rPr>
                <w:rFonts w:asciiTheme="majorBidi" w:eastAsia="Calibri" w:hAnsiTheme="majorBidi" w:cstheme="majorBidi"/>
              </w:rPr>
              <w:fldChar w:fldCharType="separate"/>
            </w:r>
            <w:r w:rsidRPr="00F973B9">
              <w:rPr>
                <w:rFonts w:asciiTheme="majorBidi" w:eastAsia="Calibri" w:hAnsiTheme="majorBidi" w:cstheme="majorBidi"/>
                <w:noProof/>
              </w:rPr>
              <w:t>[120]</w:t>
            </w:r>
            <w:r w:rsidRPr="00F973B9">
              <w:rPr>
                <w:rFonts w:asciiTheme="majorBidi" w:eastAsia="Calibri" w:hAnsiTheme="majorBidi" w:cstheme="majorBidi"/>
              </w:rPr>
              <w:fldChar w:fldCharType="end"/>
            </w:r>
          </w:p>
        </w:tc>
        <w:tc>
          <w:tcPr>
            <w:tcW w:w="1672" w:type="dxa"/>
          </w:tcPr>
          <w:p w14:paraId="0CEDA287" w14:textId="77777777" w:rsidR="009B4D15" w:rsidRPr="00F973B9" w:rsidRDefault="009B4D15" w:rsidP="009B4D15">
            <w:pPr>
              <w:jc w:val="both"/>
              <w:rPr>
                <w:rFonts w:asciiTheme="majorBidi" w:hAnsiTheme="majorBidi" w:cstheme="majorBidi"/>
              </w:rPr>
            </w:pPr>
            <w:r w:rsidRPr="00F973B9">
              <w:rPr>
                <w:rFonts w:asciiTheme="majorBidi" w:hAnsiTheme="majorBidi" w:cstheme="majorBidi"/>
              </w:rPr>
              <w:t>Novel full-face mask</w:t>
            </w:r>
          </w:p>
        </w:tc>
        <w:tc>
          <w:tcPr>
            <w:tcW w:w="1794" w:type="dxa"/>
          </w:tcPr>
          <w:p w14:paraId="1380D509" w14:textId="4348296C" w:rsidR="009B4D15" w:rsidRPr="00F973B9" w:rsidRDefault="009B4D15" w:rsidP="009B4D15">
            <w:pPr>
              <w:autoSpaceDE w:val="0"/>
              <w:autoSpaceDN w:val="0"/>
              <w:adjustRightInd w:val="0"/>
              <w:jc w:val="both"/>
              <w:rPr>
                <w:rFonts w:asciiTheme="majorBidi" w:hAnsiTheme="majorBidi" w:cstheme="majorBidi"/>
              </w:rPr>
            </w:pPr>
            <w:r w:rsidRPr="00F973B9">
              <w:rPr>
                <w:rFonts w:asciiTheme="majorBidi" w:hAnsiTheme="majorBidi" w:cstheme="majorBidi"/>
              </w:rPr>
              <w:t>18 participants, (Eight males, 10 females)</w:t>
            </w:r>
          </w:p>
        </w:tc>
        <w:tc>
          <w:tcPr>
            <w:tcW w:w="1080" w:type="dxa"/>
          </w:tcPr>
          <w:p w14:paraId="50797264" w14:textId="77777777" w:rsidR="009B4D15" w:rsidRPr="00F973B9" w:rsidRDefault="009B4D15" w:rsidP="009B4D15">
            <w:pPr>
              <w:jc w:val="both"/>
              <w:rPr>
                <w:rFonts w:asciiTheme="majorBidi" w:hAnsiTheme="majorBidi" w:cstheme="majorBidi"/>
              </w:rPr>
            </w:pPr>
            <w:r w:rsidRPr="00F973B9">
              <w:rPr>
                <w:rFonts w:asciiTheme="majorBidi" w:eastAsia="MyriadPro-Light" w:hAnsiTheme="majorBidi" w:cstheme="majorBidi"/>
              </w:rPr>
              <w:t>Taiwan</w:t>
            </w:r>
          </w:p>
        </w:tc>
        <w:tc>
          <w:tcPr>
            <w:tcW w:w="1530" w:type="dxa"/>
          </w:tcPr>
          <w:p w14:paraId="5E26420A" w14:textId="6021764D" w:rsidR="009B4D15" w:rsidRPr="00F973B9" w:rsidRDefault="009B4D15" w:rsidP="009B4D15">
            <w:pPr>
              <w:autoSpaceDE w:val="0"/>
              <w:autoSpaceDN w:val="0"/>
              <w:adjustRightInd w:val="0"/>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PortaCount® fit tester model 8038</w:t>
            </w:r>
          </w:p>
        </w:tc>
        <w:tc>
          <w:tcPr>
            <w:tcW w:w="2615" w:type="dxa"/>
          </w:tcPr>
          <w:p w14:paraId="7CC0600E" w14:textId="4F16CDF2" w:rsidR="009B4D15" w:rsidRPr="00F973B9" w:rsidRDefault="009B4D15" w:rsidP="009B4D15">
            <w:pPr>
              <w:jc w:val="both"/>
              <w:rPr>
                <w:rFonts w:asciiTheme="majorBidi" w:hAnsiTheme="majorBidi" w:cstheme="majorBidi"/>
              </w:rPr>
            </w:pPr>
            <w:r w:rsidRPr="00F973B9">
              <w:rPr>
                <w:rFonts w:asciiTheme="majorBidi" w:hAnsiTheme="majorBidi" w:cstheme="majorBidi"/>
              </w:rPr>
              <w:t xml:space="preserve">The fitting of a novel full-face nebulizer mask equipped with a HEPA filter was assessed. </w:t>
            </w:r>
          </w:p>
        </w:tc>
        <w:tc>
          <w:tcPr>
            <w:tcW w:w="3055" w:type="dxa"/>
          </w:tcPr>
          <w:p w14:paraId="7B3204E6" w14:textId="2A921EAD" w:rsidR="009B4D15" w:rsidRPr="00F973B9" w:rsidRDefault="009B4D15" w:rsidP="009B4D15">
            <w:pPr>
              <w:jc w:val="both"/>
              <w:rPr>
                <w:rFonts w:asciiTheme="majorBidi" w:hAnsiTheme="majorBidi" w:cstheme="majorBidi"/>
              </w:rPr>
            </w:pPr>
            <w:r w:rsidRPr="00F973B9">
              <w:rPr>
                <w:rFonts w:asciiTheme="majorBidi" w:hAnsiTheme="majorBidi" w:cstheme="majorBidi"/>
              </w:rPr>
              <w:t xml:space="preserve">The mask could provide acceptable protection. </w:t>
            </w:r>
          </w:p>
        </w:tc>
      </w:tr>
    </w:tbl>
    <w:p w14:paraId="40FF733C" w14:textId="77777777" w:rsidR="001318B7" w:rsidRPr="00F973B9" w:rsidRDefault="001318B7">
      <w:pPr>
        <w:rPr>
          <w:rFonts w:asciiTheme="majorBidi" w:hAnsiTheme="majorBidi" w:cstheme="majorBidi"/>
        </w:rPr>
      </w:pPr>
    </w:p>
    <w:p w14:paraId="69FF78D2" w14:textId="77777777" w:rsidR="001318B7" w:rsidRPr="00F973B9" w:rsidRDefault="001318B7">
      <w:pPr>
        <w:rPr>
          <w:rFonts w:asciiTheme="majorBidi" w:hAnsiTheme="majorBidi" w:cstheme="majorBidi"/>
        </w:rPr>
      </w:pPr>
    </w:p>
    <w:p w14:paraId="33689E3E" w14:textId="77777777" w:rsidR="001318B7" w:rsidRPr="00F973B9" w:rsidRDefault="001318B7">
      <w:pPr>
        <w:rPr>
          <w:rFonts w:asciiTheme="majorBidi" w:hAnsiTheme="majorBidi" w:cstheme="majorBidi"/>
        </w:rPr>
      </w:pPr>
    </w:p>
    <w:p w14:paraId="2500A0F4" w14:textId="77777777" w:rsidR="001318B7" w:rsidRPr="00F973B9" w:rsidRDefault="001318B7">
      <w:pPr>
        <w:rPr>
          <w:rFonts w:asciiTheme="majorBidi" w:hAnsiTheme="majorBidi" w:cstheme="majorBidi"/>
        </w:rPr>
      </w:pPr>
    </w:p>
    <w:p w14:paraId="4E11CBE7" w14:textId="77777777" w:rsidR="001318B7" w:rsidRPr="00F973B9" w:rsidRDefault="001318B7">
      <w:pPr>
        <w:rPr>
          <w:rFonts w:asciiTheme="majorBidi" w:hAnsiTheme="majorBidi" w:cstheme="majorBidi"/>
        </w:rPr>
      </w:pPr>
    </w:p>
    <w:p w14:paraId="45617851" w14:textId="77777777" w:rsidR="001318B7" w:rsidRPr="00F973B9" w:rsidRDefault="001318B7">
      <w:pPr>
        <w:rPr>
          <w:rFonts w:asciiTheme="majorBidi" w:hAnsiTheme="majorBidi" w:cstheme="majorBidi"/>
        </w:rPr>
      </w:pPr>
    </w:p>
    <w:p w14:paraId="03E2B712" w14:textId="77777777" w:rsidR="001318B7" w:rsidRPr="00F973B9" w:rsidRDefault="001318B7">
      <w:pPr>
        <w:rPr>
          <w:rFonts w:asciiTheme="majorBidi" w:hAnsiTheme="majorBidi" w:cstheme="majorBidi"/>
        </w:rPr>
      </w:pPr>
    </w:p>
    <w:p w14:paraId="1D3B37EB" w14:textId="77777777" w:rsidR="001318B7" w:rsidRPr="00F973B9" w:rsidRDefault="001318B7">
      <w:pPr>
        <w:rPr>
          <w:rFonts w:asciiTheme="majorBidi" w:hAnsiTheme="majorBidi" w:cstheme="majorBidi"/>
        </w:rPr>
      </w:pPr>
    </w:p>
    <w:p w14:paraId="3D4B1391" w14:textId="77777777" w:rsidR="001318B7" w:rsidRPr="00F973B9" w:rsidRDefault="001318B7">
      <w:pPr>
        <w:rPr>
          <w:rFonts w:asciiTheme="majorBidi" w:hAnsiTheme="majorBidi" w:cstheme="majorBidi"/>
        </w:rPr>
      </w:pPr>
    </w:p>
    <w:tbl>
      <w:tblPr>
        <w:tblStyle w:val="TableGrid1"/>
        <w:tblW w:w="13495" w:type="dxa"/>
        <w:jc w:val="center"/>
        <w:tblLayout w:type="fixed"/>
        <w:tblLook w:val="04A0" w:firstRow="1" w:lastRow="0" w:firstColumn="1" w:lastColumn="0" w:noHBand="0" w:noVBand="1"/>
      </w:tblPr>
      <w:tblGrid>
        <w:gridCol w:w="1749"/>
        <w:gridCol w:w="1672"/>
        <w:gridCol w:w="1794"/>
        <w:gridCol w:w="1080"/>
        <w:gridCol w:w="1530"/>
        <w:gridCol w:w="2615"/>
        <w:gridCol w:w="3055"/>
      </w:tblGrid>
      <w:tr w:rsidR="001318B7" w:rsidRPr="00F973B9" w14:paraId="77E8172D" w14:textId="77777777" w:rsidTr="009277F4">
        <w:trPr>
          <w:jc w:val="center"/>
        </w:trPr>
        <w:tc>
          <w:tcPr>
            <w:tcW w:w="1749" w:type="dxa"/>
          </w:tcPr>
          <w:p w14:paraId="7D5A1BC2" w14:textId="5872EBD3" w:rsidR="001318B7" w:rsidRPr="00F973B9" w:rsidRDefault="001318B7" w:rsidP="001318B7">
            <w:pPr>
              <w:jc w:val="center"/>
              <w:rPr>
                <w:rFonts w:asciiTheme="majorBidi" w:hAnsiTheme="majorBidi" w:cstheme="majorBidi"/>
              </w:rPr>
            </w:pPr>
            <w:r w:rsidRPr="00F973B9">
              <w:rPr>
                <w:rFonts w:asciiTheme="majorBidi" w:hAnsiTheme="majorBidi" w:cstheme="majorBidi"/>
                <w:b/>
                <w:bCs/>
              </w:rPr>
              <w:t>Study</w:t>
            </w:r>
          </w:p>
        </w:tc>
        <w:tc>
          <w:tcPr>
            <w:tcW w:w="1672" w:type="dxa"/>
          </w:tcPr>
          <w:p w14:paraId="4BCDD7A4" w14:textId="77777777" w:rsidR="001318B7" w:rsidRPr="00F973B9" w:rsidRDefault="001318B7" w:rsidP="001318B7">
            <w:pPr>
              <w:jc w:val="center"/>
              <w:rPr>
                <w:rFonts w:asciiTheme="majorBidi" w:hAnsiTheme="majorBidi" w:cstheme="majorBidi"/>
                <w:b/>
                <w:bCs/>
              </w:rPr>
            </w:pPr>
            <w:r w:rsidRPr="00F973B9">
              <w:rPr>
                <w:rFonts w:asciiTheme="majorBidi" w:hAnsiTheme="majorBidi" w:cstheme="majorBidi"/>
                <w:b/>
                <w:bCs/>
              </w:rPr>
              <w:t>Respirator Features</w:t>
            </w:r>
          </w:p>
          <w:p w14:paraId="04E7D326" w14:textId="32D68E30" w:rsidR="001318B7" w:rsidRPr="00F973B9" w:rsidRDefault="001318B7" w:rsidP="001318B7">
            <w:pPr>
              <w:jc w:val="center"/>
              <w:rPr>
                <w:rFonts w:asciiTheme="majorBidi" w:hAnsiTheme="majorBidi" w:cstheme="majorBidi"/>
              </w:rPr>
            </w:pPr>
            <w:r w:rsidRPr="00F973B9">
              <w:rPr>
                <w:rFonts w:asciiTheme="majorBidi" w:hAnsiTheme="majorBidi" w:cstheme="majorBidi"/>
                <w:b/>
                <w:bCs/>
              </w:rPr>
              <w:lastRenderedPageBreak/>
              <w:t>(Brand, model, size, style)</w:t>
            </w:r>
          </w:p>
        </w:tc>
        <w:tc>
          <w:tcPr>
            <w:tcW w:w="1794" w:type="dxa"/>
          </w:tcPr>
          <w:p w14:paraId="4C9BFB0C" w14:textId="6C199895" w:rsidR="001318B7" w:rsidRPr="00F973B9" w:rsidRDefault="001318B7" w:rsidP="001318B7">
            <w:pPr>
              <w:jc w:val="center"/>
              <w:rPr>
                <w:rFonts w:asciiTheme="majorBidi" w:eastAsia="Calibri" w:hAnsiTheme="majorBidi" w:cstheme="majorBidi"/>
              </w:rPr>
            </w:pPr>
            <w:r w:rsidRPr="00F973B9">
              <w:rPr>
                <w:rFonts w:asciiTheme="majorBidi" w:hAnsiTheme="majorBidi" w:cstheme="majorBidi"/>
                <w:b/>
                <w:bCs/>
              </w:rPr>
              <w:lastRenderedPageBreak/>
              <w:t>Subject Characteristics</w:t>
            </w:r>
          </w:p>
        </w:tc>
        <w:tc>
          <w:tcPr>
            <w:tcW w:w="1080" w:type="dxa"/>
          </w:tcPr>
          <w:p w14:paraId="16FAD593" w14:textId="2CFF8178" w:rsidR="001318B7" w:rsidRPr="00F973B9" w:rsidRDefault="001318B7" w:rsidP="001318B7">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2FE0368E" w14:textId="61169D73" w:rsidR="001318B7" w:rsidRPr="00F973B9" w:rsidRDefault="001318B7" w:rsidP="001318B7">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4799AA5F" w14:textId="3BA34235" w:rsidR="001318B7" w:rsidRPr="00F973B9" w:rsidRDefault="001318B7" w:rsidP="001318B7">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6D29CE9C" w14:textId="012FC7A5" w:rsidR="001318B7" w:rsidRPr="00F973B9" w:rsidRDefault="001318B7" w:rsidP="001318B7">
            <w:pPr>
              <w:jc w:val="center"/>
              <w:rPr>
                <w:rFonts w:asciiTheme="majorBidi" w:hAnsiTheme="majorBidi" w:cstheme="majorBidi"/>
              </w:rPr>
            </w:pPr>
            <w:r w:rsidRPr="00F973B9">
              <w:rPr>
                <w:rFonts w:asciiTheme="majorBidi" w:hAnsiTheme="majorBidi" w:cstheme="majorBidi"/>
                <w:b/>
                <w:bCs/>
              </w:rPr>
              <w:t>Findings</w:t>
            </w:r>
          </w:p>
        </w:tc>
      </w:tr>
      <w:tr w:rsidR="001318B7" w:rsidRPr="00F973B9" w14:paraId="44F4F506" w14:textId="77777777" w:rsidTr="009277F4">
        <w:trPr>
          <w:jc w:val="center"/>
        </w:trPr>
        <w:tc>
          <w:tcPr>
            <w:tcW w:w="1749" w:type="dxa"/>
          </w:tcPr>
          <w:p w14:paraId="29FAC6D9" w14:textId="62AA4164" w:rsidR="001318B7" w:rsidRPr="00F973B9" w:rsidRDefault="001318B7" w:rsidP="001318B7">
            <w:pPr>
              <w:jc w:val="both"/>
              <w:rPr>
                <w:rFonts w:asciiTheme="majorBidi" w:hAnsiTheme="majorBidi" w:cstheme="majorBidi"/>
                <w:lang w:bidi="fa-IR"/>
              </w:rPr>
            </w:pPr>
            <w:r w:rsidRPr="00F973B9">
              <w:rPr>
                <w:rFonts w:asciiTheme="majorBidi" w:hAnsiTheme="majorBidi" w:cstheme="majorBidi"/>
              </w:rPr>
              <w:t xml:space="preserve">Clinkard et al., 2021 </w:t>
            </w:r>
            <w:r w:rsidRPr="00F973B9">
              <w:rPr>
                <w:rFonts w:asciiTheme="majorBidi" w:hAnsiTheme="majorBidi" w:cstheme="majorBidi"/>
              </w:rPr>
              <w:fldChar w:fldCharType="begin"/>
            </w:r>
            <w:r w:rsidRPr="00F973B9">
              <w:rPr>
                <w:rFonts w:asciiTheme="majorBidi" w:hAnsiTheme="majorBidi" w:cstheme="majorBidi"/>
              </w:rPr>
              <w:instrText xml:space="preserve"> ADDIN EN.CITE &lt;EndNote&gt;&lt;Cite&gt;&lt;Author&gt;Clinkard&lt;/Author&gt;&lt;Year&gt;2021&lt;/Year&gt;&lt;RecNum&gt;167&lt;/RecNum&gt;&lt;DisplayText&gt;[121]&lt;/DisplayText&gt;&lt;record&gt;&lt;rec-number&gt;167&lt;/rec-number&gt;&lt;foreign-keys&gt;&lt;key app="EN" db-id="pf0x9f25sfpdv5esatsvfstz0v99zftddtxw" timestamp="1688713245"&gt;167&lt;/key&gt;&lt;/foreign-keys&gt;&lt;ref-type name="Journal Article"&gt;17&lt;/ref-type&gt;&lt;contributors&gt;&lt;authors&gt;&lt;author&gt;Clinkard, D.&lt;/author&gt;&lt;author&gt;Mashari, A.&lt;/author&gt;&lt;author&gt;Karkouti, K.&lt;/author&gt;&lt;author&gt;Fedorko, L.&lt;/author&gt;&lt;/authors&gt;&lt;/contributors&gt;&lt;auth-address&gt;Department of Anesthesia and Pain Management, Toronto General Hospital, University Health Network, Toronto, ON, Canada.&lt;/auth-address&gt;&lt;titles&gt;&lt;title&gt;Evaluation of N95 respirators, modified snorkel masks and low-cost powered air-purifying respirators: a prospective observational cohort study in healthcare workers&lt;/title&gt;&lt;secondary-title&gt;Anaesthesia&lt;/secondary-title&gt;&lt;alt-title&gt;Anaesthesia&lt;/alt-title&gt;&lt;/titles&gt;&lt;periodical&gt;&lt;full-title&gt;Anaesthesia&lt;/full-title&gt;&lt;abbr-1&gt;Anaesthesia&lt;/abbr-1&gt;&lt;/periodical&gt;&lt;alt-periodical&gt;&lt;full-title&gt;Anaesthesia&lt;/full-title&gt;&lt;abbr-1&gt;Anaesthesia&lt;/abbr-1&gt;&lt;/alt-periodical&gt;&lt;edition&gt;2021/01/21&lt;/edition&gt;&lt;keywords&gt;&lt;keyword&gt;N95&lt;/keyword&gt;&lt;keyword&gt;Papr&lt;/keyword&gt;&lt;keyword&gt;respiratory protection&lt;/keyword&gt;&lt;keyword&gt;snorkel mask&lt;/keyword&gt;&lt;/keywords&gt;&lt;dates&gt;&lt;year&gt;2021&lt;/year&gt;&lt;pub-dates&gt;&lt;date&gt;Jan 20&lt;/date&gt;&lt;/pub-dates&gt;&lt;/dates&gt;&lt;isbn&gt;0003-2409&lt;/isbn&gt;&lt;accession-num&gt;33470422&lt;/accession-num&gt;&lt;urls&gt;&lt;related-urls&gt;&lt;url&gt;https://associationofanaesthetists-publications.onlinelibrary.wiley.com/doi/pdfdirect/10.1111/anae.15392?download=true&lt;/url&gt;&lt;/related-urls&gt;&lt;/urls&gt;&lt;custom2&gt;PMID: 33470422&lt;/custom2&gt;&lt;electronic-resource-num&gt;doi: 10.1111/anae.15392&lt;/electronic-resource-num&gt;&lt;remote-database-provider&gt;NLM&lt;/remote-database-provider&gt;&lt;language&gt;eng&lt;/language&gt;&lt;/record&gt;&lt;/Cite&gt;&lt;/EndNote&gt;</w:instrText>
            </w:r>
            <w:r w:rsidRPr="00F973B9">
              <w:rPr>
                <w:rFonts w:asciiTheme="majorBidi" w:hAnsiTheme="majorBidi" w:cstheme="majorBidi"/>
              </w:rPr>
              <w:fldChar w:fldCharType="separate"/>
            </w:r>
            <w:r w:rsidRPr="00F973B9">
              <w:rPr>
                <w:rFonts w:asciiTheme="majorBidi" w:hAnsiTheme="majorBidi" w:cstheme="majorBidi"/>
                <w:noProof/>
              </w:rPr>
              <w:t>[121]</w:t>
            </w:r>
            <w:r w:rsidRPr="00F973B9">
              <w:rPr>
                <w:rFonts w:asciiTheme="majorBidi" w:hAnsiTheme="majorBidi" w:cstheme="majorBidi"/>
              </w:rPr>
              <w:fldChar w:fldCharType="end"/>
            </w:r>
          </w:p>
          <w:p w14:paraId="14AB2D21" w14:textId="77777777" w:rsidR="001318B7" w:rsidRPr="00F973B9" w:rsidRDefault="001318B7" w:rsidP="001318B7">
            <w:pPr>
              <w:jc w:val="both"/>
              <w:rPr>
                <w:rFonts w:asciiTheme="majorBidi" w:hAnsiTheme="majorBidi" w:cstheme="majorBidi"/>
              </w:rPr>
            </w:pPr>
          </w:p>
        </w:tc>
        <w:tc>
          <w:tcPr>
            <w:tcW w:w="1672" w:type="dxa"/>
          </w:tcPr>
          <w:p w14:paraId="05EF0A9B" w14:textId="77777777" w:rsidR="001318B7" w:rsidRPr="00F973B9" w:rsidRDefault="001318B7" w:rsidP="001318B7">
            <w:pPr>
              <w:jc w:val="both"/>
              <w:rPr>
                <w:rFonts w:asciiTheme="majorBidi" w:hAnsiTheme="majorBidi" w:cstheme="majorBidi"/>
              </w:rPr>
            </w:pPr>
            <w:r w:rsidRPr="00F973B9">
              <w:rPr>
                <w:rFonts w:asciiTheme="majorBidi" w:hAnsiTheme="majorBidi" w:cstheme="majorBidi"/>
              </w:rPr>
              <w:t>N95, snorkel masks with high-efficiency filters and snorkel masks with powered-air purifying</w:t>
            </w:r>
          </w:p>
          <w:p w14:paraId="3E7697F4" w14:textId="77777777" w:rsidR="001318B7" w:rsidRPr="00F973B9" w:rsidRDefault="001318B7" w:rsidP="001318B7">
            <w:pPr>
              <w:jc w:val="both"/>
              <w:rPr>
                <w:rFonts w:asciiTheme="majorBidi" w:eastAsia="GuardianSansGR-Regular" w:hAnsiTheme="majorBidi" w:cstheme="majorBidi"/>
              </w:rPr>
            </w:pPr>
            <w:r w:rsidRPr="00F973B9">
              <w:rPr>
                <w:rFonts w:asciiTheme="majorBidi" w:hAnsiTheme="majorBidi" w:cstheme="majorBidi"/>
              </w:rPr>
              <w:t>respirators</w:t>
            </w:r>
          </w:p>
        </w:tc>
        <w:tc>
          <w:tcPr>
            <w:tcW w:w="1794" w:type="dxa"/>
          </w:tcPr>
          <w:p w14:paraId="66B03598" w14:textId="51DCB6CE" w:rsidR="001318B7" w:rsidRPr="00F973B9" w:rsidRDefault="001318B7" w:rsidP="001318B7">
            <w:pPr>
              <w:jc w:val="both"/>
              <w:rPr>
                <w:rFonts w:asciiTheme="majorBidi" w:hAnsiTheme="majorBidi" w:cstheme="majorBidi"/>
              </w:rPr>
            </w:pPr>
            <w:r w:rsidRPr="00F973B9">
              <w:rPr>
                <w:rFonts w:asciiTheme="majorBidi" w:eastAsia="Calibri" w:hAnsiTheme="majorBidi" w:cstheme="majorBidi"/>
              </w:rPr>
              <w:t xml:space="preserve">51 HCWs, including </w:t>
            </w:r>
            <w:r w:rsidRPr="00F973B9">
              <w:rPr>
                <w:rFonts w:asciiTheme="majorBidi" w:hAnsiTheme="majorBidi" w:cstheme="majorBidi"/>
              </w:rPr>
              <w:t>physicians and nurses</w:t>
            </w:r>
            <w:r w:rsidRPr="00F973B9">
              <w:rPr>
                <w:rFonts w:asciiTheme="majorBidi" w:eastAsia="Calibri" w:hAnsiTheme="majorBidi" w:cstheme="majorBidi"/>
              </w:rPr>
              <w:t xml:space="preserve"> (24 males, 27 females)</w:t>
            </w:r>
          </w:p>
        </w:tc>
        <w:tc>
          <w:tcPr>
            <w:tcW w:w="1080" w:type="dxa"/>
          </w:tcPr>
          <w:p w14:paraId="1104ECC7" w14:textId="77777777" w:rsidR="001318B7" w:rsidRPr="00F973B9" w:rsidRDefault="001318B7" w:rsidP="001318B7">
            <w:pPr>
              <w:jc w:val="both"/>
              <w:rPr>
                <w:rFonts w:asciiTheme="majorBidi" w:hAnsiTheme="majorBidi" w:cstheme="majorBidi"/>
              </w:rPr>
            </w:pPr>
            <w:r w:rsidRPr="00F973B9">
              <w:rPr>
                <w:rFonts w:asciiTheme="majorBidi" w:hAnsiTheme="majorBidi" w:cstheme="majorBidi"/>
              </w:rPr>
              <w:t>Canada</w:t>
            </w:r>
          </w:p>
        </w:tc>
        <w:tc>
          <w:tcPr>
            <w:tcW w:w="1530" w:type="dxa"/>
          </w:tcPr>
          <w:p w14:paraId="04FC38A2" w14:textId="77777777" w:rsidR="001318B7" w:rsidRPr="00F973B9" w:rsidRDefault="001318B7" w:rsidP="001318B7">
            <w:pPr>
              <w:jc w:val="both"/>
              <w:rPr>
                <w:rFonts w:asciiTheme="majorBidi" w:hAnsiTheme="majorBidi" w:cstheme="majorBidi"/>
              </w:rPr>
            </w:pPr>
            <w:r w:rsidRPr="00F973B9">
              <w:rPr>
                <w:rFonts w:asciiTheme="majorBidi" w:hAnsiTheme="majorBidi" w:cstheme="majorBidi"/>
              </w:rPr>
              <w:t>CAN/CSA-Z94.4-18</w:t>
            </w:r>
          </w:p>
          <w:p w14:paraId="5B154404" w14:textId="77777777" w:rsidR="001318B7" w:rsidRPr="00F973B9" w:rsidRDefault="001318B7" w:rsidP="001318B7">
            <w:pPr>
              <w:jc w:val="both"/>
              <w:rPr>
                <w:rFonts w:asciiTheme="majorBidi" w:hAnsiTheme="majorBidi" w:cstheme="majorBidi"/>
              </w:rPr>
            </w:pPr>
            <w:r w:rsidRPr="00F973B9">
              <w:rPr>
                <w:rFonts w:asciiTheme="majorBidi" w:hAnsiTheme="majorBidi" w:cstheme="majorBidi"/>
              </w:rPr>
              <w:t>CNC QNFT protocol,</w:t>
            </w:r>
          </w:p>
          <w:p w14:paraId="59DF2AE3" w14:textId="77777777" w:rsidR="001318B7" w:rsidRPr="00F973B9" w:rsidRDefault="001318B7" w:rsidP="001318B7">
            <w:pPr>
              <w:jc w:val="both"/>
              <w:rPr>
                <w:rFonts w:asciiTheme="majorBidi" w:hAnsiTheme="majorBidi" w:cstheme="majorBidi"/>
              </w:rPr>
            </w:pPr>
            <w:r w:rsidRPr="00F973B9">
              <w:rPr>
                <w:rFonts w:asciiTheme="majorBidi" w:hAnsiTheme="majorBidi" w:cstheme="majorBidi"/>
              </w:rPr>
              <w:t xml:space="preserve">AccuFIT 9000 respirator fit tester </w:t>
            </w:r>
          </w:p>
          <w:p w14:paraId="617D33B5" w14:textId="77777777" w:rsidR="001318B7" w:rsidRPr="00F973B9" w:rsidRDefault="001318B7" w:rsidP="001318B7">
            <w:pPr>
              <w:jc w:val="both"/>
              <w:rPr>
                <w:rFonts w:asciiTheme="majorBidi" w:hAnsiTheme="majorBidi" w:cstheme="majorBidi"/>
              </w:rPr>
            </w:pPr>
          </w:p>
        </w:tc>
        <w:tc>
          <w:tcPr>
            <w:tcW w:w="2615" w:type="dxa"/>
          </w:tcPr>
          <w:p w14:paraId="1B35A084" w14:textId="255EF796" w:rsidR="001318B7" w:rsidRPr="00F973B9" w:rsidRDefault="001318B7" w:rsidP="001318B7">
            <w:pPr>
              <w:jc w:val="both"/>
              <w:rPr>
                <w:rFonts w:asciiTheme="majorBidi" w:hAnsiTheme="majorBidi" w:cstheme="majorBidi"/>
              </w:rPr>
            </w:pPr>
            <w:r w:rsidRPr="00F973B9">
              <w:rPr>
                <w:rFonts w:asciiTheme="majorBidi" w:hAnsiTheme="majorBidi" w:cstheme="majorBidi"/>
              </w:rPr>
              <w:t>Three studied respirators were tested using the aerosol condensation nuclei counter quantitative fit testing method, AccuFIT 9000.</w:t>
            </w:r>
          </w:p>
          <w:p w14:paraId="735BA1CC" w14:textId="77777777" w:rsidR="001318B7" w:rsidRPr="00F973B9" w:rsidRDefault="001318B7" w:rsidP="001318B7">
            <w:pPr>
              <w:jc w:val="both"/>
              <w:rPr>
                <w:rFonts w:asciiTheme="majorBidi" w:eastAsia="GuardianSansGR-Regular" w:hAnsiTheme="majorBidi" w:cstheme="majorBidi"/>
              </w:rPr>
            </w:pPr>
            <w:r w:rsidRPr="00F973B9">
              <w:rPr>
                <w:rFonts w:asciiTheme="majorBidi" w:hAnsiTheme="majorBidi" w:cstheme="majorBidi"/>
              </w:rPr>
              <w:t>A high-efficiency filter and PAPR were attached to the snorkel mask. Then, 51 HCWs underwent the QNFT procedure.</w:t>
            </w:r>
          </w:p>
        </w:tc>
        <w:tc>
          <w:tcPr>
            <w:tcW w:w="3055" w:type="dxa"/>
          </w:tcPr>
          <w:p w14:paraId="1D5AF1A4" w14:textId="00D861A4" w:rsidR="001318B7" w:rsidRPr="00F973B9" w:rsidRDefault="001318B7" w:rsidP="001318B7">
            <w:pPr>
              <w:jc w:val="both"/>
              <w:rPr>
                <w:rFonts w:asciiTheme="majorBidi" w:hAnsiTheme="majorBidi" w:cstheme="majorBidi"/>
              </w:rPr>
            </w:pPr>
            <w:r w:rsidRPr="00F973B9">
              <w:rPr>
                <w:rFonts w:asciiTheme="majorBidi" w:hAnsiTheme="majorBidi" w:cstheme="majorBidi"/>
              </w:rPr>
              <w:t>59% and 20% of participants failed at one or more fit test exercises using the N95s and snorkel masks with high-efficiency filters, respectively. 24% and 12% of the subjects failed the overall FFs of N95 and snorkel masks with high-efficiency filters. The mean FF for snorkel masks with a PAPR (12177) and snorkel masks with a high-efficiency filter (2939) was significantly higher than that of the N95 mask (144), p&lt;0.05. The passing proportions of the N95 respirator (65%) and snorkel mask with a high-efficiency filter (92%) were lower than those of the snorkel mask with PAPR (100%, p&lt;0.01).</w:t>
            </w:r>
          </w:p>
        </w:tc>
      </w:tr>
      <w:tr w:rsidR="001318B7" w:rsidRPr="00F973B9" w14:paraId="1E73A0B2" w14:textId="77777777" w:rsidTr="009277F4">
        <w:trPr>
          <w:jc w:val="center"/>
        </w:trPr>
        <w:tc>
          <w:tcPr>
            <w:tcW w:w="1749" w:type="dxa"/>
          </w:tcPr>
          <w:p w14:paraId="401561C2" w14:textId="716F1105" w:rsidR="001318B7" w:rsidRPr="00F973B9" w:rsidRDefault="001318B7" w:rsidP="001318B7">
            <w:pPr>
              <w:jc w:val="both"/>
              <w:rPr>
                <w:rFonts w:asciiTheme="majorBidi" w:hAnsiTheme="majorBidi" w:cstheme="majorBidi"/>
              </w:rPr>
            </w:pPr>
            <w:r w:rsidRPr="00F973B9">
              <w:rPr>
                <w:rFonts w:asciiTheme="majorBidi" w:hAnsiTheme="majorBidi" w:cstheme="majorBidi"/>
              </w:rPr>
              <w:t xml:space="preserve">Convissar et al., 2020 </w:t>
            </w:r>
            <w:r w:rsidRPr="00F973B9">
              <w:rPr>
                <w:rFonts w:asciiTheme="majorBidi" w:hAnsiTheme="majorBidi" w:cstheme="majorBidi"/>
              </w:rPr>
              <w:fldChar w:fldCharType="begin"/>
            </w:r>
            <w:r w:rsidRPr="00F973B9">
              <w:rPr>
                <w:rFonts w:asciiTheme="majorBidi" w:hAnsiTheme="majorBidi" w:cstheme="majorBidi"/>
              </w:rPr>
              <w:instrText xml:space="preserve"> ADDIN EN.CITE &lt;EndNote&gt;&lt;Cite&gt;&lt;Author&gt;Convissar&lt;/Author&gt;&lt;Year&gt;2020&lt;/Year&gt;&lt;RecNum&gt;44&lt;/RecNum&gt;&lt;DisplayText&gt;[122]&lt;/DisplayText&gt;&lt;record&gt;&lt;rec-number&gt;44&lt;/rec-number&gt;&lt;foreign-keys&gt;&lt;key app="EN" db-id="pf0x9f25sfpdv5esatsvfstz0v99zftddtxw" timestamp="1688713243"&gt;44&lt;/key&gt;&lt;/foreign-keys&gt;&lt;ref-type name="Journal Article"&gt;17&lt;/ref-type&gt;&lt;contributors&gt;&lt;authors&gt;&lt;author&gt;Convissar, D.&lt;/author&gt;&lt;author&gt;Berra, L.&lt;/author&gt;&lt;author&gt;Chang, M. G.&lt;/author&gt;&lt;author&gt;Bittner, E. A.&lt;/author&gt;&lt;/authors&gt;&lt;/contributors&gt;&lt;titles&gt;&lt;title&gt;Personal Protective Equipment N95 Facemask Shortage Quick Fix: The Modified Airway From VEntilatoR Circuit (MAVerIC)&lt;/title&gt;&lt;secondary-title&gt;Cureus&lt;/secondary-title&gt;&lt;/titles&gt;&lt;periodical&gt;&lt;full-title&gt;Cureus&lt;/full-title&gt;&lt;/periodical&gt;&lt;volume&gt;12&lt;/volume&gt;&lt;number&gt;5&lt;/number&gt;&lt;dates&gt;&lt;year&gt;2020&lt;/year&gt;&lt;pub-dates&gt;&lt;date&gt;MAY 1&lt;/date&gt;&lt;/pub-dates&gt;&lt;/dates&gt;&lt;isbn&gt;2168-8184&lt;/isbn&gt;&lt;accession-num&gt;WOS:000529953500008&lt;/accession-num&gt;&lt;urls&gt;&lt;/urls&gt;&lt;custom2&gt;PMID: 32440384&lt;/custom2&gt;&lt;custom7&gt;e7914&lt;/custom7&gt;&lt;electronic-resource-num&gt;doi: 10.7759/cureus.7914&lt;/electronic-resource-num&gt;&lt;/record&gt;&lt;/Cite&gt;&lt;/EndNote&gt;</w:instrText>
            </w:r>
            <w:r w:rsidRPr="00F973B9">
              <w:rPr>
                <w:rFonts w:asciiTheme="majorBidi" w:hAnsiTheme="majorBidi" w:cstheme="majorBidi"/>
              </w:rPr>
              <w:fldChar w:fldCharType="separate"/>
            </w:r>
            <w:r w:rsidRPr="00F973B9">
              <w:rPr>
                <w:rFonts w:asciiTheme="majorBidi" w:hAnsiTheme="majorBidi" w:cstheme="majorBidi"/>
                <w:noProof/>
              </w:rPr>
              <w:t>[122]</w:t>
            </w:r>
            <w:r w:rsidRPr="00F973B9">
              <w:rPr>
                <w:rFonts w:asciiTheme="majorBidi" w:hAnsiTheme="majorBidi" w:cstheme="majorBidi"/>
              </w:rPr>
              <w:fldChar w:fldCharType="end"/>
            </w:r>
            <w:r w:rsidRPr="00F973B9">
              <w:rPr>
                <w:rFonts w:asciiTheme="majorBidi" w:hAnsiTheme="majorBidi" w:cstheme="majorBidi"/>
              </w:rPr>
              <w:t xml:space="preserve"> </w:t>
            </w:r>
          </w:p>
        </w:tc>
        <w:tc>
          <w:tcPr>
            <w:tcW w:w="1672" w:type="dxa"/>
          </w:tcPr>
          <w:p w14:paraId="0F542918" w14:textId="77777777" w:rsidR="001318B7" w:rsidRPr="00F973B9" w:rsidRDefault="001318B7" w:rsidP="001318B7">
            <w:pPr>
              <w:jc w:val="both"/>
              <w:rPr>
                <w:rFonts w:asciiTheme="majorBidi" w:hAnsiTheme="majorBidi" w:cstheme="majorBidi"/>
                <w:b/>
                <w:bCs/>
              </w:rPr>
            </w:pPr>
            <w:r w:rsidRPr="00F973B9">
              <w:rPr>
                <w:rFonts w:asciiTheme="majorBidi" w:hAnsiTheme="majorBidi" w:cstheme="majorBidi"/>
              </w:rPr>
              <w:t xml:space="preserve">Modified Airway from VEntilatoR Circuit (MAVerIC) </w:t>
            </w:r>
          </w:p>
        </w:tc>
        <w:tc>
          <w:tcPr>
            <w:tcW w:w="1794" w:type="dxa"/>
          </w:tcPr>
          <w:p w14:paraId="2AB93A7D" w14:textId="77777777" w:rsidR="001318B7" w:rsidRPr="00F973B9" w:rsidRDefault="001318B7" w:rsidP="001318B7">
            <w:pPr>
              <w:jc w:val="both"/>
              <w:rPr>
                <w:rFonts w:asciiTheme="majorBidi" w:hAnsiTheme="majorBidi" w:cstheme="majorBidi"/>
              </w:rPr>
            </w:pPr>
            <w:r w:rsidRPr="00F973B9">
              <w:rPr>
                <w:rFonts w:asciiTheme="majorBidi" w:hAnsiTheme="majorBidi" w:cstheme="majorBidi"/>
              </w:rPr>
              <w:t>One anesthesia provider</w:t>
            </w:r>
          </w:p>
        </w:tc>
        <w:tc>
          <w:tcPr>
            <w:tcW w:w="1080" w:type="dxa"/>
          </w:tcPr>
          <w:p w14:paraId="1F058CCD" w14:textId="77777777" w:rsidR="001318B7" w:rsidRPr="00F973B9" w:rsidRDefault="001318B7" w:rsidP="001318B7">
            <w:pPr>
              <w:jc w:val="both"/>
              <w:rPr>
                <w:rFonts w:asciiTheme="majorBidi" w:hAnsiTheme="majorBidi" w:cstheme="majorBidi"/>
                <w:b/>
                <w:bCs/>
              </w:rPr>
            </w:pPr>
            <w:r w:rsidRPr="00F973B9">
              <w:rPr>
                <w:rFonts w:asciiTheme="majorBidi" w:hAnsiTheme="majorBidi" w:cstheme="majorBidi"/>
                <w:color w:val="222222"/>
              </w:rPr>
              <w:t>USA</w:t>
            </w:r>
          </w:p>
        </w:tc>
        <w:tc>
          <w:tcPr>
            <w:tcW w:w="1530" w:type="dxa"/>
          </w:tcPr>
          <w:p w14:paraId="32F76193" w14:textId="77777777" w:rsidR="001318B7" w:rsidRPr="00F973B9" w:rsidRDefault="001318B7" w:rsidP="001318B7">
            <w:pPr>
              <w:jc w:val="both"/>
              <w:rPr>
                <w:rFonts w:asciiTheme="majorBidi" w:hAnsiTheme="majorBidi" w:cstheme="majorBidi"/>
                <w:b/>
                <w:bCs/>
              </w:rPr>
            </w:pPr>
            <w:r w:rsidRPr="00F973B9">
              <w:rPr>
                <w:rFonts w:asciiTheme="majorBidi" w:eastAsia="Calibri" w:hAnsiTheme="majorBidi" w:cstheme="majorBidi"/>
              </w:rPr>
              <w:t>ND</w:t>
            </w:r>
          </w:p>
        </w:tc>
        <w:tc>
          <w:tcPr>
            <w:tcW w:w="2615" w:type="dxa"/>
          </w:tcPr>
          <w:p w14:paraId="57671AB8" w14:textId="7E6CF2ED" w:rsidR="001318B7" w:rsidRPr="00F973B9" w:rsidRDefault="001318B7" w:rsidP="001318B7">
            <w:pPr>
              <w:jc w:val="both"/>
              <w:rPr>
                <w:rFonts w:asciiTheme="majorBidi" w:hAnsiTheme="majorBidi" w:cstheme="majorBidi"/>
                <w:b/>
                <w:bCs/>
              </w:rPr>
            </w:pPr>
            <w:r w:rsidRPr="00F973B9">
              <w:rPr>
                <w:rFonts w:asciiTheme="majorBidi" w:hAnsiTheme="majorBidi" w:cstheme="majorBidi"/>
              </w:rPr>
              <w:t>A makeshift filter mask called “MAVerIC”</w:t>
            </w:r>
            <w:r w:rsidRPr="00F973B9">
              <w:rPr>
                <w:rFonts w:asciiTheme="majorBidi" w:hAnsiTheme="majorBidi" w:cstheme="majorBidi"/>
                <w:color w:val="222222"/>
              </w:rPr>
              <w:t xml:space="preserve"> which made from the </w:t>
            </w:r>
            <w:r w:rsidRPr="00F973B9">
              <w:rPr>
                <w:rFonts w:asciiTheme="majorBidi" w:hAnsiTheme="majorBidi" w:cstheme="majorBidi"/>
              </w:rPr>
              <w:t xml:space="preserve">standard adult anesthesia breathing circuit with HEPA filters, a facemask, and an operating room head strap. </w:t>
            </w:r>
          </w:p>
        </w:tc>
        <w:tc>
          <w:tcPr>
            <w:tcW w:w="3055" w:type="dxa"/>
          </w:tcPr>
          <w:p w14:paraId="2978E846" w14:textId="507D40FD" w:rsidR="001318B7" w:rsidRPr="00F973B9" w:rsidRDefault="001318B7" w:rsidP="001318B7">
            <w:pPr>
              <w:jc w:val="both"/>
              <w:rPr>
                <w:rFonts w:asciiTheme="majorBidi" w:hAnsiTheme="majorBidi" w:cstheme="majorBidi"/>
              </w:rPr>
            </w:pPr>
            <w:r w:rsidRPr="00F973B9">
              <w:rPr>
                <w:rFonts w:asciiTheme="majorBidi" w:hAnsiTheme="majorBidi" w:cstheme="majorBidi"/>
              </w:rPr>
              <w:t xml:space="preserve">The cost-benefit quantitative fit testing procedure consisted of Bag valve mask (an Ambu </w:t>
            </w:r>
            <w:r w:rsidRPr="00F973B9">
              <w:rPr>
                <w:rFonts w:asciiTheme="majorBidi" w:hAnsiTheme="majorBidi" w:cstheme="majorBidi"/>
                <w:cs/>
              </w:rPr>
              <w:t>‎</w:t>
            </w:r>
            <w:r w:rsidRPr="00F973B9">
              <w:rPr>
                <w:rFonts w:asciiTheme="majorBidi" w:hAnsiTheme="majorBidi" w:cstheme="majorBidi"/>
              </w:rPr>
              <w:t>bag) with a pressure manometer was carried out using the MAVerIC.</w:t>
            </w:r>
          </w:p>
        </w:tc>
      </w:tr>
    </w:tbl>
    <w:p w14:paraId="30BF59E0" w14:textId="77777777" w:rsidR="00004B15" w:rsidRPr="00F973B9" w:rsidRDefault="00004B15">
      <w:pPr>
        <w:rPr>
          <w:rFonts w:asciiTheme="majorBidi" w:hAnsiTheme="majorBidi" w:cstheme="majorBidi"/>
        </w:rPr>
      </w:pPr>
    </w:p>
    <w:tbl>
      <w:tblPr>
        <w:tblStyle w:val="TableGrid1"/>
        <w:tblW w:w="13495" w:type="dxa"/>
        <w:jc w:val="center"/>
        <w:tblLayout w:type="fixed"/>
        <w:tblLook w:val="04A0" w:firstRow="1" w:lastRow="0" w:firstColumn="1" w:lastColumn="0" w:noHBand="0" w:noVBand="1"/>
      </w:tblPr>
      <w:tblGrid>
        <w:gridCol w:w="1749"/>
        <w:gridCol w:w="1672"/>
        <w:gridCol w:w="1794"/>
        <w:gridCol w:w="1080"/>
        <w:gridCol w:w="1530"/>
        <w:gridCol w:w="2615"/>
        <w:gridCol w:w="3055"/>
      </w:tblGrid>
      <w:tr w:rsidR="00004B15" w:rsidRPr="00F973B9" w14:paraId="0AFB2877" w14:textId="77777777" w:rsidTr="00004B15">
        <w:trPr>
          <w:jc w:val="center"/>
        </w:trPr>
        <w:tc>
          <w:tcPr>
            <w:tcW w:w="1749" w:type="dxa"/>
          </w:tcPr>
          <w:p w14:paraId="6B4AD014" w14:textId="04E24293" w:rsidR="00004B15" w:rsidRPr="00F973B9" w:rsidRDefault="00004B15" w:rsidP="00004B15">
            <w:pPr>
              <w:jc w:val="center"/>
              <w:rPr>
                <w:rFonts w:asciiTheme="majorBidi" w:hAnsiTheme="majorBidi" w:cstheme="majorBidi"/>
              </w:rPr>
            </w:pPr>
            <w:r w:rsidRPr="00F973B9">
              <w:rPr>
                <w:rFonts w:asciiTheme="majorBidi" w:hAnsiTheme="majorBidi" w:cstheme="majorBidi"/>
                <w:b/>
                <w:bCs/>
              </w:rPr>
              <w:t>Study</w:t>
            </w:r>
          </w:p>
        </w:tc>
        <w:tc>
          <w:tcPr>
            <w:tcW w:w="1672" w:type="dxa"/>
          </w:tcPr>
          <w:p w14:paraId="7720B7B9" w14:textId="77777777" w:rsidR="00004B15" w:rsidRPr="00F973B9" w:rsidRDefault="00004B15" w:rsidP="00004B15">
            <w:pPr>
              <w:jc w:val="center"/>
              <w:rPr>
                <w:rFonts w:asciiTheme="majorBidi" w:hAnsiTheme="majorBidi" w:cstheme="majorBidi"/>
                <w:b/>
                <w:bCs/>
              </w:rPr>
            </w:pPr>
            <w:r w:rsidRPr="00F973B9">
              <w:rPr>
                <w:rFonts w:asciiTheme="majorBidi" w:hAnsiTheme="majorBidi" w:cstheme="majorBidi"/>
                <w:b/>
                <w:bCs/>
              </w:rPr>
              <w:t>Respirator Features</w:t>
            </w:r>
          </w:p>
          <w:p w14:paraId="301D6D9A" w14:textId="3D35287F" w:rsidR="00004B15" w:rsidRPr="00F973B9" w:rsidRDefault="00004B15" w:rsidP="00004B15">
            <w:pPr>
              <w:jc w:val="center"/>
              <w:rPr>
                <w:rFonts w:asciiTheme="majorBidi" w:hAnsiTheme="majorBidi" w:cstheme="majorBidi"/>
              </w:rPr>
            </w:pPr>
            <w:r w:rsidRPr="00F973B9">
              <w:rPr>
                <w:rFonts w:asciiTheme="majorBidi" w:hAnsiTheme="majorBidi" w:cstheme="majorBidi"/>
                <w:b/>
                <w:bCs/>
              </w:rPr>
              <w:t>(Brand, model, size, style)</w:t>
            </w:r>
          </w:p>
        </w:tc>
        <w:tc>
          <w:tcPr>
            <w:tcW w:w="1794" w:type="dxa"/>
          </w:tcPr>
          <w:p w14:paraId="74027ACB" w14:textId="3B5F6661" w:rsidR="00004B15" w:rsidRPr="00F973B9" w:rsidRDefault="00004B15" w:rsidP="00004B15">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1E2DB363" w14:textId="55E773B3" w:rsidR="00004B15" w:rsidRPr="00F973B9" w:rsidRDefault="00004B15" w:rsidP="00004B15">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5A479755" w14:textId="2B4E796A" w:rsidR="00004B15" w:rsidRPr="00F973B9" w:rsidRDefault="00004B15" w:rsidP="00004B15">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078584D4" w14:textId="7C9493BF" w:rsidR="00004B15" w:rsidRPr="00F973B9" w:rsidRDefault="00004B15" w:rsidP="00004B15">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2845708A" w14:textId="6AF50816" w:rsidR="00004B15" w:rsidRPr="00F973B9" w:rsidRDefault="00004B15" w:rsidP="00004B15">
            <w:pPr>
              <w:autoSpaceDE w:val="0"/>
              <w:autoSpaceDN w:val="0"/>
              <w:adjustRightInd w:val="0"/>
              <w:jc w:val="center"/>
              <w:rPr>
                <w:rFonts w:asciiTheme="majorBidi" w:hAnsiTheme="majorBidi" w:cstheme="majorBidi"/>
              </w:rPr>
            </w:pPr>
            <w:r w:rsidRPr="00F973B9">
              <w:rPr>
                <w:rFonts w:asciiTheme="majorBidi" w:hAnsiTheme="majorBidi" w:cstheme="majorBidi"/>
                <w:b/>
                <w:bCs/>
              </w:rPr>
              <w:t>Findings</w:t>
            </w:r>
          </w:p>
        </w:tc>
      </w:tr>
      <w:tr w:rsidR="00154FD4" w:rsidRPr="00F973B9" w14:paraId="2CE9C888" w14:textId="77777777" w:rsidTr="009277F4">
        <w:trPr>
          <w:jc w:val="center"/>
        </w:trPr>
        <w:tc>
          <w:tcPr>
            <w:tcW w:w="1749" w:type="dxa"/>
          </w:tcPr>
          <w:p w14:paraId="49513D20" w14:textId="4BCC1EA2" w:rsidR="00644CF7" w:rsidRPr="00F973B9" w:rsidRDefault="00644CF7" w:rsidP="00644CF7">
            <w:pPr>
              <w:jc w:val="both"/>
              <w:rPr>
                <w:rFonts w:asciiTheme="majorBidi" w:eastAsia="Calibri" w:hAnsiTheme="majorBidi" w:cstheme="majorBidi"/>
                <w:color w:val="000000"/>
              </w:rPr>
            </w:pPr>
            <w:r w:rsidRPr="00F973B9">
              <w:rPr>
                <w:rFonts w:asciiTheme="majorBidi" w:eastAsia="Calibri" w:hAnsiTheme="majorBidi" w:cstheme="majorBidi"/>
                <w:color w:val="000000"/>
              </w:rPr>
              <w:lastRenderedPageBreak/>
              <w:t xml:space="preserve">Toigo et al., 2021 </w:t>
            </w:r>
            <w:r w:rsidRPr="00F973B9">
              <w:rPr>
                <w:rFonts w:asciiTheme="majorBidi" w:eastAsia="Calibri" w:hAnsiTheme="majorBidi" w:cstheme="majorBidi"/>
                <w:color w:val="000000"/>
              </w:rPr>
              <w:fldChar w:fldCharType="begin">
                <w:fldData xml:space="preserve">PEVuZE5vdGU+PENpdGU+PEF1dGhvcj5Ub2lnbzwvQXV0aG9yPjxZZWFyPjIwMjE8L1llYXI+PFJl
Y051bT42OTwvUmVjTnVtPjxEaXNwbGF5VGV4dD5bMTIzXTwvRGlzcGxheVRleHQ+PHJlY29yZD48
cmVjLW51bWJlcj42OTwvcmVjLW51bWJlcj48Zm9yZWlnbi1rZXlzPjxrZXkgYXBwPSJFTiIgZGIt
aWQ9InBmMHg5ZjI1c2ZwZHY1ZXNhdHN2ZnN0ejB2OTl6ZnRkZHR4dyIgdGltZXN0YW1wPSIxNjg4
NzEzMjQzIj42OTwva2V5PjwvZm9yZWlnbi1rZXlzPjxyZWYtdHlwZSBuYW1lPSJKb3VybmFsIEFy
dGljbGUiPjE3PC9yZWYtdHlwZT48Y29udHJpYnV0b3JzPjxhdXRob3JzPjxhdXRob3I+VG9pZ28s
IFMuPC9hdXRob3I+PGF1dGhvcj5KYWNxdWVzLCBNLjwvYXV0aG9yPjxhdXRob3I+UmF6ZWssIFQu
PC9hdXRob3I+PGF1dGhvcj5SYWpkYSwgRS48L2F1dGhvcj48YXV0aG9yPk9tZWxvbiwgUy48L2F1
dGhvcj48YXV0aG9yPkRhbmtvZmYsIEYuPC9hdXRob3I+PGF1dGhvcj5Ub2htZSwgUi48L2F1dGhv
cj48YXV0aG9yPkxlZmVidnJlLCBQLjwvYXV0aG9yPjxhdXRob3I+RGVja2VsYmF1bSwgRC4gTC48
L2F1dGhvcj48L2F1dGhvcnM+PC9jb250cmlidXRvcnM+PGF1dGgtYWRkcmVzcz5SZXNlYXJjaCBJ
bnN0aXR1dGUgb2YgdGhlIE1jR2lsbCBVbml2ZXJzaXR5IEhlYWx0aCBDZW50ZXIsIE1vbnRyw6lh
bCwgQ2FuYWRhLiYjeEQ7RGVwYXJ0bWVudCBvZiBPY2N1cGF0aW9uYWwgSGVhbHRoIGFuZCBTYWZl
dHksIE1jR2lsbCBVbml2ZXJzaXR5IEhlYWx0aCBDZW50ZXIsIE1vbnRyw6lhbCwgQ2FuYWRhLiYj
eEQ7RGVwYXJ0bWVudCBvZiBUcmF1bWEgU3VyZ2VyeSwgTW9udHJlYWwgR2VuZXJhbCBIb3NwaXRh
bCwgTWNHaWxsIFVuaXZlcnNpdHkgSGVhbHRoIENlbnRlciwgTW9udHLDqWFsLCBDYW5hZGEuJiN4
RDtEaXZpc2lvbnMgb2YgSW5mZWN0aW91cyBEaXNlYXNlcyBhbmQgTWVkaWNhbCBNaWNyb2Jpb2xv
Z3ksIE1jR2lsbCBVbml2ZXJzaXR5IEhlYWx0aCBDZW50cmUsIE1vbnRyw6lhbCwgQ2FuYWRhLiYj
eEQ7RGVwYXJ0bWVudCBvZiBNaW5pbmcgYW5kIE1hdGVyaWFscyBFbmdpbmVlcmluZywgTWNHaWxs
IFVuaXZlcnNpdHksIE1vbnRyw6lhbCwgQ2FuYWRhLiYjeEQ7RGVwYXJ0bWVudCBvZiBFbWVyZ2Vu
Y3kgTWVkaWNpbmUsIE1jR2lsbCBVbml2ZXJzaXR5IEhlYWx0aCBDZW50ZXIsIE1vbnRyw6lhbCwg
Q2FuYWRhLiYjeEQ7RGVwYXJ0bWVudCBvZiBJbmZyYXN0cnVjdHVyZSBhbmQgQmlvbWVkaWNhbCBF
bmdpbmVlcmluZywgTWNHaWxsIFVuaXZlcnNpdHkgSGVhbHRoIENlbnRlciwgTW9udHLDqWFsLCBD
YW5hZGEuJiN4RDtEZXBhcnRtZW50IG9mIEdlbmVyYWwgU3VwcG9ydCwgQWRtaW5pc3RyYXRpb24s
IGFuZCBQZXJmb3JtYW5jZSwgTWNHaWxsIFVuaXZlcnNpdHkgSGVhbHRoIENlbnRlciwgTW9udHLD
qWFsLCBDYW5hZGEuPC9hdXRoLWFkZHJlc3M+PHRpdGxlcz48dGl0bGU+Rml0IFRlc3RpbmcgUmV0
cm9maXR0ZWQgRnVsbC1GYWNlIFNub3JrZWwgTWFza3MgYXMgYSBGb3JtIG9mIE5vdmVsIFBlcnNv
bmFsIFByb3RlY3RpdmUgRXF1aXBtZW50IER1cmluZyB0aGUgQ09WSUQtMTkgUGFuZGVtaWM8L3Rp
dGxlPjxzZWNvbmRhcnktdGl0bGU+RGlzYXN0ZXIgTWVkIFB1YmxpYyBIZWFsdGggUHJlcDwvc2Vj
b25kYXJ5LXRpdGxlPjxhbHQtdGl0bGU+RGlzYXN0ZXIgbWVkaWNpbmUgYW5kIHB1YmxpYyBoZWFs
dGggcHJlcGFyZWRuZXNzPC9hbHQtdGl0bGU+PC90aXRsZXM+PHBlcmlvZGljYWw+PGZ1bGwtdGl0
bGU+RGlzYXN0ZXIgTWVkIFB1YmxpYyBIZWFsdGggUHJlcDwvZnVsbC10aXRsZT48L3BlcmlvZGlj
YWw+PHBhZ2VzPjEtMTY8L3BhZ2VzPjxlZGl0aW9uPjIwMjEvMDUvMDE8L2VkaXRpb24+PGtleXdv
cmRzPjxrZXl3b3JkPkNvdmlkLTE5PC9rZXl3b3JkPjxrZXl3b3JkPmZpdCB0ZXN0PC9rZXl3b3Jk
PjxrZXl3b3JkPnBlcnNvbmFsIHByb3RlY3RpdmUgZXF1aXBtZW50PC9rZXl3b3JkPjxrZXl3b3Jk
PnJlc3BpcmF0b3I8L2tleXdvcmQ+PGtleXdvcmQ+c25vcmtlbCBtYXNrPC9rZXl3b3JkPjwva2V5
d29yZHM+PGRhdGVzPjx5ZWFyPjIwMjE8L3llYXI+PHB1Yi1kYXRlcz48ZGF0ZT5BcHIgMzA8L2Rh
dGU+PC9wdWItZGF0ZXM+PC9kYXRlcz48aXNibj4xOTM1LTc4OTMgKFByaW50KSYjeEQ7MTkzNS03
ODkzPC9pc2JuPjx1cmxzPjwvdXJscz48Y3VzdG9tMj5QTUlEOiAzMzkyNjYwNjwvY3VzdG9tMj48
ZWxlY3Ryb25pYy1yZXNvdXJjZS1udW0+ZG9pOiAxMC4xMDE3L2RtcC4yMDIxLjEzMzwvZWxlY3Ry
b25pYy1yZXNvdXJjZS1udW0+PHJlbW90ZS1kYXRhYmFzZS1wcm92aWRlcj5OTE08L3JlbW90ZS1k
YXRhYmFzZS1wcm92aWRlcj48bGFuZ3VhZ2U+ZW5nPC9sYW5ndWFnZT48L3JlY29yZD48L0NpdGU+
PC9FbmROb3RlPn==
</w:fldData>
              </w:fldChar>
            </w:r>
            <w:r w:rsidRPr="00F973B9">
              <w:rPr>
                <w:rFonts w:asciiTheme="majorBidi" w:eastAsia="Calibri" w:hAnsiTheme="majorBidi" w:cstheme="majorBidi"/>
                <w:color w:val="000000"/>
              </w:rPr>
              <w:instrText xml:space="preserve"> ADDIN EN.CITE </w:instrText>
            </w:r>
            <w:r w:rsidRPr="00F973B9">
              <w:rPr>
                <w:rFonts w:asciiTheme="majorBidi" w:eastAsia="Calibri" w:hAnsiTheme="majorBidi" w:cstheme="majorBidi"/>
                <w:color w:val="000000"/>
              </w:rPr>
              <w:fldChar w:fldCharType="begin">
                <w:fldData xml:space="preserve">PEVuZE5vdGU+PENpdGU+PEF1dGhvcj5Ub2lnbzwvQXV0aG9yPjxZZWFyPjIwMjE8L1llYXI+PFJl
Y051bT42OTwvUmVjTnVtPjxEaXNwbGF5VGV4dD5bMTIzXTwvRGlzcGxheVRleHQ+PHJlY29yZD48
cmVjLW51bWJlcj42OTwvcmVjLW51bWJlcj48Zm9yZWlnbi1rZXlzPjxrZXkgYXBwPSJFTiIgZGIt
aWQ9InBmMHg5ZjI1c2ZwZHY1ZXNhdHN2ZnN0ejB2OTl6ZnRkZHR4dyIgdGltZXN0YW1wPSIxNjg4
NzEzMjQzIj42OTwva2V5PjwvZm9yZWlnbi1rZXlzPjxyZWYtdHlwZSBuYW1lPSJKb3VybmFsIEFy
dGljbGUiPjE3PC9yZWYtdHlwZT48Y29udHJpYnV0b3JzPjxhdXRob3JzPjxhdXRob3I+VG9pZ28s
IFMuPC9hdXRob3I+PGF1dGhvcj5KYWNxdWVzLCBNLjwvYXV0aG9yPjxhdXRob3I+UmF6ZWssIFQu
PC9hdXRob3I+PGF1dGhvcj5SYWpkYSwgRS48L2F1dGhvcj48YXV0aG9yPk9tZWxvbiwgUy48L2F1
dGhvcj48YXV0aG9yPkRhbmtvZmYsIEYuPC9hdXRob3I+PGF1dGhvcj5Ub2htZSwgUi48L2F1dGhv
cj48YXV0aG9yPkxlZmVidnJlLCBQLjwvYXV0aG9yPjxhdXRob3I+RGVja2VsYmF1bSwgRC4gTC48
L2F1dGhvcj48L2F1dGhvcnM+PC9jb250cmlidXRvcnM+PGF1dGgtYWRkcmVzcz5SZXNlYXJjaCBJ
bnN0aXR1dGUgb2YgdGhlIE1jR2lsbCBVbml2ZXJzaXR5IEhlYWx0aCBDZW50ZXIsIE1vbnRyw6lh
bCwgQ2FuYWRhLiYjeEQ7RGVwYXJ0bWVudCBvZiBPY2N1cGF0aW9uYWwgSGVhbHRoIGFuZCBTYWZl
dHksIE1jR2lsbCBVbml2ZXJzaXR5IEhlYWx0aCBDZW50ZXIsIE1vbnRyw6lhbCwgQ2FuYWRhLiYj
eEQ7RGVwYXJ0bWVudCBvZiBUcmF1bWEgU3VyZ2VyeSwgTW9udHJlYWwgR2VuZXJhbCBIb3NwaXRh
bCwgTWNHaWxsIFVuaXZlcnNpdHkgSGVhbHRoIENlbnRlciwgTW9udHLDqWFsLCBDYW5hZGEuJiN4
RDtEaXZpc2lvbnMgb2YgSW5mZWN0aW91cyBEaXNlYXNlcyBhbmQgTWVkaWNhbCBNaWNyb2Jpb2xv
Z3ksIE1jR2lsbCBVbml2ZXJzaXR5IEhlYWx0aCBDZW50cmUsIE1vbnRyw6lhbCwgQ2FuYWRhLiYj
eEQ7RGVwYXJ0bWVudCBvZiBNaW5pbmcgYW5kIE1hdGVyaWFscyBFbmdpbmVlcmluZywgTWNHaWxs
IFVuaXZlcnNpdHksIE1vbnRyw6lhbCwgQ2FuYWRhLiYjeEQ7RGVwYXJ0bWVudCBvZiBFbWVyZ2Vu
Y3kgTWVkaWNpbmUsIE1jR2lsbCBVbml2ZXJzaXR5IEhlYWx0aCBDZW50ZXIsIE1vbnRyw6lhbCwg
Q2FuYWRhLiYjeEQ7RGVwYXJ0bWVudCBvZiBJbmZyYXN0cnVjdHVyZSBhbmQgQmlvbWVkaWNhbCBF
bmdpbmVlcmluZywgTWNHaWxsIFVuaXZlcnNpdHkgSGVhbHRoIENlbnRlciwgTW9udHLDqWFsLCBD
YW5hZGEuJiN4RDtEZXBhcnRtZW50IG9mIEdlbmVyYWwgU3VwcG9ydCwgQWRtaW5pc3RyYXRpb24s
IGFuZCBQZXJmb3JtYW5jZSwgTWNHaWxsIFVuaXZlcnNpdHkgSGVhbHRoIENlbnRlciwgTW9udHLD
qWFsLCBDYW5hZGEuPC9hdXRoLWFkZHJlc3M+PHRpdGxlcz48dGl0bGU+Rml0IFRlc3RpbmcgUmV0
cm9maXR0ZWQgRnVsbC1GYWNlIFNub3JrZWwgTWFza3MgYXMgYSBGb3JtIG9mIE5vdmVsIFBlcnNv
bmFsIFByb3RlY3RpdmUgRXF1aXBtZW50IER1cmluZyB0aGUgQ09WSUQtMTkgUGFuZGVtaWM8L3Rp
dGxlPjxzZWNvbmRhcnktdGl0bGU+RGlzYXN0ZXIgTWVkIFB1YmxpYyBIZWFsdGggUHJlcDwvc2Vj
b25kYXJ5LXRpdGxlPjxhbHQtdGl0bGU+RGlzYXN0ZXIgbWVkaWNpbmUgYW5kIHB1YmxpYyBoZWFs
dGggcHJlcGFyZWRuZXNzPC9hbHQtdGl0bGU+PC90aXRsZXM+PHBlcmlvZGljYWw+PGZ1bGwtdGl0
bGU+RGlzYXN0ZXIgTWVkIFB1YmxpYyBIZWFsdGggUHJlcDwvZnVsbC10aXRsZT48L3BlcmlvZGlj
YWw+PHBhZ2VzPjEtMTY8L3BhZ2VzPjxlZGl0aW9uPjIwMjEvMDUvMDE8L2VkaXRpb24+PGtleXdv
cmRzPjxrZXl3b3JkPkNvdmlkLTE5PC9rZXl3b3JkPjxrZXl3b3JkPmZpdCB0ZXN0PC9rZXl3b3Jk
PjxrZXl3b3JkPnBlcnNvbmFsIHByb3RlY3RpdmUgZXF1aXBtZW50PC9rZXl3b3JkPjxrZXl3b3Jk
PnJlc3BpcmF0b3I8L2tleXdvcmQ+PGtleXdvcmQ+c25vcmtlbCBtYXNrPC9rZXl3b3JkPjwva2V5
d29yZHM+PGRhdGVzPjx5ZWFyPjIwMjE8L3llYXI+PHB1Yi1kYXRlcz48ZGF0ZT5BcHIgMzA8L2Rh
dGU+PC9wdWItZGF0ZXM+PC9kYXRlcz48aXNibj4xOTM1LTc4OTMgKFByaW50KSYjeEQ7MTkzNS03
ODkzPC9pc2JuPjx1cmxzPjwvdXJscz48Y3VzdG9tMj5QTUlEOiAzMzkyNjYwNjwvY3VzdG9tMj48
ZWxlY3Ryb25pYy1yZXNvdXJjZS1udW0+ZG9pOiAxMC4xMDE3L2RtcC4yMDIxLjEzMzwvZWxlY3Ry
b25pYy1yZXNvdXJjZS1udW0+PHJlbW90ZS1kYXRhYmFzZS1wcm92aWRlcj5OTE08L3JlbW90ZS1k
YXRhYmFzZS1wcm92aWRlcj48bGFuZ3VhZ2U+ZW5nPC9sYW5ndWFnZT48L3JlY29yZD48L0NpdGU+
PC9FbmROb3RlPn==
</w:fldData>
              </w:fldChar>
            </w:r>
            <w:r w:rsidRPr="00F973B9">
              <w:rPr>
                <w:rFonts w:asciiTheme="majorBidi" w:eastAsia="Calibri" w:hAnsiTheme="majorBidi" w:cstheme="majorBidi"/>
                <w:color w:val="000000"/>
              </w:rPr>
              <w:instrText xml:space="preserve"> ADDIN EN.CITE.DATA </w:instrText>
            </w:r>
            <w:r w:rsidRPr="00F973B9">
              <w:rPr>
                <w:rFonts w:asciiTheme="majorBidi" w:eastAsia="Calibri" w:hAnsiTheme="majorBidi" w:cstheme="majorBidi"/>
                <w:color w:val="000000"/>
              </w:rPr>
            </w:r>
            <w:r w:rsidRPr="00F973B9">
              <w:rPr>
                <w:rFonts w:asciiTheme="majorBidi" w:eastAsia="Calibri" w:hAnsiTheme="majorBidi" w:cstheme="majorBidi"/>
                <w:color w:val="000000"/>
              </w:rPr>
              <w:fldChar w:fldCharType="end"/>
            </w:r>
            <w:r w:rsidRPr="00F973B9">
              <w:rPr>
                <w:rFonts w:asciiTheme="majorBidi" w:eastAsia="Calibri" w:hAnsiTheme="majorBidi" w:cstheme="majorBidi"/>
                <w:color w:val="000000"/>
              </w:rPr>
            </w:r>
            <w:r w:rsidRPr="00F973B9">
              <w:rPr>
                <w:rFonts w:asciiTheme="majorBidi" w:eastAsia="Calibri" w:hAnsiTheme="majorBidi" w:cstheme="majorBidi"/>
                <w:color w:val="000000"/>
              </w:rPr>
              <w:fldChar w:fldCharType="separate"/>
            </w:r>
            <w:r w:rsidRPr="00F973B9">
              <w:rPr>
                <w:rFonts w:asciiTheme="majorBidi" w:eastAsia="Calibri" w:hAnsiTheme="majorBidi" w:cstheme="majorBidi"/>
                <w:noProof/>
                <w:color w:val="000000"/>
              </w:rPr>
              <w:t>[123]</w:t>
            </w:r>
            <w:r w:rsidRPr="00F973B9">
              <w:rPr>
                <w:rFonts w:asciiTheme="majorBidi" w:eastAsia="Calibri" w:hAnsiTheme="majorBidi" w:cstheme="majorBidi"/>
                <w:color w:val="000000"/>
              </w:rPr>
              <w:fldChar w:fldCharType="end"/>
            </w:r>
          </w:p>
          <w:p w14:paraId="6E549BF1" w14:textId="77777777" w:rsidR="00154FD4" w:rsidRPr="00F973B9" w:rsidRDefault="00154FD4" w:rsidP="00154FD4">
            <w:pPr>
              <w:spacing w:after="160"/>
              <w:jc w:val="both"/>
              <w:rPr>
                <w:rFonts w:asciiTheme="majorBidi" w:hAnsiTheme="majorBidi" w:cstheme="majorBidi"/>
              </w:rPr>
            </w:pPr>
          </w:p>
          <w:p w14:paraId="72387C71" w14:textId="4B266D55" w:rsidR="00154FD4" w:rsidRPr="00F973B9" w:rsidRDefault="00154FD4" w:rsidP="00154FD4">
            <w:pPr>
              <w:jc w:val="both"/>
              <w:rPr>
                <w:rFonts w:asciiTheme="majorBidi" w:hAnsiTheme="majorBidi" w:cstheme="majorBidi"/>
              </w:rPr>
            </w:pPr>
          </w:p>
        </w:tc>
        <w:tc>
          <w:tcPr>
            <w:tcW w:w="1672" w:type="dxa"/>
          </w:tcPr>
          <w:p w14:paraId="4C0821C7" w14:textId="3EEF4D0F" w:rsidR="00154FD4" w:rsidRPr="00F973B9" w:rsidRDefault="00154FD4" w:rsidP="00154FD4">
            <w:pPr>
              <w:jc w:val="both"/>
              <w:rPr>
                <w:rFonts w:asciiTheme="majorBidi" w:eastAsia="GuardianSansGR-Regular" w:hAnsiTheme="majorBidi" w:cstheme="majorBidi"/>
              </w:rPr>
            </w:pPr>
            <w:r w:rsidRPr="00F973B9">
              <w:rPr>
                <w:rFonts w:asciiTheme="majorBidi" w:hAnsiTheme="majorBidi" w:cstheme="majorBidi"/>
              </w:rPr>
              <w:t>Aria Ocean Reef® full-face snorkeling mask</w:t>
            </w:r>
          </w:p>
        </w:tc>
        <w:tc>
          <w:tcPr>
            <w:tcW w:w="1794" w:type="dxa"/>
          </w:tcPr>
          <w:p w14:paraId="7D6C107D" w14:textId="77777777" w:rsidR="00154FD4" w:rsidRPr="00F973B9" w:rsidRDefault="00154FD4" w:rsidP="00154FD4">
            <w:pPr>
              <w:jc w:val="both"/>
              <w:rPr>
                <w:rFonts w:asciiTheme="majorBidi" w:hAnsiTheme="majorBidi" w:cstheme="majorBidi"/>
              </w:rPr>
            </w:pPr>
            <w:r w:rsidRPr="00F973B9">
              <w:rPr>
                <w:rFonts w:asciiTheme="majorBidi" w:hAnsiTheme="majorBidi" w:cstheme="majorBidi"/>
              </w:rPr>
              <w:t>71 HCWs,</w:t>
            </w:r>
          </w:p>
          <w:p w14:paraId="20385645" w14:textId="7747FA2A" w:rsidR="00154FD4" w:rsidRPr="00F973B9" w:rsidRDefault="00154FD4" w:rsidP="00004B15">
            <w:pPr>
              <w:autoSpaceDE w:val="0"/>
              <w:autoSpaceDN w:val="0"/>
              <w:adjustRightInd w:val="0"/>
              <w:jc w:val="both"/>
              <w:rPr>
                <w:rFonts w:asciiTheme="majorBidi" w:hAnsiTheme="majorBidi" w:cstheme="majorBidi"/>
              </w:rPr>
            </w:pPr>
            <w:r w:rsidRPr="00F973B9">
              <w:rPr>
                <w:rFonts w:asciiTheme="majorBidi" w:hAnsiTheme="majorBidi" w:cstheme="majorBidi"/>
              </w:rPr>
              <w:t xml:space="preserve">including </w:t>
            </w:r>
            <w:r w:rsidRPr="00F973B9">
              <w:rPr>
                <w:rFonts w:asciiTheme="majorBidi" w:hAnsiTheme="majorBidi" w:cstheme="majorBidi"/>
                <w:color w:val="000000" w:themeColor="text1"/>
              </w:rPr>
              <w:t>nurses,</w:t>
            </w:r>
            <w:r w:rsidRPr="00F973B9">
              <w:rPr>
                <w:rFonts w:asciiTheme="majorBidi" w:hAnsiTheme="majorBidi" w:cstheme="majorBidi"/>
              </w:rPr>
              <w:t xml:space="preserve"> respiratory therapists, physicians, residents, patient attendants, technicians, and care advisors</w:t>
            </w:r>
          </w:p>
        </w:tc>
        <w:tc>
          <w:tcPr>
            <w:tcW w:w="1080" w:type="dxa"/>
          </w:tcPr>
          <w:p w14:paraId="2C5248D8" w14:textId="59CB9DC0" w:rsidR="00154FD4" w:rsidRPr="00F973B9" w:rsidRDefault="00154FD4" w:rsidP="00D95D8A">
            <w:pPr>
              <w:rPr>
                <w:rFonts w:asciiTheme="majorBidi" w:hAnsiTheme="majorBidi" w:cstheme="majorBidi"/>
              </w:rPr>
            </w:pPr>
            <w:r w:rsidRPr="00F973B9">
              <w:rPr>
                <w:rFonts w:asciiTheme="majorBidi" w:hAnsiTheme="majorBidi" w:cstheme="majorBidi"/>
              </w:rPr>
              <w:t>Canada</w:t>
            </w:r>
          </w:p>
        </w:tc>
        <w:tc>
          <w:tcPr>
            <w:tcW w:w="1530" w:type="dxa"/>
          </w:tcPr>
          <w:p w14:paraId="58377F33" w14:textId="736FA1EB" w:rsidR="00154FD4" w:rsidRPr="00F973B9" w:rsidRDefault="00154FD4" w:rsidP="00154FD4">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TSI PortaCount Pro</w:t>
            </w:r>
            <w:r w:rsidRPr="00F973B9">
              <w:rPr>
                <w:rFonts w:asciiTheme="majorBidi" w:hAnsiTheme="majorBidi" w:cstheme="majorBidi"/>
                <w:vertAlign w:val="superscript"/>
              </w:rPr>
              <w:t>+</w:t>
            </w:r>
            <w:r w:rsidRPr="00F973B9">
              <w:rPr>
                <w:rFonts w:asciiTheme="majorBidi" w:hAnsiTheme="majorBidi" w:cstheme="majorBidi"/>
              </w:rPr>
              <w:t xml:space="preserve"> model 8038 </w:t>
            </w:r>
          </w:p>
        </w:tc>
        <w:tc>
          <w:tcPr>
            <w:tcW w:w="2615" w:type="dxa"/>
          </w:tcPr>
          <w:p w14:paraId="6417B299" w14:textId="1CA3A60A" w:rsidR="00154FD4" w:rsidRPr="00F973B9" w:rsidRDefault="00154FD4" w:rsidP="00154FD4">
            <w:pPr>
              <w:jc w:val="both"/>
              <w:rPr>
                <w:rFonts w:asciiTheme="majorBidi" w:hAnsiTheme="majorBidi" w:cstheme="majorBidi"/>
              </w:rPr>
            </w:pPr>
            <w:r w:rsidRPr="00F973B9">
              <w:rPr>
                <w:rFonts w:asciiTheme="majorBidi" w:hAnsiTheme="majorBidi" w:cstheme="majorBidi"/>
              </w:rPr>
              <w:t xml:space="preserve">The QNFT procedure using the novel mask were assessed. </w:t>
            </w:r>
          </w:p>
        </w:tc>
        <w:tc>
          <w:tcPr>
            <w:tcW w:w="3055" w:type="dxa"/>
          </w:tcPr>
          <w:p w14:paraId="4D25963D" w14:textId="70331714" w:rsidR="00154FD4" w:rsidRPr="00F973B9" w:rsidRDefault="00154FD4" w:rsidP="00154FD4">
            <w:pPr>
              <w:autoSpaceDE w:val="0"/>
              <w:autoSpaceDN w:val="0"/>
              <w:adjustRightInd w:val="0"/>
              <w:jc w:val="both"/>
              <w:rPr>
                <w:rFonts w:asciiTheme="majorBidi" w:hAnsiTheme="majorBidi" w:cstheme="majorBidi"/>
              </w:rPr>
            </w:pPr>
            <w:r w:rsidRPr="00F973B9">
              <w:rPr>
                <w:rFonts w:asciiTheme="majorBidi" w:hAnsiTheme="majorBidi" w:cstheme="majorBidi"/>
              </w:rPr>
              <w:t>Four out of 71 subjects underwent the QNFT, and all of them passed.</w:t>
            </w:r>
          </w:p>
          <w:p w14:paraId="7C2B8712" w14:textId="5FC8445A" w:rsidR="00154FD4" w:rsidRPr="00F973B9" w:rsidRDefault="00154FD4" w:rsidP="00154FD4">
            <w:pPr>
              <w:autoSpaceDE w:val="0"/>
              <w:autoSpaceDN w:val="0"/>
              <w:adjustRightInd w:val="0"/>
              <w:jc w:val="both"/>
              <w:rPr>
                <w:rFonts w:asciiTheme="majorBidi" w:hAnsiTheme="majorBidi" w:cstheme="majorBidi"/>
              </w:rPr>
            </w:pPr>
            <w:r w:rsidRPr="00F973B9">
              <w:rPr>
                <w:rFonts w:asciiTheme="majorBidi" w:hAnsiTheme="majorBidi" w:cstheme="majorBidi"/>
              </w:rPr>
              <w:t>55 out of 67 conducted fit tests and passed the QLFT. 83.1% of the subjects who could not pass the fit testing of medical respirators passed the fit testing of the snorkel mask.</w:t>
            </w:r>
          </w:p>
        </w:tc>
      </w:tr>
      <w:tr w:rsidR="00154FD4" w:rsidRPr="00F973B9" w14:paraId="4A993522" w14:textId="77777777" w:rsidTr="009277F4">
        <w:trPr>
          <w:jc w:val="center"/>
        </w:trPr>
        <w:tc>
          <w:tcPr>
            <w:tcW w:w="1749" w:type="dxa"/>
          </w:tcPr>
          <w:p w14:paraId="67C7E766" w14:textId="00EAFA55" w:rsidR="00154FD4" w:rsidRPr="00F973B9" w:rsidRDefault="00154FD4" w:rsidP="00154FD4">
            <w:pPr>
              <w:jc w:val="both"/>
              <w:rPr>
                <w:rFonts w:asciiTheme="majorBidi" w:eastAsia="Calibri" w:hAnsiTheme="majorBidi" w:cstheme="majorBidi"/>
              </w:rPr>
            </w:pPr>
            <w:r w:rsidRPr="00F973B9">
              <w:rPr>
                <w:rFonts w:asciiTheme="majorBidi" w:hAnsiTheme="majorBidi" w:cstheme="majorBidi"/>
              </w:rPr>
              <w:t xml:space="preserve">Cass et al., 2022 </w:t>
            </w:r>
            <w:r w:rsidRPr="00F973B9">
              <w:rPr>
                <w:rFonts w:asciiTheme="majorBidi" w:hAnsiTheme="majorBidi" w:cstheme="majorBidi"/>
              </w:rPr>
              <w:fldChar w:fldCharType="begin">
                <w:fldData xml:space="preserve">PEVuZE5vdGU+PENpdGU+PEF1dGhvcj5DYXNzPC9BdXRob3I+PFllYXI+MjAyMjwvWWVhcj48UmVj
TnVtPjk1PC9SZWNOdW0+PERpc3BsYXlUZXh0PlsxMjRdPC9EaXNwbGF5VGV4dD48cmVjb3JkPjxy
ZWMtbnVtYmVyPjk1PC9yZWMtbnVtYmVyPjxmb3JlaWduLWtleXM+PGtleSBhcHA9IkVOIiBkYi1p
ZD0icGYweDlmMjVzZnBkdjVlc2F0c3Zmc3R6MHY5OXpmdGRkdHh3IiB0aW1lc3RhbXA9IjE2ODg3
MTMyNDQiPjk1PC9rZXk+PC9mb3JlaWduLWtleXM+PHJlZi10eXBlIG5hbWU9IkpvdXJuYWwgQXJ0
aWNsZSI+MTc8L3JlZi10eXBlPjxjb250cmlidXRvcnM+PGF1dGhvcnM+PGF1dGhvcj5DYXNzLCBI
LiBHLjwvYXV0aG9yPjxhdXRob3I+SGFubG9uLCBHLiBDLjwvYXV0aG9yPjxhdXRob3I+TWNLZW56
aWUsIEQuIFAuPC9hdXRob3I+PGF1dGhvcj5IYXJsZXksIE4uIFMuPC9hdXRob3I+PGF1dGhvcj5L
ZWxseSwgRC4gTi48L2F1dGhvcj48YXV0aG9yPkJhcnJldHQsIEouIEEuPC9hdXRob3I+PC9hdXRo
b3JzPjwvY29udHJpYnV0b3JzPjxhdXRoLWFkZHJlc3M+SW50ZW5zaXZlIENhcmUgRGVwYXJ0bWVu
dCwgRXB3b3J0aCBIZWFsdGhDYXJlLCBFcHdvcnRoIFJpY2htb25kLCBWaWN0b3JpYSwgMzEyMSwg
QXVzdHJhbGlhLiYjeEQ7UmVzZWFyY2ggRGV2ZWxvcG1lbnQgYW5kIEdvdmVybmFuY2UsIEVwd29y
dGggSGVhbHRoQ2FyZSwgUmljaG1vbmQsIFZpY3RvcmlhLCAzMTIxLCBBdXN0cmFsaWE7IERlcGFy
dG1lbnQgb2YgSGVhbHRoIFNjaWVuY2VzIGFuZCBCaW9zdGF0aXN0aWNzLCBTd2luYnVybmUgVW5p
dmVyc2l0eSBvZiBUZWNobm9sb2d5LCBIYXd0aG9ybiwgVmljdG9yaWEsIDMxMjIsIEF1c3RyYWxp
YS4mI3hEO0ludGVuc2l2ZSBDYXJlIERlcGFydG1lbnQsIEVwd29ydGggSGVhbHRoQ2FyZSwgRXB3
b3J0aCBGcmVlbWFzb25zLCBFYXN0IE1lbGJvdXJuZSwgVmljdG9yaWEsIDMwMDIsIEF1c3RyYWxp
YTsgSW50ZW5zaXZlIENhcmUgRGVwYXJ0bWVudCwgRXB3b3J0aCBIZWFsdGhDYXJlLCBFcHdvcnRo
IEdlZWxvbmcsIEdlZWxvbmcsIFZpY3RvcmlhLCAzMjE2LCBBdXN0cmFsaWEuJiN4RDtJbnRlbnNp
dmUgQ2FyZSBEZXBhcnRtZW50LCBFcHdvcnRoIEhlYWx0aENhcmUsIEVwd29ydGggUmljaG1vbmQs
IFZpY3RvcmlhLCAzMTIxLCBBdXN0cmFsaWEuIEVsZWN0cm9uaWMgYWRkcmVzczogam9uYXRoYW4u
YmFycmV0dEBlcHdvcnRoLm9yZy5hdS48L2F1dGgtYWRkcmVzcz48dGl0bGVzPjx0aXRsZT5UaGUg
YWRlcXVhY3kgb2YgdXNlciBzZWFsIGNoZWNraW5nIGZvciBOOTUgcmVzcGlyYXRvcnMgY29tcGFy
ZWQgdG8gZm9ybWFsIGZpdCB0ZXN0aW5nOiBBIG11bHRpY2VudHJlZCBvYnNlcnZhdGlvbmFsIHN0
dWR5PC90aXRsZT48c2Vjb25kYXJ5LXRpdGxlPkF1c3QgQ3JpdCBDYXJlPC9zZWNvbmRhcnktdGl0
bGU+PGFsdC10aXRsZT5BdXN0cmFsaWFuIGNyaXRpY2FsIGNhcmUgOiBvZmZpY2lhbCBqb3VybmFs
IG9mIHRoZSBDb25mZWRlcmF0aW9uIG9mIEF1c3RyYWxpYW4gQ3JpdGljYWwgQ2FyZSBOdXJzZXM8
L2FsdC10aXRsZT48L3RpdGxlcz48cGVyaW9kaWNhbD48ZnVsbC10aXRsZT5BdXN0IENyaXQgQ2Fy
ZTwvZnVsbC10aXRsZT48YWJici0xPkF1c3RyYWxpYW4gY3JpdGljYWwgY2FyZSA6IG9mZmljaWFs
IGpvdXJuYWwgb2YgdGhlIENvbmZlZGVyYXRpb24gb2YgQXVzdHJhbGlhbiBDcml0aWNhbCBDYXJl
IE51cnNlczwvYWJici0xPjwvcGVyaW9kaWNhbD48YWx0LXBlcmlvZGljYWw+PGZ1bGwtdGl0bGU+
QXVzdCBDcml0IENhcmU8L2Z1bGwtdGl0bGU+PGFiYnItMT5BdXN0cmFsaWFuIGNyaXRpY2FsIGNh
cmUgOiBvZmZpY2lhbCBqb3VybmFsIG9mIHRoZSBDb25mZWRlcmF0aW9uIG9mIEF1c3RyYWxpYW4g
Q3JpdGljYWwgQ2FyZSBOdXJzZXM8L2FiYnItMT48L2FsdC1wZXJpb2RpY2FsPjxlZGl0aW9uPjIw
MjIvMTAvMTc8L2VkaXRpb24+PGtleXdvcmRzPjxrZXl3b3JkPkNvdmlkLTE5PC9rZXl3b3JkPjxr
ZXl3b3JkPkhlYWx0aCBjYXJlPC9rZXl3b3JkPjxrZXl3b3JkPkhlYWx0aCBwZXJzb25uZWw8L2tl
eXdvcmQ+PGtleXdvcmQ+SW50ZW5zaXZlIGNhcmUgdW5pdHM8L2tleXdvcmQ+PGtleXdvcmQ+Tjk1
IHJlc3BpcmF0b3JzPC9rZXl3b3JkPjxrZXl3b3JkPk91dGNvbWUgYXNzZXNzbWVudDwva2V5d29y
ZD48a2V5d29yZD5SZXNwaXJhdG9yeSBwcm90ZWN0aW9uIGRldmljZXM8L2tleXdvcmQ+PC9rZXl3
b3Jkcz48ZGF0ZXM+PHllYXI+MjAyMjwveWVhcj48cHViLWRhdGVzPjxkYXRlPk9jdCAxMzwvZGF0
ZT48L3B1Yi1kYXRlcz48L2RhdGVzPjxpc2JuPjEwMzYtNzMxNCAoUHJpbnQpJiN4RDsxMDM2LTcz
MTQ8L2lzYm4+PGFjY2Vzc2lvbi1udW0+MzYyNDQ5MTc8L2FjY2Vzc2lvbi1udW0+PHVybHM+PC91
cmxzPjxjdXN0b20yPlBNSUQ6IDM2MjQ0OTE3PC9jdXN0b20yPjxlbGVjdHJvbmljLXJlc291cmNl
LW51bT5kb2k6IDEwLjEwMTYvai5hdWNjLjIwMjIuMDguMDEyPC9lbGVjdHJvbmljLXJlc291cmNl
LW51bT48cmVtb3RlLWRhdGFiYXNlLXByb3ZpZGVyPk5MTTwvcmVtb3RlLWRhdGFiYXNlLXByb3Zp
ZGVyPjxsYW5ndWFnZT5lbmc8L2xhbmd1YWdlPjwvcmVjb3JkPjwvQ2l0ZT48L0VuZE5vdGU+AG==
</w:fldData>
              </w:fldChar>
            </w:r>
            <w:r w:rsidRPr="00F973B9">
              <w:rPr>
                <w:rFonts w:asciiTheme="majorBidi" w:hAnsiTheme="majorBidi" w:cstheme="majorBidi"/>
              </w:rPr>
              <w:instrText xml:space="preserve"> ADDIN EN.CITE </w:instrText>
            </w:r>
            <w:r w:rsidRPr="00F973B9">
              <w:rPr>
                <w:rFonts w:asciiTheme="majorBidi" w:hAnsiTheme="majorBidi" w:cstheme="majorBidi"/>
              </w:rPr>
              <w:fldChar w:fldCharType="begin">
                <w:fldData xml:space="preserve">PEVuZE5vdGU+PENpdGU+PEF1dGhvcj5DYXNzPC9BdXRob3I+PFllYXI+MjAyMjwvWWVhcj48UmVj
TnVtPjk1PC9SZWNOdW0+PERpc3BsYXlUZXh0PlsxMjRdPC9EaXNwbGF5VGV4dD48cmVjb3JkPjxy
ZWMtbnVtYmVyPjk1PC9yZWMtbnVtYmVyPjxmb3JlaWduLWtleXM+PGtleSBhcHA9IkVOIiBkYi1p
ZD0icGYweDlmMjVzZnBkdjVlc2F0c3Zmc3R6MHY5OXpmdGRkdHh3IiB0aW1lc3RhbXA9IjE2ODg3
MTMyNDQiPjk1PC9rZXk+PC9mb3JlaWduLWtleXM+PHJlZi10eXBlIG5hbWU9IkpvdXJuYWwgQXJ0
aWNsZSI+MTc8L3JlZi10eXBlPjxjb250cmlidXRvcnM+PGF1dGhvcnM+PGF1dGhvcj5DYXNzLCBI
LiBHLjwvYXV0aG9yPjxhdXRob3I+SGFubG9uLCBHLiBDLjwvYXV0aG9yPjxhdXRob3I+TWNLZW56
aWUsIEQuIFAuPC9hdXRob3I+PGF1dGhvcj5IYXJsZXksIE4uIFMuPC9hdXRob3I+PGF1dGhvcj5L
ZWxseSwgRC4gTi48L2F1dGhvcj48YXV0aG9yPkJhcnJldHQsIEouIEEuPC9hdXRob3I+PC9hdXRo
b3JzPjwvY29udHJpYnV0b3JzPjxhdXRoLWFkZHJlc3M+SW50ZW5zaXZlIENhcmUgRGVwYXJ0bWVu
dCwgRXB3b3J0aCBIZWFsdGhDYXJlLCBFcHdvcnRoIFJpY2htb25kLCBWaWN0b3JpYSwgMzEyMSwg
QXVzdHJhbGlhLiYjeEQ7UmVzZWFyY2ggRGV2ZWxvcG1lbnQgYW5kIEdvdmVybmFuY2UsIEVwd29y
dGggSGVhbHRoQ2FyZSwgUmljaG1vbmQsIFZpY3RvcmlhLCAzMTIxLCBBdXN0cmFsaWE7IERlcGFy
dG1lbnQgb2YgSGVhbHRoIFNjaWVuY2VzIGFuZCBCaW9zdGF0aXN0aWNzLCBTd2luYnVybmUgVW5p
dmVyc2l0eSBvZiBUZWNobm9sb2d5LCBIYXd0aG9ybiwgVmljdG9yaWEsIDMxMjIsIEF1c3RyYWxp
YS4mI3hEO0ludGVuc2l2ZSBDYXJlIERlcGFydG1lbnQsIEVwd29ydGggSGVhbHRoQ2FyZSwgRXB3
b3J0aCBGcmVlbWFzb25zLCBFYXN0IE1lbGJvdXJuZSwgVmljdG9yaWEsIDMwMDIsIEF1c3RyYWxp
YTsgSW50ZW5zaXZlIENhcmUgRGVwYXJ0bWVudCwgRXB3b3J0aCBIZWFsdGhDYXJlLCBFcHdvcnRo
IEdlZWxvbmcsIEdlZWxvbmcsIFZpY3RvcmlhLCAzMjE2LCBBdXN0cmFsaWEuJiN4RDtJbnRlbnNp
dmUgQ2FyZSBEZXBhcnRtZW50LCBFcHdvcnRoIEhlYWx0aENhcmUsIEVwd29ydGggUmljaG1vbmQs
IFZpY3RvcmlhLCAzMTIxLCBBdXN0cmFsaWEuIEVsZWN0cm9uaWMgYWRkcmVzczogam9uYXRoYW4u
YmFycmV0dEBlcHdvcnRoLm9yZy5hdS48L2F1dGgtYWRkcmVzcz48dGl0bGVzPjx0aXRsZT5UaGUg
YWRlcXVhY3kgb2YgdXNlciBzZWFsIGNoZWNraW5nIGZvciBOOTUgcmVzcGlyYXRvcnMgY29tcGFy
ZWQgdG8gZm9ybWFsIGZpdCB0ZXN0aW5nOiBBIG11bHRpY2VudHJlZCBvYnNlcnZhdGlvbmFsIHN0
dWR5PC90aXRsZT48c2Vjb25kYXJ5LXRpdGxlPkF1c3QgQ3JpdCBDYXJlPC9zZWNvbmRhcnktdGl0
bGU+PGFsdC10aXRsZT5BdXN0cmFsaWFuIGNyaXRpY2FsIGNhcmUgOiBvZmZpY2lhbCBqb3VybmFs
IG9mIHRoZSBDb25mZWRlcmF0aW9uIG9mIEF1c3RyYWxpYW4gQ3JpdGljYWwgQ2FyZSBOdXJzZXM8
L2FsdC10aXRsZT48L3RpdGxlcz48cGVyaW9kaWNhbD48ZnVsbC10aXRsZT5BdXN0IENyaXQgQ2Fy
ZTwvZnVsbC10aXRsZT48YWJici0xPkF1c3RyYWxpYW4gY3JpdGljYWwgY2FyZSA6IG9mZmljaWFs
IGpvdXJuYWwgb2YgdGhlIENvbmZlZGVyYXRpb24gb2YgQXVzdHJhbGlhbiBDcml0aWNhbCBDYXJl
IE51cnNlczwvYWJici0xPjwvcGVyaW9kaWNhbD48YWx0LXBlcmlvZGljYWw+PGZ1bGwtdGl0bGU+
QXVzdCBDcml0IENhcmU8L2Z1bGwtdGl0bGU+PGFiYnItMT5BdXN0cmFsaWFuIGNyaXRpY2FsIGNh
cmUgOiBvZmZpY2lhbCBqb3VybmFsIG9mIHRoZSBDb25mZWRlcmF0aW9uIG9mIEF1c3RyYWxpYW4g
Q3JpdGljYWwgQ2FyZSBOdXJzZXM8L2FiYnItMT48L2FsdC1wZXJpb2RpY2FsPjxlZGl0aW9uPjIw
MjIvMTAvMTc8L2VkaXRpb24+PGtleXdvcmRzPjxrZXl3b3JkPkNvdmlkLTE5PC9rZXl3b3JkPjxr
ZXl3b3JkPkhlYWx0aCBjYXJlPC9rZXl3b3JkPjxrZXl3b3JkPkhlYWx0aCBwZXJzb25uZWw8L2tl
eXdvcmQ+PGtleXdvcmQ+SW50ZW5zaXZlIGNhcmUgdW5pdHM8L2tleXdvcmQ+PGtleXdvcmQ+Tjk1
IHJlc3BpcmF0b3JzPC9rZXl3b3JkPjxrZXl3b3JkPk91dGNvbWUgYXNzZXNzbWVudDwva2V5d29y
ZD48a2V5d29yZD5SZXNwaXJhdG9yeSBwcm90ZWN0aW9uIGRldmljZXM8L2tleXdvcmQ+PC9rZXl3
b3Jkcz48ZGF0ZXM+PHllYXI+MjAyMjwveWVhcj48cHViLWRhdGVzPjxkYXRlPk9jdCAxMzwvZGF0
ZT48L3B1Yi1kYXRlcz48L2RhdGVzPjxpc2JuPjEwMzYtNzMxNCAoUHJpbnQpJiN4RDsxMDM2LTcz
MTQ8L2lzYm4+PGFjY2Vzc2lvbi1udW0+MzYyNDQ5MTc8L2FjY2Vzc2lvbi1udW0+PHVybHM+PC91
cmxzPjxjdXN0b20yPlBNSUQ6IDM2MjQ0OTE3PC9jdXN0b20yPjxlbGVjdHJvbmljLXJlc291cmNl
LW51bT5kb2k6IDEwLjEwMTYvai5hdWNjLjIwMjIuMDguMDEyPC9lbGVjdHJvbmljLXJlc291cmNl
LW51bT48cmVtb3RlLWRhdGFiYXNlLXByb3ZpZGVyPk5MTTwvcmVtb3RlLWRhdGFiYXNlLXByb3Zp
ZGVyPjxsYW5ndWFnZT5lbmc8L2xhbmd1YWdlPjwvcmVjb3JkPjwvQ2l0ZT48L0VuZE5vdGU+AG==
</w:fldData>
              </w:fldChar>
            </w:r>
            <w:r w:rsidRPr="00F973B9">
              <w:rPr>
                <w:rFonts w:asciiTheme="majorBidi" w:hAnsiTheme="majorBidi" w:cstheme="majorBidi"/>
              </w:rPr>
              <w:instrText xml:space="preserve"> ADDIN EN.CITE.DATA </w:instrText>
            </w:r>
            <w:r w:rsidRPr="00F973B9">
              <w:rPr>
                <w:rFonts w:asciiTheme="majorBidi" w:hAnsiTheme="majorBidi" w:cstheme="majorBidi"/>
              </w:rPr>
            </w:r>
            <w:r w:rsidRPr="00F973B9">
              <w:rPr>
                <w:rFonts w:asciiTheme="majorBidi" w:hAnsiTheme="majorBidi" w:cstheme="majorBidi"/>
              </w:rPr>
              <w:fldChar w:fldCharType="end"/>
            </w:r>
            <w:r w:rsidRPr="00F973B9">
              <w:rPr>
                <w:rFonts w:asciiTheme="majorBidi" w:hAnsiTheme="majorBidi" w:cstheme="majorBidi"/>
              </w:rPr>
            </w:r>
            <w:r w:rsidRPr="00F973B9">
              <w:rPr>
                <w:rFonts w:asciiTheme="majorBidi" w:hAnsiTheme="majorBidi" w:cstheme="majorBidi"/>
              </w:rPr>
              <w:fldChar w:fldCharType="separate"/>
            </w:r>
            <w:r w:rsidRPr="00F973B9">
              <w:rPr>
                <w:rFonts w:asciiTheme="majorBidi" w:hAnsiTheme="majorBidi" w:cstheme="majorBidi"/>
                <w:noProof/>
              </w:rPr>
              <w:t>[124]</w:t>
            </w:r>
            <w:r w:rsidRPr="00F973B9">
              <w:rPr>
                <w:rFonts w:asciiTheme="majorBidi" w:hAnsiTheme="majorBidi" w:cstheme="majorBidi"/>
              </w:rPr>
              <w:fldChar w:fldCharType="end"/>
            </w:r>
          </w:p>
        </w:tc>
        <w:tc>
          <w:tcPr>
            <w:tcW w:w="1672" w:type="dxa"/>
          </w:tcPr>
          <w:p w14:paraId="519238C3" w14:textId="77777777" w:rsidR="00154FD4" w:rsidRPr="00F973B9" w:rsidRDefault="00154FD4" w:rsidP="00154FD4">
            <w:pPr>
              <w:autoSpaceDE w:val="0"/>
              <w:autoSpaceDN w:val="0"/>
              <w:adjustRightInd w:val="0"/>
              <w:jc w:val="both"/>
              <w:rPr>
                <w:rFonts w:asciiTheme="majorBidi" w:hAnsiTheme="majorBidi" w:cstheme="majorBidi"/>
              </w:rPr>
            </w:pPr>
            <w:r w:rsidRPr="00F973B9">
              <w:rPr>
                <w:rFonts w:asciiTheme="majorBidi" w:hAnsiTheme="majorBidi" w:cstheme="majorBidi"/>
              </w:rPr>
              <w:t>Two N95 respirator brands and CleanSpace</w:t>
            </w:r>
          </w:p>
          <w:p w14:paraId="7B051E3A" w14:textId="71987F48" w:rsidR="00154FD4" w:rsidRPr="00F973B9" w:rsidRDefault="00154FD4" w:rsidP="00154FD4">
            <w:pPr>
              <w:jc w:val="both"/>
              <w:rPr>
                <w:rFonts w:asciiTheme="majorBidi" w:hAnsiTheme="majorBidi" w:cstheme="majorBidi"/>
              </w:rPr>
            </w:pPr>
            <w:r w:rsidRPr="00F973B9">
              <w:rPr>
                <w:rFonts w:asciiTheme="majorBidi" w:hAnsiTheme="majorBidi" w:cstheme="majorBidi"/>
              </w:rPr>
              <w:t>HALO® powered air-purifying respirator</w:t>
            </w:r>
          </w:p>
        </w:tc>
        <w:tc>
          <w:tcPr>
            <w:tcW w:w="1794" w:type="dxa"/>
          </w:tcPr>
          <w:p w14:paraId="0257EEC9" w14:textId="77777777" w:rsidR="00154FD4" w:rsidRPr="00F973B9" w:rsidRDefault="00154FD4" w:rsidP="00154FD4">
            <w:pPr>
              <w:autoSpaceDE w:val="0"/>
              <w:autoSpaceDN w:val="0"/>
              <w:adjustRightInd w:val="0"/>
              <w:jc w:val="both"/>
              <w:rPr>
                <w:rFonts w:asciiTheme="majorBidi" w:hAnsiTheme="majorBidi" w:cstheme="majorBidi"/>
              </w:rPr>
            </w:pPr>
            <w:r w:rsidRPr="00F973B9">
              <w:rPr>
                <w:rFonts w:asciiTheme="majorBidi" w:hAnsiTheme="majorBidi" w:cstheme="majorBidi"/>
              </w:rPr>
              <w:t>189 ICU staff members, including doctors, nurses, allied health professionals, and support staff member</w:t>
            </w:r>
          </w:p>
          <w:p w14:paraId="64233018" w14:textId="027051CA" w:rsidR="00154FD4" w:rsidRPr="00F973B9" w:rsidRDefault="00154FD4" w:rsidP="00154FD4">
            <w:pPr>
              <w:jc w:val="both"/>
              <w:rPr>
                <w:rFonts w:asciiTheme="majorBidi" w:eastAsia="KoPubDotumLight" w:hAnsiTheme="majorBidi" w:cstheme="majorBidi"/>
              </w:rPr>
            </w:pPr>
            <w:r w:rsidRPr="00F973B9">
              <w:rPr>
                <w:rFonts w:asciiTheme="majorBidi" w:hAnsiTheme="majorBidi" w:cstheme="majorBidi"/>
              </w:rPr>
              <w:t>(61 males, 128 females)</w:t>
            </w:r>
          </w:p>
        </w:tc>
        <w:tc>
          <w:tcPr>
            <w:tcW w:w="1080" w:type="dxa"/>
          </w:tcPr>
          <w:p w14:paraId="34F8F79D" w14:textId="29FE71C7" w:rsidR="00154FD4" w:rsidRPr="00F973B9" w:rsidRDefault="00154FD4" w:rsidP="00D95D8A">
            <w:pPr>
              <w:rPr>
                <w:rFonts w:asciiTheme="majorBidi" w:hAnsiTheme="majorBidi" w:cstheme="majorBidi"/>
              </w:rPr>
            </w:pPr>
            <w:r w:rsidRPr="00F973B9">
              <w:rPr>
                <w:rFonts w:asciiTheme="majorBidi" w:hAnsiTheme="majorBidi" w:cstheme="majorBidi"/>
              </w:rPr>
              <w:t>Australia</w:t>
            </w:r>
          </w:p>
        </w:tc>
        <w:tc>
          <w:tcPr>
            <w:tcW w:w="1530" w:type="dxa"/>
          </w:tcPr>
          <w:p w14:paraId="4E401548" w14:textId="215F9D08" w:rsidR="00154FD4" w:rsidRPr="00F973B9" w:rsidRDefault="00154FD4" w:rsidP="00154FD4">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TSI PortaCount 8040 fit tester</w:t>
            </w:r>
          </w:p>
        </w:tc>
        <w:tc>
          <w:tcPr>
            <w:tcW w:w="2615" w:type="dxa"/>
          </w:tcPr>
          <w:p w14:paraId="0B7D3D6E" w14:textId="6C180183" w:rsidR="00154FD4" w:rsidRPr="00F973B9" w:rsidRDefault="00154FD4" w:rsidP="00154FD4">
            <w:pPr>
              <w:jc w:val="both"/>
              <w:rPr>
                <w:rFonts w:asciiTheme="majorBidi" w:hAnsiTheme="majorBidi" w:cstheme="majorBidi"/>
              </w:rPr>
            </w:pPr>
            <w:r w:rsidRPr="00F973B9">
              <w:rPr>
                <w:rFonts w:asciiTheme="majorBidi" w:hAnsiTheme="majorBidi" w:cstheme="majorBidi"/>
              </w:rPr>
              <w:t>Passing rates of the studied masks were compared between the provision of assisted and unassisted fitting.</w:t>
            </w:r>
          </w:p>
        </w:tc>
        <w:tc>
          <w:tcPr>
            <w:tcW w:w="3055" w:type="dxa"/>
          </w:tcPr>
          <w:p w14:paraId="5EAA695E" w14:textId="6FFEF4F9" w:rsidR="00154FD4" w:rsidRPr="00F973B9" w:rsidRDefault="00154FD4" w:rsidP="00154FD4">
            <w:pPr>
              <w:autoSpaceDE w:val="0"/>
              <w:autoSpaceDN w:val="0"/>
              <w:adjustRightInd w:val="0"/>
              <w:jc w:val="both"/>
              <w:rPr>
                <w:rFonts w:asciiTheme="majorBidi" w:hAnsiTheme="majorBidi" w:cstheme="majorBidi"/>
              </w:rPr>
            </w:pPr>
            <w:r w:rsidRPr="00F973B9">
              <w:rPr>
                <w:rFonts w:asciiTheme="majorBidi" w:eastAsia="Calibri" w:hAnsiTheme="majorBidi" w:cstheme="majorBidi"/>
              </w:rPr>
              <w:t xml:space="preserve">Fit testing failure rates were 18/60 (30.0%) for the 3M and 33/107 (30.8%) for the Halyard. The passing fit test rate increased from 88/189 (46.6%, 95% CI, 39.3-53.9%) on unassisted fitting to 105/189 (55.6%, 95% CI 48.2-62.8%) after the provision of assistance on the first respirator type worn and </w:t>
            </w:r>
            <w:r w:rsidRPr="00F973B9">
              <w:rPr>
                <w:rFonts w:asciiTheme="majorBidi" w:hAnsiTheme="majorBidi" w:cstheme="majorBidi"/>
              </w:rPr>
              <w:t>131/189 (69.3%, 95% CI ¼ 62.2e75.8%) per the second respirator type</w:t>
            </w:r>
            <w:r w:rsidRPr="00F973B9">
              <w:rPr>
                <w:rFonts w:asciiTheme="majorBidi" w:eastAsia="Calibri" w:hAnsiTheme="majorBidi" w:cstheme="majorBidi"/>
              </w:rPr>
              <w:t xml:space="preserve">. Fifty-eight of 189 (30.7%, 95% CI, 24.2-37.8%) failed on both N95 respirator types, and 47 (100%) subjects proceeded to and passed the fit testing on CleanSpace </w:t>
            </w:r>
            <w:r w:rsidRPr="00F973B9">
              <w:rPr>
                <w:rFonts w:asciiTheme="majorBidi" w:eastAsia="Calibri" w:hAnsiTheme="majorBidi" w:cstheme="majorBidi"/>
                <w:color w:val="000000"/>
              </w:rPr>
              <w:t>HALO</w:t>
            </w:r>
            <w:r w:rsidRPr="00F973B9">
              <w:rPr>
                <w:rFonts w:asciiTheme="majorBidi" w:eastAsia="Calibri" w:hAnsiTheme="majorBidi" w:cstheme="majorBidi"/>
                <w:color w:val="000000"/>
                <w:vertAlign w:val="superscript"/>
              </w:rPr>
              <w:t>®</w:t>
            </w:r>
            <w:r w:rsidRPr="00F973B9">
              <w:rPr>
                <w:rFonts w:asciiTheme="majorBidi" w:eastAsia="Calibri" w:hAnsiTheme="majorBidi" w:cstheme="majorBidi"/>
                <w:color w:val="000000"/>
              </w:rPr>
              <w:t xml:space="preserve"> PAPR.</w:t>
            </w:r>
          </w:p>
        </w:tc>
      </w:tr>
    </w:tbl>
    <w:p w14:paraId="6431EF6B" w14:textId="77777777" w:rsidR="00FC4FC9" w:rsidRPr="00F973B9" w:rsidRDefault="00FC4FC9">
      <w:pPr>
        <w:rPr>
          <w:rFonts w:asciiTheme="majorBidi" w:hAnsiTheme="majorBidi" w:cstheme="majorBidi"/>
        </w:rPr>
      </w:pPr>
    </w:p>
    <w:p w14:paraId="25C132E8" w14:textId="77777777" w:rsidR="00FC4FC9" w:rsidRPr="00F973B9" w:rsidRDefault="00FC4FC9">
      <w:pPr>
        <w:rPr>
          <w:rFonts w:asciiTheme="majorBidi" w:hAnsiTheme="majorBidi" w:cstheme="majorBidi"/>
        </w:rPr>
      </w:pPr>
    </w:p>
    <w:tbl>
      <w:tblPr>
        <w:tblStyle w:val="TableGrid1"/>
        <w:tblW w:w="13495" w:type="dxa"/>
        <w:jc w:val="center"/>
        <w:tblLayout w:type="fixed"/>
        <w:tblLook w:val="04A0" w:firstRow="1" w:lastRow="0" w:firstColumn="1" w:lastColumn="0" w:noHBand="0" w:noVBand="1"/>
      </w:tblPr>
      <w:tblGrid>
        <w:gridCol w:w="1749"/>
        <w:gridCol w:w="1672"/>
        <w:gridCol w:w="1794"/>
        <w:gridCol w:w="1080"/>
        <w:gridCol w:w="1530"/>
        <w:gridCol w:w="2615"/>
        <w:gridCol w:w="3055"/>
      </w:tblGrid>
      <w:tr w:rsidR="00FC4FC9" w:rsidRPr="00F973B9" w14:paraId="345B2534" w14:textId="77777777" w:rsidTr="009277F4">
        <w:trPr>
          <w:jc w:val="center"/>
        </w:trPr>
        <w:tc>
          <w:tcPr>
            <w:tcW w:w="1749" w:type="dxa"/>
          </w:tcPr>
          <w:p w14:paraId="271A8CC7" w14:textId="1A627985"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tudy</w:t>
            </w:r>
          </w:p>
        </w:tc>
        <w:tc>
          <w:tcPr>
            <w:tcW w:w="1672" w:type="dxa"/>
          </w:tcPr>
          <w:p w14:paraId="4EDCA122" w14:textId="77777777" w:rsidR="00FC4FC9" w:rsidRPr="00F973B9" w:rsidRDefault="00FC4FC9" w:rsidP="00FC4FC9">
            <w:pPr>
              <w:jc w:val="center"/>
              <w:rPr>
                <w:rFonts w:asciiTheme="majorBidi" w:hAnsiTheme="majorBidi" w:cstheme="majorBidi"/>
                <w:b/>
                <w:bCs/>
              </w:rPr>
            </w:pPr>
            <w:r w:rsidRPr="00F973B9">
              <w:rPr>
                <w:rFonts w:asciiTheme="majorBidi" w:hAnsiTheme="majorBidi" w:cstheme="majorBidi"/>
                <w:b/>
                <w:bCs/>
              </w:rPr>
              <w:t>Respirator Features</w:t>
            </w:r>
          </w:p>
          <w:p w14:paraId="4097812A" w14:textId="011E6993"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Brand, model, size, style)</w:t>
            </w:r>
          </w:p>
        </w:tc>
        <w:tc>
          <w:tcPr>
            <w:tcW w:w="1794" w:type="dxa"/>
          </w:tcPr>
          <w:p w14:paraId="0F42FE0E" w14:textId="06C4E62D"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181911BD" w14:textId="4ABF018C"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14CA5169" w14:textId="1CAB3BDB"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30A1E324" w14:textId="7023F036"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4D93A62F" w14:textId="2DC3358A" w:rsidR="00FC4FC9" w:rsidRPr="00F973B9" w:rsidRDefault="00FC4FC9" w:rsidP="00FC4FC9">
            <w:pPr>
              <w:jc w:val="center"/>
              <w:rPr>
                <w:rFonts w:asciiTheme="majorBidi" w:eastAsia="Calibri" w:hAnsiTheme="majorBidi" w:cstheme="majorBidi"/>
                <w:color w:val="000000"/>
              </w:rPr>
            </w:pPr>
            <w:r w:rsidRPr="00F973B9">
              <w:rPr>
                <w:rFonts w:asciiTheme="majorBidi" w:hAnsiTheme="majorBidi" w:cstheme="majorBidi"/>
                <w:b/>
                <w:bCs/>
              </w:rPr>
              <w:t>Findings</w:t>
            </w:r>
          </w:p>
        </w:tc>
      </w:tr>
      <w:tr w:rsidR="00837949" w:rsidRPr="00F973B9" w14:paraId="685DDD5E" w14:textId="77777777" w:rsidTr="009277F4">
        <w:trPr>
          <w:jc w:val="center"/>
        </w:trPr>
        <w:tc>
          <w:tcPr>
            <w:tcW w:w="1749" w:type="dxa"/>
          </w:tcPr>
          <w:p w14:paraId="72982819" w14:textId="63A79BC8" w:rsidR="00837949" w:rsidRPr="00F973B9" w:rsidRDefault="00837949" w:rsidP="00837949">
            <w:pPr>
              <w:jc w:val="both"/>
              <w:rPr>
                <w:rFonts w:asciiTheme="majorBidi" w:hAnsiTheme="majorBidi" w:cstheme="majorBidi"/>
              </w:rPr>
            </w:pPr>
            <w:r w:rsidRPr="00F973B9">
              <w:rPr>
                <w:rFonts w:asciiTheme="majorBidi" w:eastAsia="Calibri" w:hAnsiTheme="majorBidi" w:cstheme="majorBidi"/>
                <w:color w:val="000000" w:themeColor="text1"/>
              </w:rPr>
              <w:lastRenderedPageBreak/>
              <w:t xml:space="preserve">Baba et al., 2022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Baba&lt;/Author&gt;&lt;Year&gt;2022&lt;/Year&gt;&lt;RecNum&gt;106&lt;/RecNum&gt;&lt;DisplayText&gt;[125]&lt;/DisplayText&gt;&lt;record&gt;&lt;rec-number&gt;106&lt;/rec-number&gt;&lt;foreign-keys&gt;&lt;key app="EN" db-id="pf0x9f25sfpdv5esatsvfstz0v99zftddtxw" timestamp="1688713244"&gt;106&lt;/key&gt;&lt;/foreign-keys&gt;&lt;ref-type name="Journal Article"&gt;17&lt;/ref-type&gt;&lt;contributors&gt;&lt;authors&gt;&lt;author&gt;Baba, Hiroka&lt;/author&gt;&lt;author&gt;Ando, Hajime&lt;/author&gt;&lt;author&gt;Ikegami, Kazunori&lt;/author&gt;&lt;author&gt;Sekoguchi, Shingo&lt;/author&gt;&lt;author&gt;Shirasaka, Taiki&lt;/author&gt;&lt;author&gt;Ogami, Akira &lt;/author&gt;&lt;/authors&gt;&lt;/contributors&gt;&lt;titles&gt;&lt;title&gt;Comparison of respiratory protection during exercise tasks between different methods of wearing replaceable particulate respirators and powered air-purifying respirators&lt;/title&gt;&lt;secondary-title&gt;Ind Health&lt;/secondary-title&gt;&lt;/titles&gt;&lt;periodical&gt;&lt;full-title&gt;Ind Health&lt;/full-title&gt;&lt;/periodical&gt;&lt;pages&gt;2021-0268&lt;/pages&gt;&lt;dates&gt;&lt;year&gt;2022&lt;/year&gt;&lt;/dates&gt;&lt;isbn&gt;0019-8366&lt;/isbn&gt;&lt;urls&gt;&lt;/urls&gt;&lt;custom2&gt;PMID: 35569997&lt;/custom2&gt;&lt;electronic-resource-num&gt;doi: 10.2486/indhealth.2021-0268&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25]</w:t>
            </w:r>
            <w:r w:rsidRPr="00F973B9">
              <w:rPr>
                <w:rFonts w:asciiTheme="majorBidi" w:eastAsia="Calibri" w:hAnsiTheme="majorBidi" w:cstheme="majorBidi"/>
                <w:color w:val="000000" w:themeColor="text1"/>
              </w:rPr>
              <w:fldChar w:fldCharType="end"/>
            </w:r>
          </w:p>
        </w:tc>
        <w:tc>
          <w:tcPr>
            <w:tcW w:w="1672" w:type="dxa"/>
          </w:tcPr>
          <w:p w14:paraId="299349A9" w14:textId="77777777" w:rsidR="00837949" w:rsidRPr="00F973B9" w:rsidRDefault="00837949" w:rsidP="00837949">
            <w:pPr>
              <w:jc w:val="both"/>
              <w:rPr>
                <w:rFonts w:asciiTheme="majorBidi" w:hAnsiTheme="majorBidi" w:cstheme="majorBidi"/>
              </w:rPr>
            </w:pPr>
            <w:r w:rsidRPr="00F973B9">
              <w:rPr>
                <w:rFonts w:asciiTheme="majorBidi" w:hAnsiTheme="majorBidi" w:cstheme="majorBidi"/>
              </w:rPr>
              <w:t>Replaceable particulate</w:t>
            </w:r>
          </w:p>
          <w:p w14:paraId="12F9B3AE" w14:textId="127DA2E0" w:rsidR="00837949" w:rsidRPr="00F973B9" w:rsidRDefault="00837949" w:rsidP="00837949">
            <w:pPr>
              <w:jc w:val="both"/>
              <w:rPr>
                <w:rFonts w:asciiTheme="majorBidi" w:eastAsia="GuardianSansGR-Regular" w:hAnsiTheme="majorBidi" w:cstheme="majorBidi"/>
              </w:rPr>
            </w:pPr>
            <w:r w:rsidRPr="00F973B9">
              <w:rPr>
                <w:rFonts w:asciiTheme="majorBidi" w:hAnsiTheme="majorBidi" w:cstheme="majorBidi"/>
              </w:rPr>
              <w:t>respirators (RPRs) Chiyoda model 1180–05 and PAPR Chiyoda model BL–321S.</w:t>
            </w:r>
          </w:p>
        </w:tc>
        <w:tc>
          <w:tcPr>
            <w:tcW w:w="1794" w:type="dxa"/>
          </w:tcPr>
          <w:p w14:paraId="095F21E0" w14:textId="00AF67E8" w:rsidR="00837949" w:rsidRPr="00F973B9" w:rsidRDefault="00837949" w:rsidP="00837949">
            <w:pPr>
              <w:jc w:val="both"/>
              <w:rPr>
                <w:rFonts w:asciiTheme="majorBidi" w:hAnsiTheme="majorBidi" w:cstheme="majorBidi"/>
              </w:rPr>
            </w:pPr>
            <w:r w:rsidRPr="00F973B9">
              <w:rPr>
                <w:rFonts w:asciiTheme="majorBidi" w:hAnsiTheme="majorBidi" w:cstheme="majorBidi"/>
              </w:rPr>
              <w:t>Ten participants from University of Occupational and Environmental Health (Eight males, two females)</w:t>
            </w:r>
          </w:p>
        </w:tc>
        <w:tc>
          <w:tcPr>
            <w:tcW w:w="1080" w:type="dxa"/>
          </w:tcPr>
          <w:p w14:paraId="21A3479F" w14:textId="79385D34" w:rsidR="00837949" w:rsidRPr="00F973B9" w:rsidRDefault="00837949" w:rsidP="00837949">
            <w:pPr>
              <w:jc w:val="both"/>
              <w:rPr>
                <w:rFonts w:asciiTheme="majorBidi" w:hAnsiTheme="majorBidi" w:cstheme="majorBidi"/>
              </w:rPr>
            </w:pPr>
            <w:r w:rsidRPr="00F973B9">
              <w:rPr>
                <w:rFonts w:asciiTheme="majorBidi" w:hAnsiTheme="majorBidi" w:cstheme="majorBidi"/>
              </w:rPr>
              <w:t>Japan</w:t>
            </w:r>
          </w:p>
        </w:tc>
        <w:tc>
          <w:tcPr>
            <w:tcW w:w="1530" w:type="dxa"/>
          </w:tcPr>
          <w:p w14:paraId="025C7F1E" w14:textId="77777777" w:rsidR="00837949" w:rsidRPr="00F973B9" w:rsidRDefault="00837949" w:rsidP="00837949">
            <w:pPr>
              <w:jc w:val="both"/>
              <w:rPr>
                <w:rFonts w:asciiTheme="majorBidi" w:hAnsiTheme="majorBidi" w:cstheme="majorBidi"/>
              </w:rPr>
            </w:pPr>
            <w:r w:rsidRPr="00F973B9">
              <w:rPr>
                <w:rFonts w:asciiTheme="majorBidi" w:hAnsiTheme="majorBidi" w:cstheme="majorBidi"/>
              </w:rPr>
              <w:t xml:space="preserve">Japan Industrial Standard (JIS) T8150 fit test  </w:t>
            </w:r>
          </w:p>
          <w:p w14:paraId="318552AE" w14:textId="77777777" w:rsidR="00837949" w:rsidRPr="00F973B9" w:rsidRDefault="00837949" w:rsidP="00837949">
            <w:pPr>
              <w:jc w:val="both"/>
              <w:rPr>
                <w:rFonts w:asciiTheme="majorBidi" w:hAnsiTheme="majorBidi" w:cstheme="majorBidi"/>
              </w:rPr>
            </w:pPr>
            <w:r w:rsidRPr="00F973B9">
              <w:rPr>
                <w:rFonts w:asciiTheme="majorBidi" w:hAnsiTheme="majorBidi" w:cstheme="majorBidi"/>
              </w:rPr>
              <w:t>MT–03 device Sibata fit tester</w:t>
            </w:r>
          </w:p>
          <w:p w14:paraId="0FFF6FEA" w14:textId="7473DC57" w:rsidR="00837949" w:rsidRPr="00F973B9" w:rsidRDefault="00837949" w:rsidP="00837949">
            <w:pPr>
              <w:jc w:val="both"/>
              <w:rPr>
                <w:rFonts w:asciiTheme="majorBidi" w:hAnsiTheme="majorBidi" w:cstheme="majorBidi"/>
              </w:rPr>
            </w:pPr>
          </w:p>
        </w:tc>
        <w:tc>
          <w:tcPr>
            <w:tcW w:w="2615" w:type="dxa"/>
          </w:tcPr>
          <w:p w14:paraId="55750C9E" w14:textId="62C19A34" w:rsidR="00837949" w:rsidRPr="00F973B9" w:rsidRDefault="00837949" w:rsidP="00837949">
            <w:pPr>
              <w:jc w:val="both"/>
              <w:rPr>
                <w:rFonts w:asciiTheme="majorBidi" w:eastAsia="GuardianSansGR-Regular" w:hAnsiTheme="majorBidi" w:cstheme="majorBidi"/>
              </w:rPr>
            </w:pPr>
            <w:r w:rsidRPr="00F973B9">
              <w:rPr>
                <w:rFonts w:asciiTheme="majorBidi" w:hAnsiTheme="majorBidi" w:cstheme="majorBidi"/>
              </w:rPr>
              <w:t>The FFs for the studied respirators were assessed during the exercising tasks and resting state.</w:t>
            </w:r>
          </w:p>
        </w:tc>
        <w:tc>
          <w:tcPr>
            <w:tcW w:w="3055" w:type="dxa"/>
          </w:tcPr>
          <w:p w14:paraId="0DC5626E" w14:textId="4389B9FE" w:rsidR="00837949" w:rsidRPr="00F973B9" w:rsidRDefault="00837949" w:rsidP="00837949">
            <w:pPr>
              <w:jc w:val="both"/>
              <w:rPr>
                <w:rFonts w:asciiTheme="majorBidi" w:eastAsia="Calibri" w:hAnsiTheme="majorBidi" w:cstheme="majorBidi"/>
              </w:rPr>
            </w:pPr>
            <w:r w:rsidRPr="00F973B9">
              <w:rPr>
                <w:rFonts w:asciiTheme="majorBidi" w:eastAsia="Calibri" w:hAnsiTheme="majorBidi" w:cstheme="majorBidi"/>
                <w:color w:val="000000"/>
              </w:rPr>
              <w:t>The passing rate and mean FFs of both RPR (i.e., RPR-H: at resting state 3 and at exercise state: 2 out of 10 subjects, 68.2 vs. 118.7) and PAPR (i.e., PAPR-R: at resting state 10 and at exercise state: 9, 786.5 vs. 444.5) obtained from the exercising tasks were higher than the resting state (p&lt;0.001). But the PAPR provided satisfactory protection (FF&gt;</w:t>
            </w:r>
            <w:r w:rsidR="004B0414" w:rsidRPr="00F973B9">
              <w:rPr>
                <w:rFonts w:asciiTheme="majorBidi" w:eastAsia="Calibri" w:hAnsiTheme="majorBidi" w:cstheme="majorBidi"/>
                <w:color w:val="000000"/>
              </w:rPr>
              <w:t xml:space="preserve"> </w:t>
            </w:r>
            <w:r w:rsidRPr="00F973B9">
              <w:rPr>
                <w:rFonts w:asciiTheme="majorBidi" w:eastAsia="Calibri" w:hAnsiTheme="majorBidi" w:cstheme="majorBidi"/>
                <w:color w:val="000000"/>
              </w:rPr>
              <w:t>100).</w:t>
            </w:r>
          </w:p>
        </w:tc>
      </w:tr>
      <w:tr w:rsidR="00837949" w:rsidRPr="00F973B9" w14:paraId="6E2B76FC" w14:textId="77777777" w:rsidTr="009277F4">
        <w:trPr>
          <w:jc w:val="center"/>
        </w:trPr>
        <w:tc>
          <w:tcPr>
            <w:tcW w:w="1749" w:type="dxa"/>
          </w:tcPr>
          <w:p w14:paraId="11C80CE3" w14:textId="4B2AD079" w:rsidR="00837949" w:rsidRPr="00F973B9" w:rsidRDefault="00837949" w:rsidP="00837949">
            <w:pPr>
              <w:jc w:val="both"/>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t xml:space="preserve">Grinshpun et al., 2020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Grinshpun&lt;/Author&gt;&lt;Year&gt;2020&lt;/Year&gt;&lt;RecNum&gt;128&lt;/RecNum&gt;&lt;DisplayText&gt;[126]&lt;/DisplayText&gt;&lt;record&gt;&lt;rec-number&gt;128&lt;/rec-number&gt;&lt;foreign-keys&gt;&lt;key app="EN" db-id="pf0x9f25sfpdv5esatsvfstz0v99zftddtxw" timestamp="1688713244"&gt;128&lt;/key&gt;&lt;/foreign-keys&gt;&lt;ref-type name="Journal Article"&gt;17&lt;/ref-type&gt;&lt;contributors&gt;&lt;authors&gt;&lt;author&gt;Grinshpun, Sergey A&lt;/author&gt;&lt;author&gt;Corey, Jonathan&lt;/author&gt;&lt;author&gt;Yermakov, Michael&lt;/author&gt;&lt;author&gt;Wu, Bingbing&lt;/author&gt;&lt;author&gt;Strickland, Kevin T&lt;/author&gt;&lt;author&gt;Bergman, Michael&lt;/author&gt;&lt;author&gt;Zhuang, Ziqing&lt;/author&gt;&lt;/authors&gt;&lt;/contributors&gt;&lt;titles&gt;&lt;title&gt;New respirator performance monitor (RePM) for powered air-purifying respirators&lt;/title&gt;&lt;secondary-title&gt;J Occup Environ Hyg&lt;/secondary-title&gt;&lt;/titles&gt;&lt;periodical&gt;&lt;full-title&gt;J Occup Environ Hyg&lt;/full-title&gt;&lt;/periodical&gt;&lt;pages&gt;538-545&lt;/pages&gt;&lt;volume&gt;17&lt;/volume&gt;&lt;number&gt;11-12&lt;/number&gt;&lt;dates&gt;&lt;year&gt;2020&lt;/year&gt;&lt;/dates&gt;&lt;isbn&gt;1545-9624&lt;/isbn&gt;&lt;urls&gt;&lt;/urls&gt;&lt;custom2&gt;PMID: 32941118&lt;/custom2&gt;&lt;electronic-resource-num&gt;doi: 10.1080/15459624.2020.1814491&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26]</w:t>
            </w:r>
            <w:r w:rsidRPr="00F973B9">
              <w:rPr>
                <w:rFonts w:asciiTheme="majorBidi" w:eastAsia="Calibri" w:hAnsiTheme="majorBidi" w:cstheme="majorBidi"/>
                <w:color w:val="000000" w:themeColor="text1"/>
              </w:rPr>
              <w:fldChar w:fldCharType="end"/>
            </w:r>
          </w:p>
          <w:p w14:paraId="74023CF5" w14:textId="13585119" w:rsidR="00837949" w:rsidRPr="00F973B9" w:rsidRDefault="00837949" w:rsidP="00837949">
            <w:pPr>
              <w:jc w:val="both"/>
              <w:rPr>
                <w:rFonts w:asciiTheme="majorBidi" w:hAnsiTheme="majorBidi" w:cstheme="majorBidi"/>
              </w:rPr>
            </w:pPr>
          </w:p>
        </w:tc>
        <w:tc>
          <w:tcPr>
            <w:tcW w:w="1672" w:type="dxa"/>
          </w:tcPr>
          <w:p w14:paraId="59FD00CC" w14:textId="5F5B5539" w:rsidR="00837949" w:rsidRPr="00F973B9" w:rsidRDefault="00837949" w:rsidP="00837949">
            <w:pPr>
              <w:jc w:val="both"/>
              <w:rPr>
                <w:rFonts w:asciiTheme="majorBidi" w:eastAsia="GuardianSansGR-Regular" w:hAnsiTheme="majorBidi" w:cstheme="majorBidi"/>
              </w:rPr>
            </w:pPr>
            <w:r w:rsidRPr="00F973B9">
              <w:rPr>
                <w:rFonts w:asciiTheme="majorBidi" w:hAnsiTheme="majorBidi" w:cstheme="majorBidi"/>
              </w:rPr>
              <w:t xml:space="preserve">3M Versaflow, TR-300+ </w:t>
            </w:r>
            <w:r w:rsidRPr="00F973B9">
              <w:rPr>
                <w:rFonts w:asciiTheme="majorBidi" w:eastAsia="GuardianSansGR-Regular" w:hAnsiTheme="majorBidi" w:cstheme="majorBidi"/>
              </w:rPr>
              <w:t>PAPR</w:t>
            </w:r>
          </w:p>
        </w:tc>
        <w:tc>
          <w:tcPr>
            <w:tcW w:w="1794" w:type="dxa"/>
          </w:tcPr>
          <w:p w14:paraId="5EB2AD78" w14:textId="4DE1447F" w:rsidR="00837949" w:rsidRPr="00F973B9" w:rsidRDefault="00837949" w:rsidP="00837949">
            <w:pPr>
              <w:jc w:val="both"/>
              <w:rPr>
                <w:rFonts w:asciiTheme="majorBidi" w:hAnsiTheme="majorBidi" w:cstheme="majorBidi"/>
              </w:rPr>
            </w:pPr>
            <w:r w:rsidRPr="00F973B9">
              <w:rPr>
                <w:rFonts w:asciiTheme="majorBidi" w:eastAsia="GuardianSansGR-Regular" w:hAnsiTheme="majorBidi" w:cstheme="majorBidi"/>
                <w:color w:val="000000" w:themeColor="text1"/>
              </w:rPr>
              <w:t xml:space="preserve">Ten human subjects and one </w:t>
            </w:r>
            <w:r w:rsidRPr="00F973B9">
              <w:rPr>
                <w:rFonts w:asciiTheme="majorBidi" w:hAnsiTheme="majorBidi" w:cstheme="majorBidi"/>
                <w:color w:val="000000" w:themeColor="text1"/>
              </w:rPr>
              <w:t>manikin</w:t>
            </w:r>
          </w:p>
        </w:tc>
        <w:tc>
          <w:tcPr>
            <w:tcW w:w="1080" w:type="dxa"/>
          </w:tcPr>
          <w:p w14:paraId="07B5C883" w14:textId="560D9F57" w:rsidR="00837949" w:rsidRPr="00F973B9" w:rsidRDefault="00837949" w:rsidP="00837949">
            <w:pPr>
              <w:jc w:val="both"/>
              <w:rPr>
                <w:rFonts w:asciiTheme="majorBidi" w:hAnsiTheme="majorBidi" w:cstheme="majorBidi"/>
              </w:rPr>
            </w:pPr>
            <w:r w:rsidRPr="00F973B9">
              <w:rPr>
                <w:rFonts w:asciiTheme="majorBidi" w:hAnsiTheme="majorBidi" w:cstheme="majorBidi"/>
              </w:rPr>
              <w:t>USA</w:t>
            </w:r>
          </w:p>
        </w:tc>
        <w:tc>
          <w:tcPr>
            <w:tcW w:w="1530" w:type="dxa"/>
          </w:tcPr>
          <w:p w14:paraId="63A6B953" w14:textId="77777777" w:rsidR="00837949" w:rsidRPr="00F973B9" w:rsidRDefault="00837949" w:rsidP="00837949">
            <w:pPr>
              <w:jc w:val="both"/>
              <w:rPr>
                <w:rFonts w:asciiTheme="majorBidi" w:hAnsiTheme="majorBidi" w:cstheme="majorBidi"/>
              </w:rPr>
            </w:pPr>
            <w:r w:rsidRPr="00F973B9">
              <w:rPr>
                <w:rFonts w:asciiTheme="majorBidi" w:hAnsiTheme="majorBidi" w:cstheme="majorBidi"/>
              </w:rPr>
              <w:t>OSHA 29 CFR 1910.134</w:t>
            </w:r>
          </w:p>
          <w:p w14:paraId="0E209480" w14:textId="7824A30A" w:rsidR="00837949" w:rsidRPr="00F973B9" w:rsidRDefault="00837949" w:rsidP="00837949">
            <w:pPr>
              <w:jc w:val="both"/>
              <w:rPr>
                <w:rFonts w:asciiTheme="majorBidi" w:hAnsiTheme="majorBidi" w:cstheme="majorBidi"/>
                <w:vertAlign w:val="superscript"/>
              </w:rPr>
            </w:pPr>
            <w:r w:rsidRPr="00F973B9">
              <w:rPr>
                <w:rFonts w:asciiTheme="majorBidi" w:hAnsiTheme="majorBidi" w:cstheme="majorBidi"/>
              </w:rPr>
              <w:t>CPC/CNC QNFT</w:t>
            </w:r>
            <w:r w:rsidR="003849A2" w:rsidRPr="00F973B9">
              <w:rPr>
                <w:rFonts w:asciiTheme="majorBidi" w:hAnsiTheme="majorBidi" w:cstheme="majorBidi"/>
              </w:rPr>
              <w:t xml:space="preserve"> protocol,</w:t>
            </w:r>
            <w:r w:rsidRPr="00F973B9">
              <w:rPr>
                <w:rFonts w:asciiTheme="majorBidi" w:hAnsiTheme="majorBidi" w:cstheme="majorBidi"/>
              </w:rPr>
              <w:t xml:space="preserve"> TSI PortaCount </w:t>
            </w:r>
          </w:p>
          <w:p w14:paraId="623A6254" w14:textId="77777777" w:rsidR="00837949" w:rsidRPr="00F973B9" w:rsidRDefault="00837949" w:rsidP="00837949">
            <w:pPr>
              <w:jc w:val="both"/>
              <w:rPr>
                <w:rFonts w:asciiTheme="majorBidi" w:hAnsiTheme="majorBidi" w:cstheme="majorBidi"/>
              </w:rPr>
            </w:pPr>
          </w:p>
        </w:tc>
        <w:tc>
          <w:tcPr>
            <w:tcW w:w="2615" w:type="dxa"/>
          </w:tcPr>
          <w:p w14:paraId="74DB24BA" w14:textId="12EDA2D5" w:rsidR="00837949" w:rsidRPr="00F973B9" w:rsidRDefault="00837949" w:rsidP="00837949">
            <w:pPr>
              <w:jc w:val="both"/>
              <w:rPr>
                <w:rFonts w:asciiTheme="majorBidi" w:eastAsia="GuardianSansGR-Regular" w:hAnsiTheme="majorBidi" w:cstheme="majorBidi"/>
              </w:rPr>
            </w:pPr>
            <w:r w:rsidRPr="00F973B9">
              <w:rPr>
                <w:rFonts w:asciiTheme="majorBidi" w:hAnsiTheme="majorBidi" w:cstheme="majorBidi"/>
              </w:rPr>
              <w:t>The efficacy of real-time performance monitor (RePM) for PAPR was assessed compared to the CPC method by mPF (manikin) and SWPF (human subject).</w:t>
            </w:r>
          </w:p>
        </w:tc>
        <w:tc>
          <w:tcPr>
            <w:tcW w:w="3055" w:type="dxa"/>
          </w:tcPr>
          <w:p w14:paraId="161CE936" w14:textId="75B4E599" w:rsidR="00837949" w:rsidRPr="00F973B9" w:rsidRDefault="00837949" w:rsidP="00837949">
            <w:pPr>
              <w:autoSpaceDE w:val="0"/>
              <w:autoSpaceDN w:val="0"/>
              <w:adjustRightInd w:val="0"/>
              <w:jc w:val="both"/>
              <w:rPr>
                <w:rFonts w:asciiTheme="majorBidi" w:hAnsiTheme="majorBidi" w:cstheme="majorBidi"/>
                <w:color w:val="000000"/>
              </w:rPr>
            </w:pPr>
            <w:r w:rsidRPr="00F973B9">
              <w:rPr>
                <w:rFonts w:asciiTheme="majorBidi" w:eastAsia="Calibri" w:hAnsiTheme="majorBidi" w:cstheme="majorBidi"/>
                <w:noProof/>
                <w:color w:val="000000"/>
              </w:rPr>
              <w:t xml:space="preserve">The MPF was measured ranged from 5000-10000. The </w:t>
            </w:r>
            <w:r w:rsidRPr="00F973B9">
              <w:rPr>
                <w:rFonts w:asciiTheme="majorBidi" w:eastAsia="Calibri" w:hAnsiTheme="majorBidi" w:cstheme="majorBidi"/>
                <w:color w:val="000000"/>
              </w:rPr>
              <w:t xml:space="preserve">SWPF ranged from 3000-10000. A near-perfect correlation was observed between the two methods (0.997). There was a high correlation between RePM and CPC in measuring different particle size ranges. High sensitivity (96.3%) and specificity (100%) </w:t>
            </w:r>
            <w:r w:rsidRPr="00F973B9">
              <w:rPr>
                <w:rFonts w:asciiTheme="majorBidi" w:eastAsia="Calibri" w:hAnsiTheme="majorBidi" w:cstheme="majorBidi"/>
                <w:color w:val="000000" w:themeColor="text1"/>
              </w:rPr>
              <w:t xml:space="preserve">achieved </w:t>
            </w:r>
            <w:r w:rsidRPr="00F973B9">
              <w:rPr>
                <w:rFonts w:asciiTheme="majorBidi" w:eastAsia="Calibri" w:hAnsiTheme="majorBidi" w:cstheme="majorBidi"/>
                <w:color w:val="000000"/>
              </w:rPr>
              <w:t>on human subjects at a response time of 60 sec.</w:t>
            </w:r>
          </w:p>
        </w:tc>
      </w:tr>
      <w:tr w:rsidR="00FC4FC9" w:rsidRPr="00F973B9" w14:paraId="161A2109" w14:textId="77777777" w:rsidTr="009277F4">
        <w:trPr>
          <w:jc w:val="center"/>
        </w:trPr>
        <w:tc>
          <w:tcPr>
            <w:tcW w:w="1749" w:type="dxa"/>
          </w:tcPr>
          <w:p w14:paraId="22E755CF" w14:textId="45EE10C1" w:rsidR="00FC4FC9" w:rsidRPr="00F973B9" w:rsidRDefault="00FC4FC9" w:rsidP="00FC4FC9">
            <w:pPr>
              <w:jc w:val="both"/>
              <w:rPr>
                <w:rFonts w:asciiTheme="majorBidi" w:hAnsiTheme="majorBidi" w:cstheme="majorBidi"/>
              </w:rPr>
            </w:pPr>
            <w:r w:rsidRPr="00F973B9">
              <w:rPr>
                <w:rFonts w:asciiTheme="majorBidi" w:hAnsiTheme="majorBidi" w:cstheme="majorBidi"/>
              </w:rPr>
              <w:t xml:space="preserve">Kessel et al., 2022 </w:t>
            </w:r>
            <w:r w:rsidRPr="00F973B9">
              <w:rPr>
                <w:rFonts w:asciiTheme="majorBidi" w:hAnsiTheme="majorBidi" w:cstheme="majorBidi"/>
              </w:rPr>
              <w:fldChar w:fldCharType="begin">
                <w:fldData xml:space="preserve">PEVuZE5vdGU+PENpdGU+PEF1dGhvcj5LZXNzZWw8L0F1dGhvcj48WWVhcj4yMDIyPC9ZZWFyPjxS
ZWNOdW0+MTEzPC9SZWNOdW0+PERpc3BsYXlUZXh0PlsxMjddPC9EaXNwbGF5VGV4dD48cmVjb3Jk
PjxyZWMtbnVtYmVyPjExMzwvcmVjLW51bWJlcj48Zm9yZWlnbi1rZXlzPjxrZXkgYXBwPSJFTiIg
ZGItaWQ9InBmMHg5ZjI1c2ZwZHY1ZXNhdHN2ZnN0ejB2OTl6ZnRkZHR4dyIgdGltZXN0YW1wPSIx
Njg4NzEzMjQ0Ij4xMTM8L2tleT48L2ZvcmVpZ24ta2V5cz48cmVmLXR5cGUgbmFtZT0iSm91cm5h
bCBBcnRpY2xlIj4xNzwvcmVmLXR5cGU+PGNvbnRyaWJ1dG9ycz48YXV0aG9ycz48YXV0aG9yPktl
c3NlbCwgSi48L2F1dGhvcj48YXV0aG9yPlNhZXZpZywgQy4gUy48L2F1dGhvcj48YXV0aG9yPkhp
bGwsIFcuIEMuPC9hdXRob3I+PGF1dGhvcj5LZXNzZWwsIEIuPC9hdXRob3I+PGF1dGhvcj5IdWxs
LCBNLiBTLjwvYXV0aG9yPjwvYXV0aG9ycz48L2NvbnRyaWJ1dG9ycz48YXV0aC1hZGRyZXNzPjY5
MTJDYXJpbGlvbiBDbGluaWMsIFJvYW5va2UsIFZBLCBVU0EuJiN4RDs5NzA3NU5hdmFsIFN1cmZh
Y2UgV2FyZmFyZSBDZW50ZXIgSW5kaWFuIEhlYWQgRGl2aXNpb24sIEluZGlhbiBIZWFkLCBNRCwg
VVNBLiYjeEQ7TmFub1NhZmUsIEluYywgQmxhY2tzYnVyZywgVkEsIFVTQS4mI3hEOzE3NTdWaXJn
aW5pYSBUZWNoLCBCbGFja3NidXJnLCBWQSwgVVNBLjwvYXV0aC1hZGRyZXNzPjx0aXRsZXM+PHRp
dGxlPkFuIEVtZXJnZW5jeSBQb3dlcmVkIEFpci1QdXJpZnlpbmcgUmVzcGlyYXRvciBGcm9tIExv
Y2FsIE1hdGVyaWFscyBhbmQgaXRzIEVmZmljYWN5IEFnYWluc3QgQWVyb3NvbGl6ZWQgTmFub3Bh
cnRpY2xlczwvdGl0bGU+PHNlY29uZGFyeS10aXRsZT5JbnF1aXJ5PC9zZWNvbmRhcnktdGl0bGU+
PGFsdC10aXRsZT5JbnF1aXJ5IDogYSBqb3VybmFsIG9mIG1lZGljYWwgY2FyZSBvcmdhbml6YXRp
b24sIHByb3Zpc2lvbiBhbmQgZmluYW5jaW5nPC9hbHQtdGl0bGU+PC90aXRsZXM+PHBlcmlvZGlj
YWw+PGZ1bGwtdGl0bGU+SW5xdWlyeTwvZnVsbC10aXRsZT48YWJici0xPklucXVpcnkgOiBhIGpv
dXJuYWwgb2YgbWVkaWNhbCBjYXJlIG9yZ2FuaXphdGlvbiwgcHJvdmlzaW9uIGFuZCBmaW5hbmNp
bmc8L2FiYnItMT48L3BlcmlvZGljYWw+PGFsdC1wZXJpb2RpY2FsPjxmdWxsLXRpdGxlPklucXVp
cnk8L2Z1bGwtdGl0bGU+PGFiYnItMT5JbnF1aXJ5IDogYSBqb3VybmFsIG9mIG1lZGljYWwgY2Fy
ZSBvcmdhbml6YXRpb24sIHByb3Zpc2lvbiBhbmQgZmluYW5jaW5nPC9hYmJyLTE+PC9hbHQtcGVy
aW9kaWNhbD48cGFnZXM+NDY5NTgwMjIxMDg3ODM3PC9wYWdlcz48dm9sdW1lPjU5PC92b2x1bWU+
PGVkaXRpb24+MjAyMi8wMy8yOTwvZWRpdGlvbj48a2V5d29yZHM+PGtleXdvcmQ+QWVyb3NvbHM8
L2tleXdvcmQ+PGtleXdvcmQ+KmNvdmlkLTE5PC9rZXl3b3JkPjxrZXl3b3JkPkh1bWFuczwva2V5
d29yZD48a2V5d29yZD4qTmFub3BhcnRpY2xlczwva2V5d29yZD48a2V5d29yZD5QYW5kZW1pY3M8
L2tleXdvcmQ+PGtleXdvcmQ+KlJlc3BpcmF0b3J5IFByb3RlY3RpdmUgRGV2aWNlczwva2V5d29y
ZD48a2V5d29yZD5Db3ZpZC0xOTwva2V5d29yZD48a2V5d29yZD5oZWFkIHByb3RlY3RpdmUgZGV2
aWNlczwva2V5d29yZD48a2V5d29yZD5oZWFsdGggcGVyc29ubmVsPC9rZXl3b3JkPjxrZXl3b3Jk
PmhlYWx0aGNhcmU8L2tleXdvcmQ+PGtleXdvcmQ+aW5mZWN0aW9uIGNvbnRyb2w8L2tleXdvcmQ+
PGtleXdvcmQ+aW50dWJhdGlvbjwva2V5d29yZD48a2V5d29yZD5uYW5vcGFydGljbGU8L2tleXdv
cmQ+PGtleXdvcmQ+cG93ZXJlZCBhaXItcHVyaWZ5aW5nIHJlc3BpcmF0b3JzPC9rZXl3b3JkPjxr
ZXl3b3JkPnJlc3BpcmF0b3J5IHByb3RlY3RpdmUgZGV2aWNlczwva2V5d29yZD48a2V5d29yZD5z
dXJnaWNhbCBoZWxtZXQ8L2tleXdvcmQ+PGtleXdvcmQ+Y29uZmxpY3RzIG9mIGludGVyZXN0IHdp
dGggcmVzcGVjdCB0byB0aGUgcmVzZWFyY2gsIGF1dGhvcnNoaXAsIGFuZC9vcjwva2V5d29yZD48
a2V5d29yZD5wdWJsaWNhdGlvbiBvZiB0aGlzIGFydGljbGUuPC9rZXl3b3JkPjwva2V5d29yZHM+
PGRhdGVzPjx5ZWFyPjIwMjI8L3llYXI+PHB1Yi1kYXRlcz48ZGF0ZT5KYW4tRGVjPC9kYXRlPjwv
cHViLWRhdGVzPjwvZGF0ZXM+PGlzYm4+MDA0Ni05NTgwIChQcmludCkmI3hEOzAwNDYtOTU4MDwv
aXNibj48YWNjZXNzaW9uLW51bT4zNTM0MTM1MzwvYWNjZXNzaW9uLW51bT48dXJscz48L3VybHM+
PGN1c3RvbTI+UE1JRDogMzUzNDEzNTM8L2N1c3RvbTI+PGVsZWN0cm9uaWMtcmVzb3VyY2UtbnVt
PmRvaTogMTAuMTE3Ny8wMDQ2OTU4MDIyMTA4NzgzNzwvZWxlY3Ryb25pYy1yZXNvdXJjZS1udW0+
PHJlbW90ZS1kYXRhYmFzZS1wcm92aWRlcj5OTE08L3JlbW90ZS1kYXRhYmFzZS1wcm92aWRlcj48
bGFuZ3VhZ2U+ZW5nPC9sYW5ndWFnZT48L3JlY29yZD48L0NpdGU+PC9FbmROb3RlPn==
</w:fldData>
              </w:fldChar>
            </w:r>
            <w:r w:rsidRPr="00F973B9">
              <w:rPr>
                <w:rFonts w:asciiTheme="majorBidi" w:hAnsiTheme="majorBidi" w:cstheme="majorBidi"/>
              </w:rPr>
              <w:instrText xml:space="preserve"> ADDIN EN.CITE </w:instrText>
            </w:r>
            <w:r w:rsidRPr="00F973B9">
              <w:rPr>
                <w:rFonts w:asciiTheme="majorBidi" w:hAnsiTheme="majorBidi" w:cstheme="majorBidi"/>
              </w:rPr>
              <w:fldChar w:fldCharType="begin">
                <w:fldData xml:space="preserve">PEVuZE5vdGU+PENpdGU+PEF1dGhvcj5LZXNzZWw8L0F1dGhvcj48WWVhcj4yMDIyPC9ZZWFyPjxS
ZWNOdW0+MTEzPC9SZWNOdW0+PERpc3BsYXlUZXh0PlsxMjddPC9EaXNwbGF5VGV4dD48cmVjb3Jk
PjxyZWMtbnVtYmVyPjExMzwvcmVjLW51bWJlcj48Zm9yZWlnbi1rZXlzPjxrZXkgYXBwPSJFTiIg
ZGItaWQ9InBmMHg5ZjI1c2ZwZHY1ZXNhdHN2ZnN0ejB2OTl6ZnRkZHR4dyIgdGltZXN0YW1wPSIx
Njg4NzEzMjQ0Ij4xMTM8L2tleT48L2ZvcmVpZ24ta2V5cz48cmVmLXR5cGUgbmFtZT0iSm91cm5h
bCBBcnRpY2xlIj4xNzwvcmVmLXR5cGU+PGNvbnRyaWJ1dG9ycz48YXV0aG9ycz48YXV0aG9yPktl
c3NlbCwgSi48L2F1dGhvcj48YXV0aG9yPlNhZXZpZywgQy4gUy48L2F1dGhvcj48YXV0aG9yPkhp
bGwsIFcuIEMuPC9hdXRob3I+PGF1dGhvcj5LZXNzZWwsIEIuPC9hdXRob3I+PGF1dGhvcj5IdWxs
LCBNLiBTLjwvYXV0aG9yPjwvYXV0aG9ycz48L2NvbnRyaWJ1dG9ycz48YXV0aC1hZGRyZXNzPjY5
MTJDYXJpbGlvbiBDbGluaWMsIFJvYW5va2UsIFZBLCBVU0EuJiN4RDs5NzA3NU5hdmFsIFN1cmZh
Y2UgV2FyZmFyZSBDZW50ZXIgSW5kaWFuIEhlYWQgRGl2aXNpb24sIEluZGlhbiBIZWFkLCBNRCwg
VVNBLiYjeEQ7TmFub1NhZmUsIEluYywgQmxhY2tzYnVyZywgVkEsIFVTQS4mI3hEOzE3NTdWaXJn
aW5pYSBUZWNoLCBCbGFja3NidXJnLCBWQSwgVVNBLjwvYXV0aC1hZGRyZXNzPjx0aXRsZXM+PHRp
dGxlPkFuIEVtZXJnZW5jeSBQb3dlcmVkIEFpci1QdXJpZnlpbmcgUmVzcGlyYXRvciBGcm9tIExv
Y2FsIE1hdGVyaWFscyBhbmQgaXRzIEVmZmljYWN5IEFnYWluc3QgQWVyb3NvbGl6ZWQgTmFub3Bh
cnRpY2xlczwvdGl0bGU+PHNlY29uZGFyeS10aXRsZT5JbnF1aXJ5PC9zZWNvbmRhcnktdGl0bGU+
PGFsdC10aXRsZT5JbnF1aXJ5IDogYSBqb3VybmFsIG9mIG1lZGljYWwgY2FyZSBvcmdhbml6YXRp
b24sIHByb3Zpc2lvbiBhbmQgZmluYW5jaW5nPC9hbHQtdGl0bGU+PC90aXRsZXM+PHBlcmlvZGlj
YWw+PGZ1bGwtdGl0bGU+SW5xdWlyeTwvZnVsbC10aXRsZT48YWJici0xPklucXVpcnkgOiBhIGpv
dXJuYWwgb2YgbWVkaWNhbCBjYXJlIG9yZ2FuaXphdGlvbiwgcHJvdmlzaW9uIGFuZCBmaW5hbmNp
bmc8L2FiYnItMT48L3BlcmlvZGljYWw+PGFsdC1wZXJpb2RpY2FsPjxmdWxsLXRpdGxlPklucXVp
cnk8L2Z1bGwtdGl0bGU+PGFiYnItMT5JbnF1aXJ5IDogYSBqb3VybmFsIG9mIG1lZGljYWwgY2Fy
ZSBvcmdhbml6YXRpb24sIHByb3Zpc2lvbiBhbmQgZmluYW5jaW5nPC9hYmJyLTE+PC9hbHQtcGVy
aW9kaWNhbD48cGFnZXM+NDY5NTgwMjIxMDg3ODM3PC9wYWdlcz48dm9sdW1lPjU5PC92b2x1bWU+
PGVkaXRpb24+MjAyMi8wMy8yOTwvZWRpdGlvbj48a2V5d29yZHM+PGtleXdvcmQ+QWVyb3NvbHM8
L2tleXdvcmQ+PGtleXdvcmQ+KmNvdmlkLTE5PC9rZXl3b3JkPjxrZXl3b3JkPkh1bWFuczwva2V5
d29yZD48a2V5d29yZD4qTmFub3BhcnRpY2xlczwva2V5d29yZD48a2V5d29yZD5QYW5kZW1pY3M8
L2tleXdvcmQ+PGtleXdvcmQ+KlJlc3BpcmF0b3J5IFByb3RlY3RpdmUgRGV2aWNlczwva2V5d29y
ZD48a2V5d29yZD5Db3ZpZC0xOTwva2V5d29yZD48a2V5d29yZD5oZWFkIHByb3RlY3RpdmUgZGV2
aWNlczwva2V5d29yZD48a2V5d29yZD5oZWFsdGggcGVyc29ubmVsPC9rZXl3b3JkPjxrZXl3b3Jk
PmhlYWx0aGNhcmU8L2tleXdvcmQ+PGtleXdvcmQ+aW5mZWN0aW9uIGNvbnRyb2w8L2tleXdvcmQ+
PGtleXdvcmQ+aW50dWJhdGlvbjwva2V5d29yZD48a2V5d29yZD5uYW5vcGFydGljbGU8L2tleXdv
cmQ+PGtleXdvcmQ+cG93ZXJlZCBhaXItcHVyaWZ5aW5nIHJlc3BpcmF0b3JzPC9rZXl3b3JkPjxr
ZXl3b3JkPnJlc3BpcmF0b3J5IHByb3RlY3RpdmUgZGV2aWNlczwva2V5d29yZD48a2V5d29yZD5z
dXJnaWNhbCBoZWxtZXQ8L2tleXdvcmQ+PGtleXdvcmQ+Y29uZmxpY3RzIG9mIGludGVyZXN0IHdp
dGggcmVzcGVjdCB0byB0aGUgcmVzZWFyY2gsIGF1dGhvcnNoaXAsIGFuZC9vcjwva2V5d29yZD48
a2V5d29yZD5wdWJsaWNhdGlvbiBvZiB0aGlzIGFydGljbGUuPC9rZXl3b3JkPjwva2V5d29yZHM+
PGRhdGVzPjx5ZWFyPjIwMjI8L3llYXI+PHB1Yi1kYXRlcz48ZGF0ZT5KYW4tRGVjPC9kYXRlPjwv
cHViLWRhdGVzPjwvZGF0ZXM+PGlzYm4+MDA0Ni05NTgwIChQcmludCkmI3hEOzAwNDYtOTU4MDwv
aXNibj48YWNjZXNzaW9uLW51bT4zNTM0MTM1MzwvYWNjZXNzaW9uLW51bT48dXJscz48L3VybHM+
PGN1c3RvbTI+UE1JRDogMzUzNDEzNTM8L2N1c3RvbTI+PGVsZWN0cm9uaWMtcmVzb3VyY2UtbnVt
PmRvaTogMTAuMTE3Ny8wMDQ2OTU4MDIyMTA4NzgzNzwvZWxlY3Ryb25pYy1yZXNvdXJjZS1udW0+
PHJlbW90ZS1kYXRhYmFzZS1wcm92aWRlcj5OTE08L3JlbW90ZS1kYXRhYmFzZS1wcm92aWRlcj48
bGFuZ3VhZ2U+ZW5nPC9sYW5ndWFnZT48L3JlY29yZD48L0NpdGU+PC9FbmROb3RlPn==
</w:fldData>
              </w:fldChar>
            </w:r>
            <w:r w:rsidRPr="00F973B9">
              <w:rPr>
                <w:rFonts w:asciiTheme="majorBidi" w:hAnsiTheme="majorBidi" w:cstheme="majorBidi"/>
              </w:rPr>
              <w:instrText xml:space="preserve"> ADDIN EN.CITE.DATA </w:instrText>
            </w:r>
            <w:r w:rsidRPr="00F973B9">
              <w:rPr>
                <w:rFonts w:asciiTheme="majorBidi" w:hAnsiTheme="majorBidi" w:cstheme="majorBidi"/>
              </w:rPr>
            </w:r>
            <w:r w:rsidRPr="00F973B9">
              <w:rPr>
                <w:rFonts w:asciiTheme="majorBidi" w:hAnsiTheme="majorBidi" w:cstheme="majorBidi"/>
              </w:rPr>
              <w:fldChar w:fldCharType="end"/>
            </w:r>
            <w:r w:rsidRPr="00F973B9">
              <w:rPr>
                <w:rFonts w:asciiTheme="majorBidi" w:hAnsiTheme="majorBidi" w:cstheme="majorBidi"/>
              </w:rPr>
            </w:r>
            <w:r w:rsidRPr="00F973B9">
              <w:rPr>
                <w:rFonts w:asciiTheme="majorBidi" w:hAnsiTheme="majorBidi" w:cstheme="majorBidi"/>
              </w:rPr>
              <w:fldChar w:fldCharType="separate"/>
            </w:r>
            <w:r w:rsidRPr="00F973B9">
              <w:rPr>
                <w:rFonts w:asciiTheme="majorBidi" w:hAnsiTheme="majorBidi" w:cstheme="majorBidi"/>
                <w:noProof/>
              </w:rPr>
              <w:t>[127]</w:t>
            </w:r>
            <w:r w:rsidRPr="00F973B9">
              <w:rPr>
                <w:rFonts w:asciiTheme="majorBidi" w:hAnsiTheme="majorBidi" w:cstheme="majorBidi"/>
              </w:rPr>
              <w:fldChar w:fldCharType="end"/>
            </w:r>
          </w:p>
        </w:tc>
        <w:tc>
          <w:tcPr>
            <w:tcW w:w="1672" w:type="dxa"/>
          </w:tcPr>
          <w:p w14:paraId="1FD3BE78" w14:textId="5905A0F7" w:rsidR="00FC4FC9" w:rsidRPr="00F973B9" w:rsidRDefault="00FC4FC9" w:rsidP="00FC4FC9">
            <w:pPr>
              <w:jc w:val="both"/>
              <w:rPr>
                <w:rFonts w:asciiTheme="majorBidi" w:eastAsia="GuardianSansGR-Regular" w:hAnsiTheme="majorBidi" w:cstheme="majorBidi"/>
              </w:rPr>
            </w:pPr>
            <w:r w:rsidRPr="00F973B9">
              <w:rPr>
                <w:rFonts w:asciiTheme="majorBidi" w:hAnsiTheme="majorBidi" w:cstheme="majorBidi"/>
              </w:rPr>
              <w:t>PAPR</w:t>
            </w:r>
          </w:p>
        </w:tc>
        <w:tc>
          <w:tcPr>
            <w:tcW w:w="1794" w:type="dxa"/>
          </w:tcPr>
          <w:p w14:paraId="47FD104D" w14:textId="77777777" w:rsidR="00FC4FC9" w:rsidRPr="00F973B9" w:rsidRDefault="00FC4FC9" w:rsidP="00FC4FC9">
            <w:pPr>
              <w:autoSpaceDE w:val="0"/>
              <w:autoSpaceDN w:val="0"/>
              <w:adjustRightInd w:val="0"/>
              <w:jc w:val="both"/>
              <w:rPr>
                <w:rFonts w:asciiTheme="majorBidi" w:hAnsiTheme="majorBidi" w:cstheme="majorBidi"/>
              </w:rPr>
            </w:pPr>
            <w:r w:rsidRPr="00F973B9">
              <w:rPr>
                <w:rFonts w:asciiTheme="majorBidi" w:hAnsiTheme="majorBidi" w:cstheme="majorBidi"/>
              </w:rPr>
              <w:t>One HCW</w:t>
            </w:r>
          </w:p>
          <w:p w14:paraId="193EB406" w14:textId="52673B61" w:rsidR="00FC4FC9" w:rsidRPr="00F973B9" w:rsidRDefault="00FC4FC9" w:rsidP="00FC4FC9">
            <w:pPr>
              <w:jc w:val="both"/>
              <w:rPr>
                <w:rFonts w:asciiTheme="majorBidi" w:hAnsiTheme="majorBidi" w:cstheme="majorBidi"/>
              </w:rPr>
            </w:pPr>
            <w:r w:rsidRPr="00F973B9">
              <w:rPr>
                <w:rFonts w:asciiTheme="majorBidi" w:hAnsiTheme="majorBidi" w:cstheme="majorBidi"/>
              </w:rPr>
              <w:t>(A rural healthcare provider)</w:t>
            </w:r>
          </w:p>
        </w:tc>
        <w:tc>
          <w:tcPr>
            <w:tcW w:w="1080" w:type="dxa"/>
          </w:tcPr>
          <w:p w14:paraId="158D0706" w14:textId="5D5DD72C" w:rsidR="00FC4FC9" w:rsidRPr="00F973B9" w:rsidRDefault="00FC4FC9" w:rsidP="00FC4FC9">
            <w:pPr>
              <w:jc w:val="both"/>
              <w:rPr>
                <w:rFonts w:asciiTheme="majorBidi" w:hAnsiTheme="majorBidi" w:cstheme="majorBidi"/>
              </w:rPr>
            </w:pPr>
            <w:r w:rsidRPr="00F973B9">
              <w:rPr>
                <w:rFonts w:asciiTheme="majorBidi" w:hAnsiTheme="majorBidi" w:cstheme="majorBidi"/>
              </w:rPr>
              <w:t>USA</w:t>
            </w:r>
          </w:p>
        </w:tc>
        <w:tc>
          <w:tcPr>
            <w:tcW w:w="1530" w:type="dxa"/>
          </w:tcPr>
          <w:p w14:paraId="74149224" w14:textId="77777777" w:rsidR="00FC4FC9" w:rsidRPr="00F973B9" w:rsidRDefault="00FC4FC9" w:rsidP="00FC4FC9">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p w14:paraId="75D49939" w14:textId="54376324" w:rsidR="00FC4FC9" w:rsidRPr="00F973B9" w:rsidRDefault="00FC4FC9" w:rsidP="00FC4FC9">
            <w:pPr>
              <w:jc w:val="both"/>
              <w:rPr>
                <w:rFonts w:asciiTheme="majorBidi" w:hAnsiTheme="majorBidi" w:cstheme="majorBidi"/>
              </w:rPr>
            </w:pPr>
            <w:r w:rsidRPr="00F973B9">
              <w:rPr>
                <w:rFonts w:asciiTheme="majorBidi" w:hAnsiTheme="majorBidi" w:cstheme="majorBidi"/>
              </w:rPr>
              <w:t>model 8030</w:t>
            </w:r>
          </w:p>
        </w:tc>
        <w:tc>
          <w:tcPr>
            <w:tcW w:w="2615" w:type="dxa"/>
          </w:tcPr>
          <w:p w14:paraId="780725FA" w14:textId="6BE343DA" w:rsidR="00FC4FC9" w:rsidRPr="00F973B9" w:rsidRDefault="00FC4FC9" w:rsidP="00FC4FC9">
            <w:pPr>
              <w:jc w:val="both"/>
              <w:rPr>
                <w:rFonts w:asciiTheme="majorBidi" w:eastAsia="GuardianSansGR-Regular" w:hAnsiTheme="majorBidi" w:cstheme="majorBidi"/>
              </w:rPr>
            </w:pPr>
            <w:r w:rsidRPr="00F973B9">
              <w:rPr>
                <w:rFonts w:asciiTheme="majorBidi" w:hAnsiTheme="majorBidi" w:cstheme="majorBidi"/>
              </w:rPr>
              <w:t xml:space="preserve">The Stryker Flyte surgical helmets were converted into emergency PAPRs and their FFs were assessed. </w:t>
            </w:r>
          </w:p>
        </w:tc>
        <w:tc>
          <w:tcPr>
            <w:tcW w:w="3055" w:type="dxa"/>
          </w:tcPr>
          <w:p w14:paraId="4548D4D7" w14:textId="08AEF1FE" w:rsidR="00FC4FC9" w:rsidRPr="00F973B9" w:rsidRDefault="00FC4FC9" w:rsidP="00FC4FC9">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The helmet equipped with two layers of H600 filter media had the highest FF of 2229 against NaCl and 28942 against SiO2.</w:t>
            </w:r>
          </w:p>
        </w:tc>
      </w:tr>
      <w:tr w:rsidR="00FC4FC9" w:rsidRPr="00F973B9" w14:paraId="3584CE46" w14:textId="77777777" w:rsidTr="009277F4">
        <w:trPr>
          <w:jc w:val="center"/>
        </w:trPr>
        <w:tc>
          <w:tcPr>
            <w:tcW w:w="1749" w:type="dxa"/>
          </w:tcPr>
          <w:p w14:paraId="779A6EEB" w14:textId="7C72B37B"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tudy</w:t>
            </w:r>
          </w:p>
        </w:tc>
        <w:tc>
          <w:tcPr>
            <w:tcW w:w="1672" w:type="dxa"/>
          </w:tcPr>
          <w:p w14:paraId="575C6D6B" w14:textId="77777777" w:rsidR="00FC4FC9" w:rsidRPr="00F973B9" w:rsidRDefault="00FC4FC9" w:rsidP="00FC4FC9">
            <w:pPr>
              <w:jc w:val="center"/>
              <w:rPr>
                <w:rFonts w:asciiTheme="majorBidi" w:hAnsiTheme="majorBidi" w:cstheme="majorBidi"/>
                <w:b/>
                <w:bCs/>
              </w:rPr>
            </w:pPr>
            <w:r w:rsidRPr="00F973B9">
              <w:rPr>
                <w:rFonts w:asciiTheme="majorBidi" w:hAnsiTheme="majorBidi" w:cstheme="majorBidi"/>
                <w:b/>
                <w:bCs/>
              </w:rPr>
              <w:t>Respirator Features</w:t>
            </w:r>
          </w:p>
          <w:p w14:paraId="7A9E1299" w14:textId="0FDE85E7"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Brand, model, size, style)</w:t>
            </w:r>
          </w:p>
        </w:tc>
        <w:tc>
          <w:tcPr>
            <w:tcW w:w="1794" w:type="dxa"/>
          </w:tcPr>
          <w:p w14:paraId="1D3C60B5" w14:textId="66C3B533"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3056D39A" w14:textId="7D0B4DE6"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0E00783D" w14:textId="35B871BB"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431185F7" w14:textId="7FEFF277"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124D2B5A" w14:textId="3335AFC6" w:rsidR="00FC4FC9" w:rsidRPr="00F973B9" w:rsidRDefault="00FC4FC9" w:rsidP="00FC4FC9">
            <w:pPr>
              <w:autoSpaceDE w:val="0"/>
              <w:autoSpaceDN w:val="0"/>
              <w:adjustRightInd w:val="0"/>
              <w:jc w:val="center"/>
              <w:rPr>
                <w:rFonts w:asciiTheme="majorBidi" w:hAnsiTheme="majorBidi" w:cstheme="majorBidi"/>
                <w:color w:val="000000"/>
              </w:rPr>
            </w:pPr>
            <w:r w:rsidRPr="00F973B9">
              <w:rPr>
                <w:rFonts w:asciiTheme="majorBidi" w:hAnsiTheme="majorBidi" w:cstheme="majorBidi"/>
                <w:b/>
                <w:bCs/>
              </w:rPr>
              <w:t>Findings</w:t>
            </w:r>
          </w:p>
        </w:tc>
      </w:tr>
      <w:tr w:rsidR="00F529D4" w:rsidRPr="00F973B9" w14:paraId="32FC6C61" w14:textId="77777777" w:rsidTr="009277F4">
        <w:trPr>
          <w:jc w:val="center"/>
        </w:trPr>
        <w:tc>
          <w:tcPr>
            <w:tcW w:w="1749" w:type="dxa"/>
          </w:tcPr>
          <w:p w14:paraId="746FBC92" w14:textId="63167298" w:rsidR="00F529D4" w:rsidRPr="00F973B9" w:rsidRDefault="00F529D4" w:rsidP="00F529D4">
            <w:pPr>
              <w:jc w:val="both"/>
              <w:rPr>
                <w:rFonts w:asciiTheme="majorBidi" w:hAnsiTheme="majorBidi" w:cstheme="majorBidi"/>
              </w:rPr>
            </w:pPr>
            <w:r w:rsidRPr="00F973B9">
              <w:rPr>
                <w:rFonts w:asciiTheme="majorBidi" w:eastAsia="Calibri" w:hAnsiTheme="majorBidi" w:cstheme="majorBidi"/>
                <w:color w:val="000000" w:themeColor="text1"/>
              </w:rPr>
              <w:lastRenderedPageBreak/>
              <w:t xml:space="preserve">McGrath et al., 2022 </w:t>
            </w:r>
            <w:r w:rsidRPr="00F973B9">
              <w:rPr>
                <w:rFonts w:asciiTheme="majorBidi" w:eastAsia="Calibri" w:hAnsiTheme="majorBidi" w:cstheme="majorBidi"/>
                <w:color w:val="000000" w:themeColor="text1"/>
              </w:rPr>
              <w:fldChar w:fldCharType="begin">
                <w:fldData xml:space="preserve">PEVuZE5vdGU+PENpdGU+PEF1dGhvcj5NY0dyYXRoPC9BdXRob3I+PFllYXI+MjAyMzwvWWVhcj48
UmVjTnVtPjE5NzwvUmVjTnVtPjxEaXNwbGF5VGV4dD5bMTI4XTwvRGlzcGxheVRleHQ+PHJlY29y
ZD48cmVjLW51bWJlcj4xOTc8L3JlYy1udW1iZXI+PGZvcmVpZ24ta2V5cz48a2V5IGFwcD0iRU4i
IGRiLWlkPSJwZjB4OWYyNXNmcGR2NWVzYXRzdmZzdHowdjk5emZ0ZGR0eHciIHRpbWVzdGFtcD0i
MTY4ODkxMjA1NiI+MTk3PC9rZXk+PC9mb3JlaWduLWtleXM+PHJlZi10eXBlIG5hbWU9IkpvdXJu
YWwgQXJ0aWNsZSI+MTc8L3JlZi10eXBlPjxjb250cmlidXRvcnM+PGF1dGhvcnM+PGF1dGhvcj5N
Y0dyYXRoLCBCLiBBLjwvYXV0aG9yPjxhdXRob3I+U2hlbHRvbiwgQy4gTC48L2F1dGhvcj48YXV0
aG9yPkdhcmRuZXIsIEEuPC9hdXRob3I+PGF1dGhvcj5Db2xlbWFuLCBSLjwvYXV0aG9yPjxhdXRo
b3I+THluY2gsIEouPC9hdXRob3I+PGF1dGhvcj5BbGV4YW5kZXIsIFAuIEcuPC9hdXRob3I+PGF1
dGhvcj5Db29wZXIsIEcuPC9hdXRob3I+PC9hdXRob3JzPjwvY29udHJpYnV0b3JzPjxhdXRoLWFk
ZHJlc3M+QWN1dGUgSW50ZW5zaXZlIENhcmUgVW5pdCwgV3l0aGVuc2hhd2UgSG9zcGl0YWwsIE1h
bmNoZXN0ZXIgVW5pdmVyc2l0eSBOSFMgRm91bmRhdGlvbiBUcnVzdCwgTWFuY2hlc3RlciwgVUsg
YnJlbmRhbi5tY2dyYXRoQG1hbmNoZXN0ZXIuYWMudWsuJiN4RDtNYW5jaGVzdGVyIEFjYWRlbWlj
IENyaXRpY2FsIENhcmUsIERpdmlzaW9uIG9mIEluZmVjdGlvbiwgSW1tdW5pdHkgYW5kIFJlc3Bp
cmF0b3J5IE1lZGljaW5lLCBNYW5jaGVzdGVyIEFjYWRlbWljIEhlYWx0aCBTY2llbmNlIENlbnRy
ZSwgTWFuY2hlc3RlciwgVUsuJiN4RDtEZXBhcnRtZW50IG9mIEFuYWVzdGhlc2lhLCBXeXRoZW5z
aGF3ZSBIb3NwaXRhbCwgTWFuY2hlc3RlciBVbml2ZXJzaXR5IE5IUyBGb3VuZGF0aW9uIFRydXN0
LCBNYW5jaGVzdGVyLCBVSy4mI3hEO0xhbmNhc3RlciBNZWRpY2FsIFNjaG9vbCwgTGFuY2FzdGVy
IFVuaXZlcnNpdHksIExhbmNhc3RlciwgVUsuJiN4RDtBY3V0ZSBJbnRlbnNpdmUgQ2FyZSBVbml0
LCBXeXRoZW5zaGF3ZSBIb3NwaXRhbCwgTWFuY2hlc3RlciBVbml2ZXJzaXR5IE5IUyBGb3VuZGF0
aW9uIFRydXN0LCBNYW5jaGVzdGVyLCBVSy4mI3hEO1RoZSBVbml2ZXJzaXR5IG9mIE1hbmNoZXN0
ZXIgU2Nob29sIG9mIE1lY2hhbmljYWwgQWVyb3NwYWNlIGFuZCBDaXZpbCBFbmdpbmVlcmluZywg
TWFuY2hlc3RlciwgVUsuPC9hdXRoLWFkZHJlc3M+PHRpdGxlcz48dGl0bGU+QnViYmxlLVBBUFI6
IGEgcGhhc2UgMSBjbGluaWNhbCBldmFsdWF0aW9uIG9mIHRoZSBjb21mb3J0IGFuZCBwZXJjZXB0
aW9uIG9mIGEgcHJvdG90eXBlIHBvd2VyZWQgYWlyLXB1cmlmeWluZyByZXNwaXJhdG9yIGZvciB1
c2UgYnkgaGVhbHRoY2FyZSB3b3JrZXJzIGluIGFuIGFjdXRlIGhvc3BpdGFsIHNldHRpbmc8L3Rp
dGxlPjxzZWNvbmRhcnktdGl0bGU+Qk1KIE9wZW48L3NlY29uZGFyeS10aXRsZT48L3RpdGxlcz48
cGVyaW9kaWNhbD48ZnVsbC10aXRsZT5CTUogT3BlbjwvZnVsbC10aXRsZT48YWJici0xPkJNSiBv
cGVuPC9hYmJyLTE+PC9wZXJpb2RpY2FsPjxwYWdlcz5lMDY2NTI0PC9wYWdlcz48dm9sdW1lPjEz
PC92b2x1bWU+PG51bWJlcj41PC9udW1iZXI+PGVkaXRpb24+MjAyMzA1MDg8L2VkaXRpb24+PGtl
eXdvcmRzPjxrZXl3b3JkPkh1bWFuczwva2V5d29yZD48a2V5d29yZD4qU3RhdGUgTWVkaWNpbmU8
L2tleXdvcmQ+PGtleXdvcmQ+KlJlc3BpcmF0b3J5IFByb3RlY3RpdmUgRGV2aWNlczwva2V5d29y
ZD48a2V5d29yZD5IZWFsdGggUGVyc29ubmVsPC9rZXl3b3JkPjxrZXl3b3JkPlBlcmNlcHRpb248
L2tleXdvcmQ+PGtleXdvcmQ+SG9zcGl0YWxzPC9rZXl3b3JkPjxrZXl3b3JkPkFuYWVzdGhldGlj
czwva2V5d29yZD48a2V5d29yZD5JbnRlbnNpdmUgJmFtcDsgY3JpdGljYWwgY2FyZTwva2V5d29y
ZD48a2V5d29yZD5JbmZlY3Rpb24gY29udHJvbDwva2V5d29yZD48a2V5d29yZD5PY2N1cGF0aW9u
YWwgJmFtcDsgaW5kdXN0cmlhbCBtZWRpY2luZTwva2V5d29yZD48a2V5d29yZD5SRVNQSVJBVE9S
WSBNRURJQ0lORSAoc2VlIFRob3JhY2ljIE1lZGljaW5lKTwva2V5d29yZD48L2tleXdvcmRzPjxk
YXRlcz48eWVhcj4yMDIzPC95ZWFyPjxwdWItZGF0ZXM+PGRhdGU+TWF5IDg8L2RhdGU+PC9wdWIt
ZGF0ZXM+PC9kYXRlcz48aXNibj4yMDQ0LTYwNTU8L2lzYm4+PHVybHM+PC91cmxzPjxjdXN0b20x
PkNvbXBldGluZyBpbnRlcmVzdHM6IE1hbmNoZXN0ZXIgVW5pdmVyc2l0eSBOSFMgRm91bmRhdGlv
biBUcnVzdCwgdGhlIFVuaXZlcnNpdHkgb2YgTWFuY2hlc3RlciBhbmQgRGVzaWduaW5nIFNjaWVu
Y2UgTHRkIGhhdmUgYWdyZWVkIGNvbW1lcmNpYWwgdGVybXMgdG8gbGljZW5zZSBCdWJibGUtUEFQ
UiBmb3IgbWFudWZhY3R1cmUgYW5kIGRldmVsb3BtZW50LiBObyBvdGhlciBjb21wZXRpbmcgaW50
ZXJlc3RzIGFyZSBkZWNsYXJlZC48L2N1c3RvbTE+PGN1c3RvbTI+UE1JRDogMzcxNTY1ODU8L2N1
c3RvbTI+PGVsZWN0cm9uaWMtcmVzb3VyY2UtbnVtPmRvaTogMTAuMTEzNi9ibWpvcGVuLTIwMjIt
MDY2NTI0PC9lbGVjdHJvbmljLXJlc291cmNlLW51bT48cmVtb3RlLWRhdGFiYXNlLXByb3ZpZGVy
Pk5MTTwvcmVtb3RlLWRhdGFiYXNlLXByb3ZpZGVyPjxsYW5ndWFnZT5lbmc8L2xhbmd1YWdlPjwv
cmVjb3JkPjwvQ2l0ZT48L0VuZE5vdGU+
</w:fldData>
              </w:fldChar>
            </w:r>
            <w:r w:rsidRPr="00F973B9">
              <w:rPr>
                <w:rFonts w:asciiTheme="majorBidi" w:eastAsia="Calibri" w:hAnsiTheme="majorBidi" w:cstheme="majorBidi"/>
                <w:color w:val="000000" w:themeColor="text1"/>
              </w:rPr>
              <w:instrText xml:space="preserve"> ADDIN EN.CITE </w:instrText>
            </w:r>
            <w:r w:rsidRPr="00F973B9">
              <w:rPr>
                <w:rFonts w:asciiTheme="majorBidi" w:eastAsia="Calibri" w:hAnsiTheme="majorBidi" w:cstheme="majorBidi"/>
                <w:color w:val="000000" w:themeColor="text1"/>
              </w:rPr>
              <w:fldChar w:fldCharType="begin">
                <w:fldData xml:space="preserve">PEVuZE5vdGU+PENpdGU+PEF1dGhvcj5NY0dyYXRoPC9BdXRob3I+PFllYXI+MjAyMzwvWWVhcj48
UmVjTnVtPjE5NzwvUmVjTnVtPjxEaXNwbGF5VGV4dD5bMTI4XTwvRGlzcGxheVRleHQ+PHJlY29y
ZD48cmVjLW51bWJlcj4xOTc8L3JlYy1udW1iZXI+PGZvcmVpZ24ta2V5cz48a2V5IGFwcD0iRU4i
IGRiLWlkPSJwZjB4OWYyNXNmcGR2NWVzYXRzdmZzdHowdjk5emZ0ZGR0eHciIHRpbWVzdGFtcD0i
MTY4ODkxMjA1NiI+MTk3PC9rZXk+PC9mb3JlaWduLWtleXM+PHJlZi10eXBlIG5hbWU9IkpvdXJu
YWwgQXJ0aWNsZSI+MTc8L3JlZi10eXBlPjxjb250cmlidXRvcnM+PGF1dGhvcnM+PGF1dGhvcj5N
Y0dyYXRoLCBCLiBBLjwvYXV0aG9yPjxhdXRob3I+U2hlbHRvbiwgQy4gTC48L2F1dGhvcj48YXV0
aG9yPkdhcmRuZXIsIEEuPC9hdXRob3I+PGF1dGhvcj5Db2xlbWFuLCBSLjwvYXV0aG9yPjxhdXRo
b3I+THluY2gsIEouPC9hdXRob3I+PGF1dGhvcj5BbGV4YW5kZXIsIFAuIEcuPC9hdXRob3I+PGF1
dGhvcj5Db29wZXIsIEcuPC9hdXRob3I+PC9hdXRob3JzPjwvY29udHJpYnV0b3JzPjxhdXRoLWFk
ZHJlc3M+QWN1dGUgSW50ZW5zaXZlIENhcmUgVW5pdCwgV3l0aGVuc2hhd2UgSG9zcGl0YWwsIE1h
bmNoZXN0ZXIgVW5pdmVyc2l0eSBOSFMgRm91bmRhdGlvbiBUcnVzdCwgTWFuY2hlc3RlciwgVUsg
YnJlbmRhbi5tY2dyYXRoQG1hbmNoZXN0ZXIuYWMudWsuJiN4RDtNYW5jaGVzdGVyIEFjYWRlbWlj
IENyaXRpY2FsIENhcmUsIERpdmlzaW9uIG9mIEluZmVjdGlvbiwgSW1tdW5pdHkgYW5kIFJlc3Bp
cmF0b3J5IE1lZGljaW5lLCBNYW5jaGVzdGVyIEFjYWRlbWljIEhlYWx0aCBTY2llbmNlIENlbnRy
ZSwgTWFuY2hlc3RlciwgVUsuJiN4RDtEZXBhcnRtZW50IG9mIEFuYWVzdGhlc2lhLCBXeXRoZW5z
aGF3ZSBIb3NwaXRhbCwgTWFuY2hlc3RlciBVbml2ZXJzaXR5IE5IUyBGb3VuZGF0aW9uIFRydXN0
LCBNYW5jaGVzdGVyLCBVSy4mI3hEO0xhbmNhc3RlciBNZWRpY2FsIFNjaG9vbCwgTGFuY2FzdGVy
IFVuaXZlcnNpdHksIExhbmNhc3RlciwgVUsuJiN4RDtBY3V0ZSBJbnRlbnNpdmUgQ2FyZSBVbml0
LCBXeXRoZW5zaGF3ZSBIb3NwaXRhbCwgTWFuY2hlc3RlciBVbml2ZXJzaXR5IE5IUyBGb3VuZGF0
aW9uIFRydXN0LCBNYW5jaGVzdGVyLCBVSy4mI3hEO1RoZSBVbml2ZXJzaXR5IG9mIE1hbmNoZXN0
ZXIgU2Nob29sIG9mIE1lY2hhbmljYWwgQWVyb3NwYWNlIGFuZCBDaXZpbCBFbmdpbmVlcmluZywg
TWFuY2hlc3RlciwgVUsuPC9hdXRoLWFkZHJlc3M+PHRpdGxlcz48dGl0bGU+QnViYmxlLVBBUFI6
IGEgcGhhc2UgMSBjbGluaWNhbCBldmFsdWF0aW9uIG9mIHRoZSBjb21mb3J0IGFuZCBwZXJjZXB0
aW9uIG9mIGEgcHJvdG90eXBlIHBvd2VyZWQgYWlyLXB1cmlmeWluZyByZXNwaXJhdG9yIGZvciB1
c2UgYnkgaGVhbHRoY2FyZSB3b3JrZXJzIGluIGFuIGFjdXRlIGhvc3BpdGFsIHNldHRpbmc8L3Rp
dGxlPjxzZWNvbmRhcnktdGl0bGU+Qk1KIE9wZW48L3NlY29uZGFyeS10aXRsZT48L3RpdGxlcz48
cGVyaW9kaWNhbD48ZnVsbC10aXRsZT5CTUogT3BlbjwvZnVsbC10aXRsZT48YWJici0xPkJNSiBv
cGVuPC9hYmJyLTE+PC9wZXJpb2RpY2FsPjxwYWdlcz5lMDY2NTI0PC9wYWdlcz48dm9sdW1lPjEz
PC92b2x1bWU+PG51bWJlcj41PC9udW1iZXI+PGVkaXRpb24+MjAyMzA1MDg8L2VkaXRpb24+PGtl
eXdvcmRzPjxrZXl3b3JkPkh1bWFuczwva2V5d29yZD48a2V5d29yZD4qU3RhdGUgTWVkaWNpbmU8
L2tleXdvcmQ+PGtleXdvcmQ+KlJlc3BpcmF0b3J5IFByb3RlY3RpdmUgRGV2aWNlczwva2V5d29y
ZD48a2V5d29yZD5IZWFsdGggUGVyc29ubmVsPC9rZXl3b3JkPjxrZXl3b3JkPlBlcmNlcHRpb248
L2tleXdvcmQ+PGtleXdvcmQ+SG9zcGl0YWxzPC9rZXl3b3JkPjxrZXl3b3JkPkFuYWVzdGhldGlj
czwva2V5d29yZD48a2V5d29yZD5JbnRlbnNpdmUgJmFtcDsgY3JpdGljYWwgY2FyZTwva2V5d29y
ZD48a2V5d29yZD5JbmZlY3Rpb24gY29udHJvbDwva2V5d29yZD48a2V5d29yZD5PY2N1cGF0aW9u
YWwgJmFtcDsgaW5kdXN0cmlhbCBtZWRpY2luZTwva2V5d29yZD48a2V5d29yZD5SRVNQSVJBVE9S
WSBNRURJQ0lORSAoc2VlIFRob3JhY2ljIE1lZGljaW5lKTwva2V5d29yZD48L2tleXdvcmRzPjxk
YXRlcz48eWVhcj4yMDIzPC95ZWFyPjxwdWItZGF0ZXM+PGRhdGU+TWF5IDg8L2RhdGU+PC9wdWIt
ZGF0ZXM+PC9kYXRlcz48aXNibj4yMDQ0LTYwNTU8L2lzYm4+PHVybHM+PC91cmxzPjxjdXN0b20x
PkNvbXBldGluZyBpbnRlcmVzdHM6IE1hbmNoZXN0ZXIgVW5pdmVyc2l0eSBOSFMgRm91bmRhdGlv
biBUcnVzdCwgdGhlIFVuaXZlcnNpdHkgb2YgTWFuY2hlc3RlciBhbmQgRGVzaWduaW5nIFNjaWVu
Y2UgTHRkIGhhdmUgYWdyZWVkIGNvbW1lcmNpYWwgdGVybXMgdG8gbGljZW5zZSBCdWJibGUtUEFQ
UiBmb3IgbWFudWZhY3R1cmUgYW5kIGRldmVsb3BtZW50LiBObyBvdGhlciBjb21wZXRpbmcgaW50
ZXJlc3RzIGFyZSBkZWNsYXJlZC48L2N1c3RvbTE+PGN1c3RvbTI+UE1JRDogMzcxNTY1ODU8L2N1
c3RvbTI+PGVsZWN0cm9uaWMtcmVzb3VyY2UtbnVtPmRvaTogMTAuMTEzNi9ibWpvcGVuLTIwMjIt
MDY2NTI0PC9lbGVjdHJvbmljLXJlc291cmNlLW51bT48cmVtb3RlLWRhdGFiYXNlLXByb3ZpZGVy
Pk5MTTwvcmVtb3RlLWRhdGFiYXNlLXByb3ZpZGVyPjxsYW5ndWFnZT5lbmc8L2xhbmd1YWdlPjwv
cmVjb3JkPjwvQ2l0ZT48L0VuZE5vdGU+
</w:fldData>
              </w:fldChar>
            </w:r>
            <w:r w:rsidRPr="00F973B9">
              <w:rPr>
                <w:rFonts w:asciiTheme="majorBidi" w:eastAsia="Calibri" w:hAnsiTheme="majorBidi" w:cstheme="majorBidi"/>
                <w:color w:val="000000" w:themeColor="text1"/>
              </w:rPr>
              <w:instrText xml:space="preserve"> ADDIN EN.CITE.DATA </w:instrText>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28]</w:t>
            </w:r>
            <w:r w:rsidRPr="00F973B9">
              <w:rPr>
                <w:rFonts w:asciiTheme="majorBidi" w:eastAsia="Calibri" w:hAnsiTheme="majorBidi" w:cstheme="majorBidi"/>
                <w:color w:val="000000" w:themeColor="text1"/>
              </w:rPr>
              <w:fldChar w:fldCharType="end"/>
            </w:r>
          </w:p>
        </w:tc>
        <w:tc>
          <w:tcPr>
            <w:tcW w:w="1672" w:type="dxa"/>
          </w:tcPr>
          <w:p w14:paraId="7DA21F3A" w14:textId="4DE026E7" w:rsidR="00F529D4" w:rsidRPr="00F973B9" w:rsidRDefault="00F529D4" w:rsidP="00F529D4">
            <w:pPr>
              <w:jc w:val="both"/>
              <w:rPr>
                <w:rFonts w:asciiTheme="majorBidi" w:eastAsia="GuardianSansGR-Regular" w:hAnsiTheme="majorBidi" w:cstheme="majorBidi"/>
              </w:rPr>
            </w:pPr>
            <w:r w:rsidRPr="00F973B9">
              <w:rPr>
                <w:rFonts w:asciiTheme="majorBidi" w:hAnsiTheme="majorBidi" w:cstheme="majorBidi"/>
              </w:rPr>
              <w:t>Bubble-PAPR</w:t>
            </w:r>
          </w:p>
        </w:tc>
        <w:tc>
          <w:tcPr>
            <w:tcW w:w="1794" w:type="dxa"/>
          </w:tcPr>
          <w:p w14:paraId="2B415B30" w14:textId="77777777" w:rsidR="00F529D4" w:rsidRPr="00F973B9" w:rsidRDefault="00F529D4" w:rsidP="00F529D4">
            <w:pPr>
              <w:jc w:val="both"/>
              <w:rPr>
                <w:rFonts w:asciiTheme="majorBidi" w:hAnsiTheme="majorBidi" w:cstheme="majorBidi"/>
              </w:rPr>
            </w:pPr>
            <w:r w:rsidRPr="00F973B9">
              <w:rPr>
                <w:rFonts w:asciiTheme="majorBidi" w:hAnsiTheme="majorBidi" w:cstheme="majorBidi"/>
              </w:rPr>
              <w:t>15 clinical and non-clinical staff, including</w:t>
            </w:r>
          </w:p>
          <w:p w14:paraId="0554102A" w14:textId="77777777" w:rsidR="00F529D4" w:rsidRPr="00F973B9" w:rsidRDefault="00F529D4" w:rsidP="00F529D4">
            <w:pPr>
              <w:jc w:val="both"/>
              <w:rPr>
                <w:rFonts w:asciiTheme="majorBidi" w:hAnsiTheme="majorBidi" w:cstheme="majorBidi"/>
              </w:rPr>
            </w:pPr>
            <w:r w:rsidRPr="00F973B9">
              <w:rPr>
                <w:rFonts w:asciiTheme="majorBidi" w:hAnsiTheme="majorBidi" w:cstheme="majorBidi"/>
              </w:rPr>
              <w:t>nurses, doctors, physiotherapists, advanced practitioners, speech and language therapists, representing emergency medicine, critical care, orthopaedics and obstetric specialties</w:t>
            </w:r>
          </w:p>
          <w:p w14:paraId="1F637F14" w14:textId="04FCD8ED" w:rsidR="00F529D4" w:rsidRPr="00F973B9" w:rsidRDefault="00F529D4" w:rsidP="00F529D4">
            <w:pPr>
              <w:jc w:val="both"/>
              <w:rPr>
                <w:rFonts w:asciiTheme="majorBidi" w:hAnsiTheme="majorBidi" w:cstheme="majorBidi"/>
              </w:rPr>
            </w:pPr>
            <w:r w:rsidRPr="00F973B9">
              <w:rPr>
                <w:rFonts w:asciiTheme="majorBidi" w:hAnsiTheme="majorBidi" w:cstheme="majorBidi"/>
              </w:rPr>
              <w:t>(Five males, 10 females)</w:t>
            </w:r>
          </w:p>
        </w:tc>
        <w:tc>
          <w:tcPr>
            <w:tcW w:w="1080" w:type="dxa"/>
          </w:tcPr>
          <w:p w14:paraId="470ED7C4" w14:textId="731AC261" w:rsidR="00F529D4" w:rsidRPr="00F973B9" w:rsidRDefault="00F529D4" w:rsidP="00F529D4">
            <w:pPr>
              <w:jc w:val="both"/>
              <w:rPr>
                <w:rFonts w:asciiTheme="majorBidi" w:hAnsiTheme="majorBidi" w:cstheme="majorBidi"/>
              </w:rPr>
            </w:pPr>
            <w:r w:rsidRPr="00F973B9">
              <w:rPr>
                <w:rFonts w:asciiTheme="majorBidi" w:hAnsiTheme="majorBidi" w:cstheme="majorBidi"/>
              </w:rPr>
              <w:t>UK</w:t>
            </w:r>
          </w:p>
        </w:tc>
        <w:tc>
          <w:tcPr>
            <w:tcW w:w="1530" w:type="dxa"/>
          </w:tcPr>
          <w:p w14:paraId="649FEB9D" w14:textId="77777777" w:rsidR="00F529D4" w:rsidRPr="00F973B9" w:rsidRDefault="00F529D4" w:rsidP="00F529D4">
            <w:pPr>
              <w:jc w:val="both"/>
              <w:rPr>
                <w:rFonts w:asciiTheme="majorBidi" w:hAnsiTheme="majorBidi" w:cstheme="majorBidi"/>
              </w:rPr>
            </w:pPr>
            <w:r w:rsidRPr="00F973B9">
              <w:rPr>
                <w:rFonts w:asciiTheme="majorBidi" w:hAnsiTheme="majorBidi" w:cstheme="majorBidi"/>
              </w:rPr>
              <w:t>HSE282</w:t>
            </w:r>
          </w:p>
          <w:p w14:paraId="6476D019" w14:textId="661EC0EC" w:rsidR="00F529D4" w:rsidRPr="00F973B9" w:rsidRDefault="00F529D4" w:rsidP="00F529D4">
            <w:pPr>
              <w:jc w:val="both"/>
              <w:rPr>
                <w:rFonts w:asciiTheme="majorBidi" w:hAnsiTheme="majorBidi" w:cstheme="majorBidi"/>
              </w:rPr>
            </w:pPr>
            <w:r w:rsidRPr="00F973B9">
              <w:rPr>
                <w:rFonts w:asciiTheme="majorBidi" w:hAnsiTheme="majorBidi" w:cstheme="majorBidi"/>
              </w:rPr>
              <w:t>QNFT protocol, TSI PortaCount Pro</w:t>
            </w:r>
            <w:r w:rsidRPr="00F973B9">
              <w:rPr>
                <w:rFonts w:asciiTheme="majorBidi" w:hAnsiTheme="majorBidi" w:cstheme="majorBidi"/>
                <w:vertAlign w:val="superscript"/>
              </w:rPr>
              <w:t>+</w:t>
            </w:r>
            <w:r w:rsidRPr="00F973B9">
              <w:rPr>
                <w:rFonts w:asciiTheme="majorBidi" w:hAnsiTheme="majorBidi" w:cstheme="majorBidi"/>
              </w:rPr>
              <w:t xml:space="preserve"> model 8040</w:t>
            </w:r>
          </w:p>
        </w:tc>
        <w:tc>
          <w:tcPr>
            <w:tcW w:w="2615" w:type="dxa"/>
          </w:tcPr>
          <w:p w14:paraId="3D1A4DC9" w14:textId="44DC043C" w:rsidR="00F529D4" w:rsidRPr="00F973B9" w:rsidRDefault="00F529D4" w:rsidP="00F529D4">
            <w:pPr>
              <w:jc w:val="both"/>
              <w:rPr>
                <w:rFonts w:asciiTheme="majorBidi" w:eastAsia="GuardianSansGR-Regular" w:hAnsiTheme="majorBidi" w:cstheme="majorBidi"/>
              </w:rPr>
            </w:pPr>
            <w:r w:rsidRPr="00F973B9">
              <w:rPr>
                <w:rFonts w:asciiTheme="majorBidi" w:hAnsiTheme="majorBidi" w:cstheme="majorBidi"/>
              </w:rPr>
              <w:t>Ten subjects underwent fit testing of a novel PAPR.</w:t>
            </w:r>
          </w:p>
        </w:tc>
        <w:tc>
          <w:tcPr>
            <w:tcW w:w="3055" w:type="dxa"/>
          </w:tcPr>
          <w:p w14:paraId="3526F7C7" w14:textId="2F9D213F" w:rsidR="00F529D4" w:rsidRPr="00F973B9" w:rsidRDefault="00F529D4" w:rsidP="00F529D4">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Ten subjects passed the fit test. The mean FF was 16931&gt;</w:t>
            </w:r>
            <w:r w:rsidR="004B0414" w:rsidRPr="00F973B9">
              <w:rPr>
                <w:rFonts w:asciiTheme="majorBidi" w:hAnsiTheme="majorBidi" w:cstheme="majorBidi"/>
                <w:color w:val="000000"/>
              </w:rPr>
              <w:t xml:space="preserve"> </w:t>
            </w:r>
            <w:r w:rsidRPr="00F973B9">
              <w:rPr>
                <w:rFonts w:asciiTheme="majorBidi" w:hAnsiTheme="majorBidi" w:cstheme="majorBidi"/>
                <w:color w:val="000000"/>
              </w:rPr>
              <w:t>500.</w:t>
            </w:r>
          </w:p>
        </w:tc>
      </w:tr>
      <w:tr w:rsidR="00F529D4" w:rsidRPr="00F973B9" w14:paraId="06084E7D" w14:textId="77777777" w:rsidTr="009277F4">
        <w:trPr>
          <w:jc w:val="center"/>
        </w:trPr>
        <w:tc>
          <w:tcPr>
            <w:tcW w:w="1749" w:type="dxa"/>
          </w:tcPr>
          <w:p w14:paraId="6DFAA077" w14:textId="368F4CDB" w:rsidR="00F529D4" w:rsidRPr="00F973B9" w:rsidRDefault="00F529D4" w:rsidP="00F529D4">
            <w:pPr>
              <w:jc w:val="both"/>
              <w:rPr>
                <w:rFonts w:asciiTheme="majorBidi" w:eastAsia="Calibri" w:hAnsiTheme="majorBidi" w:cstheme="majorBidi"/>
                <w:color w:val="000000" w:themeColor="text1"/>
              </w:rPr>
            </w:pPr>
            <w:r w:rsidRPr="00F973B9">
              <w:rPr>
                <w:rFonts w:asciiTheme="majorBidi" w:eastAsia="Calibri" w:hAnsiTheme="majorBidi" w:cstheme="majorBidi"/>
                <w:color w:val="000000" w:themeColor="text1"/>
              </w:rPr>
              <w:t xml:space="preserve">Nagel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Nagel&lt;/Author&gt;&lt;Year&gt;2021&lt;/Year&gt;&lt;RecNum&gt;58&lt;/RecNum&gt;&lt;DisplayText&gt;[129]&lt;/DisplayText&gt;&lt;record&gt;&lt;rec-number&gt;58&lt;/rec-number&gt;&lt;foreign-keys&gt;&lt;key app="EN" db-id="pf0x9f25sfpdv5esatsvfstz0v99zftddtxw" timestamp="1688713243"&gt;58&lt;/key&gt;&lt;/foreign-keys&gt;&lt;ref-type name="Journal Article"&gt;17&lt;/ref-type&gt;&lt;contributors&gt;&lt;authors&gt;&lt;author&gt;Nagel, J.&lt;/author&gt;&lt;author&gt;Gilbert, C.&lt;/author&gt;&lt;author&gt;Duchesne, J.&lt;/author&gt;&lt;/authors&gt;&lt;/contributors&gt;&lt;auth-address&gt;Tulane University School of Medicine, New Orleans, Louisiana, USA.&amp;#xD;Tulane University School of Medicine, New Orleans, Louisiana, USA catherinegilbert24@gmail.com.&amp;#xD;Surgery, Tulane University School of Medicine, New Orleans, Louisiana, USA.&lt;/auth-address&gt;&lt;titles&gt;&lt;title&gt;Novel 3D printable powered air purifying respirator for emergency use during PPE shortage of the COVID-19 pandemic: a study protocol and device safety analysis&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49605&lt;/pages&gt;&lt;volume&gt;11&lt;/volume&gt;&lt;number&gt;8&lt;/number&gt;&lt;edition&gt;2021/08/28&lt;/edition&gt;&lt;keywords&gt;&lt;keyword&gt;*covid-19&lt;/keyword&gt;&lt;keyword&gt;Equipment Safety&lt;/keyword&gt;&lt;keyword&gt;Humans&lt;/keyword&gt;&lt;keyword&gt;*Occupational Exposure&lt;/keyword&gt;&lt;keyword&gt;Pandemics&lt;/keyword&gt;&lt;keyword&gt;Personal Protective Equipment&lt;/keyword&gt;&lt;keyword&gt;*Respiratory Protective Devices&lt;/keyword&gt;&lt;keyword&gt;SARS-CoV-2&lt;/keyword&gt;&lt;keyword&gt;United States&lt;/keyword&gt;&lt;keyword&gt;*public health&lt;/keyword&gt;&lt;keyword&gt;*world wide web technology&lt;/keyword&gt;&lt;/keywords&gt;&lt;dates&gt;&lt;year&gt;2021&lt;/year&gt;&lt;pub-dates&gt;&lt;date&gt;Aug 26&lt;/date&gt;&lt;/pub-dates&gt;&lt;/dates&gt;&lt;isbn&gt;2044-6055&lt;/isbn&gt;&lt;urls&gt;&lt;/urls&gt;&lt;custom2&gt;PMID: 34446492&lt;/custom2&gt;&lt;electronic-resource-num&gt;doi: 10.1136/bmjopen-2021-049605&lt;/electronic-resource-num&gt;&lt;remote-database-provider&gt;NLM&lt;/remote-database-provider&gt;&lt;language&gt;eng&lt;/language&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29]</w:t>
            </w:r>
            <w:r w:rsidRPr="00F973B9">
              <w:rPr>
                <w:rFonts w:asciiTheme="majorBidi" w:eastAsia="Calibri" w:hAnsiTheme="majorBidi" w:cstheme="majorBidi"/>
                <w:color w:val="000000" w:themeColor="text1"/>
              </w:rPr>
              <w:fldChar w:fldCharType="end"/>
            </w:r>
          </w:p>
          <w:p w14:paraId="18D68BF9" w14:textId="32259834" w:rsidR="00F529D4" w:rsidRPr="00F973B9" w:rsidRDefault="00F529D4" w:rsidP="00F529D4">
            <w:pPr>
              <w:jc w:val="both"/>
              <w:rPr>
                <w:rFonts w:asciiTheme="majorBidi" w:hAnsiTheme="majorBidi" w:cstheme="majorBidi"/>
              </w:rPr>
            </w:pPr>
          </w:p>
        </w:tc>
        <w:tc>
          <w:tcPr>
            <w:tcW w:w="1672" w:type="dxa"/>
          </w:tcPr>
          <w:p w14:paraId="3C93C012" w14:textId="77777777" w:rsidR="00F529D4" w:rsidRPr="00F973B9" w:rsidRDefault="00F529D4" w:rsidP="00F529D4">
            <w:pPr>
              <w:jc w:val="both"/>
              <w:rPr>
                <w:rFonts w:asciiTheme="majorBidi" w:hAnsiTheme="majorBidi" w:cstheme="majorBidi"/>
              </w:rPr>
            </w:pPr>
            <w:r w:rsidRPr="00F973B9">
              <w:rPr>
                <w:rFonts w:asciiTheme="majorBidi" w:hAnsiTheme="majorBidi" w:cstheme="majorBidi"/>
              </w:rPr>
              <w:t xml:space="preserve">3D-printable </w:t>
            </w:r>
          </w:p>
          <w:p w14:paraId="79C494EA" w14:textId="0B3C4749" w:rsidR="00F529D4" w:rsidRPr="00F973B9" w:rsidRDefault="00F529D4" w:rsidP="00F529D4">
            <w:pPr>
              <w:jc w:val="both"/>
              <w:rPr>
                <w:rFonts w:asciiTheme="majorBidi" w:eastAsia="GuardianSansGR-Regular" w:hAnsiTheme="majorBidi" w:cstheme="majorBidi"/>
              </w:rPr>
            </w:pPr>
            <w:r w:rsidRPr="00F973B9">
              <w:rPr>
                <w:rFonts w:asciiTheme="majorBidi" w:hAnsiTheme="majorBidi" w:cstheme="majorBidi"/>
              </w:rPr>
              <w:t>PAPR</w:t>
            </w:r>
          </w:p>
        </w:tc>
        <w:tc>
          <w:tcPr>
            <w:tcW w:w="1794" w:type="dxa"/>
          </w:tcPr>
          <w:p w14:paraId="431E136F" w14:textId="22877FB5" w:rsidR="00F529D4" w:rsidRPr="00F973B9" w:rsidRDefault="00F529D4" w:rsidP="00F529D4">
            <w:pPr>
              <w:jc w:val="both"/>
              <w:rPr>
                <w:rFonts w:asciiTheme="majorBidi" w:hAnsiTheme="majorBidi" w:cstheme="majorBidi"/>
              </w:rPr>
            </w:pPr>
            <w:r w:rsidRPr="00F973B9">
              <w:rPr>
                <w:rFonts w:asciiTheme="majorBidi" w:hAnsiTheme="majorBidi" w:cstheme="majorBidi"/>
              </w:rPr>
              <w:t xml:space="preserve">Two subjects </w:t>
            </w:r>
          </w:p>
        </w:tc>
        <w:tc>
          <w:tcPr>
            <w:tcW w:w="1080" w:type="dxa"/>
          </w:tcPr>
          <w:p w14:paraId="73DC72AC" w14:textId="433B0178" w:rsidR="00F529D4" w:rsidRPr="00F973B9" w:rsidRDefault="00F529D4" w:rsidP="00F529D4">
            <w:pPr>
              <w:jc w:val="both"/>
              <w:rPr>
                <w:rFonts w:asciiTheme="majorBidi" w:hAnsiTheme="majorBidi" w:cstheme="majorBidi"/>
              </w:rPr>
            </w:pPr>
            <w:r w:rsidRPr="00F973B9">
              <w:rPr>
                <w:rFonts w:asciiTheme="majorBidi" w:hAnsiTheme="majorBidi" w:cstheme="majorBidi"/>
              </w:rPr>
              <w:t>USA</w:t>
            </w:r>
          </w:p>
        </w:tc>
        <w:tc>
          <w:tcPr>
            <w:tcW w:w="1530" w:type="dxa"/>
          </w:tcPr>
          <w:p w14:paraId="49B433B5" w14:textId="77777777" w:rsidR="00F529D4" w:rsidRPr="00F973B9" w:rsidRDefault="00F529D4" w:rsidP="00F529D4">
            <w:pPr>
              <w:jc w:val="both"/>
              <w:rPr>
                <w:rFonts w:asciiTheme="majorBidi" w:hAnsiTheme="majorBidi" w:cstheme="majorBidi"/>
              </w:rPr>
            </w:pPr>
            <w:r w:rsidRPr="00F973B9">
              <w:rPr>
                <w:rFonts w:asciiTheme="majorBidi" w:hAnsiTheme="majorBidi" w:cstheme="majorBidi"/>
              </w:rPr>
              <w:t>OSHA 29 CFR 1910.134</w:t>
            </w:r>
          </w:p>
          <w:p w14:paraId="7C5A0A4A" w14:textId="21307BCD" w:rsidR="00F529D4" w:rsidRPr="00F973B9" w:rsidRDefault="00F529D4" w:rsidP="00F529D4">
            <w:pPr>
              <w:jc w:val="both"/>
              <w:rPr>
                <w:rFonts w:asciiTheme="majorBidi" w:hAnsiTheme="majorBidi" w:cstheme="majorBidi"/>
              </w:rPr>
            </w:pPr>
            <w:r w:rsidRPr="00F973B9">
              <w:rPr>
                <w:rFonts w:asciiTheme="majorBidi" w:hAnsiTheme="majorBidi" w:cstheme="majorBidi"/>
              </w:rPr>
              <w:t>QNFT protocol, TSI PortaCount Pro</w:t>
            </w:r>
            <w:r w:rsidRPr="00F973B9">
              <w:rPr>
                <w:rFonts w:asciiTheme="majorBidi" w:hAnsiTheme="majorBidi" w:cstheme="majorBidi"/>
                <w:vertAlign w:val="superscript"/>
              </w:rPr>
              <w:t>+</w:t>
            </w:r>
            <w:r w:rsidRPr="00F973B9">
              <w:rPr>
                <w:rFonts w:asciiTheme="majorBidi" w:hAnsiTheme="majorBidi" w:cstheme="majorBidi"/>
              </w:rPr>
              <w:t xml:space="preserve"> model 8038 </w:t>
            </w:r>
          </w:p>
        </w:tc>
        <w:tc>
          <w:tcPr>
            <w:tcW w:w="2615" w:type="dxa"/>
          </w:tcPr>
          <w:p w14:paraId="5C0A212B" w14:textId="77777777" w:rsidR="00F529D4" w:rsidRPr="00F973B9" w:rsidRDefault="00F529D4" w:rsidP="00F529D4">
            <w:pPr>
              <w:spacing w:after="160"/>
              <w:jc w:val="both"/>
              <w:rPr>
                <w:rFonts w:asciiTheme="majorBidi" w:hAnsiTheme="majorBidi" w:cstheme="majorBidi"/>
              </w:rPr>
            </w:pPr>
            <w:r w:rsidRPr="00F973B9">
              <w:rPr>
                <w:rFonts w:asciiTheme="majorBidi" w:hAnsiTheme="majorBidi" w:cstheme="majorBidi"/>
              </w:rPr>
              <w:t>The modified PAPR was assessed using the QNFT procedure.</w:t>
            </w:r>
          </w:p>
          <w:p w14:paraId="2549B557" w14:textId="2526B97A" w:rsidR="00F529D4" w:rsidRPr="00F973B9" w:rsidRDefault="00F529D4" w:rsidP="00F529D4">
            <w:pPr>
              <w:jc w:val="both"/>
              <w:rPr>
                <w:rFonts w:asciiTheme="majorBidi" w:eastAsia="GuardianSansGR-Regular" w:hAnsiTheme="majorBidi" w:cstheme="majorBidi"/>
              </w:rPr>
            </w:pPr>
          </w:p>
        </w:tc>
        <w:tc>
          <w:tcPr>
            <w:tcW w:w="3055" w:type="dxa"/>
          </w:tcPr>
          <w:p w14:paraId="17BE9935" w14:textId="34109029" w:rsidR="00F529D4" w:rsidRPr="00F973B9" w:rsidRDefault="00F529D4" w:rsidP="00F529D4">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 xml:space="preserve">The novel PAPR obtained the FF of 1362≥500 using the PortaCount. </w:t>
            </w:r>
          </w:p>
        </w:tc>
      </w:tr>
    </w:tbl>
    <w:p w14:paraId="39E40D9B" w14:textId="77777777" w:rsidR="00FC4FC9" w:rsidRPr="00F973B9" w:rsidRDefault="00FC4FC9">
      <w:pPr>
        <w:rPr>
          <w:rFonts w:asciiTheme="majorBidi" w:hAnsiTheme="majorBidi" w:cstheme="majorBidi"/>
        </w:rPr>
      </w:pPr>
    </w:p>
    <w:p w14:paraId="428A84ED" w14:textId="77777777" w:rsidR="00FC4FC9" w:rsidRPr="00F973B9" w:rsidRDefault="00FC4FC9">
      <w:pPr>
        <w:rPr>
          <w:rFonts w:asciiTheme="majorBidi" w:hAnsiTheme="majorBidi" w:cstheme="majorBidi"/>
        </w:rPr>
      </w:pPr>
    </w:p>
    <w:p w14:paraId="7542299F" w14:textId="77777777" w:rsidR="00FC4FC9" w:rsidRPr="00F973B9" w:rsidRDefault="00FC4FC9">
      <w:pPr>
        <w:rPr>
          <w:rFonts w:asciiTheme="majorBidi" w:hAnsiTheme="majorBidi" w:cstheme="majorBidi"/>
        </w:rPr>
      </w:pPr>
    </w:p>
    <w:tbl>
      <w:tblPr>
        <w:tblStyle w:val="TableGrid1"/>
        <w:tblW w:w="13495" w:type="dxa"/>
        <w:jc w:val="center"/>
        <w:tblLayout w:type="fixed"/>
        <w:tblLook w:val="04A0" w:firstRow="1" w:lastRow="0" w:firstColumn="1" w:lastColumn="0" w:noHBand="0" w:noVBand="1"/>
      </w:tblPr>
      <w:tblGrid>
        <w:gridCol w:w="1749"/>
        <w:gridCol w:w="1672"/>
        <w:gridCol w:w="1794"/>
        <w:gridCol w:w="1080"/>
        <w:gridCol w:w="1530"/>
        <w:gridCol w:w="2615"/>
        <w:gridCol w:w="3055"/>
      </w:tblGrid>
      <w:tr w:rsidR="00FC4FC9" w:rsidRPr="00F973B9" w14:paraId="34CE0626" w14:textId="77777777" w:rsidTr="009277F4">
        <w:trPr>
          <w:jc w:val="center"/>
        </w:trPr>
        <w:tc>
          <w:tcPr>
            <w:tcW w:w="1749" w:type="dxa"/>
          </w:tcPr>
          <w:p w14:paraId="223DD076" w14:textId="29AC31AE"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tudy</w:t>
            </w:r>
          </w:p>
        </w:tc>
        <w:tc>
          <w:tcPr>
            <w:tcW w:w="1672" w:type="dxa"/>
          </w:tcPr>
          <w:p w14:paraId="4DFA9855" w14:textId="77777777" w:rsidR="00FC4FC9" w:rsidRPr="00F973B9" w:rsidRDefault="00FC4FC9" w:rsidP="00FC4FC9">
            <w:pPr>
              <w:jc w:val="center"/>
              <w:rPr>
                <w:rFonts w:asciiTheme="majorBidi" w:hAnsiTheme="majorBidi" w:cstheme="majorBidi"/>
                <w:b/>
                <w:bCs/>
              </w:rPr>
            </w:pPr>
            <w:r w:rsidRPr="00F973B9">
              <w:rPr>
                <w:rFonts w:asciiTheme="majorBidi" w:hAnsiTheme="majorBidi" w:cstheme="majorBidi"/>
                <w:b/>
                <w:bCs/>
              </w:rPr>
              <w:t>Respirator Features</w:t>
            </w:r>
          </w:p>
          <w:p w14:paraId="3872FBB6" w14:textId="21B2D098"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Brand, model, size, style)</w:t>
            </w:r>
          </w:p>
        </w:tc>
        <w:tc>
          <w:tcPr>
            <w:tcW w:w="1794" w:type="dxa"/>
          </w:tcPr>
          <w:p w14:paraId="2E2F3B7A" w14:textId="63F91748"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6509804C" w14:textId="65FF0A9B"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388BE0AA" w14:textId="0446DA44"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6936B9AA" w14:textId="2D302325"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737D9BC7" w14:textId="2AC0FE03" w:rsidR="00FC4FC9" w:rsidRPr="00F973B9" w:rsidRDefault="00FC4FC9" w:rsidP="00FC4FC9">
            <w:pPr>
              <w:autoSpaceDE w:val="0"/>
              <w:autoSpaceDN w:val="0"/>
              <w:adjustRightInd w:val="0"/>
              <w:jc w:val="center"/>
              <w:rPr>
                <w:rFonts w:asciiTheme="majorBidi" w:hAnsiTheme="majorBidi" w:cstheme="majorBidi"/>
                <w:color w:val="000000"/>
              </w:rPr>
            </w:pPr>
            <w:r w:rsidRPr="00F973B9">
              <w:rPr>
                <w:rFonts w:asciiTheme="majorBidi" w:hAnsiTheme="majorBidi" w:cstheme="majorBidi"/>
                <w:b/>
                <w:bCs/>
              </w:rPr>
              <w:t>Findings</w:t>
            </w:r>
          </w:p>
        </w:tc>
      </w:tr>
      <w:tr w:rsidR="003428A2" w:rsidRPr="00F973B9" w14:paraId="56BF3734" w14:textId="77777777" w:rsidTr="009277F4">
        <w:trPr>
          <w:jc w:val="center"/>
        </w:trPr>
        <w:tc>
          <w:tcPr>
            <w:tcW w:w="1749" w:type="dxa"/>
          </w:tcPr>
          <w:p w14:paraId="4C243C6B" w14:textId="54671CC2" w:rsidR="003428A2" w:rsidRPr="00F973B9" w:rsidRDefault="003428A2" w:rsidP="003428A2">
            <w:pPr>
              <w:jc w:val="both"/>
              <w:rPr>
                <w:rFonts w:asciiTheme="majorBidi" w:hAnsiTheme="majorBidi" w:cstheme="majorBidi"/>
              </w:rPr>
            </w:pPr>
            <w:r w:rsidRPr="00F973B9">
              <w:rPr>
                <w:rFonts w:asciiTheme="majorBidi" w:eastAsia="Calibri" w:hAnsiTheme="majorBidi" w:cstheme="majorBidi"/>
                <w:color w:val="000000" w:themeColor="text1"/>
              </w:rPr>
              <w:lastRenderedPageBreak/>
              <w:t xml:space="preserve">Goto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Goto&lt;/Author&gt;&lt;Year&gt;2021&lt;/Year&gt;&lt;RecNum&gt;80&lt;/RecNum&gt;&lt;DisplayText&gt;[130]&lt;/DisplayText&gt;&lt;record&gt;&lt;rec-number&gt;80&lt;/rec-number&gt;&lt;foreign-keys&gt;&lt;key app="EN" db-id="pf0x9f25sfpdv5esatsvfstz0v99zftddtxw" timestamp="1688713243"&gt;80&lt;/key&gt;&lt;/foreign-keys&gt;&lt;ref-type name="Journal Article"&gt;17&lt;/ref-type&gt;&lt;contributors&gt;&lt;authors&gt;&lt;author&gt;Goto, Yukari&lt;/author&gt;&lt;author&gt;Jingushi, Naruhiro&lt;/author&gt;&lt;author&gt;Hiraiwa, Hiroaki&lt;/author&gt;&lt;author&gt;Ogawa, Hiroaki&lt;/author&gt;&lt;author&gt;Sakai, Yoshinori&lt;/author&gt;&lt;author&gt;Kasugai, Daisuke&lt;/author&gt;&lt;author&gt;Tanaka, Taku&lt;/author&gt;&lt;author&gt;Higashi, Michiko&lt;/author&gt;&lt;author&gt;Yamamoto, Takanori&lt;/author&gt;&lt;author&gt;Numaguchi, Atsushi &lt;/author&gt;&lt;/authors&gt;&lt;/contributors&gt;&lt;titles&gt;&lt;title&gt;The protective effect of tight-fitting powered air-purifying respirators during chest compressions&lt;/title&gt;&lt;secondary-title&gt;Am J Emerg Med&lt;/secondary-title&gt;&lt;/titles&gt;&lt;periodical&gt;&lt;full-title&gt;Am J Emerg Med&lt;/full-title&gt;&lt;/periodical&gt;&lt;pages&gt;172-177&lt;/pages&gt;&lt;volume&gt;49&lt;/volume&gt;&lt;dates&gt;&lt;year&gt;2021&lt;/year&gt;&lt;/dates&gt;&lt;isbn&gt;0735-6757&lt;/isbn&gt;&lt;urls&gt;&lt;/urls&gt;&lt;custom2&gt;PMID: 34118785&lt;/custom2&gt;&lt;electronic-resource-num&gt;doi: 10.1016/j.ajem.2021.06.012&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30]</w:t>
            </w:r>
            <w:r w:rsidRPr="00F973B9">
              <w:rPr>
                <w:rFonts w:asciiTheme="majorBidi" w:eastAsia="Calibri" w:hAnsiTheme="majorBidi" w:cstheme="majorBidi"/>
                <w:color w:val="000000" w:themeColor="text1"/>
              </w:rPr>
              <w:fldChar w:fldCharType="end"/>
            </w:r>
          </w:p>
        </w:tc>
        <w:tc>
          <w:tcPr>
            <w:tcW w:w="1672" w:type="dxa"/>
          </w:tcPr>
          <w:p w14:paraId="33749B2D" w14:textId="77777777" w:rsidR="003428A2" w:rsidRPr="00F973B9" w:rsidRDefault="003428A2" w:rsidP="003428A2">
            <w:pPr>
              <w:jc w:val="both"/>
              <w:rPr>
                <w:rFonts w:asciiTheme="majorBidi" w:hAnsiTheme="majorBidi" w:cstheme="majorBidi"/>
              </w:rPr>
            </w:pPr>
            <w:r w:rsidRPr="00F973B9">
              <w:rPr>
                <w:rFonts w:asciiTheme="majorBidi" w:hAnsiTheme="majorBidi" w:cstheme="majorBidi"/>
              </w:rPr>
              <w:t>Tight-fitting PAPR (BL-321H half-mask respirator</w:t>
            </w:r>
          </w:p>
          <w:p w14:paraId="2123864B" w14:textId="1B71E7B7" w:rsidR="003428A2" w:rsidRPr="00F973B9" w:rsidRDefault="003428A2" w:rsidP="003428A2">
            <w:pPr>
              <w:jc w:val="both"/>
              <w:rPr>
                <w:rFonts w:asciiTheme="majorBidi" w:eastAsia="GuardianSansGR-Regular" w:hAnsiTheme="majorBidi" w:cstheme="majorBidi"/>
              </w:rPr>
            </w:pPr>
            <w:r w:rsidRPr="00F973B9">
              <w:rPr>
                <w:rFonts w:asciiTheme="majorBidi" w:hAnsiTheme="majorBidi" w:cstheme="majorBidi"/>
              </w:rPr>
              <w:t>and a BLA-62; KOKEN LTD filter)</w:t>
            </w:r>
          </w:p>
        </w:tc>
        <w:tc>
          <w:tcPr>
            <w:tcW w:w="1794" w:type="dxa"/>
          </w:tcPr>
          <w:p w14:paraId="6AE3BA71" w14:textId="7BD30D33" w:rsidR="003428A2" w:rsidRPr="00F973B9" w:rsidRDefault="003428A2" w:rsidP="003428A2">
            <w:pPr>
              <w:jc w:val="both"/>
              <w:rPr>
                <w:rFonts w:asciiTheme="majorBidi" w:hAnsiTheme="majorBidi" w:cstheme="majorBidi"/>
              </w:rPr>
            </w:pPr>
            <w:r w:rsidRPr="00F973B9">
              <w:rPr>
                <w:rFonts w:asciiTheme="majorBidi" w:hAnsiTheme="majorBidi" w:cstheme="majorBidi"/>
              </w:rPr>
              <w:t>Fifty-four HCWs, including doctor, nurse, and other HCWs (33 males, 21 females)</w:t>
            </w:r>
          </w:p>
        </w:tc>
        <w:tc>
          <w:tcPr>
            <w:tcW w:w="1080" w:type="dxa"/>
          </w:tcPr>
          <w:p w14:paraId="3D748107" w14:textId="6AAE66CB" w:rsidR="003428A2" w:rsidRPr="00F973B9" w:rsidRDefault="003428A2" w:rsidP="003428A2">
            <w:pPr>
              <w:jc w:val="both"/>
              <w:rPr>
                <w:rFonts w:asciiTheme="majorBidi" w:hAnsiTheme="majorBidi" w:cstheme="majorBidi"/>
              </w:rPr>
            </w:pPr>
            <w:r w:rsidRPr="00F973B9">
              <w:rPr>
                <w:rFonts w:asciiTheme="majorBidi" w:hAnsiTheme="majorBidi" w:cstheme="majorBidi"/>
              </w:rPr>
              <w:t>Japan</w:t>
            </w:r>
          </w:p>
        </w:tc>
        <w:tc>
          <w:tcPr>
            <w:tcW w:w="1530" w:type="dxa"/>
          </w:tcPr>
          <w:p w14:paraId="3FAA70F5" w14:textId="77777777" w:rsidR="003428A2" w:rsidRPr="00F973B9" w:rsidRDefault="003428A2" w:rsidP="003428A2">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QNFT protocol, TSI PortaCount </w:t>
            </w:r>
          </w:p>
          <w:p w14:paraId="0366C83E" w14:textId="07A6472C" w:rsidR="003428A2" w:rsidRPr="00F973B9" w:rsidRDefault="003428A2" w:rsidP="003428A2">
            <w:pPr>
              <w:jc w:val="both"/>
              <w:rPr>
                <w:rFonts w:asciiTheme="majorBidi" w:hAnsiTheme="majorBidi" w:cstheme="majorBidi"/>
              </w:rPr>
            </w:pPr>
          </w:p>
        </w:tc>
        <w:tc>
          <w:tcPr>
            <w:tcW w:w="2615" w:type="dxa"/>
          </w:tcPr>
          <w:p w14:paraId="793075A7" w14:textId="08BC4079" w:rsidR="003428A2" w:rsidRPr="00F973B9" w:rsidRDefault="003428A2" w:rsidP="003428A2">
            <w:pPr>
              <w:jc w:val="both"/>
              <w:rPr>
                <w:rFonts w:asciiTheme="majorBidi" w:eastAsia="GuardianSansGR-Regular" w:hAnsiTheme="majorBidi" w:cstheme="majorBidi"/>
              </w:rPr>
            </w:pPr>
            <w:r w:rsidRPr="00F973B9">
              <w:rPr>
                <w:rFonts w:asciiTheme="majorBidi" w:hAnsiTheme="majorBidi" w:cstheme="majorBidi"/>
              </w:rPr>
              <w:t xml:space="preserve">The SWPF of the studied PAPRs was assessed.  </w:t>
            </w:r>
          </w:p>
        </w:tc>
        <w:tc>
          <w:tcPr>
            <w:tcW w:w="3055" w:type="dxa"/>
          </w:tcPr>
          <w:p w14:paraId="531E9176" w14:textId="390210CA" w:rsidR="003428A2" w:rsidRPr="00F973B9" w:rsidRDefault="003428A2" w:rsidP="003428A2">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42 (78%) of the subjects failed at least one of the three sessions of chest compression (SWPF &lt;500). 39 (72%), 30 (56%), and 25 (46%) failed in the first, second, and third sessions, respectively. The median (IQR) for overall SWPF was 4304 (685–16191). Therefore, tight-fitting PAPR could not provide adequate protection.</w:t>
            </w:r>
          </w:p>
        </w:tc>
      </w:tr>
      <w:tr w:rsidR="003428A2" w:rsidRPr="00F973B9" w14:paraId="4696C3E9" w14:textId="77777777" w:rsidTr="009277F4">
        <w:trPr>
          <w:jc w:val="center"/>
        </w:trPr>
        <w:tc>
          <w:tcPr>
            <w:tcW w:w="1749" w:type="dxa"/>
          </w:tcPr>
          <w:p w14:paraId="4F0B45C1" w14:textId="4F1B2130" w:rsidR="003428A2" w:rsidRPr="00F973B9" w:rsidRDefault="003428A2" w:rsidP="003428A2">
            <w:pPr>
              <w:jc w:val="both"/>
              <w:rPr>
                <w:rFonts w:asciiTheme="majorBidi" w:hAnsiTheme="majorBidi" w:cstheme="majorBidi"/>
              </w:rPr>
            </w:pPr>
            <w:r w:rsidRPr="00F973B9">
              <w:rPr>
                <w:rFonts w:asciiTheme="majorBidi" w:eastAsia="Calibri" w:hAnsiTheme="majorBidi" w:cstheme="majorBidi"/>
                <w:color w:val="000000" w:themeColor="text1"/>
              </w:rPr>
              <w:t xml:space="preserve">Ng et al., 2023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Ng&lt;/Author&gt;&lt;Year&gt;2023&lt;/Year&gt;&lt;RecNum&gt;137&lt;/RecNum&gt;&lt;DisplayText&gt;[131]&lt;/DisplayText&gt;&lt;record&gt;&lt;rec-number&gt;137&lt;/rec-number&gt;&lt;foreign-keys&gt;&lt;key app="EN" db-id="pf0x9f25sfpdv5esatsvfstz0v99zftddtxw" timestamp="1688713244"&gt;137&lt;/key&gt;&lt;/foreign-keys&gt;&lt;ref-type name="Journal Article"&gt;17&lt;/ref-type&gt;&lt;contributors&gt;&lt;authors&gt;&lt;author&gt;Ng, Irene&lt;/author&gt;&lt;author&gt;Lee, Keat&lt;/author&gt;&lt;author&gt;Kave, Benjamin&lt;/author&gt;&lt;author&gt;Kluger, Michael&lt;/author&gt;&lt;author&gt;Paynter, Camille&lt;/author&gt;&lt;author&gt;Segal, Reny&lt;/author&gt;&lt;author&gt;Krieser, Roni Benjamin&lt;/author&gt;&lt;author&gt;Mezzavia, Paul Mario&lt;/author&gt;&lt;author&gt;Hung, Shan&lt;/author&gt;&lt;author&gt;Chen, Yinwei %J Infection Control&lt;/author&gt;&lt;author&gt;Hospital Epidemiology&lt;/author&gt;&lt;/authors&gt;&lt;/contributors&gt;&lt;titles&gt;&lt;title&gt;HALO CleanSpace PAPR evaluation: Communication, respiratory protection, and usability&lt;/title&gt;&lt;secondary-title&gt;Infect Control Hosp Epidemiol&lt;/secondary-title&gt;&lt;/titles&gt;&lt;periodical&gt;&lt;full-title&gt;Infect Control Hosp Epidemiol&lt;/full-title&gt;&lt;/periodical&gt;&lt;pages&gt;295-301&lt;/pages&gt;&lt;volume&gt;44&lt;/volume&gt;&lt;number&gt;2&lt;/number&gt;&lt;dates&gt;&lt;year&gt;2023&lt;/year&gt;&lt;/dates&gt;&lt;isbn&gt;0899-823X&lt;/isbn&gt;&lt;urls&gt;&lt;/urls&gt;&lt;custom2&gt;PMID: 35361300&lt;/custom2&gt;&lt;electronic-resource-num&gt;doi: 10.1017/ice.2022.71&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31]</w:t>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t xml:space="preserve"> </w:t>
            </w:r>
          </w:p>
        </w:tc>
        <w:tc>
          <w:tcPr>
            <w:tcW w:w="1672" w:type="dxa"/>
          </w:tcPr>
          <w:p w14:paraId="7E7FD5E6" w14:textId="160DAECF" w:rsidR="003428A2" w:rsidRPr="00F973B9" w:rsidRDefault="003428A2" w:rsidP="003428A2">
            <w:pPr>
              <w:jc w:val="both"/>
              <w:rPr>
                <w:rFonts w:asciiTheme="majorBidi" w:hAnsiTheme="majorBidi" w:cstheme="majorBidi"/>
              </w:rPr>
            </w:pPr>
            <w:r w:rsidRPr="00F973B9">
              <w:rPr>
                <w:rFonts w:asciiTheme="majorBidi" w:hAnsiTheme="majorBidi" w:cstheme="majorBidi"/>
              </w:rPr>
              <w:t>HALO PAPR</w:t>
            </w:r>
          </w:p>
        </w:tc>
        <w:tc>
          <w:tcPr>
            <w:tcW w:w="1794" w:type="dxa"/>
          </w:tcPr>
          <w:p w14:paraId="25F7F233" w14:textId="77777777" w:rsidR="003428A2" w:rsidRPr="00F973B9" w:rsidRDefault="003428A2" w:rsidP="003428A2">
            <w:pPr>
              <w:jc w:val="both"/>
              <w:rPr>
                <w:rFonts w:asciiTheme="majorBidi" w:hAnsiTheme="majorBidi" w:cstheme="majorBidi"/>
              </w:rPr>
            </w:pPr>
            <w:r w:rsidRPr="00F973B9">
              <w:rPr>
                <w:rFonts w:asciiTheme="majorBidi" w:hAnsiTheme="majorBidi" w:cstheme="majorBidi"/>
              </w:rPr>
              <w:t>Eight HCWs (Four males, four females)</w:t>
            </w:r>
          </w:p>
          <w:p w14:paraId="093DE220" w14:textId="75D783A0" w:rsidR="003428A2" w:rsidRPr="00F973B9" w:rsidRDefault="003428A2" w:rsidP="003428A2">
            <w:pPr>
              <w:jc w:val="both"/>
              <w:rPr>
                <w:rFonts w:asciiTheme="majorBidi" w:hAnsiTheme="majorBidi" w:cstheme="majorBidi"/>
              </w:rPr>
            </w:pPr>
          </w:p>
        </w:tc>
        <w:tc>
          <w:tcPr>
            <w:tcW w:w="1080" w:type="dxa"/>
          </w:tcPr>
          <w:p w14:paraId="2618ABFC" w14:textId="34134E71" w:rsidR="003428A2" w:rsidRPr="00F973B9" w:rsidRDefault="003428A2" w:rsidP="003428A2">
            <w:pPr>
              <w:jc w:val="both"/>
              <w:rPr>
                <w:rFonts w:asciiTheme="majorBidi" w:hAnsiTheme="majorBidi" w:cstheme="majorBidi"/>
              </w:rPr>
            </w:pPr>
            <w:r w:rsidRPr="00F973B9">
              <w:rPr>
                <w:rFonts w:asciiTheme="majorBidi" w:hAnsiTheme="majorBidi" w:cstheme="majorBidi"/>
              </w:rPr>
              <w:t>Australia</w:t>
            </w:r>
          </w:p>
        </w:tc>
        <w:tc>
          <w:tcPr>
            <w:tcW w:w="1530" w:type="dxa"/>
          </w:tcPr>
          <w:p w14:paraId="63B51C91" w14:textId="77777777" w:rsidR="003428A2" w:rsidRPr="00F973B9" w:rsidRDefault="003428A2" w:rsidP="003428A2">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TSI PortaCount model 8048</w:t>
            </w:r>
          </w:p>
          <w:p w14:paraId="1B8AAB88" w14:textId="77777777" w:rsidR="003428A2" w:rsidRPr="00F973B9" w:rsidRDefault="003428A2" w:rsidP="003428A2">
            <w:pPr>
              <w:jc w:val="both"/>
              <w:rPr>
                <w:rFonts w:asciiTheme="majorBidi" w:hAnsiTheme="majorBidi" w:cstheme="majorBidi"/>
              </w:rPr>
            </w:pPr>
          </w:p>
        </w:tc>
        <w:tc>
          <w:tcPr>
            <w:tcW w:w="2615" w:type="dxa"/>
          </w:tcPr>
          <w:p w14:paraId="31E330BC" w14:textId="3615C683" w:rsidR="003428A2" w:rsidRPr="00F973B9" w:rsidRDefault="003428A2" w:rsidP="003428A2">
            <w:pPr>
              <w:jc w:val="both"/>
              <w:rPr>
                <w:rFonts w:asciiTheme="majorBidi" w:hAnsiTheme="majorBidi" w:cstheme="majorBidi"/>
              </w:rPr>
            </w:pPr>
            <w:r w:rsidRPr="00F973B9">
              <w:rPr>
                <w:rFonts w:asciiTheme="majorBidi" w:hAnsiTheme="majorBidi" w:cstheme="majorBidi"/>
              </w:rPr>
              <w:t xml:space="preserve">The SPF was assessed at rest, during, and immediately after subjects performed the chest compression. </w:t>
            </w:r>
          </w:p>
        </w:tc>
        <w:tc>
          <w:tcPr>
            <w:tcW w:w="3055" w:type="dxa"/>
          </w:tcPr>
          <w:p w14:paraId="73D17C34" w14:textId="272BF8E5" w:rsidR="003428A2" w:rsidRPr="00F973B9" w:rsidRDefault="003428A2" w:rsidP="003428A2">
            <w:pPr>
              <w:autoSpaceDE w:val="0"/>
              <w:autoSpaceDN w:val="0"/>
              <w:adjustRightInd w:val="0"/>
              <w:jc w:val="both"/>
              <w:rPr>
                <w:rFonts w:asciiTheme="majorBidi" w:hAnsiTheme="majorBidi" w:cstheme="majorBidi"/>
                <w:color w:val="000000"/>
              </w:rPr>
            </w:pPr>
            <w:r w:rsidRPr="00F973B9">
              <w:rPr>
                <w:rFonts w:asciiTheme="majorBidi" w:hAnsiTheme="majorBidi" w:cstheme="majorBidi"/>
                <w:color w:val="000000"/>
              </w:rPr>
              <w:t xml:space="preserve">The mean FF was higher than 1000. There were no significant differences before, during, or after the chest compression. The FFs were </w:t>
            </w:r>
            <w:r w:rsidRPr="00F973B9">
              <w:rPr>
                <w:rFonts w:asciiTheme="majorBidi" w:eastAsia="Calibri" w:hAnsiTheme="majorBidi" w:cstheme="majorBidi"/>
                <w:color w:val="000000"/>
              </w:rPr>
              <w:t>when power off: 1869 (617–4333), 1748 (378–6881), and 1243 (669–3881), respectively, and when power on: 3576 (2128–6,109), 4290 (2048–4931), and 4135 (2913–6890), respectively.</w:t>
            </w:r>
          </w:p>
        </w:tc>
      </w:tr>
      <w:tr w:rsidR="003428A2" w:rsidRPr="00F973B9" w14:paraId="22ACAC00" w14:textId="77777777" w:rsidTr="009277F4">
        <w:trPr>
          <w:jc w:val="center"/>
        </w:trPr>
        <w:tc>
          <w:tcPr>
            <w:tcW w:w="1749" w:type="dxa"/>
          </w:tcPr>
          <w:p w14:paraId="00B5AFD8" w14:textId="79FF74D7" w:rsidR="003428A2" w:rsidRPr="00F973B9" w:rsidRDefault="003428A2" w:rsidP="003428A2">
            <w:pPr>
              <w:jc w:val="both"/>
              <w:rPr>
                <w:rFonts w:asciiTheme="majorBidi" w:hAnsiTheme="majorBidi" w:cstheme="majorBidi"/>
              </w:rPr>
            </w:pPr>
            <w:r w:rsidRPr="00F973B9">
              <w:rPr>
                <w:rFonts w:asciiTheme="majorBidi" w:eastAsia="Calibri" w:hAnsiTheme="majorBidi" w:cstheme="majorBidi"/>
                <w:color w:val="000000" w:themeColor="text1"/>
              </w:rPr>
              <w:t xml:space="preserve">Rees et al., 2021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Rees&lt;/Author&gt;&lt;Year&gt;2021&lt;/Year&gt;&lt;RecNum&gt;175&lt;/RecNum&gt;&lt;DisplayText&gt;[132]&lt;/DisplayText&gt;&lt;record&gt;&lt;rec-number&gt;175&lt;/rec-number&gt;&lt;foreign-keys&gt;&lt;key app="EN" db-id="pf0x9f25sfpdv5esatsvfstz0v99zftddtxw" timestamp="1688713245"&gt;175&lt;/key&gt;&lt;/foreign-keys&gt;&lt;ref-type name="Journal Article"&gt;17&lt;/ref-type&gt;&lt;contributors&gt;&lt;authors&gt;&lt;author&gt;Rees, PA&lt;/author&gt;&lt;author&gt;Watson, S&lt;/author&gt;&lt;author&gt;Corcoran, J&lt;/author&gt;&lt;author&gt;Slade, DAJ&lt;/author&gt;&lt;author&gt;Pathmanaban, O&lt;/author&gt;&lt;author&gt;Bibi, A&lt;/author&gt;&lt;author&gt;Carlson, GL &lt;/author&gt;&lt;/authors&gt;&lt;/contributors&gt;&lt;titles&gt;&lt;title&gt;Powered air-purifying respirators: a solution to shortage of FFP3 filtering facepiece respirators in the operating theatre&lt;/title&gt;&lt;secondary-title&gt;Br J Surg&lt;/secondary-title&gt;&lt;/titles&gt;&lt;periodical&gt;&lt;full-title&gt;Br J Surg&lt;/full-title&gt;&lt;/periodical&gt;&lt;pages&gt;e160-e161&lt;/pages&gt;&lt;volume&gt;108&lt;/volume&gt;&lt;number&gt;4&lt;/number&gt;&lt;dates&gt;&lt;year&gt;2021&lt;/year&gt;&lt;/dates&gt;&lt;isbn&gt;0007-1323&lt;/isbn&gt;&lt;urls&gt;&lt;/urls&gt;&lt;custom2&gt;PMID: 33778849&lt;/custom2&gt;&lt;electronic-resource-num&gt;doi: 10.1093/bjs/znab008&lt;/electronic-resource-num&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32]</w:t>
            </w:r>
            <w:r w:rsidRPr="00F973B9">
              <w:rPr>
                <w:rFonts w:asciiTheme="majorBidi" w:eastAsia="Calibri" w:hAnsiTheme="majorBidi" w:cstheme="majorBidi"/>
                <w:color w:val="000000" w:themeColor="text1"/>
              </w:rPr>
              <w:fldChar w:fldCharType="end"/>
            </w:r>
          </w:p>
        </w:tc>
        <w:tc>
          <w:tcPr>
            <w:tcW w:w="1672" w:type="dxa"/>
          </w:tcPr>
          <w:p w14:paraId="55279ECD" w14:textId="47A62E79" w:rsidR="003428A2" w:rsidRPr="00F973B9" w:rsidRDefault="003428A2" w:rsidP="003428A2">
            <w:pPr>
              <w:jc w:val="both"/>
              <w:rPr>
                <w:rFonts w:asciiTheme="majorBidi" w:eastAsia="GuardianSansGR-Regular" w:hAnsiTheme="majorBidi" w:cstheme="majorBidi"/>
              </w:rPr>
            </w:pPr>
            <w:r w:rsidRPr="00F973B9">
              <w:rPr>
                <w:rFonts w:asciiTheme="majorBidi" w:hAnsiTheme="majorBidi" w:cstheme="majorBidi"/>
              </w:rPr>
              <w:t>PAPR</w:t>
            </w:r>
          </w:p>
        </w:tc>
        <w:tc>
          <w:tcPr>
            <w:tcW w:w="1794" w:type="dxa"/>
          </w:tcPr>
          <w:p w14:paraId="6EBBD94F" w14:textId="4D51C3DA" w:rsidR="003428A2" w:rsidRPr="00F973B9" w:rsidRDefault="003428A2" w:rsidP="003428A2">
            <w:pPr>
              <w:jc w:val="both"/>
              <w:rPr>
                <w:rFonts w:asciiTheme="majorBidi" w:hAnsiTheme="majorBidi" w:cstheme="majorBidi"/>
              </w:rPr>
            </w:pPr>
            <w:r w:rsidRPr="00F973B9">
              <w:rPr>
                <w:rFonts w:asciiTheme="majorBidi" w:hAnsiTheme="majorBidi" w:cstheme="majorBidi"/>
              </w:rPr>
              <w:t>Five subjects (Three males, two females)</w:t>
            </w:r>
          </w:p>
        </w:tc>
        <w:tc>
          <w:tcPr>
            <w:tcW w:w="1080" w:type="dxa"/>
          </w:tcPr>
          <w:p w14:paraId="378C9FEA" w14:textId="54D3719D" w:rsidR="003428A2" w:rsidRPr="00F973B9" w:rsidRDefault="003428A2" w:rsidP="003428A2">
            <w:pPr>
              <w:jc w:val="both"/>
              <w:rPr>
                <w:rFonts w:asciiTheme="majorBidi" w:hAnsiTheme="majorBidi" w:cstheme="majorBidi"/>
              </w:rPr>
            </w:pPr>
            <w:r w:rsidRPr="00F973B9">
              <w:rPr>
                <w:rFonts w:asciiTheme="majorBidi" w:hAnsiTheme="majorBidi" w:cstheme="majorBidi"/>
              </w:rPr>
              <w:t>UK</w:t>
            </w:r>
          </w:p>
        </w:tc>
        <w:tc>
          <w:tcPr>
            <w:tcW w:w="1530" w:type="dxa"/>
          </w:tcPr>
          <w:p w14:paraId="4EBA71B2" w14:textId="77777777" w:rsidR="003428A2" w:rsidRPr="00F973B9" w:rsidRDefault="003428A2" w:rsidP="003428A2">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 xml:space="preserve">1910.134, </w:t>
            </w:r>
          </w:p>
          <w:p w14:paraId="34325890" w14:textId="61A89573" w:rsidR="003428A2" w:rsidRPr="00F973B9" w:rsidRDefault="003428A2" w:rsidP="003428A2">
            <w:pPr>
              <w:jc w:val="both"/>
              <w:rPr>
                <w:rFonts w:asciiTheme="majorBidi" w:hAnsiTheme="majorBidi" w:cstheme="majorBidi"/>
              </w:rPr>
            </w:pPr>
            <w:r w:rsidRPr="00F973B9">
              <w:rPr>
                <w:rFonts w:asciiTheme="majorBidi" w:hAnsiTheme="majorBidi" w:cstheme="majorBidi"/>
              </w:rPr>
              <w:t>QNFT protocol, PortaCount 8040 fit tester</w:t>
            </w:r>
          </w:p>
        </w:tc>
        <w:tc>
          <w:tcPr>
            <w:tcW w:w="2615" w:type="dxa"/>
          </w:tcPr>
          <w:p w14:paraId="1B7A4A2D" w14:textId="77777777" w:rsidR="003428A2" w:rsidRPr="00F973B9" w:rsidRDefault="003428A2" w:rsidP="003428A2">
            <w:pPr>
              <w:jc w:val="both"/>
              <w:rPr>
                <w:rFonts w:asciiTheme="majorBidi" w:hAnsiTheme="majorBidi" w:cstheme="majorBidi"/>
              </w:rPr>
            </w:pPr>
            <w:r w:rsidRPr="00F973B9">
              <w:rPr>
                <w:rFonts w:asciiTheme="majorBidi" w:hAnsiTheme="majorBidi" w:cstheme="majorBidi"/>
              </w:rPr>
              <w:t>A novel ESAB PAPR was adapted with a custom</w:t>
            </w:r>
          </w:p>
          <w:p w14:paraId="0A7C4C74" w14:textId="3D7C5B51" w:rsidR="003428A2" w:rsidRPr="00F973B9" w:rsidRDefault="003428A2" w:rsidP="003428A2">
            <w:pPr>
              <w:jc w:val="both"/>
              <w:rPr>
                <w:rFonts w:asciiTheme="majorBidi" w:eastAsia="GuardianSansGR-Regular" w:hAnsiTheme="majorBidi" w:cstheme="majorBidi"/>
              </w:rPr>
            </w:pPr>
            <w:r w:rsidRPr="00F973B9">
              <w:rPr>
                <w:rFonts w:asciiTheme="majorBidi" w:hAnsiTheme="majorBidi" w:cstheme="majorBidi"/>
              </w:rPr>
              <w:t>cowl placed over the air intake fans to prevent from occlusion. Also, two different single-use hoods were made from TyvekVR. Then, subjects underwent fit testing while using the PAPR.</w:t>
            </w:r>
          </w:p>
        </w:tc>
        <w:tc>
          <w:tcPr>
            <w:tcW w:w="3055" w:type="dxa"/>
          </w:tcPr>
          <w:p w14:paraId="5D8DC432" w14:textId="3F120952" w:rsidR="003428A2" w:rsidRPr="00F973B9" w:rsidRDefault="003428A2" w:rsidP="003428A2">
            <w:pPr>
              <w:autoSpaceDE w:val="0"/>
              <w:autoSpaceDN w:val="0"/>
              <w:adjustRightInd w:val="0"/>
              <w:jc w:val="both"/>
              <w:rPr>
                <w:rFonts w:asciiTheme="majorBidi" w:hAnsiTheme="majorBidi" w:cstheme="majorBidi"/>
                <w:color w:val="000000"/>
              </w:rPr>
            </w:pPr>
            <w:r w:rsidRPr="00F973B9">
              <w:rPr>
                <w:rFonts w:asciiTheme="majorBidi" w:hAnsiTheme="majorBidi" w:cstheme="majorBidi"/>
              </w:rPr>
              <w:t xml:space="preserve">The mean FF for the PAPR was 1851 (277). The FF was not reduced during the speech, and there were exaggerated maneuvers. It is required that PAPR be equipped with a powered pack to ensure protection for the users. </w:t>
            </w:r>
          </w:p>
        </w:tc>
      </w:tr>
      <w:tr w:rsidR="00FC4FC9" w:rsidRPr="00F973B9" w14:paraId="006D8DEE" w14:textId="77777777" w:rsidTr="009277F4">
        <w:trPr>
          <w:jc w:val="center"/>
        </w:trPr>
        <w:tc>
          <w:tcPr>
            <w:tcW w:w="1749" w:type="dxa"/>
          </w:tcPr>
          <w:p w14:paraId="3E3FA99D" w14:textId="2A99F3D9"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tudy</w:t>
            </w:r>
          </w:p>
        </w:tc>
        <w:tc>
          <w:tcPr>
            <w:tcW w:w="1672" w:type="dxa"/>
          </w:tcPr>
          <w:p w14:paraId="6F2C9D0D" w14:textId="77777777" w:rsidR="00FC4FC9" w:rsidRPr="00F973B9" w:rsidRDefault="00FC4FC9" w:rsidP="00FC4FC9">
            <w:pPr>
              <w:jc w:val="center"/>
              <w:rPr>
                <w:rFonts w:asciiTheme="majorBidi" w:hAnsiTheme="majorBidi" w:cstheme="majorBidi"/>
                <w:b/>
                <w:bCs/>
              </w:rPr>
            </w:pPr>
            <w:r w:rsidRPr="00F973B9">
              <w:rPr>
                <w:rFonts w:asciiTheme="majorBidi" w:hAnsiTheme="majorBidi" w:cstheme="majorBidi"/>
                <w:b/>
                <w:bCs/>
              </w:rPr>
              <w:t>Respirator Features</w:t>
            </w:r>
          </w:p>
          <w:p w14:paraId="2B5AD35D" w14:textId="1D91F808"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Brand, model, size, style)</w:t>
            </w:r>
          </w:p>
        </w:tc>
        <w:tc>
          <w:tcPr>
            <w:tcW w:w="1794" w:type="dxa"/>
          </w:tcPr>
          <w:p w14:paraId="566B5CC4" w14:textId="03E50B93"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6FD2BE11" w14:textId="04F9B084"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02D27D7A" w14:textId="79F56E93" w:rsidR="00FC4FC9" w:rsidRPr="00F973B9" w:rsidRDefault="00FC4FC9" w:rsidP="00FC4FC9">
            <w:pPr>
              <w:jc w:val="center"/>
              <w:rPr>
                <w:rFonts w:asciiTheme="majorBidi" w:hAnsiTheme="majorBidi" w:cstheme="majorBidi"/>
                <w:color w:val="000000" w:themeColor="text1"/>
              </w:rPr>
            </w:pPr>
            <w:r w:rsidRPr="00F973B9">
              <w:rPr>
                <w:rFonts w:asciiTheme="majorBidi" w:hAnsiTheme="majorBidi" w:cstheme="majorBidi"/>
                <w:b/>
                <w:bCs/>
              </w:rPr>
              <w:t>Standard Fit Testing Procedure</w:t>
            </w:r>
          </w:p>
        </w:tc>
        <w:tc>
          <w:tcPr>
            <w:tcW w:w="2615" w:type="dxa"/>
          </w:tcPr>
          <w:p w14:paraId="602468FE" w14:textId="579FE733"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6FDCB08A" w14:textId="2C757BA6"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Findings</w:t>
            </w:r>
          </w:p>
        </w:tc>
      </w:tr>
      <w:tr w:rsidR="00FC4FC9" w:rsidRPr="00F973B9" w14:paraId="0D0F4E1F" w14:textId="77777777" w:rsidTr="009277F4">
        <w:trPr>
          <w:jc w:val="center"/>
        </w:trPr>
        <w:tc>
          <w:tcPr>
            <w:tcW w:w="1749" w:type="dxa"/>
          </w:tcPr>
          <w:p w14:paraId="554F3CD0" w14:textId="3018461F" w:rsidR="00FC4FC9" w:rsidRPr="00F973B9" w:rsidRDefault="00FC4FC9" w:rsidP="00FC4FC9">
            <w:pPr>
              <w:jc w:val="both"/>
              <w:rPr>
                <w:rFonts w:asciiTheme="majorBidi" w:hAnsiTheme="majorBidi" w:cstheme="majorBidi"/>
              </w:rPr>
            </w:pPr>
            <w:r w:rsidRPr="00F973B9">
              <w:rPr>
                <w:rFonts w:asciiTheme="majorBidi" w:hAnsiTheme="majorBidi" w:cstheme="majorBidi"/>
              </w:rPr>
              <w:lastRenderedPageBreak/>
              <w:t xml:space="preserve">Sekoguchi et al., 2020 </w:t>
            </w:r>
            <w:r w:rsidR="00E1438C" w:rsidRPr="00F973B9">
              <w:rPr>
                <w:rFonts w:asciiTheme="majorBidi" w:eastAsia="Calibri" w:hAnsiTheme="majorBidi" w:cstheme="majorBidi"/>
                <w:color w:val="000000" w:themeColor="text1"/>
              </w:rPr>
              <w:fldChar w:fldCharType="begin"/>
            </w:r>
            <w:r w:rsidR="00E1438C" w:rsidRPr="00F973B9">
              <w:rPr>
                <w:rFonts w:asciiTheme="majorBidi" w:eastAsia="Calibri" w:hAnsiTheme="majorBidi" w:cstheme="majorBidi"/>
                <w:color w:val="000000" w:themeColor="text1"/>
              </w:rPr>
              <w:instrText xml:space="preserve"> ADDIN EN.CITE &lt;EndNote&gt;&lt;Cite&gt;&lt;Author&gt;Sekoguchi&lt;/Author&gt;&lt;Year&gt;2020&lt;/Year&gt;&lt;RecNum&gt;104&lt;/RecNum&gt;&lt;DisplayText&gt;[133]&lt;/DisplayText&gt;&lt;record&gt;&lt;rec-number&gt;104&lt;/rec-number&gt;&lt;foreign-keys&gt;&lt;key app="EN" db-id="pf0x9f25sfpdv5esatsvfstz0v99zftddtxw" timestamp="1688713244"&gt;104&lt;/key&gt;&lt;/foreign-keys&gt;&lt;ref-type name="Journal Article"&gt;17&lt;/ref-type&gt;&lt;contributors&gt;&lt;authors&gt;&lt;author&gt;Sekoguchi, Shingo&lt;/author&gt;&lt;author&gt;Shirasaka, Taiki&lt;/author&gt;&lt;author&gt;Ando, Hajime&lt;/author&gt;&lt;author&gt;Ikegami, Kazunori&lt;/author&gt;&lt;author&gt;Ogami, Akira &lt;/author&gt;&lt;/authors&gt;&lt;/contributors&gt;&lt;titles&gt;&lt;title&gt;Evaluation of the performance of replaceable particulate and powered air-purifying respirators considering non-recommended wearing methods&lt;/title&gt;&lt;secondary-title&gt;Ind Health&lt;/secondary-title&gt;&lt;/titles&gt;&lt;periodical&gt;&lt;full-title&gt;Ind Health&lt;/full-title&gt;&lt;/periodical&gt;&lt;volume&gt;58&lt;/volume&gt;&lt;number&gt;6&lt;/number&gt;&lt;dates&gt;&lt;year&gt;2020&lt;/year&gt;&lt;/dates&gt;&lt;isbn&gt;0019-8366&lt;/isbn&gt;&lt;urls&gt;&lt;/urls&gt;&lt;custom2&gt;PMID: 32863380&lt;/custom2&gt;&lt;electronic-resource-num&gt;doi: 10.2486%2Findhealth.2020-0056&lt;/electronic-resource-num&gt;&lt;/record&gt;&lt;/Cite&gt;&lt;/EndNote&gt;</w:instrText>
            </w:r>
            <w:r w:rsidR="00E1438C" w:rsidRPr="00F973B9">
              <w:rPr>
                <w:rFonts w:asciiTheme="majorBidi" w:eastAsia="Calibri" w:hAnsiTheme="majorBidi" w:cstheme="majorBidi"/>
                <w:color w:val="000000" w:themeColor="text1"/>
              </w:rPr>
              <w:fldChar w:fldCharType="separate"/>
            </w:r>
            <w:r w:rsidR="00E1438C" w:rsidRPr="00F973B9">
              <w:rPr>
                <w:rFonts w:asciiTheme="majorBidi" w:eastAsia="Calibri" w:hAnsiTheme="majorBidi" w:cstheme="majorBidi"/>
                <w:noProof/>
                <w:color w:val="000000" w:themeColor="text1"/>
              </w:rPr>
              <w:t>[133]</w:t>
            </w:r>
            <w:r w:rsidR="00E1438C" w:rsidRPr="00F973B9">
              <w:rPr>
                <w:rFonts w:asciiTheme="majorBidi" w:eastAsia="Calibri" w:hAnsiTheme="majorBidi" w:cstheme="majorBidi"/>
                <w:color w:val="000000" w:themeColor="text1"/>
              </w:rPr>
              <w:fldChar w:fldCharType="end"/>
            </w:r>
          </w:p>
        </w:tc>
        <w:tc>
          <w:tcPr>
            <w:tcW w:w="1672" w:type="dxa"/>
          </w:tcPr>
          <w:p w14:paraId="5BDCD5F9" w14:textId="6FD00AFF" w:rsidR="00FC4FC9" w:rsidRPr="00F973B9" w:rsidRDefault="00FC4FC9" w:rsidP="00FC4FC9">
            <w:pPr>
              <w:jc w:val="both"/>
              <w:rPr>
                <w:rFonts w:asciiTheme="majorBidi" w:hAnsiTheme="majorBidi" w:cstheme="majorBidi"/>
              </w:rPr>
            </w:pPr>
            <w:r w:rsidRPr="00F973B9">
              <w:rPr>
                <w:rFonts w:asciiTheme="majorBidi" w:hAnsiTheme="majorBidi" w:cstheme="majorBidi"/>
              </w:rPr>
              <w:t>BL-321S Koken Ltd. PAPR with tight-fitting and half-facepiece respirator</w:t>
            </w:r>
          </w:p>
        </w:tc>
        <w:tc>
          <w:tcPr>
            <w:tcW w:w="1794" w:type="dxa"/>
          </w:tcPr>
          <w:p w14:paraId="42098633" w14:textId="1B42C3DD" w:rsidR="00FC4FC9" w:rsidRPr="00F973B9" w:rsidRDefault="00FC4FC9" w:rsidP="00FC4FC9">
            <w:pPr>
              <w:jc w:val="both"/>
              <w:rPr>
                <w:rFonts w:asciiTheme="majorBidi" w:hAnsiTheme="majorBidi" w:cstheme="majorBidi"/>
              </w:rPr>
            </w:pPr>
            <w:r w:rsidRPr="00F973B9">
              <w:rPr>
                <w:rFonts w:asciiTheme="majorBidi" w:hAnsiTheme="majorBidi" w:cstheme="majorBidi"/>
              </w:rPr>
              <w:t>Ten subjects of University of Occupational and Environmental Health (eight males, two females)</w:t>
            </w:r>
          </w:p>
        </w:tc>
        <w:tc>
          <w:tcPr>
            <w:tcW w:w="1080" w:type="dxa"/>
          </w:tcPr>
          <w:p w14:paraId="6B60A610" w14:textId="77777777" w:rsidR="00FC4FC9" w:rsidRPr="00F973B9" w:rsidRDefault="00FC4FC9" w:rsidP="00FC4FC9">
            <w:pPr>
              <w:jc w:val="both"/>
              <w:rPr>
                <w:rFonts w:asciiTheme="majorBidi" w:hAnsiTheme="majorBidi" w:cstheme="majorBidi"/>
              </w:rPr>
            </w:pPr>
            <w:r w:rsidRPr="00F973B9">
              <w:rPr>
                <w:rFonts w:asciiTheme="majorBidi" w:hAnsiTheme="majorBidi" w:cstheme="majorBidi"/>
              </w:rPr>
              <w:t xml:space="preserve">Japan </w:t>
            </w:r>
          </w:p>
          <w:p w14:paraId="026E3D14" w14:textId="6845CC37" w:rsidR="00FC4FC9" w:rsidRPr="00F973B9" w:rsidRDefault="00FC4FC9" w:rsidP="00FC4FC9">
            <w:pPr>
              <w:jc w:val="both"/>
              <w:rPr>
                <w:rFonts w:asciiTheme="majorBidi" w:hAnsiTheme="majorBidi" w:cstheme="majorBidi"/>
              </w:rPr>
            </w:pPr>
          </w:p>
        </w:tc>
        <w:tc>
          <w:tcPr>
            <w:tcW w:w="1530" w:type="dxa"/>
          </w:tcPr>
          <w:p w14:paraId="75CF972A" w14:textId="77777777" w:rsidR="00FC4FC9" w:rsidRPr="00F973B9" w:rsidRDefault="00FC4FC9" w:rsidP="00FC4FC9">
            <w:pPr>
              <w:jc w:val="both"/>
              <w:rPr>
                <w:rFonts w:asciiTheme="majorBidi" w:hAnsiTheme="majorBidi" w:cstheme="majorBidi"/>
                <w:color w:val="000000" w:themeColor="text1"/>
              </w:rPr>
            </w:pPr>
            <w:r w:rsidRPr="00F973B9">
              <w:rPr>
                <w:rFonts w:asciiTheme="majorBidi" w:hAnsiTheme="majorBidi" w:cstheme="majorBidi"/>
                <w:color w:val="000000" w:themeColor="text1"/>
              </w:rPr>
              <w:t xml:space="preserve">JIS T8150, </w:t>
            </w:r>
            <w:r w:rsidRPr="00F973B9">
              <w:rPr>
                <w:rFonts w:asciiTheme="majorBidi" w:hAnsiTheme="majorBidi" w:cstheme="majorBidi"/>
              </w:rPr>
              <w:t xml:space="preserve">QNFT protocol, </w:t>
            </w:r>
          </w:p>
          <w:p w14:paraId="148F064D" w14:textId="37E72111" w:rsidR="00FC4FC9" w:rsidRPr="00F973B9" w:rsidRDefault="00FC4FC9" w:rsidP="00FC4FC9">
            <w:pPr>
              <w:jc w:val="both"/>
              <w:rPr>
                <w:rFonts w:asciiTheme="majorBidi" w:hAnsiTheme="majorBidi" w:cstheme="majorBidi"/>
              </w:rPr>
            </w:pPr>
            <w:r w:rsidRPr="00F973B9">
              <w:rPr>
                <w:rFonts w:asciiTheme="majorBidi" w:hAnsiTheme="majorBidi" w:cstheme="majorBidi"/>
                <w:color w:val="000000" w:themeColor="text1"/>
              </w:rPr>
              <w:t>Sibata MT-03 fit tester</w:t>
            </w:r>
          </w:p>
        </w:tc>
        <w:tc>
          <w:tcPr>
            <w:tcW w:w="2615" w:type="dxa"/>
          </w:tcPr>
          <w:p w14:paraId="446E6D06" w14:textId="38EC57ED" w:rsidR="00FC4FC9" w:rsidRPr="00F973B9" w:rsidRDefault="00FC4FC9" w:rsidP="00FC4FC9">
            <w:pPr>
              <w:jc w:val="both"/>
              <w:rPr>
                <w:rFonts w:asciiTheme="majorBidi" w:hAnsiTheme="majorBidi" w:cstheme="majorBidi"/>
              </w:rPr>
            </w:pPr>
            <w:r w:rsidRPr="00F973B9">
              <w:rPr>
                <w:rFonts w:asciiTheme="majorBidi" w:hAnsiTheme="majorBidi" w:cstheme="majorBidi"/>
              </w:rPr>
              <w:t xml:space="preserve">The leakage rate of the PAPR and RPR was assessed based on the recommended method and the non-recommended method (knit cover and towel placed over between the facepiece and face, or headband on a helmet). </w:t>
            </w:r>
          </w:p>
        </w:tc>
        <w:tc>
          <w:tcPr>
            <w:tcW w:w="3055" w:type="dxa"/>
          </w:tcPr>
          <w:p w14:paraId="5B595499" w14:textId="65D55359" w:rsidR="00FC4FC9" w:rsidRPr="00F973B9" w:rsidRDefault="00FC4FC9" w:rsidP="00FC4FC9">
            <w:pPr>
              <w:jc w:val="both"/>
              <w:rPr>
                <w:rFonts w:asciiTheme="majorBidi" w:hAnsiTheme="majorBidi" w:cstheme="majorBidi"/>
              </w:rPr>
            </w:pPr>
            <w:r w:rsidRPr="00F973B9">
              <w:rPr>
                <w:rFonts w:asciiTheme="majorBidi" w:hAnsiTheme="majorBidi" w:cstheme="majorBidi"/>
              </w:rPr>
              <w:t xml:space="preserve">The leakage rate for the RPR was 1.82-10.92% (FF: 9.16-54.94) and 0.18-0.42% (FF: 238.10-555.55) for the PAPR. The performance of the RPR decreased, while the performance of the PAPR was not significantly different. </w:t>
            </w:r>
          </w:p>
        </w:tc>
      </w:tr>
      <w:tr w:rsidR="00FC4FC9" w:rsidRPr="00F973B9" w14:paraId="3BD9425B" w14:textId="77777777" w:rsidTr="009277F4">
        <w:trPr>
          <w:jc w:val="center"/>
        </w:trPr>
        <w:tc>
          <w:tcPr>
            <w:tcW w:w="1749" w:type="dxa"/>
          </w:tcPr>
          <w:p w14:paraId="3FCF0732" w14:textId="77777777" w:rsidR="00FC4FC9" w:rsidRPr="00F973B9" w:rsidRDefault="00FC4FC9" w:rsidP="00FC4FC9">
            <w:pPr>
              <w:jc w:val="both"/>
              <w:rPr>
                <w:rFonts w:asciiTheme="majorBidi" w:hAnsiTheme="majorBidi" w:cstheme="majorBidi"/>
              </w:rPr>
            </w:pPr>
            <w:r w:rsidRPr="00F973B9">
              <w:rPr>
                <w:rFonts w:asciiTheme="majorBidi" w:hAnsiTheme="majorBidi" w:cstheme="majorBidi"/>
              </w:rPr>
              <w:t xml:space="preserve">Sekoguchi et al., 2022 </w:t>
            </w:r>
            <w:r w:rsidRPr="00F973B9">
              <w:rPr>
                <w:rFonts w:asciiTheme="majorBidi" w:hAnsiTheme="majorBidi" w:cstheme="majorBidi"/>
              </w:rPr>
              <w:fldChar w:fldCharType="begin"/>
            </w:r>
            <w:r w:rsidRPr="00F973B9">
              <w:rPr>
                <w:rFonts w:asciiTheme="majorBidi" w:hAnsiTheme="majorBidi" w:cstheme="majorBidi"/>
              </w:rPr>
              <w:instrText xml:space="preserve"> ADDIN EN.CITE &lt;EndNote&gt;&lt;Cite&gt;&lt;Author&gt;Sekoguchi&lt;/Author&gt;&lt;Year&gt;2022&lt;/Year&gt;&lt;RecNum&gt;103&lt;/RecNum&gt;&lt;DisplayText&gt;[134]&lt;/DisplayText&gt;&lt;record&gt;&lt;rec-number&gt;103&lt;/rec-number&gt;&lt;foreign-keys&gt;&lt;key app="EN" db-id="pf0x9f25sfpdv5esatsvfstz0v99zftddtxw" timestamp="1688713244"&gt;103&lt;/key&gt;&lt;/foreign-keys&gt;&lt;ref-type name="Journal Article"&gt;17&lt;/ref-type&gt;&lt;contributors&gt;&lt;authors&gt;&lt;author&gt;Sekoguchi, Shingo&lt;/author&gt;&lt;author&gt;Ando, Hajime&lt;/author&gt;&lt;author&gt;Ikegami, Kazunori&lt;/author&gt;&lt;author&gt;Yoshitake, Hidetaka&lt;/author&gt;&lt;author&gt;Baba, Hiroka&lt;/author&gt;&lt;author&gt;Ogami, Akira &lt;/author&gt;&lt;/authors&gt;&lt;/contributors&gt;&lt;titles&gt;&lt;title&gt;Measurement of the workplace protection factor of replaceable particulate and powered air-purifying respirators in Japanese dust-generating occupations&lt;/title&gt;&lt;secondary-title&gt;J UOEH&lt;/secondary-title&gt;&lt;/titles&gt;&lt;periodical&gt;&lt;full-title&gt;J UOEH&lt;/full-title&gt;&lt;/periodical&gt;&lt;pages&gt;15-24&lt;/pages&gt;&lt;volume&gt;44&lt;/volume&gt;&lt;number&gt;1&lt;/number&gt;&lt;dates&gt;&lt;year&gt;2022&lt;/year&gt;&lt;/dates&gt;&lt;isbn&gt;0387-821X&lt;/isbn&gt;&lt;urls&gt;&lt;/urls&gt;&lt;custom2&gt;PMID: 35249937&lt;/custom2&gt;&lt;electronic-resource-num&gt;doi: 10.7888/juoeh.44.15&lt;/electronic-resource-num&gt;&lt;/record&gt;&lt;/Cite&gt;&lt;/EndNote&gt;</w:instrText>
            </w:r>
            <w:r w:rsidRPr="00F973B9">
              <w:rPr>
                <w:rFonts w:asciiTheme="majorBidi" w:hAnsiTheme="majorBidi" w:cstheme="majorBidi"/>
              </w:rPr>
              <w:fldChar w:fldCharType="separate"/>
            </w:r>
            <w:r w:rsidRPr="00F973B9">
              <w:rPr>
                <w:rFonts w:asciiTheme="majorBidi" w:hAnsiTheme="majorBidi" w:cstheme="majorBidi"/>
                <w:noProof/>
              </w:rPr>
              <w:t>[134]</w:t>
            </w:r>
            <w:r w:rsidRPr="00F973B9">
              <w:rPr>
                <w:rFonts w:asciiTheme="majorBidi" w:hAnsiTheme="majorBidi" w:cstheme="majorBidi"/>
              </w:rPr>
              <w:fldChar w:fldCharType="end"/>
            </w:r>
          </w:p>
          <w:p w14:paraId="1F34BB41" w14:textId="47F730D8" w:rsidR="00FC4FC9" w:rsidRPr="00F973B9" w:rsidRDefault="00FC4FC9" w:rsidP="00FC4FC9">
            <w:pPr>
              <w:jc w:val="both"/>
              <w:rPr>
                <w:rFonts w:asciiTheme="majorBidi" w:hAnsiTheme="majorBidi" w:cstheme="majorBidi"/>
              </w:rPr>
            </w:pPr>
          </w:p>
        </w:tc>
        <w:tc>
          <w:tcPr>
            <w:tcW w:w="1672" w:type="dxa"/>
          </w:tcPr>
          <w:p w14:paraId="0453ECAC" w14:textId="77777777" w:rsidR="00FC4FC9" w:rsidRPr="00F973B9" w:rsidRDefault="00FC4FC9" w:rsidP="00FC4FC9">
            <w:pPr>
              <w:jc w:val="both"/>
              <w:rPr>
                <w:rFonts w:asciiTheme="majorBidi" w:hAnsiTheme="majorBidi" w:cstheme="majorBidi"/>
              </w:rPr>
            </w:pPr>
            <w:r w:rsidRPr="00F973B9">
              <w:rPr>
                <w:rFonts w:asciiTheme="majorBidi" w:hAnsiTheme="majorBidi" w:cstheme="majorBidi"/>
              </w:rPr>
              <w:t>Two respirators, including SHIGEMATSU WORKS DR77SR2</w:t>
            </w:r>
          </w:p>
          <w:p w14:paraId="450064BC" w14:textId="0306A55C" w:rsidR="00FC4FC9" w:rsidRPr="00F973B9" w:rsidRDefault="00FC4FC9" w:rsidP="00FC4FC9">
            <w:pPr>
              <w:jc w:val="both"/>
              <w:rPr>
                <w:rFonts w:asciiTheme="majorBidi" w:hAnsiTheme="majorBidi" w:cstheme="majorBidi"/>
              </w:rPr>
            </w:pPr>
            <w:r w:rsidRPr="00F973B9">
              <w:rPr>
                <w:rFonts w:asciiTheme="majorBidi" w:hAnsiTheme="majorBidi" w:cstheme="majorBidi"/>
              </w:rPr>
              <w:t xml:space="preserve">And SHIGEMATSU WORKS Sy11G2 PAPR </w:t>
            </w:r>
          </w:p>
        </w:tc>
        <w:tc>
          <w:tcPr>
            <w:tcW w:w="1794" w:type="dxa"/>
          </w:tcPr>
          <w:p w14:paraId="3B255C02" w14:textId="1E83E18F" w:rsidR="00FC4FC9" w:rsidRPr="00F973B9" w:rsidRDefault="00FC4FC9" w:rsidP="00FC4FC9">
            <w:pPr>
              <w:jc w:val="both"/>
              <w:rPr>
                <w:rFonts w:asciiTheme="majorBidi" w:hAnsiTheme="majorBidi" w:cstheme="majorBidi"/>
              </w:rPr>
            </w:pPr>
            <w:r w:rsidRPr="00F973B9">
              <w:rPr>
                <w:rFonts w:asciiTheme="majorBidi" w:hAnsiTheme="majorBidi" w:cstheme="majorBidi"/>
              </w:rPr>
              <w:t xml:space="preserve">Eight men workplaces participants </w:t>
            </w:r>
          </w:p>
        </w:tc>
        <w:tc>
          <w:tcPr>
            <w:tcW w:w="1080" w:type="dxa"/>
          </w:tcPr>
          <w:p w14:paraId="0DB180A0" w14:textId="4470DCC7" w:rsidR="00FC4FC9" w:rsidRPr="00F973B9" w:rsidRDefault="00FC4FC9" w:rsidP="00FC4FC9">
            <w:pPr>
              <w:jc w:val="both"/>
              <w:rPr>
                <w:rFonts w:asciiTheme="majorBidi" w:hAnsiTheme="majorBidi" w:cstheme="majorBidi"/>
              </w:rPr>
            </w:pPr>
            <w:r w:rsidRPr="00F973B9">
              <w:rPr>
                <w:rFonts w:asciiTheme="majorBidi" w:hAnsiTheme="majorBidi" w:cstheme="majorBidi"/>
              </w:rPr>
              <w:t>Japan</w:t>
            </w:r>
          </w:p>
        </w:tc>
        <w:tc>
          <w:tcPr>
            <w:tcW w:w="1530" w:type="dxa"/>
          </w:tcPr>
          <w:p w14:paraId="34AC027F" w14:textId="24DE9B58" w:rsidR="00FC4FC9" w:rsidRPr="00F973B9" w:rsidRDefault="00FC4FC9" w:rsidP="00FC4FC9">
            <w:pPr>
              <w:jc w:val="both"/>
              <w:rPr>
                <w:rFonts w:asciiTheme="majorBidi" w:hAnsiTheme="majorBidi" w:cstheme="majorBidi"/>
              </w:rPr>
            </w:pPr>
            <w:r w:rsidRPr="00F973B9">
              <w:rPr>
                <w:rFonts w:asciiTheme="majorBidi" w:hAnsiTheme="majorBidi" w:cstheme="majorBidi"/>
              </w:rPr>
              <w:t>JIS T8150 QNFT</w:t>
            </w:r>
            <w:r w:rsidR="003B7E17" w:rsidRPr="00F973B9">
              <w:rPr>
                <w:rFonts w:asciiTheme="majorBidi" w:hAnsiTheme="majorBidi" w:cstheme="majorBidi"/>
              </w:rPr>
              <w:t xml:space="preserve"> protocol,</w:t>
            </w:r>
            <w:r w:rsidRPr="00F973B9">
              <w:rPr>
                <w:rFonts w:asciiTheme="majorBidi" w:hAnsiTheme="majorBidi" w:cstheme="majorBidi"/>
              </w:rPr>
              <w:t xml:space="preserve"> MT-05U fit tester</w:t>
            </w:r>
          </w:p>
        </w:tc>
        <w:tc>
          <w:tcPr>
            <w:tcW w:w="2615" w:type="dxa"/>
          </w:tcPr>
          <w:p w14:paraId="45E8A411" w14:textId="00EF8FDE" w:rsidR="00FC4FC9" w:rsidRPr="00F973B9" w:rsidRDefault="00FC4FC9" w:rsidP="00FC4FC9">
            <w:pPr>
              <w:jc w:val="both"/>
              <w:rPr>
                <w:rFonts w:asciiTheme="majorBidi" w:hAnsiTheme="majorBidi" w:cstheme="majorBidi"/>
              </w:rPr>
            </w:pPr>
            <w:r w:rsidRPr="00F973B9">
              <w:rPr>
                <w:rFonts w:asciiTheme="majorBidi" w:hAnsiTheme="majorBidi" w:cstheme="majorBidi"/>
              </w:rPr>
              <w:t xml:space="preserve">The WPFs of C-RPR (correct donning), U-RPR (incorrect donning), and PAPR were assessed. </w:t>
            </w:r>
          </w:p>
        </w:tc>
        <w:tc>
          <w:tcPr>
            <w:tcW w:w="3055" w:type="dxa"/>
          </w:tcPr>
          <w:p w14:paraId="08EB0987" w14:textId="4DF46635" w:rsidR="00FC4FC9" w:rsidRPr="00F973B9" w:rsidRDefault="00FC4FC9" w:rsidP="00FC4FC9">
            <w:pPr>
              <w:autoSpaceDE w:val="0"/>
              <w:autoSpaceDN w:val="0"/>
              <w:adjustRightInd w:val="0"/>
              <w:jc w:val="both"/>
              <w:rPr>
                <w:rFonts w:asciiTheme="majorBidi" w:hAnsiTheme="majorBidi" w:cstheme="majorBidi"/>
              </w:rPr>
            </w:pPr>
            <w:r w:rsidRPr="00F973B9">
              <w:rPr>
                <w:rFonts w:asciiTheme="majorBidi" w:hAnsiTheme="majorBidi" w:cstheme="majorBidi"/>
              </w:rPr>
              <w:t>The GM±SD WFPs for the C-RPR, U-RPR, and PAPR were 17.7±2.59, 27.0±3.86, and 117.3±5.25.</w:t>
            </w:r>
          </w:p>
        </w:tc>
      </w:tr>
      <w:tr w:rsidR="00FC4FC9" w:rsidRPr="00F973B9" w14:paraId="513828C5" w14:textId="77777777" w:rsidTr="009277F4">
        <w:trPr>
          <w:trHeight w:val="1222"/>
          <w:jc w:val="center"/>
        </w:trPr>
        <w:tc>
          <w:tcPr>
            <w:tcW w:w="1749" w:type="dxa"/>
          </w:tcPr>
          <w:p w14:paraId="021817A8" w14:textId="13ACEF1C" w:rsidR="00FC4FC9" w:rsidRPr="00F973B9" w:rsidRDefault="00FC4FC9" w:rsidP="00FC4FC9">
            <w:pPr>
              <w:jc w:val="both"/>
              <w:rPr>
                <w:rFonts w:asciiTheme="majorBidi" w:hAnsiTheme="majorBidi" w:cstheme="majorBidi"/>
              </w:rPr>
            </w:pPr>
            <w:r w:rsidRPr="00F973B9">
              <w:rPr>
                <w:rFonts w:asciiTheme="majorBidi" w:hAnsiTheme="majorBidi" w:cstheme="majorBidi"/>
              </w:rPr>
              <w:t xml:space="preserve">Temmesfeld et al., 2022 </w:t>
            </w:r>
            <w:r w:rsidR="00E1438C" w:rsidRPr="00F973B9">
              <w:rPr>
                <w:rFonts w:asciiTheme="majorBidi" w:eastAsia="Calibri" w:hAnsiTheme="majorBidi" w:cstheme="majorBidi"/>
                <w:color w:val="000000" w:themeColor="text1"/>
              </w:rPr>
              <w:fldChar w:fldCharType="begin"/>
            </w:r>
            <w:r w:rsidR="00E1438C" w:rsidRPr="00F973B9">
              <w:rPr>
                <w:rFonts w:asciiTheme="majorBidi" w:eastAsia="Calibri" w:hAnsiTheme="majorBidi" w:cstheme="majorBidi"/>
                <w:color w:val="000000" w:themeColor="text1"/>
              </w:rPr>
              <w:instrText xml:space="preserve"> ADDIN EN.CITE &lt;EndNote&gt;&lt;Cite&gt;&lt;Author&gt;Temmesfeld&lt;/Author&gt;&lt;Year&gt;2022&lt;/Year&gt;&lt;RecNum&gt;131&lt;/RecNum&gt;&lt;DisplayText&gt;[135]&lt;/DisplayText&gt;&lt;record&gt;&lt;rec-number&gt;131&lt;/rec-number&gt;&lt;foreign-keys&gt;&lt;key app="EN" db-id="pf0x9f25sfpdv5esatsvfstz0v99zftddtxw" timestamp="1688713244"&gt;131&lt;/key&gt;&lt;/foreign-keys&gt;&lt;ref-type name="Journal Article"&gt;17&lt;/ref-type&gt;&lt;contributors&gt;&lt;authors&gt;&lt;author&gt;Temmesfeld, Max Joachim&lt;/author&gt;&lt;author&gt;Gorzkowska-Sobas, Agnieszka Anna&lt;/author&gt;&lt;author&gt;Hedlund, Kenny&lt;/author&gt;&lt;author&gt;Øyen, Martin Øhlund&lt;/author&gt;&lt;author&gt;Kanten, Lars&lt;/author&gt;&lt;author&gt;Grant, Peter&lt;/author&gt;&lt;author&gt;Jakobsen, Rune B &lt;/author&gt;&lt;/authors&gt;&lt;/contributors&gt;&lt;titles&gt;&lt;title&gt;Surgical helmets can be converted into efficient disinfectable powered air-purifying respirators&lt;/title&gt;&lt;secondary-title&gt;Am J Infect Control&lt;/secondary-title&gt;&lt;/titles&gt;&lt;periodical&gt;&lt;full-title&gt;Am J Infect Control&lt;/full-title&gt;&lt;abbr-1&gt;American journal of infection control&lt;/abbr-1&gt;&lt;/periodical&gt;&lt;pages&gt;624-630&lt;/pages&gt;&lt;volume&gt;50&lt;/volume&gt;&lt;number&gt;6&lt;/number&gt;&lt;dates&gt;&lt;year&gt;2022&lt;/year&gt;&lt;/dates&gt;&lt;isbn&gt;0196-6553&lt;/isbn&gt;&lt;urls&gt;&lt;/urls&gt;&lt;custom2&gt;PMID: 34958857&lt;/custom2&gt;&lt;electronic-resource-num&gt;doi: 10.1016/j.ajic.2021.12.002&lt;/electronic-resource-num&gt;&lt;/record&gt;&lt;/Cite&gt;&lt;/EndNote&gt;</w:instrText>
            </w:r>
            <w:r w:rsidR="00E1438C" w:rsidRPr="00F973B9">
              <w:rPr>
                <w:rFonts w:asciiTheme="majorBidi" w:eastAsia="Calibri" w:hAnsiTheme="majorBidi" w:cstheme="majorBidi"/>
                <w:color w:val="000000" w:themeColor="text1"/>
              </w:rPr>
              <w:fldChar w:fldCharType="separate"/>
            </w:r>
            <w:r w:rsidR="00E1438C" w:rsidRPr="00F973B9">
              <w:rPr>
                <w:rFonts w:asciiTheme="majorBidi" w:eastAsia="Calibri" w:hAnsiTheme="majorBidi" w:cstheme="majorBidi"/>
                <w:noProof/>
                <w:color w:val="000000" w:themeColor="text1"/>
              </w:rPr>
              <w:t>[135]</w:t>
            </w:r>
            <w:r w:rsidR="00E1438C" w:rsidRPr="00F973B9">
              <w:rPr>
                <w:rFonts w:asciiTheme="majorBidi" w:eastAsia="Calibri" w:hAnsiTheme="majorBidi" w:cstheme="majorBidi"/>
                <w:color w:val="000000" w:themeColor="text1"/>
              </w:rPr>
              <w:fldChar w:fldCharType="end"/>
            </w:r>
            <w:r w:rsidR="00E1438C" w:rsidRPr="00F973B9">
              <w:rPr>
                <w:rFonts w:asciiTheme="majorBidi" w:eastAsia="Calibri" w:hAnsiTheme="majorBidi" w:cstheme="majorBidi"/>
                <w:color w:val="000000" w:themeColor="text1"/>
              </w:rPr>
              <w:t xml:space="preserve"> </w:t>
            </w:r>
            <w:r w:rsidRPr="00F973B9">
              <w:rPr>
                <w:rFonts w:asciiTheme="majorBidi" w:hAnsiTheme="majorBidi" w:cstheme="majorBidi"/>
              </w:rPr>
              <w:t xml:space="preserve"> </w:t>
            </w:r>
          </w:p>
        </w:tc>
        <w:tc>
          <w:tcPr>
            <w:tcW w:w="1672" w:type="dxa"/>
          </w:tcPr>
          <w:p w14:paraId="2BE87458" w14:textId="3F7E3779" w:rsidR="00FC4FC9" w:rsidRPr="00F973B9" w:rsidRDefault="00FC4FC9" w:rsidP="00FC4FC9">
            <w:pPr>
              <w:jc w:val="both"/>
              <w:rPr>
                <w:rFonts w:asciiTheme="majorBidi" w:hAnsiTheme="majorBidi" w:cstheme="majorBidi"/>
              </w:rPr>
            </w:pPr>
            <w:r w:rsidRPr="00F973B9">
              <w:rPr>
                <w:rFonts w:asciiTheme="majorBidi" w:hAnsiTheme="majorBidi" w:cstheme="majorBidi"/>
              </w:rPr>
              <w:t>Novel PAPR</w:t>
            </w:r>
          </w:p>
        </w:tc>
        <w:tc>
          <w:tcPr>
            <w:tcW w:w="1794" w:type="dxa"/>
          </w:tcPr>
          <w:p w14:paraId="0FC4299D" w14:textId="6822F2A3" w:rsidR="00FC4FC9" w:rsidRPr="00F973B9" w:rsidRDefault="00FC4FC9" w:rsidP="00FC4FC9">
            <w:pPr>
              <w:jc w:val="both"/>
              <w:rPr>
                <w:rFonts w:asciiTheme="majorBidi" w:hAnsiTheme="majorBidi" w:cstheme="majorBidi"/>
                <w:color w:val="000000" w:themeColor="text1"/>
              </w:rPr>
            </w:pPr>
            <w:r w:rsidRPr="00F973B9">
              <w:rPr>
                <w:rFonts w:asciiTheme="majorBidi" w:hAnsiTheme="majorBidi" w:cstheme="majorBidi"/>
              </w:rPr>
              <w:t>Six subjects (One male, five females) and one mannequin</w:t>
            </w:r>
          </w:p>
        </w:tc>
        <w:tc>
          <w:tcPr>
            <w:tcW w:w="1080" w:type="dxa"/>
          </w:tcPr>
          <w:p w14:paraId="737D371C" w14:textId="1FC338EC" w:rsidR="00FC4FC9" w:rsidRPr="00F973B9" w:rsidRDefault="00FC4FC9" w:rsidP="00D95D8A">
            <w:pPr>
              <w:rPr>
                <w:rFonts w:asciiTheme="majorBidi" w:hAnsiTheme="majorBidi" w:cstheme="majorBidi"/>
              </w:rPr>
            </w:pPr>
            <w:r w:rsidRPr="00F973B9">
              <w:rPr>
                <w:rFonts w:asciiTheme="majorBidi" w:hAnsiTheme="majorBidi" w:cstheme="majorBidi"/>
              </w:rPr>
              <w:t>Norway</w:t>
            </w:r>
          </w:p>
        </w:tc>
        <w:tc>
          <w:tcPr>
            <w:tcW w:w="1530" w:type="dxa"/>
          </w:tcPr>
          <w:p w14:paraId="1F6B8A2E" w14:textId="77777777" w:rsidR="00FC4FC9" w:rsidRPr="00F973B9" w:rsidRDefault="00FC4FC9" w:rsidP="00FC4FC9">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w:t>
            </w:r>
            <w:r w:rsidRPr="00F973B9">
              <w:rPr>
                <w:rFonts w:asciiTheme="majorBidi" w:hAnsiTheme="majorBidi" w:cstheme="majorBidi"/>
                <w:cs/>
              </w:rPr>
              <w:t>‎</w:t>
            </w:r>
            <w:r w:rsidRPr="00F973B9">
              <w:rPr>
                <w:rFonts w:asciiTheme="majorBidi" w:hAnsiTheme="majorBidi" w:cstheme="majorBidi"/>
                <w:rtl/>
                <w:cs/>
              </w:rPr>
              <w:t xml:space="preserve"> </w:t>
            </w:r>
          </w:p>
          <w:p w14:paraId="25B82D87" w14:textId="7BA0D562" w:rsidR="00FC4FC9" w:rsidRPr="00F973B9" w:rsidRDefault="00FC4FC9" w:rsidP="00FC4FC9">
            <w:pPr>
              <w:jc w:val="both"/>
              <w:rPr>
                <w:rFonts w:asciiTheme="majorBidi" w:hAnsiTheme="majorBidi" w:cstheme="majorBidi"/>
              </w:rPr>
            </w:pPr>
            <w:r w:rsidRPr="00F973B9">
              <w:rPr>
                <w:rFonts w:asciiTheme="majorBidi" w:hAnsiTheme="majorBidi" w:cstheme="majorBidi"/>
              </w:rPr>
              <w:t xml:space="preserve">QNFT </w:t>
            </w:r>
            <w:r w:rsidRPr="00F973B9">
              <w:rPr>
                <w:rFonts w:asciiTheme="majorBidi" w:hAnsiTheme="majorBidi" w:cstheme="majorBidi"/>
                <w:cs/>
              </w:rPr>
              <w:t>‎</w:t>
            </w:r>
            <w:r w:rsidRPr="00F973B9">
              <w:rPr>
                <w:rFonts w:asciiTheme="majorBidi" w:hAnsiTheme="majorBidi" w:cstheme="majorBidi"/>
              </w:rPr>
              <w:t xml:space="preserve"> protocol, TSI PortaCount </w:t>
            </w:r>
            <w:r w:rsidRPr="00F973B9">
              <w:rPr>
                <w:rFonts w:asciiTheme="majorBidi" w:hAnsiTheme="majorBidi" w:cstheme="majorBidi"/>
                <w:cs/>
              </w:rPr>
              <w:t>‎</w:t>
            </w:r>
            <w:r w:rsidRPr="00F973B9">
              <w:rPr>
                <w:rFonts w:asciiTheme="majorBidi" w:hAnsiTheme="majorBidi" w:cstheme="majorBidi"/>
              </w:rPr>
              <w:t>Pro model 8038</w:t>
            </w:r>
          </w:p>
        </w:tc>
        <w:tc>
          <w:tcPr>
            <w:tcW w:w="2615" w:type="dxa"/>
          </w:tcPr>
          <w:p w14:paraId="25B74D5D" w14:textId="6427062A" w:rsidR="00FC4FC9" w:rsidRPr="00F973B9" w:rsidRDefault="00FC4FC9" w:rsidP="00FC4FC9">
            <w:pPr>
              <w:autoSpaceDE w:val="0"/>
              <w:autoSpaceDN w:val="0"/>
              <w:adjustRightInd w:val="0"/>
              <w:jc w:val="both"/>
              <w:rPr>
                <w:rFonts w:asciiTheme="majorBidi" w:hAnsiTheme="majorBidi" w:cstheme="majorBidi"/>
                <w:color w:val="000000" w:themeColor="text1"/>
              </w:rPr>
            </w:pPr>
            <w:r w:rsidRPr="00F973B9">
              <w:rPr>
                <w:rFonts w:asciiTheme="majorBidi" w:hAnsiTheme="majorBidi" w:cstheme="majorBidi"/>
              </w:rPr>
              <w:t>A filter adaptor was developed to convert the surgical helmet into a PAPR, and the TIL of the developed device was investigated.</w:t>
            </w:r>
          </w:p>
        </w:tc>
        <w:tc>
          <w:tcPr>
            <w:tcW w:w="3055" w:type="dxa"/>
          </w:tcPr>
          <w:p w14:paraId="041FC0E8" w14:textId="3401EE99" w:rsidR="00FC4FC9" w:rsidRPr="00F973B9" w:rsidRDefault="00FC4FC9" w:rsidP="00FC4FC9">
            <w:pPr>
              <w:autoSpaceDE w:val="0"/>
              <w:autoSpaceDN w:val="0"/>
              <w:adjustRightInd w:val="0"/>
              <w:jc w:val="both"/>
              <w:rPr>
                <w:rFonts w:asciiTheme="majorBidi" w:hAnsiTheme="majorBidi" w:cstheme="majorBidi"/>
              </w:rPr>
            </w:pPr>
            <w:r w:rsidRPr="00F973B9">
              <w:rPr>
                <w:rFonts w:asciiTheme="majorBidi" w:hAnsiTheme="majorBidi" w:cstheme="majorBidi"/>
              </w:rPr>
              <w:t>The TIL for the surgical helmet with a PAPR filter adaptor using a mannequin did not exceed 0.07% (FF: 1428.57) for any particle size at any time of the 23-minute-lasting loading cycle. Also, the mean and maximum TIL obtained from testing on subjects were 0.00465% (FF: 21505.38) and 0.00759% (FF: 13175.23), respectively.</w:t>
            </w:r>
          </w:p>
        </w:tc>
      </w:tr>
      <w:tr w:rsidR="00FC4FC9" w:rsidRPr="00F973B9" w14:paraId="1BF0CB40" w14:textId="77777777" w:rsidTr="009277F4">
        <w:trPr>
          <w:trHeight w:val="1222"/>
          <w:jc w:val="center"/>
        </w:trPr>
        <w:tc>
          <w:tcPr>
            <w:tcW w:w="1749" w:type="dxa"/>
          </w:tcPr>
          <w:p w14:paraId="239B1EE7" w14:textId="24764540" w:rsidR="00FC4FC9" w:rsidRPr="00F973B9" w:rsidRDefault="00FC4FC9" w:rsidP="00FC4FC9">
            <w:pPr>
              <w:jc w:val="center"/>
              <w:rPr>
                <w:rFonts w:asciiTheme="majorBidi" w:eastAsia="Calibri" w:hAnsiTheme="majorBidi" w:cstheme="majorBidi"/>
              </w:rPr>
            </w:pPr>
            <w:r w:rsidRPr="00F973B9">
              <w:rPr>
                <w:rFonts w:asciiTheme="majorBidi" w:hAnsiTheme="majorBidi" w:cstheme="majorBidi"/>
                <w:b/>
                <w:bCs/>
              </w:rPr>
              <w:t>Study</w:t>
            </w:r>
          </w:p>
        </w:tc>
        <w:tc>
          <w:tcPr>
            <w:tcW w:w="1672" w:type="dxa"/>
          </w:tcPr>
          <w:p w14:paraId="684B76D9" w14:textId="77777777" w:rsidR="00FC4FC9" w:rsidRPr="00F973B9" w:rsidRDefault="00FC4FC9" w:rsidP="00FC4FC9">
            <w:pPr>
              <w:jc w:val="center"/>
              <w:rPr>
                <w:rFonts w:asciiTheme="majorBidi" w:hAnsiTheme="majorBidi" w:cstheme="majorBidi"/>
                <w:b/>
                <w:bCs/>
              </w:rPr>
            </w:pPr>
            <w:r w:rsidRPr="00F973B9">
              <w:rPr>
                <w:rFonts w:asciiTheme="majorBidi" w:hAnsiTheme="majorBidi" w:cstheme="majorBidi"/>
                <w:b/>
                <w:bCs/>
              </w:rPr>
              <w:t>Respirator Features</w:t>
            </w:r>
          </w:p>
          <w:p w14:paraId="10FD5B5D" w14:textId="321B516D"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Brand, model, size, style)</w:t>
            </w:r>
          </w:p>
        </w:tc>
        <w:tc>
          <w:tcPr>
            <w:tcW w:w="1794" w:type="dxa"/>
          </w:tcPr>
          <w:p w14:paraId="62A6B149" w14:textId="5D0FA055"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ubject Characteristics</w:t>
            </w:r>
          </w:p>
        </w:tc>
        <w:tc>
          <w:tcPr>
            <w:tcW w:w="1080" w:type="dxa"/>
          </w:tcPr>
          <w:p w14:paraId="2FEC27B2" w14:textId="3B86BFA3"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Country</w:t>
            </w:r>
          </w:p>
        </w:tc>
        <w:tc>
          <w:tcPr>
            <w:tcW w:w="1530" w:type="dxa"/>
          </w:tcPr>
          <w:p w14:paraId="11BB99E7" w14:textId="3B729320"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tandard Fit Testing Procedure</w:t>
            </w:r>
          </w:p>
        </w:tc>
        <w:tc>
          <w:tcPr>
            <w:tcW w:w="2615" w:type="dxa"/>
          </w:tcPr>
          <w:p w14:paraId="650BFC45" w14:textId="35831455"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Study Procedure</w:t>
            </w:r>
          </w:p>
        </w:tc>
        <w:tc>
          <w:tcPr>
            <w:tcW w:w="3055" w:type="dxa"/>
          </w:tcPr>
          <w:p w14:paraId="17D9DC9A" w14:textId="00AFD554" w:rsidR="00FC4FC9" w:rsidRPr="00F973B9" w:rsidRDefault="00FC4FC9" w:rsidP="00FC4FC9">
            <w:pPr>
              <w:jc w:val="center"/>
              <w:rPr>
                <w:rFonts w:asciiTheme="majorBidi" w:hAnsiTheme="majorBidi" w:cstheme="majorBidi"/>
              </w:rPr>
            </w:pPr>
            <w:r w:rsidRPr="00F973B9">
              <w:rPr>
                <w:rFonts w:asciiTheme="majorBidi" w:hAnsiTheme="majorBidi" w:cstheme="majorBidi"/>
                <w:b/>
                <w:bCs/>
              </w:rPr>
              <w:t>Findings</w:t>
            </w:r>
          </w:p>
        </w:tc>
      </w:tr>
      <w:tr w:rsidR="00E1438C" w:rsidRPr="00F973B9" w14:paraId="7DC17319" w14:textId="77777777" w:rsidTr="009277F4">
        <w:trPr>
          <w:trHeight w:val="1222"/>
          <w:jc w:val="center"/>
        </w:trPr>
        <w:tc>
          <w:tcPr>
            <w:tcW w:w="1749" w:type="dxa"/>
          </w:tcPr>
          <w:p w14:paraId="7280F903" w14:textId="3ECF2405" w:rsidR="00E1438C" w:rsidRPr="00F973B9" w:rsidRDefault="00E1438C" w:rsidP="00E1438C">
            <w:pPr>
              <w:jc w:val="both"/>
              <w:rPr>
                <w:rFonts w:asciiTheme="majorBidi" w:hAnsiTheme="majorBidi" w:cstheme="majorBidi"/>
              </w:rPr>
            </w:pPr>
            <w:r w:rsidRPr="00F973B9">
              <w:rPr>
                <w:rFonts w:asciiTheme="majorBidi" w:eastAsia="Calibri" w:hAnsiTheme="majorBidi" w:cstheme="majorBidi"/>
                <w:color w:val="000000" w:themeColor="text1"/>
              </w:rPr>
              <w:lastRenderedPageBreak/>
              <w:t xml:space="preserve">Xu et al., 2023 </w:t>
            </w:r>
            <w:r w:rsidRPr="00F973B9">
              <w:rPr>
                <w:rFonts w:asciiTheme="majorBidi" w:eastAsia="Calibri" w:hAnsiTheme="majorBidi" w:cstheme="majorBidi"/>
                <w:color w:val="000000" w:themeColor="text1"/>
              </w:rPr>
              <w:fldChar w:fldCharType="begin"/>
            </w:r>
            <w:r w:rsidRPr="00F973B9">
              <w:rPr>
                <w:rFonts w:asciiTheme="majorBidi" w:eastAsia="Calibri" w:hAnsiTheme="majorBidi" w:cstheme="majorBidi"/>
                <w:color w:val="000000" w:themeColor="text1"/>
              </w:rPr>
              <w:instrText xml:space="preserve"> ADDIN EN.CITE &lt;EndNote&gt;&lt;Cite&gt;&lt;Author&gt;Xu&lt;/Author&gt;&lt;Year&gt;2023&lt;/Year&gt;&lt;RecNum&gt;202&lt;/RecNum&gt;&lt;DisplayText&gt;[136]&lt;/DisplayText&gt;&lt;record&gt;&lt;rec-number&gt;202&lt;/rec-number&gt;&lt;foreign-keys&gt;&lt;key app="EN" db-id="pf0x9f25sfpdv5esatsvfstz0v99zftddtxw" timestamp="1689228118"&gt;202&lt;/key&gt;&lt;/foreign-keys&gt;&lt;ref-type name="Journal Article"&gt;17&lt;/ref-type&gt;&lt;contributors&gt;&lt;authors&gt;&lt;author&gt;Xu,Xiaodan&lt;/author&gt;&lt;author&gt;Zhao,Liangliang&lt;/author&gt;&lt;author&gt;Zhu,Yong&lt;/author&gt;&lt;author&gt;Du,Bing&lt;/author&gt;&lt;author&gt;Zhu,Baoli&lt;/author&gt;&lt;author&gt;Zhang,Hengdong&lt;/author&gt;&lt;author&gt;Han,Lei&lt;/author&gt;&lt;author&gt;Liu,Xin&lt;/author&gt;&lt;/authors&gt;&lt;/contributors&gt;&lt;titles&gt;&lt;title&gt;Conducting quantitative mask fit tests: application details and affecting factors&lt;/title&gt;&lt;secondary-title&gt;Front. Public Health&lt;/secondary-title&gt;&lt;short-title&gt;Quantitative Fit Test with CNC or CNP&lt;/short-title&gt;&lt;/titles&gt;&lt;periodical&gt;&lt;full-title&gt;Front. Public Health&lt;/full-title&gt;&lt;/periodical&gt;&lt;volume&gt;11&lt;/volume&gt;&lt;keywords&gt;&lt;keyword&gt;Respiratory protective device,mask,Quantitative fit test,Fit factor,Controlled negative pressure,Condensation nuclei counting&lt;/keyword&gt;&lt;/keywords&gt;&lt;dates&gt;&lt;year&gt;2023&lt;/year&gt;&lt;pub-dates&gt;&lt;date&gt;2023-July-13&lt;/date&gt;&lt;/pub-dates&gt;&lt;/dates&gt;&lt;isbn&gt;2296-2565&lt;/isbn&gt;&lt;work-type&gt;Original Research&lt;/work-type&gt;&lt;urls&gt;&lt;related-urls&gt;&lt;url&gt;https://www.frontiersin.org/articles/10.3389/fpubh.2023.1218191&lt;/url&gt;&lt;/related-urls&gt;&lt;/urls&gt;&lt;electronic-resource-num&gt;doi: 10.3389/fpubh.2023.1218191&lt;/electronic-resource-num&gt;&lt;language&gt;English&lt;/language&gt;&lt;/record&gt;&lt;/Cite&gt;&lt;/EndNote&gt;</w:instrText>
            </w:r>
            <w:r w:rsidRPr="00F973B9">
              <w:rPr>
                <w:rFonts w:asciiTheme="majorBidi" w:eastAsia="Calibri" w:hAnsiTheme="majorBidi" w:cstheme="majorBidi"/>
                <w:color w:val="000000" w:themeColor="text1"/>
              </w:rPr>
              <w:fldChar w:fldCharType="separate"/>
            </w:r>
            <w:r w:rsidRPr="00F973B9">
              <w:rPr>
                <w:rFonts w:asciiTheme="majorBidi" w:eastAsia="Calibri" w:hAnsiTheme="majorBidi" w:cstheme="majorBidi"/>
                <w:noProof/>
                <w:color w:val="000000" w:themeColor="text1"/>
              </w:rPr>
              <w:t>[136]</w:t>
            </w:r>
            <w:r w:rsidRPr="00F973B9">
              <w:rPr>
                <w:rFonts w:asciiTheme="majorBidi" w:eastAsia="Calibri" w:hAnsiTheme="majorBidi" w:cstheme="majorBidi"/>
                <w:color w:val="000000" w:themeColor="text1"/>
              </w:rPr>
              <w:fldChar w:fldCharType="end"/>
            </w:r>
            <w:r w:rsidRPr="00F973B9">
              <w:rPr>
                <w:rFonts w:asciiTheme="majorBidi" w:eastAsia="Calibri" w:hAnsiTheme="majorBidi" w:cstheme="majorBidi"/>
                <w:color w:val="000000" w:themeColor="text1"/>
              </w:rPr>
              <w:t xml:space="preserve"> </w:t>
            </w:r>
          </w:p>
        </w:tc>
        <w:tc>
          <w:tcPr>
            <w:tcW w:w="1672" w:type="dxa"/>
          </w:tcPr>
          <w:p w14:paraId="58DDD40F" w14:textId="6BCD6CB8" w:rsidR="00E1438C" w:rsidRPr="00F973B9" w:rsidRDefault="00E1438C" w:rsidP="00E1438C">
            <w:pPr>
              <w:jc w:val="both"/>
              <w:rPr>
                <w:rFonts w:asciiTheme="majorBidi" w:hAnsiTheme="majorBidi" w:cstheme="majorBidi"/>
              </w:rPr>
            </w:pPr>
            <w:r w:rsidRPr="00F973B9">
              <w:rPr>
                <w:rFonts w:asciiTheme="majorBidi" w:hAnsiTheme="majorBidi" w:cstheme="majorBidi"/>
              </w:rPr>
              <w:t xml:space="preserve">Four MSA Safety respirators, including two half masks (410 and 420 APRs) and two full masks (3S APR and Ultra Elite SCBA) </w:t>
            </w:r>
          </w:p>
        </w:tc>
        <w:tc>
          <w:tcPr>
            <w:tcW w:w="1794" w:type="dxa"/>
          </w:tcPr>
          <w:p w14:paraId="69438026" w14:textId="42D0C2AF" w:rsidR="00E1438C" w:rsidRPr="00F973B9" w:rsidRDefault="00E1438C" w:rsidP="00E1438C">
            <w:pPr>
              <w:jc w:val="both"/>
              <w:rPr>
                <w:rFonts w:asciiTheme="majorBidi" w:hAnsiTheme="majorBidi" w:cstheme="majorBidi"/>
              </w:rPr>
            </w:pPr>
            <w:r w:rsidRPr="00F973B9">
              <w:rPr>
                <w:rFonts w:asciiTheme="majorBidi" w:hAnsiTheme="majorBidi" w:cstheme="majorBidi"/>
              </w:rPr>
              <w:t xml:space="preserve">225 chemical plant operators and maintenance and laboratory personnel </w:t>
            </w:r>
          </w:p>
        </w:tc>
        <w:tc>
          <w:tcPr>
            <w:tcW w:w="1080" w:type="dxa"/>
          </w:tcPr>
          <w:p w14:paraId="5D983035" w14:textId="5DC98685" w:rsidR="00E1438C" w:rsidRPr="00F973B9" w:rsidRDefault="00E1438C" w:rsidP="00E1438C">
            <w:pPr>
              <w:jc w:val="both"/>
              <w:rPr>
                <w:rFonts w:asciiTheme="majorBidi" w:hAnsiTheme="majorBidi" w:cstheme="majorBidi"/>
              </w:rPr>
            </w:pPr>
            <w:r w:rsidRPr="00F973B9">
              <w:rPr>
                <w:rFonts w:asciiTheme="majorBidi" w:hAnsiTheme="majorBidi" w:cstheme="majorBidi"/>
              </w:rPr>
              <w:t>China</w:t>
            </w:r>
          </w:p>
        </w:tc>
        <w:tc>
          <w:tcPr>
            <w:tcW w:w="1530" w:type="dxa"/>
          </w:tcPr>
          <w:p w14:paraId="32235D12" w14:textId="173A7915" w:rsidR="00E1438C" w:rsidRPr="00F973B9" w:rsidRDefault="00E1438C" w:rsidP="00E1438C">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 CNC TSI PortaCount model 8038 Pro+   &amp; CNP OHD Quantifit fit testers</w:t>
            </w:r>
          </w:p>
        </w:tc>
        <w:tc>
          <w:tcPr>
            <w:tcW w:w="2615" w:type="dxa"/>
          </w:tcPr>
          <w:p w14:paraId="11B640C7" w14:textId="3943C929" w:rsidR="00E1438C" w:rsidRPr="00F973B9" w:rsidRDefault="00E1438C" w:rsidP="00E1438C">
            <w:pPr>
              <w:jc w:val="both"/>
              <w:rPr>
                <w:rFonts w:asciiTheme="majorBidi" w:hAnsiTheme="majorBidi" w:cstheme="majorBidi"/>
              </w:rPr>
            </w:pPr>
            <w:r w:rsidRPr="00F973B9">
              <w:rPr>
                <w:rFonts w:asciiTheme="majorBidi" w:hAnsiTheme="majorBidi" w:cstheme="majorBidi"/>
              </w:rPr>
              <w:t xml:space="preserve">The studied subjects underwent CNC and CNP fit testing protocols, and then influencing factors, including gender, age, educational background, and training were examined. </w:t>
            </w:r>
          </w:p>
        </w:tc>
        <w:tc>
          <w:tcPr>
            <w:tcW w:w="3055" w:type="dxa"/>
          </w:tcPr>
          <w:p w14:paraId="17DFBF7A" w14:textId="63CEF91C" w:rsidR="00E1438C" w:rsidRPr="00F973B9" w:rsidRDefault="00E1438C" w:rsidP="00E1438C">
            <w:pPr>
              <w:jc w:val="both"/>
              <w:rPr>
                <w:rFonts w:asciiTheme="majorBidi" w:hAnsiTheme="majorBidi" w:cstheme="majorBidi"/>
              </w:rPr>
            </w:pPr>
            <w:r w:rsidRPr="00F973B9">
              <w:rPr>
                <w:rFonts w:asciiTheme="majorBidi" w:hAnsiTheme="majorBidi" w:cstheme="majorBidi"/>
              </w:rPr>
              <w:t xml:space="preserve">The </w:t>
            </w:r>
            <w:r w:rsidRPr="00F973B9">
              <w:rPr>
                <w:rFonts w:asciiTheme="majorBidi" w:eastAsia="Calibri" w:hAnsiTheme="majorBidi" w:cstheme="majorBidi"/>
              </w:rPr>
              <w:t xml:space="preserve">passing rates were </w:t>
            </w:r>
            <w:r w:rsidRPr="00F973B9">
              <w:rPr>
                <w:rFonts w:asciiTheme="majorBidi" w:hAnsiTheme="majorBidi" w:cstheme="majorBidi"/>
              </w:rPr>
              <w:t>88.1%</w:t>
            </w:r>
            <w:r w:rsidRPr="00F973B9">
              <w:rPr>
                <w:rFonts w:asciiTheme="majorBidi" w:eastAsia="Calibri" w:hAnsiTheme="majorBidi" w:cstheme="majorBidi"/>
              </w:rPr>
              <w:t xml:space="preserve"> for males and </w:t>
            </w:r>
            <w:r w:rsidRPr="00F973B9">
              <w:rPr>
                <w:rFonts w:asciiTheme="majorBidi" w:hAnsiTheme="majorBidi" w:cstheme="majorBidi"/>
              </w:rPr>
              <w:t>75.6%</w:t>
            </w:r>
            <w:r w:rsidRPr="00F973B9">
              <w:rPr>
                <w:rFonts w:asciiTheme="majorBidi" w:eastAsia="Calibri" w:hAnsiTheme="majorBidi" w:cstheme="majorBidi"/>
              </w:rPr>
              <w:t xml:space="preserve"> for females. Most females donned small-size respirators due to their </w:t>
            </w:r>
            <w:r w:rsidRPr="00F973B9">
              <w:rPr>
                <w:rFonts w:asciiTheme="majorBidi" w:hAnsiTheme="majorBidi" w:cstheme="majorBidi"/>
              </w:rPr>
              <w:t>thin faces and sharp chins.</w:t>
            </w:r>
            <w:r w:rsidRPr="00F973B9">
              <w:rPr>
                <w:rFonts w:asciiTheme="majorBidi" w:eastAsia="Calibri" w:hAnsiTheme="majorBidi" w:cstheme="majorBidi"/>
              </w:rPr>
              <w:t xml:space="preserve"> Gender had a significant effect on fitting (X</w:t>
            </w:r>
            <w:r w:rsidRPr="00F973B9">
              <w:rPr>
                <w:rFonts w:asciiTheme="majorBidi" w:eastAsia="Calibri" w:hAnsiTheme="majorBidi" w:cstheme="majorBidi"/>
                <w:vertAlign w:val="superscript"/>
              </w:rPr>
              <w:t>2</w:t>
            </w:r>
            <w:r w:rsidRPr="00F973B9">
              <w:rPr>
                <w:rFonts w:asciiTheme="majorBidi" w:eastAsia="Calibri" w:hAnsiTheme="majorBidi" w:cstheme="majorBidi"/>
              </w:rPr>
              <w:t xml:space="preserve">= </w:t>
            </w:r>
            <w:r w:rsidRPr="00F973B9">
              <w:rPr>
                <w:rFonts w:asciiTheme="majorBidi" w:hAnsiTheme="majorBidi" w:cstheme="majorBidi"/>
              </w:rPr>
              <w:t>5.186, p=0.023)</w:t>
            </w:r>
            <w:r w:rsidRPr="00F973B9">
              <w:rPr>
                <w:rFonts w:asciiTheme="majorBidi" w:eastAsia="Calibri" w:hAnsiTheme="majorBidi" w:cstheme="majorBidi"/>
              </w:rPr>
              <w:t>. Other factors had no significant influence on respirator fitting. The half-masks had a lower passing rate than the full-masks (</w:t>
            </w:r>
            <w:r w:rsidRPr="00F973B9">
              <w:rPr>
                <w:rFonts w:asciiTheme="majorBidi" w:hAnsiTheme="majorBidi" w:cstheme="majorBidi"/>
              </w:rPr>
              <w:t xml:space="preserve">84.7% vs. 91.6%, p&lt;0.05). The 410 and 420 models of APRs (81.6% vs. 86.5%, respectively). The passing rate for 3S APR was 90.0% and for Ultra Elite SCBA was 95.2%. Also, about 35.5% of the fit test exercises’ failures contributed to the talking. There were high correlations between CNC and CNP data with regards to facing forward, bending over, shaking the head, wearing the mask again, and moving the head up and down. </w:t>
            </w:r>
          </w:p>
        </w:tc>
      </w:tr>
      <w:tr w:rsidR="00E1438C" w:rsidRPr="00F973B9" w14:paraId="0EDCD2F7" w14:textId="77777777" w:rsidTr="009277F4">
        <w:trPr>
          <w:trHeight w:val="1222"/>
          <w:jc w:val="center"/>
        </w:trPr>
        <w:tc>
          <w:tcPr>
            <w:tcW w:w="1749" w:type="dxa"/>
          </w:tcPr>
          <w:p w14:paraId="6220FAA8" w14:textId="0C04274D" w:rsidR="00E1438C" w:rsidRPr="00F973B9" w:rsidRDefault="00E1438C" w:rsidP="00E1438C">
            <w:pPr>
              <w:spacing w:after="160" w:line="259" w:lineRule="auto"/>
              <w:rPr>
                <w:rFonts w:asciiTheme="majorBidi" w:hAnsiTheme="majorBidi" w:cstheme="majorBidi"/>
                <w:color w:val="000000" w:themeColor="text1"/>
              </w:rPr>
            </w:pPr>
            <w:r w:rsidRPr="00F973B9">
              <w:rPr>
                <w:rFonts w:asciiTheme="majorBidi" w:hAnsiTheme="majorBidi" w:cstheme="majorBidi"/>
                <w:color w:val="000000" w:themeColor="text1"/>
              </w:rPr>
              <w:t xml:space="preserve">Rowlett et al., 2021 </w:t>
            </w:r>
            <w:r w:rsidRPr="00F973B9">
              <w:rPr>
                <w:rFonts w:asciiTheme="majorBidi" w:hAnsiTheme="majorBidi" w:cstheme="majorBidi"/>
                <w:color w:val="000000" w:themeColor="text1"/>
              </w:rPr>
              <w:fldChar w:fldCharType="begin">
                <w:fldData xml:space="preserve">PEVuZE5vdGU+PENpdGU+PEF1dGhvcj5Sb3dsZXR0PC9BdXRob3I+PFJlY051bT42MjwvUmVjTnVt
PjxEaXNwbGF5VGV4dD5bMTM3XTwvRGlzcGxheVRleHQ+PHJlY29yZD48cmVjLW51bWJlcj42Mjwv
cmVjLW51bWJlcj48Zm9yZWlnbi1rZXlzPjxrZXkgYXBwPSJFTiIgZGItaWQ9InBmMHg5ZjI1c2Zw
ZHY1ZXNhdHN2ZnN0ejB2OTl6ZnRkZHR4dyIgdGltZXN0YW1wPSIxNjg4NzEzMjQzIj42Mjwva2V5
PjwvZm9yZWlnbi1rZXlzPjxyZWYtdHlwZSBuYW1lPSJUaGVzaXMiPjMyPC9yZWYtdHlwZT48Y29u
dHJpYnV0b3JzPjxhdXRob3JzPjxhdXRob3I+Um93bGV0dCwgSmFtZXMgTS48L2F1dGhvcj48L2F1
dGhvcnM+PHRlcnRpYXJ5LWF1dGhvcnM+PGF1dGhvcj5KYW5pY2FrLCBDaHJpc3RvcGhlciBBLjwv
YXV0aG9yPjwvdGVydGlhcnktYXV0aG9ycz48L2NvbnRyaWJ1dG9ycz48dGl0bGVzPjx0aXRsZT5U
aGUgUGVyY2VwdGlvbnMgb2YgdGhlIFF1YW50aXRhdGl2ZSBhbmQgUXVhbGl0YXRpdmUgRml0IFRl
c3RpbmcgUHJvdG9jb2xzIGFuZCBSZWxldmFuY2Ugb2YgdGhlIENsZWFuLVNoYXZlbiBHdWlkYW5j
ZSBmb3IgdGhlIEN1cnJlbnQgRmllbGQgb2YgUmV1c2FibGUgRWxhc3RvbWVyaWMgSGFsZi1NYXNr
IFJlc3BpcmF0b3JzLiBEb2N0b3JhbCBkaXNzZXJ0YXRpb24uIEluZGlhbmEgVW5pdmVyc2l0eSBv
ZiBQZW5uc3lsdmFuaWEuIDIwMjEuIEF2YWlsYWJsZSBmcm9tOiBodHRwczovL3d3dy5wcm9xdWVz
dC5jb20vb3BlbnZpZXcvODFjMGJjMWFlNGVhMWJjMTY3NjczMjVlNDI0MGVjNDQvMT9wcS1vcmln
c2l0ZT1nc2Nob2xhciZhbXA7Y2JsPTE4NzUwJmFtcDtkaXNzPXkuIDwvdGl0bGU+PC90aXRsZXM+
PHBhZ2VzPjIyODwvcGFnZXM+PG51bWJlcj4yODY0ODQ0MDwvbnVtYmVyPjxrZXl3b3Jkcz48a2V5
d29yZD5SZXNwaXJhdG9yczwva2V5d29yZD48a2V5d29yZD5GaXQgdGVzdGluZyBwcm90b2NvbHM8
L2tleXdvcmQ+PGtleXdvcmQ+Q2xlYW4tc2hhdmVuIGd1aWRhbmNlPC9rZXl3b3JkPjxrZXl3b3Jk
Pk9jY3VwYXRpb25hbCBzYWZldHk8L2tleXdvcmQ+PGtleXdvcmQ+UHVibGljIGhlYWx0aDwva2V5
d29yZD48a2V5d29yZD5PY2N1cGF0aW9uYWwgcHN5Y2hvbG9neTwva2V5d29yZD48a2V5d29yZD5U
ZWNobmljYWwgY29tbXVuaWNhdGlvbjwva2V5d29yZD48a2V5d29yZD5JbmZlY3Rpb25zPC9rZXl3
b3JkPjxrZXl3b3JkPlJlc2VhcmNoPC9rZXl3b3JkPjxrZXl3b3JkPlN0YW5kYXJkczwva2V5d29y
ZD48a2V5d29yZD5IYWlyPC9rZXl3b3JkPjxrZXl3b3JkPkFjY3VyYWN5PC9rZXl3b3JkPjxrZXl3
b3JkPkFpciBmbG93PC9rZXl3b3JkPjxrZXl3b3JkPlBlcnNvbmFsIHByb3RlY3RpdmUgZXF1aXBt
ZW50PC9rZXl3b3JkPjxrZXl3b3JkPkRlbW9ncmFwaGljczwva2V5d29yZD48a2V5d29yZD5Nb3J0
YWxpdHk8L2tleXdvcmQ+PGtleXdvcmQ+QWVyb3NvbHM8L2tleXdvcmQ+PGtleXdvcmQ+SW5mbHVl
bnphPC9rZXl3b3JkPjxrZXl3b3JkPk1hbnVmYWN0dXJlcnM8L2tleXdvcmQ+PGtleXdvcmQ+THVu
ZyBkaXNlYXNlczwva2V5d29yZD48a2V5d29yZD5FbXBsb3llcnM8L2tleXdvcmQ+PGtleXdvcmQ+
VGVzdCBtZXRob2RzPC9rZXl3b3JkPjxrZXl3b3JkPkNocm9uaWMgb2JzdHJ1Y3RpdmUgcHVsbW9u
YXJ5IGRpc2Vhc2U8L2tleXdvcmQ+PGtleXdvcmQ+THVuZ3M8L2tleXdvcmQ+PGtleXdvcmQ+QXN0
aG1hPC9rZXl3b3JkPjxrZXl3b3JkPlBuZXVtb25pYTwva2V5d29yZD48a2V5d29yZD5QZXJjZXB0
aW9uczwva2V5d29yZD48a2V5d29yZD5FbXBsb3llZXM8L2tleXdvcmQ+PGtleXdvcmQ+UHJlZmVy
ZW5jZXM8L2tleXdvcmQ+PGtleXdvcmQ+QW50aWdlbnM8L2tleXdvcmQ+PGtleXdvcmQ+UmVzcGly
YXRvcnkgZGlzZWFzZXM8L2tleXdvcmQ+PGtleXdvcmQ+MDY0MzpUZWNobmljYWwgQ29tbXVuaWNh
dGlvbjwva2V5d29yZD48a2V5d29yZD4wMzU0Ok9jY3VwYXRpb25hbCBzYWZldHk8L2tleXdvcmQ+
PGtleXdvcmQ+MDYyNDpPY2N1cGF0aW9uYWwgcHN5Y2hvbG9neTwva2V5d29yZD48a2V5d29yZD4w
NTczOlB1YmxpYyBoZWFsdGg8L2tleXdvcmQ+PC9rZXl3b3Jkcz48ZGF0ZXM+PC9kYXRlcz48aXNi
bj45Nzk4NTM0Njk4NDk3PC9pc2JuPjxhY2Nlc3Npb24tbnVtPjI1NjUyMjgwMzk8L2FjY2Vzc2lv
bi1udW0+PHVybHM+PHJlbGF0ZWQtdXJscz48dXJsPmh0dHBzOi8vd3d3LnByb3F1ZXN0LmNvbS9k
aXNzZXJ0YXRpb25zLXRoZXNlcy9wZXJjZXB0aW9ucy1xdWFudGl0YXRpdmUtcXVhbGl0YXRpdmUt
Zml0LXRlc3RpbmcvZG9jdmlldy8yNTY1MjI4MDM5L3NlLTI8L3VybD48L3JlbGF0ZWQtdXJscz48
L3VybHM+PHJlbW90ZS1kYXRhYmFzZS1uYW1lPlB1YmxpY2x5IEF2YWlsYWJsZSBDb250ZW50IERh
dGFiYXNlPC9yZW1vdGUtZGF0YWJhc2UtbmFtZT48bGFuZ3VhZ2U+RW5nbGlzaDwvbGFuZ3VhZ2U+
PC9yZWNvcmQ+PC9DaXRlPjwvRW5kTm90ZT4A
</w:fldData>
              </w:fldChar>
            </w:r>
            <w:r w:rsidRPr="00F973B9">
              <w:rPr>
                <w:rFonts w:asciiTheme="majorBidi" w:hAnsiTheme="majorBidi" w:cstheme="majorBidi"/>
                <w:color w:val="000000" w:themeColor="text1"/>
              </w:rPr>
              <w:instrText xml:space="preserve"> ADDIN EN.CITE </w:instrText>
            </w:r>
            <w:r w:rsidRPr="00F973B9">
              <w:rPr>
                <w:rFonts w:asciiTheme="majorBidi" w:hAnsiTheme="majorBidi" w:cstheme="majorBidi"/>
                <w:color w:val="000000" w:themeColor="text1"/>
              </w:rPr>
              <w:fldChar w:fldCharType="begin">
                <w:fldData xml:space="preserve">PEVuZE5vdGU+PENpdGU+PEF1dGhvcj5Sb3dsZXR0PC9BdXRob3I+PFJlY051bT42MjwvUmVjTnVt
PjxEaXNwbGF5VGV4dD5bMTM3XTwvRGlzcGxheVRleHQ+PHJlY29yZD48cmVjLW51bWJlcj42Mjwv
cmVjLW51bWJlcj48Zm9yZWlnbi1rZXlzPjxrZXkgYXBwPSJFTiIgZGItaWQ9InBmMHg5ZjI1c2Zw
ZHY1ZXNhdHN2ZnN0ejB2OTl6ZnRkZHR4dyIgdGltZXN0YW1wPSIxNjg4NzEzMjQzIj42Mjwva2V5
PjwvZm9yZWlnbi1rZXlzPjxyZWYtdHlwZSBuYW1lPSJUaGVzaXMiPjMyPC9yZWYtdHlwZT48Y29u
dHJpYnV0b3JzPjxhdXRob3JzPjxhdXRob3I+Um93bGV0dCwgSmFtZXMgTS48L2F1dGhvcj48L2F1
dGhvcnM+PHRlcnRpYXJ5LWF1dGhvcnM+PGF1dGhvcj5KYW5pY2FrLCBDaHJpc3RvcGhlciBBLjwv
YXV0aG9yPjwvdGVydGlhcnktYXV0aG9ycz48L2NvbnRyaWJ1dG9ycz48dGl0bGVzPjx0aXRsZT5U
aGUgUGVyY2VwdGlvbnMgb2YgdGhlIFF1YW50aXRhdGl2ZSBhbmQgUXVhbGl0YXRpdmUgRml0IFRl
c3RpbmcgUHJvdG9jb2xzIGFuZCBSZWxldmFuY2Ugb2YgdGhlIENsZWFuLVNoYXZlbiBHdWlkYW5j
ZSBmb3IgdGhlIEN1cnJlbnQgRmllbGQgb2YgUmV1c2FibGUgRWxhc3RvbWVyaWMgSGFsZi1NYXNr
IFJlc3BpcmF0b3JzLiBEb2N0b3JhbCBkaXNzZXJ0YXRpb24uIEluZGlhbmEgVW5pdmVyc2l0eSBv
ZiBQZW5uc3lsdmFuaWEuIDIwMjEuIEF2YWlsYWJsZSBmcm9tOiBodHRwczovL3d3dy5wcm9xdWVz
dC5jb20vb3BlbnZpZXcvODFjMGJjMWFlNGVhMWJjMTY3NjczMjVlNDI0MGVjNDQvMT9wcS1vcmln
c2l0ZT1nc2Nob2xhciZhbXA7Y2JsPTE4NzUwJmFtcDtkaXNzPXkuIDwvdGl0bGU+PC90aXRsZXM+
PHBhZ2VzPjIyODwvcGFnZXM+PG51bWJlcj4yODY0ODQ0MDwvbnVtYmVyPjxrZXl3b3Jkcz48a2V5
d29yZD5SZXNwaXJhdG9yczwva2V5d29yZD48a2V5d29yZD5GaXQgdGVzdGluZyBwcm90b2NvbHM8
L2tleXdvcmQ+PGtleXdvcmQ+Q2xlYW4tc2hhdmVuIGd1aWRhbmNlPC9rZXl3b3JkPjxrZXl3b3Jk
Pk9jY3VwYXRpb25hbCBzYWZldHk8L2tleXdvcmQ+PGtleXdvcmQ+UHVibGljIGhlYWx0aDwva2V5
d29yZD48a2V5d29yZD5PY2N1cGF0aW9uYWwgcHN5Y2hvbG9neTwva2V5d29yZD48a2V5d29yZD5U
ZWNobmljYWwgY29tbXVuaWNhdGlvbjwva2V5d29yZD48a2V5d29yZD5JbmZlY3Rpb25zPC9rZXl3
b3JkPjxrZXl3b3JkPlJlc2VhcmNoPC9rZXl3b3JkPjxrZXl3b3JkPlN0YW5kYXJkczwva2V5d29y
ZD48a2V5d29yZD5IYWlyPC9rZXl3b3JkPjxrZXl3b3JkPkFjY3VyYWN5PC9rZXl3b3JkPjxrZXl3
b3JkPkFpciBmbG93PC9rZXl3b3JkPjxrZXl3b3JkPlBlcnNvbmFsIHByb3RlY3RpdmUgZXF1aXBt
ZW50PC9rZXl3b3JkPjxrZXl3b3JkPkRlbW9ncmFwaGljczwva2V5d29yZD48a2V5d29yZD5Nb3J0
YWxpdHk8L2tleXdvcmQ+PGtleXdvcmQ+QWVyb3NvbHM8L2tleXdvcmQ+PGtleXdvcmQ+SW5mbHVl
bnphPC9rZXl3b3JkPjxrZXl3b3JkPk1hbnVmYWN0dXJlcnM8L2tleXdvcmQ+PGtleXdvcmQ+THVu
ZyBkaXNlYXNlczwva2V5d29yZD48a2V5d29yZD5FbXBsb3llcnM8L2tleXdvcmQ+PGtleXdvcmQ+
VGVzdCBtZXRob2RzPC9rZXl3b3JkPjxrZXl3b3JkPkNocm9uaWMgb2JzdHJ1Y3RpdmUgcHVsbW9u
YXJ5IGRpc2Vhc2U8L2tleXdvcmQ+PGtleXdvcmQ+THVuZ3M8L2tleXdvcmQ+PGtleXdvcmQ+QXN0
aG1hPC9rZXl3b3JkPjxrZXl3b3JkPlBuZXVtb25pYTwva2V5d29yZD48a2V5d29yZD5QZXJjZXB0
aW9uczwva2V5d29yZD48a2V5d29yZD5FbXBsb3llZXM8L2tleXdvcmQ+PGtleXdvcmQ+UHJlZmVy
ZW5jZXM8L2tleXdvcmQ+PGtleXdvcmQ+QW50aWdlbnM8L2tleXdvcmQ+PGtleXdvcmQ+UmVzcGly
YXRvcnkgZGlzZWFzZXM8L2tleXdvcmQ+PGtleXdvcmQ+MDY0MzpUZWNobmljYWwgQ29tbXVuaWNh
dGlvbjwva2V5d29yZD48a2V5d29yZD4wMzU0Ok9jY3VwYXRpb25hbCBzYWZldHk8L2tleXdvcmQ+
PGtleXdvcmQ+MDYyNDpPY2N1cGF0aW9uYWwgcHN5Y2hvbG9neTwva2V5d29yZD48a2V5d29yZD4w
NTczOlB1YmxpYyBoZWFsdGg8L2tleXdvcmQ+PC9rZXl3b3Jkcz48ZGF0ZXM+PC9kYXRlcz48aXNi
bj45Nzk4NTM0Njk4NDk3PC9pc2JuPjxhY2Nlc3Npb24tbnVtPjI1NjUyMjgwMzk8L2FjY2Vzc2lv
bi1udW0+PHVybHM+PHJlbGF0ZWQtdXJscz48dXJsPmh0dHBzOi8vd3d3LnByb3F1ZXN0LmNvbS9k
aXNzZXJ0YXRpb25zLXRoZXNlcy9wZXJjZXB0aW9ucy1xdWFudGl0YXRpdmUtcXVhbGl0YXRpdmUt
Zml0LXRlc3RpbmcvZG9jdmlldy8yNTY1MjI4MDM5L3NlLTI8L3VybD48L3JlbGF0ZWQtdXJscz48
L3VybHM+PHJlbW90ZS1kYXRhYmFzZS1uYW1lPlB1YmxpY2x5IEF2YWlsYWJsZSBDb250ZW50IERh
dGFiYXNlPC9yZW1vdGUtZGF0YWJhc2UtbmFtZT48bGFuZ3VhZ2U+RW5nbGlzaDwvbGFuZ3VhZ2U+
PC9yZWNvcmQ+PC9DaXRlPjwvRW5kTm90ZT4A
</w:fldData>
              </w:fldChar>
            </w:r>
            <w:r w:rsidRPr="00F973B9">
              <w:rPr>
                <w:rFonts w:asciiTheme="majorBidi" w:hAnsiTheme="majorBidi" w:cstheme="majorBidi"/>
                <w:color w:val="000000" w:themeColor="text1"/>
              </w:rPr>
              <w:instrText xml:space="preserve"> ADDIN EN.CITE.DATA </w:instrText>
            </w:r>
            <w:r w:rsidRPr="00F973B9">
              <w:rPr>
                <w:rFonts w:asciiTheme="majorBidi" w:hAnsiTheme="majorBidi" w:cstheme="majorBidi"/>
                <w:color w:val="000000" w:themeColor="text1"/>
              </w:rPr>
            </w:r>
            <w:r w:rsidRPr="00F973B9">
              <w:rPr>
                <w:rFonts w:asciiTheme="majorBidi" w:hAnsiTheme="majorBidi" w:cstheme="majorBidi"/>
                <w:color w:val="000000" w:themeColor="text1"/>
              </w:rPr>
              <w:fldChar w:fldCharType="end"/>
            </w:r>
            <w:r w:rsidRPr="00F973B9">
              <w:rPr>
                <w:rFonts w:asciiTheme="majorBidi" w:hAnsiTheme="majorBidi" w:cstheme="majorBidi"/>
                <w:color w:val="000000" w:themeColor="text1"/>
              </w:rPr>
            </w:r>
            <w:r w:rsidRPr="00F973B9">
              <w:rPr>
                <w:rFonts w:asciiTheme="majorBidi" w:hAnsiTheme="majorBidi" w:cstheme="majorBidi"/>
                <w:color w:val="000000" w:themeColor="text1"/>
              </w:rPr>
              <w:fldChar w:fldCharType="separate"/>
            </w:r>
            <w:r w:rsidRPr="00F973B9">
              <w:rPr>
                <w:rFonts w:asciiTheme="majorBidi" w:hAnsiTheme="majorBidi" w:cstheme="majorBidi"/>
                <w:noProof/>
                <w:color w:val="000000" w:themeColor="text1"/>
              </w:rPr>
              <w:t>[137]</w:t>
            </w:r>
            <w:r w:rsidRPr="00F973B9">
              <w:rPr>
                <w:rFonts w:asciiTheme="majorBidi" w:hAnsiTheme="majorBidi" w:cstheme="majorBidi"/>
                <w:color w:val="000000" w:themeColor="text1"/>
              </w:rPr>
              <w:fldChar w:fldCharType="end"/>
            </w:r>
          </w:p>
          <w:p w14:paraId="2C6DA1E4" w14:textId="77777777" w:rsidR="00E1438C" w:rsidRPr="00F973B9" w:rsidRDefault="00E1438C" w:rsidP="00E1438C">
            <w:pPr>
              <w:jc w:val="both"/>
              <w:rPr>
                <w:rFonts w:asciiTheme="majorBidi" w:eastAsia="Calibri" w:hAnsiTheme="majorBidi" w:cstheme="majorBidi"/>
              </w:rPr>
            </w:pPr>
          </w:p>
        </w:tc>
        <w:tc>
          <w:tcPr>
            <w:tcW w:w="1672" w:type="dxa"/>
          </w:tcPr>
          <w:p w14:paraId="04E87A67" w14:textId="166470BA" w:rsidR="00E1438C" w:rsidRPr="00F973B9" w:rsidRDefault="00E1438C" w:rsidP="00E1438C">
            <w:pPr>
              <w:jc w:val="both"/>
              <w:rPr>
                <w:rFonts w:asciiTheme="majorBidi" w:hAnsiTheme="majorBidi" w:cstheme="majorBidi"/>
              </w:rPr>
            </w:pPr>
            <w:r w:rsidRPr="00F973B9">
              <w:rPr>
                <w:rFonts w:asciiTheme="majorBidi" w:hAnsiTheme="majorBidi" w:cstheme="majorBidi"/>
              </w:rPr>
              <w:t>Elastomeric half-mask respirators</w:t>
            </w:r>
          </w:p>
        </w:tc>
        <w:tc>
          <w:tcPr>
            <w:tcW w:w="1794" w:type="dxa"/>
          </w:tcPr>
          <w:p w14:paraId="26453F14" w14:textId="77777777" w:rsidR="00E1438C" w:rsidRPr="00F973B9" w:rsidRDefault="00E1438C" w:rsidP="00E1438C">
            <w:pPr>
              <w:autoSpaceDE w:val="0"/>
              <w:autoSpaceDN w:val="0"/>
              <w:adjustRightInd w:val="0"/>
              <w:jc w:val="both"/>
              <w:rPr>
                <w:rFonts w:asciiTheme="majorBidi" w:hAnsiTheme="majorBidi" w:cstheme="majorBidi"/>
              </w:rPr>
            </w:pPr>
            <w:r w:rsidRPr="00F973B9">
              <w:rPr>
                <w:rFonts w:asciiTheme="majorBidi" w:hAnsiTheme="majorBidi" w:cstheme="majorBidi"/>
              </w:rPr>
              <w:t>327 ASSPs</w:t>
            </w:r>
          </w:p>
          <w:p w14:paraId="49919BE3" w14:textId="77777777" w:rsidR="00E1438C" w:rsidRPr="00F973B9" w:rsidRDefault="00E1438C" w:rsidP="00E1438C">
            <w:pPr>
              <w:spacing w:after="160"/>
              <w:jc w:val="both"/>
              <w:rPr>
                <w:rFonts w:asciiTheme="majorBidi" w:hAnsiTheme="majorBidi" w:cstheme="majorBidi"/>
              </w:rPr>
            </w:pPr>
          </w:p>
          <w:p w14:paraId="65AC7B56" w14:textId="77777777" w:rsidR="00E1438C" w:rsidRPr="00F973B9" w:rsidRDefault="00E1438C" w:rsidP="00E1438C">
            <w:pPr>
              <w:jc w:val="both"/>
              <w:rPr>
                <w:rFonts w:asciiTheme="majorBidi" w:hAnsiTheme="majorBidi" w:cstheme="majorBidi"/>
              </w:rPr>
            </w:pPr>
          </w:p>
        </w:tc>
        <w:tc>
          <w:tcPr>
            <w:tcW w:w="1080" w:type="dxa"/>
          </w:tcPr>
          <w:p w14:paraId="25047BBE" w14:textId="72162116" w:rsidR="00E1438C" w:rsidRPr="00F973B9" w:rsidRDefault="00E1438C" w:rsidP="00E1438C">
            <w:pPr>
              <w:jc w:val="both"/>
              <w:rPr>
                <w:rFonts w:asciiTheme="majorBidi" w:hAnsiTheme="majorBidi" w:cstheme="majorBidi"/>
              </w:rPr>
            </w:pPr>
            <w:r w:rsidRPr="00F973B9">
              <w:rPr>
                <w:rFonts w:asciiTheme="majorBidi" w:hAnsiTheme="majorBidi" w:cstheme="majorBidi"/>
              </w:rPr>
              <w:t>USA</w:t>
            </w:r>
          </w:p>
        </w:tc>
        <w:tc>
          <w:tcPr>
            <w:tcW w:w="1530" w:type="dxa"/>
          </w:tcPr>
          <w:p w14:paraId="380BF846" w14:textId="56005016" w:rsidR="00E1438C" w:rsidRPr="00F973B9" w:rsidRDefault="00E1438C" w:rsidP="00E1438C">
            <w:pPr>
              <w:jc w:val="both"/>
              <w:rPr>
                <w:rFonts w:asciiTheme="majorBidi" w:hAnsiTheme="majorBidi" w:cstheme="majorBidi"/>
              </w:rPr>
            </w:pPr>
            <w:r w:rsidRPr="00F973B9">
              <w:rPr>
                <w:rFonts w:asciiTheme="majorBidi" w:hAnsiTheme="majorBidi" w:cstheme="majorBidi"/>
              </w:rPr>
              <w:t xml:space="preserve">OSHA </w:t>
            </w:r>
            <w:r w:rsidRPr="00F973B9">
              <w:rPr>
                <w:rFonts w:asciiTheme="majorBidi" w:hAnsiTheme="majorBidi" w:cstheme="majorBidi"/>
                <w:cs/>
              </w:rPr>
              <w:t>‎‎</w:t>
            </w:r>
            <w:r w:rsidRPr="00F973B9">
              <w:rPr>
                <w:rFonts w:asciiTheme="majorBidi" w:hAnsiTheme="majorBidi" w:cstheme="majorBidi"/>
              </w:rPr>
              <w:t xml:space="preserve">29CFR </w:t>
            </w:r>
            <w:r w:rsidRPr="00F973B9">
              <w:rPr>
                <w:rFonts w:asciiTheme="majorBidi" w:hAnsiTheme="majorBidi" w:cstheme="majorBidi"/>
                <w:cs/>
              </w:rPr>
              <w:t>‎‎</w:t>
            </w:r>
            <w:r w:rsidRPr="00F973B9">
              <w:rPr>
                <w:rFonts w:asciiTheme="majorBidi" w:hAnsiTheme="majorBidi" w:cstheme="majorBidi"/>
              </w:rPr>
              <w:t>1910.134 QNFT protocol</w:t>
            </w:r>
          </w:p>
        </w:tc>
        <w:tc>
          <w:tcPr>
            <w:tcW w:w="2615" w:type="dxa"/>
          </w:tcPr>
          <w:p w14:paraId="3E405D83" w14:textId="650D4903" w:rsidR="00E1438C" w:rsidRPr="00F973B9" w:rsidRDefault="00E1438C" w:rsidP="00E1438C">
            <w:pPr>
              <w:jc w:val="both"/>
              <w:rPr>
                <w:rFonts w:asciiTheme="majorBidi" w:hAnsiTheme="majorBidi" w:cstheme="majorBidi"/>
              </w:rPr>
            </w:pPr>
            <w:r w:rsidRPr="00F973B9">
              <w:rPr>
                <w:rFonts w:asciiTheme="majorBidi" w:hAnsiTheme="majorBidi" w:cstheme="majorBidi"/>
              </w:rPr>
              <w:t>The perceptions of the participants regarding the QNFT protocol were examined.</w:t>
            </w:r>
          </w:p>
        </w:tc>
        <w:tc>
          <w:tcPr>
            <w:tcW w:w="3055" w:type="dxa"/>
          </w:tcPr>
          <w:p w14:paraId="46503A63" w14:textId="6BC191B9" w:rsidR="00E1438C" w:rsidRPr="00F973B9" w:rsidRDefault="00E1438C" w:rsidP="00E1438C">
            <w:pPr>
              <w:jc w:val="both"/>
              <w:rPr>
                <w:rFonts w:asciiTheme="majorBidi" w:hAnsiTheme="majorBidi" w:cstheme="majorBidi"/>
              </w:rPr>
            </w:pPr>
            <w:r w:rsidRPr="00F973B9">
              <w:rPr>
                <w:rFonts w:asciiTheme="majorBidi" w:hAnsiTheme="majorBidi" w:cstheme="majorBidi"/>
              </w:rPr>
              <w:t>90% of the participants were familiar with the QNFT procedures. Only a significant difference was found in the perceived accuracy of the QNFT by level of experience (p= 0.006).</w:t>
            </w:r>
          </w:p>
        </w:tc>
      </w:tr>
    </w:tbl>
    <w:p w14:paraId="0CED17A5" w14:textId="6F4299C7" w:rsidR="00C33C60" w:rsidRPr="00F973B9" w:rsidRDefault="00C33C60" w:rsidP="00276314">
      <w:pPr>
        <w:jc w:val="both"/>
        <w:rPr>
          <w:rFonts w:asciiTheme="majorBidi" w:hAnsiTheme="majorBidi" w:cstheme="majorBidi"/>
          <w:b/>
          <w:bCs/>
        </w:rPr>
        <w:sectPr w:rsidR="00C33C60" w:rsidRPr="00F973B9" w:rsidSect="00C33C60">
          <w:type w:val="continuous"/>
          <w:pgSz w:w="15840" w:h="12240" w:orient="landscape"/>
          <w:pgMar w:top="1440" w:right="1080" w:bottom="1440" w:left="1080" w:header="720" w:footer="720" w:gutter="0"/>
          <w:lnNumType w:countBy="1" w:restart="continuous"/>
          <w:cols w:space="720"/>
          <w:docGrid w:linePitch="360"/>
        </w:sectPr>
      </w:pPr>
      <w:r w:rsidRPr="00F973B9">
        <w:rPr>
          <w:rFonts w:asciiTheme="majorBidi" w:hAnsiTheme="majorBidi" w:cstheme="majorBidi"/>
          <w:b/>
          <w:bCs/>
        </w:rPr>
        <w:t>Note:</w:t>
      </w:r>
    </w:p>
    <w:p w14:paraId="7EB0C6B1"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FFR: filtering facepiece respirator</w:t>
      </w:r>
    </w:p>
    <w:p w14:paraId="5EC36584"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QNFT: Quantitative Fit Test</w:t>
      </w:r>
    </w:p>
    <w:p w14:paraId="091A647B"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 xml:space="preserve">CNC: Condensation Nuclei Counter </w:t>
      </w:r>
    </w:p>
    <w:p w14:paraId="548D68E5"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CPC: Condensation Particle Counter</w:t>
      </w:r>
    </w:p>
    <w:p w14:paraId="4FFE0B75"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FF: Fit Factor</w:t>
      </w:r>
    </w:p>
    <w:p w14:paraId="600A616B"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 xml:space="preserve">TILPF: Total Inward Leakage Protection Performance </w:t>
      </w:r>
    </w:p>
    <w:p w14:paraId="09481E84"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lastRenderedPageBreak/>
        <w:t>aFF: adopted fit factor</w:t>
      </w:r>
    </w:p>
    <w:p w14:paraId="2EC75CDC" w14:textId="77777777" w:rsidR="00C33C60" w:rsidRPr="00F973B9" w:rsidRDefault="00C33C60" w:rsidP="00BF2E32">
      <w:pPr>
        <w:spacing w:after="0"/>
        <w:jc w:val="both"/>
        <w:rPr>
          <w:rFonts w:asciiTheme="majorBidi" w:eastAsia="Calibri" w:hAnsiTheme="majorBidi" w:cstheme="majorBidi"/>
        </w:rPr>
      </w:pPr>
      <w:r w:rsidRPr="00F973B9">
        <w:rPr>
          <w:rFonts w:asciiTheme="majorBidi" w:eastAsia="Calibri" w:hAnsiTheme="majorBidi" w:cstheme="majorBidi"/>
        </w:rPr>
        <w:t>HCWs: Healthcare workers</w:t>
      </w:r>
    </w:p>
    <w:p w14:paraId="31423286"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Se: Sensitivity</w:t>
      </w:r>
    </w:p>
    <w:p w14:paraId="539906E9"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Sp: Specificity</w:t>
      </w:r>
    </w:p>
    <w:p w14:paraId="30AAF662"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PPV: Positive predictive value</w:t>
      </w:r>
    </w:p>
    <w:p w14:paraId="29BAC9FF"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NPV: Negative predictive value</w:t>
      </w:r>
    </w:p>
    <w:p w14:paraId="7DE3FE8B"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FFE: fitted filtration efficiency</w:t>
      </w:r>
    </w:p>
    <w:p w14:paraId="2EA92291" w14:textId="77777777" w:rsidR="00C33C60" w:rsidRPr="00F973B9" w:rsidRDefault="00C33C60" w:rsidP="00BF2E32">
      <w:pPr>
        <w:spacing w:after="0"/>
        <w:jc w:val="both"/>
        <w:rPr>
          <w:rFonts w:asciiTheme="majorBidi" w:hAnsiTheme="majorBidi" w:cstheme="majorBidi"/>
        </w:rPr>
      </w:pPr>
      <w:bookmarkStart w:id="3" w:name="_Hlk140482469"/>
      <w:r w:rsidRPr="00F973B9">
        <w:rPr>
          <w:rFonts w:asciiTheme="majorBidi" w:hAnsiTheme="majorBidi" w:cstheme="majorBidi"/>
        </w:rPr>
        <w:t>GRPF: General respirator protection factor</w:t>
      </w:r>
    </w:p>
    <w:p w14:paraId="299FE91F" w14:textId="77777777" w:rsidR="00C33C60" w:rsidRPr="00F973B9" w:rsidRDefault="00C33C60" w:rsidP="00BF2E32">
      <w:pPr>
        <w:spacing w:after="0"/>
        <w:jc w:val="both"/>
        <w:rPr>
          <w:rFonts w:asciiTheme="majorBidi" w:eastAsia="Calibri" w:hAnsiTheme="majorBidi" w:cstheme="majorBidi"/>
        </w:rPr>
      </w:pPr>
      <w:r w:rsidRPr="00F973B9">
        <w:rPr>
          <w:rFonts w:asciiTheme="majorBidi" w:eastAsia="Calibri" w:hAnsiTheme="majorBidi" w:cstheme="majorBidi"/>
        </w:rPr>
        <w:t xml:space="preserve"> PPG: partially passed group </w:t>
      </w:r>
    </w:p>
    <w:p w14:paraId="76BF18EF" w14:textId="77777777" w:rsidR="00C33C60" w:rsidRPr="00F973B9" w:rsidRDefault="00C33C60" w:rsidP="00BF2E32">
      <w:pPr>
        <w:spacing w:after="0"/>
        <w:jc w:val="both"/>
        <w:rPr>
          <w:rFonts w:asciiTheme="majorBidi" w:eastAsia="Calibri" w:hAnsiTheme="majorBidi" w:cstheme="majorBidi"/>
        </w:rPr>
      </w:pPr>
      <w:r w:rsidRPr="00F973B9">
        <w:rPr>
          <w:rFonts w:asciiTheme="majorBidi" w:eastAsia="Calibri" w:hAnsiTheme="majorBidi" w:cstheme="majorBidi"/>
        </w:rPr>
        <w:t>APG: group that passed all exercises</w:t>
      </w:r>
    </w:p>
    <w:p w14:paraId="1C2C7E64"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ET: Endotracheal tube intubation</w:t>
      </w:r>
    </w:p>
    <w:p w14:paraId="71F975A7"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 xml:space="preserve">VL: video laryngoscopy </w:t>
      </w:r>
    </w:p>
    <w:p w14:paraId="0A2371C5"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DL: direct laryngoscopy</w:t>
      </w:r>
    </w:p>
    <w:bookmarkEnd w:id="3"/>
    <w:p w14:paraId="0CD04DD7"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 xml:space="preserve">OR: odd ratio </w:t>
      </w:r>
    </w:p>
    <w:p w14:paraId="2E46D838" w14:textId="77777777" w:rsidR="00C33C60" w:rsidRPr="00F973B9" w:rsidRDefault="00C33C60" w:rsidP="00BF2E32">
      <w:pPr>
        <w:spacing w:after="0"/>
        <w:jc w:val="both"/>
        <w:rPr>
          <w:rFonts w:asciiTheme="majorBidi" w:hAnsiTheme="majorBidi" w:cstheme="majorBidi"/>
          <w:color w:val="000000"/>
        </w:rPr>
      </w:pPr>
      <w:r w:rsidRPr="00F973B9">
        <w:rPr>
          <w:rFonts w:asciiTheme="majorBidi" w:hAnsiTheme="majorBidi" w:cstheme="majorBidi"/>
          <w:color w:val="000000"/>
        </w:rPr>
        <w:t xml:space="preserve">AUC: area under the curve </w:t>
      </w:r>
    </w:p>
    <w:p w14:paraId="6EE1AF23" w14:textId="77777777" w:rsidR="00C33C60" w:rsidRPr="00F973B9" w:rsidRDefault="00C33C60" w:rsidP="00BF2E32">
      <w:pPr>
        <w:spacing w:after="0"/>
        <w:jc w:val="both"/>
        <w:rPr>
          <w:rFonts w:asciiTheme="majorBidi" w:eastAsia="Calibri" w:hAnsiTheme="majorBidi" w:cstheme="majorBidi"/>
        </w:rPr>
      </w:pPr>
      <w:r w:rsidRPr="00F973B9">
        <w:rPr>
          <w:rFonts w:asciiTheme="majorBidi" w:hAnsiTheme="majorBidi" w:cstheme="majorBidi"/>
          <w:color w:val="000000"/>
        </w:rPr>
        <w:t xml:space="preserve">ROC: receiver operating characteristic curve </w:t>
      </w:r>
    </w:p>
    <w:p w14:paraId="6308C6E7"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QNFF values: quantitative fit factor</w:t>
      </w:r>
    </w:p>
    <w:p w14:paraId="62C3690D"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TP:  true positive</w:t>
      </w:r>
    </w:p>
    <w:p w14:paraId="7DA20F74"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TN: true negative</w:t>
      </w:r>
    </w:p>
    <w:p w14:paraId="4D37DF62"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FN: false negative</w:t>
      </w:r>
    </w:p>
    <w:p w14:paraId="73819162" w14:textId="77777777" w:rsidR="00C33C60" w:rsidRPr="00F973B9" w:rsidRDefault="00C33C60" w:rsidP="00BF2E32">
      <w:pPr>
        <w:spacing w:after="0"/>
        <w:jc w:val="both"/>
        <w:rPr>
          <w:rFonts w:asciiTheme="majorBidi" w:hAnsiTheme="majorBidi" w:cstheme="majorBidi"/>
        </w:rPr>
      </w:pPr>
      <w:r w:rsidRPr="00F973B9">
        <w:rPr>
          <w:rFonts w:asciiTheme="majorBidi" w:hAnsiTheme="majorBidi" w:cstheme="majorBidi"/>
        </w:rPr>
        <w:t xml:space="preserve">FE: filtration efficiency </w:t>
      </w:r>
    </w:p>
    <w:p w14:paraId="4CB35430" w14:textId="77777777" w:rsidR="00C33C60" w:rsidRPr="00F973B9" w:rsidRDefault="00C33C60" w:rsidP="00BF2E32">
      <w:pPr>
        <w:spacing w:after="0" w:line="240" w:lineRule="auto"/>
        <w:jc w:val="both"/>
        <w:rPr>
          <w:rFonts w:asciiTheme="majorBidi" w:hAnsiTheme="majorBidi" w:cstheme="majorBidi"/>
        </w:rPr>
      </w:pPr>
      <w:r w:rsidRPr="00F973B9">
        <w:rPr>
          <w:rFonts w:asciiTheme="majorBidi" w:hAnsiTheme="majorBidi" w:cstheme="majorBidi"/>
        </w:rPr>
        <w:t>SWPF: simulated workplace protection factor</w:t>
      </w:r>
    </w:p>
    <w:p w14:paraId="16B18B62" w14:textId="77777777" w:rsidR="00C33C60" w:rsidRPr="00F973B9" w:rsidRDefault="00C33C60" w:rsidP="00BF2E32">
      <w:pPr>
        <w:spacing w:after="0" w:line="240" w:lineRule="auto"/>
        <w:jc w:val="both"/>
        <w:rPr>
          <w:rFonts w:asciiTheme="majorBidi" w:hAnsiTheme="majorBidi" w:cstheme="majorBidi"/>
        </w:rPr>
      </w:pPr>
      <w:r w:rsidRPr="00F973B9">
        <w:rPr>
          <w:rFonts w:asciiTheme="majorBidi" w:hAnsiTheme="majorBidi" w:cstheme="majorBidi"/>
        </w:rPr>
        <w:t>IL: inward leakage</w:t>
      </w:r>
    </w:p>
    <w:p w14:paraId="343CEF31" w14:textId="77777777" w:rsidR="00C33C60" w:rsidRPr="00F973B9" w:rsidRDefault="00C33C60" w:rsidP="00BF2E32">
      <w:pPr>
        <w:spacing w:after="0"/>
        <w:jc w:val="both"/>
        <w:rPr>
          <w:rFonts w:asciiTheme="majorBidi" w:hAnsiTheme="majorBidi" w:cstheme="majorBidi"/>
        </w:rPr>
      </w:pPr>
      <w:bookmarkStart w:id="4" w:name="_Hlk141828621"/>
      <w:r w:rsidRPr="00F973B9">
        <w:rPr>
          <w:rFonts w:asciiTheme="majorBidi" w:hAnsiTheme="majorBidi" w:cstheme="majorBidi"/>
        </w:rPr>
        <w:t>CI: Confidence Interval</w:t>
      </w:r>
    </w:p>
    <w:p w14:paraId="20B0F44F" w14:textId="77777777" w:rsidR="00C33C60" w:rsidRPr="00F973B9" w:rsidRDefault="00C33C60" w:rsidP="00BF2E32">
      <w:pPr>
        <w:spacing w:after="0"/>
        <w:jc w:val="both"/>
        <w:rPr>
          <w:rFonts w:asciiTheme="majorBidi" w:eastAsia="Calibri" w:hAnsiTheme="majorBidi" w:cstheme="majorBidi"/>
        </w:rPr>
      </w:pPr>
      <w:r w:rsidRPr="00F973B9">
        <w:rPr>
          <w:rFonts w:asciiTheme="majorBidi" w:eastAsia="Calibri" w:hAnsiTheme="majorBidi" w:cstheme="majorBidi"/>
        </w:rPr>
        <w:t xml:space="preserve">BAME: Black, Asian, and Minority Ethnic </w:t>
      </w:r>
    </w:p>
    <w:p w14:paraId="3F993571" w14:textId="77777777" w:rsidR="00C33C60" w:rsidRPr="00F973B9" w:rsidRDefault="00C33C60" w:rsidP="00BF2E32">
      <w:pPr>
        <w:spacing w:after="0"/>
        <w:jc w:val="both"/>
        <w:rPr>
          <w:rFonts w:asciiTheme="majorBidi" w:eastAsia="Calibri" w:hAnsiTheme="majorBidi" w:cstheme="majorBidi"/>
        </w:rPr>
      </w:pPr>
      <w:r w:rsidRPr="00F973B9">
        <w:rPr>
          <w:rFonts w:asciiTheme="majorBidi" w:eastAsia="Calibri" w:hAnsiTheme="majorBidi" w:cstheme="majorBidi"/>
        </w:rPr>
        <w:t>NIOSH: The National Institute for Occupational Safety and Health</w:t>
      </w:r>
    </w:p>
    <w:p w14:paraId="73A41979" w14:textId="77777777" w:rsidR="00C33C60" w:rsidRPr="00F973B9" w:rsidRDefault="00C33C60" w:rsidP="00BF2E32">
      <w:pPr>
        <w:spacing w:after="0"/>
        <w:jc w:val="both"/>
        <w:rPr>
          <w:rFonts w:asciiTheme="majorBidi" w:hAnsiTheme="majorBidi" w:cstheme="majorBidi"/>
        </w:rPr>
      </w:pPr>
      <w:r w:rsidRPr="00F973B9">
        <w:rPr>
          <w:rFonts w:asciiTheme="majorBidi" w:eastAsia="Calibri" w:hAnsiTheme="majorBidi" w:cstheme="majorBidi"/>
        </w:rPr>
        <w:t xml:space="preserve">NIOH: </w:t>
      </w:r>
      <w:r w:rsidRPr="00F973B9">
        <w:rPr>
          <w:rFonts w:asciiTheme="majorBidi" w:eastAsia="SabonLTStd-Roman" w:hAnsiTheme="majorBidi" w:cstheme="majorBidi"/>
          <w:color w:val="231F20"/>
        </w:rPr>
        <w:t>National Institute for Occupational Health</w:t>
      </w:r>
    </w:p>
    <w:bookmarkEnd w:id="4"/>
    <w:p w14:paraId="79722699" w14:textId="57492B6A" w:rsidR="00C33C60" w:rsidRPr="00F973B9" w:rsidRDefault="00C33C60" w:rsidP="00BF2E32">
      <w:pPr>
        <w:spacing w:after="0" w:line="240" w:lineRule="auto"/>
        <w:jc w:val="both"/>
        <w:rPr>
          <w:rFonts w:asciiTheme="majorBidi" w:hAnsiTheme="majorBidi" w:cstheme="majorBidi"/>
          <w:color w:val="000000" w:themeColor="text1"/>
        </w:rPr>
      </w:pPr>
      <w:r w:rsidRPr="00F973B9">
        <w:rPr>
          <w:rFonts w:asciiTheme="majorBidi" w:hAnsiTheme="majorBidi" w:cstheme="majorBidi"/>
        </w:rPr>
        <w:t>EHRs:</w:t>
      </w:r>
      <w:r w:rsidR="008125CD" w:rsidRPr="00F973B9">
        <w:rPr>
          <w:rFonts w:asciiTheme="majorBidi" w:hAnsiTheme="majorBidi" w:cstheme="majorBidi"/>
        </w:rPr>
        <w:t xml:space="preserve"> </w:t>
      </w:r>
      <w:r w:rsidRPr="00F973B9">
        <w:rPr>
          <w:rFonts w:asciiTheme="majorBidi" w:hAnsiTheme="majorBidi" w:cstheme="majorBidi"/>
          <w:color w:val="000000" w:themeColor="text1"/>
        </w:rPr>
        <w:t>Elastomeric half-facepiece respirator</w:t>
      </w:r>
      <w:r w:rsidR="008125CD" w:rsidRPr="00F973B9">
        <w:rPr>
          <w:rFonts w:asciiTheme="majorBidi" w:hAnsiTheme="majorBidi" w:cstheme="majorBidi"/>
          <w:color w:val="000000" w:themeColor="text1"/>
        </w:rPr>
        <w:t xml:space="preserve"> </w:t>
      </w:r>
      <w:r w:rsidRPr="00F973B9">
        <w:rPr>
          <w:rFonts w:asciiTheme="majorBidi" w:hAnsiTheme="majorBidi" w:cstheme="majorBidi"/>
          <w:color w:val="000000" w:themeColor="text1"/>
        </w:rPr>
        <w:t>/</w:t>
      </w:r>
      <w:r w:rsidR="008125CD" w:rsidRPr="00F973B9">
        <w:rPr>
          <w:rFonts w:asciiTheme="majorBidi" w:hAnsiTheme="majorBidi" w:cstheme="majorBidi"/>
          <w:color w:val="000000" w:themeColor="text1"/>
        </w:rPr>
        <w:t xml:space="preserve"> </w:t>
      </w:r>
      <w:r w:rsidRPr="00F973B9">
        <w:rPr>
          <w:rFonts w:asciiTheme="majorBidi" w:hAnsiTheme="majorBidi" w:cstheme="majorBidi"/>
          <w:color w:val="000000" w:themeColor="text1"/>
        </w:rPr>
        <w:t>reusable facepiece respirators</w:t>
      </w:r>
    </w:p>
    <w:p w14:paraId="2B3FAE4D" w14:textId="77777777" w:rsidR="00C33C60" w:rsidRPr="00F973B9" w:rsidRDefault="00C33C60" w:rsidP="00BF2E32">
      <w:pPr>
        <w:spacing w:after="0" w:line="240" w:lineRule="auto"/>
        <w:jc w:val="both"/>
        <w:rPr>
          <w:rFonts w:asciiTheme="majorBidi" w:hAnsiTheme="majorBidi" w:cstheme="majorBidi"/>
        </w:rPr>
      </w:pPr>
      <w:r w:rsidRPr="00F973B9">
        <w:rPr>
          <w:rFonts w:asciiTheme="majorBidi" w:hAnsiTheme="majorBidi" w:cstheme="majorBidi"/>
        </w:rPr>
        <w:t>PF: protection factor</w:t>
      </w:r>
    </w:p>
    <w:p w14:paraId="450E770C" w14:textId="77777777" w:rsidR="00C33C60" w:rsidRPr="00F973B9" w:rsidRDefault="00C33C60" w:rsidP="00BF2E32">
      <w:pPr>
        <w:spacing w:after="0" w:line="240" w:lineRule="auto"/>
        <w:jc w:val="both"/>
        <w:rPr>
          <w:rFonts w:asciiTheme="majorBidi" w:eastAsia="Calibri" w:hAnsiTheme="majorBidi" w:cstheme="majorBidi"/>
        </w:rPr>
      </w:pPr>
      <w:r w:rsidRPr="00F973B9">
        <w:rPr>
          <w:rFonts w:asciiTheme="majorBidi" w:eastAsia="Calibri" w:hAnsiTheme="majorBidi" w:cstheme="majorBidi"/>
        </w:rPr>
        <w:t>SSM: silicone-molded face mask</w:t>
      </w:r>
    </w:p>
    <w:p w14:paraId="56F9CE3E" w14:textId="77777777" w:rsidR="00C33C60" w:rsidRPr="00F973B9" w:rsidRDefault="00C33C60" w:rsidP="00BF2E32">
      <w:pPr>
        <w:spacing w:after="0" w:line="240" w:lineRule="auto"/>
        <w:jc w:val="both"/>
        <w:rPr>
          <w:rFonts w:asciiTheme="majorBidi" w:eastAsia="Calibri" w:hAnsiTheme="majorBidi" w:cstheme="majorBidi"/>
        </w:rPr>
      </w:pPr>
      <w:r w:rsidRPr="00F973B9">
        <w:rPr>
          <w:rFonts w:asciiTheme="majorBidi" w:eastAsia="Calibri" w:hAnsiTheme="majorBidi" w:cstheme="majorBidi"/>
        </w:rPr>
        <w:t>GM, GSD: geometric mean, geometric standard deviation</w:t>
      </w:r>
    </w:p>
    <w:p w14:paraId="4869F3EB" w14:textId="77777777" w:rsidR="00C33C60" w:rsidRPr="00F973B9" w:rsidRDefault="00C33C60" w:rsidP="00BF2E32">
      <w:pPr>
        <w:spacing w:after="0" w:line="240" w:lineRule="auto"/>
        <w:jc w:val="both"/>
        <w:rPr>
          <w:rFonts w:asciiTheme="majorBidi" w:eastAsia="Calibri" w:hAnsiTheme="majorBidi" w:cstheme="majorBidi"/>
        </w:rPr>
      </w:pPr>
      <w:r w:rsidRPr="00F973B9">
        <w:rPr>
          <w:rFonts w:asciiTheme="majorBidi" w:hAnsiTheme="majorBidi" w:cstheme="majorBidi"/>
        </w:rPr>
        <w:t>RFC: respirator fit capability</w:t>
      </w:r>
    </w:p>
    <w:p w14:paraId="23BF5E95" w14:textId="77777777" w:rsidR="00C33C60" w:rsidRPr="00F973B9" w:rsidRDefault="00C33C60" w:rsidP="00881FCE">
      <w:pPr>
        <w:spacing w:after="0" w:line="276" w:lineRule="auto"/>
        <w:jc w:val="both"/>
        <w:rPr>
          <w:rFonts w:asciiTheme="majorBidi" w:hAnsiTheme="majorBidi" w:cstheme="majorBidi"/>
        </w:rPr>
      </w:pPr>
      <w:r w:rsidRPr="00F973B9">
        <w:rPr>
          <w:rFonts w:asciiTheme="majorBidi" w:hAnsiTheme="majorBidi" w:cstheme="majorBidi"/>
        </w:rPr>
        <w:t>PPR: panel passing rate</w:t>
      </w:r>
    </w:p>
    <w:p w14:paraId="7F9C364B" w14:textId="77777777" w:rsidR="00C33C60" w:rsidRPr="00F973B9" w:rsidRDefault="00C33C60" w:rsidP="00BF2E32">
      <w:pPr>
        <w:spacing w:after="0" w:line="276" w:lineRule="auto"/>
        <w:jc w:val="both"/>
        <w:rPr>
          <w:rFonts w:asciiTheme="majorBidi" w:hAnsiTheme="majorBidi" w:cstheme="majorBidi"/>
        </w:rPr>
      </w:pPr>
      <w:r w:rsidRPr="00F973B9">
        <w:rPr>
          <w:rFonts w:asciiTheme="majorBidi" w:hAnsiTheme="majorBidi" w:cstheme="majorBidi"/>
        </w:rPr>
        <w:t>PAPR: powered air purifying respirator</w:t>
      </w:r>
    </w:p>
    <w:p w14:paraId="26DBD5FB" w14:textId="77777777" w:rsidR="00C33C60" w:rsidRPr="00F973B9" w:rsidRDefault="00C33C60" w:rsidP="00BF2E32">
      <w:pPr>
        <w:spacing w:after="0" w:line="276" w:lineRule="auto"/>
        <w:jc w:val="both"/>
        <w:rPr>
          <w:rFonts w:asciiTheme="majorBidi" w:hAnsiTheme="majorBidi" w:cstheme="majorBidi"/>
        </w:rPr>
      </w:pPr>
      <w:r w:rsidRPr="00F973B9">
        <w:rPr>
          <w:rFonts w:asciiTheme="majorBidi" w:eastAsia="Calibri" w:hAnsiTheme="majorBidi" w:cstheme="majorBidi"/>
        </w:rPr>
        <w:t>TIL: Total Inward Leakage</w:t>
      </w:r>
    </w:p>
    <w:p w14:paraId="5AACC60A" w14:textId="77777777" w:rsidR="00C33C60" w:rsidRPr="00F973B9" w:rsidRDefault="00C33C60" w:rsidP="00BF2E32">
      <w:pPr>
        <w:spacing w:after="0" w:line="276" w:lineRule="auto"/>
        <w:jc w:val="both"/>
        <w:rPr>
          <w:rFonts w:asciiTheme="majorBidi" w:hAnsiTheme="majorBidi" w:cstheme="majorBidi"/>
        </w:rPr>
      </w:pPr>
      <w:r w:rsidRPr="00F973B9">
        <w:rPr>
          <w:rFonts w:asciiTheme="majorBidi" w:hAnsiTheme="majorBidi" w:cstheme="majorBidi"/>
        </w:rPr>
        <w:t>MAVerIC: Modified Airway from VEntilatoR Circuit</w:t>
      </w:r>
    </w:p>
    <w:p w14:paraId="31364EE4" w14:textId="77777777" w:rsidR="00C33C60" w:rsidRPr="00F973B9" w:rsidRDefault="00C33C60" w:rsidP="00BF2E32">
      <w:pPr>
        <w:spacing w:after="0" w:line="276" w:lineRule="auto"/>
        <w:jc w:val="both"/>
        <w:rPr>
          <w:rFonts w:asciiTheme="majorBidi" w:hAnsiTheme="majorBidi" w:cstheme="majorBidi"/>
        </w:rPr>
      </w:pPr>
      <w:r w:rsidRPr="00F973B9">
        <w:rPr>
          <w:rFonts w:asciiTheme="majorBidi" w:hAnsiTheme="majorBidi" w:cstheme="majorBidi"/>
        </w:rPr>
        <w:t xml:space="preserve">LPFs: laboratory protection factors </w:t>
      </w:r>
    </w:p>
    <w:p w14:paraId="0B7D51D4" w14:textId="77777777" w:rsidR="00C33C60" w:rsidRPr="00F973B9" w:rsidRDefault="00C33C60" w:rsidP="00F041DF">
      <w:pPr>
        <w:spacing w:after="0" w:line="276" w:lineRule="auto"/>
        <w:jc w:val="both"/>
        <w:rPr>
          <w:rFonts w:asciiTheme="majorBidi" w:eastAsia="GuardianSansGR-Regular" w:hAnsiTheme="majorBidi" w:cstheme="majorBidi"/>
        </w:rPr>
      </w:pPr>
      <w:r w:rsidRPr="00F973B9">
        <w:rPr>
          <w:rFonts w:asciiTheme="majorBidi" w:eastAsia="GuardianSansGR-Regular" w:hAnsiTheme="majorBidi" w:cstheme="majorBidi"/>
        </w:rPr>
        <w:t xml:space="preserve">OV cartridges: organic vapor cartridges </w:t>
      </w:r>
    </w:p>
    <w:p w14:paraId="145AD627" w14:textId="77777777" w:rsidR="00F041DF" w:rsidRPr="00F973B9" w:rsidRDefault="00F041DF" w:rsidP="00881FCE">
      <w:pPr>
        <w:spacing w:after="0" w:line="276" w:lineRule="auto"/>
        <w:jc w:val="both"/>
        <w:rPr>
          <w:rFonts w:asciiTheme="majorBidi" w:eastAsia="GuardianSansGR-Regular" w:hAnsiTheme="majorBidi" w:cstheme="majorBidi"/>
          <w:color w:val="000000" w:themeColor="text1"/>
        </w:rPr>
      </w:pPr>
      <w:r w:rsidRPr="00F973B9">
        <w:rPr>
          <w:rFonts w:asciiTheme="majorBidi" w:eastAsia="GuardianSansGR-Regular" w:hAnsiTheme="majorBidi" w:cstheme="majorBidi"/>
          <w:color w:val="000000" w:themeColor="text1"/>
        </w:rPr>
        <w:t>S/M: small/medium</w:t>
      </w:r>
    </w:p>
    <w:p w14:paraId="61B8F30D" w14:textId="77777777" w:rsidR="00C33C60" w:rsidRPr="00F973B9" w:rsidRDefault="00C33C60" w:rsidP="00F041DF">
      <w:pPr>
        <w:spacing w:after="0" w:line="276" w:lineRule="auto"/>
        <w:jc w:val="both"/>
        <w:rPr>
          <w:rFonts w:asciiTheme="majorBidi" w:hAnsiTheme="majorBidi" w:cstheme="majorBidi"/>
        </w:rPr>
      </w:pPr>
      <w:r w:rsidRPr="00F973B9">
        <w:rPr>
          <w:rFonts w:asciiTheme="majorBidi" w:hAnsiTheme="majorBidi" w:cstheme="majorBidi"/>
        </w:rPr>
        <w:t xml:space="preserve">AFM: Anaesthesia Face Mask </w:t>
      </w:r>
    </w:p>
    <w:p w14:paraId="0F512D0A" w14:textId="77777777" w:rsidR="00C33C60" w:rsidRPr="00F973B9" w:rsidRDefault="00C33C60" w:rsidP="00F041DF">
      <w:pPr>
        <w:spacing w:after="0" w:line="276" w:lineRule="auto"/>
        <w:jc w:val="both"/>
        <w:rPr>
          <w:rFonts w:asciiTheme="majorBidi" w:hAnsiTheme="majorBidi" w:cstheme="majorBidi"/>
        </w:rPr>
      </w:pPr>
      <w:r w:rsidRPr="00F973B9">
        <w:rPr>
          <w:rFonts w:asciiTheme="majorBidi" w:hAnsiTheme="majorBidi" w:cstheme="majorBidi"/>
        </w:rPr>
        <w:t xml:space="preserve">MSM: Modified Snorkeling Mask </w:t>
      </w:r>
    </w:p>
    <w:p w14:paraId="3839A104" w14:textId="77777777" w:rsidR="00C33C60" w:rsidRPr="00F973B9" w:rsidRDefault="00C33C60" w:rsidP="00F041DF">
      <w:pPr>
        <w:spacing w:after="0" w:line="276" w:lineRule="auto"/>
        <w:jc w:val="both"/>
        <w:rPr>
          <w:rFonts w:asciiTheme="majorBidi" w:hAnsiTheme="majorBidi" w:cstheme="majorBidi"/>
          <w:color w:val="000000" w:themeColor="text1"/>
          <w:sz w:val="24"/>
          <w:szCs w:val="24"/>
        </w:rPr>
      </w:pPr>
      <w:r w:rsidRPr="00F973B9">
        <w:rPr>
          <w:rFonts w:asciiTheme="majorBidi" w:eastAsia="Calibri" w:hAnsiTheme="majorBidi" w:cstheme="majorBidi"/>
          <w:sz w:val="24"/>
          <w:szCs w:val="24"/>
        </w:rPr>
        <w:t xml:space="preserve">IQR: </w:t>
      </w:r>
      <w:r w:rsidRPr="00F973B9">
        <w:rPr>
          <w:rFonts w:asciiTheme="majorBidi" w:hAnsiTheme="majorBidi" w:cstheme="majorBidi"/>
          <w:color w:val="202124"/>
          <w:sz w:val="24"/>
          <w:szCs w:val="24"/>
          <w:shd w:val="clear" w:color="auto" w:fill="FFFFFF"/>
        </w:rPr>
        <w:t>Interquartile Range</w:t>
      </w:r>
    </w:p>
    <w:p w14:paraId="15E2DBC4" w14:textId="77777777" w:rsidR="00C33C60" w:rsidRPr="00F973B9" w:rsidRDefault="00C33C60" w:rsidP="00F041DF">
      <w:pPr>
        <w:spacing w:after="0" w:line="276" w:lineRule="auto"/>
        <w:jc w:val="both"/>
        <w:rPr>
          <w:rFonts w:asciiTheme="majorBidi" w:hAnsiTheme="majorBidi" w:cstheme="majorBidi"/>
          <w:color w:val="000000" w:themeColor="text1"/>
        </w:rPr>
      </w:pPr>
      <w:r w:rsidRPr="00F973B9">
        <w:rPr>
          <w:rFonts w:asciiTheme="majorBidi" w:hAnsiTheme="majorBidi" w:cstheme="majorBidi"/>
          <w:color w:val="000000" w:themeColor="text1"/>
        </w:rPr>
        <w:t xml:space="preserve">APR: </w:t>
      </w:r>
      <w:r w:rsidRPr="00F973B9">
        <w:rPr>
          <w:rFonts w:asciiTheme="majorBidi" w:eastAsia="Calibri" w:hAnsiTheme="majorBidi" w:cstheme="majorBidi"/>
        </w:rPr>
        <w:t>air-purifying respirator</w:t>
      </w:r>
    </w:p>
    <w:p w14:paraId="3B15A25B" w14:textId="77777777" w:rsidR="00C33C60" w:rsidRPr="00F973B9" w:rsidRDefault="00C33C60" w:rsidP="00F041DF">
      <w:pPr>
        <w:spacing w:after="0" w:line="276" w:lineRule="auto"/>
        <w:jc w:val="both"/>
        <w:rPr>
          <w:rFonts w:asciiTheme="majorBidi" w:eastAsia="Calibri" w:hAnsiTheme="majorBidi" w:cstheme="majorBidi"/>
        </w:rPr>
      </w:pPr>
      <w:r w:rsidRPr="00F973B9">
        <w:rPr>
          <w:rFonts w:asciiTheme="majorBidi" w:eastAsia="Calibri" w:hAnsiTheme="majorBidi" w:cstheme="majorBidi"/>
        </w:rPr>
        <w:t>SCBA: self-contained breathing apparatus</w:t>
      </w:r>
    </w:p>
    <w:p w14:paraId="480240B8" w14:textId="77777777" w:rsidR="00C33C60" w:rsidRPr="00F973B9" w:rsidRDefault="00C33C60" w:rsidP="00F041DF">
      <w:pPr>
        <w:spacing w:after="0" w:line="276" w:lineRule="auto"/>
        <w:jc w:val="both"/>
        <w:rPr>
          <w:rFonts w:asciiTheme="majorBidi" w:hAnsiTheme="majorBidi" w:cstheme="majorBidi"/>
          <w:color w:val="000000" w:themeColor="text1"/>
        </w:rPr>
      </w:pPr>
      <w:r w:rsidRPr="00F973B9">
        <w:rPr>
          <w:rFonts w:asciiTheme="majorBidi" w:hAnsiTheme="majorBidi" w:cstheme="majorBidi"/>
          <w:color w:val="000000" w:themeColor="text1"/>
        </w:rPr>
        <w:t>ND: Not determined</w:t>
      </w:r>
    </w:p>
    <w:p w14:paraId="640C36EB" w14:textId="77777777" w:rsidR="00382454" w:rsidRPr="00F973B9" w:rsidRDefault="00382454" w:rsidP="00BF2E32">
      <w:pPr>
        <w:spacing w:after="0"/>
        <w:jc w:val="both"/>
        <w:rPr>
          <w:rFonts w:asciiTheme="majorBidi" w:eastAsia="Calibri" w:hAnsiTheme="majorBidi" w:cstheme="majorBidi"/>
          <w:color w:val="202124"/>
          <w:sz w:val="24"/>
          <w:szCs w:val="24"/>
          <w:shd w:val="clear" w:color="auto" w:fill="FFFFFF"/>
        </w:rPr>
      </w:pPr>
    </w:p>
    <w:p w14:paraId="4FE74CB6" w14:textId="48179647" w:rsidR="00FC4A17" w:rsidRPr="00F973B9" w:rsidRDefault="00FC4A17" w:rsidP="00B30D38">
      <w:pPr>
        <w:jc w:val="both"/>
        <w:rPr>
          <w:rFonts w:asciiTheme="majorBidi" w:hAnsiTheme="majorBidi" w:cstheme="majorBidi"/>
          <w:b/>
          <w:bCs/>
          <w:color w:val="000000" w:themeColor="text1"/>
        </w:rPr>
        <w:sectPr w:rsidR="00FC4A17" w:rsidRPr="00F973B9" w:rsidSect="00FC4A17">
          <w:type w:val="continuous"/>
          <w:pgSz w:w="15840" w:h="12240" w:orient="landscape"/>
          <w:pgMar w:top="1440" w:right="1440" w:bottom="1440" w:left="1440" w:header="720" w:footer="720" w:gutter="0"/>
          <w:cols w:num="2" w:space="720"/>
          <w:docGrid w:linePitch="360"/>
        </w:sectPr>
      </w:pPr>
    </w:p>
    <w:p w14:paraId="3AB62FD4" w14:textId="77777777" w:rsidR="00832461" w:rsidRPr="00F973B9" w:rsidRDefault="00832461" w:rsidP="00B30D38">
      <w:pPr>
        <w:jc w:val="both"/>
        <w:rPr>
          <w:rFonts w:asciiTheme="majorBidi" w:hAnsiTheme="majorBidi" w:cstheme="majorBidi"/>
        </w:rPr>
        <w:sectPr w:rsidR="00832461" w:rsidRPr="00F973B9" w:rsidSect="00FC4A17">
          <w:type w:val="continuous"/>
          <w:pgSz w:w="15840" w:h="12240" w:orient="landscape"/>
          <w:pgMar w:top="1440" w:right="1440" w:bottom="1440" w:left="1440" w:header="720" w:footer="720" w:gutter="0"/>
          <w:cols w:space="720"/>
          <w:docGrid w:linePitch="360"/>
        </w:sectPr>
      </w:pPr>
    </w:p>
    <w:p w14:paraId="71D9D45D" w14:textId="47D9E835" w:rsidR="00F34F74" w:rsidRPr="00F973B9" w:rsidRDefault="001758E5" w:rsidP="00B30D38">
      <w:pPr>
        <w:jc w:val="both"/>
        <w:rPr>
          <w:rFonts w:asciiTheme="majorBidi" w:hAnsiTheme="majorBidi" w:cstheme="majorBidi"/>
          <w:b/>
          <w:bCs/>
          <w:sz w:val="28"/>
          <w:szCs w:val="28"/>
        </w:rPr>
      </w:pPr>
      <w:r w:rsidRPr="00F973B9">
        <w:rPr>
          <w:rFonts w:asciiTheme="majorBidi" w:hAnsiTheme="majorBidi" w:cstheme="majorBidi"/>
          <w:b/>
          <w:bCs/>
          <w:sz w:val="28"/>
          <w:szCs w:val="28"/>
        </w:rPr>
        <w:lastRenderedPageBreak/>
        <w:t>References</w:t>
      </w:r>
    </w:p>
    <w:p w14:paraId="08365C3A" w14:textId="3F527197" w:rsidR="001327F0" w:rsidRPr="00F973B9" w:rsidRDefault="00F34F74" w:rsidP="001327F0">
      <w:pPr>
        <w:pStyle w:val="EndNoteBibliography"/>
        <w:spacing w:after="0"/>
        <w:rPr>
          <w:rFonts w:asciiTheme="majorBidi" w:hAnsiTheme="majorBidi" w:cstheme="majorBidi"/>
        </w:rPr>
      </w:pPr>
      <w:r w:rsidRPr="00F973B9">
        <w:rPr>
          <w:rFonts w:asciiTheme="majorBidi" w:hAnsiTheme="majorBidi" w:cstheme="majorBidi"/>
        </w:rPr>
        <w:fldChar w:fldCharType="begin"/>
      </w:r>
      <w:r w:rsidRPr="00F973B9">
        <w:rPr>
          <w:rFonts w:asciiTheme="majorBidi" w:hAnsiTheme="majorBidi" w:cstheme="majorBidi"/>
        </w:rPr>
        <w:instrText xml:space="preserve"> ADDIN EN.REFLIST </w:instrText>
      </w:r>
      <w:r w:rsidRPr="00F973B9">
        <w:rPr>
          <w:rFonts w:asciiTheme="majorBidi" w:hAnsiTheme="majorBidi" w:cstheme="majorBidi"/>
        </w:rPr>
        <w:fldChar w:fldCharType="separate"/>
      </w:r>
      <w:r w:rsidR="001327F0" w:rsidRPr="00F973B9">
        <w:rPr>
          <w:rFonts w:asciiTheme="majorBidi" w:hAnsiTheme="majorBidi" w:cstheme="majorBidi"/>
        </w:rPr>
        <w:t>1.</w:t>
      </w:r>
      <w:r w:rsidR="001327F0" w:rsidRPr="00F973B9">
        <w:rPr>
          <w:rFonts w:asciiTheme="majorBidi" w:hAnsiTheme="majorBidi" w:cstheme="majorBidi"/>
        </w:rPr>
        <w:tab/>
        <w:t xml:space="preserve">Brandel A, Tanner J, Gao J, Kelly N, Snyder A. Testing and Developing DIY Masks.  University of Michigan. 2020. Available from: </w:t>
      </w:r>
      <w:hyperlink r:id="rId10" w:history="1">
        <w:r w:rsidR="001327F0" w:rsidRPr="00F973B9">
          <w:rPr>
            <w:rStyle w:val="Hyperlink"/>
            <w:rFonts w:asciiTheme="majorBidi" w:hAnsiTheme="majorBidi" w:cstheme="majorBidi"/>
          </w:rPr>
          <w:t>https://deepblue.lib.umich.edu/handle/2027.42/164436?show=full</w:t>
        </w:r>
      </w:hyperlink>
      <w:r w:rsidR="001327F0" w:rsidRPr="00F973B9">
        <w:rPr>
          <w:rFonts w:asciiTheme="majorBidi" w:hAnsiTheme="majorBidi" w:cstheme="majorBidi"/>
        </w:rPr>
        <w:t xml:space="preserve">. </w:t>
      </w:r>
    </w:p>
    <w:p w14:paraId="16B018E2" w14:textId="21E9E2A3"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2.</w:t>
      </w:r>
      <w:r w:rsidRPr="00F973B9">
        <w:rPr>
          <w:rFonts w:asciiTheme="majorBidi" w:hAnsiTheme="majorBidi" w:cstheme="majorBidi"/>
        </w:rPr>
        <w:tab/>
        <w:t xml:space="preserve">Buckley J, Gladle M, Murray K, Sample W. SUBJECT: Quantitative Respirator Fit Testing of HensMask. University of Delaware. 2020.  Available from: </w:t>
      </w:r>
      <w:hyperlink r:id="rId11" w:history="1">
        <w:r w:rsidRPr="00F973B9">
          <w:rPr>
            <w:rStyle w:val="Hyperlink"/>
            <w:rFonts w:asciiTheme="majorBidi" w:hAnsiTheme="majorBidi" w:cstheme="majorBidi"/>
          </w:rPr>
          <w:t>https://me.udel.edu/wp-content/uploads/2020/04/HensNest-FitTest.pdf</w:t>
        </w:r>
      </w:hyperlink>
      <w:r w:rsidRPr="00F973B9">
        <w:rPr>
          <w:rFonts w:asciiTheme="majorBidi" w:hAnsiTheme="majorBidi" w:cstheme="majorBidi"/>
        </w:rPr>
        <w:t>.</w:t>
      </w:r>
    </w:p>
    <w:p w14:paraId="2C870B97"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3.</w:t>
      </w:r>
      <w:r w:rsidRPr="00F973B9">
        <w:rPr>
          <w:rFonts w:asciiTheme="majorBidi" w:hAnsiTheme="majorBidi" w:cstheme="majorBidi"/>
        </w:rPr>
        <w:tab/>
        <w:t xml:space="preserve">Coyle JP, Derk RC, Lindsley WG, Boots T, Blachere FM, Reynolds JS, et al. Reduction of exposure to simulated respiratory aerosols using ventilation, physical distancing, and universal masking. Indoor Air. 2022;32(2):e12987. doi: 10.1111/ina.12987. PMID: 35225389 </w:t>
      </w:r>
    </w:p>
    <w:p w14:paraId="732B0982"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4.</w:t>
      </w:r>
      <w:r w:rsidRPr="00F973B9">
        <w:rPr>
          <w:rFonts w:asciiTheme="majorBidi" w:hAnsiTheme="majorBidi" w:cstheme="majorBidi"/>
        </w:rPr>
        <w:tab/>
        <w:t xml:space="preserve">Dang AJ, Kumfer BM, Bertroche JT, Glidden JO, Oxford CR, Jammalamadaka U, et al. Challenges in predicting the filtration performance of a novel sewn mask: Scale-up from filter holder to mannequin measurements. Aerosol Air Qual Res. 2021;21(6). doi: 10.4209/aaqr.200629. </w:t>
      </w:r>
    </w:p>
    <w:p w14:paraId="64888D21"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5.</w:t>
      </w:r>
      <w:r w:rsidRPr="00F973B9">
        <w:rPr>
          <w:rFonts w:asciiTheme="majorBidi" w:hAnsiTheme="majorBidi" w:cstheme="majorBidi"/>
        </w:rPr>
        <w:tab/>
        <w:t>Drouillard KG, Tomkins A, Lackie S, Laengert S, Baker A, Clase CM, et al. Fitted filtration efficiency and breathability of 2-ply cotton masks: Identification of cotton consumer categories acceptable for home-made cloth mask construction. PLoS One. 2022;17(3):e0264090. doi: 10.1371/journal.pone.0264090. PMID: 35316263</w:t>
      </w:r>
    </w:p>
    <w:p w14:paraId="77BB0643"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6.</w:t>
      </w:r>
      <w:r w:rsidRPr="00F973B9">
        <w:rPr>
          <w:rFonts w:asciiTheme="majorBidi" w:hAnsiTheme="majorBidi" w:cstheme="majorBidi"/>
        </w:rPr>
        <w:tab/>
        <w:t>Duncan S, Bodurtha P, Naqvi S. The protective performance of reusable cloth face masks, disposable procedure masks, KN95 masks and N95 respirators: Filtration and total inward leakage. PLoS One. 2021;16(10):e0258191. doi: 10.1371/journal.pone.0258191. PMID: 34614026</w:t>
      </w:r>
    </w:p>
    <w:p w14:paraId="74120A72"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7.</w:t>
      </w:r>
      <w:r w:rsidRPr="00F973B9">
        <w:rPr>
          <w:rFonts w:asciiTheme="majorBidi" w:hAnsiTheme="majorBidi" w:cstheme="majorBidi"/>
        </w:rPr>
        <w:tab/>
        <w:t>Mueller AV, Eden MJ, Oakes JM, Bellini C, Fernandez LA. Quantitative Method for Comparative Assessment of Particle Removal Efficiency of Fabric Masks as Alternatives to Standard Surgical Masks for PPE. Matter. 2020;3(3):950-62. doi: 10.1016/j.matt.2020.07.006. PMID: 32838296</w:t>
      </w:r>
    </w:p>
    <w:p w14:paraId="4EF76C6F"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8.</w:t>
      </w:r>
      <w:r w:rsidRPr="00F973B9">
        <w:rPr>
          <w:rFonts w:asciiTheme="majorBidi" w:hAnsiTheme="majorBidi" w:cstheme="majorBidi"/>
        </w:rPr>
        <w:tab/>
        <w:t>Reutman SR, Reponen T, Yermakov M, A. Grinshpun S. Homemade facemasks: particle filtration, breathability, fit, and other performance characteristics. J Occup Environ Hyg. 2021;18(7):334-44. doi: 10.1080/15459624.2021.1925124. PMID: 34080950</w:t>
      </w:r>
    </w:p>
    <w:p w14:paraId="21527377"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9.</w:t>
      </w:r>
      <w:r w:rsidRPr="00F973B9">
        <w:rPr>
          <w:rFonts w:asciiTheme="majorBidi" w:hAnsiTheme="majorBidi" w:cstheme="majorBidi"/>
        </w:rPr>
        <w:tab/>
        <w:t>Teesing GR, van Straten B, de Man P, Horeman-Franse T. Is there an adequate alternative to commercially manufactured face masks? A comparison of various materials and forms. J Hosp Infect. 2020;106(2):246-53. doi: 10.1016/j.jhin.2020.07.024. PMID: 32763333</w:t>
      </w:r>
    </w:p>
    <w:p w14:paraId="56AA7B0A" w14:textId="771ADECC"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0.</w:t>
      </w:r>
      <w:r w:rsidRPr="00F973B9">
        <w:rPr>
          <w:rFonts w:asciiTheme="majorBidi" w:hAnsiTheme="majorBidi" w:cstheme="majorBidi"/>
        </w:rPr>
        <w:tab/>
        <w:t xml:space="preserve">Wentworth F. Advanced Manufacturing Center_Comparative Protective Mask Material Testing. The University of Maine. 2020. Available from: </w:t>
      </w:r>
      <w:hyperlink r:id="rId12" w:history="1">
        <w:r w:rsidRPr="00F973B9">
          <w:rPr>
            <w:rStyle w:val="Hyperlink"/>
            <w:rFonts w:asciiTheme="majorBidi" w:hAnsiTheme="majorBidi" w:cstheme="majorBidi"/>
          </w:rPr>
          <w:t>https://digitalcommons.library.umaine.edu/c19_amc/19/</w:t>
        </w:r>
      </w:hyperlink>
      <w:r w:rsidRPr="00F973B9">
        <w:rPr>
          <w:rFonts w:asciiTheme="majorBidi" w:hAnsiTheme="majorBidi" w:cstheme="majorBidi"/>
        </w:rPr>
        <w:t xml:space="preserve">. </w:t>
      </w:r>
    </w:p>
    <w:p w14:paraId="2BC53E54"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1.</w:t>
      </w:r>
      <w:r w:rsidRPr="00F973B9">
        <w:rPr>
          <w:rFonts w:asciiTheme="majorBidi" w:hAnsiTheme="majorBidi" w:cstheme="majorBidi"/>
        </w:rPr>
        <w:tab/>
        <w:t>Lindsley WG, Blachere FM, Law BF, Beezhold DH, Noti JD. Efficacy of face masks, neck gaiters and face shields for reducing the expulsion of simulated cough-generated aerosols. Aerosol Sci Technol. 2021;55(4):449-57. doi: 10.1080/02786826.2020.1862409. PMID: 35924077</w:t>
      </w:r>
    </w:p>
    <w:p w14:paraId="3C683F76"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2.</w:t>
      </w:r>
      <w:r w:rsidRPr="00F973B9">
        <w:rPr>
          <w:rFonts w:asciiTheme="majorBidi" w:hAnsiTheme="majorBidi" w:cstheme="majorBidi"/>
        </w:rPr>
        <w:tab/>
        <w:t>Sato J, Yamawaki Y, Ito M, Endo M, Tanaka R, Shino M. Measurement of the leak rate of masks used for anticancer drug handling using a mask fitting tester. J Oncol Pharm Pract. 2020;26(6):1318-23. doi: 10.1177/1078155219891210. PMID: 31822202</w:t>
      </w:r>
    </w:p>
    <w:p w14:paraId="521EAC6B"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3.</w:t>
      </w:r>
      <w:r w:rsidRPr="00F973B9">
        <w:rPr>
          <w:rFonts w:asciiTheme="majorBidi" w:hAnsiTheme="majorBidi" w:cstheme="majorBidi"/>
        </w:rPr>
        <w:tab/>
        <w:t xml:space="preserve">Ardon-Dryer K, Warzywoda J, Tekin R, Biros J, Almodovar S, Weeks BL, et al. Mask Material Filtration Efficiency and Mask Fitting at the Crossroads: Implications during Pandemic Times. Aerosol Air Qual Res. 2021;21(7). doi: 10.4209/aaqr.200571. </w:t>
      </w:r>
    </w:p>
    <w:p w14:paraId="2B1E5DFC"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4.</w:t>
      </w:r>
      <w:r w:rsidRPr="00F973B9">
        <w:rPr>
          <w:rFonts w:asciiTheme="majorBidi" w:hAnsiTheme="majorBidi" w:cstheme="majorBidi"/>
        </w:rPr>
        <w:tab/>
        <w:t>Bodas CR, Ng I, Kave B, Begg F, Williams DL. A randomised crossover trial of two flat-fold cup respirators: BYD DE2322 N95 versus Care Essentials MSK-002 P2. Infect Dis Health. 2022. doi: 10.1016/j.idh.2022.08.002. PMID: 36207250</w:t>
      </w:r>
    </w:p>
    <w:p w14:paraId="66FF9915"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5.</w:t>
      </w:r>
      <w:r w:rsidRPr="00F973B9">
        <w:rPr>
          <w:rFonts w:asciiTheme="majorBidi" w:hAnsiTheme="majorBidi" w:cstheme="majorBidi"/>
        </w:rPr>
        <w:tab/>
        <w:t>Cameron S, Cheung W, Cronin N, Griffiths K, Hunt R, Innes L, et al. Quantitative fit testing with limited supplies of respirator masks in hospital personnel during the COVID-19 pandemic. Aust Health Rev. 2020;44(4):542-3. doi: 10.1071/ah20154. PMID: 32718421</w:t>
      </w:r>
    </w:p>
    <w:p w14:paraId="53AC01A1"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6.</w:t>
      </w:r>
      <w:r w:rsidRPr="00F973B9">
        <w:rPr>
          <w:rFonts w:asciiTheme="majorBidi" w:hAnsiTheme="majorBidi" w:cstheme="majorBidi"/>
        </w:rPr>
        <w:tab/>
        <w:t xml:space="preserve">Chan JK, Yep KH, Magarey S, Keon-Cohen Z, Acheson M. Fit Testing Disposable P2/N95 Respirators during COVID-19 in Victoria, Australia: Fit Check Evaluation, Failure Rates, and a Survey of Healthcare Workers. COVID. 2021;1(1):83-96. doi: 10.3390/covid1010007. </w:t>
      </w:r>
    </w:p>
    <w:p w14:paraId="4EA01052"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7.</w:t>
      </w:r>
      <w:r w:rsidRPr="00F973B9">
        <w:rPr>
          <w:rFonts w:asciiTheme="majorBidi" w:hAnsiTheme="majorBidi" w:cstheme="majorBidi"/>
        </w:rPr>
        <w:tab/>
        <w:t xml:space="preserve">Christopher L, Rohr-Kirchgraber T, Mark S. The PPE Pandemic: Sex-Related Discrepancies of N95 Mask Fit. EMJ Microbiol Infect Dis.2(1):57-63. doi: 10.33590/emjmicrobiolinfectdis/20-00215. </w:t>
      </w:r>
    </w:p>
    <w:p w14:paraId="5F03AECE"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lastRenderedPageBreak/>
        <w:t>18.</w:t>
      </w:r>
      <w:r w:rsidRPr="00F973B9">
        <w:rPr>
          <w:rFonts w:asciiTheme="majorBidi" w:hAnsiTheme="majorBidi" w:cstheme="majorBidi"/>
        </w:rPr>
        <w:tab/>
        <w:t xml:space="preserve">Cloet A, Yu M, Arnold J, Griffin L. Activity and Usability Evaluation of Alternative Protective Face Mask Designs. Proc Hum Factors Ergon Soc Annu Meet. 2022;66(1):1682-6. doi: 10.1177/1071181322661162. </w:t>
      </w:r>
    </w:p>
    <w:p w14:paraId="29E92F31"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9.</w:t>
      </w:r>
      <w:r w:rsidRPr="00F973B9">
        <w:rPr>
          <w:rFonts w:asciiTheme="majorBidi" w:hAnsiTheme="majorBidi" w:cstheme="majorBidi"/>
        </w:rPr>
        <w:tab/>
        <w:t>Cloet A, Griffin L, Yu M, Durfee W. Design considerations for protective mask development: A remote mask usability evaluation. Appl Ergon. 2022;102:103751. doi: 10.1016/j.apergo.2022.103751. PMID: 35339761</w:t>
      </w:r>
    </w:p>
    <w:p w14:paraId="3EF6FA2A"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20.</w:t>
      </w:r>
      <w:r w:rsidRPr="00F973B9">
        <w:rPr>
          <w:rFonts w:asciiTheme="majorBidi" w:hAnsiTheme="majorBidi" w:cstheme="majorBidi"/>
        </w:rPr>
        <w:tab/>
        <w:t xml:space="preserve">Griffin L, Yu MJ, Cloet A, Arnold S, Carlson N, Hillmyer M, et al. Protective Masks Utilizing Nonendangered Components. J Med Device. 2022;16(1). doi: 10.1115/1.4053720. PMID: 35280214 </w:t>
      </w:r>
    </w:p>
    <w:p w14:paraId="548E1CFB"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21.</w:t>
      </w:r>
      <w:r w:rsidRPr="00F973B9">
        <w:rPr>
          <w:rFonts w:asciiTheme="majorBidi" w:hAnsiTheme="majorBidi" w:cstheme="majorBidi"/>
        </w:rPr>
        <w:tab/>
        <w:t>Duncan S, Bodurtha P, Bourgeois C, Dickson E, Jensen C, Naqvi S. The impact of extreme reuse and extended wear conditions on protection provided by a surgical-style N95 filtering facepiece respirator. J Occup Environ Hyg. 2020;17(11-12):546-59. doi: 10.1080/15459624.2020.1829633. PMID: 33166226</w:t>
      </w:r>
    </w:p>
    <w:p w14:paraId="750DE81C"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22.</w:t>
      </w:r>
      <w:r w:rsidRPr="00F973B9">
        <w:rPr>
          <w:rFonts w:asciiTheme="majorBidi" w:hAnsiTheme="majorBidi" w:cstheme="majorBidi"/>
        </w:rPr>
        <w:tab/>
        <w:t>Fabre V, Cosgrove SE, Hsu YJ, Jones GF, Helsel T, Bukowski J, et al. N95 filtering face piece respirators remain effective after extensive reuse during the coronavirus disease 2019 (COVID-19) pandemic. Infect Control Hosp Epidemiol. 2021;42(7):896-9. doi: 10.1017/ice.2021.76. PMID: 33602376</w:t>
      </w:r>
    </w:p>
    <w:p w14:paraId="1B65EF77"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23.</w:t>
      </w:r>
      <w:r w:rsidRPr="00F973B9">
        <w:rPr>
          <w:rFonts w:asciiTheme="majorBidi" w:hAnsiTheme="majorBidi" w:cstheme="majorBidi"/>
        </w:rPr>
        <w:tab/>
        <w:t xml:space="preserve">Nakamoto K, SARAYA Sr T, Kurai D, Fukukawa N, Taneoka T, Shimasaki T, et al. Reusing N95 Respirators at Weekly Intervals During the COVID-19 Pandemic. Cureus. 2021;13(2). </w:t>
      </w:r>
    </w:p>
    <w:p w14:paraId="626F1564"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24.</w:t>
      </w:r>
      <w:r w:rsidRPr="00F973B9">
        <w:rPr>
          <w:rFonts w:asciiTheme="majorBidi" w:hAnsiTheme="majorBidi" w:cstheme="majorBidi"/>
        </w:rPr>
        <w:tab/>
        <w:t xml:space="preserve">Greenawald LA, Moore SM, Yorio PL. PPE CASE: Evaluation of Fit and Strap Extension Performance of Stockpiled Filtering Facepiece Respirators from One U.S. Facility. By Greenawald LA, Moore SM, and Yorio PL. Pittsburgh, PA: U.S. Department of Health and Human Services, Centers for Disease Control and Prevention, National Institute for Occupational Safety and Health, NPPTL Report Number P2021-0102. 2021. </w:t>
      </w:r>
    </w:p>
    <w:p w14:paraId="366607A1"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25.</w:t>
      </w:r>
      <w:r w:rsidRPr="00F973B9">
        <w:rPr>
          <w:rFonts w:asciiTheme="majorBidi" w:hAnsiTheme="majorBidi" w:cstheme="majorBidi"/>
        </w:rPr>
        <w:tab/>
        <w:t xml:space="preserve">Hai CH, Hua KK, Fu GQ, Singh K, Wah YC. Comparing Quality of Fitting of Different Filtering Face Pieces in a Healthcare Worker: A preliminary observational study. J Posit School Psychol. 2022;6(3):4012–8. </w:t>
      </w:r>
    </w:p>
    <w:p w14:paraId="053669B6"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26.</w:t>
      </w:r>
      <w:r w:rsidRPr="00F973B9">
        <w:rPr>
          <w:rFonts w:asciiTheme="majorBidi" w:hAnsiTheme="majorBidi" w:cstheme="majorBidi"/>
        </w:rPr>
        <w:tab/>
        <w:t xml:space="preserve">Han S-H, Cha K-S, Yoo S-Y, Han JO. Comparison of N95 Respiratory Mask Fit Testing. Korean J Healthc Assoc Infect Control 2021;26(2):108-14. doi: 10.14192/kjicp.2021.26.2.108. </w:t>
      </w:r>
    </w:p>
    <w:p w14:paraId="0CFBB2F8"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27.</w:t>
      </w:r>
      <w:r w:rsidRPr="00F973B9">
        <w:rPr>
          <w:rFonts w:asciiTheme="majorBidi" w:hAnsiTheme="majorBidi" w:cstheme="majorBidi"/>
        </w:rPr>
        <w:tab/>
        <w:t>Hwang SY, Yoon H, Yoon A, Kim T, Lee G, Jung KY, et al. N95 filtering facepiece respirators do not reliably afford respiratory protection during chest compression: A simulation study. Am J Emerg Med. 2020;38(1):12-7. doi: 10.1016/j.ajem.2019.03.041. PMID: 30955924</w:t>
      </w:r>
    </w:p>
    <w:p w14:paraId="405E3B5B"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28.</w:t>
      </w:r>
      <w:r w:rsidRPr="00F973B9">
        <w:rPr>
          <w:rFonts w:asciiTheme="majorBidi" w:hAnsiTheme="majorBidi" w:cstheme="majorBidi"/>
        </w:rPr>
        <w:tab/>
        <w:t>Fakherpour A, Jahangiri M, Seif M, Charkhand H, Abbaspour S, Floyd EL. Quantitative fit testing of filtering face-piece respirators during the COVID-19 pandemic reveals anthropometric deficits in most respirators available in Iran. J Environ Health Sci Eng. 2021;19(1):805-17. doi: 10.1007/s40201-021-00648-3. PMID: 33875931</w:t>
      </w:r>
    </w:p>
    <w:p w14:paraId="63F30544"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29.</w:t>
      </w:r>
      <w:r w:rsidRPr="00F973B9">
        <w:rPr>
          <w:rFonts w:asciiTheme="majorBidi" w:hAnsiTheme="majorBidi" w:cstheme="majorBidi"/>
        </w:rPr>
        <w:tab/>
        <w:t xml:space="preserve">Jankusol K, Chaiear N, Mitsungnern T. Different fit factors for the N95 respirator during endotracheal intubation: Comparing video laryngoscopy and direct laryngoscopy. Asia Pac J Sci Technol. 2023;28(2):APST-28-02-12. doi: 10.14456/apst.2023.28. </w:t>
      </w:r>
    </w:p>
    <w:p w14:paraId="6D4E3964" w14:textId="77777777" w:rsidR="001327F0" w:rsidRPr="00F973B9" w:rsidRDefault="001327F0" w:rsidP="001327F0">
      <w:pPr>
        <w:pStyle w:val="EndNoteBibliography"/>
        <w:rPr>
          <w:rFonts w:asciiTheme="majorBidi" w:hAnsiTheme="majorBidi" w:cstheme="majorBidi"/>
        </w:rPr>
      </w:pPr>
      <w:r w:rsidRPr="00F973B9">
        <w:rPr>
          <w:rFonts w:asciiTheme="majorBidi" w:hAnsiTheme="majorBidi" w:cstheme="majorBidi"/>
        </w:rPr>
        <w:t>30.</w:t>
      </w:r>
      <w:r w:rsidRPr="00F973B9">
        <w:rPr>
          <w:rFonts w:asciiTheme="majorBidi" w:hAnsiTheme="majorBidi" w:cstheme="majorBidi"/>
        </w:rPr>
        <w:tab/>
        <w:t>Joshi M, Khan A, Sapra BK. Quick laboratory methodology for determining the particle filtration efficiency of face masks/respirators in the wake of COVID-19 pandemic. J Ind Text.51(5S</w:t>
      </w:r>
    </w:p>
    <w:p w14:paraId="340B78F0"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 xml:space="preserve">):7622S-40S. doi: 10.1177/1528083720975084. </w:t>
      </w:r>
    </w:p>
    <w:p w14:paraId="3A86F8D7"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31.</w:t>
      </w:r>
      <w:r w:rsidRPr="00F973B9">
        <w:rPr>
          <w:rFonts w:asciiTheme="majorBidi" w:hAnsiTheme="majorBidi" w:cstheme="majorBidi"/>
        </w:rPr>
        <w:tab/>
        <w:t>Jean-Romain D, David V, Guillaume S, de Damien C, Walter Z, Vincent P, et al. Distribution of low quality filtering facepiece respirators during the COVID-19 pandemic: An independent analysis of the situation in Switzerland. Swiss Med Wkly. 2021;151(3). doi: 10.4414/smw.2021.20459. PMID: 33516162</w:t>
      </w:r>
    </w:p>
    <w:p w14:paraId="7106FD2C"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32.</w:t>
      </w:r>
      <w:r w:rsidRPr="00F973B9">
        <w:rPr>
          <w:rFonts w:asciiTheme="majorBidi" w:hAnsiTheme="majorBidi" w:cstheme="majorBidi"/>
        </w:rPr>
        <w:tab/>
        <w:t>Jung J, Kim J, Yang H, Lim Y-J, Kwak S-H, Hong MJ, et al. Fit-failure rate associated with simulated reuse and extended use of N95 respirators assessed by a quantitative fit test. Infect Control Hosp Epidemiol. 2021;42(11):1313-7. doi: 10.1017/ice.2021.5. PMID: 33487185</w:t>
      </w:r>
    </w:p>
    <w:p w14:paraId="727C2ADD" w14:textId="77777777" w:rsidR="001327F0" w:rsidRPr="00F973B9" w:rsidRDefault="001327F0" w:rsidP="001327F0">
      <w:pPr>
        <w:pStyle w:val="EndNoteBibliography"/>
        <w:rPr>
          <w:rFonts w:asciiTheme="majorBidi" w:hAnsiTheme="majorBidi" w:cstheme="majorBidi"/>
        </w:rPr>
      </w:pPr>
      <w:r w:rsidRPr="00F973B9">
        <w:rPr>
          <w:rFonts w:asciiTheme="majorBidi" w:hAnsiTheme="majorBidi" w:cstheme="majorBidi"/>
        </w:rPr>
        <w:t>33.</w:t>
      </w:r>
      <w:r w:rsidRPr="00F973B9">
        <w:rPr>
          <w:rFonts w:asciiTheme="majorBidi" w:hAnsiTheme="majorBidi" w:cstheme="majorBidi"/>
        </w:rPr>
        <w:tab/>
        <w:t xml:space="preserve">Kamal M, Bhatti M, Stewart WC, Johns M, Collins D, Shehabi Y, et al. Safety Goggles with Elastic Headband to Improve N95 Fit Following Failed Quantitative Fit Test. Indian J Crit Care Med </w:t>
      </w:r>
    </w:p>
    <w:p w14:paraId="37664900"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lastRenderedPageBreak/>
        <w:t>2023;27(6):386. doi: 10.5005/jpjournals-10071-24473. PMID: 37378367</w:t>
      </w:r>
    </w:p>
    <w:p w14:paraId="55CE95FA"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34.</w:t>
      </w:r>
      <w:r w:rsidRPr="00F973B9">
        <w:rPr>
          <w:rFonts w:asciiTheme="majorBidi" w:hAnsiTheme="majorBidi" w:cstheme="majorBidi"/>
        </w:rPr>
        <w:tab/>
        <w:t>Kyaw S, Johns M, Lim R, Stewart WC, Rojas N, Thambiraj SR, et al. Prediction of N95 Respirator Fit from Fogging of Eyeglasses: A Pilot Study. Indian J Crit Care Med. 2021;25(9):976-80. doi: 10.5005/jp-journals-10071-23947. PMID: 34963713</w:t>
      </w:r>
    </w:p>
    <w:p w14:paraId="66B66F26"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35.</w:t>
      </w:r>
      <w:r w:rsidRPr="00F973B9">
        <w:rPr>
          <w:rFonts w:asciiTheme="majorBidi" w:hAnsiTheme="majorBidi" w:cstheme="majorBidi"/>
        </w:rPr>
        <w:tab/>
        <w:t xml:space="preserve">Landry SA, Subedi D, Barr JJ, MacDonald MI, Dix S, Kutey DM, et al. Fit-tested N95 masks combined with portable HEPA filtration can protect against high aerosolized viral loads over prolonged periods at close range. J Infect Dis. 2022; 226(2):199-207. doi: 10.1093/infdis/jiac195. PMID: 35535021 </w:t>
      </w:r>
    </w:p>
    <w:p w14:paraId="2D30126B"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36.</w:t>
      </w:r>
      <w:r w:rsidRPr="00F973B9">
        <w:rPr>
          <w:rFonts w:asciiTheme="majorBidi" w:hAnsiTheme="majorBidi" w:cstheme="majorBidi"/>
        </w:rPr>
        <w:tab/>
        <w:t>Lindsley WG, Blachere FM, Beezhold DH, Law BF, Derk RC, Hettick JM, et al. A comparison of performance metrics for cloth masks as source control devices for simulated cough and exhalation aerosols. Aerosol Sci Technol. 2021;55(10):1125-42. doi: 10.1080/02786826.2021.1933377. PMID: 35923216</w:t>
      </w:r>
    </w:p>
    <w:p w14:paraId="2434940D"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37.</w:t>
      </w:r>
      <w:r w:rsidRPr="00F973B9">
        <w:rPr>
          <w:rFonts w:asciiTheme="majorBidi" w:hAnsiTheme="majorBidi" w:cstheme="majorBidi"/>
        </w:rPr>
        <w:tab/>
        <w:t>Long KD, Woodburn EV, Berg IC, Chen V, Scott WS. Measurement of filtration efficiencies of healthcare and consumer materials using modified respirator fit tester setup. PLoS One. 2020;15(10). doi: 10.1371/journal.pone.0240499. PMID: 33048980</w:t>
      </w:r>
    </w:p>
    <w:p w14:paraId="3CD0BBAF"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38.</w:t>
      </w:r>
      <w:r w:rsidRPr="00F973B9">
        <w:rPr>
          <w:rFonts w:asciiTheme="majorBidi" w:hAnsiTheme="majorBidi" w:cstheme="majorBidi"/>
        </w:rPr>
        <w:tab/>
        <w:t xml:space="preserve">Milosevic M, Biswas RK, Innes L, Ng M, Darendeliler AM, Wong A, et al. P2/N95 filtering facepiece respirators: Results of a large-scale quantitative mask fit testing program in Australian health care workers. Am J Infect Control. 2022;50(5). doi: 10.1016/j.ajic.2021.12.016. PMID: 34971710 </w:t>
      </w:r>
    </w:p>
    <w:p w14:paraId="6633E74A"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39.</w:t>
      </w:r>
      <w:r w:rsidRPr="00F973B9">
        <w:rPr>
          <w:rFonts w:asciiTheme="majorBidi" w:hAnsiTheme="majorBidi" w:cstheme="majorBidi"/>
        </w:rPr>
        <w:tab/>
        <w:t>Ng I, Kave B, Begg F, Bodas CR, Segal R, Williams D. N95 respirators: quantitative fit test pass rates and usability and comfort assessment by health care workers. Med J Aust. 2022;217(2):88-93. doi: 10.5694/mja2.51585. PMID: 35645035</w:t>
      </w:r>
    </w:p>
    <w:p w14:paraId="6FBC8918" w14:textId="2AD6A32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40.</w:t>
      </w:r>
      <w:r w:rsidRPr="00F973B9">
        <w:rPr>
          <w:rFonts w:asciiTheme="majorBidi" w:hAnsiTheme="majorBidi" w:cstheme="majorBidi"/>
        </w:rPr>
        <w:tab/>
        <w:t xml:space="preserve">O’Kelly E, Arora A, Ward J, Clarkson PJ. How well do face masks protect the wearer compared to public perceptions? medRxiv [Preprint] 2021 [Posted 2021 January 31]. [6 p.]. Available from: </w:t>
      </w:r>
      <w:hyperlink r:id="rId13" w:history="1">
        <w:r w:rsidRPr="00F973B9">
          <w:rPr>
            <w:rStyle w:val="Hyperlink"/>
            <w:rFonts w:asciiTheme="majorBidi" w:hAnsiTheme="majorBidi" w:cstheme="majorBidi"/>
          </w:rPr>
          <w:t>https://www.medrxiv.org/content/10.1101/2021.01.27.21250645v1.full-text</w:t>
        </w:r>
      </w:hyperlink>
      <w:r w:rsidRPr="00F973B9">
        <w:rPr>
          <w:rFonts w:asciiTheme="majorBidi" w:hAnsiTheme="majorBidi" w:cstheme="majorBidi"/>
        </w:rPr>
        <w:t xml:space="preserve">. doi: 10.1101/2021.01.27.21250645. </w:t>
      </w:r>
    </w:p>
    <w:p w14:paraId="2D164823"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41.</w:t>
      </w:r>
      <w:r w:rsidRPr="00F973B9">
        <w:rPr>
          <w:rFonts w:asciiTheme="majorBidi" w:hAnsiTheme="majorBidi" w:cstheme="majorBidi"/>
        </w:rPr>
        <w:tab/>
        <w:t>O'Kelly E, Arora A, Pirog S, Ward J, Clarkson PJ. Comparing the fit of N95, KN95, surgical, and cloth face masks and assessing the accuracy of fit checking. PLoS One. 2021;16(1). doi: 10.1371/journal.pone.0245688. PMID: 33481870</w:t>
      </w:r>
    </w:p>
    <w:p w14:paraId="5FF2D386"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42.</w:t>
      </w:r>
      <w:r w:rsidRPr="00F973B9">
        <w:rPr>
          <w:rFonts w:asciiTheme="majorBidi" w:hAnsiTheme="majorBidi" w:cstheme="majorBidi"/>
        </w:rPr>
        <w:tab/>
        <w:t>O’Kelly E, Arora A, Pirog S, Ward J, Clarkson PJ. Experimental Measurement of the Size of Gaps Required to Compromise Fit of an N95 Respirator. Disaster Med Public Health Prep. 2022;17:1-13. doi: 10.1017/dmp.2022.23. PMID: 35057880</w:t>
      </w:r>
    </w:p>
    <w:p w14:paraId="39B8CC09"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43.</w:t>
      </w:r>
      <w:r w:rsidRPr="00F973B9">
        <w:rPr>
          <w:rFonts w:asciiTheme="majorBidi" w:hAnsiTheme="majorBidi" w:cstheme="majorBidi"/>
        </w:rPr>
        <w:tab/>
        <w:t>Park JJ, Seo YB, Lee J. Fit Test for N95 Filtering Facepiece Respirators and KF94 Masks for Healthcare Workers: a Prospective Single-center Simulation Study. J Korean Med Sci. 2021;36(21):e140. doi: 10.3346/jkms.2021.36.e140. PMID: 34060256</w:t>
      </w:r>
    </w:p>
    <w:p w14:paraId="2CA7CDBF"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44.</w:t>
      </w:r>
      <w:r w:rsidRPr="00F973B9">
        <w:rPr>
          <w:rFonts w:asciiTheme="majorBidi" w:hAnsiTheme="majorBidi" w:cstheme="majorBidi"/>
        </w:rPr>
        <w:tab/>
        <w:t>Popov T, Popov G, Basse A. Development and Application of a Modified Procedure for Quantitative Fit Testing of Disposable Masks and Respirators. J Occup Environ Hyg. 2022;19(5):266-70. doi: 10.1080/15459624.2022.2050741. PMID: 35259072</w:t>
      </w:r>
    </w:p>
    <w:p w14:paraId="04D0FCC8"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45.</w:t>
      </w:r>
      <w:r w:rsidRPr="00F973B9">
        <w:rPr>
          <w:rFonts w:asciiTheme="majorBidi" w:hAnsiTheme="majorBidi" w:cstheme="majorBidi"/>
        </w:rPr>
        <w:tab/>
        <w:t>Regli A, Sommerfield A, Thalayasingam P, von Ungern-Sternberg BS. N95 Masks to Protect Health Care Workers: Is the New Fast Fit-Test Protocol Cutting Corners? Chest. 2022;161(6):1606-8. doi: 10.1016/j.chest.2022.01.048. PMID: 35131299</w:t>
      </w:r>
    </w:p>
    <w:p w14:paraId="399E644D"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46.</w:t>
      </w:r>
      <w:r w:rsidRPr="00F973B9">
        <w:rPr>
          <w:rFonts w:asciiTheme="majorBidi" w:hAnsiTheme="majorBidi" w:cstheme="majorBidi"/>
        </w:rPr>
        <w:tab/>
        <w:t>Regli A, Thalayasingam P, Bell E, Sommerfield A, von Ungern-Sternberg BS. More than half of front-line healthcare workers unknowingly used an N95/P2 mask without adequate airborne protection: An audit in a tertiary institution. Anaesth Intensive Care. 2021;49(5):404-11. doi: 10.1177/0310057X211007861. PMID: 34325537</w:t>
      </w:r>
    </w:p>
    <w:p w14:paraId="5E3ABBF8"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47.</w:t>
      </w:r>
      <w:r w:rsidRPr="00F973B9">
        <w:rPr>
          <w:rFonts w:asciiTheme="majorBidi" w:hAnsiTheme="majorBidi" w:cstheme="majorBidi"/>
        </w:rPr>
        <w:tab/>
        <w:t>Prince SE, Chen H, Tong H, Berntsen J, Masood S, Zeman KL, et al. Assessing the effect of beard hair lengths on face masks used as personal protective equipment during the COVID-19 pandemic. J Expo Sci Environ Epidemiol. 2021;31(6):953-60. doi: 10.1038/s41370-021-00337-1. PMID: 34006963</w:t>
      </w:r>
    </w:p>
    <w:p w14:paraId="73B22064"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48.</w:t>
      </w:r>
      <w:r w:rsidRPr="00F973B9">
        <w:rPr>
          <w:rFonts w:asciiTheme="majorBidi" w:hAnsiTheme="majorBidi" w:cstheme="majorBidi"/>
        </w:rPr>
        <w:tab/>
        <w:t>Sandaradura I, Goeman E, Pontivivo G, Fine E, Gray H, Kerr S, et al. A close shave? Performance of P2/N95 respirators in healthcare workers with facial hair: results of the BEARDS (BEnchmarking Adequate Respiratory DefenceS) study. J Hosp Infect. 2020;104(4):529-33. doi: 10.1016/j.jhin.2020.01.006. PMID: 31978416</w:t>
      </w:r>
    </w:p>
    <w:p w14:paraId="3195FCC4"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lastRenderedPageBreak/>
        <w:t>49.</w:t>
      </w:r>
      <w:r w:rsidRPr="00F973B9">
        <w:rPr>
          <w:rFonts w:asciiTheme="majorBidi" w:hAnsiTheme="majorBidi" w:cstheme="majorBidi"/>
        </w:rPr>
        <w:tab/>
        <w:t>De-Yñigo-Mojado B, Becerro-de-Bengoa-Vallejo R, Losa-Iglesias ME, Madera-García J, Rodríguez-Sanz D, Calvo-Lobo C, et al. Facial Hair Decreases Fit Factor of Masks and Respirators in Healthcare Providers. Biology (Basel). 2021;10(10). doi: 10.3390/biology10101031. PMID: 34681128</w:t>
      </w:r>
    </w:p>
    <w:p w14:paraId="63BF22B8"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50.</w:t>
      </w:r>
      <w:r w:rsidRPr="00F973B9">
        <w:rPr>
          <w:rFonts w:asciiTheme="majorBidi" w:hAnsiTheme="majorBidi" w:cstheme="majorBidi"/>
        </w:rPr>
        <w:tab/>
        <w:t>Sasko LM, Oliver B, Smith SM. Fit testing of masks worn by frontline healthcare workers. Infect Control Hosp Epidemiol. 2023:1-2. doi: 10.1017/ice.2022.268. PMID: 36594247</w:t>
      </w:r>
    </w:p>
    <w:p w14:paraId="58B7C056"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51.</w:t>
      </w:r>
      <w:r w:rsidRPr="00F973B9">
        <w:rPr>
          <w:rFonts w:asciiTheme="majorBidi" w:hAnsiTheme="majorBidi" w:cstheme="majorBidi"/>
        </w:rPr>
        <w:tab/>
        <w:t xml:space="preserve">Seo H, Myong J-P, Kang B-k, Kwon Y-i. Necessity of the Fit Test Panel for Korean Respirator Users: Application to Korean Healthcare Workers. J Int Soc Respir Prot. 2021;38(2):1-11. </w:t>
      </w:r>
    </w:p>
    <w:p w14:paraId="5A93B13A"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52.</w:t>
      </w:r>
      <w:r w:rsidRPr="00F973B9">
        <w:rPr>
          <w:rFonts w:asciiTheme="majorBidi" w:hAnsiTheme="majorBidi" w:cstheme="majorBidi"/>
        </w:rPr>
        <w:tab/>
        <w:t xml:space="preserve">Seo H, Kang B-k, Kwon Y-i. Fit testing for domestic N95 medical masks. J Korean Soc Occup Environ Hyg. 2020;30(2):124-33. doi: 10.15269/JKSOEH.2020.30.2.124. </w:t>
      </w:r>
    </w:p>
    <w:p w14:paraId="405A1A28" w14:textId="36BC91C1"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53.</w:t>
      </w:r>
      <w:r w:rsidRPr="00F973B9">
        <w:rPr>
          <w:rFonts w:asciiTheme="majorBidi" w:hAnsiTheme="majorBidi" w:cstheme="majorBidi"/>
        </w:rPr>
        <w:tab/>
        <w:t xml:space="preserve">Sheikh F. N95 Respirators for a Diverse Population of Healthcare Workers: A Mixed-Methods, Pilot and Feasibility Study. M.Sc. Thesis, McMaster University. 2022. Available from: </w:t>
      </w:r>
      <w:hyperlink r:id="rId14" w:history="1">
        <w:r w:rsidRPr="00F973B9">
          <w:rPr>
            <w:rStyle w:val="Hyperlink"/>
            <w:rFonts w:asciiTheme="majorBidi" w:hAnsiTheme="majorBidi" w:cstheme="majorBidi"/>
          </w:rPr>
          <w:t>https://macsphere.mcmaster.ca/handle/11375/28032</w:t>
        </w:r>
      </w:hyperlink>
      <w:r w:rsidRPr="00F973B9">
        <w:rPr>
          <w:rFonts w:asciiTheme="majorBidi" w:hAnsiTheme="majorBidi" w:cstheme="majorBidi"/>
        </w:rPr>
        <w:t>.</w:t>
      </w:r>
    </w:p>
    <w:p w14:paraId="3BBFCB24"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54.</w:t>
      </w:r>
      <w:r w:rsidRPr="00F973B9">
        <w:rPr>
          <w:rFonts w:asciiTheme="majorBidi" w:hAnsiTheme="majorBidi" w:cstheme="majorBidi"/>
        </w:rPr>
        <w:tab/>
        <w:t>Sickbert-Bennett EE, Samet JM, Clapp PW, Chen H, Berntsen J, Zeman KL, et al. Filtration Efficiency of Hospital Face Mask Alternatives Available for Use During the COVID-19 Pandemic. JAMA Intern Med. 2020;180(12):1607-12. doi: 10.1001/jamainternmed.2020.4221. PMID: 32780113</w:t>
      </w:r>
    </w:p>
    <w:p w14:paraId="66F615AF"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55.</w:t>
      </w:r>
      <w:r w:rsidRPr="00F973B9">
        <w:rPr>
          <w:rFonts w:asciiTheme="majorBidi" w:hAnsiTheme="majorBidi" w:cstheme="majorBidi"/>
        </w:rPr>
        <w:tab/>
        <w:t>Suen LKP, Guo YP, Ho SSK, Au-Yeung CH, Lam SC. Comparing mask fit and usability of traditional and nanofibre N95 filtering facepiece respirators before and after nursing procedures. J Hosp Infect. 2020;104(3):336-43. doi: 10.1016/j.jhin.2019.09.014. PMID: 31545991</w:t>
      </w:r>
    </w:p>
    <w:p w14:paraId="7F3AD69F"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56.</w:t>
      </w:r>
      <w:r w:rsidRPr="00F973B9">
        <w:rPr>
          <w:rFonts w:asciiTheme="majorBidi" w:hAnsiTheme="majorBidi" w:cstheme="majorBidi"/>
        </w:rPr>
        <w:tab/>
        <w:t>Goh DYT, Mun MW, Lee WLJ, Teoh OH, Rajgor DD. A randomised clinical trial to evaluate the safety, fit, comfort of a novel N95 mask in children. Sci Rep. 2019;9(1):18952. doi: 10.1038/s41598-019-55451-w. PMID: 31831801</w:t>
      </w:r>
    </w:p>
    <w:p w14:paraId="78916BFD"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57.</w:t>
      </w:r>
      <w:r w:rsidRPr="00F973B9">
        <w:rPr>
          <w:rFonts w:asciiTheme="majorBidi" w:hAnsiTheme="majorBidi" w:cstheme="majorBidi"/>
        </w:rPr>
        <w:tab/>
        <w:t xml:space="preserve">Salter SJRA. Reinventing cloth masks in the face of pandemics. 2021;41(5):731-44. </w:t>
      </w:r>
    </w:p>
    <w:p w14:paraId="6375D1F0"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58.</w:t>
      </w:r>
      <w:r w:rsidRPr="00F973B9">
        <w:rPr>
          <w:rFonts w:asciiTheme="majorBidi" w:hAnsiTheme="majorBidi" w:cstheme="majorBidi"/>
        </w:rPr>
        <w:tab/>
        <w:t>Vahabzadeh‐Hagh AM, Patel SH, Stramiello JA, Weissbrod PA. Patient‐worn endoscopy mask to protect against viral transmission. Laryngoscope Investig Otolaryngol. 2022;7(1):190-6. doi: 10.1002%2Flio2.708. PMID: 35155797</w:t>
      </w:r>
    </w:p>
    <w:p w14:paraId="2F248D80"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59.</w:t>
      </w:r>
      <w:r w:rsidRPr="00F973B9">
        <w:rPr>
          <w:rFonts w:asciiTheme="majorBidi" w:hAnsiTheme="majorBidi" w:cstheme="majorBidi"/>
        </w:rPr>
        <w:tab/>
        <w:t>Vo E, Horvatin M, Bergman M, Wu B, Zhuang Z. A technique to measure respirator protection factors against aerosol particles in simulated workplace settings using portable instruments. J Occup Environ Hyg. 2020;17(5):231-42. doi: 10.1080/15459624.2020.1735640. PMID: 32243774</w:t>
      </w:r>
    </w:p>
    <w:p w14:paraId="66AA9B74"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60.</w:t>
      </w:r>
      <w:r w:rsidRPr="00F973B9">
        <w:rPr>
          <w:rFonts w:asciiTheme="majorBidi" w:hAnsiTheme="majorBidi" w:cstheme="majorBidi"/>
        </w:rPr>
        <w:tab/>
        <w:t>Vuma CD, Manganyi J, Wilson K, Rees D. The effect on fit of multiple consecutive donning and doffing of N95 filtering facepiece respirators. Ann Work Expo Health. 2019;63(8):930-6. doi: 10.1093/annweh/wxz060. PMID: 31504129</w:t>
      </w:r>
    </w:p>
    <w:p w14:paraId="63C03FFE"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61.</w:t>
      </w:r>
      <w:r w:rsidRPr="00F973B9">
        <w:rPr>
          <w:rFonts w:asciiTheme="majorBidi" w:hAnsiTheme="majorBidi" w:cstheme="majorBidi"/>
        </w:rPr>
        <w:tab/>
        <w:t>Williams DL, Kave B, Lee K, Segal R, Krieser RB, Mezzavia PM, et al. A randomised crossover study to compare the user seal check and quantitative fit test between two types of duckbill N95 particulate respirator masks: The Halyard Fluidshield (R) N95 and the BSN Medical ProShield (R) N-95 particulate respirator masks. Anaesth Intensive Care. 2021;49(2):112-8. doi: 10.1177/0310057X20974022. PMID: 33818131</w:t>
      </w:r>
    </w:p>
    <w:p w14:paraId="18551B22"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62.</w:t>
      </w:r>
      <w:r w:rsidRPr="00F973B9">
        <w:rPr>
          <w:rFonts w:asciiTheme="majorBidi" w:hAnsiTheme="majorBidi" w:cstheme="majorBidi"/>
        </w:rPr>
        <w:tab/>
        <w:t xml:space="preserve">Williams DL, Kave B, Begg F, Bodas C, Ng I. Randomized crossover study comparing quantitative fit tests between Trident (TM) and 3M (TM) Aura (TM) N95/P2 respirators. Infect Dis Health. 2022;27(2):61-5. doi: 10.1016/j.idh.2021.10.002. PMID: 34799300 </w:t>
      </w:r>
    </w:p>
    <w:p w14:paraId="40A4E3A1"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63.</w:t>
      </w:r>
      <w:r w:rsidRPr="00F973B9">
        <w:rPr>
          <w:rFonts w:asciiTheme="majorBidi" w:hAnsiTheme="majorBidi" w:cstheme="majorBidi"/>
        </w:rPr>
        <w:tab/>
        <w:t xml:space="preserve">Williams DL, Kave B, Begg F, Bodas C, Ng I. Quantitative fit-test concordance of a pair of similar-fit 3M Aura respirator models, 3M 9320A+ and 3M 1870+: A randomized crossover study. Infect Control Hosp Epidemiol. 2022;44(2):1-4. doi: 10.1017/ice.2022.67. PMID: 35387701 </w:t>
      </w:r>
    </w:p>
    <w:p w14:paraId="2C9AF243"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64.</w:t>
      </w:r>
      <w:r w:rsidRPr="00F973B9">
        <w:rPr>
          <w:rFonts w:asciiTheme="majorBidi" w:hAnsiTheme="majorBidi" w:cstheme="majorBidi"/>
        </w:rPr>
        <w:tab/>
        <w:t>Williams DL, Kave B, Bodas C, Begg F, Roberts M, Ng I. Optimizing twin sampling tube stabilization improves quantitative fit test results for flat-fold duckbill filtering facepiece respirators. Am J Infect Control. 2022;51(6):694-8. doi: 10.1016/j.ajic.2022.09.026. PMID: 36216035</w:t>
      </w:r>
    </w:p>
    <w:p w14:paraId="02551020"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65.</w:t>
      </w:r>
      <w:r w:rsidRPr="00F973B9">
        <w:rPr>
          <w:rFonts w:asciiTheme="majorBidi" w:hAnsiTheme="majorBidi" w:cstheme="majorBidi"/>
        </w:rPr>
        <w:tab/>
        <w:t xml:space="preserve">Lim Y-H, Kim W, Choi Y, Kim H-C, Na G, Kim H-R, et al. Effects of Particulate Respirator Use on Cardiopulmonary Function in Elderly Women: a Quasi-Experimental Study. J Korean Med Sci. 2020;35(10). doi: 10.3346/jkms.2020.35.e64. PMID: 32174063 </w:t>
      </w:r>
    </w:p>
    <w:p w14:paraId="4F1B83F1"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66.</w:t>
      </w:r>
      <w:r w:rsidRPr="00F973B9">
        <w:rPr>
          <w:rFonts w:asciiTheme="majorBidi" w:hAnsiTheme="majorBidi" w:cstheme="majorBidi"/>
        </w:rPr>
        <w:tab/>
        <w:t>Mottay L, Le Roux J, Perumal R, Esmail A, Timm L, Sivarasu S, et al. KN95 filtering facepiece respirators distributed in South Africa fail safety testing protocols. S Afr Med J. 2020;111(3):13162. doi: 10.7196/samj.2021.v111i3.15381. PMID: 33334390</w:t>
      </w:r>
    </w:p>
    <w:p w14:paraId="79DD70DC"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lastRenderedPageBreak/>
        <w:t>67.</w:t>
      </w:r>
      <w:r w:rsidRPr="00F973B9">
        <w:rPr>
          <w:rFonts w:asciiTheme="majorBidi" w:hAnsiTheme="majorBidi" w:cstheme="majorBidi"/>
        </w:rPr>
        <w:tab/>
        <w:t>Zhang X, Jia N, Wang Z. The relationship between the filtering facepiece respirator fit and the facial anthropometric dimensions among Chinese people. Ind Health. 2020;58(4):318-24. doi: 10.2486/indhealth.2019-0158. PMID: 31787708</w:t>
      </w:r>
    </w:p>
    <w:p w14:paraId="3BA45A07"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68.</w:t>
      </w:r>
      <w:r w:rsidRPr="00F973B9">
        <w:rPr>
          <w:rFonts w:asciiTheme="majorBidi" w:hAnsiTheme="majorBidi" w:cstheme="majorBidi"/>
        </w:rPr>
        <w:tab/>
        <w:t xml:space="preserve">Boogaard B, Tas A, Nijssen J, Broeren F, van den Dobbelsteen J, Verhoeven V, et al. Efficacy Assessment of Newly-designed Filtering Facemasks during the SARS-CoV-2 Pandemic. Aerosol Air Qual Res. 2021;21(3):200424. doi: 10.4209/aaqr.2020.07.0424. </w:t>
      </w:r>
    </w:p>
    <w:p w14:paraId="471D6449"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69.</w:t>
      </w:r>
      <w:r w:rsidRPr="00F973B9">
        <w:rPr>
          <w:rFonts w:asciiTheme="majorBidi" w:hAnsiTheme="majorBidi" w:cstheme="majorBidi"/>
        </w:rPr>
        <w:tab/>
        <w:t>Carvalho CYM, Schumacher J, Greig PR, Wong DJN, El-Boghdadly K. Prospective observational study of gender and ethnicity biases in respiratory protective equipment for healthcare workers in the COVID-19 pandemic. BMJ Open. 2021;11(5):e047716. doi: 10.1136/bmjopen-2020-047716. PMID: 34016664</w:t>
      </w:r>
    </w:p>
    <w:p w14:paraId="77A93465"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70.</w:t>
      </w:r>
      <w:r w:rsidRPr="00F973B9">
        <w:rPr>
          <w:rFonts w:asciiTheme="majorBidi" w:hAnsiTheme="majorBidi" w:cstheme="majorBidi"/>
        </w:rPr>
        <w:tab/>
        <w:t>Caggiari S, Bader D, Packman Z, Robinson J, Tranka S, Böhning D, et al. Retrospective evaluation of factors affecting successful fit testing of respiratory protective equipment during the early phase of COVID-19. BMJ Open. 2023;13(5):e065068. doi: 10.1136/bmjopen-2022-065068. PMID: 37230519</w:t>
      </w:r>
    </w:p>
    <w:p w14:paraId="5B91D4F9"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71.</w:t>
      </w:r>
      <w:r w:rsidRPr="00F973B9">
        <w:rPr>
          <w:rFonts w:asciiTheme="majorBidi" w:hAnsiTheme="majorBidi" w:cstheme="majorBidi"/>
        </w:rPr>
        <w:tab/>
        <w:t>De‐Yñigo‐Mojado B, Madera‐García J, Becerro‐De‐Bengoa‐Vallejo R, Losa‐Iglesias ME, Rodríguez‐Sanz D, Calvo‐Lobo C, et al. Fit factor compliance of masks and FFP3 respirators in nurses: A case–control gender study. J Adv Nurs. 2021. doi: 10.1111/jan.14823. PMID: 33733471</w:t>
      </w:r>
    </w:p>
    <w:p w14:paraId="5F55E93D"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72.</w:t>
      </w:r>
      <w:r w:rsidRPr="00F973B9">
        <w:rPr>
          <w:rFonts w:asciiTheme="majorBidi" w:hAnsiTheme="majorBidi" w:cstheme="majorBidi"/>
        </w:rPr>
        <w:tab/>
        <w:t>De-Yñigo-Mojado B, Madera-García J, Becerro-de-Bengoa-Vallejo R, Losa-Iglesias ME, Rodríguez-Sanz D, San-Antolín M, et al. Fit factor of masks used by Physicians in Clinical Settings. Int J Med Sci. 2020;17(17):2696-702. doi: 10.7150/ijms.50657. PMID: 33162797</w:t>
      </w:r>
    </w:p>
    <w:p w14:paraId="59390EFE"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73.</w:t>
      </w:r>
      <w:r w:rsidRPr="00F973B9">
        <w:rPr>
          <w:rFonts w:asciiTheme="majorBidi" w:hAnsiTheme="majorBidi" w:cstheme="majorBidi"/>
        </w:rPr>
        <w:tab/>
        <w:t>Green S, Gani A, Bailey M, Brown O, Hing CB. Fit-testing of respiratory protective equipment in the UK during the initial response to the COVID-19 pandemic. J Hosp Infect. 2021;113:180-6. doi: 10.1016/j.jhin.2021.04.024. PMID: 33940089</w:t>
      </w:r>
    </w:p>
    <w:p w14:paraId="1A56986C"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74.</w:t>
      </w:r>
      <w:r w:rsidRPr="00F973B9">
        <w:rPr>
          <w:rFonts w:asciiTheme="majorBidi" w:hAnsiTheme="majorBidi" w:cstheme="majorBidi"/>
        </w:rPr>
        <w:tab/>
        <w:t>Sun C, Thelen C, Sanz IS, Wittmann A. Evaluation of a new workplace protection factor–measuring method for filtering facepiece respirator. Saf Health Work. 2020;11(1):61-70. doi: 10.1016/j.shaw.2019.11.001. PMID: 32206375</w:t>
      </w:r>
    </w:p>
    <w:p w14:paraId="24944FFF"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75.</w:t>
      </w:r>
      <w:r w:rsidRPr="00F973B9">
        <w:rPr>
          <w:rFonts w:asciiTheme="majorBidi" w:hAnsiTheme="majorBidi" w:cstheme="majorBidi"/>
        </w:rPr>
        <w:tab/>
        <w:t>Vanhooydonck A, Van Goethem S, Van Loon J, Vandormael R, Vleugels J, Peeters T, et al. Case study into the successful emergency production and certification of a filtering facepiece respirator for Belgian hospitals during the COVID-19 pandemic. J Manuf Syst. 2021;60:876-92. doi: 10.1016/j.jmsy.2021.03.016. PMID: 33814674</w:t>
      </w:r>
    </w:p>
    <w:p w14:paraId="3586B6E3"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76.</w:t>
      </w:r>
      <w:r w:rsidRPr="00F973B9">
        <w:rPr>
          <w:rFonts w:asciiTheme="majorBidi" w:hAnsiTheme="majorBidi" w:cstheme="majorBidi"/>
        </w:rPr>
        <w:tab/>
        <w:t xml:space="preserve">Winski TA, Mueller WA, Graveling RA. If the mask fits: facial dimensions and mask performance. Int J Ind Ergon. 2019;72:308-10. doi: 10.1016/j.ergon.2019.05.011. </w:t>
      </w:r>
    </w:p>
    <w:p w14:paraId="00207C30"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77.</w:t>
      </w:r>
      <w:r w:rsidRPr="00F973B9">
        <w:rPr>
          <w:rFonts w:asciiTheme="majorBidi" w:hAnsiTheme="majorBidi" w:cstheme="majorBidi"/>
        </w:rPr>
        <w:tab/>
        <w:t>Chapman D, Chapman L, Ganesan A. Quantitative respirator fit tests for P2/N95 in Australian general practice. Aust J Gen Pract. 2022;51. doi: 10.31128/ajgp-covid-51-1. PMID: 35172324</w:t>
      </w:r>
    </w:p>
    <w:p w14:paraId="50330054"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78.</w:t>
      </w:r>
      <w:r w:rsidRPr="00F973B9">
        <w:rPr>
          <w:rFonts w:asciiTheme="majorBidi" w:hAnsiTheme="majorBidi" w:cstheme="majorBidi"/>
        </w:rPr>
        <w:tab/>
        <w:t>Chen H, Pennington ER, Case MW, Tong H, Rappold AG, Samet JM, et al. Improvement in Fitted Filtration Efficiency of N95 Respirators With Escalating Instruction of the Wearer. AJPM Focus. 2022;1(1):100014. doi: 10.1016/j.focus.2022.100014. PMID: 36338466</w:t>
      </w:r>
    </w:p>
    <w:p w14:paraId="79C2F7E5" w14:textId="3C184095"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79.</w:t>
      </w:r>
      <w:r w:rsidRPr="00F973B9">
        <w:rPr>
          <w:rFonts w:asciiTheme="majorBidi" w:hAnsiTheme="majorBidi" w:cstheme="majorBidi"/>
        </w:rPr>
        <w:tab/>
        <w:t xml:space="preserve">Clark TH. Alteration of Perceptions of Safety Before and After Fit Testing among College of Dentistry Students. MSc. degree, University of Nebraska Medical Center. 2021. Available from: </w:t>
      </w:r>
      <w:hyperlink r:id="rId15" w:history="1">
        <w:r w:rsidRPr="00F973B9">
          <w:rPr>
            <w:rStyle w:val="Hyperlink"/>
            <w:rFonts w:asciiTheme="majorBidi" w:hAnsiTheme="majorBidi" w:cstheme="majorBidi"/>
          </w:rPr>
          <w:t>https://digitalcommons.unmc.edu/cgi/viewcontent.cgi?article=1136&amp;context=coph_slce</w:t>
        </w:r>
      </w:hyperlink>
      <w:r w:rsidRPr="00F973B9">
        <w:rPr>
          <w:rFonts w:asciiTheme="majorBidi" w:hAnsiTheme="majorBidi" w:cstheme="majorBidi"/>
        </w:rPr>
        <w:t xml:space="preserve">. </w:t>
      </w:r>
    </w:p>
    <w:p w14:paraId="01AD7AF1"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80.</w:t>
      </w:r>
      <w:r w:rsidRPr="00F973B9">
        <w:rPr>
          <w:rFonts w:asciiTheme="majorBidi" w:hAnsiTheme="majorBidi" w:cstheme="majorBidi"/>
        </w:rPr>
        <w:tab/>
        <w:t>Inolopú J, Mayma K, Curisinche-Rojas M, Aylas R, Flores JA, Rosales J. Quantitative Fit Testing on Filtering Facepiece Respirators in Use by Peruvian Healthcare Workers Caring for Tuberculosis Patients During the COVID-19 Pandemic: PROFIT Study 2020. 2023. doi: 10.3390/ijerph20166618. PMID: 37623201</w:t>
      </w:r>
    </w:p>
    <w:p w14:paraId="12F85B50"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81.</w:t>
      </w:r>
      <w:r w:rsidRPr="00F973B9">
        <w:rPr>
          <w:rFonts w:asciiTheme="majorBidi" w:hAnsiTheme="majorBidi" w:cstheme="majorBidi"/>
        </w:rPr>
        <w:tab/>
        <w:t>Low CS, Weinberg L, Ellard LM, Hacking DF, Banyasz D. Pass rate of the BSN Medical ProShield® N95 filtering facepiece using quantitative fit testing in frontline anaesthetists and anaesthesia nurses working on a COVID-19 airway team. Anaesth Intensive Care. 2021;49(4):322-3. doi: 10.1177/0310057x21997150. PMID: 34039048</w:t>
      </w:r>
    </w:p>
    <w:p w14:paraId="447E8AC0"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82.</w:t>
      </w:r>
      <w:r w:rsidRPr="00F973B9">
        <w:rPr>
          <w:rFonts w:asciiTheme="majorBidi" w:hAnsiTheme="majorBidi" w:cstheme="majorBidi"/>
        </w:rPr>
        <w:tab/>
        <w:t>Ngobeni K. Qualitative Versus Quantitative Fit-Testing of Two Commonly Used Respirators in Resource-Limited Healthcare Facilities: University of Johannesburg (South Africa); 2020.</w:t>
      </w:r>
    </w:p>
    <w:p w14:paraId="1260AF00"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lastRenderedPageBreak/>
        <w:t>83.</w:t>
      </w:r>
      <w:r w:rsidRPr="00F973B9">
        <w:rPr>
          <w:rFonts w:asciiTheme="majorBidi" w:hAnsiTheme="majorBidi" w:cstheme="majorBidi"/>
        </w:rPr>
        <w:tab/>
        <w:t>Robertsen Ø, Hegseth MN, Føreland S, Siebler F, Eisemann M, Vangberg HCB. The Effect of a Knowledge-Based Intervention on the Use of Respirators in the Norwegian Smelter Industry. Front Psychol. 2020;11:270. doi: 10.3389%2Ffpsyg.2020.00270. PMID: 32153476</w:t>
      </w:r>
    </w:p>
    <w:p w14:paraId="37CE1D6D"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84.</w:t>
      </w:r>
      <w:r w:rsidRPr="00F973B9">
        <w:rPr>
          <w:rFonts w:asciiTheme="majorBidi" w:hAnsiTheme="majorBidi" w:cstheme="majorBidi"/>
        </w:rPr>
        <w:tab/>
        <w:t xml:space="preserve">Seo H, Kwon Y-i, Myong J-P, Kang B-k. Fit comparison of Domestic N95 Medical Masks in a Fit test. J Korean Soc Occup Environ Hyg. 2021;31(1):94-104. doi: 10.15269/JKSOEH.2021.31.1.94. </w:t>
      </w:r>
    </w:p>
    <w:p w14:paraId="498B8395"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85.</w:t>
      </w:r>
      <w:r w:rsidRPr="00F973B9">
        <w:rPr>
          <w:rFonts w:asciiTheme="majorBidi" w:hAnsiTheme="majorBidi" w:cstheme="majorBidi"/>
        </w:rPr>
        <w:tab/>
        <w:t>Williams D, Kave B, Begg F, Marshall C, Segal R, Ng I. Impacts on staff after implementation of a respiratory protection program in a Victorian public hospital. Infect Dis Health. 2021;26(4):265-72. doi: 10.1016/j.idh.2021.06.001. PMID: 34176771</w:t>
      </w:r>
    </w:p>
    <w:p w14:paraId="2100D872"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86.</w:t>
      </w:r>
      <w:r w:rsidRPr="00F973B9">
        <w:rPr>
          <w:rFonts w:asciiTheme="majorBidi" w:hAnsiTheme="majorBidi" w:cstheme="majorBidi"/>
        </w:rPr>
        <w:tab/>
        <w:t>Yeon JH, Shin YS. Effects of education on the use of personal protective equipment for reduction of contamination: a randomized trial. SAGE Open Nurs. 2020;6:2377960820940621. doi: 10.1177/2377960820940621. PMID: 33415295</w:t>
      </w:r>
    </w:p>
    <w:p w14:paraId="05D2CF28"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87.</w:t>
      </w:r>
      <w:r w:rsidRPr="00F973B9">
        <w:rPr>
          <w:rFonts w:asciiTheme="majorBidi" w:hAnsiTheme="majorBidi" w:cstheme="majorBidi"/>
        </w:rPr>
        <w:tab/>
        <w:t xml:space="preserve">Xiao B, Sun L-L, Yuan J, Xiao W-L, Liu Y, Cai M-Y, et al. Investigation of a Mask Fitness Test Based on Self-Efficacy and Diversified Training in the Assessment System for Nosocomial Infection Training. Infect Drug Resist. 2023;16:313-22. doi: 10.2147/idr.s388784. PMID: 36691491 </w:t>
      </w:r>
    </w:p>
    <w:p w14:paraId="6D3B48A5"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88.</w:t>
      </w:r>
      <w:r w:rsidRPr="00F973B9">
        <w:rPr>
          <w:rFonts w:asciiTheme="majorBidi" w:hAnsiTheme="majorBidi" w:cstheme="majorBidi"/>
        </w:rPr>
        <w:tab/>
        <w:t xml:space="preserve">Anwari V, Ng WCK, Hondjeu ARM, Xiao ZX, Afenu E, Trac J, et al. Development, manufacturing, and preliminary validation of a reusable half-face respirator during the COVID-19 pandemic. PLoS One. 2021;16(3). doi: 10.1371/journal.pone.0247575. PMID: 33730106 </w:t>
      </w:r>
    </w:p>
    <w:p w14:paraId="70246FC1"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89.</w:t>
      </w:r>
      <w:r w:rsidRPr="00F973B9">
        <w:rPr>
          <w:rFonts w:asciiTheme="majorBidi" w:hAnsiTheme="majorBidi" w:cstheme="majorBidi"/>
        </w:rPr>
        <w:tab/>
        <w:t>Chichester DL, Hix JD, Johnson JT, Ocampo Giraldo LA, Watson SM, Mortensen BT, et al. Evaluation of an Additively Manufactured Respirator for Personnel Protection from Particulates. Idaho National Lab.(INL), Idaho Falls, ID (United States); 2020.</w:t>
      </w:r>
    </w:p>
    <w:p w14:paraId="7E2D5224" w14:textId="7DFD1153"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90.</w:t>
      </w:r>
      <w:r w:rsidRPr="00F973B9">
        <w:rPr>
          <w:rFonts w:asciiTheme="majorBidi" w:hAnsiTheme="majorBidi" w:cstheme="majorBidi"/>
        </w:rPr>
        <w:tab/>
        <w:t xml:space="preserve">Fadairo OJ. Comparison of Condensation Nuclei Counter and Controlled Negative Pressure Methods under Different Environmental Conditions Tested with a Mannequin and Human Subjects. Doctoral dissertation, West Virginia University. 2020. Available from: </w:t>
      </w:r>
      <w:hyperlink r:id="rId16" w:history="1">
        <w:r w:rsidRPr="00F973B9">
          <w:rPr>
            <w:rStyle w:val="Hyperlink"/>
            <w:rFonts w:asciiTheme="majorBidi" w:hAnsiTheme="majorBidi" w:cstheme="majorBidi"/>
          </w:rPr>
          <w:t>https://researchrepository.wvu.edu/etd/7986/</w:t>
        </w:r>
      </w:hyperlink>
      <w:r w:rsidRPr="00F973B9">
        <w:rPr>
          <w:rFonts w:asciiTheme="majorBidi" w:hAnsiTheme="majorBidi" w:cstheme="majorBidi"/>
        </w:rPr>
        <w:t xml:space="preserve">. doi: 10.33915/etd.7986. </w:t>
      </w:r>
    </w:p>
    <w:p w14:paraId="5A8EB34B" w14:textId="62D06120"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91.</w:t>
      </w:r>
      <w:r w:rsidRPr="00F973B9">
        <w:rPr>
          <w:rFonts w:asciiTheme="majorBidi" w:hAnsiTheme="majorBidi" w:cstheme="majorBidi"/>
        </w:rPr>
        <w:tab/>
        <w:t xml:space="preserve">Hondjeu ARM, Ng WC, Anwari V, Xiao MZ, Rozenberg D, Kazlovich K, et al. A reusable, locally manufactured, half-face respirator provides better protection than fitted disposable N95 masks: development and quantitative fit-testing comparison. Research Square [Preprint] 2021  [cited 2023 July 9] Available from: </w:t>
      </w:r>
      <w:hyperlink r:id="rId17" w:history="1">
        <w:r w:rsidRPr="00F973B9">
          <w:rPr>
            <w:rStyle w:val="Hyperlink"/>
            <w:rFonts w:asciiTheme="majorBidi" w:hAnsiTheme="majorBidi" w:cstheme="majorBidi"/>
          </w:rPr>
          <w:t>https://wwwresearchgatenet/publication/351605094_A_reusable_locally_manufactured_half-_face_respirator_provides_better_protection_than_fitted_disposable_N95_masks_development_and_quantitative_fit-testing_comparison</w:t>
        </w:r>
      </w:hyperlink>
      <w:r w:rsidRPr="00F973B9">
        <w:rPr>
          <w:rFonts w:asciiTheme="majorBidi" w:hAnsiTheme="majorBidi" w:cstheme="majorBidi"/>
        </w:rPr>
        <w:t xml:space="preserve">. doi: 10.21203/rs.3.rs-456096/v1. </w:t>
      </w:r>
    </w:p>
    <w:p w14:paraId="6588FF15"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92.</w:t>
      </w:r>
      <w:r w:rsidRPr="00F973B9">
        <w:rPr>
          <w:rFonts w:asciiTheme="majorBidi" w:hAnsiTheme="majorBidi" w:cstheme="majorBidi"/>
        </w:rPr>
        <w:tab/>
        <w:t>Ballard DH, Jammalamadaka U, Meacham KW, Hoegger MJ, Burke BA, Morris JA, et al. Quantitative Fit Tested N95 Respirator-Alternatives Generated With CT Imaging and 3D Printing: A Response to Potential Shortages During the COVID-19 Pandemic. Acad Radiol. 2021;28(2):158-65. doi: 10.1016%2Fj.acra.2020.11.005. PMID: 33257256</w:t>
      </w:r>
    </w:p>
    <w:p w14:paraId="1E2048C1"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93.</w:t>
      </w:r>
      <w:r w:rsidRPr="00F973B9">
        <w:rPr>
          <w:rFonts w:asciiTheme="majorBidi" w:hAnsiTheme="majorBidi" w:cstheme="majorBidi"/>
        </w:rPr>
        <w:tab/>
        <w:t>Ballard DH, Dang AJ, Kumfer BM, Weisensee PB, Meacham JM, Scott AR, et al. Protection levels of N95-level respirator substitutes proposed during the COVID-19 pandemic: safety concerns and quantitative evaluation procedures. BMJ Open. 2021;11(9):e045557. doi: 10.1136/bmjopen-2020-045557. PMID: 34475144</w:t>
      </w:r>
    </w:p>
    <w:p w14:paraId="65FD3661"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94.</w:t>
      </w:r>
      <w:r w:rsidRPr="00F973B9">
        <w:rPr>
          <w:rFonts w:asciiTheme="majorBidi" w:hAnsiTheme="majorBidi" w:cstheme="majorBidi"/>
        </w:rPr>
        <w:tab/>
        <w:t xml:space="preserve">Duda S, Hartig S, Hagner K, Meyer L, Intriago PW, Meyer T, et al. Potential risks of a widespread use of 3D printing for the manufacturing of face masks during the severe acute respiratory syndrome coronavirus 2 pandemic. J 3D Print Med. 2020;4(3):135-47. doi: 10.2217%2F3dp-2020-0014. </w:t>
      </w:r>
    </w:p>
    <w:p w14:paraId="48D2D93A"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95.</w:t>
      </w:r>
      <w:r w:rsidRPr="00F973B9">
        <w:rPr>
          <w:rFonts w:asciiTheme="majorBidi" w:hAnsiTheme="majorBidi" w:cstheme="majorBidi"/>
        </w:rPr>
        <w:tab/>
        <w:t>Imbrie-Moore AM, Park MH, Zhu Y, Paulsen MJ, Wang H, Woo YJ. Quadrupling the N95 Supply during the COVID-19 Crisis with an Innovative 3D-Printed Mask Adaptor. Healthcare (Basel). 2020;8(3). doi: 10.3390/healthcare8030225. PMID: 32717841</w:t>
      </w:r>
    </w:p>
    <w:p w14:paraId="65F0A0F8"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96.</w:t>
      </w:r>
      <w:r w:rsidRPr="00F973B9">
        <w:rPr>
          <w:rFonts w:asciiTheme="majorBidi" w:hAnsiTheme="majorBidi" w:cstheme="majorBidi"/>
        </w:rPr>
        <w:tab/>
        <w:t xml:space="preserve">Levine M, Levine L, Xun H, Mathew PJ, Singh D, Gerber A, et al. Face Off: 3D Printed Masks as a Cost-Effective and Reusable Alternative to N95 Respirators: A Feasibility Study. Am J Med. 2022;135(9):1109-15. doi: 10.1016/j.amjmed.2022.04.026. PMID: 35580720 </w:t>
      </w:r>
    </w:p>
    <w:p w14:paraId="59F8A747"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97.</w:t>
      </w:r>
      <w:r w:rsidRPr="00F973B9">
        <w:rPr>
          <w:rFonts w:asciiTheme="majorBidi" w:hAnsiTheme="majorBidi" w:cstheme="majorBidi"/>
        </w:rPr>
        <w:tab/>
        <w:t xml:space="preserve">Liu DCY, Koo TH, Wong JKK, Wong YH, Fung KSC, Chan Y, et al. Adapting re-usable elastomeric respirators to utilise anaesthesia circuit filters using a 3D-printed adaptor - a potential </w:t>
      </w:r>
      <w:r w:rsidRPr="00F973B9">
        <w:rPr>
          <w:rFonts w:asciiTheme="majorBidi" w:hAnsiTheme="majorBidi" w:cstheme="majorBidi"/>
        </w:rPr>
        <w:lastRenderedPageBreak/>
        <w:t>alternative to address N95 shortages during the COVID-19 pandemic. Anesthesia. 2020;75(8):1022-7. doi: 10.1111/anae.15108. PMID: 32348561</w:t>
      </w:r>
    </w:p>
    <w:p w14:paraId="720804B3"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98.</w:t>
      </w:r>
      <w:r w:rsidRPr="00F973B9">
        <w:rPr>
          <w:rFonts w:asciiTheme="majorBidi" w:hAnsiTheme="majorBidi" w:cstheme="majorBidi"/>
        </w:rPr>
        <w:tab/>
        <w:t xml:space="preserve">Manomaipiboon A, Pupipatpab S, Chomdee P, Boonyapatkul P, Trakarnvanich T. The new silicone N99 half-piece respirator, VJR-NMU N99: A novel and effective tool to prevent COVID-19. PLoS One. 2020;15(12). doi: 10.1371/journal.pone.0237206. PMID: 33382705 </w:t>
      </w:r>
    </w:p>
    <w:p w14:paraId="691F2D46"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99.</w:t>
      </w:r>
      <w:r w:rsidRPr="00F973B9">
        <w:rPr>
          <w:rFonts w:asciiTheme="majorBidi" w:hAnsiTheme="majorBidi" w:cstheme="majorBidi"/>
        </w:rPr>
        <w:tab/>
        <w:t xml:space="preserve">Martelly E, Li C, Shimada K. Moldable Mask: A Reusable, Hot Water Moldable, Additively Manufactured Mask to Be Used as an N95 Alternative. Materials (Basel). 2021;14(22). doi: 10.3390/ma14227082. PMID: 34832483 </w:t>
      </w:r>
    </w:p>
    <w:p w14:paraId="27E54368"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00.</w:t>
      </w:r>
      <w:r w:rsidRPr="00F973B9">
        <w:rPr>
          <w:rFonts w:asciiTheme="majorBidi" w:hAnsiTheme="majorBidi" w:cstheme="majorBidi"/>
        </w:rPr>
        <w:tab/>
        <w:t>Meadwell J, Paxman-Clarke L, Terris D, Ford P. In search of a performing seal: Rethinking the design of tight-fitting respiratory protective equipment facepieces for users with facial hair. Saf Health Work. 2019;10(3):275-304. doi: 10.1016/j.shaw.2019.05.001. PMID: 31497325</w:t>
      </w:r>
    </w:p>
    <w:p w14:paraId="7E384A5E" w14:textId="0756F04B"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01.</w:t>
      </w:r>
      <w:r w:rsidRPr="00F973B9">
        <w:rPr>
          <w:rFonts w:asciiTheme="majorBidi" w:hAnsiTheme="majorBidi" w:cstheme="majorBidi"/>
        </w:rPr>
        <w:tab/>
        <w:t xml:space="preserve">McLeod KER. An exploration of thermomechanical softwood pulp for N95 respiratory mask production. BSc. Thesis, Saint Mary’s University, Halifax, Nova Scotia. 2021. Available from: </w:t>
      </w:r>
      <w:hyperlink r:id="rId18" w:history="1">
        <w:r w:rsidRPr="00F973B9">
          <w:rPr>
            <w:rStyle w:val="Hyperlink"/>
            <w:rFonts w:asciiTheme="majorBidi" w:hAnsiTheme="majorBidi" w:cstheme="majorBidi"/>
          </w:rPr>
          <w:t>https://library2.smu.ca/handle/01/29526?show=full</w:t>
        </w:r>
      </w:hyperlink>
      <w:r w:rsidRPr="00F973B9">
        <w:rPr>
          <w:rFonts w:asciiTheme="majorBidi" w:hAnsiTheme="majorBidi" w:cstheme="majorBidi"/>
        </w:rPr>
        <w:t>.</w:t>
      </w:r>
    </w:p>
    <w:p w14:paraId="505EE6B8"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02.</w:t>
      </w:r>
      <w:r w:rsidRPr="00F973B9">
        <w:rPr>
          <w:rFonts w:asciiTheme="majorBidi" w:hAnsiTheme="majorBidi" w:cstheme="majorBidi"/>
        </w:rPr>
        <w:tab/>
        <w:t>Ng WCK, Mbadjeu Hondjeu AR, Syrett A, Caragata R, Rozenberg D, Xiao Z, et al. Subject validation of reusable N95 stop-gap filtering facepiece respirators in COVID-19 pandemic. PLoS One. 2020;15(11):e0242304. doi: 10.1371/journal.pone.0242304. PMID: 33186406</w:t>
      </w:r>
    </w:p>
    <w:p w14:paraId="087AACD2"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03.</w:t>
      </w:r>
      <w:r w:rsidRPr="00F973B9">
        <w:rPr>
          <w:rFonts w:asciiTheme="majorBidi" w:hAnsiTheme="majorBidi" w:cstheme="majorBidi"/>
        </w:rPr>
        <w:tab/>
        <w:t xml:space="preserve">Roche AD, McConnell AC, Donaldson K, Lawson A, Tan S, Toft K, et al. Personalised 3D printed respirators for healthcare workers during the COVID-19 pandemic. Front Med Technol. 2022;4:45. doi: 10.3389/fmedt.2022.963541. PMID: 35982716 </w:t>
      </w:r>
    </w:p>
    <w:p w14:paraId="625ACC60"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04.</w:t>
      </w:r>
      <w:r w:rsidRPr="00F973B9">
        <w:rPr>
          <w:rFonts w:asciiTheme="majorBidi" w:hAnsiTheme="majorBidi" w:cstheme="majorBidi"/>
        </w:rPr>
        <w:tab/>
        <w:t>Chughtai AA, Seale H, Rawlinson WD, Kunasekaran M, Macintyre CR. Selection and use of respiratory protection by healthcare workers to protect from infectious diseases in hospital settings. Ann Work Expo Health. 2020;64(4):368-77. doi: 10.1093/annweh/wxaa020c. PMID: 32144412</w:t>
      </w:r>
    </w:p>
    <w:p w14:paraId="182DEF41"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05.</w:t>
      </w:r>
      <w:r w:rsidRPr="00F973B9">
        <w:rPr>
          <w:rFonts w:asciiTheme="majorBidi" w:hAnsiTheme="majorBidi" w:cstheme="majorBidi"/>
        </w:rPr>
        <w:tab/>
        <w:t>Germonpre P, Van Rompaey D, Balestra C. Evaluation of Protection Level, Respiratory Safety, and Practical Aspects of Commercially Available Snorkel Masks as Personal Protection Devices Against Aerosolized Contaminants and SARS-CoV2. Int J Environ Res Public Health. 2020;17(12). doi: 10.3390%2Fijerph17124347. PMID: 32575366</w:t>
      </w:r>
    </w:p>
    <w:p w14:paraId="6B96B251"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06.</w:t>
      </w:r>
      <w:r w:rsidRPr="00F973B9">
        <w:rPr>
          <w:rFonts w:asciiTheme="majorBidi" w:hAnsiTheme="majorBidi" w:cstheme="majorBidi"/>
        </w:rPr>
        <w:tab/>
        <w:t>Greig P, Carvalho C, El‐Boghdadly K, Ramessur S. Safety testing improvised COVID‐19 personal protective equipment based on a modified full‐face snorkel mask. Anaesthesia. 2020;75(7):970-1. doi: 10.1111/anae.15085. PMID: 32275770</w:t>
      </w:r>
    </w:p>
    <w:p w14:paraId="791AC1D6"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07.</w:t>
      </w:r>
      <w:r w:rsidRPr="00F973B9">
        <w:rPr>
          <w:rFonts w:asciiTheme="majorBidi" w:hAnsiTheme="majorBidi" w:cstheme="majorBidi"/>
        </w:rPr>
        <w:tab/>
        <w:t>Greig PR, Bradshaw J, Carvalho C, Iwaszko L, Ramessur S, Schumacher J, et al. A crossover study assessing the protective efficacy of improvised snorkel-based improvised respirators. J Intensive Care Soc. 2022;23(3):359-61. doi: 10.1177/1751143721991056. PMID: 36033251</w:t>
      </w:r>
    </w:p>
    <w:p w14:paraId="26DEF526"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08.</w:t>
      </w:r>
      <w:r w:rsidRPr="00F973B9">
        <w:rPr>
          <w:rFonts w:asciiTheme="majorBidi" w:hAnsiTheme="majorBidi" w:cstheme="majorBidi"/>
        </w:rPr>
        <w:tab/>
        <w:t>Grinshpun SA, Yermakov M, Kano M. Evaluation of AccuFIT 9000: A Novel Apparatus for Quantitative Fit Testing of Particulate Respirators. Ann Work Expo Health. 2020;65(4):458-62. doi: 10.1093/annweh/wxaa116. PMID: 33345279</w:t>
      </w:r>
    </w:p>
    <w:p w14:paraId="1BBB6FE5"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09.</w:t>
      </w:r>
      <w:r w:rsidRPr="00F973B9">
        <w:rPr>
          <w:rFonts w:asciiTheme="majorBidi" w:hAnsiTheme="majorBidi" w:cstheme="majorBidi"/>
        </w:rPr>
        <w:tab/>
        <w:t xml:space="preserve">Harmata W, Kamionek D. Rules for fitting filtering gas masks. Sci J Mil Univ Land Forces. 2022;54(2 ):179-95. doi: 10.5604/01.3001.0015.8971. </w:t>
      </w:r>
    </w:p>
    <w:p w14:paraId="05E6ACCB"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10.</w:t>
      </w:r>
      <w:r w:rsidRPr="00F973B9">
        <w:rPr>
          <w:rFonts w:asciiTheme="majorBidi" w:hAnsiTheme="majorBidi" w:cstheme="majorBidi"/>
        </w:rPr>
        <w:tab/>
        <w:t>Kechli MK, Lerman J, Ross MM. Modifying a Full-Face Snorkel Mask to Meet N95 Respirator Standards for Use With Coronavirus Disease 2019 Patients. AA Pract. 2020;14(7):e01237. doi: 10.12132FXAA.0000000000001237. PMID: 32539273</w:t>
      </w:r>
    </w:p>
    <w:p w14:paraId="49B483EA"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11.</w:t>
      </w:r>
      <w:r w:rsidRPr="00F973B9">
        <w:rPr>
          <w:rFonts w:asciiTheme="majorBidi" w:hAnsiTheme="majorBidi" w:cstheme="majorBidi"/>
        </w:rPr>
        <w:tab/>
        <w:t xml:space="preserve">Kroo L, Kothari A, Hannebelle M, Herring G, Pollina T, Chang R, et al. Modified full-face snorkel masks as reusable personal protective equipment for hospital personnel. PLoS One. 2021;16(1). doi: 10.1371/journal.pone.0244422. PMID: 33439902 </w:t>
      </w:r>
    </w:p>
    <w:p w14:paraId="0CF0DB9F"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12.</w:t>
      </w:r>
      <w:r w:rsidRPr="00F973B9">
        <w:rPr>
          <w:rFonts w:asciiTheme="majorBidi" w:hAnsiTheme="majorBidi" w:cstheme="majorBidi"/>
        </w:rPr>
        <w:tab/>
        <w:t>Nicholson K, Henke-Adams A, Henke DM, Kravitz AV, Gay HA. Modified full-face snorkel mask as COVID-19 personal protective equipment: Quantitative results. HardwareX. 2021;9:e00185. doi: 10.1016/j.ohx.2021.e00185. PMID: 33655089</w:t>
      </w:r>
    </w:p>
    <w:p w14:paraId="4EDDE685"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13.</w:t>
      </w:r>
      <w:r w:rsidRPr="00F973B9">
        <w:rPr>
          <w:rFonts w:asciiTheme="majorBidi" w:hAnsiTheme="majorBidi" w:cstheme="majorBidi"/>
        </w:rPr>
        <w:tab/>
        <w:t>Persing AJ, Sietsema M, Farmer K, Peters TM. Comparing respirator laboratory protection factors measured with novel personal instruments to those from the PortaCount. J Occup Environ Hyg. 2021;18(2):65-71. doi: 10.1080/15459624.2020.1864152. PMID: 33406010</w:t>
      </w:r>
    </w:p>
    <w:p w14:paraId="0995E2FD"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lastRenderedPageBreak/>
        <w:t>114.</w:t>
      </w:r>
      <w:r w:rsidRPr="00F973B9">
        <w:rPr>
          <w:rFonts w:asciiTheme="majorBidi" w:hAnsiTheme="majorBidi" w:cstheme="majorBidi"/>
        </w:rPr>
        <w:tab/>
        <w:t xml:space="preserve">Pettinger M, Momeni M, Michaud C, Van Dyck M, Kahn D, Lemaire G. Verification of two Alternative Do-it-yourself Equipment Respirators Seal as COVID-19 Protection (VADERS-CoV): a quality assessment pilot study. Acta Anaesth Belg. 2020;72(2):101-7. doi: 10.56126/72.2.7. </w:t>
      </w:r>
    </w:p>
    <w:p w14:paraId="47624F15"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15.</w:t>
      </w:r>
      <w:r w:rsidRPr="00F973B9">
        <w:rPr>
          <w:rFonts w:asciiTheme="majorBidi" w:hAnsiTheme="majorBidi" w:cstheme="majorBidi"/>
        </w:rPr>
        <w:tab/>
        <w:t xml:space="preserve">Bergman MS, Zhuang Z, Xu SS, Rengasamy S, Lawrence RB, Boutin B, et al. Assessment of respirator fit capability test criteria for full-facepiece air-purifying respirators. J Occup Environ Hyg. 2019;16(7):489-97. doi: 10.1080/15459624.2019.1609006. PMID: 31107187 </w:t>
      </w:r>
    </w:p>
    <w:p w14:paraId="50340065"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16.</w:t>
      </w:r>
      <w:r w:rsidRPr="00F973B9">
        <w:rPr>
          <w:rFonts w:asciiTheme="majorBidi" w:hAnsiTheme="majorBidi" w:cstheme="majorBidi"/>
        </w:rPr>
        <w:tab/>
        <w:t xml:space="preserve">Chehade AEH, Stephenson J, Floyd E, Keddissi J, Abdo T, Thind S, et al. Feasibility study: Proposed alternative to N95 respirator during the personal protective equipment shortage from COVID-19 pandemic. J Emerg Manag. 2021;19(7):193-202. doi: 10.5055/jem.0611. PMID: 34723379 </w:t>
      </w:r>
    </w:p>
    <w:p w14:paraId="066FFF41"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17.</w:t>
      </w:r>
      <w:r w:rsidRPr="00F973B9">
        <w:rPr>
          <w:rFonts w:asciiTheme="majorBidi" w:hAnsiTheme="majorBidi" w:cstheme="majorBidi"/>
        </w:rPr>
        <w:tab/>
        <w:t xml:space="preserve">Han D-H, Seo H, Kang B-k, Jang H, Kim H, Shim S. Comparisons of Fit Factors Between Two Quantitative Fit Testers (PortaCount vs. MT). Saf Health Work. 2022;13(4):500-6. doi: 10.1016/j.shaw.2022.10.001. PMID: 36579005 </w:t>
      </w:r>
    </w:p>
    <w:p w14:paraId="6534CB9E"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18.</w:t>
      </w:r>
      <w:r w:rsidRPr="00F973B9">
        <w:rPr>
          <w:rFonts w:asciiTheme="majorBidi" w:hAnsiTheme="majorBidi" w:cstheme="majorBidi"/>
        </w:rPr>
        <w:tab/>
        <w:t>Rengasamy S, Zhuang Z, Lawrence RB, Boutin B, Yorio P, Horvatin M, et al. Evaluation of total inward leakage for NIOSH-approved elastomeric half-facepiece, full-facepiece, and powered air-purifying respirators using sodium chloride and corn oil aerosols. J Occup Environ Hyg. 2021;18(7):305-13. doi: 10.1080/15459624.2021.1919685. PMID: 34038318</w:t>
      </w:r>
    </w:p>
    <w:p w14:paraId="072BDB2B"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19.</w:t>
      </w:r>
      <w:r w:rsidRPr="00F973B9">
        <w:rPr>
          <w:rFonts w:asciiTheme="majorBidi" w:hAnsiTheme="majorBidi" w:cstheme="majorBidi"/>
        </w:rPr>
        <w:tab/>
        <w:t>Sietsema M, Hamza H, Brosseau LM. Simulated workplace protection factor study of a quarter facepiece elastomeric respirator. J Occup Environ Hyg. 2022;20(1):33-9. doi: 10.1080/15459624.2022.2145014. PMID: 36416662</w:t>
      </w:r>
    </w:p>
    <w:p w14:paraId="66CB2166"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20.</w:t>
      </w:r>
      <w:r w:rsidRPr="00F973B9">
        <w:rPr>
          <w:rFonts w:asciiTheme="majorBidi" w:hAnsiTheme="majorBidi" w:cstheme="majorBidi"/>
        </w:rPr>
        <w:tab/>
        <w:t xml:space="preserve">Weng C-H, Kao C-L, Chiu P-W, Huang S-P, Kuo Y-S, Lin Y-Y, et al. A full-face mask for protection against respiratory infections. Biomed Eng Online. 2022;21(1):62. doi: 10.1186/s12938-022-01027-1. PMID: 36064546 </w:t>
      </w:r>
    </w:p>
    <w:p w14:paraId="30D67B2E"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21.</w:t>
      </w:r>
      <w:r w:rsidRPr="00F973B9">
        <w:rPr>
          <w:rFonts w:asciiTheme="majorBidi" w:hAnsiTheme="majorBidi" w:cstheme="majorBidi"/>
        </w:rPr>
        <w:tab/>
        <w:t>Clinkard D, Mashari A, Karkouti K, Fedorko L. Evaluation of N95 respirators, modified snorkel masks and low-cost powered air-purifying respirators: a prospective observational cohort study in healthcare workers. Anaesthesia. 2021. doi: 10.1111/anae.15392. PMID: 33470422</w:t>
      </w:r>
    </w:p>
    <w:p w14:paraId="6A79C0F1"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22.</w:t>
      </w:r>
      <w:r w:rsidRPr="00F973B9">
        <w:rPr>
          <w:rFonts w:asciiTheme="majorBidi" w:hAnsiTheme="majorBidi" w:cstheme="majorBidi"/>
        </w:rPr>
        <w:tab/>
        <w:t>Convissar D, Berra L, Chang MG, Bittner EA. Personal Protective Equipment N95 Facemask Shortage Quick Fix: The Modified Airway From VEntilatoR Circuit (MAVerIC). Cureus. 2020;12(5). doi: 10.7759/cureus.7914. PMID: 32440384</w:t>
      </w:r>
    </w:p>
    <w:p w14:paraId="5F7CD638"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23.</w:t>
      </w:r>
      <w:r w:rsidRPr="00F973B9">
        <w:rPr>
          <w:rFonts w:asciiTheme="majorBidi" w:hAnsiTheme="majorBidi" w:cstheme="majorBidi"/>
        </w:rPr>
        <w:tab/>
        <w:t>Toigo S, Jacques M, Razek T, Rajda E, Omelon S, Dankoff F, et al. Fit Testing Retrofitted Full-Face Snorkel Masks as a Form of Novel Personal Protective Equipment During the COVID-19 Pandemic. Disaster Med Public Health Prep. 2021:1-16. doi: 10.1017/dmp.2021.133. PMID: 33926606</w:t>
      </w:r>
    </w:p>
    <w:p w14:paraId="44ED4EAA"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24.</w:t>
      </w:r>
      <w:r w:rsidRPr="00F973B9">
        <w:rPr>
          <w:rFonts w:asciiTheme="majorBidi" w:hAnsiTheme="majorBidi" w:cstheme="majorBidi"/>
        </w:rPr>
        <w:tab/>
        <w:t>Cass HG, Hanlon GC, McKenzie DP, Harley NS, Kelly DN, Barrett JA. The adequacy of user seal checking for N95 respirators compared to formal fit testing: A multicentred observational study. Aust Crit Care. 2022. doi: 10.1016/j.aucc.2022.08.012. PMID: 36244917</w:t>
      </w:r>
    </w:p>
    <w:p w14:paraId="32690907"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25.</w:t>
      </w:r>
      <w:r w:rsidRPr="00F973B9">
        <w:rPr>
          <w:rFonts w:asciiTheme="majorBidi" w:hAnsiTheme="majorBidi" w:cstheme="majorBidi"/>
        </w:rPr>
        <w:tab/>
        <w:t>Baba H, Ando H, Ikegami K, Sekoguchi S, Shirasaka T, Ogami A. Comparison of respiratory protection during exercise tasks between different methods of wearing replaceable particulate respirators and powered air-purifying respirators. Ind Health. 2022:2021-0268. doi: 10.2486/indhealth.2021-0268. PMID: 35569997</w:t>
      </w:r>
    </w:p>
    <w:p w14:paraId="37E593F5"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26.</w:t>
      </w:r>
      <w:r w:rsidRPr="00F973B9">
        <w:rPr>
          <w:rFonts w:asciiTheme="majorBidi" w:hAnsiTheme="majorBidi" w:cstheme="majorBidi"/>
        </w:rPr>
        <w:tab/>
        <w:t>Grinshpun SA, Corey J, Yermakov M, Wu B, Strickland KT, Bergman M, et al. New respirator performance monitor (RePM) for powered air-purifying respirators. J Occup Environ Hyg. 2020;17(11-12):538-45. doi: 10.1080/15459624.2020.1814491. PMID: 32941118</w:t>
      </w:r>
    </w:p>
    <w:p w14:paraId="4821569D"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27.</w:t>
      </w:r>
      <w:r w:rsidRPr="00F973B9">
        <w:rPr>
          <w:rFonts w:asciiTheme="majorBidi" w:hAnsiTheme="majorBidi" w:cstheme="majorBidi"/>
        </w:rPr>
        <w:tab/>
        <w:t>Kessel J, Saevig CS, Hill WC, Kessel B, Hull MS. An Emergency Powered Air-Purifying Respirator From Local Materials and its Efficacy Against Aerosolized Nanoparticles. Inquiry. 2022;59:469580221087837. doi: 10.1177/00469580221087837. PMID: 35341353</w:t>
      </w:r>
    </w:p>
    <w:p w14:paraId="6E4C32EA"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28.</w:t>
      </w:r>
      <w:r w:rsidRPr="00F973B9">
        <w:rPr>
          <w:rFonts w:asciiTheme="majorBidi" w:hAnsiTheme="majorBidi" w:cstheme="majorBidi"/>
        </w:rPr>
        <w:tab/>
        <w:t>McGrath BA, Shelton CL, Gardner A, Coleman R, Lynch J, Alexander PG, et al. Bubble-PAPR: a phase 1 clinical evaluation of the comfort and perception of a prototype powered air-purifying respirator for use by healthcare workers in an acute hospital setting. BMJ Open. 2023;13(5):e066524. doi: 10.1136/bmjopen-2022-066524. PMID: 37156585</w:t>
      </w:r>
    </w:p>
    <w:p w14:paraId="6F6C1C06"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29.</w:t>
      </w:r>
      <w:r w:rsidRPr="00F973B9">
        <w:rPr>
          <w:rFonts w:asciiTheme="majorBidi" w:hAnsiTheme="majorBidi" w:cstheme="majorBidi"/>
        </w:rPr>
        <w:tab/>
        <w:t>Nagel J, Gilbert C, Duchesne J. Novel 3D printable powered air purifying respirator for emergency use during PPE shortage of the COVID-19 pandemic: a study protocol and device safety analysis. BMJ Open. 2021;11(8):e049605. doi: 10.1136/bmjopen-2021-049605. PMID: 34446492</w:t>
      </w:r>
    </w:p>
    <w:p w14:paraId="65131B6A"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lastRenderedPageBreak/>
        <w:t>130.</w:t>
      </w:r>
      <w:r w:rsidRPr="00F973B9">
        <w:rPr>
          <w:rFonts w:asciiTheme="majorBidi" w:hAnsiTheme="majorBidi" w:cstheme="majorBidi"/>
        </w:rPr>
        <w:tab/>
        <w:t>Goto Y, Jingushi N, Hiraiwa H, Ogawa H, Sakai Y, Kasugai D, et al. The protective effect of tight-fitting powered air-purifying respirators during chest compressions. Am J Emerg Med. 2021;49:172-7. doi: 10.1016/j.ajem.2021.06.012. PMID: 34118785</w:t>
      </w:r>
    </w:p>
    <w:p w14:paraId="66AABB09"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31.</w:t>
      </w:r>
      <w:r w:rsidRPr="00F973B9">
        <w:rPr>
          <w:rFonts w:asciiTheme="majorBidi" w:hAnsiTheme="majorBidi" w:cstheme="majorBidi"/>
        </w:rPr>
        <w:tab/>
        <w:t>Ng I, Lee K, Kave B, Kluger M, Paynter C, Segal R, et al. HALO CleanSpace PAPR evaluation: Communication, respiratory protection, and usability. Infect Control Hosp Epidemiol. 2023;44(2):295-301. doi: 10.1017/ice.2022.71. PMID: 35361300</w:t>
      </w:r>
    </w:p>
    <w:p w14:paraId="38283538"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32.</w:t>
      </w:r>
      <w:r w:rsidRPr="00F973B9">
        <w:rPr>
          <w:rFonts w:asciiTheme="majorBidi" w:hAnsiTheme="majorBidi" w:cstheme="majorBidi"/>
        </w:rPr>
        <w:tab/>
        <w:t>Rees P, Watson S, Corcoran J, Slade D, Pathmanaban O, Bibi A, et al. Powered air-purifying respirators: a solution to shortage of FFP3 filtering facepiece respirators in the operating theatre. Br J Surg. 2021;108(4):e160-e1. doi: 10.1093/bjs/znab008. PMID: 33778849</w:t>
      </w:r>
    </w:p>
    <w:p w14:paraId="53AC04AC"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33.</w:t>
      </w:r>
      <w:r w:rsidRPr="00F973B9">
        <w:rPr>
          <w:rFonts w:asciiTheme="majorBidi" w:hAnsiTheme="majorBidi" w:cstheme="majorBidi"/>
        </w:rPr>
        <w:tab/>
        <w:t>Sekoguchi S, Shirasaka T, Ando H, Ikegami K, Ogami A. Evaluation of the performance of replaceable particulate and powered air-purifying respirators considering non-recommended wearing methods. Ind Health. 2020;58(6). doi: 10.2486%2Findhealth.2020-0056. PMID: 32863380</w:t>
      </w:r>
    </w:p>
    <w:p w14:paraId="5343EF68"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34.</w:t>
      </w:r>
      <w:r w:rsidRPr="00F973B9">
        <w:rPr>
          <w:rFonts w:asciiTheme="majorBidi" w:hAnsiTheme="majorBidi" w:cstheme="majorBidi"/>
        </w:rPr>
        <w:tab/>
        <w:t>Sekoguchi S, Ando H, Ikegami K, Yoshitake H, Baba H, Ogami A. Measurement of the workplace protection factor of replaceable particulate and powered air-purifying respirators in Japanese dust-generating occupations. J UOEH. 2022;44(1):15-24. doi: 10.7888/juoeh.44.15. PMID: 35249937</w:t>
      </w:r>
    </w:p>
    <w:p w14:paraId="5D71199D"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35.</w:t>
      </w:r>
      <w:r w:rsidRPr="00F973B9">
        <w:rPr>
          <w:rFonts w:asciiTheme="majorBidi" w:hAnsiTheme="majorBidi" w:cstheme="majorBidi"/>
        </w:rPr>
        <w:tab/>
        <w:t>Temmesfeld MJ, Gorzkowska-Sobas AA, Hedlund K, Øyen MØ, Kanten L, Grant P, et al. Surgical helmets can be converted into efficient disinfectable powered air-purifying respirators. Am J Infect Control. 2022;50(6):624-30. doi: 10.1016/j.ajic.2021.12.002. PMID: 34958857</w:t>
      </w:r>
    </w:p>
    <w:p w14:paraId="2E51921F" w14:textId="77777777" w:rsidR="001327F0" w:rsidRPr="00F973B9" w:rsidRDefault="001327F0" w:rsidP="001327F0">
      <w:pPr>
        <w:pStyle w:val="EndNoteBibliography"/>
        <w:spacing w:after="0"/>
        <w:rPr>
          <w:rFonts w:asciiTheme="majorBidi" w:hAnsiTheme="majorBidi" w:cstheme="majorBidi"/>
        </w:rPr>
      </w:pPr>
      <w:r w:rsidRPr="00F973B9">
        <w:rPr>
          <w:rFonts w:asciiTheme="majorBidi" w:hAnsiTheme="majorBidi" w:cstheme="majorBidi"/>
        </w:rPr>
        <w:t>136.</w:t>
      </w:r>
      <w:r w:rsidRPr="00F973B9">
        <w:rPr>
          <w:rFonts w:asciiTheme="majorBidi" w:hAnsiTheme="majorBidi" w:cstheme="majorBidi"/>
        </w:rPr>
        <w:tab/>
        <w:t xml:space="preserve">Xu X, Zhao L, Zhu Y, Du B, Zhu B, Zhang H, et al. Conducting quantitative mask fit tests: application details and affecting factors. Front Public Health. 2023;11. doi: 10.3389/fpubh.2023.1218191. </w:t>
      </w:r>
    </w:p>
    <w:p w14:paraId="116BF4FB" w14:textId="6FE5F709" w:rsidR="001327F0" w:rsidRPr="00F973B9" w:rsidRDefault="001327F0" w:rsidP="001327F0">
      <w:pPr>
        <w:pStyle w:val="EndNoteBibliography"/>
        <w:rPr>
          <w:rFonts w:asciiTheme="majorBidi" w:hAnsiTheme="majorBidi" w:cstheme="majorBidi"/>
        </w:rPr>
      </w:pPr>
      <w:r w:rsidRPr="00F973B9">
        <w:rPr>
          <w:rFonts w:asciiTheme="majorBidi" w:hAnsiTheme="majorBidi" w:cstheme="majorBidi"/>
        </w:rPr>
        <w:t>137.</w:t>
      </w:r>
      <w:r w:rsidRPr="00F973B9">
        <w:rPr>
          <w:rFonts w:asciiTheme="majorBidi" w:hAnsiTheme="majorBidi" w:cstheme="majorBidi"/>
        </w:rPr>
        <w:tab/>
        <w:t xml:space="preserve">Rowlett JM. The Perceptions of the Quantitative and Qualitative Fit Testing Protocols and Relevance of the Clean-Shaven Guidance for the Current Field of Reusable Elastomeric Half-Mask Respirators. Doctoral dissertation. Indiana University of Pennsylvania. 2021. Available from: </w:t>
      </w:r>
      <w:hyperlink r:id="rId19" w:history="1">
        <w:r w:rsidRPr="00F973B9">
          <w:rPr>
            <w:rStyle w:val="Hyperlink"/>
            <w:rFonts w:asciiTheme="majorBidi" w:hAnsiTheme="majorBidi" w:cstheme="majorBidi"/>
          </w:rPr>
          <w:t>https://www.proquest.com/openview/81c0bc1ae4ea1bc16767325e4240ec44/1?pq-origsite=gscholar&amp;cbl=18750&amp;diss=y</w:t>
        </w:r>
      </w:hyperlink>
      <w:r w:rsidRPr="00F973B9">
        <w:rPr>
          <w:rFonts w:asciiTheme="majorBidi" w:hAnsiTheme="majorBidi" w:cstheme="majorBidi"/>
        </w:rPr>
        <w:t>. .</w:t>
      </w:r>
    </w:p>
    <w:p w14:paraId="13A5AE31" w14:textId="130A6907" w:rsidR="004C1F1B" w:rsidRPr="00F973B9" w:rsidRDefault="00F34F74" w:rsidP="001327F0">
      <w:pPr>
        <w:jc w:val="both"/>
        <w:rPr>
          <w:rFonts w:asciiTheme="majorBidi" w:hAnsiTheme="majorBidi" w:cstheme="majorBidi"/>
        </w:rPr>
      </w:pPr>
      <w:r w:rsidRPr="00F973B9">
        <w:rPr>
          <w:rFonts w:asciiTheme="majorBidi" w:hAnsiTheme="majorBidi" w:cstheme="majorBidi"/>
        </w:rPr>
        <w:fldChar w:fldCharType="end"/>
      </w:r>
    </w:p>
    <w:sectPr w:rsidR="004C1F1B" w:rsidRPr="00F973B9" w:rsidSect="0083246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287389" w14:textId="77777777" w:rsidR="00B03809" w:rsidRDefault="00B03809" w:rsidP="005C0D1E">
      <w:pPr>
        <w:spacing w:after="0" w:line="240" w:lineRule="auto"/>
      </w:pPr>
      <w:r>
        <w:separator/>
      </w:r>
    </w:p>
  </w:endnote>
  <w:endnote w:type="continuationSeparator" w:id="0">
    <w:p w14:paraId="3BA4623C" w14:textId="77777777" w:rsidR="00B03809" w:rsidRDefault="00B03809" w:rsidP="005C0D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National Book">
    <w:altName w:val="Calibri"/>
    <w:panose1 w:val="00000000000000000000"/>
    <w:charset w:val="00"/>
    <w:family w:val="swiss"/>
    <w:notTrueType/>
    <w:pitch w:val="default"/>
    <w:sig w:usb0="00000003" w:usb1="00000000" w:usb2="00000000" w:usb3="00000000" w:csb0="00000001" w:csb1="00000000"/>
  </w:font>
  <w:font w:name="UniversLTStd-Obl">
    <w:altName w:val="Times New Roman"/>
    <w:panose1 w:val="00000000000000000000"/>
    <w:charset w:val="00"/>
    <w:family w:val="roman"/>
    <w:notTrueType/>
    <w:pitch w:val="default"/>
  </w:font>
  <w:font w:name="Myriad Pro">
    <w:altName w:val="Segoe UI"/>
    <w:panose1 w:val="00000000000000000000"/>
    <w:charset w:val="00"/>
    <w:family w:val="swiss"/>
    <w:notTrueType/>
    <w:pitch w:val="default"/>
    <w:sig w:usb0="00000003" w:usb1="00000000" w:usb2="00000000" w:usb3="00000000" w:csb0="00000001" w:csb1="00000000"/>
  </w:font>
  <w:font w:name="GuardianSansGR-Regular">
    <w:altName w:val="Times New Roman"/>
    <w:panose1 w:val="00000000000000000000"/>
    <w:charset w:val="00"/>
    <w:family w:val="roman"/>
    <w:notTrueType/>
    <w:pitch w:val="default"/>
  </w:font>
  <w:font w:name="KoPubDotumLight">
    <w:altName w:val="Malgun Gothic"/>
    <w:panose1 w:val="00000000000000000000"/>
    <w:charset w:val="81"/>
    <w:family w:val="auto"/>
    <w:notTrueType/>
    <w:pitch w:val="default"/>
    <w:sig w:usb0="00000001" w:usb1="09060000" w:usb2="00000010" w:usb3="00000000" w:csb0="00080000" w:csb1="00000000"/>
  </w:font>
  <w:font w:name="MS Gothic">
    <w:altName w:val="ＭＳ ゴシック"/>
    <w:panose1 w:val="020B0609070205080204"/>
    <w:charset w:val="80"/>
    <w:family w:val="modern"/>
    <w:pitch w:val="fixed"/>
    <w:sig w:usb0="E00002FF" w:usb1="6AC7FDFB" w:usb2="08000012" w:usb3="00000000" w:csb0="0002009F" w:csb1="00000000"/>
  </w:font>
  <w:font w:name="SabonLTStd-Roman">
    <w:altName w:val="MS Gothic"/>
    <w:panose1 w:val="00000000000000000000"/>
    <w:charset w:val="80"/>
    <w:family w:val="roman"/>
    <w:notTrueType/>
    <w:pitch w:val="default"/>
    <w:sig w:usb0="00000001" w:usb1="08070000" w:usb2="00000010" w:usb3="00000000" w:csb0="00020000" w:csb1="00000000"/>
  </w:font>
  <w:font w:name="AdvOT596495f2+22">
    <w:altName w:val="MS Gothic"/>
    <w:panose1 w:val="00000000000000000000"/>
    <w:charset w:val="80"/>
    <w:family w:val="auto"/>
    <w:notTrueType/>
    <w:pitch w:val="default"/>
    <w:sig w:usb0="00000001" w:usb1="08070000" w:usb2="00000010" w:usb3="00000000" w:csb0="00020000" w:csb1="00000000"/>
  </w:font>
  <w:font w:name="MyriadPro-Light">
    <w:altName w:val="MS Gothic"/>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6013301"/>
      <w:docPartObj>
        <w:docPartGallery w:val="Page Numbers (Bottom of Page)"/>
        <w:docPartUnique/>
      </w:docPartObj>
    </w:sdtPr>
    <w:sdtEndPr>
      <w:rPr>
        <w:noProof/>
      </w:rPr>
    </w:sdtEndPr>
    <w:sdtContent>
      <w:p w14:paraId="70C8F989" w14:textId="3D00F858" w:rsidR="005C0D1E" w:rsidRDefault="005C0D1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C9B7A51" w14:textId="77777777" w:rsidR="005C0D1E" w:rsidRDefault="005C0D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D99FB0" w14:textId="77777777" w:rsidR="00B03809" w:rsidRDefault="00B03809" w:rsidP="005C0D1E">
      <w:pPr>
        <w:spacing w:after="0" w:line="240" w:lineRule="auto"/>
      </w:pPr>
      <w:r>
        <w:separator/>
      </w:r>
    </w:p>
  </w:footnote>
  <w:footnote w:type="continuationSeparator" w:id="0">
    <w:p w14:paraId="2303C34C" w14:textId="77777777" w:rsidR="00B03809" w:rsidRDefault="00B03809" w:rsidP="005C0D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A5577"/>
    <w:multiLevelType w:val="hybridMultilevel"/>
    <w:tmpl w:val="DCFC6D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FD162B"/>
    <w:multiLevelType w:val="hybridMultilevel"/>
    <w:tmpl w:val="26366B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161EF6"/>
    <w:multiLevelType w:val="hybridMultilevel"/>
    <w:tmpl w:val="9C2E35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FE7F5E"/>
    <w:multiLevelType w:val="hybridMultilevel"/>
    <w:tmpl w:val="2200B772"/>
    <w:lvl w:ilvl="0" w:tplc="16948456">
      <w:start w:val="1"/>
      <w:numFmt w:val="decimal"/>
      <w:lvlText w:val="%1."/>
      <w:lvlJc w:val="left"/>
      <w:pPr>
        <w:ind w:left="720" w:hanging="360"/>
      </w:pPr>
      <w:rPr>
        <w:b w:val="0"/>
        <w:b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502E4E"/>
    <w:multiLevelType w:val="hybridMultilevel"/>
    <w:tmpl w:val="53AEB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5A13C4"/>
    <w:multiLevelType w:val="hybridMultilevel"/>
    <w:tmpl w:val="CDAE48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CA60BB"/>
    <w:multiLevelType w:val="hybridMultilevel"/>
    <w:tmpl w:val="ACFE01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D943F4"/>
    <w:multiLevelType w:val="hybridMultilevel"/>
    <w:tmpl w:val="595C7D44"/>
    <w:lvl w:ilvl="0" w:tplc="FE86F9F8">
      <w:start w:val="1"/>
      <w:numFmt w:val="decimal"/>
      <w:lvlText w:val="%1."/>
      <w:lvlJc w:val="left"/>
      <w:pPr>
        <w:ind w:left="144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32438F"/>
    <w:multiLevelType w:val="hybridMultilevel"/>
    <w:tmpl w:val="2AA6969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9932E0D"/>
    <w:multiLevelType w:val="hybridMultilevel"/>
    <w:tmpl w:val="2E527B8E"/>
    <w:lvl w:ilvl="0" w:tplc="7F9AA0A0">
      <w:start w:val="1"/>
      <w:numFmt w:val="decimal"/>
      <w:lvlText w:val="%1."/>
      <w:lvlJc w:val="left"/>
      <w:pPr>
        <w:ind w:left="720" w:hanging="360"/>
      </w:pPr>
      <w:rPr>
        <w:rFonts w:asciiTheme="majorBidi" w:hAnsiTheme="majorBidi" w:cstheme="maj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C22F3E"/>
    <w:multiLevelType w:val="hybridMultilevel"/>
    <w:tmpl w:val="525864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65B76BE0"/>
    <w:multiLevelType w:val="hybridMultilevel"/>
    <w:tmpl w:val="7CBA58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3100280"/>
    <w:multiLevelType w:val="multilevel"/>
    <w:tmpl w:val="12582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81514EF"/>
    <w:multiLevelType w:val="hybridMultilevel"/>
    <w:tmpl w:val="8062C0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5167598">
    <w:abstractNumId w:val="1"/>
  </w:num>
  <w:num w:numId="2" w16cid:durableId="740564347">
    <w:abstractNumId w:val="0"/>
  </w:num>
  <w:num w:numId="3" w16cid:durableId="63334788">
    <w:abstractNumId w:val="9"/>
  </w:num>
  <w:num w:numId="4" w16cid:durableId="736830364">
    <w:abstractNumId w:val="10"/>
  </w:num>
  <w:num w:numId="5" w16cid:durableId="183140601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02427331">
    <w:abstractNumId w:val="11"/>
  </w:num>
  <w:num w:numId="7" w16cid:durableId="1323436798">
    <w:abstractNumId w:val="12"/>
  </w:num>
  <w:num w:numId="8" w16cid:durableId="1372461791">
    <w:abstractNumId w:val="6"/>
  </w:num>
  <w:num w:numId="9" w16cid:durableId="594633090">
    <w:abstractNumId w:val="7"/>
  </w:num>
  <w:num w:numId="10" w16cid:durableId="150870203">
    <w:abstractNumId w:val="2"/>
  </w:num>
  <w:num w:numId="11" w16cid:durableId="1358044468">
    <w:abstractNumId w:val="5"/>
  </w:num>
  <w:num w:numId="12" w16cid:durableId="1802458478">
    <w:abstractNumId w:val="3"/>
  </w:num>
  <w:num w:numId="13" w16cid:durableId="2066030718">
    <w:abstractNumId w:val="13"/>
  </w:num>
  <w:num w:numId="14" w16cid:durableId="1693845978">
    <w:abstractNumId w:val="4"/>
  </w:num>
  <w:num w:numId="15" w16cid:durableId="209408144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0x9f25sfpdv5esatsvfstz0v99zftddtxw&quot;&gt;plos one&lt;record-ids&gt;&lt;item&gt;4&lt;/item&gt;&lt;item&gt;42&lt;/item&gt;&lt;item&gt;43&lt;/item&gt;&lt;item&gt;44&lt;/item&gt;&lt;item&gt;45&lt;/item&gt;&lt;item&gt;46&lt;/item&gt;&lt;item&gt;47&lt;/item&gt;&lt;item&gt;48&lt;/item&gt;&lt;item&gt;49&lt;/item&gt;&lt;item&gt;50&lt;/item&gt;&lt;item&gt;51&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2&lt;/item&gt;&lt;item&gt;73&lt;/item&gt;&lt;item&gt;75&lt;/item&gt;&lt;item&gt;76&lt;/item&gt;&lt;item&gt;77&lt;/item&gt;&lt;item&gt;78&lt;/item&gt;&lt;item&gt;79&lt;/item&gt;&lt;item&gt;80&lt;/item&gt;&lt;item&gt;81&lt;/item&gt;&lt;item&gt;82&lt;/item&gt;&lt;item&gt;83&lt;/item&gt;&lt;item&gt;84&lt;/item&gt;&lt;item&gt;85&lt;/item&gt;&lt;item&gt;86&lt;/item&gt;&lt;item&gt;87&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10&lt;/item&gt;&lt;item&gt;111&lt;/item&gt;&lt;item&gt;112&lt;/item&gt;&lt;item&gt;113&lt;/item&gt;&lt;item&gt;114&lt;/item&gt;&lt;item&gt;115&lt;/item&gt;&lt;item&gt;117&lt;/item&gt;&lt;item&gt;118&lt;/item&gt;&lt;item&gt;119&lt;/item&gt;&lt;item&gt;120&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6&lt;/item&gt;&lt;item&gt;147&lt;/item&gt;&lt;item&gt;148&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89&lt;/item&gt;&lt;item&gt;190&lt;/item&gt;&lt;item&gt;191&lt;/item&gt;&lt;item&gt;192&lt;/item&gt;&lt;item&gt;197&lt;/item&gt;&lt;item&gt;198&lt;/item&gt;&lt;item&gt;202&lt;/item&gt;&lt;item&gt;203&lt;/item&gt;&lt;/record-ids&gt;&lt;/item&gt;&lt;/Libraries&gt;"/>
  </w:docVars>
  <w:rsids>
    <w:rsidRoot w:val="00D1437C"/>
    <w:rsid w:val="00000F91"/>
    <w:rsid w:val="00001CAC"/>
    <w:rsid w:val="000024A2"/>
    <w:rsid w:val="000032D7"/>
    <w:rsid w:val="00004B15"/>
    <w:rsid w:val="000055A3"/>
    <w:rsid w:val="000071CD"/>
    <w:rsid w:val="00010D14"/>
    <w:rsid w:val="00011A65"/>
    <w:rsid w:val="00012505"/>
    <w:rsid w:val="00013458"/>
    <w:rsid w:val="00013BC1"/>
    <w:rsid w:val="000153B2"/>
    <w:rsid w:val="000155C1"/>
    <w:rsid w:val="00016ECF"/>
    <w:rsid w:val="00020683"/>
    <w:rsid w:val="00021C8A"/>
    <w:rsid w:val="000237C3"/>
    <w:rsid w:val="00024009"/>
    <w:rsid w:val="000247A4"/>
    <w:rsid w:val="00025661"/>
    <w:rsid w:val="00031512"/>
    <w:rsid w:val="000320C5"/>
    <w:rsid w:val="00032121"/>
    <w:rsid w:val="00032186"/>
    <w:rsid w:val="000322AD"/>
    <w:rsid w:val="00033891"/>
    <w:rsid w:val="00034077"/>
    <w:rsid w:val="000357B2"/>
    <w:rsid w:val="00035F3A"/>
    <w:rsid w:val="00036EC2"/>
    <w:rsid w:val="000416B7"/>
    <w:rsid w:val="000423F6"/>
    <w:rsid w:val="000432BA"/>
    <w:rsid w:val="000457BF"/>
    <w:rsid w:val="00045AA3"/>
    <w:rsid w:val="0005001B"/>
    <w:rsid w:val="00051ED9"/>
    <w:rsid w:val="000540F1"/>
    <w:rsid w:val="000563E6"/>
    <w:rsid w:val="00060642"/>
    <w:rsid w:val="00060894"/>
    <w:rsid w:val="00060905"/>
    <w:rsid w:val="000611E2"/>
    <w:rsid w:val="0006381E"/>
    <w:rsid w:val="00064014"/>
    <w:rsid w:val="00064453"/>
    <w:rsid w:val="00064CB8"/>
    <w:rsid w:val="0006526C"/>
    <w:rsid w:val="000660F3"/>
    <w:rsid w:val="0006765B"/>
    <w:rsid w:val="00071CC0"/>
    <w:rsid w:val="00072D1B"/>
    <w:rsid w:val="000734A5"/>
    <w:rsid w:val="00074CDC"/>
    <w:rsid w:val="000753B8"/>
    <w:rsid w:val="00080C55"/>
    <w:rsid w:val="000817C2"/>
    <w:rsid w:val="00081BB5"/>
    <w:rsid w:val="000829AD"/>
    <w:rsid w:val="00086DD9"/>
    <w:rsid w:val="000932D1"/>
    <w:rsid w:val="00093F5C"/>
    <w:rsid w:val="00095069"/>
    <w:rsid w:val="000952C4"/>
    <w:rsid w:val="00095E0A"/>
    <w:rsid w:val="00095EE6"/>
    <w:rsid w:val="000A122C"/>
    <w:rsid w:val="000A13AA"/>
    <w:rsid w:val="000A2767"/>
    <w:rsid w:val="000A377F"/>
    <w:rsid w:val="000A45CA"/>
    <w:rsid w:val="000A6072"/>
    <w:rsid w:val="000A72AF"/>
    <w:rsid w:val="000A76BE"/>
    <w:rsid w:val="000B3D4E"/>
    <w:rsid w:val="000B3EDC"/>
    <w:rsid w:val="000B6B4F"/>
    <w:rsid w:val="000B7F79"/>
    <w:rsid w:val="000C1248"/>
    <w:rsid w:val="000C13D4"/>
    <w:rsid w:val="000C26FA"/>
    <w:rsid w:val="000C33F6"/>
    <w:rsid w:val="000C3841"/>
    <w:rsid w:val="000C4704"/>
    <w:rsid w:val="000D2539"/>
    <w:rsid w:val="000D332C"/>
    <w:rsid w:val="000D3AE1"/>
    <w:rsid w:val="000D4805"/>
    <w:rsid w:val="000D4D25"/>
    <w:rsid w:val="000D5A86"/>
    <w:rsid w:val="000D5E3B"/>
    <w:rsid w:val="000E0AB9"/>
    <w:rsid w:val="000E113B"/>
    <w:rsid w:val="000E274F"/>
    <w:rsid w:val="000E3211"/>
    <w:rsid w:val="000E470D"/>
    <w:rsid w:val="000E571E"/>
    <w:rsid w:val="000E6CB5"/>
    <w:rsid w:val="000E7224"/>
    <w:rsid w:val="000F022D"/>
    <w:rsid w:val="000F046A"/>
    <w:rsid w:val="000F1510"/>
    <w:rsid w:val="000F3430"/>
    <w:rsid w:val="000F6288"/>
    <w:rsid w:val="00100F74"/>
    <w:rsid w:val="00102882"/>
    <w:rsid w:val="001039E2"/>
    <w:rsid w:val="00104736"/>
    <w:rsid w:val="0010513B"/>
    <w:rsid w:val="00105FC6"/>
    <w:rsid w:val="001070C0"/>
    <w:rsid w:val="0011010D"/>
    <w:rsid w:val="001101B4"/>
    <w:rsid w:val="00110C79"/>
    <w:rsid w:val="00111990"/>
    <w:rsid w:val="001134CE"/>
    <w:rsid w:val="00113F95"/>
    <w:rsid w:val="00115016"/>
    <w:rsid w:val="0011520E"/>
    <w:rsid w:val="0011619E"/>
    <w:rsid w:val="001166FE"/>
    <w:rsid w:val="00116F83"/>
    <w:rsid w:val="00117B9B"/>
    <w:rsid w:val="00117C93"/>
    <w:rsid w:val="00120568"/>
    <w:rsid w:val="0012171A"/>
    <w:rsid w:val="001218BE"/>
    <w:rsid w:val="00121939"/>
    <w:rsid w:val="00122419"/>
    <w:rsid w:val="00124794"/>
    <w:rsid w:val="00124DAE"/>
    <w:rsid w:val="00125081"/>
    <w:rsid w:val="0012528E"/>
    <w:rsid w:val="00125D96"/>
    <w:rsid w:val="001265EB"/>
    <w:rsid w:val="00127004"/>
    <w:rsid w:val="00130172"/>
    <w:rsid w:val="0013088F"/>
    <w:rsid w:val="0013179D"/>
    <w:rsid w:val="001318B7"/>
    <w:rsid w:val="001327F0"/>
    <w:rsid w:val="00132B52"/>
    <w:rsid w:val="00135A4E"/>
    <w:rsid w:val="00136E68"/>
    <w:rsid w:val="001400EF"/>
    <w:rsid w:val="00142B0E"/>
    <w:rsid w:val="00143E6D"/>
    <w:rsid w:val="0014538B"/>
    <w:rsid w:val="00145613"/>
    <w:rsid w:val="0014664E"/>
    <w:rsid w:val="0015068B"/>
    <w:rsid w:val="00153874"/>
    <w:rsid w:val="00154FD4"/>
    <w:rsid w:val="00155701"/>
    <w:rsid w:val="00155BD7"/>
    <w:rsid w:val="001611C9"/>
    <w:rsid w:val="00161CE1"/>
    <w:rsid w:val="001640FC"/>
    <w:rsid w:val="00165ED2"/>
    <w:rsid w:val="001710B4"/>
    <w:rsid w:val="00171D49"/>
    <w:rsid w:val="0017254B"/>
    <w:rsid w:val="00173734"/>
    <w:rsid w:val="00174515"/>
    <w:rsid w:val="001758E5"/>
    <w:rsid w:val="00177BBF"/>
    <w:rsid w:val="001800A2"/>
    <w:rsid w:val="00180FDA"/>
    <w:rsid w:val="00182462"/>
    <w:rsid w:val="0018276C"/>
    <w:rsid w:val="001837B1"/>
    <w:rsid w:val="00183876"/>
    <w:rsid w:val="00185312"/>
    <w:rsid w:val="00185E35"/>
    <w:rsid w:val="00186EF7"/>
    <w:rsid w:val="0018760F"/>
    <w:rsid w:val="00187A37"/>
    <w:rsid w:val="00191863"/>
    <w:rsid w:val="0019709E"/>
    <w:rsid w:val="00197B24"/>
    <w:rsid w:val="001A27BC"/>
    <w:rsid w:val="001A57B3"/>
    <w:rsid w:val="001A5959"/>
    <w:rsid w:val="001A6C78"/>
    <w:rsid w:val="001A754C"/>
    <w:rsid w:val="001B2079"/>
    <w:rsid w:val="001B488C"/>
    <w:rsid w:val="001B6D7C"/>
    <w:rsid w:val="001B720A"/>
    <w:rsid w:val="001B7F76"/>
    <w:rsid w:val="001C04B2"/>
    <w:rsid w:val="001C04C9"/>
    <w:rsid w:val="001C1009"/>
    <w:rsid w:val="001C1E29"/>
    <w:rsid w:val="001C2BBB"/>
    <w:rsid w:val="001C43BF"/>
    <w:rsid w:val="001C4972"/>
    <w:rsid w:val="001C6A2B"/>
    <w:rsid w:val="001C6AF2"/>
    <w:rsid w:val="001C705C"/>
    <w:rsid w:val="001D01A1"/>
    <w:rsid w:val="001D272D"/>
    <w:rsid w:val="001D7546"/>
    <w:rsid w:val="001D79B7"/>
    <w:rsid w:val="001E0EA0"/>
    <w:rsid w:val="001E3D2D"/>
    <w:rsid w:val="001E6780"/>
    <w:rsid w:val="001E6BA3"/>
    <w:rsid w:val="001E6C73"/>
    <w:rsid w:val="001E78DD"/>
    <w:rsid w:val="001E7DA0"/>
    <w:rsid w:val="001F080E"/>
    <w:rsid w:val="001F1551"/>
    <w:rsid w:val="001F2EFC"/>
    <w:rsid w:val="001F3A62"/>
    <w:rsid w:val="001F4267"/>
    <w:rsid w:val="001F6035"/>
    <w:rsid w:val="001F6C33"/>
    <w:rsid w:val="001F7E49"/>
    <w:rsid w:val="00200646"/>
    <w:rsid w:val="00201074"/>
    <w:rsid w:val="0020175B"/>
    <w:rsid w:val="002017C8"/>
    <w:rsid w:val="002026F5"/>
    <w:rsid w:val="002038DA"/>
    <w:rsid w:val="00205227"/>
    <w:rsid w:val="00210C9F"/>
    <w:rsid w:val="00212156"/>
    <w:rsid w:val="002136FB"/>
    <w:rsid w:val="002143A5"/>
    <w:rsid w:val="00220389"/>
    <w:rsid w:val="0022089D"/>
    <w:rsid w:val="00221DA4"/>
    <w:rsid w:val="0022476F"/>
    <w:rsid w:val="00224CEB"/>
    <w:rsid w:val="0022584E"/>
    <w:rsid w:val="00226B70"/>
    <w:rsid w:val="00226C74"/>
    <w:rsid w:val="00226DAF"/>
    <w:rsid w:val="00233322"/>
    <w:rsid w:val="002343A1"/>
    <w:rsid w:val="002369CC"/>
    <w:rsid w:val="00241C8F"/>
    <w:rsid w:val="00241CAF"/>
    <w:rsid w:val="002430A8"/>
    <w:rsid w:val="002432BD"/>
    <w:rsid w:val="00243F42"/>
    <w:rsid w:val="0024465D"/>
    <w:rsid w:val="00247817"/>
    <w:rsid w:val="0025158C"/>
    <w:rsid w:val="00254298"/>
    <w:rsid w:val="00255783"/>
    <w:rsid w:val="00255E63"/>
    <w:rsid w:val="00261382"/>
    <w:rsid w:val="00262127"/>
    <w:rsid w:val="00263409"/>
    <w:rsid w:val="00263C6B"/>
    <w:rsid w:val="002648CC"/>
    <w:rsid w:val="00265493"/>
    <w:rsid w:val="00267F99"/>
    <w:rsid w:val="00272C65"/>
    <w:rsid w:val="0027558F"/>
    <w:rsid w:val="00276314"/>
    <w:rsid w:val="00276A6E"/>
    <w:rsid w:val="00276CE8"/>
    <w:rsid w:val="0027719A"/>
    <w:rsid w:val="00280A95"/>
    <w:rsid w:val="00281EBF"/>
    <w:rsid w:val="00285108"/>
    <w:rsid w:val="002856EA"/>
    <w:rsid w:val="00290726"/>
    <w:rsid w:val="00291327"/>
    <w:rsid w:val="002930B8"/>
    <w:rsid w:val="00295985"/>
    <w:rsid w:val="002A0224"/>
    <w:rsid w:val="002A0600"/>
    <w:rsid w:val="002A064F"/>
    <w:rsid w:val="002A1738"/>
    <w:rsid w:val="002A1C86"/>
    <w:rsid w:val="002A4EF6"/>
    <w:rsid w:val="002A5F7F"/>
    <w:rsid w:val="002A627D"/>
    <w:rsid w:val="002A68ED"/>
    <w:rsid w:val="002A6AC3"/>
    <w:rsid w:val="002B046B"/>
    <w:rsid w:val="002B1373"/>
    <w:rsid w:val="002B1CBE"/>
    <w:rsid w:val="002B410F"/>
    <w:rsid w:val="002B5375"/>
    <w:rsid w:val="002B5957"/>
    <w:rsid w:val="002B5BE2"/>
    <w:rsid w:val="002B5D30"/>
    <w:rsid w:val="002B7A5E"/>
    <w:rsid w:val="002B7F69"/>
    <w:rsid w:val="002C186F"/>
    <w:rsid w:val="002C32A7"/>
    <w:rsid w:val="002C3B3A"/>
    <w:rsid w:val="002C42C3"/>
    <w:rsid w:val="002C6AAB"/>
    <w:rsid w:val="002C70FA"/>
    <w:rsid w:val="002C7202"/>
    <w:rsid w:val="002C748F"/>
    <w:rsid w:val="002D3363"/>
    <w:rsid w:val="002D3E60"/>
    <w:rsid w:val="002D5558"/>
    <w:rsid w:val="002D593A"/>
    <w:rsid w:val="002D67E6"/>
    <w:rsid w:val="002E1032"/>
    <w:rsid w:val="002E267E"/>
    <w:rsid w:val="002E27AD"/>
    <w:rsid w:val="002E32D5"/>
    <w:rsid w:val="002E341D"/>
    <w:rsid w:val="002E516E"/>
    <w:rsid w:val="002E5C85"/>
    <w:rsid w:val="002E623A"/>
    <w:rsid w:val="002F2704"/>
    <w:rsid w:val="002F6028"/>
    <w:rsid w:val="002F7A2C"/>
    <w:rsid w:val="00301ED9"/>
    <w:rsid w:val="00304C56"/>
    <w:rsid w:val="00306C0A"/>
    <w:rsid w:val="00306CDD"/>
    <w:rsid w:val="003071F1"/>
    <w:rsid w:val="00307F56"/>
    <w:rsid w:val="003127C4"/>
    <w:rsid w:val="00312B73"/>
    <w:rsid w:val="003133C4"/>
    <w:rsid w:val="00315FEC"/>
    <w:rsid w:val="00320778"/>
    <w:rsid w:val="00321031"/>
    <w:rsid w:val="00325599"/>
    <w:rsid w:val="00325F72"/>
    <w:rsid w:val="003271BE"/>
    <w:rsid w:val="003301E0"/>
    <w:rsid w:val="00330C79"/>
    <w:rsid w:val="00331A2E"/>
    <w:rsid w:val="003320CD"/>
    <w:rsid w:val="003324A5"/>
    <w:rsid w:val="0033384B"/>
    <w:rsid w:val="00335748"/>
    <w:rsid w:val="00340C63"/>
    <w:rsid w:val="00340F16"/>
    <w:rsid w:val="003427F4"/>
    <w:rsid w:val="003428A2"/>
    <w:rsid w:val="00342D64"/>
    <w:rsid w:val="00343C63"/>
    <w:rsid w:val="00345902"/>
    <w:rsid w:val="003471EA"/>
    <w:rsid w:val="0035062B"/>
    <w:rsid w:val="00350CD7"/>
    <w:rsid w:val="0035130B"/>
    <w:rsid w:val="00351D76"/>
    <w:rsid w:val="00353ACF"/>
    <w:rsid w:val="003564D4"/>
    <w:rsid w:val="003567B8"/>
    <w:rsid w:val="00360141"/>
    <w:rsid w:val="003625B7"/>
    <w:rsid w:val="00362D9F"/>
    <w:rsid w:val="00363CCC"/>
    <w:rsid w:val="00363E18"/>
    <w:rsid w:val="00364442"/>
    <w:rsid w:val="003658AC"/>
    <w:rsid w:val="00366435"/>
    <w:rsid w:val="00366767"/>
    <w:rsid w:val="00371B57"/>
    <w:rsid w:val="0037510A"/>
    <w:rsid w:val="00375246"/>
    <w:rsid w:val="00382454"/>
    <w:rsid w:val="00382466"/>
    <w:rsid w:val="0038250C"/>
    <w:rsid w:val="003828F0"/>
    <w:rsid w:val="003849A2"/>
    <w:rsid w:val="00384D7C"/>
    <w:rsid w:val="003855A9"/>
    <w:rsid w:val="00385F87"/>
    <w:rsid w:val="00390B82"/>
    <w:rsid w:val="00391075"/>
    <w:rsid w:val="003935F9"/>
    <w:rsid w:val="00393B18"/>
    <w:rsid w:val="00394D72"/>
    <w:rsid w:val="003A0B78"/>
    <w:rsid w:val="003A24D5"/>
    <w:rsid w:val="003A40B0"/>
    <w:rsid w:val="003A4394"/>
    <w:rsid w:val="003A518C"/>
    <w:rsid w:val="003A5BB5"/>
    <w:rsid w:val="003A5D08"/>
    <w:rsid w:val="003A6884"/>
    <w:rsid w:val="003A696D"/>
    <w:rsid w:val="003A74F3"/>
    <w:rsid w:val="003A765F"/>
    <w:rsid w:val="003A7713"/>
    <w:rsid w:val="003B2DFA"/>
    <w:rsid w:val="003B496A"/>
    <w:rsid w:val="003B550C"/>
    <w:rsid w:val="003B57A2"/>
    <w:rsid w:val="003B7E17"/>
    <w:rsid w:val="003C090F"/>
    <w:rsid w:val="003C3FD2"/>
    <w:rsid w:val="003C5E4B"/>
    <w:rsid w:val="003C6A86"/>
    <w:rsid w:val="003C7192"/>
    <w:rsid w:val="003D0194"/>
    <w:rsid w:val="003D2670"/>
    <w:rsid w:val="003D3C18"/>
    <w:rsid w:val="003D6E56"/>
    <w:rsid w:val="003D75FA"/>
    <w:rsid w:val="003E4F5D"/>
    <w:rsid w:val="003E77C8"/>
    <w:rsid w:val="003F1555"/>
    <w:rsid w:val="003F1E5B"/>
    <w:rsid w:val="003F54E0"/>
    <w:rsid w:val="003F60AD"/>
    <w:rsid w:val="003F73F2"/>
    <w:rsid w:val="003F7F68"/>
    <w:rsid w:val="0040202F"/>
    <w:rsid w:val="00405280"/>
    <w:rsid w:val="00405915"/>
    <w:rsid w:val="00405BB4"/>
    <w:rsid w:val="004069C1"/>
    <w:rsid w:val="004113F0"/>
    <w:rsid w:val="004124E8"/>
    <w:rsid w:val="0041270B"/>
    <w:rsid w:val="00412EEC"/>
    <w:rsid w:val="004137E5"/>
    <w:rsid w:val="00413AF7"/>
    <w:rsid w:val="00413D41"/>
    <w:rsid w:val="00416042"/>
    <w:rsid w:val="004200A2"/>
    <w:rsid w:val="00420584"/>
    <w:rsid w:val="004210BC"/>
    <w:rsid w:val="004218D1"/>
    <w:rsid w:val="00423E6B"/>
    <w:rsid w:val="00424157"/>
    <w:rsid w:val="0042460D"/>
    <w:rsid w:val="0042467B"/>
    <w:rsid w:val="00425047"/>
    <w:rsid w:val="00427E7E"/>
    <w:rsid w:val="00432334"/>
    <w:rsid w:val="0043318C"/>
    <w:rsid w:val="004335D4"/>
    <w:rsid w:val="00437767"/>
    <w:rsid w:val="00441960"/>
    <w:rsid w:val="004429E9"/>
    <w:rsid w:val="00442CD4"/>
    <w:rsid w:val="0044302A"/>
    <w:rsid w:val="00445769"/>
    <w:rsid w:val="004469FE"/>
    <w:rsid w:val="00446CFA"/>
    <w:rsid w:val="004471E9"/>
    <w:rsid w:val="00447849"/>
    <w:rsid w:val="00447DAD"/>
    <w:rsid w:val="0045240A"/>
    <w:rsid w:val="004532E4"/>
    <w:rsid w:val="0045456C"/>
    <w:rsid w:val="0045511C"/>
    <w:rsid w:val="00457F96"/>
    <w:rsid w:val="00457FC0"/>
    <w:rsid w:val="00460AD0"/>
    <w:rsid w:val="00460B16"/>
    <w:rsid w:val="00461255"/>
    <w:rsid w:val="00461B15"/>
    <w:rsid w:val="0046296C"/>
    <w:rsid w:val="00463535"/>
    <w:rsid w:val="00463D02"/>
    <w:rsid w:val="00464771"/>
    <w:rsid w:val="00466AFC"/>
    <w:rsid w:val="004714BF"/>
    <w:rsid w:val="00473753"/>
    <w:rsid w:val="004802B5"/>
    <w:rsid w:val="004802CB"/>
    <w:rsid w:val="00480D3D"/>
    <w:rsid w:val="00481021"/>
    <w:rsid w:val="004814E6"/>
    <w:rsid w:val="004846DC"/>
    <w:rsid w:val="004868CC"/>
    <w:rsid w:val="0049257C"/>
    <w:rsid w:val="00493CDE"/>
    <w:rsid w:val="004962CD"/>
    <w:rsid w:val="00496668"/>
    <w:rsid w:val="0049691D"/>
    <w:rsid w:val="00496F84"/>
    <w:rsid w:val="00497887"/>
    <w:rsid w:val="00497911"/>
    <w:rsid w:val="00497C87"/>
    <w:rsid w:val="004A1B7B"/>
    <w:rsid w:val="004A4040"/>
    <w:rsid w:val="004A405F"/>
    <w:rsid w:val="004A506A"/>
    <w:rsid w:val="004A62D6"/>
    <w:rsid w:val="004A6BA2"/>
    <w:rsid w:val="004A6FF7"/>
    <w:rsid w:val="004B0414"/>
    <w:rsid w:val="004B2DAD"/>
    <w:rsid w:val="004B4126"/>
    <w:rsid w:val="004B4A19"/>
    <w:rsid w:val="004B591E"/>
    <w:rsid w:val="004B6F78"/>
    <w:rsid w:val="004B77D1"/>
    <w:rsid w:val="004C0679"/>
    <w:rsid w:val="004C14CD"/>
    <w:rsid w:val="004C1F15"/>
    <w:rsid w:val="004C1F1B"/>
    <w:rsid w:val="004C2311"/>
    <w:rsid w:val="004C2434"/>
    <w:rsid w:val="004C35A1"/>
    <w:rsid w:val="004C4A0A"/>
    <w:rsid w:val="004C51AD"/>
    <w:rsid w:val="004C62FE"/>
    <w:rsid w:val="004C73E9"/>
    <w:rsid w:val="004C7E7B"/>
    <w:rsid w:val="004D0279"/>
    <w:rsid w:val="004D1E5E"/>
    <w:rsid w:val="004D2AB2"/>
    <w:rsid w:val="004D3E33"/>
    <w:rsid w:val="004D6A62"/>
    <w:rsid w:val="004D6E68"/>
    <w:rsid w:val="004D72BE"/>
    <w:rsid w:val="004D73E9"/>
    <w:rsid w:val="004E10A6"/>
    <w:rsid w:val="004E165D"/>
    <w:rsid w:val="004E2816"/>
    <w:rsid w:val="004E487C"/>
    <w:rsid w:val="004E58E3"/>
    <w:rsid w:val="004E684F"/>
    <w:rsid w:val="004E7ED5"/>
    <w:rsid w:val="004E7F62"/>
    <w:rsid w:val="004F0D04"/>
    <w:rsid w:val="004F1790"/>
    <w:rsid w:val="004F1C63"/>
    <w:rsid w:val="004F2E19"/>
    <w:rsid w:val="004F4AD7"/>
    <w:rsid w:val="0050044C"/>
    <w:rsid w:val="00500E1E"/>
    <w:rsid w:val="00501D2E"/>
    <w:rsid w:val="0050230E"/>
    <w:rsid w:val="00503005"/>
    <w:rsid w:val="005037C2"/>
    <w:rsid w:val="0050426B"/>
    <w:rsid w:val="00504579"/>
    <w:rsid w:val="0050569E"/>
    <w:rsid w:val="00507C1E"/>
    <w:rsid w:val="00510452"/>
    <w:rsid w:val="0051131B"/>
    <w:rsid w:val="00513AB2"/>
    <w:rsid w:val="00515B9F"/>
    <w:rsid w:val="00515CE5"/>
    <w:rsid w:val="00516935"/>
    <w:rsid w:val="00521084"/>
    <w:rsid w:val="0052176E"/>
    <w:rsid w:val="0052448B"/>
    <w:rsid w:val="005249E9"/>
    <w:rsid w:val="00524CA6"/>
    <w:rsid w:val="005251BB"/>
    <w:rsid w:val="0052645E"/>
    <w:rsid w:val="00526F75"/>
    <w:rsid w:val="00531601"/>
    <w:rsid w:val="005317DF"/>
    <w:rsid w:val="00531D92"/>
    <w:rsid w:val="0053253D"/>
    <w:rsid w:val="0053394B"/>
    <w:rsid w:val="00533BE3"/>
    <w:rsid w:val="0053408E"/>
    <w:rsid w:val="00534820"/>
    <w:rsid w:val="0053669D"/>
    <w:rsid w:val="00537080"/>
    <w:rsid w:val="005372C4"/>
    <w:rsid w:val="00537FC5"/>
    <w:rsid w:val="00540BB0"/>
    <w:rsid w:val="005436C1"/>
    <w:rsid w:val="005444B5"/>
    <w:rsid w:val="00547801"/>
    <w:rsid w:val="00547906"/>
    <w:rsid w:val="005503DC"/>
    <w:rsid w:val="00550F72"/>
    <w:rsid w:val="00551AA1"/>
    <w:rsid w:val="0055254E"/>
    <w:rsid w:val="00553533"/>
    <w:rsid w:val="00553A61"/>
    <w:rsid w:val="005552CF"/>
    <w:rsid w:val="00555EE6"/>
    <w:rsid w:val="00556B44"/>
    <w:rsid w:val="005579BB"/>
    <w:rsid w:val="00561F57"/>
    <w:rsid w:val="0056266A"/>
    <w:rsid w:val="0056361C"/>
    <w:rsid w:val="005664AD"/>
    <w:rsid w:val="00566845"/>
    <w:rsid w:val="00567FAB"/>
    <w:rsid w:val="00572790"/>
    <w:rsid w:val="00573B41"/>
    <w:rsid w:val="005758EC"/>
    <w:rsid w:val="0057635B"/>
    <w:rsid w:val="00584D5F"/>
    <w:rsid w:val="0059171E"/>
    <w:rsid w:val="0059289D"/>
    <w:rsid w:val="00592E77"/>
    <w:rsid w:val="00593F11"/>
    <w:rsid w:val="00595583"/>
    <w:rsid w:val="0059718C"/>
    <w:rsid w:val="00597DD7"/>
    <w:rsid w:val="005A1C8C"/>
    <w:rsid w:val="005A2B5E"/>
    <w:rsid w:val="005A2DBB"/>
    <w:rsid w:val="005A3864"/>
    <w:rsid w:val="005A700E"/>
    <w:rsid w:val="005A7444"/>
    <w:rsid w:val="005B0474"/>
    <w:rsid w:val="005B0DCE"/>
    <w:rsid w:val="005B1917"/>
    <w:rsid w:val="005B282B"/>
    <w:rsid w:val="005B3573"/>
    <w:rsid w:val="005B4A8D"/>
    <w:rsid w:val="005C0D1E"/>
    <w:rsid w:val="005C23A4"/>
    <w:rsid w:val="005C2AA1"/>
    <w:rsid w:val="005C2B14"/>
    <w:rsid w:val="005C30A7"/>
    <w:rsid w:val="005C5E7C"/>
    <w:rsid w:val="005C613A"/>
    <w:rsid w:val="005C64D5"/>
    <w:rsid w:val="005D03FB"/>
    <w:rsid w:val="005D16EC"/>
    <w:rsid w:val="005D3F3B"/>
    <w:rsid w:val="005D4812"/>
    <w:rsid w:val="005D5660"/>
    <w:rsid w:val="005E100D"/>
    <w:rsid w:val="005E2059"/>
    <w:rsid w:val="005E22E5"/>
    <w:rsid w:val="005E349E"/>
    <w:rsid w:val="005E5345"/>
    <w:rsid w:val="005E630F"/>
    <w:rsid w:val="005E649C"/>
    <w:rsid w:val="005F01A7"/>
    <w:rsid w:val="005F4D63"/>
    <w:rsid w:val="005F67C6"/>
    <w:rsid w:val="006006B0"/>
    <w:rsid w:val="00603750"/>
    <w:rsid w:val="0060406A"/>
    <w:rsid w:val="006041AD"/>
    <w:rsid w:val="00607C1D"/>
    <w:rsid w:val="0061060E"/>
    <w:rsid w:val="006110F2"/>
    <w:rsid w:val="00611B58"/>
    <w:rsid w:val="006130B3"/>
    <w:rsid w:val="00617C73"/>
    <w:rsid w:val="00620314"/>
    <w:rsid w:val="0062114F"/>
    <w:rsid w:val="0062158F"/>
    <w:rsid w:val="006220C7"/>
    <w:rsid w:val="006229DB"/>
    <w:rsid w:val="006321DD"/>
    <w:rsid w:val="006331E1"/>
    <w:rsid w:val="00633B52"/>
    <w:rsid w:val="006349DE"/>
    <w:rsid w:val="0063599A"/>
    <w:rsid w:val="006361C5"/>
    <w:rsid w:val="00640E37"/>
    <w:rsid w:val="00642339"/>
    <w:rsid w:val="00643E07"/>
    <w:rsid w:val="0064417C"/>
    <w:rsid w:val="00644345"/>
    <w:rsid w:val="006445E3"/>
    <w:rsid w:val="00644CF7"/>
    <w:rsid w:val="006457C4"/>
    <w:rsid w:val="00645C21"/>
    <w:rsid w:val="00652CF3"/>
    <w:rsid w:val="00652E31"/>
    <w:rsid w:val="00653415"/>
    <w:rsid w:val="006547E5"/>
    <w:rsid w:val="00654CF4"/>
    <w:rsid w:val="0065535D"/>
    <w:rsid w:val="00655529"/>
    <w:rsid w:val="00655A84"/>
    <w:rsid w:val="006611F1"/>
    <w:rsid w:val="006626BD"/>
    <w:rsid w:val="00662840"/>
    <w:rsid w:val="006655C6"/>
    <w:rsid w:val="00666B00"/>
    <w:rsid w:val="0066799E"/>
    <w:rsid w:val="00671E9E"/>
    <w:rsid w:val="0067216A"/>
    <w:rsid w:val="006750B8"/>
    <w:rsid w:val="00675663"/>
    <w:rsid w:val="006773DB"/>
    <w:rsid w:val="006809AA"/>
    <w:rsid w:val="00680AB8"/>
    <w:rsid w:val="00683A74"/>
    <w:rsid w:val="00685449"/>
    <w:rsid w:val="0068560D"/>
    <w:rsid w:val="0068770B"/>
    <w:rsid w:val="00690146"/>
    <w:rsid w:val="006927F0"/>
    <w:rsid w:val="00693820"/>
    <w:rsid w:val="00693DD4"/>
    <w:rsid w:val="006942FC"/>
    <w:rsid w:val="00694AAB"/>
    <w:rsid w:val="006955D8"/>
    <w:rsid w:val="0069620F"/>
    <w:rsid w:val="00697510"/>
    <w:rsid w:val="006A0A4F"/>
    <w:rsid w:val="006A13A7"/>
    <w:rsid w:val="006A1C2B"/>
    <w:rsid w:val="006A2015"/>
    <w:rsid w:val="006A20BD"/>
    <w:rsid w:val="006A34F0"/>
    <w:rsid w:val="006A35BA"/>
    <w:rsid w:val="006A37FF"/>
    <w:rsid w:val="006A3D75"/>
    <w:rsid w:val="006A48CD"/>
    <w:rsid w:val="006A498C"/>
    <w:rsid w:val="006A693D"/>
    <w:rsid w:val="006A7F19"/>
    <w:rsid w:val="006B0BED"/>
    <w:rsid w:val="006B324A"/>
    <w:rsid w:val="006B3590"/>
    <w:rsid w:val="006B4039"/>
    <w:rsid w:val="006B67BD"/>
    <w:rsid w:val="006B710E"/>
    <w:rsid w:val="006B74AC"/>
    <w:rsid w:val="006C2F69"/>
    <w:rsid w:val="006C353A"/>
    <w:rsid w:val="006C420E"/>
    <w:rsid w:val="006C4734"/>
    <w:rsid w:val="006C67BC"/>
    <w:rsid w:val="006C77FF"/>
    <w:rsid w:val="006C7859"/>
    <w:rsid w:val="006C7DFA"/>
    <w:rsid w:val="006D28F2"/>
    <w:rsid w:val="006D6A6E"/>
    <w:rsid w:val="006D702E"/>
    <w:rsid w:val="006E069A"/>
    <w:rsid w:val="006E12AD"/>
    <w:rsid w:val="006E327D"/>
    <w:rsid w:val="006E3DD5"/>
    <w:rsid w:val="006E459E"/>
    <w:rsid w:val="006E53F6"/>
    <w:rsid w:val="006E622E"/>
    <w:rsid w:val="006E6CA6"/>
    <w:rsid w:val="006E6EB6"/>
    <w:rsid w:val="006E709D"/>
    <w:rsid w:val="006E7571"/>
    <w:rsid w:val="006F07B6"/>
    <w:rsid w:val="006F13B1"/>
    <w:rsid w:val="006F243D"/>
    <w:rsid w:val="006F3AFE"/>
    <w:rsid w:val="006F428F"/>
    <w:rsid w:val="006F5078"/>
    <w:rsid w:val="007018CD"/>
    <w:rsid w:val="00702F8B"/>
    <w:rsid w:val="007051B0"/>
    <w:rsid w:val="0070524C"/>
    <w:rsid w:val="007056FA"/>
    <w:rsid w:val="007070B0"/>
    <w:rsid w:val="00707613"/>
    <w:rsid w:val="00707841"/>
    <w:rsid w:val="00712349"/>
    <w:rsid w:val="0071300B"/>
    <w:rsid w:val="00717AB7"/>
    <w:rsid w:val="00722210"/>
    <w:rsid w:val="00722B35"/>
    <w:rsid w:val="00722C00"/>
    <w:rsid w:val="00725732"/>
    <w:rsid w:val="00725792"/>
    <w:rsid w:val="00725D06"/>
    <w:rsid w:val="007266C7"/>
    <w:rsid w:val="0072773D"/>
    <w:rsid w:val="00731576"/>
    <w:rsid w:val="0073226E"/>
    <w:rsid w:val="007333E6"/>
    <w:rsid w:val="0073470F"/>
    <w:rsid w:val="00740D67"/>
    <w:rsid w:val="00743205"/>
    <w:rsid w:val="00745B1D"/>
    <w:rsid w:val="0074695C"/>
    <w:rsid w:val="00750D3E"/>
    <w:rsid w:val="007515EC"/>
    <w:rsid w:val="007521AC"/>
    <w:rsid w:val="00752E20"/>
    <w:rsid w:val="007532D4"/>
    <w:rsid w:val="00753662"/>
    <w:rsid w:val="00753CEF"/>
    <w:rsid w:val="00755966"/>
    <w:rsid w:val="0075631E"/>
    <w:rsid w:val="00757F50"/>
    <w:rsid w:val="00761D05"/>
    <w:rsid w:val="007625C8"/>
    <w:rsid w:val="00764C2B"/>
    <w:rsid w:val="00765488"/>
    <w:rsid w:val="00765772"/>
    <w:rsid w:val="00766D9E"/>
    <w:rsid w:val="00767347"/>
    <w:rsid w:val="0076775E"/>
    <w:rsid w:val="007715B5"/>
    <w:rsid w:val="00772D67"/>
    <w:rsid w:val="00773116"/>
    <w:rsid w:val="007731F8"/>
    <w:rsid w:val="007744B6"/>
    <w:rsid w:val="00774AE4"/>
    <w:rsid w:val="00774E81"/>
    <w:rsid w:val="0077518C"/>
    <w:rsid w:val="00777050"/>
    <w:rsid w:val="00777A01"/>
    <w:rsid w:val="00781AA6"/>
    <w:rsid w:val="00782CC4"/>
    <w:rsid w:val="0078382F"/>
    <w:rsid w:val="0078790C"/>
    <w:rsid w:val="00787C24"/>
    <w:rsid w:val="007910F3"/>
    <w:rsid w:val="00794269"/>
    <w:rsid w:val="00794C88"/>
    <w:rsid w:val="00794ECC"/>
    <w:rsid w:val="0079558E"/>
    <w:rsid w:val="00795717"/>
    <w:rsid w:val="00795C05"/>
    <w:rsid w:val="007965DB"/>
    <w:rsid w:val="00796600"/>
    <w:rsid w:val="007A1734"/>
    <w:rsid w:val="007A185C"/>
    <w:rsid w:val="007A2497"/>
    <w:rsid w:val="007A2E8D"/>
    <w:rsid w:val="007A513D"/>
    <w:rsid w:val="007A5F07"/>
    <w:rsid w:val="007A6018"/>
    <w:rsid w:val="007A6936"/>
    <w:rsid w:val="007B06E5"/>
    <w:rsid w:val="007B14BB"/>
    <w:rsid w:val="007B2A7C"/>
    <w:rsid w:val="007B2E36"/>
    <w:rsid w:val="007B408F"/>
    <w:rsid w:val="007B4402"/>
    <w:rsid w:val="007B65AB"/>
    <w:rsid w:val="007B6EB1"/>
    <w:rsid w:val="007B7536"/>
    <w:rsid w:val="007C0D26"/>
    <w:rsid w:val="007C0DAC"/>
    <w:rsid w:val="007C0F75"/>
    <w:rsid w:val="007C4F6B"/>
    <w:rsid w:val="007C73C3"/>
    <w:rsid w:val="007D27E1"/>
    <w:rsid w:val="007D4F4B"/>
    <w:rsid w:val="007D78FB"/>
    <w:rsid w:val="007E0A33"/>
    <w:rsid w:val="007E1CDF"/>
    <w:rsid w:val="007E23D7"/>
    <w:rsid w:val="007E38BF"/>
    <w:rsid w:val="007E756A"/>
    <w:rsid w:val="007E7E2A"/>
    <w:rsid w:val="007F07BE"/>
    <w:rsid w:val="007F07E9"/>
    <w:rsid w:val="007F1457"/>
    <w:rsid w:val="007F37E6"/>
    <w:rsid w:val="007F4BC4"/>
    <w:rsid w:val="007F551A"/>
    <w:rsid w:val="007F6A18"/>
    <w:rsid w:val="007F6D78"/>
    <w:rsid w:val="007F7AD9"/>
    <w:rsid w:val="00800207"/>
    <w:rsid w:val="008003F4"/>
    <w:rsid w:val="00800A85"/>
    <w:rsid w:val="00801A46"/>
    <w:rsid w:val="0080326A"/>
    <w:rsid w:val="00803F0C"/>
    <w:rsid w:val="00805354"/>
    <w:rsid w:val="00805615"/>
    <w:rsid w:val="00810BB9"/>
    <w:rsid w:val="008125CD"/>
    <w:rsid w:val="0081432C"/>
    <w:rsid w:val="00814DB6"/>
    <w:rsid w:val="00815080"/>
    <w:rsid w:val="00815374"/>
    <w:rsid w:val="008158FF"/>
    <w:rsid w:val="0082115E"/>
    <w:rsid w:val="00822ECB"/>
    <w:rsid w:val="00823366"/>
    <w:rsid w:val="008235F0"/>
    <w:rsid w:val="0082480B"/>
    <w:rsid w:val="0082517A"/>
    <w:rsid w:val="00825706"/>
    <w:rsid w:val="00825B75"/>
    <w:rsid w:val="0082650B"/>
    <w:rsid w:val="00826F63"/>
    <w:rsid w:val="00832461"/>
    <w:rsid w:val="008325A0"/>
    <w:rsid w:val="00833D00"/>
    <w:rsid w:val="008352E4"/>
    <w:rsid w:val="00836103"/>
    <w:rsid w:val="008378E8"/>
    <w:rsid w:val="00837949"/>
    <w:rsid w:val="00841B06"/>
    <w:rsid w:val="008427F5"/>
    <w:rsid w:val="00842A37"/>
    <w:rsid w:val="00844D0D"/>
    <w:rsid w:val="0084526C"/>
    <w:rsid w:val="008476FA"/>
    <w:rsid w:val="00850752"/>
    <w:rsid w:val="00851F82"/>
    <w:rsid w:val="008546B2"/>
    <w:rsid w:val="00854A5C"/>
    <w:rsid w:val="008556BF"/>
    <w:rsid w:val="008557CB"/>
    <w:rsid w:val="008567B2"/>
    <w:rsid w:val="00861F83"/>
    <w:rsid w:val="00867646"/>
    <w:rsid w:val="00872BB5"/>
    <w:rsid w:val="00873E5D"/>
    <w:rsid w:val="008761F5"/>
    <w:rsid w:val="00876C85"/>
    <w:rsid w:val="00877074"/>
    <w:rsid w:val="00877B7F"/>
    <w:rsid w:val="00881FCE"/>
    <w:rsid w:val="008826F1"/>
    <w:rsid w:val="00883DC5"/>
    <w:rsid w:val="008865D6"/>
    <w:rsid w:val="00891FBE"/>
    <w:rsid w:val="00896F18"/>
    <w:rsid w:val="008A019F"/>
    <w:rsid w:val="008A0AFE"/>
    <w:rsid w:val="008A116E"/>
    <w:rsid w:val="008A1852"/>
    <w:rsid w:val="008A2EE5"/>
    <w:rsid w:val="008A32FD"/>
    <w:rsid w:val="008A3D09"/>
    <w:rsid w:val="008A3F3D"/>
    <w:rsid w:val="008A3FB4"/>
    <w:rsid w:val="008A48EE"/>
    <w:rsid w:val="008A4A1A"/>
    <w:rsid w:val="008A4E14"/>
    <w:rsid w:val="008A522F"/>
    <w:rsid w:val="008A661B"/>
    <w:rsid w:val="008A73F2"/>
    <w:rsid w:val="008A761A"/>
    <w:rsid w:val="008A79D5"/>
    <w:rsid w:val="008B0507"/>
    <w:rsid w:val="008B0911"/>
    <w:rsid w:val="008B2B98"/>
    <w:rsid w:val="008B33E3"/>
    <w:rsid w:val="008B3576"/>
    <w:rsid w:val="008B3B23"/>
    <w:rsid w:val="008B5F01"/>
    <w:rsid w:val="008B6420"/>
    <w:rsid w:val="008B6DDB"/>
    <w:rsid w:val="008C39AE"/>
    <w:rsid w:val="008C4A00"/>
    <w:rsid w:val="008C61E2"/>
    <w:rsid w:val="008C650A"/>
    <w:rsid w:val="008C6722"/>
    <w:rsid w:val="008D15B8"/>
    <w:rsid w:val="008D518F"/>
    <w:rsid w:val="008D62ED"/>
    <w:rsid w:val="008D77BB"/>
    <w:rsid w:val="008D7888"/>
    <w:rsid w:val="008D7DD5"/>
    <w:rsid w:val="008E0D9A"/>
    <w:rsid w:val="008E1149"/>
    <w:rsid w:val="008E31D7"/>
    <w:rsid w:val="008E4080"/>
    <w:rsid w:val="008E5ABE"/>
    <w:rsid w:val="008E68EE"/>
    <w:rsid w:val="008E6F77"/>
    <w:rsid w:val="008F2CF9"/>
    <w:rsid w:val="008F34CA"/>
    <w:rsid w:val="008F3ECF"/>
    <w:rsid w:val="008F5E9F"/>
    <w:rsid w:val="008F6E44"/>
    <w:rsid w:val="008F760E"/>
    <w:rsid w:val="0090315B"/>
    <w:rsid w:val="0090592B"/>
    <w:rsid w:val="009065E9"/>
    <w:rsid w:val="009077EC"/>
    <w:rsid w:val="00911AA9"/>
    <w:rsid w:val="009135AC"/>
    <w:rsid w:val="0091426D"/>
    <w:rsid w:val="00915078"/>
    <w:rsid w:val="0091511A"/>
    <w:rsid w:val="00925068"/>
    <w:rsid w:val="009277F4"/>
    <w:rsid w:val="0093064D"/>
    <w:rsid w:val="009322D3"/>
    <w:rsid w:val="009325C1"/>
    <w:rsid w:val="00932ED5"/>
    <w:rsid w:val="009351E3"/>
    <w:rsid w:val="009356C4"/>
    <w:rsid w:val="0093692D"/>
    <w:rsid w:val="00936E51"/>
    <w:rsid w:val="00937EB4"/>
    <w:rsid w:val="009403EA"/>
    <w:rsid w:val="00940433"/>
    <w:rsid w:val="0094068E"/>
    <w:rsid w:val="00940D46"/>
    <w:rsid w:val="00941125"/>
    <w:rsid w:val="0094128E"/>
    <w:rsid w:val="009413B2"/>
    <w:rsid w:val="009423EE"/>
    <w:rsid w:val="00942727"/>
    <w:rsid w:val="00943F3B"/>
    <w:rsid w:val="00944057"/>
    <w:rsid w:val="00945B3E"/>
    <w:rsid w:val="00946541"/>
    <w:rsid w:val="009547FE"/>
    <w:rsid w:val="00954D84"/>
    <w:rsid w:val="00957070"/>
    <w:rsid w:val="0096036F"/>
    <w:rsid w:val="009612A3"/>
    <w:rsid w:val="00961ADF"/>
    <w:rsid w:val="00961DA9"/>
    <w:rsid w:val="00962A28"/>
    <w:rsid w:val="009630BE"/>
    <w:rsid w:val="00963C81"/>
    <w:rsid w:val="0096479C"/>
    <w:rsid w:val="00964A6C"/>
    <w:rsid w:val="00971787"/>
    <w:rsid w:val="00971D9C"/>
    <w:rsid w:val="00972079"/>
    <w:rsid w:val="00972605"/>
    <w:rsid w:val="00973946"/>
    <w:rsid w:val="00976819"/>
    <w:rsid w:val="00976FD1"/>
    <w:rsid w:val="00981118"/>
    <w:rsid w:val="00982457"/>
    <w:rsid w:val="00982571"/>
    <w:rsid w:val="00983096"/>
    <w:rsid w:val="00985431"/>
    <w:rsid w:val="009864F2"/>
    <w:rsid w:val="0099018D"/>
    <w:rsid w:val="00991C7E"/>
    <w:rsid w:val="009931AB"/>
    <w:rsid w:val="009958E4"/>
    <w:rsid w:val="00996434"/>
    <w:rsid w:val="009A20FF"/>
    <w:rsid w:val="009A2C61"/>
    <w:rsid w:val="009A2D15"/>
    <w:rsid w:val="009A507F"/>
    <w:rsid w:val="009A50E7"/>
    <w:rsid w:val="009A60BD"/>
    <w:rsid w:val="009B017D"/>
    <w:rsid w:val="009B210B"/>
    <w:rsid w:val="009B2DA7"/>
    <w:rsid w:val="009B46EE"/>
    <w:rsid w:val="009B4A12"/>
    <w:rsid w:val="009B4B11"/>
    <w:rsid w:val="009B4BC9"/>
    <w:rsid w:val="009B4D15"/>
    <w:rsid w:val="009B68F3"/>
    <w:rsid w:val="009B72D3"/>
    <w:rsid w:val="009C03A9"/>
    <w:rsid w:val="009C2D03"/>
    <w:rsid w:val="009C68FC"/>
    <w:rsid w:val="009C7888"/>
    <w:rsid w:val="009C793A"/>
    <w:rsid w:val="009C7CA4"/>
    <w:rsid w:val="009D101A"/>
    <w:rsid w:val="009D2628"/>
    <w:rsid w:val="009D5A62"/>
    <w:rsid w:val="009D7866"/>
    <w:rsid w:val="009E372D"/>
    <w:rsid w:val="009E6A8E"/>
    <w:rsid w:val="009F0A4A"/>
    <w:rsid w:val="009F1B41"/>
    <w:rsid w:val="009F2BE1"/>
    <w:rsid w:val="009F3884"/>
    <w:rsid w:val="009F4B35"/>
    <w:rsid w:val="009F6284"/>
    <w:rsid w:val="009F6363"/>
    <w:rsid w:val="009F7212"/>
    <w:rsid w:val="00A019D0"/>
    <w:rsid w:val="00A025C7"/>
    <w:rsid w:val="00A04A38"/>
    <w:rsid w:val="00A06740"/>
    <w:rsid w:val="00A1177D"/>
    <w:rsid w:val="00A11A27"/>
    <w:rsid w:val="00A12DA3"/>
    <w:rsid w:val="00A12DE2"/>
    <w:rsid w:val="00A13A37"/>
    <w:rsid w:val="00A1537C"/>
    <w:rsid w:val="00A176AE"/>
    <w:rsid w:val="00A2037D"/>
    <w:rsid w:val="00A2269B"/>
    <w:rsid w:val="00A226B3"/>
    <w:rsid w:val="00A22AE7"/>
    <w:rsid w:val="00A25906"/>
    <w:rsid w:val="00A262CE"/>
    <w:rsid w:val="00A26B68"/>
    <w:rsid w:val="00A26CB5"/>
    <w:rsid w:val="00A26DB7"/>
    <w:rsid w:val="00A316EA"/>
    <w:rsid w:val="00A31CBC"/>
    <w:rsid w:val="00A32C8D"/>
    <w:rsid w:val="00A34579"/>
    <w:rsid w:val="00A3591E"/>
    <w:rsid w:val="00A37233"/>
    <w:rsid w:val="00A40919"/>
    <w:rsid w:val="00A41583"/>
    <w:rsid w:val="00A42584"/>
    <w:rsid w:val="00A43F2F"/>
    <w:rsid w:val="00A45E85"/>
    <w:rsid w:val="00A47985"/>
    <w:rsid w:val="00A51199"/>
    <w:rsid w:val="00A52F92"/>
    <w:rsid w:val="00A54264"/>
    <w:rsid w:val="00A552FE"/>
    <w:rsid w:val="00A61018"/>
    <w:rsid w:val="00A61C4A"/>
    <w:rsid w:val="00A62865"/>
    <w:rsid w:val="00A64394"/>
    <w:rsid w:val="00A644A0"/>
    <w:rsid w:val="00A65E28"/>
    <w:rsid w:val="00A6648A"/>
    <w:rsid w:val="00A67CD0"/>
    <w:rsid w:val="00A67D4F"/>
    <w:rsid w:val="00A706A0"/>
    <w:rsid w:val="00A709A9"/>
    <w:rsid w:val="00A71BDD"/>
    <w:rsid w:val="00A73E61"/>
    <w:rsid w:val="00A740F7"/>
    <w:rsid w:val="00A741DA"/>
    <w:rsid w:val="00A753EC"/>
    <w:rsid w:val="00A76E8D"/>
    <w:rsid w:val="00A77AA3"/>
    <w:rsid w:val="00A80F74"/>
    <w:rsid w:val="00A81076"/>
    <w:rsid w:val="00A81C70"/>
    <w:rsid w:val="00A81E19"/>
    <w:rsid w:val="00A83139"/>
    <w:rsid w:val="00A87E04"/>
    <w:rsid w:val="00A87E84"/>
    <w:rsid w:val="00A92C1A"/>
    <w:rsid w:val="00A963F3"/>
    <w:rsid w:val="00A970C5"/>
    <w:rsid w:val="00AA2756"/>
    <w:rsid w:val="00AA3FFB"/>
    <w:rsid w:val="00AA423D"/>
    <w:rsid w:val="00AA48CB"/>
    <w:rsid w:val="00AA4A17"/>
    <w:rsid w:val="00AA4F76"/>
    <w:rsid w:val="00AA5103"/>
    <w:rsid w:val="00AA536F"/>
    <w:rsid w:val="00AA6813"/>
    <w:rsid w:val="00AA6AAC"/>
    <w:rsid w:val="00AA6DEF"/>
    <w:rsid w:val="00AA6F2D"/>
    <w:rsid w:val="00AA796F"/>
    <w:rsid w:val="00AA7BA4"/>
    <w:rsid w:val="00AB284A"/>
    <w:rsid w:val="00AB4237"/>
    <w:rsid w:val="00AB46D7"/>
    <w:rsid w:val="00AB702D"/>
    <w:rsid w:val="00AB7531"/>
    <w:rsid w:val="00AB7A86"/>
    <w:rsid w:val="00AC1075"/>
    <w:rsid w:val="00AC12F9"/>
    <w:rsid w:val="00AC1597"/>
    <w:rsid w:val="00AC3269"/>
    <w:rsid w:val="00AC6ED7"/>
    <w:rsid w:val="00AC734C"/>
    <w:rsid w:val="00AD158B"/>
    <w:rsid w:val="00AD18FE"/>
    <w:rsid w:val="00AD278F"/>
    <w:rsid w:val="00AD2966"/>
    <w:rsid w:val="00AD3240"/>
    <w:rsid w:val="00AD3DC1"/>
    <w:rsid w:val="00AD435F"/>
    <w:rsid w:val="00AD5459"/>
    <w:rsid w:val="00AD68A8"/>
    <w:rsid w:val="00AD7587"/>
    <w:rsid w:val="00AD7E60"/>
    <w:rsid w:val="00AE0131"/>
    <w:rsid w:val="00AE1E8C"/>
    <w:rsid w:val="00AE2B57"/>
    <w:rsid w:val="00AE2CC7"/>
    <w:rsid w:val="00AE5A64"/>
    <w:rsid w:val="00AF158C"/>
    <w:rsid w:val="00AF187E"/>
    <w:rsid w:val="00AF1C81"/>
    <w:rsid w:val="00AF22FA"/>
    <w:rsid w:val="00AF3CE4"/>
    <w:rsid w:val="00AF3E51"/>
    <w:rsid w:val="00AF4F8E"/>
    <w:rsid w:val="00AF4FAE"/>
    <w:rsid w:val="00AF55FC"/>
    <w:rsid w:val="00AF6ABD"/>
    <w:rsid w:val="00AF7533"/>
    <w:rsid w:val="00AF7B13"/>
    <w:rsid w:val="00B03809"/>
    <w:rsid w:val="00B043D0"/>
    <w:rsid w:val="00B05907"/>
    <w:rsid w:val="00B068A0"/>
    <w:rsid w:val="00B06914"/>
    <w:rsid w:val="00B0709D"/>
    <w:rsid w:val="00B102D4"/>
    <w:rsid w:val="00B12C7F"/>
    <w:rsid w:val="00B13AEB"/>
    <w:rsid w:val="00B1460A"/>
    <w:rsid w:val="00B23780"/>
    <w:rsid w:val="00B24942"/>
    <w:rsid w:val="00B24C53"/>
    <w:rsid w:val="00B274A7"/>
    <w:rsid w:val="00B279DA"/>
    <w:rsid w:val="00B3024D"/>
    <w:rsid w:val="00B30D38"/>
    <w:rsid w:val="00B30E48"/>
    <w:rsid w:val="00B316FA"/>
    <w:rsid w:val="00B32418"/>
    <w:rsid w:val="00B3436E"/>
    <w:rsid w:val="00B35D3E"/>
    <w:rsid w:val="00B35F67"/>
    <w:rsid w:val="00B3600C"/>
    <w:rsid w:val="00B36562"/>
    <w:rsid w:val="00B36DB7"/>
    <w:rsid w:val="00B37123"/>
    <w:rsid w:val="00B37A21"/>
    <w:rsid w:val="00B41364"/>
    <w:rsid w:val="00B4335B"/>
    <w:rsid w:val="00B44B54"/>
    <w:rsid w:val="00B45C3E"/>
    <w:rsid w:val="00B5059C"/>
    <w:rsid w:val="00B519D2"/>
    <w:rsid w:val="00B52FF7"/>
    <w:rsid w:val="00B53487"/>
    <w:rsid w:val="00B535F6"/>
    <w:rsid w:val="00B54B43"/>
    <w:rsid w:val="00B5502B"/>
    <w:rsid w:val="00B57082"/>
    <w:rsid w:val="00B57A9F"/>
    <w:rsid w:val="00B608FC"/>
    <w:rsid w:val="00B615AA"/>
    <w:rsid w:val="00B62B05"/>
    <w:rsid w:val="00B63318"/>
    <w:rsid w:val="00B650E1"/>
    <w:rsid w:val="00B70C30"/>
    <w:rsid w:val="00B7291A"/>
    <w:rsid w:val="00B72938"/>
    <w:rsid w:val="00B72CF5"/>
    <w:rsid w:val="00B736AB"/>
    <w:rsid w:val="00B77DED"/>
    <w:rsid w:val="00B80666"/>
    <w:rsid w:val="00B81045"/>
    <w:rsid w:val="00B81F7A"/>
    <w:rsid w:val="00B82626"/>
    <w:rsid w:val="00B82655"/>
    <w:rsid w:val="00B82658"/>
    <w:rsid w:val="00B830FB"/>
    <w:rsid w:val="00B84120"/>
    <w:rsid w:val="00B85E49"/>
    <w:rsid w:val="00B86BBE"/>
    <w:rsid w:val="00B9004C"/>
    <w:rsid w:val="00B9253F"/>
    <w:rsid w:val="00B92EF2"/>
    <w:rsid w:val="00B938B9"/>
    <w:rsid w:val="00B942AA"/>
    <w:rsid w:val="00B94566"/>
    <w:rsid w:val="00B952C2"/>
    <w:rsid w:val="00B95404"/>
    <w:rsid w:val="00BA34FC"/>
    <w:rsid w:val="00BA41BA"/>
    <w:rsid w:val="00BA670B"/>
    <w:rsid w:val="00BA7C40"/>
    <w:rsid w:val="00BB1CE9"/>
    <w:rsid w:val="00BB6396"/>
    <w:rsid w:val="00BB70A2"/>
    <w:rsid w:val="00BB7662"/>
    <w:rsid w:val="00BC0073"/>
    <w:rsid w:val="00BC0208"/>
    <w:rsid w:val="00BC24EC"/>
    <w:rsid w:val="00BC2A14"/>
    <w:rsid w:val="00BC6190"/>
    <w:rsid w:val="00BC68E8"/>
    <w:rsid w:val="00BD241E"/>
    <w:rsid w:val="00BD2EDB"/>
    <w:rsid w:val="00BD3105"/>
    <w:rsid w:val="00BD366A"/>
    <w:rsid w:val="00BD487E"/>
    <w:rsid w:val="00BD7819"/>
    <w:rsid w:val="00BE0E8A"/>
    <w:rsid w:val="00BE15F8"/>
    <w:rsid w:val="00BE1702"/>
    <w:rsid w:val="00BE2B92"/>
    <w:rsid w:val="00BE46B8"/>
    <w:rsid w:val="00BE519C"/>
    <w:rsid w:val="00BE54D3"/>
    <w:rsid w:val="00BE6319"/>
    <w:rsid w:val="00BE6353"/>
    <w:rsid w:val="00BE67EB"/>
    <w:rsid w:val="00BE6E46"/>
    <w:rsid w:val="00BF2627"/>
    <w:rsid w:val="00BF2D09"/>
    <w:rsid w:val="00BF2E32"/>
    <w:rsid w:val="00BF307B"/>
    <w:rsid w:val="00BF5088"/>
    <w:rsid w:val="00BF5FDC"/>
    <w:rsid w:val="00BF7075"/>
    <w:rsid w:val="00BF7357"/>
    <w:rsid w:val="00BF74F8"/>
    <w:rsid w:val="00BF7507"/>
    <w:rsid w:val="00BF77E8"/>
    <w:rsid w:val="00C003B3"/>
    <w:rsid w:val="00C00464"/>
    <w:rsid w:val="00C02E9E"/>
    <w:rsid w:val="00C0341F"/>
    <w:rsid w:val="00C05547"/>
    <w:rsid w:val="00C05568"/>
    <w:rsid w:val="00C05893"/>
    <w:rsid w:val="00C05FFB"/>
    <w:rsid w:val="00C06055"/>
    <w:rsid w:val="00C06EF1"/>
    <w:rsid w:val="00C10030"/>
    <w:rsid w:val="00C11CE0"/>
    <w:rsid w:val="00C176F6"/>
    <w:rsid w:val="00C1774E"/>
    <w:rsid w:val="00C244F9"/>
    <w:rsid w:val="00C24A05"/>
    <w:rsid w:val="00C26B4F"/>
    <w:rsid w:val="00C274EF"/>
    <w:rsid w:val="00C303FB"/>
    <w:rsid w:val="00C31809"/>
    <w:rsid w:val="00C33C60"/>
    <w:rsid w:val="00C3637D"/>
    <w:rsid w:val="00C363D3"/>
    <w:rsid w:val="00C3698B"/>
    <w:rsid w:val="00C369ED"/>
    <w:rsid w:val="00C36AF9"/>
    <w:rsid w:val="00C41513"/>
    <w:rsid w:val="00C41AED"/>
    <w:rsid w:val="00C42A36"/>
    <w:rsid w:val="00C4596D"/>
    <w:rsid w:val="00C45B7C"/>
    <w:rsid w:val="00C45F7E"/>
    <w:rsid w:val="00C46641"/>
    <w:rsid w:val="00C47C0A"/>
    <w:rsid w:val="00C50035"/>
    <w:rsid w:val="00C50A36"/>
    <w:rsid w:val="00C518D3"/>
    <w:rsid w:val="00C518F4"/>
    <w:rsid w:val="00C5202D"/>
    <w:rsid w:val="00C53048"/>
    <w:rsid w:val="00C53C2B"/>
    <w:rsid w:val="00C542EE"/>
    <w:rsid w:val="00C61A66"/>
    <w:rsid w:val="00C644BF"/>
    <w:rsid w:val="00C65071"/>
    <w:rsid w:val="00C654BD"/>
    <w:rsid w:val="00C67B59"/>
    <w:rsid w:val="00C70824"/>
    <w:rsid w:val="00C70861"/>
    <w:rsid w:val="00C71738"/>
    <w:rsid w:val="00C75B26"/>
    <w:rsid w:val="00C76B06"/>
    <w:rsid w:val="00C76B7F"/>
    <w:rsid w:val="00C80535"/>
    <w:rsid w:val="00C83DAB"/>
    <w:rsid w:val="00C84B67"/>
    <w:rsid w:val="00C84F26"/>
    <w:rsid w:val="00C85357"/>
    <w:rsid w:val="00C85460"/>
    <w:rsid w:val="00C8550F"/>
    <w:rsid w:val="00C85AF9"/>
    <w:rsid w:val="00C9103F"/>
    <w:rsid w:val="00C922A0"/>
    <w:rsid w:val="00C92D65"/>
    <w:rsid w:val="00C92FCE"/>
    <w:rsid w:val="00C930D8"/>
    <w:rsid w:val="00C93129"/>
    <w:rsid w:val="00C93E6F"/>
    <w:rsid w:val="00C957D2"/>
    <w:rsid w:val="00C9746C"/>
    <w:rsid w:val="00CA141C"/>
    <w:rsid w:val="00CA324A"/>
    <w:rsid w:val="00CA33A5"/>
    <w:rsid w:val="00CA35CD"/>
    <w:rsid w:val="00CA7817"/>
    <w:rsid w:val="00CB0648"/>
    <w:rsid w:val="00CB06A8"/>
    <w:rsid w:val="00CB1A61"/>
    <w:rsid w:val="00CB1FAC"/>
    <w:rsid w:val="00CB2173"/>
    <w:rsid w:val="00CB2F1A"/>
    <w:rsid w:val="00CB302D"/>
    <w:rsid w:val="00CB3A3E"/>
    <w:rsid w:val="00CB3AB4"/>
    <w:rsid w:val="00CB4B21"/>
    <w:rsid w:val="00CB631C"/>
    <w:rsid w:val="00CB6B93"/>
    <w:rsid w:val="00CB7012"/>
    <w:rsid w:val="00CB76A8"/>
    <w:rsid w:val="00CB7B82"/>
    <w:rsid w:val="00CC0BCD"/>
    <w:rsid w:val="00CC2909"/>
    <w:rsid w:val="00CC3C00"/>
    <w:rsid w:val="00CC496F"/>
    <w:rsid w:val="00CC68BF"/>
    <w:rsid w:val="00CC70C2"/>
    <w:rsid w:val="00CD002A"/>
    <w:rsid w:val="00CD067C"/>
    <w:rsid w:val="00CD2184"/>
    <w:rsid w:val="00CD3140"/>
    <w:rsid w:val="00CD5602"/>
    <w:rsid w:val="00CD7EC0"/>
    <w:rsid w:val="00CE07FB"/>
    <w:rsid w:val="00CE098E"/>
    <w:rsid w:val="00CE27E3"/>
    <w:rsid w:val="00CE4CA7"/>
    <w:rsid w:val="00CE59AD"/>
    <w:rsid w:val="00CE5F40"/>
    <w:rsid w:val="00CE6671"/>
    <w:rsid w:val="00CE7F69"/>
    <w:rsid w:val="00CF045D"/>
    <w:rsid w:val="00CF054E"/>
    <w:rsid w:val="00CF24C4"/>
    <w:rsid w:val="00CF2741"/>
    <w:rsid w:val="00CF3E5B"/>
    <w:rsid w:val="00CF3FC4"/>
    <w:rsid w:val="00CF52E7"/>
    <w:rsid w:val="00CF745F"/>
    <w:rsid w:val="00CF753A"/>
    <w:rsid w:val="00CF7744"/>
    <w:rsid w:val="00CF7781"/>
    <w:rsid w:val="00CF7DD9"/>
    <w:rsid w:val="00D049A6"/>
    <w:rsid w:val="00D05E93"/>
    <w:rsid w:val="00D05F5D"/>
    <w:rsid w:val="00D078E6"/>
    <w:rsid w:val="00D1437C"/>
    <w:rsid w:val="00D14499"/>
    <w:rsid w:val="00D155DE"/>
    <w:rsid w:val="00D166E3"/>
    <w:rsid w:val="00D20464"/>
    <w:rsid w:val="00D24671"/>
    <w:rsid w:val="00D25214"/>
    <w:rsid w:val="00D2545D"/>
    <w:rsid w:val="00D27557"/>
    <w:rsid w:val="00D31B14"/>
    <w:rsid w:val="00D3558C"/>
    <w:rsid w:val="00D35C48"/>
    <w:rsid w:val="00D37C89"/>
    <w:rsid w:val="00D40023"/>
    <w:rsid w:val="00D448B8"/>
    <w:rsid w:val="00D4582B"/>
    <w:rsid w:val="00D45C3F"/>
    <w:rsid w:val="00D46872"/>
    <w:rsid w:val="00D50040"/>
    <w:rsid w:val="00D500EE"/>
    <w:rsid w:val="00D51EB5"/>
    <w:rsid w:val="00D5293A"/>
    <w:rsid w:val="00D53D72"/>
    <w:rsid w:val="00D63F0E"/>
    <w:rsid w:val="00D65AEC"/>
    <w:rsid w:val="00D6685F"/>
    <w:rsid w:val="00D71058"/>
    <w:rsid w:val="00D714FE"/>
    <w:rsid w:val="00D715FD"/>
    <w:rsid w:val="00D71A46"/>
    <w:rsid w:val="00D7261A"/>
    <w:rsid w:val="00D752C9"/>
    <w:rsid w:val="00D76DA0"/>
    <w:rsid w:val="00D77FF4"/>
    <w:rsid w:val="00D81A0D"/>
    <w:rsid w:val="00D842F2"/>
    <w:rsid w:val="00D87EE6"/>
    <w:rsid w:val="00D9004A"/>
    <w:rsid w:val="00D900C1"/>
    <w:rsid w:val="00D90206"/>
    <w:rsid w:val="00D907F6"/>
    <w:rsid w:val="00D91D10"/>
    <w:rsid w:val="00D924FF"/>
    <w:rsid w:val="00D92F97"/>
    <w:rsid w:val="00D937D8"/>
    <w:rsid w:val="00D939E7"/>
    <w:rsid w:val="00D95D8A"/>
    <w:rsid w:val="00DA1D0E"/>
    <w:rsid w:val="00DA1D95"/>
    <w:rsid w:val="00DA24EB"/>
    <w:rsid w:val="00DA276D"/>
    <w:rsid w:val="00DA3C97"/>
    <w:rsid w:val="00DA3F38"/>
    <w:rsid w:val="00DA57AA"/>
    <w:rsid w:val="00DA59AA"/>
    <w:rsid w:val="00DA7402"/>
    <w:rsid w:val="00DA78BE"/>
    <w:rsid w:val="00DB36FA"/>
    <w:rsid w:val="00DB3BC3"/>
    <w:rsid w:val="00DB58CA"/>
    <w:rsid w:val="00DB6BF9"/>
    <w:rsid w:val="00DB70FE"/>
    <w:rsid w:val="00DB7C6A"/>
    <w:rsid w:val="00DB7C80"/>
    <w:rsid w:val="00DC03A6"/>
    <w:rsid w:val="00DC03C1"/>
    <w:rsid w:val="00DC1464"/>
    <w:rsid w:val="00DC1708"/>
    <w:rsid w:val="00DC2320"/>
    <w:rsid w:val="00DC4615"/>
    <w:rsid w:val="00DC5353"/>
    <w:rsid w:val="00DC6544"/>
    <w:rsid w:val="00DC75B1"/>
    <w:rsid w:val="00DD004D"/>
    <w:rsid w:val="00DD0C20"/>
    <w:rsid w:val="00DD2198"/>
    <w:rsid w:val="00DD4550"/>
    <w:rsid w:val="00DD52AC"/>
    <w:rsid w:val="00DD5AD2"/>
    <w:rsid w:val="00DD7DC6"/>
    <w:rsid w:val="00DE0C45"/>
    <w:rsid w:val="00DE18AE"/>
    <w:rsid w:val="00DE32D0"/>
    <w:rsid w:val="00DE3350"/>
    <w:rsid w:val="00DE3D28"/>
    <w:rsid w:val="00DE405E"/>
    <w:rsid w:val="00DE6A01"/>
    <w:rsid w:val="00DE7D18"/>
    <w:rsid w:val="00DE7D31"/>
    <w:rsid w:val="00DE7EDF"/>
    <w:rsid w:val="00DF1D5C"/>
    <w:rsid w:val="00DF4D6B"/>
    <w:rsid w:val="00DF5F89"/>
    <w:rsid w:val="00DF79FC"/>
    <w:rsid w:val="00DF7A17"/>
    <w:rsid w:val="00E00EB9"/>
    <w:rsid w:val="00E03AA2"/>
    <w:rsid w:val="00E04836"/>
    <w:rsid w:val="00E04899"/>
    <w:rsid w:val="00E06AF1"/>
    <w:rsid w:val="00E078A2"/>
    <w:rsid w:val="00E118E9"/>
    <w:rsid w:val="00E13459"/>
    <w:rsid w:val="00E1438C"/>
    <w:rsid w:val="00E14837"/>
    <w:rsid w:val="00E157EE"/>
    <w:rsid w:val="00E160BF"/>
    <w:rsid w:val="00E163BD"/>
    <w:rsid w:val="00E16944"/>
    <w:rsid w:val="00E21736"/>
    <w:rsid w:val="00E240F2"/>
    <w:rsid w:val="00E2542E"/>
    <w:rsid w:val="00E26684"/>
    <w:rsid w:val="00E27084"/>
    <w:rsid w:val="00E30FDA"/>
    <w:rsid w:val="00E316C1"/>
    <w:rsid w:val="00E32CA3"/>
    <w:rsid w:val="00E33A64"/>
    <w:rsid w:val="00E41D81"/>
    <w:rsid w:val="00E4247A"/>
    <w:rsid w:val="00E430B5"/>
    <w:rsid w:val="00E43907"/>
    <w:rsid w:val="00E44001"/>
    <w:rsid w:val="00E4495B"/>
    <w:rsid w:val="00E4598A"/>
    <w:rsid w:val="00E4651E"/>
    <w:rsid w:val="00E46DA7"/>
    <w:rsid w:val="00E46EAE"/>
    <w:rsid w:val="00E47894"/>
    <w:rsid w:val="00E54A4A"/>
    <w:rsid w:val="00E550C8"/>
    <w:rsid w:val="00E55217"/>
    <w:rsid w:val="00E55390"/>
    <w:rsid w:val="00E60A2F"/>
    <w:rsid w:val="00E610DF"/>
    <w:rsid w:val="00E615A2"/>
    <w:rsid w:val="00E627B9"/>
    <w:rsid w:val="00E65937"/>
    <w:rsid w:val="00E66824"/>
    <w:rsid w:val="00E66D61"/>
    <w:rsid w:val="00E67802"/>
    <w:rsid w:val="00E67CA8"/>
    <w:rsid w:val="00E72C48"/>
    <w:rsid w:val="00E73838"/>
    <w:rsid w:val="00E74AA3"/>
    <w:rsid w:val="00E77127"/>
    <w:rsid w:val="00E77275"/>
    <w:rsid w:val="00E7797B"/>
    <w:rsid w:val="00E80365"/>
    <w:rsid w:val="00E8103F"/>
    <w:rsid w:val="00E8184D"/>
    <w:rsid w:val="00E81C63"/>
    <w:rsid w:val="00E82488"/>
    <w:rsid w:val="00E82492"/>
    <w:rsid w:val="00E828CE"/>
    <w:rsid w:val="00E85E1F"/>
    <w:rsid w:val="00E85E45"/>
    <w:rsid w:val="00E8604B"/>
    <w:rsid w:val="00E87E74"/>
    <w:rsid w:val="00E909B5"/>
    <w:rsid w:val="00E90C54"/>
    <w:rsid w:val="00E92110"/>
    <w:rsid w:val="00E94442"/>
    <w:rsid w:val="00E95C81"/>
    <w:rsid w:val="00E96267"/>
    <w:rsid w:val="00E96B03"/>
    <w:rsid w:val="00E972C5"/>
    <w:rsid w:val="00E975BB"/>
    <w:rsid w:val="00EA04C2"/>
    <w:rsid w:val="00EA06A7"/>
    <w:rsid w:val="00EA0981"/>
    <w:rsid w:val="00EA32F1"/>
    <w:rsid w:val="00EA5A9E"/>
    <w:rsid w:val="00EB12D3"/>
    <w:rsid w:val="00EB1826"/>
    <w:rsid w:val="00EB199D"/>
    <w:rsid w:val="00EB44A2"/>
    <w:rsid w:val="00EB5AB0"/>
    <w:rsid w:val="00EB744C"/>
    <w:rsid w:val="00EB783C"/>
    <w:rsid w:val="00EC133E"/>
    <w:rsid w:val="00EC20D5"/>
    <w:rsid w:val="00EC2E3A"/>
    <w:rsid w:val="00EC37DC"/>
    <w:rsid w:val="00EC4256"/>
    <w:rsid w:val="00EC679A"/>
    <w:rsid w:val="00EC70D3"/>
    <w:rsid w:val="00ED0CFE"/>
    <w:rsid w:val="00ED2B3A"/>
    <w:rsid w:val="00ED7373"/>
    <w:rsid w:val="00EE0431"/>
    <w:rsid w:val="00EE3C02"/>
    <w:rsid w:val="00EE4333"/>
    <w:rsid w:val="00EE5143"/>
    <w:rsid w:val="00EE529E"/>
    <w:rsid w:val="00EE5E07"/>
    <w:rsid w:val="00EE75B0"/>
    <w:rsid w:val="00EF02AF"/>
    <w:rsid w:val="00EF0D73"/>
    <w:rsid w:val="00EF103D"/>
    <w:rsid w:val="00EF13BE"/>
    <w:rsid w:val="00EF4D12"/>
    <w:rsid w:val="00EF531F"/>
    <w:rsid w:val="00EF666A"/>
    <w:rsid w:val="00F00196"/>
    <w:rsid w:val="00F015E4"/>
    <w:rsid w:val="00F01F7C"/>
    <w:rsid w:val="00F041DF"/>
    <w:rsid w:val="00F043A7"/>
    <w:rsid w:val="00F05BFF"/>
    <w:rsid w:val="00F05F9D"/>
    <w:rsid w:val="00F0642F"/>
    <w:rsid w:val="00F07D62"/>
    <w:rsid w:val="00F10132"/>
    <w:rsid w:val="00F11174"/>
    <w:rsid w:val="00F111E7"/>
    <w:rsid w:val="00F125A9"/>
    <w:rsid w:val="00F13D12"/>
    <w:rsid w:val="00F22C02"/>
    <w:rsid w:val="00F22E26"/>
    <w:rsid w:val="00F230A9"/>
    <w:rsid w:val="00F2438F"/>
    <w:rsid w:val="00F24755"/>
    <w:rsid w:val="00F24A5B"/>
    <w:rsid w:val="00F258F6"/>
    <w:rsid w:val="00F264D3"/>
    <w:rsid w:val="00F26562"/>
    <w:rsid w:val="00F26F82"/>
    <w:rsid w:val="00F32C11"/>
    <w:rsid w:val="00F334B2"/>
    <w:rsid w:val="00F34F74"/>
    <w:rsid w:val="00F36E03"/>
    <w:rsid w:val="00F400C3"/>
    <w:rsid w:val="00F41A34"/>
    <w:rsid w:val="00F437AF"/>
    <w:rsid w:val="00F439BB"/>
    <w:rsid w:val="00F47408"/>
    <w:rsid w:val="00F522FD"/>
    <w:rsid w:val="00F529D4"/>
    <w:rsid w:val="00F52CAD"/>
    <w:rsid w:val="00F5362E"/>
    <w:rsid w:val="00F53902"/>
    <w:rsid w:val="00F539FC"/>
    <w:rsid w:val="00F54442"/>
    <w:rsid w:val="00F554E5"/>
    <w:rsid w:val="00F56D21"/>
    <w:rsid w:val="00F61A75"/>
    <w:rsid w:val="00F61D1B"/>
    <w:rsid w:val="00F65644"/>
    <w:rsid w:val="00F65B83"/>
    <w:rsid w:val="00F67E33"/>
    <w:rsid w:val="00F72B20"/>
    <w:rsid w:val="00F7432E"/>
    <w:rsid w:val="00F7454B"/>
    <w:rsid w:val="00F75B7E"/>
    <w:rsid w:val="00F7658A"/>
    <w:rsid w:val="00F80FE1"/>
    <w:rsid w:val="00F81A8F"/>
    <w:rsid w:val="00F82066"/>
    <w:rsid w:val="00F84AA3"/>
    <w:rsid w:val="00F84B04"/>
    <w:rsid w:val="00F85E55"/>
    <w:rsid w:val="00F87B1B"/>
    <w:rsid w:val="00F9032D"/>
    <w:rsid w:val="00F92867"/>
    <w:rsid w:val="00F92E68"/>
    <w:rsid w:val="00F9446B"/>
    <w:rsid w:val="00F94AC4"/>
    <w:rsid w:val="00F973B9"/>
    <w:rsid w:val="00F97F79"/>
    <w:rsid w:val="00FA07EA"/>
    <w:rsid w:val="00FA3842"/>
    <w:rsid w:val="00FB237C"/>
    <w:rsid w:val="00FB4AE5"/>
    <w:rsid w:val="00FB5891"/>
    <w:rsid w:val="00FB64E5"/>
    <w:rsid w:val="00FC0F1D"/>
    <w:rsid w:val="00FC1349"/>
    <w:rsid w:val="00FC175D"/>
    <w:rsid w:val="00FC2482"/>
    <w:rsid w:val="00FC47F0"/>
    <w:rsid w:val="00FC4A17"/>
    <w:rsid w:val="00FC4BCA"/>
    <w:rsid w:val="00FC4C36"/>
    <w:rsid w:val="00FC4EB4"/>
    <w:rsid w:val="00FC4FC9"/>
    <w:rsid w:val="00FC6AF4"/>
    <w:rsid w:val="00FD09A4"/>
    <w:rsid w:val="00FD0EE5"/>
    <w:rsid w:val="00FD39AC"/>
    <w:rsid w:val="00FD3FD0"/>
    <w:rsid w:val="00FD425B"/>
    <w:rsid w:val="00FD5E41"/>
    <w:rsid w:val="00FD5FAD"/>
    <w:rsid w:val="00FD7A1C"/>
    <w:rsid w:val="00FE0102"/>
    <w:rsid w:val="00FE0683"/>
    <w:rsid w:val="00FE2027"/>
    <w:rsid w:val="00FE2098"/>
    <w:rsid w:val="00FE29A8"/>
    <w:rsid w:val="00FE5692"/>
    <w:rsid w:val="00FF1DBC"/>
    <w:rsid w:val="00FF1E7C"/>
    <w:rsid w:val="00FF6D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F4E4D3"/>
  <w15:docId w15:val="{7BBA2B35-093C-4AFE-A965-2930CA307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37C"/>
  </w:style>
  <w:style w:type="paragraph" w:styleId="Heading1">
    <w:name w:val="heading 1"/>
    <w:basedOn w:val="Normal"/>
    <w:link w:val="Heading1Char"/>
    <w:uiPriority w:val="9"/>
    <w:qFormat/>
    <w:rsid w:val="00D1437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D1437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D1437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D1437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37C"/>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D1437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D1437C"/>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D1437C"/>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D143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1437C"/>
    <w:pPr>
      <w:spacing w:after="200" w:line="240" w:lineRule="auto"/>
    </w:pPr>
    <w:rPr>
      <w:i/>
      <w:iCs/>
      <w:color w:val="44546A" w:themeColor="text2"/>
      <w:sz w:val="18"/>
      <w:szCs w:val="18"/>
    </w:rPr>
  </w:style>
  <w:style w:type="paragraph" w:styleId="ListParagraph">
    <w:name w:val="List Paragraph"/>
    <w:basedOn w:val="Normal"/>
    <w:uiPriority w:val="34"/>
    <w:qFormat/>
    <w:rsid w:val="00D1437C"/>
    <w:pPr>
      <w:ind w:left="720"/>
      <w:contextualSpacing/>
    </w:pPr>
  </w:style>
  <w:style w:type="paragraph" w:customStyle="1" w:styleId="Default">
    <w:name w:val="Default"/>
    <w:rsid w:val="00D1437C"/>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D1437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1437C"/>
    <w:rPr>
      <w:rFonts w:ascii="Calibri" w:hAnsi="Calibri" w:cs="Calibri"/>
      <w:noProof/>
    </w:rPr>
  </w:style>
  <w:style w:type="paragraph" w:customStyle="1" w:styleId="EndNoteBibliography">
    <w:name w:val="EndNote Bibliography"/>
    <w:basedOn w:val="Normal"/>
    <w:link w:val="EndNoteBibliographyChar"/>
    <w:rsid w:val="00D1437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1437C"/>
    <w:rPr>
      <w:rFonts w:ascii="Calibri" w:hAnsi="Calibri" w:cs="Calibri"/>
      <w:noProof/>
    </w:rPr>
  </w:style>
  <w:style w:type="character" w:styleId="Hyperlink">
    <w:name w:val="Hyperlink"/>
    <w:basedOn w:val="DefaultParagraphFont"/>
    <w:uiPriority w:val="99"/>
    <w:unhideWhenUsed/>
    <w:rsid w:val="00D1437C"/>
    <w:rPr>
      <w:color w:val="0563C1" w:themeColor="hyperlink"/>
      <w:u w:val="single"/>
    </w:rPr>
  </w:style>
  <w:style w:type="character" w:customStyle="1" w:styleId="fontstyle01">
    <w:name w:val="fontstyle01"/>
    <w:basedOn w:val="DefaultParagraphFont"/>
    <w:rsid w:val="00D1437C"/>
    <w:rPr>
      <w:rFonts w:ascii="Calibri" w:hAnsi="Calibri" w:cs="Calibri" w:hint="default"/>
      <w:b w:val="0"/>
      <w:bCs w:val="0"/>
      <w:i w:val="0"/>
      <w:iCs w:val="0"/>
      <w:color w:val="000000"/>
      <w:sz w:val="24"/>
      <w:szCs w:val="24"/>
    </w:rPr>
  </w:style>
  <w:style w:type="character" w:styleId="FollowedHyperlink">
    <w:name w:val="FollowedHyperlink"/>
    <w:basedOn w:val="DefaultParagraphFont"/>
    <w:uiPriority w:val="99"/>
    <w:semiHidden/>
    <w:unhideWhenUsed/>
    <w:rsid w:val="00D1437C"/>
    <w:rPr>
      <w:color w:val="954F72" w:themeColor="followedHyperlink"/>
      <w:u w:val="single"/>
    </w:rPr>
  </w:style>
  <w:style w:type="paragraph" w:styleId="Header">
    <w:name w:val="header"/>
    <w:basedOn w:val="Normal"/>
    <w:link w:val="HeaderChar"/>
    <w:uiPriority w:val="99"/>
    <w:unhideWhenUsed/>
    <w:rsid w:val="00D143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437C"/>
  </w:style>
  <w:style w:type="paragraph" w:styleId="Footer">
    <w:name w:val="footer"/>
    <w:basedOn w:val="Normal"/>
    <w:link w:val="FooterChar"/>
    <w:uiPriority w:val="99"/>
    <w:unhideWhenUsed/>
    <w:rsid w:val="00D143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437C"/>
  </w:style>
  <w:style w:type="character" w:customStyle="1" w:styleId="article-type">
    <w:name w:val="article-type"/>
    <w:basedOn w:val="DefaultParagraphFont"/>
    <w:rsid w:val="00D1437C"/>
  </w:style>
  <w:style w:type="character" w:customStyle="1" w:styleId="A4">
    <w:name w:val="A4"/>
    <w:uiPriority w:val="99"/>
    <w:rsid w:val="00D1437C"/>
    <w:rPr>
      <w:color w:val="000000"/>
      <w:sz w:val="21"/>
      <w:szCs w:val="21"/>
    </w:rPr>
  </w:style>
  <w:style w:type="character" w:customStyle="1" w:styleId="primary-heading">
    <w:name w:val="primary-heading"/>
    <w:basedOn w:val="DefaultParagraphFont"/>
    <w:rsid w:val="00D1437C"/>
  </w:style>
  <w:style w:type="numbering" w:customStyle="1" w:styleId="NoList1">
    <w:name w:val="No List1"/>
    <w:next w:val="NoList"/>
    <w:uiPriority w:val="99"/>
    <w:semiHidden/>
    <w:unhideWhenUsed/>
    <w:rsid w:val="00D1437C"/>
  </w:style>
  <w:style w:type="table" w:customStyle="1" w:styleId="TableGrid1">
    <w:name w:val="Table Grid1"/>
    <w:basedOn w:val="TableNormal"/>
    <w:next w:val="TableGrid"/>
    <w:uiPriority w:val="39"/>
    <w:rsid w:val="00D143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PreformattedChar">
    <w:name w:val="HTML Preformatted Char"/>
    <w:basedOn w:val="DefaultParagraphFont"/>
    <w:link w:val="HTMLPreformatted"/>
    <w:uiPriority w:val="99"/>
    <w:semiHidden/>
    <w:rsid w:val="00D1437C"/>
    <w:rPr>
      <w:rFonts w:ascii="Consolas" w:hAnsi="Consolas"/>
      <w:sz w:val="20"/>
      <w:szCs w:val="20"/>
    </w:rPr>
  </w:style>
  <w:style w:type="paragraph" w:styleId="HTMLPreformatted">
    <w:name w:val="HTML Preformatted"/>
    <w:basedOn w:val="Normal"/>
    <w:link w:val="HTMLPreformattedChar"/>
    <w:uiPriority w:val="99"/>
    <w:semiHidden/>
    <w:unhideWhenUsed/>
    <w:rsid w:val="00D1437C"/>
    <w:pPr>
      <w:spacing w:after="0" w:line="240" w:lineRule="auto"/>
    </w:pPr>
    <w:rPr>
      <w:rFonts w:ascii="Consolas" w:hAnsi="Consolas"/>
      <w:sz w:val="20"/>
      <w:szCs w:val="20"/>
    </w:rPr>
  </w:style>
  <w:style w:type="character" w:customStyle="1" w:styleId="HTMLPreformattedChar1">
    <w:name w:val="HTML Preformatted Char1"/>
    <w:basedOn w:val="DefaultParagraphFont"/>
    <w:uiPriority w:val="99"/>
    <w:semiHidden/>
    <w:rsid w:val="00D1437C"/>
    <w:rPr>
      <w:rFonts w:ascii="Consolas" w:hAnsi="Consolas"/>
      <w:sz w:val="20"/>
      <w:szCs w:val="20"/>
    </w:rPr>
  </w:style>
  <w:style w:type="paragraph" w:customStyle="1" w:styleId="Pa17">
    <w:name w:val="Pa17"/>
    <w:basedOn w:val="Default"/>
    <w:next w:val="Default"/>
    <w:uiPriority w:val="99"/>
    <w:rsid w:val="00D1437C"/>
    <w:pPr>
      <w:spacing w:line="161" w:lineRule="atLeast"/>
    </w:pPr>
    <w:rPr>
      <w:rFonts w:ascii="National Book" w:hAnsi="National Book" w:cstheme="minorBidi"/>
      <w:color w:val="auto"/>
    </w:rPr>
  </w:style>
  <w:style w:type="character" w:styleId="Emphasis">
    <w:name w:val="Emphasis"/>
    <w:basedOn w:val="DefaultParagraphFont"/>
    <w:uiPriority w:val="20"/>
    <w:qFormat/>
    <w:rsid w:val="00D1437C"/>
    <w:rPr>
      <w:i/>
      <w:iCs/>
    </w:rPr>
  </w:style>
  <w:style w:type="paragraph" w:customStyle="1" w:styleId="KOP-GROEN">
    <w:name w:val="KOP-GROEN"/>
    <w:basedOn w:val="Normal"/>
    <w:qFormat/>
    <w:rsid w:val="00D1437C"/>
    <w:pPr>
      <w:spacing w:line="276" w:lineRule="auto"/>
    </w:pPr>
    <w:rPr>
      <w:rFonts w:asciiTheme="majorHAnsi" w:hAnsiTheme="majorHAnsi" w:cs="Arial"/>
      <w:b/>
      <w:color w:val="00B050"/>
      <w:sz w:val="32"/>
      <w:szCs w:val="32"/>
    </w:rPr>
  </w:style>
  <w:style w:type="character" w:customStyle="1" w:styleId="hlfld-title">
    <w:name w:val="hlfld-title"/>
    <w:basedOn w:val="DefaultParagraphFont"/>
    <w:rsid w:val="00D1437C"/>
  </w:style>
  <w:style w:type="character" w:customStyle="1" w:styleId="nlmarticle-title">
    <w:name w:val="nlm_article-title"/>
    <w:basedOn w:val="DefaultParagraphFont"/>
    <w:rsid w:val="00D1437C"/>
  </w:style>
  <w:style w:type="character" w:customStyle="1" w:styleId="contribdegrees">
    <w:name w:val="contribdegrees"/>
    <w:basedOn w:val="DefaultParagraphFont"/>
    <w:rsid w:val="00D1437C"/>
  </w:style>
  <w:style w:type="character" w:customStyle="1" w:styleId="fontstyle21">
    <w:name w:val="fontstyle21"/>
    <w:basedOn w:val="DefaultParagraphFont"/>
    <w:rsid w:val="00D1437C"/>
    <w:rPr>
      <w:rFonts w:ascii="UniversLTStd-Obl" w:hAnsi="UniversLTStd-Obl" w:hint="default"/>
      <w:b w:val="0"/>
      <w:bCs w:val="0"/>
      <w:i/>
      <w:iCs/>
      <w:color w:val="231F20"/>
      <w:sz w:val="18"/>
      <w:szCs w:val="18"/>
    </w:rPr>
  </w:style>
  <w:style w:type="paragraph" w:customStyle="1" w:styleId="Pa20">
    <w:name w:val="Pa20"/>
    <w:basedOn w:val="Default"/>
    <w:next w:val="Default"/>
    <w:uiPriority w:val="99"/>
    <w:rsid w:val="00D1437C"/>
    <w:pPr>
      <w:spacing w:line="171" w:lineRule="atLeast"/>
    </w:pPr>
    <w:rPr>
      <w:rFonts w:ascii="Myriad Pro" w:hAnsi="Myriad Pro" w:cstheme="minorBidi"/>
      <w:color w:val="auto"/>
    </w:rPr>
  </w:style>
  <w:style w:type="character" w:customStyle="1" w:styleId="UnresolvedMention1">
    <w:name w:val="Unresolved Mention1"/>
    <w:basedOn w:val="DefaultParagraphFont"/>
    <w:uiPriority w:val="99"/>
    <w:semiHidden/>
    <w:unhideWhenUsed/>
    <w:rsid w:val="003A6884"/>
    <w:rPr>
      <w:color w:val="605E5C"/>
      <w:shd w:val="clear" w:color="auto" w:fill="E1DFDD"/>
    </w:rPr>
  </w:style>
  <w:style w:type="character" w:customStyle="1" w:styleId="corrected-phrase">
    <w:name w:val="corrected-phrase"/>
    <w:basedOn w:val="DefaultParagraphFont"/>
    <w:rsid w:val="00B952C2"/>
  </w:style>
  <w:style w:type="character" w:styleId="UnresolvedMention">
    <w:name w:val="Unresolved Mention"/>
    <w:basedOn w:val="DefaultParagraphFont"/>
    <w:uiPriority w:val="99"/>
    <w:semiHidden/>
    <w:unhideWhenUsed/>
    <w:rsid w:val="00AA2756"/>
    <w:rPr>
      <w:color w:val="605E5C"/>
      <w:shd w:val="clear" w:color="auto" w:fill="E1DFDD"/>
    </w:rPr>
  </w:style>
  <w:style w:type="paragraph" w:styleId="NormalWeb">
    <w:name w:val="Normal (Web)"/>
    <w:basedOn w:val="Normal"/>
    <w:uiPriority w:val="99"/>
    <w:semiHidden/>
    <w:unhideWhenUsed/>
    <w:rsid w:val="001166FE"/>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C33C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409846">
      <w:bodyDiv w:val="1"/>
      <w:marLeft w:val="0"/>
      <w:marRight w:val="0"/>
      <w:marTop w:val="0"/>
      <w:marBottom w:val="0"/>
      <w:divBdr>
        <w:top w:val="none" w:sz="0" w:space="0" w:color="auto"/>
        <w:left w:val="none" w:sz="0" w:space="0" w:color="auto"/>
        <w:bottom w:val="none" w:sz="0" w:space="0" w:color="auto"/>
        <w:right w:val="none" w:sz="0" w:space="0" w:color="auto"/>
      </w:divBdr>
    </w:div>
    <w:div w:id="722797909">
      <w:bodyDiv w:val="1"/>
      <w:marLeft w:val="0"/>
      <w:marRight w:val="0"/>
      <w:marTop w:val="0"/>
      <w:marBottom w:val="0"/>
      <w:divBdr>
        <w:top w:val="none" w:sz="0" w:space="0" w:color="auto"/>
        <w:left w:val="none" w:sz="0" w:space="0" w:color="auto"/>
        <w:bottom w:val="none" w:sz="0" w:space="0" w:color="auto"/>
        <w:right w:val="none" w:sz="0" w:space="0" w:color="auto"/>
      </w:divBdr>
      <w:divsChild>
        <w:div w:id="1844005444">
          <w:marLeft w:val="0"/>
          <w:marRight w:val="0"/>
          <w:marTop w:val="0"/>
          <w:marBottom w:val="0"/>
          <w:divBdr>
            <w:top w:val="none" w:sz="0" w:space="0" w:color="auto"/>
            <w:left w:val="none" w:sz="0" w:space="0" w:color="auto"/>
            <w:bottom w:val="none" w:sz="0" w:space="0" w:color="auto"/>
            <w:right w:val="none" w:sz="0" w:space="0" w:color="auto"/>
          </w:divBdr>
          <w:divsChild>
            <w:div w:id="1783106934">
              <w:marLeft w:val="0"/>
              <w:marRight w:val="0"/>
              <w:marTop w:val="0"/>
              <w:marBottom w:val="0"/>
              <w:divBdr>
                <w:top w:val="none" w:sz="0" w:space="0" w:color="auto"/>
                <w:left w:val="none" w:sz="0" w:space="0" w:color="auto"/>
                <w:bottom w:val="none" w:sz="0" w:space="0" w:color="auto"/>
                <w:right w:val="none" w:sz="0" w:space="0" w:color="auto"/>
              </w:divBdr>
              <w:divsChild>
                <w:div w:id="1202401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3012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scholar.google.com/citations?user=JOaLyxoAAAAJ&amp;hl=en&amp;oi=sra" TargetMode="External"/><Relationship Id="rId13" Type="http://schemas.openxmlformats.org/officeDocument/2006/relationships/hyperlink" Target="https://www.medrxiv.org/content/10.1101/2021.01.27.21250645v1.full-text" TargetMode="External"/><Relationship Id="rId18" Type="http://schemas.openxmlformats.org/officeDocument/2006/relationships/hyperlink" Target="https://library2.smu.ca/handle/01/29526?show=full"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igitalcommons.library.umaine.edu/c19_amc/19/" TargetMode="External"/><Relationship Id="rId17" Type="http://schemas.openxmlformats.org/officeDocument/2006/relationships/hyperlink" Target="https://wwwresearchgatenet/publication/351605094_A_reusable_locally_manufactured_half-_face_respirator_provides_better_protection_than_fitted_disposable_N95_masks_development_and_quantitative_fit-testing_comparison" TargetMode="External"/><Relationship Id="rId2" Type="http://schemas.openxmlformats.org/officeDocument/2006/relationships/numbering" Target="numbering.xml"/><Relationship Id="rId16" Type="http://schemas.openxmlformats.org/officeDocument/2006/relationships/hyperlink" Target="https://researchrepository.wvu.edu/etd/7986/"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me.udel.edu/wp-content/uploads/2020/04/HensNest-FitTest.pdf" TargetMode="External"/><Relationship Id="rId5" Type="http://schemas.openxmlformats.org/officeDocument/2006/relationships/webSettings" Target="webSettings.xml"/><Relationship Id="rId15" Type="http://schemas.openxmlformats.org/officeDocument/2006/relationships/hyperlink" Target="https://digitalcommons.unmc.edu/cgi/viewcontent.cgi?article=1136&amp;context=coph_slce" TargetMode="External"/><Relationship Id="rId10" Type="http://schemas.openxmlformats.org/officeDocument/2006/relationships/hyperlink" Target="https://deepblue.lib.umich.edu/handle/2027.42/164436?show=full" TargetMode="External"/><Relationship Id="rId19" Type="http://schemas.openxmlformats.org/officeDocument/2006/relationships/hyperlink" Target="https://www.proquest.com/openview/81c0bc1ae4ea1bc16767325e4240ec44/1?pq-origsite=gscholar&amp;cbl=18750&amp;diss=y"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macsphere.mcmaster.ca/handle/11375/280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1C48A3-B1E2-4847-9923-7AB9CBC9C1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2</Pages>
  <Words>40447</Words>
  <Characters>230554</Characters>
  <Application>Microsoft Office Word</Application>
  <DocSecurity>0</DocSecurity>
  <Lines>1921</Lines>
  <Paragraphs>5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Anahita Fakherpour</cp:lastModifiedBy>
  <cp:revision>2</cp:revision>
  <dcterms:created xsi:type="dcterms:W3CDTF">2023-10-13T10:44:00Z</dcterms:created>
  <dcterms:modified xsi:type="dcterms:W3CDTF">2023-10-13T10:44:00Z</dcterms:modified>
</cp:coreProperties>
</file>